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lang w:val="zh-CN"/>
        </w:rPr>
        <w:id w:val="481659522"/>
        <w:docPartObj>
          <w:docPartGallery w:val="Table of Contents"/>
          <w:docPartUnique/>
        </w:docPartObj>
      </w:sdtPr>
      <w:sdtEndPr>
        <w:rPr>
          <w:b/>
          <w:bCs/>
          <w:noProof/>
          <w:lang w:val="en-US"/>
        </w:rPr>
      </w:sdtEndPr>
      <w:sdtContent>
        <w:sdt>
          <w:sdtPr>
            <w:rPr>
              <w:lang w:val="zh-CN"/>
            </w:rPr>
            <w:id w:val="2066372986"/>
            <w:docPartObj>
              <w:docPartGallery w:val="Table of Contents"/>
              <w:docPartUnique/>
            </w:docPartObj>
          </w:sdtPr>
          <w:sdtEndPr>
            <w:rPr>
              <w:b/>
              <w:bCs/>
              <w:noProof/>
              <w:lang w:val="en-US"/>
            </w:rPr>
          </w:sdtEndPr>
          <w:sdtContent>
            <w:p w14:paraId="798B1CBB" w14:textId="77777777" w:rsidR="00124F1D" w:rsidRPr="00124F1D" w:rsidRDefault="00124F1D" w:rsidP="00124F1D">
              <w:pPr>
                <w:widowControl/>
                <w:spacing w:line="120" w:lineRule="auto"/>
                <w:jc w:val="center"/>
                <w:rPr>
                  <w:rFonts w:ascii="Times New Roman" w:eastAsia="SimSun" w:hAnsi="Times New Roman" w:cs="Times New Roman"/>
                  <w:b/>
                  <w:bCs/>
                  <w:color w:val="000000"/>
                  <w:kern w:val="0"/>
                  <w:sz w:val="32"/>
                  <w:szCs w:val="32"/>
                  <w:lang w:bidi="ar"/>
                </w:rPr>
              </w:pPr>
              <w:r w:rsidRPr="00124F1D">
                <w:rPr>
                  <w:rFonts w:ascii="Times New Roman" w:eastAsia="SimSun" w:hAnsi="Times New Roman" w:cs="Times New Roman"/>
                  <w:b/>
                  <w:bCs/>
                  <w:color w:val="000000"/>
                  <w:kern w:val="0"/>
                  <w:sz w:val="32"/>
                  <w:szCs w:val="32"/>
                  <w:lang w:bidi="ar"/>
                </w:rPr>
                <w:t xml:space="preserve">Multimedia </w:t>
              </w:r>
              <w:r w:rsidRPr="00124F1D">
                <w:rPr>
                  <w:rFonts w:ascii="Times New Roman" w:eastAsia="SimSun" w:hAnsi="Times New Roman" w:cs="Times New Roman" w:hint="eastAsia"/>
                  <w:b/>
                  <w:bCs/>
                  <w:color w:val="000000"/>
                  <w:kern w:val="0"/>
                  <w:sz w:val="32"/>
                  <w:szCs w:val="32"/>
                  <w:lang w:bidi="ar"/>
                </w:rPr>
                <w:t>A</w:t>
              </w:r>
              <w:r w:rsidRPr="00124F1D">
                <w:rPr>
                  <w:rFonts w:ascii="Times New Roman" w:eastAsia="SimSun" w:hAnsi="Times New Roman" w:cs="Times New Roman"/>
                  <w:b/>
                  <w:bCs/>
                  <w:color w:val="000000"/>
                  <w:kern w:val="0"/>
                  <w:sz w:val="32"/>
                  <w:szCs w:val="32"/>
                  <w:lang w:bidi="ar"/>
                </w:rPr>
                <w:t>ppendix</w:t>
              </w:r>
              <w:r w:rsidRPr="00124F1D">
                <w:rPr>
                  <w:rFonts w:ascii="Times New Roman" w:eastAsia="SimSun" w:hAnsi="Times New Roman" w:cs="Times New Roman" w:hint="eastAsia"/>
                  <w:b/>
                  <w:bCs/>
                  <w:color w:val="000000"/>
                  <w:kern w:val="0"/>
                  <w:sz w:val="32"/>
                  <w:szCs w:val="32"/>
                  <w:lang w:bidi="ar"/>
                </w:rPr>
                <w:t xml:space="preserve"> </w:t>
              </w:r>
            </w:p>
            <w:p w14:paraId="68DA35CE" w14:textId="67CA99A3" w:rsidR="00124F1D" w:rsidRPr="00124F1D" w:rsidRDefault="00124F1D" w:rsidP="00124F1D">
              <w:pPr>
                <w:tabs>
                  <w:tab w:val="right" w:leader="dot" w:pos="8296"/>
                </w:tabs>
                <w:spacing w:before="240" w:after="240" w:line="120" w:lineRule="auto"/>
                <w:jc w:val="left"/>
                <w:rPr>
                  <w:rFonts w:cs="Times New Roman (正文 CS 字体)"/>
                  <w:b/>
                  <w:bCs/>
                  <w:noProof/>
                  <w:color w:val="000000" w:themeColor="text1"/>
                  <w:sz w:val="22"/>
                  <w:szCs w:val="22"/>
                  <w:u w:val="single"/>
                  <w14:ligatures w14:val="standardContextual"/>
                </w:rPr>
              </w:pPr>
              <w:r w:rsidRPr="00124F1D">
                <w:rPr>
                  <w:rFonts w:ascii="Times New Roman" w:eastAsiaTheme="minorHAnsi" w:hAnsi="Times New Roman" w:cs="Times New Roman"/>
                  <w:b/>
                  <w:bCs/>
                  <w:noProof/>
                  <w:color w:val="000000" w:themeColor="text1"/>
                  <w:sz w:val="24"/>
                  <w:lang w:bidi="ar"/>
                </w:rPr>
                <w:t>Table S1. PRISMA statement and checklist</w:t>
              </w:r>
              <w:r w:rsidRPr="00124F1D">
                <w:rPr>
                  <w:rFonts w:eastAsiaTheme="minorHAnsi" w:cs="Times New Roman (正文 CS 字体)"/>
                  <w:b/>
                  <w:bCs/>
                  <w:noProof/>
                  <w:webHidden/>
                  <w:color w:val="000000" w:themeColor="text1"/>
                  <w:sz w:val="22"/>
                  <w:szCs w:val="22"/>
                  <w:u w:val="single"/>
                </w:rPr>
                <w:tab/>
              </w:r>
              <w:r w:rsidRPr="00124F1D">
                <w:rPr>
                  <w:rFonts w:eastAsiaTheme="minorHAnsi" w:cs="Times New Roman (正文 CS 字体)" w:hint="eastAsia"/>
                  <w:b/>
                  <w:bCs/>
                  <w:noProof/>
                  <w:webHidden/>
                  <w:color w:val="000000" w:themeColor="text1"/>
                  <w:sz w:val="22"/>
                  <w:szCs w:val="22"/>
                  <w:u w:val="single"/>
                </w:rPr>
                <w:t>2</w:t>
              </w:r>
            </w:p>
            <w:p w14:paraId="164F140D" w14:textId="138459D0" w:rsidR="00124F1D" w:rsidRPr="00124F1D" w:rsidRDefault="00124F1D" w:rsidP="00124F1D">
              <w:pPr>
                <w:tabs>
                  <w:tab w:val="right" w:leader="dot" w:pos="8296"/>
                </w:tabs>
                <w:spacing w:before="240" w:after="240" w:line="120" w:lineRule="auto"/>
                <w:jc w:val="left"/>
                <w:rPr>
                  <w:rFonts w:ascii="Times New Roman" w:hAnsi="Times New Roman" w:cs="Times New Roman"/>
                  <w:b/>
                  <w:bCs/>
                  <w:noProof/>
                  <w:color w:val="000000" w:themeColor="text1"/>
                  <w:sz w:val="24"/>
                  <w14:ligatures w14:val="standardContextual"/>
                </w:rPr>
              </w:pPr>
              <w:r w:rsidRPr="00124F1D">
                <w:rPr>
                  <w:rFonts w:ascii="Times New Roman" w:eastAsiaTheme="minorHAnsi" w:hAnsi="Times New Roman" w:cs="Times New Roman"/>
                  <w:b/>
                  <w:bCs/>
                  <w:noProof/>
                  <w:color w:val="000000" w:themeColor="text1"/>
                  <w:sz w:val="24"/>
                  <w:lang w:bidi="ar"/>
                </w:rPr>
                <w:t>Table S2. Search string</w:t>
              </w:r>
              <w:r w:rsidRPr="00124F1D">
                <w:rPr>
                  <w:rFonts w:ascii="Times New Roman" w:eastAsiaTheme="minorHAnsi" w:hAnsi="Times New Roman" w:cs="Times New Roman"/>
                  <w:b/>
                  <w:bCs/>
                  <w:noProof/>
                  <w:webHidden/>
                  <w:color w:val="000000" w:themeColor="text1"/>
                  <w:sz w:val="24"/>
                </w:rPr>
                <w:tab/>
              </w:r>
              <w:r w:rsidRPr="00124F1D">
                <w:rPr>
                  <w:rFonts w:ascii="Times New Roman" w:eastAsiaTheme="minorHAnsi" w:hAnsi="Times New Roman" w:cs="Times New Roman" w:hint="eastAsia"/>
                  <w:b/>
                  <w:bCs/>
                  <w:noProof/>
                  <w:webHidden/>
                  <w:color w:val="000000" w:themeColor="text1"/>
                  <w:sz w:val="24"/>
                </w:rPr>
                <w:t>6</w:t>
              </w:r>
            </w:p>
            <w:p w14:paraId="33954224" w14:textId="36ACACB2" w:rsidR="00D20114" w:rsidRPr="00124F1D" w:rsidRDefault="00D20114" w:rsidP="00D20114">
              <w:pPr>
                <w:tabs>
                  <w:tab w:val="right" w:leader="dot" w:pos="8296"/>
                </w:tabs>
                <w:spacing w:before="240" w:after="240" w:line="120" w:lineRule="auto"/>
                <w:jc w:val="left"/>
                <w:rPr>
                  <w:rFonts w:cs="Times New Roman (正文 CS 字体)"/>
                  <w:b/>
                  <w:bCs/>
                  <w:noProof/>
                  <w:color w:val="000000" w:themeColor="text1"/>
                  <w:sz w:val="22"/>
                  <w:szCs w:val="22"/>
                  <w:u w:val="single"/>
                  <w14:ligatures w14:val="standardContextual"/>
                </w:rPr>
              </w:pPr>
              <w:r w:rsidRPr="00124F1D">
                <w:rPr>
                  <w:rFonts w:ascii="Times New Roman" w:eastAsiaTheme="minorHAnsi" w:hAnsi="Times New Roman" w:cs="Times New Roman"/>
                  <w:b/>
                  <w:bCs/>
                  <w:noProof/>
                  <w:color w:val="000000" w:themeColor="text1"/>
                  <w:sz w:val="24"/>
                  <w:lang w:bidi="ar"/>
                </w:rPr>
                <w:t>Figure S</w:t>
              </w:r>
              <w:r>
                <w:rPr>
                  <w:rFonts w:ascii="Times New Roman" w:eastAsiaTheme="minorHAnsi" w:hAnsi="Times New Roman" w:cs="Times New Roman"/>
                  <w:b/>
                  <w:bCs/>
                  <w:noProof/>
                  <w:color w:val="000000" w:themeColor="text1"/>
                  <w:sz w:val="24"/>
                  <w:lang w:bidi="ar"/>
                </w:rPr>
                <w:t>1</w:t>
              </w:r>
              <w:r w:rsidRPr="00124F1D">
                <w:rPr>
                  <w:rFonts w:ascii="Times New Roman" w:eastAsiaTheme="minorHAnsi" w:hAnsi="Times New Roman" w:cs="Times New Roman"/>
                  <w:b/>
                  <w:bCs/>
                  <w:noProof/>
                  <w:color w:val="000000" w:themeColor="text1"/>
                  <w:sz w:val="24"/>
                  <w:lang w:bidi="ar"/>
                </w:rPr>
                <w:t>. Comparison of fixed-effects and random-effects models in the meta-</w:t>
              </w:r>
              <w:r w:rsidRPr="00124F1D">
                <w:rPr>
                  <w:rFonts w:ascii="Times New Roman" w:eastAsiaTheme="minorHAnsi" w:hAnsi="Times New Roman" w:cs="Times New Roman" w:hint="eastAsia"/>
                  <w:b/>
                  <w:bCs/>
                  <w:noProof/>
                  <w:color w:val="000000" w:themeColor="text1"/>
                  <w:sz w:val="24"/>
                  <w:lang w:bidi="ar"/>
                </w:rPr>
                <w:t>a</w:t>
              </w:r>
              <w:r w:rsidRPr="00124F1D">
                <w:rPr>
                  <w:rFonts w:ascii="Times New Roman" w:eastAsiaTheme="minorHAnsi" w:hAnsi="Times New Roman" w:cs="Times New Roman"/>
                  <w:b/>
                  <w:bCs/>
                  <w:noProof/>
                  <w:color w:val="000000" w:themeColor="text1"/>
                  <w:sz w:val="24"/>
                  <w:lang w:bidi="ar"/>
                </w:rPr>
                <w:t xml:space="preserve">nalysis of </w:t>
              </w:r>
              <w:r w:rsidRPr="00124F1D">
                <w:rPr>
                  <w:rFonts w:ascii="Times New Roman" w:eastAsiaTheme="minorHAnsi" w:hAnsi="Times New Roman" w:cs="Times New Roman" w:hint="eastAsia"/>
                  <w:b/>
                  <w:bCs/>
                  <w:noProof/>
                  <w:color w:val="000000" w:themeColor="text1"/>
                  <w:sz w:val="24"/>
                  <w:lang w:bidi="ar"/>
                </w:rPr>
                <w:t>quality of life</w:t>
              </w:r>
              <w:r w:rsidRPr="00124F1D">
                <w:rPr>
                  <w:rFonts w:eastAsiaTheme="minorHAnsi" w:cs="Times New Roman (正文 CS 字体)"/>
                  <w:b/>
                  <w:bCs/>
                  <w:noProof/>
                  <w:webHidden/>
                  <w:color w:val="000000" w:themeColor="text1"/>
                  <w:sz w:val="22"/>
                  <w:szCs w:val="22"/>
                  <w:u w:val="single"/>
                </w:rPr>
                <w:tab/>
              </w:r>
              <w:r w:rsidR="00B13368">
                <w:rPr>
                  <w:rFonts w:eastAsiaTheme="minorHAnsi" w:cs="Times New Roman (正文 CS 字体)"/>
                  <w:b/>
                  <w:bCs/>
                  <w:noProof/>
                  <w:webHidden/>
                  <w:color w:val="000000" w:themeColor="text1"/>
                  <w:sz w:val="22"/>
                  <w:szCs w:val="22"/>
                  <w:u w:val="single"/>
                </w:rPr>
                <w:t>8</w:t>
              </w:r>
            </w:p>
            <w:p w14:paraId="00173972" w14:textId="355004DD" w:rsidR="00D20114" w:rsidRPr="00124F1D" w:rsidRDefault="00D20114" w:rsidP="00D20114">
              <w:pPr>
                <w:tabs>
                  <w:tab w:val="right" w:leader="dot" w:pos="8296"/>
                </w:tabs>
                <w:spacing w:before="240" w:after="240" w:line="120" w:lineRule="auto"/>
                <w:jc w:val="left"/>
                <w:rPr>
                  <w:rFonts w:cs="Times New Roman (正文 CS 字体)"/>
                  <w:b/>
                  <w:bCs/>
                  <w:noProof/>
                  <w:color w:val="000000" w:themeColor="text1"/>
                  <w:sz w:val="22"/>
                  <w:szCs w:val="22"/>
                  <w:u w:val="single"/>
                  <w14:ligatures w14:val="standardContextual"/>
                </w:rPr>
              </w:pPr>
              <w:r w:rsidRPr="00124F1D">
                <w:rPr>
                  <w:rFonts w:ascii="Times New Roman" w:eastAsiaTheme="minorHAnsi" w:hAnsi="Times New Roman" w:cs="Times New Roman"/>
                  <w:b/>
                  <w:bCs/>
                  <w:noProof/>
                  <w:color w:val="000000" w:themeColor="text1"/>
                  <w:sz w:val="24"/>
                  <w:lang w:bidi="ar"/>
                </w:rPr>
                <w:t>Figure S</w:t>
              </w:r>
              <w:r>
                <w:rPr>
                  <w:rFonts w:ascii="Times New Roman" w:eastAsiaTheme="minorHAnsi" w:hAnsi="Times New Roman" w:cs="Times New Roman"/>
                  <w:b/>
                  <w:bCs/>
                  <w:noProof/>
                  <w:color w:val="000000" w:themeColor="text1"/>
                  <w:sz w:val="24"/>
                  <w:lang w:bidi="ar"/>
                </w:rPr>
                <w:t>2</w:t>
              </w:r>
              <w:r w:rsidRPr="00124F1D">
                <w:rPr>
                  <w:rFonts w:ascii="Times New Roman" w:eastAsiaTheme="minorHAnsi" w:hAnsi="Times New Roman" w:cs="Times New Roman"/>
                  <w:b/>
                  <w:bCs/>
                  <w:noProof/>
                  <w:color w:val="000000" w:themeColor="text1"/>
                  <w:sz w:val="24"/>
                  <w:lang w:bidi="ar"/>
                </w:rPr>
                <w:t xml:space="preserve">. Comparison of fixed-effects and random-effects models in meta-analysis of </w:t>
              </w:r>
              <w:r w:rsidRPr="00124F1D">
                <w:rPr>
                  <w:rFonts w:ascii="Times New Roman" w:eastAsiaTheme="minorHAnsi" w:hAnsi="Times New Roman" w:cs="Times New Roman" w:hint="eastAsia"/>
                  <w:b/>
                  <w:bCs/>
                  <w:noProof/>
                  <w:color w:val="000000" w:themeColor="text1"/>
                  <w:sz w:val="24"/>
                  <w:lang w:bidi="ar"/>
                </w:rPr>
                <w:t>physical activity</w:t>
              </w:r>
              <w:r w:rsidRPr="00124F1D">
                <w:rPr>
                  <w:rFonts w:eastAsiaTheme="minorHAnsi" w:cs="Times New Roman (正文 CS 字体)"/>
                  <w:b/>
                  <w:bCs/>
                  <w:noProof/>
                  <w:webHidden/>
                  <w:color w:val="000000" w:themeColor="text1"/>
                  <w:sz w:val="22"/>
                  <w:szCs w:val="22"/>
                  <w:u w:val="single"/>
                </w:rPr>
                <w:tab/>
              </w:r>
              <w:r w:rsidR="00B13368">
                <w:rPr>
                  <w:rFonts w:eastAsiaTheme="minorHAnsi" w:cs="Times New Roman (正文 CS 字体)"/>
                  <w:b/>
                  <w:bCs/>
                  <w:noProof/>
                  <w:webHidden/>
                  <w:color w:val="000000" w:themeColor="text1"/>
                  <w:sz w:val="22"/>
                  <w:szCs w:val="22"/>
                  <w:u w:val="single"/>
                </w:rPr>
                <w:t>8</w:t>
              </w:r>
            </w:p>
            <w:p w14:paraId="16038024" w14:textId="489CB5E4" w:rsidR="00D20114" w:rsidRPr="00124F1D" w:rsidRDefault="00D20114" w:rsidP="00D20114">
              <w:pPr>
                <w:tabs>
                  <w:tab w:val="right" w:leader="dot" w:pos="8296"/>
                </w:tabs>
                <w:spacing w:before="240" w:after="240" w:line="120" w:lineRule="auto"/>
                <w:jc w:val="left"/>
                <w:rPr>
                  <w:rFonts w:cs="Times New Roman (正文 CS 字体)"/>
                  <w:b/>
                  <w:bCs/>
                  <w:noProof/>
                  <w:color w:val="000000" w:themeColor="text1"/>
                  <w:sz w:val="22"/>
                  <w:szCs w:val="22"/>
                  <w:u w:val="single"/>
                  <w14:ligatures w14:val="standardContextual"/>
                </w:rPr>
              </w:pPr>
              <w:r w:rsidRPr="00124F1D">
                <w:rPr>
                  <w:rFonts w:ascii="Times New Roman" w:eastAsiaTheme="minorHAnsi" w:hAnsi="Times New Roman" w:cs="Times New Roman"/>
                  <w:b/>
                  <w:bCs/>
                  <w:noProof/>
                  <w:color w:val="000000" w:themeColor="text1"/>
                  <w:sz w:val="24"/>
                  <w:lang w:bidi="ar"/>
                </w:rPr>
                <w:t>Figure S</w:t>
              </w:r>
              <w:r>
                <w:rPr>
                  <w:rFonts w:ascii="Times New Roman" w:eastAsiaTheme="minorHAnsi" w:hAnsi="Times New Roman" w:cs="Times New Roman"/>
                  <w:b/>
                  <w:bCs/>
                  <w:noProof/>
                  <w:color w:val="000000" w:themeColor="text1"/>
                  <w:sz w:val="24"/>
                  <w:lang w:bidi="ar"/>
                </w:rPr>
                <w:t>3</w:t>
              </w:r>
              <w:r w:rsidRPr="00124F1D">
                <w:rPr>
                  <w:rFonts w:ascii="Times New Roman" w:eastAsiaTheme="minorHAnsi" w:hAnsi="Times New Roman" w:cs="Times New Roman"/>
                  <w:b/>
                  <w:bCs/>
                  <w:noProof/>
                  <w:color w:val="000000" w:themeColor="text1"/>
                  <w:sz w:val="24"/>
                  <w:lang w:bidi="ar"/>
                </w:rPr>
                <w:t xml:space="preserve">. Comparison of fixed-effects and random-effects models in meta-analysis of </w:t>
              </w:r>
              <w:r w:rsidRPr="00124F1D">
                <w:rPr>
                  <w:rFonts w:ascii="Times New Roman" w:eastAsiaTheme="minorHAnsi" w:hAnsi="Times New Roman" w:cs="Times New Roman" w:hint="eastAsia"/>
                  <w:b/>
                  <w:bCs/>
                  <w:noProof/>
                  <w:color w:val="000000" w:themeColor="text1"/>
                  <w:sz w:val="24"/>
                  <w:lang w:bidi="ar"/>
                </w:rPr>
                <w:t>pain</w:t>
              </w:r>
              <w:r w:rsidRPr="00124F1D">
                <w:rPr>
                  <w:rFonts w:eastAsiaTheme="minorHAnsi" w:cs="Times New Roman (正文 CS 字体)"/>
                  <w:b/>
                  <w:bCs/>
                  <w:noProof/>
                  <w:webHidden/>
                  <w:color w:val="000000" w:themeColor="text1"/>
                  <w:sz w:val="22"/>
                  <w:szCs w:val="22"/>
                  <w:u w:val="single"/>
                </w:rPr>
                <w:tab/>
              </w:r>
              <w:r w:rsidR="00B13368">
                <w:rPr>
                  <w:rFonts w:eastAsiaTheme="minorHAnsi" w:cs="Times New Roman (正文 CS 字体)"/>
                  <w:b/>
                  <w:bCs/>
                  <w:noProof/>
                  <w:webHidden/>
                  <w:color w:val="000000" w:themeColor="text1"/>
                  <w:sz w:val="22"/>
                  <w:szCs w:val="22"/>
                  <w:u w:val="single"/>
                </w:rPr>
                <w:t>9</w:t>
              </w:r>
            </w:p>
            <w:p w14:paraId="1F57A1A0" w14:textId="4AE0E217" w:rsidR="00D20114" w:rsidRPr="00124F1D" w:rsidRDefault="00D20114" w:rsidP="00D20114">
              <w:pPr>
                <w:tabs>
                  <w:tab w:val="right" w:leader="dot" w:pos="8296"/>
                </w:tabs>
                <w:spacing w:before="240" w:after="240" w:line="120" w:lineRule="auto"/>
                <w:jc w:val="left"/>
                <w:rPr>
                  <w:rFonts w:cs="Times New Roman (正文 CS 字体)"/>
                  <w:b/>
                  <w:bCs/>
                  <w:noProof/>
                  <w:color w:val="000000" w:themeColor="text1"/>
                  <w:sz w:val="22"/>
                  <w:szCs w:val="22"/>
                  <w:u w:val="single"/>
                  <w14:ligatures w14:val="standardContextual"/>
                </w:rPr>
              </w:pPr>
              <w:r w:rsidRPr="00124F1D">
                <w:rPr>
                  <w:rFonts w:ascii="Times New Roman" w:eastAsiaTheme="minorHAnsi" w:hAnsi="Times New Roman" w:cs="Times New Roman"/>
                  <w:b/>
                  <w:bCs/>
                  <w:noProof/>
                  <w:color w:val="000000" w:themeColor="text1"/>
                  <w:sz w:val="24"/>
                  <w:lang w:bidi="ar"/>
                </w:rPr>
                <w:t>Figure S</w:t>
              </w:r>
              <w:r>
                <w:rPr>
                  <w:rFonts w:ascii="Times New Roman" w:eastAsiaTheme="minorHAnsi" w:hAnsi="Times New Roman" w:cs="Times New Roman"/>
                  <w:b/>
                  <w:bCs/>
                  <w:noProof/>
                  <w:color w:val="000000" w:themeColor="text1"/>
                  <w:sz w:val="24"/>
                  <w:lang w:bidi="ar"/>
                </w:rPr>
                <w:t>4</w:t>
              </w:r>
              <w:r w:rsidRPr="00124F1D">
                <w:rPr>
                  <w:rFonts w:ascii="Times New Roman" w:eastAsiaTheme="minorHAnsi" w:hAnsi="Times New Roman" w:cs="Times New Roman"/>
                  <w:b/>
                  <w:bCs/>
                  <w:noProof/>
                  <w:color w:val="000000" w:themeColor="text1"/>
                  <w:sz w:val="24"/>
                  <w:lang w:bidi="ar"/>
                </w:rPr>
                <w:t xml:space="preserve">. Comparison of fixed-effects and random-effects models in meta-analysis of </w:t>
              </w:r>
              <w:r w:rsidRPr="00124F1D">
                <w:rPr>
                  <w:rFonts w:ascii="Times New Roman" w:eastAsiaTheme="minorHAnsi" w:hAnsi="Times New Roman" w:cs="Times New Roman" w:hint="eastAsia"/>
                  <w:b/>
                  <w:bCs/>
                  <w:noProof/>
                  <w:color w:val="000000" w:themeColor="text1"/>
                  <w:sz w:val="24"/>
                  <w:lang w:bidi="ar"/>
                </w:rPr>
                <w:t>anxiety</w:t>
              </w:r>
              <w:r w:rsidRPr="00124F1D">
                <w:rPr>
                  <w:rFonts w:eastAsiaTheme="minorHAnsi" w:cs="Times New Roman (正文 CS 字体)"/>
                  <w:b/>
                  <w:bCs/>
                  <w:noProof/>
                  <w:webHidden/>
                  <w:color w:val="000000" w:themeColor="text1"/>
                  <w:sz w:val="22"/>
                  <w:szCs w:val="22"/>
                  <w:u w:val="single"/>
                </w:rPr>
                <w:tab/>
              </w:r>
              <w:r w:rsidR="00B13368">
                <w:rPr>
                  <w:rFonts w:eastAsiaTheme="minorHAnsi" w:cs="Times New Roman (正文 CS 字体)"/>
                  <w:b/>
                  <w:bCs/>
                  <w:noProof/>
                  <w:webHidden/>
                  <w:color w:val="000000" w:themeColor="text1"/>
                  <w:sz w:val="22"/>
                  <w:szCs w:val="22"/>
                  <w:u w:val="single"/>
                </w:rPr>
                <w:t>9</w:t>
              </w:r>
            </w:p>
            <w:p w14:paraId="7FE02F43" w14:textId="25EAD9AE" w:rsidR="00D20114" w:rsidRPr="00124F1D" w:rsidRDefault="00D20114" w:rsidP="00D20114">
              <w:pPr>
                <w:tabs>
                  <w:tab w:val="right" w:leader="dot" w:pos="8296"/>
                </w:tabs>
                <w:spacing w:before="240" w:after="240" w:line="120" w:lineRule="auto"/>
                <w:jc w:val="left"/>
                <w:rPr>
                  <w:rFonts w:cs="Times New Roman (正文 CS 字体)"/>
                  <w:b/>
                  <w:bCs/>
                  <w:noProof/>
                  <w:color w:val="000000" w:themeColor="text1"/>
                  <w:sz w:val="22"/>
                  <w:szCs w:val="22"/>
                  <w:u w:val="single"/>
                  <w14:ligatures w14:val="standardContextual"/>
                </w:rPr>
              </w:pPr>
              <w:r w:rsidRPr="00124F1D">
                <w:rPr>
                  <w:rFonts w:ascii="Times New Roman" w:eastAsiaTheme="minorHAnsi" w:hAnsi="Times New Roman" w:cs="Times New Roman"/>
                  <w:b/>
                  <w:bCs/>
                  <w:noProof/>
                  <w:color w:val="000000" w:themeColor="text1"/>
                  <w:sz w:val="24"/>
                  <w:lang w:bidi="ar"/>
                </w:rPr>
                <w:t>Figure S</w:t>
              </w:r>
              <w:r>
                <w:rPr>
                  <w:rFonts w:ascii="Times New Roman" w:eastAsiaTheme="minorHAnsi" w:hAnsi="Times New Roman" w:cs="Times New Roman"/>
                  <w:b/>
                  <w:bCs/>
                  <w:noProof/>
                  <w:color w:val="000000" w:themeColor="text1"/>
                  <w:sz w:val="24"/>
                  <w:lang w:bidi="ar"/>
                </w:rPr>
                <w:t>5</w:t>
              </w:r>
              <w:r w:rsidRPr="00124F1D">
                <w:rPr>
                  <w:rFonts w:ascii="Times New Roman" w:eastAsiaTheme="minorHAnsi" w:hAnsi="Times New Roman" w:cs="Times New Roman"/>
                  <w:b/>
                  <w:bCs/>
                  <w:noProof/>
                  <w:color w:val="000000" w:themeColor="text1"/>
                  <w:sz w:val="24"/>
                  <w:lang w:bidi="ar"/>
                </w:rPr>
                <w:t xml:space="preserve">. Comparison of fixed-effects and random-effects models in meta-analysis of </w:t>
              </w:r>
              <w:r w:rsidRPr="00124F1D">
                <w:rPr>
                  <w:rFonts w:ascii="Times New Roman" w:eastAsiaTheme="minorHAnsi" w:hAnsi="Times New Roman" w:cs="Times New Roman" w:hint="eastAsia"/>
                  <w:b/>
                  <w:bCs/>
                  <w:noProof/>
                  <w:color w:val="000000" w:themeColor="text1"/>
                  <w:sz w:val="24"/>
                  <w:lang w:bidi="ar"/>
                </w:rPr>
                <w:t>depression</w:t>
              </w:r>
              <w:r w:rsidRPr="00124F1D">
                <w:rPr>
                  <w:rFonts w:eastAsiaTheme="minorHAnsi" w:cs="Times New Roman (正文 CS 字体)"/>
                  <w:b/>
                  <w:bCs/>
                  <w:noProof/>
                  <w:webHidden/>
                  <w:color w:val="000000" w:themeColor="text1"/>
                  <w:sz w:val="22"/>
                  <w:szCs w:val="22"/>
                  <w:u w:val="single"/>
                </w:rPr>
                <w:tab/>
              </w:r>
              <w:r w:rsidR="00B13368">
                <w:rPr>
                  <w:rFonts w:eastAsiaTheme="minorHAnsi" w:cs="Times New Roman (正文 CS 字体)"/>
                  <w:b/>
                  <w:bCs/>
                  <w:noProof/>
                  <w:webHidden/>
                  <w:color w:val="000000" w:themeColor="text1"/>
                  <w:sz w:val="22"/>
                  <w:szCs w:val="22"/>
                  <w:u w:val="single"/>
                </w:rPr>
                <w:t>10</w:t>
              </w:r>
            </w:p>
            <w:p w14:paraId="5682178C" w14:textId="5136587B" w:rsidR="00D20114" w:rsidRPr="00124F1D" w:rsidRDefault="00D20114" w:rsidP="00D20114">
              <w:pPr>
                <w:tabs>
                  <w:tab w:val="right" w:leader="dot" w:pos="8296"/>
                </w:tabs>
                <w:spacing w:before="240" w:after="240" w:line="120" w:lineRule="auto"/>
                <w:jc w:val="left"/>
                <w:rPr>
                  <w:rFonts w:eastAsiaTheme="minorHAnsi" w:cs="Times New Roman (正文 CS 字体)"/>
                  <w:b/>
                  <w:bCs/>
                  <w:color w:val="000000" w:themeColor="text1"/>
                  <w:sz w:val="22"/>
                  <w:szCs w:val="22"/>
                  <w:u w:val="single"/>
                </w:rPr>
              </w:pPr>
              <w:r w:rsidRPr="00124F1D">
                <w:rPr>
                  <w:rFonts w:ascii="Times New Roman" w:eastAsiaTheme="minorHAnsi" w:hAnsi="Times New Roman" w:cs="Times New Roman"/>
                  <w:b/>
                  <w:bCs/>
                  <w:noProof/>
                  <w:color w:val="000000" w:themeColor="text1"/>
                  <w:sz w:val="24"/>
                  <w:lang w:bidi="ar"/>
                </w:rPr>
                <w:t>Figure S</w:t>
              </w:r>
              <w:r>
                <w:rPr>
                  <w:rFonts w:ascii="Times New Roman" w:eastAsiaTheme="minorHAnsi" w:hAnsi="Times New Roman" w:cs="Times New Roman"/>
                  <w:b/>
                  <w:bCs/>
                  <w:noProof/>
                  <w:color w:val="000000" w:themeColor="text1"/>
                  <w:sz w:val="24"/>
                  <w:lang w:bidi="ar"/>
                </w:rPr>
                <w:t>6</w:t>
              </w:r>
              <w:r w:rsidRPr="00124F1D">
                <w:rPr>
                  <w:rFonts w:ascii="Times New Roman" w:eastAsiaTheme="minorHAnsi" w:hAnsi="Times New Roman" w:cs="Times New Roman"/>
                  <w:b/>
                  <w:bCs/>
                  <w:noProof/>
                  <w:color w:val="000000" w:themeColor="text1"/>
                  <w:sz w:val="24"/>
                  <w:lang w:bidi="ar"/>
                </w:rPr>
                <w:t xml:space="preserve">. Comparison of fixed-effects and random-effects models in meta-analysis of </w:t>
              </w:r>
              <w:r w:rsidRPr="00124F1D">
                <w:rPr>
                  <w:rFonts w:ascii="Times New Roman" w:eastAsiaTheme="minorHAnsi" w:hAnsi="Times New Roman" w:cs="Times New Roman" w:hint="eastAsia"/>
                  <w:b/>
                  <w:bCs/>
                  <w:noProof/>
                  <w:color w:val="000000" w:themeColor="text1"/>
                  <w:sz w:val="24"/>
                  <w:lang w:bidi="ar"/>
                </w:rPr>
                <w:t>psychological distress</w:t>
              </w:r>
              <w:r w:rsidRPr="00124F1D">
                <w:rPr>
                  <w:rFonts w:eastAsiaTheme="minorHAnsi" w:cs="Times New Roman (正文 CS 字体)"/>
                  <w:b/>
                  <w:bCs/>
                  <w:noProof/>
                  <w:webHidden/>
                  <w:color w:val="000000" w:themeColor="text1"/>
                  <w:sz w:val="22"/>
                  <w:szCs w:val="22"/>
                  <w:u w:val="single"/>
                </w:rPr>
                <w:tab/>
              </w:r>
              <w:r w:rsidR="00B13368">
                <w:rPr>
                  <w:rFonts w:eastAsiaTheme="minorHAnsi" w:cs="Times New Roman (正文 CS 字体)"/>
                  <w:b/>
                  <w:bCs/>
                  <w:noProof/>
                  <w:webHidden/>
                  <w:color w:val="000000" w:themeColor="text1"/>
                  <w:sz w:val="22"/>
                  <w:szCs w:val="22"/>
                  <w:u w:val="single"/>
                </w:rPr>
                <w:t>10</w:t>
              </w:r>
            </w:p>
            <w:p w14:paraId="72C105FE" w14:textId="3E0CEE1D" w:rsidR="00124F1D" w:rsidRPr="00124F1D" w:rsidRDefault="00124F1D" w:rsidP="00124F1D">
              <w:pPr>
                <w:tabs>
                  <w:tab w:val="right" w:leader="dot" w:pos="8296"/>
                </w:tabs>
                <w:spacing w:before="240" w:after="240" w:line="120" w:lineRule="auto"/>
                <w:jc w:val="left"/>
                <w:rPr>
                  <w:rFonts w:cs="Times New Roman (正文 CS 字体)"/>
                  <w:b/>
                  <w:bCs/>
                  <w:noProof/>
                  <w:color w:val="000000" w:themeColor="text1"/>
                  <w:sz w:val="22"/>
                  <w:szCs w:val="22"/>
                  <w:u w:val="single"/>
                  <w14:ligatures w14:val="standardContextual"/>
                </w:rPr>
              </w:pPr>
              <w:r w:rsidRPr="00124F1D">
                <w:rPr>
                  <w:rFonts w:ascii="Times New Roman" w:eastAsiaTheme="minorHAnsi" w:hAnsi="Times New Roman" w:cs="Times New Roman"/>
                  <w:b/>
                  <w:bCs/>
                  <w:noProof/>
                  <w:color w:val="000000" w:themeColor="text1"/>
                  <w:sz w:val="24"/>
                  <w:lang w:bidi="ar"/>
                </w:rPr>
                <w:t>Figure S</w:t>
              </w:r>
              <w:r w:rsidR="00A11EAB">
                <w:rPr>
                  <w:rFonts w:ascii="Times New Roman" w:eastAsiaTheme="minorHAnsi" w:hAnsi="Times New Roman" w:cs="Times New Roman"/>
                  <w:b/>
                  <w:bCs/>
                  <w:noProof/>
                  <w:color w:val="000000" w:themeColor="text1"/>
                  <w:sz w:val="24"/>
                  <w:lang w:bidi="ar"/>
                </w:rPr>
                <w:t>7</w:t>
              </w:r>
              <w:r w:rsidRPr="00124F1D">
                <w:rPr>
                  <w:rFonts w:ascii="Times New Roman" w:eastAsiaTheme="minorHAnsi" w:hAnsi="Times New Roman" w:cs="Times New Roman"/>
                  <w:b/>
                  <w:bCs/>
                  <w:noProof/>
                  <w:color w:val="000000" w:themeColor="text1"/>
                  <w:sz w:val="24"/>
                  <w:lang w:bidi="ar"/>
                </w:rPr>
                <w:t>. Methodological quality of randomized controlled trials</w:t>
              </w:r>
              <w:r w:rsidRPr="00124F1D">
                <w:rPr>
                  <w:rFonts w:eastAsiaTheme="minorHAnsi" w:cs="Times New Roman (正文 CS 字体)"/>
                  <w:b/>
                  <w:bCs/>
                  <w:noProof/>
                  <w:webHidden/>
                  <w:color w:val="000000" w:themeColor="text1"/>
                  <w:sz w:val="22"/>
                  <w:szCs w:val="22"/>
                  <w:u w:val="single"/>
                </w:rPr>
                <w:tab/>
              </w:r>
              <w:r w:rsidR="00B13368">
                <w:rPr>
                  <w:rFonts w:eastAsiaTheme="minorHAnsi" w:cs="Times New Roman (正文 CS 字体)"/>
                  <w:b/>
                  <w:bCs/>
                  <w:noProof/>
                  <w:webHidden/>
                  <w:color w:val="000000" w:themeColor="text1"/>
                  <w:sz w:val="22"/>
                  <w:szCs w:val="22"/>
                  <w:u w:val="single"/>
                </w:rPr>
                <w:t>11</w:t>
              </w:r>
            </w:p>
            <w:p w14:paraId="720FE837" w14:textId="37C37CA9" w:rsidR="00124F1D" w:rsidRPr="00124F1D" w:rsidRDefault="00124F1D" w:rsidP="00124F1D">
              <w:pPr>
                <w:tabs>
                  <w:tab w:val="right" w:leader="dot" w:pos="8296"/>
                </w:tabs>
                <w:spacing w:before="240" w:after="240" w:line="120" w:lineRule="auto"/>
                <w:jc w:val="left"/>
                <w:rPr>
                  <w:rFonts w:cs="Times New Roman (正文 CS 字体)"/>
                  <w:b/>
                  <w:bCs/>
                  <w:noProof/>
                  <w:color w:val="000000" w:themeColor="text1"/>
                  <w:sz w:val="22"/>
                  <w:szCs w:val="22"/>
                  <w:u w:val="single"/>
                  <w14:ligatures w14:val="standardContextual"/>
                </w:rPr>
              </w:pPr>
              <w:r w:rsidRPr="00124F1D">
                <w:rPr>
                  <w:rFonts w:ascii="Times New Roman" w:eastAsiaTheme="minorHAnsi" w:hAnsi="Times New Roman" w:cs="Times New Roman"/>
                  <w:b/>
                  <w:bCs/>
                  <w:noProof/>
                  <w:color w:val="000000" w:themeColor="text1"/>
                  <w:sz w:val="24"/>
                  <w:lang w:bidi="ar"/>
                </w:rPr>
                <w:t>Figure S</w:t>
              </w:r>
              <w:r w:rsidR="002071AE">
                <w:rPr>
                  <w:rFonts w:ascii="Times New Roman" w:eastAsiaTheme="minorHAnsi" w:hAnsi="Times New Roman" w:cs="Times New Roman"/>
                  <w:b/>
                  <w:bCs/>
                  <w:noProof/>
                  <w:color w:val="000000" w:themeColor="text1"/>
                  <w:sz w:val="24"/>
                  <w:lang w:bidi="ar"/>
                </w:rPr>
                <w:t>8</w:t>
              </w:r>
              <w:r w:rsidRPr="00124F1D">
                <w:rPr>
                  <w:rFonts w:ascii="Times New Roman" w:eastAsiaTheme="minorHAnsi" w:hAnsi="Times New Roman" w:cs="Times New Roman"/>
                  <w:b/>
                  <w:bCs/>
                  <w:noProof/>
                  <w:color w:val="000000" w:themeColor="text1"/>
                  <w:sz w:val="24"/>
                  <w:lang w:bidi="ar"/>
                </w:rPr>
                <w:t>. Risk of bias summary</w:t>
              </w:r>
              <w:r w:rsidR="00355CCA">
                <w:rPr>
                  <w:rFonts w:ascii="Times New Roman" w:eastAsiaTheme="minorHAnsi" w:hAnsi="Times New Roman" w:cs="Times New Roman"/>
                  <w:b/>
                  <w:bCs/>
                  <w:noProof/>
                  <w:color w:val="000000" w:themeColor="text1"/>
                  <w:sz w:val="24"/>
                  <w:lang w:bidi="ar"/>
                </w:rPr>
                <w:t xml:space="preserve">: </w:t>
              </w:r>
              <w:r w:rsidRPr="00124F1D">
                <w:rPr>
                  <w:rFonts w:ascii="Times New Roman" w:eastAsiaTheme="minorHAnsi" w:hAnsi="Times New Roman" w:cs="Times New Roman"/>
                  <w:b/>
                  <w:bCs/>
                  <w:noProof/>
                  <w:color w:val="000000" w:themeColor="text1"/>
                  <w:sz w:val="24"/>
                  <w:lang w:bidi="ar"/>
                </w:rPr>
                <w:t>randomized controlled trials</w:t>
              </w:r>
              <w:r w:rsidRPr="00124F1D">
                <w:rPr>
                  <w:rFonts w:eastAsiaTheme="minorHAnsi" w:cs="Times New Roman (正文 CS 字体)"/>
                  <w:b/>
                  <w:bCs/>
                  <w:noProof/>
                  <w:webHidden/>
                  <w:color w:val="000000" w:themeColor="text1"/>
                  <w:sz w:val="22"/>
                  <w:szCs w:val="22"/>
                  <w:u w:val="single"/>
                </w:rPr>
                <w:tab/>
              </w:r>
              <w:r w:rsidR="00B13368">
                <w:rPr>
                  <w:rFonts w:eastAsiaTheme="minorHAnsi" w:cs="Times New Roman (正文 CS 字体)"/>
                  <w:b/>
                  <w:bCs/>
                  <w:noProof/>
                  <w:webHidden/>
                  <w:color w:val="000000" w:themeColor="text1"/>
                  <w:sz w:val="22"/>
                  <w:szCs w:val="22"/>
                  <w:u w:val="single"/>
                </w:rPr>
                <w:t>12</w:t>
              </w:r>
            </w:p>
            <w:p w14:paraId="7E8DC1C4" w14:textId="3F7559DF" w:rsidR="00124F1D" w:rsidRPr="00124F1D" w:rsidRDefault="00124F1D" w:rsidP="00124F1D">
              <w:pPr>
                <w:tabs>
                  <w:tab w:val="right" w:leader="dot" w:pos="8296"/>
                </w:tabs>
                <w:spacing w:before="240" w:after="240" w:line="120" w:lineRule="auto"/>
                <w:jc w:val="left"/>
                <w:rPr>
                  <w:rFonts w:cs="Times New Roman (正文 CS 字体)"/>
                  <w:b/>
                  <w:bCs/>
                  <w:noProof/>
                  <w:color w:val="000000" w:themeColor="text1"/>
                  <w:sz w:val="22"/>
                  <w:szCs w:val="22"/>
                  <w:u w:val="single"/>
                  <w14:ligatures w14:val="standardContextual"/>
                </w:rPr>
              </w:pPr>
              <w:r w:rsidRPr="00124F1D">
                <w:rPr>
                  <w:rFonts w:ascii="Times New Roman" w:eastAsiaTheme="minorHAnsi" w:hAnsi="Times New Roman" w:cs="Times New Roman"/>
                  <w:b/>
                  <w:bCs/>
                  <w:noProof/>
                  <w:color w:val="000000" w:themeColor="text1"/>
                  <w:sz w:val="24"/>
                  <w:lang w:bidi="ar"/>
                </w:rPr>
                <w:t>Table S</w:t>
              </w:r>
              <w:r w:rsidR="007015AB">
                <w:rPr>
                  <w:rFonts w:ascii="Times New Roman" w:eastAsiaTheme="minorHAnsi" w:hAnsi="Times New Roman" w:cs="Times New Roman"/>
                  <w:b/>
                  <w:bCs/>
                  <w:noProof/>
                  <w:color w:val="000000" w:themeColor="text1"/>
                  <w:sz w:val="24"/>
                  <w:lang w:bidi="ar"/>
                </w:rPr>
                <w:t>3</w:t>
              </w:r>
              <w:r w:rsidRPr="00124F1D">
                <w:rPr>
                  <w:rFonts w:ascii="Times New Roman" w:eastAsiaTheme="minorHAnsi" w:hAnsi="Times New Roman" w:cs="Times New Roman"/>
                  <w:b/>
                  <w:bCs/>
                  <w:noProof/>
                  <w:color w:val="000000" w:themeColor="text1"/>
                  <w:sz w:val="24"/>
                  <w:lang w:bidi="ar"/>
                </w:rPr>
                <w:t>. Summary characteristics of included studies</w:t>
              </w:r>
              <w:r w:rsidRPr="00124F1D">
                <w:rPr>
                  <w:rFonts w:eastAsiaTheme="minorHAnsi" w:cs="Times New Roman (正文 CS 字体)"/>
                  <w:b/>
                  <w:bCs/>
                  <w:noProof/>
                  <w:webHidden/>
                  <w:color w:val="000000" w:themeColor="text1"/>
                  <w:sz w:val="22"/>
                  <w:szCs w:val="22"/>
                  <w:u w:val="single"/>
                </w:rPr>
                <w:tab/>
              </w:r>
              <w:r w:rsidRPr="00124F1D">
                <w:rPr>
                  <w:rFonts w:eastAsiaTheme="minorHAnsi" w:cs="Times New Roman (正文 CS 字体)" w:hint="eastAsia"/>
                  <w:b/>
                  <w:bCs/>
                  <w:noProof/>
                  <w:webHidden/>
                  <w:color w:val="000000" w:themeColor="text1"/>
                  <w:sz w:val="22"/>
                  <w:szCs w:val="22"/>
                  <w:u w:val="single"/>
                </w:rPr>
                <w:t>1</w:t>
              </w:r>
              <w:r w:rsidR="00B13368">
                <w:rPr>
                  <w:rFonts w:eastAsiaTheme="minorHAnsi" w:cs="Times New Roman (正文 CS 字体)"/>
                  <w:b/>
                  <w:bCs/>
                  <w:noProof/>
                  <w:webHidden/>
                  <w:color w:val="000000" w:themeColor="text1"/>
                  <w:sz w:val="22"/>
                  <w:szCs w:val="22"/>
                  <w:u w:val="single"/>
                </w:rPr>
                <w:t>3</w:t>
              </w:r>
            </w:p>
            <w:p w14:paraId="1F4F6EFF" w14:textId="18EF3EDD" w:rsidR="00124F1D" w:rsidRPr="00124F1D" w:rsidRDefault="00124F1D" w:rsidP="00124F1D">
              <w:pPr>
                <w:tabs>
                  <w:tab w:val="right" w:leader="dot" w:pos="8296"/>
                </w:tabs>
                <w:spacing w:before="240" w:after="240" w:line="120" w:lineRule="auto"/>
                <w:jc w:val="left"/>
                <w:rPr>
                  <w:rFonts w:cs="Times New Roman (正文 CS 字体)"/>
                  <w:b/>
                  <w:bCs/>
                  <w:noProof/>
                  <w:color w:val="000000" w:themeColor="text1"/>
                  <w:sz w:val="22"/>
                  <w:szCs w:val="22"/>
                  <w:u w:val="single"/>
                  <w14:ligatures w14:val="standardContextual"/>
                </w:rPr>
              </w:pPr>
              <w:r w:rsidRPr="00124F1D">
                <w:rPr>
                  <w:rFonts w:ascii="Times New Roman" w:eastAsiaTheme="minorHAnsi" w:hAnsi="Times New Roman" w:cs="Times New Roman"/>
                  <w:b/>
                  <w:bCs/>
                  <w:noProof/>
                  <w:color w:val="000000" w:themeColor="text1"/>
                  <w:sz w:val="24"/>
                  <w:lang w:bidi="ar"/>
                </w:rPr>
                <w:t>Table S</w:t>
              </w:r>
              <w:r w:rsidR="007015AB">
                <w:rPr>
                  <w:rFonts w:ascii="Times New Roman" w:eastAsiaTheme="minorHAnsi" w:hAnsi="Times New Roman" w:cs="Times New Roman"/>
                  <w:b/>
                  <w:bCs/>
                  <w:noProof/>
                  <w:color w:val="000000" w:themeColor="text1"/>
                  <w:sz w:val="24"/>
                  <w:lang w:bidi="ar"/>
                </w:rPr>
                <w:t>4</w:t>
              </w:r>
              <w:r w:rsidRPr="00124F1D">
                <w:rPr>
                  <w:rFonts w:ascii="Times New Roman" w:eastAsiaTheme="minorHAnsi" w:hAnsi="Times New Roman" w:cs="Times New Roman"/>
                  <w:b/>
                  <w:bCs/>
                  <w:noProof/>
                  <w:color w:val="000000" w:themeColor="text1"/>
                  <w:sz w:val="24"/>
                  <w:lang w:bidi="ar"/>
                </w:rPr>
                <w:t xml:space="preserve">. Feasibility, acceptability, usability </w:t>
              </w:r>
              <w:r w:rsidRPr="00124F1D">
                <w:rPr>
                  <w:rFonts w:ascii="Times New Roman" w:eastAsiaTheme="minorHAnsi" w:hAnsi="Times New Roman" w:cs="Times New Roman" w:hint="eastAsia"/>
                  <w:b/>
                  <w:bCs/>
                  <w:noProof/>
                  <w:color w:val="000000" w:themeColor="text1"/>
                  <w:sz w:val="24"/>
                  <w:lang w:bidi="ar"/>
                </w:rPr>
                <w:t>of CA</w:t>
              </w:r>
              <w:r w:rsidRPr="00124F1D">
                <w:rPr>
                  <w:rFonts w:ascii="Times New Roman" w:eastAsiaTheme="minorHAnsi" w:hAnsi="Times New Roman" w:cs="Times New Roman"/>
                  <w:b/>
                  <w:bCs/>
                  <w:noProof/>
                  <w:color w:val="000000" w:themeColor="text1"/>
                  <w:sz w:val="24"/>
                  <w:lang w:bidi="ar"/>
                </w:rPr>
                <w:t xml:space="preserve"> interventions</w:t>
              </w:r>
              <w:r w:rsidRPr="00124F1D">
                <w:rPr>
                  <w:rFonts w:eastAsiaTheme="minorHAnsi" w:cs="Times New Roman (正文 CS 字体)"/>
                  <w:b/>
                  <w:bCs/>
                  <w:noProof/>
                  <w:webHidden/>
                  <w:color w:val="000000" w:themeColor="text1"/>
                  <w:sz w:val="22"/>
                  <w:szCs w:val="22"/>
                  <w:u w:val="single"/>
                </w:rPr>
                <w:tab/>
              </w:r>
              <w:r w:rsidR="00B13368">
                <w:rPr>
                  <w:rFonts w:eastAsiaTheme="minorHAnsi" w:cs="Times New Roman (正文 CS 字体)"/>
                  <w:b/>
                  <w:bCs/>
                  <w:noProof/>
                  <w:webHidden/>
                  <w:color w:val="000000" w:themeColor="text1"/>
                  <w:sz w:val="22"/>
                  <w:szCs w:val="22"/>
                  <w:u w:val="single"/>
                </w:rPr>
                <w:t>20</w:t>
              </w:r>
            </w:p>
            <w:p w14:paraId="20C3A2F7" w14:textId="2290D244" w:rsidR="007015AB" w:rsidRPr="00124F1D" w:rsidRDefault="007015AB" w:rsidP="007015AB">
              <w:pPr>
                <w:tabs>
                  <w:tab w:val="right" w:leader="dot" w:pos="8296"/>
                </w:tabs>
                <w:spacing w:before="240" w:after="240" w:line="120" w:lineRule="auto"/>
                <w:jc w:val="left"/>
                <w:rPr>
                  <w:rFonts w:cs="Times New Roman (正文 CS 字体)"/>
                  <w:b/>
                  <w:bCs/>
                  <w:noProof/>
                  <w:color w:val="000000" w:themeColor="text1"/>
                  <w:sz w:val="22"/>
                  <w:szCs w:val="22"/>
                  <w:u w:val="single"/>
                  <w14:ligatures w14:val="standardContextual"/>
                </w:rPr>
              </w:pPr>
              <w:r w:rsidRPr="00124F1D">
                <w:rPr>
                  <w:rFonts w:ascii="Times New Roman" w:eastAsiaTheme="minorHAnsi" w:hAnsi="Times New Roman" w:cs="Times New Roman"/>
                  <w:b/>
                  <w:bCs/>
                  <w:noProof/>
                  <w:color w:val="000000" w:themeColor="text1"/>
                  <w:sz w:val="24"/>
                  <w:lang w:bidi="ar"/>
                </w:rPr>
                <w:t>Table S</w:t>
              </w:r>
              <w:r>
                <w:rPr>
                  <w:rFonts w:ascii="Times New Roman" w:eastAsiaTheme="minorHAnsi" w:hAnsi="Times New Roman" w:cs="Times New Roman"/>
                  <w:b/>
                  <w:bCs/>
                  <w:noProof/>
                  <w:color w:val="000000" w:themeColor="text1"/>
                  <w:sz w:val="24"/>
                  <w:lang w:bidi="ar"/>
                </w:rPr>
                <w:t>5</w:t>
              </w:r>
              <w:r w:rsidRPr="00124F1D">
                <w:rPr>
                  <w:rFonts w:ascii="Times New Roman" w:eastAsiaTheme="minorHAnsi" w:hAnsi="Times New Roman" w:cs="Times New Roman"/>
                  <w:b/>
                  <w:bCs/>
                  <w:noProof/>
                  <w:color w:val="000000" w:themeColor="text1"/>
                  <w:sz w:val="24"/>
                  <w:lang w:bidi="ar"/>
                </w:rPr>
                <w:t>. Risk of bias in each quasi-</w:t>
              </w:r>
              <w:r w:rsidRPr="00124F1D">
                <w:rPr>
                  <w:rFonts w:ascii="Times New Roman" w:eastAsiaTheme="minorHAnsi" w:hAnsi="Times New Roman" w:cs="Times New Roman" w:hint="eastAsia"/>
                  <w:b/>
                  <w:bCs/>
                  <w:noProof/>
                  <w:color w:val="000000" w:themeColor="text1"/>
                  <w:sz w:val="24"/>
                  <w:lang w:bidi="ar"/>
                </w:rPr>
                <w:t>e</w:t>
              </w:r>
              <w:r w:rsidRPr="00124F1D">
                <w:rPr>
                  <w:rFonts w:ascii="Times New Roman" w:eastAsiaTheme="minorHAnsi" w:hAnsi="Times New Roman" w:cs="Times New Roman"/>
                  <w:b/>
                  <w:bCs/>
                  <w:noProof/>
                  <w:color w:val="000000" w:themeColor="text1"/>
                  <w:sz w:val="24"/>
                  <w:lang w:bidi="ar"/>
                </w:rPr>
                <w:t>xperimental studies.</w:t>
              </w:r>
              <w:r w:rsidRPr="00124F1D">
                <w:rPr>
                  <w:rFonts w:eastAsiaTheme="minorHAnsi" w:cs="Times New Roman (正文 CS 字体)"/>
                  <w:b/>
                  <w:bCs/>
                  <w:noProof/>
                  <w:webHidden/>
                  <w:color w:val="000000" w:themeColor="text1"/>
                  <w:sz w:val="22"/>
                  <w:szCs w:val="22"/>
                  <w:u w:val="single"/>
                </w:rPr>
                <w:tab/>
              </w:r>
              <w:r>
                <w:rPr>
                  <w:rFonts w:eastAsiaTheme="minorHAnsi" w:cs="Times New Roman (正文 CS 字体)"/>
                  <w:b/>
                  <w:bCs/>
                  <w:noProof/>
                  <w:webHidden/>
                  <w:color w:val="000000" w:themeColor="text1"/>
                  <w:sz w:val="22"/>
                  <w:szCs w:val="22"/>
                  <w:u w:val="single"/>
                </w:rPr>
                <w:t>2</w:t>
              </w:r>
              <w:r w:rsidR="00B13368">
                <w:rPr>
                  <w:rFonts w:eastAsiaTheme="minorHAnsi" w:cs="Times New Roman (正文 CS 字体)"/>
                  <w:b/>
                  <w:bCs/>
                  <w:noProof/>
                  <w:webHidden/>
                  <w:color w:val="000000" w:themeColor="text1"/>
                  <w:sz w:val="22"/>
                  <w:szCs w:val="22"/>
                  <w:u w:val="single"/>
                </w:rPr>
                <w:t>5</w:t>
              </w:r>
            </w:p>
            <w:p w14:paraId="52E390B3" w14:textId="232B38F5" w:rsidR="00124F1D" w:rsidRPr="00124F1D" w:rsidRDefault="00124F1D" w:rsidP="00124F1D">
              <w:pPr>
                <w:tabs>
                  <w:tab w:val="right" w:leader="dot" w:pos="8296"/>
                </w:tabs>
                <w:spacing w:before="240" w:after="240" w:line="120" w:lineRule="auto"/>
                <w:jc w:val="left"/>
                <w:rPr>
                  <w:rFonts w:cs="Times New Roman (正文 CS 字体)"/>
                  <w:b/>
                  <w:bCs/>
                  <w:noProof/>
                  <w:color w:val="000000" w:themeColor="text1"/>
                  <w:sz w:val="22"/>
                  <w:szCs w:val="22"/>
                  <w:u w:val="single"/>
                  <w14:ligatures w14:val="standardContextual"/>
                </w:rPr>
              </w:pPr>
              <w:r w:rsidRPr="00124F1D">
                <w:rPr>
                  <w:rFonts w:ascii="Times New Roman" w:eastAsiaTheme="minorHAnsi" w:hAnsi="Times New Roman" w:cs="Times New Roman"/>
                  <w:b/>
                  <w:bCs/>
                  <w:noProof/>
                  <w:color w:val="000000" w:themeColor="text1"/>
                  <w:sz w:val="24"/>
                  <w:lang w:bidi="ar"/>
                </w:rPr>
                <w:t>Figure S</w:t>
              </w:r>
              <w:r w:rsidRPr="00124F1D">
                <w:rPr>
                  <w:rFonts w:ascii="Times New Roman" w:eastAsiaTheme="minorHAnsi" w:hAnsi="Times New Roman" w:cs="Times New Roman" w:hint="eastAsia"/>
                  <w:b/>
                  <w:bCs/>
                  <w:noProof/>
                  <w:color w:val="000000" w:themeColor="text1"/>
                  <w:sz w:val="24"/>
                  <w:lang w:bidi="ar"/>
                </w:rPr>
                <w:t>9</w:t>
              </w:r>
              <w:r w:rsidRPr="00124F1D">
                <w:rPr>
                  <w:rFonts w:ascii="Times New Roman" w:eastAsiaTheme="minorHAnsi" w:hAnsi="Times New Roman" w:cs="Times New Roman"/>
                  <w:b/>
                  <w:bCs/>
                  <w:noProof/>
                  <w:color w:val="000000" w:themeColor="text1"/>
                  <w:sz w:val="24"/>
                  <w:lang w:bidi="ar"/>
                </w:rPr>
                <w:t>. Funnel plot of publication bias for quality of life</w:t>
              </w:r>
              <w:r w:rsidRPr="00124F1D">
                <w:rPr>
                  <w:rFonts w:eastAsiaTheme="minorHAnsi" w:cs="Times New Roman (正文 CS 字体)"/>
                  <w:b/>
                  <w:bCs/>
                  <w:noProof/>
                  <w:webHidden/>
                  <w:color w:val="000000" w:themeColor="text1"/>
                  <w:sz w:val="22"/>
                  <w:szCs w:val="22"/>
                  <w:u w:val="single"/>
                </w:rPr>
                <w:tab/>
              </w:r>
              <w:r w:rsidRPr="00124F1D">
                <w:rPr>
                  <w:rFonts w:eastAsiaTheme="minorHAnsi" w:cs="Times New Roman (正文 CS 字体)" w:hint="eastAsia"/>
                  <w:b/>
                  <w:bCs/>
                  <w:noProof/>
                  <w:webHidden/>
                  <w:color w:val="000000" w:themeColor="text1"/>
                  <w:sz w:val="22"/>
                  <w:szCs w:val="22"/>
                  <w:u w:val="single"/>
                </w:rPr>
                <w:t>2</w:t>
              </w:r>
              <w:r w:rsidR="00B13368">
                <w:rPr>
                  <w:rFonts w:eastAsiaTheme="minorHAnsi" w:cs="Times New Roman (正文 CS 字体)"/>
                  <w:b/>
                  <w:bCs/>
                  <w:noProof/>
                  <w:webHidden/>
                  <w:color w:val="000000" w:themeColor="text1"/>
                  <w:sz w:val="22"/>
                  <w:szCs w:val="22"/>
                  <w:u w:val="single"/>
                </w:rPr>
                <w:t>6</w:t>
              </w:r>
            </w:p>
            <w:p w14:paraId="7F331404" w14:textId="4775B938" w:rsidR="00124F1D" w:rsidRPr="00124F1D" w:rsidRDefault="00124F1D" w:rsidP="00124F1D">
              <w:pPr>
                <w:tabs>
                  <w:tab w:val="right" w:leader="dot" w:pos="8296"/>
                </w:tabs>
                <w:spacing w:before="240" w:after="240" w:line="120" w:lineRule="auto"/>
                <w:jc w:val="left"/>
                <w:rPr>
                  <w:rFonts w:cs="Times New Roman (正文 CS 字体)"/>
                  <w:b/>
                  <w:bCs/>
                  <w:noProof/>
                  <w:color w:val="000000" w:themeColor="text1"/>
                  <w:sz w:val="22"/>
                  <w:szCs w:val="22"/>
                  <w:u w:val="single"/>
                  <w14:ligatures w14:val="standardContextual"/>
                </w:rPr>
              </w:pPr>
              <w:r w:rsidRPr="00124F1D">
                <w:rPr>
                  <w:rFonts w:ascii="Times New Roman" w:eastAsiaTheme="minorHAnsi" w:hAnsi="Times New Roman" w:cs="Times New Roman"/>
                  <w:b/>
                  <w:bCs/>
                  <w:noProof/>
                  <w:color w:val="000000" w:themeColor="text1"/>
                  <w:sz w:val="24"/>
                  <w:lang w:bidi="ar"/>
                </w:rPr>
                <w:t>Figure S</w:t>
              </w:r>
              <w:r w:rsidRPr="00124F1D">
                <w:rPr>
                  <w:rFonts w:ascii="Times New Roman" w:eastAsiaTheme="minorHAnsi" w:hAnsi="Times New Roman" w:cs="Times New Roman" w:hint="eastAsia"/>
                  <w:b/>
                  <w:bCs/>
                  <w:noProof/>
                  <w:color w:val="000000" w:themeColor="text1"/>
                  <w:sz w:val="24"/>
                  <w:lang w:bidi="ar"/>
                </w:rPr>
                <w:t>10</w:t>
              </w:r>
              <w:r w:rsidRPr="00124F1D">
                <w:rPr>
                  <w:rFonts w:ascii="Times New Roman" w:eastAsiaTheme="minorHAnsi" w:hAnsi="Times New Roman" w:cs="Times New Roman"/>
                  <w:b/>
                  <w:bCs/>
                  <w:noProof/>
                  <w:color w:val="000000" w:themeColor="text1"/>
                  <w:sz w:val="24"/>
                  <w:lang w:bidi="ar"/>
                </w:rPr>
                <w:t xml:space="preserve">. Funnel plot of publication bias for </w:t>
              </w:r>
              <w:r w:rsidRPr="00124F1D">
                <w:rPr>
                  <w:rFonts w:ascii="Times New Roman" w:eastAsiaTheme="minorHAnsi" w:hAnsi="Times New Roman" w:cs="Times New Roman" w:hint="eastAsia"/>
                  <w:b/>
                  <w:bCs/>
                  <w:noProof/>
                  <w:color w:val="000000" w:themeColor="text1"/>
                  <w:sz w:val="24"/>
                  <w:lang w:bidi="ar"/>
                </w:rPr>
                <w:t>physical activity</w:t>
              </w:r>
              <w:r w:rsidRPr="00124F1D">
                <w:rPr>
                  <w:rFonts w:eastAsiaTheme="minorHAnsi" w:cs="Times New Roman (正文 CS 字体)"/>
                  <w:b/>
                  <w:bCs/>
                  <w:noProof/>
                  <w:webHidden/>
                  <w:color w:val="000000" w:themeColor="text1"/>
                  <w:sz w:val="22"/>
                  <w:szCs w:val="22"/>
                  <w:u w:val="single"/>
                </w:rPr>
                <w:tab/>
              </w:r>
              <w:r w:rsidRPr="00124F1D">
                <w:rPr>
                  <w:rFonts w:eastAsiaTheme="minorHAnsi" w:cs="Times New Roman (正文 CS 字体)" w:hint="eastAsia"/>
                  <w:b/>
                  <w:bCs/>
                  <w:noProof/>
                  <w:webHidden/>
                  <w:color w:val="000000" w:themeColor="text1"/>
                  <w:sz w:val="22"/>
                  <w:szCs w:val="22"/>
                  <w:u w:val="single"/>
                </w:rPr>
                <w:t>2</w:t>
              </w:r>
              <w:r w:rsidR="00B13368">
                <w:rPr>
                  <w:rFonts w:eastAsiaTheme="minorHAnsi" w:cs="Times New Roman (正文 CS 字体)"/>
                  <w:b/>
                  <w:bCs/>
                  <w:noProof/>
                  <w:webHidden/>
                  <w:color w:val="000000" w:themeColor="text1"/>
                  <w:sz w:val="22"/>
                  <w:szCs w:val="22"/>
                  <w:u w:val="single"/>
                </w:rPr>
                <w:t>6</w:t>
              </w:r>
            </w:p>
            <w:p w14:paraId="6593DA5B" w14:textId="577F1C6F" w:rsidR="00124F1D" w:rsidRPr="00124F1D" w:rsidRDefault="00124F1D" w:rsidP="00124F1D">
              <w:pPr>
                <w:tabs>
                  <w:tab w:val="right" w:leader="dot" w:pos="8296"/>
                </w:tabs>
                <w:spacing w:before="240" w:after="240" w:line="120" w:lineRule="auto"/>
                <w:jc w:val="left"/>
                <w:rPr>
                  <w:rFonts w:cs="Times New Roman (正文 CS 字体)"/>
                  <w:b/>
                  <w:bCs/>
                  <w:noProof/>
                  <w:color w:val="000000" w:themeColor="text1"/>
                  <w:sz w:val="22"/>
                  <w:szCs w:val="22"/>
                  <w:u w:val="single"/>
                  <w14:ligatures w14:val="standardContextual"/>
                </w:rPr>
              </w:pPr>
              <w:r w:rsidRPr="00124F1D">
                <w:rPr>
                  <w:rFonts w:ascii="Times New Roman" w:eastAsiaTheme="minorHAnsi" w:hAnsi="Times New Roman" w:cs="Times New Roman"/>
                  <w:b/>
                  <w:bCs/>
                  <w:noProof/>
                  <w:color w:val="000000" w:themeColor="text1"/>
                  <w:sz w:val="24"/>
                  <w:lang w:bidi="ar"/>
                </w:rPr>
                <w:t>Figure S</w:t>
              </w:r>
              <w:r w:rsidRPr="00124F1D">
                <w:rPr>
                  <w:rFonts w:ascii="Times New Roman" w:eastAsiaTheme="minorHAnsi" w:hAnsi="Times New Roman" w:cs="Times New Roman" w:hint="eastAsia"/>
                  <w:b/>
                  <w:bCs/>
                  <w:noProof/>
                  <w:color w:val="000000" w:themeColor="text1"/>
                  <w:sz w:val="24"/>
                  <w:lang w:bidi="ar"/>
                </w:rPr>
                <w:t>11</w:t>
              </w:r>
              <w:r w:rsidRPr="00124F1D">
                <w:rPr>
                  <w:rFonts w:ascii="Times New Roman" w:eastAsiaTheme="minorHAnsi" w:hAnsi="Times New Roman" w:cs="Times New Roman"/>
                  <w:b/>
                  <w:bCs/>
                  <w:noProof/>
                  <w:color w:val="000000" w:themeColor="text1"/>
                  <w:sz w:val="24"/>
                  <w:lang w:bidi="ar"/>
                </w:rPr>
                <w:t xml:space="preserve">. Funnel plot of publication bias for </w:t>
              </w:r>
              <w:r w:rsidRPr="00124F1D">
                <w:rPr>
                  <w:rFonts w:ascii="Times New Roman" w:eastAsiaTheme="minorHAnsi" w:hAnsi="Times New Roman" w:cs="Times New Roman" w:hint="eastAsia"/>
                  <w:b/>
                  <w:bCs/>
                  <w:noProof/>
                  <w:color w:val="000000" w:themeColor="text1"/>
                  <w:sz w:val="24"/>
                  <w:lang w:bidi="ar"/>
                </w:rPr>
                <w:t>pain</w:t>
              </w:r>
              <w:r w:rsidRPr="00124F1D">
                <w:rPr>
                  <w:rFonts w:eastAsiaTheme="minorHAnsi" w:cs="Times New Roman (正文 CS 字体)"/>
                  <w:b/>
                  <w:bCs/>
                  <w:noProof/>
                  <w:webHidden/>
                  <w:color w:val="000000" w:themeColor="text1"/>
                  <w:sz w:val="22"/>
                  <w:szCs w:val="22"/>
                  <w:u w:val="single"/>
                </w:rPr>
                <w:tab/>
              </w:r>
              <w:r w:rsidRPr="00124F1D">
                <w:rPr>
                  <w:rFonts w:eastAsiaTheme="minorHAnsi" w:cs="Times New Roman (正文 CS 字体)" w:hint="eastAsia"/>
                  <w:b/>
                  <w:bCs/>
                  <w:noProof/>
                  <w:webHidden/>
                  <w:color w:val="000000" w:themeColor="text1"/>
                  <w:sz w:val="22"/>
                  <w:szCs w:val="22"/>
                  <w:u w:val="single"/>
                </w:rPr>
                <w:t>2</w:t>
              </w:r>
              <w:r w:rsidR="00B13368">
                <w:rPr>
                  <w:rFonts w:eastAsiaTheme="minorHAnsi" w:cs="Times New Roman (正文 CS 字体)"/>
                  <w:b/>
                  <w:bCs/>
                  <w:noProof/>
                  <w:webHidden/>
                  <w:color w:val="000000" w:themeColor="text1"/>
                  <w:sz w:val="22"/>
                  <w:szCs w:val="22"/>
                  <w:u w:val="single"/>
                </w:rPr>
                <w:t>7</w:t>
              </w:r>
            </w:p>
            <w:p w14:paraId="742CCD77" w14:textId="3B331B49" w:rsidR="00124F1D" w:rsidRPr="00124F1D" w:rsidRDefault="00124F1D" w:rsidP="00124F1D">
              <w:pPr>
                <w:tabs>
                  <w:tab w:val="right" w:leader="dot" w:pos="8296"/>
                </w:tabs>
                <w:spacing w:before="240" w:after="240" w:line="120" w:lineRule="auto"/>
                <w:jc w:val="left"/>
                <w:rPr>
                  <w:rFonts w:cs="Times New Roman (正文 CS 字体)"/>
                  <w:b/>
                  <w:bCs/>
                  <w:noProof/>
                  <w:color w:val="000000" w:themeColor="text1"/>
                  <w:sz w:val="22"/>
                  <w:szCs w:val="22"/>
                  <w:u w:val="single"/>
                  <w14:ligatures w14:val="standardContextual"/>
                </w:rPr>
              </w:pPr>
              <w:r w:rsidRPr="00124F1D">
                <w:rPr>
                  <w:rFonts w:ascii="Times New Roman" w:eastAsiaTheme="minorHAnsi" w:hAnsi="Times New Roman" w:cs="Times New Roman"/>
                  <w:b/>
                  <w:bCs/>
                  <w:noProof/>
                  <w:color w:val="000000" w:themeColor="text1"/>
                  <w:sz w:val="24"/>
                  <w:lang w:bidi="ar"/>
                </w:rPr>
                <w:t>Figure S</w:t>
              </w:r>
              <w:r w:rsidRPr="00124F1D">
                <w:rPr>
                  <w:rFonts w:ascii="Times New Roman" w:eastAsiaTheme="minorHAnsi" w:hAnsi="Times New Roman" w:cs="Times New Roman" w:hint="eastAsia"/>
                  <w:b/>
                  <w:bCs/>
                  <w:noProof/>
                  <w:color w:val="000000" w:themeColor="text1"/>
                  <w:sz w:val="24"/>
                  <w:lang w:bidi="ar"/>
                </w:rPr>
                <w:t>12</w:t>
              </w:r>
              <w:r w:rsidRPr="00124F1D">
                <w:rPr>
                  <w:rFonts w:ascii="Times New Roman" w:eastAsiaTheme="minorHAnsi" w:hAnsi="Times New Roman" w:cs="Times New Roman"/>
                  <w:b/>
                  <w:bCs/>
                  <w:noProof/>
                  <w:color w:val="000000" w:themeColor="text1"/>
                  <w:sz w:val="24"/>
                  <w:lang w:bidi="ar"/>
                </w:rPr>
                <w:t xml:space="preserve">. Funnel plot of publication bias for </w:t>
              </w:r>
              <w:r w:rsidRPr="00124F1D">
                <w:rPr>
                  <w:rFonts w:ascii="Times New Roman" w:eastAsiaTheme="minorHAnsi" w:hAnsi="Times New Roman" w:cs="Times New Roman" w:hint="eastAsia"/>
                  <w:b/>
                  <w:bCs/>
                  <w:noProof/>
                  <w:color w:val="000000" w:themeColor="text1"/>
                  <w:sz w:val="24"/>
                  <w:lang w:bidi="ar"/>
                </w:rPr>
                <w:t>anxiety</w:t>
              </w:r>
              <w:r w:rsidRPr="00124F1D">
                <w:rPr>
                  <w:rFonts w:eastAsiaTheme="minorHAnsi" w:cs="Times New Roman (正文 CS 字体)"/>
                  <w:b/>
                  <w:bCs/>
                  <w:noProof/>
                  <w:webHidden/>
                  <w:color w:val="000000" w:themeColor="text1"/>
                  <w:sz w:val="22"/>
                  <w:szCs w:val="22"/>
                  <w:u w:val="single"/>
                </w:rPr>
                <w:tab/>
              </w:r>
              <w:r w:rsidRPr="00124F1D">
                <w:rPr>
                  <w:rFonts w:eastAsiaTheme="minorHAnsi" w:cs="Times New Roman (正文 CS 字体)" w:hint="eastAsia"/>
                  <w:b/>
                  <w:bCs/>
                  <w:noProof/>
                  <w:webHidden/>
                  <w:color w:val="000000" w:themeColor="text1"/>
                  <w:sz w:val="22"/>
                  <w:szCs w:val="22"/>
                  <w:u w:val="single"/>
                </w:rPr>
                <w:t>2</w:t>
              </w:r>
              <w:r w:rsidR="00B13368">
                <w:rPr>
                  <w:rFonts w:eastAsiaTheme="minorHAnsi" w:cs="Times New Roman (正文 CS 字体)"/>
                  <w:b/>
                  <w:bCs/>
                  <w:noProof/>
                  <w:webHidden/>
                  <w:color w:val="000000" w:themeColor="text1"/>
                  <w:sz w:val="22"/>
                  <w:szCs w:val="22"/>
                  <w:u w:val="single"/>
                </w:rPr>
                <w:t>7</w:t>
              </w:r>
            </w:p>
            <w:p w14:paraId="75D34A75" w14:textId="51A332F5" w:rsidR="00124F1D" w:rsidRPr="00124F1D" w:rsidRDefault="00124F1D" w:rsidP="00124F1D">
              <w:pPr>
                <w:tabs>
                  <w:tab w:val="right" w:leader="dot" w:pos="8296"/>
                </w:tabs>
                <w:spacing w:before="240" w:after="240" w:line="120" w:lineRule="auto"/>
                <w:jc w:val="left"/>
                <w:rPr>
                  <w:rFonts w:cs="Times New Roman (正文 CS 字体)"/>
                  <w:b/>
                  <w:bCs/>
                  <w:noProof/>
                  <w:color w:val="000000" w:themeColor="text1"/>
                  <w:sz w:val="22"/>
                  <w:szCs w:val="22"/>
                  <w:u w:val="single"/>
                  <w14:ligatures w14:val="standardContextual"/>
                </w:rPr>
              </w:pPr>
              <w:r w:rsidRPr="00124F1D">
                <w:rPr>
                  <w:rFonts w:ascii="Times New Roman" w:eastAsiaTheme="minorHAnsi" w:hAnsi="Times New Roman" w:cs="Times New Roman"/>
                  <w:b/>
                  <w:bCs/>
                  <w:noProof/>
                  <w:color w:val="000000" w:themeColor="text1"/>
                  <w:sz w:val="24"/>
                  <w:lang w:bidi="ar"/>
                </w:rPr>
                <w:t>Figure S</w:t>
              </w:r>
              <w:r w:rsidRPr="00124F1D">
                <w:rPr>
                  <w:rFonts w:ascii="Times New Roman" w:eastAsiaTheme="minorHAnsi" w:hAnsi="Times New Roman" w:cs="Times New Roman" w:hint="eastAsia"/>
                  <w:b/>
                  <w:bCs/>
                  <w:noProof/>
                  <w:color w:val="000000" w:themeColor="text1"/>
                  <w:sz w:val="24"/>
                  <w:lang w:bidi="ar"/>
                </w:rPr>
                <w:t>13</w:t>
              </w:r>
              <w:r w:rsidRPr="00124F1D">
                <w:rPr>
                  <w:rFonts w:ascii="Times New Roman" w:eastAsiaTheme="minorHAnsi" w:hAnsi="Times New Roman" w:cs="Times New Roman"/>
                  <w:b/>
                  <w:bCs/>
                  <w:noProof/>
                  <w:color w:val="000000" w:themeColor="text1"/>
                  <w:sz w:val="24"/>
                  <w:lang w:bidi="ar"/>
                </w:rPr>
                <w:t xml:space="preserve">. Funnel plot of publication bias for </w:t>
              </w:r>
              <w:r w:rsidRPr="00124F1D">
                <w:rPr>
                  <w:rFonts w:ascii="Times New Roman" w:eastAsiaTheme="minorHAnsi" w:hAnsi="Times New Roman" w:cs="Times New Roman" w:hint="eastAsia"/>
                  <w:b/>
                  <w:bCs/>
                  <w:noProof/>
                  <w:color w:val="000000" w:themeColor="text1"/>
                  <w:sz w:val="24"/>
                  <w:lang w:bidi="ar"/>
                </w:rPr>
                <w:t>depression</w:t>
              </w:r>
              <w:r w:rsidRPr="00124F1D">
                <w:rPr>
                  <w:rFonts w:eastAsiaTheme="minorHAnsi" w:cs="Times New Roman (正文 CS 字体)"/>
                  <w:b/>
                  <w:bCs/>
                  <w:noProof/>
                  <w:webHidden/>
                  <w:color w:val="000000" w:themeColor="text1"/>
                  <w:sz w:val="22"/>
                  <w:szCs w:val="22"/>
                  <w:u w:val="single"/>
                </w:rPr>
                <w:tab/>
              </w:r>
              <w:r w:rsidRPr="00124F1D">
                <w:rPr>
                  <w:rFonts w:eastAsiaTheme="minorHAnsi" w:cs="Times New Roman (正文 CS 字体)" w:hint="eastAsia"/>
                  <w:b/>
                  <w:bCs/>
                  <w:noProof/>
                  <w:webHidden/>
                  <w:color w:val="000000" w:themeColor="text1"/>
                  <w:sz w:val="22"/>
                  <w:szCs w:val="22"/>
                  <w:u w:val="single"/>
                </w:rPr>
                <w:t>2</w:t>
              </w:r>
              <w:r w:rsidR="00B13368">
                <w:rPr>
                  <w:rFonts w:eastAsiaTheme="minorHAnsi" w:cs="Times New Roman (正文 CS 字体)"/>
                  <w:b/>
                  <w:bCs/>
                  <w:noProof/>
                  <w:webHidden/>
                  <w:color w:val="000000" w:themeColor="text1"/>
                  <w:sz w:val="22"/>
                  <w:szCs w:val="22"/>
                  <w:u w:val="single"/>
                </w:rPr>
                <w:t>8</w:t>
              </w:r>
            </w:p>
            <w:p w14:paraId="45DC70DA" w14:textId="07CCCBFF" w:rsidR="00124F1D" w:rsidRPr="00124F1D" w:rsidRDefault="00124F1D" w:rsidP="00124F1D">
              <w:pPr>
                <w:tabs>
                  <w:tab w:val="right" w:leader="dot" w:pos="8296"/>
                </w:tabs>
                <w:spacing w:before="240" w:after="240" w:line="120" w:lineRule="auto"/>
                <w:jc w:val="left"/>
                <w:rPr>
                  <w:rFonts w:cs="Times New Roman (正文 CS 字体)"/>
                  <w:b/>
                  <w:bCs/>
                  <w:noProof/>
                  <w:color w:val="000000" w:themeColor="text1"/>
                  <w:sz w:val="22"/>
                  <w:szCs w:val="22"/>
                  <w:u w:val="single"/>
                  <w14:ligatures w14:val="standardContextual"/>
                </w:rPr>
              </w:pPr>
              <w:r w:rsidRPr="00124F1D">
                <w:rPr>
                  <w:rFonts w:ascii="Times New Roman" w:eastAsiaTheme="minorHAnsi" w:hAnsi="Times New Roman" w:cs="Times New Roman"/>
                  <w:b/>
                  <w:bCs/>
                  <w:noProof/>
                  <w:color w:val="000000" w:themeColor="text1"/>
                  <w:sz w:val="24"/>
                  <w:lang w:bidi="ar"/>
                </w:rPr>
                <w:t>Figure S</w:t>
              </w:r>
              <w:r w:rsidRPr="00124F1D">
                <w:rPr>
                  <w:rFonts w:ascii="Times New Roman" w:eastAsiaTheme="minorHAnsi" w:hAnsi="Times New Roman" w:cs="Times New Roman" w:hint="eastAsia"/>
                  <w:b/>
                  <w:bCs/>
                  <w:noProof/>
                  <w:color w:val="000000" w:themeColor="text1"/>
                  <w:sz w:val="24"/>
                  <w:lang w:bidi="ar"/>
                </w:rPr>
                <w:t>14</w:t>
              </w:r>
              <w:r w:rsidRPr="00124F1D">
                <w:rPr>
                  <w:rFonts w:ascii="Times New Roman" w:eastAsiaTheme="minorHAnsi" w:hAnsi="Times New Roman" w:cs="Times New Roman"/>
                  <w:b/>
                  <w:bCs/>
                  <w:noProof/>
                  <w:color w:val="000000" w:themeColor="text1"/>
                  <w:sz w:val="24"/>
                  <w:lang w:bidi="ar"/>
                </w:rPr>
                <w:t xml:space="preserve">. Funnel plot of publication bias for </w:t>
              </w:r>
              <w:r w:rsidRPr="00124F1D">
                <w:rPr>
                  <w:rFonts w:ascii="Times New Roman" w:eastAsiaTheme="minorHAnsi" w:hAnsi="Times New Roman" w:cs="Times New Roman" w:hint="eastAsia"/>
                  <w:b/>
                  <w:bCs/>
                  <w:noProof/>
                  <w:color w:val="000000" w:themeColor="text1"/>
                  <w:sz w:val="24"/>
                  <w:lang w:bidi="ar"/>
                </w:rPr>
                <w:t>psychological distress</w:t>
              </w:r>
              <w:r w:rsidRPr="00124F1D">
                <w:rPr>
                  <w:rFonts w:eastAsiaTheme="minorHAnsi" w:cs="Times New Roman (正文 CS 字体)"/>
                  <w:b/>
                  <w:bCs/>
                  <w:noProof/>
                  <w:webHidden/>
                  <w:color w:val="000000" w:themeColor="text1"/>
                  <w:sz w:val="22"/>
                  <w:szCs w:val="22"/>
                  <w:u w:val="single"/>
                </w:rPr>
                <w:tab/>
              </w:r>
              <w:r w:rsidRPr="00124F1D">
                <w:rPr>
                  <w:rFonts w:eastAsiaTheme="minorHAnsi" w:cs="Times New Roman (正文 CS 字体)" w:hint="eastAsia"/>
                  <w:b/>
                  <w:bCs/>
                  <w:noProof/>
                  <w:webHidden/>
                  <w:color w:val="000000" w:themeColor="text1"/>
                  <w:sz w:val="22"/>
                  <w:szCs w:val="22"/>
                  <w:u w:val="single"/>
                </w:rPr>
                <w:t>2</w:t>
              </w:r>
              <w:r w:rsidR="00B13368">
                <w:rPr>
                  <w:rFonts w:eastAsiaTheme="minorHAnsi" w:cs="Times New Roman (正文 CS 字体)"/>
                  <w:b/>
                  <w:bCs/>
                  <w:noProof/>
                  <w:webHidden/>
                  <w:color w:val="000000" w:themeColor="text1"/>
                  <w:sz w:val="22"/>
                  <w:szCs w:val="22"/>
                  <w:u w:val="single"/>
                </w:rPr>
                <w:t>8</w:t>
              </w:r>
            </w:p>
            <w:p w14:paraId="34E228E6" w14:textId="77777777" w:rsidR="00124F1D" w:rsidRPr="00124F1D" w:rsidRDefault="00124F1D" w:rsidP="00124F1D">
              <w:pPr>
                <w:spacing w:line="120" w:lineRule="auto"/>
                <w:rPr>
                  <w:color w:val="000000" w:themeColor="text1"/>
                </w:rPr>
              </w:pPr>
            </w:p>
            <w:p w14:paraId="7D1B84B5" w14:textId="082E0035" w:rsidR="00521579" w:rsidRPr="00124F1D" w:rsidRDefault="00000000" w:rsidP="00124F1D">
              <w:pPr>
                <w:spacing w:line="120" w:lineRule="auto"/>
                <w:rPr>
                  <w:b/>
                  <w:bCs/>
                  <w:noProof/>
                </w:rPr>
              </w:pPr>
            </w:p>
          </w:sdtContent>
        </w:sdt>
      </w:sdtContent>
    </w:sdt>
    <w:p w14:paraId="42287605" w14:textId="77777777" w:rsidR="00521579" w:rsidRPr="00521579" w:rsidRDefault="00521579" w:rsidP="001B214B">
      <w:pPr>
        <w:widowControl/>
        <w:rPr>
          <w:rFonts w:ascii="Times New Roman" w:eastAsia="SimSun" w:hAnsi="Times New Roman" w:cs="Times New Roman"/>
          <w:b/>
          <w:bCs/>
          <w:color w:val="000000"/>
          <w:kern w:val="0"/>
          <w:sz w:val="28"/>
          <w:szCs w:val="28"/>
          <w:lang w:bidi="ar"/>
        </w:rPr>
        <w:sectPr w:rsidR="00521579" w:rsidRPr="00521579" w:rsidSect="005A3595">
          <w:footerReference w:type="even" r:id="rId8"/>
          <w:footerReference w:type="default" r:id="rId9"/>
          <w:pgSz w:w="11906" w:h="16838"/>
          <w:pgMar w:top="1440" w:right="1800" w:bottom="1440" w:left="1800" w:header="851" w:footer="992" w:gutter="0"/>
          <w:cols w:space="425"/>
          <w:docGrid w:type="lines" w:linePitch="312"/>
        </w:sectPr>
      </w:pPr>
    </w:p>
    <w:p w14:paraId="7AC7A8ED" w14:textId="77777777" w:rsidR="005A3595" w:rsidRDefault="005A3595" w:rsidP="005A3595">
      <w:pPr>
        <w:widowControl/>
        <w:jc w:val="center"/>
        <w:rPr>
          <w:rFonts w:ascii="Times New Roman" w:eastAsia="SimSun" w:hAnsi="Times New Roman" w:cs="Times New Roman"/>
          <w:b/>
          <w:bCs/>
          <w:color w:val="000000"/>
          <w:kern w:val="0"/>
          <w:sz w:val="28"/>
          <w:szCs w:val="28"/>
          <w:lang w:bidi="ar"/>
        </w:rPr>
      </w:pPr>
      <w:r>
        <w:rPr>
          <w:rFonts w:ascii="Times New Roman" w:eastAsia="SimSun" w:hAnsi="Times New Roman" w:cs="Times New Roman" w:hint="eastAsia"/>
          <w:b/>
          <w:bCs/>
          <w:color w:val="000000"/>
          <w:kern w:val="0"/>
          <w:sz w:val="28"/>
          <w:szCs w:val="28"/>
          <w:lang w:bidi="ar"/>
        </w:rPr>
        <w:lastRenderedPageBreak/>
        <w:t>Table S1 PRISMA statement and checklist</w:t>
      </w:r>
    </w:p>
    <w:tbl>
      <w:tblPr>
        <w:tblW w:w="15200" w:type="dxa"/>
        <w:jc w:val="center"/>
        <w:tblBorders>
          <w:top w:val="nil"/>
          <w:left w:val="nil"/>
          <w:bottom w:val="nil"/>
          <w:right w:val="nil"/>
        </w:tblBorders>
        <w:tblLook w:val="0000" w:firstRow="0" w:lastRow="0" w:firstColumn="0" w:lastColumn="0" w:noHBand="0" w:noVBand="0"/>
      </w:tblPr>
      <w:tblGrid>
        <w:gridCol w:w="1668"/>
        <w:gridCol w:w="587"/>
        <w:gridCol w:w="11631"/>
        <w:gridCol w:w="1314"/>
      </w:tblGrid>
      <w:tr w:rsidR="005A3595" w:rsidRPr="004C1685" w14:paraId="557DCA87" w14:textId="77777777" w:rsidTr="00617B4F">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EC26C91" w14:textId="77777777" w:rsidR="005A3595" w:rsidRPr="00930A31" w:rsidRDefault="005A3595" w:rsidP="00E46647">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CBCF2A" w14:textId="77777777" w:rsidR="005A3595" w:rsidRPr="00930A31" w:rsidRDefault="005A3595" w:rsidP="00E46647">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D76BF5" w14:textId="77777777" w:rsidR="005A3595" w:rsidRPr="00930A31" w:rsidRDefault="005A3595" w:rsidP="00E4664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F55467C" w14:textId="77777777" w:rsidR="005A3595" w:rsidRPr="00930A31" w:rsidRDefault="005A3595" w:rsidP="00E46647">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5A3595" w:rsidRPr="004C1685" w14:paraId="6144225B" w14:textId="77777777" w:rsidTr="00617B4F">
        <w:trPr>
          <w:trHeight w:val="24"/>
          <w:jc w:val="center"/>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CF81D2" w14:textId="77777777" w:rsidR="005A3595" w:rsidRPr="00930A31" w:rsidRDefault="005A3595" w:rsidP="00E46647">
            <w:pPr>
              <w:pStyle w:val="Default"/>
              <w:rPr>
                <w:rFonts w:ascii="Arial" w:hAnsi="Arial" w:cs="Arial"/>
                <w:sz w:val="18"/>
                <w:szCs w:val="18"/>
              </w:rPr>
            </w:pPr>
            <w:r w:rsidRPr="00930A31">
              <w:rPr>
                <w:rFonts w:ascii="Arial" w:hAnsi="Arial" w:cs="Arial"/>
                <w:b/>
                <w:bCs/>
                <w:sz w:val="18"/>
                <w:szCs w:val="18"/>
              </w:rPr>
              <w:t xml:space="preserve">TITLE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14B43AE5" w14:textId="77777777" w:rsidR="005A3595" w:rsidRPr="00930A31" w:rsidRDefault="005A3595" w:rsidP="00E46647">
            <w:pPr>
              <w:pStyle w:val="Default"/>
              <w:jc w:val="right"/>
              <w:rPr>
                <w:rFonts w:ascii="Arial" w:hAnsi="Arial" w:cs="Arial"/>
                <w:color w:val="auto"/>
                <w:sz w:val="18"/>
                <w:szCs w:val="18"/>
              </w:rPr>
            </w:pPr>
          </w:p>
        </w:tc>
      </w:tr>
      <w:tr w:rsidR="005A3595" w:rsidRPr="004C1685" w14:paraId="5B954AB7" w14:textId="77777777" w:rsidTr="00617B4F">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0DE6DB9F"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C841F14" w14:textId="77777777" w:rsidR="005A3595" w:rsidRPr="00930A31" w:rsidRDefault="005A3595" w:rsidP="00E46647">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14:paraId="23A92493"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4" w:type="dxa"/>
            <w:tcBorders>
              <w:top w:val="single" w:sz="5" w:space="0" w:color="000000"/>
              <w:left w:val="single" w:sz="5" w:space="0" w:color="000000"/>
              <w:bottom w:val="double" w:sz="5" w:space="0" w:color="000000"/>
              <w:right w:val="single" w:sz="5" w:space="0" w:color="000000"/>
            </w:tcBorders>
          </w:tcPr>
          <w:p w14:paraId="2AECDADE" w14:textId="77777777" w:rsidR="005A3595" w:rsidRPr="00930A31" w:rsidRDefault="005A3595" w:rsidP="00E46647">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 xml:space="preserve">p </w:t>
            </w:r>
            <w:r>
              <w:rPr>
                <w:rFonts w:ascii="Arial" w:hAnsi="Arial" w:cs="Arial" w:hint="eastAsia"/>
                <w:color w:val="auto"/>
                <w:sz w:val="18"/>
                <w:szCs w:val="18"/>
                <w:lang w:eastAsia="ko-KR"/>
              </w:rPr>
              <w:t>1</w:t>
            </w:r>
          </w:p>
        </w:tc>
      </w:tr>
      <w:tr w:rsidR="005A3595" w:rsidRPr="004C1685" w14:paraId="7C0C566D" w14:textId="77777777" w:rsidTr="00617B4F">
        <w:trPr>
          <w:trHeight w:val="24"/>
          <w:jc w:val="center"/>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60470B" w14:textId="77777777" w:rsidR="005A3595" w:rsidRPr="00930A31" w:rsidRDefault="005A3595" w:rsidP="00E46647">
            <w:pPr>
              <w:pStyle w:val="Default"/>
              <w:rPr>
                <w:rFonts w:ascii="Arial" w:hAnsi="Arial" w:cs="Arial"/>
                <w:sz w:val="18"/>
                <w:szCs w:val="18"/>
              </w:rPr>
            </w:pPr>
            <w:r w:rsidRPr="00930A31">
              <w:rPr>
                <w:rFonts w:ascii="Arial" w:hAnsi="Arial" w:cs="Arial"/>
                <w:b/>
                <w:bCs/>
                <w:sz w:val="18"/>
                <w:szCs w:val="18"/>
              </w:rPr>
              <w:t xml:space="preserve">ABSTRACT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4D922E70" w14:textId="77777777" w:rsidR="005A3595" w:rsidRPr="00930A31" w:rsidRDefault="005A3595" w:rsidP="00E46647">
            <w:pPr>
              <w:pStyle w:val="Default"/>
              <w:jc w:val="right"/>
              <w:rPr>
                <w:rFonts w:ascii="Arial" w:hAnsi="Arial" w:cs="Arial"/>
                <w:color w:val="auto"/>
                <w:sz w:val="18"/>
                <w:szCs w:val="18"/>
              </w:rPr>
            </w:pPr>
          </w:p>
        </w:tc>
      </w:tr>
      <w:tr w:rsidR="005A3595" w:rsidRPr="004C1685" w14:paraId="4F87A3C6" w14:textId="77777777" w:rsidTr="00617B4F">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005C8857"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8E724EE" w14:textId="77777777" w:rsidR="005A3595" w:rsidRPr="00930A31" w:rsidRDefault="005A3595" w:rsidP="00E46647">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14:paraId="5680A88F"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314" w:type="dxa"/>
            <w:tcBorders>
              <w:top w:val="single" w:sz="5" w:space="0" w:color="000000"/>
              <w:left w:val="single" w:sz="5" w:space="0" w:color="000000"/>
              <w:bottom w:val="double" w:sz="5" w:space="0" w:color="000000"/>
              <w:right w:val="single" w:sz="5" w:space="0" w:color="000000"/>
            </w:tcBorders>
          </w:tcPr>
          <w:p w14:paraId="20CF65F8" w14:textId="3E3E9FAA" w:rsidR="005A3595" w:rsidRPr="00930A31" w:rsidRDefault="005A3595" w:rsidP="00E46647">
            <w:pPr>
              <w:pStyle w:val="Default"/>
              <w:spacing w:before="40" w:after="40"/>
              <w:rPr>
                <w:rFonts w:ascii="Arial" w:hAnsi="Arial" w:cs="Arial"/>
                <w:color w:val="auto"/>
                <w:sz w:val="18"/>
                <w:szCs w:val="18"/>
                <w:lang w:eastAsia="zh-CN"/>
              </w:rPr>
            </w:pPr>
            <w:r>
              <w:rPr>
                <w:rFonts w:ascii="Arial" w:hAnsi="Arial" w:cs="Arial"/>
                <w:color w:val="auto"/>
                <w:sz w:val="18"/>
                <w:szCs w:val="18"/>
                <w:lang w:eastAsia="ko-KR"/>
              </w:rPr>
              <w:t xml:space="preserve">p </w:t>
            </w:r>
            <w:r w:rsidR="00DD557D">
              <w:rPr>
                <w:rFonts w:ascii="Arial" w:hAnsi="Arial" w:cs="Arial" w:hint="eastAsia"/>
                <w:color w:val="auto"/>
                <w:sz w:val="18"/>
                <w:szCs w:val="18"/>
                <w:lang w:eastAsia="zh-CN"/>
              </w:rPr>
              <w:t>2-3</w:t>
            </w:r>
          </w:p>
        </w:tc>
      </w:tr>
      <w:tr w:rsidR="005A3595" w:rsidRPr="004C1685" w14:paraId="4AE7BDD6" w14:textId="77777777" w:rsidTr="00617B4F">
        <w:trPr>
          <w:trHeight w:val="24"/>
          <w:jc w:val="center"/>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A2C41D" w14:textId="77777777" w:rsidR="005A3595" w:rsidRPr="00930A31" w:rsidRDefault="005A3595" w:rsidP="00E46647">
            <w:pPr>
              <w:pStyle w:val="Default"/>
              <w:rPr>
                <w:rFonts w:ascii="Arial" w:hAnsi="Arial" w:cs="Arial"/>
                <w:sz w:val="18"/>
                <w:szCs w:val="18"/>
              </w:rPr>
            </w:pPr>
            <w:r w:rsidRPr="00930A31">
              <w:rPr>
                <w:rFonts w:ascii="Arial" w:hAnsi="Arial" w:cs="Arial"/>
                <w:b/>
                <w:bCs/>
                <w:sz w:val="18"/>
                <w:szCs w:val="18"/>
              </w:rPr>
              <w:t xml:space="preserve">INTRODUCT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7C4A5690" w14:textId="77777777" w:rsidR="005A3595" w:rsidRPr="00930A31" w:rsidRDefault="005A3595" w:rsidP="00E46647">
            <w:pPr>
              <w:pStyle w:val="Default"/>
              <w:jc w:val="right"/>
              <w:rPr>
                <w:rFonts w:ascii="Arial" w:hAnsi="Arial" w:cs="Arial"/>
                <w:color w:val="auto"/>
                <w:sz w:val="18"/>
                <w:szCs w:val="18"/>
              </w:rPr>
            </w:pPr>
          </w:p>
        </w:tc>
      </w:tr>
      <w:tr w:rsidR="005A3595" w:rsidRPr="004C1685" w14:paraId="06AB7E67" w14:textId="77777777" w:rsidTr="00617B4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76A8765"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CD90091" w14:textId="77777777" w:rsidR="005A3595" w:rsidRPr="00930A31" w:rsidRDefault="005A3595" w:rsidP="00E46647">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14:paraId="7BF76A1A"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4" w:type="dxa"/>
            <w:tcBorders>
              <w:top w:val="single" w:sz="5" w:space="0" w:color="000000"/>
              <w:left w:val="single" w:sz="5" w:space="0" w:color="000000"/>
              <w:bottom w:val="single" w:sz="5" w:space="0" w:color="000000"/>
              <w:right w:val="single" w:sz="5" w:space="0" w:color="000000"/>
            </w:tcBorders>
          </w:tcPr>
          <w:p w14:paraId="5DAE66D2" w14:textId="4C340DA8" w:rsidR="005A3595" w:rsidRPr="00930A31" w:rsidRDefault="005A3595" w:rsidP="00E46647">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 </w:t>
            </w:r>
            <w:r w:rsidR="00DD557D">
              <w:rPr>
                <w:rFonts w:ascii="Arial" w:hAnsi="Arial" w:cs="Arial" w:hint="eastAsia"/>
                <w:color w:val="auto"/>
                <w:sz w:val="18"/>
                <w:szCs w:val="18"/>
                <w:lang w:eastAsia="zh-CN"/>
              </w:rPr>
              <w:t>3-5</w:t>
            </w:r>
          </w:p>
        </w:tc>
      </w:tr>
      <w:tr w:rsidR="005A3595" w:rsidRPr="004C1685" w14:paraId="4BB50F85" w14:textId="77777777" w:rsidTr="00617B4F">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7C1CEF69"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D197F9C" w14:textId="77777777" w:rsidR="005A3595" w:rsidRPr="00930A31" w:rsidRDefault="005A3595" w:rsidP="00E46647">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14:paraId="5641763C"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4" w:type="dxa"/>
            <w:tcBorders>
              <w:top w:val="single" w:sz="5" w:space="0" w:color="000000"/>
              <w:left w:val="single" w:sz="5" w:space="0" w:color="000000"/>
              <w:bottom w:val="double" w:sz="5" w:space="0" w:color="000000"/>
              <w:right w:val="single" w:sz="5" w:space="0" w:color="000000"/>
            </w:tcBorders>
          </w:tcPr>
          <w:p w14:paraId="2861D1A9" w14:textId="775114FB" w:rsidR="005A3595" w:rsidRPr="00930A31" w:rsidRDefault="005A3595" w:rsidP="00E4664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ko-KR"/>
              </w:rPr>
              <w:t>p</w:t>
            </w:r>
            <w:r w:rsidR="00DD557D">
              <w:rPr>
                <w:rFonts w:ascii="Arial" w:hAnsi="Arial" w:cs="Arial" w:hint="eastAsia"/>
                <w:color w:val="auto"/>
                <w:sz w:val="18"/>
                <w:szCs w:val="18"/>
                <w:lang w:eastAsia="zh-CN"/>
              </w:rPr>
              <w:t xml:space="preserve"> 5</w:t>
            </w:r>
          </w:p>
        </w:tc>
      </w:tr>
      <w:tr w:rsidR="005A3595" w:rsidRPr="004C1685" w14:paraId="6508D1C6" w14:textId="77777777" w:rsidTr="00617B4F">
        <w:trPr>
          <w:trHeight w:val="24"/>
          <w:jc w:val="center"/>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2133F5" w14:textId="77777777" w:rsidR="005A3595" w:rsidRPr="00930A31" w:rsidRDefault="005A3595" w:rsidP="00E46647">
            <w:pPr>
              <w:pStyle w:val="Default"/>
              <w:rPr>
                <w:rFonts w:ascii="Arial" w:hAnsi="Arial" w:cs="Arial"/>
                <w:sz w:val="18"/>
                <w:szCs w:val="18"/>
              </w:rPr>
            </w:pPr>
            <w:r w:rsidRPr="00930A31">
              <w:rPr>
                <w:rFonts w:ascii="Arial" w:hAnsi="Arial" w:cs="Arial"/>
                <w:b/>
                <w:bCs/>
                <w:sz w:val="18"/>
                <w:szCs w:val="18"/>
              </w:rPr>
              <w:t xml:space="preserve">METHOD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20D34B9F" w14:textId="77777777" w:rsidR="005A3595" w:rsidRPr="00930A31" w:rsidRDefault="005A3595" w:rsidP="00E46647">
            <w:pPr>
              <w:pStyle w:val="Default"/>
              <w:jc w:val="right"/>
              <w:rPr>
                <w:rFonts w:ascii="Arial" w:hAnsi="Arial" w:cs="Arial"/>
                <w:color w:val="auto"/>
                <w:sz w:val="18"/>
                <w:szCs w:val="18"/>
              </w:rPr>
            </w:pPr>
          </w:p>
        </w:tc>
      </w:tr>
      <w:tr w:rsidR="005A3595" w:rsidRPr="004C1685" w14:paraId="200A8712" w14:textId="77777777" w:rsidTr="00617B4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E648FEB"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2F1EEEF" w14:textId="77777777" w:rsidR="005A3595" w:rsidRPr="00930A31" w:rsidRDefault="005A3595" w:rsidP="00E46647">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14:paraId="66680204"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4" w:type="dxa"/>
            <w:tcBorders>
              <w:top w:val="single" w:sz="5" w:space="0" w:color="000000"/>
              <w:left w:val="single" w:sz="5" w:space="0" w:color="000000"/>
              <w:bottom w:val="single" w:sz="5" w:space="0" w:color="000000"/>
              <w:right w:val="single" w:sz="5" w:space="0" w:color="000000"/>
            </w:tcBorders>
          </w:tcPr>
          <w:p w14:paraId="3F224053" w14:textId="6EB998B2" w:rsidR="005A3595" w:rsidRPr="00930A31" w:rsidRDefault="005A3595" w:rsidP="00E46647">
            <w:pPr>
              <w:pStyle w:val="Default"/>
              <w:spacing w:before="40" w:after="40"/>
              <w:rPr>
                <w:rFonts w:ascii="Arial" w:hAnsi="Arial" w:cs="Arial"/>
                <w:color w:val="auto"/>
                <w:sz w:val="18"/>
                <w:szCs w:val="18"/>
                <w:lang w:eastAsia="zh-CN"/>
              </w:rPr>
            </w:pPr>
            <w:r>
              <w:rPr>
                <w:rFonts w:ascii="Arial" w:hAnsi="Arial" w:cs="Arial"/>
                <w:color w:val="auto"/>
                <w:sz w:val="18"/>
                <w:szCs w:val="18"/>
                <w:lang w:eastAsia="ko-KR"/>
              </w:rPr>
              <w:t xml:space="preserve">p </w:t>
            </w:r>
            <w:r w:rsidR="00EA3663">
              <w:rPr>
                <w:rFonts w:ascii="Arial" w:hAnsi="Arial" w:cs="Arial" w:hint="eastAsia"/>
                <w:color w:val="auto"/>
                <w:sz w:val="18"/>
                <w:szCs w:val="18"/>
                <w:lang w:eastAsia="zh-CN"/>
              </w:rPr>
              <w:t>6</w:t>
            </w:r>
          </w:p>
        </w:tc>
      </w:tr>
      <w:tr w:rsidR="005A3595" w:rsidRPr="004C1685" w14:paraId="05840BCE" w14:textId="77777777" w:rsidTr="00617B4F">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14:paraId="4EEC8BFD"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3C34991" w14:textId="77777777" w:rsidR="005A3595" w:rsidRPr="00930A31" w:rsidRDefault="005A3595" w:rsidP="00E46647">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14:paraId="55EA25A7"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4" w:type="dxa"/>
            <w:tcBorders>
              <w:top w:val="single" w:sz="5" w:space="0" w:color="000000"/>
              <w:left w:val="single" w:sz="5" w:space="0" w:color="000000"/>
              <w:bottom w:val="single" w:sz="5" w:space="0" w:color="000000"/>
              <w:right w:val="single" w:sz="5" w:space="0" w:color="000000"/>
            </w:tcBorders>
          </w:tcPr>
          <w:p w14:paraId="12B359AD" w14:textId="55DE06AC" w:rsidR="005A3595" w:rsidRPr="00930A31" w:rsidRDefault="005A3595" w:rsidP="00E46647">
            <w:pPr>
              <w:pStyle w:val="Default"/>
              <w:spacing w:before="40" w:after="40"/>
              <w:rPr>
                <w:rFonts w:ascii="Arial" w:hAnsi="Arial" w:cs="Arial"/>
                <w:color w:val="auto"/>
                <w:sz w:val="18"/>
                <w:szCs w:val="18"/>
                <w:lang w:eastAsia="zh-CN"/>
              </w:rPr>
            </w:pPr>
            <w:r>
              <w:rPr>
                <w:rFonts w:ascii="Arial" w:hAnsi="Arial" w:cs="Arial"/>
                <w:color w:val="auto"/>
                <w:sz w:val="18"/>
                <w:szCs w:val="18"/>
                <w:lang w:eastAsia="ko-KR"/>
              </w:rPr>
              <w:t>p 5</w:t>
            </w:r>
            <w:r w:rsidR="00EA3663">
              <w:rPr>
                <w:rFonts w:ascii="Arial" w:hAnsi="Arial" w:cs="Arial" w:hint="eastAsia"/>
                <w:color w:val="auto"/>
                <w:sz w:val="18"/>
                <w:szCs w:val="18"/>
                <w:lang w:eastAsia="zh-CN"/>
              </w:rPr>
              <w:t>-6</w:t>
            </w:r>
          </w:p>
        </w:tc>
      </w:tr>
      <w:tr w:rsidR="005A3595" w:rsidRPr="004C1685" w14:paraId="09EF6EDB" w14:textId="77777777" w:rsidTr="00617B4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5C59C07"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8FF893D" w14:textId="77777777" w:rsidR="005A3595" w:rsidRPr="00930A31" w:rsidRDefault="005A3595" w:rsidP="00E46647">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7E40DB0C"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14" w:type="dxa"/>
            <w:tcBorders>
              <w:top w:val="single" w:sz="5" w:space="0" w:color="000000"/>
              <w:left w:val="single" w:sz="5" w:space="0" w:color="000000"/>
              <w:bottom w:val="single" w:sz="5" w:space="0" w:color="000000"/>
              <w:right w:val="single" w:sz="5" w:space="0" w:color="000000"/>
            </w:tcBorders>
          </w:tcPr>
          <w:p w14:paraId="19205F29" w14:textId="0B6BEAD5" w:rsidR="005A3595" w:rsidRPr="00930A31" w:rsidRDefault="005A3595" w:rsidP="00E46647">
            <w:pPr>
              <w:pStyle w:val="Default"/>
              <w:spacing w:before="40" w:after="40"/>
              <w:rPr>
                <w:rFonts w:ascii="Arial" w:hAnsi="Arial" w:cs="Arial"/>
                <w:color w:val="auto"/>
                <w:sz w:val="18"/>
                <w:szCs w:val="18"/>
                <w:lang w:eastAsia="zh-CN"/>
              </w:rPr>
            </w:pPr>
            <w:r>
              <w:rPr>
                <w:rFonts w:ascii="Arial" w:hAnsi="Arial" w:cs="Arial"/>
                <w:color w:val="auto"/>
                <w:sz w:val="18"/>
                <w:szCs w:val="18"/>
                <w:lang w:eastAsia="ko-KR"/>
              </w:rPr>
              <w:t>p 5</w:t>
            </w:r>
            <w:r w:rsidR="00EA3663">
              <w:rPr>
                <w:rFonts w:ascii="Arial" w:hAnsi="Arial" w:cs="Arial" w:hint="eastAsia"/>
                <w:color w:val="auto"/>
                <w:sz w:val="18"/>
                <w:szCs w:val="18"/>
                <w:lang w:eastAsia="zh-CN"/>
              </w:rPr>
              <w:t>-6</w:t>
            </w:r>
            <w:r w:rsidR="002B7CBA">
              <w:rPr>
                <w:rFonts w:ascii="Arial" w:hAnsi="Arial" w:cs="Arial" w:hint="eastAsia"/>
                <w:color w:val="auto"/>
                <w:sz w:val="18"/>
                <w:szCs w:val="18"/>
                <w:lang w:eastAsia="zh-CN"/>
              </w:rPr>
              <w:t xml:space="preserve"> and </w:t>
            </w:r>
            <w:r w:rsidR="002B7CBA" w:rsidRPr="002B7CBA">
              <w:rPr>
                <w:rFonts w:ascii="Arial" w:hAnsi="Arial" w:cs="Arial"/>
                <w:color w:val="auto"/>
                <w:sz w:val="18"/>
                <w:szCs w:val="18"/>
                <w:lang w:eastAsia="zh-CN"/>
              </w:rPr>
              <w:t>Multimedia Appendix Table S2</w:t>
            </w:r>
          </w:p>
        </w:tc>
      </w:tr>
      <w:tr w:rsidR="005A3595" w:rsidRPr="004C1685" w14:paraId="187B43A2" w14:textId="77777777" w:rsidTr="00617B4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17C7B8F"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F9CF909" w14:textId="77777777" w:rsidR="005A3595" w:rsidRPr="00930A31" w:rsidRDefault="005A3595" w:rsidP="00E46647">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240AB12D"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493BDC32" w14:textId="7FEA41D8" w:rsidR="005A3595" w:rsidRPr="00930A31" w:rsidRDefault="005A3595" w:rsidP="00E46647">
            <w:pPr>
              <w:pStyle w:val="Default"/>
              <w:spacing w:before="40" w:after="40"/>
              <w:rPr>
                <w:rFonts w:ascii="Arial" w:hAnsi="Arial" w:cs="Arial"/>
                <w:color w:val="auto"/>
                <w:sz w:val="18"/>
                <w:szCs w:val="18"/>
                <w:lang w:eastAsia="zh-CN"/>
              </w:rPr>
            </w:pPr>
            <w:r>
              <w:rPr>
                <w:rFonts w:ascii="Arial" w:hAnsi="Arial" w:cs="Arial"/>
                <w:color w:val="auto"/>
                <w:sz w:val="18"/>
                <w:szCs w:val="18"/>
                <w:lang w:eastAsia="ko-KR"/>
              </w:rPr>
              <w:t xml:space="preserve">p </w:t>
            </w:r>
            <w:r w:rsidR="00DD557D">
              <w:rPr>
                <w:rFonts w:ascii="Arial" w:hAnsi="Arial" w:cs="Arial" w:hint="eastAsia"/>
                <w:color w:val="auto"/>
                <w:sz w:val="18"/>
                <w:szCs w:val="18"/>
                <w:lang w:eastAsia="zh-CN"/>
              </w:rPr>
              <w:t>6</w:t>
            </w:r>
            <w:r w:rsidR="00EA3663">
              <w:rPr>
                <w:rFonts w:ascii="Arial" w:hAnsi="Arial" w:cs="Arial" w:hint="eastAsia"/>
                <w:color w:val="auto"/>
                <w:sz w:val="18"/>
                <w:szCs w:val="18"/>
                <w:lang w:eastAsia="zh-CN"/>
              </w:rPr>
              <w:t>-7</w:t>
            </w:r>
          </w:p>
        </w:tc>
      </w:tr>
      <w:tr w:rsidR="005A3595" w:rsidRPr="004C1685" w14:paraId="1D195767" w14:textId="77777777" w:rsidTr="00617B4F">
        <w:trPr>
          <w:trHeight w:val="152"/>
          <w:jc w:val="center"/>
        </w:trPr>
        <w:tc>
          <w:tcPr>
            <w:tcW w:w="1668" w:type="dxa"/>
            <w:tcBorders>
              <w:top w:val="single" w:sz="5" w:space="0" w:color="000000"/>
              <w:left w:val="single" w:sz="5" w:space="0" w:color="000000"/>
              <w:bottom w:val="single" w:sz="5" w:space="0" w:color="000000"/>
              <w:right w:val="single" w:sz="5" w:space="0" w:color="000000"/>
            </w:tcBorders>
          </w:tcPr>
          <w:p w14:paraId="4BDE4CAE"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 xml:space="preserve">Data collection </w:t>
            </w:r>
            <w:r w:rsidRPr="00930A31">
              <w:rPr>
                <w:rFonts w:ascii="Arial" w:hAnsi="Arial" w:cs="Arial"/>
                <w:sz w:val="18"/>
                <w:szCs w:val="18"/>
              </w:rPr>
              <w:lastRenderedPageBreak/>
              <w:t xml:space="preserve">process </w:t>
            </w:r>
          </w:p>
        </w:tc>
        <w:tc>
          <w:tcPr>
            <w:tcW w:w="587" w:type="dxa"/>
            <w:tcBorders>
              <w:top w:val="single" w:sz="5" w:space="0" w:color="000000"/>
              <w:left w:val="single" w:sz="5" w:space="0" w:color="000000"/>
              <w:bottom w:val="single" w:sz="5" w:space="0" w:color="000000"/>
              <w:right w:val="single" w:sz="5" w:space="0" w:color="000000"/>
            </w:tcBorders>
          </w:tcPr>
          <w:p w14:paraId="2A309D35" w14:textId="77777777" w:rsidR="005A3595" w:rsidRPr="00930A31" w:rsidRDefault="005A3595" w:rsidP="00E46647">
            <w:pPr>
              <w:pStyle w:val="Default"/>
              <w:spacing w:before="40" w:after="40"/>
              <w:jc w:val="right"/>
              <w:rPr>
                <w:rFonts w:ascii="Arial" w:hAnsi="Arial" w:cs="Arial"/>
                <w:sz w:val="18"/>
                <w:szCs w:val="18"/>
              </w:rPr>
            </w:pPr>
            <w:r w:rsidRPr="00930A31">
              <w:rPr>
                <w:rFonts w:ascii="Arial" w:hAnsi="Arial" w:cs="Arial"/>
                <w:sz w:val="18"/>
                <w:szCs w:val="18"/>
              </w:rPr>
              <w:lastRenderedPageBreak/>
              <w:t>9</w:t>
            </w:r>
          </w:p>
        </w:tc>
        <w:tc>
          <w:tcPr>
            <w:tcW w:w="11631" w:type="dxa"/>
            <w:tcBorders>
              <w:top w:val="single" w:sz="5" w:space="0" w:color="000000"/>
              <w:left w:val="single" w:sz="5" w:space="0" w:color="000000"/>
              <w:bottom w:val="single" w:sz="5" w:space="0" w:color="000000"/>
              <w:right w:val="single" w:sz="5" w:space="0" w:color="000000"/>
            </w:tcBorders>
          </w:tcPr>
          <w:p w14:paraId="260BC69C"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 xml:space="preserve">Specify the methods used to collect data from reports, including how many reviewers collected data from each report, whether they worked </w:t>
            </w:r>
            <w:r w:rsidRPr="00930A31">
              <w:rPr>
                <w:rFonts w:ascii="Arial" w:hAnsi="Arial" w:cs="Arial"/>
                <w:sz w:val="18"/>
                <w:szCs w:val="18"/>
              </w:rPr>
              <w:lastRenderedPageBreak/>
              <w:t>independently, any processes for obtaining or confirming data from study investigators,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2CCF05AC" w14:textId="3BDDAEB5" w:rsidR="005A3595" w:rsidRPr="00930A31" w:rsidRDefault="005A3595" w:rsidP="00E46647">
            <w:pPr>
              <w:pStyle w:val="Default"/>
              <w:spacing w:before="40" w:after="40"/>
              <w:rPr>
                <w:rFonts w:ascii="Arial" w:hAnsi="Arial" w:cs="Arial"/>
                <w:color w:val="auto"/>
                <w:sz w:val="18"/>
                <w:szCs w:val="18"/>
                <w:lang w:eastAsia="zh-CN"/>
              </w:rPr>
            </w:pPr>
            <w:r>
              <w:rPr>
                <w:rFonts w:ascii="Arial" w:hAnsi="Arial" w:cs="Arial"/>
                <w:color w:val="auto"/>
                <w:sz w:val="18"/>
                <w:szCs w:val="18"/>
                <w:lang w:eastAsia="ko-KR"/>
              </w:rPr>
              <w:lastRenderedPageBreak/>
              <w:t xml:space="preserve">p </w:t>
            </w:r>
            <w:r w:rsidR="00EA3663">
              <w:rPr>
                <w:rFonts w:ascii="Arial" w:hAnsi="Arial" w:cs="Arial" w:hint="eastAsia"/>
                <w:color w:val="auto"/>
                <w:sz w:val="18"/>
                <w:szCs w:val="18"/>
                <w:lang w:eastAsia="zh-CN"/>
              </w:rPr>
              <w:t>7</w:t>
            </w:r>
          </w:p>
        </w:tc>
      </w:tr>
      <w:tr w:rsidR="005A3595" w:rsidRPr="004C1685" w14:paraId="2A9CCF1C" w14:textId="77777777" w:rsidTr="00617B4F">
        <w:trPr>
          <w:trHeight w:val="48"/>
          <w:jc w:val="center"/>
        </w:trPr>
        <w:tc>
          <w:tcPr>
            <w:tcW w:w="1668" w:type="dxa"/>
            <w:vMerge w:val="restart"/>
            <w:tcBorders>
              <w:top w:val="single" w:sz="5" w:space="0" w:color="000000"/>
              <w:left w:val="single" w:sz="5" w:space="0" w:color="000000"/>
              <w:right w:val="single" w:sz="5" w:space="0" w:color="000000"/>
            </w:tcBorders>
          </w:tcPr>
          <w:p w14:paraId="703ABB91"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83AAFE0" w14:textId="77777777" w:rsidR="005A3595" w:rsidRPr="00930A31" w:rsidRDefault="005A3595" w:rsidP="00E4664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14:paraId="1E79E424"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4" w:type="dxa"/>
            <w:tcBorders>
              <w:top w:val="single" w:sz="5" w:space="0" w:color="000000"/>
              <w:left w:val="single" w:sz="5" w:space="0" w:color="000000"/>
              <w:bottom w:val="single" w:sz="5" w:space="0" w:color="000000"/>
              <w:right w:val="single" w:sz="5" w:space="0" w:color="000000"/>
            </w:tcBorders>
          </w:tcPr>
          <w:p w14:paraId="453202A8" w14:textId="4F4D63C1" w:rsidR="005A3595" w:rsidRPr="00930A31" w:rsidRDefault="005A3595" w:rsidP="00E46647">
            <w:pPr>
              <w:pStyle w:val="Default"/>
              <w:spacing w:before="40" w:after="40"/>
              <w:rPr>
                <w:rFonts w:ascii="Arial" w:hAnsi="Arial" w:cs="Arial"/>
                <w:color w:val="auto"/>
                <w:sz w:val="18"/>
                <w:szCs w:val="18"/>
              </w:rPr>
            </w:pPr>
            <w:r>
              <w:rPr>
                <w:rFonts w:ascii="Arial" w:hAnsi="Arial" w:cs="Arial"/>
                <w:color w:val="auto"/>
                <w:sz w:val="18"/>
                <w:szCs w:val="18"/>
                <w:lang w:eastAsia="ko-KR"/>
              </w:rPr>
              <w:t xml:space="preserve">p </w:t>
            </w:r>
            <w:r w:rsidR="00DD557D">
              <w:rPr>
                <w:rFonts w:ascii="Arial" w:hAnsi="Arial" w:cs="Arial" w:hint="eastAsia"/>
                <w:color w:val="auto"/>
                <w:sz w:val="18"/>
                <w:szCs w:val="18"/>
                <w:lang w:eastAsia="zh-CN"/>
              </w:rPr>
              <w:t>6-7</w:t>
            </w:r>
          </w:p>
        </w:tc>
      </w:tr>
      <w:tr w:rsidR="005A3595" w:rsidRPr="004C1685" w14:paraId="6095EFAD" w14:textId="77777777" w:rsidTr="00617B4F">
        <w:trPr>
          <w:trHeight w:val="48"/>
          <w:jc w:val="center"/>
        </w:trPr>
        <w:tc>
          <w:tcPr>
            <w:tcW w:w="1668" w:type="dxa"/>
            <w:vMerge/>
            <w:tcBorders>
              <w:left w:val="single" w:sz="5" w:space="0" w:color="000000"/>
              <w:bottom w:val="single" w:sz="5" w:space="0" w:color="000000"/>
              <w:right w:val="single" w:sz="5" w:space="0" w:color="000000"/>
            </w:tcBorders>
          </w:tcPr>
          <w:p w14:paraId="5CC2241C" w14:textId="77777777" w:rsidR="005A3595" w:rsidRPr="00930A31" w:rsidRDefault="005A3595" w:rsidP="00E466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F03631" w14:textId="77777777" w:rsidR="005A3595" w:rsidRPr="00930A31" w:rsidRDefault="005A3595" w:rsidP="00E4664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14:paraId="005BBE7C"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4" w:type="dxa"/>
            <w:tcBorders>
              <w:top w:val="single" w:sz="5" w:space="0" w:color="000000"/>
              <w:left w:val="single" w:sz="5" w:space="0" w:color="000000"/>
              <w:bottom w:val="single" w:sz="5" w:space="0" w:color="000000"/>
              <w:right w:val="single" w:sz="5" w:space="0" w:color="000000"/>
            </w:tcBorders>
          </w:tcPr>
          <w:p w14:paraId="5AA755DD" w14:textId="2193FA9A" w:rsidR="005A3595" w:rsidRPr="00930A31" w:rsidRDefault="005A3595" w:rsidP="00E46647">
            <w:pPr>
              <w:pStyle w:val="Default"/>
              <w:spacing w:before="40" w:after="40"/>
              <w:rPr>
                <w:rFonts w:ascii="Arial" w:hAnsi="Arial" w:cs="Arial"/>
                <w:color w:val="auto"/>
                <w:sz w:val="18"/>
                <w:szCs w:val="18"/>
                <w:lang w:eastAsia="zh-CN"/>
              </w:rPr>
            </w:pPr>
            <w:r>
              <w:rPr>
                <w:rFonts w:ascii="Arial" w:hAnsi="Arial" w:cs="Arial"/>
                <w:color w:val="auto"/>
                <w:sz w:val="18"/>
                <w:szCs w:val="18"/>
                <w:lang w:eastAsia="ko-KR"/>
              </w:rPr>
              <w:t xml:space="preserve">p </w:t>
            </w:r>
            <w:r w:rsidR="008654C1">
              <w:rPr>
                <w:rFonts w:ascii="Arial" w:hAnsi="Arial" w:cs="Arial" w:hint="eastAsia"/>
                <w:color w:val="auto"/>
                <w:sz w:val="18"/>
                <w:szCs w:val="18"/>
                <w:lang w:eastAsia="zh-CN"/>
              </w:rPr>
              <w:t>7-8</w:t>
            </w:r>
          </w:p>
        </w:tc>
      </w:tr>
      <w:tr w:rsidR="005A3595" w:rsidRPr="004C1685" w14:paraId="2027A951" w14:textId="77777777" w:rsidTr="00617B4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318B9C1"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69B0F43" w14:textId="77777777" w:rsidR="005A3595" w:rsidRPr="00930A31" w:rsidRDefault="005A3595" w:rsidP="00E4664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631" w:type="dxa"/>
            <w:tcBorders>
              <w:top w:val="single" w:sz="5" w:space="0" w:color="000000"/>
              <w:left w:val="single" w:sz="5" w:space="0" w:color="000000"/>
              <w:bottom w:val="single" w:sz="5" w:space="0" w:color="000000"/>
              <w:right w:val="single" w:sz="5" w:space="0" w:color="000000"/>
            </w:tcBorders>
          </w:tcPr>
          <w:p w14:paraId="55A53144"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3D5FD2D2" w14:textId="30669FF0" w:rsidR="005A3595" w:rsidRPr="00930A31" w:rsidRDefault="005A3595" w:rsidP="00E4664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 </w:t>
            </w:r>
            <w:r w:rsidR="006C1657">
              <w:rPr>
                <w:rFonts w:ascii="Arial" w:hAnsi="Arial" w:cs="Arial" w:hint="eastAsia"/>
                <w:color w:val="auto"/>
                <w:sz w:val="18"/>
                <w:szCs w:val="18"/>
                <w:lang w:eastAsia="zh-CN"/>
              </w:rPr>
              <w:t>7</w:t>
            </w:r>
          </w:p>
        </w:tc>
      </w:tr>
      <w:tr w:rsidR="005A3595" w:rsidRPr="004C1685" w14:paraId="7E6BBB16" w14:textId="77777777" w:rsidTr="00617B4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C9758E6"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53A4C8A" w14:textId="77777777" w:rsidR="005A3595" w:rsidRPr="00930A31" w:rsidRDefault="005A3595" w:rsidP="00E4664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631" w:type="dxa"/>
            <w:tcBorders>
              <w:top w:val="single" w:sz="5" w:space="0" w:color="000000"/>
              <w:left w:val="single" w:sz="5" w:space="0" w:color="000000"/>
              <w:bottom w:val="single" w:sz="5" w:space="0" w:color="000000"/>
              <w:right w:val="single" w:sz="5" w:space="0" w:color="000000"/>
            </w:tcBorders>
          </w:tcPr>
          <w:p w14:paraId="689733EE"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14" w:type="dxa"/>
            <w:tcBorders>
              <w:top w:val="single" w:sz="5" w:space="0" w:color="000000"/>
              <w:left w:val="single" w:sz="5" w:space="0" w:color="000000"/>
              <w:bottom w:val="single" w:sz="5" w:space="0" w:color="000000"/>
              <w:right w:val="single" w:sz="5" w:space="0" w:color="000000"/>
            </w:tcBorders>
          </w:tcPr>
          <w:p w14:paraId="0BB01D96" w14:textId="4E3F489D" w:rsidR="005A3595" w:rsidRPr="00930A31" w:rsidRDefault="005A3595" w:rsidP="00E4664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 </w:t>
            </w:r>
            <w:r w:rsidR="00DD557D">
              <w:rPr>
                <w:rFonts w:ascii="Arial" w:hAnsi="Arial" w:cs="Arial" w:hint="eastAsia"/>
                <w:color w:val="auto"/>
                <w:sz w:val="18"/>
                <w:szCs w:val="18"/>
                <w:lang w:eastAsia="zh-CN"/>
              </w:rPr>
              <w:t>7</w:t>
            </w:r>
            <w:r w:rsidR="006C1657">
              <w:rPr>
                <w:rFonts w:ascii="Arial" w:hAnsi="Arial" w:cs="Arial" w:hint="eastAsia"/>
                <w:color w:val="auto"/>
                <w:sz w:val="18"/>
                <w:szCs w:val="18"/>
                <w:lang w:eastAsia="zh-CN"/>
              </w:rPr>
              <w:t>-8</w:t>
            </w:r>
          </w:p>
        </w:tc>
      </w:tr>
      <w:tr w:rsidR="005A3595" w:rsidRPr="004C1685" w14:paraId="674728A7" w14:textId="77777777" w:rsidTr="00617B4F">
        <w:trPr>
          <w:trHeight w:val="48"/>
          <w:jc w:val="center"/>
        </w:trPr>
        <w:tc>
          <w:tcPr>
            <w:tcW w:w="1668" w:type="dxa"/>
            <w:vMerge w:val="restart"/>
            <w:tcBorders>
              <w:top w:val="single" w:sz="5" w:space="0" w:color="000000"/>
              <w:left w:val="single" w:sz="5" w:space="0" w:color="000000"/>
              <w:right w:val="single" w:sz="5" w:space="0" w:color="000000"/>
            </w:tcBorders>
          </w:tcPr>
          <w:p w14:paraId="05F532A8"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AA50DA8" w14:textId="77777777" w:rsidR="005A3595" w:rsidRPr="00930A31" w:rsidRDefault="005A3595" w:rsidP="00E4664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tcPr>
          <w:p w14:paraId="1909A978" w14:textId="77777777" w:rsidR="005A3595" w:rsidRPr="002B7CBA" w:rsidRDefault="005A3595" w:rsidP="00E46647">
            <w:pPr>
              <w:pStyle w:val="Default"/>
              <w:spacing w:before="40" w:after="40"/>
              <w:rPr>
                <w:rFonts w:ascii="Arial" w:hAnsi="Arial" w:cs="Arial"/>
                <w:sz w:val="18"/>
                <w:szCs w:val="18"/>
              </w:rPr>
            </w:pPr>
            <w:r w:rsidRPr="002B7CBA">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4" w:type="dxa"/>
            <w:tcBorders>
              <w:top w:val="single" w:sz="5" w:space="0" w:color="000000"/>
              <w:left w:val="single" w:sz="5" w:space="0" w:color="000000"/>
              <w:bottom w:val="single" w:sz="5" w:space="0" w:color="000000"/>
              <w:right w:val="single" w:sz="5" w:space="0" w:color="000000"/>
            </w:tcBorders>
          </w:tcPr>
          <w:p w14:paraId="22B7265B" w14:textId="751F7161" w:rsidR="005A3595" w:rsidRPr="002B7CBA" w:rsidRDefault="0043236A" w:rsidP="00E46647">
            <w:pPr>
              <w:pStyle w:val="Default"/>
              <w:spacing w:before="40" w:after="40"/>
              <w:rPr>
                <w:rFonts w:ascii="Arial" w:hAnsi="Arial" w:cs="Arial"/>
                <w:color w:val="auto"/>
                <w:sz w:val="18"/>
                <w:szCs w:val="18"/>
                <w:lang w:eastAsia="zh-CN"/>
              </w:rPr>
            </w:pPr>
            <w:r w:rsidRPr="002B7CBA">
              <w:rPr>
                <w:rFonts w:ascii="Arial" w:hAnsi="Arial" w:cs="Arial" w:hint="eastAsia"/>
                <w:color w:val="auto"/>
                <w:sz w:val="18"/>
                <w:szCs w:val="18"/>
                <w:lang w:eastAsia="zh-CN"/>
              </w:rPr>
              <w:t xml:space="preserve">p </w:t>
            </w:r>
            <w:r w:rsidR="006C1657">
              <w:rPr>
                <w:rFonts w:ascii="Arial" w:hAnsi="Arial" w:cs="Arial" w:hint="eastAsia"/>
                <w:color w:val="auto"/>
                <w:sz w:val="18"/>
                <w:szCs w:val="18"/>
                <w:lang w:eastAsia="zh-CN"/>
              </w:rPr>
              <w:t>6</w:t>
            </w:r>
          </w:p>
        </w:tc>
      </w:tr>
      <w:tr w:rsidR="005A3595" w:rsidRPr="004C1685" w14:paraId="6523C3B0" w14:textId="77777777" w:rsidTr="00617B4F">
        <w:trPr>
          <w:trHeight w:val="48"/>
          <w:jc w:val="center"/>
        </w:trPr>
        <w:tc>
          <w:tcPr>
            <w:tcW w:w="1668" w:type="dxa"/>
            <w:vMerge/>
            <w:tcBorders>
              <w:left w:val="single" w:sz="5" w:space="0" w:color="000000"/>
              <w:right w:val="single" w:sz="5" w:space="0" w:color="000000"/>
            </w:tcBorders>
          </w:tcPr>
          <w:p w14:paraId="2FEF8654" w14:textId="77777777" w:rsidR="005A3595" w:rsidRPr="00930A31" w:rsidRDefault="005A3595" w:rsidP="00E466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01216E" w14:textId="77777777" w:rsidR="005A3595" w:rsidRPr="00930A31" w:rsidRDefault="005A3595" w:rsidP="00E4664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14:paraId="2D6C356E" w14:textId="77777777" w:rsidR="005A3595" w:rsidRPr="00CD41D8" w:rsidRDefault="005A3595" w:rsidP="00E46647">
            <w:pPr>
              <w:pStyle w:val="Default"/>
              <w:spacing w:before="40" w:after="40"/>
              <w:rPr>
                <w:rFonts w:ascii="Arial" w:hAnsi="Arial" w:cs="Arial"/>
                <w:sz w:val="18"/>
                <w:szCs w:val="18"/>
              </w:rPr>
            </w:pPr>
            <w:r w:rsidRPr="00CD41D8">
              <w:rPr>
                <w:rFonts w:ascii="Arial" w:hAnsi="Arial" w:cs="Arial"/>
                <w:sz w:val="18"/>
                <w:szCs w:val="18"/>
              </w:rPr>
              <w:t>Describe any methods required to prepare the data for presentation or synthesis, such as handling of missing summary statistics, or data conversions.</w:t>
            </w:r>
          </w:p>
        </w:tc>
        <w:tc>
          <w:tcPr>
            <w:tcW w:w="1314" w:type="dxa"/>
            <w:tcBorders>
              <w:top w:val="single" w:sz="5" w:space="0" w:color="000000"/>
              <w:left w:val="single" w:sz="5" w:space="0" w:color="000000"/>
              <w:bottom w:val="single" w:sz="5" w:space="0" w:color="000000"/>
              <w:right w:val="single" w:sz="5" w:space="0" w:color="000000"/>
            </w:tcBorders>
          </w:tcPr>
          <w:p w14:paraId="2B4A86D8" w14:textId="7232695D" w:rsidR="005A3595" w:rsidRPr="00CD41D8" w:rsidRDefault="0043236A" w:rsidP="00E46647">
            <w:pPr>
              <w:pStyle w:val="Default"/>
              <w:spacing w:before="40" w:after="40"/>
              <w:rPr>
                <w:rFonts w:ascii="Arial" w:hAnsi="Arial" w:cs="Arial"/>
                <w:color w:val="auto"/>
                <w:sz w:val="18"/>
                <w:szCs w:val="18"/>
                <w:lang w:eastAsia="zh-CN"/>
              </w:rPr>
            </w:pPr>
            <w:r w:rsidRPr="00CD41D8">
              <w:rPr>
                <w:rFonts w:ascii="Arial" w:hAnsi="Arial" w:cs="Arial" w:hint="eastAsia"/>
                <w:color w:val="auto"/>
                <w:sz w:val="18"/>
                <w:szCs w:val="18"/>
                <w:lang w:eastAsia="zh-CN"/>
              </w:rPr>
              <w:t>p 7</w:t>
            </w:r>
            <w:r w:rsidR="006C1657">
              <w:rPr>
                <w:rFonts w:ascii="Arial" w:hAnsi="Arial" w:cs="Arial" w:hint="eastAsia"/>
                <w:color w:val="auto"/>
                <w:sz w:val="18"/>
                <w:szCs w:val="18"/>
                <w:lang w:eastAsia="zh-CN"/>
              </w:rPr>
              <w:t>-8</w:t>
            </w:r>
          </w:p>
        </w:tc>
      </w:tr>
      <w:tr w:rsidR="005A3595" w:rsidRPr="004C1685" w14:paraId="4CDF7171" w14:textId="77777777" w:rsidTr="00617B4F">
        <w:trPr>
          <w:trHeight w:val="48"/>
          <w:jc w:val="center"/>
        </w:trPr>
        <w:tc>
          <w:tcPr>
            <w:tcW w:w="1668" w:type="dxa"/>
            <w:vMerge/>
            <w:tcBorders>
              <w:left w:val="single" w:sz="5" w:space="0" w:color="000000"/>
              <w:right w:val="single" w:sz="5" w:space="0" w:color="000000"/>
            </w:tcBorders>
          </w:tcPr>
          <w:p w14:paraId="2817321F" w14:textId="77777777" w:rsidR="005A3595" w:rsidRPr="00930A31" w:rsidRDefault="005A3595" w:rsidP="00E466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EA9A6B" w14:textId="77777777" w:rsidR="005A3595" w:rsidRPr="00930A31" w:rsidRDefault="005A3595" w:rsidP="00E4664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14:paraId="6F32B576"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4" w:type="dxa"/>
            <w:tcBorders>
              <w:top w:val="single" w:sz="5" w:space="0" w:color="000000"/>
              <w:left w:val="single" w:sz="5" w:space="0" w:color="000000"/>
              <w:bottom w:val="single" w:sz="5" w:space="0" w:color="000000"/>
              <w:right w:val="single" w:sz="5" w:space="0" w:color="000000"/>
            </w:tcBorders>
          </w:tcPr>
          <w:p w14:paraId="076871B9" w14:textId="1E837B48" w:rsidR="005A3595" w:rsidRPr="00930A31" w:rsidRDefault="005A3595" w:rsidP="00E4664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 </w:t>
            </w:r>
            <w:r w:rsidR="00DD557D">
              <w:rPr>
                <w:rFonts w:ascii="Arial" w:hAnsi="Arial" w:cs="Arial" w:hint="eastAsia"/>
                <w:color w:val="auto"/>
                <w:sz w:val="18"/>
                <w:szCs w:val="18"/>
                <w:lang w:eastAsia="zh-CN"/>
              </w:rPr>
              <w:t>7</w:t>
            </w:r>
            <w:r w:rsidR="006C1657">
              <w:rPr>
                <w:rFonts w:ascii="Arial" w:hAnsi="Arial" w:cs="Arial" w:hint="eastAsia"/>
                <w:color w:val="auto"/>
                <w:sz w:val="18"/>
                <w:szCs w:val="18"/>
                <w:lang w:eastAsia="zh-CN"/>
              </w:rPr>
              <w:t>-8</w:t>
            </w:r>
          </w:p>
        </w:tc>
      </w:tr>
      <w:tr w:rsidR="005A3595" w:rsidRPr="004C1685" w14:paraId="2D9D6BCF" w14:textId="77777777" w:rsidTr="00617B4F">
        <w:trPr>
          <w:trHeight w:val="48"/>
          <w:jc w:val="center"/>
        </w:trPr>
        <w:tc>
          <w:tcPr>
            <w:tcW w:w="1668" w:type="dxa"/>
            <w:vMerge/>
            <w:tcBorders>
              <w:left w:val="single" w:sz="5" w:space="0" w:color="000000"/>
              <w:right w:val="single" w:sz="5" w:space="0" w:color="000000"/>
            </w:tcBorders>
          </w:tcPr>
          <w:p w14:paraId="330FCE79" w14:textId="77777777" w:rsidR="005A3595" w:rsidRPr="00930A31" w:rsidRDefault="005A3595" w:rsidP="00E466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70CA4F" w14:textId="77777777" w:rsidR="005A3595" w:rsidRPr="00930A31" w:rsidRDefault="005A3595" w:rsidP="00E4664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14:paraId="020DDDB8"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4" w:type="dxa"/>
            <w:tcBorders>
              <w:top w:val="single" w:sz="5" w:space="0" w:color="000000"/>
              <w:left w:val="single" w:sz="5" w:space="0" w:color="000000"/>
              <w:bottom w:val="single" w:sz="5" w:space="0" w:color="000000"/>
              <w:right w:val="single" w:sz="5" w:space="0" w:color="000000"/>
            </w:tcBorders>
          </w:tcPr>
          <w:p w14:paraId="68FF84FA" w14:textId="0DBFBF83" w:rsidR="005A3595" w:rsidRPr="00930A31" w:rsidRDefault="005A3595" w:rsidP="00E4664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 </w:t>
            </w:r>
            <w:r w:rsidR="00DD557D">
              <w:rPr>
                <w:rFonts w:ascii="Arial" w:hAnsi="Arial" w:cs="Arial" w:hint="eastAsia"/>
                <w:color w:val="auto"/>
                <w:sz w:val="18"/>
                <w:szCs w:val="18"/>
                <w:lang w:eastAsia="zh-CN"/>
              </w:rPr>
              <w:t>7</w:t>
            </w:r>
            <w:r w:rsidR="006C1657">
              <w:rPr>
                <w:rFonts w:ascii="Arial" w:hAnsi="Arial" w:cs="Arial" w:hint="eastAsia"/>
                <w:color w:val="auto"/>
                <w:sz w:val="18"/>
                <w:szCs w:val="18"/>
                <w:lang w:eastAsia="zh-CN"/>
              </w:rPr>
              <w:t>-8</w:t>
            </w:r>
          </w:p>
        </w:tc>
      </w:tr>
      <w:tr w:rsidR="005A3595" w:rsidRPr="004C1685" w14:paraId="7F64557A" w14:textId="77777777" w:rsidTr="00617B4F">
        <w:trPr>
          <w:trHeight w:val="48"/>
          <w:jc w:val="center"/>
        </w:trPr>
        <w:tc>
          <w:tcPr>
            <w:tcW w:w="1668" w:type="dxa"/>
            <w:vMerge/>
            <w:tcBorders>
              <w:left w:val="single" w:sz="5" w:space="0" w:color="000000"/>
              <w:right w:val="single" w:sz="5" w:space="0" w:color="000000"/>
            </w:tcBorders>
          </w:tcPr>
          <w:p w14:paraId="0B3DAE88" w14:textId="77777777" w:rsidR="005A3595" w:rsidRPr="00930A31" w:rsidRDefault="005A3595" w:rsidP="00E466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5D5213" w14:textId="77777777" w:rsidR="005A3595" w:rsidRPr="00930A31" w:rsidRDefault="005A3595" w:rsidP="00E4664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14:paraId="0F22855D"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14" w:type="dxa"/>
            <w:tcBorders>
              <w:top w:val="single" w:sz="5" w:space="0" w:color="000000"/>
              <w:left w:val="single" w:sz="5" w:space="0" w:color="000000"/>
              <w:bottom w:val="single" w:sz="5" w:space="0" w:color="000000"/>
              <w:right w:val="single" w:sz="5" w:space="0" w:color="000000"/>
            </w:tcBorders>
          </w:tcPr>
          <w:p w14:paraId="3A62E7D3" w14:textId="77777777" w:rsidR="005A3595" w:rsidRPr="00930A31" w:rsidRDefault="005A3595" w:rsidP="00E46647">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w:t>
            </w:r>
          </w:p>
        </w:tc>
      </w:tr>
      <w:tr w:rsidR="005A3595" w:rsidRPr="004C1685" w14:paraId="449A095A" w14:textId="77777777" w:rsidTr="00617B4F">
        <w:trPr>
          <w:trHeight w:val="50"/>
          <w:jc w:val="center"/>
        </w:trPr>
        <w:tc>
          <w:tcPr>
            <w:tcW w:w="1668" w:type="dxa"/>
            <w:vMerge/>
            <w:tcBorders>
              <w:left w:val="single" w:sz="5" w:space="0" w:color="000000"/>
              <w:bottom w:val="single" w:sz="5" w:space="0" w:color="000000"/>
              <w:right w:val="single" w:sz="5" w:space="0" w:color="000000"/>
            </w:tcBorders>
          </w:tcPr>
          <w:p w14:paraId="473022A1" w14:textId="77777777" w:rsidR="005A3595" w:rsidRPr="00930A31" w:rsidRDefault="005A3595" w:rsidP="00E466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AD5754" w14:textId="77777777" w:rsidR="005A3595" w:rsidRPr="00930A31" w:rsidRDefault="005A3595" w:rsidP="00E4664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14:paraId="40FBE704"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1ADA5275" w14:textId="3E25F36B" w:rsidR="005A3595" w:rsidRPr="00930A31" w:rsidRDefault="0043236A" w:rsidP="00E4664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 </w:t>
            </w:r>
            <w:r w:rsidR="006C1657">
              <w:rPr>
                <w:rFonts w:ascii="Arial" w:hAnsi="Arial" w:cs="Arial" w:hint="eastAsia"/>
                <w:color w:val="auto"/>
                <w:sz w:val="18"/>
                <w:szCs w:val="18"/>
                <w:lang w:eastAsia="zh-CN"/>
              </w:rPr>
              <w:t>8</w:t>
            </w:r>
          </w:p>
        </w:tc>
      </w:tr>
      <w:tr w:rsidR="005A3595" w:rsidRPr="004C1685" w14:paraId="01EB952B" w14:textId="77777777" w:rsidTr="00617B4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4659A09"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8D32B08" w14:textId="77777777" w:rsidR="005A3595" w:rsidRPr="00930A31" w:rsidRDefault="005A3595" w:rsidP="00E4664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1" w:type="dxa"/>
            <w:tcBorders>
              <w:top w:val="single" w:sz="5" w:space="0" w:color="000000"/>
              <w:left w:val="single" w:sz="5" w:space="0" w:color="000000"/>
              <w:bottom w:val="single" w:sz="5" w:space="0" w:color="000000"/>
              <w:right w:val="single" w:sz="5" w:space="0" w:color="000000"/>
            </w:tcBorders>
          </w:tcPr>
          <w:p w14:paraId="48268AA0"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4" w:type="dxa"/>
            <w:tcBorders>
              <w:top w:val="single" w:sz="5" w:space="0" w:color="000000"/>
              <w:left w:val="single" w:sz="5" w:space="0" w:color="000000"/>
              <w:bottom w:val="single" w:sz="5" w:space="0" w:color="000000"/>
              <w:right w:val="single" w:sz="5" w:space="0" w:color="000000"/>
            </w:tcBorders>
          </w:tcPr>
          <w:p w14:paraId="09A10939" w14:textId="08C7C103" w:rsidR="005A3595" w:rsidRPr="00930A31" w:rsidRDefault="005A3595" w:rsidP="00E4664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 </w:t>
            </w:r>
            <w:r w:rsidR="006C1657">
              <w:rPr>
                <w:rFonts w:ascii="Arial" w:hAnsi="Arial" w:cs="Arial" w:hint="eastAsia"/>
                <w:color w:val="auto"/>
                <w:sz w:val="18"/>
                <w:szCs w:val="18"/>
                <w:lang w:eastAsia="zh-CN"/>
              </w:rPr>
              <w:t>8</w:t>
            </w:r>
          </w:p>
        </w:tc>
      </w:tr>
      <w:tr w:rsidR="005A3595" w:rsidRPr="004C1685" w14:paraId="4FFCA17F" w14:textId="77777777" w:rsidTr="00617B4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5C654B5"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4AC8589" w14:textId="77777777" w:rsidR="005A3595" w:rsidRPr="00930A31" w:rsidRDefault="005A3595" w:rsidP="00E4664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sz="5" w:space="0" w:color="000000"/>
              <w:left w:val="single" w:sz="5" w:space="0" w:color="000000"/>
              <w:bottom w:val="single" w:sz="5" w:space="0" w:color="000000"/>
              <w:right w:val="single" w:sz="5" w:space="0" w:color="000000"/>
            </w:tcBorders>
          </w:tcPr>
          <w:p w14:paraId="498BCB2F" w14:textId="77777777" w:rsidR="005A3595" w:rsidRPr="0043236A" w:rsidRDefault="005A3595" w:rsidP="00E46647">
            <w:pPr>
              <w:pStyle w:val="Default"/>
              <w:spacing w:before="40" w:after="40"/>
              <w:rPr>
                <w:rFonts w:ascii="Arial" w:hAnsi="Arial" w:cs="Arial"/>
                <w:sz w:val="18"/>
                <w:szCs w:val="18"/>
                <w:lang w:val="en-US" w:eastAsia="zh-CN"/>
              </w:rPr>
            </w:pPr>
            <w:r w:rsidRPr="00930A31">
              <w:rPr>
                <w:rFonts w:ascii="Arial" w:hAnsi="Arial" w:cs="Arial"/>
                <w:sz w:val="18"/>
                <w:szCs w:val="18"/>
              </w:rPr>
              <w:t>Describe any methods used to assess certainty (or confidence) in the body of evidence for an outcome.</w:t>
            </w:r>
          </w:p>
        </w:tc>
        <w:tc>
          <w:tcPr>
            <w:tcW w:w="1314" w:type="dxa"/>
            <w:tcBorders>
              <w:top w:val="single" w:sz="5" w:space="0" w:color="000000"/>
              <w:left w:val="single" w:sz="5" w:space="0" w:color="000000"/>
              <w:bottom w:val="single" w:sz="5" w:space="0" w:color="000000"/>
              <w:right w:val="single" w:sz="5" w:space="0" w:color="000000"/>
            </w:tcBorders>
          </w:tcPr>
          <w:p w14:paraId="12FEB1EE" w14:textId="77777777" w:rsidR="005A3595" w:rsidRPr="00930A31" w:rsidRDefault="005A3595" w:rsidP="00E46647">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w:t>
            </w:r>
          </w:p>
        </w:tc>
      </w:tr>
      <w:tr w:rsidR="005A3595" w:rsidRPr="004C1685" w14:paraId="4FE898BD" w14:textId="77777777" w:rsidTr="00617B4F">
        <w:trPr>
          <w:trHeight w:val="24"/>
          <w:jc w:val="center"/>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CC5B28" w14:textId="77777777" w:rsidR="005A3595" w:rsidRPr="00930A31" w:rsidRDefault="005A3595" w:rsidP="00E46647">
            <w:pPr>
              <w:pStyle w:val="Default"/>
              <w:rPr>
                <w:rFonts w:ascii="Arial" w:hAnsi="Arial" w:cs="Arial"/>
                <w:sz w:val="18"/>
                <w:szCs w:val="18"/>
              </w:rPr>
            </w:pPr>
            <w:r w:rsidRPr="00930A31">
              <w:rPr>
                <w:rFonts w:ascii="Arial" w:hAnsi="Arial" w:cs="Arial"/>
                <w:b/>
                <w:bCs/>
                <w:sz w:val="18"/>
                <w:szCs w:val="18"/>
              </w:rPr>
              <w:t xml:space="preserve">RESULT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1FD1D517" w14:textId="77777777" w:rsidR="005A3595" w:rsidRPr="00930A31" w:rsidRDefault="005A3595" w:rsidP="00E46647">
            <w:pPr>
              <w:pStyle w:val="Default"/>
              <w:jc w:val="center"/>
              <w:rPr>
                <w:rFonts w:ascii="Arial" w:hAnsi="Arial" w:cs="Arial"/>
                <w:color w:val="auto"/>
                <w:sz w:val="18"/>
                <w:szCs w:val="18"/>
              </w:rPr>
            </w:pPr>
          </w:p>
        </w:tc>
      </w:tr>
      <w:tr w:rsidR="005A3595" w:rsidRPr="004C1685" w14:paraId="6BE68AB4" w14:textId="77777777" w:rsidTr="00617B4F">
        <w:trPr>
          <w:trHeight w:val="48"/>
          <w:jc w:val="center"/>
        </w:trPr>
        <w:tc>
          <w:tcPr>
            <w:tcW w:w="1668" w:type="dxa"/>
            <w:vMerge w:val="restart"/>
            <w:tcBorders>
              <w:top w:val="single" w:sz="5" w:space="0" w:color="000000"/>
              <w:left w:val="single" w:sz="5" w:space="0" w:color="000000"/>
              <w:right w:val="single" w:sz="5" w:space="0" w:color="000000"/>
            </w:tcBorders>
          </w:tcPr>
          <w:p w14:paraId="29386C25"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49986FA" w14:textId="77777777" w:rsidR="005A3595" w:rsidRPr="00930A31" w:rsidRDefault="005A3595" w:rsidP="00E4664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14:paraId="40DC2639"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14" w:type="dxa"/>
            <w:tcBorders>
              <w:top w:val="single" w:sz="5" w:space="0" w:color="000000"/>
              <w:left w:val="single" w:sz="5" w:space="0" w:color="000000"/>
              <w:bottom w:val="single" w:sz="5" w:space="0" w:color="000000"/>
              <w:right w:val="single" w:sz="5" w:space="0" w:color="000000"/>
            </w:tcBorders>
          </w:tcPr>
          <w:p w14:paraId="58B326DB" w14:textId="4245348B" w:rsidR="005A3595" w:rsidRPr="00930A31" w:rsidRDefault="005A3595" w:rsidP="00E46647">
            <w:pPr>
              <w:pStyle w:val="Default"/>
              <w:spacing w:before="40" w:after="40"/>
              <w:rPr>
                <w:rFonts w:ascii="Arial" w:hAnsi="Arial" w:cs="Arial"/>
                <w:color w:val="auto"/>
                <w:sz w:val="18"/>
                <w:szCs w:val="18"/>
                <w:lang w:eastAsia="zh-CN"/>
              </w:rPr>
            </w:pPr>
            <w:r>
              <w:rPr>
                <w:rFonts w:ascii="Arial" w:hAnsi="Arial" w:cs="Arial"/>
                <w:color w:val="auto"/>
                <w:sz w:val="18"/>
                <w:szCs w:val="18"/>
                <w:lang w:eastAsia="ko-KR"/>
              </w:rPr>
              <w:t xml:space="preserve">p </w:t>
            </w:r>
            <w:r w:rsidR="0043236A">
              <w:rPr>
                <w:rFonts w:ascii="Arial" w:hAnsi="Arial" w:cs="Arial" w:hint="eastAsia"/>
                <w:color w:val="auto"/>
                <w:sz w:val="18"/>
                <w:szCs w:val="18"/>
                <w:lang w:eastAsia="zh-CN"/>
              </w:rPr>
              <w:t>7</w:t>
            </w:r>
            <w:r w:rsidR="00DD557D">
              <w:rPr>
                <w:rFonts w:ascii="Arial" w:hAnsi="Arial" w:cs="Arial" w:hint="eastAsia"/>
                <w:color w:val="auto"/>
                <w:sz w:val="18"/>
                <w:szCs w:val="18"/>
                <w:lang w:eastAsia="zh-CN"/>
              </w:rPr>
              <w:t>-8</w:t>
            </w:r>
          </w:p>
        </w:tc>
      </w:tr>
      <w:tr w:rsidR="005A3595" w:rsidRPr="004C1685" w14:paraId="43C7F006" w14:textId="77777777" w:rsidTr="00617B4F">
        <w:trPr>
          <w:trHeight w:val="48"/>
          <w:jc w:val="center"/>
        </w:trPr>
        <w:tc>
          <w:tcPr>
            <w:tcW w:w="1668" w:type="dxa"/>
            <w:vMerge/>
            <w:tcBorders>
              <w:left w:val="single" w:sz="5" w:space="0" w:color="000000"/>
              <w:bottom w:val="single" w:sz="5" w:space="0" w:color="000000"/>
              <w:right w:val="single" w:sz="5" w:space="0" w:color="000000"/>
            </w:tcBorders>
          </w:tcPr>
          <w:p w14:paraId="066411DB" w14:textId="77777777" w:rsidR="005A3595" w:rsidRPr="00930A31" w:rsidRDefault="005A3595" w:rsidP="00E466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0DB8C7" w14:textId="77777777" w:rsidR="005A3595" w:rsidRPr="00930A31" w:rsidRDefault="005A3595" w:rsidP="00E4664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14:paraId="5176894D"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4" w:type="dxa"/>
            <w:tcBorders>
              <w:top w:val="single" w:sz="5" w:space="0" w:color="000000"/>
              <w:left w:val="single" w:sz="5" w:space="0" w:color="000000"/>
              <w:bottom w:val="single" w:sz="5" w:space="0" w:color="000000"/>
              <w:right w:val="single" w:sz="5" w:space="0" w:color="000000"/>
            </w:tcBorders>
          </w:tcPr>
          <w:p w14:paraId="4B7E3519" w14:textId="0B16FF64" w:rsidR="005A3595" w:rsidRPr="00930A31" w:rsidRDefault="005A3595" w:rsidP="00E4664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 </w:t>
            </w:r>
            <w:r w:rsidR="00DD557D">
              <w:rPr>
                <w:rFonts w:ascii="Arial" w:hAnsi="Arial" w:cs="Arial" w:hint="eastAsia"/>
                <w:color w:val="auto"/>
                <w:sz w:val="18"/>
                <w:szCs w:val="18"/>
                <w:lang w:eastAsia="zh-CN"/>
              </w:rPr>
              <w:t>8</w:t>
            </w:r>
            <w:r w:rsidR="006C1657">
              <w:rPr>
                <w:rFonts w:ascii="Arial" w:hAnsi="Arial" w:cs="Arial" w:hint="eastAsia"/>
                <w:color w:val="auto"/>
                <w:sz w:val="18"/>
                <w:szCs w:val="18"/>
                <w:lang w:eastAsia="zh-CN"/>
              </w:rPr>
              <w:t>-9</w:t>
            </w:r>
          </w:p>
        </w:tc>
      </w:tr>
      <w:tr w:rsidR="005A3595" w:rsidRPr="004C1685" w14:paraId="59A91DE3" w14:textId="77777777" w:rsidTr="00617B4F">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14:paraId="684FFE41"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FD9E8EA" w14:textId="77777777" w:rsidR="005A3595" w:rsidRPr="00930A31" w:rsidRDefault="005A3595" w:rsidP="00E4664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31" w:type="dxa"/>
            <w:tcBorders>
              <w:top w:val="single" w:sz="5" w:space="0" w:color="000000"/>
              <w:left w:val="single" w:sz="5" w:space="0" w:color="000000"/>
              <w:bottom w:val="single" w:sz="5" w:space="0" w:color="000000"/>
              <w:right w:val="single" w:sz="5" w:space="0" w:color="000000"/>
            </w:tcBorders>
          </w:tcPr>
          <w:p w14:paraId="45C94907"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4" w:type="dxa"/>
            <w:tcBorders>
              <w:top w:val="single" w:sz="5" w:space="0" w:color="000000"/>
              <w:left w:val="single" w:sz="5" w:space="0" w:color="000000"/>
              <w:bottom w:val="single" w:sz="5" w:space="0" w:color="000000"/>
              <w:right w:val="single" w:sz="5" w:space="0" w:color="000000"/>
            </w:tcBorders>
          </w:tcPr>
          <w:p w14:paraId="56035A39" w14:textId="43DAC4A8" w:rsidR="005A3595" w:rsidRPr="00930A31" w:rsidRDefault="005A3595" w:rsidP="00E4664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 </w:t>
            </w:r>
            <w:r w:rsidR="006C1657">
              <w:rPr>
                <w:rFonts w:ascii="Arial" w:hAnsi="Arial" w:cs="Arial" w:hint="eastAsia"/>
                <w:color w:val="auto"/>
                <w:sz w:val="18"/>
                <w:szCs w:val="18"/>
                <w:lang w:eastAsia="zh-CN"/>
              </w:rPr>
              <w:t>10-11</w:t>
            </w:r>
          </w:p>
        </w:tc>
      </w:tr>
      <w:tr w:rsidR="005A3595" w:rsidRPr="004C1685" w14:paraId="21C24173" w14:textId="77777777" w:rsidTr="00617B4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7EC7DDB"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6A52614" w14:textId="77777777" w:rsidR="005A3595" w:rsidRPr="00930A31" w:rsidRDefault="005A3595" w:rsidP="00E4664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31" w:type="dxa"/>
            <w:tcBorders>
              <w:top w:val="single" w:sz="5" w:space="0" w:color="000000"/>
              <w:left w:val="single" w:sz="5" w:space="0" w:color="000000"/>
              <w:bottom w:val="single" w:sz="5" w:space="0" w:color="000000"/>
              <w:right w:val="single" w:sz="5" w:space="0" w:color="000000"/>
            </w:tcBorders>
          </w:tcPr>
          <w:p w14:paraId="18B2C035"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4" w:type="dxa"/>
            <w:tcBorders>
              <w:top w:val="single" w:sz="5" w:space="0" w:color="000000"/>
              <w:left w:val="single" w:sz="5" w:space="0" w:color="000000"/>
              <w:bottom w:val="single" w:sz="5" w:space="0" w:color="000000"/>
              <w:right w:val="single" w:sz="5" w:space="0" w:color="000000"/>
            </w:tcBorders>
          </w:tcPr>
          <w:p w14:paraId="1C847D29" w14:textId="76F978F9" w:rsidR="005A3595" w:rsidRPr="00930A31" w:rsidRDefault="005A3595" w:rsidP="00E46647">
            <w:pPr>
              <w:pStyle w:val="Default"/>
              <w:spacing w:before="40" w:after="40"/>
              <w:rPr>
                <w:rFonts w:ascii="Arial" w:hAnsi="Arial" w:cs="Arial"/>
                <w:color w:val="auto"/>
                <w:sz w:val="18"/>
                <w:szCs w:val="18"/>
                <w:lang w:eastAsia="zh-CN"/>
              </w:rPr>
            </w:pPr>
            <w:r>
              <w:rPr>
                <w:rFonts w:ascii="Arial" w:hAnsi="Arial" w:cs="Arial"/>
                <w:color w:val="auto"/>
                <w:sz w:val="18"/>
                <w:szCs w:val="18"/>
                <w:lang w:eastAsia="ko-KR"/>
              </w:rPr>
              <w:t xml:space="preserve">p </w:t>
            </w:r>
            <w:r w:rsidR="00615EF7">
              <w:rPr>
                <w:rFonts w:ascii="Arial" w:hAnsi="Arial" w:cs="Arial" w:hint="eastAsia"/>
                <w:color w:val="auto"/>
                <w:sz w:val="18"/>
                <w:szCs w:val="18"/>
                <w:lang w:eastAsia="zh-CN"/>
              </w:rPr>
              <w:t>1</w:t>
            </w:r>
            <w:r w:rsidR="006C1657">
              <w:rPr>
                <w:rFonts w:ascii="Arial" w:hAnsi="Arial" w:cs="Arial" w:hint="eastAsia"/>
                <w:color w:val="auto"/>
                <w:sz w:val="18"/>
                <w:szCs w:val="18"/>
                <w:lang w:eastAsia="zh-CN"/>
              </w:rPr>
              <w:t>9-20</w:t>
            </w:r>
          </w:p>
        </w:tc>
      </w:tr>
      <w:tr w:rsidR="005A3595" w:rsidRPr="004C1685" w14:paraId="1C2C80DD" w14:textId="77777777" w:rsidTr="00617B4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4558B0E"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0C46D5B" w14:textId="77777777" w:rsidR="005A3595" w:rsidRPr="00930A31" w:rsidRDefault="005A3595" w:rsidP="00E4664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14:paraId="1AA40AA9"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14" w:type="dxa"/>
            <w:tcBorders>
              <w:top w:val="single" w:sz="5" w:space="0" w:color="000000"/>
              <w:left w:val="single" w:sz="5" w:space="0" w:color="000000"/>
              <w:bottom w:val="single" w:sz="5" w:space="0" w:color="000000"/>
              <w:right w:val="single" w:sz="5" w:space="0" w:color="000000"/>
            </w:tcBorders>
          </w:tcPr>
          <w:p w14:paraId="2239BDA1" w14:textId="5E81E21A" w:rsidR="005A3595" w:rsidRPr="00930A31" w:rsidRDefault="005A3595" w:rsidP="00E46647">
            <w:pPr>
              <w:pStyle w:val="Default"/>
              <w:spacing w:before="40" w:after="40"/>
              <w:rPr>
                <w:rFonts w:ascii="Arial" w:hAnsi="Arial" w:cs="Arial"/>
                <w:color w:val="auto"/>
                <w:sz w:val="18"/>
                <w:szCs w:val="18"/>
                <w:lang w:eastAsia="zh-CN"/>
              </w:rPr>
            </w:pPr>
            <w:r>
              <w:rPr>
                <w:rFonts w:ascii="Arial" w:hAnsi="Arial" w:cs="Arial"/>
                <w:color w:val="auto"/>
                <w:sz w:val="18"/>
                <w:szCs w:val="18"/>
                <w:lang w:eastAsia="ko-KR"/>
              </w:rPr>
              <w:t>p 1</w:t>
            </w:r>
            <w:r w:rsidR="006C1657">
              <w:rPr>
                <w:rFonts w:ascii="Arial" w:hAnsi="Arial" w:cs="Arial" w:hint="eastAsia"/>
                <w:color w:val="auto"/>
                <w:sz w:val="18"/>
                <w:szCs w:val="18"/>
                <w:lang w:eastAsia="zh-CN"/>
              </w:rPr>
              <w:t>5</w:t>
            </w:r>
            <w:r>
              <w:rPr>
                <w:rFonts w:ascii="Arial" w:hAnsi="Arial" w:cs="Arial"/>
                <w:color w:val="auto"/>
                <w:sz w:val="18"/>
                <w:szCs w:val="18"/>
                <w:lang w:eastAsia="ko-KR"/>
              </w:rPr>
              <w:t>-</w:t>
            </w:r>
            <w:r w:rsidR="00B30EBC">
              <w:rPr>
                <w:rFonts w:ascii="Arial" w:hAnsi="Arial" w:cs="Arial" w:hint="eastAsia"/>
                <w:color w:val="auto"/>
                <w:sz w:val="18"/>
                <w:szCs w:val="18"/>
                <w:lang w:eastAsia="zh-CN"/>
              </w:rPr>
              <w:t>1</w:t>
            </w:r>
            <w:r w:rsidR="006C1657">
              <w:rPr>
                <w:rFonts w:ascii="Arial" w:hAnsi="Arial" w:cs="Arial" w:hint="eastAsia"/>
                <w:color w:val="auto"/>
                <w:sz w:val="18"/>
                <w:szCs w:val="18"/>
                <w:lang w:eastAsia="zh-CN"/>
              </w:rPr>
              <w:t>8</w:t>
            </w:r>
          </w:p>
        </w:tc>
      </w:tr>
      <w:tr w:rsidR="005A3595" w:rsidRPr="004C1685" w14:paraId="683F0AB2" w14:textId="77777777" w:rsidTr="00617B4F">
        <w:trPr>
          <w:trHeight w:val="48"/>
          <w:jc w:val="center"/>
        </w:trPr>
        <w:tc>
          <w:tcPr>
            <w:tcW w:w="1668" w:type="dxa"/>
            <w:vMerge w:val="restart"/>
            <w:tcBorders>
              <w:top w:val="single" w:sz="5" w:space="0" w:color="000000"/>
              <w:left w:val="single" w:sz="5" w:space="0" w:color="000000"/>
              <w:right w:val="single" w:sz="5" w:space="0" w:color="000000"/>
            </w:tcBorders>
          </w:tcPr>
          <w:p w14:paraId="72585AAD"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29B881F" w14:textId="77777777" w:rsidR="005A3595" w:rsidRPr="00930A31" w:rsidRDefault="005A3595" w:rsidP="00E4664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14:paraId="63C1EF0B" w14:textId="77777777" w:rsidR="005A3595" w:rsidRPr="00930A31" w:rsidRDefault="005A3595" w:rsidP="00E46647">
            <w:pPr>
              <w:pStyle w:val="Default"/>
              <w:spacing w:before="40" w:after="40"/>
              <w:rPr>
                <w:rFonts w:ascii="Arial" w:hAnsi="Arial" w:cs="Arial"/>
                <w:sz w:val="18"/>
                <w:szCs w:val="18"/>
              </w:rPr>
            </w:pPr>
            <w:r w:rsidRPr="000E7412">
              <w:rPr>
                <w:rFonts w:ascii="Arial" w:hAnsi="Arial" w:cs="Arial"/>
                <w:sz w:val="18"/>
                <w:szCs w:val="18"/>
              </w:rPr>
              <w:t>For each synthesis, briefly summarise the characteristics and risk of bias among contributing studies.</w:t>
            </w:r>
          </w:p>
        </w:tc>
        <w:tc>
          <w:tcPr>
            <w:tcW w:w="1314" w:type="dxa"/>
            <w:tcBorders>
              <w:top w:val="single" w:sz="5" w:space="0" w:color="000000"/>
              <w:left w:val="single" w:sz="5" w:space="0" w:color="000000"/>
              <w:bottom w:val="single" w:sz="5" w:space="0" w:color="000000"/>
              <w:right w:val="single" w:sz="5" w:space="0" w:color="000000"/>
            </w:tcBorders>
          </w:tcPr>
          <w:p w14:paraId="21FC5469" w14:textId="6015AC33" w:rsidR="005A3595" w:rsidRPr="00930A31" w:rsidRDefault="005A3595" w:rsidP="00E46647">
            <w:pPr>
              <w:pStyle w:val="Default"/>
              <w:spacing w:before="40" w:after="40"/>
              <w:rPr>
                <w:rFonts w:ascii="Arial" w:hAnsi="Arial" w:cs="Arial"/>
                <w:color w:val="auto"/>
                <w:sz w:val="18"/>
                <w:szCs w:val="18"/>
                <w:lang w:eastAsia="zh-CN"/>
              </w:rPr>
            </w:pPr>
            <w:r>
              <w:rPr>
                <w:rFonts w:ascii="Arial" w:hAnsi="Arial" w:cs="Arial"/>
                <w:color w:val="auto"/>
                <w:sz w:val="18"/>
                <w:szCs w:val="18"/>
                <w:lang w:eastAsia="ko-KR"/>
              </w:rPr>
              <w:t xml:space="preserve">p </w:t>
            </w:r>
            <w:r w:rsidR="00615EF7">
              <w:rPr>
                <w:rFonts w:ascii="Arial" w:hAnsi="Arial" w:cs="Arial" w:hint="eastAsia"/>
                <w:color w:val="auto"/>
                <w:sz w:val="18"/>
                <w:szCs w:val="18"/>
                <w:lang w:eastAsia="zh-CN"/>
              </w:rPr>
              <w:t>1</w:t>
            </w:r>
            <w:r w:rsidR="006C1657">
              <w:rPr>
                <w:rFonts w:ascii="Arial" w:hAnsi="Arial" w:cs="Arial" w:hint="eastAsia"/>
                <w:color w:val="auto"/>
                <w:sz w:val="18"/>
                <w:szCs w:val="18"/>
                <w:lang w:eastAsia="zh-CN"/>
              </w:rPr>
              <w:t>5</w:t>
            </w:r>
            <w:r>
              <w:rPr>
                <w:rFonts w:ascii="Arial" w:hAnsi="Arial" w:cs="Arial"/>
                <w:color w:val="auto"/>
                <w:sz w:val="18"/>
                <w:szCs w:val="18"/>
                <w:lang w:eastAsia="ko-KR"/>
              </w:rPr>
              <w:t>-1</w:t>
            </w:r>
            <w:r w:rsidR="006C1657">
              <w:rPr>
                <w:rFonts w:ascii="Arial" w:hAnsi="Arial" w:cs="Arial" w:hint="eastAsia"/>
                <w:color w:val="auto"/>
                <w:sz w:val="18"/>
                <w:szCs w:val="18"/>
                <w:lang w:eastAsia="zh-CN"/>
              </w:rPr>
              <w:t>7</w:t>
            </w:r>
          </w:p>
        </w:tc>
      </w:tr>
      <w:tr w:rsidR="005A3595" w:rsidRPr="004C1685" w14:paraId="2AA6C264" w14:textId="77777777" w:rsidTr="00617B4F">
        <w:trPr>
          <w:trHeight w:val="203"/>
          <w:jc w:val="center"/>
        </w:trPr>
        <w:tc>
          <w:tcPr>
            <w:tcW w:w="1668" w:type="dxa"/>
            <w:vMerge/>
            <w:tcBorders>
              <w:left w:val="single" w:sz="5" w:space="0" w:color="000000"/>
              <w:right w:val="single" w:sz="5" w:space="0" w:color="000000"/>
            </w:tcBorders>
          </w:tcPr>
          <w:p w14:paraId="558A449A" w14:textId="77777777" w:rsidR="005A3595" w:rsidRPr="00930A31" w:rsidRDefault="005A3595" w:rsidP="00E466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769E0A" w14:textId="77777777" w:rsidR="005A3595" w:rsidRPr="00930A31" w:rsidRDefault="005A3595" w:rsidP="00E4664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14:paraId="4599B428"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4" w:type="dxa"/>
            <w:tcBorders>
              <w:top w:val="single" w:sz="5" w:space="0" w:color="000000"/>
              <w:left w:val="single" w:sz="5" w:space="0" w:color="000000"/>
              <w:bottom w:val="single" w:sz="5" w:space="0" w:color="000000"/>
              <w:right w:val="single" w:sz="5" w:space="0" w:color="000000"/>
            </w:tcBorders>
          </w:tcPr>
          <w:p w14:paraId="34A14A28" w14:textId="27F30767" w:rsidR="005A3595" w:rsidRPr="00930A31" w:rsidRDefault="005A3595" w:rsidP="00E46647">
            <w:pPr>
              <w:pStyle w:val="Default"/>
              <w:spacing w:before="40" w:after="40"/>
              <w:rPr>
                <w:rFonts w:ascii="Arial" w:hAnsi="Arial" w:cs="Arial"/>
                <w:color w:val="auto"/>
                <w:sz w:val="18"/>
                <w:szCs w:val="18"/>
                <w:lang w:eastAsia="zh-CN"/>
              </w:rPr>
            </w:pPr>
            <w:r>
              <w:rPr>
                <w:rFonts w:ascii="Arial" w:hAnsi="Arial" w:cs="Arial"/>
                <w:color w:val="auto"/>
                <w:sz w:val="18"/>
                <w:szCs w:val="18"/>
                <w:lang w:eastAsia="ko-KR"/>
              </w:rPr>
              <w:t xml:space="preserve">p </w:t>
            </w:r>
            <w:r w:rsidR="00B30EBC">
              <w:rPr>
                <w:rFonts w:ascii="Arial" w:hAnsi="Arial" w:cs="Arial" w:hint="eastAsia"/>
                <w:color w:val="auto"/>
                <w:sz w:val="18"/>
                <w:szCs w:val="18"/>
                <w:lang w:eastAsia="zh-CN"/>
              </w:rPr>
              <w:t>1</w:t>
            </w:r>
            <w:r w:rsidR="006C1657">
              <w:rPr>
                <w:rFonts w:ascii="Arial" w:hAnsi="Arial" w:cs="Arial" w:hint="eastAsia"/>
                <w:color w:val="auto"/>
                <w:sz w:val="18"/>
                <w:szCs w:val="18"/>
                <w:lang w:eastAsia="zh-CN"/>
              </w:rPr>
              <w:t>5</w:t>
            </w:r>
            <w:r w:rsidR="00B30EBC">
              <w:rPr>
                <w:rFonts w:ascii="Arial" w:hAnsi="Arial" w:cs="Arial" w:hint="eastAsia"/>
                <w:color w:val="auto"/>
                <w:sz w:val="18"/>
                <w:szCs w:val="18"/>
                <w:lang w:eastAsia="zh-CN"/>
              </w:rPr>
              <w:t>-1</w:t>
            </w:r>
            <w:r w:rsidR="006C1657">
              <w:rPr>
                <w:rFonts w:ascii="Arial" w:hAnsi="Arial" w:cs="Arial" w:hint="eastAsia"/>
                <w:color w:val="auto"/>
                <w:sz w:val="18"/>
                <w:szCs w:val="18"/>
                <w:lang w:eastAsia="zh-CN"/>
              </w:rPr>
              <w:t>7</w:t>
            </w:r>
          </w:p>
        </w:tc>
      </w:tr>
      <w:tr w:rsidR="005A3595" w:rsidRPr="004C1685" w14:paraId="58E439F1" w14:textId="77777777" w:rsidTr="00617B4F">
        <w:trPr>
          <w:trHeight w:val="48"/>
          <w:jc w:val="center"/>
        </w:trPr>
        <w:tc>
          <w:tcPr>
            <w:tcW w:w="1668" w:type="dxa"/>
            <w:vMerge/>
            <w:tcBorders>
              <w:left w:val="single" w:sz="5" w:space="0" w:color="000000"/>
              <w:right w:val="single" w:sz="5" w:space="0" w:color="000000"/>
            </w:tcBorders>
          </w:tcPr>
          <w:p w14:paraId="5A7C3258" w14:textId="77777777" w:rsidR="005A3595" w:rsidRPr="00930A31" w:rsidRDefault="005A3595" w:rsidP="00E466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A446C3" w14:textId="77777777" w:rsidR="005A3595" w:rsidRPr="00930A31" w:rsidRDefault="005A3595" w:rsidP="00E4664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14:paraId="5E3B9D26"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4" w:type="dxa"/>
            <w:tcBorders>
              <w:top w:val="single" w:sz="5" w:space="0" w:color="000000"/>
              <w:left w:val="single" w:sz="5" w:space="0" w:color="000000"/>
              <w:bottom w:val="single" w:sz="5" w:space="0" w:color="000000"/>
              <w:right w:val="single" w:sz="5" w:space="0" w:color="000000"/>
            </w:tcBorders>
          </w:tcPr>
          <w:p w14:paraId="3008B3BE" w14:textId="77777777" w:rsidR="005A3595" w:rsidRPr="00930A31" w:rsidRDefault="005A3595" w:rsidP="00E46647">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w:t>
            </w:r>
          </w:p>
        </w:tc>
      </w:tr>
      <w:tr w:rsidR="005A3595" w:rsidRPr="004C1685" w14:paraId="11CC1C76" w14:textId="77777777" w:rsidTr="00617B4F">
        <w:trPr>
          <w:trHeight w:val="48"/>
          <w:jc w:val="center"/>
        </w:trPr>
        <w:tc>
          <w:tcPr>
            <w:tcW w:w="1668" w:type="dxa"/>
            <w:vMerge/>
            <w:tcBorders>
              <w:left w:val="single" w:sz="5" w:space="0" w:color="000000"/>
              <w:bottom w:val="single" w:sz="5" w:space="0" w:color="000000"/>
              <w:right w:val="single" w:sz="5" w:space="0" w:color="000000"/>
            </w:tcBorders>
          </w:tcPr>
          <w:p w14:paraId="468FBC0D" w14:textId="77777777" w:rsidR="005A3595" w:rsidRPr="00930A31" w:rsidRDefault="005A3595" w:rsidP="00E466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2E0EF9" w14:textId="77777777" w:rsidR="005A3595" w:rsidRPr="00930A31" w:rsidRDefault="005A3595" w:rsidP="00E4664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14:paraId="69012E89"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6D6333EE" w14:textId="2623E835" w:rsidR="005A3595" w:rsidRPr="00930A31" w:rsidRDefault="00D465D5" w:rsidP="00E4664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B30EBC">
              <w:rPr>
                <w:rFonts w:ascii="Arial" w:hAnsi="Arial" w:cs="Arial" w:hint="eastAsia"/>
                <w:color w:val="auto"/>
                <w:sz w:val="18"/>
                <w:szCs w:val="18"/>
                <w:lang w:eastAsia="zh-CN"/>
              </w:rPr>
              <w:t>1</w:t>
            </w:r>
            <w:r w:rsidR="006C1657">
              <w:rPr>
                <w:rFonts w:ascii="Arial" w:hAnsi="Arial" w:cs="Arial" w:hint="eastAsia"/>
                <w:color w:val="auto"/>
                <w:sz w:val="18"/>
                <w:szCs w:val="18"/>
                <w:lang w:eastAsia="zh-CN"/>
              </w:rPr>
              <w:t>5</w:t>
            </w:r>
            <w:r w:rsidR="00701515">
              <w:rPr>
                <w:rFonts w:ascii="Arial" w:hAnsi="Arial" w:cs="Arial" w:hint="eastAsia"/>
                <w:color w:val="auto"/>
                <w:sz w:val="18"/>
                <w:szCs w:val="18"/>
                <w:lang w:eastAsia="zh-CN"/>
              </w:rPr>
              <w:t xml:space="preserve"> </w:t>
            </w:r>
          </w:p>
        </w:tc>
      </w:tr>
      <w:tr w:rsidR="005A3595" w:rsidRPr="004C1685" w14:paraId="2E5ED0DE" w14:textId="77777777" w:rsidTr="00617B4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E6C9D07" w14:textId="77777777" w:rsidR="005A3595" w:rsidRPr="00D465D5" w:rsidRDefault="005A3595" w:rsidP="00E46647">
            <w:pPr>
              <w:pStyle w:val="Default"/>
              <w:spacing w:before="40" w:after="40"/>
              <w:rPr>
                <w:rFonts w:ascii="Arial" w:hAnsi="Arial" w:cs="Arial"/>
                <w:sz w:val="18"/>
                <w:szCs w:val="18"/>
              </w:rPr>
            </w:pPr>
            <w:r w:rsidRPr="00D465D5">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7D0FE4C" w14:textId="77777777" w:rsidR="005A3595" w:rsidRPr="00D465D5" w:rsidRDefault="005A3595" w:rsidP="00E46647">
            <w:pPr>
              <w:pStyle w:val="Default"/>
              <w:spacing w:before="40" w:after="40"/>
              <w:jc w:val="right"/>
              <w:rPr>
                <w:rFonts w:ascii="Arial" w:hAnsi="Arial" w:cs="Arial"/>
                <w:sz w:val="18"/>
                <w:szCs w:val="18"/>
              </w:rPr>
            </w:pPr>
            <w:r w:rsidRPr="00D465D5">
              <w:rPr>
                <w:rFonts w:ascii="Arial" w:hAnsi="Arial" w:cs="Arial"/>
                <w:sz w:val="18"/>
                <w:szCs w:val="18"/>
              </w:rPr>
              <w:t>21</w:t>
            </w:r>
          </w:p>
        </w:tc>
        <w:tc>
          <w:tcPr>
            <w:tcW w:w="11631" w:type="dxa"/>
            <w:tcBorders>
              <w:top w:val="single" w:sz="5" w:space="0" w:color="000000"/>
              <w:left w:val="single" w:sz="5" w:space="0" w:color="000000"/>
              <w:bottom w:val="single" w:sz="5" w:space="0" w:color="000000"/>
              <w:right w:val="single" w:sz="5" w:space="0" w:color="000000"/>
            </w:tcBorders>
          </w:tcPr>
          <w:p w14:paraId="77B85A89" w14:textId="77777777" w:rsidR="005A3595" w:rsidRPr="00D465D5" w:rsidRDefault="005A3595" w:rsidP="00E46647">
            <w:pPr>
              <w:pStyle w:val="Default"/>
              <w:spacing w:before="40" w:after="40"/>
              <w:rPr>
                <w:rFonts w:ascii="Arial" w:hAnsi="Arial" w:cs="Arial"/>
                <w:sz w:val="18"/>
                <w:szCs w:val="18"/>
              </w:rPr>
            </w:pPr>
            <w:r w:rsidRPr="00D465D5">
              <w:rPr>
                <w:rFonts w:ascii="Arial" w:hAnsi="Arial" w:cs="Arial"/>
                <w:sz w:val="18"/>
                <w:szCs w:val="18"/>
              </w:rPr>
              <w:t>Present assessments of risk of bias due to missing results (arising from reporting biases) for each synthesis assessed.</w:t>
            </w:r>
          </w:p>
        </w:tc>
        <w:tc>
          <w:tcPr>
            <w:tcW w:w="1314" w:type="dxa"/>
            <w:tcBorders>
              <w:top w:val="single" w:sz="5" w:space="0" w:color="000000"/>
              <w:left w:val="single" w:sz="5" w:space="0" w:color="000000"/>
              <w:bottom w:val="single" w:sz="5" w:space="0" w:color="000000"/>
              <w:right w:val="single" w:sz="5" w:space="0" w:color="000000"/>
            </w:tcBorders>
          </w:tcPr>
          <w:p w14:paraId="76762B0F" w14:textId="09D7FA1E" w:rsidR="005A3595" w:rsidRPr="00D465D5" w:rsidRDefault="005A3595" w:rsidP="00E46647">
            <w:pPr>
              <w:pStyle w:val="Default"/>
              <w:spacing w:before="40" w:after="40"/>
              <w:rPr>
                <w:rFonts w:ascii="Arial" w:hAnsi="Arial" w:cs="Arial"/>
                <w:color w:val="auto"/>
                <w:sz w:val="18"/>
                <w:szCs w:val="18"/>
                <w:lang w:eastAsia="zh-CN"/>
              </w:rPr>
            </w:pPr>
            <w:r w:rsidRPr="00D465D5">
              <w:rPr>
                <w:rFonts w:ascii="Arial" w:hAnsi="Arial" w:cs="Arial"/>
                <w:color w:val="auto"/>
                <w:sz w:val="18"/>
                <w:szCs w:val="18"/>
                <w:lang w:eastAsia="ko-KR"/>
              </w:rPr>
              <w:t>p 1</w:t>
            </w:r>
            <w:r w:rsidR="006C1657">
              <w:rPr>
                <w:rFonts w:ascii="Arial" w:hAnsi="Arial" w:cs="Arial" w:hint="eastAsia"/>
                <w:color w:val="auto"/>
                <w:sz w:val="18"/>
                <w:szCs w:val="18"/>
                <w:lang w:eastAsia="zh-CN"/>
              </w:rPr>
              <w:t>5</w:t>
            </w:r>
          </w:p>
        </w:tc>
      </w:tr>
      <w:tr w:rsidR="005A3595" w:rsidRPr="004C1685" w14:paraId="30557A32" w14:textId="77777777" w:rsidTr="00617B4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67F9637" w14:textId="77777777" w:rsidR="005A3595" w:rsidRPr="00930A31" w:rsidRDefault="005A3595" w:rsidP="00E46647">
            <w:pPr>
              <w:pStyle w:val="Default"/>
              <w:spacing w:before="40" w:after="40"/>
              <w:rPr>
                <w:rFonts w:ascii="Arial" w:hAnsi="Arial" w:cs="Arial"/>
                <w:sz w:val="18"/>
                <w:szCs w:val="18"/>
              </w:rPr>
            </w:pPr>
            <w:r w:rsidRPr="00930A31">
              <w:rPr>
                <w:rFonts w:ascii="Arial" w:hAnsi="Arial" w:cs="Arial"/>
                <w:sz w:val="18"/>
                <w:szCs w:val="18"/>
              </w:rPr>
              <w:t xml:space="preserve">Certainty of </w:t>
            </w:r>
            <w:r w:rsidRPr="00930A31">
              <w:rPr>
                <w:rFonts w:ascii="Arial" w:hAnsi="Arial" w:cs="Arial"/>
                <w:sz w:val="18"/>
                <w:szCs w:val="18"/>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67B26CFB" w14:textId="77777777" w:rsidR="005A3595" w:rsidRPr="00930A31" w:rsidRDefault="005A3595" w:rsidP="00E46647">
            <w:pPr>
              <w:pStyle w:val="Default"/>
              <w:spacing w:before="40" w:after="40"/>
              <w:jc w:val="right"/>
              <w:rPr>
                <w:rFonts w:ascii="Arial" w:hAnsi="Arial" w:cs="Arial"/>
                <w:sz w:val="18"/>
                <w:szCs w:val="18"/>
              </w:rPr>
            </w:pPr>
            <w:r w:rsidRPr="00930A31">
              <w:rPr>
                <w:rFonts w:ascii="Arial" w:hAnsi="Arial" w:cs="Arial"/>
                <w:sz w:val="18"/>
                <w:szCs w:val="18"/>
              </w:rPr>
              <w:lastRenderedPageBreak/>
              <w:t>22</w:t>
            </w:r>
          </w:p>
        </w:tc>
        <w:tc>
          <w:tcPr>
            <w:tcW w:w="11631" w:type="dxa"/>
            <w:tcBorders>
              <w:top w:val="single" w:sz="5" w:space="0" w:color="000000"/>
              <w:left w:val="single" w:sz="5" w:space="0" w:color="000000"/>
              <w:bottom w:val="single" w:sz="5" w:space="0" w:color="000000"/>
              <w:right w:val="single" w:sz="5" w:space="0" w:color="000000"/>
            </w:tcBorders>
          </w:tcPr>
          <w:p w14:paraId="430BD172" w14:textId="77777777" w:rsidR="005A3595" w:rsidRPr="00D465D5" w:rsidRDefault="005A3595" w:rsidP="00E46647">
            <w:pPr>
              <w:pStyle w:val="Default"/>
              <w:spacing w:before="40" w:after="40"/>
              <w:rPr>
                <w:rFonts w:ascii="Arial" w:hAnsi="Arial" w:cs="Arial"/>
                <w:sz w:val="18"/>
                <w:szCs w:val="18"/>
              </w:rPr>
            </w:pPr>
            <w:r w:rsidRPr="00D465D5">
              <w:rPr>
                <w:rFonts w:ascii="Arial" w:hAnsi="Arial" w:cs="Arial"/>
                <w:sz w:val="18"/>
                <w:szCs w:val="18"/>
              </w:rPr>
              <w:t>Present assessments of certainty (or confidence) in the body of evidence for each outcome assessed.</w:t>
            </w:r>
          </w:p>
        </w:tc>
        <w:tc>
          <w:tcPr>
            <w:tcW w:w="1314" w:type="dxa"/>
            <w:tcBorders>
              <w:top w:val="single" w:sz="5" w:space="0" w:color="000000"/>
              <w:left w:val="single" w:sz="5" w:space="0" w:color="000000"/>
              <w:bottom w:val="single" w:sz="5" w:space="0" w:color="000000"/>
              <w:right w:val="single" w:sz="5" w:space="0" w:color="000000"/>
            </w:tcBorders>
          </w:tcPr>
          <w:p w14:paraId="376ECA59" w14:textId="77777777" w:rsidR="005A3595" w:rsidRPr="00D465D5" w:rsidRDefault="005A3595" w:rsidP="00E46647">
            <w:pPr>
              <w:pStyle w:val="Default"/>
              <w:spacing w:before="40" w:after="40"/>
              <w:rPr>
                <w:rFonts w:ascii="Arial" w:hAnsi="Arial" w:cs="Arial"/>
                <w:color w:val="auto"/>
                <w:sz w:val="18"/>
                <w:szCs w:val="18"/>
                <w:lang w:eastAsia="ko-KR"/>
              </w:rPr>
            </w:pPr>
            <w:r w:rsidRPr="00D465D5">
              <w:rPr>
                <w:rFonts w:ascii="Arial" w:hAnsi="Arial" w:cs="Arial" w:hint="eastAsia"/>
                <w:color w:val="auto"/>
                <w:sz w:val="18"/>
                <w:szCs w:val="18"/>
                <w:lang w:eastAsia="ko-KR"/>
              </w:rPr>
              <w:t>-</w:t>
            </w:r>
          </w:p>
        </w:tc>
      </w:tr>
      <w:tr w:rsidR="005A3595" w:rsidRPr="004C1685" w14:paraId="0CEB3594" w14:textId="77777777" w:rsidTr="00617B4F">
        <w:trPr>
          <w:trHeight w:val="24"/>
          <w:jc w:val="center"/>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3D9D0A" w14:textId="77777777" w:rsidR="005A3595" w:rsidRPr="00930A31" w:rsidRDefault="005A3595" w:rsidP="00E46647">
            <w:pPr>
              <w:pStyle w:val="Default"/>
              <w:rPr>
                <w:rFonts w:ascii="Arial" w:hAnsi="Arial" w:cs="Arial"/>
                <w:sz w:val="18"/>
                <w:szCs w:val="18"/>
              </w:rPr>
            </w:pPr>
            <w:r w:rsidRPr="00930A31">
              <w:rPr>
                <w:rFonts w:ascii="Arial" w:hAnsi="Arial" w:cs="Arial"/>
                <w:b/>
                <w:bCs/>
                <w:sz w:val="18"/>
                <w:szCs w:val="18"/>
              </w:rPr>
              <w:t xml:space="preserve">DISCUSS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08BE706A" w14:textId="77777777" w:rsidR="005A3595" w:rsidRPr="00930A31" w:rsidRDefault="005A3595" w:rsidP="00E46647">
            <w:pPr>
              <w:pStyle w:val="Default"/>
              <w:jc w:val="center"/>
              <w:rPr>
                <w:rFonts w:ascii="Arial" w:hAnsi="Arial" w:cs="Arial"/>
                <w:color w:val="auto"/>
                <w:sz w:val="18"/>
                <w:szCs w:val="18"/>
              </w:rPr>
            </w:pPr>
          </w:p>
        </w:tc>
      </w:tr>
      <w:tr w:rsidR="005A3595" w:rsidRPr="004C1685" w14:paraId="386072AA" w14:textId="77777777" w:rsidTr="00617B4F">
        <w:trPr>
          <w:trHeight w:val="48"/>
          <w:jc w:val="center"/>
        </w:trPr>
        <w:tc>
          <w:tcPr>
            <w:tcW w:w="1668" w:type="dxa"/>
            <w:vMerge w:val="restart"/>
            <w:tcBorders>
              <w:top w:val="single" w:sz="5" w:space="0" w:color="000000"/>
              <w:left w:val="single" w:sz="5" w:space="0" w:color="000000"/>
              <w:right w:val="single" w:sz="5" w:space="0" w:color="000000"/>
            </w:tcBorders>
          </w:tcPr>
          <w:p w14:paraId="3673228B" w14:textId="77777777" w:rsidR="005A3595" w:rsidRPr="00235541" w:rsidRDefault="005A3595" w:rsidP="00E46647">
            <w:pPr>
              <w:pStyle w:val="Default"/>
              <w:spacing w:before="40" w:after="40"/>
              <w:rPr>
                <w:rFonts w:ascii="Arial" w:hAnsi="Arial" w:cs="Arial"/>
                <w:sz w:val="18"/>
                <w:szCs w:val="18"/>
              </w:rPr>
            </w:pPr>
            <w:r w:rsidRPr="0023554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A00F5AD" w14:textId="77777777" w:rsidR="005A3595" w:rsidRPr="00235541" w:rsidRDefault="005A3595" w:rsidP="00E46647">
            <w:pPr>
              <w:pStyle w:val="Default"/>
              <w:spacing w:before="40" w:after="40"/>
              <w:jc w:val="right"/>
              <w:rPr>
                <w:rFonts w:ascii="Arial" w:hAnsi="Arial" w:cs="Arial"/>
                <w:sz w:val="18"/>
                <w:szCs w:val="18"/>
              </w:rPr>
            </w:pPr>
            <w:r w:rsidRPr="00235541">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14:paraId="11DDDD1F" w14:textId="77777777" w:rsidR="005A3595" w:rsidRPr="00235541" w:rsidRDefault="005A3595" w:rsidP="00E46647">
            <w:pPr>
              <w:pStyle w:val="Default"/>
              <w:spacing w:before="40" w:after="40"/>
              <w:rPr>
                <w:rFonts w:ascii="Arial" w:hAnsi="Arial" w:cs="Arial"/>
                <w:sz w:val="18"/>
                <w:szCs w:val="18"/>
              </w:rPr>
            </w:pPr>
            <w:r w:rsidRPr="00235541">
              <w:rPr>
                <w:rFonts w:ascii="Arial" w:hAnsi="Arial" w:cs="Arial"/>
                <w:sz w:val="18"/>
                <w:szCs w:val="18"/>
              </w:rPr>
              <w:t>Provide a general interpretation of the results in the context of other evidence.</w:t>
            </w:r>
          </w:p>
        </w:tc>
        <w:tc>
          <w:tcPr>
            <w:tcW w:w="1314" w:type="dxa"/>
            <w:tcBorders>
              <w:top w:val="single" w:sz="5" w:space="0" w:color="000000"/>
              <w:left w:val="single" w:sz="5" w:space="0" w:color="000000"/>
              <w:bottom w:val="single" w:sz="5" w:space="0" w:color="000000"/>
              <w:right w:val="single" w:sz="5" w:space="0" w:color="000000"/>
            </w:tcBorders>
          </w:tcPr>
          <w:p w14:paraId="077897B3" w14:textId="5DE8CF6C" w:rsidR="005A3595" w:rsidRPr="00235541" w:rsidRDefault="005A3595" w:rsidP="00E46647">
            <w:pPr>
              <w:pStyle w:val="Default"/>
              <w:spacing w:before="40" w:after="40"/>
              <w:rPr>
                <w:rFonts w:ascii="Arial" w:hAnsi="Arial" w:cs="Arial"/>
                <w:color w:val="auto"/>
                <w:sz w:val="18"/>
                <w:szCs w:val="18"/>
                <w:lang w:eastAsia="zh-CN"/>
              </w:rPr>
            </w:pPr>
            <w:r w:rsidRPr="00235541">
              <w:rPr>
                <w:rFonts w:ascii="Arial" w:hAnsi="Arial" w:cs="Arial"/>
                <w:color w:val="auto"/>
                <w:sz w:val="18"/>
                <w:szCs w:val="18"/>
                <w:lang w:eastAsia="ko-KR"/>
              </w:rPr>
              <w:t xml:space="preserve">p </w:t>
            </w:r>
            <w:r w:rsidR="006C1657">
              <w:rPr>
                <w:rFonts w:ascii="Arial" w:hAnsi="Arial" w:cs="Arial" w:hint="eastAsia"/>
                <w:color w:val="auto"/>
                <w:sz w:val="18"/>
                <w:szCs w:val="18"/>
                <w:lang w:eastAsia="zh-CN"/>
              </w:rPr>
              <w:t>20</w:t>
            </w:r>
          </w:p>
        </w:tc>
      </w:tr>
      <w:tr w:rsidR="005A3595" w:rsidRPr="004C1685" w14:paraId="2058CF02" w14:textId="77777777" w:rsidTr="00617B4F">
        <w:trPr>
          <w:trHeight w:val="48"/>
          <w:jc w:val="center"/>
        </w:trPr>
        <w:tc>
          <w:tcPr>
            <w:tcW w:w="1668" w:type="dxa"/>
            <w:vMerge/>
            <w:tcBorders>
              <w:left w:val="single" w:sz="5" w:space="0" w:color="000000"/>
              <w:right w:val="single" w:sz="5" w:space="0" w:color="000000"/>
            </w:tcBorders>
          </w:tcPr>
          <w:p w14:paraId="671BA5EB" w14:textId="77777777" w:rsidR="005A3595" w:rsidRPr="00235541" w:rsidRDefault="005A3595" w:rsidP="00E466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B9111F" w14:textId="77777777" w:rsidR="005A3595" w:rsidRPr="00235541" w:rsidRDefault="005A3595" w:rsidP="00E46647">
            <w:pPr>
              <w:pStyle w:val="Default"/>
              <w:spacing w:before="40" w:after="40"/>
              <w:jc w:val="right"/>
              <w:rPr>
                <w:rFonts w:ascii="Arial" w:hAnsi="Arial" w:cs="Arial"/>
                <w:sz w:val="18"/>
                <w:szCs w:val="18"/>
              </w:rPr>
            </w:pPr>
            <w:r w:rsidRPr="00235541">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14:paraId="18D2A98E" w14:textId="77777777" w:rsidR="005A3595" w:rsidRPr="00235541" w:rsidRDefault="005A3595" w:rsidP="00E46647">
            <w:pPr>
              <w:pStyle w:val="Default"/>
              <w:spacing w:before="40" w:after="40"/>
              <w:rPr>
                <w:rFonts w:ascii="Arial" w:hAnsi="Arial" w:cs="Arial"/>
                <w:sz w:val="18"/>
                <w:szCs w:val="18"/>
              </w:rPr>
            </w:pPr>
            <w:r w:rsidRPr="00235541">
              <w:rPr>
                <w:rFonts w:ascii="Arial" w:hAnsi="Arial" w:cs="Arial"/>
                <w:sz w:val="18"/>
                <w:szCs w:val="18"/>
              </w:rPr>
              <w:t>Discuss any limitations of the evidence included in the review.</w:t>
            </w:r>
          </w:p>
        </w:tc>
        <w:tc>
          <w:tcPr>
            <w:tcW w:w="1314" w:type="dxa"/>
            <w:tcBorders>
              <w:top w:val="single" w:sz="5" w:space="0" w:color="000000"/>
              <w:left w:val="single" w:sz="5" w:space="0" w:color="000000"/>
              <w:bottom w:val="single" w:sz="5" w:space="0" w:color="000000"/>
              <w:right w:val="single" w:sz="5" w:space="0" w:color="000000"/>
            </w:tcBorders>
          </w:tcPr>
          <w:p w14:paraId="64BF7783" w14:textId="0332C4EA" w:rsidR="005A3595" w:rsidRPr="00235541" w:rsidRDefault="005A3595" w:rsidP="00E46647">
            <w:pPr>
              <w:pStyle w:val="Default"/>
              <w:spacing w:before="40" w:after="40"/>
              <w:rPr>
                <w:rFonts w:ascii="Arial" w:hAnsi="Arial" w:cs="Arial"/>
                <w:color w:val="auto"/>
                <w:sz w:val="18"/>
                <w:szCs w:val="18"/>
                <w:lang w:eastAsia="zh-CN"/>
              </w:rPr>
            </w:pPr>
            <w:r w:rsidRPr="00235541">
              <w:rPr>
                <w:rFonts w:ascii="Arial" w:hAnsi="Arial" w:cs="Arial"/>
                <w:color w:val="auto"/>
                <w:sz w:val="18"/>
                <w:szCs w:val="18"/>
                <w:lang w:eastAsia="ko-KR"/>
              </w:rPr>
              <w:t xml:space="preserve">p </w:t>
            </w:r>
            <w:r w:rsidR="00D465D5">
              <w:rPr>
                <w:rFonts w:ascii="Arial" w:hAnsi="Arial" w:cs="Arial" w:hint="eastAsia"/>
                <w:color w:val="auto"/>
                <w:sz w:val="18"/>
                <w:szCs w:val="18"/>
                <w:lang w:eastAsia="zh-CN"/>
              </w:rPr>
              <w:t>2</w:t>
            </w:r>
            <w:r w:rsidR="006C1657">
              <w:rPr>
                <w:rFonts w:ascii="Arial" w:hAnsi="Arial" w:cs="Arial" w:hint="eastAsia"/>
                <w:color w:val="auto"/>
                <w:sz w:val="18"/>
                <w:szCs w:val="18"/>
                <w:lang w:eastAsia="zh-CN"/>
              </w:rPr>
              <w:t>3</w:t>
            </w:r>
            <w:r w:rsidR="00701515">
              <w:rPr>
                <w:rFonts w:ascii="Arial" w:hAnsi="Arial" w:cs="Arial" w:hint="eastAsia"/>
                <w:color w:val="auto"/>
                <w:sz w:val="18"/>
                <w:szCs w:val="18"/>
                <w:lang w:eastAsia="zh-CN"/>
              </w:rPr>
              <w:t>-2</w:t>
            </w:r>
            <w:r w:rsidR="006C1657">
              <w:rPr>
                <w:rFonts w:ascii="Arial" w:hAnsi="Arial" w:cs="Arial" w:hint="eastAsia"/>
                <w:color w:val="auto"/>
                <w:sz w:val="18"/>
                <w:szCs w:val="18"/>
                <w:lang w:eastAsia="zh-CN"/>
              </w:rPr>
              <w:t>4</w:t>
            </w:r>
          </w:p>
        </w:tc>
      </w:tr>
      <w:tr w:rsidR="005A3595" w:rsidRPr="004C1685" w14:paraId="253F5A28" w14:textId="77777777" w:rsidTr="00617B4F">
        <w:trPr>
          <w:trHeight w:val="48"/>
          <w:jc w:val="center"/>
        </w:trPr>
        <w:tc>
          <w:tcPr>
            <w:tcW w:w="1668" w:type="dxa"/>
            <w:vMerge/>
            <w:tcBorders>
              <w:left w:val="single" w:sz="5" w:space="0" w:color="000000"/>
              <w:right w:val="single" w:sz="5" w:space="0" w:color="000000"/>
            </w:tcBorders>
          </w:tcPr>
          <w:p w14:paraId="0A0A4138" w14:textId="77777777" w:rsidR="005A3595" w:rsidRPr="00235541" w:rsidRDefault="005A3595" w:rsidP="00E466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674AB61" w14:textId="77777777" w:rsidR="005A3595" w:rsidRPr="00235541" w:rsidRDefault="005A3595" w:rsidP="00E46647">
            <w:pPr>
              <w:pStyle w:val="Default"/>
              <w:spacing w:before="40" w:after="40"/>
              <w:jc w:val="right"/>
              <w:rPr>
                <w:rFonts w:ascii="Arial" w:hAnsi="Arial" w:cs="Arial"/>
                <w:sz w:val="18"/>
                <w:szCs w:val="18"/>
              </w:rPr>
            </w:pPr>
            <w:r w:rsidRPr="00235541">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14:paraId="04DF7E43" w14:textId="77777777" w:rsidR="005A3595" w:rsidRPr="00235541" w:rsidRDefault="005A3595" w:rsidP="00E46647">
            <w:pPr>
              <w:pStyle w:val="Default"/>
              <w:spacing w:before="40" w:after="40"/>
              <w:rPr>
                <w:rFonts w:ascii="Arial" w:hAnsi="Arial" w:cs="Arial"/>
                <w:sz w:val="18"/>
                <w:szCs w:val="18"/>
              </w:rPr>
            </w:pPr>
            <w:r w:rsidRPr="00235541">
              <w:rPr>
                <w:rFonts w:ascii="Arial" w:hAnsi="Arial" w:cs="Arial"/>
                <w:sz w:val="18"/>
                <w:szCs w:val="18"/>
              </w:rPr>
              <w:t>Discuss any limitations of the review processes used.</w:t>
            </w:r>
          </w:p>
        </w:tc>
        <w:tc>
          <w:tcPr>
            <w:tcW w:w="1314" w:type="dxa"/>
            <w:tcBorders>
              <w:top w:val="single" w:sz="5" w:space="0" w:color="000000"/>
              <w:left w:val="single" w:sz="5" w:space="0" w:color="000000"/>
              <w:bottom w:val="single" w:sz="5" w:space="0" w:color="000000"/>
              <w:right w:val="single" w:sz="5" w:space="0" w:color="000000"/>
            </w:tcBorders>
          </w:tcPr>
          <w:p w14:paraId="0CFB7189" w14:textId="46F51A1E" w:rsidR="005A3595" w:rsidRPr="00235541" w:rsidRDefault="005A3595" w:rsidP="00E46647">
            <w:pPr>
              <w:pStyle w:val="Default"/>
              <w:spacing w:before="40" w:after="40"/>
              <w:rPr>
                <w:rFonts w:ascii="Arial" w:hAnsi="Arial" w:cs="Arial"/>
                <w:color w:val="auto"/>
                <w:sz w:val="18"/>
                <w:szCs w:val="18"/>
                <w:lang w:eastAsia="zh-CN"/>
              </w:rPr>
            </w:pPr>
            <w:r w:rsidRPr="00235541">
              <w:rPr>
                <w:rFonts w:ascii="Arial" w:hAnsi="Arial" w:cs="Arial"/>
                <w:color w:val="auto"/>
                <w:sz w:val="18"/>
                <w:szCs w:val="18"/>
                <w:lang w:eastAsia="ko-KR"/>
              </w:rPr>
              <w:t xml:space="preserve">p </w:t>
            </w:r>
            <w:r w:rsidR="00235541" w:rsidRPr="00235541">
              <w:rPr>
                <w:rFonts w:ascii="Arial" w:hAnsi="Arial" w:cs="Arial" w:hint="eastAsia"/>
                <w:color w:val="auto"/>
                <w:sz w:val="18"/>
                <w:szCs w:val="18"/>
                <w:lang w:eastAsia="zh-CN"/>
              </w:rPr>
              <w:t>2</w:t>
            </w:r>
            <w:r w:rsidR="006C1657">
              <w:rPr>
                <w:rFonts w:ascii="Arial" w:hAnsi="Arial" w:cs="Arial" w:hint="eastAsia"/>
                <w:color w:val="auto"/>
                <w:sz w:val="18"/>
                <w:szCs w:val="18"/>
                <w:lang w:eastAsia="zh-CN"/>
              </w:rPr>
              <w:t>3</w:t>
            </w:r>
            <w:r w:rsidR="00701515">
              <w:rPr>
                <w:rFonts w:ascii="Arial" w:hAnsi="Arial" w:cs="Arial" w:hint="eastAsia"/>
                <w:color w:val="auto"/>
                <w:sz w:val="18"/>
                <w:szCs w:val="18"/>
                <w:lang w:eastAsia="zh-CN"/>
              </w:rPr>
              <w:t>-2</w:t>
            </w:r>
            <w:r w:rsidR="006C1657">
              <w:rPr>
                <w:rFonts w:ascii="Arial" w:hAnsi="Arial" w:cs="Arial" w:hint="eastAsia"/>
                <w:color w:val="auto"/>
                <w:sz w:val="18"/>
                <w:szCs w:val="18"/>
                <w:lang w:eastAsia="zh-CN"/>
              </w:rPr>
              <w:t>4</w:t>
            </w:r>
          </w:p>
        </w:tc>
      </w:tr>
      <w:tr w:rsidR="005A3595" w:rsidRPr="004C1685" w14:paraId="034A91F9" w14:textId="77777777" w:rsidTr="00617B4F">
        <w:trPr>
          <w:trHeight w:val="48"/>
          <w:jc w:val="center"/>
        </w:trPr>
        <w:tc>
          <w:tcPr>
            <w:tcW w:w="1668" w:type="dxa"/>
            <w:vMerge/>
            <w:tcBorders>
              <w:left w:val="single" w:sz="5" w:space="0" w:color="000000"/>
              <w:bottom w:val="single" w:sz="4" w:space="0" w:color="auto"/>
              <w:right w:val="single" w:sz="5" w:space="0" w:color="000000"/>
            </w:tcBorders>
          </w:tcPr>
          <w:p w14:paraId="0A726BA7" w14:textId="77777777" w:rsidR="005A3595" w:rsidRPr="00235541" w:rsidRDefault="005A3595" w:rsidP="00E4664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298A535" w14:textId="77777777" w:rsidR="005A3595" w:rsidRPr="00235541" w:rsidRDefault="005A3595" w:rsidP="00E46647">
            <w:pPr>
              <w:pStyle w:val="Default"/>
              <w:spacing w:before="40" w:after="40"/>
              <w:jc w:val="right"/>
              <w:rPr>
                <w:rFonts w:ascii="Arial" w:hAnsi="Arial" w:cs="Arial"/>
                <w:sz w:val="18"/>
                <w:szCs w:val="18"/>
              </w:rPr>
            </w:pPr>
            <w:r w:rsidRPr="00235541">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14:paraId="1506BD4B" w14:textId="77777777" w:rsidR="005A3595" w:rsidRPr="00235541" w:rsidRDefault="005A3595" w:rsidP="00E46647">
            <w:pPr>
              <w:pStyle w:val="Default"/>
              <w:spacing w:before="40" w:after="40"/>
              <w:rPr>
                <w:rFonts w:ascii="Arial" w:hAnsi="Arial" w:cs="Arial"/>
                <w:sz w:val="18"/>
                <w:szCs w:val="18"/>
              </w:rPr>
            </w:pPr>
            <w:r w:rsidRPr="00235541">
              <w:rPr>
                <w:rFonts w:ascii="Arial" w:hAnsi="Arial" w:cs="Arial"/>
                <w:sz w:val="18"/>
                <w:szCs w:val="18"/>
              </w:rPr>
              <w:t>Discuss implications of the results for practice, policy, and future research.</w:t>
            </w:r>
          </w:p>
        </w:tc>
        <w:tc>
          <w:tcPr>
            <w:tcW w:w="1314" w:type="dxa"/>
            <w:tcBorders>
              <w:top w:val="single" w:sz="5" w:space="0" w:color="000000"/>
              <w:left w:val="single" w:sz="5" w:space="0" w:color="000000"/>
              <w:bottom w:val="double" w:sz="5" w:space="0" w:color="000000"/>
              <w:right w:val="single" w:sz="5" w:space="0" w:color="000000"/>
            </w:tcBorders>
          </w:tcPr>
          <w:p w14:paraId="3E98B452" w14:textId="7067FE28" w:rsidR="005A3595" w:rsidRPr="00235541" w:rsidRDefault="005A3595" w:rsidP="00E46647">
            <w:pPr>
              <w:pStyle w:val="Default"/>
              <w:spacing w:before="40" w:after="40"/>
              <w:rPr>
                <w:rFonts w:ascii="Arial" w:hAnsi="Arial" w:cs="Arial"/>
                <w:color w:val="auto"/>
                <w:sz w:val="18"/>
                <w:szCs w:val="18"/>
                <w:lang w:eastAsia="zh-CN"/>
              </w:rPr>
            </w:pPr>
            <w:r w:rsidRPr="00235541">
              <w:rPr>
                <w:rFonts w:ascii="Arial" w:hAnsi="Arial" w:cs="Arial"/>
                <w:color w:val="auto"/>
                <w:sz w:val="18"/>
                <w:szCs w:val="18"/>
                <w:lang w:eastAsia="ko-KR"/>
              </w:rPr>
              <w:t xml:space="preserve">p </w:t>
            </w:r>
            <w:r w:rsidR="006C1657">
              <w:rPr>
                <w:rFonts w:ascii="Arial" w:hAnsi="Arial" w:cs="Arial" w:hint="eastAsia"/>
                <w:color w:val="auto"/>
                <w:sz w:val="18"/>
                <w:szCs w:val="18"/>
                <w:lang w:eastAsia="zh-CN"/>
              </w:rPr>
              <w:t>24</w:t>
            </w:r>
            <w:r w:rsidR="00235541" w:rsidRPr="00235541">
              <w:rPr>
                <w:rFonts w:ascii="Arial" w:hAnsi="Arial" w:cs="Arial" w:hint="eastAsia"/>
                <w:color w:val="auto"/>
                <w:sz w:val="18"/>
                <w:szCs w:val="18"/>
                <w:lang w:eastAsia="zh-CN"/>
              </w:rPr>
              <w:t>-2</w:t>
            </w:r>
            <w:r w:rsidR="006C1657">
              <w:rPr>
                <w:rFonts w:ascii="Arial" w:hAnsi="Arial" w:cs="Arial" w:hint="eastAsia"/>
                <w:color w:val="auto"/>
                <w:sz w:val="18"/>
                <w:szCs w:val="18"/>
                <w:lang w:eastAsia="zh-CN"/>
              </w:rPr>
              <w:t>5</w:t>
            </w:r>
          </w:p>
        </w:tc>
      </w:tr>
      <w:tr w:rsidR="005A3595" w:rsidRPr="004C1685" w14:paraId="3D6DFCBB" w14:textId="77777777" w:rsidTr="00617B4F">
        <w:trPr>
          <w:trHeight w:val="24"/>
          <w:jc w:val="center"/>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CEAB50" w14:textId="77777777" w:rsidR="005A3595" w:rsidRPr="00235541" w:rsidRDefault="005A3595" w:rsidP="00E46647">
            <w:pPr>
              <w:pStyle w:val="Default"/>
              <w:rPr>
                <w:rFonts w:ascii="Arial" w:hAnsi="Arial" w:cs="Arial"/>
                <w:sz w:val="18"/>
                <w:szCs w:val="18"/>
              </w:rPr>
            </w:pPr>
            <w:r w:rsidRPr="00235541">
              <w:rPr>
                <w:rFonts w:ascii="Arial" w:hAnsi="Arial" w:cs="Arial"/>
                <w:b/>
                <w:bCs/>
                <w:sz w:val="18"/>
                <w:szCs w:val="18"/>
              </w:rPr>
              <w:t>OTHER INFORMATION</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398EFC33" w14:textId="77777777" w:rsidR="005A3595" w:rsidRPr="00235541" w:rsidRDefault="005A3595" w:rsidP="00E46647">
            <w:pPr>
              <w:pStyle w:val="Default"/>
              <w:jc w:val="center"/>
              <w:rPr>
                <w:rFonts w:ascii="Arial" w:hAnsi="Arial" w:cs="Arial"/>
                <w:color w:val="auto"/>
                <w:sz w:val="18"/>
                <w:szCs w:val="18"/>
              </w:rPr>
            </w:pPr>
          </w:p>
        </w:tc>
      </w:tr>
      <w:tr w:rsidR="005A3595" w:rsidRPr="004C1685" w14:paraId="7D09050D" w14:textId="77777777" w:rsidTr="00617B4F">
        <w:trPr>
          <w:trHeight w:val="48"/>
          <w:jc w:val="center"/>
        </w:trPr>
        <w:tc>
          <w:tcPr>
            <w:tcW w:w="1668" w:type="dxa"/>
            <w:vMerge w:val="restart"/>
            <w:tcBorders>
              <w:top w:val="single" w:sz="5" w:space="0" w:color="000000"/>
              <w:left w:val="single" w:sz="5" w:space="0" w:color="000000"/>
              <w:right w:val="single" w:sz="5" w:space="0" w:color="000000"/>
            </w:tcBorders>
          </w:tcPr>
          <w:p w14:paraId="3F85615C" w14:textId="77777777" w:rsidR="005A3595" w:rsidRPr="00235541" w:rsidRDefault="005A3595" w:rsidP="00E46647">
            <w:pPr>
              <w:pStyle w:val="Default"/>
              <w:spacing w:before="40" w:after="40"/>
              <w:rPr>
                <w:rFonts w:ascii="Arial" w:hAnsi="Arial" w:cs="Arial"/>
                <w:sz w:val="18"/>
                <w:szCs w:val="18"/>
              </w:rPr>
            </w:pPr>
            <w:r w:rsidRPr="0023554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AF4CE93" w14:textId="77777777" w:rsidR="005A3595" w:rsidRPr="00235541" w:rsidRDefault="005A3595" w:rsidP="00E46647">
            <w:pPr>
              <w:pStyle w:val="Default"/>
              <w:spacing w:before="40" w:after="40"/>
              <w:jc w:val="right"/>
              <w:rPr>
                <w:rFonts w:ascii="Arial" w:hAnsi="Arial" w:cs="Arial"/>
                <w:sz w:val="18"/>
                <w:szCs w:val="18"/>
              </w:rPr>
            </w:pPr>
            <w:r w:rsidRPr="00235541">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tcPr>
          <w:p w14:paraId="1CA5DA89" w14:textId="77777777" w:rsidR="005A3595" w:rsidRPr="00235541" w:rsidRDefault="005A3595" w:rsidP="00E46647">
            <w:pPr>
              <w:pStyle w:val="Default"/>
              <w:spacing w:before="40" w:after="40"/>
              <w:rPr>
                <w:rFonts w:ascii="Arial" w:hAnsi="Arial" w:cs="Arial"/>
                <w:sz w:val="18"/>
                <w:szCs w:val="18"/>
              </w:rPr>
            </w:pPr>
            <w:r w:rsidRPr="00235541">
              <w:rPr>
                <w:rFonts w:ascii="Arial" w:hAnsi="Arial" w:cs="Arial"/>
                <w:sz w:val="18"/>
                <w:szCs w:val="18"/>
              </w:rPr>
              <w:t>Provide registration information for the review, including register name and registration number, or state that the review was not registered.</w:t>
            </w:r>
          </w:p>
        </w:tc>
        <w:tc>
          <w:tcPr>
            <w:tcW w:w="1314" w:type="dxa"/>
            <w:tcBorders>
              <w:top w:val="single" w:sz="5" w:space="0" w:color="000000"/>
              <w:left w:val="single" w:sz="5" w:space="0" w:color="000000"/>
              <w:bottom w:val="single" w:sz="5" w:space="0" w:color="000000"/>
              <w:right w:val="single" w:sz="5" w:space="0" w:color="000000"/>
            </w:tcBorders>
          </w:tcPr>
          <w:p w14:paraId="21BD7A49" w14:textId="29888DCE" w:rsidR="005A3595" w:rsidRPr="00235541" w:rsidRDefault="005A3595" w:rsidP="00E46647">
            <w:pPr>
              <w:pStyle w:val="Default"/>
              <w:spacing w:before="40" w:after="40"/>
              <w:rPr>
                <w:rFonts w:ascii="Arial" w:hAnsi="Arial" w:cs="Arial"/>
                <w:color w:val="auto"/>
                <w:sz w:val="18"/>
                <w:szCs w:val="18"/>
                <w:lang w:eastAsia="zh-CN"/>
              </w:rPr>
            </w:pPr>
            <w:r w:rsidRPr="00235541">
              <w:rPr>
                <w:rFonts w:ascii="Arial" w:hAnsi="Arial" w:cs="Arial"/>
                <w:color w:val="auto"/>
                <w:sz w:val="18"/>
                <w:szCs w:val="18"/>
                <w:lang w:eastAsia="ko-KR"/>
              </w:rPr>
              <w:t xml:space="preserve">p </w:t>
            </w:r>
            <w:r w:rsidR="00701515">
              <w:rPr>
                <w:rFonts w:ascii="Arial" w:hAnsi="Arial" w:cs="Arial" w:hint="eastAsia"/>
                <w:color w:val="auto"/>
                <w:sz w:val="18"/>
                <w:szCs w:val="18"/>
                <w:lang w:eastAsia="zh-CN"/>
              </w:rPr>
              <w:t>3</w:t>
            </w:r>
          </w:p>
        </w:tc>
      </w:tr>
      <w:tr w:rsidR="005A3595" w:rsidRPr="004C1685" w14:paraId="0137CE7B" w14:textId="77777777" w:rsidTr="00617B4F">
        <w:trPr>
          <w:trHeight w:val="57"/>
          <w:jc w:val="center"/>
        </w:trPr>
        <w:tc>
          <w:tcPr>
            <w:tcW w:w="1668" w:type="dxa"/>
            <w:vMerge/>
            <w:tcBorders>
              <w:left w:val="single" w:sz="5" w:space="0" w:color="000000"/>
              <w:right w:val="single" w:sz="5" w:space="0" w:color="000000"/>
            </w:tcBorders>
          </w:tcPr>
          <w:p w14:paraId="5E13CF50" w14:textId="77777777" w:rsidR="005A3595" w:rsidRPr="00235541" w:rsidRDefault="005A3595" w:rsidP="00E466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051930" w14:textId="77777777" w:rsidR="005A3595" w:rsidRPr="00235541" w:rsidRDefault="005A3595" w:rsidP="00E46647">
            <w:pPr>
              <w:pStyle w:val="Default"/>
              <w:spacing w:before="40" w:after="40"/>
              <w:jc w:val="right"/>
              <w:rPr>
                <w:rFonts w:ascii="Arial" w:hAnsi="Arial" w:cs="Arial"/>
                <w:sz w:val="18"/>
                <w:szCs w:val="18"/>
              </w:rPr>
            </w:pPr>
            <w:r w:rsidRPr="00235541">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14:paraId="13A41A36" w14:textId="77777777" w:rsidR="005A3595" w:rsidRPr="00235541" w:rsidRDefault="005A3595" w:rsidP="00E46647">
            <w:pPr>
              <w:pStyle w:val="Default"/>
              <w:spacing w:before="40" w:after="40"/>
              <w:rPr>
                <w:rFonts w:ascii="Arial" w:hAnsi="Arial" w:cs="Arial"/>
                <w:sz w:val="18"/>
                <w:szCs w:val="18"/>
              </w:rPr>
            </w:pPr>
            <w:r w:rsidRPr="00235541">
              <w:rPr>
                <w:rFonts w:ascii="Arial" w:hAnsi="Arial" w:cs="Arial"/>
                <w:sz w:val="18"/>
                <w:szCs w:val="18"/>
              </w:rPr>
              <w:t>Indicate where the review protocol can be accessed, or state that a protocol was not prepared.</w:t>
            </w:r>
          </w:p>
        </w:tc>
        <w:tc>
          <w:tcPr>
            <w:tcW w:w="1314" w:type="dxa"/>
            <w:tcBorders>
              <w:top w:val="single" w:sz="5" w:space="0" w:color="000000"/>
              <w:left w:val="single" w:sz="5" w:space="0" w:color="000000"/>
              <w:bottom w:val="single" w:sz="5" w:space="0" w:color="000000"/>
              <w:right w:val="single" w:sz="5" w:space="0" w:color="000000"/>
            </w:tcBorders>
          </w:tcPr>
          <w:p w14:paraId="198E3FF1" w14:textId="16E4A8CE" w:rsidR="005A3595" w:rsidRPr="00235541" w:rsidRDefault="005A3595" w:rsidP="00E46647">
            <w:pPr>
              <w:pStyle w:val="Default"/>
              <w:spacing w:before="40" w:after="40"/>
              <w:rPr>
                <w:rFonts w:ascii="Arial" w:hAnsi="Arial" w:cs="Arial"/>
                <w:color w:val="auto"/>
                <w:sz w:val="18"/>
                <w:szCs w:val="18"/>
                <w:lang w:eastAsia="zh-CN"/>
              </w:rPr>
            </w:pPr>
            <w:r w:rsidRPr="00235541">
              <w:rPr>
                <w:rFonts w:ascii="Arial" w:hAnsi="Arial" w:cs="Arial"/>
                <w:color w:val="auto"/>
                <w:sz w:val="18"/>
                <w:szCs w:val="18"/>
                <w:lang w:eastAsia="ko-KR"/>
              </w:rPr>
              <w:t xml:space="preserve">p </w:t>
            </w:r>
            <w:r w:rsidR="00701515">
              <w:rPr>
                <w:rFonts w:ascii="Arial" w:hAnsi="Arial" w:cs="Arial" w:hint="eastAsia"/>
                <w:color w:val="auto"/>
                <w:sz w:val="18"/>
                <w:szCs w:val="18"/>
                <w:lang w:eastAsia="zh-CN"/>
              </w:rPr>
              <w:t>5</w:t>
            </w:r>
          </w:p>
        </w:tc>
      </w:tr>
      <w:tr w:rsidR="005A3595" w:rsidRPr="004C1685" w14:paraId="46FC4EBB" w14:textId="77777777" w:rsidTr="00617B4F">
        <w:trPr>
          <w:trHeight w:val="48"/>
          <w:jc w:val="center"/>
        </w:trPr>
        <w:tc>
          <w:tcPr>
            <w:tcW w:w="1668" w:type="dxa"/>
            <w:vMerge/>
            <w:tcBorders>
              <w:left w:val="single" w:sz="5" w:space="0" w:color="000000"/>
              <w:bottom w:val="single" w:sz="5" w:space="0" w:color="000000"/>
              <w:right w:val="single" w:sz="5" w:space="0" w:color="000000"/>
            </w:tcBorders>
          </w:tcPr>
          <w:p w14:paraId="54F8F490" w14:textId="77777777" w:rsidR="005A3595" w:rsidRPr="00235541" w:rsidRDefault="005A3595" w:rsidP="00E466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CB14C6" w14:textId="77777777" w:rsidR="005A3595" w:rsidRPr="00235541" w:rsidRDefault="005A3595" w:rsidP="00E46647">
            <w:pPr>
              <w:pStyle w:val="Default"/>
              <w:spacing w:before="40" w:after="40"/>
              <w:jc w:val="right"/>
              <w:rPr>
                <w:rFonts w:ascii="Arial" w:hAnsi="Arial" w:cs="Arial"/>
                <w:sz w:val="18"/>
                <w:szCs w:val="18"/>
              </w:rPr>
            </w:pPr>
            <w:r w:rsidRPr="00235541">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14:paraId="22E8DAC8" w14:textId="77777777" w:rsidR="005A3595" w:rsidRPr="00235541" w:rsidRDefault="005A3595" w:rsidP="00E46647">
            <w:pPr>
              <w:pStyle w:val="Default"/>
              <w:spacing w:before="40" w:after="40"/>
              <w:rPr>
                <w:rFonts w:ascii="Arial" w:hAnsi="Arial" w:cs="Arial"/>
                <w:sz w:val="18"/>
                <w:szCs w:val="18"/>
              </w:rPr>
            </w:pPr>
            <w:r w:rsidRPr="00235541">
              <w:rPr>
                <w:rFonts w:ascii="Arial" w:hAnsi="Arial" w:cs="Arial"/>
                <w:sz w:val="18"/>
                <w:szCs w:val="18"/>
              </w:rPr>
              <w:t>Describe and explain any amendments to information provided at registration or in the protocol.</w:t>
            </w:r>
          </w:p>
        </w:tc>
        <w:tc>
          <w:tcPr>
            <w:tcW w:w="1314" w:type="dxa"/>
            <w:tcBorders>
              <w:top w:val="single" w:sz="5" w:space="0" w:color="000000"/>
              <w:left w:val="single" w:sz="5" w:space="0" w:color="000000"/>
              <w:bottom w:val="single" w:sz="5" w:space="0" w:color="000000"/>
              <w:right w:val="single" w:sz="5" w:space="0" w:color="000000"/>
            </w:tcBorders>
          </w:tcPr>
          <w:p w14:paraId="5A1DDEE1" w14:textId="77777777" w:rsidR="005A3595" w:rsidRPr="00235541" w:rsidRDefault="005A3595" w:rsidP="00E46647">
            <w:pPr>
              <w:pStyle w:val="Default"/>
              <w:spacing w:before="40" w:after="40"/>
              <w:rPr>
                <w:rFonts w:ascii="Arial" w:hAnsi="Arial" w:cs="Arial"/>
                <w:color w:val="auto"/>
                <w:sz w:val="18"/>
                <w:szCs w:val="18"/>
                <w:lang w:eastAsia="ko-KR"/>
              </w:rPr>
            </w:pPr>
            <w:r w:rsidRPr="00235541">
              <w:rPr>
                <w:rFonts w:ascii="Arial" w:hAnsi="Arial" w:cs="Arial" w:hint="eastAsia"/>
                <w:color w:val="auto"/>
                <w:sz w:val="18"/>
                <w:szCs w:val="18"/>
                <w:lang w:eastAsia="ko-KR"/>
              </w:rPr>
              <w:t>-</w:t>
            </w:r>
          </w:p>
        </w:tc>
      </w:tr>
      <w:tr w:rsidR="005A3595" w:rsidRPr="004C1685" w14:paraId="0BB2DB1D" w14:textId="77777777" w:rsidTr="00617B4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8653279" w14:textId="77777777" w:rsidR="005A3595" w:rsidRPr="00235541" w:rsidRDefault="005A3595" w:rsidP="00E46647">
            <w:pPr>
              <w:pStyle w:val="Default"/>
              <w:spacing w:before="40" w:after="40"/>
              <w:rPr>
                <w:rFonts w:ascii="Arial" w:hAnsi="Arial" w:cs="Arial"/>
                <w:sz w:val="18"/>
                <w:szCs w:val="18"/>
              </w:rPr>
            </w:pPr>
            <w:r w:rsidRPr="0023554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D4E444B" w14:textId="77777777" w:rsidR="005A3595" w:rsidRPr="00235541" w:rsidRDefault="005A3595" w:rsidP="00E46647">
            <w:pPr>
              <w:pStyle w:val="Default"/>
              <w:spacing w:before="40" w:after="40"/>
              <w:jc w:val="right"/>
              <w:rPr>
                <w:rFonts w:ascii="Arial" w:hAnsi="Arial" w:cs="Arial"/>
                <w:sz w:val="18"/>
                <w:szCs w:val="18"/>
              </w:rPr>
            </w:pPr>
            <w:r w:rsidRPr="00235541">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14:paraId="7E9EC024" w14:textId="77777777" w:rsidR="005A3595" w:rsidRPr="00235541" w:rsidRDefault="005A3595" w:rsidP="00E46647">
            <w:pPr>
              <w:pStyle w:val="Default"/>
              <w:spacing w:before="40" w:after="40"/>
              <w:rPr>
                <w:rFonts w:ascii="Arial" w:hAnsi="Arial" w:cs="Arial"/>
                <w:sz w:val="18"/>
                <w:szCs w:val="18"/>
              </w:rPr>
            </w:pPr>
            <w:r w:rsidRPr="00235541">
              <w:rPr>
                <w:rFonts w:ascii="Arial" w:hAnsi="Arial" w:cs="Arial"/>
                <w:sz w:val="18"/>
                <w:szCs w:val="18"/>
              </w:rPr>
              <w:t>Describe sources of financial or non-financial support for the review, and the role of the funders or sponsors in the review.</w:t>
            </w:r>
          </w:p>
        </w:tc>
        <w:tc>
          <w:tcPr>
            <w:tcW w:w="1314" w:type="dxa"/>
            <w:tcBorders>
              <w:top w:val="single" w:sz="5" w:space="0" w:color="000000"/>
              <w:left w:val="single" w:sz="5" w:space="0" w:color="000000"/>
              <w:bottom w:val="single" w:sz="5" w:space="0" w:color="000000"/>
              <w:right w:val="single" w:sz="5" w:space="0" w:color="000000"/>
            </w:tcBorders>
          </w:tcPr>
          <w:p w14:paraId="2B3E2F8C" w14:textId="6A54B866" w:rsidR="005A3595" w:rsidRPr="00235541" w:rsidRDefault="005A3595" w:rsidP="00E46647">
            <w:pPr>
              <w:pStyle w:val="Default"/>
              <w:spacing w:before="40" w:after="40"/>
              <w:rPr>
                <w:rFonts w:ascii="Arial" w:hAnsi="Arial" w:cs="Arial"/>
                <w:color w:val="auto"/>
                <w:sz w:val="18"/>
                <w:szCs w:val="18"/>
                <w:lang w:eastAsia="zh-CN"/>
              </w:rPr>
            </w:pPr>
            <w:r w:rsidRPr="00235541">
              <w:rPr>
                <w:rFonts w:ascii="Arial" w:hAnsi="Arial" w:cs="Arial"/>
                <w:color w:val="auto"/>
                <w:sz w:val="18"/>
                <w:szCs w:val="18"/>
                <w:lang w:eastAsia="ko-KR"/>
              </w:rPr>
              <w:t xml:space="preserve">p </w:t>
            </w:r>
            <w:r w:rsidR="00235541" w:rsidRPr="00235541">
              <w:rPr>
                <w:rFonts w:ascii="Arial" w:hAnsi="Arial" w:cs="Arial" w:hint="eastAsia"/>
                <w:color w:val="auto"/>
                <w:sz w:val="18"/>
                <w:szCs w:val="18"/>
                <w:lang w:eastAsia="zh-CN"/>
              </w:rPr>
              <w:t>2</w:t>
            </w:r>
            <w:r w:rsidR="006C1657">
              <w:rPr>
                <w:rFonts w:ascii="Arial" w:hAnsi="Arial" w:cs="Arial" w:hint="eastAsia"/>
                <w:color w:val="auto"/>
                <w:sz w:val="18"/>
                <w:szCs w:val="18"/>
                <w:lang w:eastAsia="zh-CN"/>
              </w:rPr>
              <w:t>5</w:t>
            </w:r>
          </w:p>
        </w:tc>
      </w:tr>
      <w:tr w:rsidR="005A3595" w:rsidRPr="004C1685" w14:paraId="7FB2016F" w14:textId="77777777" w:rsidTr="00617B4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78CA56D" w14:textId="77777777" w:rsidR="005A3595" w:rsidRPr="00235541" w:rsidRDefault="005A3595" w:rsidP="00E46647">
            <w:pPr>
              <w:pStyle w:val="Default"/>
              <w:spacing w:before="40" w:after="40"/>
              <w:rPr>
                <w:rFonts w:ascii="Arial" w:hAnsi="Arial" w:cs="Arial"/>
                <w:sz w:val="18"/>
                <w:szCs w:val="18"/>
              </w:rPr>
            </w:pPr>
            <w:r w:rsidRPr="0023554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9B321CA" w14:textId="77777777" w:rsidR="005A3595" w:rsidRPr="00235541" w:rsidRDefault="005A3595" w:rsidP="00E46647">
            <w:pPr>
              <w:pStyle w:val="Default"/>
              <w:spacing w:before="40" w:after="40"/>
              <w:jc w:val="right"/>
              <w:rPr>
                <w:rFonts w:ascii="Arial" w:hAnsi="Arial" w:cs="Arial"/>
                <w:sz w:val="18"/>
                <w:szCs w:val="18"/>
              </w:rPr>
            </w:pPr>
            <w:r w:rsidRPr="00235541">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14:paraId="0823F809" w14:textId="77777777" w:rsidR="005A3595" w:rsidRPr="00235541" w:rsidRDefault="005A3595" w:rsidP="00E46647">
            <w:pPr>
              <w:pStyle w:val="Default"/>
              <w:spacing w:before="40" w:after="40"/>
              <w:rPr>
                <w:rFonts w:ascii="Arial" w:hAnsi="Arial" w:cs="Arial"/>
                <w:sz w:val="18"/>
                <w:szCs w:val="18"/>
              </w:rPr>
            </w:pPr>
            <w:r w:rsidRPr="00235541">
              <w:rPr>
                <w:rFonts w:ascii="Arial" w:hAnsi="Arial" w:cs="Arial"/>
                <w:sz w:val="18"/>
                <w:szCs w:val="18"/>
              </w:rPr>
              <w:t>Declare any competing interests of review authors.</w:t>
            </w:r>
          </w:p>
        </w:tc>
        <w:tc>
          <w:tcPr>
            <w:tcW w:w="1314" w:type="dxa"/>
            <w:tcBorders>
              <w:top w:val="single" w:sz="5" w:space="0" w:color="000000"/>
              <w:left w:val="single" w:sz="5" w:space="0" w:color="000000"/>
              <w:bottom w:val="single" w:sz="5" w:space="0" w:color="000000"/>
              <w:right w:val="single" w:sz="5" w:space="0" w:color="000000"/>
            </w:tcBorders>
          </w:tcPr>
          <w:p w14:paraId="66EF26D7" w14:textId="75C0E778" w:rsidR="005A3595" w:rsidRPr="00235541" w:rsidRDefault="005A3595" w:rsidP="00E46647">
            <w:pPr>
              <w:pStyle w:val="Default"/>
              <w:spacing w:before="40" w:after="40"/>
              <w:rPr>
                <w:rFonts w:ascii="Arial" w:hAnsi="Arial" w:cs="Arial"/>
                <w:color w:val="auto"/>
                <w:sz w:val="18"/>
                <w:szCs w:val="18"/>
                <w:lang w:eastAsia="zh-CN"/>
              </w:rPr>
            </w:pPr>
            <w:r w:rsidRPr="00235541">
              <w:rPr>
                <w:rFonts w:ascii="Arial" w:hAnsi="Arial" w:cs="Arial"/>
                <w:color w:val="auto"/>
                <w:sz w:val="18"/>
                <w:szCs w:val="18"/>
                <w:lang w:eastAsia="ko-KR"/>
              </w:rPr>
              <w:t xml:space="preserve">p </w:t>
            </w:r>
            <w:r w:rsidR="00235541" w:rsidRPr="00235541">
              <w:rPr>
                <w:rFonts w:ascii="Arial" w:hAnsi="Arial" w:cs="Arial" w:hint="eastAsia"/>
                <w:color w:val="auto"/>
                <w:sz w:val="18"/>
                <w:szCs w:val="18"/>
                <w:lang w:eastAsia="zh-CN"/>
              </w:rPr>
              <w:t>2</w:t>
            </w:r>
            <w:r w:rsidR="006C1657">
              <w:rPr>
                <w:rFonts w:ascii="Arial" w:hAnsi="Arial" w:cs="Arial" w:hint="eastAsia"/>
                <w:color w:val="auto"/>
                <w:sz w:val="18"/>
                <w:szCs w:val="18"/>
                <w:lang w:eastAsia="zh-CN"/>
              </w:rPr>
              <w:t>5</w:t>
            </w:r>
          </w:p>
        </w:tc>
      </w:tr>
      <w:tr w:rsidR="005A3595" w:rsidRPr="004C1685" w14:paraId="3A1B8D51" w14:textId="77777777" w:rsidTr="00617B4F">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14:paraId="6AEDFEC6" w14:textId="77777777" w:rsidR="005A3595" w:rsidRPr="00235541" w:rsidRDefault="005A3595" w:rsidP="00E46647">
            <w:pPr>
              <w:pStyle w:val="Default"/>
              <w:spacing w:before="40" w:after="40"/>
              <w:rPr>
                <w:rFonts w:ascii="Arial" w:hAnsi="Arial" w:cs="Arial"/>
                <w:sz w:val="18"/>
                <w:szCs w:val="18"/>
              </w:rPr>
            </w:pPr>
            <w:r w:rsidRPr="0023554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753F115" w14:textId="77777777" w:rsidR="005A3595" w:rsidRPr="00235541" w:rsidRDefault="005A3595" w:rsidP="00E46647">
            <w:pPr>
              <w:pStyle w:val="Default"/>
              <w:spacing w:before="40" w:after="40"/>
              <w:jc w:val="right"/>
              <w:rPr>
                <w:rFonts w:ascii="Arial" w:hAnsi="Arial" w:cs="Arial"/>
                <w:sz w:val="18"/>
                <w:szCs w:val="18"/>
              </w:rPr>
            </w:pPr>
            <w:r w:rsidRPr="00235541">
              <w:rPr>
                <w:rFonts w:ascii="Arial" w:hAnsi="Arial" w:cs="Arial"/>
                <w:sz w:val="18"/>
                <w:szCs w:val="18"/>
              </w:rPr>
              <w:t>27</w:t>
            </w:r>
          </w:p>
        </w:tc>
        <w:tc>
          <w:tcPr>
            <w:tcW w:w="11631" w:type="dxa"/>
            <w:tcBorders>
              <w:top w:val="single" w:sz="5" w:space="0" w:color="000000"/>
              <w:left w:val="single" w:sz="5" w:space="0" w:color="000000"/>
              <w:bottom w:val="double" w:sz="5" w:space="0" w:color="000000"/>
              <w:right w:val="single" w:sz="5" w:space="0" w:color="000000"/>
            </w:tcBorders>
          </w:tcPr>
          <w:p w14:paraId="7A5495E8" w14:textId="346A7D75" w:rsidR="005A3595" w:rsidRPr="00235541" w:rsidRDefault="005A3595" w:rsidP="00E46647">
            <w:pPr>
              <w:pStyle w:val="Default"/>
              <w:spacing w:before="40" w:after="40"/>
              <w:rPr>
                <w:rFonts w:ascii="Arial" w:hAnsi="Arial" w:cs="Arial"/>
                <w:sz w:val="18"/>
                <w:szCs w:val="18"/>
              </w:rPr>
            </w:pPr>
            <w:r w:rsidRPr="00235541">
              <w:rPr>
                <w:rFonts w:ascii="Arial" w:hAnsi="Arial" w:cs="Arial"/>
                <w:sz w:val="18"/>
                <w:szCs w:val="18"/>
              </w:rPr>
              <w:t xml:space="preserve">Report which of the following are publicly available and where they can be </w:t>
            </w:r>
            <w:r w:rsidR="00F117E6" w:rsidRPr="00235541">
              <w:rPr>
                <w:rFonts w:ascii="Arial" w:hAnsi="Arial" w:cs="Arial"/>
                <w:sz w:val="18"/>
                <w:szCs w:val="18"/>
              </w:rPr>
              <w:t>found</w:t>
            </w:r>
            <w:r w:rsidRPr="00235541">
              <w:rPr>
                <w:rFonts w:ascii="Arial" w:hAnsi="Arial" w:cs="Arial"/>
                <w:sz w:val="18"/>
                <w:szCs w:val="18"/>
              </w:rPr>
              <w:t xml:space="preserve"> template data collection forms; data extracted from included studies; data used for all analyses; analytic code; any other materials used in the review.</w:t>
            </w:r>
          </w:p>
        </w:tc>
        <w:tc>
          <w:tcPr>
            <w:tcW w:w="1314" w:type="dxa"/>
            <w:tcBorders>
              <w:top w:val="single" w:sz="5" w:space="0" w:color="000000"/>
              <w:left w:val="single" w:sz="5" w:space="0" w:color="000000"/>
              <w:bottom w:val="double" w:sz="5" w:space="0" w:color="000000"/>
              <w:right w:val="single" w:sz="5" w:space="0" w:color="000000"/>
            </w:tcBorders>
          </w:tcPr>
          <w:p w14:paraId="1A07D8F9" w14:textId="77777777" w:rsidR="005A3595" w:rsidRPr="00235541" w:rsidRDefault="005A3595" w:rsidP="00E46647">
            <w:pPr>
              <w:pStyle w:val="Default"/>
              <w:spacing w:before="40" w:after="40"/>
              <w:rPr>
                <w:rFonts w:ascii="Arial" w:hAnsi="Arial" w:cs="Arial"/>
                <w:color w:val="auto"/>
                <w:sz w:val="18"/>
                <w:szCs w:val="18"/>
                <w:lang w:eastAsia="ko-KR"/>
              </w:rPr>
            </w:pPr>
            <w:r w:rsidRPr="00235541">
              <w:rPr>
                <w:rFonts w:ascii="Arial" w:hAnsi="Arial" w:cs="Arial" w:hint="eastAsia"/>
                <w:color w:val="auto"/>
                <w:sz w:val="18"/>
                <w:szCs w:val="18"/>
                <w:lang w:eastAsia="ko-KR"/>
              </w:rPr>
              <w:t>-</w:t>
            </w:r>
          </w:p>
        </w:tc>
      </w:tr>
    </w:tbl>
    <w:p w14:paraId="78A7BAD4" w14:textId="77777777" w:rsidR="005A3595" w:rsidRDefault="005A3595" w:rsidP="001B214B">
      <w:pPr>
        <w:widowControl/>
        <w:rPr>
          <w:rFonts w:ascii="Times New Roman" w:eastAsia="SimSun" w:hAnsi="Times New Roman" w:cs="Times New Roman"/>
          <w:b/>
          <w:bCs/>
          <w:color w:val="000000"/>
          <w:kern w:val="0"/>
          <w:sz w:val="28"/>
          <w:szCs w:val="28"/>
          <w:lang w:bidi="ar"/>
        </w:rPr>
      </w:pPr>
    </w:p>
    <w:p w14:paraId="3EE68DFA" w14:textId="77777777" w:rsidR="005A3595" w:rsidRDefault="005A3595">
      <w:pPr>
        <w:widowControl/>
        <w:spacing w:after="160" w:line="278" w:lineRule="auto"/>
        <w:jc w:val="left"/>
        <w:rPr>
          <w:rFonts w:ascii="Times New Roman" w:eastAsia="SimSun" w:hAnsi="Times New Roman" w:cs="Times New Roman"/>
          <w:b/>
          <w:bCs/>
          <w:color w:val="000000"/>
          <w:kern w:val="0"/>
          <w:sz w:val="28"/>
          <w:szCs w:val="28"/>
          <w:lang w:bidi="ar"/>
        </w:rPr>
        <w:sectPr w:rsidR="005A3595" w:rsidSect="005A3595">
          <w:pgSz w:w="16838" w:h="11906" w:orient="landscape"/>
          <w:pgMar w:top="1800" w:right="1440" w:bottom="1800" w:left="1440" w:header="851" w:footer="992" w:gutter="0"/>
          <w:cols w:space="425"/>
          <w:docGrid w:type="lines" w:linePitch="312"/>
        </w:sectPr>
      </w:pPr>
    </w:p>
    <w:p w14:paraId="029BA626" w14:textId="77777777" w:rsidR="005A3595" w:rsidRDefault="005A3595" w:rsidP="005A3595">
      <w:pPr>
        <w:widowControl/>
        <w:jc w:val="center"/>
        <w:rPr>
          <w:rFonts w:ascii="Times New Roman" w:eastAsia="SimSun" w:hAnsi="Times New Roman" w:cs="Times New Roman"/>
          <w:b/>
          <w:bCs/>
          <w:color w:val="000000"/>
          <w:kern w:val="0"/>
          <w:sz w:val="28"/>
          <w:szCs w:val="28"/>
          <w:lang w:bidi="ar"/>
        </w:rPr>
      </w:pPr>
      <w:r>
        <w:rPr>
          <w:rFonts w:ascii="Times New Roman" w:eastAsia="SimSun" w:hAnsi="Times New Roman" w:cs="Times New Roman" w:hint="eastAsia"/>
          <w:b/>
          <w:bCs/>
          <w:color w:val="000000"/>
          <w:kern w:val="0"/>
          <w:sz w:val="28"/>
          <w:szCs w:val="28"/>
          <w:lang w:bidi="ar"/>
        </w:rPr>
        <w:lastRenderedPageBreak/>
        <w:t>Table S2 Search string</w:t>
      </w:r>
    </w:p>
    <w:tbl>
      <w:tblPr>
        <w:tblStyle w:val="TableGrid"/>
        <w:tblW w:w="9923" w:type="dxa"/>
        <w:tblInd w:w="-714" w:type="dxa"/>
        <w:tblLook w:val="04A0" w:firstRow="1" w:lastRow="0" w:firstColumn="1" w:lastColumn="0" w:noHBand="0" w:noVBand="1"/>
      </w:tblPr>
      <w:tblGrid>
        <w:gridCol w:w="8222"/>
        <w:gridCol w:w="1701"/>
      </w:tblGrid>
      <w:tr w:rsidR="00A472BA" w14:paraId="1D3587B4" w14:textId="77777777" w:rsidTr="007A45A9">
        <w:trPr>
          <w:trHeight w:val="312"/>
        </w:trPr>
        <w:tc>
          <w:tcPr>
            <w:tcW w:w="8222" w:type="dxa"/>
            <w:vAlign w:val="center"/>
          </w:tcPr>
          <w:p w14:paraId="3244D67E" w14:textId="77777777" w:rsidR="00A472BA" w:rsidRDefault="00A472BA" w:rsidP="001D5E12">
            <w:pPr>
              <w:rPr>
                <w:b/>
                <w:bCs/>
                <w:sz w:val="24"/>
              </w:rPr>
            </w:pPr>
            <w:r>
              <w:rPr>
                <w:b/>
                <w:bCs/>
                <w:sz w:val="24"/>
              </w:rPr>
              <w:t>Database</w:t>
            </w:r>
          </w:p>
        </w:tc>
        <w:tc>
          <w:tcPr>
            <w:tcW w:w="1701" w:type="dxa"/>
            <w:vAlign w:val="center"/>
          </w:tcPr>
          <w:p w14:paraId="15E56A8E" w14:textId="77777777" w:rsidR="00A472BA" w:rsidRDefault="00A472BA" w:rsidP="001D5E12">
            <w:pPr>
              <w:jc w:val="left"/>
              <w:rPr>
                <w:b/>
                <w:bCs/>
                <w:sz w:val="24"/>
              </w:rPr>
            </w:pPr>
            <w:r>
              <w:rPr>
                <w:b/>
                <w:bCs/>
                <w:sz w:val="24"/>
              </w:rPr>
              <w:t>Number of articles retrieved</w:t>
            </w:r>
          </w:p>
        </w:tc>
      </w:tr>
      <w:tr w:rsidR="00A472BA" w14:paraId="5A71A9B4" w14:textId="77777777" w:rsidTr="007A45A9">
        <w:tc>
          <w:tcPr>
            <w:tcW w:w="8222" w:type="dxa"/>
            <w:vAlign w:val="center"/>
          </w:tcPr>
          <w:p w14:paraId="29A3CE1F" w14:textId="77777777" w:rsidR="00A472BA" w:rsidRDefault="00A472BA" w:rsidP="001D5E12">
            <w:pPr>
              <w:rPr>
                <w:sz w:val="24"/>
              </w:rPr>
            </w:pPr>
            <w:r>
              <w:rPr>
                <w:b/>
                <w:bCs/>
                <w:sz w:val="24"/>
              </w:rPr>
              <w:t>Web of Science</w:t>
            </w:r>
          </w:p>
        </w:tc>
        <w:tc>
          <w:tcPr>
            <w:tcW w:w="1701" w:type="dxa"/>
            <w:vAlign w:val="center"/>
          </w:tcPr>
          <w:p w14:paraId="0C274AEA" w14:textId="6AB1D882" w:rsidR="00A472BA" w:rsidRDefault="009A738A" w:rsidP="001D5E12">
            <w:pPr>
              <w:rPr>
                <w:sz w:val="24"/>
              </w:rPr>
            </w:pPr>
            <w:r>
              <w:rPr>
                <w:rFonts w:hint="eastAsia"/>
                <w:sz w:val="24"/>
              </w:rPr>
              <w:t>4</w:t>
            </w:r>
            <w:r w:rsidR="00514131">
              <w:rPr>
                <w:sz w:val="24"/>
              </w:rPr>
              <w:t>99</w:t>
            </w:r>
          </w:p>
        </w:tc>
      </w:tr>
      <w:tr w:rsidR="00A472BA" w14:paraId="7A7BD4BD" w14:textId="77777777" w:rsidTr="007A45A9">
        <w:tc>
          <w:tcPr>
            <w:tcW w:w="8222" w:type="dxa"/>
            <w:vAlign w:val="center"/>
          </w:tcPr>
          <w:p w14:paraId="4BAED7FB" w14:textId="7AD408EE" w:rsidR="009A738A" w:rsidRPr="009A738A" w:rsidRDefault="009A738A" w:rsidP="009A738A">
            <w:pPr>
              <w:pStyle w:val="ListParagraph"/>
              <w:numPr>
                <w:ilvl w:val="0"/>
                <w:numId w:val="7"/>
              </w:numPr>
              <w:rPr>
                <w:rFonts w:eastAsia="MyriadPro-Light"/>
                <w:szCs w:val="21"/>
              </w:rPr>
            </w:pPr>
            <w:r w:rsidRPr="009A738A">
              <w:rPr>
                <w:rFonts w:eastAsia="MyriadPro-Light"/>
                <w:szCs w:val="21"/>
              </w:rPr>
              <w:t>TS=</w:t>
            </w:r>
            <w:r w:rsidR="00676D62">
              <w:rPr>
                <w:rFonts w:eastAsia="MyriadPro-Light" w:hint="eastAsia"/>
                <w:szCs w:val="21"/>
              </w:rPr>
              <w:t xml:space="preserve"> </w:t>
            </w:r>
            <w:r w:rsidRPr="009A738A">
              <w:rPr>
                <w:rFonts w:eastAsia="MyriadPro-Light"/>
                <w:szCs w:val="21"/>
              </w:rPr>
              <w:t xml:space="preserve">("Generative Artificial Intelligence" OR “digital assistant*” OR “digital agent*” OR “ai bot*” OR “virtual coach” OR “artificial agent*” OR “virtual agent*” OR “virtual assistant*” OR “assistance </w:t>
            </w:r>
            <w:proofErr w:type="spellStart"/>
            <w:r w:rsidRPr="009A738A">
              <w:rPr>
                <w:rFonts w:eastAsia="MyriadPro-Light"/>
                <w:szCs w:val="21"/>
              </w:rPr>
              <w:t>technolog</w:t>
            </w:r>
            <w:proofErr w:type="spellEnd"/>
            <w:r w:rsidRPr="009A738A">
              <w:rPr>
                <w:rFonts w:eastAsia="MyriadPro-Light"/>
                <w:szCs w:val="21"/>
              </w:rPr>
              <w:t>*” OR “social robot*” OR “conversational agency” OR “conversational AI” OR “nurse avatar*” OR “nursing avatar*” OR “virtual avatar*” OR chatterbot* OR “social bot*” OR “chat robot*” OR “chat bot*” OR chatbot* OR “relational agent*” OR “dialogue system*” OR “dialog system*” OR “conversational system*” OR “conversational agent*” OR “Question answer* system*”)</w:t>
            </w:r>
          </w:p>
          <w:p w14:paraId="77D8DD78" w14:textId="7448A90C" w:rsidR="00A472BA" w:rsidRPr="00676D62" w:rsidRDefault="009A738A" w:rsidP="00676D62">
            <w:pPr>
              <w:pStyle w:val="ListParagraph"/>
              <w:numPr>
                <w:ilvl w:val="0"/>
                <w:numId w:val="7"/>
              </w:numPr>
              <w:rPr>
                <w:sz w:val="24"/>
              </w:rPr>
            </w:pPr>
            <w:r w:rsidRPr="009A738A">
              <w:rPr>
                <w:rFonts w:eastAsia="MyriadPro-Light"/>
                <w:szCs w:val="21"/>
              </w:rPr>
              <w:t>TS</w:t>
            </w:r>
            <w:r w:rsidR="00676D62" w:rsidRPr="009A738A">
              <w:rPr>
                <w:rFonts w:eastAsia="MyriadPro-Light"/>
                <w:szCs w:val="21"/>
              </w:rPr>
              <w:t xml:space="preserve">= (cancer* OR neoplasm* OR carcinoma* OR </w:t>
            </w:r>
            <w:proofErr w:type="spellStart"/>
            <w:r w:rsidR="00676D62" w:rsidRPr="009A738A">
              <w:rPr>
                <w:rFonts w:eastAsia="MyriadPro-Light"/>
                <w:szCs w:val="21"/>
              </w:rPr>
              <w:t>oncol</w:t>
            </w:r>
            <w:proofErr w:type="spellEnd"/>
            <w:r w:rsidR="00676D62" w:rsidRPr="009A738A">
              <w:rPr>
                <w:rFonts w:eastAsia="MyriadPro-Light"/>
                <w:szCs w:val="21"/>
              </w:rPr>
              <w:t>*</w:t>
            </w:r>
            <w:r w:rsidR="00E75C72">
              <w:rPr>
                <w:rFonts w:eastAsia="MyriadPro-Light" w:hint="eastAsia"/>
                <w:szCs w:val="21"/>
              </w:rPr>
              <w:t xml:space="preserve"> </w:t>
            </w:r>
            <w:r w:rsidR="00676D62" w:rsidRPr="009A738A">
              <w:rPr>
                <w:rFonts w:eastAsia="MyriadPro-Light"/>
                <w:szCs w:val="21"/>
              </w:rPr>
              <w:t xml:space="preserve">or </w:t>
            </w:r>
            <w:proofErr w:type="spellStart"/>
            <w:r w:rsidR="00676D62" w:rsidRPr="009A738A">
              <w:rPr>
                <w:rFonts w:eastAsia="MyriadPro-Light"/>
                <w:szCs w:val="21"/>
              </w:rPr>
              <w:t>malignan</w:t>
            </w:r>
            <w:proofErr w:type="spellEnd"/>
            <w:r w:rsidR="00676D62" w:rsidRPr="009A738A">
              <w:rPr>
                <w:rFonts w:eastAsia="MyriadPro-Light"/>
                <w:szCs w:val="21"/>
              </w:rPr>
              <w:t xml:space="preserve">* OR tumor* OR leukemia* OR </w:t>
            </w:r>
            <w:proofErr w:type="spellStart"/>
            <w:r w:rsidR="00676D62" w:rsidRPr="009A738A">
              <w:rPr>
                <w:rFonts w:eastAsia="MyriadPro-Light"/>
                <w:szCs w:val="21"/>
              </w:rPr>
              <w:t>leukaemia</w:t>
            </w:r>
            <w:proofErr w:type="spellEnd"/>
            <w:r w:rsidR="00676D62" w:rsidRPr="009A738A">
              <w:rPr>
                <w:rFonts w:eastAsia="MyriadPro-Light"/>
                <w:szCs w:val="21"/>
              </w:rPr>
              <w:t>*</w:t>
            </w:r>
            <w:r w:rsidR="00E75C72">
              <w:rPr>
                <w:rFonts w:eastAsia="MyriadPro-Light" w:hint="eastAsia"/>
                <w:szCs w:val="21"/>
              </w:rPr>
              <w:t xml:space="preserve"> </w:t>
            </w:r>
            <w:r w:rsidR="00676D62" w:rsidRPr="009A738A">
              <w:rPr>
                <w:rFonts w:eastAsia="MyriadPro-Light"/>
                <w:szCs w:val="21"/>
              </w:rPr>
              <w:t>or sarcoma* OR lymphoma* OR melanoma* OR blastoma* OR myeloma*)</w:t>
            </w:r>
          </w:p>
          <w:p w14:paraId="55884F28" w14:textId="0FE68C86" w:rsidR="009A738A" w:rsidRPr="009A738A" w:rsidRDefault="009A738A" w:rsidP="009A738A">
            <w:pPr>
              <w:pStyle w:val="ListParagraph"/>
              <w:numPr>
                <w:ilvl w:val="0"/>
                <w:numId w:val="7"/>
              </w:numPr>
              <w:rPr>
                <w:sz w:val="24"/>
              </w:rPr>
            </w:pPr>
            <w:r w:rsidRPr="007A45A9">
              <w:rPr>
                <w:rFonts w:eastAsia="MyriadPro-Light"/>
                <w:szCs w:val="21"/>
              </w:rPr>
              <w:t>#1 AND #2</w:t>
            </w:r>
          </w:p>
        </w:tc>
        <w:tc>
          <w:tcPr>
            <w:tcW w:w="1701" w:type="dxa"/>
            <w:vAlign w:val="center"/>
          </w:tcPr>
          <w:p w14:paraId="69519988" w14:textId="77777777" w:rsidR="00A472BA" w:rsidRDefault="00A472BA" w:rsidP="001D5E12">
            <w:pPr>
              <w:rPr>
                <w:sz w:val="24"/>
              </w:rPr>
            </w:pPr>
          </w:p>
        </w:tc>
      </w:tr>
      <w:tr w:rsidR="00A472BA" w14:paraId="53195112" w14:textId="77777777" w:rsidTr="007A45A9">
        <w:trPr>
          <w:trHeight w:val="632"/>
        </w:trPr>
        <w:tc>
          <w:tcPr>
            <w:tcW w:w="8222" w:type="dxa"/>
            <w:vAlign w:val="center"/>
          </w:tcPr>
          <w:p w14:paraId="7B9D4ACC" w14:textId="137CD3C9" w:rsidR="00A472BA" w:rsidRDefault="00A472BA" w:rsidP="001D5E12">
            <w:pPr>
              <w:rPr>
                <w:sz w:val="24"/>
              </w:rPr>
            </w:pPr>
            <w:r>
              <w:rPr>
                <w:b/>
                <w:bCs/>
                <w:sz w:val="24"/>
              </w:rPr>
              <w:t>Pub</w:t>
            </w:r>
            <w:r w:rsidR="007E02D3">
              <w:rPr>
                <w:rFonts w:hint="eastAsia"/>
                <w:b/>
                <w:bCs/>
                <w:sz w:val="24"/>
              </w:rPr>
              <w:t>M</w:t>
            </w:r>
            <w:r>
              <w:rPr>
                <w:rFonts w:hint="eastAsia"/>
                <w:b/>
                <w:bCs/>
                <w:sz w:val="24"/>
              </w:rPr>
              <w:t>e</w:t>
            </w:r>
            <w:r>
              <w:rPr>
                <w:b/>
                <w:bCs/>
                <w:sz w:val="24"/>
              </w:rPr>
              <w:t>d</w:t>
            </w:r>
          </w:p>
        </w:tc>
        <w:tc>
          <w:tcPr>
            <w:tcW w:w="1701" w:type="dxa"/>
            <w:vAlign w:val="center"/>
          </w:tcPr>
          <w:p w14:paraId="5C4B62C7" w14:textId="620A94A7" w:rsidR="00A472BA" w:rsidRDefault="00732683" w:rsidP="001D5E12">
            <w:pPr>
              <w:rPr>
                <w:sz w:val="24"/>
              </w:rPr>
            </w:pPr>
            <w:r>
              <w:rPr>
                <w:rFonts w:hint="eastAsia"/>
                <w:sz w:val="24"/>
              </w:rPr>
              <w:t>294</w:t>
            </w:r>
          </w:p>
        </w:tc>
      </w:tr>
      <w:tr w:rsidR="00A472BA" w14:paraId="7C01E7DD" w14:textId="77777777" w:rsidTr="007A45A9">
        <w:tc>
          <w:tcPr>
            <w:tcW w:w="8222" w:type="dxa"/>
            <w:vAlign w:val="center"/>
          </w:tcPr>
          <w:p w14:paraId="64AC50C5" w14:textId="665BB9A5" w:rsidR="007A45A9" w:rsidRPr="007A45A9" w:rsidRDefault="007A45A9" w:rsidP="007A45A9">
            <w:pPr>
              <w:pStyle w:val="ListParagraph"/>
              <w:widowControl/>
              <w:numPr>
                <w:ilvl w:val="0"/>
                <w:numId w:val="6"/>
              </w:numPr>
              <w:jc w:val="left"/>
              <w:rPr>
                <w:rFonts w:eastAsia="MyriadPro-Light"/>
                <w:szCs w:val="21"/>
              </w:rPr>
            </w:pPr>
            <w:r w:rsidRPr="007A45A9">
              <w:rPr>
                <w:rFonts w:eastAsia="MyriadPro-Light"/>
                <w:szCs w:val="21"/>
              </w:rPr>
              <w:t xml:space="preserve">"Generative Artificial Intelligence"[Mesh] OR digital assistant*[Title/Abstract] OR digital agent*[Title/Abstract] OR ai bot*[Title/Abstract] OR virtual coach[Title/Abstract] OR artificial agent*[Title/Abstract] OR virtual agent*[Title/Abstract] OR virtual assistant*[Title/Abstract] OR assistance </w:t>
            </w:r>
            <w:proofErr w:type="spellStart"/>
            <w:r w:rsidRPr="007A45A9">
              <w:rPr>
                <w:rFonts w:eastAsia="MyriadPro-Light"/>
                <w:szCs w:val="21"/>
              </w:rPr>
              <w:t>technolog</w:t>
            </w:r>
            <w:proofErr w:type="spellEnd"/>
            <w:r w:rsidRPr="007A45A9">
              <w:rPr>
                <w:rFonts w:eastAsia="MyriadPro-Light"/>
                <w:szCs w:val="21"/>
              </w:rPr>
              <w:t>*[Title/Abstract] OR social robot*[Title/Abstract] OR conversational agency[Title/Abstract] OR conversational AI[Title/Abstract] OR nurse avatar*[Title/Abstract] OR nursing avatar*[Title/Abstract] OR virtual avatar*[Title/Abstract] OR chatterbot*[Title/Abstract] OR social bot*[Title/Abstract] OR chat robot*[Title/Abstract] OR chat bot*[Title/Abstract] OR chatbot*[Title/Abstract] OR relational agent*[Title/Abstract] OR dialogue system*[Title/Abstract] OR dialog system*[Title/Abstract] OR conversational system*[Title/Abstract] OR conversational agent*[Title/Abstract] OR Question answer* system*[Title/Abstract]</w:t>
            </w:r>
          </w:p>
          <w:p w14:paraId="49BDE8D8" w14:textId="3BECC1BB" w:rsidR="007A45A9" w:rsidRPr="007A45A9" w:rsidRDefault="007A45A9" w:rsidP="007A45A9">
            <w:pPr>
              <w:pStyle w:val="ListParagraph"/>
              <w:widowControl/>
              <w:numPr>
                <w:ilvl w:val="0"/>
                <w:numId w:val="6"/>
              </w:numPr>
              <w:jc w:val="left"/>
              <w:rPr>
                <w:rFonts w:eastAsia="MyriadPro-Light"/>
                <w:szCs w:val="21"/>
              </w:rPr>
            </w:pPr>
            <w:r w:rsidRPr="007A45A9">
              <w:rPr>
                <w:rFonts w:eastAsia="MyriadPro-Light"/>
                <w:szCs w:val="21"/>
              </w:rPr>
              <w:t xml:space="preserve">("Neoplasms"[Mesh]) OR (cancer*[Title/Abstract] OR neoplasm*[Title/Abstract] OR carcinoma*[Title/Abstract] OR </w:t>
            </w:r>
            <w:proofErr w:type="spellStart"/>
            <w:r w:rsidRPr="007A45A9">
              <w:rPr>
                <w:rFonts w:eastAsia="MyriadPro-Light"/>
                <w:szCs w:val="21"/>
              </w:rPr>
              <w:t>oncol</w:t>
            </w:r>
            <w:proofErr w:type="spellEnd"/>
            <w:r w:rsidRPr="007A45A9">
              <w:rPr>
                <w:rFonts w:eastAsia="MyriadPro-Light"/>
                <w:szCs w:val="21"/>
              </w:rPr>
              <w:t xml:space="preserve">*or </w:t>
            </w:r>
            <w:proofErr w:type="spellStart"/>
            <w:r w:rsidRPr="007A45A9">
              <w:rPr>
                <w:rFonts w:eastAsia="MyriadPro-Light"/>
                <w:szCs w:val="21"/>
              </w:rPr>
              <w:t>malignan</w:t>
            </w:r>
            <w:proofErr w:type="spellEnd"/>
            <w:r w:rsidRPr="007A45A9">
              <w:rPr>
                <w:rFonts w:eastAsia="MyriadPro-Light"/>
                <w:szCs w:val="21"/>
              </w:rPr>
              <w:t xml:space="preserve">*[Title/Abstract] OR tumor*[Title/Abstract] OR leukemia*[Title/Abstract] OR </w:t>
            </w:r>
            <w:proofErr w:type="spellStart"/>
            <w:r w:rsidRPr="007A45A9">
              <w:rPr>
                <w:rFonts w:eastAsia="MyriadPro-Light"/>
                <w:szCs w:val="21"/>
              </w:rPr>
              <w:t>leukaemia</w:t>
            </w:r>
            <w:proofErr w:type="spellEnd"/>
            <w:r w:rsidRPr="007A45A9">
              <w:rPr>
                <w:rFonts w:eastAsia="MyriadPro-Light"/>
                <w:szCs w:val="21"/>
              </w:rPr>
              <w:t>*or sarcoma*[Title/Abstract] OR lymphoma*[Title/Abstract] OR melanoma*[Title/Abstract] OR blastoma*[Title/Abstract] OR myeloma*[Title/Abstract])</w:t>
            </w:r>
          </w:p>
          <w:p w14:paraId="0D480525" w14:textId="33B3CECA" w:rsidR="00A472BA" w:rsidRPr="007A45A9" w:rsidRDefault="007A45A9" w:rsidP="001D5E12">
            <w:pPr>
              <w:pStyle w:val="ListParagraph"/>
              <w:widowControl/>
              <w:numPr>
                <w:ilvl w:val="0"/>
                <w:numId w:val="6"/>
              </w:numPr>
              <w:jc w:val="left"/>
              <w:rPr>
                <w:rFonts w:eastAsia="MyriadPro-Light"/>
                <w:szCs w:val="21"/>
              </w:rPr>
            </w:pPr>
            <w:r w:rsidRPr="007A45A9">
              <w:rPr>
                <w:rFonts w:eastAsia="MyriadPro-Light"/>
                <w:szCs w:val="21"/>
              </w:rPr>
              <w:t>#1 AND #2</w:t>
            </w:r>
          </w:p>
        </w:tc>
        <w:tc>
          <w:tcPr>
            <w:tcW w:w="1701" w:type="dxa"/>
            <w:vAlign w:val="center"/>
          </w:tcPr>
          <w:p w14:paraId="1EFA1B9C" w14:textId="39074636" w:rsidR="00A472BA" w:rsidRDefault="00A472BA" w:rsidP="001D5E12">
            <w:pPr>
              <w:rPr>
                <w:sz w:val="24"/>
              </w:rPr>
            </w:pPr>
          </w:p>
        </w:tc>
      </w:tr>
      <w:tr w:rsidR="00A472BA" w14:paraId="6D5FA843" w14:textId="77777777" w:rsidTr="007A45A9">
        <w:tc>
          <w:tcPr>
            <w:tcW w:w="8222" w:type="dxa"/>
            <w:vAlign w:val="center"/>
          </w:tcPr>
          <w:p w14:paraId="68E0C9C0" w14:textId="360936DC" w:rsidR="00A472BA" w:rsidRDefault="00A472BA" w:rsidP="001D5E12">
            <w:pPr>
              <w:rPr>
                <w:sz w:val="24"/>
              </w:rPr>
            </w:pPr>
            <w:r w:rsidRPr="00A472BA">
              <w:rPr>
                <w:rFonts w:hint="eastAsia"/>
                <w:b/>
                <w:bCs/>
                <w:sz w:val="24"/>
              </w:rPr>
              <w:t>Embase</w:t>
            </w:r>
          </w:p>
        </w:tc>
        <w:tc>
          <w:tcPr>
            <w:tcW w:w="1701" w:type="dxa"/>
            <w:vAlign w:val="center"/>
          </w:tcPr>
          <w:p w14:paraId="12A8B620" w14:textId="3D2C983C" w:rsidR="00A472BA" w:rsidRDefault="004D6657" w:rsidP="001D5E12">
            <w:pPr>
              <w:rPr>
                <w:sz w:val="24"/>
              </w:rPr>
            </w:pPr>
            <w:r>
              <w:rPr>
                <w:rFonts w:hint="eastAsia"/>
                <w:sz w:val="24"/>
              </w:rPr>
              <w:t>4</w:t>
            </w:r>
            <w:r w:rsidR="00514131">
              <w:rPr>
                <w:sz w:val="24"/>
              </w:rPr>
              <w:t>70</w:t>
            </w:r>
          </w:p>
        </w:tc>
      </w:tr>
      <w:tr w:rsidR="00E41A3B" w14:paraId="5EBCBF56" w14:textId="77777777" w:rsidTr="007A45A9">
        <w:tc>
          <w:tcPr>
            <w:tcW w:w="8222" w:type="dxa"/>
            <w:vAlign w:val="bottom"/>
          </w:tcPr>
          <w:p w14:paraId="558894D5" w14:textId="77777777" w:rsidR="00792E64" w:rsidRDefault="00792E64" w:rsidP="00E41A3B">
            <w:pPr>
              <w:pStyle w:val="ListParagraph"/>
              <w:numPr>
                <w:ilvl w:val="0"/>
                <w:numId w:val="1"/>
              </w:numPr>
              <w:rPr>
                <w:rFonts w:eastAsia="MyriadPro-Light"/>
                <w:szCs w:val="21"/>
              </w:rPr>
            </w:pPr>
            <w:r w:rsidRPr="00792E64">
              <w:rPr>
                <w:rFonts w:eastAsia="MyriadPro-Light"/>
                <w:szCs w:val="21"/>
              </w:rPr>
              <w:t xml:space="preserve">('malignant neoplasm' OR cancer* OR 'neoplasm' OR neoplasm* OR 'carcinoma' OR carcinoma* OR </w:t>
            </w:r>
            <w:proofErr w:type="spellStart"/>
            <w:r w:rsidRPr="00792E64">
              <w:rPr>
                <w:rFonts w:eastAsia="MyriadPro-Light"/>
                <w:szCs w:val="21"/>
              </w:rPr>
              <w:t>oncol</w:t>
            </w:r>
            <w:proofErr w:type="spellEnd"/>
            <w:r w:rsidRPr="00792E64">
              <w:rPr>
                <w:rFonts w:eastAsia="MyriadPro-Light"/>
                <w:szCs w:val="21"/>
              </w:rPr>
              <w:t xml:space="preserve">* OR </w:t>
            </w:r>
            <w:proofErr w:type="spellStart"/>
            <w:r w:rsidRPr="00792E64">
              <w:rPr>
                <w:rFonts w:eastAsia="MyriadPro-Light"/>
                <w:szCs w:val="21"/>
              </w:rPr>
              <w:t>malignan</w:t>
            </w:r>
            <w:proofErr w:type="spellEnd"/>
            <w:r w:rsidRPr="00792E64">
              <w:rPr>
                <w:rFonts w:eastAsia="MyriadPro-Light"/>
                <w:szCs w:val="21"/>
              </w:rPr>
              <w:t xml:space="preserve">* OR tumor* OR 'leukemia' OR leukemia* OR </w:t>
            </w:r>
            <w:proofErr w:type="spellStart"/>
            <w:r w:rsidRPr="00792E64">
              <w:rPr>
                <w:rFonts w:eastAsia="MyriadPro-Light"/>
                <w:szCs w:val="21"/>
              </w:rPr>
              <w:t>leukaemia</w:t>
            </w:r>
            <w:proofErr w:type="spellEnd"/>
            <w:r w:rsidRPr="00792E64">
              <w:rPr>
                <w:rFonts w:eastAsia="MyriadPro-Light"/>
                <w:szCs w:val="21"/>
              </w:rPr>
              <w:t>* OR 'sarcoma' OR sarcoma* OR 'lymphoma' OR lymphoma* OR 'melanoma' OR melanoma* OR 'blastoma' OR blastoma* OR 'myeloma' OR myeloma*</w:t>
            </w:r>
            <w:proofErr w:type="gramStart"/>
            <w:r w:rsidRPr="00792E64">
              <w:rPr>
                <w:rFonts w:eastAsia="MyriadPro-Light"/>
                <w:szCs w:val="21"/>
              </w:rPr>
              <w:t>):</w:t>
            </w:r>
            <w:proofErr w:type="spellStart"/>
            <w:r w:rsidRPr="00792E64">
              <w:rPr>
                <w:rFonts w:eastAsia="MyriadPro-Light"/>
                <w:szCs w:val="21"/>
              </w:rPr>
              <w:t>ab</w:t>
            </w:r>
            <w:proofErr w:type="gramEnd"/>
            <w:r w:rsidRPr="00792E64">
              <w:rPr>
                <w:rFonts w:eastAsia="MyriadPro-Light"/>
                <w:szCs w:val="21"/>
              </w:rPr>
              <w:t>,ti</w:t>
            </w:r>
            <w:proofErr w:type="spellEnd"/>
            <w:r w:rsidRPr="00792E64">
              <w:rPr>
                <w:rFonts w:eastAsia="MyriadPro-Light"/>
                <w:szCs w:val="21"/>
              </w:rPr>
              <w:t xml:space="preserve"> </w:t>
            </w:r>
          </w:p>
          <w:p w14:paraId="32E27003" w14:textId="3102940A" w:rsidR="004D6657" w:rsidRDefault="004D6657" w:rsidP="00E41A3B">
            <w:pPr>
              <w:pStyle w:val="ListParagraph"/>
              <w:numPr>
                <w:ilvl w:val="0"/>
                <w:numId w:val="1"/>
              </w:numPr>
              <w:rPr>
                <w:rFonts w:eastAsia="MyriadPro-Light"/>
                <w:szCs w:val="21"/>
              </w:rPr>
            </w:pPr>
            <w:r w:rsidRPr="004D6657">
              <w:rPr>
                <w:rFonts w:eastAsia="MyriadPro-Light"/>
                <w:szCs w:val="21"/>
              </w:rPr>
              <w:t xml:space="preserve">('generative artificial intelligence' OR 'digital assistant*' OR 'digital agent*' OR 'ai bot*' OR 'virtual coach' OR 'artificial agent*' OR 'virtual agent*' OR 'virtual assistant*' OR 'assistance </w:t>
            </w:r>
            <w:proofErr w:type="spellStart"/>
            <w:r w:rsidRPr="004D6657">
              <w:rPr>
                <w:rFonts w:eastAsia="MyriadPro-Light"/>
                <w:szCs w:val="21"/>
              </w:rPr>
              <w:lastRenderedPageBreak/>
              <w:t>technolog</w:t>
            </w:r>
            <w:proofErr w:type="spellEnd"/>
            <w:r w:rsidRPr="004D6657">
              <w:rPr>
                <w:rFonts w:eastAsia="MyriadPro-Light"/>
                <w:szCs w:val="21"/>
              </w:rPr>
              <w:t>*' OR 'social robot' OR 'social robot*' OR 'conversational agency' OR 'conversational ai' OR 'nurse avatar*' OR 'nursing avatar*' OR 'virtual avatar*' OR chatterbot* OR 'social bot*' OR 'chat robot*' OR 'chat bot*' OR 'chatbot' OR chatbot* OR 'relational agent*' OR 'dialogue system*' OR 'dialog system*' OR 'conversational system*' OR 'conversational agent*' OR 'question answer* system*'):</w:t>
            </w:r>
            <w:proofErr w:type="spellStart"/>
            <w:r w:rsidRPr="004D6657">
              <w:rPr>
                <w:rFonts w:eastAsia="MyriadPro-Light"/>
                <w:szCs w:val="21"/>
              </w:rPr>
              <w:t>ab,ti</w:t>
            </w:r>
            <w:proofErr w:type="spellEnd"/>
          </w:p>
          <w:p w14:paraId="4BA32B31" w14:textId="72FCDD58" w:rsidR="00E41A3B" w:rsidRPr="004D6657" w:rsidRDefault="004D6657" w:rsidP="004D6657">
            <w:pPr>
              <w:pStyle w:val="ListParagraph"/>
              <w:numPr>
                <w:ilvl w:val="0"/>
                <w:numId w:val="1"/>
              </w:numPr>
              <w:rPr>
                <w:rFonts w:eastAsia="MyriadPro-Light"/>
                <w:szCs w:val="21"/>
              </w:rPr>
            </w:pPr>
            <w:r w:rsidRPr="007A45A9">
              <w:rPr>
                <w:rFonts w:eastAsia="MyriadPro-Light"/>
                <w:szCs w:val="21"/>
              </w:rPr>
              <w:t>#1 AND #2</w:t>
            </w:r>
          </w:p>
        </w:tc>
        <w:tc>
          <w:tcPr>
            <w:tcW w:w="1701" w:type="dxa"/>
            <w:vAlign w:val="center"/>
          </w:tcPr>
          <w:p w14:paraId="4DBCCACB" w14:textId="77777777" w:rsidR="00E41A3B" w:rsidRDefault="00E41A3B" w:rsidP="00E41A3B">
            <w:pPr>
              <w:rPr>
                <w:sz w:val="24"/>
              </w:rPr>
            </w:pPr>
          </w:p>
        </w:tc>
      </w:tr>
      <w:tr w:rsidR="00DF78F4" w14:paraId="2E4A970C" w14:textId="77777777" w:rsidTr="007A45A9">
        <w:tc>
          <w:tcPr>
            <w:tcW w:w="8222" w:type="dxa"/>
            <w:vAlign w:val="bottom"/>
          </w:tcPr>
          <w:p w14:paraId="36F97CDE" w14:textId="2C54A19F" w:rsidR="00DF78F4" w:rsidRPr="009A738A" w:rsidRDefault="00DF78F4" w:rsidP="00DF78F4">
            <w:pPr>
              <w:jc w:val="left"/>
              <w:rPr>
                <w:b/>
                <w:bCs/>
                <w:sz w:val="24"/>
              </w:rPr>
            </w:pPr>
            <w:r w:rsidRPr="009A738A">
              <w:rPr>
                <w:b/>
                <w:bCs/>
                <w:sz w:val="24"/>
              </w:rPr>
              <w:t>Cochrane library</w:t>
            </w:r>
          </w:p>
        </w:tc>
        <w:tc>
          <w:tcPr>
            <w:tcW w:w="1701" w:type="dxa"/>
            <w:vAlign w:val="center"/>
          </w:tcPr>
          <w:p w14:paraId="1C381356" w14:textId="408840CB" w:rsidR="00DF78F4" w:rsidRPr="009A738A" w:rsidRDefault="00DF78F4" w:rsidP="00DF78F4">
            <w:pPr>
              <w:rPr>
                <w:b/>
                <w:bCs/>
                <w:sz w:val="24"/>
              </w:rPr>
            </w:pPr>
            <w:r>
              <w:rPr>
                <w:rFonts w:hint="eastAsia"/>
                <w:b/>
                <w:bCs/>
                <w:sz w:val="24"/>
              </w:rPr>
              <w:t>82</w:t>
            </w:r>
            <w:r w:rsidR="007E02D3">
              <w:rPr>
                <w:rFonts w:hint="eastAsia"/>
                <w:b/>
                <w:bCs/>
                <w:sz w:val="24"/>
              </w:rPr>
              <w:t>4</w:t>
            </w:r>
          </w:p>
        </w:tc>
      </w:tr>
      <w:tr w:rsidR="00DF78F4" w14:paraId="1D00389E" w14:textId="77777777" w:rsidTr="007A45A9">
        <w:tc>
          <w:tcPr>
            <w:tcW w:w="8222" w:type="dxa"/>
            <w:vAlign w:val="bottom"/>
          </w:tcPr>
          <w:p w14:paraId="062B6CD5" w14:textId="77777777" w:rsidR="00DF78F4" w:rsidRPr="008B0480" w:rsidRDefault="00DF78F4" w:rsidP="00DF78F4">
            <w:pPr>
              <w:pStyle w:val="ListParagraph"/>
              <w:numPr>
                <w:ilvl w:val="0"/>
                <w:numId w:val="8"/>
              </w:numPr>
              <w:rPr>
                <w:rFonts w:eastAsia="MyriadPro-Light"/>
                <w:szCs w:val="21"/>
              </w:rPr>
            </w:pPr>
            <w:proofErr w:type="spellStart"/>
            <w:r w:rsidRPr="008B0480">
              <w:rPr>
                <w:rFonts w:eastAsia="MyriadPro-Light"/>
                <w:szCs w:val="21"/>
              </w:rPr>
              <w:t>MeSH</w:t>
            </w:r>
            <w:proofErr w:type="spellEnd"/>
            <w:r w:rsidRPr="008B0480">
              <w:rPr>
                <w:rFonts w:eastAsia="MyriadPro-Light"/>
                <w:szCs w:val="21"/>
              </w:rPr>
              <w:t xml:space="preserve"> descriptor:</w:t>
            </w:r>
            <w:r w:rsidRPr="008B0480">
              <w:rPr>
                <w:rFonts w:eastAsia="MyriadPro-Light" w:hint="eastAsia"/>
                <w:szCs w:val="21"/>
              </w:rPr>
              <w:t xml:space="preserve"> </w:t>
            </w:r>
            <w:r w:rsidRPr="008B0480">
              <w:rPr>
                <w:rFonts w:eastAsia="MyriadPro-Light"/>
                <w:szCs w:val="21"/>
              </w:rPr>
              <w:t>[Neoplasms] explode all trees</w:t>
            </w:r>
          </w:p>
          <w:p w14:paraId="3A24E821" w14:textId="77777777" w:rsidR="00DF78F4" w:rsidRPr="008B0480" w:rsidRDefault="00DF78F4" w:rsidP="00DF78F4">
            <w:pPr>
              <w:pStyle w:val="ListParagraph"/>
              <w:numPr>
                <w:ilvl w:val="0"/>
                <w:numId w:val="8"/>
              </w:numPr>
              <w:rPr>
                <w:rFonts w:eastAsia="MyriadPro-Light"/>
                <w:szCs w:val="21"/>
              </w:rPr>
            </w:pPr>
            <w:r w:rsidRPr="008B0480">
              <w:rPr>
                <w:rFonts w:eastAsia="MyriadPro-Light"/>
                <w:szCs w:val="21"/>
              </w:rPr>
              <w:t xml:space="preserve">((cancer* OR neoplasm* OR carcinoma* OR </w:t>
            </w:r>
            <w:proofErr w:type="spellStart"/>
            <w:r w:rsidRPr="008B0480">
              <w:rPr>
                <w:rFonts w:eastAsia="MyriadPro-Light"/>
                <w:szCs w:val="21"/>
              </w:rPr>
              <w:t>oncol</w:t>
            </w:r>
            <w:proofErr w:type="spellEnd"/>
            <w:r w:rsidRPr="008B0480">
              <w:rPr>
                <w:rFonts w:eastAsia="MyriadPro-Light"/>
                <w:szCs w:val="21"/>
              </w:rPr>
              <w:t xml:space="preserve">* or </w:t>
            </w:r>
            <w:proofErr w:type="spellStart"/>
            <w:r w:rsidRPr="008B0480">
              <w:rPr>
                <w:rFonts w:eastAsia="MyriadPro-Light"/>
                <w:szCs w:val="21"/>
              </w:rPr>
              <w:t>malignan</w:t>
            </w:r>
            <w:proofErr w:type="spellEnd"/>
            <w:r w:rsidRPr="008B0480">
              <w:rPr>
                <w:rFonts w:eastAsia="MyriadPro-Light"/>
                <w:szCs w:val="21"/>
              </w:rPr>
              <w:t xml:space="preserve">* OR tumor* OR leukemia* OR </w:t>
            </w:r>
            <w:proofErr w:type="spellStart"/>
            <w:r w:rsidRPr="008B0480">
              <w:rPr>
                <w:rFonts w:eastAsia="MyriadPro-Light"/>
                <w:szCs w:val="21"/>
              </w:rPr>
              <w:t>leukaemia</w:t>
            </w:r>
            <w:proofErr w:type="spellEnd"/>
            <w:r w:rsidRPr="008B0480">
              <w:rPr>
                <w:rFonts w:eastAsia="MyriadPro-Light"/>
                <w:szCs w:val="21"/>
              </w:rPr>
              <w:t>* or sarcoma* OR lymphoma* OR melanoma* OR blastoma* OR myeloma*)</w:t>
            </w:r>
            <w:proofErr w:type="gramStart"/>
            <w:r w:rsidRPr="008B0480">
              <w:rPr>
                <w:rFonts w:eastAsia="MyriadPro-Light"/>
                <w:szCs w:val="21"/>
              </w:rPr>
              <w:t>):</w:t>
            </w:r>
            <w:proofErr w:type="spellStart"/>
            <w:r w:rsidRPr="008B0480">
              <w:rPr>
                <w:rFonts w:eastAsia="MyriadPro-Light"/>
                <w:szCs w:val="21"/>
              </w:rPr>
              <w:t>ti</w:t>
            </w:r>
            <w:proofErr w:type="gramEnd"/>
            <w:r w:rsidRPr="008B0480">
              <w:rPr>
                <w:rFonts w:eastAsia="MyriadPro-Light"/>
                <w:szCs w:val="21"/>
              </w:rPr>
              <w:t>,</w:t>
            </w:r>
            <w:proofErr w:type="gramStart"/>
            <w:r w:rsidRPr="008B0480">
              <w:rPr>
                <w:rFonts w:eastAsia="MyriadPro-Light"/>
                <w:szCs w:val="21"/>
              </w:rPr>
              <w:t>ab,kw</w:t>
            </w:r>
            <w:proofErr w:type="spellEnd"/>
            <w:proofErr w:type="gramEnd"/>
          </w:p>
          <w:p w14:paraId="6C01AB6B" w14:textId="77777777" w:rsidR="00DF78F4" w:rsidRPr="008B0480" w:rsidRDefault="00DF78F4" w:rsidP="00DF78F4">
            <w:pPr>
              <w:pStyle w:val="ListParagraph"/>
              <w:numPr>
                <w:ilvl w:val="0"/>
                <w:numId w:val="8"/>
              </w:numPr>
              <w:rPr>
                <w:rFonts w:eastAsia="MyriadPro-Light"/>
                <w:szCs w:val="21"/>
              </w:rPr>
            </w:pPr>
            <w:proofErr w:type="spellStart"/>
            <w:r w:rsidRPr="008B0480">
              <w:rPr>
                <w:rFonts w:eastAsia="MyriadPro-Light"/>
                <w:szCs w:val="21"/>
              </w:rPr>
              <w:t>MeSH</w:t>
            </w:r>
            <w:proofErr w:type="spellEnd"/>
            <w:r w:rsidRPr="008B0480">
              <w:rPr>
                <w:rFonts w:eastAsia="MyriadPro-Light"/>
                <w:szCs w:val="21"/>
              </w:rPr>
              <w:t xml:space="preserve"> descriptor: [Artificial Intelligence] explode all trees</w:t>
            </w:r>
          </w:p>
          <w:p w14:paraId="34E95D7F" w14:textId="7568AA05" w:rsidR="00DF78F4" w:rsidRPr="008B0480" w:rsidRDefault="00DF78F4" w:rsidP="00DF78F4">
            <w:pPr>
              <w:pStyle w:val="ListParagraph"/>
              <w:numPr>
                <w:ilvl w:val="0"/>
                <w:numId w:val="8"/>
              </w:numPr>
              <w:rPr>
                <w:rFonts w:eastAsia="MyriadPro-Light"/>
                <w:szCs w:val="21"/>
              </w:rPr>
            </w:pPr>
            <w:r w:rsidRPr="009A738A">
              <w:rPr>
                <w:rFonts w:eastAsia="MyriadPro-Light"/>
                <w:szCs w:val="21"/>
              </w:rPr>
              <w:t>(</w:t>
            </w:r>
            <w:r>
              <w:rPr>
                <w:rFonts w:eastAsia="MyriadPro-Light" w:hint="eastAsia"/>
                <w:szCs w:val="21"/>
              </w:rPr>
              <w:t>(</w:t>
            </w:r>
            <w:r w:rsidRPr="009A738A">
              <w:rPr>
                <w:rFonts w:eastAsia="MyriadPro-Light"/>
                <w:szCs w:val="21"/>
              </w:rPr>
              <w:t xml:space="preserve">"Generative Artificial Intelligence" OR “digital assistant*” OR “digital agent*” OR “ai bot*” OR “virtual coach” OR “artificial agent*” OR “virtual agent*” OR “virtual assistant*” OR “assistance </w:t>
            </w:r>
            <w:proofErr w:type="spellStart"/>
            <w:r w:rsidRPr="009A738A">
              <w:rPr>
                <w:rFonts w:eastAsia="MyriadPro-Light"/>
                <w:szCs w:val="21"/>
              </w:rPr>
              <w:t>technolog</w:t>
            </w:r>
            <w:proofErr w:type="spellEnd"/>
            <w:r w:rsidRPr="009A738A">
              <w:rPr>
                <w:rFonts w:eastAsia="MyriadPro-Light"/>
                <w:szCs w:val="21"/>
              </w:rPr>
              <w:t>*” OR “social robot*” OR “conversational agency” OR “conversational AI” OR “nurse avatar*” OR “nursing avatar*” OR “virtual avatar*” OR chatterbot* OR “social bot*” OR “chat robot*” OR “chat bot*” OR chatbot* OR “relational agent*” OR “dialogue system*” OR “dialog system*” OR “conversational system*” OR “conversational agent*” OR “Question answer* system*”</w:t>
            </w:r>
            <w:r>
              <w:rPr>
                <w:rFonts w:eastAsia="MyriadPro-Light" w:hint="eastAsia"/>
                <w:szCs w:val="21"/>
              </w:rPr>
              <w:t>)</w:t>
            </w:r>
            <w:r w:rsidRPr="009A738A">
              <w:rPr>
                <w:rFonts w:eastAsia="MyriadPro-Light"/>
                <w:szCs w:val="21"/>
              </w:rPr>
              <w:t>)</w:t>
            </w:r>
            <w:r w:rsidRPr="00891452">
              <w:rPr>
                <w:rFonts w:eastAsia="MyriadPro-Light"/>
                <w:szCs w:val="21"/>
              </w:rPr>
              <w:t>:</w:t>
            </w:r>
            <w:r>
              <w:rPr>
                <w:rFonts w:eastAsia="MyriadPro-Light" w:hint="eastAsia"/>
                <w:szCs w:val="21"/>
              </w:rPr>
              <w:t xml:space="preserve"> </w:t>
            </w:r>
            <w:proofErr w:type="spellStart"/>
            <w:r w:rsidRPr="00891452">
              <w:rPr>
                <w:rFonts w:eastAsia="MyriadPro-Light"/>
                <w:szCs w:val="21"/>
              </w:rPr>
              <w:t>ti,ab,kw</w:t>
            </w:r>
            <w:proofErr w:type="spellEnd"/>
          </w:p>
          <w:p w14:paraId="094354CF" w14:textId="2EB5370D" w:rsidR="00DF78F4" w:rsidRPr="008B0480" w:rsidRDefault="00DF78F4" w:rsidP="00DF78F4">
            <w:pPr>
              <w:pStyle w:val="ListParagraph"/>
              <w:numPr>
                <w:ilvl w:val="0"/>
                <w:numId w:val="8"/>
              </w:numPr>
              <w:rPr>
                <w:rFonts w:ascii="Calibri" w:eastAsia="Times New Roman" w:hAnsi="Calibri" w:cs="Calibri"/>
                <w:color w:val="000000"/>
              </w:rPr>
            </w:pPr>
            <w:r w:rsidRPr="008B0480">
              <w:rPr>
                <w:rFonts w:eastAsia="MyriadPro-Light" w:hint="eastAsia"/>
                <w:szCs w:val="21"/>
              </w:rPr>
              <w:t>(</w:t>
            </w:r>
            <w:r w:rsidRPr="008B0480">
              <w:rPr>
                <w:rFonts w:eastAsia="MyriadPro-Light"/>
                <w:szCs w:val="21"/>
              </w:rPr>
              <w:t>#</w:t>
            </w:r>
            <w:r w:rsidRPr="008B0480">
              <w:rPr>
                <w:rFonts w:eastAsia="MyriadPro-Light" w:hint="eastAsia"/>
                <w:szCs w:val="21"/>
              </w:rPr>
              <w:t>1</w:t>
            </w:r>
            <w:r w:rsidRPr="008B0480">
              <w:rPr>
                <w:rFonts w:eastAsia="MyriadPro-Light"/>
                <w:szCs w:val="21"/>
              </w:rPr>
              <w:t xml:space="preserve"> or #</w:t>
            </w:r>
            <w:r w:rsidRPr="008B0480">
              <w:rPr>
                <w:rFonts w:eastAsia="MyriadPro-Light" w:hint="eastAsia"/>
                <w:szCs w:val="21"/>
              </w:rPr>
              <w:t>2) AND (</w:t>
            </w:r>
            <w:r w:rsidRPr="008B0480">
              <w:rPr>
                <w:rFonts w:eastAsia="MyriadPro-Light"/>
                <w:szCs w:val="21"/>
              </w:rPr>
              <w:t>#</w:t>
            </w:r>
            <w:r w:rsidRPr="008B0480">
              <w:rPr>
                <w:rFonts w:eastAsia="MyriadPro-Light" w:hint="eastAsia"/>
                <w:szCs w:val="21"/>
              </w:rPr>
              <w:t>4</w:t>
            </w:r>
            <w:r w:rsidRPr="008B0480">
              <w:rPr>
                <w:rFonts w:eastAsia="MyriadPro-Light"/>
                <w:szCs w:val="21"/>
              </w:rPr>
              <w:t xml:space="preserve"> or #</w:t>
            </w:r>
            <w:r w:rsidRPr="008B0480">
              <w:rPr>
                <w:rFonts w:eastAsia="MyriadPro-Light" w:hint="eastAsia"/>
                <w:szCs w:val="21"/>
              </w:rPr>
              <w:t>5)</w:t>
            </w:r>
          </w:p>
        </w:tc>
        <w:tc>
          <w:tcPr>
            <w:tcW w:w="1701" w:type="dxa"/>
            <w:vAlign w:val="center"/>
          </w:tcPr>
          <w:p w14:paraId="77193481" w14:textId="77777777" w:rsidR="00DF78F4" w:rsidRDefault="00DF78F4" w:rsidP="00DF78F4">
            <w:pPr>
              <w:rPr>
                <w:sz w:val="24"/>
              </w:rPr>
            </w:pPr>
          </w:p>
        </w:tc>
      </w:tr>
    </w:tbl>
    <w:p w14:paraId="27C25B7B" w14:textId="77777777" w:rsidR="009A738A" w:rsidRPr="009A738A" w:rsidRDefault="009A738A" w:rsidP="009A738A"/>
    <w:p w14:paraId="70291254" w14:textId="77777777" w:rsidR="009A738A" w:rsidRPr="009A738A" w:rsidRDefault="009A738A" w:rsidP="009A738A">
      <w:pPr>
        <w:sectPr w:rsidR="009A738A" w:rsidRPr="009A738A" w:rsidSect="005A3595">
          <w:pgSz w:w="11906" w:h="16838"/>
          <w:pgMar w:top="1440" w:right="1800" w:bottom="1440" w:left="1800" w:header="851" w:footer="992" w:gutter="0"/>
          <w:cols w:space="425"/>
          <w:docGrid w:type="lines" w:linePitch="312"/>
        </w:sectPr>
      </w:pPr>
    </w:p>
    <w:p w14:paraId="5A34E918" w14:textId="7D8E687A" w:rsidR="0067669B" w:rsidRDefault="0067669B" w:rsidP="003225AA">
      <w:pPr>
        <w:widowControl/>
        <w:spacing w:after="160" w:line="278" w:lineRule="auto"/>
        <w:jc w:val="left"/>
        <w:rPr>
          <w:rFonts w:ascii="Times New Roman" w:hAnsi="Times New Roman" w:cs="Times New Roman"/>
          <w:b/>
          <w:bCs/>
        </w:rPr>
      </w:pPr>
      <w:r>
        <w:rPr>
          <w:rFonts w:ascii="Times New Roman" w:hAnsi="Times New Roman" w:cs="Times New Roman"/>
          <w:b/>
          <w:bCs/>
          <w:noProof/>
          <w14:ligatures w14:val="standardContextual"/>
        </w:rPr>
        <w:lastRenderedPageBreak/>
        <mc:AlternateContent>
          <mc:Choice Requires="wpg">
            <w:drawing>
              <wp:anchor distT="0" distB="0" distL="114300" distR="114300" simplePos="0" relativeHeight="251695104" behindDoc="0" locked="0" layoutInCell="1" allowOverlap="1" wp14:anchorId="5B4B1012" wp14:editId="69B47733">
                <wp:simplePos x="0" y="0"/>
                <wp:positionH relativeFrom="column">
                  <wp:posOffset>0</wp:posOffset>
                </wp:positionH>
                <wp:positionV relativeFrom="paragraph">
                  <wp:posOffset>0</wp:posOffset>
                </wp:positionV>
                <wp:extent cx="5273675" cy="2145881"/>
                <wp:effectExtent l="0" t="0" r="0" b="635"/>
                <wp:wrapNone/>
                <wp:docPr id="1059443233" name="组合 5"/>
                <wp:cNvGraphicFramePr/>
                <a:graphic xmlns:a="http://schemas.openxmlformats.org/drawingml/2006/main">
                  <a:graphicData uri="http://schemas.microsoft.com/office/word/2010/wordprocessingGroup">
                    <wpg:wgp>
                      <wpg:cNvGrpSpPr/>
                      <wpg:grpSpPr>
                        <a:xfrm>
                          <a:off x="0" y="0"/>
                          <a:ext cx="5273675" cy="2145881"/>
                          <a:chOff x="0" y="0"/>
                          <a:chExt cx="5273675" cy="2145881"/>
                        </a:xfrm>
                      </wpg:grpSpPr>
                      <pic:pic xmlns:pic="http://schemas.openxmlformats.org/drawingml/2006/picture">
                        <pic:nvPicPr>
                          <pic:cNvPr id="291826875" name="图片 3" descr="图片包含 文本&#10;&#10;描述已自动生成"/>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1138136"/>
                            <a:ext cx="5273675" cy="1007745"/>
                          </a:xfrm>
                          <a:prstGeom prst="rect">
                            <a:avLst/>
                          </a:prstGeom>
                        </pic:spPr>
                      </pic:pic>
                      <pic:pic xmlns:pic="http://schemas.openxmlformats.org/drawingml/2006/picture">
                        <pic:nvPicPr>
                          <pic:cNvPr id="1674070997" name="图片 4" descr="图片包含 文本&#10;&#10;描述已自动生成"/>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273675" cy="1007745"/>
                          </a:xfrm>
                          <a:prstGeom prst="rect">
                            <a:avLst/>
                          </a:prstGeom>
                        </pic:spPr>
                      </pic:pic>
                    </wpg:wgp>
                  </a:graphicData>
                </a:graphic>
              </wp:anchor>
            </w:drawing>
          </mc:Choice>
          <mc:Fallback>
            <w:pict>
              <v:group w14:anchorId="45B636BC" id="组合 5" o:spid="_x0000_s1026" style="position:absolute;margin-left:0;margin-top:0;width:415.25pt;height:168.95pt;z-index:251695104" coordsize="52736,2145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Xz+x2rwIAAMMHAAAOAAAAZHJzL2Uyb0RvYy54bWzklctu1DAUhvdIvIMV&#10;JHZtkrllGjpTVRQqpApGXB7A4ziJ1cS2bM+lD4AKCKldIDYgsUXAArFhB08z0z4Gx046tNOiogoh&#10;IRbj8fWc359/x+sb07JAY6o0E7znhauBhygnImE863lPHt9d6XpIG8wTXAhOe94e1d5G//q19YmM&#10;aUPkokioQhCE63gie15ujIx9X5OcllivCkk5DKZCldhAU2V+ovAEopeF3wiCjj8RKpFKEKo19G5V&#10;g17fxU9TSsyDNNXUoKLngTbjSuXKoS39/jqOM4VlzkgtA19BRYkZh6SLUFvYYDRS7FyokhEltEjN&#10;KhGlL9KUEer2ALsJg6XdbCsxkm4vWTzJ5AIToF3idOWw5P54W8lHcqCAxERmwMK17F6mqSrtP6hE&#10;U4dsb4GMTg0i0NluRM1O1PYQgbFG2Gp3u2EFleRA/tw6kt+5ZKV/ktg/I0cyEsOvZgC1cwwu9wqs&#10;MiNFvTpI+VsxSqx2R3IFjktiw4asYGbPWQ8Oxori4wEjA1U1AOdAIZYAi7Ww2+h0LRqOS3D+7M23&#10;o+f7qOmhhGoCFqw6Zi+fzg4/ovnr/fnbTzdvTDdvuWJ+cHD8/fPs65fj/Q+zF++PXr2bPzu0YG1K&#10;m6XKiS2THUF2NeLido55Rje1BNfDXbSz/bPTXfOM4GHB5F1WFPacbb1GA/KWHHYB3cq9W4KMSspN&#10;dR0VLYCS4DpnUntIxbQcUsCh7iW1L7RR1JDcJkwh8UMQa4XieDHgVP4UZregwaC/tGQYNrths1PZ&#10;7kJjhkEQRa22I3JiL0CntNmmokS2AhJBCZwpjvF4R9eaTqbUJCsZTh+oqg4DKv+MKcNO1AqiYG0t&#10;WnJl6791ZaOyzcJ8f8yV9dvyV/3oPpnwUrj7VL9q9ik63Yb66be3/wMAAP//AwBQSwMECgAAAAAA&#10;AAAhAJGjyKYZOQAAGTkAABQAAABkcnMvbWVkaWEvaW1hZ2UxLnBuZ4lQTkcNChoKAAAADUlIRFIA&#10;AAOZAAAAsAgDAAAAssNadwAAAwBQTFRFAAAAwAAAAMAAAADA4OAAwADAAMDA/4AAwMDA/4CAgP+A&#10;gID/4ODgQAAAAEAAAABAgICA////AAAACwsLFhYWISEhLCwsNzc3QkJCTU1NWFhYY2Njbm5ueXl5&#10;hISEj4+PmpqapaWlsLCwu7u7xsbG0dHR3Nzc5+fnAAAAAAAzAABmAACZAADMAAD/ADMAADMzADNm&#10;ADOZADPMADP/AGYAAGYzAGZmAGaZAGbMAGb/AJkAAJkzAJlmAJmZAJnMAJn/AMwAAMwzAMxmAMyZ&#10;AMzMAMz/AP8AAP8zAP9mAP+ZAP/MAP//MwAAMwAzMwBmMwCZMwDMMwD/MzMAMzMzMzNmMzOZMzPM&#10;MzP/M2YAM2YzM2ZmM2aZM2bMM2b/M5kAM5kzM5lmM5mZM5nMM5n/M8wAM8wzM8xmM8yZM8zMM8z/&#10;M/8AM/8zM/9mM/+ZM//MM///ZgAAZgAzZgBmZgCZZgDMZgD/ZjMAZjMzZjNmZjOZZjPMZjP/ZmYA&#10;ZmYzZmZmZmaZZmbMZmb/ZpkAZpkzZplmZpmZZpnMZpn/ZswAZswzZsxmZsyZZszMZsz/Zv8AZv8z&#10;Zv9mZv+ZZv/MZv//mQAAmQAzmQBmmQCZmQDMmQD/mTMAmTMzmTNmmTOZmTPMmTP/mWYAmWYzmWZm&#10;mWaZmWbMmWb/mZkAmZkzmZlmmZmZmZnMmZn/mcwAmcwzmcxmmcyZmczMmcz/mf8Amf8zmf9mmf+Z&#10;mf/Mmf//zAAAzAAzzABmzACZzADMzAD/zDMAzDMzzDNmzDOZzDPMzDP/zGYAzGYzzGZmzGaZzGbM&#10;zGb/zJkAzJkzzJlmzJmZzJnMzJn/zMwAzMwzzMxmzMyZzMzMzMz/zP8AzP8zzP9mzP+ZzP/MzP//&#10;/wAA/wAz/wBm/wCZ/wDM/wD//zMA/zMz/zNm/zOZ/zPM/zP//2YA/2Yz/2Zm/2aZ/2bM/2b//5kA&#10;/5kz/5lm/5mZ/5nM/5n//8wA/8wz/8xm/8yZ/8zM/8z///8A//8z//9m//+Z///M////QY5SxgAA&#10;NdRJREFUeNrtfQmYI8V56K+jdYw0Myods3Ps7C67HI+YBHywXrImODaxsb3EfP7s5D3i2CZxIPGL&#10;jZ2QbB58/vywMTA2G4M5gsH2Omtn4+cjPrJk10BszJiAJyyYLASzy86xmhnNjKQuaUZ363hVfUgt&#10;qVtqaTQzGrZ+mO1Wd3X9R9Vf//9X199lQsCAAYOuAzMTAQMGTDPXAg56DRd19a0eHT8xzhsq6Hav&#10;C/t8QKjC6lqNHCc8TqfAexwuf7e2Nj8+0Rkho4MAAnK6/CLP3ceoxdnleoczBPyNJPcNa7FxW46V&#10;T5cuD662Y9x3+9gDt7qiY43QSLBoL66DfO65Mph793QF/aVTpfKoy6M86buLvcUm8r1yKcFJcvx/&#10;0z3m5Nem3aVHDnZnd3D97JP39hcq7BbeFKxwcuNxIo9/dpcaWSI+kzn/f/6CsBtKBME75frTo/8y&#10;/bH/SnJMM1tuivROj8+WalBixJ5uVAE3VmmpjCWxWkWY78//6pjlU3WaafubWklmekprL570d/uG&#10;+kNZsCpczkMZKw+JEw/zd6Qa0kHk2z8/nx/OiHI0JUxFDhLDy12qmON3/tZ3jlmywP2tLG3TXJm5&#10;DPw6Z+E/vNiQXd435EkczY+kYeQFoo2JoScIuy8Uu08xu9+bjfpxjI88zjn4ENcHVnuf1eIB8Nqx&#10;7XGiDrZ+S3o5CWB1lqz5dMnK+VX3PBYbAlchyiHeyZkdxFnzhVdJjTfkCzkvxwkvjNv3WnuIY2W1&#10;91u5NLFMsBdJ9KTtZquTOrymdRDPIBn8Y3FwhaPc4+C17XVGqrD+HjiLlA5JJnyP1WIfL9OsyDee&#10;HAUy9BE5ukLgcPUIEHNC2raXQ2Rcs/ftTZfPPXttRIp+++heJ4xzZuu66+8+GH8dXobSEli9kLYS&#10;u6JWw2gAXnpBVGBCmxd4h22vI12hWyqDY6mtsEKUsh8opz2uBXC4YdxmyXtB7F+InFvF8/5tVvJ4&#10;2mEedSjyYJpZgUh/vwfeAKEd55SmobiQMkemeCGe3154Jw+LiytWKBKXrThvNa24ONNSGgL03gfJ&#10;vfyydTEN9qjPaYVSzh0inS+6WmUpgl1qYuGtCy9Y5n4HILzgtCx5gAwJL1pEeobOWeixzI+QYaC0&#10;HtLxL+wiHeY+H+Su4OOLLxQhUrk5BFnwWy8k1MryKnzStXBlmWa5BupXAAkXiBy5ALg4hwnsTsF9&#10;6WXFZQGWFmaOD7vz8vny8cUkTPAL4cvMwkU+N3x1Yp07w2O+xQAZDrx+6DHz7rC9pGpR3xCk4apB&#10;nwmEi0puuHACStkXQ0Q4Mt1yKZFl4t8vFoFwKtgpz9aJKwp5R4wn/Sth+XtyDtL5YtgDwjkhG7Yq&#10;8mCaqYKVxOvA2w8zoV4vGeGDuUF40R+xv2KLUIfGm3XSxon6Z1NgWuyH34EcvfcyuRf1hiAHfCC6&#10;HPZm8CuBECn+5lXSkldO/JHhRAhCtKm+G9qXB7wH4hGRntLLQ+TOvLD6YcAIcLMDL0y64TrTPhN3&#10;fmQwkd3nq3RV82BIuMQZptSK8vJmb35sHyXZJ9Jc6aqnqetL6I2ZIRrjLXCG90ee+2t7ZAv49p2X&#10;KUbs/yide+d9b4Iro/szdyV9ELdzR65a576wO/u+yDV9gMG3HHkpsj+V8e+pWEzL/gUhYzeVCEtc&#10;lNDmzWIu8EZQ6Ja4vYz8k4IIT/sC4RRjwvNU7Pei3AAX3QVR38+zn4za5PMnQqTB/S8PZhIJRR7r&#10;B6Zuf59pBmn+4l2HB0ifwv4CuGY//w+z9NKOOL5wQbqGA3khsSUnJAazLtU9s6kAllIRhL5sFHxF&#10;EMuvBvqnL/6VaDRdsx4TbHvhxcsVFIMvE0nS+l2zowngls6LULrWY7Ly/94K50UoCaUYwUxPlCmR&#10;UfPMUC7rgIIsk8euyJHRA5XFUpav/xSVIfmzLZ7aTYh3c9IT58SIYEF9Th79xK2EdfjErdLF9e4P&#10;E787C+eHLREEfTOf+bLIisLuyMduufbwqctMeZm28O8/GhFbXaJbKkQbJXCSskvayrbo5kSeJRZ3&#10;Ynpbevo7N9BzIiXX7NYklGWwfoxauz/OFA+Bw7C0E4ux2x+NvfdhGJ6jBkqKG01iB1sxmcRzq+qe&#10;ac9TYIqUvL6Z0axrEa0+zvy144XzZbm5UrwJzqWxDZQI5rAv4hXrt0IB+KuPhLh1iTMJozBETDfl&#10;0hu7/Chv8gPfuyK53KUohAaLe36pyATFRkoDpYJE80iwIl/i9KdEOZbg9ZTuFa8iRYlX+Zy458Qi&#10;3QOOLMA3YGheKbCuVhMGF7Kw5wjvNcFDxBktEUdcZtf8j3B4cLelpNC24/BWd88SAplu2Xknv5Ng&#10;S8t9YcUr8mxRuDGVObuBnu95RmxPlQyYzSyPhHAOEerUYNE17Q97zdFRcxLC2a0RD/ro55x0NBSH&#10;Q7NFoPYycHIo48cRz78f+zpP7+19pgD2he1RFBxJxmCXeG114Jz39Zp5x/i7eegXglty4iBsIQOA&#10;I7QjwtH6/Tz0CbPkjmo4Xzvw5K1f+tPoTky4fPz1CRjNLgFyBw/dKIpua9K+sCM+GMmHJHk5YqOQ&#10;iv7wOpHmCFLki50hvzcs0mtfKHlFmxmIRj3egpWnRcvnku0RErD1vk9GEr4eW/QXl69vb0CCreh4&#10;2eF0hLbbHznP5ygs+As33eIRx0CzM8kt7YibzcR9Eml7S2zEOkMNodpm+tzX37sAxDOgVymnIs/k&#10;Ced9H8k4abGJ82CrPSqdE5vp56OjXImTZcDiTBVMTU8nz1n8aXw48k0ywl87U+r1DvUFYlNfGpbi&#10;RjHONNHpNqBjXYTce+OXSuK9Z8ihxz/zVRyY44bp/ONq40yY2wrTk2+B10ceNU8G9/dLFpuMrHAk&#10;MO0T6488OjI1uz8J6xNnFoNT11i/jcG1b+ZS7hAEbfv8RBKfkGKq2yG2IwLENsjyWhgI5mzwFxLN&#10;5bUEU7E3DhPFFOktQi+9uwLhRwOxyd8siVFo+Zzanj3A7dw3e02a22kKnrZm17kvFIKnp6LbneAM&#10;zGR33xads5I480H4smT9/xyWd0xR6yjRdnX+fXPpYeIPyHRLMonO3FL4tHu3NOcg9poS4Znbddns&#10;NdanRBns3rVv9rR8TryhyKP+4GRSkQGzmXoW1F8QJN9l4vX676Bq7gVe8YJApx878taKv6B0UqRA&#10;iA5W3ZAJa0Jbx+Oud4e4MvoKCToyoWJYMeiSqeVVw5FUh/D87nXvAMLwvETJxLneRnKWaCPs0nLG&#10;alZxU8OZLDtY17eem00zV+2OMmCwKWCTrZvd1cuajMFZASaWBcaAAbOZDBgwYJrJgMFrQzNrct8U&#10;aJoDV/3cOuUlahISaGdlo6tDk+G8P9QO9puaFFDnn3ZWts1yOfmQRn8oZ+TxAb+wGbp4yd2s2TTY&#10;CATKXAaEDddM99UXnWejxNSUSV/cpIHl52QIZlZPFsbXk3/vwZaWnroncDJhJTxhjC3XV6WG0UsU&#10;KhdVTKatddjtVGXw3tZULHDKwdGHCXaa0VGBvY2wzz6tLsphHryYaIzdoVy6ZllDtjqvvInA7JhO&#10;HXjxeJkZvNeh/ebg4obpc5AOOM6zkcGmn9J+PaTte8kQFsJSnxXcppOnEmYe8Pq7XQSlxCXC/koD&#10;mx1Papa2NOHy6lOJMpcOwqWlj3DJ/7MkZvfVJ08m9vJg3rveTKryM+ty3xRQ5cBpgfKcAp3IS1Ry&#10;7VytJB+LuYpcVszBM4k5eGVAHp8ltd2PlpS8Sqsqa5OvxeJKJ6wW/s6UM94Kdr532GPNEtLPQeb5&#10;B779o8qtz04gS2qH1/P0w4r+6eaM2le+lTYvO4r8WE5ZqKDOP1VkW9dGyv2U0xW3F4ih2HW3csm/&#10;5dynbZrLkeahYSrj3QNPHJv9agHsVvsW01SmF/7um9tmR7kV8e6+pwa3/OKo5VNj65KGWtM+UHLF&#10;HXnSMx2K7PgLe03zP9Dk0hxplIM88c3Z4ve+9jDhMu759HMPHLnqjGv6xNhW7uvSWD/3W1l//7ve&#10;OsZH15tL1YC3D35Bc9/cNPdN4BzAc3ZQcuAcNJ2vR+JQyT8Uc9kqz/F7neSPGhuTlEOJOHOPzSaX&#10;89stFpcA5Xo5e5/F2t+AMCnXrgRyHqA6147TeXcs5yqqcvAqvYxmUER57JXpEPMZlTrrcfuAYA/D&#10;HMh5e0p+p5zzqQlDYArhOM1siMWSW+EG1a3ryIAOERzb7bdJ2PVzRu0QhTwUhJciAZDzBGn+qSJL&#10;MPVz5JqUn6gFPpiGBSLnXNmo+vbEfuy7lOd78lW5mUouZznP1FGyWsfdVpvixsGuaPxyPLjgBxOY&#10;lk0Y8tbfgMK2wqw0HB/2J/i3xBJeKXtjfSFqIlLKCcDnDpSvRUjLCzzvLGegUjmJcqOrncp9VpXH&#10;K8FVEc553eAi4XKf6S7TDfCkNQS/ua04J3nuIf8xPhL7MqkpuoHe7GO+BZr7xtHct+eXiBlZKoCS&#10;A/eXS36YmLOLboySf1hcSFosled6j5BB7EiBdjUxh5K3LzkLi3mp3I95wcHN9oFSLywtJK3hFd1l&#10;iFKu3RbfCCh5gKpcu6Wk9kNyrqIqB08NRRgmI6RMh5jPqNRZDzZfGt5JM/2UvD05v3Mxv0JzPjUh&#10;7F9w0sqiz5B/7oOa4btEsQt83snN/n6jnFEO7PzCQPRb7/KfnFDyBPNAZflBKktfOGEOJ6X8RE25&#10;RcF7LfhhIFq2E9HguCf6vBcKf6fOzVRyOSt5piHOHL4iY1osfz7iJ5SHAhknSmB3k57ck367H4Ie&#10;rzyMc/KKGJHfdYYIcENRP+yMfEzluiEgA12xxyVcSfucKCcqt/yRkthn/0Tss5U8XhkWaT8hYyGU&#10;nra7iE7nZvv9I0EkcZkDG1ce8jZOM3f7Krlv54r9+s2g5MDdAZfwv+ufFMeRcv6h74lspPLcCki5&#10;HnIO5a6XXh5KZn30Nyn3nuhHk/O+eV6pl1iWTHYweq7uqPi/aa6dwzQHch6gVq5dLdBcxfg9VTl4&#10;ap+crqq9UqZDzGcs11nnqFisQjTrML0Z5Ly9cn5nFNGcTz3s4cmSqIQAH6zFbqbYfVFbYgUO8w1y&#10;RsP7Fp3QAx8R/tT7e0qeoAmoLB+SZUlzBsU20pQb0aCn4Q8hvaViiV+4aHZwFrzZm+3SVIeYm6nk&#10;clbyTP0oCea0pzKk7B5adNhpNY98CYL8k8R2/5s3vj3nFs1NrNJzSuuvmURNjpCh+w+2lNfL+cIX&#10;BYcol9O2y4SynKjcckRutM/eCfNRdR6v0myDi47rI3CAcjl7UZo4yM7MhduzbnEyL17mcv09A/V3&#10;gFLf+cFyfFvKTMbb/beeF99/qzP+/fiVv6RxpqX/+UMp5+fECG0Z5cb6kttTGdfX1M/dnHMV99/6&#10;u0ESC30RHMs3fTTjEUQfn5azLr/7P8YsqQ8MyPUCj00kpurTWxGdeeUtP33/L5/9GpRu+PlKdAU8&#10;K/v+fDZFfH0eJ8Z0494D2f9z9AejKTEmOBgN3FHNaXJHqkzHQXOQjKRKnXVxJmcLnfpl3gJx63KC&#10;YEcr7jtuSREFzly4NOYy6WGPfH058+xBMe7awl98c/W4kLJZ4IafW02WvuQYZ0o5QaB1grP220TR&#10;lYDj5/d6Ft79HxLnXzlCKvy6KMtSicpyzE2O5qhunAnztz4FMa5siTP+QNzxt2MT37ozmEo7wUVq&#10;mC+VkrRGEmdaly2msQsWnzvosqwUc73givaW1z+id05y9lSGO3is4F8MTwF39+1XTnlXkvTzZJ6Y&#10;Xf5K2cbEmfCXh8PwYk+5//AXumOO9z3Mxz7xysm0U5HT9+OS3OQ+e5j02S8SLu+I58KFinwKLzuS&#10;z6YJl/t/TvNPQvf+j2l38i6JS5vMJc9vYJxJRsnkfmIRSj4eekmrZUmcJebA0VHRCSsRLM2d0PzD&#10;3RBSfedGfO55cnIB/FKym38E7/UR8yhE/NLvBNwPfBH2KPXK/qVNly6TmGsHYrZcqVSa9B12ugdk&#10;X9+kKyTuy0P0uxm0XLJ2/bFoMxU6wBTlwXfYIdVZW18UXoHDQxyx2BYR+2nffI97S1SKCUf26GH3&#10;JoaIlyeOrkkI12IXeemh2K3kF8FO64S6bxNZIWTbPbAA75U5/wB9VpKl7JPsoX96k7PEmnhHoI/Y&#10;C17g5ThzeSQyApfO20sBHygZFDQtkY/QbFYX8C/QPFOT6PXQbB3lyfDRXKwIJ0T3Hui8Jyr8OBft&#10;FSdUOIicu1HWRMoIcUJvNFqmFSLx4cgVgO5cOUW5lOVE08InyNFS7rPmsm+nPMmlhTOFfa/S02+J&#10;36zYRrhc7o38SGS7PHsU2UCbiSy9/3pHJMPZl77RN39/xP/FlKs4fq+9xxp2lSDRGx2RLEuvqdB/&#10;17NbpJFL9dzf/3AysEIeAVck4HjG9cVbepc8v33SWRLL5XP2vtSRLRCX6yWDu79n1h8c0xsVuVhf&#10;0p81mYuJnP2++z9z9T9ket3zMJyhI7RJRzU91h5nKu1LZ2DLx4+H4LmHa6wWsZkKHcAlvjF+r1Jn&#10;rc3M9N7Zl/TJ2O/dddmtPcu9hSiMpKl1ndH5/p7H6hKx89E++4eP+VLVL3zMFHtfdKv1wMJgiWJP&#10;OMQ6hzM1FruPRIpZW8L/xbHxexNfe+Azt3JEfsu9S8ickmUpJEsQTnyjT+t7gi5qS3txkuC4L/J1&#10;0e/mnfHUO44P2+Kez5qi3/4RFaB5T3AltxK4M5ly9pryngPLW75ATF/xtpyrUMy5C/dHdh0TOXrs&#10;iGVx9H7w8pHjJ5AAaXt/zkYGlhJhLeVb2QYuixml1t+aiJ4BuHGKcHm/zGXGXfyPw0tD9njfISE6&#10;kpbltNK75H/4eWep0mdNhEt3YZB4Bop8+h8/8oXF9OfA+8BTyYRXIONrws6BKXZE4tLT++APHd5U&#10;xreBNrMwe/qNSu6b17Uv3UMioN1bo7M0Bw64j8JP5MGjNv9Qfs4b810svrmODlw7A71ezu3PnwAp&#10;dxK4nXumbxmcAaVeEi8Wp/1u3QQdYp+qcu2y5Vw7qOTa1UIxODVp9RBrBOUcvFqbqdAh5jOq8/dq&#10;y/50+zSQOFPO21Pnd/qX9LBPTlq2k3E4Oj3z9aGslsUO7wxPBQf7yjmjb6PYa3JGwwEyUtvB5lXn&#10;CXK9fsGlyHKJ/NE20osz4VU/qQBMStvOA/cirPx6IGi3wZ8r+aTcCM3l9EElz7RiTZT8ztRFJ2dH&#10;zwBkM45Ht54BobeHh8dKqYLIWnz0henTqeL8RsWZcHof2Cs92LcbdrshsTgwm/0LeL8iJ84Js3Yf&#10;zbE0Tc0OJqvyeBX5EC4vEbm85tQbR2IQXc47Ifah5LdFLmdH98xcY/3w/MbGmVnr84eIqwmZ4onP&#10;jmW/f+dnnUEA4cTBQokeeZNigg4tnzj4KzKgOIvVz2VzP7iPXnMWj1tjt5LO7/rpoXhvQSqXCVqz&#10;tx8gheR6eZw7cedndclyCsBlx4BEVJApWV966JBl2gr5E58fo1dKOp9zzp44lhM/meF0OosTtYsU&#10;ik6Lio500Bq/S1VnLfaDFHtQLEexF62mvDVnoZSXdHpiNv2BT32FiMFJsed1sBNeHkzR47YH7ypu&#10;eylvjY45g7UlU5B1UrdKwi3KT5Tlx4+L56JQaBtpyY0SN1ZyEjoW7u8RJyDpI1ln8UCRMEvRkZ8k&#10;xgbBmr2NHg8VrSv/i5DkLMAY+bMQzPg70hvU8AePRT9HsCx+8Fjwti/A8btJzHWwUJQGZEsufTgX&#10;u90ioVxfkLgMilx+pyTSStuKcMkVT3xlYtuBhxU5CdaX7qfHQ6UTB6mpV3GpyCdy4Ln33E+5PPDc&#10;jbdZ4P13r4wBd7z4iIhpLPfCP/vO/IFFt8+tHRjNNXEHd7X6pQULcc39T+h8jmKdPl/1WoGGstSG&#10;/s/+cZtfrenPB72bRTDt09q+fLpLMxGcbpWPiXcWF3RXXyATz/StQ7Jk8FoElp/JgAEDBgwYMJvJ&#10;gEEN4M3T3VnmNAMGTDMZMGBgDKqThun6O6P2Hisl5RPlNzZeRSteR6V61JAoQ8WaFGiEvQl6ZFR4&#10;RumrqlL1oxkq9f36uqrwa1ZVIwOtMuK1jjQ3g8ZxprQu1qCgsVxU77gatZRrwCpyGlVf6RxVpZqp&#10;sE7J1rCrr7SOXb9ja2GUz7H8rzEEulWhJkWRseo2l2Zu3jgTGacc1agjUh3XAFANGr1iClHIKPkt&#10;Y6+7heqwG6qvDX4r502ts9ZjNdc0i+pQplUGteAkdAPE43FzfNNQa601Pah6cAbVKVKPnaoRFKmH&#10;2A60FKpYnbqOhHTsQzUxzRUE6epSi9ihHntz/UT1tOvTp8Fds/pri9Jz9TWdonUyaFBGpzoGaxNn&#10;qptdZfh1fQCk8bvDrYUad9cqfNU9BRmuGxnGjg2HjKip6oBhBW69/tVEEqgTZdbZSTXuH+LWu10X&#10;aCYqu0kqK6k2A6jWQrUunrYljnXRqBUSG44pcFOycdvMteAm45bpkx7R9iPxWtDY/WBMj+LdoXLt&#10;xJlYl1OMseqgOXIqv1sL4AwPzlhnygQr/7fYVrjJFIw29jrmkBa7zY2K9JQO7c3oW7vOhQw0Hupg&#10;AzNozZutNze4HKog3EQx185fQc3RqBzOJjFQa+Suv//WiF/c1HgYUZwWijLYWJupHgoxNhAZUQuq&#10;Dr5Ei9rZlkYqYnDNsTyES/NWuJEF0uz8uNnrjTrsDTzfalE0fVlZTXtD+iTMVfUjA2LDNWTphMnq&#10;olpc6ZVBm0+r+/v7i/2b1WbiirlButMWqKFBaWW1gn6/xbXzg8YfRa2YAtwadgwN3mcqosAt0NmG&#10;JTX2psJIJFBXVP1uBde2KqrlmC0yWEswabukda1P1JFqpHyoaVi0oY6fTv9Ba1q/9hVsfJkGag+/&#10;4XeIba0Bqg9RUIMym3AN0CZaacByTc5KMKhPeDO+QmGayYDBphuRWBYYAwYMmGYyYMA0kwEDBmsP&#10;1tbcdK0Zvbr8zA748loZktVotImqLd2IFQOzG/UY6yet1wh7s4xQg2LWaLHqDDBUk/WpuyKqvgzL&#10;z1xLMNX2uoYtjmuyJNY2P1M389JYhmTTxJDGuZRVb+erFszoZS5Wvc/sAPZV5GfqyaY6X6iyqKuJ&#10;/NSvX1l+Zrd7s43yM9dicYhu9Ug3d7AZ+S0yqvmYJrsdwK6ZEVrJnjTqmWjQjmoTaFRlyveQPoWo&#10;KoPurDKYcRE20JtVD85VA7XKiq1DfqZW5iXS6nua5g4367FNdAhpWjTcCDvuJPaG4jQ29NVQommh&#10;q8qgZi2i0fAM1kMz1VnHGOn0BIx0taKD6gktZV5W+5MIt1R5C5mcDbEbW0vfAva6tal4tSJuttoV&#10;GwiEX6vqaIAvs2EBoA5rZu0gidS9DdWMnnr5mR1sOa3MS2xIpLiDDYIbxipYg95OYMeNhdKeH4nZ&#10;bM1qlCneQbvTWpypitKad1CdNDDcQZOJjeQ+qg0JaulLPBhankdF+ndbyXVpjl0jI1ThDq2u6zWS&#10;kYLBQBkGGxBnVg+tSBmoMVpPxdR2w5qtKTfmtLU4QCDQ86vXDHsjMbZdN4sLN71m1sSV5D+djzsh&#10;hKv8zE4qZ/nbJ2JOFgLc2GpWvblrmkLWIFjWURPc0LphacpSorcz2KV6NXNnDKpYuXFqZKNbBjd5&#10;Wasqg/BZaDn7N1gz1a+4VA1n5KscHQvFseYcoqGoDRkq3fQjd5pUGOuMHcCuVVfl00zt2V6sQ13N&#10;x2d13mfiqlnZNXSPGIigk2tSv3QEN5irW4f2MdYLjFvtVWVIrppW49g1EqBb1Mz6hqxfGYF05Nd4&#10;gRPLz9wAzWRwVgBuulaJ5WcyzWTAgGlmBViuCQMGTDMZMGDANJMBg80L1tU9rpek2SGPXiNJUfPT&#10;yC1lhmKjX7DG9ROUncbeiPVm2/i1mp+p8WFEXJ8wgo1M1qsEw16drBHU7J/ZSNRY52vhOkmaHdje&#10;FqTqtHayrC6FQDtTUrtOBNrZig2w131rtQPY28vPVFJu2svPRHX7gtblZ9buHapZT9XC6tfE3Gw5&#10;t6tbvhW9Sm9WL0mzQ6BKF6y7pFG6LdwNMrFQNY+dxI4QMsq6zg5kLednagizLj/TGHebdP/MTe7N&#10;YtUYWR6kEai+wm9oE83OqKcqbxCBjn1BFZKRbh5MbenKh8gbLHWrt2idwm5gVKiRbE3pNvIzEWiS&#10;V1MGa9FVIyVUnbzLYD00s53ocG23qkJKAkcrO+QY3iQRtbiDZcewN820VLmuDSlqfZgz+rQuXRhe&#10;G7El1nQe8Rp25tXYTPWYiTWMX+2FNd9Es82ZpObDuSHzg9vLGzFuTFrLDlVtO7M6P7KpVM8Ga4g0&#10;48xuGXPMmvQ23yZLZ6qjw/MBGpGRkUjWSKYkNrajVk3JDmFHzfMzG+zL2aaEUQvfT2soHcRiy42I&#10;M5V2kQZm7SR9tE6KuQ6RTEObiDBs9GsBtBZ+CYsPNwGYdex7dZpS3ecMVJ990tpEs9OdE5d3b8RN&#10;uzClp+G+lFXMGsoyVHaw7CT2Js4Trg7roNqJQS2qdQPa9fbPRDVYVdtxYgybcv/MTW4zUbNYRDtl&#10;Fuvn83UqRq8aMrRwYYMZnLj2a0ZoQ7A3dozVvb968qvd/EzdvUWrv+qrvXcobvihldcAdN2Wt3r5&#10;maj8gXKNt9qaaw7WZr/Khhs/doCG1urrFHbjGZwaJdvMz9TaWxQ3eSmptX9mTauwLLD11UzVIM3C&#10;/dcusPzMTTYDZCAOYvBaALT6xmf9YyM0k0mdAYMNApYFxoAB00wGDBi04c1WTbEbWimit4Vm5z7T&#10;3vyFhGZOKDa6O2bzz3U2q0prVgGvHnuDPUSNMKi51almTU0TUBuiY/mZawQ1+ZkaM+sNm3etttCs&#10;1F+XQ4l19s+s2+MRmk07I2iaIWkIe209hj83a2D3To09RI3kZzbbFBPX74dZLbf699M6Zdjc7Np7&#10;swZestUub2+whWZnACFoWp/2DpaoRRyNsa/dapeWZIWMLzeo2jhTaSak+W14rdzLRtXV3mCw5t5s&#10;reVDVY2rXsmGagbRTm+hWakJae5RqdE1UH1WRsOa63M/28OONRRh9dgb7SHanL3aoggbKlqhB+uX&#10;QdWbOW42oDkl/ZtMMxFdDot0dsrE+pue1v/uWNp0/SYD2BgVRgcI/WzD6jvGkkNR2xw28eiV9lml&#10;rWq+sKDsKhs23hvombb1kLnt/ok2TDPLK2JRdYRVVldUt0B0zbMztQSEDTZRx2IK3BD7WvNet4do&#10;J/Izm9KLcPMnNzhlpb39Q+ObxQM3t8xrg+/Yaez52JEgDKk9KKzha6FVNFuzMNPgDpltzoSgplNF&#10;9Rjbzs800CwIQbMMU6zKrGfZJusUZyLcCcVcd6cGtTjod9QFXF8jgTtmnVv5estrCPo3oWaWvdYm&#10;u6rW7m9bt4Vmh9xIpKSBqvaQ1H6/qPt2zjiOhnfqdsjU7+odwl6tjHV7iDb9fJFqU8wmG13WFMV1&#10;WKF+H04EbexKxmAVNrP599DK35trpq8dbTPDe2diw5/S6mQGKdaYF27+urGNEi18aVZzMz7QfXfa&#10;QkoJc2DXB+q/BN3OVpkY0Jr4f8Zzko1S2krJ9TAJbWR1GtXM5htn6hat//UaWQPEdulj0OU9FFpW&#10;b2CayTSTAYOzXjNZrgkDBkwzGTBgwDSTAQOmmQwYMGCayYAB00wGDBgwzWTAgAHTTAYMmGYyYMCA&#10;aSYDBkwzGTBgwDSTAQOmmQwYMGCayYABA6aZDBgwzWTAgAHTTAYMWgQBuWzWHg+/CTXTVVLOPAB8&#10;aKK+hF+QT/iAcpoWuq8N+PFq2nn/xHpi9zdv/AmpSECmK1ChTwio+pLfMNKAUKmgrkVKYstOVK7L&#10;+GrlpMLN+0OV616Xe3yTq6W3dL19cnaxODdlsru93aKdFmdFSfmMCMCVm2CsfLNgkVXz8a8X0/fc&#10;fG//7AHoXyClbzyedu85Y4LQ7SgjtmD/X0X5nCs6hl0la0/G0mWtYPubBw7bgwegT6Id0vfMirys&#10;F3b+eCRNZcL/4r+ePag6lvUCTHd8gFwQHGfu9Sx9oXykt/I4euMzlvHDpp4cCG9dyhg0B44zOY/U&#10;Dtf/LNrLhcck5r158fZbZnqE0L135PqlIgo+x00PKHgV3J6w2B345AdmbyOSc4ZpZ9ny42/OHc1s&#10;GiXMOOuMpbk0l3kqTe0I+Uss4/vtrukD3aWZyOOzpHb40JKij9axUmWcdBXFY/8XBkJ3DzxxbPar&#10;BbBb7VtMU5le+Ltvbpsd5VbEAvueGtzyi6OWT41lekr/+bA9PNZdTeM49FwxNPmqRPvHf8QrvKwP&#10;OAOBM/PUbvFDz8HHDlaOZbAXC8mfkD7iLJS2BU+9Wj4SyC++eOyIt3AYXDPbZr8cXjaKc2nXwa/6&#10;RDWcGv/UNxfuMcHHf7rd9On/kvRJyKXhvkXHtlmpiILPHcgFQt/IKpVQ3MGviGK65xHf8Rs+nYHe&#10;UmD/ywn04Erek92cmrnwNZMJx1dS1UVSidhtvX/5ypMPbzCp1V/osi26icH0r+TBEePu+RAMHH3D&#10;cPHS49gJ2C82Cz9gEtDkcBrsC+dF+ldEbbXaj120K5dZ8tIf4xf5M5LNNV/2FKDJnd33edL+6aEM&#10;yLSjSXJOeVlf7OBOOeYczspRBT30QjozmKWtkZePtFVOkQe5pfPjFtepF6/KLXqN4Utn9j8k10DB&#10;HdwRh75kZSiy2NLjF117lNScGYIyXlraNbtd0X4Fd5iebsmVh+stsOgdv+ic2KbRzPIXunhnILsE&#10;vqj0S+s4zEW57okzizBM4xzB8Y7ZPujzgfMKKGVfDFF2TGKBC8Ic/ARIuxYgDyWwu0m005N+ux+C&#10;Hqmn7ANO5if6DMCPofscHT4LDlBo/wlhWeRlfbGjVC8Ho5VjdRuMkG5BP9FtgYBypMaNHEmgUbDl&#10;4oGrMz81qJgwBIdpKw+IyN3vCg7TQSjicJXDxhJps5/TT4K/Dip4gS/Z00PTZZ9Pxk2tJ7zdbrle&#10;enp0ibT6e6G02QJLf5/DlAkSbqI+qobax/lEgus5yHeJZppgHuDK6EeT/+Sb568z7VvmvFnMBd5I&#10;yJXEn4cDsHto0WEnoyc88iUI8k/CcvLfvPHtObc4JRGr1EieeB0Uu65ZtoW2kjHeJtFe5mVdsYeW&#10;HfES/KB8rGmDH9HB4naxbZSjKE5xcPxOIuEKrrj23WNwBgjTdjBL2lPKHoY7SdCxOPqh9Plp6f4e&#10;E7lnloYENb63LUQtvZWmlHCL9R222sdEY5qeHSWim5MH7U0CIU+P5dQMncKKNv1bmrvGby+FumNu&#10;loyoH4E+8JrhJYCnyWj5rsCpMDlGFfGfBui9tmgNQAguvzG7NXoriU3esPyOvCePeXHmNls1zHTd&#10;eHpTcGuQ8nljdpTSrvCyTlAKjhLsByJZSxLeOq4cawq9lzbLzVRNzMpRbKki1Z4gOCfP4QqJYwbD&#10;hIckpRObzyeUhj9ETLQz8ZDziOzXnS5JevtWGYmMz/sz98gsqvQSgvsKoIJDMJhMBRaIxPjei890&#10;Zxs3tJfFUiv0Rt8Gv9UdNpOMxPfAfcAXwQ6mKA++w073QLRc4L/hAYDw0VysCCfEwBSepK1V+HEu&#10;2huh8RIHkXNlX/0y4vzW7mm98UHmLVuTsiPIUSdO4iW9XthjowmC/atbbXYLWPcox3qb+TJ1sAuw&#10;qBwFgRedyTx8EGCHMH+J42aDofFvwB9RzVziefpixOuCnDwCy95M2ETaiNT8mO8lXuAVfFQ8USIW&#10;glcSFS0BHyQlQvBh6vqS7orCMSrJZzeXzeSW08Vd2/eLTmuzP//o8dJRU3hjCK2eAbKGSZAvJPzu&#10;QpDE+faF7Y9fGhuxzsBOXJ4BMufA86/vS82OJsA7F/uTw1uTkHZ5eEfJnshy4gTGxXFLLt8bpk/0&#10;T3fZ7ICQgGFLyRontI9eengkBf1HJF7WBQInYcQEnCiSvhlp2kk5KgQOrSzs4CJE9jtBmmkTj6WY&#10;x+QI7SpMk0vjFzmc7/qpY9rg58btQn9p6tqj7uDn7+q3LPbND2YhPbzUGxqWhiMLR6fAfvipqaGM&#10;O3joRgVv/8JoenYoQ/GKU9oU91DGRURlLfaZT1/8Ky/pLOJEkff0jvjmmwESBnLCov70D/nX+ok7&#10;umgGSIwzuZ17poODMwCufTOX5t83lx4mg6dPKuB1LSJIXXRydpQ4MtmM49GtZ0Do7eHhsVKqIDIS&#10;H31h+nSqOE+dHD4VmOyulnmGRPbB2T+ktJ96dCvpUQov6wIEz9zsrKQRcTm+jFfHmYFTCzB9AUBi&#10;YHJycLl8dMOXYWXL6enBOeDfut0J/wKJ7QaRJiyTU4Pfgs/Dg3DR6URufx/pdZMJYXiuHGfC9JZr&#10;pvbPwwp8oow3mTmVvnaK4H1QLCXinif9YwWQeep04BUv+MMBscE3WZypmE6czLmPD/vkmBKqj4FD&#10;O7O5uzZUMXX2NRFWvOWjwMHEuZWZwJvuzvOvvvskvSAfJ34zXTVRyJ8fkh/vT6a5Lm2ZGh66EALz&#10;XNWRwMTryanwzOtaJNj/b7tlpnuHJKblI4XBaA8ZoIThcDVe/tUsRcMHvnqdCrdSYqVCgT89uxlt&#10;Zpn8j9wrRKuu+Gy2x3d3Aamt7zjUb7wd0BIHDLobHPChh/Tv9hXPNBkG+rMf+h6/eTWTQjqQUxxb&#10;i5073SUDNdsLjMFZBHp7gU28I5cbDtu5cPeQyjSTAdPMbgSWBcaAAdNMBgwYMM1kwGDzwsat0cF0&#10;pVdXVrapOGfwGoWNnAHC2h1UfVk5r+3MdNEo0izZlhZgsTLNolUVNJxA0KBGerj+KQzIoObizaXE&#10;nZ5hOYvrs9b2l9V1Ba2nlaXXyFD3xCr6lHNcQzSu5gLXKGkNalU5tb4Ytm9VFWDQVmBdunGNajYh&#10;tvKUzkjBgMWZgNvKeq57CiEk/6OpsHWAVPfK57WP1/zWpxQZ792aRZGGWcaG6UYVe2yEcwkZauoJ&#10;MDhL40ypU+FyH5IHcFw5r/mFKrYEyzZJw7iUi6Jaq1fjpuK6cwQqe46V32Xzh3UdC1QhAmsrBlbZ&#10;Q6T1fO0VrCeyWrrV11SV4yZeEDIy4DA4uzQTN+qGWN+z1ryIDPYrrKsE1U4kMuLqV1VW9SA22Ntr&#10;yMEaKmyQbtQiKvU4A80q79ZAk9W3hjYTlzuWqm8hxRRWDqo7WN0dyf+iuqAG7l5bXQ5pnGDjlSGs&#10;oTGKgUcGHEfUMu3l4UDloRp8WqJys7mzbAaoU4pu1gp0mojdSA/GmhEobrdNDYeVdapbPXuDy8dm&#10;iJGqAtyIUtSp3owUVPKRRZjMm22oJqhuhMCV4K9BD9V4VVAVia3p8NNKZdplta5qegINUFVcU9QG&#10;sSzIZJqp1Vkqrwoqp8qcBq6/U/tL2xPTVExU68MpbpxqFgWrK5S8ZW0/r7ay8oNIfl45qitrMKKo&#10;eEIYWqNbefcBem4paqKoaPMqZwe9cNzRBSmbRmBWnQgHV6wjruonqK5Q3S+MGgRtzeVc/aIdNtig&#10;GH+tqEF3S+8k1dPbui89N0mYiTukmx0dm3Bn1Rw6TJtiN2QwoQYaXLf0oHpJTrXsVW/7dN+lI/kF&#10;PDI6elQQIqh584DaG4q06TWkbk2X7qA6+WmLsTEq9VOb1mSiDkXKnVxvIc1odtYCozUTWBur8wzM&#10;hq7R/EVHO2sblbWJH296RWuz36KuanTceU+kwx2yqrY2V7SjVRdYE6xrXBlaBaazcKaVTS6vRmDW&#10;NRE4a5OzFMqLxlYbhOGzriPVCozlZzLoZl/27BWYlcmEQef9sVUrJjrbFdO4ZrYzEYVr17zh9uVe&#10;U1F92mancicZvEatJsLdvXpDfwZoFWrT+TBF405dElZV9mUncicZdGX0hTv43qTDk6lrOOVurXIg&#10;MDRIv+8ICRrz1rh6pTrWf7Bei1BlWRFqZDqR6mH5XEltY6q5hl5t91QEnX9nsrZ16eaaIFWaIVKv&#10;Aldl2yt5nEhlb9WZnLVVYmWcqdaqKk9ZZ1hDWuqozr4sOyw6jnhtzifTRzZgdDVYm3mWoL+SFFd5&#10;oK278LihRmk416jewVWPEa3kTrIF4wy6G8wNgz1UtkryUU6qQuocqSpDKF1D2llbSHpArWvSp0iq&#10;krVQW5rUvs/NVJTB5tDMBp1WM9NL47Uyxm1293rFbKiyCDX2VxqpKUJMKTc3uF0eY+XG+92r2hfb&#10;3dPBXYhcfo+r1LZmIsW04caaWu3xli2llhbVmFFk9MtZuJktrYpkURvmkEWcXQIWMqDjFvYVS98e&#10;MlbuPZaCXX1hb4uILjbNGSHf2DiREUJFW9txJs21xFrRH270uzaTE/RuVn5W8ivUbrH2QtPaFcnq&#10;zMq2cicZdBdEPn8zQAvWqdTn1O7TruqNJEtm3lO1q/gz26dbQnQ64jRQ6ok9+ntS2hzLlR9Oh5E9&#10;zs3aNgSr7BSu7u61H7SRY9F6C4s1qqz6idqM9Kir3KK7rJU7yRaQdRn4HvZ6veC2Whw82PsAAlY+&#10;ZMccObORhrI9DrY+mwM8VrNDKm/6a1LGbtnbBwGb2dJPinjsFiffE05wgr3Pfj347Xut5GlTCb5X&#10;1c9LJorIZTP3CGAnz/k5wU/qIWd70wAcAnvJbod+G5YVMvwswLhtr0MAL7nJO/qA67dbrheIObZj&#10;clUq/7YBQrXD7ArZLX1KeXplbw/vWkxaeQmfhL9lzax87xQpczXquR7lUtU15THVTXEOSKpCNWWE&#10;VJWoflbPLCGEdD77Kk8WodpzRdmx/qdl1XSqpqAQYh907SaI5tHBAJQe7s/tBC5Dur0F3gwO+wyC&#10;RdKVL/0AFGYcj/HLLq8yKs/BBC72vvIIz5uT+ek0FKY49/yuuN+xvJKf4f6Fj8GdwszjRDXhA1WR&#10;nUk46BUg4fr53BbgkkTzTM/HoP/EtBeeHgYoFkGwZB4XnI7zFVP5XoC3W14p+IC3Lgduz0+Db9ru&#10;+hrpOR7Li/n/A2J58JHnEune2VF7fmZCLg/5GfNLc05nwPEzGZ+olsVVxJm1/+pMuejdRPUzOUjr&#10;J0LQ0seam84AGSiosIVYlNld4L9k5c8ESF736hUYHIt+PvPIuS887kwEiJISxXqmBHtGly8H0x+H&#10;FIUZgXeGj8Yil78YwU7TgBf2bE3E9xU5k8XpHT6UiJwbfvxy0/uuBvhejZXak/2zFT+Y8OsGonA0&#10;7Off4rwqHOOXB66FqGTRTD2my1eWhF/LseieORAWHUEuSwaD31n++z4vhLcvL9sEEBbsb7LdB2J5&#10;ot/0OAWu5QXIKuWHR1Ix/5YIWC/3SvhEC25qWzM3IbSp3kwxuyjOfDGfj0Hf2weeJOcXZ84N9xXg&#10;dcS7LEguIIn3LCQ87PuHRL/slP6IGB/iOMLvA3FCrb8Np60AwZKohnOfIfaKPu0oQOn9NVbqGVde&#10;iEOf7RJS8+UDmXOfjhTgBIDlYRELUR2giPqzAzKi02TUgJVeomjgfX7BRvWVoOAEcnX5gtxeEMuL&#10;z1pElQpWys/RyZ7rxXsSPvroaTibNJPB5reZ1OVEiefzZqIRM9n0yG4LnE8UzAK+74JAFCZMbQ3O&#10;jE5L4Zr5vfB9eId4SpSg+JR4f84kqpakXhcAPG4Bc22cGaH1eGfiZ6y9AM6LM3bu+2INJqo2fES2&#10;aDjiWAkpcaYFPPkCKcMntoT8xIqSMoKdXEVn8v+uWGL5ue/Ce+BNSnmRlofoYKHgI0q638Q0k8Em&#10;AtHlLEUXPcU80celeQcsXpjiPQUbmK4Zd0XMouXjPc/bICKVn4M+fyo9kZ7cd66AFhzifaIKFoEX&#10;jdqSPzGBljhab3Wc6aO/8r5RlKfTpkfmnNDnu0pAiw64OOsflCkRUG8kGlTizEX/isCPA2w1L1wb&#10;4+F0hk8LNlgMrAQEv0z5aclawx/APIwq5UFSQmuOV/CtLs5kwGD9gdoXOL0lkbTNeYAb9L8KXDZr&#10;mnJOgTt4xT3EolKrlE2cFz80JD3wn7D7iULmvID3vzOJya2T4v03m8D5Br9AYkvgfpI7Lz4yDcPF&#10;mjjzMvpr2nLqEkcQQWRL4FXY7bkkMXnbJMQzFzh8MiXL9itHdytxJpcoJPzfBJSd8f64NALh0tUZ&#10;yxRwK8WTiWW5fFiy1sQmRuAHcnka41LldOauVvAZjTNNLNBi0F0gcCCsKG8b+VfPpae86vVj+ab5&#10;r/4xLP/kL3hkd6WGidfLbxb5XqmsP5PJN0MkFRWer9RTPh9M2Smi6GD5lsX9mIyjjKu+elV5wsfu&#10;Mr7xH90jMM1k8NoFZ9EZM1bypuV/Sq4GUclevXYB9r4Ua7+6vqw1yTSTAYM1AK8lvOa+PdNMBgy6&#10;ENgMEAMGTDMZMGDANJMBA6aZDBgwYJrJgAHTTAYMGDDNZMCAAdNMBgy6Ff4/rh1IjIY2PdMAAAAA&#10;SUVORK5CYIJQSwMECgAAAAAAAAAhALvCWmUkOAAAJDgAABQAAABkcnMvbWVkaWEvaW1hZ2UyLnBu&#10;Z4lQTkcNChoKAAAADUlIRFIAAAOZAAAAsAgDAAAAssNadwAAAwBQTFRFAAAAwAAAAMAAAADA4OAA&#10;wADAAMDA/4AAwMDA/4CAgP+AgID/4ODgQAAAAEAAAABAgICA////AAAACwsLFhYWISEhLCwsNzc3&#10;QkJCTU1NWFhYY2Njbm5ueXl5hISEj4+PmpqapaWlsLCwu7u7xsbG0dHR3Nzc5+fnAAAAAAAzAABm&#10;AACZAADMAAD/ADMAADMzADNmADOZADPMADP/AGYAAGYzAGZmAGaZAGbMAGb/AJkAAJkzAJlmAJmZ&#10;AJnMAJn/AMwAAMwzAMxmAMyZAMzMAMz/AP8AAP8zAP9mAP+ZAP/MAP//MwAAMwAzMwBmMwCZMwDM&#10;MwD/MzMAMzMzMzNmMzOZMzPMMzP/M2YAM2YzM2ZmM2aZM2bMM2b/M5kAM5kzM5lmM5mZM5nMM5n/&#10;M8wAM8wzM8xmM8yZM8zMM8z/M/8AM/8zM/9mM/+ZM//MM///ZgAAZgAzZgBmZgCZZgDMZgD/ZjMA&#10;ZjMzZjNmZjOZZjPMZjP/ZmYAZmYzZmZmZmaZZmbMZmb/ZpkAZpkzZplmZpmZZpnMZpn/ZswAZswz&#10;ZsxmZsyZZszMZsz/Zv8AZv8zZv9mZv+ZZv/MZv//mQAAmQAzmQBmmQCZmQDMmQD/mTMAmTMzmTNm&#10;mTOZmTPMmTP/mWYAmWYzmWZmmWaZmWbMmWb/mZkAmZkzmZlmmZmZmZnMmZn/mcwAmcwzmcxmmcyZ&#10;mczMmcz/mf8Amf8zmf9mmf+Zmf/Mmf//zAAAzAAzzABmzACZzADMzAD/zDMAzDMzzDNmzDOZzDPM&#10;zDP/zGYAzGYzzGZmzGaZzGbMzGb/zJkAzJkzzJlmzJmZzJnMzJn/zMwAzMwzzMxmzMyZzMzMzMz/&#10;zP8AzP8zzP9mzP+ZzP/MzP///wAA/wAz/wBm/wCZ/wDM/wD//zMA/zMz/zNm/zOZ/zPM/zP//2YA&#10;/2Yz/2Zm/2aZ/2bM/2b//5kA/5kz/5lm/5mZ/5nM/5n//8wA/8wz/8xm/8yZ/8zM/8z///8A//8z&#10;//9m//+Z///M////QY5SxgAANN9JREFUeNrtfQuYG0eV7tGj9RhpJJUe45mxJ37FybLxLgkPx8GY&#10;wJLl6UA+vsvee7O5gXxA9l7uLgksXN8L334hrPOYgGGN89o4YDCsYcMCC+sQE3uTwMQkDHGywc6G&#10;2LE9Y82MNCOpS5rR6NV63OqX1JK6pZZGM6Ox6/ejW93VdU6dqlPnVHWdLgMCCgqKroORioCCgmrm&#10;YmC/V3dSh2vh5NjREVZXQqdzSYrPBrgqqo6FyHHUY7dzrMfm8HdrbbMjo50RMtoPwCG7wy+UufsK&#10;arJ3ud7hDIG/keS+Yy42rsvh8unM9uBCG8b9dw8/eKcjNtyIjIhpa3EJ5LPnumDuA2MV8m89Vyr3&#10;uizKk7Y73VtsIt/rZpKMKMd/Husxzn9rzFl6fH93NgfH07fvdRcqxS28JVgpyW3HiTx+4Cw1skRs&#10;JnPZf3uWFDeUDIL3nOMTT/xk7NO/n2eoZrZcFekNHp8l1SDFamu6UQbMcKWmMqbkQhVhyp3/j8Om&#10;z9ZppuULtZLM9JQWXzzpH7kG3KEsmOVSTkGZKgvJE/vYe1IN+SDydU9N5QczghwNSUORgeTgbJcq&#10;5si9f/rYYVMWmP8jSdswWS5cBv6QM7Efm25YXNY34Ek+kV+dhtUvE21MDjxDivtysfsUs/u92Zgf&#10;x9noUcbGhhgXmK0us8kD4LViy1GiDha3KT07D2C2l8z5dMnM+BX3PCYLAkchxiDWzhhtxFnzRRbI&#10;jTfkC9m346QXRqzbzD3EsTJb3WYmTSwTbEMiP2mr0WznHV7DEoinn3T+8QQ4IjHmKHgt2+zRKqp/&#10;DvYiz4coE7bHbLKOlHmW5ZuYHwLS9RE5OkJgc/RwELdD2rKNQaRfs7q2pcvnnm0WIkW/dWibHUYY&#10;o3nJ9XcHjFyBZ6E0A2YvpM3ErijVMBaAV14WFJjw5gXWZtlmS1f4FtPgeGoNzBGldANf0h5HGGxO&#10;GLGY8l4Q2hci52bh3H2JmTyethmHbLI8qGZWEHW7PfAmCK1bXxqDYjhljJ5juUR+beG9LExPz5mh&#10;SFy24pTZMOdgDDNpCPD3biL38rPm6TRYYz67GUo5Z4g0vthClaUIVrGKuXeGXzZNvgMgErabZjxA&#10;uoSTJoGfgfXhHtPUatINlJZCOv7wRtJg7vdB7lo2Mf1yEaKVmwOQBb/5DYRbSV6F2x3h68o8Sznw&#10;fgWQ4QKRIxMAB2MzgNXOOd96TXGWg5nw+PFBZ146nz0+PQ+jbDhyjZHb7HPCo6NL3BiO+KYDpDvw&#10;+qHHyDoj1pKiRn0DkIb39fsMwG0uOeENo1DKngwR4Uh8S6mEIhP/froIpKSclS+zefTaQt4WZ0n7&#10;Spq+Ts5BPJ+OeIBbH7JgsywPqpkKzCWvAK8bxkO9XtLDB3P9cNIftb5mifIOjTdr5ysn5p9IgWHa&#10;De+AHH/vVXIv5g1BDthAbDbizeDXAiGS/OoF8pKXT/zRwWQIQnxV/Si0Iw94KySiAj+lVwfInSlu&#10;4d2AHjATfS+fdcIthh0G5rJofzK7w1dpqsb+EHelPcJzK8jLm/3ikR08yz6B50pTPcO7voTfuBFi&#10;cdYE51l/9MW/tUZXgW/Hpkwxav2ueO6d8r0FrovtzHxt3gcJK3PofUvcFrZkPxK9wQUYfLPRV6I7&#10;Uxn/1orFNO0McxmroUSKxMQIb94sZgJvBplvsbTXkP9SEGX5tkBKijEp87n4n8eYPia2EWK+X2Vv&#10;j1mk82dCpML9r/ZnkklZHksHQ7e/zzSCOH/x/oN9pE1hfwEcE3c9NMFfWpfAbwiL13AgzyVX5bhk&#10;f9ahuGc0FMBUKgLnysbAVwQh/ULgHnvjfwhG0zHhMcAlL5/cLpPof5VIks/fMTGUBGZmU5Tnaykm&#10;K798J2yK8iyU4oQyfyJPiQwZxwdyWRsUJJkcuTZHeg9UFktZvv7TvAzJP8v06S2EeScjPrE+TgQL&#10;ynPy6GfuJEWHz9wpXlzq9jD6rgm4LGKKInCN3/FNoShycVd/+ks3Hjx9jSEv8Rb50JNRodZFvsVE&#10;fKUETvHFJXVlmXYyQpnFIm7A/G3x6cf+ij8nUnJMrJmHsgyWrqDm7h9nCofAQZjZgIWx218Of3gf&#10;DE7yBkocNxqEBjZnMAjnZsU9w9ZjYIiWvL7xoaxjGi18nPkH28uXSXJzpFgDXMqPbaBEKEd8Ua+Q&#10;vxkKwF5/KMQsyTiTFBQGiOnmS+mNb3+CNfiB7Z0TXe5SDEL9xa2/lWWC4qtLfaWCyPPqYEW+xOlP&#10;CXIswVU833NeWYpiWaVz4p4Ti7QHbFmA78DAlJxgSa0m9IezsPUQ6zXAI8QZLRFHXCqu8btwsH+L&#10;qSTztu7gGmfPDAKJb8l5J7/nwZKW2sKcVyizSS6NoVyyv+LPtz4v1KdCBtRmlntCWE+Eeq6/6Bjz&#10;R7zG2JBxHiLZNVEP+uTf2/neUOgOjSaOt5eBUwMZP456/v3wt1n+3rbnC2ANr42h4Or5OGwUri0M&#10;9ilfr5G1jXyABTcXXJUTOmET6QBsoXVRhs/fz4KLmyB3FN354sGTN3/jE7ENmJTy6FVJGMrOAHIG&#10;D9wmiG7NvDW8LtEfzYdEedniQ5CK/estAs9RJMsX20N+b0Tg1xoueQWbGYjFPN6CmeWTls9F28Ml&#10;Yc39t0eTvh5L7NntS9saEGcp2l612W2htdbHN/lshbC/8PkveYQ+0GifZ2bWJYxG4j4JvL09vto8&#10;zhtCpc30OW/dGwbiGfBX+ZIKZSZP2O//eMbOJxvdBGusMfGc2Ew/GxtiSowkAzrOVODc2Nj8+umn&#10;EoPR75Ee/sbxUq93wBWIn/vGoDhuFMaZBn66Dfi+LkruvfkbJeHe8+TQ4x9/FAcmmUF+/nGh40yY&#10;XANjZ98OV0WfNJ4N7nSLFpv0rHAoMOYT8o8+ufrcxM55WJpxZjF47gbzDzE4doy/lTkAQcsOP5HE&#10;Z8Qx1d0QXxcFYhskeYX7gjkL/C+R5/JagnPxNw8SxRT4LUIvf3cOIk8G4mf/pCSMQsvnvO3ZCsyG&#10;HRM3pJkNhuAZc3aJ20IheOZcbK0d7IHx7JZdsUkzGWc+DN8Urf//hNl153jrKPJ2ff4jk+lB4g9I&#10;fIsyiY1/qfB3zi3inIPQakqkzMzGayZuMB8TZLBl446JM9I58YaiT/qDZ+dlGVCbqWVB/QVO9F1G&#10;r9J+B1VzL/CaFzh++rEjb63Yy0unBA64WH/VDYmxJrx1fNz1gRBTJl9hQUMmvBjmdLpkSnnVlEjM&#10;g3tpy5I3AG5wSuRk9FJvIzmLvJHi8un05awoTU3JJNnBkr71XGmauWB3lIJiRWCFrZvd2EurjOKi&#10;gIFGgVFQUJtJQUFBNZOC4sLQzJrYNxlNY+Cqn1uiuERVRgLtrGx0dGgynPWH2qH++SYJlPGnnZSt&#10;elyrMr6TDam0h3JEHhvwc13brlG6WU2znAr3nL98d2R0eUugjAJzPlUd+yZDEQOnCvk5CZ2IS9QV&#10;a1cHPlaxtyjE4Dk/9axyjpu/xKMy8a0oZMFUqqXuIcVxzFzXUjSn456JXa6iEPDotDyjDMPY9vsG&#10;1Gd6lFSYWHrYO0WavJWRZ6GV8adl2bLDeiXpKL3vd4MZAO/UUEohDG9ePa5VEd+Z3vPFve6J3eAO&#10;k/S3HU87t543QOhulBHasPtzMTbniA1jR2nZWi+hfevRYweIIoZk2QrxvD4uZ1XjqlheCgS/3hzP&#10;uXwpcIUFYYz8k6FggECOEQrHDr478eBeZ86EnctWOIXNHAnaTm6wkcZR+4a89HzDLOTnKuk7wdij&#10;HLC7W1vglr7ZvGk96fJjvg3rrcMZpUnwrN/oh7UbN5R7UrMiaL9uSYAPwoR6FlpSzPSEadOGHv5s&#10;/XpbeLNSMz+5YYMf1m1Yf6Ksf8pPBpxR5mKGSyHLL8TPl1nd6KqXLaNbML4Y/Ab4vNIBOQqFyGcD&#10;kdNG1Q88VOqadQRObpheR2j6PGs9PwIEN8cD7DqruHb0Q8H+ja+s71l24+iCHeT/jN9errsN6zf2&#10;gOcZtcSVlsn9Renk+kIC4FZY67nLCtdtd8b9owmbWLjBm83/umm97SVQRu4sn2bugGf52DcnH/vG&#10;MTZgGSvIMXA2PpyvRyy9HH8oxLJVnmO32ck/8ggYxBhKxBh7LBYpnd9qMjk4KOfLWF0ms7sBY2Ks&#10;XQmkOEBlrB2j8e5YilVUxOBVWhkfQRFjsVfiQ4hnlPOsp+0DQj0CkyDF7cnxnVLMpyoGwBDCCT6y&#10;IR6fXwN/pbh1C8ZGiOL4Fr9FpK4dM2qFGOShwL0SDYAUJ8jHn8qyBIObIdfE+ERdiPlJjjnS0eR2&#10;V65hHI/y+aJtdpbLu6V4xpr4zo2xxHbcH/aT7tEwa8CQN/8xFC4pTIjd8UF/kn17POkVozeWCYT2&#10;Pb4QKdyb8pXy8vG8MHcdyDG9Urxu2my0Gcq85l+1bI/zUYKP+GcNX4tD6TkzBN8FCbGFh3aEb4nG&#10;57eIkTjLrplHfGE+9o3hY99emiGezkwB5Bi4v57xw+ikVeht5PjDYnjeZKo813uISOdQgW9qQgwl&#10;a52xF6bzYrqfs5yNmXCBnC/MhOfNkTnNZYhirN0q32qQ4wAVsXYz8+oPSbGKihi8Kk8GBgFGJT6E&#10;eEY5z3pYfGl4Lx/pJ8ftSfGd0/k5vjZVEfGH7XxmMd7q3A+F2t6aUOfYvJ2Z+FCjmFEGrGy4L/b9&#10;9/tPjcpxgnngZXkTL0tfJGmMzIvxiTprOArMAFHPDdFPV6SbDowI8ZhnXpha77Sdk+IZa+I7f8mX&#10;oUD6iRJYncTI96Tf7Yegxyt144zkPsaeXz7NJLQJG6RwhwKKVjDiF9qYFNMrxeuyjqKtFC3zegkf&#10;kSpUStTmIA9bsvHAYPrfGamLf8lb9ji6QDO3+Cqxb5cK7fpqkGPg7oEr2Xf5zwozAOX4Q98z2Wjl&#10;uTkQYz2kGMqNr7w6MJ/18b9Jug/GPjk/5Zti5XyJZclk+2OXaor8f/OxdjbDJEhxgGqxdrXgYxUT&#10;e6pi8BQw8Ktqr5P4EOIZy3nWud8mMxfL2gxXgxS3V47vjCE+5lOLeuRsSXKZbqqlbuSp+2KW5Bwc&#10;ZBvEjEZ2TNuhBz7OfcL753KcoAF4WT4iyZKPGRTqSK9dIf0l6eb+YhVTcXAzp94pdAneo76xsNMr&#10;xTPWxHduGZi2WXmD/vg3IMj+mtjYX3gTa3NOwROPV1rO8g0zBdp2yEBmlUIapzdfLtSpFNMrxeva&#10;Y0wq6y/zGtkZsdlmyPPTQzenT6Uh+bQzOPvAjj2Chn9F6XF0w9xsZHgNjBPWhH6C9CZknPVBsAnj&#10;TGbVoQ0Zu9CR5MlYyNtHnDcwbFc+1ytU0RbRsTPDJ94OxKAaeImRdAUyHvAa4RU5X4j9liH3tZfa&#10;PeSCD0WJDwIfh6lTU1Dk3h84HXmOfy7qBa1eeiB1R+xm4r2RdPBHEKj19wZBwQdJU86zfpxpi90U&#10;jZaChMEQoQ6c3W+L8E32DVGvT2uINzA9BPER2bV9o7fGYgtlSQPTB+InMoQ868aZ8BIg/xGwhV3w&#10;MaHk9/LNT5RlSZClV2heuvtynmuXbzr9qE3hrJ88mRSb9XYL9MV5GSeJjCP8LIpCtr03Fs0BCMH2&#10;27JrYncSHXjT7Hvynjzm+xwPZFnoCpz1hfeHbIrynrS9JtZp9EboI044TNqmoP/v+MIpOpFPDhaN&#10;q0jh7MlH7KQ08I6z65gvJHfG+BnZO8DFlj2ObpibhX3cbcd6s4ae2PCuXLF4+65CyRY/leeI4wXO&#10;uDla5H1X6Ik78+yvT+VMGUdR+dyxvY7it2O4CPz1W45982fYmefipBnxv3OZP+TZ4fSBe6R8hYum&#10;ZJ/Wl7cy7v+Mneh/2AilVxMDc1/+8m2PPOsreqJ24TljSaubNv0WJV3ZTJov1JynWu/N81lTmQ+T&#10;KZoeRs96xTxrv+nEuk7vOjFQMs6V7BL1CX8RRezgSJVgzRVaE0PDOZT8RdZxDblfmjNVUzfNW0zw&#10;asKbZ+9L2UymFKHO5zkv5qmAPZH0POSahm/uF0t+xTApsk+QpUMU29smS/C2U2mdk7MseWpfzyyK&#10;FkzsroTwUCb9g/2kmfJ5hb6anj92QJLxPrzjdXanoySnS71eSJnSr+7jp99xlFT2vYZXjDlncJg8&#10;3Mumvi+69UJ5lwk87WHb3FH7ud3szl0m8dXVt5iUWLjAMzA/mOmJD85++cu3fyzuyHPMNUE53b58&#10;YfoLfqFJz+YdxG9/KDt9t42d+wUp1ZF/Pv9RcQYv4yt1gWYiU++/3RPNMNaZ77imHoj6v5pyFEf2&#10;WnvMEVK5yd7YalERew0F99deWEXEInVB0nNf/9ezgTnyCDiiAdvzjq9+qXfG87ZT9pKQLp+zulKH&#10;VkFCyhcyKX/PhD+o1bwcTNw1788ajMVkznr/A3dc/1Cm1zkFgxleiwwGdXF5zD32VNqXzsCqvzke&#10;ghf3VXuzqXWpMh/AJL8zslfO01EzJM303uua90nU92685s6e2d5CDFanyWAFxjW+v+cxOwTqbMxl&#10;/dhhX8pU7Zvw1F2xNebd4f4STz1pE/IczLDV1F0x8GYtSf9Xh0f2Jr/14B13MkR+s70zyJiSZMnN&#10;lyCS/I4rpauCMyk7r1gpQvWB6MbDiuZG8mKHYFX8p9m0KOM9uROBe+dTdjmd58gh0/TQA+Blo8dP&#10;IA7SVnfOUgRziRQt5Zu7BBwmI0qx7PK5swLtfT9Mue6DBz53x2/K5RU+XMje1dNH7MmDxuk979l/&#10;y0zO1mOKsCU5nafnV3865y1AetWsO+nOw8g9o39kLXriHCncfmvyMVePBTImR8zeBZppCeJHjP4i&#10;9JqnnF/p3X7Okfiz4D7/9KzHsjUIpk8de07sRlJHnnptducxE8hNSnpuuGR+C06Qa2zfzY/3uO40&#10;9TJF8rskpDMNXjX6VP/47mEpX3C8eyrod35FU+Qubn7NuWFiM02DuTB2/vdv7xi1uudseQfRSuNW&#10;9V7acj6OXUwGHOnEU/a/ffHbNSXlbabMB7i3/e57eTnP2qFSxs396vGxYULHtPqqF37ofPohd7jX&#10;Q1JmCOfO+ZIGdYx7/XFikeKJU+4Uo0I9NYinZvuJSrlMoQOPucMfSEh5KpDqTfWlHHHPXbBv9bYX&#10;sPPpA0R+Jpe56JBlmSIi4OtIX2ykoIZTx0/5spDNPG1QWDmS18MTxYJ3uq8gyPjH3CM/nUXvYEty&#10;uuJXY7ND54fByO4Kec/fxznsCXj6u7m80OekVp2KY8bAmjL25dNMgfb+B1OBLHz1py8alN2OofTQ&#10;5G8fRtMbf+Ixs4/83przh5ndI6WSnO6a3+y1+IhlcI/nbJ7JYfYTM/vBxV2ZFVydmY2HQ9hsit7H&#10;+rvBZmbNLx0AUt2Z4omvDGd/fO9X7KQCuRP7CyX+yBpkE3Rg9sT+/yC1Yy9WP5fN/fR+/pq9eNwc&#10;J8MSh+OpA4negpguEzRn795NEkn5sjh34l5NxQQ7B0x2GHi3NVMyv/LIAdOYGfIn7hrmr5Q03Kfs&#10;icM54ZMZdru9OGqqfctsNyn4SAfNia8p8qylvp+nHhTS8dSLZkPenDPxnGu50tn0Rz/7j0QMdp56&#10;XoM6KcvDvK9VuuThrxUveSVvjg3bg7UpU5C18w1EpC3IT5Dl3xwXzgWh8HWkq4IFvRkO2gln+DHx&#10;y7yS/EheWTsDeVJaQcYZOGzO7gqWyukiNx2O/T2hMn3T4eCu++D4P8SGYX+hKI6zTbn0wVz8bhMs&#10;o2JKhSvyhfvKD8TOUGKHCClr308Kd5iX1X5DBrj07deRq3K6F3/gDe7iC7d7bfCuYdi1a/8wpAtB&#10;sbsbPhwjl+++bzkLpzfWxBnc2OqI30RGz/5nND5HsUSfr7pQ0FCWeuHOB72dTNdVcCWwt5Pplh16&#10;NRPBmVYLNPreYljTS0cGlupbh2RJcSGCxmdSUFBQUFBQm0lBUQO8cpo7jZymoKCaSUFBoQ/Vuydg&#10;4GdhdToGckrpRP6N9WfRitdRyR41ZEpXsiYJGlFvQh7pFV7zlBjVZql8qhmp6udqhVJFXzWrGhmo&#10;pRGudaS6KRqPM7F4QHrbFkg1o3pciFpKOWAFO42yrzSOqlTNVFgjZWvUlVdap67dsKu4qM4fS//r&#10;I6DOvIKsVlKkL7uVpZkrd5yJ9HOOatQRKY6LAFRDRiuZzBTSy37L1OtuoTrquvJrUczVTzW1zkpW&#10;ajvOmo6j6rIGZ2ppUAtOAsUCvFmx90PVnTMoTpGy71T0oEjZxXagplDF6tQ1JKRhH6qZaa4gSFOX&#10;WqQO9dSb6yeq511bBqCiTFiH14Grz5XXNJLWUW+QRiO7rkYCjAn3yhxnKqtdYfg1fQCk8rvDtYXU&#10;1Um1kVa3FKQ7b6SbOtY9ZERNVUe/rJCKPi6SrdI1AO46B1anHI2ti7xLNBOV3SSFlVSaAVRrodoQ&#10;T7sSx5pklAqJdY8pcFO2cduFa8FNxi3nJT6i7kfixeCx+6FTjxKwggbFRtXKqp+bxFhxUO055d+t&#10;DeB0d85YY8oEy39brCvcZApGnXpd4ZBacZsbFfEpDd4180KLPReKdFQe6mAFU7TmzdabG1weqiDc&#10;RDEXz19BzckoHE6kv8F3xsdbOu8SNzUeehSnhaQXCtwrdG5W2RVirGNkxFtQ5eBLsKidrWmkYAbX&#10;HMtduDhvhfVYIBU/oNkoU0m1gedbLYqmL1OreW/OZzV1pENsuIYtjWGyMqlaqbTSIKCWcyltJq6Y&#10;G6Q5bYEaduutrFbQbre4dn5Q/6OoFVOAW6OOocH7TFkUuAU+m8lA5Sl9byr0jATqkirfreDaWkW1&#10;JaaLDBYTBnWXtL5RIEEjpUNNxaKucPxq2g9a1PzVr2D9yzRQ29T1amYba4DqhyioQZoVuAZoBXmz&#10;NNbkooROfcIr8RUK1UwKihXXI9EoMAoKCqqZFBRUMykoKBYf5tbcdLUZvbr4zA748moRkoDUs1cP&#10;HdTxSrGNCEm1NxmLTb3+7UcLYlapseoIsOqAkQYrourT0PjMxYShttU1rHFcEyWxuPGZmpGX+iIk&#10;m74vbBxLqRkhqRm5WPU+c7Goo1beaqrxXhumqUd+ytevND6z273ZRvGZi7E4RDN7pBk72Iz9Fguq&#10;+phqcTtMXSVfvZ6JCu+1OYJaBCjS5hBVRdBRg7mU3qyyc67qqBVWbAniM9UiL5Fa21M1OLhZi22i&#10;Q0jVouFG1PGiUq8NutTpfNQGB6EGaVCzGlGp+IsKfLSKezk0Uxl1jJFGg8RIUys6qJ7QUuRltT+J&#10;cEuZtxDJ2ZC6vrX0LVLHumWg04Q21GqsYyB8oaqjnnLpjvBEHdbM2k4SKVsbquk9teIzO1hzapGX&#10;WJdIcQcrBDccq2AVfnFHm0OtM4Pbn2jD1PlckDItYYSnsWYIgbSZrP/chOqaW9xBk4n1xD4qrrQQ&#10;O4jKC7dbmkdF2ndbiXXRTx2pfQ9lQU2vkYzkCFAdaSiWYZxZ3bUiuaPGaCkVU90Na7amXJ/T1mIH&#10;gUDLr1506hoyWLgLQtEOlvArQhpzs7jKjSR/1Nwg1fhMqA2gbL8hakRe1mdfjmCsNrd6x7DNlbM2&#10;f9W7FX47SB0rKgS3+OFR9dhL3CANbtAMatLQ+MxlsJnKV1zyV9d0fpWjY0NxjdhEXeMwXambfuRO&#10;lQt9jbGT1GtfJaLWRpi4/kN9ajGmSIUvpCELZQwsHbYuGjRiTeqXjuAGc3VLUD/6WoF+l7rdVqWn&#10;sJ2krrIEqEXNrK/I+pURSEN+jRc40fjMZdBMiosCuOlaJRqfSTWTgoJqZtMZIAoKimWFmYqAgiKh&#10;/NEdGyxQm0lBcQHaTK0gzQ559CrbVqp+GrmlyFCs9wvWGBruYNkJ6g3L3jAStfX4TJUPI+L6gBGs&#10;Z7JeIRj66mSRULN/ZiNRY42vhWsEaXZge1sQs1PbybI6FQL1SEn1PBGoRys2oF73rdUOUG8an6lR&#10;9oXEZ6K6fUHr4jNr9w5VzadqYfUFMDd74XmzWkGaHYIiXLDukkrqtmg3iMRC1WXsJHXUPEKzPgVa&#10;UHymijDr4jP1lY7un7kc3iyu6Z2FXhWB4iv8ujbR7Ix6KuIGEWjYF1RhGWnGwdSmrnyIvMFq0oY7&#10;WC6Iuh5tRvJftX2g2ojPROoP16TBanzVSAlVB+9SLIVmtjM6RE1+L9BsystFW9khR/cmiUjnFrQI&#10;OkwdNw5mrS5z0z1EoVW2UBv1qsbZigbWcB2XYJvSNmymss/EKsav9sKib6LZ5kyS/n0pcVPqeBGo&#10;65dX3S6eC4nP1C3Vi8EaIo1xZnf0OkZVfptvk6Ux1dHh+QCVkZGekWyr+1I2pq6yg+VCqSMd8Zmo&#10;blpaPm9TwqiF76c1lA6iY8vlmgFSzK+rBumXpy8WfRPNRW8DCKFmu/R1jeuGW9znbPmkStFpzaye&#10;JUCgrpgVhQXtIM2OaifWjCCsNvVSKn37UiLFsKmJStTvYLlg6o21BCliI1X2EG0nPhPrSFMnnfr9&#10;M2XOaHzmEo8zlcqJNMdQuIn7g6EzE+pY/VLdG8X6+KZGOeLarxmhZaGO2vgGUcsjzPrYy0YfcNHe&#10;OxQ3/NAKReehFZ+JlJ8Ix3WfdkQLai4ttKuGGz92gIfW8usUdX1ajDpQTM19LxXX9ITeam7HSVca&#10;LK1mKjps2i1euKDxmSvIm6WzBRcR0MIrn7aP5dBMKnUKimUCjQKjoKCaSUFB0YY3WzXFrmuliNYW&#10;mp37THvzFxKqMaFY7/6UzT/X2Swr1U/xLpy6SqWol7qZVJpOMjcLQG1Ijr46WSQYagMYkHZlqn57&#10;dXG20KzkXxdDiTX2z6zb4xGaTTsj0B0h2ZB6bT66Pzerk8824jObbYqJ6/fDrKZW/35aIw2dm118&#10;b1ZH9127vL3BFpqdgZhT4/zUd7BELdJoTH3xVru0FKdZWUrY1CeoCR/D1Y9XVbVa7GWj7GpvUCy6&#10;N1tr+VB1bCCuCphc1C00Kzkh1T0qVZoGqo/KaJhzfexne9SxiiJ0gjo0SqFjdwblvmQI60paoYa1&#10;06DqzRxXGhLdspKgBc1E/HJYpLFTJtbe9LT+d8fCpus3GcD6uNDbQWhHG6pGSOqM5my9hDpT4IV1&#10;f80XFpRd5eZd5rIrZlsMYGPbnKNl08zyilhUPcIqqyuqWyC66NGZagLCOquoY2MK3JD6UpZdwcKC&#10;l0PiFqVc/+Qyf9Kgvf1DEyvFATe2XNYG37Erb3/bqS617ks8arGPWOce8W0OM3XukNnmTEgrw0w5&#10;qrPt+Ewd1YIQNIswxYrI+pXn0brdK8OZrRlnItwJxVxypwa12Ol31AVcIW6cVt9FI7m6XzPLXmvj&#10;iAqo3d9WGRYmTht1piUjOQwUV97kqL9f1Hw7p59GwztywE3jt5uog9TrZdBoe13Vbkn2eVFj01aT&#10;VLHPYSUKRZlGvt/yrmQUC7CZzb+HVv7eXDN97Wid6d47E+v+lFYnI0ixyrxw89eNuJ0JI/37Z6pt&#10;xgeab25bCCmhRnZpUP8l6Ha2ysSAFsX/0x+TrJfTVlIuhUloTqMuwlKvZjbfOFMzqRrtC2INEN2l&#10;j6LLWyi0rN5ANZNqJgXFRa+ZNNaEgoJqJgUFBdVMCgqqmRQUFFQzKSioZlJQUFDNpKCgoJpJQUE1&#10;k4KCgmomBQXVTAoKCqqZFBRUMykoKKhmUlBQUM2koKCaSUFBQTWTgqINHLVZR1agZjpK8pkHgA2N&#10;1qfwc9IJG5BP01z3yZ8dqead9Y8uJXU/2zTNqJgkIPEVqPDHBSqpOL9uogGukoF0OlrOqSTU7ChX&#10;J59AtVyUtJXwOpwjF4Bash7mPaHwZpu3azgy2StKymYEAFNmd7h8s2CSVPPot4vpPV/c657YDe4w&#10;SX3b8bRz63kDhO5GGaEG3Z+LsTlHbBg7SuaejKnLasDyhQcPWoO7wSXyDuk9E0JZloo6ezya5mXC&#10;Pvv7F/YrjmUtAsM9HyUXONv5vZ6Z+8pH/lYex2573jRy0NCTA+6dMxl9NEkOOY9YD7c+HetlIsPA&#10;9dwTu+6UWM1vH+/hQnvvybnFJLJ8FHRl2p6I0ByEWkd5+fjL700+kVkxCpixq+vlw/dOzKfJSRJ7&#10;kkzXaSby+EypdT40I+ujebhU4d1RFI7u+/pC/9D3zOGJRwtgNVtXGc5leuH/fu+SiSFmTkiw41j/&#10;qmefMH12ONNT+t0+a2S4u6rGduDFYujs6yLvf/MzVi7L0sAeCJyf4u0WO/AifHp/5ViGtViY/yVp&#10;I/ZC6ZLg6dfLR4L89MnDh7yFg+AYv2Tim5FZvTRnNu5/1JfnT8+NfPZ74T0G+OzjJz+9yy4Wmsul&#10;4f5p2yUTYhJZPgq6Mu3gPwpPWBOev3vxwUPycf9c3pNd2ZoZho9Mzcs/knnkSncDq9Vf6LJMO0mP&#10;4Z/Lgy3O7LkZ+p5402DxrcexHbBfqBa2z8Chs4NpsIY3Rd1zgraarYc3b8xlZgRHYGSzPyN2OsZr&#10;jgE6u6H7Pk/qHhvIgMQ7OkvO+bIsLXVwpmyTNnvlqEAPfyGd6c/ytZGXjnytnCYPMjOXJUyO0yff&#10;l5vW6XelMzsfkXLg4QyuS4B9at25gEVsfyZLemTzjU+QnDMDFQ7TFbrCSEWiHeFvbz4mJpOOI5vX&#10;x1eMZqp8oYsdykR9MfFcOvYf3d5t48wiDPLjHM72ngkXuHxgvxZK2ZMhvjgGIcHlEQZ+CURJC5CH&#10;ElidZLTTk363H4IesaXsAEaqzdjzAD+H7nN02CzYQOb9l6TIQlmWljpK9TIwVDlW18FqINVgJkoD&#10;AfnIGzdyJAONgiWXCFyfeUrvgGgADvK13CcQd74/OEg6IQeM9Rmc8kCT1Nmv+E+CX6HgUEEXFLSF&#10;9M9ZHSOK44ehtILHl/4eQzoKMR+vliAfyXgz3WWaaYApgOtin5z/J98Ue4thxyzjzWIm8GbCrij+&#10;POyGLQPTNivfez7+DQiyv4bZ+V94E2tzTmFKIl7JkTxxBRS7ri4uCa0hfbxF5L1cliWlHpq1JUrw&#10;0/Kxpg5+xncWdwt1Ix8FcQqd42PJpCM459ixR+cMEObrwShqTyl7EO4lg44TAYhcfV68v9VA7hnF&#10;LqHCoYKukjaItT6xOV05Tkqd9krEyF+zk8Dbydp/ocyt6a7STADSo34cXOA1wisAz5He8v2B0xFy&#10;jMniPwPQe2PRHIAQbL8tuyZ2JxnJvGn2PXlPHrPCzG22avax6/rTzwfXBPly3pYd4nmXy7JEKAWH&#10;CPXd0axpHt45Ih9rEn2Yr5Yv8mpplI9CTRV57QmC/ex6ppA8rHOY8IiodEL1+bjS4M3ERF8Np4ee&#10;c4j1dKYk6u07paYgykdBF2Ta1wIvOL7W7+A//iwfYQXbzA8/GtO69d3BLrOZpCfeA/cDWwQrGGIs&#10;+A7anX0V9v8THgSIPJGLF+GEMDCFX/OjtcLPc7HeKD9eYiB6qeSzX0Oc39o9rZd/kPmlNfOSI8jw&#10;TpxYlqXqH93xoSSh/ugai9UE5q3ysd5mvso72AWYlo8cxwrOZB5uAljHTV1p+6LOofEfw1/ymjnD&#10;svyLEa8DchB4mdmStMXEeooYSB2RnI/4XmE5VpaPgq4oKj4F3MSKP78vuf/C8YUVbDPZzKZByZGt&#10;/te3IbTcEySmqukHQ2pdCvI5m+vr4VUPA5P8zsjeTK9zCgYzmR6hZ/zSg6UCeI4cMk0PPQBeNnr8&#10;BOIgbXXnLEUwl8hgJOWbuwQcJiNKsWwJmLi/uwaa3Aw4bUxPlvA+cDXPu/soX5a/XxrqgTPQa7E4&#10;MhkuzzkSA1n5qGRwVSb5i97Ubk940D4xWJSPxtk9KRRebZkaLMLIPcWvbz7zWNyui+Z+zwse28SN&#10;Zx/43B2/cTtmjXO9hURubrUjPT+6T+iajfmUJ/zDX016hh+Ibvw3ST4KurzeibQHSvdHv53zPnhs&#10;PunlQD7+DK/kudlU3udg0nzPnPalQTquck7cuezvFFTGmcyGrWPB/nEAx47xt+Y/MpkeJBz7xARe&#10;xzSC1OZTE0NkmJLN2J5ccx643h4WjpRSBWHqJzH08tiZVHGKd3LYVOBsd9XM8wBTwYn/yvN++sk1&#10;CSiXZUlA6ExOTIgGOiGNLxPV48zA6TCMXQ6Q7Dt7tn+2fHTCN2Fu1Zmx/klg37nWDj+B5FqdRJOm&#10;s+f6vw93wcOw+Uwyt9MFzPG+M6c/vmGLPM6EsVU3nNs5BXPwmbJ8ynQfFlIJtKdI+5iD7A2n37ya&#10;jNTl40oeZwrjt2T0gDBmlz1D88ZwvAsWHKjva8LNectHjoHRSyucfv4f8uzrHzjFX5COo3+SrioI&#10;e1lIetw9n2a6tD5qytCFCEwxVUeC0avIKff8FS0y7P/FFqnQvQNSYbnycpL+WA/poLjBiCp9NvDo&#10;LQraYiYiA9LRn55Yl1gxaqixrwm7PikPDvp7znRHe2h9xyG3/npAMwxQdDdscPMj2nddxfNN2qk7&#10;e/O/sCtdM3ndTE+T8aWx90y39NN0LzCKiwiN9gLzzpd6znaP/0Q1k4JqZjeCRoFRUFDNpKCgoJpJ&#10;QbFysTxrdDDAynH4VxSzFBcKlmYGiF/phMj/SHEFta8FWMhMNWlVBg3H+yrciA/XP4UB6dRcfJEr&#10;cadnWC7i/My1DXBhbQtraIuSKK5R0pqEinRKfdHfBSgzEHJETRLK5+Ujqu0ENJmtPKXRU1BQdH6c&#10;idta1Kv6FEIqugrNEzaCalKkYpbVqSHFDaRUNFTzANZmAGmRpKBYjHGm2EpxuVFKFgFXzmt+oYpx&#10;wpKRq1gr0eYpzR/W9ANQxfBgdcXACnuI1J6vvYI13Wtcfa68psgcN3FakJ4Oh4JiQZqJG7VrrO1Z&#10;q17U0AmkRhApvE/USDE1XGWot4+45gLWVN6G/GqTUvYz0Czzi2agSfNbRJuJyy1V0ViRbAorB8Ud&#10;rGzf5K+gf6iuvSLtgZ+2plRpjGyPkQ7HEbWsLuXuQOGh6nxa5PKid2fpDFCnFN2oNnJqInY9KoFb&#10;6lhQ3TARS39xZSKnYd0jRQa4UWNBnWp8SCYlHekIk2LRx5lVzQzV9RBYsmKNm3wrLbWVrkc9rdrV&#10;asPdnFTFNUVtMEsHmRRLoJlE+VD9qTxJguvv1P5SuHaic6vu56EahxDLDyLpefmozKxBB6BgAeHG&#10;pEB2PyvnSDkq1TO9VE0SUeWERvJbfo8RryCBmTWGTLhiHXFVw0N1iep+YVQ3CsRLV0C91rp6gUDZ&#10;YLb06lTxFH1homwduEO62dHODndWzaHDvMmGSIIBNdDguqUHuDJxWrcoQfH6sK6dYv3qgprdaVjj&#10;1UuAoLU1QGX91LXgAte+CaKaWWXnOjP07uQCDnFGs7MWGC2awNpYnadjenURJkTaaPltKgumitah&#10;douWqeIbMNTZeu1objUCa3NFO1pwgo5T7BgPaFH4v4hdW4p2BGZeFIHTOrl4DaVU/7hTGV1koiuD&#10;xmdSdLMve/EKzExlQtF5f2zBiokudsXUr5ntTETh2kV0uFNyV5n8bjUYs+5YFwFGcUFZTYS7ezmI&#10;9gxQx9RmcUYXuG7VOq7ppdsLxlQcmyo4xXK0CNzB9yYdnkxdxDl8c5UDoUIHt7EwvKGXUkcDVy99&#10;xy3lVpdJbdhzub/Etee1R+kmVc0OerXdkxF0/p3J4ualGWuCFHGLSLmsXBG+L8dxIoW9VUZy1maJ&#10;5X5GkbbWU8baJhOg9kE1h6X+iUbBmOV7iC58pR1GN8HczLME7aWpuMoDbb1hY3WNUnWucWPvBNep&#10;L15pNUFBoYSx4WAPlT8yIB2lKC2kDLqqMoTiNaT+dREkPqAMZEHiBdR8Ug/p6w4lTcXQ0pdLNKwz&#10;BUUXaWaDRqoa6aXyWhnjNpt3vWIixfxObfRI42BMajAvcDgdHn3pRtzOBe2L7ezp4HYnDr/HUWpb&#10;M5Fs2nBjTa32eMuWUs3w1ZhRpNegYWghHVJaznZ7B6rRywQT6dBxC/uKpe8O6Uv3QVPBqrywrUVC&#10;bzRM6mFfXz+R4UJFS9vjTD7WEquN/nCj37WRnKB1s/KzErChdIvrV642iwFB9dYdK2M664Ixa48U&#10;y4/oXV8EaME6lVzq226bHdUbSZaMrCepvPD82rGWCJ2J6tnf+5mt2ntSWmyzlR92W7I9m1m2lbVf&#10;oEI1JkX+jaAc4qyhtUj1J2pzZMcbQ/Ffo/dTCGl4ybXfsZVC2nD7VpaiI/Dt83q94DSbbCxYXQAB&#10;MxuyYoacWUgFWY6CxWWxgcdstInpDX9L0lhN21wQsBhNbpLEYzXZ2Z5IkuGsLuut4LduM5OnDSX4&#10;l6p2XjLwhBwWYw8HVvKcn+H8JB9yti0NwCCwlqxWcFuwpJCRFwBGLNtsHHjJTdbmAsZtNd3KEXNs&#10;xeSqmP7P+gjXNqMjZDW55PT8lW09rGN63syK9ET6LWtm5QOqSJ6rUc71yJeqrsmPKW4Kc0BiFoop&#10;I6TIRPGzemYJIU0/t0KlkkjhvuK6GZ9yTko+q86rjkKmNPpr+RDLo/0BKO1z5zYAkyHN3gRXg806&#10;jmCaNOW3fhQK47Yj7KzDK3egkzCKi72vPc6yxvn8WBoK5xjn1MaE3zY7lx9nfsLG4V5u/ChRTfho&#10;1cjOwO33cpB0/GpyFTDzRPMML8XBfWLMC88NAhSLwJkyRzm77TLZVH4Y4N2m1wo+YM2zgbvzY+Ab&#10;szq+RVqKx3Qy//9ASA8+8lwy3TsxZM2Pj0rpIT9ufGXSbg/YnpboCWpZXMA4s/Z/NUPU4Caqn8lB&#10;aj8RgrbnUPWPVatJKPW1njOqmMsG/5Vzn+Jg/pbXr8Vgm/azmccvffmoPRkgSkoU6/kSbB2a3Q6G&#10;/xGSFWY1vDfyRDy6/WQU2w19Xti6JpnYUWQMJrt38EAyemnk6HbDR64H+JcaK7U1+6k5PxjwFX0x&#10;eCLiZ99uf18kzs723Qgx0aIZegzb52a4P0hj0a2TwE3bgkyWdAbvmP26ywuRtbOzFg64sPUtlvtB&#10;SE/0mz+eA8dsGLJy+sHVqbh/VRTM270iPcGCG9rWzBUI1BmVooq5jOPMk/l8HFzv7vs1OX9j5tKI&#10;qwBXEO+yILqAZLxnIsND10NJt+SU/owYH+I4woeAOKHmt8EZM0CwJKjh5B3EXvFP2wpQ+i81Vup5&#10;R55LgMtyJcl5e1/m0ueiBTgBYNonUCGqAzwhd7ZPInSG9Bow10sUDbwvhS28vhISDEeuzl6e2wZC&#10;euFZk6BSwUr6SX6y51bhnkiPf/QMXEyaSbHybSbvcqLkS3kj0YjxbHr1FhNcRhTMBL4fAUcUJsLb&#10;GpwZGhOHa8YPw4/hPcIpUYLiMeH+pEFQLVG9Lgc4agJj7TgzyufjHU+cN/cC2N+YsTI/FnIw8GrD&#10;RiWLhqO2uZA8zjSBJ18gadjkqpCfWFGShrOSq+h8/t9lSyw99yP4ILxFTi/w8gjfWcj0iJLuNFDN&#10;pFhBEFzOUmzaU8wTfZyZssH0G1Ksp2ABww0jjqhRsHys5yULRMX0k+Dyp9Kj6bM7LuVQ2CbcJ6pg&#10;4ljBqM34k6NohuHzrR5n+vhfed8QyvPTpocm7eDyvY9D0zZ4Y9bfL3HCod5oLCiPM6f9cxw7ArDG&#10;GL4xzsKZDJvmLDAdmAtwfonzM6K1hr+AKRiS04OohOYcK9Nb2DiTgmLpwdsXOLMqOW+Z9ADT738d&#10;mGzWcM5+DpzBa/cQi8pbpWxyU+LAgPjA72DLM4XMpoD3PzPJs2vOCvevNoD9TX6OjC2B+WVuU2L1&#10;GAwWa8aZ1/C/xkynr7QFEURXBV6HLZ4rk2d3nYVE5nKbT+Jk1nrd0BZ5nMkkC0n/9wBlx70/L62G&#10;SOn6jOkcMHPFU8lZKX1EtNbEJkbhp1J6fozLK6c9d71MT+8400AHVhTdBY4Bbk5+28i+fil/yipe&#10;P5ZvGj/33Yj0k7388S2VHEavkt4ssr1iWn8mk29GSEzKvVTJp3zen7LyhGL95Vsm5xGJRplWffaK&#10;9KQcW8r0Rn62h6OaSXHhwl60x/Wl/PzsP80vhFDJWr12Aba9Em8/O1fWPE81k4JiEeA1RRbdt6ea&#10;SUHRhaAzQBQUVDMpKCioZlJQUM2koKCgmklBQTWTgoKCaiYFBQXVTAqKbsX/ByH78zhg8VusAAAA&#10;AElFTkSuQmCCUEsDBBQABgAIAAAAIQDcXIZ83QAAAAUBAAAPAAAAZHJzL2Rvd25yZXYueG1sTI9B&#10;a8JAEIXvhf6HZQq91U0arDbNRkTanqSgFkpvY3ZMgtnZkF2T+O9de6mXgcd7vPdNthhNI3rqXG1Z&#10;QTyJQBAXVtdcKvjefTzNQTiPrLGxTArO5GCR399lmGo78Ib6rS9FKGGXooLK+zaV0hUVGXQT2xIH&#10;72A7gz7IrpS6wyGUm0Y+R9GLNFhzWKiwpVVFxXF7Mgo+BxyWSfzer4+H1fl3N/36Wcek1OPDuHwD&#10;4Wn0/2G44gd0yAPT3p5YO9EoCI/4vxu8eRJNQewVJMnsFWSeyVv6/AIAAP//AwBQSwMEFAAGAAgA&#10;AAAhAC5s8ADFAAAApQEAABkAAABkcnMvX3JlbHMvZTJvRG9jLnhtbC5yZWxzvJDBisIwEIbvC/sO&#10;Ye7btD0sspj2IoJXcR9gSKZpsJmEJIq+vYFlQUHw5nFm+L//Y9bjxS/iTCm7wAq6pgVBrINxbBX8&#10;HrZfKxC5IBtcApOCK2UYh8+P9Z4WLDWUZxezqBTOCuZS4o+UWc/kMTchEtfLFJLHUsdkZUR9REuy&#10;b9tvme4ZMDwwxc4oSDvTgzhcY21+zQ7T5DRtgj554vKkQjpfuysQk6WiwJNx+Lfsm8gW5HOH7j0O&#10;3b+DfHjucAMAAP//AwBQSwECLQAUAAYACAAAACEAsYJntgoBAAATAgAAEwAAAAAAAAAAAAAAAAAA&#10;AAAAW0NvbnRlbnRfVHlwZXNdLnhtbFBLAQItABQABgAIAAAAIQA4/SH/1gAAAJQBAAALAAAAAAAA&#10;AAAAAAAAADsBAABfcmVscy8ucmVsc1BLAQItABQABgAIAAAAIQAXz+x2rwIAAMMHAAAOAAAAAAAA&#10;AAAAAAAAADoCAABkcnMvZTJvRG9jLnhtbFBLAQItAAoAAAAAAAAAIQCRo8imGTkAABk5AAAUAAAA&#10;AAAAAAAAAAAAABUFAABkcnMvbWVkaWEvaW1hZ2UxLnBuZ1BLAQItAAoAAAAAAAAAIQC7wlplJDgA&#10;ACQ4AAAUAAAAAAAAAAAAAAAAAGA+AABkcnMvbWVkaWEvaW1hZ2UyLnBuZ1BLAQItABQABgAIAAAA&#10;IQDcXIZ83QAAAAUBAAAPAAAAAAAAAAAAAAAAALZ2AABkcnMvZG93bnJldi54bWxQSwECLQAUAAYA&#10;CAAAACEALmzwAMUAAAClAQAAGQAAAAAAAAAAAAAAAADAdwAAZHJzL19yZWxzL2Uyb0RvYy54bWwu&#10;cmVsc1BLBQYAAAAABwAHAL4BAAC8e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3" o:spid="_x0000_s1027" type="#_x0000_t75" alt="图片包含 文本&#10;&#10;描述已自动生成" style="position:absolute;top:11381;width:52736;height:100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fnnSzAAAAOIAAAAPAAAAZHJzL2Rvd25yZXYueG1sRI9Ba8JA&#10;FITvBf/D8gq91Y0BbZq6ShVaWtqDpnrw9sg+s7HZtyG7jfHfdwsFj8PMfMPMl4NtRE+drx0rmIwT&#10;EMSl0zVXCnZfL/cZCB+QNTaOScGFPCwXo5s55tqdeUt9ESoRIexzVGBCaHMpfWnIoh+7ljh6R9dZ&#10;DFF2ldQdniPcNjJNkpm0WHNcMNjS2lD5XfxYBcPp8n44mn0/ff3cFDsyq/XmY6XU3e3w/AQi0BCu&#10;4f/2m1aQPk6ydJY9TOHvUrwDcvELAAD//wMAUEsBAi0AFAAGAAgAAAAhANvh9svuAAAAhQEAABMA&#10;AAAAAAAAAAAAAAAAAAAAAFtDb250ZW50X1R5cGVzXS54bWxQSwECLQAUAAYACAAAACEAWvQsW78A&#10;AAAVAQAACwAAAAAAAAAAAAAAAAAfAQAAX3JlbHMvLnJlbHNQSwECLQAUAAYACAAAACEAnn550swA&#10;AADiAAAADwAAAAAAAAAAAAAAAAAHAgAAZHJzL2Rvd25yZXYueG1sUEsFBgAAAAADAAMAtwAAAAAD&#10;AAAAAA==&#10;">
                  <v:imagedata r:id="rId12" o:title="图片包含 文本&#10;&#10;描述已自动生成"/>
                </v:shape>
                <v:shape id="图片 4" o:spid="_x0000_s1028" type="#_x0000_t75" alt="图片包含 文本&#10;&#10;描述已自动生成" style="position:absolute;width:52736;height:100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rHEAyQAAAOMAAAAPAAAAZHJzL2Rvd25yZXYueG1sRE9fS8Mw&#10;EH8X9h3CDXxziU5aV5cNnQjuyTll0LezubXF5FKauNZvvwiCj/f7f8v16Kw4UR9azxquZwoEceVN&#10;y7WGj/fnqzsQISIbtJ5Jww8FWK8mF0ssjB/4jU77WIsUwqFADU2MXSFlqBpyGGa+I07c0fcOYzr7&#10;WpoehxTurLxRKpMOW04NDXa0aaj62n87DXZ4fNqVx3m2nW92r58mO9iyPGh9OR0f7kFEGuO/+M/9&#10;YtL8LL9VuVoscvj9KQEgV2cAAAD//wMAUEsBAi0AFAAGAAgAAAAhANvh9svuAAAAhQEAABMAAAAA&#10;AAAAAAAAAAAAAAAAAFtDb250ZW50X1R5cGVzXS54bWxQSwECLQAUAAYACAAAACEAWvQsW78AAAAV&#10;AQAACwAAAAAAAAAAAAAAAAAfAQAAX3JlbHMvLnJlbHNQSwECLQAUAAYACAAAACEAYKxxAMkAAADj&#10;AAAADwAAAAAAAAAAAAAAAAAHAgAAZHJzL2Rvd25yZXYueG1sUEsFBgAAAAADAAMAtwAAAP0CAAAA&#10;AA==&#10;">
                  <v:imagedata r:id="rId13" o:title="图片包含 文本&#10;&#10;描述已自动生成"/>
                </v:shape>
              </v:group>
            </w:pict>
          </mc:Fallback>
        </mc:AlternateContent>
      </w:r>
    </w:p>
    <w:p w14:paraId="446E0F40" w14:textId="77777777" w:rsidR="0067669B" w:rsidRDefault="0067669B" w:rsidP="003225AA">
      <w:pPr>
        <w:widowControl/>
        <w:spacing w:after="160" w:line="278" w:lineRule="auto"/>
        <w:jc w:val="left"/>
        <w:rPr>
          <w:rFonts w:ascii="Times New Roman" w:hAnsi="Times New Roman" w:cs="Times New Roman"/>
          <w:b/>
          <w:bCs/>
        </w:rPr>
      </w:pPr>
    </w:p>
    <w:p w14:paraId="39E998D0" w14:textId="77777777" w:rsidR="0067669B" w:rsidRDefault="0067669B" w:rsidP="003225AA">
      <w:pPr>
        <w:widowControl/>
        <w:spacing w:after="160" w:line="278" w:lineRule="auto"/>
        <w:jc w:val="left"/>
        <w:rPr>
          <w:rFonts w:ascii="Times New Roman" w:hAnsi="Times New Roman" w:cs="Times New Roman"/>
          <w:b/>
          <w:bCs/>
        </w:rPr>
      </w:pPr>
    </w:p>
    <w:p w14:paraId="54D24B1F" w14:textId="77777777" w:rsidR="0067669B" w:rsidRDefault="0067669B" w:rsidP="003225AA">
      <w:pPr>
        <w:widowControl/>
        <w:spacing w:after="160" w:line="278" w:lineRule="auto"/>
        <w:jc w:val="left"/>
        <w:rPr>
          <w:rFonts w:ascii="Times New Roman" w:hAnsi="Times New Roman" w:cs="Times New Roman"/>
          <w:b/>
          <w:bCs/>
        </w:rPr>
      </w:pPr>
    </w:p>
    <w:p w14:paraId="5C931125" w14:textId="77777777" w:rsidR="0067669B" w:rsidRDefault="0067669B" w:rsidP="003225AA">
      <w:pPr>
        <w:widowControl/>
        <w:spacing w:after="160" w:line="278" w:lineRule="auto"/>
        <w:jc w:val="left"/>
        <w:rPr>
          <w:rFonts w:ascii="Times New Roman" w:hAnsi="Times New Roman" w:cs="Times New Roman"/>
          <w:b/>
          <w:bCs/>
        </w:rPr>
      </w:pPr>
    </w:p>
    <w:p w14:paraId="2075C70D" w14:textId="77777777" w:rsidR="0067669B" w:rsidRDefault="0067669B" w:rsidP="003225AA">
      <w:pPr>
        <w:widowControl/>
        <w:spacing w:after="160" w:line="278" w:lineRule="auto"/>
        <w:jc w:val="left"/>
        <w:rPr>
          <w:rFonts w:ascii="Times New Roman" w:hAnsi="Times New Roman" w:cs="Times New Roman"/>
          <w:b/>
          <w:bCs/>
        </w:rPr>
      </w:pPr>
    </w:p>
    <w:p w14:paraId="07DBE745" w14:textId="77777777" w:rsidR="0067669B" w:rsidRDefault="0067669B" w:rsidP="003225AA">
      <w:pPr>
        <w:widowControl/>
        <w:spacing w:after="160" w:line="278" w:lineRule="auto"/>
        <w:jc w:val="left"/>
        <w:rPr>
          <w:rFonts w:ascii="Times New Roman" w:hAnsi="Times New Roman" w:cs="Times New Roman"/>
          <w:b/>
          <w:bCs/>
        </w:rPr>
      </w:pPr>
    </w:p>
    <w:p w14:paraId="2F0E4745" w14:textId="521A1650" w:rsidR="003225AA" w:rsidRDefault="003225AA" w:rsidP="003225AA">
      <w:pPr>
        <w:widowControl/>
        <w:spacing w:after="160" w:line="278" w:lineRule="auto"/>
        <w:jc w:val="left"/>
        <w:rPr>
          <w:rFonts w:ascii="Times New Roman" w:hAnsi="Times New Roman" w:cs="Times New Roman"/>
          <w:b/>
          <w:bCs/>
        </w:rPr>
      </w:pPr>
      <w:r w:rsidRPr="00F14896">
        <w:rPr>
          <w:rFonts w:ascii="Times New Roman" w:hAnsi="Times New Roman" w:cs="Times New Roman"/>
          <w:b/>
          <w:bCs/>
        </w:rPr>
        <w:t xml:space="preserve">Figure </w:t>
      </w:r>
      <w:r>
        <w:rPr>
          <w:rFonts w:ascii="Times New Roman" w:hAnsi="Times New Roman" w:cs="Times New Roman" w:hint="eastAsia"/>
          <w:b/>
          <w:bCs/>
        </w:rPr>
        <w:t>S</w:t>
      </w:r>
      <w:r>
        <w:rPr>
          <w:rFonts w:ascii="Times New Roman" w:hAnsi="Times New Roman" w:cs="Times New Roman"/>
          <w:b/>
          <w:bCs/>
        </w:rPr>
        <w:t>1</w:t>
      </w:r>
      <w:r w:rsidRPr="00F14896">
        <w:rPr>
          <w:rFonts w:ascii="Times New Roman" w:hAnsi="Times New Roman" w:cs="Times New Roman"/>
          <w:b/>
          <w:bCs/>
        </w:rPr>
        <w:t xml:space="preserve">. Comparison of fixed-effects and random-effects models in meta-analysis of </w:t>
      </w:r>
      <w:r>
        <w:rPr>
          <w:rFonts w:ascii="Times New Roman" w:hAnsi="Times New Roman" w:cs="Times New Roman" w:hint="eastAsia"/>
          <w:b/>
          <w:bCs/>
        </w:rPr>
        <w:t>quality of life</w:t>
      </w:r>
    </w:p>
    <w:p w14:paraId="6CC4FF5F" w14:textId="5D7F1854" w:rsidR="0067669B" w:rsidRDefault="0067669B">
      <w:pPr>
        <w:widowControl/>
        <w:spacing w:after="160" w:line="278" w:lineRule="auto"/>
        <w:jc w:val="left"/>
        <w:rPr>
          <w:rFonts w:ascii="Times New Roman" w:hAnsi="Times New Roman" w:cs="Times New Roman"/>
          <w:b/>
          <w:bCs/>
        </w:rPr>
      </w:pPr>
    </w:p>
    <w:p w14:paraId="0D341350" w14:textId="21D5967E" w:rsidR="0067669B" w:rsidRDefault="0067669B" w:rsidP="003225AA">
      <w:pPr>
        <w:widowControl/>
        <w:spacing w:after="160" w:line="278" w:lineRule="auto"/>
        <w:jc w:val="left"/>
        <w:rPr>
          <w:rFonts w:ascii="Times New Roman" w:hAnsi="Times New Roman" w:cs="Times New Roman"/>
          <w:b/>
          <w:bCs/>
        </w:rPr>
      </w:pPr>
      <w:r>
        <w:rPr>
          <w:rFonts w:ascii="Times New Roman" w:hAnsi="Times New Roman" w:cs="Times New Roman"/>
          <w:b/>
          <w:bCs/>
          <w:noProof/>
          <w14:ligatures w14:val="standardContextual"/>
        </w:rPr>
        <mc:AlternateContent>
          <mc:Choice Requires="wpg">
            <w:drawing>
              <wp:anchor distT="0" distB="0" distL="114300" distR="114300" simplePos="0" relativeHeight="251697152" behindDoc="0" locked="0" layoutInCell="1" allowOverlap="1" wp14:anchorId="19FB1C9E" wp14:editId="51859FC1">
                <wp:simplePos x="0" y="0"/>
                <wp:positionH relativeFrom="column">
                  <wp:posOffset>0</wp:posOffset>
                </wp:positionH>
                <wp:positionV relativeFrom="paragraph">
                  <wp:posOffset>0</wp:posOffset>
                </wp:positionV>
                <wp:extent cx="6308090" cy="2255520"/>
                <wp:effectExtent l="0" t="0" r="3810" b="5080"/>
                <wp:wrapNone/>
                <wp:docPr id="1164959390" name="组合 8"/>
                <wp:cNvGraphicFramePr/>
                <a:graphic xmlns:a="http://schemas.openxmlformats.org/drawingml/2006/main">
                  <a:graphicData uri="http://schemas.microsoft.com/office/word/2010/wordprocessingGroup">
                    <wpg:wgp>
                      <wpg:cNvGrpSpPr/>
                      <wpg:grpSpPr>
                        <a:xfrm>
                          <a:off x="0" y="0"/>
                          <a:ext cx="6308090" cy="2255520"/>
                          <a:chOff x="-12866" y="-150471"/>
                          <a:chExt cx="6308202" cy="2255641"/>
                        </a:xfrm>
                      </wpg:grpSpPr>
                      <pic:pic xmlns:pic="http://schemas.openxmlformats.org/drawingml/2006/picture">
                        <pic:nvPicPr>
                          <pic:cNvPr id="1271578774" name="图片 2" descr="表格&#10;&#10;描述已自动生成"/>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12866" y="-150471"/>
                            <a:ext cx="6249035" cy="1006475"/>
                          </a:xfrm>
                          <a:prstGeom prst="rect">
                            <a:avLst/>
                          </a:prstGeom>
                        </pic:spPr>
                      </pic:pic>
                      <pic:pic xmlns:pic="http://schemas.openxmlformats.org/drawingml/2006/picture">
                        <pic:nvPicPr>
                          <pic:cNvPr id="1122588549" name="图片 7" descr="表格&#10;&#10;描述已自动生成"/>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12866" y="1099595"/>
                            <a:ext cx="6308202" cy="1005575"/>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6F201198" id="组合 8" o:spid="_x0000_s1026" style="position:absolute;margin-left:0;margin-top:0;width:496.7pt;height:177.6pt;z-index:251697152;mso-width-relative:margin;mso-height-relative:margin" coordorigin="-128,-1504" coordsize="63082,2255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a0gbHzQIAAMUHAAAOAAAAZHJzL2Uyb0RvYy54bWzkVctu1DAU3SPxD1aQ&#10;2E3z6GQyEzpTVZRWSBWMeHyAx3ESq0ls2Z5Hv6DApizYsQB2FSvEhg2Cr+njM7h20rSdFoEqWCAW&#10;cezYOffcc4/ttfVFWaAZlYrxauj4K56DaEV4wqps6Dx/ttXpO0hpXCW44BUdOntUOeuj27fW5iKm&#10;Ac95kVCJAKRS8VwMnVxrEbuuIjktsVrhglYwmXJZYg1DmbmJxHNALws38LyeO+cyEZITqhR83awn&#10;nZHFT1NK9OM0VVSjYugAN21baduJad3RGo4ziUXOSEMD34BFiVkFQVuoTawxmkp2BapkRHLFU71C&#10;eOnyNGWE2hwgG99bymZb8qmwuWTxPBOtTCDtkk43hiWPZttSPBVjCUrMRQZa2JHJZZHK0ryBJVpY&#10;yfZayehCIwIfe6te3xuAsgTmgiAMw6ARleSgvPmv4wf9Xs9BsKDjh1438mvVSf7gAkjgBecgva5d&#10;455xcC8xE4zE8DRyQO+KHL+2Dfylp5I6DUj5WxgllrtT0YHKCazZhBVM71kXQo0MqWo2ZmQs6wEo&#10;O5aIJbArgsgPo34UdR1U4RJ2wdHbbycv9xFknFBFwI6nHw6P33+9e2excc82xwcHp98/HX35fLr/&#10;8ejV4cmbd8cvXhvZTBiDXMfBRocdTnYVqvj9HFcZ3VACTA9BzWr38nI7vERyUjCxxYrClNn0GzmA&#10;0ZLBrlG0Nu8mJ9OSVrrejZIWoAyvVM6EcpCMaTmhIIF8mDRVV1pSTXITMIXAT4CsIYrjdsKyPCdm&#10;UlDgz2sc+TNnteYMugNvNax95cNp0Y1CK8uZr0A/qfQ25SUyHeAJdKCYOMazHdUQO1vSyFlzsSSB&#10;Wl0R6Pw7bvRhm/b7YXew5Mbof3JjUJ9Bren+rBt9bzAIB9ZrOG7dCEdle8qBG8PwL7jRnpRwV9gt&#10;1dxr5jK6OIb+xdt39AMAAP//AwBQSwMECgAAAAAAAAAhAPScqMOhNQAAoTUAABQAAABkcnMvbWVk&#10;aWEvaW1hZ2UxLnBuZ4lQTkcNChoKAAAADUlIRFIAAAR+AAAAoAgDAAAATRBbZwAAAwBQTFRFAAAA&#10;wAAAAMAAAADA4OAAwADAAMDA/4AAwMDA/4CAgP+AgID/4ODgQAAAAEAAAABAgICA////AAAACwsL&#10;FhYWISEhLCwsNzc3QkJCTU1NWFhYY2Njbm5ueXl5hISEj4+PmpqapaWlsLCwu7u7xsbG0dHR3Nzc&#10;5+fnAAAAAAAzAABmAACZAADMAAD/ADMAADMzADNmADOZADPMADP/AGYAAGYzAGZmAGaZAGbMAGb/&#10;AJkAAJkzAJlmAJmZAJnMAJn/AMwAAMwzAMxmAMyZAMzMAMz/AP8AAP8zAP9mAP+ZAP/MAP//MwAA&#10;MwAzMwBmMwCZMwDMMwD/MzMAMzMzMzNmMzOZMzPMMzP/M2YAM2YzM2ZmM2aZM2bMM2b/M5kAM5kz&#10;M5lmM5mZM5nMM5n/M8wAM8wzM8xmM8yZM8zMM8z/M/8AM/8zM/9mM/+ZM//MM///ZgAAZgAzZgBm&#10;ZgCZZgDMZgD/ZjMAZjMzZjNmZjOZZjPMZjP/ZmYAZmYzZmZmZmaZZmbMZmb/ZpkAZpkzZplmZpmZ&#10;ZpnMZpn/ZswAZswzZsxmZsyZZszMZsz/Zv8AZv8zZv9mZv+ZZv/MZv//mQAAmQAzmQBmmQCZmQDM&#10;mQD/mTMAmTMzmTNmmTOZmTPMmTP/mWYAmWYzmWZmmWaZmWbMmWb/mZkAmZkzmZlmmZmZmZnMmZn/&#10;mcwAmcwzmcxmmcyZmczMmcz/mf8Amf8zmf9mmf+Zmf/Mmf//zAAAzAAzzABmzACZzADMzAD/zDMA&#10;zDMzzDNmzDOZzDPMzDP/zGYAzGYzzGZmzGaZzGbMzGb/zJkAzJkzzJlmzJmZzJnMzJn/zMwAzMwz&#10;zMxmzMyZzMzMzMz/zP8AzP8zzP9mzP+ZzP/MzP///wAA/wAz/wBm/wCZ/wDM/wD//zMA/zMz/zNm&#10;/zOZ/zPM/zP//2YA/2Yz/2Zm/2aZ/2bM/2b//5kA/5kz/5lm/5mZ/5nM/5n//8wA/8wz/8xm/8yZ&#10;/8zM/8z///8A//8z//9m//+Z///M////QY5SxgAAMlxJREFUeNrtfQuYW1d17tLjSEcjjUZbD3tm&#10;7IntOA4EDGkJGJvBDbkYmlCHpHy0fF9uCeReGlq+Wx4trXvJ10tTEsLkATV5QHHAIYE0hXATgyEh&#10;diHJkOJMk3LTOKQZx/aMNR7NjKSzpZFGr6PH3eclnSMdSUcazYxk7/+z57z2Y+2111577XX2WTIh&#10;oKCgoFgLmCkLKCgoqPo593H0oOGkTtdaEMgF/Lwx8ko9x/yDXoAJj8PBcx7W6T9nZQwRGeORw+kX&#10;20rVz/mjyjFBX6MUl93fZPRXTmcyq9+AqMs0eSJp5hoSJiFt7QZ+s+SvCzckReiTUXuanF27CLDn&#10;dAHyW06XCo/1jlhhfCP5ux9bmsneyI1CM08RGfOfKt4Q3HP6o5Dv8rZZHFRtdMx08A0hD5tqkGLD&#10;S0yjAi7480pvOGH17YuXnxtc/6snLJ8bq37AjFUTwzmLa89vSL58gLst1deIU870hQOzs/nhDGwg&#10;SsiUNBUZSA4vHuwdscrAf+Us3MfmGzaTyJ4n+UR+Q1qSseTQ06SZLxUZav2cP4hiHAujUQfHjw6A&#10;zTZgsQ4AjDNmKxF2q71k9SbJtc3utti85H9IeuYVng1YmTS4XoJRL9eXt9jHSVmmVSd//GF/knt3&#10;LOkFv81icRLD3WbzWGwInIUogwiVbivy26Un0B2Lr/eBowiEU147th0Frs8q8k7mp9QnfhxfGgEy&#10;KSwugTMErLOPh5gD0rZR0iZg7O7RdPncM2oj3eG3j4w6lH7rCrkKwCsviT0kygvH2kbZdIVeWfZi&#10;qY2QIJpnAIQW9jnngHXBuM2SFyWM9B05l6XtAivJnmbNI6zCB6p+eh8+98AAnHxhdosreBrm55PW&#10;cJLjt/tccP8EhOesFvM8MRnm+SXLvC1lmd8G/PaSCy4RnjksCx5g/HDcDIW/dc7tWZPxvRcYabbk&#10;ubyDmfkgoTWfsM6nwR71OaxQnFuy/JjjWWbGTdKYuoDfQ5AFv/USQnA8v6nw+xwUPivyTuanhIhg&#10;vQHRmMU8MAFwMqwJ7A7e9Y5dxUUeFuamXxx25eXzxRfnl2CCmwvvMiv91gVSNQRpuHLQZyrLSyl7&#10;PERUhkyvnEpsqiBfRSAt5O1CW60TlxfybIwjfZe0fJWcg3Q+H/YAvyVkw1aFD1T99L72iSYTS+A9&#10;6puaS5BZxpfJDkYcPojbmcNXksunsxF4p2hNT0M4PU3W5T5gotKzH4b25gHv9MUj3uwX7KL7d/XH&#10;d0yRBl/UlkzAwxyZU1EIcsAFoothiJIW/EH0E0uzvlkOfF1g/fjMgyH+dxxhYq9E7K/ZIg7CuyN7&#10;Bd5J/KyMy5PCSo3YkzEzRGOcBc5w/sh//JU9sh58e7dlihH7d6Vz76zv7bAnui9z51K539be9rHs&#10;m+MzdlNJkRdvFjOBy0ChV2rlLvInBRHSZ+8E0kJih5vhdOx9UWYdE91K+u6Z7GejNvn86RARPv+r&#10;g5lkUuHDGsFE9/10zkfok/whbChAZB9fMgfOmU0fv1m4tSVmNhWke3gdP7FtMDuxbSjzadUzS6kI&#10;g68imLg8R+ZrBGL61cXAlD8s2vKfvtljAmaBdQj0isRFiJhgf4E06NY7wRo+vhsH1t6riUfM00O5&#10;LAsF54xwvfmIincCP6X5lRz9JwjtAv22+RM7SMtcjJRjS0xoh/qcZBVbD0rfdIFYbfjUTdc9fGKX&#10;KS/TFP7gUxEgsibTKyUijYPApNBM0me2eRcjtlVq2oVYeCzl/sEnhXPCHefMRmI5KW2n6qf31Q+I&#10;zAxtiMKLe0TBYEPbctNDs+SmVxyvwj2zOc8n1+f45GDWrXpm3hAkQhHxlmIbZtYVJdlaZfhPwFbx&#10;FZd7ejjNBSIuRqB35ILniMIpeUWKSjHyxB91MV2hfjbGkjCYHX0+PzA1fJbcQALvSgVQ+Fkel86Z&#10;DSnxrqB5yLgseeUcIuvL59K4LMUGswIPpL7pArEacUySZlqgINO0eXpjrG8BgUxvRfb6zg6nRRkT&#10;Wii2VS1h6vPRY4WBqaEMlNtO1c85oH42mcB0aqjgOh1IM9jnsE5d8tv+pK/PFv3VbnEYCD2P1+c4&#10;02CWT173BK96JhgYbGizLTs9krBEH79BTL/K6Dt7SdqSy/fD5CWZfJAMQpFeMpva5zZFRV3EJ/2u&#10;P71pfQ7Wgrxa9bNkn9scH4zkQxsjHvSJL7GxEUjJvBMNNrFTtmBHyO8Ni+PSPiePy0A06vEWrJyQ&#10;tHwuWRN8Ejbe89mI3DdrL1ZmxxKzsDkuTlsiTe+ObbBOCyaN2vrxuW68ew6IbVfWskJbSQ7HPR/P&#10;OIRkE9tgoz0qnROt5eeiI0yJkdtOfT+97/uB6amp390yl4gNhwXHZ3HKl/EyF5qCJ61Z2Zcj+H5K&#10;0C+6CX8J0rOrxWc7/QCHA1PZ19YF7Tb4szXx7cZHXp06mSrOhi8Mnw4OuiV6/QtEL/mn7xffxTEX&#10;7py6aXBa8qisOb+/DLHNEQgDDLkDsdNfG55bF8zZ4M/L/JRwOnbZMNE+Iv1FgfcmSED4qUDs1FtK&#10;YjvK5yXybCdp496Za9Plflt738+fweLm02AqKfKS/9DZ9DCkFXpld930TYW/c+2Q+kxooShnzNZd&#10;M9danxPbvmPr3pmT8nnJBJGn/MFTS0rbqfVzrtlCl8xNXCQatfxvdtRNVfWMT3iBZ8TDmoC7+PE3&#10;6dIceM2rIrELMfG7wlu7VnjHA1OVW9MNjfttrSDRRJopy5bRHLrSJvMM1m53EFU/K2ZXmgqUCRQU&#10;dPG1FnDfT3lAQUGtHwoKCmr9UFBQUFD1Q0FB0VXqhxvX/cbF1Sz0jDafy3V+srLkdOm1Hbmc4xpm&#10;BWq/sHGSfM7P19z29rnSBitvI/5Od9PrVXkFnPvb7hSUblY7x+t88cT7y0/HJ7pW4ry6npOSqk85&#10;vfBNgYDyNBTgu0f9uK7evs0GtcFd0pc2LkPJJyOYOec0CzYSWcaau1Wv7aaPz6h3j+wPTCavUMdn&#10;EZAh2WZ+XZP18VJwSNVVWEJlQKk6Sht/p9fotWIOvNgJwLLKrZOJyuOZv6otQNs/ZrgRHxW0Tbk2&#10;LAVfiuvOhZlK7Jxn1yWTDBmPbiG9A8ZtVqKaAnZpTze335/cvs3CQ+NgOyssfBawYUHRePG4tnFq&#10;HlVgqTA8ffWJpBBZYUBIz0LabnGTxnH/LDXOdTU7mRzlwDy6Zm1TxfsZ/8pbf/CkJQvM31TFADKd&#10;bThVKfnKfdtXOtfUT0aMLPPlxpFlzNbDem1PP5M/Uhnk6R+6hwZCWVV8FjHr+39LhkSyOuvBRN5T&#10;4Svy+CypzT60oITjsaqi8Gjj7/QavWzioYxlkS1yt+WU3ZaPPFzZjaLEPlLHQ9L2T1/pil/8hKgM&#10;k13RE870hR6fLYV+rhc0w1SOJ8A/tTTxRIYvwF/8YpPp7/4z8/Du6NzI09+wSQN7/0Pu7784YP71&#10;gUxq7eJikbqdcZY0rrT1H8v9u8WH7Ck1j1T9GlFonXhopvjotw8UwB73/N1/9GeuPOOcssZvZb4j&#10;Ne7sW7MB91XvGeO4NRuwKutnL/zqzXgRXAtg9fIMCxxjF2YpoqBKwArhU/qkZqXtZquDk2OIVPJx&#10;ow7y3y50rttq8RDxY8x9Nhto4sSUy2XsbjEaTm/AJ0SWuSgi7KaV4qNwjnJkGcYq7//aaRIFmxea&#10;ZXWUrPl0ycoQI36DOnbGIEAoFgdVfBYRvyR1hMFvK2njAb2g3vvMCd9qRzjslXm5PxxljiqxX7Tx&#10;OXqNXjuxa/KwwL0S/ZUSZ+dPBQmyjTrsNmG/ciUekn7/7ILbfCEeuLeVv0SL+nGMi0BiDxxlWC7E&#10;uOWYQESizaxpl5Is/6ptd0wIKvIt/6LpzhiUfm2F4BUQlyQ9tHfuhkhsacfa7vL2wVHIkbGTKxt/&#10;vr0xDkcEHiErywWsHiWujzDmKvu9r4wwjhsG5/1g2mu60xSDZ60hWH9B6qxkNYT8T3Lh2Ne9UkyS&#10;NVc/R3xzAdLvRAL7zL9ZIJPTQoEYaGF7KWqC/7Xgh4mzdnG+2DLXZ5ndAGL8F0slX/9h0vWHC4Jc&#10;psyR0xxnX3AU5vOgiROjlAsLc0vWcILrEfUTvQ6ykFvvL4ESH6XY5+T3CG1LmsNyyJWTZET5SpzD&#10;fJrcn7WaEk7GtEBG2iH1mIz457YiWUNI8VnE5foVwhjjFov/rokHBNdURf0pwjCZ0wgv30946faB&#10;43Il9ov2G41eo9cCREOsB8dVl7y5HB8pD9zi/EvFuXnyPKyKh6TbP8eEUEV+uPBwQEX5uF+UtbdB&#10;aPOW0lRAiAn0Jxwxu9hS5JiS6gIhElBJIDPCOklmWzYWGE7/KyPr3t/I6s4XXUPtE4Ud10X9sC7q&#10;qLR33E8mE8Kjk+bQlkUIy3F9hDGXP1zug3mhv/JQIErV7iSzQ25mwA/BIalNfwA2pjJbrb362eH7&#10;UORaN2DwLUYuEgXtnfBKZF8q498Jt8HvcFf4TwnJ/K8OJUMwy4vxXyKVfAmQZlMy7wRzg7D1lVeH&#10;lrI+4VoVJ0Ypl+jvTHYwelGvmD/PDob4NEvsBTk+ijc7ZdvFgxI7RURYaKvpoaLbK/BgJgWm+QH4&#10;PYC3q8ckM7PupVMuTXwWgWtbBa6MvAOJe+LL8YDgbNWXXyaYBdhDePl9wssbTHsXmXLsl1Iv0xvx&#10;88fBAQ/wMW85zo6JCN9QMrtXGBuqeEh13OhAsmcgs171/MT2N4j1eAdgOtTvzQkxgV51OKJMKusv&#10;1x7eF2bZBZJ/fuT69GQakr90BRfv3btfVGP/UNFvaxiaPko48Gv4CKTXhysM237icpG/3jhMzT3J&#10;yHF9hDGX85X7gBmav+rGCGncTx0ww3rBxDoyl2zKukLCw3i5r3y7usH3A6kfPLYYvyBlJlp2383b&#10;4vtudsR/FN/zvOD7sQz85sGU40viCn4R5cbcS5tSGee31fm+kHMW9918RZAsxO8AdvHzn8h4eHEd&#10;KqSzLn7g38YsqT9aJ5cLHDaBPeHO9ob2ybhTGd9CoZAqWhcTtyTAMxv79GuTabFtY66SJMxmc56s&#10;0581/fIAyeC8o5jrvy2eCxcgn/eqHLx3ReCZxZGUuN4+GPV/RcrqfR0y0XnLWWJNZvrhI3e7Sx+5&#10;uz9Psno0HLIsLd4Fn3xG4uVBc5BYN3v/bCYVLVX7fnqMXmAX4nPP3P3cnC/7yWcSUUJwxgml72RQ&#10;juivEjhN3x6bJVTzZ+r7fmD2nvAj9/vL1TvTx7/Dp8R6Uh96ed0SSJzY+LlfkEIrvh/4xo+Klr6l&#10;DMPkXuxb9Bfg4OyI5V9Tv0g+T7hyLLbxzJjif1k74SP9Nnvzcy/czpgqvj12y5MHRZ8Yg5KBB0jj&#10;koRr6HtxYcyVyo1L+19/lV3ypQ/yhX3PsHlgQne/ccqVujNKWuWJ2aNS47hoqRvUDxzgP/Ncf9bU&#10;Fx27JVcsfvaWQomNTeZ5K2mlK2aNFEW3Xl/MleeencxZMmUJEvM9d7ez+J0oLoJw/4bnvn4Iu/J8&#10;jMwzwnUu8195biz94G1yueJNS3JdqjfUj9OaziX3/b+UqdgXG178+7//DDrKvviIQ2rGu2TP/Lvm&#10;yHAOsHOP5oUxWYjf3F8gQzoP6/GAekyOPY+S7qwkzwmPZImYz+TJGPOd9JNLp6l4X85ZuC/nKsCx&#10;+5Dm1ZR16R8tcCzzqsDLzx2wRNJj6Fe+okfU8cUephecsZfRff3zMH/Xq/GhBCF4jOgNL5GgQNAp&#10;6SrThkVIO6Jj+v2zKwhjbOKo4/Rd3L5bRDHl/N9mUiDWE3galoYzEic++7GYM88zu4JKugP5wvxf&#10;+0XRXsw7C0QfZee/zHKJn5Fl6JF/OfNHkuc6s4bRHYW6x3yJ5+atFu6WuMgA53tDqYOS/96/lEoN&#10;ZRwS175OxubEK2dLSjpLvjg39t5jwvkJ7CAcv5d/xZx3zoyRZZc7mhpjyvpt7dUPsvT/5LZIhrEv&#10;POCevTfivyPlLI7fbe+zhokEJPujGySB6TcVBu58YX3lfYSc76uPnwokSBZwRgLsMecdN/UveN41&#10;SUReSJfP2d2pw+shLpdLphN/34w/ONYb6ofzFAaWzmbNUHLDwv4DX7vHFnc/yEc3pIW28UsSH/gM&#10;GZMQundhMCuMyVvIeByMkuH8lHpMeqx933gs7c1kfP1/8WII/uOAtEjZ8zqRpdlvzJGsnKIJPvg6&#10;HMJaa8KU2pwivGTdX51b/01gkg+M353pd83CcEb7CqvX6IVkDrxZe8L3hbFkzn7PvV+8+iBJkMgl&#10;EBlcDtG4MZ92gH3hu27dCUu0zQ48knLfDvf+5Rf/TWWvkKzcrX3ryOR5n3l+//sP3rCQY/ssYa6k&#10;pPP0PfPWhLdAljaLA8mBPIzfNvFGe9ET44lCOmhP/sDdZ4OMxRldO+tHrLsfzw+W4J7Id3Ll9sqN&#10;Kw1iJpvO2e/euuvmTP+C/8BvHCUl3cDRw7fPf+waQEd+spT08uBNJO0MmGLJu8iaxZfw9H/zcdab&#10;WkPdqvL9FGZOXhbd5ABHYDrrde5N98E7YcfG6IzVv5MsIz8BP5eXnU9tOD2zb6nyWwxyPm/Md6lT&#10;XKuuu24a+r2My59/WfQFqeLEKOWCb29xyu/yQo+AmH+bTwnviuT4KPZ1M9k/hw+LbVswqX0p3qch&#10;ERLuCy+JhOhy8HZ4VOWMDZ6+1voIVsdnKftSvIswFVDHA9L3pQi8DAoxd5x7p99Rjv3S2/QyfrAB&#10;A3YvqOIjMZsClzn3BkATD6mu7weuCQAZp7fCHWp/Kvm7ef4X8aHwQxF3IHbZ10rMxkj6DmKTK+l+&#10;9+S2zMYgSXgyyQ+fBe5vPbuhD7ZvEg2D2QdLU6eSsLi2vh+h7tf9YBf4YK60V+TLlvkk3hBGclwf&#10;xgEzdp+pnC61fXJm5AsAue0nLtsQA36x4ICj1y89KO7OmhnZOX2t9WOza+n7UX9yyj//TskaE2KJ&#10;KPFE5Ego/Nb5Ss9XR0eR81WiiYjxUryWn+6ZXp8D9T1QysWBvOGIJV0GKT7KxA4I/FQTPcViduqF&#10;zB2/ckYdSnfiA6HazRoWC7uok9Wfntkc1yVBjmkjhwdqzMleo7ciRwf/5rXN04NZnYLqY2JXsq6h&#10;IsktlxtUpePeUJoUyuT6h4Qj/71rNDXIt7vFCg8McI25Jv1V0nH9x+w7pOObhd94fUta27g3wGtr&#10;2zijX7y7gltbfUtuiRCBfLpOtMpuCNbZYbAlk95+b88ff9fZjHWOjz6k93GAJ3P9o9x5TK8oQai1&#10;XSnuOPZ2Ml1XYeAfPurtZLo1h1H1g+Bkqw2a+P3iXN2JCJk4oKBobGeuKx7eTdlwDoPG+6GgoKCg&#10;oKCg1g8FBUXvAvfOmLbS3qKgODehfQvZjR9402iHFBQUXWH9YACob7lh5Zl8olzjRpnOVwMYysxB&#10;hpIjnbwdrsRQUUaTo9qLplQsn97qjKp1Rm2ZmjapHlfLsV4J2jRUwlcIJq3YQwP9g+WH9Y5U41T4&#10;oOFNc+bUZCUXzdnaYiWNdE6lMkMjrS69DfM2p1ev7bhyC9Wo6fKlXgOw3uP6ctug/3pL/ZR1cs8t&#10;vlAjLqMqnYNURwqRERVOlHmFjOUsa/9KHtQsb/l5B3pAQ0Br9Cq1N6WiBXo1rESoroXTuAFI93G1&#10;HOs1Cmn6jwr4yi++JBWPtPMNrkw5qokBqSce2je6szjCapOy6djXXqHWcuG2qaymF0Pr9GKDVDSn&#10;t4kOxNWpscEGqPqjVo71GrVc1lK04/tpVfCka9pD1YsZjVgDaoW1uLKoaGry49Yr0c+NcBuDTW+4&#10;doLemjUgbmGqw23KcfuN6kIPANZd2mCAZcnLiqsfVDUHoSZ9S/WOoXFgZB/GslnZzmYPtZbEOveM&#10;06vUbpyKOilxY1oN+Kw1DcAtVYLb77+uWf/X9/10YyvMOuzHGDee3KuuEaKaSHFRYKPTbAPWIlS/&#10;OH0PTDuShcuWVuN7Bug12tTm9MrlqtuunKN2G9VUjvXuVwxZKtiru/jCdWaQetqHos4kZNycWDYr&#10;Ee4YvS1ry0rtxqlog17cbruq87akfZbPWgpj6ofwGSPADaxQsVcQrtJImCqhKjFGZUa2OKKxyF6j&#10;OZfHeATlTS1lehEY3pODa96Dd4beujtx6isCXBHKOg0oyyyueJaq71U3is6uq2/9YEOyUtUzmNqo&#10;Zd6hap7gjhRXP8nyKulIHxr2WzelF+u0vfweFumlxmqOoxYNTNxBXzZFOzDpraewyqTRm+Bwtfah&#10;yqeu8d7GBl9s7L3X8irp4OrP6K5n4/TqsNLAlmqju55rGI2aFUu3Ha6K+qGgODfng5b0Vme1M1U/&#10;VP1QUJw3ard3xjT94p2CgoKqHwoKCqp+KCgoKFYBy4h2WC/8jzYKy7LXobj2ZXa3rpO1ER6qmNI6&#10;UUZ8oh3nx7Lev3eA3sZtrx/vB9d+LKYlqDZpQwZXvTajL3dXXP2UN6EZlTblpaTYteprVaKq74z1&#10;CzIcY0apqe0XzjU5OjeAsWb0aJnSwthV733BzePntD886sW3we3QiwxkbU6vpu3a8nXmnurNsbh+&#10;A+omrbOFpNKXVPN06eKrXvgf7WAXP9mpjVyDcX35aFhjvZAKRj5t0EmDOrqvrDbez3K+h1vxOEp6&#10;QXXap7ej5OqT0UAd6wYdQo0LbxrdCprOnRSdX3xVBZhTxZ9TzZj1w/80+MwY4XIClSjJUYXqVKee&#10;mVD9YrG2eqSyu7RpapvSwTGD9JlizLSrIrx5/Bzcgu42Soahb5ywzlg2wJ5m9Kq++VGH56nDELV8&#10;oGYKRyc0EDSaAtE5FUxG2AE00PXqB+usdqpWPlrjVi/8T0OTBuktx3CLVlCNfV3WLzWV1aap15QO&#10;DN2ywmk13k+D8diaLmjfWyOeG/28Uve7ftxCtW0odiNLeCOF1+0brNOXXal9cOsJzG2KCVpV9aOZ&#10;cFBZIhHomiQGwv+gelMLrnwmrVMpVg0JXFUWrpUgsTCENXewNnypnEZrD2ncNSskIwY7vc7AN0hb&#10;B7/KboPe1itvjV7V5NKqs08/fHm9WD4IryhrO2hktzI3K9ZP18f7URwAlYA/FdsHNZw79a7r8w7p&#10;qbvqSms4jVuQ94YejBXrB9ScSQ0MpzZDBRkP0qPn+cG1563W2GrYp1bpxfpCo8P7Vp1tqAFZCC2D&#10;tRTLsH4U+0L0liiBCTBqR/vgGkdg5dUEql9p+SlGdeYzfbMA1UxcqPnssBLaSFmMLO+9yerPvF3s&#10;7lhOvJ96bTxvYvkMdCld5vp9jaUXj+UXoLVdJRgsaoGtDpNYY/NifcsEV1cqJ0aqWuW32GKkFlT/&#10;t4Bw0ztg7DVZO5IulYurjIPmtcmvB9skrJy73XFd6/Rokd7Wgn40p7csU1gT9Bc1aIDBtS7WsWeU&#10;SlSNUpq2XNZStOP7UUmi5Ktt/J4I13jw6kd8qhdQqPIuQqkON54Aa60xpLGdsey3wtV2D1qV3yVr&#10;f4tkhX/YcMr2zYnq3/lqnW5suMnGdjJVhxspz02N4/3ghg3QTUpXVWsO/S/e5YA/mngouMHvDzaI&#10;3YuMXNRWqheLBTf9CVa9mC+Nf44Td1IRGY591WpxK6UhG+0ZXk5x0Pm246aqrdEvZOgT2ijeT3u/&#10;O9sdy1TU4+pn5aSIdhXFKnqLzu94P+e9+qGgoKDqpx7oF+8UFBRU/VBQUFD1c156CSgoKFYb3R/v&#10;B6rKhpVwA3aETO1bF7S8dnYqfs4y2rACWY3G+6n3IxW6bNUNzVP9FhIb232uv7mWRt1YIZiq30u3&#10;Eu9H87mzJvYGVCkLtTCgRqU1GZaVb3g6G/SnE9JVL35OC6KruxWnYWrUvtKoS2/78X6WS6968w7o&#10;xfvBdWMe6BCjqqxZGvV9HX7QN1/dt/gyFu+nxa97jFXb4aA/nfq0WdXYNuP8aLKhlV4Vdm+8H23U&#10;niY2pbZipR1V4XoMtaseP6jps5qLr47H+8GaSUr1BbNaRno86E91kJp2BjOqU1y91OdovJ96cVtw&#10;M6ZBRT5wo76p8/EP0qv5PPqN99WPCrTi8X6QyniGqjAY9eruyaA/qO4X6y0Wj+oUtzyjsbmzqpvi&#10;/eBWWKkJhaCaCVFTJletvdSzaEv86OKFWKtLIdy6qHba+ulwvB+MoMYWqZoI1zzoT8f7GrenG3Bb&#10;onNux/sBJfBCi+sgjJq0EXd6/HYfWlIQqx8VaOXj/ZQXz6gpo86JoD9aZrTotGzHx3kuxvup9oE1&#10;7DBt4uamT92+qbh+EEJ0O8Ya+X5WKN4P1lupdUvQnw5NNHgZaqQq25qE3unOeD8It0FWRyzCcyjc&#10;swGsflSgVY33g0GTEOstNXo36A/WBqnBuMW37irW4FYsmnMv3o9KoAwYrKrEqO6bTd0AQjLh5XsY&#10;t8cPio76flSc70C8H8ndUnnTharfU1VPWKsf9Kczr1ab/BRVB4rTmSPOzXg/NZvHGkd1AUDNfDb6&#10;P6TWlDcrs8uVQsbaxPupH2hlTYL+dGzb4Qr9ZOrKuqeW4apaKXqrJzTUWPwad2+zXc96W2Kr+EG3&#10;Ha6q+umgiCPaYRRr27lNjTIa7+ccVT8UFBRU/dQD/eKdgoKCqh8KCgqqfigoKCio+qGgoKDqh4KC&#10;goKqHwoKCqp+KCgoKKj6oaCgoOqHgoKCgqofCgoKqn4oKCgoqPqhoKCg6oeCgoKqH8oCCgoKqn4o&#10;KCio+qGgoKCg6oeCgmLZ4D12W4nvXfXjLClnHgAuNFGbwq+0jgsop2medvzKSlWA1xx7mF5OuqM8&#10;UCWYUKXl/fXLnmggvS6Xpsxy/RPjakK4ca6GrIBwC7mc4z0sJgGn4/TcvCXp6LowiCr1Y8YS0hXe&#10;Vx6mlZ/EOJqEdIDdZgsBDAipb4S0fZTophAOSD3rMk2eSJo5wGZgXVT/rCA4NjmZtFWOvUtvwGkz&#10;5QXhYSaTdr5yJAjZtiVv5GHcZiVCFrDn9Yv2O5nkW8r1jOJx9REgk9GUeWNy0m4jws07tm1P2suF&#10;2Ezb/WxIPHULos0CMP5JPzsBpo/P7O1ZMUHs5EyYHKMwe4pxR7tV/Xi2bPXD5q0XltWPVTXVRE3S&#10;ceAyJ+cMHL9wfjNAyefZ5PkhILg+FuA222Nigg8GB7e+sqVPPP/3vJOjWmLFMBTa6GL/qXLsXXrz&#10;IBnXzsLWx+f6K0eCzfPslvv7Yc9uV8w/EWdj+kUXS0MVLTd0WHMU8L4kOBfKZT56/IR9nlgCH5zd&#10;ePG2vnIi5vGL7aH/IV/c6tlE1I994IQ9dDlwd/Sql4L/vPVUqHK5MB1gPV1kE2hDzdvmXQyZShJ5&#10;YGPM/uth3RNvGy6+40XsAOwviF26zsSjU8NpsM9tiwwkiqKWsj+5fWsus+AVLsa3+zOMpNh2PQfo&#10;1IX0V9pWCiF2MKs+9jS9jtnjuyGd2fctIoMXn5GPYUGehjLALGQ2WftOsH5+ialXOhvaKk91rhR7&#10;lnVUjgQWJiOX7ZILcAU3x/0naggZmCLVCdbPUqE8K58m4u49uTneM4JRCTXvT+ZEa8cn2zzSMcBi&#10;pit9P0UYJuthjmffP+MGtw8cl0MpezwkNEeyft4QZuDnQLqmIM5YdhcxkPrS7/VD0CNqH9gLjNy0&#10;6DGAH0OGqomVwpvAZB+0B8rHHqf3GmIWwcOCROaVoyhPZuG3MN9sy8YCw+l/rT9sTHBIXmuk+q0w&#10;UjkKKF2hlL1OnERdVwWHI0L5rNmudupwWWCl0iJsn0QhlwayTjwky38vYWKAOSFoHx8Ziz5QHcPB&#10;5FWI60L1Y4JZgD3RTyx93zfL3WDau8h4s5gJXEZoLslW8l2wY2ietQuLyZ9+DYLcs7C49DNvfFPO&#10;JS7VYpUSSY43Q5GqiZVCAULM4twflo89Ta8Jzgo/p1USJLKkHEUhEuWpmPylK7h47979dbXs/4S3&#10;SzbWIkvslMfKR6n0raAqk0ypD8NXEkQ25yyOuT2qQi4IbZRWd4dHrj87KXohHprbSMp5OzzaY9KR&#10;du2cWoCo6POp/f/wqatd/q5TPwARgI+DG7xmeAXg12TteFXgRPjXFd8PnATov65oDUAIdn8muzF6&#10;MzGc37b4/rwnjwWF6oGsRq+WqJpYua77cDIVGOOVY0/T+1Hhz7ckC9ykHEW1RCToPSTv753azPx1&#10;cl9dz+lJ+XhXJGtZgveMK0flqapM8PGl4etHyPng0tKlcxVCPh/cGJTOdie/tVF4xwuu6+VbH+4x&#10;6XikycR/rNCN1g9RifvhHuCKYAdTlAPfww7Xukqf/xbuAwg/kYsV4WXRWQTPCvZu4ce5aH9EWGcz&#10;ELlIXmfuImu1Br8hT7HsrvsVgAWGlWNP0/sgvCAsz/67oCIWlCPH8Yyw0j/iI3Ph5vxsmsV11c8v&#10;YYPw9p67f6ONtYB1p3JUnqrKJNdeJ+TgsKCM5iFCckmOn5s2LnnJjCtd3iMoPndQvEXK7rV59IZU&#10;dnNAXnPV/t93YTgd6QIqLQ6N+kltTkE+x7q/Orf+m8AkHxi/O9PvmoXhTKZP5P9N95UK4Dly2DI/&#10;ci94uciLLyMe0vaBnK0I1pIFIOVLXABOixmlOK4ETMxPnT8rZl67825nMHDm7+XjWO/Syw9mkj9z&#10;pw4OvOBhZ647pRzv/csh7Jl75JmznjEYv23ijfaiJ+bQ93Nc/1DS40rdE/nOIp/nnfGhbEY+SnK9&#10;5/WDHqXML/7bgHPRnOgvHByYG3aknP/7gsjWJwUiFsDFMn3ZfU/uN40fcv0o6eH98bTbZndk4an7&#10;UO8Ickb2t2eLnqtehrQvDcIysnJ0+vrHM90hLTq+H+bCnVPBwWkA597pd+Q/dDY9TMj2SQm8znkE&#10;qe2TMyNnALIZ9qmNZ4Dv7+PgSClVEP2C8ZGXpk6mirPCuotLBU5RNbFi8Fw+dTKQ8JaPvUuvf3IO&#10;piYBliynTg9+r3y8lZgrU+uvPb1vFri/9eyGPti+Sb/o920PwWmOyG9CuBqTfT5jKt8PJJUyvwnb&#10;TyZz+9wA0+tOndr1tDcBnxaXIwCzwZmPkOdfhytPThY2zMBjUZiZCWYF309PehHwE64H/YrBKB+H&#10;3OFkpFsI1P+Nd14WDuFI7N+Jiyqy8vl/zHOvf2BSuCEfJ96S1og+d3FIzj6wlGaollhBBOA1r/rY&#10;+/QGfrpDcxQTh4kkfu+aZbTQYmEXiZL7mVwm1z80KQu4cMK9KVf9Hoh7g4bC8StnemgHifY33rmt&#10;S/nyknVd7t93dBOpppb3YQ8Y3wCBFqj2oegCOD76ULqBROeDTVSb54+/29er6kcwLjOXCjswfTac&#10;7rJZyoSocFJQnEvAtWN64n3pd+y6rfuMAap+KCjOefXTraABNygoKKj6oaCgoOqHgoKCYhWwNruS&#10;MUDvrE97ilgKCmr9VI9gAuGvco0QYP102ky1N8t3MMa4aQmNaao9lcisSmiI2Ab3KM4x4C4vr4fa&#10;a9XcRvKfZZSM6lVX9scLafRrwaoCsJwHQys0qUsARZXUqapMES43Xa4SaRvUmFi5CgzUSKKg6Jz1&#10;095UrpsLIUP6FCH1MzkTQvUTNypBq8lqU1YeVDIJZ9XGTlNiEUKNtC8FBYU+rHWtI1RZh8hzu2qe&#10;r7pCFTMDy86Sit0h+U5UpxrTo0ojaK9Q7fDHOmZOvRIqdOq1sPwE1VRZZUMZILYnrGgKim5WP7jR&#10;4K1aQ2ny6Roi+gMf6VWIqoe1rPtQ3aFupARNkzA0LAtVVdlCVSrfNDV+zgdgWt4KWj+4rD5UGgQp&#10;Rk3loHqC1UqH/BOVDKoxFFB9Z0zDhlZ0lmJZoXrrHFxrn6CW+YsRamTl6OWSWEVXX+cDOtzH+Hwr&#10;r3JqrnJnIANsRwa6B7ekPZFauVT7dpCRvtctoc6STo8fjd1MjapCsg+I6h0KihZRx/Ws0kOq0/J6&#10;Busoq2rV1cpwxHV1R21J2HAJWE+j4AbaxxjtdYiljh8Kig4svkR7q/KeHGmWPuLSqvZJ9ZVqJSKt&#10;xbABzVJZXCGEa1zO5cIMlAC1ridUvVRSr5aETJqiDfm1qzQQohrofANG0HVrbtxDjNJTP5V3Xlj1&#10;+qv8rqs6Uc0VRjWeGdx97OzUeqn86o+uvs4ToCrBxMv0jyDc6mqhiTh20lnTifKqGKUqzVTPgYtA&#10;Zx8irrxVqtmhiNXvrHHNwgS1QTSqpqW1maZxSr2nlQa3tNMRAXU6n4+mD5S7fnlzWSdlZ9nErABt&#10;9RllbaTgUbVWRqrpvq5PF+l8t7CcSQZ1oCwj6z5ts1sthyqf89AKwiqPRBepRNwzjLJ2buyuiJJY&#10;ToFoGTVRbUKxuloDnY+0WVdkVNPBS3FuL7o6IuT4vB8tNN4PBcVaL04Q6tqNGytLG/0VUgqKVVnU&#10;00XCMtRPOwElcPW3Ebh9vmsKwmUvuOqtnNHXXNo3aspbPCoKFG0qEdxFpktXEdOcNmtHdMPKr6rr&#10;hgJqI7iPeF5zpPqHonVpVXaFLDNKVieHXWddxZ2grT6jrBpTEOvt7O3o19w6+/Ow9ttUXD8jrvl2&#10;Fddsp9RXI0iVufxFrPqIMNU/FO2tnTqx57SDC7qO70BDK8coa32Fh8v2EqoYF5rAfooKQCrLSR0Z&#10;qLpIrChCtQqpWtgZ+u4LaWvSmHd11o1Ye159pKBYswGKuktbrGJp1mYLoZo8uOoLVNxo5BtZatXJ&#10;bDAUkCax0eA+zRQWBQXFKsDc0AGDyvH/kBJdQnpWNqdQZW0HlXtIP7gqUqKZqtJKNxBqunDFRg28&#10;lrUgNlQBBQXFyqufBkNeN5SOzr4A3O4vPtSPfaEbCsjAIo2CopdRcnqNpUsjp3s5FTldHRwtpbTH&#10;+fm21Q9SjBTcWB1pF2hlm0fPhKkyiBAy2FjczCpSpzMQ3EeHLvrVFsWqYVT4hSjOePp3m84aSzdk&#10;KqU0I7vFijKlHxtIZTlqqDAroWa/kXT6YxlhbajV5voHaiMDQb2HlcuqDTxYdatpKKDaYCB1zB51&#10;cJ9qt7PyAp+CYlVwbNMUvO41nv5k2KF7/4LYojZdifP4z6jvbJp6/aIWKoLIbgOJkg0sLKszXjF/&#10;Yh6+PeunbPXgKguo+ntw5RrJf+r/QA3SvUQtGClG12oGEuKqn92ggVIpVg8Rk9e7A5w2cx8P9gEA&#10;P8P77ZZRcpYnuoJBYCvZ7TBgw7LWCb9A0rCjlhKE7GaGDH7bgMPs5FwvLY3yNreNhYDNbPWQdCYw&#10;hdQVmcC7wwsuxuLggCX5+FFS0aiVnDGkIpsHmAGS28NYWDnDBoAAY7ZzkLZ6gSO02d3sKEuUiN9m&#10;uZEcpPTvJ0f7iIO3WfYr6UlhdlJLXzjJ8FJ9sJNQU2pZ/UjrkIo3WOUnRhW/scbxXHZIqx6Kzmep&#10;CJWvGqkKUV1qXdoIoTq/3yV7qWtLkTUaru8RUtOpOa88puF6KFYFPv6gl4ekc+nsemDIailjSsRM&#10;Ay9PeYneIU9LkLdk+jkHe7Fi9FwDXIz/bTLAj8Az9mkE+YTZPXPI4WdfSxSm2SMcZ/b0nT5I7A0o&#10;mTR6ruhNBwD6B7JbwZIF8LyQiMFX+OmjsEAqypO6plg8kXCgI7K9cgggZlsqIXDYYhObCxHIJ9PH&#10;c2R5FGcGHvBJ6aV89vgsy371c7ycHgqnGdfs1rifXUxI9RFbDErmltVPrRqq8qdUj/B6D1GtCxnp&#10;XSIEBgO86xZmOCdC9TIr2o5qH4rVwK7snyb8YMLpdVF4YsHPXerYGsbc4rrrIEqeLhCrpc8UgTD/&#10;X7LbZudZuCjcjx2R9eGju5OBLJgcS7HAZ8I7rRHvzpHF3ccjQu5PwU5Bg2j0XDqxJwdJ7nULB465&#10;57ksexEpwfShq8H3QxBsk7Bn0XER5ELymsv0dggt2F6wELUXt7x76RcMgMsUZz8J/MKhQ5YciOlh&#10;+FHhOAWuxU9Fh5T0Ozcm43uLjMni8Er1ibaYEevH4jhHutWxvIY46MCgWA3MOtPFLLhL34uXTAfd&#10;cM/JRUfs1QNge7GQ8WTAbMuaHRkY8yzd6c6K6fkYw8TXETPJFrt3DOyFgvDczGRNmSzwhSw8FuPJ&#10;7Xed5vNZ1h9XL776U8EslNg7Cq5cyv29rYdmvxonJVxyssB94BBRYhkzqWFswJWVKzLnmG/HrA8M&#10;Jgpg6T/rvp+UwGYgN5v0xZ6/pwgFENJD8pCQb9/NKFPMPTsqp+dJiwg9JrtSn9AOli+2a/1QUFCs&#10;CMQVknc6fsbaTya9S7M25kdAhnXRJHhruJ0myYbBETYRUnw/VmHJAxa4mCgji/icpDprEm0MApK7&#10;8JyO70co52jMyVsSAPbsp1ivBd5A7pASPgc8KUWoC2K/dUzxiu/HBInCGWLncKl1/DjRDaQEZwwe&#10;he/n8zmQ0pvkfILe+EMlfViihzxT6mvP90NBQbHC+of8z/tGkKBSbIfPcuD2/T6P5lm4NOsfPCx5&#10;cHjUH4kGFd/P6/6kPzA+f0mK8xRt4nOirKxZssYh9sUp30VibnJe5fsRrj4MFo/PRdRZeNYOC/7k&#10;BFpgIMCnXVHRPwMTCGy+YcX3c9L/IT+XBtgI88x/Ixoqy/tzdnD73+efGJfSC5pPPJZgGB5T0gt0&#10;EG1j4TmlPqO+HwtddVBQrB7eFSbWSuiu4BXzM8OZ1EBffOwAestxvHF6DNK/c9rJZsi6BYoFy+Xp&#10;e6X0LzFjKBuES59iPJ+K+abHhOcWW/bn3709Ok7KGkNLMSH3uyIZR1a93HGSpRAk0BlbPnPkQYvn&#10;PcfGLEe+O2b2nhnrf+s877Jl0/YMPB7bZ+mLSYbIPczYs/8neLO/4H3L0hczo5g33/CfM+4ztx94&#10;9rfH7v6/BRDSg/knD5Ljvpu96XjuyBel9GKbdoWz/Zd+2slI9ZE0jlyRqh8Kiq5CUPC0jBWtZ3jr&#10;3BgUimMA6Zfuyt4yBtnQrvtLGWJzkFFZyj0maR/g7e5UumiNXQGZqT/5OkkmPC9m4cHol+4Uy0pH&#10;//nYfWMQzPi/eFzt+xHSgaXw8j/x/i+TioKkogejd8WEin70ldvJU1IXpEovf+VL8joI9acOFq2v&#10;fBPSwRRYgjyYXj97V+l2gINBa/bLIKaH0oPCccyRJpojBVJ6sU3kf+ZH92bl+kqZQLZgQP2Y6Bsf&#10;CoruBQv2uLGU+//GklpGRY6P/ktVRRZXvP3iSg5TmqofCgqK9iD4iVYYVP1QUFCsEeibLwoKCqp+&#10;KCgoqPqhoKCgoOqHgoKCqh8KCgoKqn4oKCio+qGgoKCg6oeCgqL38P8BwtmpMXZmm/AAAAAASUVO&#10;RK5CYIJQSwMECgAAAAAAAAAhAIOqMcI1NgAANTYAABQAAABkcnMvbWVkaWEvaW1hZ2UyLnBuZ4lQ&#10;TkcNChoKAAAADUlIRFIAAASGAAAAoAgDAAAATouXCgAAAwBQTFRFAAAAwAAAAMAAAADA4OAAwADA&#10;AMDA/4AAwMDA/4CAgP+AgID/4ODgQAAAAEAAAABAgICA////AAAACwsLFhYWISEhLCwsNzc3QkJC&#10;TU1NWFhYY2Njbm5ueXl5hISEj4+PmpqapaWlsLCwu7u7xsbG0dHR3Nzc5+fnAAAAAAAzAABmAACZ&#10;AADMAAD/ADMAADMzADNmADOZADPMADP/AGYAAGYzAGZmAGaZAGbMAGb/AJkAAJkzAJlmAJmZAJnM&#10;AJn/AMwAAMwzAMxmAMyZAMzMAMz/AP8AAP8zAP9mAP+ZAP/MAP//MwAAMwAzMwBmMwCZMwDMMwD/&#10;MzMAMzMzMzNmMzOZMzPMMzP/M2YAM2YzM2ZmM2aZM2bMM2b/M5kAM5kzM5lmM5mZM5nMM5n/M8wA&#10;M8wzM8xmM8yZM8zMM8z/M/8AM/8zM/9mM/+ZM//MM///ZgAAZgAzZgBmZgCZZgDMZgD/ZjMAZjMz&#10;ZjNmZjOZZjPMZjP/ZmYAZmYzZmZmZmaZZmbMZmb/ZpkAZpkzZplmZpmZZpnMZpn/ZswAZswzZsxm&#10;ZsyZZszMZsz/Zv8AZv8zZv9mZv+ZZv/MZv//mQAAmQAzmQBmmQCZmQDMmQD/mTMAmTMzmTNmmTOZ&#10;mTPMmTP/mWYAmWYzmWZmmWaZmWbMmWb/mZkAmZkzmZlmmZmZmZnMmZn/mcwAmcwzmcxmmcyZmczM&#10;mcz/mf8Amf8zmf9mmf+Zmf/Mmf//zAAAzAAzzABmzACZzADMzAD/zDMAzDMzzDNmzDOZzDPMzDP/&#10;zGYAzGYzzGZmzGaZzGbMzGb/zJkAzJkzzJlmzJmZzJnMzJn/zMwAzMwzzMxmzMyZzMzMzMz/zP8A&#10;zP8zzP9mzP+ZzP/MzP///wAA/wAz/wBm/wCZ/wDM/wD//zMA/zMz/zNm/zOZ/zPM/zP//2YA/2Yz&#10;/2Zm/2aZ/2bM/2b//5kA/5kz/5lm/5mZ/5nM/5n//8wA/8wz/8xm/8yZ/8zM/8z///8A//8z//9m&#10;//+Z///M////QY5SxgAAMvBJREFUeNrtfQucG1d57zcajR4rrVZHD3sfduzEcSAlEGjA2JgU0poU&#10;qCGUH21/v7Sk5FdIWu4tFEprLtxebi4QswlJ6yYOlAScB+RSCA0BQ9IkEJJNGmebwA1JSGPHj/U+&#10;tA9pjl6r10iae+YlzUgjaaTV7kr2+f/izGjmPL7vO+f8z3fOzHzLIKCgoKBYT9ioCSgoKCgNnT14&#10;9JDlpB7vegjIh0OCNfHEvmyAQwGASb/bLfB+lyd0Rvc1RPqagNyekKwvpaGzh9IxwUCzFJfc0YIF&#10;qqczubVXIOZljh5L2/imginI2nvF5i7yfy9uKo7ULrudWXL2gSTAnpMfhuK5J8XS/f3VvTC+hvz/&#10;AGZb9cHN10iqniB9LXSifPW0rG+P68a6KX10zZUIjiC/K9MkxdjzXLMCzvmramt4YO39jReeGt74&#10;5IPsp8Zrb3DjtcLwnnJv2BzSdpbfnxloZi1P9ryhyFxxlDB7mIzQ9PNlDtKjyUP91b1y8F8Flv/z&#10;haaqkj7oTz9YHMsqfS098gtO0Zd6Q2cNYhjHl9BuNy/sHgKHY4i1DwFMcDY76fB2p2gPpMlvh9PH&#10;OgLkX0S5F5DuDdm5LHifh90BfqDIOidIWcyaiz9xbyjNvz2eDkDIwbIe4sg7HH7WgcBTinGISOmz&#10;o5BTuQO9sygLgbsMxFoBJ3Y8Cpr9VJsq7RLCifRmIBPE4DJ45sHlHRAg7oasYzfRCzjSItnKuX83&#10;R5qE6LnbrbVPz/SvMLz0vNxSsly8y7HblVVkdgQqfTCe2QQpwkBDIGk5IOsLEw62KPc00obkXO11&#10;59hJ9qzLttml2YLSUP8j6BsaguPPzp3rnT4JCwtp+1KaFy4KeuGOSViat7O2BeJCLAjL7IIjwy5s&#10;B+Ei0QsXSvfc7KIfuBC8aIPSZz3ze9ZlnO8FTpk1Bb7o5mbeT2QtpuwLWXDGgm47lOeX2R/xgoub&#10;8ZE0TI/YfATyELJfSPycRHFL6c94zX6qTRVEJY8OCHuWi8CFwWN3MeB0C97irnJSgMX5KW7U+xb1&#10;PPnc4jJM8vPcCzatfXqkd41AFt49HGQq/UbMvxgh1CHJvLCspZLVlfpZGYiWglPWd/IdpaIrzpM2&#10;TLM3k3NQzheW/CCcG3Fgu6DqT2mo/1kolk4tQ+DR4Kn5FJltgrn8cNQdhISTO/xu8vMX+Si8Vfau&#10;p2ApO0XW60HgYsq970f2FgHvDCaigfznnPI28dqP87jWG4IxRzoF9/JkbkURKAAfjiWXIEY0+IPY&#10;R5fngnM8BHvEGwqOD0eEN7qXAApR5yuOl90V+4Fs0+rYPA4xXvIx4zY4GedZOM2Hos67nNGNENy7&#10;PVeO/vJvlfPAXPDNsCe2L5dcrrRPb/hC7L55IedkRK3fBPKYC18CmsyKprvI/zIQJW33ViBaEv9c&#10;0vddMW4DF9tG2vDx/N/EHOr5LyKkE4ZeHs6l0yFV/3UCQ98b6t4eYlDZL3FFwqT/4wvnwTOz5SPX&#10;SZfOjduYknINbxAmtw/nJ7eP5D6hu8eKZRh+GcHkOwpk7kYgp19bDJ0KLcm+/Seu8zPALbrckryy&#10;cFHSTXCoRBT68lfBvvTipTjcG7ueeLNtaiTidUHJMyP93vqIzn6STZW5lhxDx4j8kg6OhWM7iHZe&#10;TslxblzSRX9Ossp6gtY+PdK9xj7++SvvPbaLKapyLb3/4SiQPqfKrCQiCkL4qKQqaTvHgpeT9VXU&#10;Ow9Lt5Xc37tWOicW8sxsIp6Upj+lof6nIZCNGRmLwXN75I7himwvTI3MkYsBedxK12y2opDeWBDS&#10;w3mf7p5tbJp0imhAjI/NbCgrfWutN1mOwTb5kZhvajTLh6NeTpJ38zlPEeIRA7JEYpzcCcW8XM/Q&#10;0KZ4Gobzu58pDp0anSUXkM5+hrHpmRnLyFclBiJjUwyoOQLS7co5SUDGphgfzkt2UNqnR7rXZvdR&#10;oioLJVWurVOb4gOLCFQ+qfbBgdnRrKy8pKWsr76n6c93HykNnRrJQUV/SkNnAA1tYYA5MVLyngxn&#10;ORx0209d+JvBdHDAEXvyUnkoSC2PNxZ4ZjgvpK98UNDdkxwOV2SrIz+1OcXGfni1nH6NMTB7YZYt&#10;FAfh6IW54jQZiLK8ZFZ1zm+JyZwkpEPej31+YwHWQzxzGlp2zm9NDEeLIRz1/+yhbxV19mN3PqU2&#10;zNa4OxIKLMlj0zmvjs1wLOYPlOy8pGXlnGQjiUjLuG/9m6jaPr3RvWzuZW5xa0KexmS53h4fs09J&#10;Lo6ecYPea26ZB+LvVRhX0lfW5yM5t5RscjtscsaUc8JeIT62mRM5VX+6N9T/e0MwderUm86dT8VH&#10;l6TN0fKpYC7AncdMH7fn1b0eaW9IhEF5G/ExUO69T763MwRwOHwq/8qGaacD/nJd9oATm18+dTxT&#10;nls6b+nk9LBPkTe0SPgpNHWH/OyOO2/nqc8PTym7LT1hcxHiW6OwRAzqC8cv+UdRb7+dR7Rkp+KX&#10;jBIWknWQ7c9ACpYeDsdPvF6U97kq59LUvJPouWvmA9lK+/TG3tBfQnLrSWBErd8UPzibHYWsLD+R&#10;Wd3Wm/p86R+8O5S2k7SU9eW2EX3sT8n679i2d+a4ei4yEH04NH1iWdOfekNnmm904fzk+bKTK/xq&#10;R8NUNfeEVAAETj6sC/gLfvhbpjKHXwnoROxRTL5JetLXjv2UHKpiwNU2RfO2W08ochFV1T5mNYdp&#10;r1PtBuv3dhGloVXzM5kSNQIFBV2UrSd8d1AbUFBQb4iCgoJ6QxQUFBSUhigoKPqKhvgJ0+9nvK1C&#10;3xjzeb1npylFj9dMd+T1TBiMFa7/csdD8nk+U3c5MODNWqy8g/g/vS1vQLdb4DnQheZpVSMvmHxR&#10;JYQqdycm+6ETthp8fDhsomVEuzs5wa87DXnfd9F2B9QHl8le3EJ1NZ+K6dwZxzDYSlQbe+HLZroz&#10;H5nJ634eCB9NX6aPCyMhR7LNPF2X9Yfi9IiuqbCC6kjXNZQx/k+/yWvHPASwB8Dl0i4dT1Vvz/xt&#10;fQFSBbvBgR8lJ4/iiYri2OYyp8Jc0zg98MSGdJojQ9QnieyGCYed0FbYqbwrzh8IpS/azgrQPNjP&#10;6vQ9G3CylqhiSSIh6zTXssVYDWw4etQhqFq6YOIaltCW8M4LFS09oe0XMTZeqnKNoYs3NPGVN3zv&#10;ITYP3N/XxCBiZptOJFq+SnsPiGcaDeUg/cLt/PXNo9rY7IfNdM8+XnykOtiz3/eNDEXyurgwctbL&#10;f0OGSbo266FU0V+1K/IH2czWIFrUwgHZdVGAjPF/+k1eV+qeHJt0lfn9Be2tze/eW32LRYu9pI/H&#10;JJXBi55E+lWA+1zf1BQP3floJGAaColpGrNAeHh58sGcUIK//vkW5h9+nbv30tj85l98zaGQ4YF7&#10;fN95bsj29O25zJrH5yJN9Omf/5jQIePUONDj2QiRoOn7IM3HqlASN/ln/GVwJr78y41c7t5fe6bO&#10;mTmwpGo5N1Q89+uPfWp87WNd6XhvLzz5OpwE7yLYAwLnAp5zSrMWISoRXFLolgGlCbJOm93Nq7FL&#10;qvn43W7yzymZwmdn/aQbcrYBhwMMcWoq5UoxXqRoPP2BIMC74Pyo9GauEpeFd9u1qDacFpFmJyN3&#10;dkFSy+4W7cWsaOeIUz+mb9RhgEg8Abq4MDIeI3UsQcghGuMRPat/l5qXvguP8jig2vLAUox7VIs5&#10;Y+w4/Savk/g5RVjkX4o9qcVn+pjUgxy73U6H9O5zNR6TPlsUYlIcAD5XXU7Zrp2FMs+7OZsrUImX&#10;JPViF+yCahwlVWanthqB4suOS+NSUJNvhJLMV+MgPm2H6csgofT4yN75q6Px5R3r8fZ4cBfsD0YE&#10;4H+78hVfzBafhRJfG29IHaugxYTiXD6Wy/p2OyuL7CNRZxRvWCS/Q19lkkRLxg7/thmmFU8pEoq4&#10;o9emA+sQ60pHQ48E58Ok/UlPHLD9apHMKIsl4L1LTpFI9d8XQzA565QZ9dz5AXZuDOT4M2w13+Bh&#10;YqbDJal/ZmzRkzzvXHSXFopgiFOjlQuL88v2pRTfJzQUuxLyUNgYEkGLy1Ie8Ah7JN3StiU11Mtx&#10;Ufq2gHfbTpLrc3Ym5eGYRdJLHtCPzWhofhtSmUKJCyNv01wmjTU+Wf5PQzwiuKJmWirDKMAkseXl&#10;xJa+ILjfocWcMX770W/ysuDiIxvB/Z4LX1eJz1QEPrnwfHl+gdxf0sVjMrAtNwxb4TxCXtoVMTQG&#10;ZEiKBW8kU4mXRFwvlxg7ooujpMo8v13LeI4UjUiUxI26PGRt5sjHw6PZn3EqF/9Kpb9gbO373hEp&#10;DFQIfnm4uqtTDm8CLlATb0gbq5q9YTGybF/0Lj87/x4t3weDRSlC0/uBiboGJC0LifD7cj8PqI1V&#10;iZ0WXUca2hH8YPQDPsAQTEbPlzvcW+Gl6L5MLrQT9sMb+ctCJ6RkoZdH0hGYE+T4M9FqvhQosyvE&#10;QtOFYdj20ssjy/mg9FsXp0YrF4J7c/nh2Pn94g49MRwRsi7iP6hxWQL5U45dAmgxW2QsSboy95R9&#10;AckGMxlgFobgdwDerB+b3MyG5094DXFhJKttk6yy+S1Ifse+Eo8IZmu+LGNgDmAPseV3iC2vZvYm&#10;uUrMGbGf5Y2GhBfBDXcK8UAlPhNDOt9IOr9X4j9dPCajn0Ay5SG3ofLxaWzp2NzwLARy+JWw5Oko&#10;8ZJeinGkK4q6OEo6mVVj7FtyuRaJ5gubr8oezUL6Me908uDeA/LQ/z9VTliHMPrEUgNkmb13Q1X3&#10;6NHZfXNQE29IG6uavaUxloaduUGoOItL3OI1zufJGDy8+apZScu0Zzrl2euRtSwavOl12xuCzPfu&#10;TybOydhibth33fbEvuvciR8k9jwjrTfZoV/dnXF/UV7hJ1Fh3Le8JZPzfFOf73MFT3nfdZdNk8Xs&#10;jeBKfuajOb8AtqgbpHT25Hv/Y5zN/NEGtVzgMQPOlC/fJ3tDvkwuuFgqZcr2ZOpLKfDPxT/xytGs&#10;rNu4V1SGlM1WhFzmCeax20kGz43lwuD+RGGpBMViQLcRfFMUHk9uzvA8yXQoFvqKkjXwKuRiC+ws&#10;8S5Jt/mTW3zin9wyWCRZ/QYLscvJm+DaxxVbHrJNE29n71/OZGJi7d5Qn8kLrsXE/OO3PDUfzF/7&#10;eCpGBM55QPxWDhUIj4ngYb45PkekFk4b94ZIOSnf4rM3fO4/KoqHNsY3f5YVvPs/nyG8k7twcdzD&#10;iMGfk67IgHjt43aG9S2Pc7LM752SZVbxtR+U2YHlHMcVnhtIhkpwaG4z+7PMz9PPEOsciW86rWxw&#10;rc/eEKQGl757R6hiWo9nQzz9d2zFljg9TsaoNlYr9ubd6cR1b5hKFN7/aqWw4P+zu5afPHSo8FxI&#10;0pKbO4eFzO++ECPqDcRd0XHDXtz6PCmDHcv7yNwhBnkYJM2flye3bxAuFaVZJxXFykYjkLXaDojo&#10;/Go536/IyWvgGcUj+lO4IkhIV4iGlN9pOAh8GXZq5WpeYL/sDYlFiOzjFiXtR0VRPIG+kjoWDiq6&#10;7WR0ey1hd/R3FLtWvMMxMIy4wD+PSNOTNLUtVwwg7bUwm1/2yXXBm0D5Z9xrkUsj9jwAt0q2dAIT&#10;IzPevW7vhli/y0vKvdexg/gvr8CdMCIJLO1PBEhPC0cZ9bv4MTKZB42reFIO54DPwl0gCOodW3zT&#10;y34Izg14N8bk/SsY2wl3kIIEZhcpe0CSxC7JfD5MyDLzvOIr7MgWZhZCdmVJIo3CrcW5rAvHpNiL&#10;Pw6+/NJ6+Qmyz0e0/GjwlYqsMVti0/NEy3tdii2lL+zFylit2JuM0UF4Uo7loNmHy+WnF4Py1/i3&#10;KloKT7zR/bmY5N2+DEsXqHZd870hnTeE2MEf74/mOOfinb65g9HQjRlPeeIW54B9ySNCejA2pvTO&#10;QaY09NVnN1Y5U8138w9PhFMkC3iiYdcRz42fH1z0v+2oW5TTFQtOX+bwRkio5ZJpJTQwE5oe7w8a&#10;4v2loeXZvA1EHyweuP0fb3UkfHcLsbGspJuwrNhByBWJrpGDi8N5Mn+Xv1TwloZjZLp9+DZU9S78&#10;9oGv3Z8N5HLBwb9+LgK/vF0ZrnteJf7B3NfmSVZ+sJS4brBUluawB7DRu2AyWzPEli7fzfMbvw5c&#10;+s6JW3KD3jkYzRkfefWbvJAukCWGMxX83Hi64Lz14Bfed4gkSBVSaDlD/A8pse2kG5yLd/l0f/gk&#10;J63sUsWjw0mwJQ/IQ4fokdl2YqyYHCzFYCwr+VxTbDpVcA2wS7zoi22y3zQ/LEoy71NlPvjpL8i+&#10;lH/g8TekAiXIbkwOpYeKMLF/8rXOsj8uEIfvkDP9Pd+AA3KsJ7bm3pDsh97+3YzvBjj46RHZvDm3&#10;mPHNj2HNlkRLhhHJWHVzZKxW7J3zlp67xVuSfD7NPgjDwRTxgiYe8P4gTVxEouXbLjr+vfgkadeb&#10;Aqm3JYmW6/E8UOcNlWaOXxLb4gZ3eCof8OzNDsBbYcem2IydrDeB+yj8u7oufXjs5My+5SpnqvkC&#10;8eDFHplLN1w5BYMBzhsqvgDqXKbFqdHKJevW8qmQNwB9AhG8W09I/oMal8W5YSb/V/AhWbdFRr/X&#10;EvgFpCLSdemhkhTlDt4M9+k2badPfsD+XayPC1PZawkk4VRYH4/IfK9FsuW0FPPHs3fqLZWYM/0t&#10;LxciDhEHzgDo4jNxW8KXePaGwRCPqcZPgGwYXABe+Lo2j3MZuBCHZ7lR6S9xKPGSuE3R7I0hEapx&#10;lKoyfxlulHO+6fj23KZpUujxtDA6C/xn/ZcS3+miLfIm9dzd4qkTaUiu194QXBEm6xEia0KzK+eB&#10;RE28oR1fis1KY7Vi72CZ+Hx/Lvt8mn1SufTc3acB3n38aGlsBvh3brkU/g3SfrldZ+9++tSJ15P0&#10;a+/z6T9tFZ55q/JkQIphosUxUSOyCNsWqj1AH6VFl68axUSO1RJgf7JnamMB9NdAKxeHi5YjpfQY&#10;lLgskzsg/BND1BbW5jEL5Tvx7hl9iN/J90bqw7qwrCtpkjWUndmaMBVBjaejhidqbsl+k7fajw79&#10;/Stbp4bzJgXVuQzhO642lsEZ4ufwg1xN2RX9dqXlqZ9/jXg0IKcckY7Ct68w1KReXl9osuq11Nuy&#10;Mi7rzKTZh38NyIGj1KNw5HVGLVUjwHrSUDN4p7e1+3SdjZKO+YsGETR7JYhoF+ESGbP3x/1/fJen&#10;lencH77H7KVYf+6q+/izWF65ByErT4995dMdDh9fAvfNbDgU71TWzu3TWzSE4Hi7ekz+fnm+4RoT&#10;MTxQUDT3OzeUD19KzXAWgMYboqCgoKCgoKDeEAUFxZkH3D9jm4Y9o6CgWGfYqQkoKM5w6N+i6Mmw&#10;FkYakj7XaOzJYe2eeqL9xs0yna0OMVSMgywlRyZ5u1yJpaKsJkf1P1pKYUFeNYlp+U0y6tYf9UkM&#10;upkVVpMFmyWXT2hPXyUwxu4PTXgIqzcbHSnzVO1gsE1r49RlJT9am7XNSppxT7UySyOtobxN87aW&#10;10x3XL2EzGlIP3maKYLNbjfuv03asb9oqMrNPe8N1ewNoWZWRjXcg3RHCtkQVUtUbIWs5azMAtU8&#10;qFXeyv0utIBBgPbk1WpvKYUVeZVbxvIr51a8PjNFkOnt2v5sphwytCPt6Ku/KFOoHhnnH1ydgnQT&#10;BNJPQLRtzOdnrHcxWw4d4y/UXi7csZS18mJoX15sUQor8qJa9XWmbJQNVW+0UERfWF1/NlNupSam&#10;6GRvqN0OqC3kKYzev6FbA2rHtLi6yGi5BMDtV2KeG+EOBpvZcF2ZvNiwwEIWup+lqtrpz50r14M7&#10;BNhszYM7tOja0RCq8VtRi7al/GNpHFh5f2PFpuzkJRE9W2KTa9bl1Wq3LgVG7dlD83FQJ8o1MC+2&#10;UDlemYnXbX+g4d5QTyphMzE/xrj5ZF/zGyHKSNpWDu5s/jaYVtseaWlWtJIHBLjifTS/ZkFeq6pa&#10;kBc1fPiKVqpcy/5sdr3q4NIOvraLMtxgJmnEQhQNJiPr7sWKTYlw1+RtmzWrtVuXokVKM3vglepX&#10;W0ZbLLRyE1NYoyFiZ4wAN/FK5VZBuIaZMCWjmm6MKoZsc2Rj2bxWc67M8JXXc3TyIuvrHtzw+Xnn&#10;8up119nDKqHrUjdQpFIYrj7Ur71WqxydbdfeG8KW+kxNy2Dqs1Zsh2ptgrtSXOMkK6ukK21oeX+7&#10;Q3lbMR42cAhu+fIS6sQZpb7QaoIxW2dhnYtj1vy4loUoCTV05jt4wRlbe062skq6uCq0+ha1FXkb&#10;djfLKlp/i7rO4KhVsfT1xTWhIQqKM3t+aIu/usvW60hDfeYNUVBQnDH0SwN9UFBQUFAaoqCgoDRE&#10;QUFBYQErCHvWKPyQMfrLitenuP4heK+un40RJWqM0r5QVvZMu26PFT2374K8uOmD2dbxhnB9wBKj&#10;YPVJmxq65jEbfSi86jTU7oPRykNMuWn1v3WJar5nNi/IcowbraaOH1TX5ejeQMYGBjEapY0xrH8L&#10;B7eO39P58GgUVwd3Ii+ykLW1vMY3kAymbDIH1b5sixsr0jBpg1dQqm1KGahHF2WNwg8ZB738aVR9&#10;5ByMG/ePpjU2CuFg5ZMJkzSoq++l1ccbWsn3dqsex8kQHwkhvdy9JG5b8YZMgx+h5gW3jLIFLefS&#10;PkGCoG8WZTUB73Tx8HQzaOPwQ00+Z0a4kkDXpdSoRg2q089QqHGx2Fg90vlhxjT1qnRxvCBzo1hz&#10;9WoEbx2/B7fB4VbFsPTtFDYZyxbM00peXQxHbCJS63hDrT6zNQ1NBM2mRESD2aw5DWGTVVDNisjo&#10;7Db/DNrM+zBbpuE2vaI6f7vCM3WV1adppEoXhnCFeNqNN9RkXLbHCZ3v5sjnVj/fNI0jgNuo1iKp&#10;d2APy1+WNGwjbNKmPclCuP0Etg67C1pTGjJMcKjSMxGYuigWwg+hRlMMrn6WbVIp1g0NXFMWru9B&#10;cmEIG65gY1hVNY3RPzJs56xSH7E65rAVum0z96r07foa268ctT+C2o43ZFYcalgJRi3E68EP7FuZ&#10;wqTzJHp0ZWkz2yyoBhyq+kKo6Vxq9rux7ZAZ7dVWWmdp3Ea/Ry0Cja7WXktLIzVxpDoMVWQ9SJDZ&#10;zhCuP2+3xnbDTlmRt/N4Q6iDTTnURDyEVmBiihV4Q5q/Ie+maIEQMOqEhXDdRmH1EQZqXGnlLm4U&#10;dsbcTUB1ExhqPUusBitpi5SVPV9Z+xm4h7dBuhFvqJGuZ00soaEelcvWuM2x8qCyEt+zvqkkB0bf&#10;cWvDNtb5wNjcU8G1laqJka5W9em3HCEGNf4+G7e8AtYeq3XS05VycY2z0Lo29XFih4JVcnc6vus3&#10;Q9qUt73gHdbkVd1yA1lYUMTiWhib+DeaMjrlNBVXamKKTvaGdD1S2dNt/lwJ1+3wNY441SigUfWZ&#10;hVYdbj4h1ntnyOBLY3VfC9f6QWhN/q5a569aVu2HLafs3L2o/Ttl7cuNLats7U0oXLcj3Fa8IdxU&#10;EdOkdLW17jD/wl4NOGSIw9JejBizW41/1FdqFgMGt/yTsmaxZpr/eVHcTUKyHHur3eJWiymbvXu8&#10;kuK6LShqLygkNIzkai5ws3hDnf093d5YxtJAH2szks6qpqJYXYKk8YbOWBqioKCgNNQK9At7CgoK&#10;SkMUFBSUhijooxIKinVE78cbgpqyYTW2CbsipvHpDFqZnt2K37MCHVYhK0aW29n0j2k0NatpaKDa&#10;p5fY2lvt5i/r0mgfqwSm9nl2O/GGDJ9XG2J+QA1p6DsDalZai+5ZfZGtu0GHutG7GsXvaaPrmr7K&#10;0zQ16pw8Gsrbebyhlcpr1odqIi8g6/roP9gH3ceITdLor5vYhT4p671FmbV4Q+2seNYr6FC3PqHW&#10;KdthnCFDNrTaq8Xeizdkajar8YaMAmj61IQLsqRfI7ucHa5QYu2jEq1NvCFsmKx0YTn0faTPgw4Z&#10;YvWgzpgENSiuUeozL95QXR+yEG+o3nhQ7Se4WRs1+LgImUWsoX/Dfs1oaBXiDamthwwxXFv07L4M&#10;OoRw40HVrk/VXq8/w+INoQ7vGUMw6GZGKwWiBnnbs0sPL9DaXSHh9rtst72hLscbwgjqfJOaiXHd&#10;gw51va1xZxyBO+o6Z068Idw8y0r+wkDjynCXx3EPoh2zJbq3ROhsb2g14g1VFtXIwsbKGRB0yGiM&#10;Njc1O9kDPZPiDTXR38KiD9XGCWqerWEbVbeGEEL0dY512htapXhD2GwF1ytBh7o04eAV0ElNtnUJ&#10;/bPO8Yaama3jPyyA+98ua4t1CEq0pvGGMBgSYrMlSP8GHarsfmODMdqkIzkbbsfDObPiDRn6UFvx&#10;hrAhU4MnosY2MuwMVa9h3JldKLq6N6SzfBfiDSnbMdUnY6j2uVbtxLX2QYe68yjWZO2Ku1ucyVxx&#10;RsUbMk/ZKt5QUwFww85qZWdoBXahaAPrE2+ocYCXdQk61LXXF1fpT8Cu/groTIg3VDsborpO17wc&#10;s1dsa+xCX19cUxrqbg+iDUbRC43c0lmj8YbOUBqioKCgNNQK9At7CgoKSkMUFBSUhigoKCgoDVFQ&#10;UFAaoqCgoKA0REFBQWmIgoKCgtIQBQUFpSEKCgoKSkMUFBSUhigoKCgoDVFQUFAaoqCgoKA0REFB&#10;QWmIgoKCgtIQBQUFpSEKCoozCfyjIscdyPJ9SUMeUTvzE00ik/UpQoKmZ1g7zQq01VcVQlgwHPtY&#10;Xl65ot3QJZjUpRVCreuo9E0+FKntxV6vsWwQlOE4OaEXiJ+YrC2Pl/s08nom+rrDTA4NhC6PLy5e&#10;lQu7/OHekYt1VxmJz8kArtIc45WbJVbloUe/Vc4e+NwtQzM3wdA8Sf3J57LenacZiFyPcnKrDX06&#10;xhc8sXHsEe0DOZZyxerNawf4WGGoVDn2r7xhhvk7G+l2gut0wU/6jHYkiNyyv/DJI+zEd5gSA+EC&#10;l2taRYgBfLvSf/nlP5r50iefk86e/PWzh+Rr5ZK9oC/764C/nSXVeq+/reCvCOT6zG23qCm08lyf&#10;4Qv+pfGBDx/+ab5v+kfOXWOc/Y/tj6eyWflHJh2Hj72S4HrOG/Kfuy0EW7edl9Uu2HVTT4xRjkOX&#10;eHhP+MXzFrYCiEH/Fv/3AcFV8TC/1RmXE7x/enjbS+cOyOf/WfTwlC1WDSORTV7Xv1SP/StvEZRJ&#10;zlPa9sP5weqRYOuC69w7BmHPpd54aDLhijevoiyOaKejX3Qfe/H7EguNHK7cf1caPIuVsh8SGXhA&#10;6rNzmy7YPlBJ5NruHZsPGspzu46NzZ8D/I39uovBH3Lbj101b7gWG5/Ose/x98IQNYbEdyx4CT2G&#10;UkVwxbkDV8GGB397tPyW57AbcEieLPgNjIBOjGbBOb89OpQqy2zlfOiibYXcYkD6MXFRKKcwrG3X&#10;U4BOnEf/ytxqIeIazuuPfS2ve+7FSyGb2/cN0gcvOK0el6T+NELc88XcFvvAMVdIWG45e7si2+Rx&#10;FTq2saBc8WZcsy7FMWC5nFqHl1OrJalDx+oE8sxsSRrLA+/01gQEjm9N9E0HqYTED+ezpZh0Eowp&#10;FwzHvc/miuvtFBnJvQyjZP3IC67LZ3zgC4L7HSDmX4xI6ije0GuWOPh3IIxUkmcwp5c4TAPZ3wvB&#10;tF9mIdgLnKpS7AjAjyBH6WK18FvAOIed4cqxz+W9grhJcK/UI4vaUe5PNulver7OkY+HR7M/az1c&#10;FP9GcrB+z8leQ2pBmUE7bFZuipdpdWzQUs9KScFlc1Y3fXifMzdyylDepOiavjIK5JzpNzcIedmj&#10;UxILEf8uJvl4tcen5+Ppc9wBoXdoiIE5gD2xjy5/JzjHX83sTXKBPObClxCZRbVxb4IdIwsuJ5mo&#10;4Cf/CNP8E5Bc/mkgsaXglZdw8WqJJMfroEzpYrVQggiXnP/DyrGv5ZX5AEt9xgaidpQ7kdyfyunH&#10;vNPJg3sPtGTbv4A3K64A3Gt3jichknQR/+V+tZZtoCtbLn5MmnznWff8nmoZl8xH/9ugobw3OSPw&#10;RArI+X391EXCQ673nZgm9Cl5Pc3+PT933OkcivQIDQEQkT8CPgjY4CXCkwDCe8LHlp6u7g3BcYDB&#10;K8v2METg0k/mN8WuI57tbycvL/qLWHJe/ZA3rDVFSher13QfSmfC44J27Gt5Pyz97xuKR85oR5me&#10;SA96J8n7Oye2cn+X3hdrVctx9YhgeDkTno/cFM2zy/DOCe2urmwZD0h1DC8vXzxfESjwmHfsfyJD&#10;eVzh2NjMJunsQ/3URcS4+LTVtDEQp3vGGyIuzQG4FfgyOIGJ8RC81+3dUG3738BtAEsPFuJleEHe&#10;TIInpCYv/agQG4xK628Oouer685dZA1H/GmKVWu6JwFYGNWOfS3v3fCstGz7U4kiFrUjzwuctAPw&#10;SJDMiVuLc1kXbklDj0n+DS/wEfhzaTX3hjs2OVws2Hdqd3Vly1eIr3NYIqUFiPKCNoNyMciBIP+U&#10;yyPY4YECkPO+mlejTD567mgY1DVY4397x84T88kd6yYoa3iox2S2ZqBYcPlunt/4deDSd07ckhv0&#10;zsFoLjcg2//zt4kl8D9ymF3YfBACfPS5F5AAWedQwVEGu8gCZIKpc8DD2lCG50Xg4iG6ObRayPqK&#10;Ps90+PT/Vo/j/SuvMJxL/9SXOTT0rN81c+UJ7Xjw0yPYP//dx2f94zCxf/K1zrI/7m5ax+RV96T9&#10;3syt0W+Jg88NDZy++KXrhKLgSYwoe9DMnlcP+bWyv/Af/N7pFzY/cujQ0PyoO+P5H+dEtz0kpRqK&#10;jziSQ8V9Dx1g1PJgyONNp3wlePg21D8dWn5gP54rlsE/kIZsMAvSQ/C6Y8hnn7hOyK1r9zHSELuc&#10;Z4EdfdNkcnjqJhja/Z/3FPdOOodSrqKHkWlofHB2NFe+MZbcTHqRjf9SJHD6BsHjTsBjdxWK8psW&#10;mY1H45hjeDbnFvn9AzPjlC9WC8EdT+Nw6ubKsX/lDRxPQzzmhpxzJj781A3a8cb7fYWZ278Z3/fg&#10;OP8Xi4fAJ7wx3/yh4PeuJwUxojNpY4L5WRyek2v5p/ueUN4bsl0+WS37WOFr+1+A+L+KMPONGfx7&#10;335tPveYvFYrJ3jOf/KmXye/8ZBaHhRnYw5/moXbiv4+fG+IK5TsTx9e1KYD/THsD89czxxab1HN&#10;/4a9kApUjsQvnjw/ULn1mX8q8q++96h0QT1Ovj4b0GfmL4io2YeWsxxli9XcgoRXAvpj/8sb/skO&#10;w1FOvER64revaFvD8FyqJg/LupIAoZ/WrT6EEdKT+d8qyKsy/tX862oy8q8Rpa4+8e6ZPnoDpeZv&#10;2PPn/9ltS4YrH3rmwUt7Q1RzGmqGIesvTqBFykIUPQT3h+/JNunZxekWVOf/47sG+paGJERemytG&#10;lfeFRh3R3hmd7dMQBQVFn9KQ7BRli+VPfevVnnKfKQ1RUJxNNNSToIE+KCgoKA1RUFBQGqKgoKBY&#10;R6zfW85YeuG+JwvrK80pKPof67lFjc1Ho8nlukvSU1NkuGxemOGqNvzrk2K5MFN2MJaArKlTOZWr&#10;xMia5mZXMWWs3p1OEC2vS+XZa7v8yvq9+UhSgCyOxap8WM2G6/lErwWuYSRDQj0jyHlwW4PbUDWu&#10;itRKbtWWapWolvGaCatW0YAWKSjOPDTbG8IdvalVlwshpP7PlJ3qgHT31GwI1aavKa5RYcaMaiaE&#10;GiduVoKR0ZrJXc0k616ToaWwVWNRZ4jibIC9gQtAxgKuDBh1atZN0zW/UNVLwNpKpN5tqCRFtf5M&#10;zWoL1w9w/aBUFle6U4MrYpax8gvV0wA2cXsalQBm0tXLjeqqrPGpLAjbnKopKM5cGsLNxhxuvEA0&#10;vYgsDiLceBjqd3ORpRWrSWFIv6BCzQtrUYLBRri5YKimyjaqsqA1RS9sDtHyVtEbwhUa0TEJ0pyc&#10;6kF3B+vJh/wncwNqstpqc3xhYx5kkMrKSG/IXZrrhhqtf3C9v4LabjCMkAXNcT2L01VZD4NuUXeL&#10;1Wz12zgtzY4sNA823TXC7bUp0nZLah9xY6sdxJARmcuPrJfQYKnX2IlDqI3erObStKb8Q3G2oMEW&#10;tY6PdKeVZQk2Ia1aCkNNFli4PY+v/TGJm2a0sr1tVgI2YxZsRV7UgbB0Y4jibIG9kf9VfRyODCsY&#10;eclVf6f2l/mCApsNMFS7FDFbjWDde0LKog9bYBhdRoTrtqYrhVmjz9q9rqZyS5kMRVva/65hIkSZ&#10;qE+AEfTcEhr3kaHMaKj6jAzrHpdVno3VJqr7hRHCFneUm/s+TfZ9cO+1T7fWUboHihS9jFrfHq9w&#10;/wRhS1se1ntRNzdzulFejaF0pTGNRjkCk/cZcfWhUd2bjlj/aLrBC3rKm3y41Rql0b4MbrZjY8UK&#10;qFa59qaw5ikbvgTd5muhlZcQKA31iSsElRZb2VSEu/p5E+ry51JoFQ3FoI4KayHTKm2wdnVkdlBY&#10;h/VjyipnPBEh477Buvdv3G2HujtlNTJUh5+2ohUnWJVaV7kwtIKaKAlRrN3Cvt9ks6/KYKRjjuLs&#10;WIx1pbPjs37U0HhDFBQ9AoRQz76nsbqy0b+qSkGxznsEdPFgmYY6iTuBaz+RwJ3bvaYgk4dSVp9i&#10;GT6QxbQLUHSJTHAPuTI9JUxr2exd4YjVX21jkzgbhg/N2ogFpL41oB4pD1GsvNdqL4GsMFpXN4df&#10;d7eUuyFbY0PZDa5h08CHXdEJmUVSNHyyihtnxKi1u2OeBukyq+da9BLKQxTdWVN14wl5Fxd6XX9F&#10;BK2eoeyNiQ9X/CdUdTYMcQG1uERI50npIxPVFokrH6pW09Yu+Cx8BoaqfhCud/carCdxzTklH4pV&#10;I6T15qC+K83eaoFUlwfXfOmKmzGAlSVYg8wN4/6YKdRmLCAA+uUoBUXPwNZwfCoRg1D17TslCIVy&#10;r+JeoeqaD6rXkHmMVqQFRdWlVS6g1l9ptPgqv/OlI+UjCoqeo6EmI9Q08o7J+wQYdzi2G4fIwK0/&#10;SK+XsBkn9fA7GhQUtRA91v7ovJhFHt9KKvJ4u7j+ErN+z2c6piGkOS24OS0ZF24VH8iMMmocJIQs&#10;KotbeUn6dBZiAa32qpeCwgp2k6ka89bTv52ZtZZuhBEzhhHeZkU58UcWUrGPWirMTqQ5YCWd+ZhG&#10;2BgCtjUPQX1kImh0s/qz5k+H6SMtNowcZEYhlmMBVc8p+1CsI45sOQWvBqynP77kNr1+TjxpTCfy&#10;/tBp/ZUtp149v42KIHqphUTpJh6X3ZOoukNxv9CZN1TxgnCNR4RqRrj2G6n/a/x3cJDpT9SW06Jf&#10;8qn/OlvsaWrROKsU64coEwjsAI/DNiCAcwggxAkhJ7ubnBUJZ3AIHKLTCUMOrLLP0rMkjWs3K0LE&#10;aeMICTiG3DYP731+ebfg8DlcEHbY7H6SjgEmoq+IgcCOAHg51s2Di+QTdpOKdtvJGUcqcviBGyK5&#10;/RzrUjOMAYQ5m5OHrD0APJHN6XPtdhEyCTnYa8hBSX85OTo3uwUHe0BLTwpzkloGltKcoNQHO4k0&#10;Yts0VP2rYEjbTNZvRmuXDNe0bLqb8ia1UoRuTxvpCtH9NG59I4Qa/LkwdTcb6c/1lIgbB37Wy6nb&#10;I0eIxt+gWCcEhUMBAdKe5dmNwJFVVI5JxZmhF04FCP+QuyIU2dwg73ZdoDlBVwAfF36TDgub4XHn&#10;FIJiyuabecAdcr2SKk25HuF5m3/g5CHif4DIGPiuHMiGAQaH8tuAzQP4n03F4SvC1KOwSCoqkrpO&#10;ufBkyo0eUf2XBwDijmURgdsRn9xaikIxnX2xQJZNCW7ozqCSXsnnTMy5XDd/SlDTQ+kk553blgi5&#10;kimlPuKbgWhrm4bq6ahmv6V2pDe6ieq3mpHZT4TAYtz4lQGheuUQ3RmiWDfsyn8sFQIGZzfE4MHF&#10;EH+xe9sS5pMbroQYubtIvJgBJgpLwn+p2zo7Z+H8pUHsjm5cevTSdDgPjHs5Hv7k0k57NLBzc/LS&#10;F6NS7o/DTolJDHyXTe0pQJp/leXBPf8Mn3edT0pgPvg+CH4fJF9lyZ90nw+FiLoWY94MkUXHsyyh&#10;vwT79uWfcwBeJuG6FoTFBx5gCyCnh9H7pOMp8CY/HhvR0u/clE7sLXMM6w4o9cm+mRVviHWfIc3q&#10;7kwRNx0QFOuBOU+2nAef+O2EyBzywa3Hk+74y7eD47lSzp8DmyNvc+dg3L/8VV9eTi/EOS6xgbhN&#10;jvjBcXCWStJ9G5dncnkQSnm4Py6Qy287KRTzrlBCvygbzEznQXTdWPIWMr5vb3tg7uYEKeHC4yX+&#10;vQ8QMsvZSA3jQ968WpGtwH0zbr9zOFUCdnDWdwcpwZWDwlw6GH/m1jKUQEoP6QekfPuuQ7ly4Ynd&#10;anqBaETkYZxafZIeLqHcqTdEQUGxqpBXToGpxGn7IJkML847uB8AGd5lRtrN4Xcyik+Do65URNsb&#10;sktLIWDhAkJKrHyfpJplZJ+DgOQuPWWyNySV82jcI7ApAGf+464AC68hV0gJnwKBlCLVBfHfuE8J&#10;2t4QA6nSaeL38JkNwgThCFKCJw73wXeKxQIo6Rk1n8Qff6ilX1LkIfe0+jrbG6KgoFgjHiL/isHN&#10;SKIWx+FZHnzB3xfQggsuzoeGDys7PAIajMamtb2hV0PpUHhi4cIM7y875PuEtOx5svYh/saJ4Ply&#10;bnJeszck/foQsP6gl9Da0pwTFkPpSbTIQVjIemPy/g1MInAER7W9oeOhD4b4LMAmWOB+lzBVXggV&#10;nOALvSs0OaGklxhQPoowCvdr6SU5COuwAq/VZ3VviKWrEgqKtcfbloj3Erlp+rKFmdFcZmggMX47&#10;ev2LeNPUOGTfeNLjypH1DJRL7DuyB5X0z3PjKD8NFz/M+T8eD06NS/dZR/7f77ohNkHKGkfLcSn3&#10;26I5d16/DPKQJRKk0GlHMffI3az/nUfG2UfuGrcFTo8PvmFB8DryWWcOfhjfxw7EFcfkVm78if81&#10;fV2oFHj98hdyu7Fgu/rXM77TN9z+xG+O3PJvJZDSg+3Hd5PjvusC2UThkS8o6WWddi3lBy/+hIdT&#10;6iNp3IUypSEKip7EtLQTM162nxbs8+NQKo8DZJ+/Kf+lcchHdt0h5ogPQkanWLhfYSEQnL5MtmyP&#10;Xwa5U3/2zySZdL+ch7tjX/yqXFY29n+P3DYO07nQF17U7w1J6YAtvfAvQuh6UtE0qeju2E1xqaIf&#10;fOUGcpfUBRnxha98UV0focHMobL9pa9DdjoD7LQAzKuzN4k3AByatuevBzk9iHdLx3F3ljBIBpT0&#10;sk7kX+4HB/NqfWIunC9ZoCGGPimioOh9uMCZsJbywN+zmRVU5P7wv9ZUxHoTnRcnupkspSEKCoqV&#10;QdpHWmVQGqKgoFhn0CdlFBQUlIYoKCgoDVFQUFBQGqKgoKA0REFBQUFpiIKCgtIQBQUFBaUhCgqK&#10;sw//H7ti/RqL6Rs8AAAAAElFTkSuQmCCUEsDBBQABgAIAAAAIQALEm8A3QAAAAUBAAAPAAAAZHJz&#10;L2Rvd25yZXYueG1sTI9BS8NAEIXvgv9hGcGb3aQxYtNsSinqqQi2gvQ2zU6T0OxsyG6T9N+7etHL&#10;wOM93vsmX02mFQP1rrGsIJ5FIIhLqxuuFHzuXx+eQTiPrLG1TAqu5GBV3N7kmGk78gcNO1+JUMIu&#10;QwW1910mpStrMuhmtiMO3sn2Bn2QfSV1j2MoN62cR9GTNNhwWKixo01N5Xl3MQreRhzXSfwybM+n&#10;zfWwT9+/tjEpdX83rZcgPE3+Lww/+AEdisB0tBfWTrQKwiP+9wZvsUgeQRwVJGk6B1nk8j998Q0A&#10;AP//AwBQSwMEFAAGAAgAAAAhAC5s8ADFAAAApQEAABkAAABkcnMvX3JlbHMvZTJvRG9jLnhtbC5y&#10;ZWxzvJDBisIwEIbvC/sOYe7btD0sspj2IoJXcR9gSKZpsJmEJIq+vYFlQUHw5nFm+L//Y9bjxS/i&#10;TCm7wAq6pgVBrINxbBX8HrZfKxC5IBtcApOCK2UYh8+P9Z4WLDWUZxezqBTOCuZS4o+UWc/kMTch&#10;EtfLFJLHUsdkZUR9REuyb9tvme4ZMDwwxc4oSDvTgzhcY21+zQ7T5DRtgj554vKkQjpfuysQk6Wi&#10;wJNx+Lfsm8gW5HOH7j0O3b+DfHjucAMAAP//AwBQSwECLQAUAAYACAAAACEAsYJntgoBAAATAgAA&#10;EwAAAAAAAAAAAAAAAAAAAAAAW0NvbnRlbnRfVHlwZXNdLnhtbFBLAQItABQABgAIAAAAIQA4/SH/&#10;1gAAAJQBAAALAAAAAAAAAAAAAAAAADsBAABfcmVscy8ucmVsc1BLAQItABQABgAIAAAAIQAa0gbH&#10;zQIAAMUHAAAOAAAAAAAAAAAAAAAAADoCAABkcnMvZTJvRG9jLnhtbFBLAQItAAoAAAAAAAAAIQD0&#10;nKjDoTUAAKE1AAAUAAAAAAAAAAAAAAAAADMFAABkcnMvbWVkaWEvaW1hZ2UxLnBuZ1BLAQItAAoA&#10;AAAAAAAAIQCDqjHCNTYAADU2AAAUAAAAAAAAAAAAAAAAAAY7AABkcnMvbWVkaWEvaW1hZ2UyLnBu&#10;Z1BLAQItABQABgAIAAAAIQALEm8A3QAAAAUBAAAPAAAAAAAAAAAAAAAAAG1xAABkcnMvZG93bnJl&#10;di54bWxQSwECLQAUAAYACAAAACEALmzwAMUAAAClAQAAGQAAAAAAAAAAAAAAAAB3cgAAZHJzL19y&#10;ZWxzL2Uyb0RvYy54bWwucmVsc1BLBQYAAAAABwAHAL4BAABzcwAAAAA=&#10;">
                <v:shape id="图片 2" o:spid="_x0000_s1027" type="#_x0000_t75" alt="表格&#10;&#10;描述已自动生成" style="position:absolute;left:-128;top:-1504;width:62489;height:100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jsIXyAAAAOMAAAAPAAAAZHJzL2Rvd25yZXYueG1sRE9La8JA&#10;EL4L/Q/LFLxI3SS0RqKrlFaxR1+HHofsmASzsyG7TWJ/vVsoeJzvPcv1YGrRUesqywriaQSCOLe6&#10;4kLB+bR9mYNwHlljbZkU3MjBevU0WmKmbc8H6o6+ECGEXYYKSu+bTEqXl2TQTW1DHLiLbQ36cLaF&#10;1C32IdzUMomimTRYcWgosaGPkvLr8cco+OzP+7hzm+9is0tOk0syOfxuSanx8/C+AOFp8A/xv/tL&#10;h/lJGr+l8zR9hb+fAgBydQcAAP//AwBQSwECLQAUAAYACAAAACEA2+H2y+4AAACFAQAAEwAAAAAA&#10;AAAAAAAAAAAAAAAAW0NvbnRlbnRfVHlwZXNdLnhtbFBLAQItABQABgAIAAAAIQBa9CxbvwAAABUB&#10;AAALAAAAAAAAAAAAAAAAAB8BAABfcmVscy8ucmVsc1BLAQItABQABgAIAAAAIQD4jsIXyAAAAOMA&#10;AAAPAAAAAAAAAAAAAAAAAAcCAABkcnMvZG93bnJldi54bWxQSwUGAAAAAAMAAwC3AAAA/AIAAAAA&#10;">
                  <v:imagedata r:id="rId16" o:title="表格&#10;&#10;描述已自动生成"/>
                </v:shape>
                <v:shape id="图片 7" o:spid="_x0000_s1028" type="#_x0000_t75" alt="表格&#10;&#10;描述已自动生成" style="position:absolute;left:-128;top:10995;width:63081;height:100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no4RyAAAAOMAAAAPAAAAZHJzL2Rvd25yZXYueG1sRE9LS8NA&#10;EL4L/Q/LFLzZTYKVbdptKQUfeNFGDx6H7DSJZmfD7prGf+8KQo/zvWezm2wvRvKhc6whX2QgiGtn&#10;Om40vL/d3ygQISIb7B2Thh8KsNvOrjZYGnfmI41VbEQK4VCihjbGoZQy1C1ZDAs3ECfu5LzFmE7f&#10;SOPxnMJtL4ssu5MWO04NLQ50aKn+qr6tBv9ZfKyiPea1ex0fX9RDh+q50vp6Pu3XICJN8SL+dz+Z&#10;ND8viqVSy9sV/P2UAJDbXwAAAP//AwBQSwECLQAUAAYACAAAACEA2+H2y+4AAACFAQAAEwAAAAAA&#10;AAAAAAAAAAAAAAAAW0NvbnRlbnRfVHlwZXNdLnhtbFBLAQItABQABgAIAAAAIQBa9CxbvwAAABUB&#10;AAALAAAAAAAAAAAAAAAAAB8BAABfcmVscy8ucmVsc1BLAQItABQABgAIAAAAIQAFno4RyAAAAOMA&#10;AAAPAAAAAAAAAAAAAAAAAAcCAABkcnMvZG93bnJldi54bWxQSwUGAAAAAAMAAwC3AAAA/AIAAAAA&#10;">
                  <v:imagedata r:id="rId17" o:title="表格&#10;&#10;描述已自动生成"/>
                </v:shape>
              </v:group>
            </w:pict>
          </mc:Fallback>
        </mc:AlternateContent>
      </w:r>
    </w:p>
    <w:p w14:paraId="6FD6E76A" w14:textId="77777777" w:rsidR="0067669B" w:rsidRDefault="0067669B" w:rsidP="003225AA">
      <w:pPr>
        <w:widowControl/>
        <w:spacing w:after="160" w:line="278" w:lineRule="auto"/>
        <w:jc w:val="left"/>
        <w:rPr>
          <w:rFonts w:ascii="Times New Roman" w:hAnsi="Times New Roman" w:cs="Times New Roman"/>
          <w:b/>
          <w:bCs/>
        </w:rPr>
      </w:pPr>
    </w:p>
    <w:p w14:paraId="0C8D327E" w14:textId="77777777" w:rsidR="0067669B" w:rsidRDefault="0067669B" w:rsidP="003225AA">
      <w:pPr>
        <w:widowControl/>
        <w:spacing w:after="160" w:line="278" w:lineRule="auto"/>
        <w:jc w:val="left"/>
        <w:rPr>
          <w:rFonts w:ascii="Times New Roman" w:hAnsi="Times New Roman" w:cs="Times New Roman"/>
          <w:b/>
          <w:bCs/>
        </w:rPr>
      </w:pPr>
    </w:p>
    <w:p w14:paraId="0D066554" w14:textId="77777777" w:rsidR="0067669B" w:rsidRDefault="0067669B" w:rsidP="003225AA">
      <w:pPr>
        <w:widowControl/>
        <w:spacing w:after="160" w:line="278" w:lineRule="auto"/>
        <w:jc w:val="left"/>
        <w:rPr>
          <w:rFonts w:ascii="Times New Roman" w:hAnsi="Times New Roman" w:cs="Times New Roman"/>
          <w:b/>
          <w:bCs/>
        </w:rPr>
      </w:pPr>
    </w:p>
    <w:p w14:paraId="04BCF232" w14:textId="77777777" w:rsidR="0067669B" w:rsidRDefault="0067669B" w:rsidP="003225AA">
      <w:pPr>
        <w:widowControl/>
        <w:spacing w:after="160" w:line="278" w:lineRule="auto"/>
        <w:jc w:val="left"/>
        <w:rPr>
          <w:rFonts w:ascii="Times New Roman" w:hAnsi="Times New Roman" w:cs="Times New Roman"/>
          <w:b/>
          <w:bCs/>
        </w:rPr>
      </w:pPr>
    </w:p>
    <w:p w14:paraId="357D577C" w14:textId="77777777" w:rsidR="0067669B" w:rsidRDefault="0067669B" w:rsidP="003225AA">
      <w:pPr>
        <w:widowControl/>
        <w:spacing w:after="160" w:line="278" w:lineRule="auto"/>
        <w:jc w:val="left"/>
        <w:rPr>
          <w:rFonts w:ascii="Times New Roman" w:hAnsi="Times New Roman" w:cs="Times New Roman"/>
          <w:b/>
          <w:bCs/>
        </w:rPr>
      </w:pPr>
    </w:p>
    <w:p w14:paraId="0FB210BD" w14:textId="77777777" w:rsidR="0067669B" w:rsidRDefault="0067669B" w:rsidP="003225AA">
      <w:pPr>
        <w:widowControl/>
        <w:spacing w:after="160" w:line="278" w:lineRule="auto"/>
        <w:jc w:val="left"/>
        <w:rPr>
          <w:rFonts w:ascii="Times New Roman" w:hAnsi="Times New Roman" w:cs="Times New Roman"/>
          <w:b/>
          <w:bCs/>
        </w:rPr>
      </w:pPr>
    </w:p>
    <w:p w14:paraId="702B1BA3" w14:textId="132F0088" w:rsidR="003225AA" w:rsidRDefault="003225AA" w:rsidP="003225AA">
      <w:pPr>
        <w:widowControl/>
        <w:spacing w:after="160" w:line="278" w:lineRule="auto"/>
        <w:jc w:val="left"/>
        <w:rPr>
          <w:rFonts w:ascii="Times New Roman" w:hAnsi="Times New Roman" w:cs="Times New Roman"/>
          <w:b/>
          <w:bCs/>
        </w:rPr>
      </w:pPr>
      <w:r w:rsidRPr="00F14896">
        <w:rPr>
          <w:rFonts w:ascii="Times New Roman" w:hAnsi="Times New Roman" w:cs="Times New Roman"/>
          <w:b/>
          <w:bCs/>
        </w:rPr>
        <w:t xml:space="preserve">Figure </w:t>
      </w:r>
      <w:r>
        <w:rPr>
          <w:rFonts w:ascii="Times New Roman" w:hAnsi="Times New Roman" w:cs="Times New Roman" w:hint="eastAsia"/>
          <w:b/>
          <w:bCs/>
        </w:rPr>
        <w:t>S</w:t>
      </w:r>
      <w:r>
        <w:rPr>
          <w:rFonts w:ascii="Times New Roman" w:hAnsi="Times New Roman" w:cs="Times New Roman"/>
          <w:b/>
          <w:bCs/>
        </w:rPr>
        <w:t>2</w:t>
      </w:r>
      <w:r w:rsidRPr="00F14896">
        <w:rPr>
          <w:rFonts w:ascii="Times New Roman" w:hAnsi="Times New Roman" w:cs="Times New Roman"/>
          <w:b/>
          <w:bCs/>
        </w:rPr>
        <w:t xml:space="preserve">. Comparison of fixed-effects and random-effects models in meta-analysis of </w:t>
      </w:r>
      <w:r>
        <w:rPr>
          <w:rFonts w:ascii="Times New Roman" w:hAnsi="Times New Roman" w:cs="Times New Roman" w:hint="eastAsia"/>
          <w:b/>
          <w:bCs/>
        </w:rPr>
        <w:t>physical activity</w:t>
      </w:r>
    </w:p>
    <w:p w14:paraId="67CFA643" w14:textId="607C3766" w:rsidR="0067669B" w:rsidRDefault="0067669B">
      <w:pPr>
        <w:widowControl/>
        <w:spacing w:after="160" w:line="278" w:lineRule="auto"/>
        <w:jc w:val="left"/>
        <w:rPr>
          <w:rFonts w:ascii="Times New Roman" w:hAnsi="Times New Roman" w:cs="Times New Roman"/>
          <w:b/>
          <w:bCs/>
        </w:rPr>
      </w:pPr>
      <w:r>
        <w:rPr>
          <w:rFonts w:ascii="Times New Roman" w:hAnsi="Times New Roman" w:cs="Times New Roman"/>
          <w:b/>
          <w:bCs/>
        </w:rPr>
        <w:br w:type="page"/>
      </w:r>
    </w:p>
    <w:p w14:paraId="3917A05D" w14:textId="60F4CFF9" w:rsidR="003225AA" w:rsidRDefault="0067669B" w:rsidP="003225AA">
      <w:pPr>
        <w:widowControl/>
        <w:spacing w:after="160" w:line="278" w:lineRule="auto"/>
        <w:jc w:val="left"/>
        <w:rPr>
          <w:rFonts w:ascii="Times New Roman" w:hAnsi="Times New Roman" w:cs="Times New Roman"/>
          <w:b/>
          <w:bCs/>
        </w:rPr>
      </w:pPr>
      <w:r>
        <w:rPr>
          <w:rFonts w:ascii="Times New Roman" w:hAnsi="Times New Roman" w:cs="Times New Roman"/>
          <w:b/>
          <w:bCs/>
          <w:noProof/>
          <w14:ligatures w14:val="standardContextual"/>
        </w:rPr>
        <w:lastRenderedPageBreak/>
        <mc:AlternateContent>
          <mc:Choice Requires="wpg">
            <w:drawing>
              <wp:anchor distT="0" distB="0" distL="114300" distR="114300" simplePos="0" relativeHeight="251699200" behindDoc="0" locked="0" layoutInCell="1" allowOverlap="1" wp14:anchorId="2ADB7008" wp14:editId="3F659DF3">
                <wp:simplePos x="0" y="0"/>
                <wp:positionH relativeFrom="column">
                  <wp:posOffset>0</wp:posOffset>
                </wp:positionH>
                <wp:positionV relativeFrom="paragraph">
                  <wp:posOffset>0</wp:posOffset>
                </wp:positionV>
                <wp:extent cx="5807412" cy="2490281"/>
                <wp:effectExtent l="0" t="0" r="0" b="0"/>
                <wp:wrapNone/>
                <wp:docPr id="51790860" name="组合 8"/>
                <wp:cNvGraphicFramePr/>
                <a:graphic xmlns:a="http://schemas.openxmlformats.org/drawingml/2006/main">
                  <a:graphicData uri="http://schemas.microsoft.com/office/word/2010/wordprocessingGroup">
                    <wpg:wgp>
                      <wpg:cNvGrpSpPr/>
                      <wpg:grpSpPr>
                        <a:xfrm>
                          <a:off x="0" y="0"/>
                          <a:ext cx="5807412" cy="2490281"/>
                          <a:chOff x="0" y="0"/>
                          <a:chExt cx="5273675" cy="1899582"/>
                        </a:xfrm>
                      </wpg:grpSpPr>
                      <pic:pic xmlns:pic="http://schemas.openxmlformats.org/drawingml/2006/picture">
                        <pic:nvPicPr>
                          <pic:cNvPr id="864227030" name="图片 6" descr="表格&#10;&#10;描述已自动生成"/>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0" y="0"/>
                            <a:ext cx="5273675" cy="848995"/>
                          </a:xfrm>
                          <a:prstGeom prst="rect">
                            <a:avLst/>
                          </a:prstGeom>
                        </pic:spPr>
                      </pic:pic>
                      <pic:pic xmlns:pic="http://schemas.openxmlformats.org/drawingml/2006/picture">
                        <pic:nvPicPr>
                          <pic:cNvPr id="551259078" name="图片 7" descr="表格&#10;&#10;描述已自动生成"/>
                          <pic:cNvPicPr>
                            <a:picLocks noChangeAspect="1"/>
                          </pic:cNvPicPr>
                        </pic:nvPicPr>
                        <pic:blipFill>
                          <a:blip r:embed="rId19">
                            <a:extLst>
                              <a:ext uri="{28A0092B-C50C-407E-A947-70E740481C1C}">
                                <a14:useLocalDpi xmlns:a14="http://schemas.microsoft.com/office/drawing/2010/main" val="0"/>
                              </a:ext>
                            </a:extLst>
                          </a:blip>
                          <a:stretch>
                            <a:fillRect/>
                          </a:stretch>
                        </pic:blipFill>
                        <pic:spPr>
                          <a:xfrm>
                            <a:off x="0" y="1050587"/>
                            <a:ext cx="5273675" cy="848995"/>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7C306F9A" id="组合 8" o:spid="_x0000_s1026" style="position:absolute;margin-left:0;margin-top:0;width:457.3pt;height:196.1pt;z-index:251699200;mso-width-relative:margin;mso-height-relative:margin" coordsize="52736,1899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TvpM+swIAAKYHAAAOAAAAZHJzL2Uyb0RvYy54bWzkVc1u1DAQviPxDlaQ&#10;uLX56WY3G7pbVRQqpApW/DyA13ESq4lt2d6fPkGBSzlw4wDcKk6ICxcET9Ofx2DspNtui0RVISTE&#10;Yb0zcTzzzTdfxusb87pCU6o0E3zghauBhygnImO8GHgvnj9cSTykDeYZrgSnA2+Pam9jePvW+kym&#10;NBKlqDKqEAThOp3JgVcaI1Pf16SkNdarQlIOm7lQNTbgqsLPFJ5B9LryoyDo+jOhMqkEoVrD061m&#10;0xu6+HlOiXmS55oaVA08wGbcqtw6tqs/XMdpobAsGWlh4BugqDHjkHQRagsbjCaKXQlVM6KEFrlZ&#10;JaL2RZ4zQl0NUE0YXKpmW4mJdLUU6ayQC5qA2ks83TgseTzdVvKZHClgYiYL4MJ5tpZ5rmr7DyjR&#10;3FG2t6CMzg0i8DBOgl4njDxEYC/q9IMoCRtSSQnMXzlHygdnJ6PeWrcXNyfDpN+Pk8ie9M8S+0tw&#10;JCMp/FoOwLrCwe+1AqfMRFGvDVJfK0aN1e5ErkC7JDZszCpm9pz0oDEWFJ+OGBmpxgE6RwqxbOAl&#10;3U4U9YI1EB3HNSj/6N33k1f7qOuhjGoCEjz9eHj84dvdO/PNe245Pjg4/fH56OuX0/1PR68PT96+&#10;P375xjJis9jATRpsadgRZFcjLu6XmBd0U0sQOnx+jr/l133rLmEcV0w+ZFVlW2vtlg1AdElUvyC0&#10;EeyWIJOactN8gYpWQIzgumRSe0iltB5TYEA9ylopaKOoIaVNmEPipwC2afRiw6E8B2Yxa9DktVV4&#10;UUtJx4ppSUrAmdJmm4oaWQOwAQToH07xdEe3YM5eAQme53cmuE0XwPhnBBjHYRT3gx4M4CUB9v4n&#10;AbqJgtOFzv6YAMMgDuKkZ1WG08Uw/AsydFMRLgM3KNuLy942F32wL16vw58AAAD//wMAUEsDBAoA&#10;AAAAAAAAIQDr2PvHaTUAAGk1AAAUAAAAZHJzL21lZGlhL2ltYWdlMS5wbmeJUE5HDQoaCgAAAA1J&#10;SERSAAAD4AAAAKAIAwAAALtJ9r4AAAMAUExURQAAAMAAAADAAAAAwODgAMAAwADAwP+AAMDAwP+A&#10;gID/gICA/+Dg4EAAAABAAAAAQICAgP///wAAAAsLCxYWFiEhISwsLDc3N0JCQk1NTVhYWGNjY25u&#10;bnl5eYSEhI+Pj5qamqWlpbCwsLu7u8bGxtHR0dzc3Ofn5wAAAAAAMwAAZgAAmQAAzAAA/wAzAAAz&#10;MwAzZgAzmQAzzAAz/wBmAABmMwBmZgBmmQBmzABm/wCZAACZMwCZZgCZmQCZzACZ/wDMAADMMwDM&#10;ZgDMmQDMzADM/wD/AAD/MwD/ZgD/mQD/zAD//zMAADMAMzMAZjMAmTMAzDMA/zMzADMzMzMzZjMz&#10;mTMzzDMz/zNmADNmMzNmZjNmmTNmzDNm/zOZADOZMzOZZjOZmTOZzDOZ/zPMADPMMzPMZjPMmTPM&#10;zDPM/zP/ADP/MzP/ZjP/mTP/zDP//2YAAGYAM2YAZmYAmWYAzGYA/2YzAGYzM2YzZmYzmWYzzGYz&#10;/2ZmAGZmM2ZmZmZmmWZmzGZm/2aZAGaZM2aZZmaZmWaZzGaZ/2bMAGbMM2bMZmbMmWbMzGbM/2b/&#10;AGb/M2b/Zmb/mWb/zGb//5kAAJkAM5kAZpkAmZkAzJkA/5kzAJkzM5kzZpkzmZkzzJkz/5lmAJlm&#10;M5lmZplmmZlmzJlm/5mZAJmZM5mZZpmZmZmZzJmZ/5nMAJnMM5nMZpnMmZnMzJnM/5n/AJn/M5n/&#10;Zpn/mZn/zJn//8wAAMwAM8wAZswAmcwAzMwA/8wzAMwzM8wzZswzmcwzzMwz/8xmAMxmM8xmZsxm&#10;mcxmzMxm/8yZAMyZM8yZZsyZmcyZzMyZ/8zMAMzMM8zMZszMmczMzMzM/8z/AMz/M8z/Zsz/mcz/&#10;zMz///8AAP8AM/8AZv8Amf8AzP8A//8zAP8zM/8zZv8zmf8zzP8z//9mAP9mM/9mZv9mmf9mzP9m&#10;//+ZAP+ZM/+ZZv+Zmf+ZzP+Z///MAP/MM//MZv/Mmf/MzP/M////AP//M///Zv//mf//zP///0GO&#10;UsYAADIkSURBVHja7X0JgCPFee4vtVrHSKNR6Zidmd1lb/sRcLCfyXphvD6xHSfrxHGcy8+xTZ5D&#10;nv0SH4mTTez3ns1lELA26+XyLjBmMfgkHAazsBsMDGtgDMF4wYRd9tTcI3XpGl2t41VfUrfUklpz&#10;SrP1w063uqvrP6q++uuv7r/bhIASJUorlczUBJQoUYCfLYTShou6XPNlxk0EeEMFne72ttqhIQAe&#10;OZz+EY/DwZ8NfYTz2J1+rqerK0AB3kaEBXI2KhFrglqushvKzBPero/YjyYHuYZMJBp9y5Ib6jLy&#10;dzdmGvYdYkzmMmFEfPvtAP4TxUtDl5wsQL4Du4VNGEXxYLO+w9iG5T6y4WSpcP/6U58sFdpcN8Zx&#10;NgE8Axt8yJpqNDo/NtSoAvZfKvbKdJXmJczusd/NBtwffk+w+oQlWF1xhkkutaH+K8dwn55yFhuN&#10;UL5+j+nR/Oo0rH6ZBUj2P8makqYi23HdwplOWhju2pQj1rjvIPP4LT98EDxCH0kOxIfe+duZWLrN&#10;dTu7PLhvR5TDYWT5MBeweIC1uRlLD8CwlbF4Ca5sbgtKXEJQbHczbNo9KAzX5FxePNfDkjKlabB4&#10;OYdFGslN85JleMJ/gJuJfscLfhvDOMnElrV5Bq1e2D0TYQ8RjiWL12+VzvhmltxUkQC8+jKQkWaY&#10;NVuGgLNbB+1pSUbWq5TB0dQaSJDe3gNdPES7nBNgd2rsqbUfTNjNjB3S1kG2nRZ3Iz4g2s7AmNLe&#10;nIM124m4VquHsaJy34nOroG/I9peImrrcP4U3uSU7SO1l7AvaWthibGG7YNEW68NWw9RD74kxEXc&#10;dlt2fNdzd82WYkwkybJTTORP31nKM+lIEGZYiz3kKAI5bpny8JOTP8uNkHM28ZyFmbYVvEwqYPmH&#10;GxzWzD0FcMK8PPh9MY/kHkf2FB3vO+zPE77M9KSt8BcH0/5biHAuy0yh2GUa//gbwDX0pIvh0zxJ&#10;e+HHDvuaGH/jOSZ++j7vDdn4aECSccomzUszPmKAeN5RgnBX0ZVLWbvNLLHP0yp77vkTjf34H5z0&#10;2MyzXcU/fzabY9pnYuexFQs/ctrMRbm9YVfWPWrPQ9ies0zZpZiD44i2e39ItI04it3ZlNfOMKks&#10;m5Dss09sr+90Ofm3Cvv92Sl/gf/+9IWv2z3RYiD72Jkg9eBLMlYnz0+BNwanJg+wZEzOZPojmz8Q&#10;sfaykU1kHH8yGxb6LDmehG2ZbuDhAxFWOTdBgksMvnjYmz1lvYi41cj8PHhMmQFcEvns7D2+cY7w&#10;9Y77LoRLTTviZJpLpFkVsSYTcC8Jyd+x1Hb63zsn+YzdNAY+iNnYh3/fm8Vs4O2gyCj5tIvInxSE&#10;RflIuI5x1AyRqNqeX9Laz/9afyaZ9Idtd9nCq9opULXwkazd9A6lvb0Z/HpgQrADmoCcXEgYzj8p&#10;aEv6CMfAGQ4TbbFsH6m9gI1I+z+Z2EG0Dfc9aprNhW2vW19bNj9qOqvug2Of5AntE8QZASZ/usbW&#10;feZy4dCP/w77C9IxfMEZzvTx/+CTn3jUOSqc24iFc0ypCEwYATfgeY0E6yCWnzv1nPLPiHPdL1x+&#10;9Q1gmXllu8DbbJIYiTtfuNxjAnba7sDnTi6xoVZ//mufuPfYRVD4gmidDTN/9HgYiPUUGcvWDBwV&#10;LEbks065WPLn2NYvqOxZZT/n6JpZkA9uiLZPnOpgTn/iXpdtzRlZ3ml3NiJqS/TSaOs/dsEZ0Qbs&#10;NNH2nJddrGyfqNRelX1R27VJRdv1MQrwpWjJiw4LGz8Ok04nItQ+sSV3un+cHPRiBfS4l+eTfdkJ&#10;e3/GrTo3+FwBBh8ueUvRNaHeotTX50GBo2AXx/VStD/D+SPHtiqjiGWm5BVrd58eSHOBsItVOtnS&#10;AXxN11HoyzJQkC2w/vRa3DWNRLHEAUgoREY5MkIOpEUQWKeI1EK/V9usyn49p/ozwtA2MCYcbJ9x&#10;f80bdujPaLV1TiFRr7XnHK70Hcc40VZop6bamleH2kLbs82Dd0OJOd5XcJ8IpFkMayzEjb6xBdbY&#10;IhmHiCKh8fCq3MiWvuzIlv4Mn/Q5bvqMdK5vukjGg3W27Ok1pnR4Ezdf1HWN+Z27P2N3jyf9rkJo&#10;Va7sHW2T6w6JaA8cPTeTD/Vl5zuWzMWnzbLT62Nmc55YoMsaeead0dWW07IrLvs0WHfZnkk4trXi&#10;02yTJe+Iyp5V9vNzkbVsiY1EPN6ChWufbrE6xU6vi0vaCvIGQqtno7CJw/LsRO47pb8M+rJsRVth&#10;viLbZ7tgGPU+mesFIkTbIovDnv84cOdyaXu2xeCnTp1ObJhK4oEZROLJ4im/y7t1047R45bDUkzt&#10;E/4VYTN8Gt5Goi5200WjH5XPTZN/jsDpbKR3NPs5+Ph8Y3AYXbvt9Ectnx5nN247Feo7DUJsB6Zt&#10;ZFK34/TviWv0MxtnTob6hIdcljwGB4ivPwkmYoGNptBxSzb/sbH0AKRF+wgyijE4nP5a4f+6tkry&#10;mYTl9CJ0g9qeVfYLP+4PnZideTwQPfGWUht1CxM8se4UkBhclhcHxtgBSIl6+afLfef0nf1ZVm4n&#10;QdsSbFLsI7aXtP8RcX+bH4ieRNuwOxB9+7eXTVvTWfwsOhmJRzaLUyf+pa11S1WdE64Y2drwCsPE&#10;vRlel/gntDO4yu8F4TNPkmTgWZCtZfQKffu9jS3/bUsqa8sDO29tpTqWU9uzHOBAidLKXnY6i3Xf&#10;6KbtT2mFk4mmi1KiRD04JUqUKMApUaLUtgDnhkf0yjRNfNZeN/886fYgzj+XzGbnQmjPBebEutm9&#10;GC9aYDkFQkPN+gwX0Ema5v3K2ZFhrm37wJDubQOXU91LdDBT7jlcwM+3D8BdHzl/ixVq05HTFzSu&#10;Q7lOpvnmSS+8jtguSIktLV3lChxLslIa8KBNkxTIYImGK61cOTmq0d5QXnUN7Q4cTVrU+dYqVSRK&#10;67FOaxS0YA68QvK73a4cOp7QkdMYusyDYMVCTtTTZbXl5PoTt+uVV/UZb+/Royzp5m6hvB2GbRYC&#10;fv490sMynNO/5XyTmQO8jHNJwtuGhcEPYb/a0A74aFyv/AUV86cDx7ZYJ2TlLoO0bZCMshOcNKJF&#10;XKajx5LLq5yK83DI/spG0hnY6gc4Ss81rEK5rlK+zQAegYkR4DKtyTUUsrzygEN4mmPj+l9PZtRr&#10;ke5NG8+FDRs3blMOnKOymK+Ky+08cLtayyxNf8qyZYNTyGLcuMEWzKidiGfDJj+s27Sx3MMsfpWe&#10;Gi4sbIIc+Y/LlQs/kKiV02pMtMizYIddZOf3A9vLBzdt3HgANummQlb6DB8rbtk4Lfq8qz3r7HAJ&#10;uEIBzvlrLJ4dGGVJ7+ki8kSWr4P4AGwgWCkTCCv6+jZu3OACu+6NlgoeOGfglY1T64U6POs8FwGC&#10;T0UD3Hq79Jz9J0N9m17d0NUuHnwHPHMejoNLyHnmWTtwrE3wCoyDIMMupLd2SSkxaZvZ4uDkfN/K&#10;ddygg/wTXo1hclsYDxkOWXOX1SqXk3Oey/UqudhLRB8AR1FAmZSby3VJGd1K3q4efRFK511Kxu+I&#10;H8dm14L6JRGYw2FgMWaH7YOWLg5cL8Ogl+vKi3VWP99mJK+6ivqID4gKyQnlfOtKh4pyDEQ47JXt&#10;6RRyx5U6tWQDHvIwzb8aeQbkPOW/FVrFOuiwWQU5Rd1dUzCIjI2Srwt5bdxYZcrp4zDeLuSCe1gb&#10;52d7lDxvuc/IlA/bwnjVFDGN/wZTPAolswX+fW0pJHn3Cd+EYztOeomdl9EDmIh6OTIS53ZVjmEc&#10;nYHuWUCDDo4f7FHyvr3EfuFyG2+KRLfjvkk/6VumuOlSyFt+BwrnFEYlz3evP8m9M0qUE/Pulh3g&#10;B32TAaIB64cu80vTRYDpAnCuGVuJ6P/3034YGbOJI/KGyS5mfDVAcXKWYSrXdT+cB3i4ILydIGUO&#10;n+Q427SjMJWXyj3E8XZ21A1KvTA9OWuZSSxR8NUPWfBbzhW8SX5d4UMcFL7knLwEYGbSwUx76jT6&#10;jqleEYBh0Rvy1WYbF6aZE88wYwOCxV4xQ+FfxTq18wRfP/EMv7/Ktxr4830uuH0EStlXJpCgf/zF&#10;6Vl91mH/5CYkexbCvioVvAgDACOyPW/yQe7dSp1aeg14bmIV5D/sP48/v+SCc0dgJg9cfOrl4uQU&#10;OT8j6i7Izhjzcv19sB42QjmvzRfxp8lUdKoIJ2ByQ6J4kHflLyrGeaXPKNMbX14Ys/4ITGF7FzGj&#10;NRcLfCTzhFdWxqaMcuFldHNkvO4nI8zG8Ocr+qb9ZEwq5uH4C+MbXKGTcvtxMWK/iqyPCa0jvKWq&#10;BDYXGaK60u/3Q8jjlT0mKz/BFnmuHQC+1fex8EfdUs7zZrFbvQNeDe9MZfzb4Bp4K/de/wlxAeG1&#10;/uQEjPNS/nTluoQ4DzUJPi+U64NNr77WP5v1Cb9JuT+MfHZ23DfOKfUKOdfZvsjmpZmBmfsm+Lc6&#10;ZojsQm5u2OHNfvXgDgGyUt6uLrFHe2eOl2SUHa8OVUtCG/vDA6YJmIjgbb5YmNRpExdUNB7cUF51&#10;DevR3pdjuzX51ioyCWPLJbI9LzXtMLHlOjVjS/8O/hVwwF6e9fqUPGUTadD+ZHaHoBOIuuNtEDMC&#10;LUEWBxknL+rtr/j0Y5mI2JreJyAx6d4q53krfUamGXbaZn8ZfgIPry2OJdOQTDpDCeeO3aLHzmvm&#10;ycs5R3+YjMR/voqtjF6ZY+8Wfbv3kO/UZMIrt9+bwn2K/UTM9E/ZbcLrdqzfhhD3NMSf+rk3ti7n&#10;EpWLVtC1fFGr+o0uqR/fH4+dkzJHHLDz8i2xnZc7YvfFLnkeTGMlpuel/SnHlWLUF0e5oHt2XSrj&#10;vEN93VdzzuLOy98bgkzX9WCPf+WzGQ8P5rADhHKW+B/8Msik/qxXrhc4bAJbwp1dkuVwDxvznU5Y&#10;oGSJJ65KwJrh718bPJp2gNN0R3C8VMf4qfAd8czalPjeljs457Vas81+eh9RypMLvnnqz4b4Mw4Y&#10;+f61oZRQp6YxM6+/84mPP//CHVD6u6cSkQR4Ejv+12gqUiL6J4PErvqsd2X/7dH716Y4Ug6GIoFr&#10;qlivT5XtOWQOlYBX6tS+9yU8HZuM556b9GUJ7xzhnSGy3Sm0yjiR0emUdOfDht5FILzPZPzm6Rc+&#10;99VflnWDB/7PpUPi++KG0PQFU0QoUcV75D5TLucvWeyzXxgayhUCcX8B2PFzGEiVXo0EyZgR3XhS&#10;eteJcxlBIPD++3tn4JWucn/kfL/6/M2s+N69IVsykAK5/SKK/ZR7CB86wdpSGTZ1oBCYnDkJQzd+&#10;85JTGZgVlPNEbRFJufm+vm+BAA77+C8e7s6auiLBq3LF4peuKpTs0aN5niADXFFLuCjO5bqirjz3&#10;9NEckyn3J/G6w3ucxTsjuAjC8UsPf+dB7MrzUX9J/J3L/FeeC6b3XyPXKx5kkr2ppdAx48a5ZE/p&#10;4rFiV3Qg/o1vfGnTDIrf0iUhwrQ6XueyIO9Jdmc54eaTKY60c3Rz6rEUsUQ3z30OvrUr7YgE9wp1&#10;OqpRlun5beRI321mKL0W60984xtf3PuMr+gRR70imOuNLcA8j5LubCYtNE7Co51jWGazTNmeDBNO&#10;B9EzXqlObTdyRo+gYvcUTO2SeQeJbF7SKoGQU9bdVAJBdiM2TDkgaE/8ODWa4osx8YqM74EhEpo5&#10;U2SUuPjo1Oq0ZN0v7pb7jFKOyRem/sX3XaHzxPJdxDq3ZqZ+Ef7uDXdnAE5dNXVvSl6uWj6AC7z3&#10;dcVRuMBwV8nKpX8wRNy50EwT16dTh/fLNtyHSZvvdJaUcqk3CikmzQv7TjxDlLvW/IrJ5goFycXd&#10;XOr70tKI86JQGwAcMd0/uyacYW3T33OP3xz2X59yFof32LosM0T/ZHdktdRzu02FnhteWFUZc+Xr&#10;vvXAiUCCXALOcMD+nPP6r3VPey4+Srq8UC6fs7lTD6+CmFwv6TD+rlF/KLg0AC94kv4snyqeum1q&#10;997ZD1oynm/nIj98UECE+aS+B/Mw3XbSsEOZVH/aMe7vSdWizA2/l9wVX3Ud2KbvcltinitMcp0q&#10;kLFR96w/azIXkznbTTd//SO3Zrpd4zCQEYoJ+NJlbelypNK+dAZW/cOLE/Cf+7RT9BTx4Io9gU1+&#10;b3iPUqfWgydz4M3aEr6vBmXeQ4RponsazabeFxJHA/O2kCB70kAQLr5/zY1TfXHYeWC3GIY4Iw4J&#10;HUXuO2ToZJ7/EUzv3vftmx7fY3OwpM8o5RCGmxPEcw8Nu0xJ4v+Gryl+6/zjP46OEL12eRMmd1fa&#10;/uw+YQRZLhJ5u4hyJbg5fGeurK/Yx7m1sCp6fzYt2XB3LhG4djblUMr1HHqYmVp7JXi5/nccIV4g&#10;bevJWYtgKRGbpnyJPsbJmFFKfJ/bsgPcGsJ7zf4idFvGXVd0bz/pjL0vtM8/FfdYST9g/vbws9IT&#10;DamDT7we33mYKfsq+bpgyXIhjpFjXO+nHulyX850s0XyW/IVzMDbRp7oO70rKNcLzvePh/yuK5Zm&#10;Bnb9geSaMJM2FXd5LFz0N/6TeyccluRTeQERF9exfXoaY2fgNjIRjWbek+ypeq2pKRXfRSxx7Vh8&#10;FYH+gfvHXa/vneixJJ8saFHGufnZNSeDxIMzA7lJ7PqrO3eM2HoS9rzTJOFLj6xnotjNZsCZjj3h&#10;+Kf/vLOqxYSxRbEn9Az+6u68Uqd2lsu4yPjUFUNXg8T7PmEEYLqtv4e3Py/Nsy5+riTI3m8gUBJ9&#10;0NgtKX8WfhPfe0DUzS+yy7wvdOuYC//zgfujB+/n8PaZPf/nkYTQZ5RyhVgusf97QTh0OuJAo0Hu&#10;vEARjtgzgZuEk9N35CfwJeN7mIxv+Ty4yHv8xaO+LFjjKKvyuaTv3jZaLHinegtS+93jS8TRuyIl&#10;pVzx+kh87ZkgmDluwhtjeCcJP39xVy4vjpmpVcejmDVxTMbRDgDPWl7aD0TqTPHIFcHsfdde4SA6&#10;8keGCsItDZ4zKY5kf/zI0K+JAo6i9rps7v6bhGOO4ouW6OXERs4n9se6C1K5TMiS/eYuUkiul8O5&#10;I9cuDb6hdABYAgrhRUNEtyFTZlfRAnlLJChIFqpjepNlnT9JtHIQCuWrQ4miQ7ihsr9ksQo30PYX&#10;LdO9qjor5OAJ6yAIc/FMyfLq3v3MKVLsyNVB4Uipzrwte+RATlirKxHWxRGmhjWjsmc6ZIndoKpT&#10;o7djCLIOYYIv8s6ILXHbM7+88VduqVUE3QXZDcyjRFmDRQexyORNf/6gqJvEjrRm1pGGEaLqfmLd&#10;sQw8K/UZpVz4B77wewmLqX/7q+uuCsJVz3wzCGyhlJXjoMgPvM9+kwHHMj49IfIOhkTlflxKl/UV&#10;+3jWwUKeKCe1H/CW7FXEbkq58CcPRK4UlPvkgdBVDLx4Iwl4hgpFaaWVyaXvHb5+eZUzmk3mCm1q&#10;9Z4WIyw0P7ld/+Q831hIac4jutAqaD73pNzFM96FLNdW1JMPeRey3LKTUYAjON6qQiMfKk7WjauQ&#10;iaNgWw7ie4sPb6dmOGuI5oNTokSJEiVK1INTonQ2EO4c1NAXPlCitIKJApwSpRVMxl+CIH6opu5B&#10;eUe/EJoHB0MnDTHRq0HnmKqislIwzymZio3KYjW11rKG+TVPdZFyGTVz/SvVR2tLaIXXyC2eqCeN&#10;Xq3iJfO38eJR+bNiPR0IcHUMjkVDo5bwAWLDVG+rOhMyBpKGPU0PioBaGADKolWJq7kOgwYEIPe9&#10;psJjaDAWLAXrRiVxDUdcqR41bFi1MGrttGOFUbkbGKKzAN65MThu8XJUhe7y75Zcy/wXPbDSqxrJ&#10;qhINIVSWv7F2TQsZMlOFdcVCDatVTiKjzHUsX7dSjUR12kdrLd3zDXjUk0ZTq9oQdK13SaboGm+g&#10;agmsHYLLg7ZqNEbqkbymcXEV5LF8QfWAr/KEqn6E6zoIrAz/zfp2WcTGA5p2mMBgwIPWCtiItQZi&#10;qBlrMMwaNReuwlEtETZgrUZFq+RGtYrp1qrap/BeyhgctR7eogajtLxbp7si3DC0q8cbV53BoI9e&#10;Y+Foc+XwvPBdDxO4GW9D8T9u6lUriKqMy82vgoaNWl8YlVbIYENgaFOE4+pZLl4BAK8KEbHiHstu&#10;u8qr1XPVqj5U6VO4bt+r7W0Kb9UqDNRuy+VQvYGoOTrR/NbuNOoibLjbwPwEq2GNm5aoDYdx7cJX&#10;I2EQNjx1wPMJ/NqEUHUMjjpQIbNOw2CM6+hac6bawZTn+JpZc/VvwC0aCRkMAA2vHDRZltKyaRbe&#10;KurVqNlw7oCau2+VoE1Y13f1KqFqOaIWzG9IO4VHK2tmiE7Ql9aDY725M9I9o4/vup4IaTmolk6b&#10;rRQbmLgDNDqIW/BuRs/OcdrXmmNe6Ho1gQc2aC09YZBxaVBHO/KVBHDSkFgn6kS4fpgptKV6lQvL&#10;Q7Iy8UON74xiJDFEMmb1oKvDvuW+UhbR2KK+ZtqKDMEF1VOzmrVsMWyAtUGkNvKaZeEUjuINh3KI&#10;oz+O6FkLNZENa7XCtXfg1LUq+w0MQWkRPHjF3vW7db1Qt/WZlhLfY9XtUAORJ9KZXRu4DNfcg9Vf&#10;FcBVt3UXYBXI2FMAtayN3Aef8/oRaoJXgyEnbmVQqqqVTs4XnUx1ls2rAFP2EqgOlBo0sZEH1HCz&#10;tWKkRVp1eSMYxDrPceEmM020MB3R4EN0i8G6kQGaOOQGomIw8KiazoX6T7KhTkN7Bz3osgTZZAv3&#10;pEvDDkm9wVL2cGg50lnINQQK8HYCeDsOFZQonR0At3SSXSm8KVFqjWi6KCVKFOCUKFHqRFqqfHAj&#10;4fMy5IM3rAjXW7PXqbrxk+M6i8d6RTGqV/Fc26eJEHMzO9ZNK9dLC9e521GHb1svsnVyQvjS5IMb&#10;S8tqtafNLx9cN225JrkZGckpq1W/MWvdokuSD66Vound8LpGq322xoj4eobogBc+1AKc5oPXwHBx&#10;HzhuOR+8Ij8ycEVT4RFqwAN006CNGaQFszXN90K6WelNRkZ9o2nONxIc1ea7Yd2q6frpkkzRFy0f&#10;vCrX2Vg+OKqWZKHywetjAWmetVSlszXDVg0Pfda1ltJjDcj4Q2y4EWu19DoPhzfTrY7RcBPLgZzj&#10;XS2Ufj44fVJ1SWPwxckHr1O1gXxwPfYLkA8OzdOtW0maxtCyCNiQgHj+1dRVw1hCvH5bN8tRN/50&#10;bxvjG9dMc3HnA7wq7lywfHARkYbzwbHGMSxCPjhutfPhJe6uxitqPqzoZYzXyQc3ajSMGswPWh1p&#10;2xU2qCYGR50H9CXJB6/pAMucD66IjZChF5U0Z2ewHuOXKHY1ng/evIROogeag9EMXYVaeEQV02n6&#10;0nrwxckHR7i1fHDUaJa+cPngxqbIBp0Mgjbuq3qJXLj5okIzn0tXxzrJgyP9d6ghcZ1av80xxpqO&#10;Lf5GlRdlNr3Jg1UbUK9xYT32VdvW0YoN3bLDLXkWrA0+G7Cu7DdkDU0AqPKUkqXrDy3qthAnYHL9&#10;8mQMLaDRoKIkxnUurzaEWjxKi+/BFy0fvNF7BWrzwRuviy9MPjjUuxmNNavihnCm7s7NrIPrFFWz&#10;xtUVt+ihDTt11LrRGryItXlaaWfmg/d0MMCXKh+8yacu9LoG0im1MPngxrqY0azx5g+y6TzAhY3e&#10;A0MLiNY5Adz4k2x6/aUq77wzn2Qz5uM6COALHfzRfPAVSguXFk4B3rkAb8ehghKlswPgNB+cEqUV&#10;TDRdlBIlCnBKlCh1PMBVD6oZutGMsXancpe6LR/3wHqS11NJrQdeqA8S4UbfF6xibbgZmhu99uEB&#10;rNk3rBHWvx4btpieATBu3y7T+WSqm67b8L6Vpnz9rPA2Q7devjLSVam6VPN8cARNM8erK2/C2pAl&#10;m7PWlDCaD97MWrg2bd6A3HoGqIhCV9EX2YNjQ893qaleNnj7f20KNcpjxtXFFkyfhk+WozpZ43i+&#10;OulxN5oP3qgyHb6oyefckP7nkujtkUUji34DIM03PSuDreYz1/WywduysfS//I3rdlv5l6En2VRe&#10;HjdxtlhXnCrWDbLG66uF6j6Mj6u5N/0+eJ3kdNwY6c16gJ4BGiWyLyvFOvsBNj2Ai4+par8Qa+AD&#10;XXqJXh0RTqEmZ+bwsev5D29ojhW29pntuX0f3MjyA14oQyzDukzN1BYvShMvowdHmm6iep8KKj8p&#10;jnTir5aXmpajBQ28R6KhCvPJB8fz6Gx4Mc1S9/vgyLhWHf59cNTAg6+IsMHc8siEoe6jyEazmNu4&#10;XbFedNnC8+Dz6BW671k1XuFcFgrQQmil9643+mHB9ozBEV4IfHcClBFupS/PL0o0lpI+T3y3LFGj&#10;74PPd3BYAd8H71khAFevope/II2x0abTywZv74Zser9VSZpGc8g6b9jtq9OjG7LWWtQI2yblNNyx&#10;0VctYYPvjK7UW61LEwMgoO9zWToP3nxJUxn2UWPYQ3veB9f7/LaxLzIYq9tI3jgCQ6yx8YCp6YeI&#10;dVJUm70RXS85vR6r6nvmqEUD0On8YpJJJye3tY8f1B7vgBbDLaU5LthtWrxw3ymZwxUtfR98ToFa&#10;bdCGmgtJvw++VACnRKl1gC/UgEYBTgFOiRIFeGtEs8koUVrBRAFOiRIFOCVKlCjAKVGiRAFOiRIl&#10;CnBKlChRgFOiRIkCnBIlCnBKlChRgFOiRIkCnBIlShTglChRogCnRIkSBTglSpQowClRogCnRIkS&#10;BTglSiuZuNJubqUD3FlS9jxE4YmR2hJ+XjFHQNlN8yu+7Xmp5UdkTUeWXGPOL7cFX8uakw4F5DOB&#10;Sgm1nLxfv+ZKmUp7jygd3eV0asoaBUBFBl7ZHQmQP8jp9LdrGwcGop9azXU+wM1YonSlg1ROppXX&#10;rx5KQjpg32KdAOgRSl8GadsgQf8EDkjt5jIdPZY0c4DNYHetbIRPONnkZmFr3ZK08pXtElI6cExs&#10;C+6yZNKieZFQwGk15YUGYY8mbXxlW5F3+DILabiA7Tpd3UiZy3iZh9Tegd3sllcVvm81VTipjkPE&#10;gv3qrXY4rMhwWfKo7TLSwXjblqODXjAVRvNt2sppTHQf/9cORTjjKO8ij49Jrfeh6aB8wBIsVbDu&#10;LIrbnut6J27sffLA6O0FsFlsq0wnM93wr3efM7qWTYgFdhzuW/XMo8yXg5mu0q/22WaCKxjg5z9S&#10;mh0eArhpyn7OqC9f3i6h/1ba4qaRXx1MFQuqU7ZCYdbCAjimNw3dToRStlCW997uyOTaJ2+1/lSv&#10;ZlJm7bNdeTUP2+OF2cfk4d903m8rnFTHuU8+Dym2stWSozCgyHBy+Mt3H9htgi8/8srnr8oX0r+4&#10;BWXaspHdEBY2h2/xpcrHMo5OBHg6k2Zn87lM0F8Ac1eK2X1P2v34jbvN22YSLBC4iu33TVdq77h1&#10;b8YzuTZlz0HWRFrF+uVbPDfwEyKUhz/nT+XuzOSC4LwotM8zendmBQP8Qd6aID17+LpPnMq4p6If&#10;lbe7lk6CvePsPrEtLNOPTlkZ9diS4W2JXw9BOrbzmQd7Ji05ectAWd5vjdu41E+KCUan4uHr+k0Z&#10;i6hLub0zvD2RlkHLnMmrOFWO3/rMmjjhWt5qfWHsC4IM5whISQ/ts8f7svBy8udXX8/m4Za8J9uO&#10;4ffuUTJ0+ci/1EX3DnUgwLUxeBEGhHiKt39w1A1uHzjeDaXsKxPC1E+akb15hoXHgDiKAuShBDYX&#10;mYZ1pd/vh5DHKzlwYOWmjjwH8BCsZHyLVhkTdH5K+ILEecp2Cfk/RppMbIvH/ScdkKg+/ccA/XCv&#10;0Mq9yhYq8tqy0cBA+j9YvYp3CD1D0qXc3kL/UKhk0vYbmYZOb2DUWy3JMohDA+f6cKif+MaDcKrX&#10;5AJ4oS3Xe/neCfCRvkz+wbPnd+IbiM1V/XUc4JLIZ2fv8Y1zl5p2xFlvFrOBt5MxTJqt52EXbO2f&#10;sttmyI9Hvg0h7mmIz/7cG1uXc4khV7RSI7niPFWXWJFUgtXCH1HnorJdQv7ltvjYNt9M6dnq02PC&#10;C8dLQiuXlC1U5E3+whVy3bxjd0B9yW6n09mFQKVLmYfQP16Qiw2QilxdpOwh9XH+s2uiJviT8hYq&#10;S3JdpKRKBuI47oUgGZE2B2DmHWeEsajUfs2LBL0joPw70dPpAAch3vgMCTu8ZniVjFmkyT4cODZD&#10;thFlxD4O0P2JoiUAE7D9i9k1kctJZPXf4x/Me/JYWIbwQJbTImCF04Nyl30PmJXtUrJX2oILZT3h&#10;93JQY/u9Ek5NyhYq8sK7Tqyf+efkzoj6on8rFPLvFspVdFF4yHMCaeh4Lxnt303K/imojqNwui8B&#10;nF/ZKpUKdRb+FFQygI8vDXxqLcA74NjaZ50c7GrHxq0eq6Od78FJm+yGm4Argg1MEQ589zpcvZUe&#10;8Fu4BWDm0Vy0CEeE31Z4WmjXwkO5SHdYCExYCG+WivouIjP6qq+XrkC6UJjJkjnsQd+rynYp2Utt&#10;kZ4Iz7CmNeFXq1qT+NXfgf8hdNRpZctxfEXO9fnxtB1rAJ7KZLKPxkg7SmU4nlO1txiRSHU/SSLR&#10;R0nZWDlS4XnOOmCPW8BmUracfBcxTerMxEAlAznodUIO/C+zW5P2yGb4y3b0BbHZgDBDl//51ps6&#10;r38ymuUCU2p9CvI5u/tbk6tuAzb5veE9mW7XOAxk5EW2r91SKoDn4MPM1NqbwcuFXzyCeEjbenLW&#10;IlhKJOxK+RLngJMxoxTHlYCN+ldyEM7tCB1Ze3Ao5Zn84VNjnqCyXUoReg4JbXHlX+yx9nTP2q9W&#10;+UG+L5P8uTs15HnBYx/9xAlle/M/fv2QIufwNSP/zVb0RHWWjBRdbg7fmVPam1/1F4fXdEtryWZz&#10;ZZFNPr7zwO5MnufzmWdvSsvbm8jVqkqHehQZ+rM9zrg50V2I5RI/PJyeHdn33C3eNuwqbNY37UuD&#10;cIsgfS4b7cBFNi3AmdksA8zA20bifad3Qc/gr+7O7xix9STseadJBHiwe2wgU7w+El97Jghm7qoJ&#10;75nreKcjBr+4K5cXl1VSq45GMWvimIyjxF3TNbqSb5Pdes0RiP6oBKP77ojufDRY3i7lJFJqi339&#10;/Fik+8AFqjPe40mIRhyQsY1G+w5fp2yvv/9YTpaT+5/TQ5CwvzWrt3wtl7HGzSalvX3HD0P04pAE&#10;cNWKvXz8N/G9B4QhJ3ZQHAOErS2ONHWXZXDnLnw+Z/uHkynm8AN3mP5mYg88iD3t6AuYvF3+umrA&#10;WpnpdBDA9b9Nxie85S3Pwshmb/nUV27Mc2/8wVHhgLwdeUvaq/Frb5qQL++ZTbNwVhA/MKPZLt0k&#10;Qm4Lwhrq2dr/862arSIn//0/9jaoOgAz1TxUod2aWMyAdIGequdDAo/IMnDd/WrB04HQhjaNcFFM&#10;QPYFx1XmXdEfH+yJGTfN9FmC77OPHEWTAYfbc8Vfe43V50mbHLhNdeWd+Uh/Qt2V6ddFKVFaQWst&#10;q80hzUBFAU6J0gom+vlgSpQoUYBTokSJApwSJUpzo+V50gwDdE4U01HCUqK0DB5ceDOE8Ff5jRDg&#10;umiqXFS/OqVK3VN6lTUpWRZT56q6wqpqwJh2pYUdU9u6vg7S16I5jOQ/86gZ1WNXXnkUyuhzqQYn&#10;RsoxZFyzStVYvroeK0UipVCZJdIqhBvVgIE6eEqd6cHn5pZ0r0Ko9RELNSmHUJ2DuGqwwU2rR3Jd&#10;SEG0IWF1WFGi1AExuOTScLn/yn4KV/arfqGKq8Ry0FrxnVIMq9rVuE8tYrBaBIR1YI51XLUGc9VH&#10;cD0Nq89ojmnmAXrCqkvT+TmlzgA4bgSPqpm25jpdZ6oPLaTHEDV15s3CDVRduhp8jViJAw9qhtMG&#10;NVAHfnYF4Z2zSGCpz410eFWfR4pjrmxUZ7Aa1uR/Ecaopvuj+kGxQeWV2QGqNyvGtahDLbPCqul/&#10;s7EH0zn6wtMCWxOfbfXVi8ERQgbMjgw0D25pfEKNhUXNy6I6pWsu0HO/CLUyhiLqvCl1dgyuM+FV&#10;DzQYYQPIaaXjtzKC6ZfFqBbf2mlEc1YIDC3a4zksGFKi1FYAJxhGtbvKyhKuPVP9SzVvlWbs+pPY&#10;etNspFriU9bnypU1rkHBeHVIjaon1jVza6xZ5Guygqdeg6QYX8RoHEHbxUC4gwxlqRNW4oqvxppo&#10;E9V28OpfGNVEyNiw4XDVbBsvYitV3Qdv9Z62vB5A5+iLFoJjdceYh53RHJZ+GvdStLDDxXzrqzKU&#10;qjZTXR8KOk++YEAa7KFaf637bMicnvZsUP1cKqh/FlffxDP4vM8CPBhEqWm/lZtkfg8ML2QrzVuY&#10;RZCtvqEaxuCoetxDGodXJwbXcbtz0gC1dHge1aM6W0M1UHgvqifHqsiwjQYd3DGGsswXHbC4MJxP&#10;hWgenChuV95kAJ2NslkWBTcUHpQWIKRE7VNRxxLNB6d0Nsz1EWrbG5qLK5uFNj6lNoy9262ijiXD&#10;AJ9LWiSufqIUz93u6jhFN2bBxpbM1bcCdLaYdok2xDtuI/fbVsI0l82yIOhb/NirOn+7nCo+l+Rv&#10;jOpshdVIivD2isWVO7bzfE/BQnbshV0UWwjZ6hvKopnOYL0Hw9BCAl/nyRCszUrB9S+s2a91y3UA&#10;quS/qPdrtlISC0V4+03VF+J5ogWc9i/4sw9o8QxlqT+k4LLPRxUHWT5RKah+RYI2c7y6SqwMNVWQ&#10;xdAwW6S6MtRwilInusDa/eot0IfKV3JUjtoLj0tYm6XZdLnmGu2T6fN5IBs3BGZVxKD7rjU8l+Rv&#10;uiZD6ewhc8NAGJXfxSJvlVcblacEqBIBQOUY0n9FE5IuUKeqIekAQvMNbxYkkMDUk1Na8QDX9bH6&#10;6EHl2L3qurm+ZRTXTbdW3yyU9/VuIDZN/qbu+ywip2sBG7WU9nR9ZT4VuJweY+WGe1ylxQU4Uhwt&#10;bgx47TS+7Lf13HCVU2/yaon6LBuWQ2huF2sQToHevu5IeFk2Z7x8pvSQgVJr3YYqs/Q/BLvVB5gW&#10;pUl/c8JYuT9kCraFMpl+DC7kdmO9yBg3+l2dOQ71TlZ+Ym22N1Yd0o/869zJMpz8rbfARufkHUPr&#10;TgF4Wygf3m6g0NEjW+ueY7sqX8suvsvDayq/+qstSVNyO/Qx6NR+kbtk5jzJRfTgSBWMarw4qsKO&#10;8hvJf+q/bhjp/kStOFqsukDex9hwxK73mEzNlgK93ckEXq8XXCzj4MBO/C4/yA/bBi1kjyVAs3qA&#10;7bHawcMydvmC1QB+1mzjYNjiBc7WAza3fdBOYOq3MpeRjVT+Q2RrYxwBK+NSypPKyBGuazrB8hI/&#10;2GYGk2bm7NsnSmNh7BypFyBg4SZsmCV7VtKhrIfA6hZqt5hlaUz/RMrYmEE3BKxmpqfMYybJ8ja3&#10;7TLwS7oQLj9dsEfIGc2g4nBIfzOky0t/gfx1KKeUQ45ycfG3dEB1kuwi8r+wL5fVnFT9FBkRDuVi&#10;IulNtggKHTIrZV/ZildmMvoXVstZ2dfZOmh6d1sT53ZxAylrl332uxkbXwD3aOR88/4fnRnIRFAG&#10;SrZM7xv+cOJKp+uRIQlSjw0Bb43ZrjYN2d9y3yZTnIGcLZz2ZMlR50jJBEJ5FqzkOkv3qKmLSecY&#10;qTzAOLKH7ubcXXj22yI/4PmsPV9QS+Ny3frLFHvbU7O3ZRzZAphLX7lwNu8m0oS9adh2SwYm/Ad2&#10;XelyTbGSM42wIzeDCz+06wpL3DwJrMLDjmeDE+jY6JXm/bdPHd5vtmV+lisucgxe/Vdzos5v7atI&#10;G5XULscbCcfVMXv5MwXIMBgRqt3X31J8tzH50olLcpDk3mAK4JgMcFn75pno9uTHMuD7iej5Zjxx&#10;B5g+NSHPzE0XwsQ0+4LgxWLP3848wcKAKxmz/yXw0w8+KBwVy8NPydZ0ClzxaKRfKb9tTTK2o8ia&#10;zA6vxA9mTFUe3P/WxN/yMHvpG+/GYJ/yc5lHNr98yJEMEMdDyj1Xgm1r49vB9NcTjvJ84kMzj0bD&#10;218JY4ep11vmwTi8A/uT4c0zh7abPvYRQR4y9iwqwDuQ0MIgk+K7rcnFH44RT91bKEK4N/Vg8WQB&#10;0gD2AkRCQuwK4CFRcfdPyVxcoXMh+Z4AcYesK8i+C2CMlJl9CALwN+/lBScprGuXPi5tBSzcr5Q/&#10;bgEIlaB0Gcj8BNRq17bDr+TzUXC/v/dpsn9BZvOMuwDnEU6SlydljzNEGvetSVma0oNQBGFB748E&#10;oS0Xl3kQNI99HSAvXE10EeQpUoBTOgtjcAFhh6LOPJMAsGU/b/ea4c3kCAHSPwJPULFN8HzRkOMU&#10;r/hMEyQKZ3JkPj3byw9LNTijxEfek8+To2J5c0naCv/+RCk/I6CO+Oy9ZX7bajy48AslX8qbCYJP&#10;Z9OrtzLwJoJTRphP8MJ8QqgRZ9bK0pj/GO6DD4q7WQLhw2UeJUkuRtbFvJAxOAU4pc6hsICYjwPj&#10;8bkIcmbGbTDtT46gaRYCuWFXxATHCU5GPAmrb0Dxmcf9HwtwxGGuhSn2fQRoWd6ftYHb/wH/CMG7&#10;UF7woNIWBuB+pbzgQwnqGJ5T+JEyJQ1cxHl0KTLlKeYJrKfH7TB1borzFKxg+uiwM2wW6+A8L1kh&#10;LJUfI3xT6ZH0iR2beTRpV/EQRxdFF1Lvny3YfXDGQbsNpU4hp424vvHbzljzmYP7Gc97ngsyTw1d&#10;a/7uULD7d6/kXdZs2paBB2I7ma6o5L5uYoNP/7/Qi1zB+5bZr2cGMW++9DejPWeu2/f0b5/b8+9k&#10;fk/Kw5qMcN3Oy73pWO7g16XycHE4AxfNZLsv+MKYzI+UcWjWvswskWbsNmxlx/szjMc+GmTY1M6o&#10;73TQfeZHe560Zi6eycKXgtcyt10ilT88tO/pofie/iuTs1G85nRQOC/xyFl+th+Yg3cFzd4zQSKP&#10;djVvXpMeGnRS6jQa2Qp8QrkBzXWLuyObK3eky/uM00qcJ/9S5T632X2iW1rTrtRQTeryMPI2tswv&#10;kM7yOsVZtTRviLw51f3x8knzP941I//k3vxIFQ+1LuDPZPIU4JQoNSHHX/9I+wxJzUMlLVHJYUrP&#10;R5qiI2qs5Ffi98xSgFOi1DIJMe5ZRRTglCitYKKr6JQoUYBTokSJApwSJUoU4JQoUaIAp0SJEgU4&#10;JUqUKMApUaIAp0SJ0kqi/w+7z9YfWX9l8gAAAABJRU5ErkJgglBLAwQKAAAAAAAAACEAT5ByJ581&#10;AACfNQAAFAAAAGRycy9tZWRpYS9pbWFnZTIucG5niVBORw0KGgoAAAANSUhEUgAAA+AAAACgCAMA&#10;AAC7Sfa+AAADAFBMVEUAAADAAAAAwAAAAMDg4ADAAMAAwMD/gADAwMD/gICA/4CAgP/g4OBAAAAA&#10;QAAAAECAgID///8AAAALCwsWFhYhISEsLCw3NzdCQkJNTU1YWFhjY2Nubm55eXmEhISPj4+ampql&#10;paWwsLC7u7vGxsbR0dHc3Nzn5+cAAAAAADMAAGYAAJkAAMwAAP8AMwAAMzMAM2YAM5kAM8wAM/8A&#10;ZgAAZjMAZmYAZpkAZswAZv8AmQAAmTMAmWYAmZkAmcwAmf8AzAAAzDMAzGYAzJkAzMwAzP8A/wAA&#10;/zMA/2YA/5kA/8wA//8zAAAzADMzAGYzAJkzAMwzAP8zMwAzMzMzM2YzM5kzM8wzM/8zZgAzZjMz&#10;ZmYzZpkzZswzZv8zmQAzmTMzmWYzmZkzmcwzmf8zzAAzzDMzzGYzzJkzzMwzzP8z/wAz/zMz/2Yz&#10;/5kz/8wz//9mAABmADNmAGZmAJlmAMxmAP9mMwBmMzNmM2ZmM5lmM8xmM/9mZgBmZjNmZmZmZplm&#10;ZsxmZv9mmQBmmTNmmWZmmZlmmcxmmf9mzABmzDNmzGZmzJlmzMxmzP9m/wBm/zNm/2Zm/5lm/8xm&#10;//+ZAACZADOZAGaZAJmZAMyZAP+ZMwCZMzOZM2aZM5mZM8yZM/+ZZgCZZjOZZmaZZpmZZsyZZv+Z&#10;mQCZmTOZmWaZmZmZmcyZmf+ZzACZzDOZzGaZzJmZzMyZzP+Z/wCZ/zOZ/2aZ/5mZ/8yZ///MAADM&#10;ADPMAGbMAJnMAMzMAP/MMwDMMzPMM2bMM5nMM8zMM//MZgDMZjPMZmbMZpnMZszMZv/MmQDMmTPM&#10;mWbMmZnMmczMmf/MzADMzDPMzGbMzJnMzMzMzP/M/wDM/zPM/2bM/5nM/8zM////AAD/ADP/AGb/&#10;AJn/AMz/AP//MwD/MzP/M2b/M5n/M8z/M///ZgD/ZjP/Zmb/Zpn/Zsz/Zv//mQD/mTP/mWb/mZn/&#10;mcz/mf//zAD/zDP/zGb/zJn/zMz/zP///wD//zP//2b//5n//8z///9BjlLGAAAyWklEQVR42u19&#10;C5gb1XnoPxqNHiutVkeP9e56Fxuwk3IhgZTUMXHchJYkTeO8aNr00jYJvZQ0vQ1tctPrNPl68/Fm&#10;ASdxzKsYssEEhzwohUAw4BDC4mA2UEqBUAx+rPe9kuZIu1q9Ro975iXNSCNptKuVtbvn/+w9o5kz&#10;53+c/z//+c+cf4ZBQIEChdUKFioCChSoga8VQEnTVd3upSLjp4KCqYouT3tL7eAQgICcrsCI1+kU&#10;1oKO8F6HK8B3dXQEqYG3EWARXLVqxOpYLV86HEst0bzdH3MciW/jayKRYfwdLRfU5eTvbszW1B0i&#10;TPZycUQ8/y6AwLH8pWMXHc9BdgWqhV0cRfG2errD2ocVHTn9eCH34MYTf1nItTlvrHMtGXgKTvcj&#10;W6LW6Pz4UK0GuP9bkleqo7AkYnZPvDMd9HzkA4PlF6yD5Q2n2HirBfXfGZb/3IwrX2uE8vd6mcey&#10;65Ow/mUOIN77NMfEmTy34tTClYxbWf6GhDNWW3eQZfK2+x8Cr6gj8b65off9NhRLtjlva8uD+3dE&#10;eRxG1o/wQasXOLuHtXYBDNtYq4/Yld1jRfMXESt2eFgu6dkmDtfkWla61sWROoVZsPp4p1UeyZkl&#10;0TI8FTjAh6Lf9UHAzrIuMrHl7N5tNh/sDkW4gwRjweoL2OQr/lDLRRUJwmsvAxlphjmLdQh4h22b&#10;IynTyPnUOjia6Id5ou1d0CFAtMM1BQ6XTp56+cGUw8I6IGnbxrXT4m7ED4TbEEyo/c07OYuDkGuz&#10;eVkbKupOdKEfvkC4vUji1un6KbzNpchH7i/xWObWyhFhDTu2EW59dmw7SD14S4CPeBz29OSuw/cs&#10;FGJsJM5xM2zkT95XyLLJyCCEOKtjzJkHct464xWmp3+WGSHX7NI1Kztrz/nYRND6pZudttR9OXDB&#10;kjz4AzGv7B5H9uSdf3AokCV42dlpe+4zTyYDtxHi3NZQLt/BTH76LeBretLl8GneuCP3Y6ejPyZ8&#10;5zRGmH3Ad3N6bjwo0zhjl+elKT8RwFzWWYBwR96dSdg6LRyRzzMaee75lE5+wg+Pe+2WhY78nz2X&#10;zrDtM7Hz2vO5H7nslrzS37Ar7Rl3ZCHsyFhnHHLMwfOE2zvvJ9xGnPnOdMLnYNlEmpuX5bNX6q/v&#10;driE88Tj3vRMICf8YPbdbzi80Xww/fjJQerBWzJWx89JgC8GJ6YPcGRMTqV6I5s+GLF1c5EzyTj+&#10;dDos6iw5H4etqU4Q4IMRTr02RYJLDP65sC99wnYBcauRpXnwmDoDuChy2cJ9/kme4PVN+t8NlzI7&#10;5sg0l1CzLmKLz8N+EpK/p9Vy+t87p4WUg5kAP8Ts3CN/5EtjLng+qDTKPu0C8icBYYk+Eq5jHLVA&#10;JKqV5z/q5Rd4vTcVjwfC9nvs4XXtFKhahUjawbxH7W9fCr8RnBLlgKYgo1QSh/O/FLklOsKzcJLH&#10;hFusyEfuL+Ai8vFPpnYQbsM9jzELmbD9Ddvrp8yPMmvqOTj2y57QMUWcEWDyp2Niw+evFE/9+As4&#10;kJPP4XNP8synfyHEL3nMNS5eOwOL19hCHtgwAr7P+zoJ1kGqv3joOhEISXPdK6689mawhl7dLuK2&#10;MDIi6eCKK70McLMOJz5rusWCWv9337hk/5sXQO4KSTqnhz7+RBiI9FQai9IMHhElRuizzbg58ufN&#10;LVdo5FkmP9d4/wIoJ0+Ptk+c6mRHL9nvtvefVOid9aQjEreELx23gTfPPSnJgJsl3J72sptT5BOV&#10;+6t0LHE7EFe53RijBt6KnrzgkFgEcJgonWShjqnNmdHeSXLSh1Wjx92CEO9JTzl6Ux7NtW2Hc7Dt&#10;kYKvEO0f687Lur4ECB4BhzSuF6K9KT4QeXOLOopYQwWf1LpntC/JB8NuTlWy1hl4f8cR6EmzkFMk&#10;sHF0AHfMIoksaQASK5FRjoyQfUnJCGwzhGpR77UyK5Nf14nelDi09U2IJ9tn3O9/ywG9KT23rhkk&#10;8TVw2qGS7jgnCbdiP9Xl1rJ+rC24XWsevBMK7NGenOdYMMlh6LcSN/rWZui3R1JOyYrEzsPrMiOb&#10;e9Ijm3tTQtzvvOXz8rWe2TwZDzbY06P9TDJ8Jr9Uq+uYCLh2f97hmYwH3LmxdZmid7RPbzgoWXvw&#10;yFmp7FhPeqljyWJ82gI3uzFmsWSJBDpskWffF11vHVVccdGnwYbL90zDm1tKPs0+XfCNaORZJr8A&#10;HxngClwk4vXlrHz7qMX6BDe7YU7mVqQ3OLZ+IQpn8liZnSi6U/jzQX+aK3ErzlcU+WwXBaM9JnO9&#10;YIRwm+dw2PuLA987VdyutRj8xInR+dNn4rgvhEg8mT8RcPu2nLlj/Kj1kBxT+8X/edgEn4N3kaiL&#10;O/OC8U8q12bJf2dwNB3pHk9/ET691Bgcxge2jn7S+rlJ7oytJ8Z6RkGM7YDZSiZ1O0Z/T1qjD50R&#10;Oj7WI25yaXkMDjC38TgwRAJnMGNHrensxRPJPkhK8hFplGJwGP1G7l/cW2T6GHE5PQ+doJVnmfzC&#10;TwTGji2EnghGj72j0EZqwcBTG04AicEVenFwguuDhMRXYLaoO6Pf601zSj+J3BbgTFU+Un/Jxx+T&#10;jrcGgPBJuA17gtHzv33KuGXW8F50MhKPbJKmTsJLW6rWKrsm3jGypeYdpoF/O7wh45/Xz+BKv5uC&#10;Z4kg0yBwoEjL7B3G8nsXV/zbllDkVgBuydzKbZxKbte4gQMFCqt72WkN836Gh/Y/hVUODE0XpUCB&#10;enAKFChQA6dAgULbGjg/PGJUp27is/6+pedJtwfwgcVkNruawT0fXBTqes9ifKjJdJrrcD5okDQt&#10;BNSrI8P8SlCHetLlBaEWl4KxbbXUwN0fO2ezDSrTkZPn1ulg5T4Flpon3XwesUOkElsbU9vgm3FO&#10;TgPeZtclBbJYhuFS55Yujuu4N5VXXQG7g0fiVm2+tYYVGZJGqJM6Bq2YB5+Y/O5wqKeOzhvQaWRd&#10;2AKXYzEDChUxVdJiVj983UeOcET5PSLhDhi2W8mAIHxA3izDuwKbz2EsvIiy5XqxDWwSlweLXUko&#10;tDiMuUzV7sNnuuNxLqhw6YRhm5UMCEG7kqiyOxA/ZzMrAG55ho0mm2z4hnf++ACb1uU8S8BM1By8&#10;1PuKkugotJeB8xB/ZS9/faIhuobu9Bz+0ME0uJJndE1OZvs0duv1oZ7w6T60W+2t075Ykpg+x8xU&#10;XnWFwfzE09vFpTX51kVAXj+b2BBAs2pykjZ3XJ9zZp+/N8XOOfL89Rl1R879+7kKOm3/ZJAHQbrw&#10;wqd+RpSTsas8ulzr4IDfcO9ebf0QcoV+7zjKgT127X+s41L7wTV62vh3Q3PyWDbZlf3PA+yXB12R&#10;ludj8HzBFYu/BfBTx90q44HvH5zyGXYWUzN5UHhiYeSxlJCDLz21gfmX/0rt3x6ZHnj6dps8pO6+&#10;13Pfi12W5/amEq3mUjNu7oBnz8Zz4BZzngXOATxnF70CGQIK4BDTWztk4pJ2i9XJK/m+pfv4bU7y&#10;X3w1BuOxsl6ijJylw2ZT6ik5z8V21VzsFsEHwZkX9xfJubl8h5zRrebtGsE/QOHsS4kSRgI4tjAA&#10;2pdEYB6HgcOYG3Zss3bw4H4Ztvn4jqzUZvn+NjN51WXQAzAVFZMTivnWJZ2M8ixEeOxT5OkSc8fV&#10;NvVgBwGyMCu8FnkWlDzlvxF7xbbNabeJdEq8u2dgW+WDFP8FcL1/SgD+d4s7BSKW6ATk+HL6Ff0o&#10;5bRLufRflRPmJciG7WG8bob8DtzMzEWhYLHCvw0UxmTvPuWfcm7HcR+Rc+tH/jBExFw9PlWaXFu+&#10;MAF5vjwfnHDpgAsIB0p+vo1or83nYe1TRS5ft22PWmeScGdgjrmZcPmcFcYuBDnFJDm1Y/rScHRh&#10;i7xT8lQZ+JP+6eAQ6aIAdFhemiWj2GwOeHfIXiA6+/ezARiZsEtj1enTHezkeoD89ALLlu7rfIQo&#10;wyM58e0ECUv4OM/bZ525maxc72FecHDjHlDbhdnpBWtovkXBVy+kIWA9i9Aey27IfZiH3D+6pi8C&#10;CE072Vmv8T2RHTPdPlkLiExAKBfbpDjNnHqWnegTJfaqBXJfk9rUj/P+XkjCH63zrwfhHL8b7hqB&#10;QvrVKSTyP/fi7EIVvQtMnykZnV9CX+ZP8tAHMKLI8xY/ZN6vtqmH10Hgp9ZB9iOBs4VzCm44awRC&#10;WeDnZl7OT8+Q6yGJd5H2ymlj5DBwHATgjEdK0XM+2A/EpPX0q/qh0gOzUwvWWfe3rdMfUe87zZ8V&#10;x6yPAxN2dIjGkYkFP5Z6yqcwY/cVra3l4AeuBzbCGWQIVM8UAuvBRrjMuKfImD6TnReNlkyNHAUi&#10;E4HPOrnxj5PzwgI7Y0uw05uLXIoaUhC7JuxwEaHZ0tFgX/IXnDJiv6Rw6Y+cQgPf4r84/EmPnPO8&#10;SVKr98Br4Z2JVGArXA/n8RcGjonVAq/3xqdgUpDzp0v3zUv5zYzo88YyPXDma6/3LqT94m9S76OR&#10;yxYm/ZO82q6Yc53uiWxqTT9aeqaE85whQruYmxt2+tJff3KHaLJy3q4hcEe6Q0cLipUdLQ9VC6I+&#10;BsJ9zBRMRfBWfyxM2rRLq3I6D24qr7oC9Xj3y7Hdunxr3VRxUs4hF+V5KbOD4Ypt6saW3h3Cq+CE&#10;OwXO51fzlBnSob3x9A7Jj0i8460QMzAt0pKTxBepdaVr4SMTOyehjH5VP1R6Srn0l6j3hbhZu+Nl&#10;+Ak8MpCfiCchHneNzbt27JY8dlZrbS237wtELtOQ6t5e7K/Qm5M9E1CWD/5ahCOqXCDmqebnQ2oU&#10;QsnREv2hnSGHY5bIbWbgs8kjhMtfusfmbt2xWxogryrpQ8vnKdo3uiR+/OBc7LSEhURDO6/cHNt5&#10;pTP2QOyi58UYi+16aV/CebUU9c2hzKBnYUMi5bpbe9/XM678zisvHCMB3E3gmPvqZSmvAJYw0RNS&#10;zzr3x78eZBN/2q20CzxmSJToSbck1vJyMf/ovBUK1rn5a+ahf/gHNwweSTrBxdw9OFmoElolwnfP&#10;pQYSUqx6N++6QS+2hc/tJUx5M4Nvn/nTIeGkE0Z+cMNYQmxTH4O/8b6nPv38C3dD4Qu/mo/Mg3d+&#10;x9+OJyIFwn98sGrsuiv9z489OJDgST0YigSvL0O9MVGU55BlrACC2qY+0g/PxqbnMoen/WmCO0Nw&#10;pwht3xN7ZZLQ6HLJvAth4xgcJm8J3X9XoNhBLld3NP5PrKCnX9WPIj28Mx678p2jscyGt4qNBQpW&#10;x8IVQ0OZXHAukANu8jQWEoXXIoPEvqJnHB80WLtoTQxO+Jj3zL5w49d/XaJ1XXTga6zgvv4bCWLR&#10;qbNmB11Mwf8UERoj9qGVYT0LgxwZwD6z549HP7Ons2jhtz+QZzsWUhyXebFD5HJocoD9ReKp+PN7&#10;AQ5H+5U3upzSGJz44oWdZLwq+HnoJEqQhgnC1Z1k7iGN5/NhLC/rAJm5b4Epja+S7nuJHLwdnpd9&#10;2F/AJ/zEWQvhgPw7DrcCn4etarvK/MzWGiYLEZjiuK0Mob2vUCgc/71JeyEYkOPlwvqqq78LPUQa&#10;UkydBHu5h/uoKIk88C/DJggRiUlt+iticOYe2N8j5h98H3oJ6mP+/U53tzJPY6qqNPfdXnHKJ9Zb&#10;KE95kDy4Kk9gIsRr7nfIberbs8F+G0f80BsqbpE2H6E5GGYU3sWMNT9v7Nt8drjM/wbwvKDE4LH+&#10;l71QRr+qH0V6iF50wrNkfvNLEAS5ZS6ZHpv1SxloIWkCt1GYPM/x9fCZ5PC/4eW3Kb6NabkHF+XL&#10;2eBrcE+RVrBE+18nXE52uNdF5Hfhrd8KdxGVF5gLiBw7RC6t4lxpEwxL+YaqfLYkM+MzAascbIgd&#10;sTE7mXTgCJk3wc/8r792quYpGg+O2M6fXR9OcfbZ73smbw0Hbkq48sN77B3WkIv0YGdkvewfOplc&#10;180vrCuNucp93/r3Y8F5cgu4wkHHYddN3+ic9b73iLMg1ctm7J7EI+sgprRLhrJAx3hgrCVvqkp5&#10;ct54IC0k8ifumNl958KHrCnvtzOR+x8SHZXluPGY6mU7HcnEoaFUojfpnAx06V/Fal1Is+CB34vv&#10;mlt3I9hn7/FYY96rGKXNEri4qGchkGYs+XjGfsut3/zY7alO9yT0pcRqTBUL91o7nImkP5mCdV96&#10;cQr+Y6/ewBPEg6vyBC7+/eE9apt6Dx7PkAm1fd7/9UEF9xBBOt85ixYSfzAmOWnL1jGR9jhrsL4M&#10;sPf+hOdGuPUr35T8W8pZSHim12M9/ap+FOlJuXMv7nHnRN+288BuyWgRhlvnRZ827GbixBUOX5//&#10;1jlHfxwdIXzt8s0zno6k41SsL8vvlJvPHumZA8ucTKuLySfOPLY+O9eZi8D6pDgnGmXj8xlHBxvi&#10;C55Iv3XXdA+x6s7czis7c/nMx99S5ePt+NU75305SK6b64p3ZQmXI79jz3ujAhHukD3+Y0+HDVJs&#10;658VaDx4bvzo+ZENTinn2efakewgsfKW/si4lcRYwF0GjyszvyfWHx/fuVAac5X7fFH/udIrxyPd&#10;l4xCp49zB7KvgOIrxJznb/SMgtqumovdmljrOohuDBP3Ab2eYPT4t/umu8cyNviimrdrCHj86DFm&#10;gxicHY+e3+cLla90keA09MThY2PrugAeCZ5Iv9E9ZrfB35bH4GbyqsshP3b8mNXLa/Otyz24Kk8p&#10;d7zYpn684ALwKHH/dp82T5lzB8937VDmWVsPS7T7DWNw+ESQzNvgWrhJxcu54Kwy+lX9KNIj+TY5&#10;l/4O+K480KTik/tOAvz90SO59ePAf4Do2L9BfIPE10Q/nDj2PlL/FMXgkAyCA8BNqFXmEVwCzirL&#10;B+f6w8mbAgVNfn6BzFNAmqeo8nnX0c2p/jHS6NG40DcB/Ne824m/P2eDNP+a3Fc4cSwOc6c2Bk9b&#10;X9pH5s+Qyr9y1WD6gRuuchJ6hVeGcuIjDYFnVEeyb+6Vof8k45Izr78vnXnwFvGcM/+iNXqlGLU9&#10;tS/WmZPrpcas6et2kUpKuzzOvHLDVS2aoR8Ajjhc8UVDhLchJrUrb4WsNTIoUjZWZZ7MWDcE4oQr&#10;J4GxbPmr1PPOXaIkClabqAb78tbZbk2bJXAKBPUgiHF+qmB97c597AlS7ZVrB8UzyqOiCki/ciAj&#10;2l+BoM6PsBWoWY08k2PW2M2aNnV8O4cg7RSjRAl3SuqJO5799Xd+45F7ReRdpL1iHuUUWxrMOwn/&#10;V/0wIemoWD/tHCunX9UPlR4i5EHni0StcjB9y589JHmEH/rDFxIUM//8P2+8ZhCuefa6QeByBTm6&#10;HxQiP/Q9dx0ro2wtSPKXuZy59eKHtFzmrUzWmmFFTRU5FZJXP6H24R0JqZrI4S4iXFU+//FD39g1&#10;Ipe7NoxdS7i8ZmgQkrkxhcsDEXL6uhtPAZdms8ncY2c2+kyLFRean95exUEG2v2TEKsUpF5B5p9J&#10;eWJ4kfMsT/6kb6VIZfG0Ll4+7WXgCI42ysfIh/PTVSMOxPDU2E4FCN35R7ZTMawZoPngFChQoECB&#10;AvXgFCisBcArx2roCx8oUFjFQA2cAoVVDOZfgiB9qKbqSeXAuBJaAgZTF00hMWrB4JymoSJTsMQp&#10;mQaNRmIVrVaihqV1T3mVYh0tcuM7tWcra+iJ19EtXahGjVGr0i1Ll/HyQfGzYl0r0MC1MTiWBI0a&#10;sg+QOqa8LFMmZM5IamqakSkCamAAKJJWRq7uPgw6IwBF9+oSj6HGWNAK1LVq4gqMuNQ8qtmxWmK0&#10;3OnHCrN01xDEyjLwlRuD4wZvR2XWXfzdkGtZ+qIHVrWqFq0a0hBCRfprc1e3kikxlVCXJFSzWfUi&#10;MovcQPJVG9VRVKV/9NIyvF4DRzVqdK1qBUHXelsyRdd5A01PYP0QXBy0NaMx0o7kFZ2Ly0weKzeU&#10;D/gaT6jRI1zVQWB1+K+n20USaw9o+mECgwkPWklgLdQ6E0P1UINp1Kg+cSWMWoqwCWnVqlpGN6pk&#10;zLBVzTE171bG4Kjx8BbVGKWVwyrqinDN0K4ablx2BYOx9ZoLR+szh5dk39VsAtfDbSr+x3W9asmi&#10;SuNy/bugZqdWJ0bDFTLZERja1MJx+SwXrwIDLwsRseoei267zKtVc9UaHSrpFK6qe5XapuLWrMJA&#10;ZVmsh6oNRPWtEy1t7U7HLsKm1QaWRlgFaly3RmU4jCsXvmoRg7DpqQNeSuDXJoDKY3C0AhmyGHQM&#10;xrgKrxVXyh1McY6vmzWX/wbcoJCQyQDQ9MpBnWUpPZp64a3KXgWbNecOqL771hBaB3V1V68hqhIj&#10;akD8prhTcTSyZoboBL21HhwbzZ2R4RVj+67qiZAeg2bptN5KsYmJO0Ctk7gB72b26iKnfY055ma3&#10;qws8sElpGRGDzFODVrQjX00GTjoSG0SdCFcPM8W+1K5yYWVIVid+qPaTUYxkhEixWSPTNUDfsK4U&#10;STS3qK+btiJT5oKqsVmOWpEYNoHapKXW8ppF4lSM0gOHYohjPI4YSQvVoQ3rucKVT+C0rarHNQRB&#10;YRk8eEne1dW6Wqjb+ExLje+x5nGoicgTGcyuTdyGK57BGq8K4LLHuk1YBTK3C6AStZnn4IteP0J1&#10;7NVkyIkbGZTKWqWT82UHpsqyeZnBFL0EqmJKNbrYzAY1XG+tGOktrby+GRvEBvu4cJ2ZJmqOIprc&#10;RLccqGsJoI5DrkEqBhNb1QxuNN7Jhlaata+gjS4tyCZr3k6XmgpJvUErNRwajnSauYZADbydDLwd&#10;hwoKFNaGgVtXklypeVOg0BjQdFEKFKiBU6BAYSVCq/LBzYTPpyAfvGZDuNqavUHTtXeOGyweG1XF&#10;qFrDi+2fOkQsTuzYMK3cKC3c4GlHFbxtvci2khPCW5MPbi4tq1FNW1o+uGHackVyMzKTU1bJfm3U&#10;hlVbkg+up6Lu0/CqQqvcW2OGfCNBrIAXPlQaOM0HrzDD5d1w3HA+eIl+ZOKOusQjVAMHGKZBmxNI&#10;A2Krm++FDLPS64yMxkLTXa9FOKrMd8OGTdP105ZM0ZctH7ws19lcPjgqp6RZ+eDVbQHp9lpq0tnq&#10;2VYFDmPUlZIyQg3I/CY2XAu1lnqDzeH1eKsiNFxHcqDkeJcTZZwPTneqtjQGX5588CpNm8gHN0Lf&#10;hHxwqJ9u3UjSNIaGScCmCMRLb6YqG+YS4o37ul6OuvndvW1s37himotXvoGXxZ1NyweXLNJ0PjjW&#10;OYZlyAfHjSofbrG6mm+o/rBilDFeJR/crNAwqjE/aHSkbVezQRUxOFp5ht6SfPAKBTjF+eAq2QiZ&#10;elFJfXQm2zF/iypX8/ng9WsYJHqgRQjN1F2ogS2qmE7TW+vBlycfHOHG8sFRrVl68/LBzU2RTToZ&#10;BG2sq0aJXLj+okI9n0tXx1aSB0fG71BD0jq1cZ9jjHWKLf1GpRdl1n3IgzUFaNe4sBH6srJxa8Wm&#10;HtnhhjwL1gefNVCXjmuihjoGqPGUsqSrDy3avpAmYEr7ymQMNVFoUGIS4yq3lwtCSx6F5ffgy5YP&#10;Xuu9ApX54LXXxZuTDw7VHkZj3aq4KTvTqnM96eAqVbWocXnDDXpo004dNS60Gi9irZ9WujLzwbtW&#10;sIG3Kh+8zqcujFQDGdRqTj64ORUzmzVefyObwQYubPYZGGqitS7KwM3vZDPSl7K885W5k82cj1tB&#10;Bt7s4I/mg69SaF5aODXwlWvg7ThUUKCwNgyc5oNToLCKgaaLUqBADZwCBQor3sA1G9VMPWjGWH9Q&#10;ekrdlts9sBHl1VjS8oGb9UEiXOv7gmWoTXdDfaFXbh7AumPTHGHj+7FpiRkJAOP2VZmVD0zVdN2a&#10;z6109atnhbeZdRvlKyNDlspr1c8HR1A3c7y88TqoTUmyPmpdDbP54PWkhSvT5k3QbSSAEil0FX2Z&#10;PTg2tb9LC9Wywdv/a1OoVh4zLq/WNH5q7ixHVbLG8VJ5MsJuNh+8VmMGeFGdz7kh488l0ccjywZW&#10;4w5Aum96lgZb3Weuq2WDt2VnGX/5G1dVW+WXqZ1sGi+P6zhbbEhOGeoaWePV2UJVN+Pjcux1vw9e&#10;JTkd17b0ehpgJIBaieynFGIrewObkYFL21T1X4g18YEuo0SvFRFOoTpXFvGx66UPb2iRDTb2me3F&#10;fR/czPIDbpYgTsG6TMXUFi9LF59CD450aqJ5nwoq7hRHBvFXw0tNp6IHTbxHoiYLS8kHx0tQNryc&#10;Yqn6fXBknqsV/n1wVMODr4qwwdLwyISh6lZks1nMbdyv2Ci6bGA/+BK0wvA9q+YbXMxCAWoGV0bv&#10;eqMfFmzPGBzhZtj3SjBlhBvR5aVFieZS0pdo3w1TVOv74EsdHFbB98G7VomBa1fRi1+Qxths1xll&#10;g7d3R9Z93qomTaNFZJ3XVPvy9OiaqPUSNYO2Tj0ddmz2VUvY5DujS+2W81JHAAjo+1xa58HrL2mq&#10;wz6qbfbQns/BjT6/be6LDObaNpM3jsAUamw+YKr7IWKDFNV6b0Q3Sk6vhqr8mTlqUAB0Or+cwBjk&#10;5Db28YPK8yugx3BDaY5Ne0yLm/edkkXc0dD3wRcVqFUGbag+kfT74K0ycAoUGjfwZg1o1MCpgVOg&#10;QA28MaDZZBQorGKgBk6BAjVwChQoUAOnQIECNXAKFChQA6dAgQI1cAoUKFADp0CBGjgFChSogVOg&#10;QIEaOAUKFKiBU6BAgRo4BQoUqIFToECBGjgFCtTAKVCgQA2cAoXVDHxhN7/aDdxVUI+8hOGpkcoa&#10;AUEVR1A9TAqrvu8FuedHFE5HWs4xH1D6QqhEzcungsqVYKmGlk4hYNxyqU6pv0dURXe7XLq6Zg2g&#10;RIOgHo4EyR/kcgXatY+DfdHPrudXvoFbsAzJkoKULibV168ejEMy6NhsmwLoEmtfDkn7NmL9Uzgo&#10;95ubOfJm3MIDtoDDvbotfMrFxTeJpW1z3CaUyhZCMvim1Bf85fG4VfcioaDLxmTFDuGOxO1CqSzR&#10;O3y5lXRc0H6jIW+kzuWCgkPu7+BubvNrKt7zmBImzXmIWHFAW+qHwxINl8eP2C8nCibYNx/Z5gMm&#10;N55t015OYsL75NdWqIWzzuIh8vrZxEY/mh1UTlgHCyVbd+WlsuvG7qnvdD99YPyuHNit9nXM8VQn&#10;fO3e08YHuHmpwo5DPeuefYz98mCqo/CbvfbQ4Co28HMeLSwMDwHcMuM4bdyfLZYt9N9qX9wy8psn&#10;E/mc5pI9l1uwcgDO2TOH7iJEqSUU6d3fGZkeePp220+NWiZ1Bp7ryGpx2J/ILTyuDP/M2b8tYdKc&#10;5//yeUhwpVIPzlyfSsPx4S/fe2A3A19+9NW/uyabS/7yNpRqy072QFgsDt3mTxTPpZwr0cCTqSS3&#10;kM2kBgM5sHQk2N33JT1PfGe3ZWtongNirlL/XedO3DlpuzPlnR5IODKQZkiv2L58m/dmYUoy5eEv&#10;BhKZ76Uyg+C6YGyvd/ze1Co28IcE2zzR7OEbLzmR8sxEP6mUu1pHwZ2T3F6pL6yzj83YWO3YkhLs&#10;8/85BMnYzmcf6pq2ZpSShSK935q084mf5OdZg4aHb+xlUlaJl2J/pwTHfFIxWvZkVoOpdP72Z/vn&#10;CNZiqfeFsStEGk4TLSU5tNcx15OGl+M/v/YmLgu3Zb3pdgy/d4+ToctP/icu2D+0Ag1cH4PnoU+M&#10;pwTHh8Y94PGD8/1QSL86JU795BnZ20McPA7EUeQgCwWwu8k0rCP5hwEY8/pkBw6c0tWRwwAPw2q2&#10;b0kqEyLPvxK/IHG2WrYQ/+Oky6S+eCJw3Anz5Zc/AdAL+8Ve7lZLKNFrT0eDfclfcEYN7xA1Q+al&#10;2N+ifqhQYPR6o8DQ6OmsttSDQoM0NPDuj4z1Et/4JJzoZtwAL7Tleq/QPQV+osvkPzx3zkp8A7Gl&#10;TF8nAS6KXLZwn3+Sv5TZMcf50pgLnk/GMHm2noVdsKV3xmEPkR+PfhvG+GdgbuHnvtiGjFsKuaKl&#10;FskdZ2tUYlVCAdaLfySe82rZQvzFvrh4qz9UeK788oT4wvGC2MsFtYQSvfFfusfct+7YHdTestvl&#10;cnUg0PBSxCHqxwtKtT7SkLuD1D2oPS9c1h9l4FPFEkpLch2kpoYG4jj2wyAZkTYFIfSek+JYVGi/&#10;7kUi3xFQ/x/rWukGDmK88XkSdvgs8BoZs0iXfST4ZoiUEXXEPgrQeUneGoQp2P4P6f7IlSSy+t25&#10;D2W9WSwuQ3ghzestYJXDQ4rKfgAsatlK9Gpf8GNpb/hCHipkf6dsp4xaQole+P1jG0P/FN8Z0d70&#10;z7lc9v1ivRIvKg5lTiAPHReS0f79pO6fgOY8Cid75oEPqKXaqNhm7k9AQwP4hULfZwcA3gNvDjzn&#10;4mFXO3Zu+VgdXfkenPTJbrgF+DzYgYnw4N/vdHeXNOC3cBtA6LFMNA+viL9t8IzYr7mHM5HOsBiY&#10;cBDeJFf1X0Bm9GVfL12F8G5xJkvmsE/6X1PLVqKX+yI5FQ5xTH/4tbLeJH71f8BfiIo6q5Y8L5To&#10;3JidTDqwzsATqVT6sRjpR7kOL/Ca/pYiErntp0kk+hipGytGKoLA2/occ1awM2rJK08Rk6TNVAw0&#10;NJCTPhdkIPAytyXuiGyCP29HXxBbCIozdOW/fyOz8vST1S0XMImNCchmHJ5vTa+7A7j494f3pDrd&#10;k9CXUhbZvnFbIQfeJx9hZwZuBR8ffvEVJEDS3pWx5cFaIGFXwj9/GrhYC0rwfAG4aGA1B+H8jrFX&#10;Bp4cSnin7//VhHdQLVtJQtdBsS+u/sweW1fnguNajR8UelLxn3sSQ94XvI7xS46p5a1f+eZBlc7h&#10;60d+x573Rg2WjFRebg1/L6P2t7DuM4f6O+W1ZIultMimnN95YHcqKwjZ1HO3JJXyFnK3ptGhLpWG&#10;3nSXa84y35mLZebvP5RcGNl7+DZfG6oKl/bP+pMgPiJInsVFV+Aim97A2YU0C2zfu0bmekZ3Qde2&#10;39yb3TFi75p3ZF2MZOCDnRN9qfxNkbmBk4Ng4a+Z8p28UXA5Y/DLezJZaVklse5IFHMMz6acBf76&#10;jvHV/Jjs9utfgeiPCjC+9+7ozscGi2UrJ5FyX+ztFSYinQfO1VzxHY1DNOKElH082nPoRrW86cE3&#10;Mwqd/P+aHYJ5x3lpo+VrpY5tzsKo/e0/egii7x2TDVyzYq+c/6+5Ow+IQ07sSWkMEEv7HNK1XaTB&#10;k3n38xn7l44n2EP/fjfz11N74CHsbUdfwGYdytdVg7bSTGcFGbjxt8mEeV+xFDgY2eQrXvrqd7L8&#10;W398RDyhlCPvSPp0fu1tU8rtXQtJDtYECH0hXdm6SYTSFwQ1VJN14OdbdKVKp/CDT/hqNB2EUDkO&#10;TWjXH4uZoC7YVbY/JPioQgPf2aslPBkcO71NI1wUEy373KMa8a7qjw92xcyLZnaN2PfaA2eeMeFw&#10;u676K5+59rxJxonblFfBlY30zmtVmX5dlAKFVbTWst4yphuoqIFToLCKgX4+mAIFCtTAKVCgQA2c&#10;AgUKi4NTt9MMA6D2bGxFcU6BQnt6cITA+LkIxpXHGJfXEc+UzlZtDLBxw5Uo5SZrUgM1H+QY3C43&#10;iRfBOcZrWStxm7e3gvi16k4j5c8SWkZVsSETdeXa6iKleqw9V2qxeEZsqHpj5Q1jQ2JqiKrUNFbu&#10;NkM3aOjW045qc46BOngKLfHgi/MiuNJhIeWPuVELaa4hvbXovGDDQyCqUw+hKidx2YiE69OttIVU&#10;i26Qc0xtnMLyxeCyTeGiuiluBZeOy36hkmfDSoxp4OqKVVG5D9bXQVh/XDynqL0cw2oOK1x8yWJw&#10;RcPlZo4NXLXO5srP4GoiK7+iO6ebB5jhnAKFphs4rqXNVY2yyklkUk1xVVsydztaRGOoIXJQ2UhQ&#10;H5U08NQVQI0W1rgDx7S9ZfTguGigGhVFqmMuFZorWGvW5J9kdajWFHkxGowMDnDjjeEKU8Qy3fVq&#10;o4ZpL/pvzfS/3tiD6Ry92czjtdZetRgcIWRC7MhE9xgvSOMm9SleioKUP6VCNVvAhgNV7dsRQo0M&#10;yog6bwotjcEN5qfagQYjbELRkZFh1YgxmzqKNdKYcV2MKu3bcF5SAxUCU4v2eBELhhQoLMXAiQ2j&#10;ykN1IQhXXin/ZTzNNLRvVD5BVeeo2gU27bxVDgGMJ7HVptlIs2aors8VG6s/MBmtKVSlW2u5uLow&#10;qrVgfvViTUTjCNouZMErSFDWKlEgLvlqrAsOUaU+lv/CCFXvj/q+Ves0sX61vFEZYyhbvkbL2Dsl&#10;GrWPFBpRTAxVH5KvzRAca/txCWJBi1ipqa1UqLnDxVLbKxOUpjWmqssDg50vGJDOVJCRv66xlQMp&#10;W01qz1gNESIDW21YClXpXUwD1a/i8od4JjcQNWGn0Spz38WBEi1tfy9u6rZo1ORt1mgZBcWgxY0W&#10;yLQTbmp/o1Pa2CLxYwTUbpfSS0uf2TRR+k2fZjWnrWqCWmSyCVpyhWXBusyNoSVgouZ9yicDaC3S&#10;Zl0WNafaTKEJISVqn4ZWLNB8cAprABrcmbCKaLPSzqfQfjrflkHdigTTBr6YLEZcvgF0CdvOjR6e&#10;6SuYW+EuX5kvKzFViTa0d9xG7retiKlPm7Up1rf8sVe1NPFF5Wprc8x1JSBq4e0Wi6tPSJf4noJm&#10;KnZzF8WaQVt1QVl10xlstI8LNdPwDZ4wYH0SCa5+Y8VxpVuuYqBq/ov2uKKUN9NSC2+/qXoznks1&#10;cdrf9EeeaPkEZa0+pJR2iaKSgyxeKFXUvtFAnzle3iRWh5oyk8UA9bawIFPiqJ+rXZ5jrrlG94eu&#10;3qgctZc9trA1a73pcsU9+p3pS9k/jWsaZlnEYPhqNLyYXG26JkNh7YClZiCMiq9OUUr1TUTFKQEq&#10;RQBQOoeM36iE5Bu0qWry+5xKDS46vGlKIIGpJ6ew6g3c0McaWw8qxu5l9y32paC4ana09mGhcmz0&#10;ALFurjZ132sIXO4mdmoh6e346lIacLu85uoNd7kLy2vgSHW0uLbB66fxRb9t5IbLnHqdV0tUR1mz&#10;HkKLu1ln4dTQ29cdie+25s3XTxUeNlFrwGOqMWvvw7Bbe4JtkJrkdVPm6n2UzdmbJTLjGFzM7cZG&#10;kTGu9bs8cxyqXSz9xPrkbKw5ZRz5V3mSZTpX22iBjc7JVwxsOAHga6B+eLuJSkde2VL1GtdR+lp2&#10;/ve9gq7xa7/eEDUFj9PYBl36L3IXLLw3voweHGmCUZ0XR2W2o/5Gyp/qbwdGhj9RI44Wa25QjjE2&#10;HbHXyjEvltTQ2x0Y8Pl84OZYJw8O4neFbcKwfZuVHHHE0Gxe4LpsDvByrEO5YT1AgLPYeRi2+oC3&#10;d4Hd49jmIGYasLGXk0Ku/2FS2lln0Ma61fqkMXKG75id5wQZH2y1AKObOfv3StRYWQdP2gUIWvkp&#10;O+bIkY0olO0g2Dxi61aLQg3zf0gdO7vNA0Gbhe0q4gjFOcHusV8OAZkXguWnTdtCzuoGFadT/psi&#10;Ki//BfLXqV5STzmL1aXf8gnNRXKIyD/xWKmru6j5KSEiGIrVJDCabBErdCqo1GO1lO5MpYxvLKez&#10;dGxQOmlWZ1sD73HzfQlbh2PhX1N2IQee8cg5ln0/OtmXiqAUFOyp7rcC4fmrXe5Hh2STenwIBFvM&#10;fi0z5HjHA2cycyxk7OGkN03OukYKDIj1ObCR+6yd40wHm8ywcn2ASeQYu5f3dOCFb0v4QBDSjmxO&#10;S43bffuvE9wdv1q4I+VM58BS+Oq7F7IeQk3Yl4Stt6VgKnBg19Vu9wwnO9MIN3IruPHDu66yzlmm&#10;gVNxOPDC4BR6c/xqy767Zg7ts9hTP8vklzkGL/+ru1Dlt/7NobVq6pfjzYTj2pi9+FUBZNoYEao8&#10;Ni6pfbcx+JPzF2Ugzr/F5sA5HeTTjk2h6Pb4xSnw/0TyfCHvnBOYz04pM3Pm3TA1y70gerHY83ex&#10;T3HQ547HHH8OwuxDD4lnpfrwU1IyJ8A9F430qvW39sdjO/IcY3H6ZHwQYso8eOC8+b8RYOHSt96P&#10;wTET4FOPbnr5oDMeJI6H1DtcgK0Dc9uB+aspZ3E+8eHQY9Hw9lfD2Ml0+4o4WKevb188vCl0cDtz&#10;8cdEesjYs6wGvgIBNccyqX23NbiFQzHiqbtzeQh3Jx7KH89BEsCRg8iYGLsCeElU3PlTMhdX4SyI&#10;fyBI3CHnHuR+H2CC1Fl4GILw1xcKopMU17ULn5ZL0RYeVOsftQKMFaBwOSj4RKvVr22HX81mo+D5&#10;w+5nyPG5qU0hTw7OJphkL0/qHmUJNZ7b4wo1hYcgD+KC3sdFoq3vLeIg1jzxTYCseDfhRaQnTw2c&#10;whqMwUULOxh1Zdl5AHv67xw+C7ydnCGG9BUQiFVsFT1fdMx5QlB9JgPzuZMZMp9e6BaG5RZcUeIj&#10;78tmyVmpvqUgl+L/T6n1Q6LVEZ99ZxHf1goPLv5C8ZeyFmLBo+nk+i0svI3YKSvOJwRxPiG2iFMD&#10;CjWWT8AD8CHpME1M+FARR0Gmi1V4sTQzBqcGTmHlQFi0mE8D6/W7ieWEJu0wG4iPoFkOgplhd4SB&#10;o8RORrzzNn+f6jOPBi4O8sRhDsAM9wfE0NJCIG0HT+CDgRFi72J90YPKJfTBg2p90YcSq2MFXsVH&#10;6hR05iLNowuRGW8+S8x6dtIBM2cleG/OBswnh11hi9QG733JBmG5/gTBm0iOJI/t2CSgaYcGhzS6&#10;qLyQdv+0ac/BWSdVGworBVx24vom7zhpy6ae3Md6P3B4kP3V0A2Wfx0a7Hzn1YLblk7aU/DvsZ1s&#10;R1R2X7dwg8/8v7EX+ZzvHQvfTG3DguXS/xrvOnnj3md+e3jPv5H5PakP/Snxvp1X+pKxzJPflOvD&#10;e8MpuCCU7jz3igkFH6nj1K19WThCzcQd2MZN9qZYr2N8kOUSO6P+0UHPyR/tedqWem8oDf84eAN7&#10;x0Vy/UNDe58ZmtvTe3V8IYr7RwfF6zKOjPVn+4B98p5Bi+/kIKFHv5q3pEkPDToprDQY2QLCvPoA&#10;mu+UDkc2lZ5IF49Zl404T+Gl0nNui+dYp7ymXWqhHLT1YeRdXBFfMJkWDKpzWmreknDzmufjxYuW&#10;r9wTUn7yb3+0DIeWFwikUllq4BQo1AHnX/1Iv4ekYlNJQ1BwMsmlUJN3Rs3V/OrcfQvUwClQaBjE&#10;GHdNATVwChRWMdBVdAoUqIFToECBGjgFChSogVOgQIEaOAUKFKiBU6BAgRo4BQrUwClQoLCa4P8D&#10;OC/zmIpRuGYAAAAASUVORK5CYIJQSwMEFAAGAAgAAAAhANNUWx/dAAAABQEAAA8AAABkcnMvZG93&#10;bnJldi54bWxMj0FrwkAQhe9C/8Myhd50k2ilptmISOtJCtVC6W3MjkkwOxuyaxL/fbe9tJeBx3u8&#10;9022Hk0jeupcbVlBPItAEBdW11wq+Di+Tp9AOI+ssbFMCm7kYJ3fTTJMtR34nfqDL0UoYZeigsr7&#10;NpXSFRUZdDPbEgfvbDuDPsiulLrDIZSbRiZRtJQGaw4LFba0rai4HK5GwW7AYTOPX/r95by9fR0f&#10;3z73MSn1cD9unkF4Gv1fGH7wAzrkgelkr6ydaBSER/zvDd4qXixBnBTMV0kCMs/kf/r8GwAA//8D&#10;AFBLAwQUAAYACAAAACEALmzwAMUAAAClAQAAGQAAAGRycy9fcmVscy9lMm9Eb2MueG1sLnJlbHO8&#10;kMGKwjAQhu8L+w5h7tu0PSyymPYigldxH2BIpmmwmYQkir69gWVBQfDmcWb4v/9j1uPFL+JMKbvA&#10;CrqmBUGsg3FsFfwetl8rELkgG1wCk4IrZRiHz4/1nhYsNZRnF7OoFM4K5lLij5RZz+QxNyES18sU&#10;ksdSx2RlRH1ES7Jv22+Z7hkwPDDFzihIO9ODOFxjbX7NDtPkNG2CPnni8qRCOl+7KxCTpaLAk3H4&#10;t+ybyBbkc4fuPQ7dv4N8eO5wAwAA//8DAFBLAQItABQABgAIAAAAIQCxgme2CgEAABMCAAATAAAA&#10;AAAAAAAAAAAAAAAAAABbQ29udGVudF9UeXBlc10ueG1sUEsBAi0AFAAGAAgAAAAhADj9If/WAAAA&#10;lAEAAAsAAAAAAAAAAAAAAAAAOwEAAF9yZWxzLy5yZWxzUEsBAi0AFAAGAAgAAAAhABO+kz6zAgAA&#10;pgcAAA4AAAAAAAAAAAAAAAAAOgIAAGRycy9lMm9Eb2MueG1sUEsBAi0ACgAAAAAAAAAhAOvY+8dp&#10;NQAAaTUAABQAAAAAAAAAAAAAAAAAGQUAAGRycy9tZWRpYS9pbWFnZTEucG5nUEsBAi0ACgAAAAAA&#10;AAAhAE+QciefNQAAnzUAABQAAAAAAAAAAAAAAAAAtDoAAGRycy9tZWRpYS9pbWFnZTIucG5nUEsB&#10;Ai0AFAAGAAgAAAAhANNUWx/dAAAABQEAAA8AAAAAAAAAAAAAAAAAhXAAAGRycy9kb3ducmV2Lnht&#10;bFBLAQItABQABgAIAAAAIQAubPAAxQAAAKUBAAAZAAAAAAAAAAAAAAAAAI9xAABkcnMvX3JlbHMv&#10;ZTJvRG9jLnhtbC5yZWxzUEsFBgAAAAAHAAcAvgEAAItyAAAAAA==&#10;">
                <v:shape id="图片 6" o:spid="_x0000_s1027" type="#_x0000_t75" alt="表格&#10;&#10;描述已自动生成" style="position:absolute;width:52736;height:84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1NlSyQAAAOIAAAAPAAAAZHJzL2Rvd25yZXYueG1sRI9NS8NA&#10;EIbvgv9hmYIXsbumkpbYbalVwUsPbUWvQ3ZM0mZnQ3Zs4r93D4LHl/eLZ7kefasu1McmsIX7qQFF&#10;XAbXcGXh/fh6twAVBdlhG5gs/FCE9er6aomFCwPv6XKQSqURjgVaqEW6QutY1uQxTkNHnLyv0HuU&#10;JPtKux6HNO5bnRmTa48Np4caO9rWVJ4P397CbHgSOVXzrf/YPd+eXzaflBu29mYybh5BCY3yH/5r&#10;vzkLi/why+ZmliASUsIBvfoFAAD//wMAUEsBAi0AFAAGAAgAAAAhANvh9svuAAAAhQEAABMAAAAA&#10;AAAAAAAAAAAAAAAAAFtDb250ZW50X1R5cGVzXS54bWxQSwECLQAUAAYACAAAACEAWvQsW78AAAAV&#10;AQAACwAAAAAAAAAAAAAAAAAfAQAAX3JlbHMvLnJlbHNQSwECLQAUAAYACAAAACEASdTZUskAAADi&#10;AAAADwAAAAAAAAAAAAAAAAAHAgAAZHJzL2Rvd25yZXYueG1sUEsFBgAAAAADAAMAtwAAAP0CAAAA&#10;AA==&#10;">
                  <v:imagedata r:id="rId20" o:title="表格&#10;&#10;描述已自动生成"/>
                </v:shape>
                <v:shape id="图片 7" o:spid="_x0000_s1028" type="#_x0000_t75" alt="表格&#10;&#10;描述已自动生成" style="position:absolute;top:10505;width:52736;height:849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O/PbyAAAAOIAAAAPAAAAZHJzL2Rvd25yZXYueG1sRE/LasJA&#10;FN0L/sNwhe7qREuMpo5ixRYX0uID3F4yt0kwcydkJpr8fWdRcHk47+W6M5W4U+NKywom4wgEcWZ1&#10;ybmCy/nzdQ7CeWSNlWVS0JOD9Wo4WGKq7YOPdD/5XIQQdikqKLyvUyldVpBBN7Y1ceB+bWPQB9jk&#10;Ujf4COGmktMomkmDJYeGAmvaFpTdTq1RkOiv9qOf/chvf93vzoe37bzd9Uq9jLrNOwhPnX+K/917&#10;rSCOJ9N4ESVhc7gU7oBc/QEAAP//AwBQSwECLQAUAAYACAAAACEA2+H2y+4AAACFAQAAEwAAAAAA&#10;AAAAAAAAAAAAAAAAW0NvbnRlbnRfVHlwZXNdLnhtbFBLAQItABQABgAIAAAAIQBa9CxbvwAAABUB&#10;AAALAAAAAAAAAAAAAAAAAB8BAABfcmVscy8ucmVsc1BLAQItABQABgAIAAAAIQAAO/PbyAAAAOIA&#10;AAAPAAAAAAAAAAAAAAAAAAcCAABkcnMvZG93bnJldi54bWxQSwUGAAAAAAMAAwC3AAAA/AIAAAAA&#10;">
                  <v:imagedata r:id="rId21" o:title="表格&#10;&#10;描述已自动生成"/>
                </v:shape>
              </v:group>
            </w:pict>
          </mc:Fallback>
        </mc:AlternateContent>
      </w:r>
    </w:p>
    <w:p w14:paraId="42D41B2F" w14:textId="77777777" w:rsidR="0067669B" w:rsidRDefault="0067669B" w:rsidP="003225AA">
      <w:pPr>
        <w:widowControl/>
        <w:spacing w:after="160" w:line="278" w:lineRule="auto"/>
        <w:jc w:val="left"/>
        <w:rPr>
          <w:rFonts w:ascii="Times New Roman" w:hAnsi="Times New Roman" w:cs="Times New Roman"/>
          <w:b/>
          <w:bCs/>
        </w:rPr>
      </w:pPr>
    </w:p>
    <w:p w14:paraId="18B0311E" w14:textId="77777777" w:rsidR="0067669B" w:rsidRDefault="0067669B" w:rsidP="003225AA">
      <w:pPr>
        <w:widowControl/>
        <w:spacing w:after="160" w:line="278" w:lineRule="auto"/>
        <w:jc w:val="left"/>
        <w:rPr>
          <w:rFonts w:ascii="Times New Roman" w:hAnsi="Times New Roman" w:cs="Times New Roman"/>
          <w:b/>
          <w:bCs/>
        </w:rPr>
      </w:pPr>
    </w:p>
    <w:p w14:paraId="058E7D6D" w14:textId="77777777" w:rsidR="0067669B" w:rsidRDefault="0067669B" w:rsidP="003225AA">
      <w:pPr>
        <w:widowControl/>
        <w:spacing w:after="160" w:line="278" w:lineRule="auto"/>
        <w:jc w:val="left"/>
        <w:rPr>
          <w:rFonts w:ascii="Times New Roman" w:hAnsi="Times New Roman" w:cs="Times New Roman"/>
          <w:b/>
          <w:bCs/>
        </w:rPr>
      </w:pPr>
    </w:p>
    <w:p w14:paraId="17C48170" w14:textId="77777777" w:rsidR="0067669B" w:rsidRDefault="0067669B" w:rsidP="003225AA">
      <w:pPr>
        <w:widowControl/>
        <w:spacing w:after="160" w:line="278" w:lineRule="auto"/>
        <w:jc w:val="left"/>
        <w:rPr>
          <w:rFonts w:ascii="Times New Roman" w:hAnsi="Times New Roman" w:cs="Times New Roman"/>
          <w:b/>
          <w:bCs/>
        </w:rPr>
      </w:pPr>
    </w:p>
    <w:p w14:paraId="513BABFB" w14:textId="77777777" w:rsidR="0067669B" w:rsidRDefault="0067669B" w:rsidP="003225AA">
      <w:pPr>
        <w:widowControl/>
        <w:spacing w:after="160" w:line="278" w:lineRule="auto"/>
        <w:jc w:val="left"/>
        <w:rPr>
          <w:rFonts w:ascii="Times New Roman" w:hAnsi="Times New Roman" w:cs="Times New Roman"/>
          <w:b/>
          <w:bCs/>
        </w:rPr>
      </w:pPr>
    </w:p>
    <w:p w14:paraId="646A32BF" w14:textId="77777777" w:rsidR="0067669B" w:rsidRDefault="0067669B" w:rsidP="003225AA">
      <w:pPr>
        <w:widowControl/>
        <w:spacing w:after="160" w:line="278" w:lineRule="auto"/>
        <w:jc w:val="left"/>
        <w:rPr>
          <w:rFonts w:ascii="Times New Roman" w:hAnsi="Times New Roman" w:cs="Times New Roman"/>
          <w:b/>
          <w:bCs/>
        </w:rPr>
      </w:pPr>
    </w:p>
    <w:p w14:paraId="2FC91E54" w14:textId="77777777" w:rsidR="0067669B" w:rsidRDefault="0067669B" w:rsidP="003225AA">
      <w:pPr>
        <w:widowControl/>
        <w:spacing w:after="160" w:line="278" w:lineRule="auto"/>
        <w:jc w:val="left"/>
        <w:rPr>
          <w:rFonts w:ascii="Times New Roman" w:hAnsi="Times New Roman" w:cs="Times New Roman"/>
          <w:b/>
          <w:bCs/>
        </w:rPr>
      </w:pPr>
    </w:p>
    <w:p w14:paraId="6FCB3E75" w14:textId="4B17C6FA" w:rsidR="003225AA" w:rsidRDefault="003225AA" w:rsidP="003225AA">
      <w:pPr>
        <w:widowControl/>
        <w:spacing w:after="160" w:line="278" w:lineRule="auto"/>
        <w:jc w:val="left"/>
        <w:rPr>
          <w:rFonts w:ascii="Times New Roman" w:hAnsi="Times New Roman" w:cs="Times New Roman"/>
          <w:b/>
          <w:bCs/>
        </w:rPr>
      </w:pPr>
      <w:r w:rsidRPr="00F14896">
        <w:rPr>
          <w:rFonts w:ascii="Times New Roman" w:hAnsi="Times New Roman" w:cs="Times New Roman"/>
          <w:b/>
          <w:bCs/>
        </w:rPr>
        <w:t xml:space="preserve">Figure </w:t>
      </w:r>
      <w:r>
        <w:rPr>
          <w:rFonts w:ascii="Times New Roman" w:hAnsi="Times New Roman" w:cs="Times New Roman" w:hint="eastAsia"/>
          <w:b/>
          <w:bCs/>
        </w:rPr>
        <w:t>S</w:t>
      </w:r>
      <w:r>
        <w:rPr>
          <w:rFonts w:ascii="Times New Roman" w:hAnsi="Times New Roman" w:cs="Times New Roman"/>
          <w:b/>
          <w:bCs/>
        </w:rPr>
        <w:t>3</w:t>
      </w:r>
      <w:r w:rsidRPr="00F14896">
        <w:rPr>
          <w:rFonts w:ascii="Times New Roman" w:hAnsi="Times New Roman" w:cs="Times New Roman"/>
          <w:b/>
          <w:bCs/>
        </w:rPr>
        <w:t>. Comparison of fixed-effects and random-effects models in meta-analysis of pain</w:t>
      </w:r>
    </w:p>
    <w:p w14:paraId="4D6B9B85" w14:textId="6FD5365D" w:rsidR="0067669B" w:rsidRDefault="0067669B">
      <w:pPr>
        <w:widowControl/>
        <w:spacing w:after="160" w:line="278" w:lineRule="auto"/>
        <w:jc w:val="left"/>
        <w:rPr>
          <w:rFonts w:ascii="Times New Roman" w:hAnsi="Times New Roman" w:cs="Times New Roman"/>
          <w:b/>
          <w:bCs/>
        </w:rPr>
      </w:pPr>
    </w:p>
    <w:p w14:paraId="0C8DE8E5" w14:textId="11EA3BC9" w:rsidR="003225AA" w:rsidRDefault="0067669B">
      <w:pPr>
        <w:widowControl/>
        <w:spacing w:after="160" w:line="278" w:lineRule="auto"/>
        <w:jc w:val="left"/>
        <w:rPr>
          <w:rFonts w:ascii="Times New Roman" w:hAnsi="Times New Roman" w:cs="Times New Roman"/>
          <w:b/>
          <w:bCs/>
        </w:rPr>
      </w:pPr>
      <w:r>
        <w:rPr>
          <w:rFonts w:ascii="Times New Roman" w:hAnsi="Times New Roman" w:cs="Times New Roman"/>
          <w:b/>
          <w:bCs/>
          <w:noProof/>
          <w14:ligatures w14:val="standardContextual"/>
        </w:rPr>
        <mc:AlternateContent>
          <mc:Choice Requires="wpg">
            <w:drawing>
              <wp:anchor distT="0" distB="0" distL="114300" distR="114300" simplePos="0" relativeHeight="251701248" behindDoc="0" locked="0" layoutInCell="1" allowOverlap="1" wp14:anchorId="620441CB" wp14:editId="585CF64A">
                <wp:simplePos x="0" y="0"/>
                <wp:positionH relativeFrom="column">
                  <wp:posOffset>0</wp:posOffset>
                </wp:positionH>
                <wp:positionV relativeFrom="paragraph">
                  <wp:posOffset>0</wp:posOffset>
                </wp:positionV>
                <wp:extent cx="6039486" cy="2382328"/>
                <wp:effectExtent l="0" t="0" r="5715" b="5715"/>
                <wp:wrapNone/>
                <wp:docPr id="1034174229" name="组合 4"/>
                <wp:cNvGraphicFramePr/>
                <a:graphic xmlns:a="http://schemas.openxmlformats.org/drawingml/2006/main">
                  <a:graphicData uri="http://schemas.microsoft.com/office/word/2010/wordprocessingGroup">
                    <wpg:wgp>
                      <wpg:cNvGrpSpPr/>
                      <wpg:grpSpPr>
                        <a:xfrm>
                          <a:off x="0" y="0"/>
                          <a:ext cx="6039486" cy="2382328"/>
                          <a:chOff x="-1" y="0"/>
                          <a:chExt cx="6039486" cy="2382328"/>
                        </a:xfrm>
                      </wpg:grpSpPr>
                      <pic:pic xmlns:pic="http://schemas.openxmlformats.org/drawingml/2006/picture">
                        <pic:nvPicPr>
                          <pic:cNvPr id="1602695834" name="图片 1" descr="图片包含 表格&#10;&#10;描述已自动生成"/>
                          <pic:cNvPicPr>
                            <a:picLocks noChangeAspect="1"/>
                          </pic:cNvPicPr>
                        </pic:nvPicPr>
                        <pic:blipFill>
                          <a:blip r:embed="rId22">
                            <a:extLst>
                              <a:ext uri="{28A0092B-C50C-407E-A947-70E740481C1C}">
                                <a14:useLocalDpi xmlns:a14="http://schemas.microsoft.com/office/drawing/2010/main" val="0"/>
                              </a:ext>
                            </a:extLst>
                          </a:blip>
                          <a:stretch>
                            <a:fillRect/>
                          </a:stretch>
                        </pic:blipFill>
                        <pic:spPr>
                          <a:xfrm>
                            <a:off x="0" y="0"/>
                            <a:ext cx="6039485" cy="1182370"/>
                          </a:xfrm>
                          <a:prstGeom prst="rect">
                            <a:avLst/>
                          </a:prstGeom>
                        </pic:spPr>
                      </pic:pic>
                      <pic:pic xmlns:pic="http://schemas.openxmlformats.org/drawingml/2006/picture">
                        <pic:nvPicPr>
                          <pic:cNvPr id="390007258" name="图片 3" descr="图片包含 文本&#10;&#10;描述已自动生成"/>
                          <pic:cNvPicPr>
                            <a:picLocks noChangeAspect="1"/>
                          </pic:cNvPicPr>
                        </pic:nvPicPr>
                        <pic:blipFill>
                          <a:blip r:embed="rId23">
                            <a:extLst>
                              <a:ext uri="{28A0092B-C50C-407E-A947-70E740481C1C}">
                                <a14:useLocalDpi xmlns:a14="http://schemas.microsoft.com/office/drawing/2010/main" val="0"/>
                              </a:ext>
                            </a:extLst>
                          </a:blip>
                          <a:stretch>
                            <a:fillRect/>
                          </a:stretch>
                        </pic:blipFill>
                        <pic:spPr>
                          <a:xfrm>
                            <a:off x="-1" y="1203768"/>
                            <a:ext cx="6017260" cy="1178560"/>
                          </a:xfrm>
                          <a:prstGeom prst="rect">
                            <a:avLst/>
                          </a:prstGeom>
                        </pic:spPr>
                      </pic:pic>
                    </wpg:wgp>
                  </a:graphicData>
                </a:graphic>
                <wp14:sizeRelV relativeFrom="margin">
                  <wp14:pctHeight>0</wp14:pctHeight>
                </wp14:sizeRelV>
              </wp:anchor>
            </w:drawing>
          </mc:Choice>
          <mc:Fallback>
            <w:pict>
              <v:group w14:anchorId="6B88DF13" id="组合 4" o:spid="_x0000_s1026" style="position:absolute;margin-left:0;margin-top:0;width:475.55pt;height:187.6pt;z-index:251701248;mso-height-relative:margin" coordorigin="" coordsize="60394,2382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uujuW1AIAAMUHAAAOAAAAZHJzL2Uyb0RvYy54bWzcVctuEzEU3SPxD9Yg&#10;sWvn1UzSoUlVUaiQKoh4fIDj8WSszowt23n0A1ABIbULxAYkYFcBC8SGDYKvSdrP4NozSZu2UqFi&#10;A4vx+Ppx77nHx9dr6+MiR0MqFeNl2/GXPQfRkvCElf228+Tx3aWWg5TGZYJzXtK2s0uVs965fm1t&#10;JGIa8IznCZUInJQqHom2k2ktYtdVJKMFVstc0BImUy4LrMGUfTeReATei9wNPC9yR1wmQnJClYLR&#10;zWrS6Vj/aUqJfpCmimqUtx3Apm0rbdszrdtZw3FfYpExUsPAV0BRYFZC0LmrTawxGkh2zlXBiOSK&#10;p3qZ8MLlacoItTlANr53JpstyQfC5tKPR30xpwmoPcPTld2S+8MtKR6JrgQmRqIPXFjL5DJOZWH+&#10;gBKNLWW7c8roWCMCg5EXrq60IgcRmAvCVhAGrYpUkgHzZt+S76CTjSS7c8lWdxbZXcAjGInhq0mA&#10;3jkSLhcL7NIDSZ3aSfFbPgosdwZiCc5LYM16LGd612oPTsaAKoddRrqyMoDPrkQsgbsQeUG02miF&#10;Kw4qcQHan7z5cfR8DwEdCVUERFgNTF4+nRx8QscfDqfvv9+8Md64ZZvp/v7xzy+Tb1+P9z5OXhwe&#10;vXo3fXZgqDUxTZgqKDakbHOyo1DJb2e47NMNJUD3gMCsdheXW3MBcS9n4i7Lc3PSpl9zA/DOaOwC&#10;eiv9bnIyKGipqwspaQ408VJlTCgHyZgWPQp8yHuJBYRjpSXVJDMBUwj8EMAaoKcmLMoTYCYFBRL9&#10;M1E2KlH6PoiyaW/6XFlAmlR6i/ICmQ6AAwxwnDjGw21Vo5ktqTmsAFhkgKc6Buj8M3oMVz3PawYN&#10;KMgLcgwvluP09d707ef/Wo5BVaj+phzrWucHXtiM6kJ4Uir9ZhDBI2RKpe83Ww0wKuHPKu1McldX&#10;pa2Z8FbY+1S/a+YxOm1D//Tr2/kFAAD//wMAUEsDBAoAAAAAAAAAIQDTzETbYzsAAGM7AAAUAAAA&#10;ZHJzL21lZGlhL2ltYWdlMS5wbmeJUE5HDQoaCgAAAA1JSERSAAAD1QAAAMAIAwAAAD1nsJgAAAMA&#10;UExURQAAAMAAAADAAAAAwODgAMAAwADAwP+AAMDAwP+AgID/gICA/+Dg4EAAAABAAAAAQICAgP//&#10;/wAAAAsLCxYWFiEhISwsLDc3N0JCQk1NTVhYWGNjY25ubnl5eYSEhI+Pj5qamqWlpbCwsLu7u8bG&#10;xtHR0dzc3Ofn5wAAAAAAMwAAZgAAmQAAzAAA/wAzAAAzMwAzZgAzmQAzzAAz/wBmAABmMwBmZgBm&#10;mQBmzABm/wCZAACZMwCZZgCZmQCZzACZ/wDMAADMMwDMZgDMmQDMzADM/wD/AAD/MwD/ZgD/mQD/&#10;zAD//zMAADMAMzMAZjMAmTMAzDMA/zMzADMzMzMzZjMzmTMzzDMz/zNmADNmMzNmZjNmmTNmzDNm&#10;/zOZADOZMzOZZjOZmTOZzDOZ/zPMADPMMzPMZjPMmTPMzDPM/zP/ADP/MzP/ZjP/mTP/zDP//2YA&#10;AGYAM2YAZmYAmWYAzGYA/2YzAGYzM2YzZmYzmWYzzGYz/2ZmAGZmM2ZmZmZmmWZmzGZm/2aZAGaZ&#10;M2aZZmaZmWaZzGaZ/2bMAGbMM2bMZmbMmWbMzGbM/2b/AGb/M2b/Zmb/mWb/zGb//5kAAJkAM5kA&#10;ZpkAmZkAzJkA/5kzAJkzM5kzZpkzmZkzzJkz/5lmAJlmM5lmZplmmZlmzJlm/5mZAJmZM5mZZpmZ&#10;mZmZzJmZ/5nMAJnMM5nMZpnMmZnMzJnM/5n/AJn/M5n/Zpn/mZn/zJn//8wAAMwAM8wAZswAmcwA&#10;zMwA/8wzAMwzM8wzZswzmcwzzMwz/8xmAMxmM8xmZsxmmcxmzMxm/8yZAMyZM8yZZsyZmcyZzMyZ&#10;/8zMAMzMM8zMZszMmczMzMzM/8z/AMz/M8z/Zsz/mcz/zMz///8AAP8AM/8AZv8Amf8AzP8A//8z&#10;AP8zM/8zZv8zmf8zzP8z//9mAP9mM/9mZv9mmf9mzP9m//+ZAP+ZM/+ZZv+Zmf+ZzP+Z///MAP/M&#10;M//MZv/Mmf/MzP/M////AP//M///Zv//mf//zP///0GOUsYAADgeSURBVHja7X0JeBvXde7BMlgI&#10;kMDFwk2kdtufYyWOlyhyFdVZnMbJU+s0r+nrc/3SunWd99J+Tdrmq9q473vPWc3EauJ6qWM7ZuO0&#10;aj43qeNUjhVbcW0zTmzGjp8jKY4lS6QEiiAJYC5Aglg4WN6dDZgBZoABCIAgdc8nCrPc5Zx777nn&#10;nDvzzzUhoESJ0oYiM20CSpSoVm80GvcZTurqW2VdbDDAGaup2AnR2aCKG7drNW046XU6OdbrcAW6&#10;tafZiUmVuO5mCzo6DsAhpysgyEy1uuOEeao5Wj+8WGcslA9n3roqXmJu08lTSTNbsw6R0tYOtM1d&#10;wZNJq6L2y9PlcYEd/LjH1nptu9eeltrwuqn/AbltU8X8Y106FNy/uesim0Lc9OUKSW7l2wNbauoK&#10;EddyKy/uVQ8BBM4Ubg5dN5WHXPdJanFucK12pbd7/bZUjRSb7OlaBTBjZbOZsSRXw8uxFwYHfvyk&#10;5S/GatUhqbmr0PamSf9b35CHyYJVrn0WiuVpJmm1sF9K9RRrt60nPJsbzgAESRsmXyswkBxeHO/O&#10;kTBxx9sePWLJAvPX0pg3nS8Jl4FfrVjYP5iv2eqsf8hrejK3KQ2bXmOIuEPPMqakichMbXWnKRbA&#10;cTZ6lHGwYaYPrPY+q8UL4LNj21EAm81jSS8uA1idRWsuXbQyAcU9r8WGwJWPMYh1MmYHcTL9kVUN&#10;q0OBJPuueNIHAZvF4uLUdQi8oYBdvAMd8MAHAcLxBNwViTFHwWfb64yalLcD4CyASW4PtidnsU+Q&#10;lrJ7rEy61LaJ5CiQKbN3GVxz4HD3cBB3Qtq2l8gDjL3Pki4de/cypAWJfHudMMGYrb5Oj4T98OPL&#10;8CK4F4DUnbYSe6Zs41gQTrzGX+F5GwfWYdvrSJf5FtPgeGoElohCe4CXtMcVBocLJmwWXhqh/8hx&#10;Tjj2MPy1sMNsccjtQbW6dRT1eLxwJYS3bitOQ2EuZY5OsVwityX/ARbm55esUCAuVGHWalpyMaaF&#10;NAT5ezeRe7lF63wa7DG/0wrFFXeYDN6YaXXDihHndY7NOZmZ3wJSx1K5jsLcsuX7LOdgZvjo3dSB&#10;lgnM7SCDrc8PzmvZxPxrBYiWbw5BFgLWS6HUHvm/cc1dBxCZc1oWvHIJvJ8BZBIibcgEwWV1mMDu&#10;5Ny5awqLHCzMnWWG3e+QjhdfWViGSXaOOWbmdhXdcOlkhwfC0/65IHEjyMTdY2bdEXtR0Zv+IUjD&#10;9QP+TcDt8rvhoUkoZo+HSeNIfEupBJGJOZ8vgN0EnJ2XmZm8Np+DOCv039+TY4dwnDRHloG7Imxz&#10;WuX2oFrdQlpKXgY+D5wN9/qIdQmtDMLxQNT+hi3KO2K+rJPv3FhgJgWmeQ/8Oqzw914n92K+MKwA&#10;G4wtRnwZ/EYwTJK/czWMxOXW9sdsySU4ROK7GCrVATH/s9n/ErtledY/y4K/A7aamel/LXEX3Gza&#10;v8hcHB1MZvf7y8N8bDDMvd1JfBOpPXzZz9jFlb5/C+/PKYb5aYix/HQXN8NUnLXAOZa07jft0QHw&#10;778oU4j+/K/EY9+s/2q4LnYgs7jsBybGHL6+w+Ngt/8j0Q/3AQb/YvRE9EAqE9hTttR/emCOyzhM&#10;54lICTvhzZfFTPAqkPkWpb2G/JeCKMuPAxKCY0xkjsXfH7P1M7EdQv99KsbIx2EScAdeH8okk3J7&#10;dI5MG/15tRnEUOmDh/rJmMSBPLhmvvCPM/ylrQl86Zx4DQdzXHJghUsOZl2Ke2ZTHizFAnB92Rj4&#10;CyCkb5o804GI4Mz9+e1eEzALDmepjigq8XYnWCPH9xGGOtA43F/dDhdFeQmL8ZFlQVR5+WjUfHYo&#10;7HZAXmqPp69dIZYZlZqk1LaBU3z7kT/b/KndRCo3I+bYFudlUB6TrIJ8RH7xYqfHwuR7ZuDiCN/Y&#10;fWf/zz8IosjibvrEbTceOnUN5CXeIr/1VFTocZFvMRE5h+BJcoXvN9u8mxFkFnM8+nGx//jj7Zg/&#10;Jq3kmiGtWmoDqtUtI759ge8MvrGFTrp17Pj+6eHzvKEW+ou/hgdWWNNglksOZTyKe5Y9LxAdK/r6&#10;zo5i1zxSjoMmKHAKdgjrr31nh9NsMOpm+PJGN4t1CHwU4+ROIOZmOqPVAI7w1gRfOzqzKcWaAnm2&#10;d0mYePBIPAmD2b0v5aT2QPFNM/2FimHOt61rZlNKuMorNBnmRZ/cgvzt0jFJQIZ5MT6Y5eUfmuUv&#10;dn403Dq2NWGGKGFxKMPZocCBLG7PSSKuBfISb1tJj/csIJD4FsUlkxr0nB9OCw3ASyrILEvDJ1Ue&#10;730xz1cDpTagWt06rYZtxJmdGiy4eEtpjo2alyGSHYl60S2fcwq6w3eR2cLxdjp4cigTwFHvj448&#10;zEodA/a5LTEU2rQcJyq5Sl3rOX9p2rKS64WTl2ZyITK+sTTv83UIKs4lA+4/uW1gRZ6M2krenNWU&#10;iO1gSe1Hr0jCaHYBkDs0mhSH+bJ9bmtiMJqT2iN3dnTJEvvezYIVIpOd2LZb485wwBcR2tA+Jw3z&#10;YCzm9eWtQmuVjkk2kohL+p33fCqa9PfYYj/e19mRgFbsj970usPpCG+xP3GR35mbC+SLca8QXJud&#10;y8wCUXgzcdkE3t4V32Q9Kxnd0iQGW269ew6IR1KaxHiZJy+CEXss4xT7j8j3h+Lx4EIhwMZGmSIj&#10;tUHnRN3wT7YyEI/HmfvOv3S/b37HETbwB084+24/6LWy8V8EMpn3hsSHSKw7n7id/K305lLk3gO/&#10;sAv3ZotF6LOEH3nUM9frXXLkhPTNU2rgdBwzJjYzjGcXB/tSwJfnXhbreILnwzJ8xeQzg2cPgsvU&#10;/sDadi6O+5gMePb+7FsW/9Ii+vVY0bZoFoa5y8olR6KWtKkgtcevHgh7rMln8xnC5a+9WJTbNvPu&#10;pCcitqFl+aAFrMvZsdTTj7F4XyTjgiKUjok85j0hy/CVL3/bDsMrc9j93UxnR4IthB8wBwrQa511&#10;3xOYX/Ta9oTciw8c4e+xfdzyyNSYGYoWgbf//vD+SbuH9LjEt1CAK514xvlXP38YhH7jJQUzkfnB&#10;TXtfxu7/fERog01XvPxt6ThlKqae/vc5bFuS2oDa6vb545zoc01eof+cseJe8A0fcPxS7+qfTLIX&#10;f+8tQvXcq7uhsg4p1l3qmKs2+aEwU6qzRr1ie/BNYJQ3ZQtWtJtYRqX8nSDupXeKnEzu9NXqf5E3&#10;Ii6fzljJCmkqJBPrqTXaqFavWquDOaBEacMvEV9QtKOXdjmlDU8misSkRInaakqUKFGtpkSJ0lpp&#10;dQX+VKa6OFR1vuZhq2tNOvLXoZbIywaaeU+4Lt5biR1vZb9oY9KV+Gw2oNGWJSEN48zXgpAmhk+J&#10;eGc5De65QOnuxOTaSqB8Xu1+5lN3e/KEqwqkYP7q2k9p5XwSzdsLa90vOINyhK/53oY4keTAmUzG&#10;be9Tdq2FzQj0cglkqGgjtbxi1a6F6xp6su360sxKX0Goupd5Vgll3PsLsery4yFF1Qv7lLUw17w2&#10;5psl6nLrCXml/5+shWo+2TGjzegq2qM8zhKFRyUsq5lvCV9OWW6Z3jFVGvnpu2bu9swchL45kv6T&#10;r6Tde86ZIPwFn/DQNnbfX8bYFVdsDHfm4xB6wjGxFx7hhZPblm/+jJ9bsWtxVSi/QfD8rvhKnz8l&#10;CufLTTCv5U0QXLn7caF1h9+XuO9u94oFu9dMOIWtngg5jm93kMFRCRcqvlizCDlfOX0XzLfhSWDT&#10;jXFSlmPHVkf4tNIaebZvC8LWbTtKcABVG6lq8UOYAzYLDSl1esZy0fYe/mjbNvvcLqVW37J9ewC2&#10;bt92rFS18lMjp5WlWA/vhCwPFvmGTb7k6KvmkzEMB/MD2IGf3TJBGc0V82/fvs2tLrdE5XHCuoLH&#10;t89v5cvwbvFeAwg+Fg+yWx3iu9A3hQZ3nNjWs+aD5JOwnxcu4CzJu33bjh+C51mtxOVe5n63eHxb&#10;PgFwK2zxfsEO1512xwOTCccfCXeHP2b93kXbHK+CEgG3dlqtxJ9yjANYxg4yDtXBQ2p7ROnTdrPV&#10;yUp40nI+dq+T/JEsYBIxzIgx99hsoMINl8rlsbdWT7ukIsPx/bAzysMZRWwr67TK6GBGD9kryUFy&#10;s4nlUVB+H4HFZDj+Ks4ykuxFvo3kMtWgyZgfAnAiAudBwt3K2GwJS61JQ2AK4wSPEIrHl0fg44pb&#10;N2NshiiO7w7cauZbsAbe2w4xyEGeOxG1gYTz7V0u9wOYPJutaQlfbIhiJlLiCpmkVg6Wr2Ecj/Dl&#10;or1OltvrkfDIFfjsHbH4Pjw4FyBtY1o03Qw561sgvzk/I06fJZy5gIJaIyJ1f8nPz8BXll5hELD4&#10;+yB5Hch4fAlrT7TAASVec6/b9sV5BO0DgUXTnXEo/NQKofdAQtSO8P65m6Px5d0iom3NtVqJP311&#10;gXhYC3mQcah/thCAyfN2YabaNtdjmd0EAp7UUs7Xe5i0zuE8P9QEDDNrX3Dm53Ogwg3L5cLC3LI1&#10;stSuV2NjN/JGayBQBE7C9xZ6XNx1IONeNUmSA/wx8p8N5tV3Tbz15WX/IyK7j28jucwK0CTjz8AH&#10;Bv0mkHG3EjZbwmtrUiQw5+QVPsZbu3sgX2klhnlM9kM9PCa7Bt6bATs71x/75w8GTk7KON8clPrB&#10;H0nOR7xi/xpsxygwQ7EAbI9+oqwM6cCEgKc+/fLsNndoSsIjV+Czf8ijufiP/xTB7ibORU/6fQEI&#10;eX3S9CnhzEV514hI3YSNAPz8cLAsb3AiIIxPCY8v4fBZV8FRLPO6mUeUC50SdbhIZns2HhxO/0iU&#10;aRBeleZMYRytuVYr8ac7BfziO0HGoX4J3s6+J3BGWPF4fSgZhllOwJNGy/mWBJslYJV5DPOOE68P&#10;LWf9/LkCNyyXS6xSJjsY29kusZ4fDHNpxx4TBER8ry87bbuGAxn3qkmSHLy1BXiz8lti74IrRNnv&#10;gNmY0EalMtUerdXKxVbspneChLstYbNFvLYmMb6ByJmi5ObdJCB4VRPKbBmTXQPvHdmfc4IT/pD7&#10;Y9/7ZZyvCZT9wMsu8G7c5zlMXPDfHSgF9f5Y5tS1gsy+o/7puSWfhEeuwGfvHpp32HlHwvZVCLHP&#10;w+JzP/Altqy4heghXh51axmskbp7IAP7+xWtcXLXJcI0LeHxJRz+iRhDmrDEa+RAxOFYIPnnRz+W&#10;vjgNyf90h9z37r9LmB0+q/TaumG1LPXoY4uJzSlzzAkHbr8oceB2Z+K7iete4r/vZPG8+kjK+Tlh&#10;1C6ilbG+5S2pjOsbynyfWXEVDtz+nhBker4CjsVP35LxcmCOOoFPZ1380E/GLKmP9kvlEp/WBPal&#10;vmx7pMr0pTL+hXw+VbAuLn1+Cbyz8T9/42Ra4GXMXdQZS5L8GZIO9t8XuEO9WDJvs8iyHxLaiL3r&#10;G2KZqm97uRhb+NRLeQskPv7cUmwJvv6Y+0u3pYiyZS5dGNPFbKQyA4uZl8eFogbYyz+jnnlTpOqP&#10;P2c1WfqWxxiTk/dASJlkmFV8Ry02H3Q8f7d37kM/sS4mSd0oQwp8WNEPguw87wbX8MjI/bNDETje&#10;U+on1v+zT9zLCDKP25PBFIhSemN8LYrvnqEPnGHsqQyTOpIPzkWmYPxrX7xuOgPLsTEAb9weExfs&#10;Mj1rp9Z83Uu9kW8/FCgJ50off5hLCVCV1EeO9S+DOHpGXM8Q4Uxl4f7xuwXL9vkMw6y80vNyMAfj&#10;s6OpH6WeSb70IMCL8ZFzknBpZxfYajLDLh8g1qToZ6GX9FCWxIYmeIC4G0QcJyxFsWiLiGfF7oaw&#10;Ip4U8r1KDi6Bl0R7/ftwg5+YZS4aEM+TcC+wBdgjlysqCtjaFTMVcxA+wCzw3A4Xi8Uz6I6lU0G/&#10;yMse3dUiUX4hHroeHOp7s7x7aZFl30MsOQovFeUyFZoFb8ChIcZ0Hv4JhkjVH/XP9rj572DwMbBp&#10;j17VTPJG4pkKceYyRCqdf341mxgW0oJWMMVYEMqMVX1HzQph2+7+ObiBMMrXfZrPq+oHXna+fw3H&#10;1bDbCb2xGLCclCm2b59TLCu8ApGjkpRnfGSQsCSultNFnlyJF4SVNhIYPMereeH7WXuv8P0ZBqI7&#10;S7HtWsbVwNjgFv8bwLKcFFfvc0ZFKx48BAtIGj1TD5Fu50zXlNLtTq/MvBawijEK73xuzc2mHTjG&#10;f93lP/yvnyh7OmtEijdGlfjTN4LRkWwkmJuUcKjA2WObxIcbARb6uJmBlRLsVMqXfvtro+koj6mP&#10;jZqTpkivPTZ49WF/AZS4YVYql/iBI1b50yBteGoxmrTNb00QJZTwvbmzI6Z0dAcr4V41M8nym2Nb&#10;8zkBNaxSu4VTu8uy822UVZSpqHpTyja/ZdFszkm426CAzd6OZby2FnnyDPBIZ+zvLWbn/Fk1wMca&#10;uTgCQRmTXQPvHTwJWxOOMGlWBc6XU/YD/wEAnndjX1UUPhOAzgCptYS79guNR8pih/LuqSDxPwU8&#10;8p4KfLbn8EdSM+TQd370HYfIyEm7vKyjaE8Kosk480gnUOS6wvF1j38YSG+6Q1sWS/IKECBWxONL&#10;OHxrMuDg5gN5OZ3XfOTd50eWIT280BseTsPEruP7HEXHtJsXjrS/25zPJhlzDHWBrc7PnL4qtoVE&#10;ZsGzWZ9rf7qHRG27R2IzVv77Tswt8ENpReGpTVMzB5bL8aSUzxf3Xy68hRDrv/Es9PoYdyB3TIiz&#10;yR+zfc/0bYNnQS6XxNWF6YC7bZjDIri3nuEtU+SpYPzMW4v2/pns/4LfEXhZ0LHVsvwxmA5xwzMV&#10;A1+Iq6NPmaZmBonsfBvFFGWqLOuPtkwDiat379g/c9r6Ag6ef+8wb7WI1C/qOJzF0Jkzli38d8ym&#10;z+aHKpSa9BGJqyPbI1OhwWmiEoGzD5EymWH+257q76hFgvyKGdh8wOy4ZubD1hd43lT9UDSJvBuP&#10;q+H0frCXR4pkXUlZ2+aW4sMRL7PdFDptzTKbIGQT4moxXWrXyZnRcwDZzKmnRhLA9faw8HQxlRdE&#10;S4y+Pn06VZhd87gabggSLxS+IK1fS9aVhDbb5p9JDEe/NdQXjE99dZgZiaa/EiiW0l1x+qLMSIgk&#10;PJPkhs8D+zfefWRG2LVFEG52pDh9JgmLxPJ3Q1ydtb76CHGPIVM49tmx7Hfv+KyTX/U9Np4v8r+s&#10;6UEp3SOLx8b/nwX478qq8mVXHruHv+YsvGKN306iFNczjyR682K6TMia/eJBkkgql8Urx+74bLuk&#10;cnKQzn4ZQqTmRwpW2/lMqnDs65ObDz7I86IXVstyOAkVcwcr7k47+fX+R4rHxosWsY3u5Mu0PvCg&#10;s1BR9Xh2DPg2S4esJx54xFLYfCJnjY3xUutWnf7oX3xdqrqQq/zUfF6oOlPc/OL9B4Xf++8sWE05&#10;64rFWfFUvOBMQdbJ22+xbqHtlf3AMyD0r7Fm5NkdCzkJZ3OPFtPi/CPeKZB6GMgRaTNFoSbOmv18&#10;qFhKF73pSOxzpJb5m46EPm+BV75GIunxfEGcAC0r6UMTX/miRaxgjUgUrsAL99l/TTGlS0IjZZ3j&#10;RLgjfFuNmzLApT/3FLkqp/v5v/pCn+eFO7gl9IUx+Pznx8eAyYfEuXKMix3cGvril9dSOKOYLXdo&#10;R6OPoSwkRAk8u6+G/0OpIxN3rX4wSp5cyNfKdF1Fnjj2tTLdmpNRrUZwulGBJj9QmNNdBUQmlupb&#10;Z6hmP1DaiETx1ZQoUaJEiRK11ZQobQDC60dV6FcTKFHaaES1mhKljUbqXcf5d0Lr+RlYTlE+QFLe&#10;bnNRJJaUnNXgUnELGxAFo1qOmVyYsiTdulU3DLRjM76guhGQsS5WZsNIm1sDvCj5lY6FfF04ZNYp&#10;FU26cbX4nnfdHheTKH+R4npX6bTAkpIzfS6xQvb6siilRg1UrVmqsVRaVddrcFwpOJb+RwZ6uLK3&#10;kdbsB1UzZqUEFVmVvK8vre7muBp7TTU8cFSfc1Sh0uUbFeddQKI4SqFqCVi+h1Yvi1SYqiDdyo2l&#10;qq4CNcyPIfuqYEezCrT6TkcGzTwlQ+SPF3U8cHHmLFkgrDI3pRlXMYkjXE5RztJNSl2SSGM86qQ2&#10;5nIgtTnWKayiUZC+qa6fqqpqw95KpUi4fqYSO6hmpWrOsbaeK7N282BpOSUAPJ2qKwbx0aReXN2A&#10;ulRe6bpOwiWHD0P9IY2rvGnUiqprX6tuOmxsbcNYBI71TlBDojSTEnXPIFizwsyd9V1Dika3VvaF&#10;6BeVJlhc3VG4Ey24kUbD2lVXNdcibMgFb45fhLtuILRydmk0rk50cHLDoDTV6rgaG+zR9RIPybFt&#10;RZyIDUSeq5VRKx41FgYbDZZRveAfl0y/QnDUhBxGh4VUG13ZFsnj8XSuMpVS1/TANaNMvT5DG8ha&#10;d3hcdrLpcMs43mDe2fomtVIrbXXVrIzltY2K3sMYV49E3G2dzIuDlWMP12KxnBqXZFx11aVGEhtM&#10;r0hsKFUT7gJCJV6wYadUyXSdLlXJJ9cmV4GrRs2GtADdQWqlrrTVWBUk4dKPvkXDUH6loEs9L60n&#10;pi0oEkurDzWjVENmvyGmlFU3IIqRJ9UaTCsWHLHOk3lU2xtQZi0fUze9nWRC+n2Eq1+PUidGXR5u&#10;40ZeLWvt89PyOK7/nFiz1VscJmDlWqhR5rUrMfhuWb1XXdbdu2XrCN1BMVuU2rPqYGACoVpNtZoS&#10;JarVhohitihR2mhEtZoSJarVlChR6m4y9B54JaRa+xlH559uYcMwYe1FadC5YmClB0P9Jd4KPjWy&#10;aKCvsXF4ZS2sONJoAMPwcXU+VEt0Tfw4RnrFqeHa9PFWm8hk4JmKFqQaUPVIUYF2kFYJDSptvVzN&#10;4YSh8olcFbjZGL5auzzNQrXx0G2pWqdGKXUz+GqNolAdCZCBbqBPttbYA6+EVGu8HCwNFITKHSwc&#10;4YruhaZUW4+v2mWq2CyJgKpLqSqm/tvPdd7W1iyg+poWrrqBquu9Mo60cduN4KsVuZHyfi0JahSn&#10;TkENdcc8cFxlNKoh1Zoah2thgxGuKLoauo3LWoqM56o5NlXWC2vNEpVoYoNeBaox/qES0q2DKdbC&#10;VRtAHiN1jhqTHarMh4zMrhUtgo0mLcPZca0GNjIdryHxG2l5NqBW19cRjfGM6/krrTfUzbENhicD&#10;ZJgzZKTq2roq46qNwNSxKoexBlCnRs11BTIiQbs7tM0Fm6F1UGPUPVqNdcyw5rl6olYGXiUjixVj&#10;Camir2rAAT8TIFxp6mrmwqjxrq6RBzfcgdj4ZdzR8alZVi18Ne68DrWOWqVBCf2yNlpcrbH4hSrx&#10;uxXxtHZ0hbGhaA43kKtR84KM5Ki/jINQTTBxk0hmwwmxoRwqLhBaxehHRnDWjXz0jlKnPfBKP01b&#10;qXVnMlk1kfKLc0hhw2upGBJRYoZzNQ6XMuDkrnptVqsAY/DDVoIUsd7qfE1zZ6T2jYuv9mwIKcya&#10;o6EKV10JqcYaiFrJfGMZ2VvDdcNYVZMqhYajUz+X3rjGWIYt632VBxRoYmUwgOvFwXXmFbnqysBT&#10;u2olGNzAahaAQSS2ogGwoQ9DV7eIwaRV/Cga1CBcm1J7bDVWBca4cSOG68chWLnAjSusKKrrCqAm&#10;B4fCudYVqsHI0pg3WQuArvliipE2RoZq1LrVGL66LphbG1+tC9KtB9em1BIyId2ub+ydK0OAWaKb&#10;WPlQSgeIjwzmwg19NaCBd8va4aNr+8OVb2nhhr7cjxqqHzWOr9Zivsa7ZUizEF24Nn0LpYNa3WQQ&#10;h9qQtHYuTGf7tRjdFF+9vjzwVdBaiEyVGrq31RHtv/Wv1W1XRjoEKFEyRhSJSYkS1WpKlChtAA+8&#10;1fjqppbLtJbGG8jR4MI+Xh3IuYmqDb/X1iS+uoH211rY1lnI1iqq+q0lnTQUX90m6gi+Wn5og+p8&#10;i1hjaNXIhA3utK0lQo1UhvBgDeKrG6saDMGfG8NXl/Wo6f2r6+Cra+1frZOGroGvpQe+enx1Uy8V&#10;1clUF86nha9GdUDORqkOyLmZquWCjKCmjafETbhKmrh09bWajYdQ/QZGiBrqDnrg7cFXVyE3qqrR&#10;gFfXz1RnbKqsF9azqhr4amy4bFQHQmKw6nJB9fevrlm1nsXHRidLJVvysQ7sW3P/6gq+jKRZD5QA&#10;c8KzfrW6vo5oTMC18dVI11vE+r5NU5nqsl1/PjC8cwbUARU3UjWu0KBVVl1dY/t3l8ZQny8jadrD&#10;Vkuc2pbtgNZxrW4TvhojdXSHNRzpKnh13UwYNdyjuCNjYBX46nYNaVS2mm3ev7rmgO50I3QAeL1O&#10;4+pV46srMZlarV4FrzaSqSG29a4Zvau91IBaU7XhsLopfHWpr1AbJxBcjy8jaSi1yQNvB75aI6HW&#10;V2bV8Oq6mVBrlbqVQ3ytqq7PResM4IUErPSs9zXwNuKrlTBcrAXj1YJX182kP6418NVq5LQevtqY&#10;C1prU+qGqlbseI3bgq8u91Uj+Gr5WAefrrV/deVG4DXTUOqEVmOsioUb91D1vhSMNL54WS4NKdMo&#10;P3RWP9OqDJeGn1qSos6www2YXiNVNyJJXbyrPvsN719d7+UYIxLQl006TZ3FV6vK0KmmNuYaKx+D&#10;NQwvXsVI158JUGuqxrUw581W3axWr/LdMgTa+Oomhkv3EMVX01beuETx1ReOVlOitMFnM7p/NSVK&#10;lKhWU6JEqTVkpU1A6YKlhOLYQ7W6FGvoLmh3QRSi3iy58poxueqFVwbKM74hSJ2aW9amWP9JG6qR&#10;pmFgtUZSrGwL+sirTWSq2rccg3GsvR7yusO70+tqUxUztdBeuArsrF0mgka2m66Br9atWu8lVBVq&#10;ujaT1Snq46u1gNUVvDUCrK5RahkZt7ajpCFbfeGslhlAXq8dIR3UFG4yq3ZKMALzNl4mMlJg/VfF&#10;UVPuQMVO01o7cNeUG6F6TaQYJ9RQd84Dx4o5tfTJCgSKtwcNIK+7Yn9iDWZqbQ+NdU9UZWLl4DSw&#10;3bSRnXPr7++j0aYGtF8bb1NrI9eqnaa1UzcAmtaCa1N17qxWN+NloDrna+uCq1nDxhMb2ZreEK6w&#10;7u65jVaN604V1Smawlcb33IIGgRN4zUcBDqeKm5kjK8zW600RVjD6CKDyOuuJX0GK1TUIHa7JQIj&#10;3EwL4oZS6OOrcc28CNdNiroDTd64PibWr+I2GFcLnrZRBJMhkOZaxtXYuIZg7S9zGRPcABt67Kir&#10;rlswqrN1tmaKxvHVehj6Wuw3sBpB97HuaFwt96j0rRHNT6OgdaHUejO3odFk8JsdrdxuuiMtiPXN&#10;GTbAB93jeh3a6oqPyOl876gu8ro7fW1cy/CUAMiG2UeKYHJVrnpl1bgxFgwwaQxfXQk1r8TQ6yTV&#10;A1ZrJQXlaiylztlqVC+wNLKzdXfsT6y1WbLhfQj0r+OqVXVDbKz2IX7lVtJ1Fv6a+mhwS0DjNZPi&#10;lrQFpdpk0t06HpffQTAAge7CPcZX85khvIpPo+kkaZVv3cgO141rNTJarhFgtUZS1S7dFInZWa1W&#10;T/qUKEErgdXrZRlmvWp13ffAqVJTamwooFYXSKmlWk1bnRKldUgUX02JEtVqSpQorUcPvPb3IVXX&#10;uxFYXeLRyCK4+rmL8YWeuntIV9WAa1dt8BujNcUDVSdgnReGGti/WgOjvrr9qzHFV7eftPHVdbW6&#10;q4HVFTxWCFdvE+ma0GU9+WuMbP2dqdtUteb+1QoUXrP7V2totZEduCvTIOgefHVj42nj46u7Glit&#10;4LH6YtXrr0hDqoblN8JIFT+qC4Z3zyqhp+tWXSmaUY+kAmatdV+3OTUyaaSh+OrOeuC4aorFZUx1&#10;acruamB19dhTbA9b+YY30jg2BF3WKU/dinJiVHURtHe5Njw31oB2a/kFSIe3OgXX7lfNzb9r7V+N&#10;oKF9j9pHPFjLc8FoNTb8MSroYmB19fCVxxuuo4Bg6CsHpRQGvsCghh0jnWSoEfwzNgrt1sNQoqba&#10;0NhMig2/RbvqTl2li4pbUjVaB1pd9Sma8txbMcuuN2C1NvqspqeympQ6SlcjNsMNR3C42VbA+p87&#10;W41qdWQItEaLmtmNel3H1bJzqYLeVOGI1gMGsxwl10ZrVYObV/WudTVYW29f3nrfBtOPqhsM/svH&#10;qOk2NKLqCIytDFB8dYfjakUXYZ0zWIfAaoXK4OZUVTNlY/jqGl4zqh0mNCxKE/b9QsJOeza2Vpv1&#10;7YT6a3NVPdi9wOpKH1kBE8YaWPFSKqUU9bUb6+O1lYjpWltcK6rGDesINrTupSjfqC8ACpg1Np4U&#10;yruY6+1fvW7CtQ1nq1FlKIFK30jA9Tcw7g5gtYIZVPeaRiq8ujoM28nKL5UjI5Vjpa7oPq/GWl9C&#10;R43vX62FUddOasQF0uSMUsvJVOv1JIx0zlRd1q290/irZa2pQ7eJqmHqmu9wGdy/urHYv4RobgxL&#10;WbcNm9u/muKr10qrKVFazeoD3b+aajUlSlSrW0UUs0WJ0kYjqtWUKFGtpkSJEtVqSpQoUa2mRIkS&#10;1WpKlChRraZEiWo1JUqUqFZTokSJajUlSpSoVlOiRIlqNSVKVKspUaJEtZoSJUpUqylRokS1mhIl&#10;SlSrKVGqQazPZbO6jrIXlFa7ivKRl7RAeLI6RYCT2ycoH6a5jdf5QVb6DarOO0CTE1JVQU59rkwj&#10;XpL7R9FPXLCcigvrVhJUdBknFMZypUvunqKyrtJ1dmKyJueKuqXy2QBftq/Hne6KXvUV7YHT6fnI&#10;zFUmm8u3/jVb8YUjc0z8dTjL81f5pikvHhy9Ppd2R2Hg7BB4psn5gQfS3qt/bILwSG9c6EEUIv/7&#10;oz7sLxQdSWZjKTWTj/ltz+8G32IEBpaZ0nkHyDkLMBj2AdezAIOkXeVzhUb+3acXju8DMcWsv/TL&#10;30rM84knvvUNZxK4d5+I66ifVDY/IexcyXvJ+H7+vRHo90aE23tfsi/LScNb5uHAvUJSB5kk+FzS&#10;eKiaKBKllHL5tnnY//NF5vkPzG6Lr3WXcn7uysNq+/TH335iX3XCdfSFI0tJhQF5/ZbUVj9aGJMu&#10;WMfKUzPrKgi/ni/3h7/W/+yRmYfyYLfaB0xTmV74m29tnhllloQE+18YHPjxk5a/GMv0FH/2oD0y&#10;tqG0uqdn8lvh7+a4fHHEO+MtyOedqLp34pH+2btM4FzYMf6QP1c6L5P9qfzyD4nxc+aLW0Kn3iz9&#10;EsrNHz8S+nr+0C9cZzfP3BVZ0ps58sNC2YR2PVGMTIwD99Ty5JMZTpzSuZWyab1n3jH60x4hqTu4&#10;EgwPZeXxUFkoX/dhX15ZvjMYPDcb5MaXct7smmr0Q0eHQ4mlk+qrqRcS97mujyQt6ssZ53q01YRs&#10;824ypwaWcuCIM3d9DPqfvHK48I5XsBNwQOgWtt/EoTPDabDPXRT1LAmabrUf2bVjJbMgmI2JXYGM&#10;aJ/N17wA6Mz2DfdBd+/UcHpiF2kCRjCMwnmHqnaHtiymM8Qaiv0knKsnnfPE0fKdHszyKQakX75H&#10;Tw1lCL8XJyyuU8evX5n3aZcvlX1xRHIOSGHpDJHONi/6bxZbSdKJXUKJmSEpQJshnEjjoTIyk+qO&#10;qMv3TJPLE7vWzlazO1dWcpJ76tf8HbDZ5pl1aavVcXUBhvnYjHP8xkwf9PnBeS0Us8fDvDiiUbgk&#10;wsAPgSh4HnJQBLs7QIZS+n0BCHnFkbIfGKkhYi8CfB8yGy6wJoMcPsLbsyH4Lfm8I3alz5EaOkpq&#10;PcT3Wr98XtF/hIr81g0WCMq/fF7yCwzkbSuJ4G9mntFRarlsyfUwwcsAm0leUuKweKnsu+3nR44V&#10;LhOapM+eGZoGeTxU8i3VrS6fzYID4AYork0vBj12Uzw0H+PDE/Kn/TsfOm23F9PrMMxWa7UJSLB2&#10;XeyW5X/xz7I3m/YvMr4sZoJXERHF5s/BQdg9NO+w89PtE1+FEPs8LC7/wJfYsiJ2aLxcIslxGRQ2&#10;mlZ/a24kARFm4Vb7a4JwwnknaCkdjll2AObb1Uz+k84r+u9lfsL9otCv8q/QFcKk/Ggy6Qotufa7&#10;gpVOgMvV4zpaLlvKdANA5EDE4ViQLu0hpdzlImkRuWAuTSNw1Vz0T3tL46G0wErKdKFS3by1K5e/&#10;OTxCrPR5MHW+B8PeHuvJ6Tng7XHdv7l4JuDs49a1VgNEAf4Q+sBnhhMAPyUz7QeDpyLkNyY3/2kS&#10;4d1YsAYhDPs+mR2J3U5ctSsXfyPnzWF+UvNCVjW3FTeYUrs/NsKvBiaHvmnth8Ol806s03LukZnN&#10;8ICoTCb5vIJu4Lv0Nl6lzfKv0MtE/a6FEDjPbGPyyV+PVeTK53PX5v9ruWyJHid/twwXzAMgLpqf&#10;Jr35t3xaPg05frc4fHz/6d70d8Sfk8eD7DiQMvN5se4C8K1ULr8YGg2t1fh4W6HBWou3Dq9zW00M&#10;7l1wD7AFsIMpxoL/kNPdXx4Ev4T7yPz95Eq8AMeEQBz4uRnlv78S643ysRcD0Z1SbHINcdh199xc&#10;p9QXGlnm/Vcmkw0t+PeUzjtCzBF4O7wFfp/XjAX5vKL/zgO8zjvNeZiXfzmOFRzgp+EmgK3c8293&#10;fiZWFVBnn8wkSmWzLCdPEbA7vTIzHxC7MUL0MZUhaROiS/20/wQrPP5iYlKoxY8HTnwiBmlSZmZR&#10;TJmDm0jKEu+e+GiSb7aX18JWRxZT+e1bBiVnu87f4OhF2cydkXU2TC2qhT1TamsKciuOvr+fG7gf&#10;mOQ/Tdyd6XXPwnAmIz6qvO2+Yh68Tx+2zI/eCz42+soxxEHa7lmxFcBaJAFUyr+0GVwWM0qxbBGY&#10;eGBDBdaBRLrPZndm+S0F710K5EvnnZhQjh5+eOnqN8e9L3sdMzeekc+VEezAf3thpDd10Dv3wn/M&#10;DBfk3wNH7kqhuU222aEiTHxp8td2nX40rr2cO+4Ry773L4ey7P7QMe/T4+Dtee5tS+IKNjH/pdX+&#10;lHfu28+d947dG314xRMfsi16cvJ4IPUpdVWse7hwT/Thr0vlB09Dr83mysDjeI3WwDPZ/Mqo2xHl&#10;Jx9/GtKav25fz8/uX0nJS+HraA1cI65mtu+ZDg2eJYHR/rPvyH3kfHqYSOmX3EDXPILUrpMzo+cA&#10;shnHUyPngOvtYeHpYiovLJMlRl+bPp0qzPLOFZsKntlQpvqxGMzMhMhAXMokZx85Vz7vAJFWv2Lo&#10;YeL8W85MDf5z+VyxBHRqDKYvISn6rzozuFj6vR/+AZYGTk8PzgL77i374N8h6dWpY1ks+wvEoG7b&#10;dQimrgW44vRFGTnI2KPQ1umBD08dmOXjfWK+T6WHpkrjga9PtSDA181H0Ety+WTsnJ+ZSa9RXC17&#10;PmySc2/btB9kx0X1Gxja6s8tx3evz3Gqvc8Wt+Qr/XIMTO4se5mf/lqOffNDJ/kL0u/kW9MqJ5S9&#10;OCxl9yynN9hbKCUZL4E3fB2usvdFuzjIAj/YrTrXWOKdZVS/hCavIIfci5fV4Tr4xO5KSYsn5TyD&#10;sR7FymAQJMeUfTN7mWI8sIFv3KwuQ6hbo/xAemZrYq27MpjN5Coikt/52Tp/C6Xx3fM8xvsBLWxQ&#10;pb5AyVksGvBL+grnDE543szHvtMVz43SAW5eWAuKQb/9e1dqs0/3xKREaZ15X9u5rMnqqGGHqFZT&#10;orTRiO50S4kSJarVlChRolpNiRIlTVqbd78wwPoJUtYVs5QodcpWY0L8//I5QoC10xksTi6yrj7W&#10;LkTBX/laZS49ZpUlYEyHUgtmz64ubx3Ja1VdRtJ/qygZ6VVXWkLk02jXghUFiJlQ6bcJy4qlUnSq&#10;KnGEJfbka8rFzprMypmoKae0bmx1cwZIMxdChqYphBqYwhAyOMNol6iqSioLyWpsaE4tl4CpYlPq&#10;9rhatHC4NGgli4RV1lN5hspGEUvmsmwlReupOFQZygo1qVKZSj3H1Wa9pgoirCeh4g5Sy6jSUx1m&#10;lamp+02pi7W6pk5UONKqfFoXdfQJaVWIdFW7ngOuLgFrqb9uVSpHvb61xfrcUFN9AQTW6yfwt+rX&#10;RrRSZc4kE1z+UdzBSl0m/wTdRVVjHukHutWCYi3hZT8A6Tm9agvcpMphhXdfJ7dYH3XBW0AtbkJ8&#10;oZWnF1ej2rEqMtj6Ol5z/f5UPkTCaq+9Tt8jhdnFtQYLaiZEr1UCVWdK6yKu1vOIpdkFI2xAXRoZ&#10;7RiBlgI3MMVpXVU7DI3MkKgBBmhQTWmdaDVRXFR9KC8R4eo7lWcKt1R0yLV9VK0gt5RW5UErCtMv&#10;ASmcYVTLZJeWAklquUiEVVE4qs2scjGRKnarI85VO0CtD4lwC0tCbW4wq06oiMtWGasiSFQ9qqs0&#10;AlVFvbjpRmybxmC9OaWxEmhE3eqwGrdGA1VvI6BWltiiklAreVOXo4PExGWzpxy2GJSusnpAKx4P&#10;V431Frx0qSq+FXOitlyogZdxWvDWDiXtQYpWPVgwKPu0Ffa1RW8Ot4O3Ss5qxtWocipBqslPJ67W&#10;eJOklQMftaEcVC220RKoTrfeZuNWDHPc8pkGd1dJNRrM2ibVQq3v607pP1XWjWf80YXFm7UtykJ1&#10;glILwsNmi7jgieKrKW1wh74hcMHG4M1Ku51St8TTrSrigjfZhrW6mZVJXPliJ26+A7WWrNUJGlzw&#10;lpb5abCwAecHxdsILS6xC3mrrdWrULn2h1YV0Gtc9TZpI2BqjMqFULXuxvgar/7ZFrT0eXUr17Va&#10;zVt1g1lV7gvWejEDtVLbNV7bwGoYCNbPiFH1cWUh2lqKFBmkY7EQhKlab0RPHCufvaK2jNsu4s2I&#10;B66ATKOSSasEW5cTKr8zoEZiVxaJ5XlFkbbSu9eZErWeLjcDpi4dU12+QKYG1D2TTdt4Mx5XY526&#10;cYVSNf8yNK6pjfWh182AqdvVU5QodQ+Zawa3qPQVE+lX/hJQyZtFZcceyteQ9heNkJhBqadIvIBQ&#10;3egFG9N41PCkQh9yUtr4Wq2jSVoqg6qtppiv2W9uYl34cjX0ulkwdctXPyh1FRVdLexX94THXVwd&#10;N8a2EiymkauvvVqNZJOKa2u52ksvWWgthakw38johwqwnlJrLgag2vxqKjXV7S43PPxHohvYOtP6&#10;P41sir3Xa6iwdNaSt6vyNcjNu0znjaUbMhVT7Y2reaw01op2ca3zSiQ26N0sn2I1ehorLtWEXmNJ&#10;g5sBUytdb6rR64C2HN0JjWwWPm5E6d6I6O9+uTm+WDKhvxP3JpX3XtwyDW82wM3piLNeHWK6IusN&#10;nGufrS7ZaFxhrysRTfI5kv7T/+Iu0jxFBkxqi6iuqafUtXSNabfPBy7bXicLt3oAwgwXtJkt5Mia&#10;BmB8YO+z3woecl9Mv4cYx7QdOzhIM0eBdfSBzXOrxU5UfcK2l1wV0y/2k98P7nUF7XuLcnqwe5zm&#10;Htb92vJeVqwPzEX4jkpHoiafbzfhxtzDkeQAAYYL2C17yVGO6DqDwFa02wk3WOIm8jJJ49hrKULY&#10;bmaIj20jdbiEOjhbn80BRBYr8RsiJjCF2+OBix5seQFLsbSFyktdqrWy0hqa4qawXiYWoVheQ4pC&#10;FKfqVTiEtH1z+Yb4V0pUZkUwxDpCKvksHwuFUHh019OLuTSahKTrjtkdcIg4qYPmJda8nJtOQ2QI&#10;oJCHXJL5dzaZfVbSo9ObALyW47m/Baf1em4rdxTy032u3GaA91neyPtBSA/5AvmdOD7DZn4cZ6X0&#10;wC2Z+84/7gg43pDqg6IJPqqKq/3cuI8jd5fPDwBDuMmYluImz7FpH1FncrcIOUuml3U6LpZN9A3A&#10;xrlfJoPcKDxnP4sgR+qYedxJ6ljKn3U8zbJmb8/UOKmJr6vNcXXl/6obOufqD3PWSqleTEftVyyE&#10;9DihSt31q1+Z65beDyZ8Wf//hScXwqzVeTyKnaZ+YhqJGuwhf19NRmFPD0iOd+Rx4ObsV9vuATgP&#10;7rd6dsOerXcu2jjg5h2PMb8HUnrhdwpcpn44Iac3OZfjwU9F91ijPrE+GP4O/JtK2a7J/slSgHCT&#10;7o8RbgLs5c4dEcwu9t8IMXJ3gZTRY4pChPsVW/IcdkZ6sTM6EDm6LxnMinV8MsLXsWd0cR+RheT+&#10;hMBPsVVNZnFukL53NieIk2pNt5PJ/WYhC59++SsLV/9kvPfLD2UWvx/nxsD+a1MuRwZm7RnTTzMw&#10;tpyy9GZFQ/VY2he3bIvvm4Kxvpm3/ZKY4FwWPvWToi9u/WbuWB749Pw18nvg9m8+nlh52iGlNzuy&#10;YLZlTRm5Pkg+ntn7g4KCm1lXmnDTV/znRNE03gf3nF50xl9/EGyv5DPeDJ/Z7CTceJfv7BO54eIM&#10;k+gnRt0Wv5cwnc/z982MUAeXz8JjkiyEH0cg0VZbTYlSF8XVvEt124+4gfsBeqwZOwNANKbwAm8d&#10;uagQ+wKwEcdZTraOFkDncj8iFy8b+E5AiFnh3t8gV705okdienJN+P1LiMJjcnphEinCeVOpPnK2&#10;Q2WrBTfZdzZxztpLbMLlWRvzXYEbE+85sLznwJeKo46lsBxXWyHH20+4mLBrEe6TVKQOgS9BlvwL&#10;7YyrKVHqvriaV5OC/7dRjhzYo+fvgzP7d3JozgHBbNAlxaMc6r0XSnH1fHApyBF13vTy3BCeBEhP&#10;TnAvwJuBJY4NSIoJBfHXBCH4bTk9f4XopzXLyvVBZVwtKG3OP4p4TbUdPs9Cn/8DHJp3wOXZwODh&#10;EjfRWEiOq98MJAPBiflLU6y3YFPUwfMAZ/w7hdwyP1SrKV0QcTU/2Kcsp5acMwgiB4I3gO+XmeSZ&#10;kTPQkznp2G+CYd5Dfkvyj72MHFczS4WTyUU4mp32nTe9m8SsF+36o2nwJfPJwEdATL/HLP5+D66A&#10;x6T0vGXm/57gAnJ98J0KZRM8h2nLqbc7QgiiA8E07PZeIXCTyF6S9ZuEMmDRft3obtlz8HmKp2I/&#10;Z8jNKeeUWAfwdQiW3ecVZSH8mAotC1roahGldUEcA5M75QfF7CVP8ErDLZWfHJeOLbkcUe/JK8rP&#10;owfTU73iGQd6T6mV6YElyeX6AplMTpObcuVsr3A4d253+f6r0vFgyh6RmGPf3OlT16GUBQL/++A5&#10;qtWUKGmRo2hXv+ABlt5488X1/d6/LK+GG7AbXAO7668tKarVlCgZI58lcmEJTLWaEqWNRnS1jBIl&#10;qtWUKFGiWk2JEiWq1ZQoUaJaTYkSJarVlChRraZEiRLVakqUKK0F/X9p0j49Gm4y1gAAAABJRU5E&#10;rkJgglBLAwQKAAAAAAAAACEAPPyRZFM8AABTPAAAFAAAAGRycy9tZWRpYS9pbWFnZTIucG5niVBO&#10;Rw0KGgoAAAANSUhEUgAAA9UAAADACAMAAAA9Z7CYAAADAFBMVEUAAADAAAAAwAAAAMDg4ADAAMAA&#10;wMD/gADAwMD/gICA/4CAgP/g4OBAAAAAQAAAAECAgID///8AAAALCwsWFhYhISEsLCw3NzdCQkJN&#10;TU1YWFhjY2Nubm55eXmEhISPj4+ampqlpaWwsLC7u7vGxsbR0dHc3Nzn5+cAAAAAADMAAGYAAJkA&#10;AMwAAP8AMwAAMzMAM2YAM5kAM8wAM/8AZgAAZjMAZmYAZpkAZswAZv8AmQAAmTMAmWYAmZkAmcwA&#10;mf8AzAAAzDMAzGYAzJkAzMwAzP8A/wAA/zMA/2YA/5kA/8wA//8zAAAzADMzAGYzAJkzAMwzAP8z&#10;MwAzMzMzM2YzM5kzM8wzM/8zZgAzZjMzZmYzZpkzZswzZv8zmQAzmTMzmWYzmZkzmcwzmf8zzAAz&#10;zDMzzGYzzJkzzMwzzP8z/wAz/zMz/2Yz/5kz/8wz//9mAABmADNmAGZmAJlmAMxmAP9mMwBmMzNm&#10;M2ZmM5lmM8xmM/9mZgBmZjNmZmZmZplmZsxmZv9mmQBmmTNmmWZmmZlmmcxmmf9mzABmzDNmzGZm&#10;zJlmzMxmzP9m/wBm/zNm/2Zm/5lm/8xm//+ZAACZADOZAGaZAJmZAMyZAP+ZMwCZMzOZM2aZM5mZ&#10;M8yZM/+ZZgCZZjOZZmaZZpmZZsyZZv+ZmQCZmTOZmWaZmZmZmcyZmf+ZzACZzDOZzGaZzJmZzMyZ&#10;zP+Z/wCZ/zOZ/2aZ/5mZ/8yZ///MAADMADPMAGbMAJnMAMzMAP/MMwDMMzPMM2bMM5nMM8zMM//M&#10;ZgDMZjPMZmbMZpnMZszMZv/MmQDMmTPMmWbMmZnMmczMmf/MzADMzDPMzGbMzJnMzMzMzP/M/wDM&#10;/zPM/2bM/5nM/8zM////AAD/ADP/AGb/AJn/AMz/AP//MwD/MzP/M2b/M5n/M8z/M///ZgD/ZjP/&#10;Zmb/Zpn/Zsz/Zv//mQD/mTP/mWb/mZn/mcz/mf//zAD/zDP/zGb/zJn/zMz/zP///wD//zP//2b/&#10;/5n//8z///9BjlLGAAA5DklEQVR42u19CZgjV3Xu0VJaWuqWrpbeZl9sP+MBYwzDmMGxk5hgyBAT&#10;XkjyHAfihJiX5Usg8GUSnPe9ZyDgBk/AwcMz3gYG4vA5EC8Z48EeCHZjMI3Bzxkb4xnPTM90T6u7&#10;JdWVWmptpeXd2qSqUpVUUktqdc893/Solrucc+4995x7q/66FgSUKFFaV2SlKqBEiVr1eqNDAdNJ&#10;PUMrrIsNhzhzNVV6ITobVnHj9axEh1N+t5tj/S5PqF9bmp2cUonrbbegY4cAOOT2hASZqVX3nDBP&#10;DXvre5ea9IXa4ezrV8RL3Gs5cTJtZRvWIVLW3gPd3Bk+kbYrar88W+sX2MX3e2xvptu9zqykw+vO&#10;/CEUt52plB7u067gfc+uixwKcbOXKyS5hdcHtjW0FSKu7RZe3CvvAwidLt88c92ZEhT7T1Kbe51b&#10;tSe73R90ZBqk2ODMNiqAmai5zZwtvRJejj87OvLDJ2wfnWhUh2TmnnLXVZP9t6ExH5MHu1z7HFRq&#10;w0zabmM/mxmoNNatLzJXHM8BhIkO0y+WGUiPLx3qz54wefsbHjpqywPzt1Kft5yvCpeDXxZs7AcX&#10;GmqdDY75LU8UN2Rhw4sMEXfsB4wlbSEyU1/da4qHcIKNHWNcbIQZArtzyG7zAwSc2HEMwOHw2bJL&#10;ywB2d8VezFbsTEhxz29zIPCU4gxi3YzVRYLMYHRF3erBUJp9eyIdgJDDZvNw6joE3lDIKd6BHkTg&#10;owCRRBLujMaZYxBw7HXHLMrbIXCXwSLrgx0o2pyTRFNOn53JVnWbTG8CMmQOLoNnHlzeAQ4Sbsg6&#10;9hJ5gHEO2bLVY/9ehmiQyLfXDZOM1R7odU/YBz+8DC+BdxFI3Vk78WdKHcfD8PKL/BWet0PAuhx7&#10;Xdka32IanMhshBQxaB/wkg54IuDywKTDxksjtB85LgrHPoa/FnFZbS5ZH9SqO0cxn88Pb4LI1m2V&#10;aSjPZ6yxMyyXLG4pvZOFhYWUHcokhCrP2S0pD2NZzEKYv3cTuVdcsi9kwRkPuu1QKXgjpPPGLSvr&#10;Vow4rnNs0c3M/haQOlK1Osrzy7bHWM7FzPKzd0sPNBOa30E621AQ3NewyYUXyxCr3RyDPITsl0JV&#10;H6W/88xfBxCdd9sW/XIJfJwBZBAiOmTC4LG7LOB0c97iVeUlDhbnzzLj3rdIx0s/W1yGKXaeOW7l&#10;dlW8cOlUjzvCU8H5MAkjyMA9YGW9UWdF0ZrBMcjC9SPBDcDtCnrhvimo5F+KEOVIfEupBJGJO18o&#10;g9MCnJOXmZm6plSEBCu03z+RY5dwnLZGl4G7IuJw22V9UKvuIKXSl0HAB2cjgwHiXWYKo/BSKOZ8&#10;1RHjA7FA3s03bjw0mwHLgg9+BQr8vVfIvXggAgVgw/GlaCCHXw1HSPK3roSRhKztYNyRTsGDZH4X&#10;R9U6IB78Qf434x9angvOsRDsga9mZodfTN4JN1v2LTEXx0bT+X3BWjefGI1wb3ST2ETSRyD/Cae4&#10;0vdvkX1FRTc/BXGWH+4SVjiTYG1wjiXa/ZozNgLBfRflyrGff0w8DswF3wzXxffnlpaDwMSZI9f3&#10;uB/sDr4v9t4hwBBcir0c25/JhfbUPPVf7J/nci7LeSJS0kl4C+QxE74SZL5Faa8i/2UgxvL9gEzB&#10;MSYyxxPviDuGmfgOof0+Emfk4wiZcIdeGcul07I+ekeW9f682griVOldDw6TPolDJfDM/uP/neUv&#10;bU3iS+fFazhc5NIjBS49mvco7lktJbBVysAN5eMQLIOQvm3yTYeiQjD3V7f5LcAsutzVOmKoytsd&#10;YI++dDVhqAfK4T52G1wU4yWsJDYuC6LKy0ebrGfHIl4XlCR9PHVNgXhmVFVJVbehk7z+yJ9j4eRu&#10;IpWXEXNsS/AyKI9JVkE+Ir94sdd9YepXZ+HiKK/sobP/+58FUWRxN/z5rTc+ePIqKEm8RX/ryZjQ&#10;4iLfYiJyDuET5Arfbo4FLyPILOZ46MNi+/HH2zF/TLTkmSVareqAWnXHiNcv8I3BK1topFsmXto3&#10;PX6ed9RCe/HX8EiBtYzmufRYzqe4Z9vzLLGxSmDo7CbsWUDKftAGhU7CDmH9dejseJYNx7wMX96m&#10;zWIdAh+VBLkTinuZ3lg1gCuyNcnXjk5vyLCWUIkdTAkDD96YSMNofu9PipI+UGLD7HBZ08153Xpm&#10;N2SEq7xBk25eCcga5G9Xj0kC0s0ridE8L//YHH+x973hlomtSSvECItjOc4JZQ5kcQdOEHFtUJJ4&#10;20pafGARgcS3KC4Z1GDg/HhWUAAvqSCzLA2fVHm897kSXw1UdUCtunNWDdtIMHtmtOzhPaU1vsm6&#10;DNH8xpgffehTbsF2+Cay2jjeT4dPjOVCOOb/3tEHWKlhwDm/JY5mNiwniEmu0NYGzl+atRWKg3Di&#10;0lxxhvRvLI37fB2CiXPpkPdPbx0pyINRV8lftFuS8R0sqf3YFWnYlF8E5J3ZlBa7+bJzfmtyNFaU&#10;9FE8uylliz9ys+CFyGAn6nZrwh0JBaKCDp3zUjcPx+P+QMkuaKt6TLKRRFw66L7rI7F0cMAR/+HV&#10;ve0JqOB86KZXXG5XZIvz8YuC7uJ8qFRJ+IXJtdW9zCwSg7eSkE3g7e2JDfazktOtDmKw5ZYvzQOJ&#10;SKqDGC/z1EWw0RnPucX2I/L9kXg8ulgOsfFNTIWRdNA7Udf9k60cJBIJ5svnf3J3YGHHUTb0wcfd&#10;Q7cd8NvZxH+FcrlfmxEfIrHeUvI28lcYLGbIvXv+yyncm6tUYMgWOfyQb37Qn3IVhfTtU2bkVAIz&#10;FjY3jueWRocywJfnXRbreJznwzZ+xdT3R88eAI+l+xNrx7kEHmJy4Nv706/bgqkl9CvximPJKnRz&#10;j51Lb4zZspaypI9f3hPx2dM/KOUIl297riLrNndt2hcVdWhbPmAD+3J+IvPUwyy+OprzQAWqx0Qe&#10;654Z2/ibnv+mE8YL89j77Vxve4JjBt9jDZVh0D7nvSu0sOR37JnxLt1zlL/HDnHLG89MWKFiE3j7&#10;Hw/sm3L6SItLfAsFeLLJ77s/9vMHQGg3XlKwEpnv3bD3eez9z8OCDjZc8fw3peOMpZJ56t/nsSMl&#10;6YD66u7F45wYc01dYfycUXMv/GoAOH6pd+VPJtmLH3mdUD33wm7Q1iHNdVM9C9Wm3h1hqnU2qFfU&#10;B68Cs7wpNajRm1iGVv5eEPeTt4qcTO0MNGp/kTciLp/OXMkKaTSSifU06m3Uqlds1eEiUKK07peI&#10;LyjaMUibnNK6JwtFYlKiRH01JUqUqFVTokRptaxagz+VqSkOVZ2vfdjqapOB/E2oI/KyoXbeE26K&#10;91ZixzvbLs2w2GxIR5dVIU3jzFeZKt42mi0clu9GwtyqW7UWfyqTAoeq38BSPolmcqveGNgMOthI&#10;Dh41bHOpnmnYsEiTteY0kles2oP3tmae4ZNpRqza7pxU3tkrVZ3Vq1qN92b2shDgseS3uORLSux4&#10;lU+D1yGwDRyYX2YJVOXk8dMu/ac7lzeEr0I2fPIiRwRgiOf9Fsg691YAIqzY36s4c9z7UJFUeb0k&#10;pfx1ByvGVtczuqltTaR8z8k0L6WPl9JFpLSRYTbM/quoZu97XCfSpE2se1fRqidnXC9tJ/2B0cKF&#10;Ks81LELOV0vfB4NsZArYbGuc1OTYsdUVOaXszL7t28KwdduOKhxApSNVLUGIcMDmoaXXVbKztou2&#10;D/BH27Y553cpAcof2r49BFu3bzterVr5qZFTylLsR3ZCngeL3F8dY11D9XwyRnCwGJCOSX4zl1ff&#10;+gptG4roQ8ob9wnWE35p+8JWXh/+Lf6rAMEHEmF2q0t8F/qmmdEdL28bWJWOEYzDjwQps2EZoRa/&#10;fJsr8g7d1JZYo7KmvM+5HlnYwmvW/49+F+yDwbMcm3RcJ9wdn3HtuHjblaT851bRqpX4U45xAcs4&#10;QcahunhI7YD4HlrWabW7WQlPWsvH7nWTPyevChHDjBjrgMMBKtxwtVwee2v3da3pAN4BO2M8nFHE&#10;trJuu4wOZoyQvZIcJDebXN4Eys7MYtIdf5lgGUn2Cq8juUw1aDIehBC8HIXzIOFuZWy2hKXWpTGw&#10;RHCSRwglEssb4cOKWzcTRwIxnNgdusXKa7AB3tsJcShCiXs55gAJ5zu4XGsHsPg227MSvlhfa8eg&#10;QNqoUHXmwT2Jx4JvYdkBuwpbLWOxJ1177QN8T3BV7PbJO+0OOfSEHfHE1Xh0PkR0Y1my3AxF++ug&#10;tLk0Kw6fVZy5gILqLcVDREtESrZwoHptLpEEjlX0EV5Pgt5iIUV/d/NSihh8ka6PMe6bRxeIlPss&#10;d1gS8Iw9AiObM+dFKSOho2w08c8BgNgqWrUSf/rCYhlgsQQyDvUvF0MwdZ43WeC2zQ/Y5jaAgCe1&#10;1fINHikCHCnxXU3AMLPORXdpoQgq3LBcLizOL9ujqW69Ghu/kXdaI6EKcBK+tzzg4a4DGfeqS5Ic&#10;/GhObBAWNKM273152f+YyB7gdSSXqQFNMsEcvHM0aAEZdythsyW8ti5FQ/Nu3uCFUf0u0LwCXoFx&#10;HpN93wCPyW6A92bAyc4Px7/xrtCJKRnnW4RqOwSj6YWoX2xfAy+2+0bS6Yfj1beI4zOT/vgLASh9&#10;RImtlrHY3LWRH9rOE96iEcYaveZjloXqJ2e+y6O5+I//VMDpJVYwkP31EMz4A9LwKeHMV8GL8SbG&#10;jBEpt8f+XBGmISCDZK2P8Hri9XYT4b/W3+fslug1AgZfogVeSjKOQuXHTg8JxAuzPiLlmCjlb4KD&#10;qTmZVbNqJf50p4BffCvIONTPwhvZXw2dFoKyV8bSEZjjBDxprJYvJfgsAavMY5h3vPzK2HI+yJ8r&#10;cMNyucQr5fKj8Z3dEuuZ0QiXde2xQEjE9wby046rOJBxr7okycF7W4DXtNPPt8MVouy3w1xc0FG1&#10;THVEa7dz8YLT8laQcLdVbLaI19YlJjASPV2RguSbBASvakCZq2GyG+C9o/uKbnDDH3F/EniHjPO1&#10;gLIdeNkF3nWHQiL3j+H3IDtSiwBe3DU7OguB/Cee2sev+wQFbLWMxQ7Fxi0RiJBBMISWwZr114aj&#10;3WMLLidfjOMLMMM+A0tPfyeQ3FLwCm4uUet1qzBZI1IeISH4745U3+EMRnfNjPFSqvoIr7d7iN5q&#10;/V3G4FelZMYW3nVLjAjxuBtmybBgcblzl27Je/mWgWQ1hut9RKJEd2QeengpuTljJWP1/tsuSu6/&#10;zZ38dvK6n/Dfd7L5XjiccX9K6LVLqDAxtLwlk/Pcr8z3iYKnvP+2X52B3MDnwbX08Q/l/BxYY27g&#10;09mX3v2jCVvm/cNSuSSmtYAzNZTvjlS5oUwuuFgqZcr2pdSnU+CfS/zVqyeyAi8T3opBX5Lkz5F0&#10;sO/LodtVN8sLDpss+4OCjtg77xfLVH3by8M4Iid/UrJB8sNPp+Ip+MrD3s/emiHGlrt0ccIQs5HJ&#10;jSzlnj8kFDXCXv4J9cibIVV/+Gm7xTa0PMFY3HwEQsokMYLmO2rxhbDrmS/559/9I/tSmtSNcqTA&#10;BxTtIMhujesjeni552579vnP1SbeudCwrfK3E1PfuH2Cl9RjuX9irlJZzqEC/40z+5K/MHHJwvsP&#10;eWyp6KcHwRMfrA6Y6J2nGWcmx2SOlsLz0TNw6IufuW46B8vxCQB/whkXP92WG+i5WfOQk798MAov&#10;DVT7HnupN+F6373V9hT19O2kqLdaf/d+rlwY/Gyy4K2adTb02iuu5WD2EFfa/7SrCEzkS/9t2pu5&#10;Qy0lG6+snq8mI+zyfuJNKkEWBkmr5cnc0AL3AMePqG5IxbDoi8hYxe6GiGI+KeR7gRxcAj8R/fUf&#10;wA1B4pY5fl7Cn6fhILBl2COXKxoKOLo1HleKENnPLPLcjlcqldPo9tTJcFDkZY/hx4NE+YWA6Xpw&#10;qe/N8bMjmyz7HuLJUSRVkctUWBa8Cg+OMZbz8FUYI1W/Pzg34B0BcQ5s2WNUNZO+kUSmwqi+DFFt&#10;8E/oqzDAa9AOljgLQpnxuu+o2SHi2D08DzcQRvm6T/F5Ve3Ay863r5EXC2wgTUeido6V5tVJV2wD&#10;vGXOWQmHxKikQuYfcDWwZF5tJyWzL8JO/rpDjCiqOaNPFBJlYVWKTAye5s28/FjeOSh8f4aB2M7V&#10;8mKCDLvdMBiPV3mFWHI8dq2qPYme+E9CsHtCqv4uxqPWak4my50r7XuNP/yGEAJuLj1WWPIKUjog&#10;5q72idXz1cg2+B+fjeUY5+JXh+YOxkKfz3jKk19yDtijngqkB+MbROz4oKXku+P5EXHUU+T7p0dO&#10;h1MkC3hiYddzns/fOrjof9sJ4lj4dMWCcyhzZASSUrmQy4QGZkMzE92RivWXfMvn81aoDMHinfd+&#10;4S5HcugwF9+Q5XnhlvWHTll+T3yUsc6FhtTfJbUtf/DemuzR9FeH7MmhL8plKjze4O2+5WDeYiW6&#10;S9//5f9928DSYCkO4zlWAWHUko/xuF/OBrNsfMgJkWDGpvHVWzMwFN9oPzA/WiH2/9W0SyhzQ1bz&#10;JdKhOATzjnTo8xPpgvNLO666jSG8LSnbgYeW8u2r981VD+/DB/ECqeOu2APCXIF1JzOF1Hg25/9C&#10;If7NR3nXaj3jThWOh29fzriH4C3pA0sjnyMut/zpgqdUJl7soJTTd+yIbWHTpyDAjr31OOIg6/QV&#10;HGRQqhDRMsHUqM1js6IMy/bcV+cybv6ZZ4ZIeTC2Q4Bh5jzlHz24MOZUtCfRU2pwMTTxgrtS6+8W&#10;IqW3NBr3Fu+qSfm5hQ/eAOip/1hOBzgIpNJOBiyJ9AFBSv/g3Y+4AiRsXEVfXZo9dWV8C5mZhc/m&#10;A5592QEya9u9MT5r57/vxHwIvisNbE9uODO7f7k2n5TyBRLBy4U3E+LDN56FwQDjDRWPC/Ns8sds&#10;3zN96+hZkMsl8+rydMjbNcxhBbxbT/MjbvTJcOL06yvO4dn8n8HvCLwsGvhqWf44TM9w47MahynM&#10;q2NPWs7MjhLZeR3FFWWqPOv3tkwDmVfv3rFv9pT9WRw+/2vjvNciUhsYNVRmTp+2beG/YzZ9tjSW&#10;Z7RtRLxgdHv0zMzoNMBA6Ox9pExmnP+2p/o7atEwv2IGjgAwO66afa/9WZ43VTtULCLvBqvDAK+F&#10;SAFgkfvFHDBbIRUZnik44M9ELxYC5jDMOPaFiG6fOz0z4oOaF7NUe1Rm14nZTecA8rmTT25MAjc4&#10;wMJTlUxJEC256ZXpU5ny3GrNq+HUPl7KFPyVeCUHu72QVrYn0RND5spOMq9W9veUoJKafgQpyXSp&#10;sOvklRsSwC2V3HDsA8uHx/ibs5v2nH2v/YNzqzuvzttfOEzCY8iVj39yIv/t2z/p5ld9jx8qVfhf&#10;1nKvlO7w0vFD/48Mue6yOl++8PBd/DV3+Wf2xG1kbPN8/3BysCSmy83Y858hI5hcLosLx2//ZLek&#10;chPnkP8czJCaD5ftjvO5TPn4V6Y2H7iX58VoWi3L4SZUKR7Q3J128w70cOX4Id7d8Dq6gy/Tfs+9&#10;7rKm6kP5CeB1lp2xv3zPYVt588tFe3yCl9qw6uz7P/oVqepyUfup+ZJQda6y+bm7Dwi/d99RtluK&#10;9oLNrXkqXnZnIO/mQ0GxbkH3ynbgGRDaV09pPHMTFTfhY/7ggBA881ny7vKBsh0EEcjpDEl11J7/&#10;NP97uGJ38GMLuT7hLpG+VIT5hypCzthNR+OfIrUs3HR05tM2+NkXyRzzUKksDoC2QvbByc9/xiZW&#10;2VsSpZzhpcQPiV+Cr1gFKW2K9uT1xNlfPsj/Vvt7qSalpJ/YgZ9/9CAv5YGf/7UgZYpI+bOyEAHA&#10;ROHFfw2e+12b0Bd6S2YxW96ZHa0+hrKRiWjoBwafsenFF3woNW8HffJ98g/bDKN8xZnAWlFM+7y2&#10;r5/+smoEp1qVY+qd5XnD7ychC0vtrTfUsB0orUei+GpKlChRokSJ+mpKlNYB4bVjKvSrCZQorTei&#10;Vk2J0noj9XcF+HdCm8UZWE5RO0BS3n4LUSSWlJw14FJxC5sQBaNGgZlcmLIkw7pVN0zosZ1YUK0E&#10;ZK6Jldkw0ufWBC9KfqVjIV8fdpk1ShWL4bxafM+7aYuLSZS/SHG9r2xaYEnJmTGXWCF7c1mUUqMW&#10;qtYt1VwqvaqbKRxrBcfS/8hEC2tbG+mNflA3Ymol0GRV8r62rLqf59XYb2kQgaPmnCONSdduaM77&#10;gERxlEI1ErB2D61cFqkwVUGGlZtLVV8FapkfU/5VwY5uFWjljY5MunlKpiiYqBhE4OLIWfVAWOVu&#10;qiOuYhBHuJailqWfjLoqkU5/NEhtLuRAandsUJhGKcjYVTdPVVe16WhFKxJunqnKDmpYqZpzrG/n&#10;yqz93Fk6TkkAX6/qikNiU9poXt2CuWiv9F0j4WrAh6F5l8Z10TTqRNWNr9WrDptb2zA3A8dGJ6gl&#10;UdpJifqnE6xaYdbexq4zCqXbtW0hxkXVARbXNxTuhQbXU29YverqxlqETYXg7fGLcN91hE6OLq3O&#10;q5M9HNwwKF21el6NTbboWpkPyXNbzTwRm5h5rlRGvfmouWmw2ckyajb5x1XXrxActSGH2W4h1UZX&#10;tkXy+Xy9q0xl1A0jcN1ZplGboXXkrXvcL3upOtwxjtdZdLa2SW3USl9dNypjeW1D03oY4/qeiPut&#10;kXlxsLLv4UYs1lLjqowrrrqqJFFhRkViU6naCBcQqvKCTQelSqabNKlKPrk2uQpc12vWpQfoD9J8&#10;s91uNJQjsU2RcdPWHk9i7SPN/pskI53jFRaJpdWHhrNUU26/JaaUVbcgipkn1TpMKxYcscGTedQ4&#10;GlBmrR3TML2bZEHGbYTrX49SJ0Z9Pt3Grbxa1tnnp7V+3Pw5sa7WOzxNwMq1ULPM61di8t2yZq+6&#10;rLl3y9YQuoNitih1Z9XBxABCrZpaNSVK1KpNEcVsUaK03ohaNSVK1KopUaLU32TqPXAtpFr/GUfv&#10;n25h0zBh/UVpMLhiYqUHQ/MlXg2fOll00NfYPLyyEVYc6SjANHxcnQ81El0XP46RUXFquDZ9vNUl&#10;sph4pqIHqQZU31NUoB2kV0KLRtssV3s4YdA+kasDN5vDV+uXp1uoPh66K1Ub1CilbgdfrVMUaiIB&#10;MtEM9MnWKkfgWki1zsvBUkdBqNbAwhHWNC+0ZdpGfDUuU8VmVQRUX0pdMc3ffm7ytrZuAfXX9HDV&#10;LVTd7JVxpI/bbgVfrciNlPcbSdCgOHUK6qh7FoHjOqdRD6nWtTjcCBuMsKboeug2rlkpMp+rYd9U&#10;eS+sN0po0cQmowrUoP+DFtJtgCnWw1WbQB4jdY4Ggx3S5kNmRleNRrDZpDU4O26kYDPD8SpSEnqI&#10;il7debVeT1f3Z9wsXum8o26PbTA9GCDTnCEzVTe2VRlXbQamjlU5zClAnRq11xTIjATdbtAuF2yF&#10;zkGNUf9YNTZww7rn6oFaOfGqOlms6EtINfuqBxzwIwHCWlfXMBdGrTd1gzy45QbE5i/jnvZP3bIa&#10;4atx722oc9QpC0oal7Xe5tU6i19Ii9/VzKf1Z1cYm5rN4RZytepekJkczZdxEGoIJm4TyWw6ITaV&#10;Q8UFQivo/cgMzrqVj95R6nUEro3T9I3acCSTTRMpvziHFD68kYkhESVmOlfrcCkTQe6K12b1CjAH&#10;P+wkSBEbrc43dHdmal+/+GrfupDCqtsb6nDVWkg11kHUSu4by8jeBqEbxqqaVCl0Ap3muYz6NcYy&#10;bNnoqzygQBMrJwO42Ty4ybgiV62deOpXrQSDm1jNAjCJxFYoAJv6MHS9RkwmreNHoVCTcG1K3fHV&#10;WDUxxq07Mdx8HoKVC9xY40VR01AAtdk5FMG1oVAtzizNRZONAOi6L6aY0TEyVaPerdbw1U3B3Pr4&#10;akOQbjO4NqWOkAUZNn1r71yZAswS28TKh1IGQHxkMhdu6asBLbxb1o0YXT8e1r6lhVv6cj9qqX7U&#10;Or5aj/kG75Yh3UIM4dr0LZQeWnWbkzjUhaSNc2E62q9G76b46rUVga+AVkNkatTQv1pHtP3WvlV3&#10;3RhpF6BEyRxRJCYlStSqKVGitA4i8E7jq9taLtNbGm8hR4sL+3hlIOc2qjb9Xlub+OoW9K+3sG2w&#10;kK1XVP1bSwZpKL66S9QTfLX80AY1+RaxTtdqkAmb3GlbT4QGqUzhwVrEV7dWNZiCP7eGr67ZUdv7&#10;VzfBVzfav9ogDV0DX80IfOX46rZeKmqSqSmcTw9fjZqAnM1SE5BzO1XLBZlBTZtPidsIlXRx6epr&#10;DZWHUHMFI0QddQ8j8O7gq+uQG3XV6MCrm2dq0jdV3gsbeVUdfDU2XTZqAiExWXWtoOb7Vzes2sjj&#10;Y7ODpZIt+dgA9q27f7WGLzNp1gIlwZr0rV2rbm4jOgNwY3w1MowWsXFs01ampmw3Hw9M75wBTUDF&#10;rVSNNRa0wqrra+z+7tIYmvNlJk132OpIUNuxHdB6btVdwldjpJ7dYZ1Aug5e3TQTRi23KO5JH1gB&#10;vrpbXRrVvGaX969u2KF7rYQeAK/X6Lx6xfhqLSZTT+t18GozmVpi2+ia2bv6Sw2oM1Wbnla3ha+u&#10;thXq4gCCm/FlJg2lLkXg3cBX6yTU+8qsGl7dNBPqrFF3souvVtXNueicA7yQgJW+tb4G3kV8tRKG&#10;i/VgvHrw6qaZjPu1Dr5ajZw2wlebC0EbbUrdUtWKHa9xV/DVtbZqBV8tHxvg0/X2r9ZuBN4wDaVe&#10;WDXGqrlw6xGq0ZeCkc4XL2ulIWUa5YfOmmdakePSiVOrUjTpdrgF12um6lYkaYp3NWa/5f2rm70c&#10;Y0YC+rJJr6m3+GpVGQbVNMZcY+VjsJbhxSvo6cYjAepM1bgR5rzdqtu16hW+W4ZAH1/dRnfpH6L4&#10;aqrl9UsUX33hWDUlSut8NKP7V1OiRIlaNSVKlDpDdqoCShcsJRXHPmrV1bmG4YJ2H8xC1Jsla6+Z&#10;k6vZ9MpEeeY3BGlSc8d0io2ftKEGaVoGVuskxUpd0EdeXSJL3b7lGMxj7Y2Q1z3end7QmuqYaYT2&#10;wnVgZ/0yEbSy3XQDfLVh1UYvoapQ042ZrE/RHF+tB6zW8NYKsLpBqTVk3Or2kpZ89YWzWmYCeb16&#10;hAxQU7jNrPopwQzM23yZyEyBzV8VR22FA5qdpvV24G4oN0LNVKToJ9RR9y4Cx4oxtfrJCgSKtwdN&#10;IK/7Yn9iHWYabQ+NDU9UZWJl5zSx3bSZnXOb7++jo1MT1q+Pt2m0kWvdTtP6qVsATevBtak599aq&#10;24kyUJPz1Q3B1axh84nNbE1vClfYdPfcVqvGTYeK+hRt4avNbzkELYKm8Sp2AoNIFbfSx9eYr1a6&#10;IqzjdJFJ5HXfkjGDGhM1id3uiMAIt6NB3FIKY3w1bpgX4aZJUX+gyVu3x+TaNdwW59VCpG0WwWQK&#10;pLma82ps3kKw/pe5zAlugg0jdtRVNy0YNdk6WzdF6/hqIwx9I/ZbWI2g+1j3dF4tt6j0rRHdT6Og&#10;NWHURiO3qd5k8psdndxuuicaxMbuDJvgg+5xvQZ9teYjcgbfO2qKvO7PWBs3cjxVALJp9pFiMrmi&#10;UF1bNW6NBRNMmsNXa6HmWgy9QVIjYLVeUlCuxlLqna9GzSaWZna27o/9ifU2Sza9D4HxdVy3qm6K&#10;jZU+xNduJd1k4a+tjwZ3BDTeMCnuiC4oNSaL4dbxuPYOggkIdB/uMb6SzwzhFXwazSBJp2LrVna4&#10;bt2qkdlyzQCrdZKqdummSMzeWrV60KdECToJrF4ryzBr1aqbvgdOjZpSa10BdbpASh21aqp1SpTW&#10;IFF8NSVK1KopUaK0FiPwxt+HVF3vR2B1lUczi+Dq5y7mF3qa7iFdVwNuXLXJb4w2FA9UjYANXhhq&#10;Yf9qHYz6yvavxhRf3X3Sx1c3teq+BlZreNQI12wT6YbQZSP5G/Rs452pu1S17v7VChReu/tX61i1&#10;mR24tWkQ9A++urX+tP7x1X0NrFbwWH+x7vVXpCNVy/KbYaSOH9UF07tnVdHTTavWimY2ItHArPXu&#10;G6pTJ5NOGoqv7m0EjuuGWFzDVFeH7L4GVtf3PcX2sNo3vJHOsSnoskF5ai3KiVHdRdDf5dr02NgA&#10;2q0XFyAD3poU3LhddTf/brR/NYKW9j3qHvFgLd8FY9XY9MeooI+B1fXdV+5vuIkBgqmvHFRTmPgC&#10;gxp2jAySoVbwz9gstNsIQ4na0qG5kRSbfot2xY26whAVd6RqtAasuu5TNLWxVzPKrjVgtT76rGGk&#10;spKUBkbXYG6GW57B4Xa1gI0/d7YS0+pJF+iMFbWzG/WanlfLwaUKelOHI1oLGMzaLLkxWqse3Lyi&#10;d63rwdpG+/I2+zaY8ay6xcl/7Ri1rUMzpo7A3MoAxVf3eF6taCJscAZrEFitMBncnqnqpmwNX90g&#10;akaNpwkti9KGf7+QsNO+9W3VVmM/of7aXF0L9i+wWhsjK2DCWAcrXk2llKK5dWNjvLYSMd1oi2tF&#10;1bhlG8Gm1r0U5ZuNBUABs8bmk0JtF3Oj/avXzHRt3flqpJ1KoOo3EnDzDYz7A1itYAY1vaaTCq+s&#10;DtN+UvulcmSmcqy0FcPn1VjvS+io9f2r9TDq+knNhEC6nFHqOFkavZ6EkcGZqsn6tXVaf7WsM3UY&#10;qqgepq77DpfJ/atbm/tXEc2tYSmb6rC9/aspvnq1rJoSpZWsPtD9q6lVU6JErbpTRDFblCitN6JW&#10;TYkStWpKlChRq6ZEiRK1akqUKFGrpkSJErVqSpSoVVOiRIlaNSVKlKhVU6JEiVo1JUqUqFVTokSt&#10;mhIlStSqKVGiRK2aEiVK1KopUaJErZoSpQbEBjwOu+cYe0FZtaciH/mJBiJT9SlCnKyfsHyY5dZf&#10;44dZ6TesOu8BTU1KVYU59bkyjXhJbh9FO3HhWiouYlhJWNFknFAYy1UveQcqyrqq19nJqYacK+qW&#10;ymdDfNmBAW+2L1o1UHGGTmUXorNXWhyewNq3bMUXjqxx8dflro1ftZuWknhw7Ppi1huDkbNj4Jsm&#10;5/vvyfrf/EMLRDYOJoQWRDPk/2AsgIPliivNrC+jZkrxoOOZ3RBYisLIMlM97wG55wBGIwHgBhZh&#10;lOhVPldY5D98fPGlq0FMMRes/vK3kgt84smv3+9OA3ftywkD85PK5geEnYWSn/TvZ34tCsP+qHB7&#10;70+cy3LSyJYF2H9QSOoigwSfS+oPdQNFsppSLt+xAPt+vsQ88865bYnVblIuyL3piNo//ck3H7+6&#10;PuEa+sKRrWrCgPxBW2ZrEC1OSBfsE7WhmfWUhV/f54YjXxz+wdHZ+0rgtDtHLGdyg/B3X988u4lJ&#10;CQn2PTs68sMnbB+dyA1UfnqvMzqxrqx6YGDq65FvF7lSZaN/1l+Wz3tR9eDk4eG5Oy3gXtxx6L5g&#10;sXpeI+eTpeXvEufnLlW2zJx8rfpLqLjw0tGZr5Qe/C/P2c2zd0ZTRiNHaVwom9CuxyvRyUPAPbk8&#10;9USOE4d0rlBzrXctuDb9eEBI6g0XwpGxvNwftIXydR8JlJTlu8Phc3Nh7lCq6M+vqkXfd2x8Jpk6&#10;ob6aeTb5Zc/10bRNfTnnXou+mpBjwUvG1FCqCK4Ec+cHYPiJN42X3/Iz7AYcEpqFHbZw6PR4Fpzz&#10;F8V8KcHS7c6ju3YUcouC25jcFcqJ/tl61bOATm9fdx90958Zz07uIipgBMconPeoau/MlqVsjnhD&#10;sZ2Ec/Wgc54EWoFTo3k+xYj0y7foybEc4ffipM1z8qXrCwsB/fKlsi+OSsEBKSybI9I5FsT4zeao&#10;Sjq5SygxNyZN0GYJJ1J/0M7MpLqj6vJ90+Ty5K7V89XszkKhKIWnQd3fEYdjgVmTvlo9ry7DOD83&#10;41y/MTsEQ0FwXwOV/EsRXhzRKVwSZeC7QAy8BEWogNMbIl0p++shmPGLPWUfMJIi4s8BPAa5dTex&#10;Jp0c3sf7szH4Lfm8J35lyJUZO0ZqfZBvtWH5XNN+hCr81g02CMu/fF7yCwyUHIVk+D257xsYtVy2&#10;FHpY4HmAzSQvKXFcvFSL3fbxPccOlwkqGXLmxqZB7g9avqW61eWzeXAB3ACV1WnFsM9pScwsxPnp&#10;CfnT/12YOeV0VrJrcJqttmoLkMnadfEPLf9LcI692bJviQnkMRO+kogoqr8IB2D32ILLyQ+3j38B&#10;ZthnYGn5O4HkloLYoIlaiSTHZVBeb1b99fmNSYgyi7c4XxSEE857QalsJG7bAZjXq5X8J51r2u95&#10;fsD9jNCu8q/QFMKg/FA67ZlJefZ5wtogwOMZ8ByrlS1lugEguj/qci1Kl/aQUu70kLSIXLBWhxG4&#10;cj72F4PV/lBdYCVlelC1bt7b1crfHNlIvPR5sPS+BSP+AfuJ6Xng/XHTv/lELuQe4ta0VQPEAP4I&#10;hiBghZcBfkxG2neFT0bJb1xW/ykyw7uxbA9DBK7+6/zG+G0kVHvT0m8U/UXMD2p+yKvGtso6M2rv&#10;Bzbyq4Hpsa/Zh+FI9bwX67Scd+PsZrhHNCaLfK6hG/gmvZU3aav8K7QyMb9rYAbcp7cxpfSvxDW5&#10;SqXiNaX/XitbokfJ34fGy9YREBfNT5HW/Hs+LZ+GHF8rdp/Af3o3/AOJ5+T+IAcOpMxSSay7DLyW&#10;auVXZjbNrFb/eEO5xVort4yvcV9NHO6dcBewZXCCJc5C8EG3d7jWCX4BXybj9xOFRBmOCxNx4Mdm&#10;VHqsEB+M8XMvBmI7pbnJVSRgN9xzc43S0MzGZT5+ZXL5mcXgnup5T4g5Cm+E18Ef8JaxKJ9r2u88&#10;wCt80FyCBfmX41ghAH4KbgLYyj3zRvcn4nUT6vwTuWS1bJbl5CECdmcLswshsRmjxB4zOZI2KYbU&#10;TwVfZoXHX0xcmmrx/YETn4hBlpSZWxJTFuEmkrLKuy+xKc2r7fnV8NXRpUxp+5ZRKdhu8je66aJ8&#10;7o7oGuumNtXCniWzNQPFgmvon+ZH7gYm/dXJL+UGvXMwnsuJjypv/XKlBP6njtgWNh2EABv72XHE&#10;QdbpKzjKYK+QCVQmmNoMHpsVZVi2AkwitK4m1qFkdsjhdOf5LQUPpkKl6nkvBpRjRx5Ivfm1Q/7n&#10;/a7ZG0/L58oZ7MjvPbtxMHPAP//sf8yOl+Xf/UfvzKD5DY65sQpMfnbqbbtOPZTQX8495BPLPvg3&#10;Y3l238xx/1OHwD/w9BtS4go2cf/V1f6Mf/6bT5/3TxyMPVDwJcYcS76i3B9IfUpbFeseL98Ve+Ar&#10;UvnhUzDocHhy8ChepTXwXL5U2OR1xfjBJ5iFrO6vNzDw07sLGXkpfA2tgevMq5nte6ZnRs+SidG+&#10;s28pvu98dpxIGZTCQM8CgsyuE7ObzgHkc64nN54DbnCAhacqmZKwTJbc9OL0qUx5jg+u2Ez49Lpy&#10;1Q/HYXZ2hnTEVC49d/hc7bwHRLR+xdgDJPi3nT4z+o3auWIJ6OQETF9CUgxfeXp0qfp7N/wzpEZO&#10;TY/OAXvtlqvh3yHtN6hjWSz7H4lD3bbrQThzDcAVpy7KyZOMPQprnR5575n9c/x8n7jvk9mxM9X+&#10;wNenWhDg6+Zn0Cm5fNJ3zs/OZldpXi1HPmya827bsA/kwEX1GxrbGiwuJ3avzX6qv88WlwpUfzkG&#10;pnbWosyPf7HIvvbuE/wF6Xfq9VlVEMpeHJGy+5az6+wtlKqMl8CrgR5XOficU+xkoe/sVp3rLPHO&#10;MapfQlNXkEPuucuacB1+fLdW0soJOc9ofECxMhgGKTBlX8tfpugPbOj+m9VlCHXrlB/Kzm5NrnZT&#10;hvO5omZG8js/XeNvobS+e57PfDugxXVq1BcouSsVE3HJUPmcyQHPn/vAt/riuVE2xC0Ia0FxGHY+&#10;8iZ99umemJQorbHoazuXt9hdDfwQtWpKlNYb0Z1uKVGiRK2aEiVK1KopUaKkS6v37hcGQP1Z2JqS&#10;nBKlPvLVCIE+ShPj+mOMtWn4K7WrRoVhc0BQsbDmiXGzQhT81a7hNiTH+ILrirjPy1tD8tpVl5H0&#10;3wpKRoa1IRNpxdTyaqN8rLxWK7F6hS/IsLDqDSwxgXWZMeVZsVSKGb75kyr/SC11Q8kxUFdOqXu+&#10;uj1/getdE5L+MzdUIcU9VLMjrPV3ZgpDqIUxESGTQxZuyrdcFpLNuEXJMTVsSh2eV4uGhKt9THIg&#10;WOXslGeo5sOw5N10nFo1KdJ6W3UahNXH1WtSXxe9p+KwzpmDTnhgNEDgerfe0AQRNlKZ4g5SK01l&#10;p9ic5JQodcaqG3ZhQ0s0uIhM9k2jCN1sbICaFIZ0zByZZQfrmX8TvuWBaCWSX4iuGtPyuuircdUq&#10;Vd5HcsG1H8UdrLRl8k8wNdQwRG2DWaRzgBsXhnWOcd20GYt861eKWxkTDIceZFZysb4LMQTvsMT4&#10;QivPaF6NGk8tkUntG0xmGy8yo/YEaFyY8iESVkftTSpGCreLG3GK2pmiNyqBzqgprZCsRgtHSOew&#10;GoNinTFAOyLoBaaogVV2NB7B9Ubd4hBhyKLWYHEbhtuwBDqpptSFCFyIDmrPjWqH8ooOrr+jPdOP&#10;InUXg5A2/pRDUOVKmTIsFSN8/RhVfyyRMyoTKQprwI5CDNTIZWv41q436ofU+iWYX5FYvzPsFccr&#10;nZ/B4A6WhLqsMLvBzE5eGlN0TKSawqq6rKYDI2TMePMGMxM1t6Fj3G1XiBvHJ2ZLuGAfaqHONVDd&#10;ywOokyV2qCTUSd7U5RggMXHNSyl7Ga5NN+teWFE8zTV8zwJJL5Ugs0NZrUIEmqdDaMW6QK0OnY1T&#10;GvJt+u2eDrwGtB4c9cp7urjOizroGZUl9h9vWs7awFebGGC69KZzRzt8G4W1WT9GQI21l+2sink6&#10;ovjORVGd502nnDbRHWjFCbpSa5cLQyuoidr0ajp/dGHxZu9K36ZdmFIHpodtr51c6ETx1ZTWN6GW&#10;sADrgzc7bXZKfdLFO1bEBe+yTVt1OyuTWPse5gpe+dZbYVYnaHF9WlpWp5OFdTg+aF5w6GCJfchb&#10;Y6teIcqiu1MrDVIa1z3GbgX7LGG2xQdJ1Kz7cH6NV/5sCzr6vLqT61qd5q1eYXZV+IL13qNAnbR2&#10;necDWI3awMYZMao/1haib6VIkUE6FgtBmJr1eozExf6AOl5if/JmJgJXQKZR1aVpwda1hMrPAqiR&#10;2NoisTyuKNJqo3uDIVEPTtkO9rl6TG35AhkaUP8MNl3jzfy82gg0iTVG1f67y7ihNTZHSreDfe5W&#10;S1Gi1D9kbTi5RdWPjki/8od7qtEsqgX2ULuG9D9AhMQMSjsVP39UK9B49oLNWTxqeVChDzkprX+r&#10;NrAkPZNB9V5TzNfuJzKxIdq4HvPRLva546sflPqKKp4Otqt30uetrIwbc1sJVrLIM9Rdq0ayS20C&#10;/VVH6VUPrWcwGveNzH5XABsZte5igHnsM+7kegWlbjoe/pvOLWydaf+fZjbF3us3VVg2bys5Vfla&#10;5ObtlvPm0o1ZKpnuzqt5rDTWm+3iRudaJDYY3aydYjXYGSsuNURKY8mC28E+K0NvatFrgLYc2wmt&#10;bBZ+yIzRvRo13v1yc2Kp6kJ/J+FPK+89t2UaXmuBm1NRd7M6xHQV1h861z1fXfXRWOOvkcZg5HMk&#10;/Wf8gVyke4pMuNQOUVNXT6lv6SrL7kAAPI69bhZu8QFEGC7ssNrIkT0LwATAOeS8BXzkvph+D3GO&#10;WSd2cZBljgHrGgKH7xabk5j6pGMvuSqmXxomv+/a6wk791bk9OD0ua0DrPfF5b2sWB9YK/AtlY3E&#10;LIHAbsKNdYAjyQFCDBdy2vaSoyKxdQaBo+J0Em6wxE30eZLGtddWgYjTypAY20Hq8Ah1cI4hhwuI&#10;LHYSN0QtYIl0JwIXI9jaApZiaQvVlrpUa2XVNTTFTWG9TCxCsbyGFIUoTtWrcAjpx+byDenb4qhu&#10;2U5wxAZCKvmsHQuFUIBk39NzxSyagrTn9rkd8CAJUketKda6XJzOQnQMoFyCYpr5dzad/4FkR6c2&#10;APhtLxX/Htz267mt3DEoTQ95ipsBft32aikIQnoolcnv5EuzbO6HCVZKD1zKOnT+UVfI9apUH1Qs&#10;8H7VvDrIHQpw5O7y+RFgCDc5Syph8R2fDhBzJncrULTlBlm362LZRd8AbIL7RTrMbYKnnWcRFEkd&#10;s4+6SR2p0lnXUyxr9Q+cOURq4uvq8rxa+7/qhsG5+juajVKqF9NR9w0LISNOqFH3/epX7rrUO8CC&#10;Lxv+P/DEYoS1u1+KYbdlmLhGYgZ7yN8X0jHYMwBS4B19FLh555sddwGcB+/rfbthz9Y7lhwccAuu&#10;h5nfBym98HsGPJZheFlOb3EvJ8Ifie2xxwJifTD+Lfg3lbFdlf/TVIhwkx2OE25C7OXuHVHMLg3f&#10;CHFyd5GUMWCJQZT7JVuNHHZGB7E7NhI9dnU6nBfr+OsoX8eeTUtXE1lI7j8X+Kl0SmU29zppe3d7&#10;grip1fQ7WbyvlfPw8ec/v/jmHx0a/Nx9uaXHEtwEON92xuPKwZwzZ/lxDiaWM7bBvOioHs4GErZt&#10;iavPwMTQ7Bt+QVxwMQ8f+VElkLB/rXi8BHx6/hr53X/b1x5NFp5ySemtrjxYHXlLTq4P0o/m9n6n&#10;rOBmzpMl3AxVvpGsWA4NwV2nltyJV+4Fx89KOX+Oz2x1E278y3cMidxwCYZJDhOn7kgcJEyXSvx9&#10;KyPUwZXy8LAkC+HHFUp21VdTotRH82o+pLr1e9zI3QAD9pyTASAWU36W945cTJj7ArBR11lO9o42&#10;QOeK3yMXLxv5VkiYs8LB3yBX/UViR2J6ck34/RuIwcNyemEQqcB5S7U+crZD5auFMDlwNnnOPkh8&#10;wuV5B/NtgRsLHzmwfOTAl4pjrlREnlfbocj7T7iYsGsT7pNUpA6BL0GW0rPdnFdTotR/82reTMrB&#10;30ZFcuCMnf8ynN63k0PzLgjnwx5pPsqhwYNQnVcvhFNhjpjzhufnx/AUQHZqknsWXgulODYkGSaU&#10;xV8LzMBvy+n5K8Q+7XlWrg+082rBaIvBTYi3VMeR8ywMBd/JoQUXXJ4PjR6pchOLz8jz6tdC6VB4&#10;cuHSDOsvOxR18DzA6eBOIbfMD7VqShfEvJrv7GdsJ1PuWQTR/eEbIPCLXPr0xtMwkDvh2meBcT5C&#10;fl36T/yMPK9mUuUT6SU4lp8OnLdcS+asF+3642kIpEvp0PtATL/HKv4+AlfAw1J63jPzf49zIbk+&#10;+JbG2ITIYdp28o2uGQSxkXAWdvuvELhJ5i/JBy1CGbDkvG7TbjlyCPgqJ+M/Z8jNM+4zYh3A1yF4&#10;9oBflIXwYyl3bNJCV4sorQniGJjaKT8oZi95nDcaLlV7clw9thWLxLynrqg9jx7NnhkUzzgwekqt&#10;TA8sSS7XF8rlirrc1CpnB4XD+XO7a/dfkI5HM86oxBz72s6Aug6lLBD6XwfOUaumREmPXBWn+gUP&#10;sA0m2i9u6Pf/ZXkl3IDT5BrYnX9ry1CrpkTJHAVs0QtLYGrVlCitN6KrZZQoUaumRIkStWpKlChR&#10;q6ZEiRK1akqUKFGrpkSJWjUlSpSoVVOiRGk16P8D1Pi0aHC38ZcAAAAASUVORK5CYIJQSwMEFAAG&#10;AAgAAAAhAHY6M+zdAAAABQEAAA8AAABkcnMvZG93bnJldi54bWxMj81qwzAQhO+FvoPYQm+NrAT3&#10;x7UcQmh7CoUkhdLbxtrYJtbKWIrtvH3VXtrLwjDDzLf5crKtGKj3jWMNapaAIC6dabjS8LF/vXsE&#10;4QOywdYxabiQh2VxfZVjZtzIWxp2oRKxhH2GGuoQukxKX9Zk0c9cRxy9o+sthij7Spoex1huWzlP&#10;kntpseG4UGNH65rK0+5sNbyNOK4W6mXYnI7ry9c+ff/cKNL69mZaPYMINIW/MPzgR3QoItPBndl4&#10;0WqIj4TfG72nVCkQBw2Lh3QOssjlf/riGwAA//8DAFBLAwQUAAYACAAAACEALmzwAMUAAAClAQAA&#10;GQAAAGRycy9fcmVscy9lMm9Eb2MueG1sLnJlbHO8kMGKwjAQhu8L+w5h7tu0PSyymPYigldxH2BI&#10;pmmwmYQkir69gWVBQfDmcWb4v/9j1uPFL+JMKbvACrqmBUGsg3FsFfwetl8rELkgG1wCk4IrZRiH&#10;z4/1nhYsNZRnF7OoFM4K5lLij5RZz+QxNyES18sUksdSx2RlRH1ES7Jv22+Z7hkwPDDFzihIO9OD&#10;OFxjbX7NDtPkNG2CPnni8qRCOl+7KxCTpaLAk3H4t+ybyBbkc4fuPQ7dv4N8eO5wAwAA//8DAFBL&#10;AQItABQABgAIAAAAIQCxgme2CgEAABMCAAATAAAAAAAAAAAAAAAAAAAAAABbQ29udGVudF9UeXBl&#10;c10ueG1sUEsBAi0AFAAGAAgAAAAhADj9If/WAAAAlAEAAAsAAAAAAAAAAAAAAAAAOwEAAF9yZWxz&#10;Ly5yZWxzUEsBAi0AFAAGAAgAAAAhAG66O5bUAgAAxQcAAA4AAAAAAAAAAAAAAAAAOgIAAGRycy9l&#10;Mm9Eb2MueG1sUEsBAi0ACgAAAAAAAAAhANPMRNtjOwAAYzsAABQAAAAAAAAAAAAAAAAAOgUAAGRy&#10;cy9tZWRpYS9pbWFnZTEucG5nUEsBAi0ACgAAAAAAAAAhADz8kWRTPAAAUzwAABQAAAAAAAAAAAAA&#10;AAAAz0AAAGRycy9tZWRpYS9pbWFnZTIucG5nUEsBAi0AFAAGAAgAAAAhAHY6M+zdAAAABQEAAA8A&#10;AAAAAAAAAAAAAAAAVH0AAGRycy9kb3ducmV2LnhtbFBLAQItABQABgAIAAAAIQAubPAAxQAAAKUB&#10;AAAZAAAAAAAAAAAAAAAAAF5+AABkcnMvX3JlbHMvZTJvRG9jLnhtbC5yZWxzUEsFBgAAAAAHAAcA&#10;vgEAAFp/AAAAAA==&#10;">
                <v:shape id="图片 1" o:spid="_x0000_s1027" type="#_x0000_t75" alt="图片包含 表格&#10;&#10;描述已自动生成" style="position:absolute;width:60394;height:118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aQEWxwAAAOMAAAAPAAAAZHJzL2Rvd25yZXYueG1sRE9fS8Mw&#10;EH8X/A7hBr5tyabWrS4bVRB9EMFtH+Bobk1dcilN7Oq3N8LAx/v9v/V29E4M1Mc2sIb5TIEgroNp&#10;udFw2L9MlyBiQjboApOGH4qw3VxfrbE04cyfNOxSI3IIxxI12JS6UspYW/IYZ6Ejztwx9B5TPvtG&#10;mh7POdw7uVCqkB5bzg0WO3q2VJ92314D76UaPuy7e3KrV3qov6owLyqtbyZj9Qgi0Zj+xRf3m8nz&#10;C7UoVvfL2zv4+ykDIDe/AAAA//8DAFBLAQItABQABgAIAAAAIQDb4fbL7gAAAIUBAAATAAAAAAAA&#10;AAAAAAAAAAAAAABbQ29udGVudF9UeXBlc10ueG1sUEsBAi0AFAAGAAgAAAAhAFr0LFu/AAAAFQEA&#10;AAsAAAAAAAAAAAAAAAAAHwEAAF9yZWxzLy5yZWxzUEsBAi0AFAAGAAgAAAAhANlpARbHAAAA4wAA&#10;AA8AAAAAAAAAAAAAAAAABwIAAGRycy9kb3ducmV2LnhtbFBLBQYAAAAAAwADALcAAAD7AgAAAAA=&#10;">
                  <v:imagedata r:id="rId24" o:title="图片包含 表格&#10;&#10;描述已自动生成"/>
                </v:shape>
                <v:shape id="图片 3" o:spid="_x0000_s1028" type="#_x0000_t75" alt="图片包含 文本&#10;&#10;描述已自动生成" style="position:absolute;top:12037;width:60172;height:1178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3VUcyQAAAOIAAAAPAAAAZHJzL2Rvd25yZXYueG1sRE9NSwMx&#10;EL0L/ocwBW82aYtW16alLYgFoepWFG/DZtwsbia7SWzXf28OgsfH+16sBteKI4XYeNYwGSsQxJU3&#10;DdcaXg/3lzcgYkI22HomDT8UYbU8P1tgYfyJX+hYplrkEI4FarApdYWUsbLkMI59R5y5Tx8cpgxD&#10;LU3AUw53rZwqdS0dNpwbLHa0tVR9ld9Ow26zPZR139sns397DPPn949Z/6D1xWhY34FINKR/8Z97&#10;ZzTMbpVS8+lV3pwv5Tsgl78AAAD//wMAUEsBAi0AFAAGAAgAAAAhANvh9svuAAAAhQEAABMAAAAA&#10;AAAAAAAAAAAAAAAAAFtDb250ZW50X1R5cGVzXS54bWxQSwECLQAUAAYACAAAACEAWvQsW78AAAAV&#10;AQAACwAAAAAAAAAAAAAAAAAfAQAAX3JlbHMvLnJlbHNQSwECLQAUAAYACAAAACEA5N1VHMkAAADi&#10;AAAADwAAAAAAAAAAAAAAAAAHAgAAZHJzL2Rvd25yZXYueG1sUEsFBgAAAAADAAMAtwAAAP0CAAAA&#10;AA==&#10;">
                  <v:imagedata r:id="rId25" o:title="图片包含 文本&#10;&#10;描述已自动生成"/>
                </v:shape>
              </v:group>
            </w:pict>
          </mc:Fallback>
        </mc:AlternateContent>
      </w:r>
    </w:p>
    <w:p w14:paraId="1106E9CF" w14:textId="77777777" w:rsidR="0067669B" w:rsidRDefault="0067669B">
      <w:pPr>
        <w:widowControl/>
        <w:spacing w:after="160" w:line="278" w:lineRule="auto"/>
        <w:jc w:val="left"/>
        <w:rPr>
          <w:rFonts w:ascii="Times New Roman" w:hAnsi="Times New Roman" w:cs="Times New Roman"/>
          <w:b/>
          <w:bCs/>
        </w:rPr>
      </w:pPr>
    </w:p>
    <w:p w14:paraId="46C4C7C7" w14:textId="77777777" w:rsidR="0067669B" w:rsidRDefault="0067669B">
      <w:pPr>
        <w:widowControl/>
        <w:spacing w:after="160" w:line="278" w:lineRule="auto"/>
        <w:jc w:val="left"/>
        <w:rPr>
          <w:rFonts w:ascii="Times New Roman" w:hAnsi="Times New Roman" w:cs="Times New Roman"/>
          <w:b/>
          <w:bCs/>
        </w:rPr>
      </w:pPr>
    </w:p>
    <w:p w14:paraId="20B09793" w14:textId="77777777" w:rsidR="0067669B" w:rsidRDefault="0067669B">
      <w:pPr>
        <w:widowControl/>
        <w:spacing w:after="160" w:line="278" w:lineRule="auto"/>
        <w:jc w:val="left"/>
        <w:rPr>
          <w:rFonts w:ascii="Times New Roman" w:hAnsi="Times New Roman" w:cs="Times New Roman"/>
          <w:b/>
          <w:bCs/>
        </w:rPr>
      </w:pPr>
    </w:p>
    <w:p w14:paraId="563B345A" w14:textId="77777777" w:rsidR="0067669B" w:rsidRDefault="0067669B">
      <w:pPr>
        <w:widowControl/>
        <w:spacing w:after="160" w:line="278" w:lineRule="auto"/>
        <w:jc w:val="left"/>
        <w:rPr>
          <w:rFonts w:ascii="Times New Roman" w:hAnsi="Times New Roman" w:cs="Times New Roman"/>
          <w:b/>
          <w:bCs/>
        </w:rPr>
      </w:pPr>
    </w:p>
    <w:p w14:paraId="12D4E5C1" w14:textId="77777777" w:rsidR="0067669B" w:rsidRDefault="0067669B">
      <w:pPr>
        <w:widowControl/>
        <w:spacing w:after="160" w:line="278" w:lineRule="auto"/>
        <w:jc w:val="left"/>
        <w:rPr>
          <w:rFonts w:ascii="Times New Roman" w:hAnsi="Times New Roman" w:cs="Times New Roman"/>
          <w:b/>
          <w:bCs/>
        </w:rPr>
      </w:pPr>
    </w:p>
    <w:p w14:paraId="79963132" w14:textId="77777777" w:rsidR="0067669B" w:rsidRDefault="0067669B">
      <w:pPr>
        <w:widowControl/>
        <w:spacing w:after="160" w:line="278" w:lineRule="auto"/>
        <w:jc w:val="left"/>
        <w:rPr>
          <w:rFonts w:ascii="Times New Roman" w:hAnsi="Times New Roman" w:cs="Times New Roman"/>
          <w:b/>
          <w:bCs/>
        </w:rPr>
      </w:pPr>
    </w:p>
    <w:p w14:paraId="706177B8" w14:textId="77777777" w:rsidR="0067669B" w:rsidRDefault="0067669B">
      <w:pPr>
        <w:widowControl/>
        <w:spacing w:after="160" w:line="278" w:lineRule="auto"/>
        <w:jc w:val="left"/>
        <w:rPr>
          <w:rFonts w:ascii="Times New Roman" w:hAnsi="Times New Roman" w:cs="Times New Roman"/>
          <w:b/>
          <w:bCs/>
        </w:rPr>
      </w:pPr>
    </w:p>
    <w:p w14:paraId="4A0CE5F8" w14:textId="015A9EE2" w:rsidR="003225AA" w:rsidRDefault="003225AA" w:rsidP="003225AA">
      <w:pPr>
        <w:widowControl/>
        <w:spacing w:after="160" w:line="278" w:lineRule="auto"/>
        <w:jc w:val="left"/>
        <w:rPr>
          <w:rFonts w:ascii="Times New Roman" w:hAnsi="Times New Roman" w:cs="Times New Roman"/>
          <w:b/>
          <w:bCs/>
        </w:rPr>
      </w:pPr>
      <w:r w:rsidRPr="00F14896">
        <w:rPr>
          <w:rFonts w:ascii="Times New Roman" w:hAnsi="Times New Roman" w:cs="Times New Roman"/>
          <w:b/>
          <w:bCs/>
        </w:rPr>
        <w:t xml:space="preserve">Figure </w:t>
      </w:r>
      <w:r>
        <w:rPr>
          <w:rFonts w:ascii="Times New Roman" w:hAnsi="Times New Roman" w:cs="Times New Roman" w:hint="eastAsia"/>
          <w:b/>
          <w:bCs/>
        </w:rPr>
        <w:t>S</w:t>
      </w:r>
      <w:r>
        <w:rPr>
          <w:rFonts w:ascii="Times New Roman" w:hAnsi="Times New Roman" w:cs="Times New Roman"/>
          <w:b/>
          <w:bCs/>
        </w:rPr>
        <w:t>4</w:t>
      </w:r>
      <w:r w:rsidRPr="00F14896">
        <w:rPr>
          <w:rFonts w:ascii="Times New Roman" w:hAnsi="Times New Roman" w:cs="Times New Roman"/>
          <w:b/>
          <w:bCs/>
        </w:rPr>
        <w:t xml:space="preserve">. Comparison of fixed-effects and random-effects models in meta-analysis of </w:t>
      </w:r>
      <w:r>
        <w:rPr>
          <w:rFonts w:ascii="Times New Roman" w:hAnsi="Times New Roman" w:cs="Times New Roman" w:hint="eastAsia"/>
          <w:b/>
          <w:bCs/>
        </w:rPr>
        <w:t>anxiety</w:t>
      </w:r>
    </w:p>
    <w:p w14:paraId="71A198B4" w14:textId="63717250" w:rsidR="0067669B" w:rsidRDefault="0067669B">
      <w:pPr>
        <w:widowControl/>
        <w:spacing w:after="160" w:line="278" w:lineRule="auto"/>
        <w:jc w:val="left"/>
        <w:rPr>
          <w:rFonts w:ascii="Times New Roman" w:hAnsi="Times New Roman" w:cs="Times New Roman"/>
          <w:b/>
          <w:bCs/>
        </w:rPr>
      </w:pPr>
      <w:r>
        <w:rPr>
          <w:rFonts w:ascii="Times New Roman" w:hAnsi="Times New Roman" w:cs="Times New Roman"/>
          <w:b/>
          <w:bCs/>
        </w:rPr>
        <w:br w:type="page"/>
      </w:r>
    </w:p>
    <w:p w14:paraId="114F3AA9" w14:textId="5F6B6B4B" w:rsidR="0067669B" w:rsidRDefault="0067669B" w:rsidP="003225AA">
      <w:pPr>
        <w:widowControl/>
        <w:spacing w:after="160" w:line="278" w:lineRule="auto"/>
        <w:jc w:val="left"/>
        <w:rPr>
          <w:rFonts w:ascii="Times New Roman" w:hAnsi="Times New Roman" w:cs="Times New Roman"/>
          <w:b/>
          <w:bCs/>
        </w:rPr>
      </w:pPr>
      <w:r>
        <w:rPr>
          <w:rFonts w:ascii="Times New Roman" w:hAnsi="Times New Roman" w:cs="Times New Roman" w:hint="eastAsia"/>
          <w:b/>
          <w:bCs/>
          <w:noProof/>
          <w14:ligatures w14:val="standardContextual"/>
        </w:rPr>
        <w:lastRenderedPageBreak/>
        <mc:AlternateContent>
          <mc:Choice Requires="wpg">
            <w:drawing>
              <wp:anchor distT="0" distB="0" distL="114300" distR="114300" simplePos="0" relativeHeight="251703296" behindDoc="0" locked="0" layoutInCell="1" allowOverlap="1" wp14:anchorId="37000260" wp14:editId="3A566A03">
                <wp:simplePos x="0" y="0"/>
                <wp:positionH relativeFrom="column">
                  <wp:posOffset>0</wp:posOffset>
                </wp:positionH>
                <wp:positionV relativeFrom="paragraph">
                  <wp:posOffset>19050</wp:posOffset>
                </wp:positionV>
                <wp:extent cx="5787958" cy="2334638"/>
                <wp:effectExtent l="0" t="0" r="3810" b="8890"/>
                <wp:wrapNone/>
                <wp:docPr id="641287170" name="组合 11"/>
                <wp:cNvGraphicFramePr/>
                <a:graphic xmlns:a="http://schemas.openxmlformats.org/drawingml/2006/main">
                  <a:graphicData uri="http://schemas.microsoft.com/office/word/2010/wordprocessingGroup">
                    <wpg:wgp>
                      <wpg:cNvGrpSpPr/>
                      <wpg:grpSpPr>
                        <a:xfrm>
                          <a:off x="0" y="0"/>
                          <a:ext cx="5787958" cy="2334638"/>
                          <a:chOff x="0" y="0"/>
                          <a:chExt cx="5273675" cy="2066628"/>
                        </a:xfrm>
                      </wpg:grpSpPr>
                      <pic:pic xmlns:pic="http://schemas.openxmlformats.org/drawingml/2006/picture">
                        <pic:nvPicPr>
                          <pic:cNvPr id="399223256" name="图片 9" descr="图片包含 表格&#10;&#10;描述已自动生成"/>
                          <pic:cNvPicPr>
                            <a:picLocks noChangeAspect="1"/>
                          </pic:cNvPicPr>
                        </pic:nvPicPr>
                        <pic:blipFill>
                          <a:blip r:embed="rId26">
                            <a:extLst>
                              <a:ext uri="{28A0092B-C50C-407E-A947-70E740481C1C}">
                                <a14:useLocalDpi xmlns:a14="http://schemas.microsoft.com/office/drawing/2010/main" val="0"/>
                              </a:ext>
                            </a:extLst>
                          </a:blip>
                          <a:stretch>
                            <a:fillRect/>
                          </a:stretch>
                        </pic:blipFill>
                        <pic:spPr>
                          <a:xfrm>
                            <a:off x="0" y="0"/>
                            <a:ext cx="5273675" cy="831215"/>
                          </a:xfrm>
                          <a:prstGeom prst="rect">
                            <a:avLst/>
                          </a:prstGeom>
                        </pic:spPr>
                      </pic:pic>
                      <pic:pic xmlns:pic="http://schemas.openxmlformats.org/drawingml/2006/picture">
                        <pic:nvPicPr>
                          <pic:cNvPr id="505729763" name="图片 10" descr="图片包含 文本&#10;&#10;描述已自动生成"/>
                          <pic:cNvPicPr>
                            <a:picLocks noChangeAspect="1"/>
                          </pic:cNvPicPr>
                        </pic:nvPicPr>
                        <pic:blipFill>
                          <a:blip r:embed="rId27">
                            <a:extLst>
                              <a:ext uri="{28A0092B-C50C-407E-A947-70E740481C1C}">
                                <a14:useLocalDpi xmlns:a14="http://schemas.microsoft.com/office/drawing/2010/main" val="0"/>
                              </a:ext>
                            </a:extLst>
                          </a:blip>
                          <a:stretch>
                            <a:fillRect/>
                          </a:stretch>
                        </pic:blipFill>
                        <pic:spPr>
                          <a:xfrm>
                            <a:off x="0" y="1235413"/>
                            <a:ext cx="5273675" cy="831215"/>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4AF8146F" id="组合 11" o:spid="_x0000_s1026" style="position:absolute;margin-left:0;margin-top:1.5pt;width:455.75pt;height:183.85pt;z-index:251703296;mso-width-relative:margin;mso-height-relative:margin" coordsize="52736,2066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G+FDOxwIAAMEHAAAOAAAAZHJzL2Uyb0RvYy54bWzcVd1u0zAUvkfiHawg&#10;cbelTZa0DWunibEJaYKKnwdwHaexlsSW7f7sAdAAIW0XiBuQgLsJuEDccIPgadrtMTh20tJ1k5gm&#10;hAQXcY7/zvnOdz7b6xvjPENDKhXjRdupr9YcRAvCY1b0287jR9srTQcpjYsYZ7ygbWefKmejc/3a&#10;+khE1OMpz2IqETgpVDQSbSfVWkSuq0hKc6xWuaAFTCZc5lhDV/bdWOIReM8z16vVQnfEZSwkJ1Qp&#10;GN0qJ52O9Z8klOj7SaKoRlnbAWzattK2PdO6nXUc9SUWKSMVDHwFFDlmBQSdu9rCGqOBZOdc5YxI&#10;rniiVwnPXZ4kjFCbA2RTry1lsyP5QNhc+tGoL+Y0AbVLPF3ZLbk33JHioehKYGIk+sCF7ZlcxonM&#10;zR9QorGlbH9OGR1rRGAwaDQbrQCKTGDO8/210G+WpJIUmD+3j6R3Zju9hh82gmpnLQxDz+50Z4Hd&#10;M3AEIxF8FQdgnePg91qBXXogqVM5yS/lI8dybyBWoFwCa9ZjGdP7VnpQGAOqGHYZ6cqyA3R2JWJx&#10;2/FbLc/zvSB0UIFzUP7k9feTZweo5aCYKgISLAcmL55Mjj6i0/fH03ffbt4Yb96yzfTw8PTH58nX&#10;L6cHHybPj09evp0+PTLEmpAmShkTG052OdlTqOC3U1z06aYSoHo4i2a1e3a57Z4B3MuY2GZZZups&#10;7IoagLeksAvYLdW7xckgp4Uuj6OkGbDEC5UyoRwkI5r3KNAh78YWEI6UllST1ARMIPADAGuALkxY&#10;lL+AmRQUCPTSklwUVtOve/XAUjHTFXAmld6hPEfGAGwAAYqJIzzcVRWY2ZKKwjK+BQZwyiqA8c+o&#10;MagFDa/VCP0lNdbhTrxIjtNXB9M3n/5rOXrlNfXn5Vj3/GCt7pfu5/fkXxClvTDhnbCnqXrTzEO0&#10;2Ad78eXt/AQAAP//AwBQSwMECgAAAAAAAAAhAOCA4DcWMwAAFjMAABQAAABkcnMvbWVkaWEvaW1h&#10;Z2UxLnBuZ4lQTkcNChoKAAAADUlIRFIAAAOTAAAAkAgDAAAAok3PiAAAAwBQTFRFAAAAwAAAAMAA&#10;AADA4OAAwADAAMDA/4AAwMDA/4CAgP+AgID/4ODgQAAAAEAAAABAgICA////AAAACwsLFhYWISEh&#10;LCwsNzc3QkJCTU1NWFhYY2Njbm5ueXl5hISEj4+PmpqapaWlsLCwu7u7xsbG0dHR3Nzc5+fnAAAA&#10;AAAzAABmAACZAADMAAD/ADMAADMzADNmADOZADPMADP/AGYAAGYzAGZmAGaZAGbMAGb/AJkAAJkz&#10;AJlmAJmZAJnMAJn/AMwAAMwzAMxmAMyZAMzMAMz/AP8AAP8zAP9mAP+ZAP/MAP//MwAAMwAzMwBm&#10;MwCZMwDMMwD/MzMAMzMzMzNmMzOZMzPMMzP/M2YAM2YzM2ZmM2aZM2bMM2b/M5kAM5kzM5lmM5mZ&#10;M5nMM5n/M8wAM8wzM8xmM8yZM8zMM8z/M/8AM/8zM/9mM/+ZM//MM///ZgAAZgAzZgBmZgCZZgDM&#10;ZgD/ZjMAZjMzZjNmZjOZZjPMZjP/ZmYAZmYzZmZmZmaZZmbMZmb/ZpkAZpkzZplmZpmZZpnMZpn/&#10;ZswAZswzZsxmZsyZZszMZsz/Zv8AZv8zZv9mZv+ZZv/MZv//mQAAmQAzmQBmmQCZmQDMmQD/mTMA&#10;mTMzmTNmmTOZmTPMmTP/mWYAmWYzmWZmmWaZmWbMmWb/mZkAmZkzmZlmmZmZmZnMmZn/mcwAmcwz&#10;mcxmmcyZmczMmcz/mf8Amf8zmf9mmf+Zmf/Mmf//zAAAzAAzzABmzACZzADMzAD/zDMAzDMzzDNm&#10;zDOZzDPMzDP/zGYAzGYzzGZmzGaZzGbMzGb/zJkAzJkzzJlmzJmZzJnMzJn/zMwAzMwzzMxmzMyZ&#10;zMzMzMz/zP8AzP8zzP9mzP+ZzP/MzP///wAA/wAz/wBm/wCZ/wDM/wD//zMA/zMz/zNm/zOZ/zPM&#10;/zP//2YA/2Yz/2Zm/2aZ/2bM/2b//5kA/5kz/5lm/5mZ/5nM/5n//8wA/8wz/8xm/8yZ/8zM/8z/&#10;//8A//8z//9m//+Z///M////QY5SxgAAL9FJREFUeNrtfQmYW9V56H9179U+Gh0ts9gzXjCEprgl&#10;vIBj47qQhCSkNUleuqTl5SXle2ny0teGpIG6SdqvgUBAgBMc24Ta4CEmIWmWEhJTXHAIYTA4EwMh&#10;xqXYeNXMaGYk3SNpNNKVrpZ37iZdabTNppkJ5//suctZ/uWc//z/f+79rxgEFChQWEJgoiKgQIHq&#10;5HyCp3VD7yjOEZcQ8kutYXK1g3XBFzJeFp1zkaHgttv9ErI5fEt1pAWfND+jidIyu1aHT+gkPFOd&#10;nCFgGT7fqMapySYjWT5Nc3ObE87rrCeSm4WGOFQY/r02yMbhP2nlDdjZtEFsVvLXiblmsmWtHk2G&#10;a87ki3nf6cINwSU6FZz+k0kjuyJr4MQiywNvbsquZZCcxcnitfZMMf/omrMfLeapTs4Y1l1wwYca&#10;lf+4sU5yhmU/ysyJkhVB67q3rH17Yxz6SrHwgkkPsxddYAfgdexMxFAaGgIhDU1Mybo11tApjyrD&#10;K8CVFkTo2GVbmvNgIMi9+mNCm1kfRANvXhiTQMhAk+Vk7Vrr2PoBgM5niEaDS9xyBTyaFqhOzhS8&#10;AsZb3LxF8PGdwFmKHOsm09G8mSfuFm9xsem/Jtectchxgzs4s99Q5t7Me8ARjvKHBKt5szU9V0oG&#10;Q76DQjj2DQ/4LCzrkFQcZg/skHEotHl8ZrXEG154yfQCE8JxcOSjhF/Em+wbfYZJCu+BCyPA6PIQ&#10;bJxiIzhLJ895SrKNT/VDEoDI0PFDeIvDLkHMDh4LNh8ik99MpFs6d7NmIlX/J1mTDQbNbKmPtsGN&#10;ULzkhgQ4x2EzIh4Pa4VN5cXWC344HoYRkGnLeQi7vEn2AHS6FW63xmJTffApgOQ1IHNqU3iGQd7E&#10;DYA6fvK5R5ESx5MJM2jdTPBoMqA6qU+baKfLDadhbO1k4SkIj/Fs5IwgOXObCgkJJsbO8UfDOYBw&#10;iDeFr/o8M54CyXmFVpZ4cWIKdnkhexUUM6+G5ry//Mdg5pWTIUGyvneYRIwyjvEpcHnBdhWhjWNH&#10;hJyNH/7AnC1ySxD2jdkIU5ao18YJlglb7kDZckSvhwxku33FkjwKdod0DUBhLGkKT+myJX/MME66&#10;ygFZzo6ZrQxIFn88tzr/UQHGx89xvfL5+8h5bpIbT4MUfYB3moauyucg1m77Et063uVRvIJXWcFR&#10;sBajR8qFZm8a3tfjZUCmzUpoK2adoRTodKsdyPV3AfFVJ/JAOLXYzD7Cs7Te64QHhtTxW09i8rfK&#10;5zZ2wg3S1SFXjtXlQXVSHwlYn5wEz9MwOebaQKZROrMNLvRFLN+yRLrJyneRuEW2BeBDU2BKu4nA&#10;fZGXPq+WeUa9l8MNzFaG92Qw7yc+p3dOezxx0BTtmugnpr7jHRUMOBJEW73PZLqjZkLtI2T83rHw&#10;ouGHu8KniyD4o4nw8dd6p7Jew0LwbE9ISls3Mro8PJmz5k2SbFGeCUGuZF0A3lACNAYwA2ewwJKo&#10;KxuxvG5+TfZgL8oU5fMIOY+iEGSJFvNiYuo9UXMXH13X5pnAn+gKnyoC3gjxyPEoP5UxjibLSdGM&#10;lXkHvCfKy7R5RPy6X94AU+kuO7sfhYggzwPC6XkBmyCKvRC38AeuVccP+Kh6/oPQ1hyRXc8TzFRZ&#10;Hu0CZmk/n8Sg0mcNXXqeLCBMHpzBNblhJTqIYX9OvWdipTFLd9Z/old0GMrkIrZYAOkDT0bAWwCl&#10;/qyh86wvrHhsn7nl9nuAC7+6xYhDOfnMLW4G+AmrDb91rB0bkauC8OoWGbvrXN+USoYmtr5krDfk&#10;7I/kNHmc/sJjrwGRJfblS/UU2Q6uJ3dk2i1jJzeAedzJqy3WxGUejOek0mdu6U/K/Ms3v/+ptu+7&#10;9g/DRZGe1xDc9CXCrglK7Jps7LnrH3Fa+s6rBF8w4cpElRFX6VbZJdfgO0nmkTxu/ISTh1WvOHmV&#10;m7UxdfzK50RKjmGZXV0G7WOUg6UNXkXw0uYDr6wTIEriRQnGemAFiRzAo6x88r1oN/HBGBhV+NHK&#10;5PWmKG98FD3eR/qc9gkEMCc7aYaITVktdxAPSPCBRelPx6HQ8RDY04Kf0NCOeFJmsje0VcEuz8+h&#10;zx0BoWNS4dxbzEFo254Jky4PFOs7eWWhIFtE2HjEINtrwTql0F6Ay2TXfNKjS1DmwXi+ctXhh+D6&#10;PTKXvbKk266THugZy0LYG/E8QBwiybrxsAAdSjgR7Xvd+kivyIwAq9K25lx/xjGOQKNb5XYTOU5B&#10;WLWYDOEUZEuqceNRx698XlwZ5BSPwjijqJ2UV8DomqIJTvf0JM74XtiAoZ+dhMjF0ajbk+cExe7J&#10;Kz85kZLdWSnZk/HrZaXlf/WhK2IruXNwAZ6bnQT7iM+x46+srtGkz5kPdmdBt5Myjg0yQv+Jt4q5&#10;YE9mjha5NXDneIhH1wkEe5RElX3ZCa+2shOh9CfN42viLOQ1eeTO9THpyDpBJrdnoqDLNp8L+Txh&#10;RYbmcWInZevhwxH3zw7uU6Qb6ou40Se+YpPPic3xn/DazblDF0GfJSq2eX/WLVmKicirW6yhNRFI&#10;+qzSuC/vDK5OKOyuTPETqxMmE5kGXtuuvxL9wZVTMVgnaHRrdrKj+BcBb4Yv20mZZ9LCbo4+t0WW&#10;gfGcjSAiu36+wGvyoPFkKZ48e+7M1JrxZOyfI+8ka11ucpPLE37SHzv9e0UtPmSU/5PasVQmX20k&#10;nsfWc1fkPjySXgHpOcaTMNy/8dyHuI+P8hdsPBvsOafGpzoOhY7wBeEzwR75fYE2xJOF4OnT7GoB&#10;7L5zD/A2GLaQeFKWgxY7Odecho0leVi6hjOfhj9VNp8mmJJsg9KK4bAqwyJcpsox4vLH3v71osJD&#10;Lzk/8/UVyrlvgvDHBE+lN6zbOnyKO9zuKGb41Glm9RY44D/r5fsi6bt9Rbhdd18ZeHr1WSDxJL9u&#10;0/CHuMPYP8KvgJROt8bv2XP7ejO8Nm6ypIqwDniZJy6jyEA9v071Jnyy7IKnp0ryoHay5gLC5CXV&#10;ORu6jK9bS4KKMrmFxMPQhXP3PoSL4XWP3mc1Du3s5Q1ti6+OW1RcfkJUA7yqPIY2gP/xFmkzSrdK&#10;0mofbeSyzEYvEy4JW+ioO/4qbWTEq+ZBg54N3FRxpsnuMh6oTtZZK9vgElKgsNimZzkRe0EHHTAK&#10;v/XA0FwtChSonaRAgQLVSQoUlgmwxsdMwtZP761Rx2nONu6ksl3T6gsEwoNxduatHJZ5oFbYNyvU&#10;2SavxXqs4vzSWaPfMhQ7so1l6XektNLP7p8Nv+0B9M3HmsxhYZ/OiAGkbp25P/nY9sCSsZPO69Zf&#10;ZIbp6YDpSxv3obfTICjOlaZWsv+mU6Hm18lpcpstFVkgLFZhsDwq5cLhCmox/iT5uwPPbMbt8J9I&#10;cjLdGLOfTFeyokK6FurKfE4OC+DBDgCrVb9lzA0t0dnyw2vChBnL2wWeEucKLfY6OaeG/Mv0dSeT&#10;5hBAp1zfCmkL6yIqKXxXJUDPIzVtXsR5u5kwJ2drPFvJnANOP1CrvmEOe7pOnOAlAJfK3KCFcxKV&#10;vFp9A09w+C5az5gEwIvnQRrs5OCdv//9g2wG+H+oekWDGWn4xFRvp4Non+MDVgGSx/YKd6Rm1M/A&#10;HteR9x7KgCN9QefoaG6FQdXcHtQTWetBO3RNW/XpMoeOijfuRPjvLCt8fNxRmAHq9A9cvZ18BgRv&#10;r5t5IrfSoJXI7WVTq31oQl95uUAZnVCBxTL5sMgmrAXhjpL5/N4j/DQ6zTe3+gKNmLI54tYcMYDr&#10;7i2xt9aLLCljv4ZpHtF7Hnp4uPDDB/fmwRJ3//NLHeK15x1nufjt/D51BRr5/Yzf9f6rA4JQXLR5&#10;K0SLjnjyDYB/sz5YYm4dQo8PrHylFnPlOSzli33uYSQzd/tL3bz4CDjOrRr+RjihMjfamfv1QfZz&#10;AUd00RJJDavBVnjuEpwA5wRwHom3gsBb5LWcaG0RrHI6mV2lMm0xcTZBzjJzcajcTthsI//lhG/G&#10;pWQ5yjl9ZrNWT8s5LPUr5z5ynXXJeg/YCvLbFGrummAvZf8peW21QMuvg6gPy1mBRucECzgCPMb8&#10;oHUzZxfA+Qps9gj2nNJndVpV1A/HX5Hnv5pXp+deavmYNaEHIBST31GO4liqD4xGSIgJLEQF7NH4&#10;b5DPaQEJcjAhHY8+B1oen5wbisybbRazTKfCu5o/2Bp44RBkicyzJdPq3RqTZUH6RZxV8HNuLd+w&#10;Kv/y2ghvu6Fn3AfMVuYeJgbPciHoXpUaUZfgUh4pRBbRwYvC63IGjjBS/iCIkmsLyU7Q8221XFpt&#10;DmuQi1giuHucDL3vHiYRg6KJg3/vL6r50J6QN2TbgpMeMo+Wgu/6lHfMP6BkqNlNL8vvRE7kiZ8S&#10;thTJtP3bCR8MjViUdWbtmJ0dXSnn4k2xbLldxwGyJB/Iywm9KVPkjCDn9OXHc2q9nwiSlR92gd4v&#10;TIxNceHJOn5YL2TAx72V4NLy9/KfdYxdA3peW+0xUvPr1Ikiv8RRxeao7J+EnmNHVig5eCbI/6PS&#10;Z+WL6d5eSMO13d6VoOfVabmXWj5mTYj4xtYhVQlk9FUmtgAr1JxLmf8G+ZyvgSSEuiH3ft8lkp7H&#10;lwMhMf5KYWyclIcV3pX8wRZVMgobridTq6u84kePDPoGlXzJU6bQ2gSEtXzDqvzLcZmHHOSh+ILF&#10;QVzY7HCnD4K96pJUyiNV+V0s8EJvD6yBC2CszK8v7SfEF/R8Wy3PVp/DupPkzcnL6AeAiVjtZJqY&#10;s3H/deLTHm2wLPrCG1kKOrnB++HIh1yAwZuIXKjMrHfA8ci2lOjbCHfA24R3+k7L1Xyv9SZDMCrJ&#10;uXiZSLmd/sYpWWGC2R5YJ+f0ZeScPrneH0c/MTXqHRX0fsmKLWZ6ohfWFrepJyS9zRYmuNT8PU/m&#10;i09tlbVMzWurCVp+nTpRTlWHXUVZxL7ICiYEoSje6I1HSJ8W5aNLFXYy+v+2jUmilRkBLa+ulHup&#10;5krWRj3c9Up8h5x5QC5ScoZehdckLwfXaPw3yOfs3Sq9CjbYI/Eer57Hx5AB6E1mtiqTX+FdyR9s&#10;0ZKQVi/ARyDdXc5Siaw/eZVCkycOZ8cO8lq+YVX+Jd87/v5PRojQHrfBsNUDjNUmvnV1xql8kquU&#10;R6ryu1gqSXDbyNK9qau3bDlPilFldmn5tlqerT6HNQjzExbrK/ADONBfGEmmIZl0BCcdW3codjFn&#10;VPqlsO+a+v6jifiqlImsq9tuuSi+7RZb/Efxa34p++Js58v7U7avKBFRAmUDrqnVKdHxoLHdF7OO&#10;wrZb3hkk8eTdYE3c9AnRLSkxilyPS/zR8wE29WddWr8gYIZEUK5MzVjBzce95yY5KHKJydsmoW/w&#10;23cGTqRt4GAeDIwW6wQxqciDCbE/pcRdDwqOOyvZnPr4XkKEOxu4ePzPBqTzNhj69p3BlNxnZTz5&#10;+h88/ae/PPogFD/1i8noJLgnt/7f4VS0SOhNBurG1dszX3ji0f4UiXFIXBv131GFek2qxP+AKVgE&#10;Se+zMmqNTMTHEtkjY94MwZ0luEVC2z5ZiqOERodD5V2KtBxPEu5Gbzl89C6eKYfL1rUHBxSeeZT0&#10;P0ToShIu0bfj8liVJZv2vfGadcqbHpDy235BQlI+tPN3zjpT90RJWOyOWaIBPaZbvHiSxLKjuyeO&#10;fvqLz5eZ+/E/3TAAIpuEATRx6ThhThnC72hzuFTPV+SsU58ZGMjm/QlfHvjRVSykisdlrmyxC84E&#10;auwzLN6zkL3SjYc7Mow9GrgtWyh89rZ80Ro7kZM4Oc0gxkUKitNkjzlzwrMnsqxYmlJKu8M7HYV9&#10;UVwA+f4Nh7/xGHbmpJivqFxnxf/OCYH0/ju0fpWbbLIrVXMyuXA22Vm8cqRgj61IfPnLn10XRon7&#10;7OokZlYm6rASkNzJjowgf2OQSaBK59WU+s8UobxDEj4NX9uetkUDe+Q+bdWKIXb+V/RYz/0mKL4W&#10;75388pdv3POct+BWFpaCcdJWS/GXKOnKyEoAMOmutOTcVIYt8c+ykXQAPedR+6zcxHLEjqFCxziM&#10;b9dwBwhtHiJFf9Ch8c4UQaa9RZ0kdjjgnTw8zrHCbXGlkePdodSAurnkm0qlekWbiukbZEyHjo8U&#10;9XpsrjAWePcR+fwkJpE97JaOm3KO4QDxWl3RVIAvKf1igZiyQcA6+f3UcEoqqESL3h8PEOYcKbJw&#10;XXlifGVanT037tDmsF6PzeXH/8H7r/JkjufshLlviuM/j/zrPQ+LAGdvG38kpW3ALQWdRGzHT++I&#10;iLxl4iHX6O6I7+6UozC402LnwoS8ZEd0pTp5O5h85z1Hu8sridbuaz8+7Z8kTcAR8VuPOO7+UseE&#10;+8oTZNbL9XJZiyt1oBviWr9Epj77sC8YqK2TeXfSl5FShbP3j+/YM/VeTnR/PRv93mPyJDadqT0R&#10;3GyHNZ06PCCmetO2UV9narpiuOCK5PZE911gmfiWi4u7b2W0Pg16wcdcU74MYyoks5Zdu//lum+K&#10;Hc5RWCHK1WSVqImas9tSaW9ahO6/ezEEL1U+42VSxE7q/AOffGhwp95npZ1MZsGTsUx6vxjQcA8Q&#10;pJMdE2gq9a6gosCmjUGZ9mRrAaWyc9iBx3uKsCuyL6tbF3VnXLi92IP5TDpr2blu0y1ix4Rv78u2&#10;ol6v89CBu8Y//kFAT/10KumRwDOZtPDAxJLbiT/inXR33P9jqyclehfPTiq4XTjVk4BtB3cwJX6V&#10;BUf4BlnN2V/+G0zs2Pv1XU/utNh4Mof1egjD7kliHwcGnUyS+AeDdxS+tv7U92NDZNy2eyYZlz1t&#10;fWGvrPSLr5PmIN5j8hWggxt13tqx5Ywj/q7gXt94wm0mU4H968MvDKg+4lNPv57YdpgtWRitXaDI&#10;XY7j5J7Q9bHH7a5b2A6+QK7VFZ5dcdnQ0z3ntge0fsmKPRr0OW+tPZnuPpjsi7BpprDdzQmx3/jO&#10;7AnZuOQvcvIkvrLOBnx6AmOH/37iwcTEq5OdVYn+TCqxnVB+50iim2jrwUdHna/vCXVyyWfylYoh&#10;uKSpvjMBYifZFdkx7PzLfVuHLJ2T1pyDUVWiFpjPx7CLF8GRjj9t+/xL+6okLC8HOv/QuflXD+f0&#10;PivdI9ZJlhR7HN0OKu4fyUrLdpivwFt+qXofVx4pyrT3Zlpz74iPAiO7U94MWBJIaSPaVJ10FO4f&#10;KeS8Y935lZcd/Z7z59+xJxIeninq9Qp3RxP9/x4A9k7h6qk4KxVyPDzDDN1/jbIDtO/yX33PecPT&#10;rGPT4n0LVsE9cl/Kl4HfJPYcLPFLmHtX8JsjTnzzwUdjTz0q4C3hnf/0+KQ8h/V6+Xh2cv9DATh0&#10;LmpDwwHhEn8BjllF/y65cOLBXAhfM7qTXcQFx6CTGe7l/SRqBrFw7NZA5kd33mojbEvHBvLyPrEk&#10;MPryvz9xbODXZKm2FSrbZbKP7pLv2QovcrFbiNgcT++Pd+TVemKQy3yVrLJ6vwLOHruztkpC8SDw&#10;ZB7Ln40htAww4vYCBzkuGpB7CtYRFcOt9iUJFTYCwVy1T1ywbZcpL3Jm+SnJ/gI30WXosww2iaAO&#10;gOykikXu+J797FlS7djtAflOsc4UzBw7mFXSggnqwhA7DTVr4D8d5OL3GPqs4Ns2ABmb7PkquEVF&#10;cvc/9/y9v3KpUpR5l2lvzXlV9C9QtBGhjO22p0u3lJHL2HiQbFmZHsIlSNzx3YQcvV5k+0uf202w&#10;jG9/6cbbWHjx3skADLxYOKjGCNlXvus9/+dsXXm0AxTcgYLC3K4/f8zIXJAwl4YhMpT7yewZEeEF&#10;dQ7r9SLf9UbeKTP3hb+867YA3PbcVwPA54sZLQCKftfzwldZvbfFgFbzQpzBdTP9+gErb3U+s6V2&#10;ofx5BQqtShHNcWO+89b/7ZnPeksKXIXznvmst+jQqk4iODVThobeVxir65MjRqD61gpIXYUDW6gY&#10;3kxA8ycpUKBAgQIFaicpvMkBL5+JTnOaKVCgOkmBAoX6UJk3jAGgmY3Xf8LDcIK0tgvjHuByv7g+&#10;CmMRbk6J5srMC9EVneBWUbfC76y4q1W3TGIlsRXnysW03uuiW7ABp/FkpUY2VUqsVTEekeH+/Gmi&#10;AU95ZtXBMa1WQ1IqaJ5esy7qmp1W12ouPtS8P1TJrHaOtb+oBbk1YATVq6qhANSgu3Kd5aWTyzee&#10;RM0pR6h6sKGky3g+SUMaMQaaUH0cRsoRmgGSRqjn1Mns+dYFXO7XwHhTJ8Aoo7JCImN5zSFTq6BW&#10;hlWhbFkZybgpTmDZ+a7quqcv4ghXL4rqIBjWTITLNcpNFsB3rTGbGtRqvjSgUo2GU6vm5K5dD1V3&#10;3Ax1g8Wl8T3cXFgITztHddwBhKu4QA3qzPeiS6GVeLLlpXz6HbwQuohq4EMtUYVaQ1DH2ZwBatxa&#10;FN6y+hlKcG3saBaCbEZiZRXUjOYl7rbiev4gnskYLA2dLMf4CHBdI4Vbl8S8BwO41ZBhfsIHvIDs&#10;4RmV4PLCh+c6j/CsS5eJmawhn/hSVcBm8SRucUTbwRpCCGrtOKB5MpINIsESaly5EqH5DCfr96eV&#10;IGNkp9+bS4zaWpVGw1uLMgpt9V1rejL1xgwt3DKKcCvLgdF7Rst4xuDaoR+aPzuFGqzA9AHHkrKT&#10;0xY/rG/fVI0exni6CuIFXjoxLuFuXqvludmsPjJ0ihp3gvHsVKMmF7ge46iFTnVyStt1tYmrqlqq&#10;omAy8IybymAZQGehk8CytJO4wtTg0qH+kor1CAfDgjyfbFXVZxL6YWjy+sH0Fap1Ipo/PsQt7M/W&#10;fBiLW926asXjbtUq4mmGFS9r7Vz6UPkOOq6K3lCjmVB5f76dHuNUaG0mohnO3bo1Z8oKXpAJWoOK&#10;2UsCG18UQC0IzdgA1aaMvjPQFp2k8FsPGGas2HPrieok1UkKFJa3TtK8EAoUqJ2kQKE9UPmC6zLZ&#10;dqV2kgKFJQZckwi/6abrtM3ZeXPc8fQt/ZrP02ex34qbvbeJG6Ug1oxRMGqRfTyrd0ZbSyKdXo5R&#10;HVHW7wqjppj1h1/UyVponSw9cEStTOrSQ0mMKq/nSyMN87yMpWrG4Botmj8+q99f404xalCr+l59&#10;1HI/uK7+VjysNwpAz8OZmdyMo9Wsao0BrKqDKx5JU1hSvmt1FuUCvAJZI1WqyWubNRIP61MPdWZh&#10;XTLmK0tS72dG/aGWzWQtnlCVLGuKGKFm3RkyO4Eayfb5rtNf1sCVyZR1sij1AZwnxayZB1gjRayM&#10;bwYZnKhxi9qdVicXooqcGdwy+6gsQtRQB3BN2z2D/EljsmazqlB7AKvzJ1v2ByjMm07W9uRQw6ld&#10;93reDCae4VzALX3AZCZvquN5encQl6d5w/5qJvfPTcxorkKbFyraBbiGF7hcXtnl6sVSRpdl2kdd&#10;oHbgsdAiXj79zgtRVWsGRo3yJ2eQFInnQ1xL/Bm8Sl28LTZj4eNJ3bGrSCWYlo5Rvaq2ZxOupai1&#10;hfS+2US/bQsnS1tteFoQiGavS2jOQjN0Q0PJtsaTBvHjOldtV8mFys1cwJzPhXHgcUsxcjOVRLM0&#10;l8YvotCIsl12EtXfVpg2CNVZlBjjhVAXbDAYDT6XgWeiYLgyumuh0waplrNK2Wycuqkl86Ma9WaS&#10;PwmNHJ36VY1cVdeZ30Gm0JqdRNVbPqiU01zvcVrVV9Xm69FV1ZdIDepRDx+e9mHUBkpZs7+6nULD&#10;WsasyLmyj+vfnWn+ZFNycM1PwTZPwqOKuZBQ/31X+cE2qnNVMTwL5bROVwvc9F2A1vL6ZvQqzfQU&#10;xPlha2b9aQ/r555mVec9nunBSKM3uZbLezzL831X+g76mwzeVPmTVCcpUFi6axHNn6RAgQLVSQoU&#10;qE5SoECB6iQFClQnKVCgQHWSAgWqkxQoUKA6SYECBaqTFChQnaRAgQLVSQoUqE5SoECB6iQFClQn&#10;KVCgQHWSAgWqkxQoUKA6SYHCwoBks4V+G3XSUdTP3ABCaGh6DZ+knQh+/TQt0QkxfYaoQhEGp8tQ&#10;UIv8mtj8ZfENGSQp+ZriMIyP5K8uLDqcRnKmlQ/5hMrrEm5h0Fgy4HCkl4PAkXV0tM+1jGYIayur&#10;pyAqAHxpDAKlwjyrKeWhfYX0ji/u7BzeDp1jpPaNL6adG88zEPoqEpUx7vz7qJB1RAPYUeTsIrsU&#10;mXbJhHtypWMbQcA/z3Z0imC96b6d7om7DCV+hrnZREQvWc9n3URu+lFWsZ13ZDtFdpB/Jc+AP7vz&#10;sSZab/2C3rc/h6PucABsYXlkuzPyPa4QOFhCqpWrtD33m6MDYL5DeDGSLo2bjPvGI8ql+eb7dlmC&#10;28E+IXfW86Q00i8u+Qkeuu98CiAVh1WpZaiTyO1lU2u8aELXRC5QLM8lR0E5dt7VFbq365mDww/k&#10;wcJZupkzYgf848Orhvv5SaXC1sM93c89wX4uINqLv9prCQeWINN/9/Rq5p9/I5aObYRdQ796KlXI&#10;g9Of9YceyhhKLPn8FEd00jaxbuABb650lBuNW1cNe3OPdETH+p/5pvmHTXDY8sXVwZNvyKe58VcP&#10;Bv81Dx3ObScdyb0HlLWXO1CqqpcrQ9z7EvzNANj8vuBo2UQT3P0v2BUyrPtfKoROvwGOm0+a3EkU&#10;c2G05HWyeO+4dhb1jwWWnU6mxTQ/lcuKAV8eTPYUu+M7adeT9+4wbQxP8kA0TBm3rzpTe0bNe0T3&#10;WH/KmoUMQ0bF/Ln73PdIIYXjwU/7Utl9YjYAjk3Bve7hh5fiqL3Ki8zzYvnYRuAmnhg3szkQU6w5&#10;4TbqpChZJn89AOn4tuce6xzjstqRWKjBu64/K7rGY18btQipHxQmm/genmAnk+48Irf0ne/dS1qu&#10;SonZ58eeSexThujKsZJnUCqXL3ZnPJP7eMimU46YU68yeFcvI3Ljse2y/X2MlEQI7c9nc5wzGHjy&#10;vqWuk34pqrDmlZ3sxDen+GUYTxZgBYkfBMn63mEXuLxguwqKmVdD8ie/GKXCxWEe/hPIupqHHBTB&#10;4iSxjT39bh8E3R7VTAKvMR49AvATWJqDFrE6/MZj++BJ3xkbEI9CKFrSvWerSz8I0AuPyKPSpR8V&#10;mf5C/jj2JZZMzL8i/bNmE6sof0ibBZkxiRxJKKLYwb4XDqlDdKrs/RjLUaqDg35l4SWutV5jqzxD&#10;CG7NW8poJWjC5YHLobik57bgPCFz5iVz0SsfJ0T70PLTSQZGAa6JfmLqO95R4QZma4L3ZDDvfzth&#10;SBV/DrbDht5xqyVMLh7/OgSFZyEx9R+e+OqsU9l6iJV7JC0ugcJSZHq8/2Ppt6TLxzbChzd6w8UX&#10;yMm7xqJsR3XpiPzV1KI8KkX9qAhSkWkh+XNn0Ll76456y4jT7nA4DhEN+6o+rkV1Kf0++f/siH2L&#10;Wi1M7jkcpC4ylocS1jjAo/LlqlBfrDyIKm71Si9JB90RgKPaQr1EwdMdhKhsHMr/RzahZaeTxHIA&#10;/BW4wGOC4wBk7kjv958Mk2NUF/8pgI7rC5wfQrDlxkxf9BYSv/yPxHtz7hwWlF3ZjFC5aC9BsCX3&#10;2A6g8rGda3cw4468UwDPz50rh1G1gSOwR1UBRj+CpplXk8Mfnl4Tvjm5LVqn79xV+XzuT0i9L8l+&#10;jElpSZTpKggSvB/1nzfgKch184Zy2B7JsFNw9SApDvYHDau0hluGm4J9SslQh1/+dYLLl/bUvqOW&#10;PSgsO51kgBi7HbALhAJYgIkK4H3E5uwqT4L/gvvIQvtENlaAY8pWHDwrezL5n2SjHRE5NOUhcqFa&#10;1buJuLp1f7dr0b1XbXQi7R2lUCTMM32R47KkolBlohlieeB34X/JM2dCPwqCxMnO5VNe0mhNbjRt&#10;xfV0UnxCFDNxeI24pKTFuCQJilv6FHyUtHzF4dGqbSR6ns6QugnQywVJeKDPbGWB2wjuWH+SVBXU&#10;BzO8hpvUgM4v9U0pnVwRluTj0aU9tT8VXulVXdfS/5XD8eW1xyPPitSaFOSyVtfXxrrvBz750OBO&#10;scM5CitEbY/nS/cV8+B+6gA73r8bPELkxWNIgrSlM2suAFckwUnKO7kKHKwJpQShCHzMtxQDynTX&#10;ZGeyM1c6tg8+stPc2TFlvX17Z6zXnKhALfWIyf9wpQbcR93W4etP68fdf/8vh9xj3/vFiDsAg3cM&#10;/Y6l4I7ZGuLY7h47/NPhFYVtB3ek0NhK82gvGbpcKqdvDUliCa1eviuyLyHlJEe8N+M/BR1ms0Mk&#10;eJ+Xa2i4d0f2TU2A08rbMyS+TB3bS8ruy1VsUi05CEho1TikvWll8Ut7nT2T25dpPMlfsPFssOcc&#10;CTq2nrsi9+GR9ArCk1fz0R3jCFLrTwz3E08oI1qf7DsPUoddgKeKqbyy+RDvf+XsqVRhVHaRhJT/&#10;9FJk2ns6Ka0YKR/bBxvWms6cMD3ZC1PiyfT1Z4xFvhNjcPYEQJI9fabn26Xj7XA/nO3+0JltoyD8&#10;o3sLiTfXr26CJNn19tM9CdLuGzDZfepsDxkLX2RraWsobIgCtXIGlAdZARJPknEdGR5OE7x3KzU0&#10;3KTqEYDR4PBHAPwR/waAJR9PypHCr91qLCnD1yeWyc+B1f69EGnSUzpKPAxd6CkV3XRvTnjjj07I&#10;N7Tj0O+lPRWCeEtIa945lV6Su89CR6/KgHZsK0jKOxnCG5lL6qH2/ceGiqPcaEWY/Pn2B1uk1j9a&#10;kvvQZdVDwJocsfLV9HLt/qakZo79EK5ZY/Da4bWxJT/Bn3uX9oDSagNYzjrZCDpbd8nRBA8UlhpY&#10;i0wLAYUrjpssAJ0ixJbDPHdNRbzR1eeWz2/40N/VovDbDlLHx3bzmOokBQpLCuhv3VGgQIHqJAUK&#10;VCcpUKAw77A479lggOXj3i8rYilQO9nitCYg/9WvEQJcp2KNU1yrltplbRWq27AOKqjoq7rVzIil&#10;AM2GZVHaLyP6uYpmSPszB8yoHjmljS+5Tm0s2FANl+iZNedYu24BlXKhVzZu0TUlFgM1oxTaZidn&#10;t/jXbIVQa4uGQQlRM4VEqMX1ATdDVeoLycdqs9gCsZiqJYWFjSdVg4FLU06zBrh8XnVVtjGacTLc&#10;0OIxw2mFkapCi3B5woMRX5WG4NqKMN3NRLgeh4YSNM3WlTtvgVjquFJYMJ2cNrkQruuCVrSrdbOO&#10;NqBaCFFdS9Sqt4rqFOBWKuLygoJmgYp6ry2sS4sdUC719qihncQlnaowJZr5Kx8MJdioieSfonlo&#10;GjpUP8BrkQndBqMW3EU0a4XBBr+4SWtVRNR5RU1FOscp/eZpb6oK0VALcm9FGfCMlhhUT/taHnzU&#10;aueofmiKUEt7SoiaSAptjycrJhqaputYM5+NJzua2yJS142sveDUultprGeyXqEZEEuDSQpt0Umi&#10;dmj6qb6xgaeXVF8ZHDrVla3t3aFqN9DoCVaopaGz1tSnOpyti2pal/Wc0do91AucKcx7xIrm0nhR&#10;g8kZgamOohg2dCq3NtC0StOu8PR9zFYfq0y3jpUvGzRt33rtWqhm9sqOFttS57XFeBPP5c0KhOfw&#10;ZgbGc1MrPGe1xDNoXydXC2taVvUSgX6OYfrrBYbHgdNmKm59Xwc1K2ldCRrXnM5X6UlNi69OzMM7&#10;Fm8yQzcnS4dm34G6W4kWBffMeZ9F/mQLW6cL8IroLOb+LNUFI6CqtjAqOUehznZazYdDM8cFZSa8&#10;z/IddDTnCvOOcd5oQAtCP1XJRZoFizkDZ8c7tyC00RlNoWo+otnuhZXb48XnYk7hcKtA8ycptGtS&#10;z32jBS0i9ahtvHN0tlBoh8uH59h+GavkTIFpfRNz5nTh6lfg8Bx829ppYKjWaePGuPRCPFpWn076&#10;bbCVc47JFmnfde4RGZ7VHs9cFGbeY49aJRXvLqB5SJZUntpQpXyTuM7LZqC5CicB18qaQPOpqzX2&#10;pHHly+q4fpTcQH/Kjy9R08bGBDOEqVK2241tf+O5PglBbeW9bl5IOWdST/evTKYsV8SGrMXKTMvq&#10;LnHFGxHlVrhp2FCZ7zitA4PqQbPGxmROCnQ5WNJ2srYfOY2fyrdf5/LSJ26oS/Vd6fqVZ5QsCfSZ&#10;DYWlCKaGQR0qGRXtWPpGhj7nSxan4jsaqPa3PpDawJh0on1tA81sd61BVjGa8apA7SWFpa6TDSxS&#10;zXysGk9zZ/22MW4hPbHh056WkyWpkVyaUHTM4y+dOXxuR3Fu1LQ2S4ppt+OmhdVJpJsz3FhHK/3b&#10;knWsZeyqTCdCqGUtbb0eQjNpTHWzDbBZ/uin0Hr9P2Ba+UFQ1t1SZ6IUKpgrpvsMqeFa/IlNrpcp&#10;7ljYeFLOhcS1ojzc6Lo60xLqFZYvK54Vlpzg6W+cVuQ7wvQN4rklS1JYODiy+iy8MQPTdyrcyu/n&#10;PbOx/q8o8rZE6Zyx3fu3FYWEGpiJIbbUVmCzNVFlKGNuaQHtJDIEWhW2ElVNd/0aaX/qf4MR1bxE&#10;M7KFc0qtrGW56XeS2wERxuPZAA6zyS6BpRPAx0s+C7uZnOWIbvAIzEWLBTrNWFPF8FGAQfNmqwQe&#10;DoFgdQHfaWEtZMKnzZjcVeu/qwvMLqvJGbKYXHp9sLism+2CY2KKE1R88m+Fb6swdJsINR5CzWab&#10;AJ8kNIR4yW82ccTqcmlCjYf0YfkkuEm5Wn8jMdoEB+uEQctmzlXCMU5w8J1mK2i8bGSAKc6XyNiK&#10;VclmU/+KZAarf4H8telF+i1bqbpyrd4wFJJTRP7J51rdikLDpYKIYChVU6AGnRWoShjLlW2iWLth&#10;dWPlvHykOVkLDA7TnsEEm+0UcH/aJhbAVBC+wnaMnVuZ5iwidOXEoklCw3uK3WxaNRKPpuE7bCLt&#10;yqQtqSw8PxLoesNrdqUYcHIvDNz8PMj1U11Sppi1WM7/NJceP7ZXrQ+QNUfPB7ys9VDXVxR8wFhF&#10;a6ZgoGbUlOh6dm+288HAw+LrhJp7+OitXAd79nuPRftFYPgMhNDJ4dvsr7lVaiRHWtpZdEW9w+tN&#10;+//t/AoRQp2ChmPgDV/k5d0mhRdJylhz+QWOJ6v/Vu2P1Lyu/Nhbo5qVG7ithZZoTg99UY09HpqU&#10;1QbYlPnrSR8wON0VhScmfMKltnVhLCS6rocoKZ0g7qWdiUBY+m+hZJmkceuj/F8AjPyh82uTHgiv&#10;TiTiVpDGLJebd+n1iV2yJ89CLDEGGb0+WKdivu5IkdviUfHJtuuHFXayKF4z+R5CzSXdXybUhATO&#10;9mpEpuZvQA4cibVbsT8ZgY0SaNSEH4PusBPbIheGY1uSHxZhxcqUjAMIjrA7Ybs2HFN4CS+cnVzG&#10;YJsdIzaqNQsLo450IQOu4rfjRWbABbtOJWyx1/aC+cW86BbBZM6YiMMScE/dIxs62TLFeE+M+1bu&#10;WB4CseFOoikmSwbsYtETY9fGtpwBub7WbtstXvEjO5+yavUZuwhXfuh5ltfxydV+mjXaScb5BqHm&#10;pqN3T1z+/EDHXQ+IZzbHpABYrjzjsIowahGTLxBqplJsR0a32uZYV4p4zHK1t57KJwkO098+byI4&#10;TIRis8YLQWSVCgtqJylQmCcoynbKcy5+nusgK+ClGTP/IyDzvcDIlkkglglk+4Ij1smQHk+y4M7l&#10;SR0h2T3mU6wXSBYYA3Q+9zNQ6+vtfgB/DEG9vonc+eUeeAdTwqfjN8STMjVf+pnUfT+AnRMtPSBT&#10;kz8sW20pAqq1E8LWc5JutVnIKXpyMcAhViln9ii9yjTovMxrPEl1ksICKyX5n/P2I3lmmw+MCODy&#10;vk9C41a4NOPrOVBUpreEOiLRoFr/g/CGb1ISiDL2mcaujwlwShTSkhk4/6Rf8mlKdkptB38Oo9Cv&#10;19fU72hW0PHJdyqs1xGZmrz3f6IcObFERu6D094LFWr8Gb9DplWlZre+C7wSxi+dGvT7JnzJITTB&#10;g/ZshMsKMg2El2uV1jI9JqqTFJZHPClP4rPsybdZgwgi3f40bHBfljzddxrimYszXs2+JCzX9G/Q&#10;LZMnmU/6Pgwoc87zk+JKCBevE9kzwE8WTiQTmiXT47ciROBRrT6sUNXPlr1Oxzc9npSvzphOTtqG&#10;EYS3+T8IHreoUGMXT1i3ktIfkgq/m/w/bl6PJ/nXC+tPpPmfSxfF959VyhkFh0BoILy8LXn6ttPz&#10;G08ydI+DQhtA4kGa1B8MCh3K6dj5DeXyl7XznpQlTC6h/PyRdRy6TL0auqzeU0ljfRDe2FDCN/gH&#10;ZqkmNUMXlqi5+HEZd5k8wzmby5GOlboa0QYcRl7An85IVCcp/DaCFSzxyjubj8dm350rw03NhZqi&#10;JdGii25j0lQnKbw5wMOG31wMU52kQGFpAd3joUCB6iQFChSoTlKgQHWSAgUKVCcpUKA6SYECBaqT&#10;FChQnaRAgUK74P8DALjOQsno+/YAAAAASUVORK5CYIJQSwMECgAAAAAAAAAhAP3uo0YsMwAALDMA&#10;ABQAAABkcnMvbWVkaWEvaW1hZ2UyLnBuZ4lQTkcNChoKAAAADUlIRFIAAAOTAAAAkAgDAAAAok3P&#10;iAAAAwBQTFRFAAAAwAAAAMAAAADA4OAAwADAAMDA/4AAwMDA/4CAgP+AgID/4ODgQAAAAEAAAABA&#10;gICA////AAAACwsLFhYWISEhLCwsNzc3QkJCTU1NWFhYY2Njbm5ueXl5hISEj4+PmpqapaWlsLCw&#10;u7u7xsbG0dHR3Nzc5+fnAAAAAAAzAABmAACZAADMAAD/ADMAADMzADNmADOZADPMADP/AGYAAGYz&#10;AGZmAGaZAGbMAGb/AJkAAJkzAJlmAJmZAJnMAJn/AMwAAMwzAMxmAMyZAMzMAMz/AP8AAP8zAP9m&#10;AP+ZAP/MAP//MwAAMwAzMwBmMwCZMwDMMwD/MzMAMzMzMzNmMzOZMzPMMzP/M2YAM2YzM2ZmM2aZ&#10;M2bMM2b/M5kAM5kzM5lmM5mZM5nMM5n/M8wAM8wzM8xmM8yZM8zMM8z/M/8AM/8zM/9mM/+ZM//M&#10;M///ZgAAZgAzZgBmZgCZZgDMZgD/ZjMAZjMzZjNmZjOZZjPMZjP/ZmYAZmYzZmZmZmaZZmbMZmb/&#10;ZpkAZpkzZplmZpmZZpnMZpn/ZswAZswzZsxmZsyZZszMZsz/Zv8AZv8zZv9mZv+ZZv/MZv//mQAA&#10;mQAzmQBmmQCZmQDMmQD/mTMAmTMzmTNmmTOZmTPMmTP/mWYAmWYzmWZmmWaZmWbMmWb/mZkAmZkz&#10;mZlmmZmZmZnMmZn/mcwAmcwzmcxmmcyZmczMmcz/mf8Amf8zmf9mmf+Zmf/Mmf//zAAAzAAzzABm&#10;zACZzADMzAD/zDMAzDMzzDNmzDOZzDPMzDP/zGYAzGYzzGZmzGaZzGbMzGb/zJkAzJkzzJlmzJmZ&#10;zJnMzJn/zMwAzMwzzMxmzMyZzMzMzMz/zP8AzP8zzP9mzP+ZzP/MzP///wAA/wAz/wBm/wCZ/wDM&#10;/wD//zMA/zMz/zNm/zOZ/zPM/zP//2YA/2Yz/2Zm/2aZ/2bM/2b//5kA/5kz/5lm/5mZ/5nM/5n/&#10;/8wA/8wz/8xm/8yZ/8zM/8z///8A//8z//9m//+Z///M////QY5SxgAAL+dJREFUeNrtfQl0G9d1&#10;6B1gBgsBgnhYuEikVjuua/U4/o4VOorqJHUSt6WbfP+26Xf90+b81Gn606Rpna82Pj39Thw7dKzE&#10;iiU3lRc6bqL2ZzmOEyV2bSdxTC8K6yWq5O9aCykJFEESwDwAxD4A5r83CzAAsXKBSPtdW5zlLXd5&#10;775775u5Aw4BAwYM1hCYmAgYMGA6uZLgad3QO+Rl4hKDfqk1TK5OsC76gsZL2bkcGYruri6/hOwO&#10;31odadEnrcxoojRl1+bwiT2EZ6aTbQKm8DeNapxeaDKS5dM0v7w54bzediKxS2yIQ4Xp3+iAbBz+&#10;kzbBgN2cNojNRv46Md9MtmabR5PhlqmCXPBNFj8WWKNTwek/mTCymzEbOLFSeeBdTdm1jpOzGFm8&#10;tk7JhUe3nLlJLjCdbBu2b9v24UblP2isk7xh2Y9wy6JkQ8C2/W1br2yMQ18pVl8w6Wnzxdu6AAQd&#10;Oxc2lAYnQExDE1OyfYsteNqjyvAqcKXFDHTvt6/NeTAW4I//gNBm0QfRwJsXZiUQs9BkOdm61Ta7&#10;Ywyg5xmi0eDK7L4KHk2LTCfbBa+I8W63YBV9Qg/wVpk3u8l0tOwSiLslWF3m9J+Ra94m8/z4Pt7i&#10;N5S5dwkecIQiwtOizbLLll4uJeNB3xNiKPp1D/isZrNDUnFYPLCP4lBo8/gsaok3tPqSGQAuiGPg&#10;KEQIv0gwdQ37DJMU3g8XhYHT5SHaecVG8NYegfeUZBtLDkECgMjQ8T14m6NLgmgXeKzY8jSZ/BYi&#10;3dK522whUvXfbDbZYdxiLvXRMfgMyJd9LA7OOdiFiMdjtsHV5cXWC354LQTngdKW9xB2BRP1AHS6&#10;FW5HotHkIHwCIHEtUE7tCs8wLpj4MVDHj557FCnxApkw47ZdBI8mA6aT+rSJ9LjcMAmzWxeKT0Fo&#10;VjCHp0TJmb+6GJdgfvas8FIoDxAKCqbQNX/DzaVAcl6llcVfnk/Cfi/krgE5ezy47P3l3wWLoJxM&#10;iJLtA9MkYqQ45pLg8oL9GkIbbz4v5u3C9O8t2yK3BCHfrJ0wZY147bxonbfnD5ctR+RGyEKuzyeX&#10;5FHsckjXAhRnE6ZQUpct+WOBOdJVHshydsxi40Cy+mP5zYWbRJibO8sP0PMPkvP8Aj+XBinygOA0&#10;TVxTyEO00/YlMjLX61G8guNm0VG0yZEj5UKLNw0f7PdyQGmzEdrknDOYAp1utQNafz8QX3W+AIRT&#10;q93iIzxLO7xOeGBCHb8dJCa/lJ7bzfNukN4TdOXNujyYTuojATsSC+D5GSzMunaSaZTO7oGLfGHr&#10;N63hPrLyXZzZTW0B+FASTGk3Ebgv/MrfqGWeGe874GPcCCd4sljwE5/Tu6w9nhhoinZt5OPJb3tn&#10;RAOOONFW7zPZvoiFUHuIjN87V180wnRvaFIG0R+Jh157fSCZ8xoWgmf7g1LaNszp8vBkz1iulqhF&#10;eSYI+ZJ1ATilBGgcYA6msGgmUVcubH3D8jr1YC/OyvQ8TM4jKAg5osVCJp58f8TSK0S2d3gmCCd6&#10;Q6dlwMMQC78WEZJZ42iaeSmStXHvhPdHBEqbJ4Pf8NMNMJXusrN7E4RFOg8Ip+dEbIII9kLMKhy+&#10;Th0/ECLq+XeDI3kiu/7HuWRZHp0Cbm0/n8Sg0mcLXn6OLCBcAZyBLflpJTqIYn9evWcyS7PWvpz/&#10;xEDGYSijRWa5CNLvPRkGbxGU+kuGnjO+kOKxffq2L90NfOj4biMO5eTTt7k5EOZtdnzpbCc2IjcF&#10;4Phuit11djCpkqGJbTARHQg6h8J5TR6Tf/fY60BkiX2FUj1FtuM7yB1Ku3X25E6wzDkFtcWWGOXB&#10;eE4qffq2oQTln978zic6vu86NA0Xh/tfR3DLrYRdE5TYNdnNZ2885LQOnlMJ3jbvykaUEVfpVtkl&#10;1+A7SeYRHTdh3inApqNOQeVma1Qdv/I5kZJjmrKry6BzjPKwtsGrCF7adfjodhEiJF6UYLYfNpDI&#10;ATzKykfvRfqID8bBjMKPVkbXG5lufMge76FBZ9c8AliWnbRA2K6slvuIByT6wKr0p+NQ6HgYutKi&#10;n9DQiXiSMjkQHFGw0/k58dkjIHYvKJx75TwE9xycN+nyQNHBk+8qFqlFhOEjBtleB7akQnsRrqCu&#10;+YJHlyDlwXi+cdPzD8ONBymXA1TSHddJD/TP5iDkDXseIA6RZBt+XoRuJZyIDL5hOzSQ4c6DWaVt&#10;y9mhrGMOgUa3yu3V5JiEkGoxOcIpUEuqceNRx698Lm8M8IpHYZxRzE7SFTCyRTbBZH9/fMr34k4M&#10;Q+YFCF8Sibg9BV5U7B5d+cmJlOjLSYn+rF8vKy3/m5++KrqRPwvb8PLsJHSd9zn2/anNNZPwOQuB&#10;vhzodpLi2EkR+k9cmskH+rPLtMitgTsvQCyyXSTYIySqHMzNe7WVnQhlKGGZ2xIzQ0GTR/7sIJcO&#10;bxcpuf3zRV22hXzQ5wkpMrTMETtJrYcPh90/feIhRbrBwbAbffyLdnpObI7/hLfLkn/6Yhi0RjId&#10;3p91S1Y5Hj6+2xbcEoaEzybN+QrOwOa4wu7GlDC/OW4ykWngte//04w/sDEZhe2iRrdmJ7vlPxr1&#10;ZoWynaQ8kxZdlshzu6kMjOfmMCKyGxKKgiYPFk+W4skzZ6eSW+YS0b8Pv5esdfmFq12e0JP+6ORv&#10;yFp8yCn/FrRjqYxeDRPPY+TsVfkbzqc3QHqZ8SRMDw2f/TD/JzPCtuEzgf6zanyq41DoCG0LTQX6&#10;6fsCHYgni4HJSfNmEbp8Zx8Q7DBtJfEklYMWOzm3TMJwSR7W3unsJ+H3lc2nea4k24C0YTqkylCG&#10;K1Q5hl3+6JVfkxUeBsj51Nc2KOe+ecIfFzid3rl9ZPo0/3yno5jp05Pc5t1w2H/GKwyG01/xyfAl&#10;3X3l4GebzwCJJ4XtV09/mH8e+88LGyCl063xe+bsQwNZQRs3KikZtoNAeeKzigzU8+tVb8JHZReY&#10;TJbkwexkzQWEK0iqczZxhVC3lgQVZbSFJMDERcv3PsRL4A2P3mc1Du3s1Z0di69es6q4/ISoBnhV&#10;eUzsBP+PW6TNKN0qSat9dJDLMhsDXKgkbLG77virtJERr5oHDXo2cFPFmSa7KwRgOllnreyAS8iA&#10;wYU2PeuJ2G3dbMAYvOmBY7laDBgwO8mAAQOmkwwYrBMwGx8ziSOfvL9GHacl17iTynZNq68SiA/G&#10;zO23clhXgFrxoSWhzjV5LdZjy6wsnSWQu3Pty9LvSGmlf/XIUvjtODiFxumu4l99ZPF89+msiQ91&#10;XRgujXbSef2Oiy2wOB0wfXkT1rV2GgQyy6Wpley/xVSo+XU0TW6XtSILxIxVGC8PRrlwuoJajG8m&#10;f/fh9sZin/9Egqd0Y2y+OV3JigrpWqgr8zl5LIIHOwBsNv2WMTe0RGedh9fYBNdhujngwb4ycpPt&#10;2dpLceM0mfT1JxOWIEAPpd0GaavZRVRS/BeVAD2P1LSr49OVDIxV43K8NGR4l632c67Lm3Dpt11c&#10;4vJmwuUuGSCI1SxnycmdOJkwiVSwF04nxwO249vIfBCqV2/5SMMu9Hbl+sukKaJk/2Xa60fPr/PC&#10;ti2/ms0Yt65c27ddClu3bRvWb2wycFj9IsEDEoh7oa28jvRH+Yu3OuhL3du2Wkczxvnh3rrdB5u3&#10;bytNjvr5nAJshxz5T8yVKhtzQ3U6LXVI80bgBUgrM03Po4xcvtUWfH/N2hW5lotgwnnE9oO5zXQk&#10;3V9y22AEus9KYsxyrVJayiONHOm8DQmDlb4LAKnLd5cM21ZXMFGzcmP6RIf/+La5LYRLr3uz+7uA&#10;4KNRv7jFGlVKfy/Qv/21rV0X2E6OwHOX4Tg454H3SIINRMFK13Li3cpgo+lkXaqfm7aaeLtIs8xc&#10;PCq3E3fZyT+a8M25lCxHmtNnsWj1tJzDUr8095HvqUvW+8FepIqh5q6JXaXsPyWvrRZo+XUQ8WGa&#10;FZgyLq4iDoOAsTBu28V3ieA8Crs8Ylde6bM6rSrih9eO0uVAzavTcy+1fMya0E9W1yh9RzmCo6lB&#10;MCZZi1HRDBERezT+G+RzWkGCPMxLr0WeAy2Pj+aGIssuu9VC6VR4V/MHay1kPrKW5ciCkttbujdD&#10;qJJEQ+7kJj6tjkvYZxhHO80+lflScjRcFxbsH+uf8wE3wt3NReFZPgh9m1Ln1SW4lEcK4c7PVy+c&#10;oQnMUq7kLniHoz/0XiXq46nPEQ+RW5iM7biVjPmEnmPrVHJsVdgeie3G/bOES+DiHIY8/+tQ2FSY&#10;Vrk85EuI744mPOC9+gLq5FPeWf+YkqHWZXqVvhM5XyB+Ssgqk2n7qXkfTJy3KkZ962yXeWYjzcVL&#10;ms3ldt2H8wCHCzShN2UKT4k0p68wl1fr/VCUbMK0C/R+YX42yYcW6vhhA5AFH38pwaXl7xX+yjFL&#10;Fmktr622cVXz69SJQl/iqGJzBmg+3HPm8xuUHDwTFP5W6bPSGnsHiK25rs+7EfS8Oi33UsvHrL12&#10;+2a3I3XCUPTFytIibFBzLin/DfI5XyfqE+yD/G/7LpP0PL48iPG5o8XZOVIeUnhX8gfrWBBhgCjm&#10;tvBfGFwYBMStK+dOzoXcQMflJsJ1eRxneC50jcDNl5aJOcpDHgogv2h1EOcuN93jg8CAuiSV8khV&#10;fjuskhHw3Ag+6I2U9kEigXF35FWPPp7aHBFjRG5EJtJ7Zo+az/+mnmOboTm2GvwbzaUsED5lsDrJ&#10;etSV/i3CpdujGShB47Lz3oBBJ3d6bwh/2AUYvPHwRcrMeie8Ft6TyviG4U54u/he36TiKrw+kAjC&#10;jERz8bLhcjv9jVOyYgdy/bCd5vRlaU4frfe7kY8nZ7wzot4veEcy2f7IRbUFb+oPSm+3hwguNX/P&#10;k/38UyNUy9S8tpqg5depE+V0ddglU1X1hTdwQQhG8LA3FiZ9WpWPLlXYycj/2jMrZWzcedDy6kq5&#10;l2quZG3U071HY/tAXVFTNEOvwk2ky8G1Gv8N8jkHRqTjYIeDkuDx6nl8HBmAgUR2RJn8Cu9K/mAd&#10;CwKHyYLyh32l98C8oR2BgWmoyp2k43KQjEt5HH3TKeDmeqD0aRphYO63bw4Tof3YDtNEqTmbPXPp&#10;5qxT+SRXKY/0AlgQ6g3Ai/ARSPeVM2+O7pjup1xq46nK6W3hfkVuZMwJl0HJmGOrz/eBOZuVdvPj&#10;r0FAfBbiyZ94YptzTsVdiJY1Q+40k8Z919R3Ho3HNqVMZA3ac9vFsT232WPfj137S+DOy+aeVx9J&#10;2b+oRERxlBt1JTenMo4Hje0+n3MU99z23gBkur4CtvgtH8+4JTCF7UDr8fHfeWHUnPqDXq1fEDEH&#10;1gVXtqaj7xZi3rMLPMh8fOH2BRgc/9aXR0+k7eDgHhydkevIKBV+MJ4ZSjmoDB8UHV+uZDP5J/cT&#10;Ity50Uvm/mBMOmeHiW99OZCifVbIPPPGu3/2+7986UGQP/GLhcgCuBdG/nw6FZEJvYlRIofaqPdm&#10;/+7xR4dSIqkHYxH/nVWot6RK/I+ZAsRC6X06KkxqeD42G88dmfVmCe4cwZ0htD1EpThDaHQ4VN6l&#10;cO2EDMrHpw6F4HhXSabipc6o7Yb7xX0PvkGlR8Zh1CnL34+p41IeR+ddxVz3nbGcszRd075Tr9uS&#10;3vSYVNjzC1sehOC9v3bGmbo7MkpC5KiVHmj/kY5P10zKDjO3PQ/R8qZHxueP2f73aGk8VTklNbnx&#10;cTNHxvyVMYd5gXAJjkh3aVFHH5wUrKmMMPZEwTcXmgLhnjuunfIsJCu5zHTJF85OkpUjuQdyJOQV&#10;oZvwk4XzZEk8SNxAQpQdFsJY3aUgK424k+aecRXtXiUnl8AvVcvzx/AhLzGJEo1b6HUCDoBYhGG9&#10;X82rs9TZqY9AUBCGOZq7Jsvy1FUzVtnvU2M/eWPdJwfJfkK9Eh+mwVrVI3G5SG9FEI/CRRAiHCp9&#10;ehfFk9w34VA/fQ35YRggqCe9h+zO3ohWVndwhK8PUG+Z1ktWv/ms2Emdf+AiIngP2dQ+K/uzwCGL&#10;4A/CGzpuShvxPMFP4yKFd5p74q3t8NPynXbojkRAlLQq4diG8HsABRcUTpVsB07JBRaHfRXjqPo4&#10;plJLIS2dK4ycoqffUpIINxV+mIs7leWA5pGWNuMuQDwJno3gIkTptHqH4xvDGyvGU+aU5FoxTGeQ&#10;Qx3ziMolzY/UW4Yez0WLcEyVPd2fRoTLSLfCngDhiy6UN2Cwk8jc/aM7wxnBOv+wa+ZA2PeVlKM4&#10;fq+1iw85ZEh0Rzaqq3o3V+i5+6U+KFkYrd1XfzDpXyBNwBH22444vnJr97z7XSfsslIvn7O6Uof7&#10;IKb1SxY8X9e0LzBaczF0FdwJX1ZKFc98Y27fweQH+Iz7a7nIvz5GlyzTVG074TZ329Kp58cyqYG0&#10;fcbXk6oo5ZNZMxnJqxJ74313gXX+my4+5v4Cp/VpsDZC1JX0ZTlTMZGz7j/wD9f/Y6bbOQMbMrQa&#10;V0cp3XyXPZX2pjPQ95cvB+GVymdeXIrYSZ1/EBIPj9+r91lpJxM54oBZF7yfH9VwjxGkC93zKJl6&#10;X0BZrk3DAUp7wlzHgoATp/plOBDe/oRyy1F84dDcgDXmukeKbEzTcSAWhPToG33VLpfHkSveTmxk&#10;f8SZ3x9+SHlu2fP04bvm/uRDgJ76UTLhkcCzkLAKwEUTe4k/4l1wd3/jBzZPKuPtuJ100DiyGycJ&#10;lzqtoj2W+sDLGyyG8SRyIo6G/8vJlL2by7uVMc90ES4dhSLhVJeP+6nD5rmhA+ARwy8fQxKkrT05&#10;SxF42axwuQkcZhNKieIFtJOF6dNXRjbbwe4/m/U4RtJdJO7bORiZ5kk8CcLHSUysLr5Pbpya3pMs&#10;WxitnSfqvdyhrJ69N56Fbo/g9OWPgbbC05zDW/vPgt4vic+KZ3zO2huZ3jsguiVMM8K1/L3Z3kDO&#10;Ap/U89pqP7nS8usApqJXbvCEqjdaSBAWevLIZKCvB2gOXvaN3oDVAn9eHU8CxLdMUYuo5dWVci9B&#10;zZWsBcXA1CTvJvYPzt5a+Hvnzhp2Uue/UT6n4IMfk/XZ6jHm8QlO/5WOEc37oF8IoPmD9SwInB6h&#10;DsICfFq9k4GdTkhEDLmTxILouZbGcaRbxTMKDnU+pHacmB76PEBux8krN0ZBihfs8PRHk48MKE9K&#10;tTzSCxVPwinlIw86rYRw4Tgs/KdhPImchI0QsJB4MvykaTKwp0eZ6QulXNtPl7k8B5DN2J4cPAdS&#10;d5cIT8mpguLoxIaOnjmdKs5c2Hgyy7/6CHEsIVM89oXR7Pe//AV7AEA6NlaQ6VHk9OX/kfixsV+R&#10;pcRerGyXzT26n96zF1/mo7eR6ef42SOx7oJaLxPgs3eQVVbvV8S5Y1/+Qh3X9QkQiFmjn40htIxx&#10;mb1FHvJ8ZJT2FKgjIo7f7EsQKuwEAvlUtdrY6ROCR2TeQp+SPFLk53sNfZbBLhHUo0Bj1ozMv3bw&#10;EfMZUu3Yl0bpHbnO90Ozx57IKWnBBHVxwrwItdnAfzrAx+429FnBt30MsnbqKiq4M4rkvvHcC/f8&#10;u0uVIuWd0l7Lu7DTzkYDdiIC/B31nQmZTNqsvWguHvunCf7g/bQHilLiXztAj6VxLMAo+WcmmGcP&#10;dCktw3tf+ewBgmVu7yufud0ML9+zMApjLxcV6wKjuaP/4j33h+a68lhFULmUKZc6rZQtwmX1HJH4&#10;7O2avBb+e6qCS10+oZueiHyRcnnTE4Hb7yJckghyrFBUF2lzLn0oF73DrKLsKLSaF+IMbG/36wdm&#10;utX5zO46Zs23Bj9AvRZBkSJq60lgTz6wxPztni/8D896EczSaV26fNaWTiI43S4fEx8sztb9aAvi&#10;RKZvrYDUWzy8m4nhrQQsf5IBAwYMGDBgdpLBWxzw+pnoLKeZAQOmkwwYMKgPlXnD9O25ZjZe/wkP&#10;wwnS2q6Oe4DL/eL6KIxFuDklmiuzIkRXdIJbRd0Kv0virlbdMomVxFacKxeLeq+LbtUGnMWTlRrZ&#10;VCmxVsV4RIb7K6eJBjzlmVUHx6JaDUmpoHlxzbqoa3ZaXau5+FDz/lAls9o51v6iFuTWgBFUr6qG&#10;AlCD7sp11pdOrt94EjWnHKHqwYaSLuOVJA1pxBhoQvVxGClHqA0kjVAvq5Ol860LuNyvgfGmToBR&#10;RmWFRMbymkOmVkGtDKtC2boykjFTjMC6813VdU9fxBGuXhTVQTCsmQiXa5SbrILvWmM2NajVfGlA&#10;pRoNp1bNyV27HqruuBnqBotL43u4ubAQXnSO6rgDCFdxgRrUWelFl0Er8WTLS/niO3g1dBHVwIda&#10;ogq1hqCOs9kGatxaFN6y+hlKcG3saAmCbEZiZRXUjOY17rbiev4gbmcM1oZOlmN8BLiukcKtS2LF&#10;gwHcasiwMuEDXkX2cFsluLzw4eXOI7zk0nViJmvIJ7ZWFbBZPIlbHNFOsIYQglo7DmiFjGSDSLCE&#10;GleuRGglw8n6/WklyBjZ6feWE6O2VqXR8NaijEFHfdeanky9MUOrt4wi3MpyYPSe0TqeMbh26IdW&#10;zk6hBiswe8CxpuzkosUP69s3VaOHMV6sgniVl06MS7ib12p5bjarjwydosadYLw01ajJBa7HOGqh&#10;U52c0nZdbeKqqpaqKJgMPOOmMlgH0FPsIbAu7SSuMDW4dKi/pGI9wsGwKs8nW1X1dkI/DE1eP1i8&#10;QrVORPPHh7iF/dmaD2Nxq1tXrXjcrVpFvMiw4nWtnWsfKt9Bx1XRG2o0Eyrvr7TTY5wKrc1E1Obc&#10;rVuzXVbwqkzQGlQsXRLY+KIAakFoxgaoNmXsnYGO6CSDNz1gaFuxl9cT00mmkwwYrG+dZHkhDBgw&#10;O8mAQWeg8gXXdbLtyuwkAwZrDPgmEX7TTddFm7Mr5rjjxVv6NZ+nL2G/FTd7bxM3SkGsGaNg1CL7&#10;eEnvjLaWRLq4HKM6oqzfFUZNMesPv5iTtdo6WXrgiFqZ1KWHkhhVXq+URhrmeRlL1YzBNVo0f3xW&#10;v7/GnWLUoFb1vfqoaT+4rv5WPKw3CkDPw2lPbsbRala1xgBW1cEVj6QZrCnftTqLchVegayRKtXk&#10;tc0aiYf1qYc6s7AuGSuVJan301Z/qGUzWYsnVCXLmiJGqFl3hsxOYEayc77r4pc1cGUyZZ0sSn0A&#10;V0gxa+YB1kgRK+NrI4MTNW5Ru9Pq5EJUkTODW2YflUWIGuoArmm728ifNCZrNqsKtQewOn+yZX+A&#10;wYrpZG1PDjWc2nWvV8xg4jbnAm7pAybtvKmOV+jdQVye5g37q5ncvzwxo+UKbUWo6BTgGl7genll&#10;l68XSxldlkUfdYHagcdqi3j99LsiRFWtGRg1yp9sIykSr4S41vgzeJW6WEdsxurHk7pjV5FKsCgd&#10;o3pV7cwmXEtRawvpfUuJfjsWTpa22vCiIBAtXZfQsoVm6IaFkh2NJw3ix3WuOq6Sq5WbuYo5n6vj&#10;wOOWYuRmKomWaC6NX0RhEWWn7CSqv62waBCqsygxxquhLthgMBp8LgO3o2C4MrprodMGqZZLStls&#10;nLqpJfOjGvXayZ+ERo5O/apGrqrrrOwgM2jNTqLqLR9Uymmu9zit6qtqK/XoqupLpAb1qIcPL/ow&#10;agOlrNlf3U6hYS1jVuRy2cf177abP9mUHFzzU7DNk/CYYq4m1H/flT7YRnWuKoZntZzWxWqBm74L&#10;0FpeX1uv0ixOQVwZttrrT3tYv/w0qzrv8SwORhq9ybVe3uNZn++7snfQ32LwlsqfZDrJgMHaXYtY&#10;/iQDBgyYTjJgwHSSAQMGTCcZMGA6yYABA6aTDBgwnWTAgAHTSQYMGDCdZMCA6SQDBgyYTjJgwHSS&#10;AQMGTCcZMGA6yYABA6aTDBgwnWTAgAHTSQYMVgckuz34ZtRJh6yfuQHE4MTiGj5JOxH9+mlaYhNi&#10;8QxRhSKOL5ahqBb5NbH5y+KbMEhS8jXFYRgfyV9dKDucRnIWlU/4xMrrEm5x3Fgy5nCk14PAkW1m&#10;ZtC1jmaI2V5WTzGjAAilMRgtFRbMmlI+/VAxve/z9/ZM74WeWVL7My+nncPnOAjegTLKGPf8dUTM&#10;OSKj2CHzXRnzWmTaRQn35EvHDoKIf57r7smA7Zb77nXP32Uo8XPc50xE9JLtXM5N5KYfqYrde2eu&#10;J2MeF44WOPDn7n2sidbb/k7v25/HEXdoFOwhOrJ9WXqPL44+UUKqlau0PfcfL42B5U7x5XC6NG4U&#10;92eOKJeWz9233xrYC13ztLP+J6XzQ5k1P8GD951LAaRisCm1DnUSub3m1BYvmtc1kR+Vy3PJUVSO&#10;PXf1Bu/pfeaJ6QcKYOWtfdxUphv+9p83TQ8JC0qFkef7+5573PzZ0UyX/O/3W0Oja5Dpv/zZZu7v&#10;/yNTOnYQ9k/8+1OpYgGc/pw/+HDWUGItFJI80Un7/PaxB7z50pE2mrNtmvbmD3VHZoee+UfL95rg&#10;sBfkzYGTp+hpfu74E4F/KkC3c89JR+L+w8rayx8uVdXLlSEeeAX+Ygzsfl9gpmyiCe6hF7sUMmyP&#10;vFIMTp4Cx+dOmtwJFHVhtOZ1Ur5nTjuL+GdH151OpjNpIZnPZUZ9BTB1pcz7vp12PXnPPtNwaEEA&#10;omHKuN3hTB2csRzMuGeHUrYcZDkyKpbP3ue+WwoqHI9/0pfKPZTJjYLj6sD97ul/XoujdlzIcC9k&#10;yscOAj//+JzFnIdMymyJu406mZGsC78ag3Rsz3OP9czyOe1ILNT4XTeeybjmol+dsYqp7xYXmvge&#10;nkAPl+45Qlv6zg3cT1puSmVyL8w+E39IGaJ3zZY8g1I5vTiQ9Sw8JEAunXJEnXqV8bsGuAw/F91L&#10;7e9jpCRMaH8hl+edgdEn71vrOumXIgprXupkx/8xKazDeLIIG0j8IEq2D0y7wOUF+zUgZ48H6Se/&#10;OKXCJSEB/g3IulqAPMhgdZLYpiv9Wz4IuD2qmQRBYzxyBOCHsDYHLWxz+I3HzsGTvik7EI9ClK3p&#10;gTPVpR8CGIBDdFR69aMi01/Qj2NfZs1G/RvSP202sWT6IW0zUMYkciShiGIHB198Wh2i02Xvx1iO&#10;Ut08DCkLL3Gt9RojdIYQ3Jq3lNVK0LzLA+8AeU3PbdF5gnLmJXPRS4/zma6J9aeTHMwAXBv5ePLb&#10;3hnxY9xIXPBkseC/kjCkij8Pe2HnwJzNGiIXP/4aBMRnIZ78iSe2OedUth6i5R5Ji8uguBaZnhv6&#10;aPpt6fKxg3DDsDckv0hO3jcbMXdXl56nX02V6ajI+lERpCLTYuLnzoDzwMi+esuIs8vhcDxNNOwO&#10;fVxldSn9Dvn37Pmu3Wq1ELnncJC6yFgejNtiAI/Sy03BwWh5EFXc6pVekg64wwAvaQv1GgVPXwAi&#10;1DiU/52/Gq07nSSWA+BPwQUeE7wGQOaO9Nv+kyFyjOjiPw3QfWOR90MQdn8mOxi5jcQv/yX+gbw7&#10;j0VlVzYrVi7aaxDsiYP2w6h87OTaHci6w+8VwfNz58ZpVG3gCBxUVYDTj6Bp5nvI4Tcnt4Q+l9gT&#10;qdN3/ppCIf/fSL1bqR9jUloSZboGAgTvTf5zBjxFWrdgKIe94aw5Ce8ZJ8WBoYBhldZwU7glMKiU&#10;THT76a8TvGNtT+07a9mD4rrTSQ6IsdsH+0EsghW4iAjeQ3Znb3kS/D+4jyy0j+eiRTimbMXBs9ST&#10;KfwwF+kO09BUgPBFalXv1cTVrfu7XRfce9VGJ9zZUQqGQwI3GH6NSioCVSaaI5YHfh3+mM6cef0o&#10;ihJPncunvKTRlvxM2obr6WTm8UwmG4PXiUtKWsxJkqi4pU/BTaTlUYdHqzZM9DydJXXjoJeLkvjA&#10;oMVmBn4Y3NGhBKkqqg9mBA03qQE9tw4mlU6uCkn0+NLantqfCG30qq5r6d/G6dj62uOhsyK1JQX5&#10;nM311dm+b4CQeHj83ky3cwY2ZLQ9nlvvkwvgfuqweW7oAHjE8MvHkARpa0/OUgReJsFJyruwCRxm&#10;E0qJogxC1LcWA8p070JPoidfOnYOPnKvpac7afvS3p7ogCVegVrqzyR+4kqNuV9y26ZvnNSPB/76&#10;H552z/7rL867R2H8zolfsxbdUXtDHHvds8//aHpDcc8T+1JodqNlZoAMXT6V17eGpEwJrV6+P/xQ&#10;XMpLjthA1n8aui0WR4bgfYHW0HAfCD+UnAenTejKkvgydex+UnZfvmKTas3BqIQ2zUHam1YWv7TX&#10;2b+wd53Gk8K24TOB/rMk6Bg5e1X+hvPpDYQnr+ajO+YQpHacmB4inlA2Y3ty8BxI3V0iPCWnCsrm&#10;Q2zo6JnTqeIMdZHElH9yLTLtnUxIG86Xj52DnVtNUydMTw5AMnMyfeOUsch3YhbOnABImCen+r9V&#10;On4JvgFn+j48tWcGxL917ybx5o7NTZAkeq+c7I+Tdl+Hhb7TZ/rJWPjCI6WtoZAhCtTKOVAeZI2S&#10;eJKM6/np6TTB+xWlhoabVD0CMBOY/giAP+zfCbDm40kaKfzKrcaSFL42v05+Dqz274VIC57SURJg&#10;4iJPqeiWe/Liqd85QW9ox4nfSHsqBPG2oNa8J5lek7vPYveAyoB27ChIyjsZ4qnsZfVQ+36ys+JI&#10;G20IkT/f+lCL1PpnSnKfuKJ6CMwmR7R8tbhcu391QjPHfgjVrDF+3fTW6Jqf4M+9T3tAabMDrGed&#10;bAQ9rbvkaF4ABmsNbDLXQkDhiuEmC0BPBqLrYZ67kmFvZPPZ9fMbPux3tRi82UHq/ugBATOdZMBg&#10;TQH7rTsGDBgwnWTAgOkkAwYMVhwu3Hs2GACtzc7WFecMmJ1cMUAIaj/DxXjxOcbVdeid8t1WOiuf&#10;4lq11C5rq1DdhvXpbtCqPWLfJIAvcPt1RD9f0Qxpf5aBGdWlBrVQV62t75Hp58Z75R5Ld2hHLXWm&#10;MbhkUWLtuhW66YVeuZL2JsRiYGaU2clWFv42ZvFis4C0P60tHEa9QWUtwNW2pt3OUDOFRKjFBQc3&#10;pVvvS+W9qkELxGKmliyeXDxpEC7NEG3xxuXzqquySdBsCaplUEpVUbWlq6yDcOV56Z42U9V4zHC6&#10;yJDW6KxESx0NwbUVYbGbiXA9kRlK0CJbV+4ct8Y5A6aTNecCwnU9xop2tW6iFmdWPd+2VbuM2ugM&#10;LYOcan1pVBGXVyi0JM7XnZnEy67wFm+PGtpJXNKpipVfM3/lg6EEGzWR/K8oCmro3C1lW6jGCW69&#10;s3oGTmWtBXcRLZl2bPCLm7RWZb7unFfUVALLnNJvnfamxaFfU7m3MndxzUgTL2NQ21qzUD3taxkx&#10;arVzVD80RailPSW0zk0kg47s8RiU03Ba8t5wDQ2u1mfUQCfwKvgGzTqr60bilu/iWjtBLdGN2iCW&#10;BZMsnqxtactPGsqn+j4EXlxSfVXb/6q5hYGqPTfdeTPu7xgdOtU3ru3d1e1skVoaOmtNfarj40Z0&#10;4xqKh1oktvVI/K0Fy3Ln8XJxX2A7iSo3dCp3ItCiSouucI1txza4M2oOhhrapPrBLQuzeqXA7Tzl&#10;aaN2LVTtvbKDoe7Dy3UPqFns0qw9XsaLFBgvT63wstUSt9GeQw3WpEUvEejnGBa/XmB4elf3qTjS&#10;XgFAra6HZYQIqp4ntLqvg5qVtK4EjWsuprv0pKbFdzFW4KWNtW3olmXp0NI7UHcr0QXB3T7vS8if&#10;bGGnc5Xe6FzR6bqEzpaIHyNgbwHACrygtNRptRL+xzIXlHZ4X+I76GjZFVYF6yp3hpaB6S2/m4rX&#10;3AzoHO72eOdXhTa2nc+gaj6ipW5dldvjC8/FssLhVoHlTzLo1KRe/kYLuoDUo47xzrPZwqATLh9e&#10;Zvt1rJLtAtf6nmP7dOHqN9aW82przRjd8EgUt74nqj9fQevq00lvBlu57JjsAu27Lj8iw0va41nm&#10;u+ArG3vUKsFVjy2XnduoPLVhSvkWcZ3XzUDzFU4CrvVGHFpJXa2xJ40r3y3H9aPkBvpTftqImjY2&#10;JpghzJSy025s5xsv90kI6ijvdfNCkOG1NmSMUQ2Z8HqeJTLYWGOmZXWXuOKNiHIr3DRsqExPXNSB&#10;QfWgWWNj7iUDthysaTtZ249cxA+ueiV96e9o4oa6VN+Vrl+5rdxGYM9sGKxFMDUM6lDJqGjH0ict&#10;9DlfsjgVn71AtT/NgdQGhjKkfRwDtbe71iAJGLW9KjB7yWCt62QDi4RqXdd4mrvkt41xC9mEDZ/2&#10;tJzbyIzk2gTZsYK/dObwuR3y8qhpbZbIabfjltXVSaSbsyapfZX+bck61jJ2VaYTIdSylrZer73c&#10;RqabHYBd9BudYuv138218oOgZndLnWWkYNFSMd3bpIZv8Sc2+QFO3re68STNhcS1ojzc6Lo60xLq&#10;FZYvK54VlpzgxS+IVqQnwuIN4uXlNjJYPTiy+QycasP0nQ618vt5zwzX/xVFwR4vnXP2ez5VUUio&#10;gXYMsbW2Alts8SpDGXVLq2gnkSHQqrCVqGq669dI+1P/k4mo5iVqyxYuKxOyluXGTDk7AGHO49kJ&#10;DoupSwJrD4BPkHxW8y5ylie6ISCwyFYr9FiwpoqhlwDGLbtsEnh4BKLNBUKP1WwlEz5tweSuWv99&#10;vWBx2UzOoNXk0uuD1WXb1SU65pO8qOKjvxW+p8LQXU2o8RBqdtlFuJnQEBQkv8XEE6vLpwk1HtKH&#10;9WZwk3K1/jAx2gSH2Qnj1l28q4RjjuAQeiw20HgZ5oCTV0pk5opVyW5X/2bIDFb/Avlr14v0W/ZS&#10;deVavWEoJKeI/E/PtboVhYZLBRHBUKqmQA06K1CVMJYr2zOZ2g2rGyvn5SNLoVplcJgOjsfNuR4R&#10;D6XtmSKYiuIXzd2zZzemeWsGevMZ2SSh6YNynzmtGolH0/BtczztyqatqRy8cH6095TX4kpx4ORf&#10;HPvcC0Drp3qlrJyzWs/9KJ+eO3a/Wh8gZ4mcG/WabU/3flHBB5wtY8sWDdTMmOK9z96f63lw9J8z&#10;bxBq7hYiX+C7zWf+9bHIUAY4IQtBdHL69q7X3So1kiMt3Su7It7pHaZH/u+5DRkI9ogajrFTvvCr&#10;B0wKL5KUteULqxxPVv+t2h+peV35bbZGNSs3cFsLLdGyHvqiGns8LIeqA3B19s8WfMDhdG8EHp/3&#10;iZfbt4ewGO+9ESKkdJ64l11cGELSf4olyyTN2R4V/gjg/G86v7rggdDmeDxmA2nW+g7Lfr0+sUtd&#10;iTMQjc9CVq8PtmTU1xeW+d0eFR+1Xd+rsJNy5tqF9xNqLuv7P4SaoMjbj4cpNX8BNHAk1m7DI4kw&#10;DEugURN6DPpCTmwPXxSK7k7ckIENG1MUBxAcIXfcfl0oqvASWj07uY7BvjRG7ExrVhdmHOliFlzy&#10;t2IyN+aC/afj9ujr94Pl5ULGnQGTJWsiDsuoO3k3NXTUMkUFT5T/Zv5YAUaj0z1EU0zWLHRlZE/U&#10;vDW6ewpofa3dntu8mY/c+5RNq891ZeBdH37BLOj4aLUf5Yx2knOeItTc8tJX5t/xwlj3XQ9kpnZF&#10;pVGwvmvKYcvAjDWTeJFQk0yZu7O61bZEe1PEY6bVLj1dSBAcpk+9YCI4TIRii8YLQWSTiqtqJxkw&#10;WCGQqZ3ynI2d47vJCnh51iJ8H8h8L3LUMonEMgG1LzhsWwjq8aQZ3PkCqSMm+mZ9ivUCyQqzgM7l&#10;fwpqfb3dd+F3IaDXN5E7vzwI7+RK+HT8hniSUnPrT6W+bwB08RlrP1BqCs9Tqy2FQbV2Ysh2VtKt&#10;thnyip5cAvC0WSnnDiq9Uhp0XlY0nmQ6yWCVlZL8y3uHEJ3ZlsPnRXB5PyihORtcnvX1H5aV6S2h&#10;7nAkoNb/EJzyLUgiUcZB0+yNURFOZ8S0ZAHev+CXfJqSnVbbwR/CDAzp9TX1eykn6vjonQrrdYRS&#10;U/D+V5QnJ9bw+ftg0nuRQo0/63dQWlVqDui7wBth7vLkuN8370tMoHkBtGcjfE6kNBBerlNaU3pM&#10;TCcZrI94kk7iM+aTb7cFEIT7/GnY6b4iMTk4CbHsJVmvZl/i1muHduqWyZMoJHw3AMqe9fxQ3ggh&#10;+fqMeQqEheKJRFyzZHr8JkMYHtXqwwZV/ey563V8i+NJejVlOrlgn0YQ2uP/EHjcGYWarswJ2wgp&#10;/R6p8OuJ/+kW9HhSeKO440Ra+Ll0ceyRM0o5p+AQCQ2El7cnJm+fXNl4kmN7HAw6AJIA0oL+YFDs&#10;Vk5nz+0sl7+qnfenrCFyCeXnj2bH01eoVxNX1HsqaawP4qmdJXzj77ZINamZuKhEzSU/prjL5BnO&#10;zfk86VipqxFtwGHkBfzprMR0ksGbEWxgjVXe2fVadOndubJ8cjnUyNZ4iy66nUsznWTw1gCPOfTW&#10;YpjpJAMGawvYHg8DBkwnGTBgwHSSAQOmkwwYMGA6yYAB00kGDBgwnWTAgOkkAwYMOgX/H1iTfV3B&#10;SHDDAAAAAElFTkSuQmCCUEsDBBQABgAIAAAAIQAYsU++3QAAAAYBAAAPAAAAZHJzL2Rvd25yZXYu&#10;eG1sTI9BS8NAEIXvgv9hGcGb3cRSqzGbUop6KoKtIN6m2WkSmp0N2W2S/nvHk54ejze8902+mlyr&#10;BupD49lAOktAEZfeNlwZ+Ny/3j2CChHZYuuZDFwowKq4vsoxs37kDxp2sVJSwiFDA3WMXaZ1KGty&#10;GGa+I5bs6HuHUWxfadvjKOWu1fdJ8qAdNiwLNXa0qak87c7OwNuI43qevgzb03Fz+d4v3r+2KRlz&#10;ezOtn0FFmuLfMfziCzoUwnTwZ7ZBtQbkkWhgLiLhU5ouQB3EL5Ml6CLX//GLHwAAAP//AwBQSwME&#10;FAAGAAgAAAAhAC5s8ADFAAAApQEAABkAAABkcnMvX3JlbHMvZTJvRG9jLnhtbC5yZWxzvJDBisIw&#10;EIbvC/sOYe7btD0sspj2IoJXcR9gSKZpsJmEJIq+vYFlQUHw5nFm+L//Y9bjxS/iTCm7wAq6pgVB&#10;rINxbBX8HrZfKxC5IBtcApOCK2UYh8+P9Z4WLDWUZxezqBTOCuZS4o+UWc/kMTchEtfLFJLHUsdk&#10;ZUR9REuyb9tvme4ZMDwwxc4oSDvTgzhcY21+zQ7T5DRtgj554vKkQjpfuysQk6WiwJNx+Lfsm8gW&#10;5HOH7j0O3b+DfHjucAMAAP//AwBQSwECLQAUAAYACAAAACEAsYJntgoBAAATAgAAEwAAAAAAAAAA&#10;AAAAAAAAAAAAW0NvbnRlbnRfVHlwZXNdLnhtbFBLAQItABQABgAIAAAAIQA4/SH/1gAAAJQBAAAL&#10;AAAAAAAAAAAAAAAAADsBAABfcmVscy8ucmVsc1BLAQItABQABgAIAAAAIQCG+FDOxwIAAMEHAAAO&#10;AAAAAAAAAAAAAAAAADoCAABkcnMvZTJvRG9jLnhtbFBLAQItAAoAAAAAAAAAIQDggOA3FjMAABYz&#10;AAAUAAAAAAAAAAAAAAAAAC0FAABkcnMvbWVkaWEvaW1hZ2UxLnBuZ1BLAQItAAoAAAAAAAAAIQD9&#10;7qNGLDMAACwzAAAUAAAAAAAAAAAAAAAAAHU4AABkcnMvbWVkaWEvaW1hZ2UyLnBuZ1BLAQItABQA&#10;BgAIAAAAIQAYsU++3QAAAAYBAAAPAAAAAAAAAAAAAAAAANNrAABkcnMvZG93bnJldi54bWxQSwEC&#10;LQAUAAYACAAAACEALmzwAMUAAAClAQAAGQAAAAAAAAAAAAAAAADdbAAAZHJzL19yZWxzL2Uyb0Rv&#10;Yy54bWwucmVsc1BLBQYAAAAABwAHAL4BAADZbQAAAAA=&#10;">
                <v:shape id="图片 9" o:spid="_x0000_s1027" type="#_x0000_t75" alt="图片包含 表格&#10;&#10;描述已自动生成" style="position:absolute;width:52736;height:83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m25fywAAAOIAAAAPAAAAZHJzL2Rvd25yZXYueG1sRI9BT8JA&#10;FITvJv6HzTPxJlsXJVBZiEGJcvAAcuH20n22jd23tfssxV/vkph4nMzMN5n5cvCN6qmLdWALt6MM&#10;FHERXM2lhf37+mYKKgqywyYwWThRhOXi8mKOuQtH3lK/k1IlCMccLVQiba51LCryGEehJU7eR+g8&#10;SpJdqV2HxwT3jTZZNtEea04LFba0qqj43H17C19GXp5PPN30h81ay9sqPG1/7qy9vhoeH0AJDfIf&#10;/mu/Ogvj2cyYsbmfwPlSugN68QsAAP//AwBQSwECLQAUAAYACAAAACEA2+H2y+4AAACFAQAAEwAA&#10;AAAAAAAAAAAAAAAAAAAAW0NvbnRlbnRfVHlwZXNdLnhtbFBLAQItABQABgAIAAAAIQBa9CxbvwAA&#10;ABUBAAALAAAAAAAAAAAAAAAAAB8BAABfcmVscy8ucmVsc1BLAQItABQABgAIAAAAIQDbm25fywAA&#10;AOIAAAAPAAAAAAAAAAAAAAAAAAcCAABkcnMvZG93bnJldi54bWxQSwUGAAAAAAMAAwC3AAAA/wIA&#10;AAAA&#10;">
                  <v:imagedata r:id="rId28" o:title="图片包含 表格&#10;&#10;描述已自动生成"/>
                </v:shape>
                <v:shape id="图片 10" o:spid="_x0000_s1028" type="#_x0000_t75" alt="图片包含 文本&#10;&#10;描述已自动生成" style="position:absolute;top:12354;width:52736;height:83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nuurywAAAOIAAAAPAAAAZHJzL2Rvd25yZXYueG1sRI9BSwMx&#10;FITvgv8hPMGL2KyVbXXbtIhgFUsProJ4e2xeN8HNy5Jk2/XfG0HocZiZb5jlenSdOFCI1rOCm0kB&#10;grjx2nKr4OP96foOREzIGjvPpOCHIqxX52dLrLQ/8hsd6tSKDOFYoQKTUl9JGRtDDuPE98TZ2/vg&#10;MGUZWqkDHjPcdXJaFDPp0HJeMNjTo6Hmux6cgs3Ar9uvwZbJm93GXj1vP+s2KHV5MT4sQCQa0yn8&#10;337RCsqinE/v57Nb+LuU74Bc/QIAAP//AwBQSwECLQAUAAYACAAAACEA2+H2y+4AAACFAQAAEwAA&#10;AAAAAAAAAAAAAAAAAAAAW0NvbnRlbnRfVHlwZXNdLnhtbFBLAQItABQABgAIAAAAIQBa9CxbvwAA&#10;ABUBAAALAAAAAAAAAAAAAAAAAB8BAABfcmVscy8ucmVsc1BLAQItABQABgAIAAAAIQCenuurywAA&#10;AOIAAAAPAAAAAAAAAAAAAAAAAAcCAABkcnMvZG93bnJldi54bWxQSwUGAAAAAAMAAwC3AAAA/wIA&#10;AAAA&#10;">
                  <v:imagedata r:id="rId29" o:title="图片包含 文本&#10;&#10;描述已自动生成"/>
                </v:shape>
              </v:group>
            </w:pict>
          </mc:Fallback>
        </mc:AlternateContent>
      </w:r>
    </w:p>
    <w:p w14:paraId="7805B363" w14:textId="77777777" w:rsidR="0067669B" w:rsidRDefault="0067669B" w:rsidP="003225AA">
      <w:pPr>
        <w:widowControl/>
        <w:spacing w:after="160" w:line="278" w:lineRule="auto"/>
        <w:jc w:val="left"/>
        <w:rPr>
          <w:rFonts w:ascii="Times New Roman" w:hAnsi="Times New Roman" w:cs="Times New Roman"/>
          <w:b/>
          <w:bCs/>
        </w:rPr>
      </w:pPr>
    </w:p>
    <w:p w14:paraId="5D47155C" w14:textId="77777777" w:rsidR="0067669B" w:rsidRDefault="0067669B" w:rsidP="003225AA">
      <w:pPr>
        <w:widowControl/>
        <w:spacing w:after="160" w:line="278" w:lineRule="auto"/>
        <w:jc w:val="left"/>
        <w:rPr>
          <w:rFonts w:ascii="Times New Roman" w:hAnsi="Times New Roman" w:cs="Times New Roman"/>
          <w:b/>
          <w:bCs/>
        </w:rPr>
      </w:pPr>
    </w:p>
    <w:p w14:paraId="4CB93F48" w14:textId="77777777" w:rsidR="0067669B" w:rsidRDefault="0067669B" w:rsidP="003225AA">
      <w:pPr>
        <w:widowControl/>
        <w:spacing w:after="160" w:line="278" w:lineRule="auto"/>
        <w:jc w:val="left"/>
        <w:rPr>
          <w:rFonts w:ascii="Times New Roman" w:hAnsi="Times New Roman" w:cs="Times New Roman"/>
          <w:b/>
          <w:bCs/>
        </w:rPr>
      </w:pPr>
    </w:p>
    <w:p w14:paraId="79047E61" w14:textId="77777777" w:rsidR="0067669B" w:rsidRDefault="0067669B" w:rsidP="003225AA">
      <w:pPr>
        <w:widowControl/>
        <w:spacing w:after="160" w:line="278" w:lineRule="auto"/>
        <w:jc w:val="left"/>
        <w:rPr>
          <w:rFonts w:ascii="Times New Roman" w:hAnsi="Times New Roman" w:cs="Times New Roman"/>
          <w:b/>
          <w:bCs/>
        </w:rPr>
      </w:pPr>
    </w:p>
    <w:p w14:paraId="62ADEC09" w14:textId="77777777" w:rsidR="0067669B" w:rsidRDefault="0067669B" w:rsidP="003225AA">
      <w:pPr>
        <w:widowControl/>
        <w:spacing w:after="160" w:line="278" w:lineRule="auto"/>
        <w:jc w:val="left"/>
        <w:rPr>
          <w:rFonts w:ascii="Times New Roman" w:hAnsi="Times New Roman" w:cs="Times New Roman"/>
          <w:b/>
          <w:bCs/>
        </w:rPr>
      </w:pPr>
    </w:p>
    <w:p w14:paraId="04C046DE" w14:textId="77777777" w:rsidR="0067669B" w:rsidRDefault="0067669B" w:rsidP="003225AA">
      <w:pPr>
        <w:widowControl/>
        <w:spacing w:after="160" w:line="278" w:lineRule="auto"/>
        <w:jc w:val="left"/>
        <w:rPr>
          <w:rFonts w:ascii="Times New Roman" w:hAnsi="Times New Roman" w:cs="Times New Roman"/>
          <w:b/>
          <w:bCs/>
        </w:rPr>
      </w:pPr>
    </w:p>
    <w:p w14:paraId="1859F2C8" w14:textId="77777777" w:rsidR="0067669B" w:rsidRDefault="0067669B" w:rsidP="003225AA">
      <w:pPr>
        <w:widowControl/>
        <w:spacing w:after="160" w:line="278" w:lineRule="auto"/>
        <w:jc w:val="left"/>
        <w:rPr>
          <w:rFonts w:ascii="Times New Roman" w:hAnsi="Times New Roman" w:cs="Times New Roman"/>
          <w:b/>
          <w:bCs/>
        </w:rPr>
      </w:pPr>
    </w:p>
    <w:p w14:paraId="7D1378DD" w14:textId="202DCE8E" w:rsidR="003225AA" w:rsidRDefault="003225AA" w:rsidP="003225AA">
      <w:pPr>
        <w:widowControl/>
        <w:spacing w:after="160" w:line="278" w:lineRule="auto"/>
        <w:jc w:val="left"/>
        <w:rPr>
          <w:rFonts w:ascii="Times New Roman" w:hAnsi="Times New Roman" w:cs="Times New Roman"/>
          <w:b/>
          <w:bCs/>
        </w:rPr>
      </w:pPr>
      <w:r w:rsidRPr="00F14896">
        <w:rPr>
          <w:rFonts w:ascii="Times New Roman" w:hAnsi="Times New Roman" w:cs="Times New Roman"/>
          <w:b/>
          <w:bCs/>
        </w:rPr>
        <w:t xml:space="preserve">Figure </w:t>
      </w:r>
      <w:r>
        <w:rPr>
          <w:rFonts w:ascii="Times New Roman" w:hAnsi="Times New Roman" w:cs="Times New Roman" w:hint="eastAsia"/>
          <w:b/>
          <w:bCs/>
        </w:rPr>
        <w:t>S</w:t>
      </w:r>
      <w:r>
        <w:rPr>
          <w:rFonts w:ascii="Times New Roman" w:hAnsi="Times New Roman" w:cs="Times New Roman"/>
          <w:b/>
          <w:bCs/>
        </w:rPr>
        <w:t>5</w:t>
      </w:r>
      <w:r w:rsidRPr="00F14896">
        <w:rPr>
          <w:rFonts w:ascii="Times New Roman" w:hAnsi="Times New Roman" w:cs="Times New Roman"/>
          <w:b/>
          <w:bCs/>
        </w:rPr>
        <w:t xml:space="preserve">. Comparison of fixed-effects and random-effects models in meta-analysis of </w:t>
      </w:r>
      <w:r>
        <w:rPr>
          <w:rFonts w:ascii="Times New Roman" w:hAnsi="Times New Roman" w:cs="Times New Roman" w:hint="eastAsia"/>
          <w:b/>
          <w:bCs/>
        </w:rPr>
        <w:t>depression</w:t>
      </w:r>
    </w:p>
    <w:p w14:paraId="6FBFA4F2" w14:textId="6193848B" w:rsidR="0067669B" w:rsidRDefault="0067669B">
      <w:pPr>
        <w:widowControl/>
        <w:spacing w:after="160" w:line="278" w:lineRule="auto"/>
        <w:jc w:val="left"/>
        <w:rPr>
          <w:rFonts w:ascii="Times New Roman" w:hAnsi="Times New Roman" w:cs="Times New Roman"/>
          <w:b/>
          <w:bCs/>
        </w:rPr>
      </w:pPr>
    </w:p>
    <w:p w14:paraId="276D045B" w14:textId="0B0ED5A5" w:rsidR="003225AA" w:rsidRDefault="0067669B">
      <w:pPr>
        <w:widowControl/>
        <w:spacing w:after="160" w:line="278" w:lineRule="auto"/>
        <w:jc w:val="left"/>
        <w:rPr>
          <w:rFonts w:ascii="Times New Roman" w:hAnsi="Times New Roman" w:cs="Times New Roman"/>
          <w:b/>
          <w:bCs/>
        </w:rPr>
      </w:pPr>
      <w:r>
        <w:rPr>
          <w:rFonts w:ascii="Times New Roman" w:hAnsi="Times New Roman" w:cs="Times New Roman"/>
          <w:b/>
          <w:bCs/>
          <w:noProof/>
          <w14:ligatures w14:val="standardContextual"/>
        </w:rPr>
        <mc:AlternateContent>
          <mc:Choice Requires="wpg">
            <w:drawing>
              <wp:anchor distT="0" distB="0" distL="114300" distR="114300" simplePos="0" relativeHeight="251705344" behindDoc="0" locked="0" layoutInCell="1" allowOverlap="1" wp14:anchorId="5326CEF1" wp14:editId="220F1F0E">
                <wp:simplePos x="0" y="0"/>
                <wp:positionH relativeFrom="column">
                  <wp:posOffset>0</wp:posOffset>
                </wp:positionH>
                <wp:positionV relativeFrom="paragraph">
                  <wp:posOffset>0</wp:posOffset>
                </wp:positionV>
                <wp:extent cx="6245158" cy="2538920"/>
                <wp:effectExtent l="0" t="0" r="3810" b="0"/>
                <wp:wrapNone/>
                <wp:docPr id="44269728" name="组合 14"/>
                <wp:cNvGraphicFramePr/>
                <a:graphic xmlns:a="http://schemas.openxmlformats.org/drawingml/2006/main">
                  <a:graphicData uri="http://schemas.microsoft.com/office/word/2010/wordprocessingGroup">
                    <wpg:wgp>
                      <wpg:cNvGrpSpPr/>
                      <wpg:grpSpPr>
                        <a:xfrm>
                          <a:off x="0" y="0"/>
                          <a:ext cx="6245158" cy="2538920"/>
                          <a:chOff x="0" y="0"/>
                          <a:chExt cx="6370955" cy="2616497"/>
                        </a:xfrm>
                      </wpg:grpSpPr>
                      <pic:pic xmlns:pic="http://schemas.openxmlformats.org/drawingml/2006/picture">
                        <pic:nvPicPr>
                          <pic:cNvPr id="598219436" name="图片 12" descr="图片包含 文本&#10;&#10;描述已自动生成"/>
                          <pic:cNvPicPr>
                            <a:picLocks noChangeAspect="1"/>
                          </pic:cNvPicPr>
                        </pic:nvPicPr>
                        <pic:blipFill>
                          <a:blip r:embed="rId30">
                            <a:extLst>
                              <a:ext uri="{28A0092B-C50C-407E-A947-70E740481C1C}">
                                <a14:useLocalDpi xmlns:a14="http://schemas.microsoft.com/office/drawing/2010/main" val="0"/>
                              </a:ext>
                            </a:extLst>
                          </a:blip>
                          <a:stretch>
                            <a:fillRect/>
                          </a:stretch>
                        </pic:blipFill>
                        <pic:spPr>
                          <a:xfrm>
                            <a:off x="0" y="0"/>
                            <a:ext cx="6315075" cy="1099185"/>
                          </a:xfrm>
                          <a:prstGeom prst="rect">
                            <a:avLst/>
                          </a:prstGeom>
                        </pic:spPr>
                      </pic:pic>
                      <pic:pic xmlns:pic="http://schemas.openxmlformats.org/drawingml/2006/picture">
                        <pic:nvPicPr>
                          <pic:cNvPr id="556674893" name="图片 13" descr="图片包含 文本&#10;&#10;描述已自动生成"/>
                          <pic:cNvPicPr>
                            <a:picLocks noChangeAspect="1"/>
                          </pic:cNvPicPr>
                        </pic:nvPicPr>
                        <pic:blipFill>
                          <a:blip r:embed="rId31">
                            <a:extLst>
                              <a:ext uri="{28A0092B-C50C-407E-A947-70E740481C1C}">
                                <a14:useLocalDpi xmlns:a14="http://schemas.microsoft.com/office/drawing/2010/main" val="0"/>
                              </a:ext>
                            </a:extLst>
                          </a:blip>
                          <a:stretch>
                            <a:fillRect/>
                          </a:stretch>
                        </pic:blipFill>
                        <pic:spPr>
                          <a:xfrm>
                            <a:off x="0" y="1507787"/>
                            <a:ext cx="6370955" cy="1108710"/>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35160933" id="组合 14" o:spid="_x0000_s1026" style="position:absolute;margin-left:0;margin-top:0;width:491.75pt;height:199.9pt;z-index:251705344;mso-width-relative:margin;mso-height-relative:margin" coordsize="63709,2616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rugWqygIAAMQHAAAOAAAAZHJzL2Uyb0RvYy54bWzkVc1u1DAQviPxDlaQ&#10;uLX52c3uJnS3qiitkCpY8fMAXsfZWE1iy/b+9AFQASG1B8QFJK4IOCAu3OBpdtvHYOyk2+4WiaqC&#10;A+IQZ8aOZz5/82W8sTktcjSmUjFedh1/3XMQLQlPWDnsOk+f7Kx1HKQ0LhOc85J2nQOqnM3ezRsb&#10;ExHTgGc8T6hEEKRU8UR0nUxrEbuuIhktsFrngpawmHJZYA2uHLqJxBOIXuRu4Hktd8JlIiQnVCmY&#10;3a4WnZ6Nn6aU6IdpqqhGedcBbNqO0o4DM7q9DRwPJRYZIzUMfA0UBWYlJF2E2sYao5Fkl0IVjEiu&#10;eKrXCS9cnqaMUHsGOI3vrZxmV/KRsGcZxpOhWNAE1K7wdO2w5MF4V4rHoi+BiYkYAhfWM2eZprIw&#10;b0CJppaygwVldKoRgclW0Az9EIpMYC0IG50oqEklGTB/aR/J7p3tbLS9KAzrnS2/1YzaphzuWWJ3&#10;CY5gJIan5gCsSxz8XiuwS48kdeogxZViFFjuj8QalEtgzQYsZ/rASg8KY0CV4z4jfVk5QGdfIpZ0&#10;nTDqBH7UbLQcVOIClD97+/3kxSHyAwclVBHQYDUze/VsdvwJzd8czt99vn1runXHDvOjo9MfX2bf&#10;vp4efpy9/HDy+v38+bHhx+Q0aaqk2JCyx8m+QiW/m+FySLeUANnDz2jZXP7cNe4S4kHOxA7Lc1No&#10;Y9fcALwVif2C3kq+25yMClrq6n+UNAeaeKkyJpSDZEyLAQU+5P3EAsKx0pJqkpmEKSR+BGCrsi8W&#10;LMpzYAazAoVeWZMNP/TatbJ8L4r8TrikLCBNKr1LeYGMAeAAA5QTx3i8p2o0Z5+AIs8BWBPcqgxg&#10;/Dt6DFutdrMTNVb1CBP/qR4DI4q/oUcjv3bHdjMcLzrlxX7n+16n7dtOueh3f0KVtmfCVWHbaH2t&#10;mbvoog/2xcu39xMAAP//AwBQSwMECgAAAAAAAAAhAEwmaf/dNAAA3TQAABQAAABkcnMvbWVkaWEv&#10;aW1hZ2UxLnBuZ4lQTkcNChoKAAAADUlIRFIAAAOZAAAAoAgDAAAAsRVY7AAAAwBQTFRFAAAAwAAA&#10;AMAAAADA4OAAwADAAMDA/4AAwMDA/4CAgP+AgID/4ODgQAAAAEAAAABAgICA////AAAACwsLFhYW&#10;ISEhLCwsNzc3QkJCTU1NWFhYY2Njbm5ueXl5hISEj4+PmpqapaWlsLCwu7u7xsbG0dHR3Nzc5+fn&#10;AAAAAAAzAABmAACZAADMAAD/ADMAADMzADNmADOZADPMADP/AGYAAGYzAGZmAGaZAGbMAGb/AJkA&#10;AJkzAJlmAJmZAJnMAJn/AMwAAMwzAMxmAMyZAMzMAMz/AP8AAP8zAP9mAP+ZAP/MAP//MwAAMwAz&#10;MwBmMwCZMwDMMwD/MzMAMzMzMzNmMzOZMzPMMzP/M2YAM2YzM2ZmM2aZM2bMM2b/M5kAM5kzM5lm&#10;M5mZM5nMM5n/M8wAM8wzM8xmM8yZM8zMM8z/M/8AM/8zM/9mM/+ZM//MM///ZgAAZgAzZgBmZgCZ&#10;ZgDMZgD/ZjMAZjMzZjNmZjOZZjPMZjP/ZmYAZmYzZmZmZmaZZmbMZmb/ZpkAZpkzZplmZpmZZpnM&#10;Zpn/ZswAZswzZsxmZsyZZszMZsz/Zv8AZv8zZv9mZv+ZZv/MZv//mQAAmQAzmQBmmQCZmQDMmQD/&#10;mTMAmTMzmTNmmTOZmTPMmTP/mWYAmWYzmWZmmWaZmWbMmWb/mZkAmZkzmZlmmZmZmZnMmZn/mcwA&#10;mcwzmcxmmcyZmczMmcz/mf8Amf8zmf9mmf+Zmf/Mmf//zAAAzAAzzABmzACZzADMzAD/zDMAzDMz&#10;zDNmzDOZzDPMzDP/zGYAzGYzzGZmzGaZzGbMzGb/zJkAzJkzzJlmzJmZzJnMzJn/zMwAzMwzzMxm&#10;zMyZzMzMzMz/zP8AzP8zzP9mzP+ZzP/MzP///wAA/wAz/wBm/wCZ/wDM/wD//zMA/zMz/zNm/zOZ&#10;/zPM/zP//2YA/2Yz/2Zm/2aZ/2bM/2b//5kA/5kz/5lm/5mZ/5nM/5n//8wA/8wz/8xm/8yZ/8zM&#10;/8z///8A//8z//9m//+Z///M////QY5SxgAAMZhJREFUeNrtfQuYG1d56C+NRtKstJKOHuvdtdfP&#10;OJQmbQgP42BMoARKwDzK/drv3jRfIIWm93JvSWjp9S18fBDqPDaJS0OeTVIMBkybUkJah7iJCSEb&#10;k7CNSVPbhNixdx3trnZX0hxpV6vXSJp75iWNHiON9qHVJudPvDOaOfO/zvnP//9n5p+xIKBAgULX&#10;gZWqgAIFapkrAQf8ppu6PEsnx4+O8KYaut0dEZ8PCVVUXUvR46iP4wTe53QFu7W3+ZHR5VEyOgAg&#10;IM4VlGXuPkEZrsvtDmcJBJtp7tu2UvO+HC7vzu4OL3Vg3H3z8L03uuLDzcgoMOModUA/d14Rzn94&#10;vEL+HWNiedblUYGM3ZneUgv9XjGbYhU9/tN4j3XhH8bd4mMHunM4uH52w13eYkXc4tvDFUmuP070&#10;8QO32MwT8dnshf/9WSJuJBUG/5jrM4//aPxz/7XAUstsuysyW30Be7pJi/WOTDME7HClp7JMaqmG&#10;MOUt/OcR5gt1lmn/q1pNZnvElVdP5p89A95IDmyalFNQpspD6sSD/C3ppnwQ/XqnpgqDWVmPlpSl&#10;xEJqcK5LDXPk1t99+AiTA/b/qtq2TJaFy8Jv8gz/qZmm4vKBAV/q8cL6DKx/iVhjauBpIu5Lpe4z&#10;zO6PZuNBnOBjR1knH2E9YHN4bIwPwO/A9qPEHOxeJjO3AGDjRFshI9rYoO6cj7EjcBXjLOI51uok&#10;wVogukRu/JFAhNuNU34Yceyy9ZDAyubw2tgM8UywCyn8ZBxWGycFvJYOqKefTP6JJLiicfYo+O27&#10;uFgV1Q8AV5L4UHTC99gYx0iZZ02/yYUhIFMf0aMrAk5XjwAJDjL2XSwi85rDsytT3vftshMtBh1D&#10;uzgYYa22jtvvHhi5CM+BOAs2P2RsxK/ozTAeglMvyQZMePMD77TvcmYqfCttcCK9AeaJUXpBkrTH&#10;NQ1ON4zYmYIf5PGFyL5N3vdutJHLM07rkFPTB7XMCsS8Xh+8FSKbt4jjUJpOW2NjvJAsbCr+Pg8z&#10;M/M2KJGQrTRls8y7WMtsBkLSuavJucKcbSYDjniAs4GYd0fI4Isv1VhK4FC6WHjv9EvM5HsAotMc&#10;M+sDMiWcZGR+BrZM9zBT68k0IHZCO8HpbWTA3B2A/OV8cualEsQqJwcgB0Hbmwm3qr6KN7imryjz&#10;rGKQ4gog6QLRIxsCF+u0gIMT3O+4rDQnwOz0+eOD7oK6P3d8ZgFG+enoZVbh4oAbHhrt8GB4MjAT&#10;ItOBPwg9Vt4ddYi6Hg0MQAY+1B+wgHCx6IY3j4KYOxkhylH5VlvJIpP4fqYERFLBIclsG728WHAm&#10;eDK+Uszfkn1Q9meiPhC2ROzYpumDWqYO5lMXgd8L5yO9fjLDh/P9cDIYc7xij0kBjT/HSZ0TD06k&#10;wTLjhfdAXjr3MjkX90cgD3woPhf1Z/EroQhp/s4l8lLQdoKxwVQEIlJX/XNkTwHwTkjGZH7ElwfI&#10;mSlh6dOAGWAn+l4654ZrLXss7IWx/lRuT6AyVK39EeEtXFTiVtaXP/elJ/dILAdknitD9awU+hJ+&#10;E1aIJ3gGXuODsV/9pSO2DgJ7tmdLMcd3lH3/VODtcEV8b/aOhQAkHezhD3V4LOzIfTL2CQ9gCMzF&#10;TsX2prPBnRWPyeydFrIOi0hEYuOEN38Os6G3gca3Iu1l5E8aYrw0FoikGBOZxxIfiLN9bHwbxAM/&#10;z90Qt6v7T0dIhwdf7s+mUpo+OgeWbr+faQVl/eLKQ31kTOFgEVwTN903IR3anMRvnlaO4VBBSK3L&#10;C6n+nEt3zmopAiOWQPDk4hAogdx+KeAdv+Q/ZafpmvBZYONLJ3drJPpfJpqU8LsmhlLAzm6PSXx1&#10;YrHyazfC9pjEgpgglKUdbUlkyHp+IJ9zQlHVyZOX58nsgcpqKes3eEbSIflnnzmzgzDvZpUrtiSI&#10;YkG/Ty79/I1EdPj8jcrBTo+H0fdNwIVRJobAc/6r35RF0cRd/7kvX3XozGWWgspb9GNPxOReV/hW&#10;GkmdEjotiUv6yj7jZmWZFRG3Yum0cvXDfybtEy25JjYsQFkHnRPU1v15prwJHYLZrVjO3f54+OMP&#10;wuCk5KCUvNEiD7B5i0Xet+nOWXYeA0tM9AfOD+VcM2jpeeZvnC9dqOrNleYtcIGU24BIKEcDMb+M&#10;3wZF4D96OMJ2JM8kgsIAcd2SlP7E7sd5SxD43nkl5BbjEOkv7fylphOUWC/2iUWF5/Xhin5J0J+W&#10;9SjCpRLf835Ni4qs6j4Jz4lHuhOcOYBvw8CU1qCjXhP6p3Ow8zDvt8ADJBgVSSCuimv9Dhzq38GI&#10;Gm+bD21w98wiUPlWg3fyewHsGXUszPtlmRlNGktZsj+T9nc+L/enTgfUZ5ZnQthClDrWX3KNB6N+&#10;a3zIugDR3IaYD332bzhpNpSnQysjSP4ydHogG8Qx30+PfIuXzu16vgiO6U1xFF6/kIBt8rGlATcV&#10;6LXyzpEP8+AVwuvy8iTMkAnAGdkcYyX8QR48wgQ5o5vOVw58Bds3PhPfiomURy9NwVBuFpA7fPB6&#10;WXUbFhzTm5P9sUJE0ZczMQTp+I+vlXmOIU2/mIsE/VGZX8e06Jd9Zige9/mLNl5qWt5XfI+Qgg13&#10;3xBLBXrs8Wd3d3Y0IMFecr7s5JyRTY7Htgecxelg8Ytf9slzoJVbYGc3J61WEj7JvL07sd52XnKE&#10;ep8ZcF931zSQyEA6Kkkqy0yu4O7+dJaTmo1uhw2OuLJPfGaQjw+xIqvqgOaZOhgbH1/YMvNUcjD2&#10;XTLDX3Ve7PUPeEKJsW8MKnmjnGdapOU2kOa6GDn3tm+I8rnnyaYneP4hHJpkB6X1x6XmmTC5AcbP&#10;vRsujT1hPRfe61U8NplZ4XBoPCDjjz2xfmxi7wJ0Js8shcc+YftHDK4959/BHoSwfU+QaOLzSk51&#10;MyQ2x4D4BlVf033hvB3+l8Jz+VmCscTbBolhyvyWoFc6Ow/RJ0KJc78jylloeV/yPTuB3bpn4hMZ&#10;dqslfNaW6/BYKIbPjsU3ccCFzud27ItP2kieeT98U/H+/xPmNo9J3lHh7aOFT05mBkk8oPKt6CR+&#10;/svFr7h3KGsO8qgRiczstssmPmE7Jutgx7Y9E2fVfRINxZ4Ihs8taDqgPtPIgwaLghK7jF5qfA+q&#10;5lzoFT8I0vLjsty14t8knpY5EOL9VSdUxlrwtux514cjbJl8hQUDnUhqmDcZkun1VSORgkN4cUfH&#10;B4AwOKVwMnqBv5meFd6IuFI7c5h10tRIpuoOOnrXc61Z5pLDUQoU1gSssedmt/XSLqPwhgALrQKj&#10;QIH6TAoUKFDLpEDh9WGZNbVvGrSsgau+rkN1iQ0ZCS3myUbXMi2G88HIYqh/sUUDff3pcuq2cV2r&#10;vr6TjzQYD+WKPD4UFLp2XKNMq57mhQbcC8Hy2ZHR1ZVAXwXmfqq69k0DXQ1cQ9CuU2E56hJN1drV&#10;gVSr2FuSa/Dcf/qsfo1bOiRBZeFbJ2SREWup+4g4rtkr2qrmdN0ysc9Tkgse3fan9WUYu/6rCfXZ&#10;Hj0VNp4Z9k+RIe9gtVVoff1pWbf8sFlNusQP/cdgFsA/NZTWKcNfaFzXqqvvzNz5pbu8E/vBO03a&#10;X3884975mgUiN6OsPIa9fxHn8674MHaJqzZ6Ce3rjh47SAwxoulWrucNCHlHI65K5UeB4JmLE3lP&#10;IA2eaVkZI9+3FC0QyrOycPzg+5P33uXOM9i9asLpfOZI2Hlyq5MMjto75OLzTVFo11XaLwdjDwnA&#10;72/vAbfMNbbtW8iUHw9s3eIYzupdgm/LtiBs2ra1PJPadEX7dY8EBGCaUM9BW4aZmWC2b+2R9rZs&#10;cU5frLfMz27dGoTNW7ecKNuf/pUBZ/VYbHAB5KQH8QtlVrd56nXLmlZMIA6/AAlXJqRVoRD9bCV6&#10;2tbwBQ+VvuZdoZNbZzYTmgHfJt8/A4JrEiF+s0N5dvRj4f5tp7b0rLpz9MAe8jcb5Mp9t3XLth7w&#10;Pd2ocWVkCn8kntxSTAJcB5t8Nzngit3uRHA06VSEG7zG9uPtW5wvgr5yZ/Uscw88K9W+uaXaN4F1&#10;As86QKuBc0rlfD2K9Fr9oVzLVrmO38WRf+QSsCg1lIi19tjtarugg2FcApTxsg4PY/M2YUyptRNB&#10;rQPU19qxBveO1VpFXQ1eZZRJFRRxHvtVPuR6Rg1nPe0AEOpRmAS1bk+r71RrPhvCAFgiOClVNiQS&#10;Cxvgz3SnrsXYCjGc2BG0K9SNa0YdEIcCFIVTsRCodYJS/ammS7B4WXJMqU80BfEgwZgnE01+f+UY&#10;xomYhBft4nih4FXrGWvqO7fFk7tx/3SQTI+WOQuGgu23obixOKFMx4eCKf7diZRfqd5YJSC0bwlE&#10;iHBvLVTklep5Yf4K0Gp61XrdjM3qtJR5Lbxs352QqgQfCM5Z7kiA+JwNwu+DpDLCI3umr40lFnYo&#10;lTirbplPBqal2jdWqn17cZZEOrNF0Grg/s9sEEYnHfJso9UflqYXGKZyXe9hop3DRWmoyTWUvGOW&#10;K84UlHb/ygtOdsIDGl6YnV6wRecNH0NUau3WBdaDVgeoq7WbXWh8kVqrqKvBq4pkYBBgVOVDrmfU&#10;cNaDPZCB35cq/bS6PbW+c6YwL/VmQ4gGpzkJWVzyOndDsXa2JtQFvsCxEx9rVjPKgoOf7ot/78rg&#10;6VGtTrAAki6vlnQZiKas0QWlPtFkD8eAHSDmuTX2uYp2M6ERuR7z7AtTW9zOMbWesaa+898lGYpk&#10;nhDB4SZOvifz/iCEfX51GmfV8DH+/OpZJqFN2CDCHQ7pRsFIUB5jak2vWq/Lu0pOMVbmdaNUkSp3&#10;SszpIhfbc4nQYOanrDrFv+gvRxxdYJk7ApXatwvkcf1O0GrgboG38O8LnpNXAMr1h4Gnc7HKdfOg&#10;1HqoNZTbTr08sJALSL9Ju4/EP7swFZjiNbzEs2Rz/fELDFX+v6VaO6dlEtQ6wEa1drUg1Som76yq&#10;wdOBRXqq9gqVD7mesYyzLvxmbEI857S8E9S6vXJ9ZxxJNZ9G1KPnRDVkurqWulWiHojbU/NwiG9S&#10;MxrdM8NBD3xa+Iz/A1qdoAUkXT6g6lKqGZT7yKxfIfMlmeb+aB1bCXCzp98rTwn+o4HxabdfrWes&#10;qe/cMTDjdEgO/bFvQJh/hvjYn/iTm/JuORJPVEbO6qWZMm0OspBdp9PGmYvfJPepWtOr1utycTad&#10;C5Z5je6NOp2z5PqZoWsypzOQ+pk7PHfPnjtlC/+6PuLohrXZ6PAGOE9Yk+cJMpuQPOsj4JTzTHbd&#10;4a1ZTp5ICiQX8veR4A0su/XX9cpdtEMJ7GzwmXcDcagWSWOkXZHkA34rnNLwQvyXLDlv/KjdfR74&#10;WIzEIPBpmDo9BSXhytCZ6HPSdTE/GM3SA+mvxq8h0RtpB78Fodp4bxB0fJA2ZZz1eaYzfnUsJoYJ&#10;gxFCHQQu6IxKQ/bNMX/AKMUbmBmCxIgW2l7ir/HYsiwZYPtAeUWGjLMuz4QXAQWfBOe0Bz4lS36r&#10;NPwUXYqyLv3y8DI9l0tcewIzmYecumD95MmUMqx326EvIek4RXQclVZRdLrtvapkC0EEdl+f2xC/&#10;kdjAW+c+WPAVsDTn+CDHQ1fAucD0gYhTJ+9J5ytKn8augj4ShMOkcwr6vyIJp5tEPjtYsq4jwnGp&#10;BzgiDbzn3Gb2r1J749KK7FfBw5cjjm5Ym4UHheuP9eYsPfHhfflS6YZ9RdGZOF0QSOAF7oQtVpJi&#10;V+hJuAv8M6fzTNZV0l937C5X6VtxXALp+LXHvvkodheEBBlG0u989jcFfjhz8BYVr3yQSfUZvXkr&#10;6/11/ET//VYQX04OzH/ta9c/8Gyg5Itx8nVW0WiaZn6JUp5cNiMJNe+rtnvbQo4p88Ewscwwetav&#10;4Kx9pxPvObPvxIBonRc5lfpEsISiHLjSImy4yGhhaDiPUj/JuS4j58V5ppo6s2Bn4OWkv8DflnYy&#10;TJpQl3AuKDh1wCVTvvs8M/DNA4rkFw0TkQOyLl2K2t41KcK7TmdMLs7y5KoHe+ZQrMjw+5LyRdnM&#10;Dw6QYSrhityeWTh2UNXxg3jPq/xel6i1S79aTDOZlx+Ult9xjHT2rZZT1rw7PEwu7uXT31PCelne&#10;VQKJ9rBz/ig3tp/fu49Rbl39A5tWhAs9DQuD2Z7E4NzXvnbDpxKugsBeFtbaPVgozvxVUB7ScwUX&#10;idvvy83c7OTnf0KkevKfXvtDZQUvGxC7wDIR0/tvt8SyrGP2256pe2LB29Ou0shdjh5blHRuqje+&#10;XjHEXkvRe8cL64ha1ClIve5vf3wuNE8uAVcs5HzedfuXe2d97zrNiXK7Qt7hSR9eB0kVL2TTwZ6J&#10;YNhoeLnYhGchmLNYS6m84+57vvrR+7K97ikYzEpWZLE0VpfP1sOlM4FMFtb9+fEI/OrB6mg2vTld&#10;5gPY1LdH7tJwumpS0mzvrZ6FgEr9rm2X3dgz11uMw/oMSVbgvMH793w2l0ydj3scnzoSSDPVsYlE&#10;3RPfYNs/3S9K1FNOGedglq+m7omDP2dPBW8fHrkr9Q/3fvVGluhvrncWWdOqLoUFEaKpb3vSpjo4&#10;m+Ykw0oTqvfEth3RDTeCix+CdYlHchlFx3fmT4RuXUhzWjvfk4eZmaF7wM/Hjp9AAmQc3ry9BDaR&#10;iJYOzG8EF2NFaZ5fvXBWpv3gP6Y9t8E9f/HVX5TllV9cyN/U00f8yb3WmTs/eODa2byzh4nyotbO&#10;1/Pz3533FyGzbs6b8hZg5JbR33KUfAmBCHfAkXrY02OHLOOKc11gmfYwfsAaLEGvbcr99d7dY67k&#10;74UfDM7M+ew7w8D86bHnlGkk/eRTr8ztPcaANqTU64ZF29txkhzj+655rMdzI9PLlshvUW7HDF46&#10;+lT/+f3DKl5wvX8qHHR/3VDlHmFhw9gw8ZnMYH4au//Ht/aMOrzzzoKLWKV1Z+NZ2v5aAnvYLLgy&#10;yae4v/zVt2oklXymxgd4d/3HdwsaztpUKesVfv7Y+DChw6y/9IV/dP/sPu90r4+0zBLO3QuiAXWM&#10;e4MJ4pESydPeNNuAenoQT831E5PyMJGDD3unP5xUceog3ZvuS7sSvpvgwfW7XsDunx0k+mM8tpJL&#10;02WaqEDqI3O1kbIZTh0/HchBLvszi87LEVz3T5SK/pm+oqzjfxEeeGQOvYcXtXal2+NzQ68Ng5Xf&#10;F/G/dpvg4pLws+/kC/Kck153OoFZC89kudWzTJn2gXvToRzc/sivLPppxyLeN/nL+9HMth/5bPwD&#10;/+XIB6fZ/SOiqLW77Bd32QPEM3jP552+yWH+M7MHwCO8JSeHOrPbjkSwjYndxge7wWfmbC8eBNLd&#10;2dKJrw/n/uXWr3OkA4UTB4qitOUtmgs6OHfiwH+S3uFK1dfl8o/cLR3jSsdtCZKWuFxPHUz2FpV2&#10;2bAtd/N+0kjFy+P8iVsNDRM4AdjcMEhha1a0nXrgIDNug8KJm4alI6JB+JQ7cSQvvzKD47jSKFN7&#10;l5ljdHxkwrbkHTqctdQPSNTDcjuJeslmKdjyjMS5USidy/zhF/6eqIGTqBcMqBNZ7pdiLXHj/XeU&#10;Np4q2OLDXLi2ZRpynDRAFNqy/mRd/vlxeV9WitRHpjpYtpvhMEc4ww8rb+ZV9Udw5TgWCkRaWcdZ&#10;OGLL7QuL5XbRq4/E/4ZQmbn6SHjfbXD87+LDcKBYUvJsJp85lE/czMAqGqYqXEkS7us/UCZDlR2i&#10;pBx3gAh3RNLVAUsWhMwNV5CjWrtf/cAf3icJt39T+KZh2LfvwDBkimFluhs+EieHb75tNYUzW2vi&#10;Dm9rN+NnSPYcfNrgdRQden3V6wWa6tIseAth/3K26yrwJLF/OdutOpi1TARn2xVo9PdL04ZROrLw&#10;1N6WSZcUXo9A6zMpUKBAgQIF6jMpUKgBvHaGO62cpkCBWiYFChTMQfXXEzBIq7AtAgKtRWUHqdeu&#10;XKhgKgrBFQbMMIOR2aY66satddTbxNkSXWMSyPz1dT1UxWBDtDX8NWaHHFzRbqd5ZsUuW5omVpvo&#10;t0h3fCXMEqqGlAEZ/ZnWzFSx3bRpHfWGreuom8JpBh+ulQqrf5GJXqojhuossxHntTN0I92qbdeW&#10;Za7dPBO15hyh2t6BskXjDnCMDHnUM9AGMwi1R94E9TZxNlVz42OtXCYYXK4/31BvyIRutUbSdo0M&#10;9aQMazSaVWY/bXZFuhlaP4vqJ2JcaVG5ZAVs0YyR6RkwwUwFZ6vRVU0dGbs4HUWzOI3nD1QTyNQY&#10;EzavDD2x1pzjRho30CeigWzH8kzztlJ3BHeKYxPhk3lmsLncuq3W7eFs1rCR4aKWVzUPcZfCT01+&#10;iaFLTRMbxYbYWJ/dbZmoHCYhwLVColYdjLu8c2CNDKKaM/ppBlcOYOP0dImU8Zp3hA0ESKq6XKN5&#10;JjbZo6soHkLLnc4uU5q5OJzNlnpVl4kr8qqt0RIkxe0PasMeQDSWXaVoFjXqLKOxhLrJUXUVM8sW&#10;s+PKam2LLsMmddSgKcLUKLrNZ9bNqFhb3KnpLIxx/djHK28LGJsxRozbYAa1wFpN3bi1nnobOJs6&#10;KVnNSF3/VDFibOruVJUymkdEDZvWaLxRm/akXHXwyrCGfSaumjtxedM03lJynpVbD8C6tKrZwKy5&#10;SYfM4jRPfbmifA0nXpw6TLKNagQwUgquW0Solxm3ca+YwnJA9RPtuGZpHjUbCUZd1/Eor56h9qwE&#10;LYtZtPOAzhJVgBbVqsYAkQnO9RpFDWwUAdAnDTpimRTeIGDSnrDJWyjUMqllUqDwxrBMWmtCgQK1&#10;TAoUKFDLpEBh7UJ7z802ruSrXsJdlnVJjJqRbsqhSfImCi3N1C0aIGpdfWn+WV0zi6imFVWz+l6H&#10;DxvW2NVf1sVrs7qqEu8atUxL7V2Sph2La258IePtUswS6qsXa6oCa1rXV0ZiE/czm+MzU7fYgMeG&#10;rcxTb8lFi/rMJpWUtZbZqOzVoPealHuuLct8Q6wA1dZpoprtMkMTtFUVm2Yf5jRu17AAtQnaxTw+&#10;ikw+n1ott6n6zIaVlNXnm1xmpj6z6hhd2+9kNKufnGvqM8tTZH2dZtOOb2vYNqheRE1GSM1oMfXQ&#10;rDG+WsHqvWZDilU+By+aejM7MlGf2bCS0oCKjs26XmyCtQMFuRSg0XuAyn/rQrz6iAAZj7hl85Wt&#10;0WNdqIahjUprYzeCWnCiw1IzoE1nua2uwI3lbUvFuO0uWfN1AHWhIG6za7p8BQjVzP7l173UTLSN&#10;1IJXQNNto2+reNrc6MRoBcY1bl8HDeszsXkq2Pw4XWt2ihrkmWs13LY2zNiQiW6qTf0xwHK/Q6/R&#10;k5516KsrNhGC2qrG5tkkNnbBJrKz6szMvOjG1GulaqADs+pFLam0lc5T6AKfieviJ7nmBHXWMFua&#10;y0pFRGhJTnjFuGlWn9l+YWYbPoia6qr7zMqAqKrrI/81CuVq6zRxdRHhsoUnNWiRIctazWC5qtFU&#10;nIaaC9aqKhTrW7WfzZkIkeWKU3P1mUZcN73FqRe2Qf8b1mdSi+20z0S63i/XZ2IzSxXLl10aVS8a&#10;ZIVoUURaRG5m6haNEm1s6nW3Ld4CZKb6rgnXDd89Wq/mqsta13BWLqMvgV5JsLTufax7c9ciRkpn&#10;o0+85EeAmilhucTHZl7At0iCzatUcXN7rwTMqDVRWp+5CpZJ4XUKy1eY2fEFAGqZFCi8bicmWp9J&#10;gQIFapkUKFDLpECBwsqDzSCbN7UEYFyiuVyrArjN1dF2Fkpbfz8Tr+Db8FpRb6XLdr6fWV862+Td&#10;eY1viBi2obdOVgjqvp+JjDq+4WsSV6pEs4y/9suV9bgbVXGaq89s/QXL9qibfxDK/Pcz263PbNiV&#10;DVG1+n4moCboqh6spmuzKxzNmrjJVlsw1aREc9mh8tFGZHAGFvfYpylujakvk1iNjtfpskK9re9n&#10;Niw4bdwUKk9OG38cVd9mDZllMpm0rp1vaNoa9yeqfIut0pG6p8QNPqUJsEzuUj8vV3knQwdRTRmb&#10;x40MP9RihnrViMXLSb2pLtv4fqa2b1BQ2ejLn7VNzbShsHKWiaQHZJFBJSZuUkJf93ulOsw4UkRG&#10;xtI6YDb91YeW1Nsug2tFvdHHY1agBLaOn2YWZ6ZNN4SthvEhNjGIu81noqqRossk1F5AdY9L4vam&#10;8pXLEnAtRyswcDBqOQYQXj7qhiiafT9zOfCb7sluts1Gykl2rRW2yDPbr5M3qgRbkSI/VMm0sGEv&#10;NPrq5HKkmcbUqx71xuqX05aBegNdatRXcmyZ0Qb9bmbn80yEl8MwV2rQ4JZnVpCDDkdvzb+stIxe&#10;BZsKoxfZhsKyWGY5am0xKmrrp1HtV5GXe2m6rY9f4fJ7DZA5e8NLpa7dytWoLhf1Kl1WI2w1Tehq&#10;95B+9Qe3bFp+B5Q+ZG7aZu2Ad03dNal90qBFp2NouGhRb6/LdT8T1+S0je6V4iXjXjx1vAyStWxa&#10;ez+zve9ntrzN2uAwhtbx0Mp9MJUC1D1pgJp7idX8lKZxte7SFkPa8cjLL1nrR3nqDKz972e29QxQ&#10;4zJNwzb0SYMOWCaFNwzQ72dSy6RAgVrmIoDWmlCgQC2TAgUK1DIpUKCWSYECBWqZFChQy6RAgQK1&#10;TAoUKFDLpECBWiYFChSoZVKgQC2TAgUK1DIpUKCWSYECBWqZFChQoJZJgQK1TAoUKFDLpEChAjzH&#10;hV7PlukStT0fETYyWt8iKGiqCGm7GaGLJRdCMnd8cHQ1uQjVq2iUV86ofIVGdSzr2A+2gVuVtbwl&#10;IFZ6VKIpQJO2NbTLJ3iy43e5R7p5gPuCuSnes7Yt04oVyFSmm8rJjPaSvaMpyISc2+0RAK/U+jrI&#10;OHaRTo5gpesEt+X0mZSVB2wFp7trTZN3pk6n7ESu0BlZls4CJyvaCwJ7OuWo0lGox779lKRG9vR2&#10;R7yylU7ZU6evE2DEYXOT4+8ttpp5KrivS5122PnKVoJ359zlphH79pRdqNKLttXYIrQdfBXekMtu&#10;KQD8uBT+aPcO75BzLB6H2Pnr1p7bZLjyLvIFmPTmAJodVg/YhivTKu8qyVvvbX2Rv+t7+sjEQ0Vw&#10;2BzrLGPZXvh/3904McTOyw32HOtf9+zjzBeGsz3ifzzoiA53p9x3RjaUrN95lNdk6Sy4IbT35ZQv&#10;xxUHDzwUKOjOOErFhX8ncyNXFDeGz7xa3hIozJw8cthfPASu8xsnvhmda2X9s9s03GMjX/ju9J2W&#10;8lY2sHxlBr57xrlxQmmq6qW8VUGiHf77oh6vo1hcsLFwYL7gy3Xr6PbMzSo7x+JfOSyNxCy3Ziyz&#10;+g1d9hk3S+LS+QI4E+yd10Df428dLL3jOOYAB+Vu4fssAjo3mAHH9PaYd162VpvjyMXb8tlZv/Rj&#10;5OJgllVc8GXHAJ3b2p1vC444++XhhM4NZGVZOu+018EMl937ANH5hVH9iZ5JJweZLOGP9EZB3Uq9&#10;coawys5emGRcZ05+KD/jb44/o+B2s+pcEN6c1G+BsZctc+Tiqx4nmLMDFb1oWy1TUWlHq/ByUyd3&#10;S1dvSXTn2A7OFZRoAwJk29fLr+E3dJVgUMpzBOcHJzzgCQB3OYi5kxFJHGWmfVOUhX8HYqRFKIAI&#10;DjfJdnoy7w9C2KeMlD3AqmMh/jzAv0K2O8X+bbA4+h0hIktJkaXjMDTr8w/AIakHCjV9sB5IN5Ds&#10;gYGQtpWcHNkCC0V7Phn6aPapFoYJKu4+eRZwXxkejFW2SqJZbroHfi69EvwinV60rRYZq7Rr8MLH&#10;5X9id64jiGdm4gHJLMlYJP9mEz382l0BssAUwBXxzy58PzDFX2vZM8f6c5gNvY2Ip6i/APthx8CM&#10;0yFN8499A8L8MzC38BN/clPeLS9JJCoYyRUXQak7xS5ChJ2b/oOKLJ2GkYmhKGBJR9aakW2BRyX+&#10;bpb7RtvK6pQnx4dTKVd43rXnTqMVILfL1eM6WoVbzB2CW+crWwl2Emx3ukhbRNpYlSmhohdtW+5K&#10;hTZANc+T8j9LN/bwM5zkyeP6f5MfRWvWMgHIjPpp8IDfCqcAniMzz5WhM1GyjWvqPwvQe1XJFoII&#10;7L4+tyF+I4lq3jr3wYKvgKUpyQe5qplJ7FaxB1Lp0LBQlqXTsez7LnkN4AHFIGpH9scl/r4kmYlV&#10;28osl6TGYeDObWGLqSNGaUKxWLi8+N+qcAcEcfCaocpW7kfSM38ttS0pdvZelYiil7J+NHUR2pcT&#10;2lU8i93cxx9vwNXZ0pq1TAuQmfhOuBv4EjjAEuchcIhz98XLDX4N9wJEH88nSnBCTkzhGSlbK/5r&#10;Pt4bk7JrFmIXqLH9ZST4rf2mdfeILUpR4qAqS6bT9DdGE34pdvxjaZTP1vvMl6UQtwgz2lYQeDmY&#10;LMDVAJuFqbc4vxQzTDBzj2eTZdy8dGsD/C7Ig25LOpHYVjpL2iZJHxHMTwZO8QKv6UXbEroAaiD7&#10;JFxNWuh4tsAL5O8L3ekz8XPr5UBW9299OLmGLLN6BcgWJUm+kAq6i+F1eXBMbzr6jsR623nYissr&#10;QNY8+P7tk+mJoRT4JxN/cmjDAmRcPt4pOlI5Vl7AuCTJ5Au9UekK73i3rg6wRY/1bGjW7z2syNJh&#10;sEXlpRl7wSuOXfW4PjsamJ/ezMaI7reCstImb8WEz+KMbCuOk0MjFzu5K59yjrcIzRyCjNsdvukO&#10;LzPjmerPgbaVV4DYyhKAY/rHXxgbyLrDB6/X9KJuEaErtZBpD2RdRFUqXhAG56Y326PgP7u5Swe8&#10;f35WW/6R1oM8eA2vAMl5Jrt153i4/zyAa8/5dxQ+OZkZJD4loArrmkGQvvj0xBAJxnJZ5xMbXgOh&#10;l6TWT4rporz0kxx6afxsujQlBTl8OnSuS+X2XT52NjTvL8vS4VXDaEhW1gJzbqz/e/ozoTPTMP4m&#10;gFTfuXP9c+WtG74J8+vOjvdPAv/eTRz8CFKbWtBIKbhvgvvh4rOp/F4PlLdanqnB+LpPjO2dgnn4&#10;fFkv6tZNrpZApj1Fxse8hheCpwmnp7s2z5TcyIwcuSuGuSG6xr4pyFTd4ClxDPmbDdtyN+8ncVHY&#10;lrxj3AaFEzcNi2rYnvvKM6Xo1UfifzMMMHP1kfC+2+D438WH4UCxpHQQk88cyiduZoAT4f585o4u&#10;lTs9vjHw2t+SvFqVpcPUOSXjYUobn7//Nv2ZLEcgLJ/JiUx5K3BHgCmeOCAOw75nbx4mLl9sdROR&#10;KQ39kuA+wuXhpf2bwn+UhvJWds4LvWUM+4u2zSPDYOEsZb2o25l7Pinf01Rp50kLFS/kJE45CNrn&#10;uvZ+5nB+o21B3usrisOKetdoNGsGvOZjFzTLAoXuBCdc80DrVp7Say1uz3hz1/ywm+9GeBZIQr5p&#10;XJWCfguMAoUugcjWkqd8X4xaJgUK3Qj0K30UKFCglkmBArVMChQodABW5xkdDLB2Av41xSwF6jPb&#10;GtwEpL/ab4QAN25XYxLKtY2a4QbHazHg5jzp2WtylTGz2IBxCk1muVW9fg3xb6u6DKl/lkAZGbFT&#10;XhaT2jSmgnUIsO5i8ytqegzKDwAjUmW0lX3FPerJNWVWaomBulQKHfaZi3MEDa9CyNTUgVCDc8ig&#10;PULNMdQZuSHaaky1LtJQCw1IUaCwknmm4mlweeCpngHrx23VL1RxTlj1PBVvpTgi3a6hH0T19lEh&#10;XG0nuLE5NDiCjSQsn0ENbLDK8zZiVo+BhrIUVtgycbNxXROUVl3X0H01tgnUiCAyMi7UatQbYqi1&#10;GmxovGDSwKowVDNGXabJOWq1E81uvx419Zm4bBS64Yc0V1jZ6M5gvSmR/2X7Q3XkkHHiZ8x47aqQ&#10;wolRAInrpTRvNmUnqItvWzCLMA1nzc9QS30G5w10vbUmS0Mm9I5M9A9ua6JBertbVOc3wYBaXq4k&#10;p7iyZtQOA9QkKXQszzSKLlWLx6praT7kUftTSSPDRHVeE5nFUO2425m1kAlmywkzHUQUOmeZxPhQ&#10;/a627IHrz9T+0oV4SnDbON5DDSLE6ra4vBRURmYCQ4MMFdWGrWW0VaaGaleAjEhhpAv7KXQuk0VL&#10;uXhVk8y2wGpgLrrlnuqlE9TQl6HqtRZUN4zbFqr8aAJeoWdwdGgXRwLXzSIUzOQ5S3kqA+ElPNWB&#10;8dKMa+kREm7jegtqMjPVPXqAQR80Vg/KKndTM16XYFy4fMMFtTtpNm+JjXJTkw9c4BovS6HtGXFx&#10;SyiLRqCsaKJVod2+7Iuoz8Sts8gVcHOLsIBFGg2mBreyhrlE1S52cC1HiLPEaaUd2Rf5RDtacoNl&#10;p7hsPKAV4Z/C8qVqq9k5HctybSvCGx3XFBqOSrTY9bLK9Xj1pVhSmmwWaH0mhc4O7aUvw6BV5B51&#10;THYbHS0UOhcE4iVev4YNs12wmF/obJ8vXPsQHV5KtFt1W1VbI0YNTjfmpG5fWRGggXfnB/iSc7VV&#10;WptdeqaGF7UCtCSzWe5spFmEr1V/VFWBtFuMiVVrpqb5xgqm10x326oCBtzokRq0nBbbYN0aVz/6&#10;bibgKT8zjyuP5aFmrrPSULcv84Kpaa5OYNv5i5d6zwR1VHbDWpNKTaZ6572mWLPSEOtqjasrOWtR&#10;4qrnKFDVewtaJBKoupxLQ1Wz2NW6GFO3j+gaMp0U1oTPNIwfkXG6B7CEh0dxU4syDK6bNDZTjFkV&#10;/FLTpNClYG2a7KGyY1G3apVYuVgMlX2nzsxQXTWZ7m5WtadCSDmA2lt7a/Do5OJjbvo8OoW1YZlN&#10;Bm3DSq8Gd38X/dQyXmr5IzJ/MaIOs2tBdC1j57hHvO4lfRfb3eM31y6DXJ6VtUykuTbc3FKrI96y&#10;p2xYZ1nzGiyzdoEbcocMkmO0CHdIDbQDDkB6CWkbnwyzmfoo5y6vKWSZjzBFR9V1bXJziWXSXLt+&#10;i5he2TxTqrXEjRI63Ox3bSUnGJ2s/KypJMG6Q8ZFMBhVrQI1yj0NizF1S0c0iu0gbBoH8LfR3mHG&#10;cF6JGX8FcmNiruyArbyv6qviz7fJzdkY14qG0g54X2EFfWbZV+Iav4lqBr32G6l/jN8GiRr+RG24&#10;tqo3SWNc/S6+9qJk+s71zsNlFr/fDy77Lo6H64ini7BCyG61+YhryACwfnB4HNeBj5xX2u8kTipj&#10;x04BMuxR4K/0gN17nVUy1xH7LnJUaT/XR7bOXa6QY5eotScNOauLd7+0sEtQ6IFFhB9WjXNR5cba&#10;I4CDcBNkhaCDkTzwLokbBA7R4QCvHavcRF8gbZy7GBEiDsySeNVBaPTINHi7x+4EIgtDro5aJFor&#10;YplKNFhZlNEt16DK8k3V+k95XUh3Ul4DUlDoloyQDonuZ/XKEkLI4D2y6mKRbglKv5ok36tCTTJK&#10;VC2Dtk+rvToCzxcyaBRSrluntsEhEvD1W+d5q69n7ABEBwBKRSicZ3/EzzufVm3h7HoAn+1k4a+B&#10;s10tbH7iKBTHPe7CRoD3M68UAyC3hyK5LmU7OcE7TiR4tT0U5q2eiUe5oPOVeYUeMU34wyqDsQgH&#10;/ALh5ueT64BdkCzqxQR4T4z74blBwk0JBCZ7VOCcF2qu8uPAJ4Rfp0L8O8HpOI9AIDQmH3USGlA8&#10;78Q8b10ojBOjLhGjX+k8s/avwaqJ0cn6e4U1V9ZaWFurPDVLw6Yuqd9HtNyrcys62SvmPwAWfNG6&#10;r8HjsxHexp2MYX6u73OS2cBOCwweTMVgpwBqEBt9FIRpx9vtdwNMxty/490BOzffMWcXQJhxhtkc&#10;qO2tMPiN1Bi45hxwSmtv4RYSoeujO20xv0IP4Ic1BrMz96fzQYmbvjg8Hg3y7+Y+FE0Qbq6CuOxR&#10;wdJj2T0/K/yGL3vwC6K9mItd8NJRLhXKKjRuiEk0dg7NSbJwlj6/xI+ltFwqY7jXSd9zixOEo1bT&#10;CbC4Xy3l4Isv3D779l8c6L3toezYroQwDI53jbmcWZhyZFPPZWF4Ic305hSH8UjGn2C2JHaPwbBn&#10;4nd/DSAUcnDDL0R/wuYoWIsgtQdByJHt3hu/82gy/6RTbW/lsmBlc5asRg8sj2adOb3FTLkyhBuP&#10;+L2kaDnggXtenecSLz8I9uPFrI9cbM9ZnTkY9i3c4VG4ERKsPVFgSKScuIcwXSxK50kziYZQzMEj&#10;qiyEH2cwuaI+kwKFZc4zyR//l38qrLsfoMeWdfQDkFFfPCZ5KSEGSn7GR53nBc1LTQN6rfBTcvCi&#10;dT8Myjkc3GMHBnwFYgtKey2v+wuIwSNaexBlPzxpKdOz1uaZMZmb88nXbL1kbr4k62D/ReKmZJGu&#10;5GOqf8Ux53xEyzMZ6JP8GFxIwmVGmWxEiYbMlyxL6ZjMTwSoZVJYQ3mmZEDFwB+gAtlxxCbvhXOB&#10;CwQ044RQLuRSjUlAvfdAOc+0heZDAjHJ9S9MD+BRgMzoiMDCTHBe4Efk3BGkvE7eWiAMf6C1lwJX&#10;YmO2HK/RE2vzzID0qxAYQtJCqv3wJAeewIdkbi7JBfuVgFbiJhYPa3nmTDAVDI3MvDnN+4p2HQ2Z&#10;h3N7iCzTzk7kmRQoLG+eKQ3YMeuZeW4CQXRv6OPg92VT5zacg57saecei5QLAvx26jM+Vssz2fnS&#10;6dQcHM15/JOW98JO2Hnxn4wDmyqmgt8Fpf1O9bqH4VJ4RG0ve1Fy/DEhqNEbrDUY2YOPM2fe4gwj&#10;iK0LvQo7fG9Jndt3DpLZNzkDqkeec1wxtEPz4KxXPBP/FZvLWca4MYWGKNHgSW4J/l8rskj8LFue&#10;aaErIBQ6BsTpjV6g3Ujk3/SYNPCF+cqdxfI+UygQEx29tHK/sj8z1qv8EuL9Buj17YEnzTV6wWy2&#10;0JCbCnG+V94VXtxROa/t96cdUZU5/tUL/NU09LJAMCPkqWVSeP2CU3RU38QHpjexeHRfnPv+whK4&#10;4USHyXUd0cmkqWVSeCOBn4m+sQSmlkmBQjcCXQGiQIFaJgUKFKhlUqBALZMCBQrUMilQoJZJgQIF&#10;apkUKFCglkmBQrfC/weO3qNKxr5GJAAAAABJRU5ErkJgglBLAwQKAAAAAAAAACEAQqEbiHc1AAB3&#10;NQAAFAAAAGRycy9tZWRpYS9pbWFnZTIucG5niVBORw0KGgoAAAANSUhEUgAAA5kAAACgCAMAAACx&#10;FVjsAAADAFBMVEUAAADAAAAAwAAAAMDg4ADAAMAAwMD/gADAwMD/gICA/4CAgP/g4OBAAAAAQAAA&#10;AECAgID///8AAAALCwsWFhYhISEsLCw3NzdCQkJNTU1YWFhjY2Nubm55eXmEhISPj4+ampqlpaWw&#10;sLC7u7vGxsbR0dHc3Nzn5+cAAAAAADMAAGYAAJkAAMwAAP8AMwAAMzMAM2YAM5kAM8wAM/8AZgAA&#10;ZjMAZmYAZpkAZswAZv8AmQAAmTMAmWYAmZkAmcwAmf8AzAAAzDMAzGYAzJkAzMwAzP8A/wAA/zMA&#10;/2YA/5kA/8wA//8zAAAzADMzAGYzAJkzAMwzAP8zMwAzMzMzM2YzM5kzM8wzM/8zZgAzZjMzZmYz&#10;ZpkzZswzZv8zmQAzmTMzmWYzmZkzmcwzmf8zzAAzzDMzzGYzzJkzzMwzzP8z/wAz/zMz/2Yz/5kz&#10;/8wz//9mAABmADNmAGZmAJlmAMxmAP9mMwBmMzNmM2ZmM5lmM8xmM/9mZgBmZjNmZmZmZplmZsxm&#10;Zv9mmQBmmTNmmWZmmZlmmcxmmf9mzABmzDNmzGZmzJlmzMxmzP9m/wBm/zNm/2Zm/5lm/8xm//+Z&#10;AACZADOZAGaZAJmZAMyZAP+ZMwCZMzOZM2aZM5mZM8yZM/+ZZgCZZjOZZmaZZpmZZsyZZv+ZmQCZ&#10;mTOZmWaZmZmZmcyZmf+ZzACZzDOZzGaZzJmZzMyZzP+Z/wCZ/zOZ/2aZ/5mZ/8yZ///MAADMADPM&#10;AGbMAJnMAMzMAP/MMwDMMzPMM2bMM5nMM8zMM//MZgDMZjPMZmbMZpnMZszMZv/MmQDMmTPMmWbM&#10;mZnMmczMmf/MzADMzDPMzGbMzJnMzMzMzP/M/wDM/zPM/2bM/5nM/8zM////AAD/ADP/AGb/AJn/&#10;AMz/AP//MwD/MzP/M2b/M5n/M8z/M///ZgD/ZjP/Zmb/Zpn/Zsz/Zv//mQD/mTP/mWb/mZn/mcz/&#10;mf//zAD/zDP/zGb/zJn/zMz/zP///wD//zP//2b//5n//8z///9BjlLGAAAyMklEQVR42u19CZgj&#10;1XngX5JKR0vdradjpo/pmYHhWAIOJphxkzYBxzg2zhCIN87uEtaJYy9OvIltdp2MY758CT4wjSEG&#10;wxCbwYwNzsQhdjDOEMZAvOA2BvdyZHbAmBlmuhv1tLpbUj2pdat07Ht1SCWpSir1oe4e3g/TVap6&#10;9V/v/e///1f1V3EIGDBgsOHAwlTAgAGzzLWAAz7TTd19KycnTE4Iphp6PF0RXwiKdVTdK9HjpNfl&#10;EgWv0x3YqL0tTEyujpLRAQARudwBSeaNJ6jVtcHtDucIBFpp7lu2cuu+HK/uLl4WWunAuOeW8Xtv&#10;dsfGW5GRYcFR7oJ+7royVPjAdI38JVOV6qwroCIZuwu95Tb6vXIxxct6/KfpHkv6m9OeymMHNuZw&#10;cP+fT9/dX6qJW3pHqCbJp14k+vhHT6WVJxJyuXP+60+JuOFUCHxT7o8+/i/Tn/h/aZ5ZZsddkT3T&#10;67dnWrQYdmRbIeDHaz2Vs6ZWaghz/cX/OGy9scky7X/RqMlcT2Xt1ZP9577B/nAebKqUc1ClKkDq&#10;6H7hy5mWfBD99s/NFYdykh65FFfmITW0tEENc+LWX334sDUP/F8q2uZOVYXLwS8LVuEPF1qKK/gH&#10;vanHi8NZGD5CrDE1+DQR90h54xnmxo9mYwEcF6JP8U4hzPeBzdFns3oBfA5sf4qYg73fml1KA9hc&#10;FVsxW7HxAc05r9WOwF2K8Uhw8RYnCdb8kRVy4wv7w67LcMoHE44xWw8JrGyOfhufJZ4JxpDMT9Zh&#10;sblowMt1QT0DZPKPJ8AdifFPgc8+5orWUX0vuMqUD1knQo/N6pio8qzqN5EeATL1ET26w+B094gQ&#10;d0HWPsYjMq85+say1X3vmJ1oMeAYGXPBBG+xdd1+98DE+XgJKotg80HWRvyK1gxjQXj1iGTAhDcf&#10;CE77mDNb41tug+OZbZAkRtkPVNIe9zw4PTBhtxZ9II0vRPZt0n7/dhu5POu0jDhVfTDLrEG0v98L&#10;vwbhnWdUpqE8n7FEpwQxUdxRep8ACwtJG5RJyFaes3FJN88tZiFIz11PzhWXbAtZcMT8LhtUCp4w&#10;GXyxlRpLGRxyF4tXzB+xnvoNgMi8y7roBTIlvGKV+Bk8Y77HOjdMpoFKN7QTmN9FBsw9fihcLiQW&#10;jpQhWjs5CHkI2M4j3Cr6Kn3aPX9llWcFA40rgKQLRI98ENy8kwOHS/Rccml5SYTF+ZkXhzxFZX/p&#10;xYU0TArzkUst4gV+D9w/2eXB8KR/IUimA18AeiyCJ+KoaHrUPwhZeP+AnwPxgooHzpuESv6VMFGO&#10;wrfSShKZxPcLZSCSig4qs23y8lLRGRfI+EpZ/47sg7y/EPGCeEbYjm2qPphlaiCZOh98/TAT7vWR&#10;GT5UGIBXAlHH6/YoDWh8eRftnFhgNgPcQj/8BhToudfIuZgvDAUQgrGliC+HXw+GSfN3rpCXoroT&#10;iA6lwhCmXfXP4T1FwKOQiEr8VF4bJGfmxJVPA2aAn91y5KQHPsLt4fhzogOp/B5/bahaBsLi210R&#10;yq2kL1/+c0/uoSz7JZ5rQ/UEDX0Jv3ELxOKCFd4UAtGX/rcjuhX8e87OlaOOb8v7vjn/O+DK2N7c&#10;7Wk/JBz8ofd3eSzszn8wem0fYPAvRV+N7s3kAqM1j2ndOy/mHFyFiMTHCG++POaDF4PKtyztpeRP&#10;BqICHQtEUoyJzFPx98b4LXxsF8T8z+Q/HbMr+0+HSYcHXhvIpVKqProH3Ea/n2kBef3iqoNbyJjC&#10;gRK4Z7/097P00M4EPm9ePoaDRTG1tSCmBvJuzTkLVwJrpQxiXz4G/jJI7VcC/dMX/ofkNN2zXg62&#10;H3nlMpXEwGtEkxS/e3YkBfzi2VHKVzcWK//2Zjg7SlmoxAlluqMuiYxYZgYLeSeUFJ08eXmBzB6o&#10;qpaqfgPHqQ7JP/vC8d2EeQ8vX3FGnCgWtPvk0k/eTESHT94sH+z2eJh89yycE7FGEfTN/M3XJFFU&#10;cYc/cdN1B49fyhUV3iK/80RU6nWZb7kR7ZTgMSou6Sv7goeXZJZFPBPT0/LVD3+c7hMtuWe3paGq&#10;g+4Jatv4eaa0CR6ExTOxlLv9wfg1+2HoFHVQct7ISQMsyXHSvk1zjht9FrhoxeefGcm7F9DK88xf&#10;Oo+co+jNnRE4OIvmNlAhlCP+qE/Cb4MSCFcfCvNdyTOJoDBIXDeV0he/7HGBC4DQm5RD7koMwgPl&#10;0Z+rOkHx4cqWSknmeThU0y8J+jOSHitwEeU76VO1KMuq7JPwnHiku8CZB/gWDM6pDbrqNWFgPg+j&#10;hwQfB/eRYLRCAnFFXMu34eDAbmtF5W3nwW2enkUECt9K8E5+p8GeVcZC0ifJbFWl4aqSfZzujz4v&#10;9adGB8xnVmdCOIModWqg7J4ORHyW2IglDZH8tqgXfewLLjobStOhxSpSfxk8NpgL4Kj33w8/INBz&#10;Y8+XwDG/I4ZCw+k47JKOrQxcc/5ei+Cc+IAA/WJoa0GahK1kAnCGd0Z5ij8gQJ84S85opvO1A2/R&#10;9tWPxs7ERMqnLkrBSH4RkCf04Kck1W1LO+Z3JgaixbCsL2d8BDKxH3xE4jmKVP1iVzjgi0j8OuYr&#10;PslnBmMxr69kE2jT6r7se8QUbLvn09GUv8ce++ll3R0NSLSXna85Xc7wDsdjZ/udpflA6TM3eaU5&#10;0OJK84s7ExYLCZ8k3t4VH7bNUEeo9Zl+zw13zwOJDOhRKqkkM7nCdc8f5Vy02eTZsM0Rk/eJzwwI&#10;sRG+wis6YHmmBqamp9NnLPw4MRR9iMzw181Uen2DfcH41FeH5LxRyjM5utwGdK6LknMXf7UinXue&#10;bHoCM/fj4Cl+iK4/rjTPhFPbYPrku+Ci6BOWk6G9/bLHJjMrHApO+yX80SeGp2b3pqE7eWY5NHWt&#10;7bsY3HtmLuEfhJB9T4Bo4pNyTnULxHdGgfgGRV/zW0IFO/ypzHP1WYKp+MVDxDAlfsvQS88mIfJE&#10;MH7ybRUpC63uU98zCvyZe2avzfJncqETtnyXx0IpdGIqtsMFruBMfvcXY6dsJM/8OnxN9v5/Aks7&#10;p6h3lHm7uvjBU9khEg8ofMs6ic3cVPprz255zUEaNRUiM7/r0tlrbc9KOti9a8/sCWWfREPRJwKh&#10;k2lVB8xnGnnQQEmUY5fJi4zvQTWcC77uA5EuP67KXSvh3MoxiQMxNlB3QmGsDW+rnnd9IMxXyddY&#10;MNAJVUPSZEim1VeDRDIO8eXdXR8A4tCczMnkWb5WepZ5I+LSduYwa6RpkEzRHXT1rudms8wVh6MM&#10;GGwK2GTPze7qZV3G4C0BHKsCY8CA+UwGDBgwy2TA4PSwzIbaNxXa1sDVX9elukRdRoLLebLRvUqL&#10;4UIgvBzqn2nTQFt/urq6bVfLKYR1xkO1Ik8IBsTNMMQrnnbdpiNGMFiVMiiuu2V6rr7gbDtlpqFN&#10;9sI2Haxcp0Aot3K2ML6B/L0LWzu66q7gsZSNyIQxtt5QVxpGD1GoHdQImbU1UXdQk8FjnZlY8LiT&#10;pxcT6rSiowZjrajPPqdtymMBfJhYjMOpHrp2SUe3Bre8icIcmC4d+PBEVRg85tS/c3Bhy/I5yAad&#10;Z9vJZNNPeb8Bso4xMoWFsTxmRQ937HjKIgDufthFSMpSIhyodbDF+RPd1tY2Ul59PFWV0kmktPYR&#10;KYV/lNXsufrYsdSYAJaxbgupqc9sqn1TQVMDpwfqdSqsRl2iWmvn7qT4WKpV5PNSDR4n1eBVAXn9&#10;1syOAFpU6yptmqpNoZGKO5uyWYVbM65EJ9SF3iGvLU9YPwNZ5u797qO1U5+fRNbMTp/3uf2q/RnW&#10;jDqS38lalpxlYbygPqigrT9VddvUR+r5jMudcJSIo9h1p3oosPWs5+y6jyPNQctSxju3PH149v4S&#10;OGyOrdxUrhc++9D22RE+KZ3d8+zA1p8+br1xvCtlqA39AxV3wlkkI9Op6k44r5ebe0RXSku0VQ3y&#10;5EOz5e99cz+RMuH965fuPfT+N93TR8e38Q/Ic/2pX80H+q+6YlyIdVtKzYS3B35Ka988tPZN5J0g&#10;8A5Qa+CctJyvR5ZQrT+Uatlq1wljLvKPOhtOrqFEvKXHblfaBRxWq1uEKl7e0We19bdgTK61q4BS&#10;B6itteMN7h0rtYqaGrzaKKMVFDEB+xQ+pHpGFWczbT8Q6hE4BUrdnlrfqdR86sIgcGGcoJUN8Xh6&#10;G3xcc+ojZEKHKI7vDthl6sY1ow6IQRFK4qvRICh1grT+VNUlcP08OSbXJ+qBH6Zhnui5UHWq/tH4&#10;D/2XCEJPsa42U63lrNaZOis224THZlfDONgVS1yGB+YDwAG3xGEo2n4FSttLs/J0fDCQEt4VT/nk&#10;6o3uQowjWiqIIBTuqB6Lkp4XBcFVrUClepL0Rp92qo5ZTR2vDO+P8q6PDCwQKfdwt3Mfh5/YwvC2&#10;7eVTcuQeDhwWovGvEUyxdYxmn/TP09o3nta+vbxI3MhiCdQauD9bDMDkKYcUxqj1h+X5tNVau673&#10;EJnEDpXoUJNqKAXHoqu0UJTb/VAQnfxsH6h4YXE+bYskDR9DlGvttvqHQa0D1NTaLab1L1JqFTU1&#10;eFoowxCZIRU+pHpGFWcz2P1ZeB+t9FPr9pT6zoViktZ86kIkMO+iyGLPkz/3QMP0XaHURaHo4md/&#10;p1XNKA8OYX5L7DtXBY5NqnWCRaC6vJ7q0h9JWSJpuT5RV28x8F0HAdgSq/qJWGjCG3vZB6XPamsz&#10;1VrOWp1pmLdELs9xC9XXR/yIylAi80QFHB4yknuy7wlAyOtTpnFeeSJGkrfLEAV+MBaAM6Of0IRu&#10;CMhEV+5xi1fSMSfpieqteKgijdk/lsZsrY5XgQU6TshcCJXnHG5i04XZ/sBwCMlSFsDOV6e89bPM&#10;3f5a7dtZ0rh+J6g1cF+GtwvvDpyU5pFq/aH/6Xy0dl0S5FoPpYZy16uvDabzfvqbtPvt2MfSc/45&#10;QcVLPEsuPxA7y3BW/J+01s7JnQKlDlCv1q4RaK1i4q66GjxtTE6fqr1S4UOqZ6zibApUrDYxlndy&#10;7wSlbq9a3xlDtObTiHrkZEUyQoDrG6lbKHV/zJ5KwkGhRc1oZM+CC3rgj8SP+t6r1glyQHV5n6JL&#10;WjMo9ZGu3ogFPQf/BbJba574yAWzA7Pgy3/OIS91SLWZai1nrc40gNJgyXprU8ruwQWng6J57KsQ&#10;En5CfPe/+RI7Ch7J3cRrI6fSfcskZnKITN2/v7X6vJw/ckFokEo5bb9UrOqJ6q1A9EbH7K0wF9PW&#10;8ardNrDgvCEKd1ApZy/IkgDZlTtvR94jLeYlqlJ2PzLQvgco8/AjS4ntGQuZb/fefHZi782uxPcT&#10;V/6c5pnW/pcfzLi+IGVoS6gw3pfekcm5v6m97nMFd3nvze8OkVzoK+Bc+szHcl5RivFpO9vSB342&#10;bs18aIuCFwTMkZyqz+iJ6Nzr7/rx7/38hW9C5ePPJGNJ8Cb3/MlshsT6Ak6NG+a9d+T/6vFHRjJS&#10;TnAgFvxyvaTpnZkqHwcsITKTqjib8kzeHj7+86IVEralFKGOkp4v35QhBpw7b3HczRlRjz6wlHvh&#10;gJR3bRUu/Fz9vJCxW+Hjz9g4a196nOcyLhApTnA1vpsolgw6n7nbO/+Bn8mSf+MQQfiApMtKhepy&#10;3EO2lphhnglzNz8Lcb7qiXOBYML5l+OT37k1lMm6wE0wzFUqaYqR5Jm2JSs3fu7CSwfc1mS50Avu&#10;WG/1+Uf0vpO8I5PjDxwuBRYiU8DfecuVU75kmr6ezBt3KG8pW588E/7sYARe6amOH+E8T9z5wf1C&#10;/JOvH8u6VD19PyHrTRmzB8mY/QqR8suJQqRU00/pNWf6hSyRcu8ztP4kfPd/mvakb5eltCtSCsI6&#10;5plklkzvJR6h4hegl/RanuRZUg0cnRVdkIxiee2E1h/uhrDmPTfSdS+TnXPh57Lf/AO4xk/coxgN&#10;yL9TsA+EMoyqeJX40m7IFyfV2oFULVepVE76D7o8W5RYnzNUEv+1QfreDNou3fj8seQzVT6Aiwng&#10;P+iUcTbii8HrcHCQJx7bKlE/4Z/r8WyNyTnh8KgRdV9qkER50uyahkgjdUmWHkrdRn4R6hQnNL2b&#10;yAZh++4t83CNIvmH6LWyLpWYZJT+M1qcJd7ENwx9xF8IoqDkmUvD0WG4ZM5RCfpBraCgZYlClFaz&#10;ukE4QutMOSnqodU66pWRxwvxMhyVwnug656o9MNCrFdaUOEhetZ6eRO5IsQFvbFYlVeIJoailwO6&#10;NXmcSqnoiZaFT5KttTpmLdXYTr2Sz4pvlva8QXe/I72zYjuRcqk3+qgkdnX1KLqOPhNZe//1y9Ec&#10;71j8Vt/cvmjgKxl3eeJuR48t4q5Aqjc2LHuWXq7Uf/sLW+WZS3Pd3/3gZDBJLgF3NOh83v2Vm3oX&#10;vb9+zFWR2hULjr7Moa2QUPCSyT3QMxsIjRvNiny8Lx3Ic5ZyquC4Z9/fXP33uV7PHAzl6AzNGZim&#10;19bjymT92Rxs/fMXw/DS/gavRXymygfwqW9N3K3ibPSZud5b+9J+hfrduy69uWeptxSD4Sz1rjMG&#10;79/z2twSdSHW5/jDw/5M/Q0fC6XeF9tmu2N+oEKpp5wSzqFcg8fuI5li3p4KfGV84u7UN+/9m5t5&#10;or+l3kVkySi6FNMViKS+1af3PkE39aW9OE1o3BN9QIq7BVci81svDtkT3s9zse8+ShVoGQ0lC8ng&#10;remMq5creu9Y2nobcX3lLxbcpXLBU9oX3XVYkujJQ9aFkX3gE6IvHkUiZB39BTuZWCpEtIw/uR3c&#10;VgvKdN+bSJEBeHCGSLlPkTLnKf/s4OKgI9H3oBgbzip6SvYuBva/7KrUxixHpPSUBkhkoOqn/6lD&#10;ty1kvwC+e59Np3wimV9TDh64+CFZSm/v13/g9GVy/nX0maXZExertW8+955sD8mAdm+LzdIaOOA/&#10;Bj9SJo/G+kPlOl/cf6F05zq25boZ6PXxnkDxKMi1k8CfOTp908AMqHhJvlieDngMC3SIf6qrtctX&#10;a+2gVmvXCOXQ1Embl3gjqNbgNfpMlQ+pnlFbv9fY9sc7poHkmUrdnra+M7BoRP3kSesOMg/Hpmce&#10;GMzreezImZGp0EBftWb0Nyn1hprRSJDM1A6w+7R1gnxvQHSrulwk/2gfGeWZ8EaAIABO7ds54F+B&#10;5C+3hBx2+BO1npQfprWcfqjVmda8iVrfmbng2OzImwD5nPOJbW+C2NsjwJOVTEkSLTFyZPpEpjy3&#10;XnkmnNgDjtoI9u+G3R5ILWyZzf8p/J6qJ94Fsw4/rbHkpmYH0nV1vKp+iJRvl6S89vjFw3GILRVd&#10;EP9w+ruSlLMjozPX2v5wbn3zzLzt5QdJqAm58tHPj+e/f+vnXSEA8eiBUoVuBU51QQ8uHT3wH2RC&#10;cZXrr8sXHrmHHnOVX7TFbyaD3/3jBxO9JbldLmTL33IHaaTgFXDh6K2fN2TLJQKfHweSUUGuYnv1&#10;vget0zYoHv3SOD1SMXidc/7o4YL0ygyXy1WebHxIoeyyavjIhmyJ2zU4G6kfoNRDUjtKvWzjiraC&#10;lXJeMRiJ+eyHbvwGUYOLUi8aUCeyfD1Dt9u/fnt5+6tFW2zcFWpsmYG8i4ZVMm1Jf5Iu//xFaV9S&#10;Cu0jPb1R5sYrLsLH/L4eaQGSXpJ3le8oE2EpOfKT5Ngg2vJfpNsHy7bkfyMsuUowTv5ZCWX8sHwH&#10;NXL94dgXCJWF6w+HvngbvHgnybkOlMryhGwtZA8W4rdYZZLdBVnKkCTlwxWJV9pXREq+fPQbk9vv&#10;2K/qSbS9uo9uH6wcPUBdvUZKVT/RO1767X1Uyjte+tQXrfB7dybHgX+x/JhEabxw5B/9b/6+1XDM&#10;rR2YrTXxhHZ1+qYFKwnNA08bvI6iS6+vOl2gpS71of/z/32Zb63pL4Z8m0Uxy+d1+frZWJaJ4ESn&#10;cky+rzxv+PQF4gRmb6ukSwanI7D6TAYMGDBgwID5TAYMGgBvnuHOKqcZMGCWyYABA3NQXzRMn79r&#10;5++x2qK2g5Rr1y5UMBWF4BoDZpjByGxTDXXj1hrqHeJsi06fBDJ/fVMP1TGoi7aBP312yME17XaW&#10;Z9bssq1pYqWJdos0x9fCLKFuSBmQ0Z5pz0wd2y2bNlHXbd1E3RTO9vh0pMLKX2Sil5qIoSbL1OO8&#10;cYbW063SdnNZ5ubNM1F7zhFq7B2oWjTuAsfIkEctAx0wg1Bn5E1Q7xBnazXXcKEajXYuU08BdUwh&#10;A70hE7pVG9HtJhnqCQk2aTQrz37q7Io0M7R2FtVOxLjWonbJGtiiGSPTMmCCmRrOdqOrnjoydnEa&#10;imZxGs8fqPUxbF4ZWmLtOcd6GjfQJ2KBbNfyTPO20nQEd4tjE+GTeWawudy6o9ad4WzVUC9/R22v&#10;ah3iroSfhvwSwwY1TWwUG+LmU2hTWCaqhkkIcKOQqF0H4w3eObBJBlGLM7g272Dj9HSFlPGmd4Q6&#10;AiSUKXuT5pnYZI+uo3gIrXY6u0pp5vJwtlrqladIrbzqsZWmritxmBqOEItl1ymaRXqdZTSW0EZy&#10;VBuKmVWL2XEtvm3TZdikjnSaIsyMYqP5zKYZFauLOw2dhTFuHvt47W0BYzPGiHEHzKA2WOupG7fW&#10;Uu8AZ0snhbVYlH3lGDKBFDeqDJtv2kBVr01nUq479EuwiX0mrps7cXVjPK1jNedZu/UArEmrWg3M&#10;hpt0yCxO89RXK8pXcWJTLaH9Tf9W7LTtIdy0iNAsM+7gXjGD1YD6J9pxw9I8ajUSjLqu61FeM0Od&#10;WQnqiD4ycQavmi50JDFrmai1ASITnGs1inRsFAGwJw26YpkM3iJg0p6wyVsozDKZZTJg8NawTFZr&#10;woABs0wGDBgwy2TAYPNCZ8/N6lfy1S/hrsq6JEatSLfk0CR5E4WWZuoWDRC1r74E1LnO61dXTdSJ&#10;tiOMmwTEhjV2zZdt5LXZWllJ/ya1TK7xLknLjsUNN76Q8XYlZgnN1YsNVYENrZsrI7GJ+5mt8Zmp&#10;W9ThUbeVeeptuWhTn9mikrLRMvXKXg16r0W55+ayzLfEClBjnSZq2K4ytEBbV7Fp9mFO43a6Bagt&#10;0C7n8VFk8vnUei6QmTumupWU9edbXGamPrPuGFvb72Y0q52cG+ozq1Nkc51my47vaNjqVC+iFiOk&#10;YbSYemjWGF+jYM1eU5dinc/By6auFz7gZtViM+2hNRUNm0292JKLNS/IZQB67wGq/m0K8ZojAmQ8&#10;4lbNV7ZHjzWhGoYOKq2N3UibwmUtloYBbTrLbXeF7tM/HdLBHXfJpq8DaIoFcYdds8FXgFDD7F99&#10;3UvDRKunFrwWmu4UfUfF0+ZGJ0ZrMK6XoSzd+kxsngo2P043m50inTxzs4bbFqPcpm03Nc7pGGC1&#10;36Gn96RnE/r6ik2Eqp4Mm8pbsbELNpGdNSZ/0EGWi1tdoVuHijpbC0VtqXSUzjPYAD4TN8WQUs0J&#10;6q5htjWXtYqI0IqccBdjNt3suJP8wFxTZqrr7jNrnV9X10f+0wvlGus0cX0R4aqFJw1okSHLas0g&#10;Qm3f6oZbjdQ6wdpVhWJtq86zOdRWfm3VabuLjLhueYtTK6xO/xvWZzKL7bbPRJrbV9X6TNzJUsXK&#10;fYJR9aJBVoiWRaRN5GambtEo0camXnfb5i1AOu9vbvumWZ1KStxazXWXta/hrF3GXgK9lsC1r73E&#10;mjd3tWu7PrEd6pwZUy9xN1VxiZc3LZh+SEjHeJA5rlu9scTgslpOgtpLyeoz18EyGZymsHqFmV1f&#10;AGCWyYDBaTsxsfpMBgwYMMtkwIBZJgMGDNYebAbZvKklAOMSzdVaFcAdro52slDa/vuZeC3ehmeS&#10;ekffx2xzvrl0tsW78/RviBi2YbdO1giavp+JjDoe6z9gvTYlmlX8jV+ubMatV8Vprj6z/RcsO6Nu&#10;/kEo89/P1Lk/uZzvZ+qUerb7fiagFujqHqxma7NrHM2auMnWWDDVokRz1aH20UZkcAaW99inKW6N&#10;qa+SWHrHmysikemYRu9jonpldaD/5c+WH0fVttlEZplIJCyb5xuaNv3+RLVvsdU6UvOAmMGnNAFW&#10;yV1q5+U672ToIOopY/O4keGHWsxQrxuxeDWpt8TVwfcz1X2Dgkq9L382NjXThsHaWSaiD8gig0pM&#10;3KKEvun3WnWYcaSIjIylfcBs+qsPbal3XAbXjrrOl2bWogS2iZ9WFmemzUYIWw3jQ2xiEG80n4nq&#10;Roomk1B6ATU9Lok7m8rXLkvAjRytwcDBqO0YQHj1qBtK0ur7mSscu5315Ea2TT3lJDasFbbJMzuv&#10;kzeqBFuTIj9Uy7SwYS9U1wvNf5oMoRVRr1ugwcqX01aBuo4kCK39WqgZbbDvZnY/z0R4NQxzrQYN&#10;bntmDTnocvTW+stKq+hVsNE5M+8yYnlmVyyzGrW2GRWN9dPaD/nJy0arfeuvk4ewcfW9BsicveGV&#10;Uldv5apUV4t6nST1CNtNE5raPaRd/cFtm1bfAaUNmVu22TzQv6numjQ+adCm0zHoLlo02+tq3c/E&#10;DTmt3r1SvGLcy6eOV0GyjjJD1PH3M9veZjV4FxjqtA2D1QQONWu/81rEbnxK07had2WLIZ145NWX&#10;rKOHlqADf7zsZ4D0yzQN27AnDbpgmQzeMsC+n8kskwEDZpnLAFZrwoABs0wGDBgwy2TAgFkmAwYM&#10;mGUyYMAskwEDBswyGTBgwCyTAQNmmQwYMGCWyYABs0wGDBgwy2TAgFkmAwYMmGUyYMCAWSYDBswy&#10;GTBgwCyTAYMaCC5X4HS2THdF3fMSYcOTzS0CoqqKoLqbFTew5GJQ4k4ITK4nF8FmFU0K8hmFr+Ck&#10;hmUN+4EOcCuykq2gHqrUepTSFBv10qwufZ59bs/ERh7g3kB+TnBPbmrLtGAZsrXppnYyq75k76kU&#10;ZIPOs+1hgH7a+gbIOsZIJ4ex3HWihzt2PGURAFvA6dmwpik4U8dSdiJX8LgkS3fBJSm6H0T+WMpR&#10;p6Ngj/3sV6ka+WNnO2K1LT1lTx27QYQJh81Djl9Rajfz1HDfkDrmsJPO5FPHgjco5N6V91Sbhu1n&#10;p+xinV56FA5Vtghth9CAVxjDE/CDcujqjTu8g86pWAxis5d6N51lWl3VXeT1WzM7/WhxXDlgG69N&#10;q4K7LG37b9sSvnPL04dn7y+Bw+bYyk3leuGzD22fHeGTUoM9zw5s/enj1hvHcz2V/7vfERnfmHLf&#10;Fd5Wtnz7UUGVpbvggeDe11LevKs0dOB+f1FzxlEupX9E5kZXqbI9dPyN6pZAceGVw4d8pYPgntk+&#10;+7XIUjvrX9yl4p6auPGh+bs4KA2LrsMBmZxYqM3A9yw4t8/KTRW9gPsvjlu8KZRTWlDaoW+U6vAK&#10;gy/BJw4cSBa9+Y06uvuWFuWdTNz79AGyzbk2o2Vmc1k+XSzkxgMlsPRkrHf9Q7bviTvvsoxGkjwQ&#10;O5MM9BZP5r45+3057/xIxlmAPEf6zn7jvd7bxbBkgxN/GsgUHsgVxsF9aWi/d/ah3IYUO/zZgayV&#10;fxTum+P3S7J0l3yOKxy6zT37t4lP/vTR/vntGuo50ZnM8pBN9HO5/udtBWVrJdnCm4P7c30L23NW&#10;p/DMxaW5NlNeNrGX4qZXQvbAfufSQB64rNUT7y0qQVB1Qpi47bppgjl+R00vkPtZoWjtDSlEVNoZ&#10;Ld59eV/yAR6evxdtzD6GQDEnRxvgz0Lqn5zE5Wwiy6zPM8swRPMc0flbs33Q5wfX5VDJvxKmLxzj&#10;pAbnRnj4EZC5swRFqIDDQ7Kdnux7AhDy+mSXCTwv44o9D/BD2KCd9ivAOQYcQSJLWZal6zCy6PUN&#10;wkHaA8WGPhgG0g0ke7BCUN1SJ0e2wEPJXkgEr8792NcGv4J7izSfeq4KDUWlvSzY1USz2nQPPENf&#10;CX6+Ri9SDBXpU4motLV4UabXBiMA10BlY64jVI4vxPzULMlYpP/ygT5h064AcTAHcGXsY+l/8M8J&#10;H+H2LPG+POaDFxPxZPUX4Q7YPbjgdETIj8e+CiHhJ7CU/jdfYkfBIy1JxGsYyRXnQ3ljil2CML80&#10;/7s1WboNE7MjEcBUR5aGkc3Bo5S/W6S+UbeSOqXJ8eFUyh1KuvfcZbQC5HG7e9xP1eGu5A/CrVKy&#10;MTI/rHzadZRgu8tN2iLSxiJPCTW9UKca8kZrXSnTBqjiDS85CaZHAE4pk/YGg5+44tQ9aP/FZrZu&#10;WssEIJ3xR9AHPgu8CvAcmXmuCh6PkG1MVf8JgN7ryrYghOGyT+W3xW4mmcevLf1W0VvEdEbyQr5u&#10;YqpsVLEHU5nguFiVpdsLUO++8E2A+2SDaBzZ11D+PkfNxKJuJZbLtHEIXCfP4Eupw0bfbSiVipeX&#10;/nMdbr9YGfrwCO2N2W2zaj+Snvkr2rYs2+8VChFFLzDZG8QadRHalxPaNZ7viOatabhiYqP28TV6&#10;XFU2rWVyQGbiu+AeEMrgAC4mgP+gy7MlVm3wC7gXIPJ4IV6Go/S3HX5C457SDwux3iiN4XmInqXE&#10;9peS4Lfxm9YbR+wKjRKHFFmy3aa/PRL30djxD+goX2z2ma/RELcEC+pWFAUpmCzC9QA7xbm3Oz8X&#10;NUowc/nHc4kqbkGg66g+NxQA+uLDaTVAjRCbzeRI2wTpI4L5Sf+rgihU9QKXRETSlNAFUALZJ+F6&#10;0kLFe/82u9MKtlF4YWP6TPzcsBTIav4FRhY3kWXWv6PdFjknAmIq4CmFthbAMb/jqUviw7YZOBPj&#10;gLQwJ2yxFMD7rx/MzI6kwHcq/scHt6Uh6/YKzoojlacZZs+pCxPWQrE3Qq/onz4jvjHl5kt9lhPB&#10;RV//IVmWLoMt4qHKshf7K1PXPa7NjgaT8zv5KNH9mXByKKtuK3Ev5wzvKk2TQxMXOF1X/dg53eZ1&#10;4w5Rwu0Jfen2futC39xAPnActhG7kxd1rXxtCcAx/4MbpwZzntCDn1L1Atbo8d3EyRC6tIVEezDn&#10;JqpS8EpLnzNnR8F3YmdiY/axLylZol9xLNe9ENm872iX8kz+zNHp0MAMgHvPzCXFD57KDhGf4leE&#10;dS8gyFxwbHaEBGP5nPOJbW+C2NsjwJOVTEla+kmMHJk+kSnP0dBByARPblC5vZdPnQgmfVVZurxq&#10;GAlKykpbT04NfEd7Jnh8HqbPBUhtOXlyYKm69cDXILn1xPTAKRCu2OGCf4HUjjY0UjLuL8HX4YIT&#10;qcLePnpwdnY2X8szVZjeeu3U3jlIwiereglGg7tp0kqupiDRniPjI6nipTC+gfNM6kYWRkDJMQG2&#10;OB+PwGYC/e+aiElfdSvyMHlWbSXwM3cWhTc+cIweULaTb8vWLRQK54SVy/vTWX7DSh6E131VGdaP&#10;i8d2G52Z4+u2BCYvIrvi8+ebZDjwbwpuoXewSciBWI/G1YlDkXq9qH0ZvP8jGtoNeKUf2dmN6jOp&#10;MIkFmUv3tCTUaf3FoX7z/YAWeWCwMcEJH76vfau+8pttpoH+/Ie/t5FvRvSlSUK+La4MRPYtMAYM&#10;NgiEzyz3VlfLmGUyYLARgX2ljwEDBswyGTBglsmAAYMuwPo9o4MB0MZEtqkkZ8B85ioDQqD/6CfG&#10;Ovu4sQ09U2tphAzjBpOQr9VrhnWON2LALQ0Oa9lrcZUxs9iA8dMG8Dpfv4n4t9VdhpQ/K6CMDLlB&#10;JtrKrdUVNHUf62KsrrNRRIbIqiewDgFTqqyhxgoWs3yr7lFLriWztCUG5lIZtPaZy5u3cbOLQMof&#10;c9OH1hSRUbsGdNjYMTefM0KKUGsMTUZuiLYeU6OLNCE5ZsbJ8kwjn4twdZwoEznWDrO6X6jmS7Di&#10;KHScS7UpavR69W0QbtivtgeNI9LsGvpB1GwfWgJaO8H65qBzBBupDDVFB1gvQsDmJGfALLPFbI6w&#10;YQxZd52utzE5vrChEZi7HLVBhjrjyhBDo9W04NukgdVhqGdsk7pMvOIGb/HrUUufiatjWDNakOoK&#10;axvNGawd+eR/yVxQqyhyOUMP6ezg1shwu2Oqg0dGASRupm+e96oT1MS3bZhFeBOHs+2YXukzOG+h&#10;6y3NKWFbvSMT/aO/zIlX0KkdzVxIa3fLGk0tMKC2l8vJKa6tGXXCAMswGYDh/Uz9YFCxeKx4gtYj&#10;FOmYU6s8alUfacTI0DBRk9dEZjHoRgKm+EYmmK0mzGxUMjC0TGJ8qHlXXaXAzWcaf+lHZLqGiRrD&#10;PzWcQ7gp8lQzMmx060F3Pqhri6tLQVVkJjDoZKiGfNebGjJSRtMCGdLkEQwMwyW0kovXNcnsCCwG&#10;o1uz3FO/0oF0XQ+qXxpBxl4Cm5Ef1e/XP1WgRMYdq1VFgtfoGRwN2uWRwE2zyGkHqF1OYyJvX/b1&#10;GK/MuFYe0OAOrudQi5mp6dEDDNoYr34M1XkHg3vpSHlwAJmdFQ1IrOQBN1y94YI6nYVbtzTkzuQT&#10;HLjBy562Tm9FXg8tH4G8oonWhXbnsi+jPhO3X6ZYM6+E1hXZMunjt4LBdTJ60LqY9mpEJCucVjqR&#10;fZlPtKMVN1gTqmuMDK2AErPL1UvV1lOXXctybWvCGxuGDHRHJVru8lbterz+UqwoTTYLrD6TQXeH&#10;9sqXYdA6co+6JruNjRYG3QsC8Qqv38SG2Slw5tclO+cLNz7ztqJHZNvc0sfm1k21C8xoU72y6fTx&#10;myvO1dZpbXblmRpe1grQCp8sX91spFWEr2oIN0ymHdVOYqh7KoDBWySY3jTdbasLGLDeEzBoNS1W&#10;Z90a1z+pjjvC1oRE39LUh+y1+8qD7Mw01yew7f7FK71ngroqu2GtSa0mU7lR3lCsWWuINaXB9ZWc&#10;jShx3XMUqO41A20SCVT/wJGB+bavndTss0fg2KSwOXymYfyIDPK5ugG+jMVw3NKi2gTXqM6MO6id&#10;3Kw9xeCtBZaWyR6qPgGrbJUqsWqxGKr6To2ZoaZqMs3drPpHapH8KpIaQnOZADY2MtTx3MB8J4PN&#10;YZktLEC30kvvFVrLfeoYm6pWxOo00Uy6fe0kc5ibACruVewdz0S/Z0Vfm/b0mPv6mieL3H1ra5lI&#10;dW24taXWR7xVT6lbFtnw1iqETNuq+XYIdXIxYhbaNQdA3xnawSfDbKY+yjnWbwpZ9retJUfddR1y&#10;cyF3yly7Aa6SWds8k9ZaYr3sD7f63VjJCUYnaz8bCj+w5lCrIphm5222dhJhFr6uB+yYBujkO6UO&#10;M4bzetT4K5Db40tVB2wRvHVfFX++Q25ORF3taMjtQPAW19BnIk0CVuc3UcOgV38j5Y/xyxuR7k/U&#10;gV/UlmhibcxszuM113yeti9b3pBwKefz+cBtH3MJcAPxdGFeDNotNi9xDVkA3geOPscN4CXn5faj&#10;xEll7dgpQpZ/CoSr+sDef4OFmuuEfYwcldsvbSFb55g76BirqO1JQ5fFLXiOpMdEmR5wFfhe3Tiv&#10;KNxYekRwEG4CvBhwWKkHHqPcIHBUHA7ot2OFm8gLpI1zzFqBsAPzJF51EBo9Eg3B3md3ApHFSq6O&#10;cJTWmlimHA3WFmU0yzWotnxTt/5TXRfSnJTWgGQUmiUjpEGi+Vm/soQQMnjtq7JYVP/u2horkkM0&#10;Cls1fDbss+KsrsDzxSyahJT71rldcJAEfAOWpGDx9kwdgMggQLkExRn+X4Sk82nFFk4MA3htrxT/&#10;Cly268WdTzwFpek+T3E7wHusr5f8ILWHErkuZXtlVnAcjQtKeygmLX2zj7oCzteTMj1imvChOoPh&#10;xAM+kXDzzKmtwKepRb0ch/6j0z54bohwUwbRmntKdDnPUV3lNSDExV+kgsI7wemYQSASGqcedRIa&#10;UJpxYkGwpIvTxKjLxOjXOs9s/NtoCXq/698P16pl/SIvWm51lfkLEWreR6w6q3srOrkrk+8FDp+/&#10;9W/h8cWwYHO9EsXC0pZPULOBUQ6GHkxFYVQEJYiNPArivOMd9nsATkU9b+vfDaM7b1+yiyAuOEN8&#10;HpT2Fhj6amoK3EsOeFVtz7nS8eCnIqO2qE+mB/C9BoMZzf+PZIBysyUGj0cCwrtc74/ECTfXQUzy&#10;qMD1cJclF8VfClUPflakF7uiZx15ypUK5mQan45SGqMjS1QWF7fFR/nhyqulMqvrNOl71/IEcTGr&#10;6QZwnjfKefjMC19ZfMfPDvTedn9uaiwujoPj16fczhzMOXKp53Iwns5Ye/Oyw3gk64tbz4hfNgXj&#10;fbO/+gsAsZiHT/+s4ovbHEVLCWh7EMU82e69+duPJgpPOpX2FlcOLHyey6n0gHs058xrLWbOnSXc&#10;9FW+k6hwB/pg3xtJV/y1/WB/sZTzkovteYszD+Pe9O19MjdinLfHi1YSKcf3EaZLJXqeNKM0xFIe&#10;HlFkIfw4A4k19ZkMGKxynkn++G76d3Hr1wF6bDnHAAAZ9aVnqZcSoyDnZ0LEOSOqXmoe0JvFfycH&#10;z9/6vYCUw8E+O1jBWyS2ILdX87r/BVF4RG0PFckPn+Kq9CyNeWZU4mYm8aatl8zNF+Yc/PcpN2WO&#10;XilEFf+Ko85kWM0zrbCF+jE4h4TLVnmyqVAaEl+SLOVnJX7CwCyTwSbKM6kBlfy/i4pkxxE9dS+c&#10;9J8logUnBPNBt2JMIurdB9U80xZMBkViksMvzA/iSYDs5ITIw0IgKQoTUu4INK+TthyE4HfV9jRw&#10;JTZmywsqvUpjnumnv4r+EUQXUu2HTrmgz/9+iZsL84EBOaCl3ERjITXPXAikAsGJhfMygrdk19CQ&#10;eDi5h8gy7+xGnsmAwermmXTATlmOJ12zCCJ7g9eAz5tLndx2Enpyx5x7OJoLAvxK6qNeXs0z+WT5&#10;WGoJnsr3+U5xV8AojF7wx9PAp0qpwEMgtx9VrnsYLoJHlPaSFyXHHxMDKr2hRoORPPi09fjbnSEE&#10;0a3BN2C39+2pk188CYncuU6/4pGXHFeO7FY9ON9fOR57ic/nuSnXlEyjQmkIJLcE3y9kWSg/q5Zn&#10;cmwFhEHXgDi9ybPUG4nCuY/RgS8ma3cWq/vWYpGY6ORFtfuVA9mpXvmXGBswQK9tDwJprtIL5HJF&#10;XW5qxIVeaVd8eXftvLo/kHFEFOaEN87y1dPQygKBrFhglsng9AVnxVF/Ex+svfHlo/vM0j+kV8CN&#10;q+Iwua5TcVozzDIZvJXAZ428tQRmlsmAwUYEtgLEgAGzTAYMGDDLZMCAWSYDBgyYZTJgwCyTAQMG&#10;zDIZMGDALJMBg40K/x+2wcFvp2VAnwAAAABJRU5ErkJgglBLAwQUAAYACAAAACEATCeSpN0AAAAF&#10;AQAADwAAAGRycy9kb3ducmV2LnhtbEyPQUvDQBCF74L/YRnBm93EUEliNqUU9VQEW0G8TbPTJDQ7&#10;G7LbJP33rl7qZeDxHu99U6xm04mRBtdaVhAvIhDEldUt1wo+968PKQjnkTV2lknBhRysytubAnNt&#10;J/6gcedrEUrY5aig8b7PpXRVQwbdwvbEwTvawaAPcqilHnAK5aaTj1H0JA22HBYa7GnTUHXanY2C&#10;twmndRK/jNvTcXP53i/fv7YxKXV/N6+fQXia/TUMv/gBHcrAdLBn1k50CsIj/u8GL0uTJYiDgiTL&#10;UpBlIf/Tlz8AAAD//wMAUEsDBBQABgAIAAAAIQAubPAAxQAAAKUBAAAZAAAAZHJzL19yZWxzL2Uy&#10;b0RvYy54bWwucmVsc7yQwYrCMBCG7wv7DmHu27Q9LLKY9iKCV3EfYEimabCZhCSKvr2BZUFB8OZx&#10;Zvi//2PW48Uv4kwpu8AKuqYFQayDcWwV/B62XysQuSAbXAKTgitlGIfPj/WeFiw1lGcXs6gUzgrm&#10;UuKPlFnP5DE3IRLXyxSSx1LHZGVEfURLsm/bb5nuGTA8MMXOKEg704M4XGNtfs0O0+Q0bYI+eeLy&#10;pEI6X7srEJOlosCTcfi37JvIFuRzh+49Dt2/g3x47nADAAD//wMAUEsBAi0AFAAGAAgAAAAhALGC&#10;Z7YKAQAAEwIAABMAAAAAAAAAAAAAAAAAAAAAAFtDb250ZW50X1R5cGVzXS54bWxQSwECLQAUAAYA&#10;CAAAACEAOP0h/9YAAACUAQAACwAAAAAAAAAAAAAAAAA7AQAAX3JlbHMvLnJlbHNQSwECLQAUAAYA&#10;CAAAACEAK7oFqsoCAADEBwAADgAAAAAAAAAAAAAAAAA6AgAAZHJzL2Uyb0RvYy54bWxQSwECLQAK&#10;AAAAAAAAACEATCZp/900AADdNAAAFAAAAAAAAAAAAAAAAAAwBQAAZHJzL21lZGlhL2ltYWdlMS5w&#10;bmdQSwECLQAKAAAAAAAAACEAQqEbiHc1AAB3NQAAFAAAAAAAAAAAAAAAAAA/OgAAZHJzL21lZGlh&#10;L2ltYWdlMi5wbmdQSwECLQAUAAYACAAAACEATCeSpN0AAAAFAQAADwAAAAAAAAAAAAAAAADobwAA&#10;ZHJzL2Rvd25yZXYueG1sUEsBAi0AFAAGAAgAAAAhAC5s8ADFAAAApQEAABkAAAAAAAAAAAAAAAAA&#10;8nAAAGRycy9fcmVscy9lMm9Eb2MueG1sLnJlbHNQSwUGAAAAAAcABwC+AQAA7nEAAAAA&#10;">
                <v:shape id="图片 12" o:spid="_x0000_s1027" type="#_x0000_t75" alt="图片包含 文本&#10;&#10;描述已自动生成" style="position:absolute;width:63150;height:109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D/XdygAAAOIAAAAPAAAAZHJzL2Rvd25yZXYueG1sRI9BS8NA&#10;FITvQv/D8gre7CbVhjZ2W0pB9FLQRu/P7GuymH2bZtdm/feuIPQ4zMw3zHobbScuNHjjWEE+y0AQ&#10;104bbhS8V093SxA+IGvsHJOCH/Kw3Uxu1lhqN/IbXY6hEQnCvkQFbQh9KaWvW7LoZ64nTt7JDRZD&#10;kkMj9YBjgttOzrOskBYNp4UWe9q3VH8dv62C8bCIUhvz+nmOH1XeV+fnw6lQ6nYad48gAsVwDf+3&#10;X7SCxWo5z1cP9wX8XUp3QG5+AQAA//8DAFBLAQItABQABgAIAAAAIQDb4fbL7gAAAIUBAAATAAAA&#10;AAAAAAAAAAAAAAAAAABbQ29udGVudF9UeXBlc10ueG1sUEsBAi0AFAAGAAgAAAAhAFr0LFu/AAAA&#10;FQEAAAsAAAAAAAAAAAAAAAAAHwEAAF9yZWxzLy5yZWxzUEsBAi0AFAAGAAgAAAAhALoP9d3KAAAA&#10;4gAAAA8AAAAAAAAAAAAAAAAABwIAAGRycy9kb3ducmV2LnhtbFBLBQYAAAAAAwADALcAAAD+AgAA&#10;AAA=&#10;">
                  <v:imagedata r:id="rId32" o:title="图片包含 文本&#10;&#10;描述已自动生成"/>
                </v:shape>
                <v:shape id="图片 13" o:spid="_x0000_s1028" type="#_x0000_t75" alt="图片包含 文本&#10;&#10;描述已自动生成" style="position:absolute;top:15077;width:63709;height:1108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2M1RygAAAOIAAAAPAAAAZHJzL2Rvd25yZXYueG1sRI9BS8NA&#10;FITvgv9heYI3u7G2aRu7LUW02KM1IL09s88kNfs2ZJ9J/PeuIHgcZuYbZr0dXaN66kLt2cDtJAFF&#10;XHhbc2kgf326WYIKgmyx8UwGvinAdnN5scbM+oFfqD9KqSKEQ4YGKpE20zoUFTkME98SR+/Ddw4l&#10;yq7UtsMhwl2jp0mSaoc1x4UKW3qoqPg8fjkDp/P+fT8Vn+PbIh363SGX2fnRmOurcXcPSmiU//Bf&#10;+9kamM/TdDFbru7g91K8A3rzAwAA//8DAFBLAQItABQABgAIAAAAIQDb4fbL7gAAAIUBAAATAAAA&#10;AAAAAAAAAAAAAAAAAABbQ29udGVudF9UeXBlc10ueG1sUEsBAi0AFAAGAAgAAAAhAFr0LFu/AAAA&#10;FQEAAAsAAAAAAAAAAAAAAAAAHwEAAF9yZWxzLy5yZWxzUEsBAi0AFAAGAAgAAAAhAO7YzVHKAAAA&#10;4gAAAA8AAAAAAAAAAAAAAAAABwIAAGRycy9kb3ducmV2LnhtbFBLBQYAAAAAAwADALcAAAD+AgAA&#10;AAA=&#10;">
                  <v:imagedata r:id="rId33" o:title="图片包含 文本&#10;&#10;描述已自动生成"/>
                </v:shape>
              </v:group>
            </w:pict>
          </mc:Fallback>
        </mc:AlternateContent>
      </w:r>
    </w:p>
    <w:p w14:paraId="4836F279" w14:textId="77777777" w:rsidR="0067669B" w:rsidRDefault="0067669B">
      <w:pPr>
        <w:widowControl/>
        <w:spacing w:after="160" w:line="278" w:lineRule="auto"/>
        <w:jc w:val="left"/>
        <w:rPr>
          <w:rFonts w:ascii="Times New Roman" w:hAnsi="Times New Roman" w:cs="Times New Roman"/>
          <w:b/>
          <w:bCs/>
        </w:rPr>
      </w:pPr>
    </w:p>
    <w:p w14:paraId="613A4C3E" w14:textId="77777777" w:rsidR="0067669B" w:rsidRDefault="0067669B">
      <w:pPr>
        <w:widowControl/>
        <w:spacing w:after="160" w:line="278" w:lineRule="auto"/>
        <w:jc w:val="left"/>
        <w:rPr>
          <w:rFonts w:ascii="Times New Roman" w:hAnsi="Times New Roman" w:cs="Times New Roman"/>
          <w:b/>
          <w:bCs/>
        </w:rPr>
      </w:pPr>
    </w:p>
    <w:p w14:paraId="5589C5F7" w14:textId="77777777" w:rsidR="0067669B" w:rsidRDefault="0067669B">
      <w:pPr>
        <w:widowControl/>
        <w:spacing w:after="160" w:line="278" w:lineRule="auto"/>
        <w:jc w:val="left"/>
        <w:rPr>
          <w:rFonts w:ascii="Times New Roman" w:hAnsi="Times New Roman" w:cs="Times New Roman"/>
          <w:b/>
          <w:bCs/>
        </w:rPr>
      </w:pPr>
    </w:p>
    <w:p w14:paraId="40F7C2B0" w14:textId="77777777" w:rsidR="0067669B" w:rsidRDefault="0067669B">
      <w:pPr>
        <w:widowControl/>
        <w:spacing w:after="160" w:line="278" w:lineRule="auto"/>
        <w:jc w:val="left"/>
        <w:rPr>
          <w:rFonts w:ascii="Times New Roman" w:hAnsi="Times New Roman" w:cs="Times New Roman"/>
          <w:b/>
          <w:bCs/>
        </w:rPr>
      </w:pPr>
    </w:p>
    <w:p w14:paraId="77F79010" w14:textId="77777777" w:rsidR="0067669B" w:rsidRDefault="0067669B">
      <w:pPr>
        <w:widowControl/>
        <w:spacing w:after="160" w:line="278" w:lineRule="auto"/>
        <w:jc w:val="left"/>
        <w:rPr>
          <w:rFonts w:ascii="Times New Roman" w:hAnsi="Times New Roman" w:cs="Times New Roman"/>
          <w:b/>
          <w:bCs/>
        </w:rPr>
      </w:pPr>
    </w:p>
    <w:p w14:paraId="1D74207B" w14:textId="77777777" w:rsidR="0067669B" w:rsidRDefault="0067669B">
      <w:pPr>
        <w:widowControl/>
        <w:spacing w:after="160" w:line="278" w:lineRule="auto"/>
        <w:jc w:val="left"/>
        <w:rPr>
          <w:rFonts w:ascii="Times New Roman" w:hAnsi="Times New Roman" w:cs="Times New Roman"/>
          <w:b/>
          <w:bCs/>
        </w:rPr>
      </w:pPr>
    </w:p>
    <w:p w14:paraId="1ED90903" w14:textId="77777777" w:rsidR="0067669B" w:rsidRDefault="0067669B">
      <w:pPr>
        <w:widowControl/>
        <w:spacing w:after="160" w:line="278" w:lineRule="auto"/>
        <w:jc w:val="left"/>
        <w:rPr>
          <w:rFonts w:ascii="Times New Roman" w:hAnsi="Times New Roman" w:cs="Times New Roman"/>
          <w:b/>
          <w:bCs/>
        </w:rPr>
      </w:pPr>
    </w:p>
    <w:p w14:paraId="6478B1F7" w14:textId="78A685EE" w:rsidR="003225AA" w:rsidRDefault="003225AA" w:rsidP="003225AA">
      <w:pPr>
        <w:widowControl/>
        <w:spacing w:after="160" w:line="278" w:lineRule="auto"/>
        <w:jc w:val="left"/>
        <w:rPr>
          <w:rFonts w:ascii="Times New Roman" w:hAnsi="Times New Roman" w:cs="Times New Roman"/>
          <w:b/>
          <w:bCs/>
        </w:rPr>
      </w:pPr>
      <w:r w:rsidRPr="00F14896">
        <w:rPr>
          <w:rFonts w:ascii="Times New Roman" w:hAnsi="Times New Roman" w:cs="Times New Roman"/>
          <w:b/>
          <w:bCs/>
        </w:rPr>
        <w:t xml:space="preserve">Figure </w:t>
      </w:r>
      <w:r>
        <w:rPr>
          <w:rFonts w:ascii="Times New Roman" w:hAnsi="Times New Roman" w:cs="Times New Roman" w:hint="eastAsia"/>
          <w:b/>
          <w:bCs/>
        </w:rPr>
        <w:t>S</w:t>
      </w:r>
      <w:r>
        <w:rPr>
          <w:rFonts w:ascii="Times New Roman" w:hAnsi="Times New Roman" w:cs="Times New Roman"/>
          <w:b/>
          <w:bCs/>
        </w:rPr>
        <w:t>6</w:t>
      </w:r>
      <w:r w:rsidRPr="00F14896">
        <w:rPr>
          <w:rFonts w:ascii="Times New Roman" w:hAnsi="Times New Roman" w:cs="Times New Roman"/>
          <w:b/>
          <w:bCs/>
        </w:rPr>
        <w:t xml:space="preserve">. Comparison of fixed-effects and random-effects models in meta-analysis of </w:t>
      </w:r>
      <w:r>
        <w:rPr>
          <w:rFonts w:ascii="Times New Roman" w:hAnsi="Times New Roman" w:cs="Times New Roman" w:hint="eastAsia"/>
          <w:b/>
          <w:bCs/>
        </w:rPr>
        <w:t>psychological distress</w:t>
      </w:r>
    </w:p>
    <w:p w14:paraId="09A778D3" w14:textId="2CA380EE" w:rsidR="0067669B" w:rsidRDefault="0067669B">
      <w:pPr>
        <w:widowControl/>
        <w:spacing w:after="160" w:line="278" w:lineRule="auto"/>
        <w:jc w:val="left"/>
        <w:rPr>
          <w:rFonts w:eastAsia="SimSun"/>
          <w:b/>
          <w:bCs/>
          <w:sz w:val="18"/>
          <w:szCs w:val="18"/>
          <w:lang w:bidi="ar"/>
        </w:rPr>
      </w:pPr>
      <w:r>
        <w:rPr>
          <w:rFonts w:eastAsia="SimSun"/>
          <w:b/>
          <w:bCs/>
          <w:sz w:val="18"/>
          <w:szCs w:val="18"/>
          <w:lang w:bidi="ar"/>
        </w:rPr>
        <w:br w:type="page"/>
      </w:r>
    </w:p>
    <w:p w14:paraId="4DF3828A" w14:textId="32FF4DF9" w:rsidR="003225AA" w:rsidRDefault="0067669B">
      <w:pPr>
        <w:widowControl/>
        <w:spacing w:after="160" w:line="278" w:lineRule="auto"/>
        <w:jc w:val="left"/>
        <w:rPr>
          <w:rFonts w:ascii="Times New Roman" w:eastAsia="SimSun" w:hAnsi="Times New Roman" w:cs="Times New Roman"/>
          <w:b/>
          <w:bCs/>
          <w:color w:val="000000"/>
          <w:kern w:val="0"/>
          <w:sz w:val="24"/>
          <w:lang w:bidi="ar"/>
        </w:rPr>
      </w:pPr>
      <w:r>
        <w:rPr>
          <w:rFonts w:eastAsia="SimSun"/>
          <w:b/>
          <w:noProof/>
          <w14:ligatures w14:val="standardContextual"/>
        </w:rPr>
        <w:lastRenderedPageBreak/>
        <w:drawing>
          <wp:anchor distT="0" distB="0" distL="114300" distR="114300" simplePos="0" relativeHeight="251691008" behindDoc="0" locked="0" layoutInCell="1" allowOverlap="1" wp14:anchorId="745AF7CA" wp14:editId="3ECD2444">
            <wp:simplePos x="0" y="0"/>
            <wp:positionH relativeFrom="column">
              <wp:posOffset>105410</wp:posOffset>
            </wp:positionH>
            <wp:positionV relativeFrom="paragraph">
              <wp:posOffset>29210</wp:posOffset>
            </wp:positionV>
            <wp:extent cx="4458555" cy="4241259"/>
            <wp:effectExtent l="0" t="0" r="0" b="635"/>
            <wp:wrapNone/>
            <wp:docPr id="1243611220" name="图片 1" descr="图片包含 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3611220" name="图片 1" descr="图片包含 表格&#10;&#10;描述已自动生成"/>
                    <pic:cNvPicPr/>
                  </pic:nvPicPr>
                  <pic:blipFill rotWithShape="1">
                    <a:blip r:embed="rId34" cstate="print">
                      <a:extLst>
                        <a:ext uri="{28A0092B-C50C-407E-A947-70E740481C1C}">
                          <a14:useLocalDpi xmlns:a14="http://schemas.microsoft.com/office/drawing/2010/main" val="0"/>
                        </a:ext>
                      </a:extLst>
                    </a:blip>
                    <a:srcRect b="5455"/>
                    <a:stretch/>
                  </pic:blipFill>
                  <pic:spPr bwMode="auto">
                    <a:xfrm>
                      <a:off x="0" y="0"/>
                      <a:ext cx="4458555" cy="4241259"/>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47B63C2" w14:textId="3555ADF5" w:rsidR="005B6D2A" w:rsidRDefault="005B6D2A" w:rsidP="0067669B">
      <w:pPr>
        <w:widowControl/>
        <w:jc w:val="center"/>
        <w:rPr>
          <w:rFonts w:eastAsia="SimSun" w:cs="Arial"/>
        </w:rPr>
      </w:pPr>
    </w:p>
    <w:p w14:paraId="4E83EB3B" w14:textId="76E6E3A6" w:rsidR="00C2757F" w:rsidRDefault="00C2757F" w:rsidP="00C2757F">
      <w:pPr>
        <w:rPr>
          <w:rFonts w:eastAsia="SimSun" w:cs="Arial"/>
        </w:rPr>
      </w:pPr>
    </w:p>
    <w:p w14:paraId="4E2300B6" w14:textId="38014E99" w:rsidR="00A245B6" w:rsidRDefault="00A245B6" w:rsidP="001A31EA">
      <w:pPr>
        <w:widowControl/>
        <w:jc w:val="center"/>
        <w:rPr>
          <w:rFonts w:ascii="Times New Roman" w:eastAsia="SimSun" w:hAnsi="Times New Roman" w:cs="Times New Roman"/>
          <w:b/>
          <w:bCs/>
          <w:color w:val="000000"/>
          <w:kern w:val="0"/>
          <w:sz w:val="24"/>
          <w:lang w:bidi="ar"/>
        </w:rPr>
      </w:pPr>
    </w:p>
    <w:p w14:paraId="1D417288" w14:textId="58DA3EA5" w:rsidR="00A245B6" w:rsidRDefault="00A245B6" w:rsidP="001A31EA">
      <w:pPr>
        <w:widowControl/>
        <w:jc w:val="center"/>
        <w:rPr>
          <w:rFonts w:ascii="Times New Roman" w:eastAsia="SimSun" w:hAnsi="Times New Roman" w:cs="Times New Roman"/>
          <w:b/>
          <w:bCs/>
          <w:color w:val="000000"/>
          <w:kern w:val="0"/>
          <w:sz w:val="24"/>
          <w:lang w:bidi="ar"/>
        </w:rPr>
      </w:pPr>
    </w:p>
    <w:p w14:paraId="3AA2A8A4" w14:textId="077E9B91" w:rsidR="00A245B6" w:rsidRDefault="00A245B6" w:rsidP="001A31EA">
      <w:pPr>
        <w:widowControl/>
        <w:jc w:val="center"/>
        <w:rPr>
          <w:rFonts w:ascii="Times New Roman" w:eastAsia="SimSun" w:hAnsi="Times New Roman" w:cs="Times New Roman"/>
          <w:b/>
          <w:bCs/>
          <w:color w:val="000000"/>
          <w:kern w:val="0"/>
          <w:sz w:val="24"/>
          <w:lang w:bidi="ar"/>
        </w:rPr>
      </w:pPr>
    </w:p>
    <w:p w14:paraId="7AC17CA6" w14:textId="66ABAEA3" w:rsidR="00A245B6" w:rsidRDefault="00A245B6" w:rsidP="001A31EA">
      <w:pPr>
        <w:widowControl/>
        <w:jc w:val="center"/>
        <w:rPr>
          <w:rFonts w:ascii="Times New Roman" w:eastAsia="SimSun" w:hAnsi="Times New Roman" w:cs="Times New Roman"/>
          <w:b/>
          <w:bCs/>
          <w:color w:val="000000"/>
          <w:kern w:val="0"/>
          <w:sz w:val="24"/>
          <w:lang w:bidi="ar"/>
        </w:rPr>
      </w:pPr>
    </w:p>
    <w:p w14:paraId="52A7EADB" w14:textId="413829E7" w:rsidR="00A245B6" w:rsidRDefault="00A245B6" w:rsidP="001A31EA">
      <w:pPr>
        <w:widowControl/>
        <w:jc w:val="center"/>
        <w:rPr>
          <w:rFonts w:ascii="Times New Roman" w:eastAsia="SimSun" w:hAnsi="Times New Roman" w:cs="Times New Roman"/>
          <w:b/>
          <w:bCs/>
          <w:color w:val="000000"/>
          <w:kern w:val="0"/>
          <w:sz w:val="24"/>
          <w:lang w:bidi="ar"/>
        </w:rPr>
      </w:pPr>
    </w:p>
    <w:p w14:paraId="377F9EC7" w14:textId="77777777" w:rsidR="00A245B6" w:rsidRDefault="00A245B6" w:rsidP="001A31EA">
      <w:pPr>
        <w:widowControl/>
        <w:jc w:val="center"/>
        <w:rPr>
          <w:rFonts w:ascii="Times New Roman" w:eastAsia="SimSun" w:hAnsi="Times New Roman" w:cs="Times New Roman"/>
          <w:b/>
          <w:bCs/>
          <w:color w:val="000000"/>
          <w:kern w:val="0"/>
          <w:sz w:val="24"/>
          <w:lang w:bidi="ar"/>
        </w:rPr>
      </w:pPr>
    </w:p>
    <w:p w14:paraId="79920F70" w14:textId="12702B5D" w:rsidR="00A245B6" w:rsidRDefault="00A245B6" w:rsidP="001A31EA">
      <w:pPr>
        <w:widowControl/>
        <w:jc w:val="center"/>
        <w:rPr>
          <w:rFonts w:ascii="Times New Roman" w:eastAsia="SimSun" w:hAnsi="Times New Roman" w:cs="Times New Roman"/>
          <w:b/>
          <w:bCs/>
          <w:color w:val="000000"/>
          <w:kern w:val="0"/>
          <w:sz w:val="24"/>
          <w:lang w:bidi="ar"/>
        </w:rPr>
      </w:pPr>
    </w:p>
    <w:p w14:paraId="5912BB5A" w14:textId="2BF83109" w:rsidR="00A245B6" w:rsidRDefault="00A245B6" w:rsidP="001A31EA">
      <w:pPr>
        <w:widowControl/>
        <w:jc w:val="center"/>
        <w:rPr>
          <w:rFonts w:ascii="Times New Roman" w:eastAsia="SimSun" w:hAnsi="Times New Roman" w:cs="Times New Roman"/>
          <w:b/>
          <w:bCs/>
          <w:color w:val="000000"/>
          <w:kern w:val="0"/>
          <w:sz w:val="24"/>
          <w:lang w:bidi="ar"/>
        </w:rPr>
      </w:pPr>
    </w:p>
    <w:p w14:paraId="26D29814" w14:textId="77777777" w:rsidR="00A245B6" w:rsidRDefault="00A245B6" w:rsidP="001A31EA">
      <w:pPr>
        <w:widowControl/>
        <w:jc w:val="center"/>
        <w:rPr>
          <w:rFonts w:ascii="Times New Roman" w:eastAsia="SimSun" w:hAnsi="Times New Roman" w:cs="Times New Roman"/>
          <w:b/>
          <w:bCs/>
          <w:color w:val="000000"/>
          <w:kern w:val="0"/>
          <w:sz w:val="24"/>
          <w:lang w:bidi="ar"/>
        </w:rPr>
      </w:pPr>
    </w:p>
    <w:p w14:paraId="26131C12" w14:textId="07765EE5" w:rsidR="00A245B6" w:rsidRDefault="00A245B6" w:rsidP="001A31EA">
      <w:pPr>
        <w:widowControl/>
        <w:jc w:val="center"/>
        <w:rPr>
          <w:rFonts w:ascii="Times New Roman" w:eastAsia="SimSun" w:hAnsi="Times New Roman" w:cs="Times New Roman"/>
          <w:b/>
          <w:bCs/>
          <w:color w:val="000000"/>
          <w:kern w:val="0"/>
          <w:sz w:val="24"/>
          <w:lang w:bidi="ar"/>
        </w:rPr>
      </w:pPr>
    </w:p>
    <w:p w14:paraId="20EBCD4B" w14:textId="02A05BF1" w:rsidR="00A245B6" w:rsidRDefault="00A245B6" w:rsidP="001A31EA">
      <w:pPr>
        <w:widowControl/>
        <w:jc w:val="center"/>
        <w:rPr>
          <w:rFonts w:ascii="Times New Roman" w:eastAsia="SimSun" w:hAnsi="Times New Roman" w:cs="Times New Roman"/>
          <w:b/>
          <w:bCs/>
          <w:color w:val="000000"/>
          <w:kern w:val="0"/>
          <w:sz w:val="24"/>
          <w:lang w:bidi="ar"/>
        </w:rPr>
      </w:pPr>
    </w:p>
    <w:p w14:paraId="6827B421" w14:textId="77777777" w:rsidR="00A245B6" w:rsidRDefault="00A245B6" w:rsidP="001A31EA">
      <w:pPr>
        <w:widowControl/>
        <w:jc w:val="center"/>
        <w:rPr>
          <w:rFonts w:ascii="Times New Roman" w:eastAsia="SimSun" w:hAnsi="Times New Roman" w:cs="Times New Roman"/>
          <w:b/>
          <w:bCs/>
          <w:color w:val="000000"/>
          <w:kern w:val="0"/>
          <w:sz w:val="24"/>
          <w:lang w:bidi="ar"/>
        </w:rPr>
      </w:pPr>
    </w:p>
    <w:p w14:paraId="79E691E3" w14:textId="6F5A25CB" w:rsidR="00A245B6" w:rsidRDefault="00A245B6" w:rsidP="001A31EA">
      <w:pPr>
        <w:widowControl/>
        <w:jc w:val="center"/>
        <w:rPr>
          <w:rFonts w:ascii="Times New Roman" w:eastAsia="SimSun" w:hAnsi="Times New Roman" w:cs="Times New Roman"/>
          <w:b/>
          <w:bCs/>
          <w:color w:val="000000"/>
          <w:kern w:val="0"/>
          <w:sz w:val="24"/>
          <w:lang w:bidi="ar"/>
        </w:rPr>
      </w:pPr>
    </w:p>
    <w:p w14:paraId="34CC9F0B" w14:textId="77777777" w:rsidR="0067669B" w:rsidRDefault="0067669B">
      <w:pPr>
        <w:widowControl/>
        <w:spacing w:after="160" w:line="278" w:lineRule="auto"/>
        <w:jc w:val="left"/>
        <w:rPr>
          <w:rFonts w:ascii="Times New Roman" w:eastAsia="SimSun" w:hAnsi="Times New Roman" w:cs="Times New Roman"/>
          <w:b/>
          <w:bCs/>
          <w:color w:val="000000"/>
          <w:kern w:val="0"/>
          <w:sz w:val="24"/>
          <w:lang w:bidi="ar"/>
        </w:rPr>
      </w:pPr>
    </w:p>
    <w:p w14:paraId="295640C0" w14:textId="77777777" w:rsidR="0067669B" w:rsidRDefault="0067669B">
      <w:pPr>
        <w:widowControl/>
        <w:spacing w:after="160" w:line="278" w:lineRule="auto"/>
        <w:jc w:val="left"/>
        <w:rPr>
          <w:rFonts w:ascii="Times New Roman" w:eastAsia="SimSun" w:hAnsi="Times New Roman" w:cs="Times New Roman"/>
          <w:b/>
          <w:bCs/>
          <w:color w:val="000000"/>
          <w:kern w:val="0"/>
          <w:sz w:val="24"/>
          <w:lang w:bidi="ar"/>
        </w:rPr>
      </w:pPr>
    </w:p>
    <w:p w14:paraId="3D0F00A6" w14:textId="77777777" w:rsidR="0067669B" w:rsidRDefault="0067669B">
      <w:pPr>
        <w:widowControl/>
        <w:spacing w:after="160" w:line="278" w:lineRule="auto"/>
        <w:jc w:val="left"/>
        <w:rPr>
          <w:rFonts w:ascii="Times New Roman" w:eastAsia="SimSun" w:hAnsi="Times New Roman" w:cs="Times New Roman"/>
          <w:b/>
          <w:bCs/>
          <w:color w:val="000000"/>
          <w:kern w:val="0"/>
          <w:sz w:val="24"/>
          <w:lang w:bidi="ar"/>
        </w:rPr>
      </w:pPr>
    </w:p>
    <w:p w14:paraId="0398ADA2" w14:textId="77777777" w:rsidR="0067669B" w:rsidRPr="001A31EA" w:rsidRDefault="0067669B" w:rsidP="0067669B">
      <w:pPr>
        <w:widowControl/>
        <w:jc w:val="center"/>
        <w:rPr>
          <w:rFonts w:ascii="Times New Roman" w:eastAsia="SimSun" w:hAnsi="Times New Roman" w:cs="Times New Roman"/>
          <w:b/>
          <w:bCs/>
          <w:color w:val="000000"/>
          <w:kern w:val="0"/>
          <w:sz w:val="24"/>
          <w:lang w:bidi="ar"/>
        </w:rPr>
      </w:pPr>
      <w:r w:rsidRPr="001A31EA">
        <w:rPr>
          <w:rFonts w:ascii="Times New Roman" w:eastAsia="SimSun" w:hAnsi="Times New Roman" w:cs="Times New Roman"/>
          <w:b/>
          <w:bCs/>
          <w:color w:val="000000"/>
          <w:kern w:val="0"/>
          <w:sz w:val="24"/>
          <w:lang w:bidi="ar"/>
        </w:rPr>
        <w:t>Figure S</w:t>
      </w:r>
      <w:r>
        <w:rPr>
          <w:rFonts w:ascii="Times New Roman" w:eastAsia="SimSun" w:hAnsi="Times New Roman" w:cs="Times New Roman"/>
          <w:b/>
          <w:bCs/>
          <w:color w:val="000000"/>
          <w:kern w:val="0"/>
          <w:sz w:val="24"/>
          <w:lang w:bidi="ar"/>
        </w:rPr>
        <w:t>7</w:t>
      </w:r>
      <w:r w:rsidRPr="001A31EA">
        <w:rPr>
          <w:rFonts w:ascii="Times New Roman" w:eastAsia="SimSun" w:hAnsi="Times New Roman" w:cs="Times New Roman"/>
          <w:b/>
          <w:bCs/>
          <w:color w:val="000000"/>
          <w:kern w:val="0"/>
          <w:sz w:val="24"/>
          <w:lang w:bidi="ar"/>
        </w:rPr>
        <w:t xml:space="preserve">. Methodological </w:t>
      </w:r>
      <w:r>
        <w:rPr>
          <w:rFonts w:ascii="Times New Roman" w:eastAsia="SimSun" w:hAnsi="Times New Roman" w:cs="Times New Roman" w:hint="eastAsia"/>
          <w:b/>
          <w:bCs/>
          <w:color w:val="000000"/>
          <w:kern w:val="0"/>
          <w:sz w:val="24"/>
          <w:lang w:bidi="ar"/>
        </w:rPr>
        <w:t>q</w:t>
      </w:r>
      <w:r w:rsidRPr="001A31EA">
        <w:rPr>
          <w:rFonts w:ascii="Times New Roman" w:eastAsia="SimSun" w:hAnsi="Times New Roman" w:cs="Times New Roman"/>
          <w:b/>
          <w:bCs/>
          <w:color w:val="000000"/>
          <w:kern w:val="0"/>
          <w:sz w:val="24"/>
          <w:lang w:bidi="ar"/>
        </w:rPr>
        <w:t>uality of randomized controlled trials</w:t>
      </w:r>
    </w:p>
    <w:p w14:paraId="14D7F130" w14:textId="77777777" w:rsidR="0067669B" w:rsidRDefault="0067669B">
      <w:pPr>
        <w:widowControl/>
        <w:spacing w:after="160" w:line="278" w:lineRule="auto"/>
        <w:jc w:val="left"/>
        <w:rPr>
          <w:rFonts w:ascii="Times New Roman" w:eastAsia="SimSun" w:hAnsi="Times New Roman" w:cs="Times New Roman"/>
          <w:b/>
          <w:bCs/>
          <w:color w:val="000000"/>
          <w:kern w:val="0"/>
          <w:sz w:val="24"/>
          <w:lang w:bidi="ar"/>
        </w:rPr>
      </w:pPr>
      <w:r>
        <w:rPr>
          <w:rFonts w:ascii="Times New Roman" w:eastAsia="SimSun" w:hAnsi="Times New Roman" w:cs="Times New Roman"/>
          <w:b/>
          <w:bCs/>
          <w:color w:val="000000"/>
          <w:kern w:val="0"/>
          <w:sz w:val="24"/>
          <w:lang w:bidi="ar"/>
        </w:rPr>
        <w:br w:type="page"/>
      </w:r>
    </w:p>
    <w:p w14:paraId="05B5597C" w14:textId="401C1B77" w:rsidR="0067669B" w:rsidRDefault="0067669B">
      <w:pPr>
        <w:widowControl/>
        <w:spacing w:after="160" w:line="278" w:lineRule="auto"/>
        <w:jc w:val="left"/>
        <w:rPr>
          <w:rFonts w:ascii="Times New Roman" w:eastAsia="SimSun" w:hAnsi="Times New Roman" w:cs="Times New Roman"/>
          <w:b/>
          <w:bCs/>
          <w:color w:val="000000"/>
          <w:kern w:val="0"/>
          <w:sz w:val="24"/>
          <w:lang w:bidi="ar"/>
        </w:rPr>
      </w:pPr>
      <w:r>
        <w:rPr>
          <w:rFonts w:eastAsia="SimSun" w:cs="Arial"/>
          <w:noProof/>
          <w14:ligatures w14:val="standardContextual"/>
        </w:rPr>
        <w:lastRenderedPageBreak/>
        <w:drawing>
          <wp:anchor distT="0" distB="0" distL="114300" distR="114300" simplePos="0" relativeHeight="251693056" behindDoc="0" locked="0" layoutInCell="1" allowOverlap="1" wp14:anchorId="6E336944" wp14:editId="67A6D11A">
            <wp:simplePos x="0" y="0"/>
            <wp:positionH relativeFrom="margin">
              <wp:posOffset>-585470</wp:posOffset>
            </wp:positionH>
            <wp:positionV relativeFrom="paragraph">
              <wp:posOffset>1905</wp:posOffset>
            </wp:positionV>
            <wp:extent cx="6445250" cy="1935480"/>
            <wp:effectExtent l="0" t="0" r="0" b="7620"/>
            <wp:wrapNone/>
            <wp:docPr id="1685152157" name="图片 2" descr="图形用户界面, 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5152157" name="图片 2" descr="图形用户界面, 图表, 条形图&#10;&#10;描述已自动生成"/>
                    <pic:cNvPicPr/>
                  </pic:nvPicPr>
                  <pic:blipFill>
                    <a:blip r:embed="rId35" cstate="print">
                      <a:extLst>
                        <a:ext uri="{28A0092B-C50C-407E-A947-70E740481C1C}">
                          <a14:useLocalDpi xmlns:a14="http://schemas.microsoft.com/office/drawing/2010/main" val="0"/>
                        </a:ext>
                      </a:extLst>
                    </a:blip>
                    <a:stretch>
                      <a:fillRect/>
                    </a:stretch>
                  </pic:blipFill>
                  <pic:spPr>
                    <a:xfrm>
                      <a:off x="0" y="0"/>
                      <a:ext cx="6445250" cy="1935480"/>
                    </a:xfrm>
                    <a:prstGeom prst="rect">
                      <a:avLst/>
                    </a:prstGeom>
                  </pic:spPr>
                </pic:pic>
              </a:graphicData>
            </a:graphic>
            <wp14:sizeRelH relativeFrom="margin">
              <wp14:pctWidth>0</wp14:pctWidth>
            </wp14:sizeRelH>
            <wp14:sizeRelV relativeFrom="margin">
              <wp14:pctHeight>0</wp14:pctHeight>
            </wp14:sizeRelV>
          </wp:anchor>
        </w:drawing>
      </w:r>
    </w:p>
    <w:p w14:paraId="0829F63E" w14:textId="6FF90AB1" w:rsidR="005B6D2A" w:rsidRDefault="005B6D2A">
      <w:pPr>
        <w:widowControl/>
        <w:spacing w:after="160" w:line="278" w:lineRule="auto"/>
        <w:jc w:val="left"/>
        <w:rPr>
          <w:rFonts w:ascii="Times New Roman" w:eastAsia="SimSun" w:hAnsi="Times New Roman" w:cs="Times New Roman"/>
          <w:b/>
          <w:bCs/>
          <w:color w:val="000000"/>
          <w:kern w:val="0"/>
          <w:sz w:val="24"/>
          <w:lang w:bidi="ar"/>
        </w:rPr>
      </w:pPr>
    </w:p>
    <w:p w14:paraId="7BCCBBE9" w14:textId="77777777" w:rsidR="0067669B" w:rsidRDefault="0067669B">
      <w:pPr>
        <w:widowControl/>
        <w:spacing w:after="160" w:line="278" w:lineRule="auto"/>
        <w:jc w:val="left"/>
        <w:rPr>
          <w:rFonts w:ascii="Times New Roman" w:eastAsia="SimSun" w:hAnsi="Times New Roman" w:cs="Times New Roman"/>
          <w:b/>
          <w:bCs/>
          <w:color w:val="000000"/>
          <w:kern w:val="0"/>
          <w:sz w:val="24"/>
          <w:lang w:bidi="ar"/>
        </w:rPr>
      </w:pPr>
    </w:p>
    <w:p w14:paraId="76C60F83" w14:textId="77777777" w:rsidR="0067669B" w:rsidRDefault="0067669B">
      <w:pPr>
        <w:widowControl/>
        <w:spacing w:after="160" w:line="278" w:lineRule="auto"/>
        <w:jc w:val="left"/>
        <w:rPr>
          <w:rFonts w:ascii="Times New Roman" w:eastAsia="SimSun" w:hAnsi="Times New Roman" w:cs="Times New Roman"/>
          <w:b/>
          <w:bCs/>
          <w:color w:val="000000"/>
          <w:kern w:val="0"/>
          <w:sz w:val="24"/>
          <w:lang w:bidi="ar"/>
        </w:rPr>
      </w:pPr>
    </w:p>
    <w:p w14:paraId="03AAEC25" w14:textId="4F31EF27" w:rsidR="0067669B" w:rsidRDefault="0067669B">
      <w:pPr>
        <w:widowControl/>
        <w:spacing w:after="160" w:line="278" w:lineRule="auto"/>
        <w:jc w:val="left"/>
        <w:rPr>
          <w:rFonts w:ascii="Times New Roman" w:eastAsia="SimSun" w:hAnsi="Times New Roman" w:cs="Times New Roman"/>
          <w:b/>
          <w:bCs/>
          <w:color w:val="000000"/>
          <w:kern w:val="0"/>
          <w:sz w:val="24"/>
          <w:lang w:bidi="ar"/>
        </w:rPr>
      </w:pPr>
    </w:p>
    <w:p w14:paraId="015B85B7" w14:textId="77777777" w:rsidR="0067669B" w:rsidRDefault="0067669B" w:rsidP="0067669B">
      <w:pPr>
        <w:widowControl/>
        <w:jc w:val="center"/>
        <w:rPr>
          <w:rFonts w:ascii="Times New Roman" w:eastAsia="SimSun" w:hAnsi="Times New Roman" w:cs="Times New Roman"/>
          <w:b/>
          <w:bCs/>
          <w:color w:val="000000"/>
          <w:kern w:val="0"/>
          <w:sz w:val="24"/>
          <w:lang w:bidi="ar"/>
        </w:rPr>
      </w:pPr>
    </w:p>
    <w:p w14:paraId="48ADACB9" w14:textId="77777777" w:rsidR="0067669B" w:rsidRDefault="0067669B" w:rsidP="0067669B">
      <w:pPr>
        <w:widowControl/>
        <w:jc w:val="center"/>
        <w:rPr>
          <w:rFonts w:ascii="Times New Roman" w:eastAsia="SimSun" w:hAnsi="Times New Roman" w:cs="Times New Roman"/>
          <w:b/>
          <w:bCs/>
          <w:color w:val="000000"/>
          <w:kern w:val="0"/>
          <w:sz w:val="24"/>
          <w:lang w:bidi="ar"/>
        </w:rPr>
      </w:pPr>
    </w:p>
    <w:p w14:paraId="3F3D7E0E" w14:textId="77777777" w:rsidR="0067669B" w:rsidRDefault="0067669B" w:rsidP="0067669B">
      <w:pPr>
        <w:widowControl/>
        <w:jc w:val="center"/>
        <w:rPr>
          <w:rFonts w:ascii="Times New Roman" w:eastAsia="SimSun" w:hAnsi="Times New Roman" w:cs="Times New Roman"/>
          <w:b/>
          <w:bCs/>
          <w:color w:val="000000"/>
          <w:kern w:val="0"/>
          <w:sz w:val="24"/>
          <w:lang w:bidi="ar"/>
        </w:rPr>
      </w:pPr>
    </w:p>
    <w:p w14:paraId="36373503" w14:textId="77777777" w:rsidR="0067669B" w:rsidRDefault="0067669B" w:rsidP="0067669B">
      <w:pPr>
        <w:widowControl/>
        <w:jc w:val="center"/>
        <w:rPr>
          <w:rFonts w:ascii="Times New Roman" w:eastAsia="SimSun" w:hAnsi="Times New Roman" w:cs="Times New Roman"/>
          <w:b/>
          <w:bCs/>
          <w:color w:val="000000"/>
          <w:kern w:val="0"/>
          <w:sz w:val="24"/>
          <w:lang w:bidi="ar"/>
        </w:rPr>
      </w:pPr>
    </w:p>
    <w:p w14:paraId="193697D5" w14:textId="3519B4BB" w:rsidR="0067669B" w:rsidRDefault="0067669B" w:rsidP="0067669B">
      <w:pPr>
        <w:widowControl/>
        <w:jc w:val="center"/>
        <w:rPr>
          <w:rFonts w:ascii="Times New Roman" w:eastAsia="SimSun" w:hAnsi="Times New Roman" w:cs="Times New Roman"/>
          <w:b/>
          <w:bCs/>
          <w:color w:val="000000"/>
          <w:kern w:val="0"/>
          <w:sz w:val="24"/>
          <w:lang w:bidi="ar"/>
        </w:rPr>
      </w:pPr>
      <w:r w:rsidRPr="001A31EA">
        <w:rPr>
          <w:rFonts w:ascii="Times New Roman" w:eastAsia="SimSun" w:hAnsi="Times New Roman" w:cs="Times New Roman" w:hint="eastAsia"/>
          <w:b/>
          <w:bCs/>
          <w:color w:val="000000"/>
          <w:kern w:val="0"/>
          <w:sz w:val="24"/>
          <w:lang w:bidi="ar"/>
        </w:rPr>
        <w:t>Figure S</w:t>
      </w:r>
      <w:r>
        <w:rPr>
          <w:rFonts w:ascii="Times New Roman" w:eastAsia="SimSun" w:hAnsi="Times New Roman" w:cs="Times New Roman"/>
          <w:b/>
          <w:bCs/>
          <w:color w:val="000000"/>
          <w:kern w:val="0"/>
          <w:sz w:val="24"/>
          <w:lang w:bidi="ar"/>
        </w:rPr>
        <w:t>8</w:t>
      </w:r>
      <w:r w:rsidRPr="001A31EA">
        <w:rPr>
          <w:rFonts w:ascii="Times New Roman" w:eastAsia="SimSun" w:hAnsi="Times New Roman" w:cs="Times New Roman" w:hint="eastAsia"/>
          <w:b/>
          <w:bCs/>
          <w:color w:val="000000"/>
          <w:kern w:val="0"/>
          <w:sz w:val="24"/>
          <w:lang w:bidi="ar"/>
        </w:rPr>
        <w:t xml:space="preserve">. </w:t>
      </w:r>
      <w:r w:rsidRPr="001A31EA">
        <w:rPr>
          <w:rFonts w:ascii="Times New Roman" w:eastAsia="SimSun" w:hAnsi="Times New Roman" w:cs="Times New Roman"/>
          <w:b/>
          <w:bCs/>
          <w:color w:val="000000"/>
          <w:kern w:val="0"/>
          <w:sz w:val="24"/>
          <w:lang w:bidi="ar"/>
        </w:rPr>
        <w:t>Risk of bias summary</w:t>
      </w:r>
      <w:r>
        <w:rPr>
          <w:rFonts w:ascii="Times New Roman" w:eastAsia="SimSun" w:hAnsi="Times New Roman" w:cs="Times New Roman"/>
          <w:b/>
          <w:bCs/>
          <w:color w:val="000000"/>
          <w:kern w:val="0"/>
          <w:sz w:val="24"/>
          <w:lang w:bidi="ar"/>
        </w:rPr>
        <w:t xml:space="preserve">: </w:t>
      </w:r>
      <w:r w:rsidRPr="001A31EA">
        <w:rPr>
          <w:rFonts w:ascii="Times New Roman" w:eastAsia="SimSun" w:hAnsi="Times New Roman" w:cs="Times New Roman"/>
          <w:b/>
          <w:bCs/>
          <w:color w:val="000000"/>
          <w:kern w:val="0"/>
          <w:sz w:val="24"/>
          <w:lang w:bidi="ar"/>
        </w:rPr>
        <w:t>randomized controlled trials</w:t>
      </w:r>
    </w:p>
    <w:p w14:paraId="5E6B792E" w14:textId="5C14B965" w:rsidR="0067669B" w:rsidRDefault="0067669B">
      <w:pPr>
        <w:widowControl/>
        <w:spacing w:after="160" w:line="278" w:lineRule="auto"/>
        <w:jc w:val="left"/>
        <w:rPr>
          <w:rFonts w:ascii="Times New Roman" w:eastAsia="SimSun" w:hAnsi="Times New Roman" w:cs="Times New Roman"/>
          <w:b/>
          <w:bCs/>
          <w:color w:val="000000"/>
          <w:kern w:val="0"/>
          <w:sz w:val="24"/>
          <w:lang w:bidi="ar"/>
        </w:rPr>
      </w:pPr>
      <w:r>
        <w:rPr>
          <w:rFonts w:ascii="Times New Roman" w:eastAsia="SimSun" w:hAnsi="Times New Roman" w:cs="Times New Roman"/>
          <w:b/>
          <w:bCs/>
          <w:color w:val="000000"/>
          <w:kern w:val="0"/>
          <w:sz w:val="24"/>
          <w:lang w:bidi="ar"/>
        </w:rPr>
        <w:br w:type="page"/>
      </w:r>
    </w:p>
    <w:p w14:paraId="5B81D4BD" w14:textId="77777777" w:rsidR="00ED04AF" w:rsidRDefault="00ED04AF" w:rsidP="005B6D2A">
      <w:pPr>
        <w:widowControl/>
        <w:spacing w:after="160" w:line="278" w:lineRule="auto"/>
        <w:jc w:val="left"/>
        <w:rPr>
          <w:rFonts w:ascii="Times New Roman" w:eastAsia="SimSun" w:hAnsi="Times New Roman" w:cs="Times New Roman"/>
          <w:b/>
          <w:bCs/>
          <w:color w:val="000000"/>
          <w:kern w:val="0"/>
          <w:sz w:val="24"/>
          <w:lang w:bidi="ar"/>
        </w:rPr>
        <w:sectPr w:rsidR="00ED04AF" w:rsidSect="00ED04AF">
          <w:pgSz w:w="11906" w:h="16838"/>
          <w:pgMar w:top="1440" w:right="1797" w:bottom="1440" w:left="1797" w:header="851" w:footer="992" w:gutter="0"/>
          <w:cols w:space="425"/>
          <w:docGrid w:type="linesAndChars" w:linePitch="312"/>
        </w:sectPr>
      </w:pPr>
    </w:p>
    <w:p w14:paraId="55AB090C" w14:textId="09E3CFE3" w:rsidR="007015AB" w:rsidRPr="001A31EA" w:rsidRDefault="007015AB" w:rsidP="005B6D2A">
      <w:pPr>
        <w:widowControl/>
        <w:spacing w:after="160" w:line="278" w:lineRule="auto"/>
        <w:jc w:val="left"/>
        <w:rPr>
          <w:rFonts w:ascii="Times New Roman" w:eastAsia="SimSun" w:hAnsi="Times New Roman" w:cs="Times New Roman"/>
          <w:b/>
          <w:bCs/>
          <w:color w:val="000000"/>
          <w:kern w:val="0"/>
          <w:sz w:val="24"/>
          <w:lang w:bidi="ar"/>
        </w:rPr>
      </w:pPr>
      <w:r w:rsidRPr="001A31EA">
        <w:rPr>
          <w:rFonts w:ascii="Times New Roman" w:eastAsia="SimSun" w:hAnsi="Times New Roman" w:cs="Times New Roman"/>
          <w:b/>
          <w:bCs/>
          <w:color w:val="000000"/>
          <w:kern w:val="0"/>
          <w:sz w:val="24"/>
          <w:lang w:bidi="ar"/>
        </w:rPr>
        <w:lastRenderedPageBreak/>
        <w:t xml:space="preserve">Table </w:t>
      </w:r>
      <w:r w:rsidRPr="001A31EA">
        <w:rPr>
          <w:rFonts w:ascii="Times New Roman" w:eastAsia="SimSun" w:hAnsi="Times New Roman" w:cs="Times New Roman" w:hint="eastAsia"/>
          <w:b/>
          <w:bCs/>
          <w:color w:val="000000"/>
          <w:kern w:val="0"/>
          <w:sz w:val="24"/>
          <w:lang w:bidi="ar"/>
        </w:rPr>
        <w:t>S</w:t>
      </w:r>
      <w:r>
        <w:rPr>
          <w:rFonts w:ascii="Times New Roman" w:eastAsia="SimSun" w:hAnsi="Times New Roman" w:cs="Times New Roman"/>
          <w:b/>
          <w:bCs/>
          <w:color w:val="000000"/>
          <w:kern w:val="0"/>
          <w:sz w:val="24"/>
          <w:lang w:bidi="ar"/>
        </w:rPr>
        <w:t>3</w:t>
      </w:r>
      <w:r w:rsidRPr="001A31EA">
        <w:rPr>
          <w:rFonts w:ascii="Times New Roman" w:eastAsia="SimSun" w:hAnsi="Times New Roman" w:cs="Times New Roman"/>
          <w:b/>
          <w:bCs/>
          <w:color w:val="000000"/>
          <w:kern w:val="0"/>
          <w:sz w:val="24"/>
          <w:lang w:bidi="ar"/>
        </w:rPr>
        <w:t xml:space="preserve">. </w:t>
      </w:r>
      <w:r w:rsidRPr="00E02406">
        <w:rPr>
          <w:rFonts w:ascii="Times New Roman" w:eastAsia="SimSun" w:hAnsi="Times New Roman" w:cs="Times New Roman"/>
          <w:b/>
          <w:bCs/>
          <w:color w:val="000000"/>
          <w:kern w:val="0"/>
          <w:sz w:val="24"/>
          <w:lang w:bidi="ar"/>
        </w:rPr>
        <w:t>Summary characteristics of included studies</w:t>
      </w:r>
      <w:r>
        <w:rPr>
          <w:rFonts w:ascii="Times New Roman" w:eastAsia="SimSun" w:hAnsi="Times New Roman" w:cs="Times New Roman" w:hint="eastAsia"/>
          <w:b/>
          <w:bCs/>
          <w:color w:val="000000"/>
          <w:kern w:val="0"/>
          <w:sz w:val="24"/>
          <w:lang w:bidi="ar"/>
        </w:rPr>
        <w:t xml:space="preserve"> </w:t>
      </w:r>
    </w:p>
    <w:tbl>
      <w:tblPr>
        <w:tblStyle w:val="TableGrid"/>
        <w:tblW w:w="5739" w:type="pct"/>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3"/>
        <w:gridCol w:w="1279"/>
        <w:gridCol w:w="1269"/>
        <w:gridCol w:w="993"/>
        <w:gridCol w:w="856"/>
        <w:gridCol w:w="849"/>
        <w:gridCol w:w="99"/>
        <w:gridCol w:w="747"/>
        <w:gridCol w:w="852"/>
        <w:gridCol w:w="849"/>
        <w:gridCol w:w="1134"/>
        <w:gridCol w:w="852"/>
        <w:gridCol w:w="856"/>
        <w:gridCol w:w="1275"/>
        <w:gridCol w:w="993"/>
        <w:gridCol w:w="993"/>
        <w:gridCol w:w="1272"/>
      </w:tblGrid>
      <w:tr w:rsidR="007015AB" w:rsidRPr="00E02406" w14:paraId="411C2698" w14:textId="77777777" w:rsidTr="00712C6E">
        <w:trPr>
          <w:tblHeader/>
          <w:jc w:val="center"/>
        </w:trPr>
        <w:tc>
          <w:tcPr>
            <w:tcW w:w="266" w:type="pct"/>
            <w:vMerge w:val="restart"/>
            <w:tcBorders>
              <w:top w:val="single" w:sz="4" w:space="0" w:color="auto"/>
              <w:bottom w:val="single" w:sz="4" w:space="0" w:color="auto"/>
              <w:right w:val="single" w:sz="48" w:space="0" w:color="FFFFFF" w:themeColor="background1"/>
            </w:tcBorders>
          </w:tcPr>
          <w:p w14:paraId="1D86FEFB" w14:textId="77777777" w:rsidR="007015AB" w:rsidRPr="009D0853" w:rsidRDefault="007015AB" w:rsidP="00712C6E">
            <w:pPr>
              <w:rPr>
                <w:b/>
                <w:bCs/>
                <w:sz w:val="18"/>
                <w:szCs w:val="18"/>
              </w:rPr>
            </w:pPr>
            <w:r w:rsidRPr="009D0853">
              <w:rPr>
                <w:b/>
                <w:bCs/>
                <w:sz w:val="18"/>
                <w:szCs w:val="18"/>
              </w:rPr>
              <w:t>Study</w:t>
            </w:r>
          </w:p>
        </w:tc>
        <w:tc>
          <w:tcPr>
            <w:tcW w:w="1372" w:type="pct"/>
            <w:gridSpan w:val="4"/>
            <w:tcBorders>
              <w:top w:val="single" w:sz="4" w:space="0" w:color="auto"/>
              <w:left w:val="single" w:sz="48" w:space="0" w:color="FFFFFF" w:themeColor="background1"/>
              <w:bottom w:val="single" w:sz="4" w:space="0" w:color="auto"/>
              <w:right w:val="single" w:sz="48" w:space="0" w:color="FFFFFF" w:themeColor="background1"/>
            </w:tcBorders>
          </w:tcPr>
          <w:p w14:paraId="5EF0B30E" w14:textId="77777777" w:rsidR="007015AB" w:rsidRPr="009D0853" w:rsidRDefault="007015AB" w:rsidP="00712C6E">
            <w:pPr>
              <w:jc w:val="center"/>
              <w:rPr>
                <w:b/>
                <w:bCs/>
                <w:sz w:val="18"/>
                <w:szCs w:val="18"/>
              </w:rPr>
            </w:pPr>
            <w:r>
              <w:rPr>
                <w:rFonts w:hint="eastAsia"/>
                <w:b/>
                <w:bCs/>
                <w:sz w:val="18"/>
                <w:szCs w:val="18"/>
              </w:rPr>
              <w:t>I</w:t>
            </w:r>
            <w:r w:rsidRPr="009D0853">
              <w:rPr>
                <w:b/>
                <w:bCs/>
                <w:sz w:val="18"/>
                <w:szCs w:val="18"/>
              </w:rPr>
              <w:t>ntervention components</w:t>
            </w:r>
          </w:p>
        </w:tc>
        <w:tc>
          <w:tcPr>
            <w:tcW w:w="296" w:type="pct"/>
            <w:gridSpan w:val="2"/>
            <w:tcBorders>
              <w:top w:val="single" w:sz="4" w:space="0" w:color="auto"/>
              <w:left w:val="single" w:sz="48" w:space="0" w:color="FFFFFF" w:themeColor="background1"/>
              <w:bottom w:val="single" w:sz="4" w:space="0" w:color="auto"/>
              <w:right w:val="single" w:sz="48" w:space="0" w:color="FFFFFF" w:themeColor="background1"/>
            </w:tcBorders>
          </w:tcPr>
          <w:p w14:paraId="5312120D" w14:textId="77777777" w:rsidR="007015AB" w:rsidRPr="00977F51" w:rsidRDefault="007015AB" w:rsidP="00712C6E">
            <w:pPr>
              <w:jc w:val="center"/>
              <w:rPr>
                <w:b/>
                <w:bCs/>
                <w:sz w:val="18"/>
                <w:szCs w:val="18"/>
              </w:rPr>
            </w:pPr>
          </w:p>
        </w:tc>
        <w:tc>
          <w:tcPr>
            <w:tcW w:w="1651" w:type="pct"/>
            <w:gridSpan w:val="6"/>
            <w:tcBorders>
              <w:top w:val="single" w:sz="4" w:space="0" w:color="auto"/>
              <w:left w:val="single" w:sz="48" w:space="0" w:color="FFFFFF" w:themeColor="background1"/>
              <w:bottom w:val="single" w:sz="4" w:space="0" w:color="auto"/>
              <w:right w:val="single" w:sz="48" w:space="0" w:color="FFFFFF" w:themeColor="background1"/>
            </w:tcBorders>
          </w:tcPr>
          <w:p w14:paraId="774B6120" w14:textId="211C8AE4" w:rsidR="007015AB" w:rsidRPr="009D0853" w:rsidRDefault="007015AB" w:rsidP="00712C6E">
            <w:pPr>
              <w:jc w:val="center"/>
              <w:rPr>
                <w:b/>
                <w:bCs/>
                <w:sz w:val="18"/>
                <w:szCs w:val="18"/>
              </w:rPr>
            </w:pPr>
            <w:r w:rsidRPr="00977F51">
              <w:rPr>
                <w:b/>
                <w:bCs/>
                <w:sz w:val="18"/>
                <w:szCs w:val="18"/>
              </w:rPr>
              <w:t>CA delivery and interaction logic</w:t>
            </w:r>
          </w:p>
        </w:tc>
        <w:tc>
          <w:tcPr>
            <w:tcW w:w="1415" w:type="pct"/>
            <w:gridSpan w:val="4"/>
            <w:tcBorders>
              <w:top w:val="single" w:sz="4" w:space="0" w:color="auto"/>
              <w:left w:val="single" w:sz="48" w:space="0" w:color="FFFFFF" w:themeColor="background1"/>
              <w:bottom w:val="single" w:sz="4" w:space="0" w:color="auto"/>
            </w:tcBorders>
          </w:tcPr>
          <w:p w14:paraId="21D9F1C0" w14:textId="77777777" w:rsidR="007015AB" w:rsidRPr="009D0853" w:rsidRDefault="007015AB" w:rsidP="00712C6E">
            <w:pPr>
              <w:jc w:val="center"/>
              <w:rPr>
                <w:b/>
                <w:bCs/>
                <w:sz w:val="18"/>
                <w:szCs w:val="18"/>
              </w:rPr>
            </w:pPr>
            <w:r w:rsidRPr="009D0853">
              <w:rPr>
                <w:b/>
                <w:bCs/>
                <w:sz w:val="18"/>
                <w:szCs w:val="18"/>
              </w:rPr>
              <w:t>Input and output information</w:t>
            </w:r>
          </w:p>
        </w:tc>
      </w:tr>
      <w:tr w:rsidR="0067669B" w:rsidRPr="00E02406" w14:paraId="0B336107" w14:textId="77777777" w:rsidTr="00712C6E">
        <w:trPr>
          <w:tblHeader/>
          <w:jc w:val="center"/>
        </w:trPr>
        <w:tc>
          <w:tcPr>
            <w:tcW w:w="266" w:type="pct"/>
            <w:vMerge/>
            <w:tcBorders>
              <w:top w:val="single" w:sz="4" w:space="0" w:color="auto"/>
              <w:bottom w:val="single" w:sz="4" w:space="0" w:color="auto"/>
              <w:right w:val="single" w:sz="48" w:space="0" w:color="FFFFFF" w:themeColor="background1"/>
            </w:tcBorders>
          </w:tcPr>
          <w:p w14:paraId="700178DF" w14:textId="77777777" w:rsidR="007015AB" w:rsidRPr="009D0853" w:rsidRDefault="007015AB" w:rsidP="00712C6E">
            <w:pPr>
              <w:rPr>
                <w:b/>
                <w:bCs/>
                <w:sz w:val="18"/>
                <w:szCs w:val="18"/>
              </w:rPr>
            </w:pPr>
          </w:p>
        </w:tc>
        <w:tc>
          <w:tcPr>
            <w:tcW w:w="399" w:type="pct"/>
            <w:tcBorders>
              <w:top w:val="single" w:sz="4" w:space="0" w:color="auto"/>
              <w:left w:val="single" w:sz="48" w:space="0" w:color="FFFFFF" w:themeColor="background1"/>
              <w:bottom w:val="single" w:sz="4" w:space="0" w:color="auto"/>
            </w:tcBorders>
            <w:vAlign w:val="center"/>
          </w:tcPr>
          <w:p w14:paraId="0386F32F" w14:textId="77777777" w:rsidR="007015AB" w:rsidRPr="009D0853" w:rsidRDefault="007015AB" w:rsidP="00712C6E">
            <w:pPr>
              <w:rPr>
                <w:b/>
                <w:bCs/>
                <w:sz w:val="18"/>
                <w:szCs w:val="18"/>
              </w:rPr>
            </w:pPr>
            <w:r w:rsidRPr="00C72B09">
              <w:rPr>
                <w:rFonts w:eastAsia="DengXian"/>
                <w:b/>
                <w:bCs/>
                <w:color w:val="000000"/>
                <w:sz w:val="16"/>
                <w:szCs w:val="16"/>
              </w:rPr>
              <w:t>Consultable content</w:t>
            </w:r>
          </w:p>
        </w:tc>
        <w:tc>
          <w:tcPr>
            <w:tcW w:w="396" w:type="pct"/>
            <w:tcBorders>
              <w:top w:val="single" w:sz="4" w:space="0" w:color="auto"/>
              <w:bottom w:val="single" w:sz="4" w:space="0" w:color="auto"/>
            </w:tcBorders>
            <w:vAlign w:val="center"/>
          </w:tcPr>
          <w:p w14:paraId="6B2C0267" w14:textId="77777777" w:rsidR="007015AB" w:rsidRPr="00B64045" w:rsidRDefault="007015AB" w:rsidP="00712C6E">
            <w:pPr>
              <w:rPr>
                <w:b/>
                <w:bCs/>
                <w:sz w:val="16"/>
                <w:szCs w:val="16"/>
              </w:rPr>
            </w:pPr>
            <w:r w:rsidRPr="00B64045">
              <w:rPr>
                <w:rFonts w:eastAsia="DengXian"/>
                <w:b/>
                <w:bCs/>
                <w:color w:val="000000"/>
                <w:sz w:val="16"/>
                <w:szCs w:val="16"/>
              </w:rPr>
              <w:t>CA-only vs.</w:t>
            </w:r>
            <w:r w:rsidRPr="00B64045">
              <w:rPr>
                <w:rFonts w:eastAsia="DengXian"/>
                <w:b/>
                <w:bCs/>
                <w:color w:val="000000"/>
                <w:sz w:val="16"/>
                <w:szCs w:val="16"/>
              </w:rPr>
              <w:br/>
              <w:t>multi</w:t>
            </w:r>
            <w:r>
              <w:rPr>
                <w:rFonts w:eastAsia="DengXian" w:hint="eastAsia"/>
                <w:b/>
                <w:bCs/>
                <w:color w:val="000000"/>
                <w:sz w:val="16"/>
                <w:szCs w:val="16"/>
              </w:rPr>
              <w:t>-</w:t>
            </w:r>
            <w:r w:rsidRPr="00B64045">
              <w:rPr>
                <w:rFonts w:eastAsia="DengXian"/>
                <w:b/>
                <w:bCs/>
                <w:color w:val="000000"/>
                <w:sz w:val="16"/>
                <w:szCs w:val="16"/>
              </w:rPr>
              <w:t>component</w:t>
            </w:r>
          </w:p>
        </w:tc>
        <w:tc>
          <w:tcPr>
            <w:tcW w:w="310" w:type="pct"/>
            <w:tcBorders>
              <w:top w:val="single" w:sz="4" w:space="0" w:color="auto"/>
              <w:bottom w:val="single" w:sz="4" w:space="0" w:color="auto"/>
            </w:tcBorders>
            <w:vAlign w:val="center"/>
          </w:tcPr>
          <w:p w14:paraId="12650954" w14:textId="77777777" w:rsidR="007015AB" w:rsidRPr="000D2230" w:rsidRDefault="007015AB" w:rsidP="00712C6E">
            <w:pPr>
              <w:rPr>
                <w:rFonts w:eastAsia="DengXian"/>
                <w:b/>
                <w:bCs/>
                <w:color w:val="000000"/>
                <w:sz w:val="16"/>
                <w:szCs w:val="16"/>
              </w:rPr>
            </w:pPr>
            <w:r w:rsidRPr="000D2230">
              <w:rPr>
                <w:rFonts w:eastAsia="DengXian"/>
                <w:b/>
                <w:bCs/>
                <w:color w:val="000000"/>
                <w:sz w:val="16"/>
                <w:szCs w:val="16"/>
              </w:rPr>
              <w:t>Duration/</w:t>
            </w:r>
          </w:p>
          <w:p w14:paraId="4923A22C" w14:textId="77777777" w:rsidR="007015AB" w:rsidRPr="005B417A" w:rsidRDefault="007015AB" w:rsidP="00712C6E">
            <w:pPr>
              <w:rPr>
                <w:b/>
                <w:bCs/>
                <w:sz w:val="18"/>
                <w:szCs w:val="18"/>
              </w:rPr>
            </w:pPr>
            <w:r w:rsidRPr="000D2230">
              <w:rPr>
                <w:rFonts w:eastAsia="DengXian"/>
                <w:b/>
                <w:bCs/>
                <w:color w:val="000000"/>
                <w:sz w:val="16"/>
                <w:szCs w:val="16"/>
              </w:rPr>
              <w:t>frequency</w:t>
            </w:r>
          </w:p>
        </w:tc>
        <w:tc>
          <w:tcPr>
            <w:tcW w:w="267" w:type="pct"/>
            <w:tcBorders>
              <w:top w:val="single" w:sz="4" w:space="0" w:color="auto"/>
              <w:bottom w:val="single" w:sz="4" w:space="0" w:color="auto"/>
              <w:right w:val="single" w:sz="48" w:space="0" w:color="FFFFFF" w:themeColor="background1"/>
            </w:tcBorders>
            <w:vAlign w:val="center"/>
          </w:tcPr>
          <w:p w14:paraId="771156D6" w14:textId="77777777" w:rsidR="007015AB" w:rsidRPr="005B417A" w:rsidRDefault="007015AB" w:rsidP="00712C6E">
            <w:pPr>
              <w:rPr>
                <w:b/>
                <w:bCs/>
                <w:sz w:val="18"/>
                <w:szCs w:val="18"/>
              </w:rPr>
            </w:pPr>
            <w:r w:rsidRPr="00B050CB">
              <w:rPr>
                <w:rFonts w:eastAsia="DengXian"/>
                <w:b/>
                <w:bCs/>
                <w:color w:val="000000"/>
                <w:sz w:val="16"/>
                <w:szCs w:val="16"/>
              </w:rPr>
              <w:t>Theory-Guided</w:t>
            </w:r>
          </w:p>
        </w:tc>
        <w:tc>
          <w:tcPr>
            <w:tcW w:w="265" w:type="pct"/>
            <w:tcBorders>
              <w:top w:val="single" w:sz="4" w:space="0" w:color="auto"/>
              <w:left w:val="single" w:sz="48" w:space="0" w:color="FFFFFF" w:themeColor="background1"/>
              <w:bottom w:val="single" w:sz="4" w:space="0" w:color="auto"/>
            </w:tcBorders>
            <w:vAlign w:val="center"/>
          </w:tcPr>
          <w:p w14:paraId="6F3D3C50" w14:textId="77777777" w:rsidR="007015AB" w:rsidRPr="000D2230" w:rsidRDefault="007015AB" w:rsidP="00712C6E">
            <w:pPr>
              <w:rPr>
                <w:b/>
                <w:bCs/>
                <w:sz w:val="16"/>
                <w:szCs w:val="16"/>
              </w:rPr>
            </w:pPr>
            <w:r w:rsidRPr="000D2230">
              <w:rPr>
                <w:rFonts w:eastAsia="DengXian"/>
                <w:b/>
                <w:bCs/>
                <w:color w:val="000000"/>
                <w:sz w:val="16"/>
                <w:szCs w:val="16"/>
              </w:rPr>
              <w:t>CA name</w:t>
            </w:r>
          </w:p>
        </w:tc>
        <w:tc>
          <w:tcPr>
            <w:tcW w:w="264" w:type="pct"/>
            <w:gridSpan w:val="2"/>
            <w:tcBorders>
              <w:top w:val="single" w:sz="4" w:space="0" w:color="auto"/>
              <w:bottom w:val="single" w:sz="4" w:space="0" w:color="auto"/>
            </w:tcBorders>
            <w:vAlign w:val="center"/>
          </w:tcPr>
          <w:p w14:paraId="1B3FAA8C" w14:textId="77777777" w:rsidR="007015AB" w:rsidRPr="005B417A" w:rsidRDefault="007015AB" w:rsidP="00712C6E">
            <w:pPr>
              <w:rPr>
                <w:b/>
                <w:bCs/>
                <w:sz w:val="18"/>
                <w:szCs w:val="18"/>
              </w:rPr>
            </w:pPr>
            <w:r w:rsidRPr="000D2230">
              <w:rPr>
                <w:rFonts w:eastAsia="DengXian"/>
                <w:b/>
                <w:bCs/>
                <w:color w:val="000000"/>
                <w:sz w:val="16"/>
                <w:szCs w:val="16"/>
              </w:rPr>
              <w:t>Delivery Platform</w:t>
            </w:r>
          </w:p>
        </w:tc>
        <w:tc>
          <w:tcPr>
            <w:tcW w:w="266" w:type="pct"/>
            <w:tcBorders>
              <w:top w:val="single" w:sz="4" w:space="0" w:color="auto"/>
              <w:bottom w:val="single" w:sz="4" w:space="0" w:color="auto"/>
            </w:tcBorders>
            <w:vAlign w:val="center"/>
          </w:tcPr>
          <w:p w14:paraId="747E7C78" w14:textId="77777777" w:rsidR="007015AB" w:rsidRPr="0036333F" w:rsidRDefault="007015AB" w:rsidP="00712C6E">
            <w:pPr>
              <w:rPr>
                <w:rFonts w:eastAsia="DengXian"/>
                <w:b/>
                <w:bCs/>
                <w:color w:val="000000"/>
                <w:sz w:val="16"/>
                <w:szCs w:val="16"/>
              </w:rPr>
            </w:pPr>
            <w:r w:rsidRPr="0036333F">
              <w:rPr>
                <w:rFonts w:eastAsia="DengXian"/>
                <w:b/>
                <w:bCs/>
                <w:color w:val="000000"/>
                <w:sz w:val="16"/>
                <w:szCs w:val="16"/>
              </w:rPr>
              <w:t>Prompt sequenc</w:t>
            </w:r>
            <w:r>
              <w:rPr>
                <w:rFonts w:eastAsia="DengXian" w:hint="eastAsia"/>
                <w:b/>
                <w:bCs/>
                <w:color w:val="000000"/>
                <w:sz w:val="16"/>
                <w:szCs w:val="16"/>
              </w:rPr>
              <w:t>e</w:t>
            </w:r>
          </w:p>
        </w:tc>
        <w:tc>
          <w:tcPr>
            <w:tcW w:w="265" w:type="pct"/>
            <w:tcBorders>
              <w:top w:val="single" w:sz="4" w:space="0" w:color="auto"/>
              <w:bottom w:val="single" w:sz="4" w:space="0" w:color="auto"/>
            </w:tcBorders>
            <w:vAlign w:val="center"/>
          </w:tcPr>
          <w:p w14:paraId="337A0FF7" w14:textId="77777777" w:rsidR="007015AB" w:rsidRPr="000D2230" w:rsidRDefault="007015AB" w:rsidP="00712C6E">
            <w:pPr>
              <w:rPr>
                <w:rFonts w:eastAsia="DengXian"/>
                <w:b/>
                <w:bCs/>
                <w:color w:val="000000"/>
                <w:sz w:val="16"/>
                <w:szCs w:val="16"/>
              </w:rPr>
            </w:pPr>
            <w:r w:rsidRPr="000D2230">
              <w:rPr>
                <w:rFonts w:eastAsia="DengXian" w:hint="eastAsia"/>
                <w:b/>
                <w:bCs/>
                <w:color w:val="000000"/>
                <w:sz w:val="16"/>
                <w:szCs w:val="16"/>
              </w:rPr>
              <w:t>Ca</w:t>
            </w:r>
            <w:r w:rsidRPr="000D2230">
              <w:rPr>
                <w:rFonts w:eastAsia="DengXian"/>
                <w:b/>
                <w:bCs/>
                <w:color w:val="000000"/>
                <w:sz w:val="16"/>
                <w:szCs w:val="16"/>
              </w:rPr>
              <w:t>ncer</w:t>
            </w:r>
          </w:p>
          <w:p w14:paraId="6CC340AF" w14:textId="77777777" w:rsidR="007015AB" w:rsidRPr="005B417A" w:rsidRDefault="007015AB" w:rsidP="00712C6E">
            <w:pPr>
              <w:rPr>
                <w:rFonts w:eastAsia="DengXian"/>
                <w:b/>
                <w:bCs/>
                <w:color w:val="000000"/>
                <w:sz w:val="18"/>
                <w:szCs w:val="18"/>
              </w:rPr>
            </w:pPr>
            <w:r w:rsidRPr="000D2230">
              <w:rPr>
                <w:rFonts w:eastAsia="DengXian"/>
                <w:b/>
                <w:bCs/>
                <w:color w:val="000000"/>
                <w:sz w:val="16"/>
                <w:szCs w:val="16"/>
              </w:rPr>
              <w:t>specific</w:t>
            </w:r>
            <w:r w:rsidRPr="000D2230">
              <w:rPr>
                <w:rFonts w:eastAsia="DengXian" w:hint="eastAsia"/>
                <w:b/>
                <w:bCs/>
                <w:color w:val="000000"/>
                <w:sz w:val="16"/>
                <w:szCs w:val="16"/>
              </w:rPr>
              <w:t xml:space="preserve"> CA</w:t>
            </w:r>
          </w:p>
        </w:tc>
        <w:tc>
          <w:tcPr>
            <w:tcW w:w="354" w:type="pct"/>
            <w:tcBorders>
              <w:top w:val="single" w:sz="4" w:space="0" w:color="auto"/>
              <w:bottom w:val="single" w:sz="4" w:space="0" w:color="auto"/>
            </w:tcBorders>
            <w:vAlign w:val="center"/>
          </w:tcPr>
          <w:p w14:paraId="19955E21" w14:textId="77777777" w:rsidR="007015AB" w:rsidRPr="005B417A" w:rsidRDefault="007015AB" w:rsidP="00712C6E">
            <w:pPr>
              <w:rPr>
                <w:b/>
                <w:bCs/>
                <w:sz w:val="18"/>
                <w:szCs w:val="18"/>
              </w:rPr>
            </w:pPr>
            <w:r w:rsidRPr="004B55C8">
              <w:rPr>
                <w:rFonts w:eastAsia="DengXian"/>
                <w:b/>
                <w:bCs/>
                <w:color w:val="000000"/>
                <w:sz w:val="16"/>
                <w:szCs w:val="16"/>
              </w:rPr>
              <w:t>Type of</w:t>
            </w:r>
            <w:r w:rsidRPr="004B55C8">
              <w:rPr>
                <w:rFonts w:eastAsia="DengXian"/>
                <w:b/>
                <w:bCs/>
                <w:color w:val="000000"/>
                <w:sz w:val="16"/>
                <w:szCs w:val="16"/>
              </w:rPr>
              <w:br/>
              <w:t>embodiment</w:t>
            </w:r>
          </w:p>
        </w:tc>
        <w:tc>
          <w:tcPr>
            <w:tcW w:w="266" w:type="pct"/>
            <w:tcBorders>
              <w:top w:val="single" w:sz="4" w:space="0" w:color="auto"/>
              <w:bottom w:val="single" w:sz="4" w:space="0" w:color="auto"/>
              <w:right w:val="nil"/>
            </w:tcBorders>
            <w:vAlign w:val="center"/>
          </w:tcPr>
          <w:p w14:paraId="1248E8D7" w14:textId="77777777" w:rsidR="007015AB" w:rsidRPr="00FF37F2" w:rsidRDefault="007015AB" w:rsidP="00712C6E">
            <w:pPr>
              <w:rPr>
                <w:b/>
                <w:bCs/>
                <w:sz w:val="16"/>
                <w:szCs w:val="16"/>
              </w:rPr>
            </w:pPr>
            <w:r w:rsidRPr="004B55C8">
              <w:rPr>
                <w:rFonts w:eastAsia="DengXian"/>
                <w:b/>
                <w:bCs/>
                <w:color w:val="000000"/>
                <w:sz w:val="16"/>
                <w:szCs w:val="16"/>
              </w:rPr>
              <w:t>Algorithm type</w:t>
            </w:r>
          </w:p>
        </w:tc>
        <w:tc>
          <w:tcPr>
            <w:tcW w:w="267" w:type="pct"/>
            <w:tcBorders>
              <w:top w:val="nil"/>
              <w:left w:val="nil"/>
              <w:bottom w:val="single" w:sz="4" w:space="0" w:color="auto"/>
              <w:right w:val="single" w:sz="48" w:space="0" w:color="FFFFFF" w:themeColor="background1"/>
            </w:tcBorders>
            <w:vAlign w:val="center"/>
          </w:tcPr>
          <w:p w14:paraId="12193336" w14:textId="77777777" w:rsidR="007015AB" w:rsidRPr="005B417A" w:rsidRDefault="007015AB" w:rsidP="00712C6E">
            <w:pPr>
              <w:rPr>
                <w:rFonts w:eastAsia="DengXian"/>
                <w:b/>
                <w:bCs/>
                <w:color w:val="000000"/>
                <w:sz w:val="18"/>
                <w:szCs w:val="18"/>
              </w:rPr>
            </w:pPr>
            <w:r w:rsidRPr="00C86D92">
              <w:rPr>
                <w:rFonts w:eastAsia="DengXian"/>
                <w:b/>
                <w:bCs/>
                <w:color w:val="000000"/>
                <w:sz w:val="16"/>
                <w:szCs w:val="16"/>
              </w:rPr>
              <w:t>Clinician Referral</w:t>
            </w:r>
          </w:p>
        </w:tc>
        <w:tc>
          <w:tcPr>
            <w:tcW w:w="398" w:type="pct"/>
            <w:tcBorders>
              <w:top w:val="single" w:sz="4" w:space="0" w:color="auto"/>
              <w:left w:val="single" w:sz="48" w:space="0" w:color="FFFFFF" w:themeColor="background1"/>
              <w:bottom w:val="single" w:sz="4" w:space="0" w:color="auto"/>
            </w:tcBorders>
            <w:vAlign w:val="center"/>
          </w:tcPr>
          <w:p w14:paraId="6BCE4D72" w14:textId="77777777" w:rsidR="007015AB" w:rsidRPr="000D2230" w:rsidRDefault="007015AB" w:rsidP="00712C6E">
            <w:pPr>
              <w:rPr>
                <w:b/>
                <w:bCs/>
                <w:sz w:val="16"/>
                <w:szCs w:val="16"/>
              </w:rPr>
            </w:pPr>
            <w:r w:rsidRPr="000D2230">
              <w:rPr>
                <w:rFonts w:eastAsia="DengXian"/>
                <w:b/>
                <w:bCs/>
                <w:color w:val="000000"/>
                <w:sz w:val="16"/>
                <w:szCs w:val="16"/>
              </w:rPr>
              <w:t xml:space="preserve">Input Data </w:t>
            </w:r>
          </w:p>
        </w:tc>
        <w:tc>
          <w:tcPr>
            <w:tcW w:w="310" w:type="pct"/>
            <w:tcBorders>
              <w:top w:val="single" w:sz="4" w:space="0" w:color="auto"/>
              <w:bottom w:val="single" w:sz="4" w:space="0" w:color="auto"/>
            </w:tcBorders>
            <w:vAlign w:val="center"/>
          </w:tcPr>
          <w:p w14:paraId="647DFC68" w14:textId="77777777" w:rsidR="007015AB" w:rsidRPr="000D2230" w:rsidRDefault="007015AB" w:rsidP="00712C6E">
            <w:pPr>
              <w:rPr>
                <w:b/>
                <w:bCs/>
                <w:sz w:val="16"/>
                <w:szCs w:val="16"/>
              </w:rPr>
            </w:pPr>
            <w:r w:rsidRPr="000D2230">
              <w:rPr>
                <w:rFonts w:eastAsia="DengXian"/>
                <w:b/>
                <w:bCs/>
                <w:color w:val="000000"/>
                <w:sz w:val="16"/>
                <w:szCs w:val="16"/>
              </w:rPr>
              <w:t>Input</w:t>
            </w:r>
            <w:r w:rsidRPr="000D2230">
              <w:rPr>
                <w:rFonts w:eastAsia="DengXian"/>
                <w:b/>
                <w:bCs/>
                <w:color w:val="000000"/>
                <w:sz w:val="16"/>
                <w:szCs w:val="16"/>
              </w:rPr>
              <w:br/>
              <w:t>Format</w:t>
            </w:r>
          </w:p>
        </w:tc>
        <w:tc>
          <w:tcPr>
            <w:tcW w:w="310" w:type="pct"/>
            <w:tcBorders>
              <w:top w:val="single" w:sz="4" w:space="0" w:color="auto"/>
              <w:bottom w:val="single" w:sz="4" w:space="0" w:color="auto"/>
            </w:tcBorders>
            <w:vAlign w:val="center"/>
          </w:tcPr>
          <w:p w14:paraId="5049147F" w14:textId="77777777" w:rsidR="007015AB" w:rsidRPr="000D2230" w:rsidRDefault="007015AB" w:rsidP="00712C6E">
            <w:pPr>
              <w:rPr>
                <w:rFonts w:eastAsia="DengXian"/>
                <w:b/>
                <w:bCs/>
                <w:color w:val="000000"/>
                <w:sz w:val="16"/>
                <w:szCs w:val="16"/>
              </w:rPr>
            </w:pPr>
            <w:r w:rsidRPr="000D2230">
              <w:rPr>
                <w:rFonts w:eastAsia="DengXian"/>
                <w:b/>
                <w:bCs/>
                <w:color w:val="000000"/>
                <w:sz w:val="16"/>
                <w:szCs w:val="16"/>
              </w:rPr>
              <w:t>Input/</w:t>
            </w:r>
          </w:p>
          <w:p w14:paraId="1EA42980" w14:textId="77777777" w:rsidR="007015AB" w:rsidRPr="000D2230" w:rsidRDefault="007015AB" w:rsidP="00712C6E">
            <w:pPr>
              <w:rPr>
                <w:b/>
                <w:bCs/>
                <w:sz w:val="16"/>
                <w:szCs w:val="16"/>
              </w:rPr>
            </w:pPr>
            <w:r w:rsidRPr="000D2230">
              <w:rPr>
                <w:rFonts w:eastAsia="DengXian"/>
                <w:b/>
                <w:bCs/>
                <w:color w:val="000000"/>
                <w:sz w:val="16"/>
                <w:szCs w:val="16"/>
              </w:rPr>
              <w:t xml:space="preserve">output </w:t>
            </w:r>
            <w:r w:rsidRPr="000D2230">
              <w:rPr>
                <w:rFonts w:eastAsia="DengXian" w:hint="eastAsia"/>
                <w:b/>
                <w:bCs/>
                <w:color w:val="000000"/>
                <w:sz w:val="16"/>
                <w:szCs w:val="16"/>
              </w:rPr>
              <w:t>Modality</w:t>
            </w:r>
          </w:p>
        </w:tc>
        <w:tc>
          <w:tcPr>
            <w:tcW w:w="397" w:type="pct"/>
            <w:tcBorders>
              <w:top w:val="single" w:sz="4" w:space="0" w:color="auto"/>
              <w:bottom w:val="single" w:sz="4" w:space="0" w:color="auto"/>
            </w:tcBorders>
            <w:vAlign w:val="center"/>
          </w:tcPr>
          <w:p w14:paraId="1AD8D36B" w14:textId="77777777" w:rsidR="007015AB" w:rsidRPr="000D2230" w:rsidRDefault="007015AB" w:rsidP="00712C6E">
            <w:pPr>
              <w:widowControl/>
              <w:rPr>
                <w:rFonts w:eastAsia="DengXian"/>
                <w:b/>
                <w:bCs/>
                <w:color w:val="000000"/>
                <w:sz w:val="16"/>
                <w:szCs w:val="16"/>
              </w:rPr>
            </w:pPr>
            <w:r w:rsidRPr="000D2230">
              <w:rPr>
                <w:rFonts w:eastAsia="DengXian"/>
                <w:b/>
                <w:bCs/>
                <w:color w:val="000000"/>
                <w:sz w:val="16"/>
                <w:szCs w:val="16"/>
              </w:rPr>
              <w:t>Output Source</w:t>
            </w:r>
          </w:p>
        </w:tc>
      </w:tr>
      <w:tr w:rsidR="0067669B" w:rsidRPr="00E02406" w14:paraId="22037B5B" w14:textId="77777777" w:rsidTr="00712C6E">
        <w:trPr>
          <w:jc w:val="center"/>
        </w:trPr>
        <w:tc>
          <w:tcPr>
            <w:tcW w:w="266" w:type="pct"/>
            <w:tcBorders>
              <w:top w:val="single" w:sz="4" w:space="0" w:color="auto"/>
              <w:right w:val="single" w:sz="48" w:space="0" w:color="FFFFFF" w:themeColor="background1"/>
            </w:tcBorders>
            <w:vAlign w:val="center"/>
          </w:tcPr>
          <w:p w14:paraId="4D1E0303" w14:textId="11B2123A" w:rsidR="007015AB" w:rsidRPr="00E02406" w:rsidRDefault="007015AB" w:rsidP="00712C6E">
            <w:pPr>
              <w:rPr>
                <w:sz w:val="18"/>
                <w:szCs w:val="18"/>
              </w:rPr>
            </w:pPr>
            <w:r w:rsidRPr="00314C3D">
              <w:rPr>
                <w:rFonts w:eastAsia="DengXian"/>
                <w:color w:val="000000"/>
                <w:sz w:val="16"/>
                <w:szCs w:val="16"/>
              </w:rPr>
              <w:t xml:space="preserve">Schmitz </w:t>
            </w:r>
            <w:r w:rsidR="0095758C">
              <w:rPr>
                <w:rFonts w:eastAsia="DengXian"/>
                <w:color w:val="000000"/>
                <w:sz w:val="16"/>
                <w:szCs w:val="16"/>
              </w:rPr>
              <w:t xml:space="preserve">et al </w:t>
            </w:r>
            <w:r w:rsidRPr="00314C3D">
              <w:rPr>
                <w:rFonts w:eastAsia="DengXian"/>
                <w:color w:val="000000"/>
                <w:sz w:val="16"/>
                <w:szCs w:val="16"/>
              </w:rPr>
              <w:t>[</w:t>
            </w:r>
            <w:r w:rsidR="0095758C">
              <w:rPr>
                <w:rFonts w:eastAsia="DengXian"/>
                <w:color w:val="000000"/>
                <w:sz w:val="16"/>
                <w:szCs w:val="16"/>
              </w:rPr>
              <w:t>1</w:t>
            </w:r>
            <w:r w:rsidRPr="00314C3D">
              <w:rPr>
                <w:rFonts w:eastAsia="DengXian"/>
                <w:color w:val="000000"/>
                <w:sz w:val="16"/>
                <w:szCs w:val="16"/>
              </w:rPr>
              <w:t>]</w:t>
            </w:r>
          </w:p>
        </w:tc>
        <w:tc>
          <w:tcPr>
            <w:tcW w:w="399" w:type="pct"/>
            <w:tcBorders>
              <w:top w:val="single" w:sz="4" w:space="0" w:color="auto"/>
              <w:left w:val="single" w:sz="48" w:space="0" w:color="FFFFFF" w:themeColor="background1"/>
            </w:tcBorders>
            <w:vAlign w:val="center"/>
          </w:tcPr>
          <w:p w14:paraId="13667025" w14:textId="77777777" w:rsidR="007015AB" w:rsidRPr="00E02406" w:rsidRDefault="007015AB" w:rsidP="00712C6E">
            <w:pPr>
              <w:rPr>
                <w:sz w:val="18"/>
                <w:szCs w:val="18"/>
              </w:rPr>
            </w:pPr>
            <w:r w:rsidRPr="00E02406">
              <w:rPr>
                <w:rFonts w:eastAsia="DengXian"/>
                <w:color w:val="000000"/>
                <w:sz w:val="18"/>
                <w:szCs w:val="18"/>
              </w:rPr>
              <w:t>General breast cancer management knowledge</w:t>
            </w:r>
          </w:p>
        </w:tc>
        <w:tc>
          <w:tcPr>
            <w:tcW w:w="396" w:type="pct"/>
            <w:tcBorders>
              <w:top w:val="single" w:sz="4" w:space="0" w:color="auto"/>
            </w:tcBorders>
            <w:vAlign w:val="center"/>
          </w:tcPr>
          <w:p w14:paraId="5BE8FE0D" w14:textId="77777777" w:rsidR="007015AB" w:rsidRPr="00E02406" w:rsidRDefault="007015AB" w:rsidP="00712C6E">
            <w:pPr>
              <w:rPr>
                <w:sz w:val="18"/>
                <w:szCs w:val="18"/>
              </w:rPr>
            </w:pPr>
            <w:r w:rsidRPr="00E02406">
              <w:rPr>
                <w:rFonts w:eastAsia="DengXian"/>
                <w:color w:val="000000"/>
                <w:sz w:val="18"/>
                <w:szCs w:val="18"/>
              </w:rPr>
              <w:t xml:space="preserve">Multicomponent </w:t>
            </w:r>
            <w:r w:rsidRPr="00025340">
              <w:rPr>
                <w:rFonts w:eastAsia="DengXian"/>
                <w:color w:val="000000"/>
                <w:sz w:val="18"/>
                <w:szCs w:val="18"/>
              </w:rPr>
              <w:t xml:space="preserve">CA-based intervention </w:t>
            </w:r>
            <w:r w:rsidRPr="00E02406">
              <w:rPr>
                <w:rFonts w:eastAsia="DengXian"/>
                <w:color w:val="000000"/>
                <w:sz w:val="18"/>
                <w:szCs w:val="18"/>
              </w:rPr>
              <w:t>(</w:t>
            </w:r>
            <w:r w:rsidRPr="00025340">
              <w:rPr>
                <w:rFonts w:eastAsia="DengXian"/>
                <w:color w:val="000000"/>
                <w:sz w:val="18"/>
                <w:szCs w:val="18"/>
              </w:rPr>
              <w:t>medical team referral for severe symptoms</w:t>
            </w:r>
            <w:r w:rsidRPr="00E02406">
              <w:rPr>
                <w:rFonts w:eastAsia="DengXian"/>
                <w:color w:val="000000"/>
                <w:sz w:val="18"/>
                <w:szCs w:val="18"/>
              </w:rPr>
              <w:t>）</w:t>
            </w:r>
          </w:p>
        </w:tc>
        <w:tc>
          <w:tcPr>
            <w:tcW w:w="310" w:type="pct"/>
            <w:tcBorders>
              <w:top w:val="single" w:sz="4" w:space="0" w:color="auto"/>
            </w:tcBorders>
            <w:vAlign w:val="center"/>
          </w:tcPr>
          <w:p w14:paraId="146724EC" w14:textId="77777777" w:rsidR="007015AB" w:rsidRPr="00E02406" w:rsidRDefault="007015AB" w:rsidP="00712C6E">
            <w:pPr>
              <w:rPr>
                <w:rFonts w:eastAsia="DengXian"/>
                <w:color w:val="000000"/>
                <w:sz w:val="18"/>
                <w:szCs w:val="18"/>
              </w:rPr>
            </w:pPr>
            <w:r w:rsidRPr="00E02406">
              <w:rPr>
                <w:rFonts w:eastAsia="DengXian"/>
                <w:color w:val="000000"/>
                <w:sz w:val="18"/>
                <w:szCs w:val="18"/>
              </w:rPr>
              <w:t>6 months/</w:t>
            </w:r>
          </w:p>
          <w:p w14:paraId="5400304C" w14:textId="77777777" w:rsidR="007015AB" w:rsidRPr="00E02406" w:rsidRDefault="007015AB" w:rsidP="00712C6E">
            <w:pPr>
              <w:rPr>
                <w:sz w:val="18"/>
                <w:szCs w:val="18"/>
              </w:rPr>
            </w:pPr>
            <w:r w:rsidRPr="00E02406">
              <w:rPr>
                <w:rFonts w:eastAsia="DengXian"/>
                <w:color w:val="000000"/>
                <w:sz w:val="18"/>
                <w:szCs w:val="18"/>
              </w:rPr>
              <w:t>daily</w:t>
            </w:r>
          </w:p>
        </w:tc>
        <w:tc>
          <w:tcPr>
            <w:tcW w:w="267" w:type="pct"/>
            <w:tcBorders>
              <w:top w:val="single" w:sz="4" w:space="0" w:color="auto"/>
              <w:right w:val="single" w:sz="48" w:space="0" w:color="FFFFFF" w:themeColor="background1"/>
            </w:tcBorders>
            <w:vAlign w:val="center"/>
          </w:tcPr>
          <w:p w14:paraId="2649C727" w14:textId="77777777" w:rsidR="007015AB" w:rsidRPr="00E02406" w:rsidRDefault="007015AB" w:rsidP="00712C6E">
            <w:pPr>
              <w:rPr>
                <w:sz w:val="18"/>
                <w:szCs w:val="18"/>
              </w:rPr>
            </w:pPr>
            <w:r w:rsidRPr="00E02406">
              <w:rPr>
                <w:rFonts w:eastAsia="DengXian"/>
                <w:color w:val="000000"/>
                <w:sz w:val="18"/>
                <w:szCs w:val="18"/>
              </w:rPr>
              <w:t>None</w:t>
            </w:r>
          </w:p>
        </w:tc>
        <w:tc>
          <w:tcPr>
            <w:tcW w:w="265" w:type="pct"/>
            <w:tcBorders>
              <w:top w:val="single" w:sz="4" w:space="0" w:color="auto"/>
              <w:left w:val="single" w:sz="48" w:space="0" w:color="FFFFFF" w:themeColor="background1"/>
            </w:tcBorders>
            <w:vAlign w:val="center"/>
          </w:tcPr>
          <w:p w14:paraId="7769DA16" w14:textId="77777777" w:rsidR="007015AB" w:rsidRPr="00E02406" w:rsidRDefault="007015AB" w:rsidP="00712C6E">
            <w:pPr>
              <w:rPr>
                <w:sz w:val="18"/>
                <w:szCs w:val="18"/>
              </w:rPr>
            </w:pPr>
            <w:r w:rsidRPr="00E02406">
              <w:rPr>
                <w:rFonts w:eastAsia="DengXian"/>
                <w:color w:val="000000"/>
                <w:sz w:val="18"/>
                <w:szCs w:val="18"/>
              </w:rPr>
              <w:t>Nurse AMIE</w:t>
            </w:r>
          </w:p>
        </w:tc>
        <w:tc>
          <w:tcPr>
            <w:tcW w:w="264" w:type="pct"/>
            <w:gridSpan w:val="2"/>
            <w:tcBorders>
              <w:top w:val="single" w:sz="4" w:space="0" w:color="auto"/>
            </w:tcBorders>
            <w:vAlign w:val="center"/>
          </w:tcPr>
          <w:p w14:paraId="32E083AA" w14:textId="77777777" w:rsidR="007015AB" w:rsidRPr="00E02406" w:rsidRDefault="007015AB" w:rsidP="00712C6E">
            <w:pPr>
              <w:rPr>
                <w:sz w:val="18"/>
                <w:szCs w:val="18"/>
              </w:rPr>
            </w:pPr>
            <w:r w:rsidRPr="00E02406">
              <w:rPr>
                <w:rFonts w:eastAsia="DengXian"/>
                <w:color w:val="000000"/>
                <w:sz w:val="18"/>
                <w:szCs w:val="18"/>
              </w:rPr>
              <w:t>Amazon Echo Show and Alexa</w:t>
            </w:r>
          </w:p>
        </w:tc>
        <w:tc>
          <w:tcPr>
            <w:tcW w:w="266" w:type="pct"/>
            <w:tcBorders>
              <w:top w:val="single" w:sz="4" w:space="0" w:color="auto"/>
            </w:tcBorders>
            <w:vAlign w:val="center"/>
          </w:tcPr>
          <w:p w14:paraId="6A27EC65" w14:textId="77777777" w:rsidR="007015AB" w:rsidRPr="0065034A" w:rsidRDefault="007015AB" w:rsidP="00712C6E">
            <w:pPr>
              <w:rPr>
                <w:rFonts w:eastAsia="DengXian"/>
                <w:color w:val="000000"/>
                <w:sz w:val="18"/>
                <w:szCs w:val="18"/>
              </w:rPr>
            </w:pPr>
            <w:r w:rsidRPr="00387B36">
              <w:rPr>
                <w:rFonts w:eastAsia="DengXian"/>
                <w:color w:val="000000"/>
                <w:sz w:val="18"/>
                <w:szCs w:val="18"/>
              </w:rPr>
              <w:t>Hybrid</w:t>
            </w:r>
            <w:r>
              <w:rPr>
                <w:rFonts w:hint="eastAsia"/>
                <w:sz w:val="18"/>
                <w:szCs w:val="18"/>
              </w:rPr>
              <w:t xml:space="preserve"> (both System- and user-</w:t>
            </w:r>
            <w:r>
              <w:rPr>
                <w:sz w:val="18"/>
                <w:szCs w:val="18"/>
              </w:rPr>
              <w:t>initiate</w:t>
            </w:r>
            <w:r>
              <w:rPr>
                <w:rFonts w:hint="eastAsia"/>
                <w:sz w:val="18"/>
                <w:szCs w:val="18"/>
              </w:rPr>
              <w:t xml:space="preserve">d) </w:t>
            </w:r>
          </w:p>
        </w:tc>
        <w:tc>
          <w:tcPr>
            <w:tcW w:w="265" w:type="pct"/>
            <w:tcBorders>
              <w:top w:val="single" w:sz="4" w:space="0" w:color="auto"/>
            </w:tcBorders>
            <w:vAlign w:val="center"/>
          </w:tcPr>
          <w:p w14:paraId="18A4BE27" w14:textId="77777777" w:rsidR="007015AB" w:rsidRPr="00E02406" w:rsidRDefault="007015AB" w:rsidP="00712C6E">
            <w:pPr>
              <w:rPr>
                <w:rFonts w:eastAsia="DengXian"/>
                <w:color w:val="000000"/>
                <w:sz w:val="18"/>
                <w:szCs w:val="18"/>
              </w:rPr>
            </w:pPr>
            <w:r>
              <w:rPr>
                <w:rFonts w:eastAsia="DengXian" w:hint="eastAsia"/>
                <w:color w:val="000000"/>
                <w:sz w:val="18"/>
                <w:szCs w:val="18"/>
              </w:rPr>
              <w:t>Yes</w:t>
            </w:r>
          </w:p>
        </w:tc>
        <w:tc>
          <w:tcPr>
            <w:tcW w:w="354" w:type="pct"/>
            <w:tcBorders>
              <w:top w:val="single" w:sz="4" w:space="0" w:color="auto"/>
            </w:tcBorders>
            <w:vAlign w:val="center"/>
          </w:tcPr>
          <w:p w14:paraId="031FA162" w14:textId="77777777" w:rsidR="007015AB" w:rsidRPr="00E02406" w:rsidRDefault="007015AB" w:rsidP="00712C6E">
            <w:pPr>
              <w:rPr>
                <w:sz w:val="18"/>
                <w:szCs w:val="18"/>
              </w:rPr>
            </w:pPr>
            <w:r w:rsidRPr="00E02406">
              <w:rPr>
                <w:rFonts w:eastAsia="DengXian"/>
                <w:color w:val="000000"/>
                <w:sz w:val="18"/>
                <w:szCs w:val="18"/>
              </w:rPr>
              <w:t>Embodied</w:t>
            </w:r>
          </w:p>
        </w:tc>
        <w:tc>
          <w:tcPr>
            <w:tcW w:w="266" w:type="pct"/>
            <w:tcBorders>
              <w:top w:val="single" w:sz="4" w:space="0" w:color="auto"/>
              <w:right w:val="single" w:sz="48" w:space="0" w:color="FFFFFF" w:themeColor="background1"/>
            </w:tcBorders>
            <w:vAlign w:val="center"/>
          </w:tcPr>
          <w:p w14:paraId="6F7EDD74" w14:textId="77777777" w:rsidR="007015AB" w:rsidRPr="00E02406" w:rsidRDefault="007015AB" w:rsidP="00712C6E">
            <w:pPr>
              <w:rPr>
                <w:sz w:val="18"/>
                <w:szCs w:val="18"/>
              </w:rPr>
            </w:pPr>
            <w:r w:rsidRPr="00E02406">
              <w:rPr>
                <w:rFonts w:eastAsia="DengXian"/>
                <w:color w:val="000000"/>
                <w:sz w:val="18"/>
                <w:szCs w:val="18"/>
              </w:rPr>
              <w:t>AI-based</w:t>
            </w:r>
          </w:p>
        </w:tc>
        <w:tc>
          <w:tcPr>
            <w:tcW w:w="267" w:type="pct"/>
            <w:tcBorders>
              <w:top w:val="single" w:sz="4" w:space="0" w:color="auto"/>
              <w:right w:val="single" w:sz="48" w:space="0" w:color="FFFFFF" w:themeColor="background1"/>
            </w:tcBorders>
            <w:vAlign w:val="center"/>
          </w:tcPr>
          <w:p w14:paraId="71029577" w14:textId="77777777" w:rsidR="007015AB" w:rsidRPr="002816EC" w:rsidRDefault="007015AB" w:rsidP="00712C6E">
            <w:pPr>
              <w:rPr>
                <w:rFonts w:eastAsia="DengXian"/>
                <w:color w:val="000000"/>
                <w:sz w:val="18"/>
                <w:szCs w:val="18"/>
              </w:rPr>
            </w:pPr>
            <w:r w:rsidRPr="002816EC">
              <w:rPr>
                <w:sz w:val="18"/>
                <w:szCs w:val="18"/>
              </w:rPr>
              <w:t>Yes</w:t>
            </w:r>
          </w:p>
        </w:tc>
        <w:tc>
          <w:tcPr>
            <w:tcW w:w="398" w:type="pct"/>
            <w:tcBorders>
              <w:top w:val="single" w:sz="4" w:space="0" w:color="auto"/>
              <w:left w:val="single" w:sz="48" w:space="0" w:color="FFFFFF" w:themeColor="background1"/>
            </w:tcBorders>
            <w:vAlign w:val="center"/>
          </w:tcPr>
          <w:p w14:paraId="0B2CDD69" w14:textId="77777777" w:rsidR="007015AB" w:rsidRPr="00E02406" w:rsidRDefault="007015AB" w:rsidP="00712C6E">
            <w:pPr>
              <w:rPr>
                <w:sz w:val="18"/>
                <w:szCs w:val="18"/>
              </w:rPr>
            </w:pPr>
            <w:r w:rsidRPr="00E02406">
              <w:rPr>
                <w:rFonts w:eastAsia="DengXian"/>
                <w:color w:val="000000"/>
                <w:sz w:val="18"/>
                <w:szCs w:val="18"/>
              </w:rPr>
              <w:t>Symptoms and physical activity</w:t>
            </w:r>
          </w:p>
        </w:tc>
        <w:tc>
          <w:tcPr>
            <w:tcW w:w="310" w:type="pct"/>
            <w:tcBorders>
              <w:top w:val="single" w:sz="4" w:space="0" w:color="auto"/>
            </w:tcBorders>
            <w:vAlign w:val="center"/>
          </w:tcPr>
          <w:p w14:paraId="5336BD44" w14:textId="77777777" w:rsidR="007015AB" w:rsidRPr="00E02406" w:rsidRDefault="007015AB" w:rsidP="00712C6E">
            <w:pPr>
              <w:rPr>
                <w:sz w:val="18"/>
                <w:szCs w:val="18"/>
              </w:rPr>
            </w:pPr>
            <w:r w:rsidRPr="00E02406">
              <w:rPr>
                <w:rFonts w:eastAsia="DengXian"/>
                <w:color w:val="000000"/>
                <w:sz w:val="18"/>
                <w:szCs w:val="18"/>
              </w:rPr>
              <w:t>Mixed input (including button and free input)</w:t>
            </w:r>
          </w:p>
        </w:tc>
        <w:tc>
          <w:tcPr>
            <w:tcW w:w="310" w:type="pct"/>
            <w:tcBorders>
              <w:top w:val="single" w:sz="4" w:space="0" w:color="auto"/>
            </w:tcBorders>
            <w:vAlign w:val="center"/>
          </w:tcPr>
          <w:p w14:paraId="7607B56A" w14:textId="77777777" w:rsidR="007015AB" w:rsidRPr="00E02406" w:rsidRDefault="007015AB" w:rsidP="00712C6E">
            <w:pPr>
              <w:rPr>
                <w:sz w:val="18"/>
                <w:szCs w:val="18"/>
              </w:rPr>
            </w:pPr>
            <w:r w:rsidRPr="00E02406">
              <w:rPr>
                <w:rFonts w:eastAsia="DengXian"/>
                <w:color w:val="000000"/>
                <w:sz w:val="18"/>
                <w:szCs w:val="18"/>
              </w:rPr>
              <w:t>Speech</w:t>
            </w:r>
          </w:p>
        </w:tc>
        <w:tc>
          <w:tcPr>
            <w:tcW w:w="397" w:type="pct"/>
            <w:tcBorders>
              <w:top w:val="single" w:sz="4" w:space="0" w:color="auto"/>
            </w:tcBorders>
            <w:vAlign w:val="center"/>
          </w:tcPr>
          <w:p w14:paraId="20C789F0" w14:textId="77777777" w:rsidR="007015AB" w:rsidRPr="00C53D74" w:rsidRDefault="007015AB" w:rsidP="00712C6E">
            <w:pPr>
              <w:rPr>
                <w:sz w:val="18"/>
                <w:szCs w:val="18"/>
              </w:rPr>
            </w:pPr>
            <w:r w:rsidRPr="00C53D74">
              <w:rPr>
                <w:rFonts w:eastAsia="DengXian" w:hint="eastAsia"/>
                <w:color w:val="000000"/>
                <w:sz w:val="18"/>
                <w:szCs w:val="18"/>
              </w:rPr>
              <w:t>AICR</w:t>
            </w:r>
            <w:r w:rsidRPr="00C53D74">
              <w:rPr>
                <w:rFonts w:eastAsia="DengXian" w:hint="eastAsia"/>
                <w:color w:val="000000"/>
                <w:sz w:val="18"/>
                <w:szCs w:val="18"/>
                <w:vertAlign w:val="superscript"/>
              </w:rPr>
              <w:t>4</w:t>
            </w:r>
            <w:r w:rsidRPr="00C53D74">
              <w:rPr>
                <w:sz w:val="18"/>
                <w:szCs w:val="18"/>
              </w:rPr>
              <w:t xml:space="preserve"> website</w:t>
            </w:r>
            <w:r w:rsidRPr="00C53D74">
              <w:rPr>
                <w:rFonts w:hint="eastAsia"/>
                <w:sz w:val="18"/>
                <w:szCs w:val="18"/>
              </w:rPr>
              <w:t xml:space="preserve">, </w:t>
            </w:r>
            <w:r w:rsidRPr="00F24816">
              <w:rPr>
                <w:sz w:val="18"/>
                <w:szCs w:val="18"/>
              </w:rPr>
              <w:t>Amazon Alexa API</w:t>
            </w:r>
          </w:p>
        </w:tc>
      </w:tr>
      <w:tr w:rsidR="0067669B" w:rsidRPr="00E02406" w14:paraId="52B01DE9" w14:textId="77777777" w:rsidTr="00712C6E">
        <w:trPr>
          <w:jc w:val="center"/>
        </w:trPr>
        <w:tc>
          <w:tcPr>
            <w:tcW w:w="266" w:type="pct"/>
            <w:shd w:val="clear" w:color="auto" w:fill="D9D9D9" w:themeFill="background1" w:themeFillShade="D9"/>
            <w:vAlign w:val="center"/>
          </w:tcPr>
          <w:p w14:paraId="7AA00A40" w14:textId="1C3D7C2E" w:rsidR="007015AB" w:rsidRPr="00E02406" w:rsidRDefault="007015AB" w:rsidP="00712C6E">
            <w:pPr>
              <w:rPr>
                <w:sz w:val="18"/>
                <w:szCs w:val="18"/>
              </w:rPr>
            </w:pPr>
            <w:proofErr w:type="spellStart"/>
            <w:r w:rsidRPr="007666EE">
              <w:rPr>
                <w:rFonts w:eastAsia="DengXian"/>
                <w:color w:val="000000"/>
                <w:sz w:val="16"/>
                <w:szCs w:val="16"/>
              </w:rPr>
              <w:t>Sikorskii</w:t>
            </w:r>
            <w:proofErr w:type="spellEnd"/>
            <w:r w:rsidRPr="007666EE">
              <w:rPr>
                <w:rFonts w:eastAsia="DengXian"/>
                <w:color w:val="000000"/>
                <w:sz w:val="16"/>
                <w:szCs w:val="16"/>
              </w:rPr>
              <w:t xml:space="preserve"> </w:t>
            </w:r>
            <w:r w:rsidR="0095758C">
              <w:rPr>
                <w:rFonts w:eastAsia="DengXian"/>
                <w:color w:val="000000"/>
                <w:sz w:val="16"/>
                <w:szCs w:val="16"/>
              </w:rPr>
              <w:t>et al</w:t>
            </w:r>
            <w:r w:rsidR="0095758C" w:rsidRPr="00314C3D">
              <w:rPr>
                <w:rFonts w:eastAsia="DengXian"/>
                <w:color w:val="000000"/>
                <w:sz w:val="16"/>
                <w:szCs w:val="16"/>
              </w:rPr>
              <w:t xml:space="preserve"> </w:t>
            </w:r>
            <w:r w:rsidRPr="00314C3D">
              <w:rPr>
                <w:rFonts w:eastAsia="DengXian"/>
                <w:color w:val="000000"/>
                <w:sz w:val="16"/>
                <w:szCs w:val="16"/>
              </w:rPr>
              <w:t>[</w:t>
            </w:r>
            <w:r w:rsidR="0095758C">
              <w:rPr>
                <w:rFonts w:eastAsia="DengXian"/>
                <w:color w:val="000000"/>
                <w:sz w:val="16"/>
                <w:szCs w:val="16"/>
              </w:rPr>
              <w:t>2</w:t>
            </w:r>
            <w:r w:rsidRPr="00314C3D">
              <w:rPr>
                <w:rFonts w:eastAsia="DengXian"/>
                <w:color w:val="000000"/>
                <w:sz w:val="16"/>
                <w:szCs w:val="16"/>
              </w:rPr>
              <w:t>]</w:t>
            </w:r>
          </w:p>
        </w:tc>
        <w:tc>
          <w:tcPr>
            <w:tcW w:w="399" w:type="pct"/>
            <w:shd w:val="clear" w:color="auto" w:fill="D9D9D9" w:themeFill="background1" w:themeFillShade="D9"/>
            <w:vAlign w:val="center"/>
          </w:tcPr>
          <w:p w14:paraId="68B6424B" w14:textId="77777777" w:rsidR="007015AB" w:rsidRPr="00E02406" w:rsidRDefault="007015AB" w:rsidP="00712C6E">
            <w:pPr>
              <w:rPr>
                <w:sz w:val="18"/>
                <w:szCs w:val="18"/>
              </w:rPr>
            </w:pPr>
            <w:r>
              <w:rPr>
                <w:rFonts w:eastAsia="DengXian" w:hint="eastAsia"/>
                <w:color w:val="000000"/>
                <w:sz w:val="18"/>
                <w:szCs w:val="18"/>
              </w:rPr>
              <w:t>S</w:t>
            </w:r>
            <w:r w:rsidRPr="00E02406">
              <w:rPr>
                <w:rFonts w:eastAsia="DengXian"/>
                <w:color w:val="000000"/>
                <w:sz w:val="18"/>
                <w:szCs w:val="18"/>
              </w:rPr>
              <w:t>ymptom management</w:t>
            </w:r>
            <w:r>
              <w:rPr>
                <w:rFonts w:eastAsia="DengXian" w:hint="eastAsia"/>
                <w:color w:val="000000"/>
                <w:sz w:val="18"/>
                <w:szCs w:val="18"/>
              </w:rPr>
              <w:t xml:space="preserve"> and m</w:t>
            </w:r>
            <w:r w:rsidRPr="00E02406">
              <w:rPr>
                <w:rFonts w:eastAsia="DengXian"/>
                <w:color w:val="000000"/>
                <w:sz w:val="18"/>
                <w:szCs w:val="18"/>
              </w:rPr>
              <w:t>edication reminder</w:t>
            </w:r>
          </w:p>
        </w:tc>
        <w:tc>
          <w:tcPr>
            <w:tcW w:w="396" w:type="pct"/>
            <w:shd w:val="clear" w:color="auto" w:fill="D9D9D9" w:themeFill="background1" w:themeFillShade="D9"/>
            <w:vAlign w:val="center"/>
          </w:tcPr>
          <w:p w14:paraId="331A19A1" w14:textId="77777777" w:rsidR="007015AB" w:rsidRPr="00E02406" w:rsidRDefault="007015AB" w:rsidP="00712C6E">
            <w:pPr>
              <w:rPr>
                <w:sz w:val="18"/>
                <w:szCs w:val="18"/>
              </w:rPr>
            </w:pPr>
            <w:r>
              <w:rPr>
                <w:rFonts w:eastAsia="DengXian" w:hint="eastAsia"/>
                <w:color w:val="000000"/>
                <w:sz w:val="18"/>
                <w:szCs w:val="18"/>
              </w:rPr>
              <w:t>CA-</w:t>
            </w:r>
            <w:r w:rsidRPr="00E02406">
              <w:rPr>
                <w:rFonts w:eastAsia="DengXian"/>
                <w:color w:val="000000"/>
                <w:sz w:val="18"/>
                <w:szCs w:val="18"/>
              </w:rPr>
              <w:t>only</w:t>
            </w:r>
            <w:r>
              <w:rPr>
                <w:rFonts w:eastAsia="DengXian" w:hint="eastAsia"/>
                <w:color w:val="000000"/>
                <w:sz w:val="18"/>
                <w:szCs w:val="18"/>
              </w:rPr>
              <w:t xml:space="preserve"> intervention</w:t>
            </w:r>
          </w:p>
        </w:tc>
        <w:tc>
          <w:tcPr>
            <w:tcW w:w="310" w:type="pct"/>
            <w:shd w:val="clear" w:color="auto" w:fill="D9D9D9" w:themeFill="background1" w:themeFillShade="D9"/>
            <w:vAlign w:val="center"/>
          </w:tcPr>
          <w:p w14:paraId="0B55FBED" w14:textId="77777777" w:rsidR="007015AB" w:rsidRPr="00E02406" w:rsidRDefault="007015AB" w:rsidP="00712C6E">
            <w:pPr>
              <w:rPr>
                <w:sz w:val="18"/>
                <w:szCs w:val="18"/>
              </w:rPr>
            </w:pPr>
            <w:r w:rsidRPr="00E02406">
              <w:rPr>
                <w:rFonts w:eastAsia="DengXian"/>
                <w:color w:val="000000"/>
                <w:sz w:val="18"/>
                <w:szCs w:val="18"/>
              </w:rPr>
              <w:t>8 weeks/ daily or each day</w:t>
            </w:r>
          </w:p>
        </w:tc>
        <w:tc>
          <w:tcPr>
            <w:tcW w:w="267" w:type="pct"/>
            <w:shd w:val="clear" w:color="auto" w:fill="D9D9D9" w:themeFill="background1" w:themeFillShade="D9"/>
            <w:vAlign w:val="center"/>
          </w:tcPr>
          <w:p w14:paraId="7CAE5CAE" w14:textId="77777777" w:rsidR="007015AB" w:rsidRPr="00E02406" w:rsidRDefault="007015AB" w:rsidP="00712C6E">
            <w:pPr>
              <w:rPr>
                <w:sz w:val="18"/>
                <w:szCs w:val="18"/>
              </w:rPr>
            </w:pPr>
            <w:r w:rsidRPr="00E02406">
              <w:rPr>
                <w:rFonts w:eastAsia="DengXian"/>
                <w:color w:val="000000"/>
                <w:sz w:val="18"/>
                <w:szCs w:val="18"/>
              </w:rPr>
              <w:t>None</w:t>
            </w:r>
          </w:p>
        </w:tc>
        <w:tc>
          <w:tcPr>
            <w:tcW w:w="265" w:type="pct"/>
            <w:shd w:val="clear" w:color="auto" w:fill="D9D9D9" w:themeFill="background1" w:themeFillShade="D9"/>
            <w:vAlign w:val="center"/>
          </w:tcPr>
          <w:p w14:paraId="48267825" w14:textId="77777777" w:rsidR="007015AB" w:rsidRPr="00E02406" w:rsidRDefault="007015AB" w:rsidP="00712C6E">
            <w:pPr>
              <w:rPr>
                <w:sz w:val="18"/>
                <w:szCs w:val="18"/>
              </w:rPr>
            </w:pPr>
            <w:r w:rsidRPr="00E02406">
              <w:rPr>
                <w:rFonts w:eastAsia="DengXian"/>
                <w:color w:val="000000"/>
                <w:sz w:val="18"/>
                <w:szCs w:val="18"/>
              </w:rPr>
              <w:t>IVR</w:t>
            </w:r>
          </w:p>
        </w:tc>
        <w:tc>
          <w:tcPr>
            <w:tcW w:w="264" w:type="pct"/>
            <w:gridSpan w:val="2"/>
            <w:shd w:val="clear" w:color="auto" w:fill="D9D9D9" w:themeFill="background1" w:themeFillShade="D9"/>
            <w:vAlign w:val="center"/>
          </w:tcPr>
          <w:p w14:paraId="06DC03E1" w14:textId="77777777" w:rsidR="007015AB" w:rsidRPr="00E02406" w:rsidRDefault="007015AB" w:rsidP="00712C6E">
            <w:pPr>
              <w:rPr>
                <w:sz w:val="18"/>
                <w:szCs w:val="18"/>
              </w:rPr>
            </w:pPr>
            <w:r w:rsidRPr="00E02406">
              <w:rPr>
                <w:rFonts w:eastAsia="DengXian"/>
                <w:color w:val="000000"/>
                <w:sz w:val="18"/>
                <w:szCs w:val="18"/>
              </w:rPr>
              <w:t>Phone calls</w:t>
            </w:r>
          </w:p>
        </w:tc>
        <w:tc>
          <w:tcPr>
            <w:tcW w:w="266" w:type="pct"/>
            <w:shd w:val="clear" w:color="auto" w:fill="D9D9D9" w:themeFill="background1" w:themeFillShade="D9"/>
            <w:vAlign w:val="center"/>
          </w:tcPr>
          <w:p w14:paraId="418D7973" w14:textId="77777777" w:rsidR="007015AB" w:rsidRPr="0065034A" w:rsidRDefault="007015AB" w:rsidP="00712C6E">
            <w:pPr>
              <w:rPr>
                <w:rFonts w:eastAsia="DengXian"/>
                <w:color w:val="000000"/>
                <w:sz w:val="18"/>
                <w:szCs w:val="18"/>
              </w:rPr>
            </w:pPr>
            <w:r>
              <w:rPr>
                <w:rFonts w:hint="eastAsia"/>
                <w:sz w:val="18"/>
                <w:szCs w:val="18"/>
              </w:rPr>
              <w:t>System</w:t>
            </w:r>
            <w:r w:rsidRPr="0065034A">
              <w:rPr>
                <w:sz w:val="18"/>
                <w:szCs w:val="18"/>
              </w:rPr>
              <w:t>-initiated</w:t>
            </w:r>
          </w:p>
        </w:tc>
        <w:tc>
          <w:tcPr>
            <w:tcW w:w="265" w:type="pct"/>
            <w:shd w:val="clear" w:color="auto" w:fill="D9D9D9" w:themeFill="background1" w:themeFillShade="D9"/>
            <w:vAlign w:val="center"/>
          </w:tcPr>
          <w:p w14:paraId="6B78F8C8" w14:textId="77777777" w:rsidR="007015AB" w:rsidRPr="00E02406" w:rsidRDefault="007015AB" w:rsidP="00712C6E">
            <w:pPr>
              <w:rPr>
                <w:rFonts w:eastAsia="DengXian"/>
                <w:color w:val="000000"/>
                <w:sz w:val="18"/>
                <w:szCs w:val="18"/>
              </w:rPr>
            </w:pPr>
            <w:r>
              <w:rPr>
                <w:rFonts w:eastAsia="DengXian" w:hint="eastAsia"/>
                <w:color w:val="000000"/>
                <w:sz w:val="18"/>
                <w:szCs w:val="18"/>
              </w:rPr>
              <w:t>Yes</w:t>
            </w:r>
          </w:p>
        </w:tc>
        <w:tc>
          <w:tcPr>
            <w:tcW w:w="354" w:type="pct"/>
            <w:shd w:val="clear" w:color="auto" w:fill="D9D9D9" w:themeFill="background1" w:themeFillShade="D9"/>
            <w:vAlign w:val="center"/>
          </w:tcPr>
          <w:p w14:paraId="1AECFFDA" w14:textId="77777777" w:rsidR="007015AB" w:rsidRPr="00E02406" w:rsidRDefault="007015AB" w:rsidP="00712C6E">
            <w:pPr>
              <w:rPr>
                <w:sz w:val="18"/>
                <w:szCs w:val="18"/>
              </w:rPr>
            </w:pPr>
            <w:r w:rsidRPr="002816EC">
              <w:rPr>
                <w:rFonts w:eastAsia="DengXian"/>
                <w:color w:val="000000"/>
                <w:sz w:val="16"/>
                <w:szCs w:val="16"/>
              </w:rPr>
              <w:t>Disembodied</w:t>
            </w:r>
          </w:p>
        </w:tc>
        <w:tc>
          <w:tcPr>
            <w:tcW w:w="266" w:type="pct"/>
            <w:shd w:val="clear" w:color="auto" w:fill="D9D9D9" w:themeFill="background1" w:themeFillShade="D9"/>
            <w:vAlign w:val="center"/>
          </w:tcPr>
          <w:p w14:paraId="112016F4" w14:textId="77777777" w:rsidR="007015AB" w:rsidRPr="00E02406" w:rsidRDefault="007015AB" w:rsidP="00712C6E">
            <w:pPr>
              <w:rPr>
                <w:sz w:val="18"/>
                <w:szCs w:val="18"/>
              </w:rPr>
            </w:pPr>
            <w:r>
              <w:rPr>
                <w:rFonts w:eastAsia="DengXian" w:hint="eastAsia"/>
                <w:color w:val="000000"/>
                <w:sz w:val="18"/>
                <w:szCs w:val="18"/>
              </w:rPr>
              <w:t>R</w:t>
            </w:r>
            <w:r w:rsidRPr="00E02406">
              <w:rPr>
                <w:rFonts w:eastAsia="DengXian"/>
                <w:color w:val="000000"/>
                <w:sz w:val="18"/>
                <w:szCs w:val="18"/>
              </w:rPr>
              <w:t>ule-based</w:t>
            </w:r>
          </w:p>
        </w:tc>
        <w:tc>
          <w:tcPr>
            <w:tcW w:w="267" w:type="pct"/>
            <w:shd w:val="clear" w:color="auto" w:fill="D9D9D9" w:themeFill="background1" w:themeFillShade="D9"/>
            <w:vAlign w:val="center"/>
          </w:tcPr>
          <w:p w14:paraId="171D506E" w14:textId="77777777" w:rsidR="007015AB" w:rsidRPr="002816EC" w:rsidRDefault="007015AB" w:rsidP="00712C6E">
            <w:pPr>
              <w:rPr>
                <w:rFonts w:eastAsia="DengXian"/>
                <w:color w:val="000000"/>
                <w:sz w:val="18"/>
                <w:szCs w:val="18"/>
              </w:rPr>
            </w:pPr>
            <w:r w:rsidRPr="002816EC">
              <w:rPr>
                <w:rFonts w:hint="eastAsia"/>
                <w:sz w:val="18"/>
                <w:szCs w:val="18"/>
              </w:rPr>
              <w:t>No</w:t>
            </w:r>
          </w:p>
        </w:tc>
        <w:tc>
          <w:tcPr>
            <w:tcW w:w="398" w:type="pct"/>
            <w:shd w:val="clear" w:color="auto" w:fill="D9D9D9" w:themeFill="background1" w:themeFillShade="D9"/>
            <w:vAlign w:val="center"/>
          </w:tcPr>
          <w:p w14:paraId="5AA351DE" w14:textId="77777777" w:rsidR="007015AB" w:rsidRPr="00F87CAD" w:rsidRDefault="007015AB" w:rsidP="00712C6E">
            <w:pPr>
              <w:rPr>
                <w:rFonts w:eastAsia="DengXian"/>
                <w:color w:val="000000"/>
                <w:sz w:val="18"/>
                <w:szCs w:val="18"/>
              </w:rPr>
            </w:pPr>
            <w:r w:rsidRPr="00E02406">
              <w:rPr>
                <w:rFonts w:eastAsia="DengXian"/>
                <w:color w:val="000000"/>
                <w:sz w:val="18"/>
                <w:szCs w:val="18"/>
              </w:rPr>
              <w:t>Adherence to Oral Oncolytic Agents, symptoms</w:t>
            </w:r>
          </w:p>
        </w:tc>
        <w:tc>
          <w:tcPr>
            <w:tcW w:w="310" w:type="pct"/>
            <w:shd w:val="clear" w:color="auto" w:fill="D9D9D9" w:themeFill="background1" w:themeFillShade="D9"/>
            <w:vAlign w:val="center"/>
          </w:tcPr>
          <w:p w14:paraId="46889D8C" w14:textId="77777777" w:rsidR="007015AB" w:rsidRPr="00E02406" w:rsidRDefault="007015AB" w:rsidP="00712C6E">
            <w:pPr>
              <w:rPr>
                <w:sz w:val="18"/>
                <w:szCs w:val="18"/>
              </w:rPr>
            </w:pPr>
            <w:r w:rsidRPr="00E02406">
              <w:rPr>
                <w:rFonts w:eastAsia="DengXian"/>
                <w:color w:val="000000"/>
                <w:sz w:val="18"/>
                <w:szCs w:val="18"/>
              </w:rPr>
              <w:t>Button input</w:t>
            </w:r>
          </w:p>
        </w:tc>
        <w:tc>
          <w:tcPr>
            <w:tcW w:w="310" w:type="pct"/>
            <w:shd w:val="clear" w:color="auto" w:fill="D9D9D9" w:themeFill="background1" w:themeFillShade="D9"/>
            <w:vAlign w:val="center"/>
          </w:tcPr>
          <w:p w14:paraId="0210CCEB" w14:textId="77777777" w:rsidR="007015AB" w:rsidRPr="00E02406" w:rsidRDefault="007015AB" w:rsidP="00712C6E">
            <w:pPr>
              <w:rPr>
                <w:sz w:val="18"/>
                <w:szCs w:val="18"/>
              </w:rPr>
            </w:pPr>
            <w:r w:rsidRPr="00E02406">
              <w:rPr>
                <w:rFonts w:eastAsia="DengXian"/>
                <w:color w:val="000000"/>
                <w:sz w:val="18"/>
                <w:szCs w:val="18"/>
              </w:rPr>
              <w:t>Speech</w:t>
            </w:r>
          </w:p>
        </w:tc>
        <w:tc>
          <w:tcPr>
            <w:tcW w:w="397" w:type="pct"/>
            <w:shd w:val="clear" w:color="auto" w:fill="D9D9D9" w:themeFill="background1" w:themeFillShade="D9"/>
            <w:vAlign w:val="center"/>
          </w:tcPr>
          <w:p w14:paraId="59920AAB" w14:textId="77777777" w:rsidR="007015AB" w:rsidRPr="00C53D74" w:rsidRDefault="007015AB" w:rsidP="00712C6E">
            <w:pPr>
              <w:rPr>
                <w:sz w:val="18"/>
                <w:szCs w:val="18"/>
              </w:rPr>
            </w:pPr>
            <w:r w:rsidRPr="00C53D74">
              <w:rPr>
                <w:rFonts w:eastAsia="DengXian" w:hint="eastAsia"/>
                <w:color w:val="000000"/>
                <w:sz w:val="18"/>
                <w:szCs w:val="18"/>
              </w:rPr>
              <w:t>NCCN</w:t>
            </w:r>
            <w:r w:rsidRPr="00C53D74">
              <w:rPr>
                <w:rFonts w:eastAsia="DengXian"/>
                <w:color w:val="000000"/>
                <w:sz w:val="18"/>
                <w:szCs w:val="18"/>
              </w:rPr>
              <w:t xml:space="preserve"> </w:t>
            </w:r>
            <w:r w:rsidRPr="00C53D74">
              <w:rPr>
                <w:rFonts w:eastAsia="DengXian" w:hint="eastAsia"/>
                <w:color w:val="000000"/>
                <w:sz w:val="18"/>
                <w:szCs w:val="18"/>
              </w:rPr>
              <w:t>guideline</w:t>
            </w:r>
            <w:r w:rsidRPr="00C53D74">
              <w:rPr>
                <w:rFonts w:eastAsia="DengXian" w:hint="eastAsia"/>
                <w:color w:val="000000"/>
                <w:sz w:val="18"/>
                <w:szCs w:val="18"/>
                <w:vertAlign w:val="superscript"/>
              </w:rPr>
              <w:t>3</w:t>
            </w:r>
          </w:p>
        </w:tc>
      </w:tr>
      <w:tr w:rsidR="0067669B" w:rsidRPr="00E02406" w14:paraId="2BFAB2E3" w14:textId="77777777" w:rsidTr="00712C6E">
        <w:trPr>
          <w:jc w:val="center"/>
        </w:trPr>
        <w:tc>
          <w:tcPr>
            <w:tcW w:w="266" w:type="pct"/>
            <w:vAlign w:val="center"/>
          </w:tcPr>
          <w:p w14:paraId="497851AE" w14:textId="3A75C023" w:rsidR="007015AB" w:rsidRPr="00E02406" w:rsidRDefault="007015AB" w:rsidP="00712C6E">
            <w:pPr>
              <w:rPr>
                <w:sz w:val="18"/>
                <w:szCs w:val="18"/>
              </w:rPr>
            </w:pPr>
            <w:r w:rsidRPr="00314C3D">
              <w:rPr>
                <w:rFonts w:eastAsia="DengXian"/>
                <w:color w:val="000000"/>
                <w:sz w:val="16"/>
                <w:szCs w:val="16"/>
              </w:rPr>
              <w:t xml:space="preserve">Tawfik </w:t>
            </w:r>
            <w:r w:rsidR="0095758C">
              <w:rPr>
                <w:rFonts w:eastAsia="DengXian"/>
                <w:color w:val="000000"/>
                <w:sz w:val="16"/>
                <w:szCs w:val="16"/>
              </w:rPr>
              <w:t>et al</w:t>
            </w:r>
            <w:r w:rsidR="0095758C" w:rsidRPr="00314C3D">
              <w:rPr>
                <w:rFonts w:eastAsia="DengXian"/>
                <w:color w:val="000000"/>
                <w:sz w:val="16"/>
                <w:szCs w:val="16"/>
              </w:rPr>
              <w:t xml:space="preserve"> </w:t>
            </w:r>
            <w:r w:rsidRPr="00314C3D">
              <w:rPr>
                <w:rFonts w:eastAsia="DengXian"/>
                <w:color w:val="000000"/>
                <w:sz w:val="16"/>
                <w:szCs w:val="16"/>
              </w:rPr>
              <w:t>[</w:t>
            </w:r>
            <w:r w:rsidR="0095758C">
              <w:rPr>
                <w:rFonts w:eastAsia="DengXian"/>
                <w:color w:val="000000"/>
                <w:sz w:val="16"/>
                <w:szCs w:val="16"/>
              </w:rPr>
              <w:t>3</w:t>
            </w:r>
            <w:r w:rsidRPr="00314C3D">
              <w:rPr>
                <w:rFonts w:eastAsia="DengXian"/>
                <w:color w:val="000000"/>
                <w:sz w:val="16"/>
                <w:szCs w:val="16"/>
              </w:rPr>
              <w:t>]</w:t>
            </w:r>
          </w:p>
        </w:tc>
        <w:tc>
          <w:tcPr>
            <w:tcW w:w="399" w:type="pct"/>
            <w:vAlign w:val="center"/>
          </w:tcPr>
          <w:p w14:paraId="27E2587A" w14:textId="77777777" w:rsidR="007015AB" w:rsidRPr="00E02406" w:rsidRDefault="007015AB" w:rsidP="00712C6E">
            <w:pPr>
              <w:rPr>
                <w:sz w:val="18"/>
                <w:szCs w:val="18"/>
              </w:rPr>
            </w:pPr>
            <w:r w:rsidRPr="00E02406">
              <w:rPr>
                <w:rFonts w:eastAsia="DengXian"/>
                <w:color w:val="000000"/>
                <w:sz w:val="18"/>
                <w:szCs w:val="18"/>
              </w:rPr>
              <w:t>Symptom management</w:t>
            </w:r>
          </w:p>
        </w:tc>
        <w:tc>
          <w:tcPr>
            <w:tcW w:w="396" w:type="pct"/>
            <w:vAlign w:val="center"/>
          </w:tcPr>
          <w:p w14:paraId="3169191D" w14:textId="77777777" w:rsidR="007015AB" w:rsidRPr="00E02406" w:rsidRDefault="007015AB" w:rsidP="00712C6E">
            <w:pPr>
              <w:rPr>
                <w:sz w:val="18"/>
                <w:szCs w:val="18"/>
              </w:rPr>
            </w:pPr>
            <w:r>
              <w:rPr>
                <w:rFonts w:eastAsia="DengXian" w:hint="eastAsia"/>
                <w:color w:val="000000"/>
                <w:sz w:val="18"/>
                <w:szCs w:val="18"/>
              </w:rPr>
              <w:t>CA-</w:t>
            </w:r>
            <w:r w:rsidRPr="00E02406">
              <w:rPr>
                <w:rFonts w:eastAsia="DengXian"/>
                <w:color w:val="000000"/>
                <w:sz w:val="18"/>
                <w:szCs w:val="18"/>
              </w:rPr>
              <w:t>only</w:t>
            </w:r>
            <w:r>
              <w:rPr>
                <w:rFonts w:eastAsia="DengXian" w:hint="eastAsia"/>
                <w:color w:val="000000"/>
                <w:sz w:val="18"/>
                <w:szCs w:val="18"/>
              </w:rPr>
              <w:t xml:space="preserve"> intervention</w:t>
            </w:r>
          </w:p>
        </w:tc>
        <w:tc>
          <w:tcPr>
            <w:tcW w:w="310" w:type="pct"/>
            <w:vAlign w:val="center"/>
          </w:tcPr>
          <w:p w14:paraId="27F52A61" w14:textId="77777777" w:rsidR="007015AB" w:rsidRPr="00E02406" w:rsidRDefault="007015AB" w:rsidP="00712C6E">
            <w:pPr>
              <w:rPr>
                <w:sz w:val="18"/>
                <w:szCs w:val="18"/>
              </w:rPr>
            </w:pPr>
            <w:r w:rsidRPr="00E02406">
              <w:rPr>
                <w:rFonts w:eastAsia="DengXian"/>
                <w:color w:val="000000"/>
                <w:sz w:val="18"/>
                <w:szCs w:val="18"/>
              </w:rPr>
              <w:t>4 months</w:t>
            </w:r>
          </w:p>
        </w:tc>
        <w:tc>
          <w:tcPr>
            <w:tcW w:w="267" w:type="pct"/>
            <w:vAlign w:val="center"/>
          </w:tcPr>
          <w:p w14:paraId="0367919A" w14:textId="77777777" w:rsidR="007015AB" w:rsidRPr="00E02406" w:rsidRDefault="007015AB" w:rsidP="00712C6E">
            <w:pPr>
              <w:rPr>
                <w:sz w:val="18"/>
                <w:szCs w:val="18"/>
              </w:rPr>
            </w:pPr>
            <w:r w:rsidRPr="002816EC">
              <w:rPr>
                <w:rFonts w:eastAsia="DengXian"/>
                <w:color w:val="000000"/>
                <w:sz w:val="16"/>
                <w:szCs w:val="16"/>
              </w:rPr>
              <w:t>Empowerment education</w:t>
            </w:r>
          </w:p>
        </w:tc>
        <w:tc>
          <w:tcPr>
            <w:tcW w:w="265" w:type="pct"/>
            <w:vAlign w:val="center"/>
          </w:tcPr>
          <w:p w14:paraId="37496390" w14:textId="77777777" w:rsidR="007015AB" w:rsidRPr="00E02406" w:rsidRDefault="007015AB" w:rsidP="00712C6E">
            <w:pPr>
              <w:rPr>
                <w:sz w:val="18"/>
                <w:szCs w:val="18"/>
              </w:rPr>
            </w:pPr>
            <w:proofErr w:type="spellStart"/>
            <w:r w:rsidRPr="0036333F">
              <w:rPr>
                <w:rFonts w:eastAsia="DengXian"/>
                <w:color w:val="000000"/>
                <w:sz w:val="16"/>
                <w:szCs w:val="16"/>
              </w:rPr>
              <w:t>ChemoFreeBot</w:t>
            </w:r>
            <w:proofErr w:type="spellEnd"/>
          </w:p>
        </w:tc>
        <w:tc>
          <w:tcPr>
            <w:tcW w:w="264" w:type="pct"/>
            <w:gridSpan w:val="2"/>
            <w:vAlign w:val="center"/>
          </w:tcPr>
          <w:p w14:paraId="157D6202" w14:textId="77777777" w:rsidR="007015AB" w:rsidRPr="00E02406" w:rsidRDefault="007015AB" w:rsidP="00712C6E">
            <w:pPr>
              <w:rPr>
                <w:sz w:val="18"/>
                <w:szCs w:val="18"/>
              </w:rPr>
            </w:pPr>
            <w:r w:rsidRPr="00E02406">
              <w:rPr>
                <w:rFonts w:eastAsia="DengXian"/>
                <w:color w:val="000000"/>
                <w:sz w:val="18"/>
                <w:szCs w:val="18"/>
              </w:rPr>
              <w:t>Microsoft Azure</w:t>
            </w:r>
          </w:p>
        </w:tc>
        <w:tc>
          <w:tcPr>
            <w:tcW w:w="266" w:type="pct"/>
            <w:vAlign w:val="center"/>
          </w:tcPr>
          <w:p w14:paraId="0625A046" w14:textId="77777777" w:rsidR="007015AB" w:rsidRPr="0065034A" w:rsidRDefault="007015AB" w:rsidP="00712C6E">
            <w:pPr>
              <w:rPr>
                <w:rFonts w:eastAsia="DengXian"/>
                <w:color w:val="000000"/>
                <w:sz w:val="18"/>
                <w:szCs w:val="18"/>
              </w:rPr>
            </w:pPr>
            <w:r w:rsidRPr="0065034A">
              <w:rPr>
                <w:sz w:val="18"/>
                <w:szCs w:val="18"/>
              </w:rPr>
              <w:t>U</w:t>
            </w:r>
            <w:r w:rsidRPr="0065034A">
              <w:rPr>
                <w:rFonts w:hint="eastAsia"/>
                <w:sz w:val="18"/>
                <w:szCs w:val="18"/>
              </w:rPr>
              <w:t>ser-initiated</w:t>
            </w:r>
          </w:p>
        </w:tc>
        <w:tc>
          <w:tcPr>
            <w:tcW w:w="265" w:type="pct"/>
            <w:vAlign w:val="center"/>
          </w:tcPr>
          <w:p w14:paraId="6C826416" w14:textId="77777777" w:rsidR="007015AB" w:rsidRPr="00E02406" w:rsidRDefault="007015AB" w:rsidP="00712C6E">
            <w:pPr>
              <w:rPr>
                <w:rFonts w:eastAsia="DengXian"/>
                <w:color w:val="000000"/>
                <w:sz w:val="18"/>
                <w:szCs w:val="18"/>
              </w:rPr>
            </w:pPr>
            <w:r>
              <w:rPr>
                <w:rFonts w:eastAsia="DengXian" w:hint="eastAsia"/>
                <w:color w:val="000000"/>
                <w:sz w:val="18"/>
                <w:szCs w:val="18"/>
              </w:rPr>
              <w:t>Yes</w:t>
            </w:r>
          </w:p>
        </w:tc>
        <w:tc>
          <w:tcPr>
            <w:tcW w:w="354" w:type="pct"/>
            <w:vAlign w:val="center"/>
          </w:tcPr>
          <w:p w14:paraId="614684D8" w14:textId="77777777" w:rsidR="007015AB" w:rsidRPr="00E02406" w:rsidRDefault="007015AB" w:rsidP="00712C6E">
            <w:pPr>
              <w:rPr>
                <w:sz w:val="18"/>
                <w:szCs w:val="18"/>
              </w:rPr>
            </w:pPr>
            <w:r w:rsidRPr="002816EC">
              <w:rPr>
                <w:rFonts w:eastAsia="DengXian"/>
                <w:color w:val="000000"/>
                <w:sz w:val="16"/>
                <w:szCs w:val="16"/>
              </w:rPr>
              <w:t>Disembodied</w:t>
            </w:r>
          </w:p>
        </w:tc>
        <w:tc>
          <w:tcPr>
            <w:tcW w:w="266" w:type="pct"/>
            <w:vAlign w:val="center"/>
          </w:tcPr>
          <w:p w14:paraId="69633F30" w14:textId="77777777" w:rsidR="007015AB" w:rsidRPr="00E02406" w:rsidRDefault="007015AB" w:rsidP="00712C6E">
            <w:pPr>
              <w:rPr>
                <w:sz w:val="18"/>
                <w:szCs w:val="18"/>
              </w:rPr>
            </w:pPr>
            <w:r>
              <w:rPr>
                <w:rFonts w:eastAsia="DengXian" w:hint="eastAsia"/>
                <w:color w:val="000000"/>
                <w:sz w:val="18"/>
                <w:szCs w:val="18"/>
              </w:rPr>
              <w:t>R</w:t>
            </w:r>
            <w:r w:rsidRPr="00E02406">
              <w:rPr>
                <w:rFonts w:eastAsia="DengXian"/>
                <w:color w:val="000000"/>
                <w:sz w:val="18"/>
                <w:szCs w:val="18"/>
              </w:rPr>
              <w:t>ule-based</w:t>
            </w:r>
          </w:p>
        </w:tc>
        <w:tc>
          <w:tcPr>
            <w:tcW w:w="267" w:type="pct"/>
            <w:vAlign w:val="center"/>
          </w:tcPr>
          <w:p w14:paraId="1F7C03C9" w14:textId="77777777" w:rsidR="007015AB" w:rsidRPr="002816EC" w:rsidRDefault="007015AB" w:rsidP="00712C6E">
            <w:pPr>
              <w:rPr>
                <w:rFonts w:eastAsia="DengXian"/>
                <w:color w:val="000000"/>
                <w:sz w:val="18"/>
                <w:szCs w:val="18"/>
              </w:rPr>
            </w:pPr>
            <w:r w:rsidRPr="002816EC">
              <w:rPr>
                <w:rFonts w:hint="eastAsia"/>
                <w:sz w:val="18"/>
                <w:szCs w:val="18"/>
              </w:rPr>
              <w:t>No</w:t>
            </w:r>
          </w:p>
        </w:tc>
        <w:tc>
          <w:tcPr>
            <w:tcW w:w="398" w:type="pct"/>
            <w:vAlign w:val="center"/>
          </w:tcPr>
          <w:p w14:paraId="73A9E658" w14:textId="77777777" w:rsidR="007015AB" w:rsidRPr="00E02406" w:rsidRDefault="007015AB" w:rsidP="00712C6E">
            <w:pPr>
              <w:rPr>
                <w:sz w:val="18"/>
                <w:szCs w:val="18"/>
              </w:rPr>
            </w:pPr>
            <w:r>
              <w:rPr>
                <w:rFonts w:eastAsia="DengXian" w:hint="eastAsia"/>
                <w:color w:val="000000"/>
                <w:sz w:val="18"/>
                <w:szCs w:val="18"/>
              </w:rPr>
              <w:t>A</w:t>
            </w:r>
            <w:r w:rsidRPr="00E02406">
              <w:rPr>
                <w:rFonts w:eastAsia="DengXian"/>
                <w:color w:val="000000"/>
                <w:sz w:val="18"/>
                <w:szCs w:val="18"/>
              </w:rPr>
              <w:t>dverse effects of chemotherapy</w:t>
            </w:r>
          </w:p>
        </w:tc>
        <w:tc>
          <w:tcPr>
            <w:tcW w:w="310" w:type="pct"/>
            <w:vAlign w:val="center"/>
          </w:tcPr>
          <w:p w14:paraId="57F6C43D" w14:textId="77777777" w:rsidR="007015AB" w:rsidRPr="00E02406" w:rsidRDefault="007015AB" w:rsidP="00712C6E">
            <w:pPr>
              <w:rPr>
                <w:sz w:val="18"/>
                <w:szCs w:val="18"/>
              </w:rPr>
            </w:pPr>
            <w:r w:rsidRPr="00005A7A">
              <w:rPr>
                <w:rFonts w:eastAsia="DengXian"/>
                <w:color w:val="000000"/>
                <w:sz w:val="18"/>
                <w:szCs w:val="18"/>
              </w:rPr>
              <w:t>Free input</w:t>
            </w:r>
          </w:p>
        </w:tc>
        <w:tc>
          <w:tcPr>
            <w:tcW w:w="310" w:type="pct"/>
            <w:vAlign w:val="center"/>
          </w:tcPr>
          <w:p w14:paraId="30D3452F" w14:textId="77777777" w:rsidR="007015AB" w:rsidRPr="00E02406" w:rsidRDefault="007015AB" w:rsidP="00712C6E">
            <w:pPr>
              <w:rPr>
                <w:sz w:val="18"/>
                <w:szCs w:val="18"/>
              </w:rPr>
            </w:pPr>
            <w:r w:rsidRPr="00E02406">
              <w:rPr>
                <w:rFonts w:eastAsia="DengXian"/>
                <w:color w:val="000000"/>
                <w:sz w:val="18"/>
                <w:szCs w:val="18"/>
              </w:rPr>
              <w:t>Text</w:t>
            </w:r>
          </w:p>
        </w:tc>
        <w:tc>
          <w:tcPr>
            <w:tcW w:w="397" w:type="pct"/>
            <w:vAlign w:val="center"/>
          </w:tcPr>
          <w:p w14:paraId="3411DA91" w14:textId="77777777" w:rsidR="007015AB" w:rsidRPr="00F87CAD" w:rsidRDefault="007015AB" w:rsidP="00712C6E">
            <w:pPr>
              <w:rPr>
                <w:rFonts w:eastAsia="DengXian"/>
                <w:color w:val="000000"/>
                <w:sz w:val="18"/>
                <w:szCs w:val="18"/>
              </w:rPr>
            </w:pPr>
            <w:r w:rsidRPr="00C53D74">
              <w:rPr>
                <w:rFonts w:eastAsia="DengXian" w:hint="eastAsia"/>
                <w:color w:val="000000"/>
                <w:sz w:val="18"/>
                <w:szCs w:val="18"/>
              </w:rPr>
              <w:t>Study-developed</w:t>
            </w:r>
            <w:r w:rsidRPr="00C53D74">
              <w:rPr>
                <w:rFonts w:eastAsia="DengXian"/>
                <w:color w:val="000000"/>
                <w:sz w:val="18"/>
                <w:szCs w:val="18"/>
              </w:rPr>
              <w:t xml:space="preserve"> </w:t>
            </w:r>
            <w:r>
              <w:rPr>
                <w:rFonts w:eastAsia="DengXian" w:hint="eastAsia"/>
                <w:color w:val="000000"/>
                <w:sz w:val="18"/>
                <w:szCs w:val="18"/>
              </w:rPr>
              <w:t>content</w:t>
            </w:r>
            <w:r w:rsidRPr="00C53D74">
              <w:rPr>
                <w:rFonts w:eastAsia="DengXian"/>
                <w:color w:val="000000"/>
                <w:sz w:val="18"/>
                <w:szCs w:val="18"/>
              </w:rPr>
              <w:t xml:space="preserve"> </w:t>
            </w:r>
            <w:r>
              <w:rPr>
                <w:rFonts w:eastAsia="DengXian" w:hint="eastAsia"/>
                <w:color w:val="000000"/>
                <w:sz w:val="18"/>
                <w:szCs w:val="18"/>
              </w:rPr>
              <w:t>library</w:t>
            </w:r>
            <w:r w:rsidRPr="00C53D74">
              <w:rPr>
                <w:rFonts w:eastAsia="DengXian"/>
                <w:color w:val="000000"/>
                <w:sz w:val="18"/>
                <w:szCs w:val="18"/>
              </w:rPr>
              <w:t xml:space="preserve"> </w:t>
            </w:r>
            <w:r w:rsidRPr="00C53D74">
              <w:rPr>
                <w:rFonts w:eastAsia="DengXian" w:hint="eastAsia"/>
                <w:color w:val="000000"/>
                <w:sz w:val="18"/>
                <w:szCs w:val="18"/>
              </w:rPr>
              <w:t xml:space="preserve">based on </w:t>
            </w:r>
            <w:r w:rsidRPr="00C53D74">
              <w:rPr>
                <w:rFonts w:eastAsia="DengXian"/>
                <w:color w:val="000000"/>
                <w:sz w:val="18"/>
                <w:szCs w:val="18"/>
              </w:rPr>
              <w:t>FAQs</w:t>
            </w:r>
            <w:r>
              <w:rPr>
                <w:rFonts w:eastAsia="DengXian" w:hint="eastAsia"/>
                <w:color w:val="000000"/>
                <w:sz w:val="18"/>
                <w:szCs w:val="18"/>
                <w:vertAlign w:val="superscript"/>
              </w:rPr>
              <w:t>8</w:t>
            </w:r>
            <w:r w:rsidRPr="00C53D74">
              <w:rPr>
                <w:rFonts w:eastAsia="DengXian"/>
                <w:color w:val="000000"/>
                <w:sz w:val="18"/>
                <w:szCs w:val="18"/>
              </w:rPr>
              <w:t xml:space="preserve"> </w:t>
            </w:r>
            <w:r w:rsidRPr="00C53D74">
              <w:rPr>
                <w:rFonts w:eastAsia="DengXian" w:hint="eastAsia"/>
                <w:color w:val="000000"/>
                <w:sz w:val="18"/>
                <w:szCs w:val="18"/>
              </w:rPr>
              <w:t xml:space="preserve">and </w:t>
            </w:r>
            <w:r w:rsidRPr="00C53D74">
              <w:rPr>
                <w:rFonts w:eastAsia="DengXian"/>
                <w:color w:val="000000"/>
                <w:sz w:val="18"/>
                <w:szCs w:val="18"/>
              </w:rPr>
              <w:t>A</w:t>
            </w:r>
            <w:r w:rsidRPr="00C53D74">
              <w:rPr>
                <w:rFonts w:eastAsia="DengXian" w:hint="eastAsia"/>
                <w:color w:val="000000"/>
                <w:sz w:val="18"/>
                <w:szCs w:val="18"/>
              </w:rPr>
              <w:t>CS</w:t>
            </w:r>
            <w:r w:rsidRPr="00C53D74">
              <w:rPr>
                <w:rFonts w:eastAsia="DengXian"/>
                <w:color w:val="000000"/>
                <w:sz w:val="18"/>
                <w:szCs w:val="18"/>
              </w:rPr>
              <w:t xml:space="preserve"> guidelines</w:t>
            </w:r>
            <w:r w:rsidRPr="00C53D74">
              <w:rPr>
                <w:rFonts w:eastAsia="DengXian" w:hint="eastAsia"/>
                <w:color w:val="000000"/>
                <w:sz w:val="18"/>
                <w:szCs w:val="18"/>
                <w:vertAlign w:val="superscript"/>
              </w:rPr>
              <w:t>5</w:t>
            </w:r>
            <w:r w:rsidRPr="00C53D74">
              <w:rPr>
                <w:rFonts w:eastAsia="DengXian" w:hint="eastAsia"/>
                <w:color w:val="000000"/>
                <w:sz w:val="18"/>
                <w:szCs w:val="18"/>
              </w:rPr>
              <w:t>,</w:t>
            </w:r>
            <w:r w:rsidRPr="00C53D74">
              <w:rPr>
                <w:rFonts w:eastAsia="DengXian" w:hint="eastAsia"/>
                <w:color w:val="000000"/>
                <w:sz w:val="18"/>
                <w:szCs w:val="18"/>
                <w:vertAlign w:val="superscript"/>
              </w:rPr>
              <w:t xml:space="preserve"> </w:t>
            </w:r>
            <w:r w:rsidRPr="00C53D74">
              <w:rPr>
                <w:rFonts w:eastAsia="DengXian"/>
                <w:color w:val="000000"/>
                <w:sz w:val="18"/>
                <w:szCs w:val="18"/>
              </w:rPr>
              <w:t xml:space="preserve">Microsoft </w:t>
            </w:r>
            <w:proofErr w:type="spellStart"/>
            <w:r w:rsidRPr="00C53D74">
              <w:rPr>
                <w:rFonts w:eastAsia="DengXian"/>
                <w:color w:val="000000"/>
                <w:sz w:val="18"/>
                <w:szCs w:val="18"/>
              </w:rPr>
              <w:lastRenderedPageBreak/>
              <w:t>QnA</w:t>
            </w:r>
            <w:proofErr w:type="spellEnd"/>
            <w:r w:rsidRPr="00C53D74">
              <w:rPr>
                <w:rFonts w:eastAsia="DengXian"/>
                <w:color w:val="000000"/>
                <w:sz w:val="18"/>
                <w:szCs w:val="18"/>
              </w:rPr>
              <w:t xml:space="preserve"> Maker API</w:t>
            </w:r>
          </w:p>
        </w:tc>
      </w:tr>
      <w:tr w:rsidR="0067669B" w:rsidRPr="00E02406" w14:paraId="099785E6" w14:textId="77777777" w:rsidTr="00712C6E">
        <w:trPr>
          <w:jc w:val="center"/>
        </w:trPr>
        <w:tc>
          <w:tcPr>
            <w:tcW w:w="266" w:type="pct"/>
            <w:shd w:val="clear" w:color="auto" w:fill="D9D9D9" w:themeFill="background1" w:themeFillShade="D9"/>
            <w:vAlign w:val="center"/>
          </w:tcPr>
          <w:p w14:paraId="4BAD6982" w14:textId="42549810" w:rsidR="007015AB" w:rsidRPr="00E02406" w:rsidRDefault="007015AB" w:rsidP="00712C6E">
            <w:pPr>
              <w:rPr>
                <w:sz w:val="18"/>
                <w:szCs w:val="18"/>
              </w:rPr>
            </w:pPr>
            <w:r w:rsidRPr="00314C3D">
              <w:rPr>
                <w:rFonts w:eastAsia="DengXian"/>
                <w:color w:val="000000"/>
                <w:sz w:val="16"/>
                <w:szCs w:val="16"/>
              </w:rPr>
              <w:lastRenderedPageBreak/>
              <w:t xml:space="preserve">Greer </w:t>
            </w:r>
            <w:r w:rsidR="0095758C">
              <w:rPr>
                <w:rFonts w:eastAsia="DengXian"/>
                <w:color w:val="000000"/>
                <w:sz w:val="16"/>
                <w:szCs w:val="16"/>
              </w:rPr>
              <w:t>et al</w:t>
            </w:r>
            <w:r w:rsidR="0095758C" w:rsidRPr="00314C3D">
              <w:rPr>
                <w:rFonts w:eastAsia="DengXian"/>
                <w:color w:val="000000"/>
                <w:sz w:val="16"/>
                <w:szCs w:val="16"/>
              </w:rPr>
              <w:t xml:space="preserve"> </w:t>
            </w:r>
            <w:r w:rsidRPr="00314C3D">
              <w:rPr>
                <w:rFonts w:eastAsia="DengXian"/>
                <w:color w:val="000000"/>
                <w:sz w:val="16"/>
                <w:szCs w:val="16"/>
              </w:rPr>
              <w:t>[</w:t>
            </w:r>
            <w:r w:rsidR="0095758C">
              <w:rPr>
                <w:rFonts w:eastAsia="DengXian"/>
                <w:color w:val="000000"/>
                <w:sz w:val="16"/>
                <w:szCs w:val="16"/>
              </w:rPr>
              <w:t>4</w:t>
            </w:r>
            <w:r w:rsidRPr="00314C3D">
              <w:rPr>
                <w:rFonts w:eastAsia="DengXian"/>
                <w:color w:val="000000"/>
                <w:sz w:val="16"/>
                <w:szCs w:val="16"/>
              </w:rPr>
              <w:t>]</w:t>
            </w:r>
          </w:p>
        </w:tc>
        <w:tc>
          <w:tcPr>
            <w:tcW w:w="399" w:type="pct"/>
            <w:shd w:val="clear" w:color="auto" w:fill="D9D9D9" w:themeFill="background1" w:themeFillShade="D9"/>
            <w:vAlign w:val="center"/>
          </w:tcPr>
          <w:p w14:paraId="56B57F29" w14:textId="77777777" w:rsidR="007015AB" w:rsidRPr="00E02406" w:rsidRDefault="007015AB" w:rsidP="00712C6E">
            <w:pPr>
              <w:rPr>
                <w:sz w:val="18"/>
                <w:szCs w:val="18"/>
              </w:rPr>
            </w:pPr>
            <w:r w:rsidRPr="00E02406">
              <w:rPr>
                <w:rFonts w:eastAsia="DengXian"/>
                <w:color w:val="000000"/>
                <w:sz w:val="18"/>
                <w:szCs w:val="18"/>
              </w:rPr>
              <w:t xml:space="preserve">Psychology </w:t>
            </w:r>
            <w:r>
              <w:rPr>
                <w:rFonts w:eastAsia="DengXian" w:hint="eastAsia"/>
                <w:color w:val="000000"/>
                <w:sz w:val="18"/>
                <w:szCs w:val="18"/>
              </w:rPr>
              <w:t>management</w:t>
            </w:r>
          </w:p>
        </w:tc>
        <w:tc>
          <w:tcPr>
            <w:tcW w:w="396" w:type="pct"/>
            <w:shd w:val="clear" w:color="auto" w:fill="D9D9D9" w:themeFill="background1" w:themeFillShade="D9"/>
            <w:vAlign w:val="center"/>
          </w:tcPr>
          <w:p w14:paraId="0BDC270F" w14:textId="77777777" w:rsidR="007015AB" w:rsidRPr="00E02406" w:rsidRDefault="007015AB" w:rsidP="00712C6E">
            <w:pPr>
              <w:rPr>
                <w:sz w:val="18"/>
                <w:szCs w:val="18"/>
              </w:rPr>
            </w:pPr>
            <w:r>
              <w:rPr>
                <w:rFonts w:eastAsia="DengXian" w:hint="eastAsia"/>
                <w:color w:val="000000"/>
                <w:sz w:val="18"/>
                <w:szCs w:val="18"/>
              </w:rPr>
              <w:t>CA-</w:t>
            </w:r>
            <w:r w:rsidRPr="00E02406">
              <w:rPr>
                <w:rFonts w:eastAsia="DengXian"/>
                <w:color w:val="000000"/>
                <w:sz w:val="18"/>
                <w:szCs w:val="18"/>
              </w:rPr>
              <w:t>only</w:t>
            </w:r>
            <w:r>
              <w:rPr>
                <w:rFonts w:eastAsia="DengXian" w:hint="eastAsia"/>
                <w:color w:val="000000"/>
                <w:sz w:val="18"/>
                <w:szCs w:val="18"/>
              </w:rPr>
              <w:t xml:space="preserve"> intervention</w:t>
            </w:r>
          </w:p>
        </w:tc>
        <w:tc>
          <w:tcPr>
            <w:tcW w:w="310" w:type="pct"/>
            <w:shd w:val="clear" w:color="auto" w:fill="D9D9D9" w:themeFill="background1" w:themeFillShade="D9"/>
            <w:vAlign w:val="center"/>
          </w:tcPr>
          <w:p w14:paraId="17D311CA" w14:textId="77777777" w:rsidR="007015AB" w:rsidRPr="00E02406" w:rsidRDefault="007015AB" w:rsidP="00712C6E">
            <w:pPr>
              <w:rPr>
                <w:sz w:val="18"/>
                <w:szCs w:val="18"/>
              </w:rPr>
            </w:pPr>
            <w:r w:rsidRPr="00E02406">
              <w:rPr>
                <w:rFonts w:eastAsia="DengXian"/>
                <w:color w:val="000000"/>
                <w:sz w:val="18"/>
                <w:szCs w:val="18"/>
              </w:rPr>
              <w:t>4 weeks</w:t>
            </w:r>
          </w:p>
        </w:tc>
        <w:tc>
          <w:tcPr>
            <w:tcW w:w="267" w:type="pct"/>
            <w:shd w:val="clear" w:color="auto" w:fill="D9D9D9" w:themeFill="background1" w:themeFillShade="D9"/>
            <w:vAlign w:val="center"/>
          </w:tcPr>
          <w:p w14:paraId="175E33B9" w14:textId="77777777" w:rsidR="007015AB" w:rsidRPr="007666EE" w:rsidRDefault="007015AB" w:rsidP="00712C6E">
            <w:pPr>
              <w:rPr>
                <w:rFonts w:eastAsia="DengXian"/>
                <w:color w:val="000000"/>
                <w:sz w:val="18"/>
                <w:szCs w:val="18"/>
              </w:rPr>
            </w:pPr>
            <w:r w:rsidRPr="00E02406">
              <w:rPr>
                <w:rFonts w:eastAsia="DengXian"/>
                <w:color w:val="000000"/>
                <w:sz w:val="18"/>
                <w:szCs w:val="18"/>
              </w:rPr>
              <w:t>Stress and coping theory and broaden-and-build theory</w:t>
            </w:r>
          </w:p>
        </w:tc>
        <w:tc>
          <w:tcPr>
            <w:tcW w:w="265" w:type="pct"/>
            <w:shd w:val="clear" w:color="auto" w:fill="D9D9D9" w:themeFill="background1" w:themeFillShade="D9"/>
            <w:vAlign w:val="center"/>
          </w:tcPr>
          <w:p w14:paraId="13F302AC" w14:textId="77777777" w:rsidR="007015AB" w:rsidRPr="00E02406" w:rsidRDefault="007015AB" w:rsidP="00712C6E">
            <w:pPr>
              <w:rPr>
                <w:sz w:val="18"/>
                <w:szCs w:val="18"/>
              </w:rPr>
            </w:pPr>
            <w:proofErr w:type="spellStart"/>
            <w:r w:rsidRPr="00E02406">
              <w:rPr>
                <w:rFonts w:eastAsia="DengXian"/>
                <w:color w:val="000000"/>
                <w:sz w:val="18"/>
                <w:szCs w:val="18"/>
              </w:rPr>
              <w:t>Vivibot</w:t>
            </w:r>
            <w:proofErr w:type="spellEnd"/>
          </w:p>
        </w:tc>
        <w:tc>
          <w:tcPr>
            <w:tcW w:w="264" w:type="pct"/>
            <w:gridSpan w:val="2"/>
            <w:shd w:val="clear" w:color="auto" w:fill="D9D9D9" w:themeFill="background1" w:themeFillShade="D9"/>
            <w:vAlign w:val="center"/>
          </w:tcPr>
          <w:p w14:paraId="6CBA3861" w14:textId="77777777" w:rsidR="007015AB" w:rsidRPr="00E02406" w:rsidRDefault="007015AB" w:rsidP="00712C6E">
            <w:pPr>
              <w:rPr>
                <w:sz w:val="18"/>
                <w:szCs w:val="18"/>
              </w:rPr>
            </w:pPr>
            <w:r w:rsidRPr="00BA3677">
              <w:rPr>
                <w:rFonts w:eastAsia="DengXian"/>
                <w:color w:val="000000"/>
                <w:sz w:val="16"/>
                <w:szCs w:val="16"/>
              </w:rPr>
              <w:t>Facebook Messenger</w:t>
            </w:r>
          </w:p>
        </w:tc>
        <w:tc>
          <w:tcPr>
            <w:tcW w:w="266" w:type="pct"/>
            <w:shd w:val="clear" w:color="auto" w:fill="D9D9D9" w:themeFill="background1" w:themeFillShade="D9"/>
            <w:vAlign w:val="center"/>
          </w:tcPr>
          <w:p w14:paraId="3F11CE69" w14:textId="77777777" w:rsidR="007015AB" w:rsidRPr="0065034A" w:rsidRDefault="007015AB" w:rsidP="00712C6E">
            <w:pPr>
              <w:rPr>
                <w:rFonts w:eastAsia="DengXian"/>
                <w:color w:val="000000"/>
                <w:sz w:val="18"/>
                <w:szCs w:val="18"/>
              </w:rPr>
            </w:pPr>
            <w:r>
              <w:rPr>
                <w:rFonts w:hint="eastAsia"/>
                <w:sz w:val="18"/>
                <w:szCs w:val="18"/>
              </w:rPr>
              <w:t>System</w:t>
            </w:r>
            <w:r w:rsidRPr="0065034A">
              <w:rPr>
                <w:sz w:val="18"/>
                <w:szCs w:val="18"/>
              </w:rPr>
              <w:t>-initiated</w:t>
            </w:r>
          </w:p>
        </w:tc>
        <w:tc>
          <w:tcPr>
            <w:tcW w:w="265" w:type="pct"/>
            <w:shd w:val="clear" w:color="auto" w:fill="D9D9D9" w:themeFill="background1" w:themeFillShade="D9"/>
            <w:vAlign w:val="center"/>
          </w:tcPr>
          <w:p w14:paraId="29285EA6" w14:textId="77777777" w:rsidR="007015AB" w:rsidRPr="00E02406" w:rsidRDefault="007015AB" w:rsidP="00712C6E">
            <w:pPr>
              <w:rPr>
                <w:rFonts w:eastAsia="DengXian"/>
                <w:color w:val="000000"/>
                <w:sz w:val="18"/>
                <w:szCs w:val="18"/>
              </w:rPr>
            </w:pPr>
            <w:r>
              <w:rPr>
                <w:rFonts w:eastAsia="DengXian" w:hint="eastAsia"/>
                <w:color w:val="000000"/>
                <w:sz w:val="18"/>
                <w:szCs w:val="18"/>
              </w:rPr>
              <w:t>No</w:t>
            </w:r>
          </w:p>
        </w:tc>
        <w:tc>
          <w:tcPr>
            <w:tcW w:w="354" w:type="pct"/>
            <w:shd w:val="clear" w:color="auto" w:fill="D9D9D9" w:themeFill="background1" w:themeFillShade="D9"/>
            <w:vAlign w:val="center"/>
          </w:tcPr>
          <w:p w14:paraId="0CC3CB3E" w14:textId="77777777" w:rsidR="007015AB" w:rsidRPr="00E02406" w:rsidRDefault="007015AB" w:rsidP="00712C6E">
            <w:pPr>
              <w:rPr>
                <w:sz w:val="18"/>
                <w:szCs w:val="18"/>
              </w:rPr>
            </w:pPr>
            <w:r w:rsidRPr="002816EC">
              <w:rPr>
                <w:rFonts w:eastAsia="DengXian"/>
                <w:color w:val="000000"/>
                <w:sz w:val="16"/>
                <w:szCs w:val="16"/>
              </w:rPr>
              <w:t>Disembodied</w:t>
            </w:r>
          </w:p>
        </w:tc>
        <w:tc>
          <w:tcPr>
            <w:tcW w:w="266" w:type="pct"/>
            <w:shd w:val="clear" w:color="auto" w:fill="D9D9D9" w:themeFill="background1" w:themeFillShade="D9"/>
            <w:vAlign w:val="center"/>
          </w:tcPr>
          <w:p w14:paraId="4E58C132" w14:textId="77777777" w:rsidR="007015AB" w:rsidRPr="00E02406" w:rsidRDefault="007015AB" w:rsidP="00712C6E">
            <w:pPr>
              <w:rPr>
                <w:sz w:val="18"/>
                <w:szCs w:val="18"/>
              </w:rPr>
            </w:pPr>
            <w:r>
              <w:rPr>
                <w:rFonts w:eastAsia="DengXian" w:hint="eastAsia"/>
                <w:color w:val="000000"/>
                <w:sz w:val="18"/>
                <w:szCs w:val="18"/>
              </w:rPr>
              <w:t>R</w:t>
            </w:r>
            <w:r w:rsidRPr="00E02406">
              <w:rPr>
                <w:rFonts w:eastAsia="DengXian"/>
                <w:color w:val="000000"/>
                <w:sz w:val="18"/>
                <w:szCs w:val="18"/>
              </w:rPr>
              <w:t>ule-based</w:t>
            </w:r>
          </w:p>
        </w:tc>
        <w:tc>
          <w:tcPr>
            <w:tcW w:w="267" w:type="pct"/>
            <w:shd w:val="clear" w:color="auto" w:fill="D9D9D9" w:themeFill="background1" w:themeFillShade="D9"/>
            <w:vAlign w:val="center"/>
          </w:tcPr>
          <w:p w14:paraId="3DF8736E" w14:textId="77777777" w:rsidR="007015AB" w:rsidRPr="002816EC" w:rsidRDefault="007015AB" w:rsidP="00712C6E">
            <w:pPr>
              <w:rPr>
                <w:rFonts w:eastAsia="DengXian"/>
                <w:color w:val="000000"/>
                <w:sz w:val="18"/>
                <w:szCs w:val="18"/>
              </w:rPr>
            </w:pPr>
            <w:r w:rsidRPr="002816EC">
              <w:rPr>
                <w:rFonts w:hint="eastAsia"/>
                <w:sz w:val="18"/>
                <w:szCs w:val="18"/>
              </w:rPr>
              <w:t>No</w:t>
            </w:r>
          </w:p>
        </w:tc>
        <w:tc>
          <w:tcPr>
            <w:tcW w:w="398" w:type="pct"/>
            <w:shd w:val="clear" w:color="auto" w:fill="D9D9D9" w:themeFill="background1" w:themeFillShade="D9"/>
            <w:vAlign w:val="center"/>
          </w:tcPr>
          <w:p w14:paraId="7F711BBF" w14:textId="77777777" w:rsidR="007015AB" w:rsidRPr="00E02406" w:rsidRDefault="007015AB" w:rsidP="00712C6E">
            <w:pPr>
              <w:rPr>
                <w:sz w:val="18"/>
                <w:szCs w:val="18"/>
              </w:rPr>
            </w:pPr>
            <w:r w:rsidRPr="00E02406">
              <w:rPr>
                <w:rFonts w:eastAsia="DengXian"/>
                <w:color w:val="000000"/>
                <w:sz w:val="18"/>
                <w:szCs w:val="18"/>
              </w:rPr>
              <w:t>Not specified</w:t>
            </w:r>
          </w:p>
        </w:tc>
        <w:tc>
          <w:tcPr>
            <w:tcW w:w="310" w:type="pct"/>
            <w:shd w:val="clear" w:color="auto" w:fill="D9D9D9" w:themeFill="background1" w:themeFillShade="D9"/>
            <w:vAlign w:val="center"/>
          </w:tcPr>
          <w:p w14:paraId="314277F5" w14:textId="77777777" w:rsidR="007015AB" w:rsidRPr="00E02406" w:rsidRDefault="007015AB" w:rsidP="00712C6E">
            <w:pPr>
              <w:rPr>
                <w:sz w:val="18"/>
                <w:szCs w:val="18"/>
              </w:rPr>
            </w:pPr>
            <w:r w:rsidRPr="00005A7A">
              <w:rPr>
                <w:rFonts w:eastAsia="DengXian"/>
                <w:color w:val="000000"/>
                <w:sz w:val="18"/>
                <w:szCs w:val="18"/>
              </w:rPr>
              <w:t>Mixed input</w:t>
            </w:r>
          </w:p>
        </w:tc>
        <w:tc>
          <w:tcPr>
            <w:tcW w:w="310" w:type="pct"/>
            <w:shd w:val="clear" w:color="auto" w:fill="D9D9D9" w:themeFill="background1" w:themeFillShade="D9"/>
            <w:vAlign w:val="center"/>
          </w:tcPr>
          <w:p w14:paraId="5E00B85C" w14:textId="77777777" w:rsidR="007015AB" w:rsidRPr="00E02406" w:rsidRDefault="007015AB" w:rsidP="00712C6E">
            <w:pPr>
              <w:rPr>
                <w:sz w:val="18"/>
                <w:szCs w:val="18"/>
              </w:rPr>
            </w:pPr>
            <w:r w:rsidRPr="00465C47">
              <w:rPr>
                <w:rFonts w:eastAsia="DengXian"/>
                <w:color w:val="000000"/>
                <w:sz w:val="16"/>
                <w:szCs w:val="16"/>
              </w:rPr>
              <w:t>Multimodal</w:t>
            </w:r>
            <w:r>
              <w:rPr>
                <w:rFonts w:eastAsia="DengXian" w:hint="eastAsia"/>
                <w:color w:val="000000"/>
                <w:sz w:val="16"/>
                <w:szCs w:val="16"/>
              </w:rPr>
              <w:t xml:space="preserve"> </w:t>
            </w:r>
            <w:r w:rsidRPr="00F87CAD">
              <w:rPr>
                <w:rFonts w:eastAsia="DengXian" w:hint="eastAsia"/>
                <w:color w:val="000000"/>
                <w:sz w:val="18"/>
                <w:szCs w:val="18"/>
              </w:rPr>
              <w:t>(</w:t>
            </w:r>
            <w:r>
              <w:rPr>
                <w:rFonts w:eastAsia="DengXian" w:hint="eastAsia"/>
                <w:color w:val="000000"/>
                <w:sz w:val="18"/>
                <w:szCs w:val="18"/>
              </w:rPr>
              <w:t>text, speech,</w:t>
            </w:r>
            <w:r w:rsidRPr="00F87CAD">
              <w:rPr>
                <w:rFonts w:eastAsia="DengXian" w:hint="eastAsia"/>
                <w:color w:val="000000"/>
                <w:sz w:val="18"/>
                <w:szCs w:val="18"/>
              </w:rPr>
              <w:t xml:space="preserve"> </w:t>
            </w:r>
            <w:r>
              <w:rPr>
                <w:rFonts w:eastAsia="DengXian" w:hint="eastAsia"/>
                <w:color w:val="000000"/>
                <w:sz w:val="18"/>
                <w:szCs w:val="18"/>
              </w:rPr>
              <w:t xml:space="preserve">and </w:t>
            </w:r>
            <w:r w:rsidRPr="00F87CAD">
              <w:rPr>
                <w:rFonts w:eastAsia="DengXian" w:hint="eastAsia"/>
                <w:color w:val="000000"/>
                <w:sz w:val="18"/>
                <w:szCs w:val="18"/>
              </w:rPr>
              <w:t>vision)</w:t>
            </w:r>
          </w:p>
        </w:tc>
        <w:tc>
          <w:tcPr>
            <w:tcW w:w="397" w:type="pct"/>
            <w:shd w:val="clear" w:color="auto" w:fill="D9D9D9" w:themeFill="background1" w:themeFillShade="D9"/>
            <w:vAlign w:val="center"/>
          </w:tcPr>
          <w:p w14:paraId="5CAD90C4" w14:textId="77777777" w:rsidR="007015AB" w:rsidRPr="00C53D74" w:rsidRDefault="007015AB" w:rsidP="00712C6E">
            <w:pPr>
              <w:rPr>
                <w:sz w:val="18"/>
                <w:szCs w:val="18"/>
              </w:rPr>
            </w:pPr>
            <w:r w:rsidRPr="00C53D74">
              <w:rPr>
                <w:rFonts w:eastAsia="DengXian" w:hint="eastAsia"/>
                <w:color w:val="000000"/>
                <w:sz w:val="18"/>
                <w:szCs w:val="18"/>
              </w:rPr>
              <w:t>E</w:t>
            </w:r>
            <w:r w:rsidRPr="00C53D74">
              <w:rPr>
                <w:rFonts w:eastAsia="DengXian"/>
                <w:color w:val="000000"/>
                <w:sz w:val="18"/>
                <w:szCs w:val="18"/>
              </w:rPr>
              <w:t xml:space="preserve">ight positive psychological skills </w:t>
            </w:r>
            <w:r w:rsidRPr="00C53D74">
              <w:rPr>
                <w:rFonts w:eastAsia="DengXian" w:hint="eastAsia"/>
                <w:color w:val="000000"/>
                <w:sz w:val="18"/>
                <w:szCs w:val="18"/>
              </w:rPr>
              <w:t>from literature</w:t>
            </w:r>
          </w:p>
        </w:tc>
      </w:tr>
      <w:tr w:rsidR="0067669B" w:rsidRPr="00E02406" w14:paraId="7005643C" w14:textId="77777777" w:rsidTr="00712C6E">
        <w:trPr>
          <w:jc w:val="center"/>
        </w:trPr>
        <w:tc>
          <w:tcPr>
            <w:tcW w:w="266" w:type="pct"/>
            <w:vAlign w:val="center"/>
          </w:tcPr>
          <w:p w14:paraId="14F8821A" w14:textId="707BED66" w:rsidR="007015AB" w:rsidRPr="00E02406" w:rsidRDefault="007015AB" w:rsidP="00712C6E">
            <w:pPr>
              <w:rPr>
                <w:rFonts w:eastAsia="DengXian"/>
                <w:color w:val="000000"/>
                <w:sz w:val="18"/>
                <w:szCs w:val="18"/>
              </w:rPr>
            </w:pPr>
            <w:proofErr w:type="spellStart"/>
            <w:r w:rsidRPr="00314C3D">
              <w:rPr>
                <w:rFonts w:eastAsia="DengXian"/>
                <w:color w:val="000000"/>
                <w:sz w:val="16"/>
                <w:szCs w:val="16"/>
              </w:rPr>
              <w:t>Hasso</w:t>
            </w:r>
            <w:r w:rsidRPr="00314C3D">
              <w:rPr>
                <w:rFonts w:eastAsia="DengXian" w:hint="eastAsia"/>
                <w:color w:val="000000"/>
                <w:sz w:val="16"/>
                <w:szCs w:val="16"/>
              </w:rPr>
              <w:t>o</w:t>
            </w:r>
            <w:r w:rsidRPr="00314C3D">
              <w:rPr>
                <w:rFonts w:eastAsia="DengXian"/>
                <w:color w:val="000000"/>
                <w:sz w:val="16"/>
                <w:szCs w:val="16"/>
              </w:rPr>
              <w:t>n</w:t>
            </w:r>
            <w:proofErr w:type="spellEnd"/>
            <w:r w:rsidRPr="00314C3D">
              <w:rPr>
                <w:rFonts w:eastAsia="DengXian"/>
                <w:color w:val="000000"/>
                <w:sz w:val="16"/>
                <w:szCs w:val="16"/>
              </w:rPr>
              <w:t xml:space="preserve"> </w:t>
            </w:r>
            <w:r w:rsidR="0095758C">
              <w:rPr>
                <w:rFonts w:eastAsia="DengXian"/>
                <w:color w:val="000000"/>
                <w:sz w:val="16"/>
                <w:szCs w:val="16"/>
              </w:rPr>
              <w:t>et al</w:t>
            </w:r>
            <w:r w:rsidR="0095758C" w:rsidRPr="00314C3D">
              <w:rPr>
                <w:rFonts w:eastAsia="DengXian"/>
                <w:color w:val="000000"/>
                <w:sz w:val="16"/>
                <w:szCs w:val="16"/>
              </w:rPr>
              <w:t xml:space="preserve"> </w:t>
            </w:r>
            <w:r w:rsidRPr="00314C3D">
              <w:rPr>
                <w:rFonts w:eastAsia="DengXian"/>
                <w:color w:val="000000"/>
                <w:sz w:val="16"/>
                <w:szCs w:val="16"/>
              </w:rPr>
              <w:t>[</w:t>
            </w:r>
            <w:r w:rsidR="0095758C">
              <w:rPr>
                <w:rFonts w:eastAsia="DengXian"/>
                <w:color w:val="000000"/>
                <w:sz w:val="16"/>
                <w:szCs w:val="16"/>
              </w:rPr>
              <w:t>5</w:t>
            </w:r>
            <w:r w:rsidRPr="00314C3D">
              <w:rPr>
                <w:rFonts w:eastAsia="DengXian"/>
                <w:color w:val="000000"/>
                <w:sz w:val="16"/>
                <w:szCs w:val="16"/>
              </w:rPr>
              <w:t>]</w:t>
            </w:r>
          </w:p>
        </w:tc>
        <w:tc>
          <w:tcPr>
            <w:tcW w:w="399" w:type="pct"/>
            <w:vAlign w:val="center"/>
          </w:tcPr>
          <w:p w14:paraId="1CA3E61B" w14:textId="77777777" w:rsidR="007015AB" w:rsidRPr="00E02406" w:rsidRDefault="007015AB" w:rsidP="00712C6E">
            <w:pPr>
              <w:rPr>
                <w:rFonts w:eastAsia="DengXian"/>
                <w:color w:val="000000"/>
                <w:sz w:val="18"/>
                <w:szCs w:val="18"/>
              </w:rPr>
            </w:pPr>
            <w:r w:rsidRPr="00E02406">
              <w:rPr>
                <w:rFonts w:eastAsia="DengXian"/>
                <w:color w:val="000000"/>
                <w:sz w:val="18"/>
                <w:szCs w:val="18"/>
              </w:rPr>
              <w:t>Physical activity promotion</w:t>
            </w:r>
          </w:p>
        </w:tc>
        <w:tc>
          <w:tcPr>
            <w:tcW w:w="396" w:type="pct"/>
            <w:vAlign w:val="center"/>
          </w:tcPr>
          <w:p w14:paraId="56BF584C" w14:textId="77777777" w:rsidR="007015AB" w:rsidRDefault="007015AB" w:rsidP="00712C6E">
            <w:pPr>
              <w:rPr>
                <w:rFonts w:eastAsia="DengXian"/>
                <w:color w:val="000000"/>
                <w:sz w:val="18"/>
                <w:szCs w:val="18"/>
              </w:rPr>
            </w:pPr>
            <w:r w:rsidRPr="00E02406">
              <w:rPr>
                <w:rFonts w:eastAsia="DengXian"/>
                <w:color w:val="000000"/>
                <w:sz w:val="18"/>
                <w:szCs w:val="18"/>
              </w:rPr>
              <w:t xml:space="preserve">Multicomponent </w:t>
            </w:r>
            <w:r w:rsidRPr="00025340">
              <w:rPr>
                <w:rFonts w:eastAsia="DengXian"/>
                <w:color w:val="000000"/>
                <w:sz w:val="18"/>
                <w:szCs w:val="18"/>
              </w:rPr>
              <w:t>CA-based intervention</w:t>
            </w:r>
            <w:r w:rsidRPr="00E02406">
              <w:rPr>
                <w:rFonts w:eastAsia="DengXian"/>
                <w:color w:val="000000"/>
                <w:sz w:val="18"/>
                <w:szCs w:val="18"/>
              </w:rPr>
              <w:t xml:space="preserve"> (</w:t>
            </w:r>
            <w:r>
              <w:rPr>
                <w:rFonts w:eastAsia="DengXian" w:hint="eastAsia"/>
                <w:color w:val="000000"/>
                <w:sz w:val="18"/>
                <w:szCs w:val="18"/>
              </w:rPr>
              <w:t xml:space="preserve">CA </w:t>
            </w:r>
            <w:r w:rsidRPr="00E02406">
              <w:rPr>
                <w:rFonts w:eastAsia="DengXian"/>
                <w:color w:val="000000"/>
                <w:sz w:val="18"/>
                <w:szCs w:val="18"/>
              </w:rPr>
              <w:t>c</w:t>
            </w:r>
            <w:r>
              <w:rPr>
                <w:rFonts w:eastAsia="DengXian" w:hint="eastAsia"/>
                <w:color w:val="000000"/>
                <w:sz w:val="18"/>
                <w:szCs w:val="18"/>
              </w:rPr>
              <w:t>ombined with</w:t>
            </w:r>
            <w:r w:rsidRPr="00E02406">
              <w:rPr>
                <w:rFonts w:eastAsia="DengXian"/>
                <w:color w:val="000000"/>
                <w:sz w:val="18"/>
                <w:szCs w:val="18"/>
              </w:rPr>
              <w:t xml:space="preserve"> wearable sensor)</w:t>
            </w:r>
          </w:p>
        </w:tc>
        <w:tc>
          <w:tcPr>
            <w:tcW w:w="310" w:type="pct"/>
            <w:vAlign w:val="center"/>
          </w:tcPr>
          <w:p w14:paraId="05AB482F" w14:textId="77777777" w:rsidR="007015AB" w:rsidRPr="00E02406" w:rsidRDefault="007015AB" w:rsidP="00712C6E">
            <w:pPr>
              <w:rPr>
                <w:rFonts w:eastAsia="DengXian"/>
                <w:color w:val="000000"/>
                <w:sz w:val="18"/>
                <w:szCs w:val="18"/>
              </w:rPr>
            </w:pPr>
            <w:r w:rsidRPr="00E02406">
              <w:rPr>
                <w:rFonts w:eastAsia="DengXian"/>
                <w:color w:val="000000"/>
                <w:sz w:val="18"/>
                <w:szCs w:val="18"/>
              </w:rPr>
              <w:t>4 weeks</w:t>
            </w:r>
          </w:p>
        </w:tc>
        <w:tc>
          <w:tcPr>
            <w:tcW w:w="267" w:type="pct"/>
            <w:vAlign w:val="center"/>
          </w:tcPr>
          <w:p w14:paraId="16FCEE1F" w14:textId="77777777" w:rsidR="007015AB" w:rsidRPr="00E02406" w:rsidRDefault="007015AB" w:rsidP="00712C6E">
            <w:pPr>
              <w:rPr>
                <w:rFonts w:eastAsia="DengXian"/>
                <w:color w:val="000000"/>
                <w:sz w:val="18"/>
                <w:szCs w:val="18"/>
              </w:rPr>
            </w:pPr>
            <w:r w:rsidRPr="00E02406">
              <w:rPr>
                <w:rFonts w:eastAsia="DengXian"/>
                <w:color w:val="000000"/>
                <w:sz w:val="18"/>
                <w:szCs w:val="18"/>
              </w:rPr>
              <w:t>None</w:t>
            </w:r>
          </w:p>
        </w:tc>
        <w:tc>
          <w:tcPr>
            <w:tcW w:w="265" w:type="pct"/>
            <w:vAlign w:val="center"/>
          </w:tcPr>
          <w:p w14:paraId="0047D3D6" w14:textId="77777777" w:rsidR="007015AB" w:rsidRPr="00E02406" w:rsidRDefault="007015AB" w:rsidP="00712C6E">
            <w:pPr>
              <w:rPr>
                <w:rFonts w:eastAsia="DengXian"/>
                <w:color w:val="000000"/>
                <w:sz w:val="18"/>
                <w:szCs w:val="18"/>
              </w:rPr>
            </w:pPr>
            <w:r w:rsidRPr="00BA3677">
              <w:rPr>
                <w:rFonts w:eastAsia="DengXian"/>
                <w:color w:val="000000"/>
                <w:sz w:val="15"/>
                <w:szCs w:val="15"/>
              </w:rPr>
              <w:t xml:space="preserve">Int1: </w:t>
            </w:r>
            <w:proofErr w:type="spellStart"/>
            <w:r w:rsidRPr="00BA3677">
              <w:rPr>
                <w:rFonts w:eastAsia="DengXian"/>
                <w:color w:val="000000"/>
                <w:sz w:val="15"/>
                <w:szCs w:val="15"/>
              </w:rPr>
              <w:t>MyCoach</w:t>
            </w:r>
            <w:proofErr w:type="spellEnd"/>
            <w:r w:rsidRPr="00BA3677">
              <w:rPr>
                <w:rFonts w:eastAsia="DengXian"/>
                <w:color w:val="000000"/>
                <w:sz w:val="15"/>
                <w:szCs w:val="15"/>
              </w:rPr>
              <w:t xml:space="preserve">; Int 2: </w:t>
            </w:r>
            <w:proofErr w:type="spellStart"/>
            <w:r w:rsidRPr="00BA3677">
              <w:rPr>
                <w:rFonts w:eastAsia="DengXian"/>
                <w:color w:val="000000"/>
                <w:sz w:val="15"/>
                <w:szCs w:val="15"/>
              </w:rPr>
              <w:t>Coachtext</w:t>
            </w:r>
            <w:proofErr w:type="spellEnd"/>
          </w:p>
        </w:tc>
        <w:tc>
          <w:tcPr>
            <w:tcW w:w="264" w:type="pct"/>
            <w:gridSpan w:val="2"/>
            <w:vAlign w:val="center"/>
          </w:tcPr>
          <w:p w14:paraId="5E967189" w14:textId="77777777" w:rsidR="007015AB" w:rsidRPr="00E02406" w:rsidRDefault="007015AB" w:rsidP="00712C6E">
            <w:pPr>
              <w:rPr>
                <w:rFonts w:eastAsia="DengXian"/>
                <w:color w:val="000000"/>
                <w:sz w:val="18"/>
                <w:szCs w:val="18"/>
              </w:rPr>
            </w:pPr>
            <w:r w:rsidRPr="00E02406">
              <w:rPr>
                <w:rFonts w:eastAsia="DengXian"/>
                <w:color w:val="000000"/>
                <w:sz w:val="18"/>
                <w:szCs w:val="18"/>
              </w:rPr>
              <w:t>Int1: Amazon Echo/Alexa smart speaker</w:t>
            </w:r>
            <w:r w:rsidRPr="00E02406">
              <w:rPr>
                <w:rFonts w:eastAsia="DengXian"/>
                <w:color w:val="000000"/>
                <w:sz w:val="18"/>
                <w:szCs w:val="18"/>
              </w:rPr>
              <w:br/>
              <w:t>Int 2: Short Message Service (SMS)</w:t>
            </w:r>
          </w:p>
        </w:tc>
        <w:tc>
          <w:tcPr>
            <w:tcW w:w="266" w:type="pct"/>
            <w:vAlign w:val="center"/>
          </w:tcPr>
          <w:p w14:paraId="4C8E88D6" w14:textId="77777777" w:rsidR="007015AB" w:rsidRPr="0065034A" w:rsidRDefault="007015AB" w:rsidP="00712C6E">
            <w:pPr>
              <w:rPr>
                <w:rFonts w:eastAsia="DengXian"/>
                <w:color w:val="000000"/>
                <w:sz w:val="18"/>
                <w:szCs w:val="18"/>
              </w:rPr>
            </w:pPr>
            <w:r w:rsidRPr="0065034A">
              <w:rPr>
                <w:rFonts w:eastAsia="DengXian"/>
                <w:color w:val="000000"/>
                <w:sz w:val="18"/>
                <w:szCs w:val="18"/>
              </w:rPr>
              <w:t>Int1:</w:t>
            </w:r>
            <w:r w:rsidRPr="0065034A">
              <w:rPr>
                <w:sz w:val="18"/>
                <w:szCs w:val="18"/>
              </w:rPr>
              <w:t xml:space="preserve"> User-initiated </w:t>
            </w:r>
            <w:r w:rsidRPr="0065034A">
              <w:rPr>
                <w:rFonts w:eastAsia="DengXian"/>
                <w:color w:val="000000"/>
                <w:sz w:val="18"/>
                <w:szCs w:val="18"/>
              </w:rPr>
              <w:t>Int 2:</w:t>
            </w:r>
            <w:r w:rsidRPr="0065034A">
              <w:rPr>
                <w:rFonts w:eastAsia="DengXian" w:hint="eastAsia"/>
                <w:color w:val="000000"/>
                <w:sz w:val="18"/>
                <w:szCs w:val="18"/>
              </w:rPr>
              <w:t xml:space="preserve"> </w:t>
            </w:r>
            <w:r w:rsidRPr="00387B36">
              <w:rPr>
                <w:rFonts w:eastAsia="DengXian"/>
                <w:color w:val="000000"/>
                <w:sz w:val="18"/>
                <w:szCs w:val="18"/>
              </w:rPr>
              <w:t>Hybrid</w:t>
            </w:r>
          </w:p>
        </w:tc>
        <w:tc>
          <w:tcPr>
            <w:tcW w:w="265" w:type="pct"/>
            <w:vAlign w:val="center"/>
          </w:tcPr>
          <w:p w14:paraId="13244978" w14:textId="77777777" w:rsidR="007015AB" w:rsidRPr="00E02406" w:rsidRDefault="007015AB" w:rsidP="00712C6E">
            <w:pPr>
              <w:rPr>
                <w:rFonts w:eastAsia="DengXian"/>
                <w:color w:val="000000"/>
                <w:sz w:val="18"/>
                <w:szCs w:val="18"/>
              </w:rPr>
            </w:pPr>
            <w:r>
              <w:rPr>
                <w:rFonts w:eastAsia="DengXian" w:hint="eastAsia"/>
                <w:color w:val="000000"/>
                <w:sz w:val="18"/>
                <w:szCs w:val="18"/>
              </w:rPr>
              <w:t>Yes</w:t>
            </w:r>
          </w:p>
        </w:tc>
        <w:tc>
          <w:tcPr>
            <w:tcW w:w="354" w:type="pct"/>
            <w:vAlign w:val="center"/>
          </w:tcPr>
          <w:p w14:paraId="72233E42" w14:textId="77777777" w:rsidR="007015AB" w:rsidRPr="00E02406" w:rsidRDefault="007015AB" w:rsidP="00712C6E">
            <w:pPr>
              <w:rPr>
                <w:rFonts w:eastAsia="DengXian"/>
                <w:color w:val="000000"/>
                <w:sz w:val="18"/>
                <w:szCs w:val="18"/>
              </w:rPr>
            </w:pPr>
            <w:r w:rsidRPr="00E02406">
              <w:rPr>
                <w:rFonts w:eastAsia="DengXian"/>
                <w:color w:val="000000"/>
                <w:sz w:val="18"/>
                <w:szCs w:val="18"/>
              </w:rPr>
              <w:t xml:space="preserve">Int 1: </w:t>
            </w:r>
            <w:r>
              <w:rPr>
                <w:rFonts w:eastAsia="DengXian" w:hint="eastAsia"/>
                <w:color w:val="000000"/>
                <w:sz w:val="18"/>
                <w:szCs w:val="18"/>
              </w:rPr>
              <w:t>E</w:t>
            </w:r>
            <w:r w:rsidRPr="00C11473">
              <w:rPr>
                <w:rFonts w:eastAsia="DengXian"/>
                <w:color w:val="000000"/>
                <w:sz w:val="18"/>
                <w:szCs w:val="18"/>
              </w:rPr>
              <w:t>mbodied</w:t>
            </w:r>
            <w:r w:rsidRPr="00E02406">
              <w:rPr>
                <w:rFonts w:eastAsia="DengXian"/>
                <w:color w:val="000000"/>
                <w:sz w:val="18"/>
                <w:szCs w:val="18"/>
              </w:rPr>
              <w:br/>
              <w:t xml:space="preserve">Int 2: </w:t>
            </w:r>
            <w:r w:rsidRPr="002816EC">
              <w:rPr>
                <w:rFonts w:eastAsia="DengXian"/>
                <w:color w:val="000000"/>
                <w:sz w:val="16"/>
                <w:szCs w:val="16"/>
              </w:rPr>
              <w:t>Disembodied</w:t>
            </w:r>
          </w:p>
        </w:tc>
        <w:tc>
          <w:tcPr>
            <w:tcW w:w="266" w:type="pct"/>
            <w:vAlign w:val="center"/>
          </w:tcPr>
          <w:p w14:paraId="4D18569F" w14:textId="77777777" w:rsidR="007015AB" w:rsidRDefault="007015AB" w:rsidP="00712C6E">
            <w:pPr>
              <w:rPr>
                <w:rFonts w:eastAsia="DengXian"/>
                <w:color w:val="000000"/>
                <w:sz w:val="18"/>
                <w:szCs w:val="18"/>
              </w:rPr>
            </w:pPr>
            <w:r w:rsidRPr="00E02406">
              <w:rPr>
                <w:rFonts w:eastAsia="DengXian"/>
                <w:color w:val="000000"/>
                <w:sz w:val="18"/>
                <w:szCs w:val="18"/>
              </w:rPr>
              <w:t>Int 1: AI-based Int2: AI-based</w:t>
            </w:r>
          </w:p>
        </w:tc>
        <w:tc>
          <w:tcPr>
            <w:tcW w:w="267" w:type="pct"/>
            <w:vAlign w:val="center"/>
          </w:tcPr>
          <w:p w14:paraId="39BFFA4A" w14:textId="77777777" w:rsidR="007015AB" w:rsidRPr="002816EC" w:rsidRDefault="007015AB" w:rsidP="00712C6E">
            <w:pPr>
              <w:rPr>
                <w:rFonts w:eastAsia="DengXian"/>
                <w:color w:val="000000"/>
                <w:sz w:val="18"/>
                <w:szCs w:val="18"/>
              </w:rPr>
            </w:pPr>
            <w:r w:rsidRPr="002816EC">
              <w:rPr>
                <w:rFonts w:hint="eastAsia"/>
                <w:sz w:val="18"/>
                <w:szCs w:val="18"/>
              </w:rPr>
              <w:t>No</w:t>
            </w:r>
          </w:p>
        </w:tc>
        <w:tc>
          <w:tcPr>
            <w:tcW w:w="398" w:type="pct"/>
            <w:vAlign w:val="center"/>
          </w:tcPr>
          <w:p w14:paraId="14F1AB46" w14:textId="77777777" w:rsidR="007015AB" w:rsidRPr="00E02406" w:rsidRDefault="007015AB" w:rsidP="00712C6E">
            <w:pPr>
              <w:rPr>
                <w:rFonts w:eastAsia="DengXian"/>
                <w:color w:val="000000"/>
                <w:sz w:val="18"/>
                <w:szCs w:val="18"/>
              </w:rPr>
            </w:pPr>
            <w:r>
              <w:rPr>
                <w:rFonts w:eastAsia="DengXian" w:hint="eastAsia"/>
                <w:color w:val="000000"/>
                <w:sz w:val="18"/>
                <w:szCs w:val="18"/>
              </w:rPr>
              <w:t>P</w:t>
            </w:r>
            <w:r w:rsidRPr="00E02406">
              <w:rPr>
                <w:rFonts w:eastAsia="DengXian"/>
                <w:color w:val="000000"/>
                <w:sz w:val="18"/>
                <w:szCs w:val="18"/>
              </w:rPr>
              <w:t>hysical activity</w:t>
            </w:r>
          </w:p>
        </w:tc>
        <w:tc>
          <w:tcPr>
            <w:tcW w:w="310" w:type="pct"/>
            <w:vAlign w:val="center"/>
          </w:tcPr>
          <w:p w14:paraId="16444D5C" w14:textId="77777777" w:rsidR="007015AB" w:rsidRPr="00005A7A" w:rsidRDefault="007015AB" w:rsidP="00712C6E">
            <w:pPr>
              <w:rPr>
                <w:rFonts w:eastAsia="DengXian"/>
                <w:color w:val="000000"/>
                <w:sz w:val="18"/>
                <w:szCs w:val="18"/>
              </w:rPr>
            </w:pPr>
            <w:r w:rsidRPr="00E02406">
              <w:rPr>
                <w:rFonts w:eastAsia="DengXian"/>
                <w:color w:val="000000"/>
                <w:sz w:val="18"/>
                <w:szCs w:val="18"/>
              </w:rPr>
              <w:t>Int 1: Free input</w:t>
            </w:r>
            <w:r w:rsidRPr="00E02406">
              <w:rPr>
                <w:rFonts w:eastAsia="DengXian"/>
                <w:color w:val="000000"/>
                <w:sz w:val="18"/>
                <w:szCs w:val="18"/>
              </w:rPr>
              <w:br/>
              <w:t xml:space="preserve">Int 2: </w:t>
            </w:r>
            <w:r>
              <w:rPr>
                <w:rFonts w:eastAsia="DengXian" w:hint="eastAsia"/>
                <w:color w:val="000000"/>
                <w:sz w:val="18"/>
                <w:szCs w:val="18"/>
              </w:rPr>
              <w:t>Button</w:t>
            </w:r>
            <w:r w:rsidRPr="00E02406">
              <w:rPr>
                <w:rFonts w:eastAsia="DengXian"/>
                <w:color w:val="000000"/>
                <w:sz w:val="18"/>
                <w:szCs w:val="18"/>
              </w:rPr>
              <w:t xml:space="preserve"> input</w:t>
            </w:r>
          </w:p>
        </w:tc>
        <w:tc>
          <w:tcPr>
            <w:tcW w:w="310" w:type="pct"/>
            <w:vAlign w:val="center"/>
          </w:tcPr>
          <w:p w14:paraId="55588D59" w14:textId="77777777" w:rsidR="007015AB" w:rsidRPr="00F87CAD" w:rsidRDefault="007015AB" w:rsidP="00712C6E">
            <w:pPr>
              <w:rPr>
                <w:rFonts w:eastAsia="DengXian"/>
                <w:color w:val="000000"/>
                <w:sz w:val="18"/>
                <w:szCs w:val="18"/>
              </w:rPr>
            </w:pPr>
            <w:r w:rsidRPr="00F87CAD">
              <w:rPr>
                <w:rFonts w:eastAsia="DengXian"/>
                <w:color w:val="000000"/>
                <w:sz w:val="18"/>
                <w:szCs w:val="18"/>
              </w:rPr>
              <w:t xml:space="preserve">Int 1: </w:t>
            </w:r>
            <w:r w:rsidRPr="00465C47">
              <w:rPr>
                <w:rFonts w:eastAsia="DengXian"/>
                <w:color w:val="000000"/>
                <w:sz w:val="16"/>
                <w:szCs w:val="16"/>
              </w:rPr>
              <w:t>Multimodal</w:t>
            </w:r>
            <w:r w:rsidRPr="00465C47">
              <w:rPr>
                <w:rFonts w:eastAsia="DengXian" w:hint="eastAsia"/>
                <w:color w:val="000000"/>
                <w:sz w:val="16"/>
                <w:szCs w:val="16"/>
              </w:rPr>
              <w:t xml:space="preserve"> </w:t>
            </w:r>
            <w:r w:rsidRPr="00F87CAD">
              <w:rPr>
                <w:rFonts w:eastAsia="DengXian"/>
                <w:color w:val="000000"/>
                <w:sz w:val="18"/>
                <w:szCs w:val="18"/>
              </w:rPr>
              <w:br/>
              <w:t>Int 2: text</w:t>
            </w:r>
          </w:p>
        </w:tc>
        <w:tc>
          <w:tcPr>
            <w:tcW w:w="397" w:type="pct"/>
            <w:vAlign w:val="center"/>
          </w:tcPr>
          <w:p w14:paraId="413381BF" w14:textId="77777777" w:rsidR="007015AB" w:rsidRPr="00F87CAD" w:rsidRDefault="007015AB" w:rsidP="00712C6E">
            <w:pPr>
              <w:rPr>
                <w:rFonts w:eastAsia="DengXian"/>
                <w:color w:val="000000"/>
                <w:sz w:val="18"/>
                <w:szCs w:val="18"/>
              </w:rPr>
            </w:pPr>
            <w:r w:rsidRPr="00F87CAD">
              <w:rPr>
                <w:rFonts w:eastAsia="DengXian" w:hint="eastAsia"/>
                <w:color w:val="000000"/>
                <w:sz w:val="18"/>
                <w:szCs w:val="18"/>
              </w:rPr>
              <w:t>Study-developed content</w:t>
            </w:r>
            <w:r w:rsidRPr="00F87CAD">
              <w:rPr>
                <w:rFonts w:eastAsia="DengXian"/>
                <w:color w:val="000000"/>
                <w:sz w:val="18"/>
                <w:szCs w:val="18"/>
              </w:rPr>
              <w:t xml:space="preserve"> library</w:t>
            </w:r>
            <w:r w:rsidRPr="00F87CAD">
              <w:rPr>
                <w:rFonts w:eastAsia="DengXian" w:hint="eastAsia"/>
                <w:color w:val="000000"/>
                <w:sz w:val="18"/>
                <w:szCs w:val="18"/>
              </w:rPr>
              <w:t xml:space="preserve"> based on literature, </w:t>
            </w:r>
            <w:r w:rsidRPr="00F87CAD">
              <w:rPr>
                <w:rFonts w:eastAsia="DengXian"/>
                <w:color w:val="000000"/>
                <w:sz w:val="18"/>
                <w:szCs w:val="18"/>
              </w:rPr>
              <w:t>Amazon Alexa API</w:t>
            </w:r>
          </w:p>
        </w:tc>
      </w:tr>
      <w:tr w:rsidR="0067669B" w:rsidRPr="00E02406" w14:paraId="0DE81881" w14:textId="77777777" w:rsidTr="00712C6E">
        <w:trPr>
          <w:jc w:val="center"/>
        </w:trPr>
        <w:tc>
          <w:tcPr>
            <w:tcW w:w="266" w:type="pct"/>
            <w:shd w:val="clear" w:color="auto" w:fill="D9D9D9" w:themeFill="background1" w:themeFillShade="D9"/>
            <w:vAlign w:val="center"/>
          </w:tcPr>
          <w:p w14:paraId="19E34890" w14:textId="7E41988E" w:rsidR="007015AB" w:rsidRPr="00E02406" w:rsidRDefault="007015AB" w:rsidP="00712C6E">
            <w:pPr>
              <w:rPr>
                <w:sz w:val="18"/>
                <w:szCs w:val="18"/>
              </w:rPr>
            </w:pPr>
            <w:r w:rsidRPr="00314C3D">
              <w:rPr>
                <w:rFonts w:eastAsia="DengXian"/>
                <w:color w:val="000000"/>
                <w:sz w:val="16"/>
                <w:szCs w:val="16"/>
              </w:rPr>
              <w:lastRenderedPageBreak/>
              <w:t xml:space="preserve">Maguire </w:t>
            </w:r>
            <w:r w:rsidR="0095758C">
              <w:rPr>
                <w:rFonts w:eastAsia="DengXian"/>
                <w:color w:val="000000"/>
                <w:sz w:val="16"/>
                <w:szCs w:val="16"/>
              </w:rPr>
              <w:t>et al</w:t>
            </w:r>
            <w:r w:rsidR="0095758C" w:rsidRPr="00314C3D">
              <w:rPr>
                <w:rFonts w:eastAsia="DengXian"/>
                <w:color w:val="000000"/>
                <w:sz w:val="16"/>
                <w:szCs w:val="16"/>
              </w:rPr>
              <w:t xml:space="preserve"> </w:t>
            </w:r>
            <w:r w:rsidRPr="00314C3D">
              <w:rPr>
                <w:rFonts w:eastAsia="DengXian"/>
                <w:color w:val="000000"/>
                <w:sz w:val="16"/>
                <w:szCs w:val="16"/>
              </w:rPr>
              <w:t>[</w:t>
            </w:r>
            <w:r w:rsidR="0095758C">
              <w:rPr>
                <w:rFonts w:eastAsia="DengXian"/>
                <w:color w:val="000000"/>
                <w:sz w:val="16"/>
                <w:szCs w:val="16"/>
              </w:rPr>
              <w:t>6</w:t>
            </w:r>
            <w:r w:rsidRPr="00314C3D">
              <w:rPr>
                <w:rFonts w:eastAsia="DengXian"/>
                <w:color w:val="000000"/>
                <w:sz w:val="16"/>
                <w:szCs w:val="16"/>
              </w:rPr>
              <w:t>]</w:t>
            </w:r>
          </w:p>
        </w:tc>
        <w:tc>
          <w:tcPr>
            <w:tcW w:w="399" w:type="pct"/>
            <w:shd w:val="clear" w:color="auto" w:fill="D9D9D9" w:themeFill="background1" w:themeFillShade="D9"/>
            <w:vAlign w:val="center"/>
          </w:tcPr>
          <w:p w14:paraId="3F636C0B" w14:textId="77777777" w:rsidR="007015AB" w:rsidRPr="00E02406" w:rsidRDefault="007015AB" w:rsidP="00712C6E">
            <w:pPr>
              <w:rPr>
                <w:sz w:val="18"/>
                <w:szCs w:val="18"/>
              </w:rPr>
            </w:pPr>
            <w:r w:rsidRPr="00E02406">
              <w:rPr>
                <w:rFonts w:eastAsia="DengXian"/>
                <w:color w:val="000000"/>
                <w:sz w:val="18"/>
                <w:szCs w:val="18"/>
              </w:rPr>
              <w:t>Symptom management</w:t>
            </w:r>
          </w:p>
        </w:tc>
        <w:tc>
          <w:tcPr>
            <w:tcW w:w="396" w:type="pct"/>
            <w:shd w:val="clear" w:color="auto" w:fill="D9D9D9" w:themeFill="background1" w:themeFillShade="D9"/>
            <w:vAlign w:val="center"/>
          </w:tcPr>
          <w:p w14:paraId="6434B085" w14:textId="77777777" w:rsidR="007015AB" w:rsidRPr="00E02406" w:rsidRDefault="007015AB" w:rsidP="00712C6E">
            <w:pPr>
              <w:rPr>
                <w:sz w:val="18"/>
                <w:szCs w:val="18"/>
              </w:rPr>
            </w:pPr>
            <w:r w:rsidRPr="00E02406">
              <w:rPr>
                <w:rFonts w:eastAsia="DengXian"/>
                <w:color w:val="000000"/>
                <w:sz w:val="18"/>
                <w:szCs w:val="18"/>
              </w:rPr>
              <w:t xml:space="preserve">Multicomponent </w:t>
            </w:r>
            <w:r w:rsidRPr="00025340">
              <w:rPr>
                <w:rFonts w:eastAsia="DengXian"/>
                <w:color w:val="000000"/>
                <w:sz w:val="18"/>
                <w:szCs w:val="18"/>
              </w:rPr>
              <w:t xml:space="preserve">CA-based intervention </w:t>
            </w:r>
            <w:r w:rsidRPr="00E02406">
              <w:rPr>
                <w:rFonts w:eastAsia="DengXian"/>
                <w:color w:val="000000"/>
                <w:sz w:val="18"/>
                <w:szCs w:val="18"/>
              </w:rPr>
              <w:t>(</w:t>
            </w:r>
            <w:r w:rsidRPr="00025340">
              <w:rPr>
                <w:rFonts w:eastAsia="DengXian"/>
                <w:color w:val="000000"/>
                <w:sz w:val="18"/>
                <w:szCs w:val="18"/>
              </w:rPr>
              <w:t>medical team referral for severe symptoms</w:t>
            </w:r>
            <w:r w:rsidRPr="00E02406">
              <w:rPr>
                <w:rFonts w:eastAsia="DengXian"/>
                <w:color w:val="000000"/>
                <w:sz w:val="18"/>
                <w:szCs w:val="18"/>
              </w:rPr>
              <w:t>）</w:t>
            </w:r>
          </w:p>
        </w:tc>
        <w:tc>
          <w:tcPr>
            <w:tcW w:w="310" w:type="pct"/>
            <w:shd w:val="clear" w:color="auto" w:fill="D9D9D9" w:themeFill="background1" w:themeFillShade="D9"/>
            <w:vAlign w:val="center"/>
          </w:tcPr>
          <w:p w14:paraId="5464C5F1" w14:textId="77777777" w:rsidR="007015AB" w:rsidRPr="00E02406" w:rsidRDefault="007015AB" w:rsidP="00712C6E">
            <w:pPr>
              <w:rPr>
                <w:sz w:val="18"/>
                <w:szCs w:val="18"/>
              </w:rPr>
            </w:pPr>
            <w:r w:rsidRPr="00E02406">
              <w:rPr>
                <w:rFonts w:eastAsia="DengXian"/>
                <w:color w:val="000000"/>
                <w:sz w:val="18"/>
                <w:szCs w:val="18"/>
              </w:rPr>
              <w:t xml:space="preserve">6 cycles of </w:t>
            </w:r>
            <w:proofErr w:type="spellStart"/>
            <w:r w:rsidRPr="00E02406">
              <w:rPr>
                <w:rFonts w:eastAsia="DengXian"/>
                <w:color w:val="000000"/>
                <w:sz w:val="18"/>
                <w:szCs w:val="18"/>
              </w:rPr>
              <w:t>chemother</w:t>
            </w:r>
            <w:r>
              <w:rPr>
                <w:rFonts w:eastAsia="DengXian" w:hint="eastAsia"/>
                <w:color w:val="000000"/>
                <w:sz w:val="18"/>
                <w:szCs w:val="18"/>
              </w:rPr>
              <w:t>-</w:t>
            </w:r>
            <w:r w:rsidRPr="00E02406">
              <w:rPr>
                <w:rFonts w:eastAsia="DengXian"/>
                <w:color w:val="000000"/>
                <w:sz w:val="18"/>
                <w:szCs w:val="18"/>
              </w:rPr>
              <w:t>apy</w:t>
            </w:r>
            <w:proofErr w:type="spellEnd"/>
          </w:p>
        </w:tc>
        <w:tc>
          <w:tcPr>
            <w:tcW w:w="267" w:type="pct"/>
            <w:shd w:val="clear" w:color="auto" w:fill="D9D9D9" w:themeFill="background1" w:themeFillShade="D9"/>
            <w:vAlign w:val="center"/>
          </w:tcPr>
          <w:p w14:paraId="390A9068" w14:textId="77777777" w:rsidR="007015AB" w:rsidRPr="00E02406" w:rsidRDefault="007015AB" w:rsidP="00712C6E">
            <w:pPr>
              <w:rPr>
                <w:sz w:val="18"/>
                <w:szCs w:val="18"/>
              </w:rPr>
            </w:pPr>
            <w:r w:rsidRPr="00E02406">
              <w:rPr>
                <w:rFonts w:eastAsia="DengXian"/>
                <w:color w:val="000000"/>
                <w:sz w:val="18"/>
                <w:szCs w:val="18"/>
              </w:rPr>
              <w:t>None</w:t>
            </w:r>
          </w:p>
        </w:tc>
        <w:tc>
          <w:tcPr>
            <w:tcW w:w="265" w:type="pct"/>
            <w:shd w:val="clear" w:color="auto" w:fill="D9D9D9" w:themeFill="background1" w:themeFillShade="D9"/>
            <w:vAlign w:val="center"/>
          </w:tcPr>
          <w:p w14:paraId="6552C829" w14:textId="77777777" w:rsidR="007015AB" w:rsidRPr="00E02406" w:rsidRDefault="007015AB" w:rsidP="00712C6E">
            <w:pPr>
              <w:rPr>
                <w:sz w:val="18"/>
                <w:szCs w:val="18"/>
              </w:rPr>
            </w:pPr>
            <w:proofErr w:type="spellStart"/>
            <w:r w:rsidRPr="00E02406">
              <w:rPr>
                <w:rFonts w:eastAsia="DengXian"/>
                <w:color w:val="000000"/>
                <w:sz w:val="18"/>
                <w:szCs w:val="18"/>
              </w:rPr>
              <w:t>ASyMS</w:t>
            </w:r>
            <w:proofErr w:type="spellEnd"/>
          </w:p>
        </w:tc>
        <w:tc>
          <w:tcPr>
            <w:tcW w:w="264" w:type="pct"/>
            <w:gridSpan w:val="2"/>
            <w:shd w:val="clear" w:color="auto" w:fill="D9D9D9" w:themeFill="background1" w:themeFillShade="D9"/>
            <w:vAlign w:val="center"/>
          </w:tcPr>
          <w:p w14:paraId="33D5B9B1" w14:textId="77777777" w:rsidR="007015AB" w:rsidRPr="00E02406" w:rsidRDefault="007015AB" w:rsidP="00712C6E">
            <w:pPr>
              <w:rPr>
                <w:sz w:val="18"/>
                <w:szCs w:val="18"/>
              </w:rPr>
            </w:pPr>
            <w:r w:rsidRPr="0000060D">
              <w:rPr>
                <w:rFonts w:eastAsia="DengXian" w:hint="eastAsia"/>
                <w:color w:val="000000"/>
                <w:sz w:val="16"/>
                <w:szCs w:val="16"/>
              </w:rPr>
              <w:t>A</w:t>
            </w:r>
            <w:r w:rsidRPr="0000060D">
              <w:rPr>
                <w:rFonts w:eastAsia="DengXian"/>
                <w:color w:val="000000"/>
                <w:sz w:val="16"/>
                <w:szCs w:val="16"/>
              </w:rPr>
              <w:t xml:space="preserve"> mHealth App (Connectivity Logger app)</w:t>
            </w:r>
          </w:p>
        </w:tc>
        <w:tc>
          <w:tcPr>
            <w:tcW w:w="266" w:type="pct"/>
            <w:shd w:val="clear" w:color="auto" w:fill="D9D9D9" w:themeFill="background1" w:themeFillShade="D9"/>
            <w:vAlign w:val="center"/>
          </w:tcPr>
          <w:p w14:paraId="29418B40" w14:textId="77777777" w:rsidR="007015AB" w:rsidRPr="0065034A" w:rsidRDefault="007015AB" w:rsidP="00712C6E">
            <w:pPr>
              <w:rPr>
                <w:rFonts w:eastAsia="DengXian"/>
                <w:color w:val="000000"/>
                <w:sz w:val="18"/>
                <w:szCs w:val="18"/>
              </w:rPr>
            </w:pPr>
            <w:r w:rsidRPr="00387B36">
              <w:rPr>
                <w:rFonts w:eastAsia="DengXian"/>
                <w:color w:val="000000"/>
                <w:sz w:val="18"/>
                <w:szCs w:val="18"/>
              </w:rPr>
              <w:t>Hybrid</w:t>
            </w:r>
          </w:p>
        </w:tc>
        <w:tc>
          <w:tcPr>
            <w:tcW w:w="265" w:type="pct"/>
            <w:shd w:val="clear" w:color="auto" w:fill="D9D9D9" w:themeFill="background1" w:themeFillShade="D9"/>
            <w:vAlign w:val="center"/>
          </w:tcPr>
          <w:p w14:paraId="5287E8D2" w14:textId="77777777" w:rsidR="007015AB" w:rsidRPr="00E02406" w:rsidRDefault="007015AB" w:rsidP="00712C6E">
            <w:pPr>
              <w:rPr>
                <w:rFonts w:eastAsia="DengXian"/>
                <w:color w:val="000000"/>
                <w:sz w:val="18"/>
                <w:szCs w:val="18"/>
              </w:rPr>
            </w:pPr>
            <w:r>
              <w:rPr>
                <w:rFonts w:eastAsia="DengXian" w:hint="eastAsia"/>
                <w:color w:val="000000"/>
                <w:sz w:val="18"/>
                <w:szCs w:val="18"/>
              </w:rPr>
              <w:t>Yes</w:t>
            </w:r>
          </w:p>
        </w:tc>
        <w:tc>
          <w:tcPr>
            <w:tcW w:w="354" w:type="pct"/>
            <w:shd w:val="clear" w:color="auto" w:fill="D9D9D9" w:themeFill="background1" w:themeFillShade="D9"/>
            <w:vAlign w:val="center"/>
          </w:tcPr>
          <w:p w14:paraId="42FBA092" w14:textId="77777777" w:rsidR="007015AB" w:rsidRPr="002816EC" w:rsidRDefault="007015AB" w:rsidP="00712C6E">
            <w:pPr>
              <w:rPr>
                <w:sz w:val="16"/>
                <w:szCs w:val="16"/>
              </w:rPr>
            </w:pPr>
            <w:r w:rsidRPr="002816EC">
              <w:rPr>
                <w:rFonts w:eastAsia="DengXian"/>
                <w:color w:val="000000"/>
                <w:sz w:val="16"/>
                <w:szCs w:val="16"/>
              </w:rPr>
              <w:t>Disembodied</w:t>
            </w:r>
          </w:p>
        </w:tc>
        <w:tc>
          <w:tcPr>
            <w:tcW w:w="266" w:type="pct"/>
            <w:shd w:val="clear" w:color="auto" w:fill="D9D9D9" w:themeFill="background1" w:themeFillShade="D9"/>
            <w:vAlign w:val="center"/>
          </w:tcPr>
          <w:p w14:paraId="4A4BEA8A" w14:textId="77777777" w:rsidR="007015AB" w:rsidRPr="00E02406" w:rsidRDefault="007015AB" w:rsidP="00712C6E">
            <w:pPr>
              <w:rPr>
                <w:sz w:val="18"/>
                <w:szCs w:val="18"/>
              </w:rPr>
            </w:pPr>
            <w:r>
              <w:rPr>
                <w:rFonts w:eastAsia="DengXian" w:hint="eastAsia"/>
                <w:color w:val="000000"/>
                <w:sz w:val="18"/>
                <w:szCs w:val="18"/>
              </w:rPr>
              <w:t>R</w:t>
            </w:r>
            <w:r w:rsidRPr="00E02406">
              <w:rPr>
                <w:rFonts w:eastAsia="DengXian"/>
                <w:color w:val="000000"/>
                <w:sz w:val="18"/>
                <w:szCs w:val="18"/>
              </w:rPr>
              <w:t>ule-based</w:t>
            </w:r>
          </w:p>
        </w:tc>
        <w:tc>
          <w:tcPr>
            <w:tcW w:w="267" w:type="pct"/>
            <w:shd w:val="clear" w:color="auto" w:fill="D9D9D9" w:themeFill="background1" w:themeFillShade="D9"/>
            <w:vAlign w:val="center"/>
          </w:tcPr>
          <w:p w14:paraId="5D718061" w14:textId="77777777" w:rsidR="007015AB" w:rsidRPr="002816EC" w:rsidRDefault="007015AB" w:rsidP="00712C6E">
            <w:pPr>
              <w:rPr>
                <w:rFonts w:eastAsia="DengXian"/>
                <w:color w:val="000000"/>
                <w:sz w:val="18"/>
                <w:szCs w:val="18"/>
              </w:rPr>
            </w:pPr>
            <w:r w:rsidRPr="002816EC">
              <w:rPr>
                <w:rFonts w:hint="eastAsia"/>
                <w:sz w:val="18"/>
                <w:szCs w:val="18"/>
              </w:rPr>
              <w:t>Yes</w:t>
            </w:r>
          </w:p>
        </w:tc>
        <w:tc>
          <w:tcPr>
            <w:tcW w:w="398" w:type="pct"/>
            <w:shd w:val="clear" w:color="auto" w:fill="D9D9D9" w:themeFill="background1" w:themeFillShade="D9"/>
            <w:vAlign w:val="center"/>
          </w:tcPr>
          <w:p w14:paraId="6656F7AE" w14:textId="77777777" w:rsidR="007015AB" w:rsidRPr="00E02406" w:rsidRDefault="007015AB" w:rsidP="00712C6E">
            <w:pPr>
              <w:rPr>
                <w:sz w:val="18"/>
                <w:szCs w:val="18"/>
              </w:rPr>
            </w:pPr>
            <w:r>
              <w:rPr>
                <w:rFonts w:eastAsia="DengXian" w:hint="eastAsia"/>
                <w:color w:val="000000"/>
                <w:sz w:val="18"/>
                <w:szCs w:val="18"/>
              </w:rPr>
              <w:t>A</w:t>
            </w:r>
            <w:r w:rsidRPr="00E02406">
              <w:rPr>
                <w:rFonts w:eastAsia="DengXian"/>
                <w:color w:val="000000"/>
                <w:sz w:val="18"/>
                <w:szCs w:val="18"/>
              </w:rPr>
              <w:t>djuvant chemotherapy related side effects</w:t>
            </w:r>
          </w:p>
        </w:tc>
        <w:tc>
          <w:tcPr>
            <w:tcW w:w="310" w:type="pct"/>
            <w:shd w:val="clear" w:color="auto" w:fill="D9D9D9" w:themeFill="background1" w:themeFillShade="D9"/>
            <w:vAlign w:val="center"/>
          </w:tcPr>
          <w:p w14:paraId="3168C460" w14:textId="77777777" w:rsidR="007015AB" w:rsidRPr="00E02406" w:rsidRDefault="007015AB" w:rsidP="00712C6E">
            <w:pPr>
              <w:rPr>
                <w:sz w:val="18"/>
                <w:szCs w:val="18"/>
              </w:rPr>
            </w:pPr>
            <w:r w:rsidRPr="00E02406">
              <w:rPr>
                <w:rFonts w:eastAsia="DengXian"/>
                <w:color w:val="000000"/>
                <w:sz w:val="18"/>
                <w:szCs w:val="18"/>
              </w:rPr>
              <w:t>Button input</w:t>
            </w:r>
          </w:p>
        </w:tc>
        <w:tc>
          <w:tcPr>
            <w:tcW w:w="310" w:type="pct"/>
            <w:shd w:val="clear" w:color="auto" w:fill="D9D9D9" w:themeFill="background1" w:themeFillShade="D9"/>
            <w:vAlign w:val="center"/>
          </w:tcPr>
          <w:p w14:paraId="1B425B83" w14:textId="77777777" w:rsidR="007015AB" w:rsidRPr="00E02406" w:rsidRDefault="007015AB" w:rsidP="00712C6E">
            <w:pPr>
              <w:rPr>
                <w:sz w:val="18"/>
                <w:szCs w:val="18"/>
              </w:rPr>
            </w:pPr>
            <w:r w:rsidRPr="00465C47">
              <w:rPr>
                <w:rFonts w:eastAsia="DengXian"/>
                <w:color w:val="000000"/>
                <w:sz w:val="16"/>
                <w:szCs w:val="16"/>
              </w:rPr>
              <w:t>Multimodal</w:t>
            </w:r>
          </w:p>
        </w:tc>
        <w:tc>
          <w:tcPr>
            <w:tcW w:w="397" w:type="pct"/>
            <w:shd w:val="clear" w:color="auto" w:fill="D9D9D9" w:themeFill="background1" w:themeFillShade="D9"/>
            <w:vAlign w:val="center"/>
          </w:tcPr>
          <w:p w14:paraId="5BBD72C0" w14:textId="77777777" w:rsidR="007015AB" w:rsidRPr="00C53D74" w:rsidRDefault="007015AB" w:rsidP="00712C6E">
            <w:pPr>
              <w:rPr>
                <w:rFonts w:eastAsia="DengXian"/>
                <w:color w:val="000000"/>
                <w:sz w:val="18"/>
                <w:szCs w:val="18"/>
              </w:rPr>
            </w:pPr>
            <w:r w:rsidRPr="00C53D74">
              <w:rPr>
                <w:rFonts w:eastAsia="DengXian" w:hint="eastAsia"/>
                <w:color w:val="000000"/>
                <w:sz w:val="18"/>
                <w:szCs w:val="18"/>
              </w:rPr>
              <w:t>L</w:t>
            </w:r>
            <w:r w:rsidRPr="00C53D74">
              <w:rPr>
                <w:rFonts w:eastAsia="DengXian"/>
                <w:color w:val="000000"/>
                <w:sz w:val="18"/>
                <w:szCs w:val="18"/>
              </w:rPr>
              <w:t>ocal, national, and European best practice guidelines</w:t>
            </w:r>
          </w:p>
        </w:tc>
      </w:tr>
      <w:tr w:rsidR="0067669B" w:rsidRPr="00F00F4E" w14:paraId="57217A89" w14:textId="77777777" w:rsidTr="00712C6E">
        <w:trPr>
          <w:jc w:val="center"/>
        </w:trPr>
        <w:tc>
          <w:tcPr>
            <w:tcW w:w="266" w:type="pct"/>
            <w:vAlign w:val="center"/>
          </w:tcPr>
          <w:p w14:paraId="1C00BDCB" w14:textId="35EE15EB" w:rsidR="007015AB" w:rsidRPr="00E02406" w:rsidRDefault="007015AB" w:rsidP="00712C6E">
            <w:pPr>
              <w:rPr>
                <w:sz w:val="18"/>
                <w:szCs w:val="18"/>
              </w:rPr>
            </w:pPr>
            <w:r w:rsidRPr="00314C3D">
              <w:rPr>
                <w:rFonts w:eastAsia="DengXian"/>
                <w:color w:val="000000"/>
                <w:sz w:val="16"/>
                <w:szCs w:val="16"/>
              </w:rPr>
              <w:t xml:space="preserve">Lee </w:t>
            </w:r>
            <w:r w:rsidR="0095758C">
              <w:rPr>
                <w:rFonts w:eastAsia="DengXian"/>
                <w:color w:val="000000"/>
                <w:sz w:val="16"/>
                <w:szCs w:val="16"/>
              </w:rPr>
              <w:t>et al</w:t>
            </w:r>
            <w:r w:rsidR="0095758C" w:rsidRPr="00314C3D">
              <w:rPr>
                <w:rFonts w:eastAsia="DengXian"/>
                <w:color w:val="000000"/>
                <w:sz w:val="16"/>
                <w:szCs w:val="16"/>
              </w:rPr>
              <w:t xml:space="preserve"> </w:t>
            </w:r>
            <w:r w:rsidRPr="00314C3D">
              <w:rPr>
                <w:rFonts w:eastAsia="DengXian"/>
                <w:color w:val="000000"/>
                <w:sz w:val="16"/>
                <w:szCs w:val="16"/>
              </w:rPr>
              <w:t>[</w:t>
            </w:r>
            <w:r w:rsidR="0095758C">
              <w:rPr>
                <w:rFonts w:eastAsia="DengXian"/>
                <w:color w:val="000000"/>
                <w:sz w:val="16"/>
                <w:szCs w:val="16"/>
              </w:rPr>
              <w:t>7</w:t>
            </w:r>
            <w:r w:rsidRPr="00314C3D">
              <w:rPr>
                <w:rFonts w:eastAsia="DengXian"/>
                <w:color w:val="000000"/>
                <w:sz w:val="16"/>
                <w:szCs w:val="16"/>
              </w:rPr>
              <w:t>]</w:t>
            </w:r>
          </w:p>
        </w:tc>
        <w:tc>
          <w:tcPr>
            <w:tcW w:w="399" w:type="pct"/>
            <w:vAlign w:val="center"/>
          </w:tcPr>
          <w:p w14:paraId="637DDFAC" w14:textId="77777777" w:rsidR="007015AB" w:rsidRPr="00E02406" w:rsidRDefault="007015AB" w:rsidP="00712C6E">
            <w:pPr>
              <w:rPr>
                <w:sz w:val="18"/>
                <w:szCs w:val="18"/>
              </w:rPr>
            </w:pPr>
            <w:r>
              <w:rPr>
                <w:rFonts w:eastAsia="DengXian" w:hint="eastAsia"/>
                <w:color w:val="000000"/>
                <w:sz w:val="18"/>
                <w:szCs w:val="18"/>
              </w:rPr>
              <w:t>E</w:t>
            </w:r>
            <w:r w:rsidRPr="00E02406">
              <w:rPr>
                <w:rFonts w:eastAsia="DengXian"/>
                <w:color w:val="000000"/>
                <w:sz w:val="18"/>
                <w:szCs w:val="18"/>
              </w:rPr>
              <w:t>ducation regarding breast cancer radiotherapy</w:t>
            </w:r>
          </w:p>
        </w:tc>
        <w:tc>
          <w:tcPr>
            <w:tcW w:w="396" w:type="pct"/>
            <w:vAlign w:val="center"/>
          </w:tcPr>
          <w:p w14:paraId="6EFABBE6" w14:textId="77777777" w:rsidR="007015AB" w:rsidRPr="00E02406" w:rsidRDefault="007015AB" w:rsidP="00712C6E">
            <w:pPr>
              <w:rPr>
                <w:sz w:val="18"/>
                <w:szCs w:val="18"/>
              </w:rPr>
            </w:pPr>
            <w:r w:rsidRPr="00E02406">
              <w:rPr>
                <w:rFonts w:eastAsia="DengXian"/>
                <w:color w:val="000000"/>
                <w:sz w:val="18"/>
                <w:szCs w:val="18"/>
              </w:rPr>
              <w:t xml:space="preserve">Multicomponent </w:t>
            </w:r>
            <w:r w:rsidRPr="00025340">
              <w:rPr>
                <w:rFonts w:eastAsia="DengXian"/>
                <w:color w:val="000000"/>
                <w:sz w:val="18"/>
                <w:szCs w:val="18"/>
              </w:rPr>
              <w:t xml:space="preserve">CA-based intervention </w:t>
            </w:r>
            <w:r w:rsidRPr="00E02406">
              <w:rPr>
                <w:rFonts w:eastAsia="DengXian"/>
                <w:color w:val="000000"/>
                <w:sz w:val="18"/>
                <w:szCs w:val="18"/>
              </w:rPr>
              <w:t>(</w:t>
            </w:r>
            <w:r>
              <w:rPr>
                <w:rFonts w:eastAsia="DengXian"/>
                <w:color w:val="000000"/>
                <w:sz w:val="18"/>
                <w:szCs w:val="18"/>
              </w:rPr>
              <w:t>combined with other education materials such as texts or videos</w:t>
            </w:r>
            <w:r w:rsidRPr="00E02406">
              <w:rPr>
                <w:rFonts w:eastAsia="DengXian"/>
                <w:color w:val="000000"/>
                <w:sz w:val="18"/>
                <w:szCs w:val="18"/>
              </w:rPr>
              <w:t>）</w:t>
            </w:r>
          </w:p>
        </w:tc>
        <w:tc>
          <w:tcPr>
            <w:tcW w:w="310" w:type="pct"/>
            <w:vAlign w:val="center"/>
          </w:tcPr>
          <w:p w14:paraId="24074E68" w14:textId="77777777" w:rsidR="007015AB" w:rsidRPr="00CF358F" w:rsidRDefault="007015AB" w:rsidP="00712C6E">
            <w:pPr>
              <w:rPr>
                <w:sz w:val="16"/>
                <w:szCs w:val="16"/>
              </w:rPr>
            </w:pPr>
            <w:r w:rsidRPr="00CF358F">
              <w:rPr>
                <w:rFonts w:eastAsia="DengXian"/>
                <w:color w:val="000000"/>
                <w:sz w:val="16"/>
                <w:szCs w:val="16"/>
              </w:rPr>
              <w:t>Throughout radiation therapy</w:t>
            </w:r>
          </w:p>
        </w:tc>
        <w:tc>
          <w:tcPr>
            <w:tcW w:w="267" w:type="pct"/>
            <w:vAlign w:val="center"/>
          </w:tcPr>
          <w:p w14:paraId="4757BC54" w14:textId="77777777" w:rsidR="007015AB" w:rsidRPr="00E02406" w:rsidRDefault="007015AB" w:rsidP="00712C6E">
            <w:pPr>
              <w:rPr>
                <w:sz w:val="18"/>
                <w:szCs w:val="18"/>
              </w:rPr>
            </w:pPr>
            <w:r w:rsidRPr="00E02406">
              <w:rPr>
                <w:rFonts w:eastAsia="DengXian"/>
                <w:color w:val="000000"/>
                <w:sz w:val="18"/>
                <w:szCs w:val="18"/>
              </w:rPr>
              <w:t>None</w:t>
            </w:r>
          </w:p>
        </w:tc>
        <w:tc>
          <w:tcPr>
            <w:tcW w:w="265" w:type="pct"/>
            <w:vAlign w:val="center"/>
          </w:tcPr>
          <w:p w14:paraId="0BE0C679" w14:textId="77777777" w:rsidR="007015AB" w:rsidRPr="00E02406" w:rsidRDefault="007015AB" w:rsidP="00712C6E">
            <w:pPr>
              <w:rPr>
                <w:sz w:val="18"/>
                <w:szCs w:val="18"/>
              </w:rPr>
            </w:pPr>
            <w:r w:rsidRPr="00E02406">
              <w:rPr>
                <w:rFonts w:eastAsia="DengXian"/>
                <w:color w:val="000000"/>
                <w:sz w:val="18"/>
                <w:szCs w:val="18"/>
              </w:rPr>
              <w:t>None</w:t>
            </w:r>
          </w:p>
        </w:tc>
        <w:tc>
          <w:tcPr>
            <w:tcW w:w="264" w:type="pct"/>
            <w:gridSpan w:val="2"/>
            <w:vAlign w:val="center"/>
          </w:tcPr>
          <w:p w14:paraId="492ACF45" w14:textId="77777777" w:rsidR="007015AB" w:rsidRPr="00E02406" w:rsidRDefault="007015AB" w:rsidP="00712C6E">
            <w:pPr>
              <w:rPr>
                <w:sz w:val="18"/>
                <w:szCs w:val="18"/>
              </w:rPr>
            </w:pPr>
            <w:r w:rsidRPr="00E02406">
              <w:rPr>
                <w:rFonts w:eastAsia="DengXian"/>
                <w:color w:val="000000"/>
                <w:sz w:val="18"/>
                <w:szCs w:val="18"/>
              </w:rPr>
              <w:t>Kakao</w:t>
            </w:r>
          </w:p>
        </w:tc>
        <w:tc>
          <w:tcPr>
            <w:tcW w:w="266" w:type="pct"/>
            <w:vAlign w:val="center"/>
          </w:tcPr>
          <w:p w14:paraId="0A5E7691" w14:textId="77777777" w:rsidR="007015AB" w:rsidRPr="0065034A" w:rsidRDefault="007015AB" w:rsidP="00712C6E">
            <w:pPr>
              <w:rPr>
                <w:rFonts w:eastAsia="DengXian"/>
                <w:color w:val="000000"/>
                <w:sz w:val="18"/>
                <w:szCs w:val="18"/>
              </w:rPr>
            </w:pPr>
            <w:r w:rsidRPr="0065034A">
              <w:rPr>
                <w:sz w:val="18"/>
                <w:szCs w:val="18"/>
              </w:rPr>
              <w:t>User-initiated</w:t>
            </w:r>
          </w:p>
        </w:tc>
        <w:tc>
          <w:tcPr>
            <w:tcW w:w="265" w:type="pct"/>
            <w:vAlign w:val="center"/>
          </w:tcPr>
          <w:p w14:paraId="64F74CC0" w14:textId="77777777" w:rsidR="007015AB" w:rsidRPr="00E02406" w:rsidRDefault="007015AB" w:rsidP="00712C6E">
            <w:pPr>
              <w:rPr>
                <w:rFonts w:eastAsia="DengXian"/>
                <w:color w:val="000000"/>
                <w:sz w:val="18"/>
                <w:szCs w:val="18"/>
              </w:rPr>
            </w:pPr>
            <w:r>
              <w:rPr>
                <w:rFonts w:eastAsia="DengXian" w:hint="eastAsia"/>
                <w:color w:val="000000"/>
                <w:sz w:val="18"/>
                <w:szCs w:val="18"/>
              </w:rPr>
              <w:t>Yes</w:t>
            </w:r>
          </w:p>
        </w:tc>
        <w:tc>
          <w:tcPr>
            <w:tcW w:w="354" w:type="pct"/>
            <w:vAlign w:val="center"/>
          </w:tcPr>
          <w:p w14:paraId="7E4844CD" w14:textId="77777777" w:rsidR="007015AB" w:rsidRPr="00E02406" w:rsidRDefault="007015AB" w:rsidP="00712C6E">
            <w:pPr>
              <w:rPr>
                <w:sz w:val="18"/>
                <w:szCs w:val="18"/>
              </w:rPr>
            </w:pPr>
            <w:r w:rsidRPr="002816EC">
              <w:rPr>
                <w:rFonts w:eastAsia="DengXian"/>
                <w:color w:val="000000"/>
                <w:sz w:val="16"/>
                <w:szCs w:val="16"/>
              </w:rPr>
              <w:t>Disembodied</w:t>
            </w:r>
          </w:p>
        </w:tc>
        <w:tc>
          <w:tcPr>
            <w:tcW w:w="266" w:type="pct"/>
            <w:vAlign w:val="center"/>
          </w:tcPr>
          <w:p w14:paraId="3584719F" w14:textId="77777777" w:rsidR="007015AB" w:rsidRPr="00E02406" w:rsidRDefault="007015AB" w:rsidP="00712C6E">
            <w:pPr>
              <w:rPr>
                <w:sz w:val="18"/>
                <w:szCs w:val="18"/>
              </w:rPr>
            </w:pPr>
            <w:r w:rsidRPr="00BF0CE4">
              <w:rPr>
                <w:rFonts w:eastAsia="DengXian"/>
                <w:color w:val="000000"/>
                <w:sz w:val="18"/>
                <w:szCs w:val="18"/>
              </w:rPr>
              <w:t>Hybrid</w:t>
            </w:r>
            <w:r>
              <w:rPr>
                <w:rFonts w:eastAsia="DengXian" w:hint="eastAsia"/>
                <w:color w:val="000000"/>
                <w:sz w:val="18"/>
                <w:szCs w:val="18"/>
              </w:rPr>
              <w:t xml:space="preserve"> </w:t>
            </w:r>
            <w:r w:rsidRPr="00EF4618">
              <w:rPr>
                <w:rFonts w:eastAsia="DengXian"/>
                <w:color w:val="000000"/>
                <w:sz w:val="18"/>
                <w:szCs w:val="18"/>
              </w:rPr>
              <w:t xml:space="preserve">(includes both AI-based and rule-based </w:t>
            </w:r>
            <w:r>
              <w:rPr>
                <w:rFonts w:eastAsia="DengXian" w:hint="eastAsia"/>
                <w:color w:val="000000"/>
                <w:sz w:val="18"/>
                <w:szCs w:val="18"/>
              </w:rPr>
              <w:t>a</w:t>
            </w:r>
            <w:r w:rsidRPr="00EF4618">
              <w:rPr>
                <w:rFonts w:eastAsia="DengXian"/>
                <w:color w:val="000000"/>
                <w:sz w:val="18"/>
                <w:szCs w:val="18"/>
              </w:rPr>
              <w:t>lgorithm)</w:t>
            </w:r>
          </w:p>
        </w:tc>
        <w:tc>
          <w:tcPr>
            <w:tcW w:w="267" w:type="pct"/>
            <w:vAlign w:val="center"/>
          </w:tcPr>
          <w:p w14:paraId="3507B20F" w14:textId="77777777" w:rsidR="007015AB" w:rsidRPr="002816EC" w:rsidRDefault="007015AB" w:rsidP="00712C6E">
            <w:pPr>
              <w:rPr>
                <w:rFonts w:eastAsia="DengXian"/>
                <w:color w:val="000000"/>
                <w:sz w:val="18"/>
                <w:szCs w:val="18"/>
              </w:rPr>
            </w:pPr>
            <w:r w:rsidRPr="002816EC">
              <w:rPr>
                <w:rFonts w:hint="eastAsia"/>
                <w:sz w:val="18"/>
                <w:szCs w:val="18"/>
              </w:rPr>
              <w:t>Yes</w:t>
            </w:r>
          </w:p>
        </w:tc>
        <w:tc>
          <w:tcPr>
            <w:tcW w:w="398" w:type="pct"/>
            <w:vAlign w:val="center"/>
          </w:tcPr>
          <w:p w14:paraId="0346C65D" w14:textId="77777777" w:rsidR="007015AB" w:rsidRPr="0036333F" w:rsidRDefault="007015AB" w:rsidP="00712C6E">
            <w:pPr>
              <w:rPr>
                <w:rFonts w:eastAsia="DengXian"/>
                <w:color w:val="000000"/>
                <w:sz w:val="18"/>
                <w:szCs w:val="18"/>
              </w:rPr>
            </w:pPr>
            <w:r w:rsidRPr="00400199">
              <w:rPr>
                <w:rFonts w:eastAsia="DengXian"/>
                <w:color w:val="000000"/>
                <w:sz w:val="18"/>
                <w:szCs w:val="18"/>
              </w:rPr>
              <w:t>Radiation procedure</w:t>
            </w:r>
            <w:r>
              <w:rPr>
                <w:rFonts w:eastAsia="DengXian" w:hint="eastAsia"/>
                <w:color w:val="000000"/>
                <w:sz w:val="18"/>
                <w:szCs w:val="18"/>
              </w:rPr>
              <w:t xml:space="preserve"> questions</w:t>
            </w:r>
            <w:r w:rsidRPr="00400199">
              <w:rPr>
                <w:rFonts w:eastAsia="DengXian"/>
                <w:color w:val="000000"/>
                <w:sz w:val="18"/>
                <w:szCs w:val="18"/>
              </w:rPr>
              <w:t xml:space="preserve">, side effects, and lifestyle behaviors </w:t>
            </w:r>
          </w:p>
        </w:tc>
        <w:tc>
          <w:tcPr>
            <w:tcW w:w="310" w:type="pct"/>
            <w:vAlign w:val="center"/>
          </w:tcPr>
          <w:p w14:paraId="4D349A40" w14:textId="77777777" w:rsidR="007015AB" w:rsidRPr="00E02406" w:rsidRDefault="007015AB" w:rsidP="00712C6E">
            <w:pPr>
              <w:rPr>
                <w:sz w:val="18"/>
                <w:szCs w:val="18"/>
              </w:rPr>
            </w:pPr>
            <w:r>
              <w:rPr>
                <w:rFonts w:eastAsia="DengXian" w:hint="eastAsia"/>
                <w:color w:val="000000"/>
                <w:sz w:val="18"/>
                <w:szCs w:val="18"/>
              </w:rPr>
              <w:t>Mixed</w:t>
            </w:r>
            <w:r w:rsidRPr="00E02406">
              <w:rPr>
                <w:rFonts w:eastAsia="DengXian"/>
                <w:color w:val="000000"/>
                <w:sz w:val="18"/>
                <w:szCs w:val="18"/>
              </w:rPr>
              <w:t xml:space="preserve"> input</w:t>
            </w:r>
          </w:p>
        </w:tc>
        <w:tc>
          <w:tcPr>
            <w:tcW w:w="310" w:type="pct"/>
            <w:vAlign w:val="center"/>
          </w:tcPr>
          <w:p w14:paraId="760E797E" w14:textId="77777777" w:rsidR="007015AB" w:rsidRPr="00E02406" w:rsidRDefault="007015AB" w:rsidP="00712C6E">
            <w:pPr>
              <w:rPr>
                <w:sz w:val="18"/>
                <w:szCs w:val="18"/>
              </w:rPr>
            </w:pPr>
            <w:r w:rsidRPr="00465C47">
              <w:rPr>
                <w:rFonts w:eastAsia="DengXian"/>
                <w:color w:val="000000"/>
                <w:sz w:val="16"/>
                <w:szCs w:val="16"/>
              </w:rPr>
              <w:t>Multimodal</w:t>
            </w:r>
          </w:p>
        </w:tc>
        <w:tc>
          <w:tcPr>
            <w:tcW w:w="397" w:type="pct"/>
            <w:vAlign w:val="center"/>
          </w:tcPr>
          <w:p w14:paraId="2457CB5D" w14:textId="77777777" w:rsidR="007015AB" w:rsidRPr="00C53D74" w:rsidRDefault="007015AB" w:rsidP="00712C6E">
            <w:pPr>
              <w:rPr>
                <w:sz w:val="18"/>
                <w:szCs w:val="18"/>
              </w:rPr>
            </w:pPr>
            <w:r w:rsidRPr="00C53D74">
              <w:rPr>
                <w:rFonts w:eastAsia="DengXian" w:hint="eastAsia"/>
                <w:color w:val="000000"/>
                <w:sz w:val="18"/>
                <w:szCs w:val="18"/>
              </w:rPr>
              <w:t xml:space="preserve">Study-developed </w:t>
            </w:r>
            <w:r>
              <w:rPr>
                <w:rFonts w:eastAsia="DengXian" w:hint="eastAsia"/>
                <w:color w:val="000000"/>
                <w:sz w:val="18"/>
                <w:szCs w:val="18"/>
              </w:rPr>
              <w:t>content</w:t>
            </w:r>
            <w:r w:rsidRPr="00C53D74">
              <w:rPr>
                <w:rFonts w:eastAsia="DengXian"/>
                <w:color w:val="000000"/>
                <w:sz w:val="18"/>
                <w:szCs w:val="18"/>
              </w:rPr>
              <w:t xml:space="preserve"> library</w:t>
            </w:r>
            <w:r>
              <w:rPr>
                <w:rFonts w:eastAsia="DengXian" w:hint="eastAsia"/>
                <w:color w:val="000000"/>
                <w:sz w:val="18"/>
                <w:szCs w:val="18"/>
              </w:rPr>
              <w:t xml:space="preserve"> based on i</w:t>
            </w:r>
            <w:r w:rsidRPr="00C53D74">
              <w:rPr>
                <w:rFonts w:eastAsia="DengXian"/>
                <w:color w:val="000000"/>
                <w:sz w:val="18"/>
                <w:szCs w:val="18"/>
              </w:rPr>
              <w:t>nterview-informed Q</w:t>
            </w:r>
            <w:r>
              <w:rPr>
                <w:rFonts w:eastAsia="DengXian" w:hint="eastAsia"/>
                <w:color w:val="000000"/>
                <w:sz w:val="18"/>
                <w:szCs w:val="18"/>
              </w:rPr>
              <w:t>n</w:t>
            </w:r>
            <w:r w:rsidRPr="00C53D74">
              <w:rPr>
                <w:rFonts w:eastAsia="DengXian"/>
                <w:color w:val="000000"/>
                <w:sz w:val="18"/>
                <w:szCs w:val="18"/>
              </w:rPr>
              <w:t>A</w:t>
            </w:r>
            <w:r w:rsidRPr="00F00F4E">
              <w:rPr>
                <w:rFonts w:eastAsia="DengXian" w:hint="eastAsia"/>
                <w:color w:val="000000"/>
                <w:sz w:val="18"/>
                <w:szCs w:val="18"/>
                <w:vertAlign w:val="superscript"/>
              </w:rPr>
              <w:t>9</w:t>
            </w:r>
            <w:r w:rsidRPr="00C53D74">
              <w:rPr>
                <w:rFonts w:eastAsia="DengXian" w:hint="eastAsia"/>
                <w:color w:val="000000"/>
                <w:sz w:val="18"/>
                <w:szCs w:val="18"/>
              </w:rPr>
              <w:t xml:space="preserve">, </w:t>
            </w:r>
            <w:r w:rsidRPr="00C53D74">
              <w:rPr>
                <w:rFonts w:eastAsia="DengXian"/>
                <w:color w:val="000000"/>
                <w:sz w:val="18"/>
                <w:szCs w:val="18"/>
              </w:rPr>
              <w:t xml:space="preserve">Kakao chatbot </w:t>
            </w:r>
            <w:r w:rsidRPr="00C53D74">
              <w:rPr>
                <w:rFonts w:eastAsia="DengXian" w:hint="eastAsia"/>
                <w:color w:val="000000"/>
                <w:sz w:val="18"/>
                <w:szCs w:val="18"/>
              </w:rPr>
              <w:t>API</w:t>
            </w:r>
          </w:p>
        </w:tc>
      </w:tr>
      <w:tr w:rsidR="0067669B" w:rsidRPr="00E02406" w14:paraId="3B487417" w14:textId="77777777" w:rsidTr="00712C6E">
        <w:trPr>
          <w:jc w:val="center"/>
        </w:trPr>
        <w:tc>
          <w:tcPr>
            <w:tcW w:w="266" w:type="pct"/>
            <w:shd w:val="clear" w:color="auto" w:fill="D9D9D9" w:themeFill="background1" w:themeFillShade="D9"/>
            <w:vAlign w:val="center"/>
          </w:tcPr>
          <w:p w14:paraId="3A66CC1C" w14:textId="668EF2A4" w:rsidR="007015AB" w:rsidRPr="00E02406" w:rsidRDefault="007015AB" w:rsidP="00712C6E">
            <w:pPr>
              <w:rPr>
                <w:rFonts w:eastAsia="DengXian"/>
                <w:color w:val="000000"/>
                <w:sz w:val="18"/>
                <w:szCs w:val="18"/>
              </w:rPr>
            </w:pPr>
            <w:proofErr w:type="spellStart"/>
            <w:r w:rsidRPr="00314C3D">
              <w:rPr>
                <w:rFonts w:eastAsia="DengXian"/>
                <w:color w:val="000000"/>
                <w:sz w:val="16"/>
                <w:szCs w:val="16"/>
              </w:rPr>
              <w:t>Horesh</w:t>
            </w:r>
            <w:proofErr w:type="spellEnd"/>
            <w:r w:rsidRPr="00314C3D">
              <w:rPr>
                <w:rFonts w:eastAsia="DengXian" w:hint="eastAsia"/>
                <w:color w:val="000000"/>
                <w:sz w:val="16"/>
                <w:szCs w:val="16"/>
              </w:rPr>
              <w:t xml:space="preserve"> </w:t>
            </w:r>
            <w:r w:rsidR="0095758C">
              <w:rPr>
                <w:rFonts w:eastAsia="DengXian"/>
                <w:color w:val="000000"/>
                <w:sz w:val="16"/>
                <w:szCs w:val="16"/>
              </w:rPr>
              <w:t>et al</w:t>
            </w:r>
            <w:r w:rsidR="0095758C" w:rsidRPr="00314C3D">
              <w:rPr>
                <w:rFonts w:eastAsia="DengXian"/>
                <w:color w:val="000000"/>
                <w:sz w:val="16"/>
                <w:szCs w:val="16"/>
              </w:rPr>
              <w:t xml:space="preserve"> </w:t>
            </w:r>
            <w:r w:rsidRPr="00314C3D">
              <w:rPr>
                <w:rFonts w:eastAsia="DengXian"/>
                <w:color w:val="000000"/>
                <w:sz w:val="16"/>
                <w:szCs w:val="16"/>
              </w:rPr>
              <w:t>[</w:t>
            </w:r>
            <w:r w:rsidR="0095758C">
              <w:rPr>
                <w:rFonts w:eastAsia="DengXian"/>
                <w:color w:val="000000"/>
                <w:sz w:val="16"/>
                <w:szCs w:val="16"/>
              </w:rPr>
              <w:t>8</w:t>
            </w:r>
            <w:r w:rsidRPr="00314C3D">
              <w:rPr>
                <w:rFonts w:eastAsia="DengXian"/>
                <w:color w:val="000000"/>
                <w:sz w:val="16"/>
                <w:szCs w:val="16"/>
              </w:rPr>
              <w:t>]</w:t>
            </w:r>
          </w:p>
        </w:tc>
        <w:tc>
          <w:tcPr>
            <w:tcW w:w="399" w:type="pct"/>
            <w:shd w:val="clear" w:color="auto" w:fill="D9D9D9" w:themeFill="background1" w:themeFillShade="D9"/>
            <w:vAlign w:val="center"/>
          </w:tcPr>
          <w:p w14:paraId="14B12F0F" w14:textId="77777777" w:rsidR="007015AB" w:rsidRDefault="007015AB" w:rsidP="00712C6E">
            <w:pPr>
              <w:rPr>
                <w:rFonts w:eastAsia="DengXian"/>
                <w:color w:val="000000"/>
                <w:sz w:val="18"/>
                <w:szCs w:val="18"/>
              </w:rPr>
            </w:pPr>
            <w:r w:rsidRPr="00E02406">
              <w:rPr>
                <w:rFonts w:eastAsia="DengXian"/>
                <w:color w:val="000000"/>
                <w:sz w:val="18"/>
                <w:szCs w:val="18"/>
              </w:rPr>
              <w:t xml:space="preserve">Psychology </w:t>
            </w:r>
            <w:r>
              <w:rPr>
                <w:rFonts w:eastAsia="DengXian" w:hint="eastAsia"/>
                <w:color w:val="000000"/>
                <w:sz w:val="18"/>
                <w:szCs w:val="18"/>
              </w:rPr>
              <w:t>management</w:t>
            </w:r>
          </w:p>
        </w:tc>
        <w:tc>
          <w:tcPr>
            <w:tcW w:w="396" w:type="pct"/>
            <w:shd w:val="clear" w:color="auto" w:fill="D9D9D9" w:themeFill="background1" w:themeFillShade="D9"/>
            <w:vAlign w:val="center"/>
          </w:tcPr>
          <w:p w14:paraId="6C67009A" w14:textId="77777777" w:rsidR="007015AB" w:rsidRPr="00667E81" w:rsidRDefault="007015AB" w:rsidP="00712C6E">
            <w:pPr>
              <w:rPr>
                <w:rFonts w:eastAsia="DengXian"/>
                <w:color w:val="000000"/>
                <w:sz w:val="18"/>
                <w:szCs w:val="18"/>
                <w:highlight w:val="yellow"/>
              </w:rPr>
            </w:pPr>
            <w:r w:rsidRPr="00667E81">
              <w:rPr>
                <w:rFonts w:eastAsia="DengXian"/>
                <w:color w:val="000000"/>
                <w:sz w:val="18"/>
                <w:szCs w:val="18"/>
              </w:rPr>
              <w:t>Multicompone</w:t>
            </w:r>
            <w:r>
              <w:rPr>
                <w:rFonts w:eastAsia="DengXian"/>
                <w:color w:val="000000"/>
                <w:sz w:val="18"/>
                <w:szCs w:val="18"/>
              </w:rPr>
              <w:t>n</w:t>
            </w:r>
            <w:r w:rsidRPr="00667E81">
              <w:rPr>
                <w:rFonts w:eastAsia="DengXian"/>
                <w:color w:val="000000"/>
                <w:sz w:val="18"/>
                <w:szCs w:val="18"/>
              </w:rPr>
              <w:t>t CA-based intervention (</w:t>
            </w:r>
            <w:r>
              <w:rPr>
                <w:rFonts w:eastAsia="DengXian" w:hint="eastAsia"/>
                <w:color w:val="000000"/>
                <w:sz w:val="18"/>
                <w:szCs w:val="18"/>
              </w:rPr>
              <w:t>combined with mindfulness</w:t>
            </w:r>
            <w:r w:rsidRPr="00667E81">
              <w:rPr>
                <w:rFonts w:eastAsia="DengXian"/>
                <w:color w:val="000000"/>
                <w:sz w:val="18"/>
                <w:szCs w:val="18"/>
              </w:rPr>
              <w:t xml:space="preserve"> </w:t>
            </w:r>
            <w:r w:rsidRPr="00667E81">
              <w:rPr>
                <w:rFonts w:eastAsia="DengXian"/>
                <w:color w:val="000000"/>
                <w:sz w:val="18"/>
                <w:szCs w:val="18"/>
              </w:rPr>
              <w:lastRenderedPageBreak/>
              <w:t>therapy</w:t>
            </w:r>
            <w:r>
              <w:rPr>
                <w:rFonts w:eastAsia="DengXian" w:hint="eastAsia"/>
                <w:color w:val="000000"/>
                <w:sz w:val="18"/>
                <w:szCs w:val="18"/>
              </w:rPr>
              <w:t xml:space="preserve"> and virtual reality</w:t>
            </w:r>
            <w:r w:rsidRPr="00667E81">
              <w:rPr>
                <w:rFonts w:eastAsia="DengXian"/>
                <w:color w:val="000000"/>
                <w:sz w:val="18"/>
                <w:szCs w:val="18"/>
              </w:rPr>
              <w:t>)</w:t>
            </w:r>
          </w:p>
        </w:tc>
        <w:tc>
          <w:tcPr>
            <w:tcW w:w="310" w:type="pct"/>
            <w:shd w:val="clear" w:color="auto" w:fill="D9D9D9" w:themeFill="background1" w:themeFillShade="D9"/>
            <w:vAlign w:val="center"/>
          </w:tcPr>
          <w:p w14:paraId="468F0FF4" w14:textId="77777777" w:rsidR="007015AB" w:rsidRPr="00667E81" w:rsidRDefault="007015AB" w:rsidP="00712C6E">
            <w:pPr>
              <w:rPr>
                <w:rFonts w:eastAsia="DengXian"/>
                <w:color w:val="000000"/>
                <w:sz w:val="18"/>
                <w:szCs w:val="18"/>
                <w:highlight w:val="yellow"/>
              </w:rPr>
            </w:pPr>
            <w:r>
              <w:rPr>
                <w:rFonts w:eastAsia="DengXian" w:hint="eastAsia"/>
                <w:color w:val="000000"/>
                <w:sz w:val="18"/>
                <w:szCs w:val="18"/>
              </w:rPr>
              <w:lastRenderedPageBreak/>
              <w:t>1 month</w:t>
            </w:r>
          </w:p>
        </w:tc>
        <w:tc>
          <w:tcPr>
            <w:tcW w:w="267" w:type="pct"/>
            <w:shd w:val="clear" w:color="auto" w:fill="D9D9D9" w:themeFill="background1" w:themeFillShade="D9"/>
            <w:vAlign w:val="center"/>
          </w:tcPr>
          <w:p w14:paraId="7963CECA" w14:textId="77777777" w:rsidR="007015AB" w:rsidRPr="00667E81" w:rsidRDefault="007015AB" w:rsidP="00712C6E">
            <w:pPr>
              <w:rPr>
                <w:rFonts w:eastAsia="DengXian"/>
                <w:color w:val="000000"/>
                <w:sz w:val="18"/>
                <w:szCs w:val="18"/>
                <w:highlight w:val="yellow"/>
              </w:rPr>
            </w:pPr>
            <w:r w:rsidRPr="009479D8">
              <w:rPr>
                <w:rFonts w:eastAsia="DengXian"/>
                <w:color w:val="000000"/>
                <w:sz w:val="18"/>
                <w:szCs w:val="18"/>
              </w:rPr>
              <w:t>Cognitive Behavioral Therapy</w:t>
            </w:r>
          </w:p>
        </w:tc>
        <w:tc>
          <w:tcPr>
            <w:tcW w:w="265" w:type="pct"/>
            <w:shd w:val="clear" w:color="auto" w:fill="D9D9D9" w:themeFill="background1" w:themeFillShade="D9"/>
            <w:vAlign w:val="center"/>
          </w:tcPr>
          <w:p w14:paraId="050122B5" w14:textId="77777777" w:rsidR="007015AB" w:rsidRPr="00667E81" w:rsidRDefault="007015AB" w:rsidP="00712C6E">
            <w:pPr>
              <w:rPr>
                <w:rFonts w:eastAsia="DengXian"/>
                <w:color w:val="000000"/>
                <w:sz w:val="18"/>
                <w:szCs w:val="18"/>
                <w:highlight w:val="yellow"/>
              </w:rPr>
            </w:pPr>
            <w:r w:rsidRPr="009479D8">
              <w:rPr>
                <w:rFonts w:eastAsia="DengXian"/>
                <w:color w:val="000000"/>
                <w:sz w:val="18"/>
                <w:szCs w:val="18"/>
              </w:rPr>
              <w:t>Luna</w:t>
            </w:r>
          </w:p>
        </w:tc>
        <w:tc>
          <w:tcPr>
            <w:tcW w:w="264" w:type="pct"/>
            <w:gridSpan w:val="2"/>
            <w:shd w:val="clear" w:color="auto" w:fill="D9D9D9" w:themeFill="background1" w:themeFillShade="D9"/>
            <w:vAlign w:val="center"/>
          </w:tcPr>
          <w:p w14:paraId="179D2F08" w14:textId="77777777" w:rsidR="007015AB" w:rsidRPr="00667E81" w:rsidRDefault="007015AB" w:rsidP="00712C6E">
            <w:pPr>
              <w:rPr>
                <w:rFonts w:eastAsia="DengXian"/>
                <w:color w:val="000000"/>
                <w:sz w:val="18"/>
                <w:szCs w:val="18"/>
                <w:highlight w:val="yellow"/>
              </w:rPr>
            </w:pPr>
            <w:r>
              <w:rPr>
                <w:rFonts w:eastAsia="DengXian" w:hint="eastAsia"/>
                <w:color w:val="000000"/>
                <w:sz w:val="18"/>
                <w:szCs w:val="18"/>
              </w:rPr>
              <w:t>A</w:t>
            </w:r>
            <w:r w:rsidRPr="00E02406">
              <w:rPr>
                <w:rFonts w:eastAsia="DengXian"/>
                <w:color w:val="000000"/>
                <w:sz w:val="18"/>
                <w:szCs w:val="18"/>
              </w:rPr>
              <w:t xml:space="preserve"> mHealth App</w:t>
            </w:r>
            <w:r>
              <w:rPr>
                <w:rFonts w:eastAsia="DengXian" w:hint="eastAsia"/>
                <w:color w:val="000000"/>
                <w:sz w:val="18"/>
                <w:szCs w:val="18"/>
              </w:rPr>
              <w:t xml:space="preserve"> (Bubble)</w:t>
            </w:r>
          </w:p>
        </w:tc>
        <w:tc>
          <w:tcPr>
            <w:tcW w:w="266" w:type="pct"/>
            <w:shd w:val="clear" w:color="auto" w:fill="D9D9D9" w:themeFill="background1" w:themeFillShade="D9"/>
            <w:vAlign w:val="center"/>
          </w:tcPr>
          <w:p w14:paraId="0421FF01" w14:textId="77777777" w:rsidR="007015AB" w:rsidRPr="0065034A" w:rsidRDefault="007015AB" w:rsidP="00712C6E">
            <w:pPr>
              <w:rPr>
                <w:rFonts w:eastAsia="DengXian"/>
                <w:color w:val="000000"/>
                <w:sz w:val="18"/>
                <w:szCs w:val="18"/>
              </w:rPr>
            </w:pPr>
            <w:r w:rsidRPr="00387B36">
              <w:rPr>
                <w:rFonts w:eastAsia="DengXian"/>
                <w:color w:val="000000"/>
                <w:sz w:val="18"/>
                <w:szCs w:val="18"/>
              </w:rPr>
              <w:t>Hybrid</w:t>
            </w:r>
          </w:p>
        </w:tc>
        <w:tc>
          <w:tcPr>
            <w:tcW w:w="265" w:type="pct"/>
            <w:shd w:val="clear" w:color="auto" w:fill="D9D9D9" w:themeFill="background1" w:themeFillShade="D9"/>
            <w:vAlign w:val="center"/>
          </w:tcPr>
          <w:p w14:paraId="27408C93" w14:textId="77777777" w:rsidR="007015AB" w:rsidRPr="00E02406" w:rsidRDefault="007015AB" w:rsidP="00712C6E">
            <w:pPr>
              <w:rPr>
                <w:rFonts w:eastAsia="DengXian"/>
                <w:color w:val="000000"/>
                <w:sz w:val="18"/>
                <w:szCs w:val="18"/>
              </w:rPr>
            </w:pPr>
            <w:r>
              <w:rPr>
                <w:rFonts w:eastAsia="DengXian" w:hint="eastAsia"/>
                <w:color w:val="000000"/>
                <w:sz w:val="18"/>
                <w:szCs w:val="18"/>
              </w:rPr>
              <w:t>No</w:t>
            </w:r>
          </w:p>
        </w:tc>
        <w:tc>
          <w:tcPr>
            <w:tcW w:w="354" w:type="pct"/>
            <w:shd w:val="clear" w:color="auto" w:fill="D9D9D9" w:themeFill="background1" w:themeFillShade="D9"/>
            <w:vAlign w:val="center"/>
          </w:tcPr>
          <w:p w14:paraId="725DBA9E" w14:textId="77777777" w:rsidR="007015AB" w:rsidRPr="00667E81" w:rsidRDefault="007015AB" w:rsidP="00712C6E">
            <w:pPr>
              <w:rPr>
                <w:rFonts w:eastAsia="DengXian"/>
                <w:color w:val="000000"/>
                <w:sz w:val="18"/>
                <w:szCs w:val="18"/>
                <w:highlight w:val="yellow"/>
              </w:rPr>
            </w:pPr>
            <w:r w:rsidRPr="00E02406">
              <w:rPr>
                <w:rFonts w:eastAsia="DengXian"/>
                <w:color w:val="000000"/>
                <w:sz w:val="18"/>
                <w:szCs w:val="18"/>
              </w:rPr>
              <w:t>Embodied</w:t>
            </w:r>
          </w:p>
        </w:tc>
        <w:tc>
          <w:tcPr>
            <w:tcW w:w="266" w:type="pct"/>
            <w:shd w:val="clear" w:color="auto" w:fill="D9D9D9" w:themeFill="background1" w:themeFillShade="D9"/>
            <w:vAlign w:val="center"/>
          </w:tcPr>
          <w:p w14:paraId="10CD29BA" w14:textId="77777777" w:rsidR="007015AB" w:rsidRPr="00667E81" w:rsidRDefault="007015AB" w:rsidP="00712C6E">
            <w:pPr>
              <w:rPr>
                <w:rFonts w:eastAsia="DengXian"/>
                <w:color w:val="000000"/>
                <w:sz w:val="18"/>
                <w:szCs w:val="18"/>
                <w:highlight w:val="yellow"/>
              </w:rPr>
            </w:pPr>
            <w:r w:rsidRPr="00BF0CE4">
              <w:rPr>
                <w:rFonts w:eastAsia="DengXian"/>
                <w:color w:val="000000"/>
                <w:sz w:val="18"/>
                <w:szCs w:val="18"/>
              </w:rPr>
              <w:t>Hybrid</w:t>
            </w:r>
          </w:p>
        </w:tc>
        <w:tc>
          <w:tcPr>
            <w:tcW w:w="267" w:type="pct"/>
            <w:shd w:val="clear" w:color="auto" w:fill="D9D9D9" w:themeFill="background1" w:themeFillShade="D9"/>
            <w:vAlign w:val="center"/>
          </w:tcPr>
          <w:p w14:paraId="29C66E75" w14:textId="77777777" w:rsidR="007015AB" w:rsidRPr="002816EC" w:rsidRDefault="007015AB" w:rsidP="00712C6E">
            <w:pPr>
              <w:rPr>
                <w:rFonts w:eastAsia="DengXian"/>
                <w:color w:val="000000"/>
                <w:sz w:val="18"/>
                <w:szCs w:val="18"/>
              </w:rPr>
            </w:pPr>
            <w:r w:rsidRPr="002816EC">
              <w:rPr>
                <w:rFonts w:hint="eastAsia"/>
                <w:sz w:val="18"/>
                <w:szCs w:val="18"/>
              </w:rPr>
              <w:t>No</w:t>
            </w:r>
          </w:p>
        </w:tc>
        <w:tc>
          <w:tcPr>
            <w:tcW w:w="398" w:type="pct"/>
            <w:shd w:val="clear" w:color="auto" w:fill="D9D9D9" w:themeFill="background1" w:themeFillShade="D9"/>
            <w:vAlign w:val="center"/>
          </w:tcPr>
          <w:p w14:paraId="3C884696" w14:textId="77777777" w:rsidR="007015AB" w:rsidRPr="00667E81" w:rsidRDefault="007015AB" w:rsidP="00712C6E">
            <w:pPr>
              <w:rPr>
                <w:rFonts w:eastAsia="DengXian"/>
                <w:color w:val="000000"/>
                <w:sz w:val="18"/>
                <w:szCs w:val="18"/>
                <w:highlight w:val="yellow"/>
              </w:rPr>
            </w:pPr>
            <w:r w:rsidRPr="00465C47">
              <w:rPr>
                <w:rFonts w:eastAsia="DengXian" w:hint="eastAsia"/>
                <w:color w:val="000000"/>
                <w:sz w:val="16"/>
                <w:szCs w:val="16"/>
              </w:rPr>
              <w:t>Psychotherapy f</w:t>
            </w:r>
            <w:r w:rsidRPr="00465C47">
              <w:rPr>
                <w:rFonts w:eastAsia="DengXian"/>
                <w:color w:val="000000"/>
                <w:sz w:val="16"/>
                <w:szCs w:val="16"/>
              </w:rPr>
              <w:t xml:space="preserve">eedback and </w:t>
            </w:r>
            <w:r w:rsidRPr="00465C47">
              <w:rPr>
                <w:rFonts w:eastAsia="DengXian" w:hint="eastAsia"/>
                <w:color w:val="000000"/>
                <w:sz w:val="16"/>
                <w:szCs w:val="16"/>
              </w:rPr>
              <w:t>p</w:t>
            </w:r>
            <w:r w:rsidRPr="00465C47">
              <w:rPr>
                <w:rFonts w:eastAsia="DengXian"/>
                <w:color w:val="000000"/>
                <w:sz w:val="16"/>
                <w:szCs w:val="16"/>
              </w:rPr>
              <w:t>lanning</w:t>
            </w:r>
          </w:p>
        </w:tc>
        <w:tc>
          <w:tcPr>
            <w:tcW w:w="310" w:type="pct"/>
            <w:shd w:val="clear" w:color="auto" w:fill="D9D9D9" w:themeFill="background1" w:themeFillShade="D9"/>
            <w:vAlign w:val="center"/>
          </w:tcPr>
          <w:p w14:paraId="5308B84A" w14:textId="77777777" w:rsidR="007015AB" w:rsidRPr="00667E81" w:rsidRDefault="007015AB" w:rsidP="00712C6E">
            <w:pPr>
              <w:rPr>
                <w:rFonts w:eastAsia="DengXian"/>
                <w:color w:val="000000"/>
                <w:sz w:val="18"/>
                <w:szCs w:val="18"/>
                <w:highlight w:val="yellow"/>
              </w:rPr>
            </w:pPr>
            <w:r>
              <w:rPr>
                <w:rFonts w:eastAsia="DengXian" w:hint="eastAsia"/>
                <w:color w:val="000000"/>
                <w:sz w:val="18"/>
                <w:szCs w:val="18"/>
              </w:rPr>
              <w:t>Button</w:t>
            </w:r>
            <w:r w:rsidRPr="00E02406">
              <w:rPr>
                <w:rFonts w:eastAsia="DengXian"/>
                <w:color w:val="000000"/>
                <w:sz w:val="18"/>
                <w:szCs w:val="18"/>
              </w:rPr>
              <w:t xml:space="preserve"> input</w:t>
            </w:r>
          </w:p>
        </w:tc>
        <w:tc>
          <w:tcPr>
            <w:tcW w:w="310" w:type="pct"/>
            <w:shd w:val="clear" w:color="auto" w:fill="D9D9D9" w:themeFill="background1" w:themeFillShade="D9"/>
            <w:vAlign w:val="center"/>
          </w:tcPr>
          <w:p w14:paraId="1092D9E2" w14:textId="77777777" w:rsidR="007015AB" w:rsidRPr="00667E81" w:rsidRDefault="007015AB" w:rsidP="00712C6E">
            <w:pPr>
              <w:rPr>
                <w:rFonts w:eastAsia="DengXian"/>
                <w:color w:val="000000"/>
                <w:sz w:val="18"/>
                <w:szCs w:val="18"/>
                <w:highlight w:val="yellow"/>
              </w:rPr>
            </w:pPr>
            <w:r w:rsidRPr="00691440">
              <w:rPr>
                <w:rFonts w:eastAsia="DengXian" w:hint="eastAsia"/>
                <w:color w:val="000000"/>
                <w:sz w:val="18"/>
                <w:szCs w:val="18"/>
              </w:rPr>
              <w:t>Text</w:t>
            </w:r>
          </w:p>
        </w:tc>
        <w:tc>
          <w:tcPr>
            <w:tcW w:w="397" w:type="pct"/>
            <w:shd w:val="clear" w:color="auto" w:fill="D9D9D9" w:themeFill="background1" w:themeFillShade="D9"/>
            <w:vAlign w:val="center"/>
          </w:tcPr>
          <w:p w14:paraId="6CBD7543" w14:textId="77777777" w:rsidR="007015AB" w:rsidRPr="00C53D74" w:rsidRDefault="007015AB" w:rsidP="00712C6E">
            <w:pPr>
              <w:rPr>
                <w:rFonts w:eastAsia="DengXian"/>
                <w:color w:val="000000"/>
                <w:sz w:val="18"/>
                <w:szCs w:val="18"/>
              </w:rPr>
            </w:pPr>
            <w:r w:rsidRPr="00C53D74">
              <w:rPr>
                <w:rFonts w:eastAsia="DengXian" w:hint="eastAsia"/>
                <w:color w:val="000000"/>
                <w:sz w:val="18"/>
                <w:szCs w:val="18"/>
              </w:rPr>
              <w:t xml:space="preserve">Study-developed </w:t>
            </w:r>
            <w:r>
              <w:rPr>
                <w:rFonts w:eastAsia="DengXian" w:hint="eastAsia"/>
                <w:color w:val="000000"/>
                <w:sz w:val="18"/>
                <w:szCs w:val="18"/>
              </w:rPr>
              <w:t>content</w:t>
            </w:r>
            <w:r w:rsidRPr="00C53D74">
              <w:rPr>
                <w:rFonts w:eastAsia="DengXian"/>
                <w:color w:val="000000"/>
                <w:sz w:val="18"/>
                <w:szCs w:val="18"/>
              </w:rPr>
              <w:t xml:space="preserve"> library based on literature and Korean Breast </w:t>
            </w:r>
            <w:r w:rsidRPr="00C53D74">
              <w:rPr>
                <w:rFonts w:eastAsia="DengXian"/>
                <w:color w:val="000000"/>
                <w:sz w:val="18"/>
                <w:szCs w:val="18"/>
              </w:rPr>
              <w:lastRenderedPageBreak/>
              <w:t>Cancer Society guidelines</w:t>
            </w:r>
          </w:p>
        </w:tc>
      </w:tr>
      <w:tr w:rsidR="0067669B" w:rsidRPr="00E02406" w14:paraId="787D80B0" w14:textId="77777777" w:rsidTr="00712C6E">
        <w:trPr>
          <w:jc w:val="center"/>
        </w:trPr>
        <w:tc>
          <w:tcPr>
            <w:tcW w:w="266" w:type="pct"/>
            <w:vAlign w:val="center"/>
          </w:tcPr>
          <w:p w14:paraId="659A6DCB" w14:textId="739AD531" w:rsidR="007015AB" w:rsidRPr="00E02406" w:rsidRDefault="007015AB" w:rsidP="00712C6E">
            <w:pPr>
              <w:rPr>
                <w:rFonts w:eastAsia="DengXian"/>
                <w:color w:val="000000"/>
                <w:sz w:val="18"/>
                <w:szCs w:val="18"/>
              </w:rPr>
            </w:pPr>
            <w:r w:rsidRPr="00314C3D">
              <w:rPr>
                <w:rFonts w:eastAsia="DengXian"/>
                <w:color w:val="000000"/>
                <w:sz w:val="16"/>
                <w:szCs w:val="16"/>
              </w:rPr>
              <w:lastRenderedPageBreak/>
              <w:t xml:space="preserve">Mlakar </w:t>
            </w:r>
            <w:r w:rsidR="0095758C">
              <w:rPr>
                <w:rFonts w:eastAsia="DengXian"/>
                <w:color w:val="000000"/>
                <w:sz w:val="16"/>
                <w:szCs w:val="16"/>
              </w:rPr>
              <w:t>et al</w:t>
            </w:r>
            <w:r w:rsidR="0095758C" w:rsidRPr="00314C3D">
              <w:rPr>
                <w:rFonts w:eastAsia="DengXian"/>
                <w:color w:val="000000"/>
                <w:sz w:val="16"/>
                <w:szCs w:val="16"/>
              </w:rPr>
              <w:t xml:space="preserve"> </w:t>
            </w:r>
            <w:r w:rsidRPr="00314C3D">
              <w:rPr>
                <w:rFonts w:eastAsia="DengXian"/>
                <w:color w:val="000000"/>
                <w:sz w:val="16"/>
                <w:szCs w:val="16"/>
              </w:rPr>
              <w:t>[</w:t>
            </w:r>
            <w:r w:rsidR="0095758C">
              <w:rPr>
                <w:rFonts w:eastAsia="DengXian"/>
                <w:color w:val="000000"/>
                <w:sz w:val="16"/>
                <w:szCs w:val="16"/>
              </w:rPr>
              <w:t>9</w:t>
            </w:r>
            <w:r w:rsidR="000315F7">
              <w:rPr>
                <w:rFonts w:eastAsia="DengXian"/>
                <w:color w:val="000000"/>
                <w:sz w:val="16"/>
                <w:szCs w:val="16"/>
              </w:rPr>
              <w:t>,10</w:t>
            </w:r>
            <w:r w:rsidRPr="00314C3D">
              <w:rPr>
                <w:rFonts w:eastAsia="DengXian"/>
                <w:color w:val="000000"/>
                <w:sz w:val="16"/>
                <w:szCs w:val="16"/>
              </w:rPr>
              <w:t>]</w:t>
            </w:r>
          </w:p>
        </w:tc>
        <w:tc>
          <w:tcPr>
            <w:tcW w:w="399" w:type="pct"/>
            <w:vAlign w:val="center"/>
          </w:tcPr>
          <w:p w14:paraId="707303F9" w14:textId="77777777" w:rsidR="007015AB" w:rsidRPr="00E02406" w:rsidRDefault="007015AB" w:rsidP="00712C6E">
            <w:pPr>
              <w:rPr>
                <w:rFonts w:eastAsia="DengXian"/>
                <w:color w:val="000000"/>
                <w:sz w:val="18"/>
                <w:szCs w:val="18"/>
              </w:rPr>
            </w:pPr>
            <w:r w:rsidRPr="00E02406">
              <w:rPr>
                <w:rFonts w:eastAsia="DengXian"/>
                <w:color w:val="000000"/>
                <w:sz w:val="18"/>
                <w:szCs w:val="18"/>
              </w:rPr>
              <w:t>General breast cancer management knowledge</w:t>
            </w:r>
          </w:p>
        </w:tc>
        <w:tc>
          <w:tcPr>
            <w:tcW w:w="396" w:type="pct"/>
            <w:vAlign w:val="center"/>
          </w:tcPr>
          <w:p w14:paraId="076C51A2" w14:textId="77777777" w:rsidR="007015AB" w:rsidRPr="00E02406" w:rsidRDefault="007015AB" w:rsidP="00712C6E">
            <w:pPr>
              <w:rPr>
                <w:rFonts w:eastAsia="DengXian"/>
                <w:color w:val="000000"/>
                <w:sz w:val="18"/>
                <w:szCs w:val="18"/>
              </w:rPr>
            </w:pPr>
            <w:r w:rsidRPr="00E02406">
              <w:rPr>
                <w:rFonts w:eastAsia="DengXian"/>
                <w:color w:val="000000"/>
                <w:sz w:val="18"/>
                <w:szCs w:val="18"/>
              </w:rPr>
              <w:t xml:space="preserve">Multicomponent </w:t>
            </w:r>
            <w:r w:rsidRPr="00025340">
              <w:rPr>
                <w:rFonts w:eastAsia="DengXian"/>
                <w:color w:val="000000"/>
                <w:sz w:val="18"/>
                <w:szCs w:val="18"/>
              </w:rPr>
              <w:t xml:space="preserve">CA-based intervention </w:t>
            </w:r>
            <w:r w:rsidRPr="00E02406">
              <w:rPr>
                <w:rFonts w:eastAsia="DengXian"/>
                <w:color w:val="000000"/>
                <w:sz w:val="18"/>
                <w:szCs w:val="18"/>
              </w:rPr>
              <w:t>(mHealth app and a smart band)</w:t>
            </w:r>
          </w:p>
        </w:tc>
        <w:tc>
          <w:tcPr>
            <w:tcW w:w="310" w:type="pct"/>
            <w:vAlign w:val="center"/>
          </w:tcPr>
          <w:p w14:paraId="61847629" w14:textId="77777777" w:rsidR="007015AB" w:rsidRPr="00E02406" w:rsidRDefault="007015AB" w:rsidP="00712C6E">
            <w:pPr>
              <w:rPr>
                <w:rFonts w:eastAsia="DengXian"/>
                <w:color w:val="000000"/>
                <w:sz w:val="18"/>
                <w:szCs w:val="18"/>
              </w:rPr>
            </w:pPr>
            <w:r w:rsidRPr="00E02406">
              <w:rPr>
                <w:rFonts w:eastAsia="DengXian"/>
                <w:color w:val="000000"/>
                <w:sz w:val="18"/>
                <w:szCs w:val="18"/>
              </w:rPr>
              <w:t>6 months/</w:t>
            </w:r>
          </w:p>
          <w:p w14:paraId="31B5F995" w14:textId="77777777" w:rsidR="007015AB" w:rsidRPr="00E02406" w:rsidRDefault="007015AB" w:rsidP="00712C6E">
            <w:pPr>
              <w:rPr>
                <w:rFonts w:eastAsia="DengXian"/>
                <w:color w:val="000000"/>
                <w:sz w:val="18"/>
                <w:szCs w:val="18"/>
              </w:rPr>
            </w:pPr>
            <w:r w:rsidRPr="00E02406">
              <w:rPr>
                <w:rFonts w:eastAsia="DengXian"/>
                <w:color w:val="000000"/>
                <w:sz w:val="18"/>
                <w:szCs w:val="18"/>
              </w:rPr>
              <w:t xml:space="preserve">daily </w:t>
            </w:r>
          </w:p>
        </w:tc>
        <w:tc>
          <w:tcPr>
            <w:tcW w:w="267" w:type="pct"/>
            <w:vAlign w:val="center"/>
          </w:tcPr>
          <w:p w14:paraId="2D34982E" w14:textId="77777777" w:rsidR="007015AB" w:rsidRPr="00E02406" w:rsidRDefault="007015AB" w:rsidP="00712C6E">
            <w:pPr>
              <w:rPr>
                <w:rFonts w:eastAsia="DengXian"/>
                <w:color w:val="000000"/>
                <w:sz w:val="18"/>
                <w:szCs w:val="18"/>
              </w:rPr>
            </w:pPr>
            <w:r w:rsidRPr="00E02406">
              <w:rPr>
                <w:rFonts w:eastAsia="DengXian"/>
                <w:color w:val="000000"/>
                <w:sz w:val="18"/>
                <w:szCs w:val="18"/>
              </w:rPr>
              <w:t>None</w:t>
            </w:r>
          </w:p>
        </w:tc>
        <w:tc>
          <w:tcPr>
            <w:tcW w:w="265" w:type="pct"/>
            <w:vAlign w:val="center"/>
          </w:tcPr>
          <w:p w14:paraId="55BEE863" w14:textId="77777777" w:rsidR="007015AB" w:rsidRPr="00E02406" w:rsidRDefault="007015AB" w:rsidP="00712C6E">
            <w:pPr>
              <w:rPr>
                <w:rFonts w:eastAsia="DengXian"/>
                <w:color w:val="000000"/>
                <w:sz w:val="18"/>
                <w:szCs w:val="18"/>
              </w:rPr>
            </w:pPr>
            <w:r w:rsidRPr="00E02406">
              <w:rPr>
                <w:rFonts w:eastAsia="DengXian"/>
                <w:color w:val="000000"/>
                <w:sz w:val="18"/>
                <w:szCs w:val="18"/>
              </w:rPr>
              <w:t>Eva</w:t>
            </w:r>
          </w:p>
        </w:tc>
        <w:tc>
          <w:tcPr>
            <w:tcW w:w="264" w:type="pct"/>
            <w:gridSpan w:val="2"/>
            <w:vAlign w:val="center"/>
          </w:tcPr>
          <w:p w14:paraId="17E60957" w14:textId="77777777" w:rsidR="007015AB" w:rsidRPr="00E02406" w:rsidRDefault="007015AB" w:rsidP="00712C6E">
            <w:pPr>
              <w:rPr>
                <w:rFonts w:eastAsia="DengXian"/>
                <w:color w:val="000000"/>
                <w:sz w:val="18"/>
                <w:szCs w:val="18"/>
              </w:rPr>
            </w:pPr>
            <w:r w:rsidRPr="00B050CB">
              <w:rPr>
                <w:rFonts w:eastAsia="DengXian" w:hint="eastAsia"/>
                <w:color w:val="000000"/>
                <w:sz w:val="16"/>
                <w:szCs w:val="16"/>
              </w:rPr>
              <w:t>A</w:t>
            </w:r>
            <w:r w:rsidRPr="00B050CB">
              <w:rPr>
                <w:rFonts w:eastAsia="DengXian"/>
                <w:color w:val="000000"/>
                <w:sz w:val="16"/>
                <w:szCs w:val="16"/>
              </w:rPr>
              <w:t xml:space="preserve"> </w:t>
            </w:r>
            <w:proofErr w:type="gramStart"/>
            <w:r w:rsidRPr="00B050CB">
              <w:rPr>
                <w:rFonts w:eastAsia="DengXian"/>
                <w:color w:val="000000"/>
                <w:sz w:val="16"/>
                <w:szCs w:val="16"/>
              </w:rPr>
              <w:t>mHealth</w:t>
            </w:r>
            <w:proofErr w:type="gramEnd"/>
            <w:r w:rsidRPr="00B050CB">
              <w:rPr>
                <w:rFonts w:eastAsia="DengXian"/>
                <w:color w:val="000000"/>
                <w:sz w:val="16"/>
                <w:szCs w:val="16"/>
              </w:rPr>
              <w:t xml:space="preserve"> App (PERSIST)</w:t>
            </w:r>
          </w:p>
        </w:tc>
        <w:tc>
          <w:tcPr>
            <w:tcW w:w="266" w:type="pct"/>
            <w:vAlign w:val="center"/>
          </w:tcPr>
          <w:p w14:paraId="6F010D3E" w14:textId="77777777" w:rsidR="007015AB" w:rsidRPr="0065034A" w:rsidRDefault="007015AB" w:rsidP="00712C6E">
            <w:pPr>
              <w:rPr>
                <w:rFonts w:eastAsia="DengXian"/>
                <w:color w:val="000000"/>
                <w:sz w:val="18"/>
                <w:szCs w:val="18"/>
              </w:rPr>
            </w:pPr>
            <w:r>
              <w:rPr>
                <w:rFonts w:hint="eastAsia"/>
                <w:sz w:val="18"/>
                <w:szCs w:val="18"/>
              </w:rPr>
              <w:t>System</w:t>
            </w:r>
            <w:r w:rsidRPr="0065034A">
              <w:rPr>
                <w:sz w:val="18"/>
                <w:szCs w:val="18"/>
              </w:rPr>
              <w:t xml:space="preserve"> -initiated</w:t>
            </w:r>
          </w:p>
        </w:tc>
        <w:tc>
          <w:tcPr>
            <w:tcW w:w="265" w:type="pct"/>
            <w:vAlign w:val="center"/>
          </w:tcPr>
          <w:p w14:paraId="1665FE09" w14:textId="77777777" w:rsidR="007015AB" w:rsidRPr="00E02406" w:rsidRDefault="007015AB" w:rsidP="00712C6E">
            <w:pPr>
              <w:rPr>
                <w:rFonts w:eastAsia="DengXian"/>
                <w:color w:val="000000"/>
                <w:sz w:val="18"/>
                <w:szCs w:val="18"/>
              </w:rPr>
            </w:pPr>
            <w:r>
              <w:rPr>
                <w:rFonts w:eastAsia="DengXian" w:hint="eastAsia"/>
                <w:color w:val="000000"/>
                <w:sz w:val="18"/>
                <w:szCs w:val="18"/>
              </w:rPr>
              <w:t>Yes</w:t>
            </w:r>
          </w:p>
        </w:tc>
        <w:tc>
          <w:tcPr>
            <w:tcW w:w="354" w:type="pct"/>
            <w:vAlign w:val="center"/>
          </w:tcPr>
          <w:p w14:paraId="61CF5225" w14:textId="77777777" w:rsidR="007015AB" w:rsidRPr="00E02406" w:rsidRDefault="007015AB" w:rsidP="00712C6E">
            <w:pPr>
              <w:rPr>
                <w:rFonts w:eastAsia="DengXian"/>
                <w:color w:val="000000"/>
                <w:sz w:val="18"/>
                <w:szCs w:val="18"/>
              </w:rPr>
            </w:pPr>
            <w:r w:rsidRPr="00E02406">
              <w:rPr>
                <w:rFonts w:eastAsia="DengXian"/>
                <w:color w:val="000000"/>
                <w:sz w:val="18"/>
                <w:szCs w:val="18"/>
              </w:rPr>
              <w:t>Embodied</w:t>
            </w:r>
          </w:p>
        </w:tc>
        <w:tc>
          <w:tcPr>
            <w:tcW w:w="266" w:type="pct"/>
            <w:vAlign w:val="center"/>
          </w:tcPr>
          <w:p w14:paraId="698F3C17" w14:textId="77777777" w:rsidR="007015AB" w:rsidRPr="00E02406" w:rsidRDefault="007015AB" w:rsidP="00712C6E">
            <w:pPr>
              <w:rPr>
                <w:rFonts w:eastAsia="DengXian"/>
                <w:color w:val="000000"/>
                <w:sz w:val="18"/>
                <w:szCs w:val="18"/>
              </w:rPr>
            </w:pPr>
            <w:r w:rsidRPr="00E02406">
              <w:rPr>
                <w:rFonts w:eastAsia="DengXian"/>
                <w:color w:val="000000"/>
                <w:sz w:val="18"/>
                <w:szCs w:val="18"/>
              </w:rPr>
              <w:t>AI-based</w:t>
            </w:r>
          </w:p>
        </w:tc>
        <w:tc>
          <w:tcPr>
            <w:tcW w:w="267" w:type="pct"/>
            <w:vAlign w:val="center"/>
          </w:tcPr>
          <w:p w14:paraId="370138B7" w14:textId="77777777" w:rsidR="007015AB" w:rsidRPr="002816EC" w:rsidRDefault="007015AB" w:rsidP="00712C6E">
            <w:pPr>
              <w:rPr>
                <w:rFonts w:eastAsia="DengXian"/>
                <w:color w:val="000000"/>
                <w:sz w:val="18"/>
                <w:szCs w:val="18"/>
              </w:rPr>
            </w:pPr>
            <w:r w:rsidRPr="002816EC">
              <w:rPr>
                <w:rFonts w:hint="eastAsia"/>
                <w:sz w:val="18"/>
                <w:szCs w:val="18"/>
              </w:rPr>
              <w:t>No</w:t>
            </w:r>
          </w:p>
        </w:tc>
        <w:tc>
          <w:tcPr>
            <w:tcW w:w="398" w:type="pct"/>
            <w:vAlign w:val="center"/>
          </w:tcPr>
          <w:p w14:paraId="44E98FB5" w14:textId="77777777" w:rsidR="007015AB" w:rsidRDefault="007015AB" w:rsidP="00712C6E">
            <w:pPr>
              <w:rPr>
                <w:rFonts w:eastAsia="DengXian"/>
                <w:color w:val="000000"/>
                <w:sz w:val="18"/>
                <w:szCs w:val="18"/>
              </w:rPr>
            </w:pPr>
            <w:r w:rsidRPr="00E02406">
              <w:rPr>
                <w:rFonts w:eastAsia="DengXian"/>
                <w:color w:val="000000"/>
                <w:sz w:val="18"/>
                <w:szCs w:val="18"/>
              </w:rPr>
              <w:t>Not specified</w:t>
            </w:r>
          </w:p>
        </w:tc>
        <w:tc>
          <w:tcPr>
            <w:tcW w:w="310" w:type="pct"/>
            <w:vAlign w:val="center"/>
          </w:tcPr>
          <w:p w14:paraId="4F3AFAAE" w14:textId="77777777" w:rsidR="007015AB" w:rsidRPr="00E02406" w:rsidRDefault="007015AB" w:rsidP="00712C6E">
            <w:pPr>
              <w:rPr>
                <w:rFonts w:eastAsia="DengXian"/>
                <w:color w:val="000000"/>
                <w:sz w:val="18"/>
                <w:szCs w:val="18"/>
              </w:rPr>
            </w:pPr>
            <w:r w:rsidRPr="00005A7A">
              <w:rPr>
                <w:rFonts w:eastAsia="DengXian"/>
                <w:color w:val="000000"/>
                <w:sz w:val="18"/>
                <w:szCs w:val="18"/>
              </w:rPr>
              <w:t>Mixed input</w:t>
            </w:r>
          </w:p>
        </w:tc>
        <w:tc>
          <w:tcPr>
            <w:tcW w:w="310" w:type="pct"/>
            <w:vAlign w:val="center"/>
          </w:tcPr>
          <w:p w14:paraId="24AFBC94" w14:textId="77777777" w:rsidR="007015AB" w:rsidRPr="00E02406" w:rsidRDefault="007015AB" w:rsidP="00712C6E">
            <w:pPr>
              <w:rPr>
                <w:rFonts w:eastAsia="DengXian"/>
                <w:color w:val="000000"/>
                <w:sz w:val="18"/>
                <w:szCs w:val="18"/>
              </w:rPr>
            </w:pPr>
            <w:r w:rsidRPr="00465C47">
              <w:rPr>
                <w:rFonts w:eastAsia="DengXian"/>
                <w:color w:val="000000"/>
                <w:sz w:val="16"/>
                <w:szCs w:val="16"/>
              </w:rPr>
              <w:t>Multimodal</w:t>
            </w:r>
          </w:p>
        </w:tc>
        <w:tc>
          <w:tcPr>
            <w:tcW w:w="397" w:type="pct"/>
            <w:vAlign w:val="center"/>
          </w:tcPr>
          <w:p w14:paraId="04E24BAB" w14:textId="77777777" w:rsidR="007015AB" w:rsidRPr="00C53D74" w:rsidRDefault="007015AB" w:rsidP="00712C6E">
            <w:pPr>
              <w:rPr>
                <w:rFonts w:eastAsia="DengXian"/>
                <w:color w:val="000000"/>
                <w:sz w:val="18"/>
                <w:szCs w:val="18"/>
              </w:rPr>
            </w:pPr>
            <w:r w:rsidRPr="00C53D74">
              <w:rPr>
                <w:rFonts w:eastAsia="DengXian"/>
                <w:color w:val="000000"/>
                <w:sz w:val="18"/>
                <w:szCs w:val="18"/>
              </w:rPr>
              <w:t>NCCN guidelines</w:t>
            </w:r>
            <w:r w:rsidRPr="00EB1AF8">
              <w:rPr>
                <w:rFonts w:eastAsia="DengXian" w:hint="eastAsia"/>
                <w:color w:val="000000"/>
                <w:sz w:val="18"/>
                <w:szCs w:val="18"/>
                <w:vertAlign w:val="superscript"/>
              </w:rPr>
              <w:t>3</w:t>
            </w:r>
          </w:p>
        </w:tc>
      </w:tr>
      <w:tr w:rsidR="0067669B" w:rsidRPr="00E02406" w14:paraId="3170E97A" w14:textId="77777777" w:rsidTr="00712C6E">
        <w:trPr>
          <w:jc w:val="center"/>
        </w:trPr>
        <w:tc>
          <w:tcPr>
            <w:tcW w:w="266" w:type="pct"/>
            <w:shd w:val="clear" w:color="auto" w:fill="D9D9D9" w:themeFill="background1" w:themeFillShade="D9"/>
            <w:vAlign w:val="center"/>
          </w:tcPr>
          <w:p w14:paraId="01BEC82B" w14:textId="763642F7" w:rsidR="007015AB" w:rsidRPr="00E02406" w:rsidRDefault="007015AB" w:rsidP="00712C6E">
            <w:pPr>
              <w:rPr>
                <w:rFonts w:eastAsia="DengXian"/>
                <w:color w:val="000000"/>
                <w:sz w:val="18"/>
                <w:szCs w:val="18"/>
              </w:rPr>
            </w:pPr>
            <w:r w:rsidRPr="00314C3D">
              <w:rPr>
                <w:rFonts w:eastAsia="DengXian"/>
                <w:color w:val="000000"/>
                <w:sz w:val="16"/>
                <w:szCs w:val="16"/>
              </w:rPr>
              <w:t xml:space="preserve">Kamdar </w:t>
            </w:r>
            <w:r w:rsidR="0095758C">
              <w:rPr>
                <w:rFonts w:eastAsia="DengXian"/>
                <w:color w:val="000000"/>
                <w:sz w:val="16"/>
                <w:szCs w:val="16"/>
              </w:rPr>
              <w:t>et al</w:t>
            </w:r>
            <w:r w:rsidR="0095758C" w:rsidRPr="00314C3D">
              <w:rPr>
                <w:rFonts w:eastAsia="DengXian"/>
                <w:color w:val="000000"/>
                <w:sz w:val="16"/>
                <w:szCs w:val="16"/>
              </w:rPr>
              <w:t xml:space="preserve"> </w:t>
            </w:r>
            <w:r w:rsidRPr="00314C3D">
              <w:rPr>
                <w:rFonts w:eastAsia="DengXian"/>
                <w:color w:val="000000"/>
                <w:sz w:val="16"/>
                <w:szCs w:val="16"/>
              </w:rPr>
              <w:t>[</w:t>
            </w:r>
            <w:r w:rsidR="0095758C">
              <w:rPr>
                <w:rFonts w:eastAsia="DengXian"/>
                <w:color w:val="000000"/>
                <w:sz w:val="16"/>
                <w:szCs w:val="16"/>
              </w:rPr>
              <w:t>1</w:t>
            </w:r>
            <w:r w:rsidR="000315F7">
              <w:rPr>
                <w:rFonts w:eastAsia="DengXian"/>
                <w:color w:val="000000"/>
                <w:sz w:val="16"/>
                <w:szCs w:val="16"/>
              </w:rPr>
              <w:t>1</w:t>
            </w:r>
            <w:r w:rsidRPr="00314C3D">
              <w:rPr>
                <w:rFonts w:eastAsia="DengXian"/>
                <w:color w:val="000000"/>
                <w:sz w:val="16"/>
                <w:szCs w:val="16"/>
              </w:rPr>
              <w:t>]</w:t>
            </w:r>
          </w:p>
        </w:tc>
        <w:tc>
          <w:tcPr>
            <w:tcW w:w="399" w:type="pct"/>
            <w:shd w:val="clear" w:color="auto" w:fill="D9D9D9" w:themeFill="background1" w:themeFillShade="D9"/>
            <w:vAlign w:val="center"/>
          </w:tcPr>
          <w:p w14:paraId="0F11C036" w14:textId="77777777" w:rsidR="007015AB" w:rsidRPr="00E02406" w:rsidRDefault="007015AB" w:rsidP="00712C6E">
            <w:pPr>
              <w:rPr>
                <w:rFonts w:eastAsia="DengXian"/>
                <w:color w:val="000000"/>
                <w:sz w:val="18"/>
                <w:szCs w:val="18"/>
              </w:rPr>
            </w:pPr>
            <w:r w:rsidRPr="00E02406">
              <w:rPr>
                <w:rFonts w:eastAsia="DengXian"/>
                <w:color w:val="000000"/>
                <w:sz w:val="18"/>
                <w:szCs w:val="18"/>
              </w:rPr>
              <w:t>Pain management</w:t>
            </w:r>
          </w:p>
        </w:tc>
        <w:tc>
          <w:tcPr>
            <w:tcW w:w="396" w:type="pct"/>
            <w:shd w:val="clear" w:color="auto" w:fill="D9D9D9" w:themeFill="background1" w:themeFillShade="D9"/>
            <w:vAlign w:val="center"/>
          </w:tcPr>
          <w:p w14:paraId="3707A000" w14:textId="77777777" w:rsidR="007015AB" w:rsidRPr="00E02406" w:rsidRDefault="007015AB" w:rsidP="00712C6E">
            <w:pPr>
              <w:rPr>
                <w:rFonts w:eastAsia="DengXian"/>
                <w:color w:val="000000"/>
                <w:sz w:val="18"/>
                <w:szCs w:val="18"/>
              </w:rPr>
            </w:pPr>
            <w:r w:rsidRPr="00E02406">
              <w:rPr>
                <w:rFonts w:eastAsia="DengXian"/>
                <w:color w:val="000000"/>
                <w:sz w:val="18"/>
                <w:szCs w:val="18"/>
              </w:rPr>
              <w:t xml:space="preserve">Multicomponent </w:t>
            </w:r>
            <w:r w:rsidRPr="00025340">
              <w:rPr>
                <w:rFonts w:eastAsia="DengXian"/>
                <w:color w:val="000000"/>
                <w:sz w:val="18"/>
                <w:szCs w:val="18"/>
              </w:rPr>
              <w:t>CA-based intervention</w:t>
            </w:r>
            <w:r w:rsidRPr="00E02406">
              <w:rPr>
                <w:rFonts w:eastAsia="DengXian"/>
                <w:color w:val="000000"/>
                <w:sz w:val="18"/>
                <w:szCs w:val="18"/>
              </w:rPr>
              <w:t xml:space="preserve"> (</w:t>
            </w:r>
            <w:r>
              <w:rPr>
                <w:rFonts w:eastAsia="DengXian" w:hint="eastAsia"/>
                <w:color w:val="000000"/>
                <w:sz w:val="18"/>
                <w:szCs w:val="18"/>
              </w:rPr>
              <w:t xml:space="preserve">CA </w:t>
            </w:r>
            <w:r w:rsidRPr="00E02406">
              <w:rPr>
                <w:rFonts w:eastAsia="DengXian"/>
                <w:color w:val="000000"/>
                <w:sz w:val="18"/>
                <w:szCs w:val="18"/>
              </w:rPr>
              <w:t>combined with prescription refill request tool etc.</w:t>
            </w:r>
            <w:r w:rsidRPr="00E02406">
              <w:rPr>
                <w:rFonts w:eastAsia="DengXian"/>
                <w:color w:val="000000"/>
                <w:sz w:val="18"/>
                <w:szCs w:val="18"/>
              </w:rPr>
              <w:t>）</w:t>
            </w:r>
          </w:p>
        </w:tc>
        <w:tc>
          <w:tcPr>
            <w:tcW w:w="310" w:type="pct"/>
            <w:shd w:val="clear" w:color="auto" w:fill="D9D9D9" w:themeFill="background1" w:themeFillShade="D9"/>
            <w:vAlign w:val="center"/>
          </w:tcPr>
          <w:p w14:paraId="3A91FC50" w14:textId="77777777" w:rsidR="007015AB" w:rsidRPr="00E02406" w:rsidRDefault="007015AB" w:rsidP="00712C6E">
            <w:pPr>
              <w:rPr>
                <w:rFonts w:eastAsia="DengXian"/>
                <w:color w:val="000000"/>
                <w:sz w:val="18"/>
                <w:szCs w:val="18"/>
              </w:rPr>
            </w:pPr>
            <w:r w:rsidRPr="00E02406">
              <w:rPr>
                <w:rFonts w:eastAsia="DengXian"/>
                <w:color w:val="000000"/>
                <w:sz w:val="18"/>
                <w:szCs w:val="18"/>
              </w:rPr>
              <w:t>8 weeks</w:t>
            </w:r>
          </w:p>
        </w:tc>
        <w:tc>
          <w:tcPr>
            <w:tcW w:w="267" w:type="pct"/>
            <w:shd w:val="clear" w:color="auto" w:fill="D9D9D9" w:themeFill="background1" w:themeFillShade="D9"/>
            <w:vAlign w:val="center"/>
          </w:tcPr>
          <w:p w14:paraId="0D895A83" w14:textId="77777777" w:rsidR="007015AB" w:rsidRPr="00E02406" w:rsidRDefault="007015AB" w:rsidP="00712C6E">
            <w:pPr>
              <w:rPr>
                <w:rFonts w:eastAsia="DengXian"/>
                <w:color w:val="000000"/>
                <w:sz w:val="18"/>
                <w:szCs w:val="18"/>
              </w:rPr>
            </w:pPr>
            <w:r w:rsidRPr="00E02406">
              <w:rPr>
                <w:rFonts w:eastAsia="DengXian"/>
                <w:color w:val="000000"/>
                <w:sz w:val="18"/>
                <w:szCs w:val="18"/>
              </w:rPr>
              <w:t>None</w:t>
            </w:r>
          </w:p>
        </w:tc>
        <w:tc>
          <w:tcPr>
            <w:tcW w:w="265" w:type="pct"/>
            <w:shd w:val="clear" w:color="auto" w:fill="D9D9D9" w:themeFill="background1" w:themeFillShade="D9"/>
            <w:vAlign w:val="center"/>
          </w:tcPr>
          <w:p w14:paraId="69621812" w14:textId="77777777" w:rsidR="007015AB" w:rsidRPr="00E02406" w:rsidRDefault="007015AB" w:rsidP="00712C6E">
            <w:pPr>
              <w:rPr>
                <w:rFonts w:eastAsia="DengXian"/>
                <w:color w:val="000000"/>
                <w:sz w:val="18"/>
                <w:szCs w:val="18"/>
              </w:rPr>
            </w:pPr>
            <w:proofErr w:type="spellStart"/>
            <w:r w:rsidRPr="00E02406">
              <w:rPr>
                <w:rFonts w:eastAsia="DengXian"/>
                <w:color w:val="000000"/>
                <w:sz w:val="18"/>
                <w:szCs w:val="18"/>
              </w:rPr>
              <w:t>ePAL</w:t>
            </w:r>
            <w:proofErr w:type="spellEnd"/>
          </w:p>
        </w:tc>
        <w:tc>
          <w:tcPr>
            <w:tcW w:w="264" w:type="pct"/>
            <w:gridSpan w:val="2"/>
            <w:shd w:val="clear" w:color="auto" w:fill="D9D9D9" w:themeFill="background1" w:themeFillShade="D9"/>
            <w:vAlign w:val="center"/>
          </w:tcPr>
          <w:p w14:paraId="73426B7D" w14:textId="77777777" w:rsidR="007015AB" w:rsidRDefault="007015AB" w:rsidP="00712C6E">
            <w:pPr>
              <w:rPr>
                <w:rFonts w:eastAsia="DengXian"/>
                <w:color w:val="000000"/>
                <w:sz w:val="18"/>
                <w:szCs w:val="18"/>
              </w:rPr>
            </w:pPr>
            <w:r w:rsidRPr="00E02406">
              <w:rPr>
                <w:rFonts w:eastAsia="DengXian"/>
                <w:color w:val="000000"/>
                <w:sz w:val="18"/>
                <w:szCs w:val="18"/>
              </w:rPr>
              <w:t>a mHealth App (</w:t>
            </w:r>
            <w:proofErr w:type="spellStart"/>
            <w:r w:rsidRPr="00E02406">
              <w:rPr>
                <w:rFonts w:eastAsia="DengXian"/>
                <w:color w:val="000000"/>
                <w:sz w:val="18"/>
                <w:szCs w:val="18"/>
              </w:rPr>
              <w:t>ePAL</w:t>
            </w:r>
            <w:proofErr w:type="spellEnd"/>
            <w:r w:rsidRPr="00E02406">
              <w:rPr>
                <w:rFonts w:eastAsia="DengXian"/>
                <w:color w:val="000000"/>
                <w:sz w:val="18"/>
                <w:szCs w:val="18"/>
              </w:rPr>
              <w:t>)</w:t>
            </w:r>
          </w:p>
        </w:tc>
        <w:tc>
          <w:tcPr>
            <w:tcW w:w="266" w:type="pct"/>
            <w:shd w:val="clear" w:color="auto" w:fill="D9D9D9" w:themeFill="background1" w:themeFillShade="D9"/>
            <w:vAlign w:val="center"/>
          </w:tcPr>
          <w:p w14:paraId="56228B67" w14:textId="77777777" w:rsidR="007015AB" w:rsidRPr="0000060D" w:rsidRDefault="007015AB" w:rsidP="00712C6E">
            <w:pPr>
              <w:rPr>
                <w:rFonts w:eastAsia="DengXian"/>
                <w:color w:val="000000"/>
                <w:sz w:val="18"/>
                <w:szCs w:val="18"/>
              </w:rPr>
            </w:pPr>
            <w:r w:rsidRPr="00387B36">
              <w:rPr>
                <w:rFonts w:eastAsia="DengXian"/>
                <w:color w:val="000000"/>
                <w:sz w:val="18"/>
                <w:szCs w:val="18"/>
              </w:rPr>
              <w:t>Hybrid</w:t>
            </w:r>
          </w:p>
        </w:tc>
        <w:tc>
          <w:tcPr>
            <w:tcW w:w="265" w:type="pct"/>
            <w:shd w:val="clear" w:color="auto" w:fill="D9D9D9" w:themeFill="background1" w:themeFillShade="D9"/>
            <w:vAlign w:val="center"/>
          </w:tcPr>
          <w:p w14:paraId="064AC4F7" w14:textId="77777777" w:rsidR="007015AB" w:rsidRDefault="007015AB" w:rsidP="00712C6E">
            <w:pPr>
              <w:rPr>
                <w:rFonts w:eastAsia="DengXian"/>
                <w:color w:val="000000"/>
                <w:sz w:val="18"/>
                <w:szCs w:val="18"/>
              </w:rPr>
            </w:pPr>
            <w:r>
              <w:rPr>
                <w:rFonts w:eastAsia="DengXian" w:hint="eastAsia"/>
                <w:color w:val="000000"/>
                <w:sz w:val="18"/>
                <w:szCs w:val="18"/>
              </w:rPr>
              <w:t>Yes</w:t>
            </w:r>
          </w:p>
        </w:tc>
        <w:tc>
          <w:tcPr>
            <w:tcW w:w="354" w:type="pct"/>
            <w:shd w:val="clear" w:color="auto" w:fill="D9D9D9" w:themeFill="background1" w:themeFillShade="D9"/>
            <w:vAlign w:val="center"/>
          </w:tcPr>
          <w:p w14:paraId="7D72E356" w14:textId="77777777" w:rsidR="007015AB" w:rsidRPr="00E02406" w:rsidRDefault="007015AB" w:rsidP="00712C6E">
            <w:pPr>
              <w:rPr>
                <w:rFonts w:eastAsia="DengXian"/>
                <w:color w:val="000000"/>
                <w:sz w:val="18"/>
                <w:szCs w:val="18"/>
              </w:rPr>
            </w:pPr>
            <w:r w:rsidRPr="002816EC">
              <w:rPr>
                <w:rFonts w:eastAsia="DengXian"/>
                <w:color w:val="000000"/>
                <w:sz w:val="16"/>
                <w:szCs w:val="16"/>
              </w:rPr>
              <w:t>Disembodied</w:t>
            </w:r>
          </w:p>
        </w:tc>
        <w:tc>
          <w:tcPr>
            <w:tcW w:w="266" w:type="pct"/>
            <w:shd w:val="clear" w:color="auto" w:fill="D9D9D9" w:themeFill="background1" w:themeFillShade="D9"/>
            <w:vAlign w:val="center"/>
          </w:tcPr>
          <w:p w14:paraId="3B884F81" w14:textId="77777777" w:rsidR="007015AB" w:rsidRPr="00E02406" w:rsidRDefault="007015AB" w:rsidP="00712C6E">
            <w:pPr>
              <w:rPr>
                <w:rFonts w:eastAsia="DengXian"/>
                <w:color w:val="000000"/>
                <w:sz w:val="18"/>
                <w:szCs w:val="18"/>
              </w:rPr>
            </w:pPr>
            <w:r w:rsidRPr="00BF0CE4">
              <w:rPr>
                <w:rFonts w:eastAsia="DengXian"/>
                <w:color w:val="000000"/>
                <w:sz w:val="18"/>
                <w:szCs w:val="18"/>
              </w:rPr>
              <w:t>Hybrid</w:t>
            </w:r>
          </w:p>
        </w:tc>
        <w:tc>
          <w:tcPr>
            <w:tcW w:w="267" w:type="pct"/>
            <w:shd w:val="clear" w:color="auto" w:fill="D9D9D9" w:themeFill="background1" w:themeFillShade="D9"/>
            <w:vAlign w:val="center"/>
          </w:tcPr>
          <w:p w14:paraId="775EEC0A" w14:textId="77777777" w:rsidR="007015AB" w:rsidRPr="002816EC" w:rsidRDefault="007015AB" w:rsidP="00712C6E">
            <w:pPr>
              <w:rPr>
                <w:rFonts w:eastAsia="DengXian"/>
                <w:color w:val="000000"/>
                <w:sz w:val="18"/>
                <w:szCs w:val="18"/>
              </w:rPr>
            </w:pPr>
            <w:r>
              <w:rPr>
                <w:rFonts w:eastAsia="DengXian"/>
                <w:color w:val="000000"/>
                <w:sz w:val="18"/>
                <w:szCs w:val="18"/>
              </w:rPr>
              <w:t>Yes</w:t>
            </w:r>
          </w:p>
        </w:tc>
        <w:tc>
          <w:tcPr>
            <w:tcW w:w="398" w:type="pct"/>
            <w:shd w:val="clear" w:color="auto" w:fill="D9D9D9" w:themeFill="background1" w:themeFillShade="D9"/>
            <w:vAlign w:val="center"/>
          </w:tcPr>
          <w:p w14:paraId="0F923638" w14:textId="77777777" w:rsidR="007015AB" w:rsidRPr="00E02406" w:rsidRDefault="007015AB" w:rsidP="00712C6E">
            <w:pPr>
              <w:rPr>
                <w:rFonts w:eastAsia="DengXian"/>
                <w:color w:val="000000"/>
                <w:sz w:val="18"/>
                <w:szCs w:val="18"/>
              </w:rPr>
            </w:pPr>
            <w:r w:rsidRPr="00E02406">
              <w:rPr>
                <w:rFonts w:eastAsia="DengXian"/>
                <w:color w:val="000000"/>
                <w:sz w:val="18"/>
                <w:szCs w:val="18"/>
              </w:rPr>
              <w:t>Pain-related questions</w:t>
            </w:r>
          </w:p>
        </w:tc>
        <w:tc>
          <w:tcPr>
            <w:tcW w:w="310" w:type="pct"/>
            <w:shd w:val="clear" w:color="auto" w:fill="D9D9D9" w:themeFill="background1" w:themeFillShade="D9"/>
            <w:vAlign w:val="center"/>
          </w:tcPr>
          <w:p w14:paraId="7736BC1C" w14:textId="77777777" w:rsidR="007015AB" w:rsidRPr="00005A7A" w:rsidRDefault="007015AB" w:rsidP="00712C6E">
            <w:pPr>
              <w:rPr>
                <w:rFonts w:eastAsia="DengXian"/>
                <w:color w:val="000000"/>
                <w:sz w:val="18"/>
                <w:szCs w:val="18"/>
              </w:rPr>
            </w:pPr>
            <w:r w:rsidRPr="00E02406">
              <w:rPr>
                <w:rFonts w:eastAsia="DengXian"/>
                <w:color w:val="000000"/>
                <w:sz w:val="18"/>
                <w:szCs w:val="18"/>
              </w:rPr>
              <w:t>Mixed input</w:t>
            </w:r>
          </w:p>
        </w:tc>
        <w:tc>
          <w:tcPr>
            <w:tcW w:w="310" w:type="pct"/>
            <w:shd w:val="clear" w:color="auto" w:fill="D9D9D9" w:themeFill="background1" w:themeFillShade="D9"/>
            <w:vAlign w:val="center"/>
          </w:tcPr>
          <w:p w14:paraId="09DB801A" w14:textId="77777777" w:rsidR="007015AB" w:rsidRPr="00E02406" w:rsidRDefault="007015AB" w:rsidP="00712C6E">
            <w:pPr>
              <w:rPr>
                <w:rFonts w:eastAsia="DengXian"/>
                <w:color w:val="000000"/>
                <w:sz w:val="18"/>
                <w:szCs w:val="18"/>
              </w:rPr>
            </w:pPr>
            <w:r>
              <w:rPr>
                <w:rFonts w:eastAsia="DengXian" w:hint="eastAsia"/>
                <w:color w:val="000000"/>
                <w:sz w:val="18"/>
                <w:szCs w:val="18"/>
              </w:rPr>
              <w:t>T</w:t>
            </w:r>
            <w:r w:rsidRPr="00E02406">
              <w:rPr>
                <w:rFonts w:eastAsia="DengXian"/>
                <w:color w:val="000000"/>
                <w:sz w:val="18"/>
                <w:szCs w:val="18"/>
              </w:rPr>
              <w:t>ext</w:t>
            </w:r>
          </w:p>
        </w:tc>
        <w:tc>
          <w:tcPr>
            <w:tcW w:w="397" w:type="pct"/>
            <w:shd w:val="clear" w:color="auto" w:fill="D9D9D9" w:themeFill="background1" w:themeFillShade="D9"/>
            <w:vAlign w:val="center"/>
          </w:tcPr>
          <w:p w14:paraId="44CE17B9" w14:textId="77777777" w:rsidR="007015AB" w:rsidRPr="00C53D74" w:rsidRDefault="007015AB" w:rsidP="00712C6E">
            <w:pPr>
              <w:rPr>
                <w:rFonts w:eastAsia="DengXian"/>
                <w:color w:val="000000"/>
                <w:sz w:val="18"/>
                <w:szCs w:val="18"/>
              </w:rPr>
            </w:pPr>
            <w:r w:rsidRPr="00C53D74">
              <w:rPr>
                <w:rFonts w:eastAsia="DengXian" w:hint="eastAsia"/>
                <w:color w:val="000000"/>
                <w:sz w:val="18"/>
                <w:szCs w:val="18"/>
              </w:rPr>
              <w:t xml:space="preserve">Study-developed </w:t>
            </w:r>
            <w:r>
              <w:rPr>
                <w:rFonts w:eastAsia="DengXian" w:hint="eastAsia"/>
                <w:color w:val="000000"/>
                <w:sz w:val="18"/>
                <w:szCs w:val="18"/>
              </w:rPr>
              <w:t>content</w:t>
            </w:r>
            <w:r w:rsidRPr="00C53D74">
              <w:rPr>
                <w:rFonts w:eastAsia="DengXian"/>
                <w:color w:val="000000"/>
                <w:sz w:val="18"/>
                <w:szCs w:val="18"/>
              </w:rPr>
              <w:t xml:space="preserve"> library </w:t>
            </w:r>
            <w:r w:rsidRPr="00C53D74">
              <w:rPr>
                <w:rFonts w:eastAsia="DengXian" w:hint="eastAsia"/>
                <w:color w:val="000000"/>
                <w:sz w:val="18"/>
                <w:szCs w:val="18"/>
              </w:rPr>
              <w:t>based on literatures</w:t>
            </w:r>
          </w:p>
        </w:tc>
      </w:tr>
      <w:tr w:rsidR="0067669B" w:rsidRPr="00E02406" w14:paraId="6FD3BF34" w14:textId="77777777" w:rsidTr="00712C6E">
        <w:trPr>
          <w:jc w:val="center"/>
        </w:trPr>
        <w:tc>
          <w:tcPr>
            <w:tcW w:w="266" w:type="pct"/>
            <w:vAlign w:val="center"/>
          </w:tcPr>
          <w:p w14:paraId="53B9BBEB" w14:textId="055B3493" w:rsidR="007015AB" w:rsidRDefault="007015AB" w:rsidP="00712C6E">
            <w:pPr>
              <w:rPr>
                <w:rFonts w:eastAsia="DengXian"/>
                <w:color w:val="000000"/>
                <w:sz w:val="18"/>
                <w:szCs w:val="18"/>
              </w:rPr>
            </w:pPr>
            <w:r w:rsidRPr="00314C3D">
              <w:rPr>
                <w:rFonts w:eastAsia="DengXian" w:hint="eastAsia"/>
                <w:color w:val="000000"/>
                <w:sz w:val="16"/>
                <w:szCs w:val="16"/>
              </w:rPr>
              <w:t>A</w:t>
            </w:r>
            <w:r w:rsidR="0095758C">
              <w:rPr>
                <w:rFonts w:eastAsia="DengXian"/>
                <w:color w:val="000000"/>
                <w:sz w:val="16"/>
                <w:szCs w:val="16"/>
              </w:rPr>
              <w:t>l</w:t>
            </w:r>
            <w:r w:rsidRPr="00314C3D">
              <w:rPr>
                <w:rFonts w:eastAsia="DengXian" w:hint="eastAsia"/>
                <w:color w:val="000000"/>
                <w:sz w:val="16"/>
                <w:szCs w:val="16"/>
              </w:rPr>
              <w:t>-</w:t>
            </w:r>
            <w:r w:rsidRPr="00314C3D">
              <w:rPr>
                <w:rFonts w:eastAsia="DengXian"/>
                <w:color w:val="000000"/>
                <w:sz w:val="16"/>
                <w:szCs w:val="16"/>
              </w:rPr>
              <w:t xml:space="preserve">Hilli </w:t>
            </w:r>
            <w:r w:rsidR="0095758C">
              <w:rPr>
                <w:rFonts w:eastAsia="DengXian"/>
                <w:color w:val="000000"/>
                <w:sz w:val="16"/>
                <w:szCs w:val="16"/>
              </w:rPr>
              <w:t>et al</w:t>
            </w:r>
            <w:r w:rsidR="0095758C" w:rsidRPr="00314C3D">
              <w:rPr>
                <w:rFonts w:eastAsia="DengXian"/>
                <w:color w:val="000000"/>
                <w:sz w:val="16"/>
                <w:szCs w:val="16"/>
              </w:rPr>
              <w:t xml:space="preserve"> </w:t>
            </w:r>
            <w:r w:rsidRPr="00314C3D">
              <w:rPr>
                <w:rFonts w:eastAsia="DengXian"/>
                <w:color w:val="000000"/>
                <w:sz w:val="16"/>
                <w:szCs w:val="16"/>
              </w:rPr>
              <w:t>[</w:t>
            </w:r>
            <w:r w:rsidR="0095758C">
              <w:rPr>
                <w:rFonts w:eastAsia="DengXian"/>
                <w:color w:val="000000"/>
                <w:sz w:val="16"/>
                <w:szCs w:val="16"/>
              </w:rPr>
              <w:t>1</w:t>
            </w:r>
            <w:r w:rsidR="000315F7">
              <w:rPr>
                <w:rFonts w:eastAsia="DengXian"/>
                <w:color w:val="000000"/>
                <w:sz w:val="16"/>
                <w:szCs w:val="16"/>
              </w:rPr>
              <w:t>2</w:t>
            </w:r>
            <w:r w:rsidRPr="00314C3D">
              <w:rPr>
                <w:rFonts w:eastAsia="DengXian"/>
                <w:color w:val="000000"/>
                <w:sz w:val="16"/>
                <w:szCs w:val="16"/>
              </w:rPr>
              <w:t>]</w:t>
            </w:r>
          </w:p>
        </w:tc>
        <w:tc>
          <w:tcPr>
            <w:tcW w:w="399" w:type="pct"/>
            <w:vAlign w:val="center"/>
          </w:tcPr>
          <w:p w14:paraId="176B14F8" w14:textId="77777777" w:rsidR="007015AB" w:rsidRPr="00E02406" w:rsidRDefault="007015AB" w:rsidP="00712C6E">
            <w:pPr>
              <w:rPr>
                <w:rFonts w:eastAsia="DengXian"/>
                <w:color w:val="000000"/>
                <w:sz w:val="18"/>
                <w:szCs w:val="18"/>
              </w:rPr>
            </w:pPr>
            <w:r w:rsidRPr="003F20A2">
              <w:rPr>
                <w:rFonts w:eastAsia="DengXian"/>
                <w:color w:val="000000"/>
                <w:sz w:val="18"/>
                <w:szCs w:val="18"/>
              </w:rPr>
              <w:t>Genetic counseling education</w:t>
            </w:r>
          </w:p>
        </w:tc>
        <w:tc>
          <w:tcPr>
            <w:tcW w:w="396" w:type="pct"/>
            <w:vAlign w:val="center"/>
          </w:tcPr>
          <w:p w14:paraId="02102578" w14:textId="77777777" w:rsidR="007015AB" w:rsidRDefault="007015AB" w:rsidP="00712C6E">
            <w:pPr>
              <w:rPr>
                <w:rFonts w:eastAsia="DengXian"/>
                <w:color w:val="000000"/>
                <w:sz w:val="18"/>
                <w:szCs w:val="18"/>
              </w:rPr>
            </w:pPr>
            <w:r>
              <w:rPr>
                <w:rFonts w:eastAsia="DengXian" w:hint="eastAsia"/>
                <w:color w:val="000000"/>
                <w:sz w:val="18"/>
                <w:szCs w:val="18"/>
              </w:rPr>
              <w:t>CA-</w:t>
            </w:r>
            <w:r w:rsidRPr="00E02406">
              <w:rPr>
                <w:rFonts w:eastAsia="DengXian"/>
                <w:color w:val="000000"/>
                <w:sz w:val="18"/>
                <w:szCs w:val="18"/>
              </w:rPr>
              <w:t>only</w:t>
            </w:r>
            <w:r>
              <w:rPr>
                <w:rFonts w:eastAsia="DengXian" w:hint="eastAsia"/>
                <w:color w:val="000000"/>
                <w:sz w:val="18"/>
                <w:szCs w:val="18"/>
              </w:rPr>
              <w:t xml:space="preserve"> intervention</w:t>
            </w:r>
          </w:p>
        </w:tc>
        <w:tc>
          <w:tcPr>
            <w:tcW w:w="310" w:type="pct"/>
            <w:vAlign w:val="center"/>
          </w:tcPr>
          <w:p w14:paraId="407A28FC" w14:textId="77777777" w:rsidR="007015AB" w:rsidRPr="00E02406" w:rsidRDefault="007015AB" w:rsidP="00712C6E">
            <w:pPr>
              <w:rPr>
                <w:rFonts w:eastAsia="DengXian"/>
                <w:color w:val="000000"/>
                <w:sz w:val="18"/>
                <w:szCs w:val="18"/>
              </w:rPr>
            </w:pPr>
            <w:r w:rsidRPr="00E02406">
              <w:rPr>
                <w:rFonts w:eastAsia="DengXian"/>
                <w:color w:val="000000"/>
                <w:sz w:val="18"/>
                <w:szCs w:val="18"/>
              </w:rPr>
              <w:t>1 session</w:t>
            </w:r>
          </w:p>
        </w:tc>
        <w:tc>
          <w:tcPr>
            <w:tcW w:w="267" w:type="pct"/>
            <w:vAlign w:val="center"/>
          </w:tcPr>
          <w:p w14:paraId="298334D3" w14:textId="77777777" w:rsidR="007015AB" w:rsidRPr="00E02406" w:rsidRDefault="007015AB" w:rsidP="00712C6E">
            <w:pPr>
              <w:rPr>
                <w:rFonts w:eastAsia="DengXian"/>
                <w:color w:val="000000"/>
                <w:sz w:val="18"/>
                <w:szCs w:val="18"/>
              </w:rPr>
            </w:pPr>
            <w:r w:rsidRPr="00E02406">
              <w:rPr>
                <w:rFonts w:eastAsia="DengXian"/>
                <w:color w:val="000000"/>
                <w:sz w:val="18"/>
                <w:szCs w:val="18"/>
              </w:rPr>
              <w:t>None</w:t>
            </w:r>
          </w:p>
        </w:tc>
        <w:tc>
          <w:tcPr>
            <w:tcW w:w="265" w:type="pct"/>
            <w:vAlign w:val="center"/>
          </w:tcPr>
          <w:p w14:paraId="298E5500" w14:textId="77777777" w:rsidR="007015AB" w:rsidRPr="00E02406" w:rsidRDefault="007015AB" w:rsidP="00712C6E">
            <w:pPr>
              <w:rPr>
                <w:rFonts w:eastAsia="DengXian"/>
                <w:color w:val="000000"/>
                <w:sz w:val="18"/>
                <w:szCs w:val="18"/>
              </w:rPr>
            </w:pPr>
            <w:r w:rsidRPr="00E02406">
              <w:rPr>
                <w:rFonts w:eastAsia="DengXian"/>
                <w:color w:val="000000"/>
                <w:sz w:val="18"/>
                <w:szCs w:val="18"/>
              </w:rPr>
              <w:t>Gia</w:t>
            </w:r>
          </w:p>
        </w:tc>
        <w:tc>
          <w:tcPr>
            <w:tcW w:w="264" w:type="pct"/>
            <w:gridSpan w:val="2"/>
            <w:vAlign w:val="center"/>
          </w:tcPr>
          <w:p w14:paraId="545FAC60" w14:textId="77777777" w:rsidR="007015AB" w:rsidRPr="00E02406" w:rsidRDefault="007015AB" w:rsidP="00712C6E">
            <w:pPr>
              <w:rPr>
                <w:rFonts w:eastAsia="DengXian"/>
                <w:color w:val="000000"/>
                <w:sz w:val="18"/>
                <w:szCs w:val="18"/>
              </w:rPr>
            </w:pPr>
            <w:r w:rsidRPr="00E02406">
              <w:rPr>
                <w:rFonts w:eastAsia="DengXian"/>
                <w:color w:val="000000"/>
                <w:sz w:val="18"/>
                <w:szCs w:val="18"/>
              </w:rPr>
              <w:t xml:space="preserve"> SMS</w:t>
            </w:r>
          </w:p>
        </w:tc>
        <w:tc>
          <w:tcPr>
            <w:tcW w:w="266" w:type="pct"/>
            <w:vAlign w:val="center"/>
          </w:tcPr>
          <w:p w14:paraId="7564D4BC" w14:textId="77777777" w:rsidR="007015AB" w:rsidRPr="0065034A" w:rsidRDefault="007015AB" w:rsidP="00712C6E">
            <w:pPr>
              <w:rPr>
                <w:rFonts w:eastAsia="DengXian"/>
                <w:color w:val="000000"/>
                <w:sz w:val="18"/>
                <w:szCs w:val="18"/>
              </w:rPr>
            </w:pPr>
            <w:r w:rsidRPr="00387B36">
              <w:rPr>
                <w:rFonts w:eastAsia="DengXian"/>
                <w:color w:val="000000"/>
                <w:sz w:val="18"/>
                <w:szCs w:val="18"/>
              </w:rPr>
              <w:t>Hybrid</w:t>
            </w:r>
          </w:p>
        </w:tc>
        <w:tc>
          <w:tcPr>
            <w:tcW w:w="265" w:type="pct"/>
            <w:vAlign w:val="center"/>
          </w:tcPr>
          <w:p w14:paraId="384225C9" w14:textId="77777777" w:rsidR="007015AB" w:rsidRPr="00DC1544" w:rsidRDefault="007015AB" w:rsidP="00712C6E">
            <w:pPr>
              <w:rPr>
                <w:rFonts w:eastAsia="DengXian"/>
                <w:color w:val="000000"/>
                <w:sz w:val="18"/>
                <w:szCs w:val="18"/>
              </w:rPr>
            </w:pPr>
            <w:r>
              <w:rPr>
                <w:rFonts w:eastAsia="DengXian" w:hint="eastAsia"/>
                <w:color w:val="000000"/>
                <w:sz w:val="18"/>
                <w:szCs w:val="18"/>
              </w:rPr>
              <w:t>No</w:t>
            </w:r>
          </w:p>
        </w:tc>
        <w:tc>
          <w:tcPr>
            <w:tcW w:w="354" w:type="pct"/>
            <w:vAlign w:val="center"/>
          </w:tcPr>
          <w:p w14:paraId="5CB062AA" w14:textId="77777777" w:rsidR="007015AB" w:rsidRPr="00E02406" w:rsidRDefault="007015AB" w:rsidP="00712C6E">
            <w:pPr>
              <w:rPr>
                <w:rFonts w:eastAsia="DengXian"/>
                <w:color w:val="000000"/>
                <w:sz w:val="18"/>
                <w:szCs w:val="18"/>
              </w:rPr>
            </w:pPr>
            <w:r w:rsidRPr="002816EC">
              <w:rPr>
                <w:rFonts w:eastAsia="DengXian"/>
                <w:color w:val="000000"/>
                <w:sz w:val="16"/>
                <w:szCs w:val="16"/>
              </w:rPr>
              <w:t>Disembodied</w:t>
            </w:r>
          </w:p>
        </w:tc>
        <w:tc>
          <w:tcPr>
            <w:tcW w:w="266" w:type="pct"/>
            <w:vAlign w:val="center"/>
          </w:tcPr>
          <w:p w14:paraId="75C5FB02" w14:textId="77777777" w:rsidR="007015AB" w:rsidRPr="00005A7A" w:rsidRDefault="007015AB" w:rsidP="00712C6E">
            <w:pPr>
              <w:rPr>
                <w:rFonts w:eastAsia="DengXian"/>
                <w:color w:val="000000"/>
                <w:sz w:val="18"/>
                <w:szCs w:val="18"/>
              </w:rPr>
            </w:pPr>
            <w:r w:rsidRPr="00BF0CE4">
              <w:rPr>
                <w:rFonts w:eastAsia="DengXian"/>
                <w:color w:val="000000"/>
                <w:sz w:val="18"/>
                <w:szCs w:val="18"/>
              </w:rPr>
              <w:t>Hybrid</w:t>
            </w:r>
          </w:p>
        </w:tc>
        <w:tc>
          <w:tcPr>
            <w:tcW w:w="267" w:type="pct"/>
            <w:vAlign w:val="center"/>
          </w:tcPr>
          <w:p w14:paraId="473B611B" w14:textId="77777777" w:rsidR="007015AB" w:rsidRPr="002816EC" w:rsidRDefault="007015AB" w:rsidP="00712C6E">
            <w:pPr>
              <w:rPr>
                <w:rFonts w:eastAsia="DengXian"/>
                <w:color w:val="000000"/>
                <w:sz w:val="18"/>
                <w:szCs w:val="18"/>
              </w:rPr>
            </w:pPr>
            <w:r>
              <w:rPr>
                <w:rFonts w:eastAsia="DengXian"/>
                <w:color w:val="000000"/>
                <w:sz w:val="18"/>
                <w:szCs w:val="18"/>
              </w:rPr>
              <w:t>No</w:t>
            </w:r>
          </w:p>
        </w:tc>
        <w:tc>
          <w:tcPr>
            <w:tcW w:w="398" w:type="pct"/>
            <w:vAlign w:val="center"/>
          </w:tcPr>
          <w:p w14:paraId="4C091982" w14:textId="77777777" w:rsidR="007015AB" w:rsidRPr="00E02406" w:rsidRDefault="007015AB" w:rsidP="00712C6E">
            <w:pPr>
              <w:rPr>
                <w:rFonts w:eastAsia="DengXian"/>
                <w:color w:val="000000"/>
                <w:sz w:val="18"/>
                <w:szCs w:val="18"/>
              </w:rPr>
            </w:pPr>
            <w:r w:rsidRPr="00E02406">
              <w:rPr>
                <w:rFonts w:eastAsia="DengXian"/>
                <w:color w:val="000000"/>
                <w:sz w:val="18"/>
                <w:szCs w:val="18"/>
              </w:rPr>
              <w:t>Pre-testing genetic counseling</w:t>
            </w:r>
          </w:p>
        </w:tc>
        <w:tc>
          <w:tcPr>
            <w:tcW w:w="310" w:type="pct"/>
            <w:vAlign w:val="center"/>
          </w:tcPr>
          <w:p w14:paraId="14245BC2" w14:textId="77777777" w:rsidR="007015AB" w:rsidRPr="00E02406" w:rsidRDefault="007015AB" w:rsidP="00712C6E">
            <w:pPr>
              <w:rPr>
                <w:rFonts w:eastAsia="DengXian"/>
                <w:color w:val="000000"/>
                <w:sz w:val="18"/>
                <w:szCs w:val="18"/>
              </w:rPr>
            </w:pPr>
            <w:r w:rsidRPr="00E02406">
              <w:rPr>
                <w:rFonts w:eastAsia="DengXian"/>
                <w:color w:val="000000"/>
                <w:sz w:val="18"/>
                <w:szCs w:val="18"/>
              </w:rPr>
              <w:t>Mixed input</w:t>
            </w:r>
          </w:p>
        </w:tc>
        <w:tc>
          <w:tcPr>
            <w:tcW w:w="310" w:type="pct"/>
            <w:vAlign w:val="center"/>
          </w:tcPr>
          <w:p w14:paraId="51E0D88C" w14:textId="77777777" w:rsidR="007015AB" w:rsidRDefault="007015AB" w:rsidP="00712C6E">
            <w:pPr>
              <w:rPr>
                <w:rFonts w:eastAsia="DengXian"/>
                <w:color w:val="000000"/>
                <w:sz w:val="18"/>
                <w:szCs w:val="18"/>
              </w:rPr>
            </w:pPr>
            <w:r>
              <w:rPr>
                <w:rFonts w:eastAsia="DengXian" w:hint="eastAsia"/>
                <w:color w:val="000000"/>
                <w:sz w:val="18"/>
                <w:szCs w:val="18"/>
              </w:rPr>
              <w:t>T</w:t>
            </w:r>
            <w:r w:rsidRPr="00E02406">
              <w:rPr>
                <w:rFonts w:eastAsia="DengXian"/>
                <w:color w:val="000000"/>
                <w:sz w:val="18"/>
                <w:szCs w:val="18"/>
              </w:rPr>
              <w:t>ext</w:t>
            </w:r>
          </w:p>
        </w:tc>
        <w:tc>
          <w:tcPr>
            <w:tcW w:w="397" w:type="pct"/>
            <w:vAlign w:val="center"/>
          </w:tcPr>
          <w:p w14:paraId="39E0601B" w14:textId="77777777" w:rsidR="007015AB" w:rsidRPr="00C53D74" w:rsidRDefault="007015AB" w:rsidP="00712C6E">
            <w:pPr>
              <w:rPr>
                <w:rFonts w:eastAsia="DengXian"/>
                <w:color w:val="000000"/>
                <w:sz w:val="18"/>
                <w:szCs w:val="18"/>
              </w:rPr>
            </w:pPr>
            <w:r w:rsidRPr="00C53D74">
              <w:rPr>
                <w:rFonts w:eastAsia="DengXian" w:hint="eastAsia"/>
                <w:color w:val="000000"/>
                <w:sz w:val="18"/>
                <w:szCs w:val="18"/>
              </w:rPr>
              <w:t>Expert opinion of a</w:t>
            </w:r>
            <w:r w:rsidRPr="00C53D74">
              <w:rPr>
                <w:rFonts w:eastAsia="DengXian"/>
                <w:color w:val="000000"/>
                <w:sz w:val="18"/>
                <w:szCs w:val="18"/>
              </w:rPr>
              <w:t xml:space="preserve"> genetics counselor</w:t>
            </w:r>
          </w:p>
        </w:tc>
      </w:tr>
      <w:tr w:rsidR="0067669B" w:rsidRPr="00E02406" w14:paraId="1ABDFF82" w14:textId="77777777" w:rsidTr="00712C6E">
        <w:trPr>
          <w:jc w:val="center"/>
        </w:trPr>
        <w:tc>
          <w:tcPr>
            <w:tcW w:w="266" w:type="pct"/>
            <w:shd w:val="clear" w:color="auto" w:fill="D9D9D9" w:themeFill="background1" w:themeFillShade="D9"/>
            <w:vAlign w:val="center"/>
          </w:tcPr>
          <w:p w14:paraId="295B0E1A" w14:textId="730C1F0E" w:rsidR="007015AB" w:rsidRPr="00E02406" w:rsidRDefault="007015AB" w:rsidP="00712C6E">
            <w:pPr>
              <w:rPr>
                <w:sz w:val="18"/>
                <w:szCs w:val="18"/>
              </w:rPr>
            </w:pPr>
            <w:r w:rsidRPr="00E02406">
              <w:rPr>
                <w:rFonts w:eastAsia="DengXian"/>
                <w:color w:val="000000"/>
                <w:sz w:val="18"/>
                <w:szCs w:val="18"/>
              </w:rPr>
              <w:lastRenderedPageBreak/>
              <w:t xml:space="preserve">Baumgärtner </w:t>
            </w:r>
            <w:r w:rsidR="0095758C">
              <w:rPr>
                <w:rFonts w:eastAsia="DengXian"/>
                <w:color w:val="000000"/>
                <w:sz w:val="16"/>
                <w:szCs w:val="16"/>
              </w:rPr>
              <w:t>et al</w:t>
            </w:r>
            <w:r w:rsidR="0095758C" w:rsidRPr="00314C3D">
              <w:rPr>
                <w:rFonts w:eastAsia="DengXian"/>
                <w:color w:val="000000"/>
                <w:sz w:val="18"/>
                <w:szCs w:val="18"/>
              </w:rPr>
              <w:t xml:space="preserve"> </w:t>
            </w:r>
            <w:r w:rsidRPr="00314C3D">
              <w:rPr>
                <w:rFonts w:eastAsia="DengXian"/>
                <w:color w:val="000000"/>
                <w:sz w:val="18"/>
                <w:szCs w:val="18"/>
              </w:rPr>
              <w:t>[</w:t>
            </w:r>
            <w:r w:rsidR="0095758C">
              <w:rPr>
                <w:rFonts w:eastAsia="DengXian"/>
                <w:color w:val="000000"/>
                <w:sz w:val="18"/>
                <w:szCs w:val="18"/>
              </w:rPr>
              <w:t>1</w:t>
            </w:r>
            <w:r w:rsidR="000315F7">
              <w:rPr>
                <w:rFonts w:eastAsia="DengXian"/>
                <w:color w:val="000000"/>
                <w:sz w:val="18"/>
                <w:szCs w:val="18"/>
              </w:rPr>
              <w:t>3</w:t>
            </w:r>
            <w:r w:rsidRPr="00314C3D">
              <w:rPr>
                <w:rFonts w:eastAsia="DengXian"/>
                <w:color w:val="000000"/>
                <w:sz w:val="18"/>
                <w:szCs w:val="18"/>
              </w:rPr>
              <w:t>]</w:t>
            </w:r>
          </w:p>
        </w:tc>
        <w:tc>
          <w:tcPr>
            <w:tcW w:w="399" w:type="pct"/>
            <w:shd w:val="clear" w:color="auto" w:fill="D9D9D9" w:themeFill="background1" w:themeFillShade="D9"/>
            <w:vAlign w:val="center"/>
          </w:tcPr>
          <w:p w14:paraId="2538B79D" w14:textId="77777777" w:rsidR="007015AB" w:rsidRPr="00E02406" w:rsidRDefault="007015AB" w:rsidP="00712C6E">
            <w:pPr>
              <w:rPr>
                <w:sz w:val="18"/>
                <w:szCs w:val="18"/>
              </w:rPr>
            </w:pPr>
            <w:r w:rsidRPr="00E02406">
              <w:rPr>
                <w:rFonts w:eastAsia="DengXian"/>
                <w:color w:val="000000"/>
                <w:sz w:val="18"/>
                <w:szCs w:val="18"/>
              </w:rPr>
              <w:t>General prostate cancer management knowledge</w:t>
            </w:r>
          </w:p>
        </w:tc>
        <w:tc>
          <w:tcPr>
            <w:tcW w:w="396" w:type="pct"/>
            <w:shd w:val="clear" w:color="auto" w:fill="D9D9D9" w:themeFill="background1" w:themeFillShade="D9"/>
            <w:vAlign w:val="center"/>
          </w:tcPr>
          <w:p w14:paraId="0BE8D668" w14:textId="77777777" w:rsidR="007015AB" w:rsidRPr="00E02406" w:rsidRDefault="007015AB" w:rsidP="00712C6E">
            <w:pPr>
              <w:rPr>
                <w:sz w:val="18"/>
                <w:szCs w:val="18"/>
              </w:rPr>
            </w:pPr>
            <w:r>
              <w:rPr>
                <w:rFonts w:eastAsia="DengXian" w:hint="eastAsia"/>
                <w:color w:val="000000"/>
                <w:sz w:val="18"/>
                <w:szCs w:val="18"/>
              </w:rPr>
              <w:t>CA-</w:t>
            </w:r>
            <w:r w:rsidRPr="00E02406">
              <w:rPr>
                <w:rFonts w:eastAsia="DengXian"/>
                <w:color w:val="000000"/>
                <w:sz w:val="18"/>
                <w:szCs w:val="18"/>
              </w:rPr>
              <w:t>only</w:t>
            </w:r>
            <w:r>
              <w:rPr>
                <w:rFonts w:eastAsia="DengXian" w:hint="eastAsia"/>
                <w:color w:val="000000"/>
                <w:sz w:val="18"/>
                <w:szCs w:val="18"/>
              </w:rPr>
              <w:t xml:space="preserve"> intervention</w:t>
            </w:r>
          </w:p>
        </w:tc>
        <w:tc>
          <w:tcPr>
            <w:tcW w:w="310" w:type="pct"/>
            <w:shd w:val="clear" w:color="auto" w:fill="D9D9D9" w:themeFill="background1" w:themeFillShade="D9"/>
            <w:vAlign w:val="center"/>
          </w:tcPr>
          <w:p w14:paraId="7E761B7C" w14:textId="77777777" w:rsidR="007015AB" w:rsidRPr="00E02406" w:rsidRDefault="007015AB" w:rsidP="00712C6E">
            <w:pPr>
              <w:rPr>
                <w:sz w:val="18"/>
                <w:szCs w:val="18"/>
              </w:rPr>
            </w:pPr>
            <w:r w:rsidRPr="00E02406">
              <w:rPr>
                <w:rFonts w:eastAsia="DengXian"/>
                <w:color w:val="000000"/>
                <w:sz w:val="18"/>
                <w:szCs w:val="18"/>
              </w:rPr>
              <w:t>4 weeks</w:t>
            </w:r>
          </w:p>
        </w:tc>
        <w:tc>
          <w:tcPr>
            <w:tcW w:w="267" w:type="pct"/>
            <w:shd w:val="clear" w:color="auto" w:fill="D9D9D9" w:themeFill="background1" w:themeFillShade="D9"/>
            <w:vAlign w:val="center"/>
          </w:tcPr>
          <w:p w14:paraId="14095DBC" w14:textId="77777777" w:rsidR="007015AB" w:rsidRPr="00E02406" w:rsidRDefault="007015AB" w:rsidP="00712C6E">
            <w:pPr>
              <w:rPr>
                <w:sz w:val="18"/>
                <w:szCs w:val="18"/>
              </w:rPr>
            </w:pPr>
            <w:r w:rsidRPr="00E02406">
              <w:rPr>
                <w:rFonts w:eastAsia="DengXian"/>
                <w:color w:val="000000"/>
                <w:sz w:val="18"/>
                <w:szCs w:val="18"/>
              </w:rPr>
              <w:t>None</w:t>
            </w:r>
          </w:p>
        </w:tc>
        <w:tc>
          <w:tcPr>
            <w:tcW w:w="265" w:type="pct"/>
            <w:shd w:val="clear" w:color="auto" w:fill="D9D9D9" w:themeFill="background1" w:themeFillShade="D9"/>
            <w:vAlign w:val="center"/>
          </w:tcPr>
          <w:p w14:paraId="465DA82C" w14:textId="77777777" w:rsidR="007015AB" w:rsidRPr="00E02406" w:rsidRDefault="007015AB" w:rsidP="00712C6E">
            <w:pPr>
              <w:rPr>
                <w:sz w:val="18"/>
                <w:szCs w:val="18"/>
              </w:rPr>
            </w:pPr>
            <w:r w:rsidRPr="00BA3677">
              <w:rPr>
                <w:rFonts w:eastAsia="DengXian"/>
                <w:color w:val="000000"/>
                <w:sz w:val="16"/>
                <w:szCs w:val="16"/>
              </w:rPr>
              <w:t>PROSCA</w:t>
            </w:r>
          </w:p>
        </w:tc>
        <w:tc>
          <w:tcPr>
            <w:tcW w:w="264" w:type="pct"/>
            <w:gridSpan w:val="2"/>
            <w:shd w:val="clear" w:color="auto" w:fill="D9D9D9" w:themeFill="background1" w:themeFillShade="D9"/>
            <w:vAlign w:val="center"/>
          </w:tcPr>
          <w:p w14:paraId="120986A4" w14:textId="77777777" w:rsidR="007015AB" w:rsidRPr="00B050CB" w:rsidRDefault="007015AB" w:rsidP="00712C6E">
            <w:pPr>
              <w:rPr>
                <w:sz w:val="16"/>
                <w:szCs w:val="16"/>
              </w:rPr>
            </w:pPr>
            <w:r w:rsidRPr="00B050CB">
              <w:rPr>
                <w:rFonts w:eastAsia="DengXian" w:hint="eastAsia"/>
                <w:color w:val="000000"/>
                <w:sz w:val="16"/>
                <w:szCs w:val="16"/>
              </w:rPr>
              <w:t>W</w:t>
            </w:r>
            <w:r w:rsidRPr="00B050CB">
              <w:rPr>
                <w:rFonts w:eastAsia="DengXian"/>
                <w:color w:val="000000"/>
                <w:sz w:val="16"/>
                <w:szCs w:val="16"/>
              </w:rPr>
              <w:t>ebsite based on SAP Conversational AI (SAP CAI)</w:t>
            </w:r>
          </w:p>
        </w:tc>
        <w:tc>
          <w:tcPr>
            <w:tcW w:w="266" w:type="pct"/>
            <w:shd w:val="clear" w:color="auto" w:fill="D9D9D9" w:themeFill="background1" w:themeFillShade="D9"/>
            <w:vAlign w:val="center"/>
          </w:tcPr>
          <w:p w14:paraId="127EEF36" w14:textId="77777777" w:rsidR="007015AB" w:rsidRPr="0065034A" w:rsidRDefault="007015AB" w:rsidP="00712C6E">
            <w:pPr>
              <w:rPr>
                <w:rFonts w:eastAsia="DengXian"/>
                <w:color w:val="000000"/>
                <w:sz w:val="18"/>
                <w:szCs w:val="18"/>
              </w:rPr>
            </w:pPr>
            <w:r w:rsidRPr="00387B36">
              <w:rPr>
                <w:rFonts w:eastAsia="DengXian"/>
                <w:color w:val="000000"/>
                <w:sz w:val="18"/>
                <w:szCs w:val="18"/>
              </w:rPr>
              <w:t>Hybrid</w:t>
            </w:r>
          </w:p>
        </w:tc>
        <w:tc>
          <w:tcPr>
            <w:tcW w:w="265" w:type="pct"/>
            <w:shd w:val="clear" w:color="auto" w:fill="D9D9D9" w:themeFill="background1" w:themeFillShade="D9"/>
            <w:vAlign w:val="center"/>
          </w:tcPr>
          <w:p w14:paraId="2AABB5D9" w14:textId="77777777" w:rsidR="007015AB" w:rsidRPr="00E02406" w:rsidRDefault="007015AB" w:rsidP="00712C6E">
            <w:pPr>
              <w:rPr>
                <w:rFonts w:eastAsia="DengXian"/>
                <w:color w:val="000000"/>
                <w:sz w:val="18"/>
                <w:szCs w:val="18"/>
              </w:rPr>
            </w:pPr>
            <w:r>
              <w:rPr>
                <w:rFonts w:eastAsia="DengXian" w:hint="eastAsia"/>
                <w:color w:val="000000"/>
                <w:sz w:val="18"/>
                <w:szCs w:val="18"/>
              </w:rPr>
              <w:t>Yes</w:t>
            </w:r>
          </w:p>
        </w:tc>
        <w:tc>
          <w:tcPr>
            <w:tcW w:w="354" w:type="pct"/>
            <w:shd w:val="clear" w:color="auto" w:fill="D9D9D9" w:themeFill="background1" w:themeFillShade="D9"/>
            <w:vAlign w:val="center"/>
          </w:tcPr>
          <w:p w14:paraId="186C0766" w14:textId="77777777" w:rsidR="007015AB" w:rsidRPr="002816EC" w:rsidRDefault="007015AB" w:rsidP="00712C6E">
            <w:pPr>
              <w:rPr>
                <w:sz w:val="16"/>
                <w:szCs w:val="16"/>
              </w:rPr>
            </w:pPr>
            <w:r w:rsidRPr="002816EC">
              <w:rPr>
                <w:rFonts w:eastAsia="DengXian"/>
                <w:color w:val="000000"/>
                <w:sz w:val="16"/>
                <w:szCs w:val="16"/>
              </w:rPr>
              <w:t>Disembodied</w:t>
            </w:r>
          </w:p>
        </w:tc>
        <w:tc>
          <w:tcPr>
            <w:tcW w:w="266" w:type="pct"/>
            <w:shd w:val="clear" w:color="auto" w:fill="D9D9D9" w:themeFill="background1" w:themeFillShade="D9"/>
            <w:vAlign w:val="center"/>
          </w:tcPr>
          <w:p w14:paraId="03648510" w14:textId="77777777" w:rsidR="007015AB" w:rsidRPr="00E02406" w:rsidRDefault="007015AB" w:rsidP="00712C6E">
            <w:pPr>
              <w:rPr>
                <w:sz w:val="18"/>
                <w:szCs w:val="18"/>
              </w:rPr>
            </w:pPr>
            <w:r w:rsidRPr="00BF0CE4">
              <w:rPr>
                <w:rFonts w:eastAsia="DengXian"/>
                <w:color w:val="000000"/>
                <w:sz w:val="18"/>
                <w:szCs w:val="18"/>
              </w:rPr>
              <w:t>Hybrid</w:t>
            </w:r>
          </w:p>
        </w:tc>
        <w:tc>
          <w:tcPr>
            <w:tcW w:w="267" w:type="pct"/>
            <w:shd w:val="clear" w:color="auto" w:fill="D9D9D9" w:themeFill="background1" w:themeFillShade="D9"/>
            <w:vAlign w:val="center"/>
          </w:tcPr>
          <w:p w14:paraId="42516259" w14:textId="77777777" w:rsidR="007015AB" w:rsidRPr="002816EC" w:rsidRDefault="007015AB" w:rsidP="00712C6E">
            <w:pPr>
              <w:rPr>
                <w:rFonts w:eastAsia="DengXian"/>
                <w:color w:val="000000"/>
                <w:sz w:val="18"/>
                <w:szCs w:val="18"/>
              </w:rPr>
            </w:pPr>
            <w:r w:rsidRPr="002816EC">
              <w:rPr>
                <w:rFonts w:hint="eastAsia"/>
                <w:sz w:val="18"/>
                <w:szCs w:val="18"/>
              </w:rPr>
              <w:t>No</w:t>
            </w:r>
          </w:p>
        </w:tc>
        <w:tc>
          <w:tcPr>
            <w:tcW w:w="398" w:type="pct"/>
            <w:shd w:val="clear" w:color="auto" w:fill="D9D9D9" w:themeFill="background1" w:themeFillShade="D9"/>
            <w:vAlign w:val="center"/>
          </w:tcPr>
          <w:p w14:paraId="4736B843" w14:textId="77777777" w:rsidR="007015AB" w:rsidRPr="00400199" w:rsidRDefault="007015AB" w:rsidP="00712C6E">
            <w:pPr>
              <w:rPr>
                <w:rFonts w:eastAsia="DengXian"/>
                <w:color w:val="000000"/>
                <w:sz w:val="18"/>
                <w:szCs w:val="18"/>
              </w:rPr>
            </w:pPr>
            <w:r>
              <w:rPr>
                <w:rFonts w:eastAsia="DengXian" w:hint="eastAsia"/>
                <w:color w:val="000000"/>
                <w:sz w:val="18"/>
                <w:szCs w:val="18"/>
              </w:rPr>
              <w:t>P</w:t>
            </w:r>
            <w:r w:rsidRPr="00E02406">
              <w:rPr>
                <w:rFonts w:eastAsia="DengXian"/>
                <w:color w:val="000000"/>
                <w:sz w:val="18"/>
                <w:szCs w:val="18"/>
              </w:rPr>
              <w:t>rostate diseases, diagnostic procedures, treatment options, and symptom checking</w:t>
            </w:r>
          </w:p>
        </w:tc>
        <w:tc>
          <w:tcPr>
            <w:tcW w:w="310" w:type="pct"/>
            <w:shd w:val="clear" w:color="auto" w:fill="D9D9D9" w:themeFill="background1" w:themeFillShade="D9"/>
            <w:vAlign w:val="center"/>
          </w:tcPr>
          <w:p w14:paraId="1947CA91" w14:textId="77777777" w:rsidR="007015AB" w:rsidRPr="00E02406" w:rsidRDefault="007015AB" w:rsidP="00712C6E">
            <w:pPr>
              <w:rPr>
                <w:sz w:val="18"/>
                <w:szCs w:val="18"/>
              </w:rPr>
            </w:pPr>
            <w:r w:rsidRPr="00E02406">
              <w:rPr>
                <w:rFonts w:eastAsia="DengXian"/>
                <w:color w:val="000000"/>
                <w:sz w:val="18"/>
                <w:szCs w:val="18"/>
              </w:rPr>
              <w:t>Mixed input</w:t>
            </w:r>
          </w:p>
        </w:tc>
        <w:tc>
          <w:tcPr>
            <w:tcW w:w="310" w:type="pct"/>
            <w:shd w:val="clear" w:color="auto" w:fill="D9D9D9" w:themeFill="background1" w:themeFillShade="D9"/>
            <w:vAlign w:val="center"/>
          </w:tcPr>
          <w:p w14:paraId="7232E98D" w14:textId="77777777" w:rsidR="007015AB" w:rsidRPr="00E02406" w:rsidRDefault="007015AB" w:rsidP="00712C6E">
            <w:pPr>
              <w:rPr>
                <w:sz w:val="18"/>
                <w:szCs w:val="18"/>
              </w:rPr>
            </w:pPr>
            <w:r>
              <w:rPr>
                <w:rFonts w:eastAsia="DengXian" w:hint="eastAsia"/>
                <w:color w:val="000000"/>
                <w:sz w:val="18"/>
                <w:szCs w:val="18"/>
              </w:rPr>
              <w:t>T</w:t>
            </w:r>
            <w:r w:rsidRPr="00E02406">
              <w:rPr>
                <w:rFonts w:eastAsia="DengXian"/>
                <w:color w:val="000000"/>
                <w:sz w:val="18"/>
                <w:szCs w:val="18"/>
              </w:rPr>
              <w:t>ext</w:t>
            </w:r>
          </w:p>
        </w:tc>
        <w:tc>
          <w:tcPr>
            <w:tcW w:w="397" w:type="pct"/>
            <w:shd w:val="clear" w:color="auto" w:fill="D9D9D9" w:themeFill="background1" w:themeFillShade="D9"/>
            <w:vAlign w:val="center"/>
          </w:tcPr>
          <w:p w14:paraId="2636AE00" w14:textId="77777777" w:rsidR="007015AB" w:rsidRPr="00C53D74" w:rsidRDefault="007015AB" w:rsidP="00712C6E">
            <w:pPr>
              <w:rPr>
                <w:sz w:val="18"/>
                <w:szCs w:val="18"/>
              </w:rPr>
            </w:pPr>
            <w:r w:rsidRPr="00C53D74">
              <w:rPr>
                <w:rFonts w:eastAsia="DengXian"/>
                <w:color w:val="000000"/>
                <w:sz w:val="18"/>
                <w:szCs w:val="18"/>
              </w:rPr>
              <w:t>EAU</w:t>
            </w:r>
            <w:r w:rsidRPr="00C53D74">
              <w:rPr>
                <w:rFonts w:eastAsia="DengXian" w:hint="eastAsia"/>
                <w:color w:val="000000"/>
                <w:sz w:val="18"/>
                <w:szCs w:val="18"/>
              </w:rPr>
              <w:t xml:space="preserve"> </w:t>
            </w:r>
            <w:r w:rsidRPr="00C53D74">
              <w:rPr>
                <w:rFonts w:eastAsia="DengXian"/>
                <w:color w:val="000000"/>
                <w:sz w:val="18"/>
                <w:szCs w:val="18"/>
              </w:rPr>
              <w:t>guidelines</w:t>
            </w:r>
            <w:r w:rsidRPr="00C53D74">
              <w:rPr>
                <w:rFonts w:eastAsia="DengXian" w:hint="eastAsia"/>
                <w:color w:val="000000"/>
                <w:sz w:val="18"/>
                <w:szCs w:val="18"/>
                <w:vertAlign w:val="superscript"/>
              </w:rPr>
              <w:t>7</w:t>
            </w:r>
            <w:r w:rsidRPr="00C53D74">
              <w:rPr>
                <w:rFonts w:eastAsia="DengXian" w:hint="eastAsia"/>
                <w:color w:val="000000"/>
                <w:sz w:val="18"/>
                <w:szCs w:val="18"/>
              </w:rPr>
              <w:t xml:space="preserve">, </w:t>
            </w:r>
            <w:r w:rsidRPr="00C53D74">
              <w:rPr>
                <w:rFonts w:eastAsia="DengXian"/>
                <w:color w:val="000000"/>
                <w:sz w:val="18"/>
                <w:szCs w:val="18"/>
              </w:rPr>
              <w:t xml:space="preserve">high-quality </w:t>
            </w:r>
            <w:r w:rsidRPr="00C53D74">
              <w:rPr>
                <w:rFonts w:eastAsia="DengXian" w:hint="eastAsia"/>
                <w:color w:val="000000"/>
                <w:sz w:val="18"/>
                <w:szCs w:val="18"/>
              </w:rPr>
              <w:t>literatures, and</w:t>
            </w:r>
            <w:r w:rsidRPr="00C53D74">
              <w:rPr>
                <w:rFonts w:eastAsia="DengXian"/>
                <w:color w:val="000000"/>
                <w:sz w:val="18"/>
                <w:szCs w:val="18"/>
              </w:rPr>
              <w:t xml:space="preserve"> SAP CAI</w:t>
            </w:r>
          </w:p>
        </w:tc>
      </w:tr>
      <w:tr w:rsidR="0067669B" w:rsidRPr="00E02406" w14:paraId="09D8E5D9" w14:textId="77777777" w:rsidTr="00712C6E">
        <w:trPr>
          <w:jc w:val="center"/>
        </w:trPr>
        <w:tc>
          <w:tcPr>
            <w:tcW w:w="266" w:type="pct"/>
            <w:vAlign w:val="center"/>
          </w:tcPr>
          <w:p w14:paraId="05FFD8F9" w14:textId="159D3576" w:rsidR="007015AB" w:rsidRPr="00E02406" w:rsidRDefault="007015AB" w:rsidP="00712C6E">
            <w:pPr>
              <w:rPr>
                <w:sz w:val="18"/>
                <w:szCs w:val="18"/>
              </w:rPr>
            </w:pPr>
            <w:proofErr w:type="spellStart"/>
            <w:r w:rsidRPr="00314C3D">
              <w:rPr>
                <w:rFonts w:eastAsia="DengXian" w:hint="eastAsia"/>
                <w:color w:val="000000"/>
                <w:sz w:val="16"/>
                <w:szCs w:val="16"/>
              </w:rPr>
              <w:t>Bi</w:t>
            </w:r>
            <w:r w:rsidRPr="00314C3D">
              <w:rPr>
                <w:rFonts w:eastAsia="DengXian"/>
                <w:color w:val="000000"/>
                <w:sz w:val="16"/>
                <w:szCs w:val="16"/>
              </w:rPr>
              <w:t>bault</w:t>
            </w:r>
            <w:proofErr w:type="spellEnd"/>
            <w:r w:rsidRPr="00314C3D">
              <w:rPr>
                <w:rFonts w:eastAsia="DengXian"/>
                <w:color w:val="000000"/>
                <w:sz w:val="16"/>
                <w:szCs w:val="16"/>
              </w:rPr>
              <w:t xml:space="preserve"> </w:t>
            </w:r>
            <w:r w:rsidR="0095758C">
              <w:rPr>
                <w:rFonts w:eastAsia="DengXian"/>
                <w:color w:val="000000"/>
                <w:sz w:val="16"/>
                <w:szCs w:val="16"/>
              </w:rPr>
              <w:t>et al</w:t>
            </w:r>
            <w:r w:rsidR="0095758C" w:rsidRPr="00314C3D">
              <w:rPr>
                <w:rFonts w:eastAsia="DengXian"/>
                <w:color w:val="000000"/>
                <w:sz w:val="16"/>
                <w:szCs w:val="16"/>
              </w:rPr>
              <w:t xml:space="preserve"> </w:t>
            </w:r>
            <w:r w:rsidRPr="00314C3D">
              <w:rPr>
                <w:rFonts w:eastAsia="DengXian"/>
                <w:color w:val="000000"/>
                <w:sz w:val="16"/>
                <w:szCs w:val="16"/>
              </w:rPr>
              <w:t>[</w:t>
            </w:r>
            <w:r w:rsidR="0095758C">
              <w:rPr>
                <w:rFonts w:eastAsia="DengXian"/>
                <w:color w:val="000000"/>
                <w:sz w:val="16"/>
                <w:szCs w:val="16"/>
              </w:rPr>
              <w:t>1</w:t>
            </w:r>
            <w:r w:rsidR="000315F7">
              <w:rPr>
                <w:rFonts w:eastAsia="DengXian"/>
                <w:color w:val="000000"/>
                <w:sz w:val="16"/>
                <w:szCs w:val="16"/>
              </w:rPr>
              <w:t>4</w:t>
            </w:r>
            <w:r w:rsidRPr="00314C3D">
              <w:rPr>
                <w:rFonts w:eastAsia="DengXian"/>
                <w:color w:val="000000"/>
                <w:sz w:val="16"/>
                <w:szCs w:val="16"/>
              </w:rPr>
              <w:t>]</w:t>
            </w:r>
          </w:p>
        </w:tc>
        <w:tc>
          <w:tcPr>
            <w:tcW w:w="399" w:type="pct"/>
            <w:vAlign w:val="center"/>
          </w:tcPr>
          <w:p w14:paraId="43338B85" w14:textId="77777777" w:rsidR="007015AB" w:rsidRPr="00E02406" w:rsidRDefault="007015AB" w:rsidP="00712C6E">
            <w:pPr>
              <w:rPr>
                <w:sz w:val="18"/>
                <w:szCs w:val="18"/>
              </w:rPr>
            </w:pPr>
            <w:r w:rsidRPr="00E02406">
              <w:rPr>
                <w:rFonts w:eastAsia="DengXian"/>
                <w:color w:val="000000"/>
                <w:sz w:val="18"/>
                <w:szCs w:val="18"/>
              </w:rPr>
              <w:t>General breast cancer management knowledge</w:t>
            </w:r>
          </w:p>
        </w:tc>
        <w:tc>
          <w:tcPr>
            <w:tcW w:w="396" w:type="pct"/>
            <w:vAlign w:val="center"/>
          </w:tcPr>
          <w:p w14:paraId="2B7C3699" w14:textId="77777777" w:rsidR="007015AB" w:rsidRPr="00BA3677" w:rsidRDefault="007015AB" w:rsidP="00712C6E">
            <w:pPr>
              <w:rPr>
                <w:rFonts w:eastAsia="DengXian"/>
                <w:color w:val="000000"/>
                <w:sz w:val="18"/>
                <w:szCs w:val="18"/>
              </w:rPr>
            </w:pPr>
            <w:r>
              <w:rPr>
                <w:rFonts w:eastAsia="DengXian" w:hint="eastAsia"/>
                <w:color w:val="000000"/>
                <w:sz w:val="18"/>
                <w:szCs w:val="18"/>
              </w:rPr>
              <w:t>CA-</w:t>
            </w:r>
            <w:r w:rsidRPr="00E02406">
              <w:rPr>
                <w:rFonts w:eastAsia="DengXian"/>
                <w:color w:val="000000"/>
                <w:sz w:val="18"/>
                <w:szCs w:val="18"/>
              </w:rPr>
              <w:t>only</w:t>
            </w:r>
            <w:r>
              <w:rPr>
                <w:rFonts w:eastAsia="DengXian" w:hint="eastAsia"/>
                <w:color w:val="000000"/>
                <w:sz w:val="18"/>
                <w:szCs w:val="18"/>
              </w:rPr>
              <w:t xml:space="preserve"> intervention</w:t>
            </w:r>
          </w:p>
        </w:tc>
        <w:tc>
          <w:tcPr>
            <w:tcW w:w="310" w:type="pct"/>
            <w:vAlign w:val="center"/>
          </w:tcPr>
          <w:p w14:paraId="574757C8" w14:textId="77777777" w:rsidR="007015AB" w:rsidRPr="00E02406" w:rsidRDefault="007015AB" w:rsidP="00712C6E">
            <w:pPr>
              <w:rPr>
                <w:sz w:val="18"/>
                <w:szCs w:val="18"/>
              </w:rPr>
            </w:pPr>
            <w:r w:rsidRPr="00E02406">
              <w:rPr>
                <w:rFonts w:eastAsia="DengXian"/>
                <w:color w:val="000000"/>
                <w:sz w:val="18"/>
                <w:szCs w:val="18"/>
              </w:rPr>
              <w:t>1 session</w:t>
            </w:r>
          </w:p>
        </w:tc>
        <w:tc>
          <w:tcPr>
            <w:tcW w:w="267" w:type="pct"/>
            <w:vAlign w:val="center"/>
          </w:tcPr>
          <w:p w14:paraId="66FF8971" w14:textId="77777777" w:rsidR="007015AB" w:rsidRPr="00E02406" w:rsidRDefault="007015AB" w:rsidP="00712C6E">
            <w:pPr>
              <w:rPr>
                <w:sz w:val="18"/>
                <w:szCs w:val="18"/>
              </w:rPr>
            </w:pPr>
            <w:r w:rsidRPr="00E02406">
              <w:rPr>
                <w:rFonts w:eastAsia="DengXian"/>
                <w:color w:val="000000"/>
                <w:sz w:val="18"/>
                <w:szCs w:val="18"/>
              </w:rPr>
              <w:t>None</w:t>
            </w:r>
          </w:p>
        </w:tc>
        <w:tc>
          <w:tcPr>
            <w:tcW w:w="265" w:type="pct"/>
            <w:vAlign w:val="center"/>
          </w:tcPr>
          <w:p w14:paraId="7448A291" w14:textId="77777777" w:rsidR="007015AB" w:rsidRPr="00E02406" w:rsidRDefault="007015AB" w:rsidP="00712C6E">
            <w:pPr>
              <w:rPr>
                <w:sz w:val="18"/>
                <w:szCs w:val="18"/>
              </w:rPr>
            </w:pPr>
            <w:r w:rsidRPr="00E02406">
              <w:rPr>
                <w:rFonts w:eastAsia="DengXian"/>
                <w:color w:val="000000"/>
                <w:sz w:val="18"/>
                <w:szCs w:val="18"/>
              </w:rPr>
              <w:t>Vik</w:t>
            </w:r>
          </w:p>
        </w:tc>
        <w:tc>
          <w:tcPr>
            <w:tcW w:w="264" w:type="pct"/>
            <w:gridSpan w:val="2"/>
            <w:vAlign w:val="center"/>
          </w:tcPr>
          <w:p w14:paraId="219191CF" w14:textId="77777777" w:rsidR="007015AB" w:rsidRPr="00E02406" w:rsidRDefault="007015AB" w:rsidP="00712C6E">
            <w:pPr>
              <w:rPr>
                <w:sz w:val="18"/>
                <w:szCs w:val="18"/>
              </w:rPr>
            </w:pPr>
            <w:r w:rsidRPr="00387B36">
              <w:rPr>
                <w:rFonts w:eastAsia="DengXian"/>
                <w:color w:val="000000"/>
                <w:sz w:val="16"/>
                <w:szCs w:val="16"/>
              </w:rPr>
              <w:t>Facebook Messenger</w:t>
            </w:r>
          </w:p>
        </w:tc>
        <w:tc>
          <w:tcPr>
            <w:tcW w:w="266" w:type="pct"/>
            <w:vAlign w:val="center"/>
          </w:tcPr>
          <w:p w14:paraId="689372DC" w14:textId="77777777" w:rsidR="007015AB" w:rsidRPr="0065034A" w:rsidRDefault="007015AB" w:rsidP="00712C6E">
            <w:pPr>
              <w:rPr>
                <w:rFonts w:eastAsia="DengXian"/>
                <w:color w:val="000000"/>
                <w:sz w:val="18"/>
                <w:szCs w:val="18"/>
              </w:rPr>
            </w:pPr>
            <w:r w:rsidRPr="00387B36">
              <w:rPr>
                <w:rFonts w:eastAsia="DengXian"/>
                <w:color w:val="000000"/>
                <w:sz w:val="18"/>
                <w:szCs w:val="18"/>
              </w:rPr>
              <w:t>User-initiated</w:t>
            </w:r>
          </w:p>
        </w:tc>
        <w:tc>
          <w:tcPr>
            <w:tcW w:w="265" w:type="pct"/>
            <w:vAlign w:val="center"/>
          </w:tcPr>
          <w:p w14:paraId="7BAA58C1" w14:textId="77777777" w:rsidR="007015AB" w:rsidRPr="00E02406" w:rsidRDefault="007015AB" w:rsidP="00712C6E">
            <w:pPr>
              <w:rPr>
                <w:rFonts w:eastAsia="DengXian"/>
                <w:color w:val="000000"/>
                <w:sz w:val="18"/>
                <w:szCs w:val="18"/>
              </w:rPr>
            </w:pPr>
            <w:r>
              <w:rPr>
                <w:rFonts w:eastAsia="DengXian" w:hint="eastAsia"/>
                <w:color w:val="000000"/>
                <w:sz w:val="18"/>
                <w:szCs w:val="18"/>
              </w:rPr>
              <w:t>Yes</w:t>
            </w:r>
          </w:p>
        </w:tc>
        <w:tc>
          <w:tcPr>
            <w:tcW w:w="354" w:type="pct"/>
            <w:vAlign w:val="center"/>
          </w:tcPr>
          <w:p w14:paraId="511BE776" w14:textId="77777777" w:rsidR="007015AB" w:rsidRPr="00E02406" w:rsidRDefault="007015AB" w:rsidP="00712C6E">
            <w:pPr>
              <w:rPr>
                <w:sz w:val="18"/>
                <w:szCs w:val="18"/>
              </w:rPr>
            </w:pPr>
            <w:r w:rsidRPr="002816EC">
              <w:rPr>
                <w:rFonts w:eastAsia="DengXian"/>
                <w:color w:val="000000"/>
                <w:sz w:val="16"/>
                <w:szCs w:val="16"/>
              </w:rPr>
              <w:t>Disembodied</w:t>
            </w:r>
          </w:p>
        </w:tc>
        <w:tc>
          <w:tcPr>
            <w:tcW w:w="266" w:type="pct"/>
            <w:vAlign w:val="center"/>
          </w:tcPr>
          <w:p w14:paraId="368B83BE" w14:textId="77777777" w:rsidR="007015AB" w:rsidRPr="00E02406" w:rsidRDefault="007015AB" w:rsidP="00712C6E">
            <w:pPr>
              <w:rPr>
                <w:sz w:val="18"/>
                <w:szCs w:val="18"/>
              </w:rPr>
            </w:pPr>
            <w:r w:rsidRPr="00005A7A">
              <w:rPr>
                <w:rFonts w:eastAsia="DengXian"/>
                <w:color w:val="000000"/>
                <w:sz w:val="18"/>
                <w:szCs w:val="18"/>
              </w:rPr>
              <w:t>AI-based</w:t>
            </w:r>
            <w:r>
              <w:rPr>
                <w:rFonts w:eastAsia="DengXian" w:hint="eastAsia"/>
                <w:color w:val="000000"/>
                <w:sz w:val="18"/>
                <w:szCs w:val="18"/>
              </w:rPr>
              <w:t xml:space="preserve"> </w:t>
            </w:r>
          </w:p>
        </w:tc>
        <w:tc>
          <w:tcPr>
            <w:tcW w:w="267" w:type="pct"/>
            <w:vAlign w:val="center"/>
          </w:tcPr>
          <w:p w14:paraId="2149DCC1" w14:textId="77777777" w:rsidR="007015AB" w:rsidRPr="002816EC" w:rsidRDefault="007015AB" w:rsidP="00712C6E">
            <w:pPr>
              <w:rPr>
                <w:rFonts w:eastAsia="DengXian"/>
                <w:color w:val="000000"/>
                <w:sz w:val="18"/>
                <w:szCs w:val="18"/>
              </w:rPr>
            </w:pPr>
            <w:r>
              <w:rPr>
                <w:rFonts w:eastAsia="DengXian"/>
                <w:color w:val="000000"/>
                <w:sz w:val="18"/>
                <w:szCs w:val="18"/>
              </w:rPr>
              <w:t>No</w:t>
            </w:r>
          </w:p>
        </w:tc>
        <w:tc>
          <w:tcPr>
            <w:tcW w:w="398" w:type="pct"/>
            <w:vAlign w:val="center"/>
          </w:tcPr>
          <w:p w14:paraId="29A68B97" w14:textId="77777777" w:rsidR="007015AB" w:rsidRPr="00E02406" w:rsidRDefault="007015AB" w:rsidP="00712C6E">
            <w:pPr>
              <w:rPr>
                <w:sz w:val="18"/>
                <w:szCs w:val="18"/>
              </w:rPr>
            </w:pPr>
            <w:r>
              <w:rPr>
                <w:rFonts w:eastAsia="DengXian" w:hint="eastAsia"/>
                <w:color w:val="000000"/>
                <w:sz w:val="18"/>
                <w:szCs w:val="18"/>
              </w:rPr>
              <w:t>N</w:t>
            </w:r>
            <w:r w:rsidRPr="00E02406">
              <w:rPr>
                <w:rFonts w:eastAsia="DengXian"/>
                <w:color w:val="000000"/>
                <w:sz w:val="18"/>
                <w:szCs w:val="18"/>
              </w:rPr>
              <w:t>utrition, sport, symptoms, treatments or appointment</w:t>
            </w:r>
          </w:p>
        </w:tc>
        <w:tc>
          <w:tcPr>
            <w:tcW w:w="310" w:type="pct"/>
            <w:vAlign w:val="center"/>
          </w:tcPr>
          <w:p w14:paraId="7545F186" w14:textId="77777777" w:rsidR="007015AB" w:rsidRPr="00E02406" w:rsidRDefault="007015AB" w:rsidP="00712C6E">
            <w:pPr>
              <w:rPr>
                <w:sz w:val="18"/>
                <w:szCs w:val="18"/>
              </w:rPr>
            </w:pPr>
            <w:r w:rsidRPr="00E02406">
              <w:rPr>
                <w:rFonts w:eastAsia="DengXian"/>
                <w:color w:val="000000"/>
                <w:sz w:val="18"/>
                <w:szCs w:val="18"/>
              </w:rPr>
              <w:t>Free input</w:t>
            </w:r>
          </w:p>
        </w:tc>
        <w:tc>
          <w:tcPr>
            <w:tcW w:w="310" w:type="pct"/>
            <w:vAlign w:val="center"/>
          </w:tcPr>
          <w:p w14:paraId="174FA16F" w14:textId="77777777" w:rsidR="007015AB" w:rsidRPr="00E02406" w:rsidRDefault="007015AB" w:rsidP="00712C6E">
            <w:pPr>
              <w:rPr>
                <w:sz w:val="18"/>
                <w:szCs w:val="18"/>
              </w:rPr>
            </w:pPr>
            <w:r>
              <w:rPr>
                <w:rFonts w:eastAsia="DengXian" w:hint="eastAsia"/>
                <w:color w:val="000000"/>
                <w:sz w:val="18"/>
                <w:szCs w:val="18"/>
              </w:rPr>
              <w:t>T</w:t>
            </w:r>
            <w:r w:rsidRPr="00E02406">
              <w:rPr>
                <w:rFonts w:eastAsia="DengXian"/>
                <w:color w:val="000000"/>
                <w:sz w:val="18"/>
                <w:szCs w:val="18"/>
              </w:rPr>
              <w:t>ext</w:t>
            </w:r>
          </w:p>
        </w:tc>
        <w:tc>
          <w:tcPr>
            <w:tcW w:w="397" w:type="pct"/>
            <w:vAlign w:val="center"/>
          </w:tcPr>
          <w:p w14:paraId="64F0ED9F" w14:textId="77777777" w:rsidR="007015AB" w:rsidRPr="00C53D74" w:rsidRDefault="007015AB" w:rsidP="00712C6E">
            <w:pPr>
              <w:rPr>
                <w:sz w:val="18"/>
                <w:szCs w:val="18"/>
              </w:rPr>
            </w:pPr>
            <w:r w:rsidRPr="00C53D74">
              <w:rPr>
                <w:rFonts w:eastAsia="DengXian" w:hint="eastAsia"/>
                <w:color w:val="000000"/>
                <w:sz w:val="18"/>
                <w:szCs w:val="18"/>
              </w:rPr>
              <w:t>Literature-based</w:t>
            </w:r>
            <w:r w:rsidRPr="00C53D74">
              <w:rPr>
                <w:rFonts w:eastAsia="DengXian"/>
                <w:color w:val="000000"/>
                <w:sz w:val="18"/>
                <w:szCs w:val="18"/>
              </w:rPr>
              <w:t xml:space="preserve"> knowledge</w:t>
            </w:r>
            <w:r w:rsidRPr="00C53D74">
              <w:rPr>
                <w:rFonts w:eastAsia="DengXian"/>
                <w:color w:val="000000"/>
                <w:sz w:val="16"/>
                <w:szCs w:val="16"/>
              </w:rPr>
              <w:t xml:space="preserve"> </w:t>
            </w:r>
          </w:p>
        </w:tc>
      </w:tr>
      <w:tr w:rsidR="0067669B" w:rsidRPr="00E02406" w14:paraId="52F1DD54" w14:textId="77777777" w:rsidTr="00712C6E">
        <w:trPr>
          <w:jc w:val="center"/>
        </w:trPr>
        <w:tc>
          <w:tcPr>
            <w:tcW w:w="266" w:type="pct"/>
            <w:shd w:val="clear" w:color="auto" w:fill="D9D9D9" w:themeFill="background1" w:themeFillShade="D9"/>
            <w:vAlign w:val="center"/>
          </w:tcPr>
          <w:p w14:paraId="60F67DB0" w14:textId="0F80A7A1" w:rsidR="007015AB" w:rsidRPr="00E02406" w:rsidRDefault="007015AB" w:rsidP="00712C6E">
            <w:pPr>
              <w:rPr>
                <w:sz w:val="18"/>
                <w:szCs w:val="18"/>
              </w:rPr>
            </w:pPr>
            <w:r w:rsidRPr="00314C3D">
              <w:rPr>
                <w:rFonts w:eastAsia="DengXian"/>
                <w:color w:val="000000"/>
                <w:sz w:val="16"/>
                <w:szCs w:val="16"/>
              </w:rPr>
              <w:t xml:space="preserve">Queiroz </w:t>
            </w:r>
            <w:r w:rsidR="0095758C">
              <w:rPr>
                <w:rFonts w:eastAsia="DengXian"/>
                <w:color w:val="000000"/>
                <w:sz w:val="16"/>
                <w:szCs w:val="16"/>
              </w:rPr>
              <w:t>et al</w:t>
            </w:r>
            <w:r w:rsidR="0095758C" w:rsidRPr="00314C3D">
              <w:rPr>
                <w:rFonts w:eastAsia="DengXian"/>
                <w:color w:val="000000"/>
                <w:sz w:val="16"/>
                <w:szCs w:val="16"/>
              </w:rPr>
              <w:t xml:space="preserve"> </w:t>
            </w:r>
            <w:r w:rsidRPr="00314C3D">
              <w:rPr>
                <w:rFonts w:eastAsia="DengXian"/>
                <w:color w:val="000000"/>
                <w:sz w:val="16"/>
                <w:szCs w:val="16"/>
              </w:rPr>
              <w:t>[</w:t>
            </w:r>
            <w:r w:rsidR="0095758C">
              <w:rPr>
                <w:rFonts w:eastAsia="DengXian"/>
                <w:color w:val="000000"/>
                <w:sz w:val="16"/>
                <w:szCs w:val="16"/>
              </w:rPr>
              <w:t>1</w:t>
            </w:r>
            <w:r w:rsidR="000315F7">
              <w:rPr>
                <w:rFonts w:eastAsia="DengXian"/>
                <w:color w:val="000000"/>
                <w:sz w:val="16"/>
                <w:szCs w:val="16"/>
              </w:rPr>
              <w:t>5</w:t>
            </w:r>
            <w:r w:rsidRPr="00314C3D">
              <w:rPr>
                <w:rFonts w:eastAsia="DengXian"/>
                <w:color w:val="000000"/>
                <w:sz w:val="16"/>
                <w:szCs w:val="16"/>
              </w:rPr>
              <w:t>]</w:t>
            </w:r>
          </w:p>
        </w:tc>
        <w:tc>
          <w:tcPr>
            <w:tcW w:w="399" w:type="pct"/>
            <w:shd w:val="clear" w:color="auto" w:fill="D9D9D9" w:themeFill="background1" w:themeFillShade="D9"/>
            <w:vAlign w:val="center"/>
          </w:tcPr>
          <w:p w14:paraId="6B40AA31" w14:textId="77777777" w:rsidR="007015AB" w:rsidRPr="00E02406" w:rsidRDefault="007015AB" w:rsidP="00712C6E">
            <w:pPr>
              <w:rPr>
                <w:sz w:val="18"/>
                <w:szCs w:val="18"/>
              </w:rPr>
            </w:pPr>
            <w:r w:rsidRPr="00E02406">
              <w:rPr>
                <w:rFonts w:eastAsia="DengXian"/>
                <w:color w:val="000000"/>
                <w:sz w:val="18"/>
                <w:szCs w:val="18"/>
              </w:rPr>
              <w:t>General colorectal cancer management knowledge</w:t>
            </w:r>
          </w:p>
        </w:tc>
        <w:tc>
          <w:tcPr>
            <w:tcW w:w="396" w:type="pct"/>
            <w:shd w:val="clear" w:color="auto" w:fill="D9D9D9" w:themeFill="background1" w:themeFillShade="D9"/>
            <w:vAlign w:val="center"/>
          </w:tcPr>
          <w:p w14:paraId="2ACE112A" w14:textId="77777777" w:rsidR="007015AB" w:rsidRPr="00E02406" w:rsidRDefault="007015AB" w:rsidP="00712C6E">
            <w:pPr>
              <w:rPr>
                <w:sz w:val="18"/>
                <w:szCs w:val="18"/>
              </w:rPr>
            </w:pPr>
            <w:r w:rsidRPr="00E02406">
              <w:rPr>
                <w:rFonts w:eastAsia="DengXian"/>
                <w:color w:val="000000"/>
                <w:sz w:val="18"/>
                <w:szCs w:val="18"/>
              </w:rPr>
              <w:t xml:space="preserve">Multicomponent </w:t>
            </w:r>
            <w:r w:rsidRPr="00025340">
              <w:rPr>
                <w:rFonts w:eastAsia="DengXian"/>
                <w:color w:val="000000"/>
                <w:sz w:val="18"/>
                <w:szCs w:val="18"/>
              </w:rPr>
              <w:t xml:space="preserve">CA-based intervention </w:t>
            </w:r>
            <w:r w:rsidRPr="00E02406">
              <w:rPr>
                <w:rFonts w:eastAsia="DengXian"/>
                <w:color w:val="000000"/>
                <w:sz w:val="18"/>
                <w:szCs w:val="18"/>
              </w:rPr>
              <w:t>(</w:t>
            </w:r>
            <w:r>
              <w:rPr>
                <w:rFonts w:eastAsia="DengXian" w:hint="eastAsia"/>
                <w:color w:val="000000"/>
                <w:sz w:val="18"/>
                <w:szCs w:val="18"/>
              </w:rPr>
              <w:t xml:space="preserve">CA </w:t>
            </w:r>
            <w:r w:rsidRPr="00E02406">
              <w:rPr>
                <w:rFonts w:eastAsia="DengXian"/>
                <w:color w:val="000000"/>
                <w:sz w:val="18"/>
                <w:szCs w:val="18"/>
              </w:rPr>
              <w:t>combined with wearable device)</w:t>
            </w:r>
          </w:p>
        </w:tc>
        <w:tc>
          <w:tcPr>
            <w:tcW w:w="310" w:type="pct"/>
            <w:shd w:val="clear" w:color="auto" w:fill="D9D9D9" w:themeFill="background1" w:themeFillShade="D9"/>
            <w:vAlign w:val="center"/>
          </w:tcPr>
          <w:p w14:paraId="3E75395F" w14:textId="77777777" w:rsidR="007015AB" w:rsidRPr="00E02406" w:rsidRDefault="007015AB" w:rsidP="00712C6E">
            <w:pPr>
              <w:rPr>
                <w:sz w:val="18"/>
                <w:szCs w:val="18"/>
              </w:rPr>
            </w:pPr>
            <w:r w:rsidRPr="00E02406">
              <w:rPr>
                <w:rFonts w:eastAsia="DengXian"/>
                <w:color w:val="000000"/>
                <w:sz w:val="18"/>
                <w:szCs w:val="18"/>
              </w:rPr>
              <w:t>8 weeks</w:t>
            </w:r>
          </w:p>
        </w:tc>
        <w:tc>
          <w:tcPr>
            <w:tcW w:w="267" w:type="pct"/>
            <w:shd w:val="clear" w:color="auto" w:fill="D9D9D9" w:themeFill="background1" w:themeFillShade="D9"/>
            <w:vAlign w:val="center"/>
          </w:tcPr>
          <w:p w14:paraId="3226C56F" w14:textId="77777777" w:rsidR="007015AB" w:rsidRPr="00E02406" w:rsidRDefault="007015AB" w:rsidP="00712C6E">
            <w:pPr>
              <w:rPr>
                <w:sz w:val="18"/>
                <w:szCs w:val="18"/>
              </w:rPr>
            </w:pPr>
            <w:r w:rsidRPr="00E02406">
              <w:rPr>
                <w:rFonts w:eastAsia="DengXian"/>
                <w:color w:val="000000"/>
                <w:sz w:val="18"/>
                <w:szCs w:val="18"/>
              </w:rPr>
              <w:t>None</w:t>
            </w:r>
          </w:p>
        </w:tc>
        <w:tc>
          <w:tcPr>
            <w:tcW w:w="265" w:type="pct"/>
            <w:shd w:val="clear" w:color="auto" w:fill="D9D9D9" w:themeFill="background1" w:themeFillShade="D9"/>
            <w:vAlign w:val="center"/>
          </w:tcPr>
          <w:p w14:paraId="1470F796" w14:textId="77777777" w:rsidR="007015AB" w:rsidRDefault="007015AB" w:rsidP="00712C6E">
            <w:pPr>
              <w:rPr>
                <w:rFonts w:eastAsia="DengXian"/>
                <w:color w:val="000000"/>
                <w:sz w:val="18"/>
                <w:szCs w:val="18"/>
              </w:rPr>
            </w:pPr>
            <w:r w:rsidRPr="00C267EA">
              <w:rPr>
                <w:rFonts w:eastAsia="DengXian"/>
                <w:color w:val="000000"/>
                <w:sz w:val="18"/>
                <w:szCs w:val="18"/>
              </w:rPr>
              <w:t>Dialog</w:t>
            </w:r>
          </w:p>
          <w:p w14:paraId="4CD6FB2D" w14:textId="77777777" w:rsidR="007015AB" w:rsidRPr="00BE75F9" w:rsidRDefault="007015AB" w:rsidP="00712C6E">
            <w:pPr>
              <w:rPr>
                <w:sz w:val="15"/>
                <w:szCs w:val="15"/>
              </w:rPr>
            </w:pPr>
            <w:r w:rsidRPr="00C267EA">
              <w:rPr>
                <w:rFonts w:eastAsia="DengXian"/>
                <w:color w:val="000000"/>
                <w:sz w:val="18"/>
                <w:szCs w:val="18"/>
              </w:rPr>
              <w:t>flow</w:t>
            </w:r>
          </w:p>
        </w:tc>
        <w:tc>
          <w:tcPr>
            <w:tcW w:w="264" w:type="pct"/>
            <w:gridSpan w:val="2"/>
            <w:shd w:val="clear" w:color="auto" w:fill="D9D9D9" w:themeFill="background1" w:themeFillShade="D9"/>
            <w:vAlign w:val="center"/>
          </w:tcPr>
          <w:p w14:paraId="6E6EC456" w14:textId="77777777" w:rsidR="007015AB" w:rsidRPr="00E02406" w:rsidRDefault="007015AB" w:rsidP="00712C6E">
            <w:pPr>
              <w:rPr>
                <w:sz w:val="18"/>
                <w:szCs w:val="18"/>
              </w:rPr>
            </w:pPr>
            <w:r w:rsidRPr="00387B36">
              <w:rPr>
                <w:rFonts w:eastAsia="DengXian"/>
                <w:color w:val="000000"/>
                <w:sz w:val="16"/>
                <w:szCs w:val="16"/>
              </w:rPr>
              <w:t>Facebook Messenger</w:t>
            </w:r>
          </w:p>
        </w:tc>
        <w:tc>
          <w:tcPr>
            <w:tcW w:w="266" w:type="pct"/>
            <w:shd w:val="clear" w:color="auto" w:fill="D9D9D9" w:themeFill="background1" w:themeFillShade="D9"/>
            <w:vAlign w:val="center"/>
          </w:tcPr>
          <w:p w14:paraId="2A6F1306" w14:textId="77777777" w:rsidR="007015AB" w:rsidRPr="0065034A" w:rsidRDefault="007015AB" w:rsidP="00712C6E">
            <w:pPr>
              <w:rPr>
                <w:rFonts w:eastAsia="DengXian"/>
                <w:color w:val="000000"/>
                <w:sz w:val="18"/>
                <w:szCs w:val="18"/>
              </w:rPr>
            </w:pPr>
            <w:r w:rsidRPr="00387B36">
              <w:rPr>
                <w:rFonts w:eastAsia="DengXian"/>
                <w:color w:val="000000"/>
                <w:sz w:val="18"/>
                <w:szCs w:val="18"/>
              </w:rPr>
              <w:t>Hybrid</w:t>
            </w:r>
          </w:p>
        </w:tc>
        <w:tc>
          <w:tcPr>
            <w:tcW w:w="265" w:type="pct"/>
            <w:shd w:val="clear" w:color="auto" w:fill="D9D9D9" w:themeFill="background1" w:themeFillShade="D9"/>
            <w:vAlign w:val="center"/>
          </w:tcPr>
          <w:p w14:paraId="0239A9B8" w14:textId="77777777" w:rsidR="007015AB" w:rsidRPr="00E02406" w:rsidRDefault="007015AB" w:rsidP="00712C6E">
            <w:pPr>
              <w:rPr>
                <w:rFonts w:eastAsia="DengXian"/>
                <w:color w:val="000000"/>
                <w:sz w:val="18"/>
                <w:szCs w:val="18"/>
              </w:rPr>
            </w:pPr>
            <w:r>
              <w:rPr>
                <w:rFonts w:eastAsia="DengXian" w:hint="eastAsia"/>
                <w:color w:val="000000"/>
                <w:sz w:val="18"/>
                <w:szCs w:val="18"/>
              </w:rPr>
              <w:t>Yes</w:t>
            </w:r>
          </w:p>
        </w:tc>
        <w:tc>
          <w:tcPr>
            <w:tcW w:w="354" w:type="pct"/>
            <w:shd w:val="clear" w:color="auto" w:fill="D9D9D9" w:themeFill="background1" w:themeFillShade="D9"/>
            <w:vAlign w:val="center"/>
          </w:tcPr>
          <w:p w14:paraId="7930B7D4" w14:textId="77777777" w:rsidR="007015AB" w:rsidRPr="00E02406" w:rsidRDefault="007015AB" w:rsidP="00712C6E">
            <w:pPr>
              <w:rPr>
                <w:sz w:val="18"/>
                <w:szCs w:val="18"/>
              </w:rPr>
            </w:pPr>
            <w:r w:rsidRPr="002816EC">
              <w:rPr>
                <w:rFonts w:eastAsia="DengXian"/>
                <w:color w:val="000000"/>
                <w:sz w:val="16"/>
                <w:szCs w:val="16"/>
              </w:rPr>
              <w:t>Disembodied</w:t>
            </w:r>
          </w:p>
        </w:tc>
        <w:tc>
          <w:tcPr>
            <w:tcW w:w="266" w:type="pct"/>
            <w:shd w:val="clear" w:color="auto" w:fill="D9D9D9" w:themeFill="background1" w:themeFillShade="D9"/>
            <w:vAlign w:val="center"/>
          </w:tcPr>
          <w:p w14:paraId="5D0944DD" w14:textId="77777777" w:rsidR="007015AB" w:rsidRPr="00E02406" w:rsidRDefault="007015AB" w:rsidP="00712C6E">
            <w:pPr>
              <w:rPr>
                <w:sz w:val="18"/>
                <w:szCs w:val="18"/>
              </w:rPr>
            </w:pPr>
            <w:r w:rsidRPr="00BF0CE4">
              <w:rPr>
                <w:rFonts w:eastAsia="DengXian"/>
                <w:color w:val="000000"/>
                <w:sz w:val="18"/>
                <w:szCs w:val="18"/>
              </w:rPr>
              <w:t>Hybrid</w:t>
            </w:r>
          </w:p>
        </w:tc>
        <w:tc>
          <w:tcPr>
            <w:tcW w:w="267" w:type="pct"/>
            <w:shd w:val="clear" w:color="auto" w:fill="D9D9D9" w:themeFill="background1" w:themeFillShade="D9"/>
            <w:vAlign w:val="center"/>
          </w:tcPr>
          <w:p w14:paraId="47A3C500" w14:textId="77777777" w:rsidR="007015AB" w:rsidRPr="002816EC" w:rsidRDefault="007015AB" w:rsidP="00712C6E">
            <w:pPr>
              <w:rPr>
                <w:rFonts w:eastAsia="DengXian"/>
                <w:color w:val="000000"/>
                <w:sz w:val="18"/>
                <w:szCs w:val="18"/>
              </w:rPr>
            </w:pPr>
            <w:r w:rsidRPr="002816EC">
              <w:rPr>
                <w:rFonts w:hint="eastAsia"/>
                <w:sz w:val="18"/>
                <w:szCs w:val="18"/>
              </w:rPr>
              <w:t>Yes</w:t>
            </w:r>
          </w:p>
        </w:tc>
        <w:tc>
          <w:tcPr>
            <w:tcW w:w="398" w:type="pct"/>
            <w:shd w:val="clear" w:color="auto" w:fill="D9D9D9" w:themeFill="background1" w:themeFillShade="D9"/>
            <w:vAlign w:val="center"/>
          </w:tcPr>
          <w:p w14:paraId="70C96E5C" w14:textId="77777777" w:rsidR="007015AB" w:rsidRPr="00400199" w:rsidRDefault="007015AB" w:rsidP="00712C6E">
            <w:pPr>
              <w:rPr>
                <w:rFonts w:eastAsia="DengXian"/>
                <w:color w:val="000000"/>
                <w:sz w:val="18"/>
                <w:szCs w:val="18"/>
              </w:rPr>
            </w:pPr>
            <w:r>
              <w:rPr>
                <w:rFonts w:eastAsia="DengXian" w:hint="eastAsia"/>
                <w:color w:val="000000"/>
                <w:sz w:val="18"/>
                <w:szCs w:val="18"/>
              </w:rPr>
              <w:t>S</w:t>
            </w:r>
            <w:r w:rsidRPr="00E02406">
              <w:rPr>
                <w:rFonts w:eastAsia="DengXian"/>
                <w:color w:val="000000"/>
                <w:sz w:val="18"/>
                <w:szCs w:val="18"/>
              </w:rPr>
              <w:t>ymptoms</w:t>
            </w:r>
            <w:r w:rsidRPr="00E02406">
              <w:rPr>
                <w:color w:val="000000"/>
                <w:sz w:val="18"/>
                <w:szCs w:val="18"/>
              </w:rPr>
              <w:t>，</w:t>
            </w:r>
            <w:r w:rsidRPr="00E02406">
              <w:rPr>
                <w:rFonts w:eastAsia="DengXian"/>
                <w:color w:val="000000"/>
                <w:sz w:val="18"/>
                <w:szCs w:val="18"/>
              </w:rPr>
              <w:t xml:space="preserve"> adverse effects, physical activity, food, and questionnaires</w:t>
            </w:r>
          </w:p>
        </w:tc>
        <w:tc>
          <w:tcPr>
            <w:tcW w:w="310" w:type="pct"/>
            <w:shd w:val="clear" w:color="auto" w:fill="D9D9D9" w:themeFill="background1" w:themeFillShade="D9"/>
            <w:vAlign w:val="center"/>
          </w:tcPr>
          <w:p w14:paraId="7A9BA5B2" w14:textId="77777777" w:rsidR="007015AB" w:rsidRPr="00E02406" w:rsidRDefault="007015AB" w:rsidP="00712C6E">
            <w:pPr>
              <w:rPr>
                <w:sz w:val="18"/>
                <w:szCs w:val="18"/>
              </w:rPr>
            </w:pPr>
            <w:r>
              <w:rPr>
                <w:rFonts w:eastAsia="DengXian" w:hint="eastAsia"/>
                <w:color w:val="000000"/>
                <w:sz w:val="18"/>
                <w:szCs w:val="18"/>
              </w:rPr>
              <w:t>M</w:t>
            </w:r>
            <w:r w:rsidRPr="00E02406">
              <w:rPr>
                <w:rFonts w:eastAsia="DengXian"/>
                <w:color w:val="000000"/>
                <w:sz w:val="18"/>
                <w:szCs w:val="18"/>
              </w:rPr>
              <w:t>ixed input</w:t>
            </w:r>
          </w:p>
        </w:tc>
        <w:tc>
          <w:tcPr>
            <w:tcW w:w="310" w:type="pct"/>
            <w:shd w:val="clear" w:color="auto" w:fill="D9D9D9" w:themeFill="background1" w:themeFillShade="D9"/>
            <w:vAlign w:val="center"/>
          </w:tcPr>
          <w:p w14:paraId="40309B9E" w14:textId="77777777" w:rsidR="007015AB" w:rsidRPr="00E02406" w:rsidRDefault="007015AB" w:rsidP="00712C6E">
            <w:pPr>
              <w:rPr>
                <w:sz w:val="18"/>
                <w:szCs w:val="18"/>
              </w:rPr>
            </w:pPr>
            <w:r>
              <w:rPr>
                <w:rFonts w:eastAsia="DengXian" w:hint="eastAsia"/>
                <w:color w:val="000000"/>
                <w:sz w:val="18"/>
                <w:szCs w:val="18"/>
              </w:rPr>
              <w:t>T</w:t>
            </w:r>
            <w:r w:rsidRPr="00E02406">
              <w:rPr>
                <w:rFonts w:eastAsia="DengXian"/>
                <w:color w:val="000000"/>
                <w:sz w:val="18"/>
                <w:szCs w:val="18"/>
              </w:rPr>
              <w:t>ext</w:t>
            </w:r>
          </w:p>
        </w:tc>
        <w:tc>
          <w:tcPr>
            <w:tcW w:w="397" w:type="pct"/>
            <w:shd w:val="clear" w:color="auto" w:fill="D9D9D9" w:themeFill="background1" w:themeFillShade="D9"/>
            <w:vAlign w:val="center"/>
          </w:tcPr>
          <w:p w14:paraId="23CEE347" w14:textId="77777777" w:rsidR="007015AB" w:rsidRPr="00C53D74" w:rsidRDefault="007015AB" w:rsidP="00712C6E">
            <w:pPr>
              <w:rPr>
                <w:rFonts w:eastAsia="DengXian"/>
                <w:color w:val="000000"/>
                <w:sz w:val="18"/>
                <w:szCs w:val="18"/>
              </w:rPr>
            </w:pPr>
            <w:r w:rsidRPr="00C53D74">
              <w:rPr>
                <w:rFonts w:eastAsia="DengXian"/>
                <w:color w:val="000000"/>
                <w:sz w:val="18"/>
                <w:szCs w:val="18"/>
              </w:rPr>
              <w:t>ACS</w:t>
            </w:r>
            <w:r w:rsidRPr="00C53D74">
              <w:rPr>
                <w:rFonts w:eastAsia="DengXian" w:hint="eastAsia"/>
                <w:color w:val="000000"/>
                <w:sz w:val="18"/>
                <w:szCs w:val="18"/>
              </w:rPr>
              <w:t xml:space="preserve"> g</w:t>
            </w:r>
            <w:r w:rsidRPr="00C53D74">
              <w:rPr>
                <w:rFonts w:eastAsia="DengXian"/>
                <w:color w:val="000000"/>
                <w:sz w:val="18"/>
                <w:szCs w:val="18"/>
              </w:rPr>
              <w:t>uideline</w:t>
            </w:r>
            <w:r w:rsidRPr="00C53D74">
              <w:rPr>
                <w:rFonts w:eastAsia="DengXian" w:hint="eastAsia"/>
                <w:color w:val="000000"/>
                <w:sz w:val="18"/>
                <w:szCs w:val="18"/>
              </w:rPr>
              <w:t>s</w:t>
            </w:r>
            <w:r w:rsidRPr="00C53D74">
              <w:rPr>
                <w:rFonts w:eastAsia="DengXian" w:hint="eastAsia"/>
                <w:color w:val="000000"/>
                <w:sz w:val="18"/>
                <w:szCs w:val="18"/>
                <w:vertAlign w:val="superscript"/>
              </w:rPr>
              <w:t>5</w:t>
            </w:r>
          </w:p>
        </w:tc>
      </w:tr>
      <w:tr w:rsidR="0067669B" w:rsidRPr="00E02406" w14:paraId="207DE5D8" w14:textId="77777777" w:rsidTr="00712C6E">
        <w:trPr>
          <w:jc w:val="center"/>
        </w:trPr>
        <w:tc>
          <w:tcPr>
            <w:tcW w:w="266" w:type="pct"/>
            <w:vAlign w:val="center"/>
          </w:tcPr>
          <w:p w14:paraId="23C4C4BF" w14:textId="30C7E92B" w:rsidR="007015AB" w:rsidRPr="00E02406" w:rsidRDefault="007015AB" w:rsidP="00712C6E">
            <w:pPr>
              <w:rPr>
                <w:sz w:val="18"/>
                <w:szCs w:val="18"/>
              </w:rPr>
            </w:pPr>
            <w:r w:rsidRPr="007666EE">
              <w:rPr>
                <w:rFonts w:eastAsia="DengXian"/>
                <w:color w:val="000000"/>
                <w:sz w:val="16"/>
                <w:szCs w:val="16"/>
              </w:rPr>
              <w:t xml:space="preserve">Bickmore </w:t>
            </w:r>
            <w:r w:rsidR="0095758C">
              <w:rPr>
                <w:rFonts w:eastAsia="DengXian"/>
                <w:color w:val="000000"/>
                <w:sz w:val="16"/>
                <w:szCs w:val="16"/>
              </w:rPr>
              <w:t>et al</w:t>
            </w:r>
            <w:r w:rsidR="0095758C" w:rsidRPr="00314C3D">
              <w:rPr>
                <w:rFonts w:eastAsia="DengXian"/>
                <w:color w:val="000000"/>
                <w:sz w:val="16"/>
                <w:szCs w:val="16"/>
              </w:rPr>
              <w:t xml:space="preserve"> </w:t>
            </w:r>
            <w:r w:rsidRPr="00314C3D">
              <w:rPr>
                <w:rFonts w:eastAsia="DengXian"/>
                <w:color w:val="000000"/>
                <w:sz w:val="16"/>
                <w:szCs w:val="16"/>
              </w:rPr>
              <w:t>[</w:t>
            </w:r>
            <w:r w:rsidR="0095758C">
              <w:rPr>
                <w:rFonts w:eastAsia="DengXian"/>
                <w:color w:val="000000"/>
                <w:sz w:val="16"/>
                <w:szCs w:val="16"/>
              </w:rPr>
              <w:t>1</w:t>
            </w:r>
            <w:r w:rsidR="000315F7">
              <w:rPr>
                <w:rFonts w:eastAsia="DengXian"/>
                <w:color w:val="000000"/>
                <w:sz w:val="16"/>
                <w:szCs w:val="16"/>
              </w:rPr>
              <w:t>6</w:t>
            </w:r>
            <w:r w:rsidRPr="00314C3D">
              <w:rPr>
                <w:rFonts w:eastAsia="DengXian"/>
                <w:color w:val="000000"/>
                <w:sz w:val="16"/>
                <w:szCs w:val="16"/>
              </w:rPr>
              <w:t>]</w:t>
            </w:r>
          </w:p>
        </w:tc>
        <w:tc>
          <w:tcPr>
            <w:tcW w:w="399" w:type="pct"/>
            <w:vAlign w:val="center"/>
          </w:tcPr>
          <w:p w14:paraId="4EBC9613" w14:textId="77777777" w:rsidR="007015AB" w:rsidRPr="00E02406" w:rsidRDefault="007015AB" w:rsidP="00712C6E">
            <w:pPr>
              <w:rPr>
                <w:sz w:val="18"/>
                <w:szCs w:val="18"/>
              </w:rPr>
            </w:pPr>
            <w:r w:rsidRPr="00E02406">
              <w:rPr>
                <w:rFonts w:eastAsia="DengXian"/>
                <w:color w:val="000000"/>
                <w:sz w:val="18"/>
                <w:szCs w:val="18"/>
              </w:rPr>
              <w:t>Clinical trial information</w:t>
            </w:r>
          </w:p>
        </w:tc>
        <w:tc>
          <w:tcPr>
            <w:tcW w:w="396" w:type="pct"/>
            <w:vAlign w:val="center"/>
          </w:tcPr>
          <w:p w14:paraId="33D623B4" w14:textId="77777777" w:rsidR="007015AB" w:rsidRPr="00E02406" w:rsidRDefault="007015AB" w:rsidP="00712C6E">
            <w:pPr>
              <w:rPr>
                <w:sz w:val="18"/>
                <w:szCs w:val="18"/>
              </w:rPr>
            </w:pPr>
            <w:r>
              <w:rPr>
                <w:rFonts w:eastAsia="DengXian" w:hint="eastAsia"/>
                <w:color w:val="000000"/>
                <w:sz w:val="18"/>
                <w:szCs w:val="18"/>
              </w:rPr>
              <w:t>CA-</w:t>
            </w:r>
            <w:r w:rsidRPr="00E02406">
              <w:rPr>
                <w:rFonts w:eastAsia="DengXian"/>
                <w:color w:val="000000"/>
                <w:sz w:val="18"/>
                <w:szCs w:val="18"/>
              </w:rPr>
              <w:t>only</w:t>
            </w:r>
            <w:r>
              <w:rPr>
                <w:rFonts w:eastAsia="DengXian" w:hint="eastAsia"/>
                <w:color w:val="000000"/>
                <w:sz w:val="18"/>
                <w:szCs w:val="18"/>
              </w:rPr>
              <w:t xml:space="preserve"> intervention</w:t>
            </w:r>
          </w:p>
        </w:tc>
        <w:tc>
          <w:tcPr>
            <w:tcW w:w="310" w:type="pct"/>
            <w:vAlign w:val="center"/>
          </w:tcPr>
          <w:p w14:paraId="39249133" w14:textId="77777777" w:rsidR="007015AB" w:rsidRPr="00E02406" w:rsidRDefault="007015AB" w:rsidP="00712C6E">
            <w:pPr>
              <w:rPr>
                <w:sz w:val="18"/>
                <w:szCs w:val="18"/>
              </w:rPr>
            </w:pPr>
            <w:r w:rsidRPr="00E02406">
              <w:rPr>
                <w:rFonts w:eastAsia="DengXian"/>
                <w:color w:val="000000"/>
                <w:sz w:val="18"/>
                <w:szCs w:val="18"/>
              </w:rPr>
              <w:t>1 session</w:t>
            </w:r>
          </w:p>
        </w:tc>
        <w:tc>
          <w:tcPr>
            <w:tcW w:w="267" w:type="pct"/>
            <w:vAlign w:val="center"/>
          </w:tcPr>
          <w:p w14:paraId="4AE31F14" w14:textId="77777777" w:rsidR="007015AB" w:rsidRPr="00E02406" w:rsidRDefault="007015AB" w:rsidP="00712C6E">
            <w:pPr>
              <w:rPr>
                <w:sz w:val="18"/>
                <w:szCs w:val="18"/>
              </w:rPr>
            </w:pPr>
            <w:r w:rsidRPr="00E02406">
              <w:rPr>
                <w:rFonts w:eastAsia="DengXian"/>
                <w:color w:val="000000"/>
                <w:sz w:val="18"/>
                <w:szCs w:val="18"/>
              </w:rPr>
              <w:t>None</w:t>
            </w:r>
          </w:p>
        </w:tc>
        <w:tc>
          <w:tcPr>
            <w:tcW w:w="265" w:type="pct"/>
            <w:vAlign w:val="center"/>
          </w:tcPr>
          <w:p w14:paraId="062C1C09" w14:textId="77777777" w:rsidR="007015AB" w:rsidRPr="00E02406" w:rsidRDefault="007015AB" w:rsidP="00712C6E">
            <w:pPr>
              <w:rPr>
                <w:sz w:val="18"/>
                <w:szCs w:val="18"/>
              </w:rPr>
            </w:pPr>
            <w:r w:rsidRPr="00E02406">
              <w:rPr>
                <w:rFonts w:eastAsia="DengXian"/>
                <w:color w:val="000000"/>
                <w:sz w:val="18"/>
                <w:szCs w:val="18"/>
              </w:rPr>
              <w:t>None</w:t>
            </w:r>
          </w:p>
        </w:tc>
        <w:tc>
          <w:tcPr>
            <w:tcW w:w="264" w:type="pct"/>
            <w:gridSpan w:val="2"/>
            <w:vAlign w:val="center"/>
          </w:tcPr>
          <w:p w14:paraId="653C299C" w14:textId="77777777" w:rsidR="007015AB" w:rsidRPr="00E02406" w:rsidRDefault="007015AB" w:rsidP="00712C6E">
            <w:pPr>
              <w:rPr>
                <w:sz w:val="18"/>
                <w:szCs w:val="18"/>
              </w:rPr>
            </w:pPr>
            <w:r>
              <w:rPr>
                <w:rFonts w:eastAsia="DengXian"/>
                <w:color w:val="000000"/>
                <w:sz w:val="18"/>
                <w:szCs w:val="18"/>
              </w:rPr>
              <w:t>A</w:t>
            </w:r>
            <w:r>
              <w:rPr>
                <w:rFonts w:eastAsia="DengXian" w:hint="eastAsia"/>
                <w:color w:val="000000"/>
                <w:sz w:val="18"/>
                <w:szCs w:val="18"/>
              </w:rPr>
              <w:t xml:space="preserve"> Tablet app</w:t>
            </w:r>
          </w:p>
        </w:tc>
        <w:tc>
          <w:tcPr>
            <w:tcW w:w="266" w:type="pct"/>
            <w:vAlign w:val="center"/>
          </w:tcPr>
          <w:p w14:paraId="5015232F" w14:textId="77777777" w:rsidR="007015AB" w:rsidRPr="0065034A" w:rsidRDefault="007015AB" w:rsidP="00712C6E">
            <w:pPr>
              <w:rPr>
                <w:rFonts w:eastAsia="DengXian"/>
                <w:color w:val="000000"/>
                <w:sz w:val="18"/>
                <w:szCs w:val="18"/>
              </w:rPr>
            </w:pPr>
            <w:r>
              <w:rPr>
                <w:rFonts w:hint="eastAsia"/>
                <w:sz w:val="18"/>
                <w:szCs w:val="18"/>
              </w:rPr>
              <w:t>System</w:t>
            </w:r>
            <w:r w:rsidRPr="0065034A">
              <w:rPr>
                <w:sz w:val="18"/>
                <w:szCs w:val="18"/>
              </w:rPr>
              <w:t>-initiated</w:t>
            </w:r>
          </w:p>
        </w:tc>
        <w:tc>
          <w:tcPr>
            <w:tcW w:w="265" w:type="pct"/>
            <w:vAlign w:val="center"/>
          </w:tcPr>
          <w:p w14:paraId="55F38FEC" w14:textId="77777777" w:rsidR="007015AB" w:rsidRPr="00E02406" w:rsidRDefault="007015AB" w:rsidP="00712C6E">
            <w:pPr>
              <w:rPr>
                <w:rFonts w:eastAsia="DengXian"/>
                <w:color w:val="000000"/>
                <w:sz w:val="18"/>
                <w:szCs w:val="18"/>
              </w:rPr>
            </w:pPr>
            <w:r>
              <w:rPr>
                <w:rFonts w:eastAsia="DengXian" w:hint="eastAsia"/>
                <w:color w:val="000000"/>
                <w:sz w:val="18"/>
                <w:szCs w:val="18"/>
              </w:rPr>
              <w:t>Yes</w:t>
            </w:r>
          </w:p>
        </w:tc>
        <w:tc>
          <w:tcPr>
            <w:tcW w:w="354" w:type="pct"/>
            <w:vAlign w:val="center"/>
          </w:tcPr>
          <w:p w14:paraId="7BE5465E" w14:textId="77777777" w:rsidR="007015AB" w:rsidRPr="00E02406" w:rsidRDefault="007015AB" w:rsidP="00712C6E">
            <w:pPr>
              <w:rPr>
                <w:sz w:val="18"/>
                <w:szCs w:val="18"/>
              </w:rPr>
            </w:pPr>
            <w:r w:rsidRPr="00E02406">
              <w:rPr>
                <w:rFonts w:eastAsia="DengXian"/>
                <w:color w:val="000000"/>
                <w:sz w:val="18"/>
                <w:szCs w:val="18"/>
              </w:rPr>
              <w:t>Embodied</w:t>
            </w:r>
          </w:p>
        </w:tc>
        <w:tc>
          <w:tcPr>
            <w:tcW w:w="266" w:type="pct"/>
            <w:vAlign w:val="center"/>
          </w:tcPr>
          <w:p w14:paraId="25C98B19" w14:textId="77777777" w:rsidR="007015AB" w:rsidRPr="00E02406" w:rsidRDefault="007015AB" w:rsidP="00712C6E">
            <w:pPr>
              <w:rPr>
                <w:sz w:val="18"/>
                <w:szCs w:val="18"/>
              </w:rPr>
            </w:pPr>
            <w:r w:rsidRPr="00BF0CE4">
              <w:rPr>
                <w:rFonts w:eastAsia="DengXian"/>
                <w:color w:val="000000"/>
                <w:sz w:val="18"/>
                <w:szCs w:val="18"/>
              </w:rPr>
              <w:t>Hybrid</w:t>
            </w:r>
          </w:p>
        </w:tc>
        <w:tc>
          <w:tcPr>
            <w:tcW w:w="267" w:type="pct"/>
            <w:vAlign w:val="center"/>
          </w:tcPr>
          <w:p w14:paraId="3FE9F6CE" w14:textId="77777777" w:rsidR="007015AB" w:rsidRPr="002816EC" w:rsidRDefault="007015AB" w:rsidP="00712C6E">
            <w:pPr>
              <w:rPr>
                <w:rFonts w:eastAsia="DengXian"/>
                <w:color w:val="000000"/>
                <w:sz w:val="18"/>
                <w:szCs w:val="18"/>
              </w:rPr>
            </w:pPr>
            <w:r w:rsidRPr="002816EC">
              <w:rPr>
                <w:sz w:val="18"/>
                <w:szCs w:val="18"/>
              </w:rPr>
              <w:t>N</w:t>
            </w:r>
            <w:r w:rsidRPr="002816EC">
              <w:rPr>
                <w:rFonts w:hint="eastAsia"/>
                <w:sz w:val="18"/>
                <w:szCs w:val="18"/>
              </w:rPr>
              <w:t>o</w:t>
            </w:r>
          </w:p>
        </w:tc>
        <w:tc>
          <w:tcPr>
            <w:tcW w:w="398" w:type="pct"/>
            <w:vAlign w:val="center"/>
          </w:tcPr>
          <w:p w14:paraId="0DAE0392" w14:textId="77777777" w:rsidR="007015AB" w:rsidRPr="00EC2389" w:rsidRDefault="007015AB" w:rsidP="00712C6E">
            <w:pPr>
              <w:rPr>
                <w:rFonts w:eastAsia="DengXian"/>
                <w:color w:val="000000"/>
                <w:sz w:val="18"/>
                <w:szCs w:val="18"/>
              </w:rPr>
            </w:pPr>
            <w:r>
              <w:rPr>
                <w:rFonts w:eastAsia="DengXian" w:hint="eastAsia"/>
                <w:color w:val="000000"/>
                <w:sz w:val="18"/>
                <w:szCs w:val="18"/>
              </w:rPr>
              <w:t>C</w:t>
            </w:r>
            <w:r w:rsidRPr="00E02406">
              <w:rPr>
                <w:rFonts w:eastAsia="DengXian"/>
                <w:color w:val="000000"/>
                <w:sz w:val="18"/>
                <w:szCs w:val="18"/>
              </w:rPr>
              <w:t>linical trial information</w:t>
            </w:r>
          </w:p>
        </w:tc>
        <w:tc>
          <w:tcPr>
            <w:tcW w:w="310" w:type="pct"/>
            <w:vAlign w:val="center"/>
          </w:tcPr>
          <w:p w14:paraId="67CBBD7F" w14:textId="77777777" w:rsidR="007015AB" w:rsidRPr="00E02406" w:rsidRDefault="007015AB" w:rsidP="00712C6E">
            <w:pPr>
              <w:rPr>
                <w:sz w:val="18"/>
                <w:szCs w:val="18"/>
              </w:rPr>
            </w:pPr>
            <w:r>
              <w:rPr>
                <w:rFonts w:eastAsia="DengXian" w:hint="eastAsia"/>
                <w:color w:val="000000"/>
                <w:sz w:val="18"/>
                <w:szCs w:val="18"/>
              </w:rPr>
              <w:t>B</w:t>
            </w:r>
            <w:r w:rsidRPr="00E02406">
              <w:rPr>
                <w:rFonts w:eastAsia="DengXian"/>
                <w:color w:val="000000"/>
                <w:sz w:val="18"/>
                <w:szCs w:val="18"/>
              </w:rPr>
              <w:t>utton input</w:t>
            </w:r>
          </w:p>
        </w:tc>
        <w:tc>
          <w:tcPr>
            <w:tcW w:w="310" w:type="pct"/>
            <w:vAlign w:val="center"/>
          </w:tcPr>
          <w:p w14:paraId="0E319997" w14:textId="77777777" w:rsidR="007015AB" w:rsidRPr="00E02406" w:rsidRDefault="007015AB" w:rsidP="00712C6E">
            <w:pPr>
              <w:rPr>
                <w:sz w:val="18"/>
                <w:szCs w:val="18"/>
              </w:rPr>
            </w:pPr>
            <w:r w:rsidRPr="00465C47">
              <w:rPr>
                <w:rFonts w:eastAsia="DengXian"/>
                <w:color w:val="000000"/>
                <w:sz w:val="16"/>
                <w:szCs w:val="16"/>
              </w:rPr>
              <w:t>Multimodal</w:t>
            </w:r>
          </w:p>
        </w:tc>
        <w:tc>
          <w:tcPr>
            <w:tcW w:w="397" w:type="pct"/>
            <w:vAlign w:val="center"/>
          </w:tcPr>
          <w:p w14:paraId="1FDDF147" w14:textId="77777777" w:rsidR="007015AB" w:rsidRPr="00C53D74" w:rsidRDefault="007015AB" w:rsidP="00712C6E">
            <w:pPr>
              <w:rPr>
                <w:sz w:val="18"/>
                <w:szCs w:val="18"/>
              </w:rPr>
            </w:pPr>
            <w:r w:rsidRPr="00C53D74">
              <w:rPr>
                <w:rFonts w:eastAsia="DengXian"/>
                <w:color w:val="000000"/>
                <w:sz w:val="18"/>
                <w:szCs w:val="18"/>
              </w:rPr>
              <w:t>NCI</w:t>
            </w:r>
            <w:r w:rsidRPr="00C53D74">
              <w:rPr>
                <w:rFonts w:eastAsia="DengXian" w:hint="eastAsia"/>
                <w:color w:val="000000"/>
                <w:sz w:val="18"/>
                <w:szCs w:val="18"/>
              </w:rPr>
              <w:t xml:space="preserve"> resources</w:t>
            </w:r>
            <w:r w:rsidRPr="00C53D74">
              <w:rPr>
                <w:rFonts w:eastAsia="DengXian" w:hint="eastAsia"/>
                <w:color w:val="000000"/>
                <w:sz w:val="18"/>
                <w:szCs w:val="18"/>
                <w:vertAlign w:val="superscript"/>
              </w:rPr>
              <w:t>6</w:t>
            </w:r>
          </w:p>
        </w:tc>
      </w:tr>
      <w:tr w:rsidR="0067669B" w:rsidRPr="00E02406" w14:paraId="7C0C157E" w14:textId="77777777" w:rsidTr="00712C6E">
        <w:trPr>
          <w:jc w:val="center"/>
        </w:trPr>
        <w:tc>
          <w:tcPr>
            <w:tcW w:w="266" w:type="pct"/>
            <w:shd w:val="clear" w:color="auto" w:fill="D9D9D9" w:themeFill="background1" w:themeFillShade="D9"/>
            <w:vAlign w:val="center"/>
          </w:tcPr>
          <w:p w14:paraId="18E75A06" w14:textId="0854DB05" w:rsidR="007015AB" w:rsidRPr="00E02406" w:rsidRDefault="007015AB" w:rsidP="00712C6E">
            <w:pPr>
              <w:rPr>
                <w:sz w:val="18"/>
                <w:szCs w:val="18"/>
              </w:rPr>
            </w:pPr>
            <w:r w:rsidRPr="00314C3D">
              <w:rPr>
                <w:rFonts w:eastAsia="DengXian"/>
                <w:color w:val="000000"/>
                <w:sz w:val="16"/>
                <w:szCs w:val="16"/>
              </w:rPr>
              <w:lastRenderedPageBreak/>
              <w:t xml:space="preserve">Gomaa </w:t>
            </w:r>
            <w:r w:rsidR="0095758C">
              <w:rPr>
                <w:rFonts w:eastAsia="DengXian"/>
                <w:color w:val="000000"/>
                <w:sz w:val="16"/>
                <w:szCs w:val="16"/>
              </w:rPr>
              <w:t>et al</w:t>
            </w:r>
            <w:r w:rsidR="0095758C" w:rsidRPr="00314C3D">
              <w:rPr>
                <w:rFonts w:eastAsia="DengXian"/>
                <w:color w:val="000000"/>
                <w:sz w:val="16"/>
                <w:szCs w:val="16"/>
              </w:rPr>
              <w:t xml:space="preserve"> </w:t>
            </w:r>
            <w:r w:rsidRPr="00314C3D">
              <w:rPr>
                <w:rFonts w:eastAsia="DengXian"/>
                <w:color w:val="000000"/>
                <w:sz w:val="16"/>
                <w:szCs w:val="16"/>
              </w:rPr>
              <w:t>[</w:t>
            </w:r>
            <w:r w:rsidR="0095758C">
              <w:rPr>
                <w:rFonts w:eastAsia="DengXian"/>
                <w:color w:val="000000"/>
                <w:sz w:val="16"/>
                <w:szCs w:val="16"/>
              </w:rPr>
              <w:t>1</w:t>
            </w:r>
            <w:r w:rsidR="000315F7">
              <w:rPr>
                <w:rFonts w:eastAsia="DengXian"/>
                <w:color w:val="000000"/>
                <w:sz w:val="16"/>
                <w:szCs w:val="16"/>
              </w:rPr>
              <w:t>7</w:t>
            </w:r>
            <w:r w:rsidRPr="00314C3D">
              <w:rPr>
                <w:rFonts w:eastAsia="DengXian"/>
                <w:color w:val="000000"/>
                <w:sz w:val="16"/>
                <w:szCs w:val="16"/>
              </w:rPr>
              <w:t>]</w:t>
            </w:r>
          </w:p>
        </w:tc>
        <w:tc>
          <w:tcPr>
            <w:tcW w:w="399" w:type="pct"/>
            <w:shd w:val="clear" w:color="auto" w:fill="D9D9D9" w:themeFill="background1" w:themeFillShade="D9"/>
            <w:vAlign w:val="center"/>
          </w:tcPr>
          <w:p w14:paraId="7E7567C0" w14:textId="77777777" w:rsidR="007015AB" w:rsidRPr="00E02406" w:rsidRDefault="007015AB" w:rsidP="00712C6E">
            <w:pPr>
              <w:rPr>
                <w:sz w:val="18"/>
                <w:szCs w:val="18"/>
              </w:rPr>
            </w:pPr>
            <w:r w:rsidRPr="00E02406">
              <w:rPr>
                <w:rFonts w:eastAsia="DengXian"/>
                <w:color w:val="000000"/>
                <w:sz w:val="18"/>
                <w:szCs w:val="18"/>
              </w:rPr>
              <w:t>Symptom management</w:t>
            </w:r>
          </w:p>
        </w:tc>
        <w:tc>
          <w:tcPr>
            <w:tcW w:w="396" w:type="pct"/>
            <w:shd w:val="clear" w:color="auto" w:fill="D9D9D9" w:themeFill="background1" w:themeFillShade="D9"/>
            <w:vAlign w:val="center"/>
          </w:tcPr>
          <w:p w14:paraId="791A2D34" w14:textId="77777777" w:rsidR="007015AB" w:rsidRPr="00E02406" w:rsidRDefault="007015AB" w:rsidP="00712C6E">
            <w:pPr>
              <w:rPr>
                <w:sz w:val="18"/>
                <w:szCs w:val="18"/>
              </w:rPr>
            </w:pPr>
            <w:r>
              <w:rPr>
                <w:rFonts w:eastAsia="DengXian" w:hint="eastAsia"/>
                <w:color w:val="000000"/>
                <w:sz w:val="18"/>
                <w:szCs w:val="18"/>
              </w:rPr>
              <w:t>CA-</w:t>
            </w:r>
            <w:r w:rsidRPr="00E02406">
              <w:rPr>
                <w:rFonts w:eastAsia="DengXian"/>
                <w:color w:val="000000"/>
                <w:sz w:val="18"/>
                <w:szCs w:val="18"/>
              </w:rPr>
              <w:t>only</w:t>
            </w:r>
            <w:r>
              <w:rPr>
                <w:rFonts w:eastAsia="DengXian" w:hint="eastAsia"/>
                <w:color w:val="000000"/>
                <w:sz w:val="18"/>
                <w:szCs w:val="18"/>
              </w:rPr>
              <w:t xml:space="preserve"> intervention</w:t>
            </w:r>
          </w:p>
        </w:tc>
        <w:tc>
          <w:tcPr>
            <w:tcW w:w="310" w:type="pct"/>
            <w:shd w:val="clear" w:color="auto" w:fill="D9D9D9" w:themeFill="background1" w:themeFillShade="D9"/>
            <w:vAlign w:val="center"/>
          </w:tcPr>
          <w:p w14:paraId="7C4518DA" w14:textId="77777777" w:rsidR="007015AB" w:rsidRPr="00E02406" w:rsidRDefault="007015AB" w:rsidP="00712C6E">
            <w:pPr>
              <w:rPr>
                <w:sz w:val="18"/>
                <w:szCs w:val="18"/>
              </w:rPr>
            </w:pPr>
            <w:r w:rsidRPr="00E02406">
              <w:rPr>
                <w:rFonts w:eastAsia="DengXian"/>
                <w:color w:val="000000"/>
                <w:sz w:val="18"/>
                <w:szCs w:val="18"/>
              </w:rPr>
              <w:t>2 months/ 3 times per week</w:t>
            </w:r>
          </w:p>
        </w:tc>
        <w:tc>
          <w:tcPr>
            <w:tcW w:w="267" w:type="pct"/>
            <w:shd w:val="clear" w:color="auto" w:fill="D9D9D9" w:themeFill="background1" w:themeFillShade="D9"/>
            <w:vAlign w:val="center"/>
          </w:tcPr>
          <w:p w14:paraId="01D751DE" w14:textId="77777777" w:rsidR="007015AB" w:rsidRPr="00E02406" w:rsidRDefault="007015AB" w:rsidP="00712C6E">
            <w:pPr>
              <w:rPr>
                <w:sz w:val="18"/>
                <w:szCs w:val="18"/>
              </w:rPr>
            </w:pPr>
            <w:r w:rsidRPr="00E02406">
              <w:rPr>
                <w:rFonts w:eastAsia="DengXian"/>
                <w:color w:val="000000"/>
                <w:sz w:val="18"/>
                <w:szCs w:val="18"/>
              </w:rPr>
              <w:t>None</w:t>
            </w:r>
          </w:p>
        </w:tc>
        <w:tc>
          <w:tcPr>
            <w:tcW w:w="265" w:type="pct"/>
            <w:shd w:val="clear" w:color="auto" w:fill="D9D9D9" w:themeFill="background1" w:themeFillShade="D9"/>
            <w:vAlign w:val="center"/>
          </w:tcPr>
          <w:p w14:paraId="3C6C7010" w14:textId="77777777" w:rsidR="007015AB" w:rsidRPr="00E02406" w:rsidRDefault="007015AB" w:rsidP="00712C6E">
            <w:pPr>
              <w:rPr>
                <w:sz w:val="18"/>
                <w:szCs w:val="18"/>
              </w:rPr>
            </w:pPr>
            <w:r w:rsidRPr="00E02406">
              <w:rPr>
                <w:rFonts w:eastAsia="DengXian"/>
                <w:color w:val="000000"/>
                <w:sz w:val="18"/>
                <w:szCs w:val="18"/>
              </w:rPr>
              <w:t>None</w:t>
            </w:r>
          </w:p>
        </w:tc>
        <w:tc>
          <w:tcPr>
            <w:tcW w:w="264" w:type="pct"/>
            <w:gridSpan w:val="2"/>
            <w:shd w:val="clear" w:color="auto" w:fill="D9D9D9" w:themeFill="background1" w:themeFillShade="D9"/>
            <w:vAlign w:val="center"/>
          </w:tcPr>
          <w:p w14:paraId="2713FB6B" w14:textId="77777777" w:rsidR="007015AB" w:rsidRPr="00E02406" w:rsidRDefault="007015AB" w:rsidP="00712C6E">
            <w:pPr>
              <w:rPr>
                <w:sz w:val="18"/>
                <w:szCs w:val="18"/>
              </w:rPr>
            </w:pPr>
            <w:r w:rsidRPr="00E02406">
              <w:rPr>
                <w:rFonts w:eastAsia="DengXian"/>
                <w:color w:val="000000"/>
                <w:sz w:val="18"/>
                <w:szCs w:val="18"/>
              </w:rPr>
              <w:t>SMS</w:t>
            </w:r>
          </w:p>
        </w:tc>
        <w:tc>
          <w:tcPr>
            <w:tcW w:w="266" w:type="pct"/>
            <w:shd w:val="clear" w:color="auto" w:fill="D9D9D9" w:themeFill="background1" w:themeFillShade="D9"/>
            <w:vAlign w:val="center"/>
          </w:tcPr>
          <w:p w14:paraId="44A10E0A" w14:textId="77777777" w:rsidR="007015AB" w:rsidRPr="0065034A" w:rsidRDefault="007015AB" w:rsidP="00712C6E">
            <w:pPr>
              <w:rPr>
                <w:rFonts w:eastAsia="DengXian"/>
                <w:color w:val="000000"/>
                <w:sz w:val="18"/>
                <w:szCs w:val="18"/>
              </w:rPr>
            </w:pPr>
            <w:r w:rsidRPr="00387B36">
              <w:rPr>
                <w:rFonts w:eastAsia="DengXian"/>
                <w:color w:val="000000"/>
                <w:sz w:val="18"/>
                <w:szCs w:val="18"/>
              </w:rPr>
              <w:t>Hybrid</w:t>
            </w:r>
          </w:p>
        </w:tc>
        <w:tc>
          <w:tcPr>
            <w:tcW w:w="265" w:type="pct"/>
            <w:shd w:val="clear" w:color="auto" w:fill="D9D9D9" w:themeFill="background1" w:themeFillShade="D9"/>
            <w:vAlign w:val="center"/>
          </w:tcPr>
          <w:p w14:paraId="71A46B20" w14:textId="77777777" w:rsidR="007015AB" w:rsidRPr="00E02406" w:rsidRDefault="007015AB" w:rsidP="00712C6E">
            <w:pPr>
              <w:rPr>
                <w:rFonts w:eastAsia="DengXian"/>
                <w:color w:val="000000"/>
                <w:sz w:val="18"/>
                <w:szCs w:val="18"/>
              </w:rPr>
            </w:pPr>
            <w:r>
              <w:rPr>
                <w:rFonts w:eastAsia="DengXian" w:hint="eastAsia"/>
                <w:color w:val="000000"/>
                <w:sz w:val="18"/>
                <w:szCs w:val="18"/>
              </w:rPr>
              <w:t>Yes</w:t>
            </w:r>
          </w:p>
        </w:tc>
        <w:tc>
          <w:tcPr>
            <w:tcW w:w="354" w:type="pct"/>
            <w:shd w:val="clear" w:color="auto" w:fill="D9D9D9" w:themeFill="background1" w:themeFillShade="D9"/>
            <w:vAlign w:val="center"/>
          </w:tcPr>
          <w:p w14:paraId="4BAE8E21" w14:textId="77777777" w:rsidR="007015AB" w:rsidRPr="002816EC" w:rsidRDefault="007015AB" w:rsidP="00712C6E">
            <w:pPr>
              <w:rPr>
                <w:sz w:val="16"/>
                <w:szCs w:val="16"/>
              </w:rPr>
            </w:pPr>
            <w:r w:rsidRPr="002816EC">
              <w:rPr>
                <w:rFonts w:eastAsia="DengXian"/>
                <w:color w:val="000000"/>
                <w:sz w:val="16"/>
                <w:szCs w:val="16"/>
              </w:rPr>
              <w:t>Disembodied</w:t>
            </w:r>
          </w:p>
        </w:tc>
        <w:tc>
          <w:tcPr>
            <w:tcW w:w="266" w:type="pct"/>
            <w:shd w:val="clear" w:color="auto" w:fill="D9D9D9" w:themeFill="background1" w:themeFillShade="D9"/>
            <w:vAlign w:val="center"/>
          </w:tcPr>
          <w:p w14:paraId="028F6A39" w14:textId="77777777" w:rsidR="007015AB" w:rsidRPr="00E02406" w:rsidRDefault="007015AB" w:rsidP="00712C6E">
            <w:pPr>
              <w:rPr>
                <w:sz w:val="18"/>
                <w:szCs w:val="18"/>
              </w:rPr>
            </w:pPr>
            <w:r>
              <w:rPr>
                <w:rFonts w:eastAsia="DengXian" w:hint="eastAsia"/>
                <w:color w:val="000000"/>
                <w:sz w:val="18"/>
                <w:szCs w:val="18"/>
              </w:rPr>
              <w:t>R</w:t>
            </w:r>
            <w:r w:rsidRPr="00E02406">
              <w:rPr>
                <w:rFonts w:eastAsia="DengXian"/>
                <w:color w:val="000000"/>
                <w:sz w:val="18"/>
                <w:szCs w:val="18"/>
              </w:rPr>
              <w:t>ule-based</w:t>
            </w:r>
          </w:p>
        </w:tc>
        <w:tc>
          <w:tcPr>
            <w:tcW w:w="267" w:type="pct"/>
            <w:shd w:val="clear" w:color="auto" w:fill="D9D9D9" w:themeFill="background1" w:themeFillShade="D9"/>
            <w:vAlign w:val="center"/>
          </w:tcPr>
          <w:p w14:paraId="52EAC534" w14:textId="77777777" w:rsidR="007015AB" w:rsidRPr="002816EC" w:rsidRDefault="007015AB" w:rsidP="00712C6E">
            <w:pPr>
              <w:rPr>
                <w:rFonts w:eastAsia="DengXian"/>
                <w:color w:val="000000"/>
                <w:sz w:val="18"/>
                <w:szCs w:val="18"/>
              </w:rPr>
            </w:pPr>
            <w:r>
              <w:rPr>
                <w:rFonts w:eastAsia="DengXian" w:hint="eastAsia"/>
                <w:color w:val="000000"/>
                <w:sz w:val="18"/>
                <w:szCs w:val="18"/>
              </w:rPr>
              <w:t>No</w:t>
            </w:r>
          </w:p>
        </w:tc>
        <w:tc>
          <w:tcPr>
            <w:tcW w:w="398" w:type="pct"/>
            <w:shd w:val="clear" w:color="auto" w:fill="D9D9D9" w:themeFill="background1" w:themeFillShade="D9"/>
          </w:tcPr>
          <w:p w14:paraId="139C3416" w14:textId="77777777" w:rsidR="007015AB" w:rsidRPr="008B3E2C" w:rsidRDefault="007015AB" w:rsidP="00712C6E">
            <w:pPr>
              <w:rPr>
                <w:rFonts w:eastAsia="DengXian"/>
                <w:color w:val="000000"/>
                <w:sz w:val="18"/>
                <w:szCs w:val="18"/>
              </w:rPr>
            </w:pPr>
            <w:r w:rsidRPr="00E02406">
              <w:rPr>
                <w:rFonts w:eastAsia="DengXian"/>
                <w:color w:val="000000"/>
                <w:sz w:val="18"/>
                <w:szCs w:val="18"/>
              </w:rPr>
              <w:t>Symptoms, emotion, pre-treatment and during treatment</w:t>
            </w:r>
            <w:r>
              <w:rPr>
                <w:rFonts w:eastAsia="DengXian" w:hint="eastAsia"/>
                <w:color w:val="000000"/>
                <w:sz w:val="18"/>
                <w:szCs w:val="18"/>
              </w:rPr>
              <w:t xml:space="preserve"> </w:t>
            </w:r>
            <w:r w:rsidRPr="00E02406">
              <w:rPr>
                <w:rFonts w:eastAsia="DengXian"/>
                <w:color w:val="000000"/>
                <w:sz w:val="18"/>
                <w:szCs w:val="18"/>
              </w:rPr>
              <w:t>information</w:t>
            </w:r>
          </w:p>
        </w:tc>
        <w:tc>
          <w:tcPr>
            <w:tcW w:w="310" w:type="pct"/>
            <w:shd w:val="clear" w:color="auto" w:fill="D9D9D9" w:themeFill="background1" w:themeFillShade="D9"/>
            <w:vAlign w:val="center"/>
          </w:tcPr>
          <w:p w14:paraId="6A86F274" w14:textId="77777777" w:rsidR="007015AB" w:rsidRPr="00E02406" w:rsidRDefault="007015AB" w:rsidP="00712C6E">
            <w:pPr>
              <w:rPr>
                <w:sz w:val="18"/>
                <w:szCs w:val="18"/>
              </w:rPr>
            </w:pPr>
            <w:r>
              <w:rPr>
                <w:rFonts w:eastAsia="DengXian" w:hint="eastAsia"/>
                <w:color w:val="000000"/>
                <w:sz w:val="18"/>
                <w:szCs w:val="18"/>
              </w:rPr>
              <w:t>B</w:t>
            </w:r>
            <w:r w:rsidRPr="00E02406">
              <w:rPr>
                <w:rFonts w:eastAsia="DengXian"/>
                <w:color w:val="000000"/>
                <w:sz w:val="18"/>
                <w:szCs w:val="18"/>
              </w:rPr>
              <w:t>utton input</w:t>
            </w:r>
          </w:p>
        </w:tc>
        <w:tc>
          <w:tcPr>
            <w:tcW w:w="310" w:type="pct"/>
            <w:shd w:val="clear" w:color="auto" w:fill="D9D9D9" w:themeFill="background1" w:themeFillShade="D9"/>
            <w:vAlign w:val="center"/>
          </w:tcPr>
          <w:p w14:paraId="56102A66" w14:textId="77777777" w:rsidR="007015AB" w:rsidRPr="00E02406" w:rsidRDefault="007015AB" w:rsidP="00712C6E">
            <w:pPr>
              <w:rPr>
                <w:sz w:val="18"/>
                <w:szCs w:val="18"/>
              </w:rPr>
            </w:pPr>
            <w:r>
              <w:rPr>
                <w:rFonts w:eastAsia="DengXian" w:hint="eastAsia"/>
                <w:color w:val="000000"/>
                <w:sz w:val="18"/>
                <w:szCs w:val="18"/>
              </w:rPr>
              <w:t>T</w:t>
            </w:r>
            <w:r w:rsidRPr="00E02406">
              <w:rPr>
                <w:rFonts w:eastAsia="DengXian"/>
                <w:color w:val="000000"/>
                <w:sz w:val="18"/>
                <w:szCs w:val="18"/>
              </w:rPr>
              <w:t>ext</w:t>
            </w:r>
          </w:p>
        </w:tc>
        <w:tc>
          <w:tcPr>
            <w:tcW w:w="397" w:type="pct"/>
            <w:shd w:val="clear" w:color="auto" w:fill="D9D9D9" w:themeFill="background1" w:themeFillShade="D9"/>
            <w:vAlign w:val="center"/>
          </w:tcPr>
          <w:p w14:paraId="4537783A" w14:textId="77777777" w:rsidR="007015AB" w:rsidRPr="00C53D74" w:rsidRDefault="007015AB" w:rsidP="00712C6E">
            <w:pPr>
              <w:rPr>
                <w:sz w:val="18"/>
                <w:szCs w:val="18"/>
              </w:rPr>
            </w:pPr>
            <w:r w:rsidRPr="00C53D74">
              <w:rPr>
                <w:rFonts w:eastAsia="DengXian"/>
                <w:color w:val="000000"/>
                <w:sz w:val="18"/>
                <w:szCs w:val="18"/>
              </w:rPr>
              <w:t>Literature review, expert consensus</w:t>
            </w:r>
            <w:r w:rsidRPr="00C53D74">
              <w:rPr>
                <w:rFonts w:eastAsia="DengXian" w:hint="eastAsia"/>
                <w:color w:val="000000"/>
                <w:sz w:val="18"/>
                <w:szCs w:val="18"/>
              </w:rPr>
              <w:t xml:space="preserve">, </w:t>
            </w:r>
            <w:r w:rsidRPr="00C53D74">
              <w:rPr>
                <w:rFonts w:eastAsia="DengXian"/>
                <w:color w:val="000000"/>
                <w:sz w:val="18"/>
                <w:szCs w:val="18"/>
              </w:rPr>
              <w:t>NCI guidelines</w:t>
            </w:r>
            <w:r w:rsidRPr="00C53D74">
              <w:rPr>
                <w:rFonts w:eastAsia="DengXian" w:hint="eastAsia"/>
                <w:color w:val="000000"/>
                <w:sz w:val="18"/>
                <w:szCs w:val="18"/>
                <w:vertAlign w:val="superscript"/>
              </w:rPr>
              <w:t>6</w:t>
            </w:r>
          </w:p>
        </w:tc>
      </w:tr>
      <w:tr w:rsidR="0067669B" w:rsidRPr="00E02406" w14:paraId="0AD80835" w14:textId="77777777" w:rsidTr="00712C6E">
        <w:trPr>
          <w:jc w:val="center"/>
        </w:trPr>
        <w:tc>
          <w:tcPr>
            <w:tcW w:w="266" w:type="pct"/>
            <w:vAlign w:val="center"/>
          </w:tcPr>
          <w:p w14:paraId="76A18D76" w14:textId="0192CBDD" w:rsidR="007015AB" w:rsidRPr="00E02406" w:rsidRDefault="007015AB" w:rsidP="00712C6E">
            <w:pPr>
              <w:rPr>
                <w:rFonts w:eastAsia="DengXian"/>
                <w:color w:val="000000"/>
                <w:sz w:val="18"/>
                <w:szCs w:val="18"/>
              </w:rPr>
            </w:pPr>
            <w:r w:rsidRPr="00314C3D">
              <w:rPr>
                <w:rFonts w:eastAsia="DengXian"/>
                <w:color w:val="000000"/>
                <w:sz w:val="16"/>
                <w:szCs w:val="16"/>
              </w:rPr>
              <w:t xml:space="preserve">Caru </w:t>
            </w:r>
            <w:r w:rsidR="0095758C">
              <w:rPr>
                <w:rFonts w:eastAsia="DengXian"/>
                <w:color w:val="000000"/>
                <w:sz w:val="16"/>
                <w:szCs w:val="16"/>
              </w:rPr>
              <w:t>et al</w:t>
            </w:r>
            <w:r w:rsidR="0095758C" w:rsidRPr="00314C3D">
              <w:rPr>
                <w:rFonts w:eastAsia="DengXian"/>
                <w:color w:val="000000"/>
                <w:sz w:val="16"/>
                <w:szCs w:val="16"/>
              </w:rPr>
              <w:t xml:space="preserve"> </w:t>
            </w:r>
            <w:r w:rsidRPr="00314C3D">
              <w:rPr>
                <w:rFonts w:eastAsia="DengXian"/>
                <w:color w:val="000000"/>
                <w:sz w:val="16"/>
                <w:szCs w:val="16"/>
              </w:rPr>
              <w:t>[</w:t>
            </w:r>
            <w:r w:rsidR="0095758C">
              <w:rPr>
                <w:rFonts w:eastAsia="DengXian"/>
                <w:color w:val="000000"/>
                <w:sz w:val="16"/>
                <w:szCs w:val="16"/>
              </w:rPr>
              <w:t>1</w:t>
            </w:r>
            <w:r w:rsidR="000315F7">
              <w:rPr>
                <w:rFonts w:eastAsia="DengXian"/>
                <w:color w:val="000000"/>
                <w:sz w:val="16"/>
                <w:szCs w:val="16"/>
              </w:rPr>
              <w:t>8</w:t>
            </w:r>
            <w:r w:rsidRPr="00314C3D">
              <w:rPr>
                <w:rFonts w:eastAsia="DengXian"/>
                <w:color w:val="000000"/>
                <w:sz w:val="16"/>
                <w:szCs w:val="16"/>
              </w:rPr>
              <w:t>]</w:t>
            </w:r>
          </w:p>
        </w:tc>
        <w:tc>
          <w:tcPr>
            <w:tcW w:w="399" w:type="pct"/>
            <w:vAlign w:val="center"/>
          </w:tcPr>
          <w:p w14:paraId="2EBCF076" w14:textId="77777777" w:rsidR="007015AB" w:rsidRPr="00E02406" w:rsidRDefault="007015AB" w:rsidP="00712C6E">
            <w:pPr>
              <w:rPr>
                <w:rFonts w:eastAsia="DengXian"/>
                <w:color w:val="000000"/>
                <w:sz w:val="18"/>
                <w:szCs w:val="18"/>
              </w:rPr>
            </w:pPr>
            <w:r w:rsidRPr="00E02406">
              <w:rPr>
                <w:rFonts w:eastAsia="DengXian"/>
                <w:color w:val="000000"/>
                <w:sz w:val="18"/>
                <w:szCs w:val="18"/>
              </w:rPr>
              <w:t>General breast cancer management knowledge</w:t>
            </w:r>
          </w:p>
        </w:tc>
        <w:tc>
          <w:tcPr>
            <w:tcW w:w="396" w:type="pct"/>
            <w:vAlign w:val="center"/>
          </w:tcPr>
          <w:p w14:paraId="2161BDCE" w14:textId="77777777" w:rsidR="007015AB" w:rsidRDefault="007015AB" w:rsidP="00712C6E">
            <w:pPr>
              <w:rPr>
                <w:rFonts w:eastAsia="DengXian"/>
                <w:color w:val="000000"/>
                <w:sz w:val="18"/>
                <w:szCs w:val="18"/>
              </w:rPr>
            </w:pPr>
            <w:r w:rsidRPr="00E02406">
              <w:rPr>
                <w:rFonts w:eastAsia="DengXian"/>
                <w:color w:val="000000"/>
                <w:sz w:val="18"/>
                <w:szCs w:val="18"/>
              </w:rPr>
              <w:t xml:space="preserve">Multicomponent </w:t>
            </w:r>
            <w:r w:rsidRPr="00025340">
              <w:rPr>
                <w:rFonts w:eastAsia="DengXian"/>
                <w:color w:val="000000"/>
                <w:sz w:val="18"/>
                <w:szCs w:val="18"/>
              </w:rPr>
              <w:t xml:space="preserve">CA-based intervention </w:t>
            </w:r>
            <w:r w:rsidRPr="00E02406">
              <w:rPr>
                <w:rFonts w:eastAsia="DengXian"/>
                <w:color w:val="000000"/>
                <w:sz w:val="18"/>
                <w:szCs w:val="18"/>
              </w:rPr>
              <w:t>(</w:t>
            </w:r>
            <w:r>
              <w:rPr>
                <w:rFonts w:eastAsia="DengXian" w:hint="eastAsia"/>
                <w:color w:val="000000"/>
                <w:sz w:val="18"/>
                <w:szCs w:val="18"/>
              </w:rPr>
              <w:t xml:space="preserve">CA </w:t>
            </w:r>
            <w:r w:rsidRPr="00E02406">
              <w:rPr>
                <w:rFonts w:eastAsia="DengXian"/>
                <w:color w:val="000000"/>
                <w:sz w:val="18"/>
                <w:szCs w:val="18"/>
              </w:rPr>
              <w:t xml:space="preserve">combined </w:t>
            </w:r>
            <w:proofErr w:type="gramStart"/>
            <w:r w:rsidRPr="00E02406">
              <w:rPr>
                <w:rFonts w:eastAsia="DengXian"/>
                <w:color w:val="000000"/>
                <w:sz w:val="18"/>
                <w:szCs w:val="18"/>
              </w:rPr>
              <w:t>with  mindfulness</w:t>
            </w:r>
            <w:proofErr w:type="gramEnd"/>
            <w:r w:rsidRPr="00E02406">
              <w:rPr>
                <w:rFonts w:eastAsia="DengXian"/>
                <w:color w:val="000000"/>
                <w:sz w:val="18"/>
                <w:szCs w:val="18"/>
              </w:rPr>
              <w:t xml:space="preserve"> therapy etc.</w:t>
            </w:r>
            <w:r w:rsidRPr="00E02406">
              <w:rPr>
                <w:rFonts w:eastAsia="DengXian"/>
                <w:color w:val="000000"/>
                <w:sz w:val="18"/>
                <w:szCs w:val="18"/>
              </w:rPr>
              <w:t>）</w:t>
            </w:r>
          </w:p>
        </w:tc>
        <w:tc>
          <w:tcPr>
            <w:tcW w:w="310" w:type="pct"/>
            <w:vAlign w:val="center"/>
          </w:tcPr>
          <w:p w14:paraId="3DBB40A2" w14:textId="77777777" w:rsidR="007015AB" w:rsidRPr="00E02406" w:rsidRDefault="007015AB" w:rsidP="00712C6E">
            <w:pPr>
              <w:rPr>
                <w:rFonts w:eastAsia="DengXian"/>
                <w:color w:val="000000"/>
                <w:sz w:val="18"/>
                <w:szCs w:val="18"/>
              </w:rPr>
            </w:pPr>
            <w:r w:rsidRPr="00E02406">
              <w:rPr>
                <w:rFonts w:eastAsia="DengXian"/>
                <w:color w:val="000000"/>
                <w:sz w:val="18"/>
                <w:szCs w:val="18"/>
              </w:rPr>
              <w:t>90 days/daily</w:t>
            </w:r>
          </w:p>
        </w:tc>
        <w:tc>
          <w:tcPr>
            <w:tcW w:w="267" w:type="pct"/>
            <w:vAlign w:val="center"/>
          </w:tcPr>
          <w:p w14:paraId="53AB548D" w14:textId="77777777" w:rsidR="007015AB" w:rsidRPr="00E02406" w:rsidRDefault="007015AB" w:rsidP="00712C6E">
            <w:pPr>
              <w:rPr>
                <w:rFonts w:eastAsia="DengXian"/>
                <w:color w:val="000000"/>
                <w:sz w:val="18"/>
                <w:szCs w:val="18"/>
              </w:rPr>
            </w:pPr>
            <w:r w:rsidRPr="00E02406">
              <w:rPr>
                <w:rFonts w:eastAsia="DengXian"/>
                <w:color w:val="000000"/>
                <w:sz w:val="18"/>
                <w:szCs w:val="18"/>
              </w:rPr>
              <w:t>None</w:t>
            </w:r>
          </w:p>
        </w:tc>
        <w:tc>
          <w:tcPr>
            <w:tcW w:w="265" w:type="pct"/>
            <w:vAlign w:val="center"/>
          </w:tcPr>
          <w:p w14:paraId="6ED78CEC" w14:textId="77777777" w:rsidR="007015AB" w:rsidRPr="00E02406" w:rsidRDefault="007015AB" w:rsidP="00712C6E">
            <w:pPr>
              <w:rPr>
                <w:rFonts w:eastAsia="DengXian"/>
                <w:color w:val="000000"/>
                <w:sz w:val="18"/>
                <w:szCs w:val="18"/>
              </w:rPr>
            </w:pPr>
            <w:r w:rsidRPr="00E02406">
              <w:rPr>
                <w:rFonts w:eastAsia="DengXian"/>
                <w:color w:val="000000"/>
                <w:sz w:val="18"/>
                <w:szCs w:val="18"/>
              </w:rPr>
              <w:t>Nurse AMIE</w:t>
            </w:r>
          </w:p>
        </w:tc>
        <w:tc>
          <w:tcPr>
            <w:tcW w:w="264" w:type="pct"/>
            <w:gridSpan w:val="2"/>
            <w:vAlign w:val="center"/>
          </w:tcPr>
          <w:p w14:paraId="5E46228F" w14:textId="77777777" w:rsidR="007015AB" w:rsidRDefault="007015AB" w:rsidP="00712C6E">
            <w:pPr>
              <w:rPr>
                <w:rFonts w:eastAsia="DengXian"/>
                <w:color w:val="000000"/>
                <w:sz w:val="18"/>
                <w:szCs w:val="18"/>
              </w:rPr>
            </w:pPr>
            <w:r w:rsidRPr="00E02406">
              <w:rPr>
                <w:rFonts w:eastAsia="DengXian"/>
                <w:color w:val="000000"/>
                <w:sz w:val="18"/>
                <w:szCs w:val="18"/>
              </w:rPr>
              <w:t>Amazon Echo Show and Alexa</w:t>
            </w:r>
          </w:p>
        </w:tc>
        <w:tc>
          <w:tcPr>
            <w:tcW w:w="266" w:type="pct"/>
            <w:vAlign w:val="center"/>
          </w:tcPr>
          <w:p w14:paraId="43A8A649" w14:textId="77777777" w:rsidR="007015AB" w:rsidRPr="0065034A" w:rsidRDefault="007015AB" w:rsidP="00712C6E">
            <w:pPr>
              <w:rPr>
                <w:rFonts w:eastAsia="DengXian"/>
                <w:color w:val="000000"/>
                <w:sz w:val="18"/>
                <w:szCs w:val="18"/>
              </w:rPr>
            </w:pPr>
            <w:r w:rsidRPr="00387B36">
              <w:rPr>
                <w:rFonts w:eastAsia="DengXian"/>
                <w:color w:val="000000"/>
                <w:sz w:val="18"/>
                <w:szCs w:val="18"/>
              </w:rPr>
              <w:t>Hybrid</w:t>
            </w:r>
          </w:p>
        </w:tc>
        <w:tc>
          <w:tcPr>
            <w:tcW w:w="265" w:type="pct"/>
            <w:vAlign w:val="center"/>
          </w:tcPr>
          <w:p w14:paraId="38000C4C" w14:textId="77777777" w:rsidR="007015AB" w:rsidRPr="00E02406" w:rsidRDefault="007015AB" w:rsidP="00712C6E">
            <w:pPr>
              <w:rPr>
                <w:rFonts w:eastAsia="DengXian"/>
                <w:color w:val="000000"/>
                <w:sz w:val="18"/>
                <w:szCs w:val="18"/>
              </w:rPr>
            </w:pPr>
            <w:r>
              <w:rPr>
                <w:rFonts w:eastAsia="DengXian" w:hint="eastAsia"/>
                <w:color w:val="000000"/>
                <w:sz w:val="18"/>
                <w:szCs w:val="18"/>
              </w:rPr>
              <w:t>Yes</w:t>
            </w:r>
          </w:p>
        </w:tc>
        <w:tc>
          <w:tcPr>
            <w:tcW w:w="354" w:type="pct"/>
            <w:vAlign w:val="center"/>
          </w:tcPr>
          <w:p w14:paraId="74E487EA" w14:textId="77777777" w:rsidR="007015AB" w:rsidRPr="00E02406" w:rsidRDefault="007015AB" w:rsidP="00712C6E">
            <w:pPr>
              <w:rPr>
                <w:rFonts w:eastAsia="DengXian"/>
                <w:color w:val="000000"/>
                <w:sz w:val="18"/>
                <w:szCs w:val="18"/>
              </w:rPr>
            </w:pPr>
            <w:r w:rsidRPr="00E02406">
              <w:rPr>
                <w:rFonts w:eastAsia="DengXian"/>
                <w:color w:val="000000"/>
                <w:sz w:val="18"/>
                <w:szCs w:val="18"/>
              </w:rPr>
              <w:t>Embodied</w:t>
            </w:r>
          </w:p>
        </w:tc>
        <w:tc>
          <w:tcPr>
            <w:tcW w:w="266" w:type="pct"/>
            <w:vAlign w:val="center"/>
          </w:tcPr>
          <w:p w14:paraId="7E3F00B5" w14:textId="77777777" w:rsidR="007015AB" w:rsidRPr="005B417A" w:rsidRDefault="007015AB" w:rsidP="00712C6E">
            <w:pPr>
              <w:rPr>
                <w:rFonts w:eastAsia="DengXian"/>
                <w:color w:val="000000"/>
                <w:sz w:val="18"/>
                <w:szCs w:val="18"/>
              </w:rPr>
            </w:pPr>
            <w:r w:rsidRPr="00E02406">
              <w:rPr>
                <w:rFonts w:eastAsia="DengXian"/>
                <w:color w:val="000000"/>
                <w:sz w:val="18"/>
                <w:szCs w:val="18"/>
              </w:rPr>
              <w:t>AI-based</w:t>
            </w:r>
          </w:p>
        </w:tc>
        <w:tc>
          <w:tcPr>
            <w:tcW w:w="267" w:type="pct"/>
            <w:vAlign w:val="center"/>
          </w:tcPr>
          <w:p w14:paraId="520B24C0" w14:textId="77777777" w:rsidR="007015AB" w:rsidRPr="002816EC" w:rsidRDefault="007015AB" w:rsidP="00712C6E">
            <w:pPr>
              <w:rPr>
                <w:rFonts w:eastAsia="DengXian"/>
                <w:color w:val="000000"/>
                <w:sz w:val="18"/>
                <w:szCs w:val="18"/>
              </w:rPr>
            </w:pPr>
            <w:r>
              <w:rPr>
                <w:rFonts w:eastAsia="DengXian" w:hint="eastAsia"/>
                <w:color w:val="000000"/>
                <w:sz w:val="18"/>
                <w:szCs w:val="18"/>
              </w:rPr>
              <w:t>Yes</w:t>
            </w:r>
          </w:p>
        </w:tc>
        <w:tc>
          <w:tcPr>
            <w:tcW w:w="398" w:type="pct"/>
            <w:vAlign w:val="center"/>
          </w:tcPr>
          <w:p w14:paraId="108DC37A" w14:textId="77777777" w:rsidR="007015AB" w:rsidRDefault="007015AB" w:rsidP="00712C6E">
            <w:pPr>
              <w:rPr>
                <w:rFonts w:eastAsia="DengXian"/>
                <w:color w:val="000000"/>
                <w:sz w:val="18"/>
                <w:szCs w:val="18"/>
              </w:rPr>
            </w:pPr>
            <w:r>
              <w:rPr>
                <w:rFonts w:eastAsia="DengXian" w:hint="eastAsia"/>
                <w:color w:val="000000"/>
                <w:sz w:val="18"/>
                <w:szCs w:val="18"/>
              </w:rPr>
              <w:t>S</w:t>
            </w:r>
            <w:r w:rsidRPr="00E02406">
              <w:rPr>
                <w:rFonts w:eastAsia="DengXian"/>
                <w:color w:val="000000"/>
                <w:sz w:val="18"/>
                <w:szCs w:val="18"/>
              </w:rPr>
              <w:t>ymptoms (sleep</w:t>
            </w:r>
            <w:r>
              <w:rPr>
                <w:rFonts w:eastAsia="DengXian" w:hint="eastAsia"/>
                <w:color w:val="000000"/>
                <w:sz w:val="18"/>
                <w:szCs w:val="18"/>
              </w:rPr>
              <w:t xml:space="preserve"> problem,</w:t>
            </w:r>
            <w:r w:rsidRPr="00E02406">
              <w:rPr>
                <w:rFonts w:eastAsia="DengXian"/>
                <w:color w:val="000000"/>
                <w:sz w:val="18"/>
                <w:szCs w:val="18"/>
              </w:rPr>
              <w:t xml:space="preserve"> distress, fatigue, pain) and physical activity</w:t>
            </w:r>
          </w:p>
        </w:tc>
        <w:tc>
          <w:tcPr>
            <w:tcW w:w="310" w:type="pct"/>
            <w:vAlign w:val="center"/>
          </w:tcPr>
          <w:p w14:paraId="2990DE1D" w14:textId="77777777" w:rsidR="007015AB" w:rsidRPr="00E02406" w:rsidRDefault="007015AB" w:rsidP="00712C6E">
            <w:pPr>
              <w:rPr>
                <w:rFonts w:eastAsia="DengXian"/>
                <w:color w:val="000000"/>
                <w:sz w:val="18"/>
                <w:szCs w:val="18"/>
              </w:rPr>
            </w:pPr>
            <w:r w:rsidRPr="00E02406">
              <w:rPr>
                <w:rFonts w:eastAsia="DengXian"/>
                <w:color w:val="000000"/>
                <w:sz w:val="18"/>
                <w:szCs w:val="18"/>
              </w:rPr>
              <w:t>Mixed input</w:t>
            </w:r>
          </w:p>
        </w:tc>
        <w:tc>
          <w:tcPr>
            <w:tcW w:w="310" w:type="pct"/>
            <w:vAlign w:val="center"/>
          </w:tcPr>
          <w:p w14:paraId="35A5BA41" w14:textId="77777777" w:rsidR="007015AB" w:rsidRPr="00E02406" w:rsidRDefault="007015AB" w:rsidP="00712C6E">
            <w:pPr>
              <w:rPr>
                <w:rFonts w:eastAsia="DengXian"/>
                <w:color w:val="000000"/>
                <w:sz w:val="18"/>
                <w:szCs w:val="18"/>
              </w:rPr>
            </w:pPr>
            <w:r w:rsidRPr="00E02406">
              <w:rPr>
                <w:rFonts w:eastAsia="DengXian"/>
                <w:color w:val="000000"/>
                <w:sz w:val="18"/>
                <w:szCs w:val="18"/>
              </w:rPr>
              <w:t>Speech</w:t>
            </w:r>
          </w:p>
        </w:tc>
        <w:tc>
          <w:tcPr>
            <w:tcW w:w="397" w:type="pct"/>
            <w:vAlign w:val="center"/>
          </w:tcPr>
          <w:p w14:paraId="31E72089" w14:textId="77777777" w:rsidR="007015AB" w:rsidRPr="00C53D74" w:rsidRDefault="007015AB" w:rsidP="00712C6E">
            <w:pPr>
              <w:rPr>
                <w:rFonts w:eastAsia="DengXian"/>
                <w:color w:val="000000"/>
                <w:sz w:val="18"/>
                <w:szCs w:val="18"/>
              </w:rPr>
            </w:pPr>
            <w:r w:rsidRPr="00C53D74">
              <w:rPr>
                <w:rFonts w:eastAsia="DengXian"/>
                <w:color w:val="000000"/>
                <w:sz w:val="18"/>
                <w:szCs w:val="18"/>
              </w:rPr>
              <w:t>AICR4 website, Amazon Alexa API</w:t>
            </w:r>
          </w:p>
        </w:tc>
      </w:tr>
    </w:tbl>
    <w:p w14:paraId="1CBF83F7" w14:textId="77777777" w:rsidR="007015AB" w:rsidRPr="00124F1D" w:rsidRDefault="007015AB" w:rsidP="007015AB">
      <w:pPr>
        <w:spacing w:line="120" w:lineRule="auto"/>
        <w:rPr>
          <w:rFonts w:ascii="Times New Roman" w:hAnsi="Times New Roman" w:cs="Times New Roman"/>
          <w:sz w:val="18"/>
          <w:szCs w:val="18"/>
        </w:rPr>
      </w:pPr>
      <w:r w:rsidRPr="00124F1D">
        <w:rPr>
          <w:rFonts w:ascii="Times New Roman" w:hAnsi="Times New Roman" w:cs="Times New Roman"/>
          <w:sz w:val="18"/>
          <w:szCs w:val="18"/>
          <w:vertAlign w:val="superscript"/>
        </w:rPr>
        <w:t>1</w:t>
      </w:r>
      <w:r w:rsidRPr="00124F1D">
        <w:rPr>
          <w:rFonts w:ascii="Times New Roman" w:hAnsi="Times New Roman" w:cs="Times New Roman" w:hint="eastAsia"/>
          <w:sz w:val="18"/>
          <w:szCs w:val="18"/>
          <w:vertAlign w:val="superscript"/>
        </w:rPr>
        <w:t xml:space="preserve"> </w:t>
      </w:r>
      <w:r w:rsidRPr="00124F1D">
        <w:rPr>
          <w:rFonts w:ascii="Times New Roman" w:hAnsi="Times New Roman" w:cs="Times New Roman"/>
          <w:sz w:val="18"/>
          <w:szCs w:val="18"/>
        </w:rPr>
        <w:t>CA: conversational agent</w:t>
      </w:r>
    </w:p>
    <w:p w14:paraId="7A3662BC" w14:textId="77777777" w:rsidR="007015AB" w:rsidRPr="00124F1D" w:rsidRDefault="007015AB" w:rsidP="007015AB">
      <w:pPr>
        <w:spacing w:line="120" w:lineRule="auto"/>
        <w:rPr>
          <w:rFonts w:ascii="Times New Roman" w:hAnsi="Times New Roman" w:cs="Times New Roman"/>
          <w:sz w:val="18"/>
          <w:szCs w:val="18"/>
        </w:rPr>
      </w:pPr>
      <w:r w:rsidRPr="00124F1D">
        <w:rPr>
          <w:rFonts w:ascii="Times New Roman" w:hAnsi="Times New Roman" w:cs="Times New Roman" w:hint="eastAsia"/>
          <w:sz w:val="18"/>
          <w:szCs w:val="18"/>
          <w:vertAlign w:val="superscript"/>
        </w:rPr>
        <w:t xml:space="preserve">2 </w:t>
      </w:r>
      <w:r w:rsidRPr="00124F1D">
        <w:rPr>
          <w:rFonts w:ascii="Times New Roman" w:hAnsi="Times New Roman" w:cs="Times New Roman" w:hint="eastAsia"/>
          <w:sz w:val="18"/>
          <w:szCs w:val="18"/>
        </w:rPr>
        <w:t>Int</w:t>
      </w:r>
      <w:r w:rsidRPr="00124F1D">
        <w:rPr>
          <w:rFonts w:ascii="Times New Roman" w:hAnsi="Times New Roman" w:cs="Times New Roman"/>
          <w:sz w:val="18"/>
          <w:szCs w:val="18"/>
        </w:rPr>
        <w:t xml:space="preserve">: </w:t>
      </w:r>
      <w:r w:rsidRPr="00124F1D">
        <w:rPr>
          <w:rFonts w:ascii="Times New Roman" w:hAnsi="Times New Roman" w:cs="Times New Roman" w:hint="eastAsia"/>
          <w:sz w:val="18"/>
          <w:szCs w:val="18"/>
        </w:rPr>
        <w:t>intervention</w:t>
      </w:r>
    </w:p>
    <w:p w14:paraId="1376B57E" w14:textId="77777777" w:rsidR="007015AB" w:rsidRPr="00124F1D" w:rsidRDefault="007015AB" w:rsidP="007015AB">
      <w:pPr>
        <w:spacing w:line="120" w:lineRule="auto"/>
        <w:rPr>
          <w:rFonts w:ascii="Times New Roman" w:hAnsi="Times New Roman" w:cs="Times New Roman"/>
          <w:sz w:val="18"/>
          <w:szCs w:val="18"/>
        </w:rPr>
      </w:pPr>
      <w:r w:rsidRPr="00124F1D">
        <w:rPr>
          <w:rFonts w:ascii="Times New Roman" w:hAnsi="Times New Roman" w:cs="Times New Roman" w:hint="eastAsia"/>
          <w:sz w:val="18"/>
          <w:szCs w:val="18"/>
          <w:vertAlign w:val="superscript"/>
        </w:rPr>
        <w:t>3</w:t>
      </w:r>
      <w:r w:rsidRPr="00124F1D">
        <w:rPr>
          <w:sz w:val="18"/>
          <w:szCs w:val="18"/>
        </w:rPr>
        <w:t xml:space="preserve"> </w:t>
      </w:r>
      <w:r w:rsidRPr="00124F1D">
        <w:rPr>
          <w:rFonts w:ascii="Times New Roman" w:hAnsi="Times New Roman" w:cs="Times New Roman" w:hint="eastAsia"/>
          <w:sz w:val="18"/>
          <w:szCs w:val="18"/>
        </w:rPr>
        <w:t xml:space="preserve">NCCN: </w:t>
      </w:r>
      <w:r w:rsidRPr="00124F1D">
        <w:rPr>
          <w:rFonts w:ascii="Times New Roman" w:hAnsi="Times New Roman" w:cs="Times New Roman"/>
          <w:sz w:val="18"/>
          <w:szCs w:val="18"/>
        </w:rPr>
        <w:t>National Comprehensive Cancer Network</w:t>
      </w:r>
    </w:p>
    <w:p w14:paraId="4C1D6B87" w14:textId="77777777" w:rsidR="007015AB" w:rsidRPr="00124F1D" w:rsidRDefault="007015AB" w:rsidP="007015AB">
      <w:pPr>
        <w:spacing w:line="120" w:lineRule="auto"/>
        <w:rPr>
          <w:rFonts w:ascii="Times New Roman" w:hAnsi="Times New Roman" w:cs="Times New Roman"/>
          <w:sz w:val="18"/>
          <w:szCs w:val="18"/>
        </w:rPr>
      </w:pPr>
      <w:r w:rsidRPr="00124F1D">
        <w:rPr>
          <w:rFonts w:ascii="Times New Roman" w:hAnsi="Times New Roman" w:cs="Times New Roman" w:hint="eastAsia"/>
          <w:sz w:val="18"/>
          <w:szCs w:val="18"/>
          <w:vertAlign w:val="superscript"/>
        </w:rPr>
        <w:t>4</w:t>
      </w:r>
      <w:r w:rsidRPr="00124F1D">
        <w:rPr>
          <w:sz w:val="18"/>
          <w:szCs w:val="18"/>
        </w:rPr>
        <w:t xml:space="preserve"> </w:t>
      </w:r>
      <w:r w:rsidRPr="00124F1D">
        <w:rPr>
          <w:rFonts w:ascii="Times New Roman" w:hAnsi="Times New Roman" w:cs="Times New Roman" w:hint="eastAsia"/>
          <w:sz w:val="18"/>
          <w:szCs w:val="18"/>
        </w:rPr>
        <w:t xml:space="preserve">AICR: </w:t>
      </w:r>
      <w:r w:rsidRPr="00124F1D">
        <w:rPr>
          <w:rFonts w:ascii="Times New Roman" w:hAnsi="Times New Roman" w:cs="Times New Roman"/>
          <w:sz w:val="18"/>
          <w:szCs w:val="18"/>
        </w:rPr>
        <w:t xml:space="preserve">American Institute for Cancer Research </w:t>
      </w:r>
    </w:p>
    <w:p w14:paraId="1FB30232" w14:textId="77777777" w:rsidR="007015AB" w:rsidRPr="00124F1D" w:rsidRDefault="007015AB" w:rsidP="007015AB">
      <w:pPr>
        <w:spacing w:line="120" w:lineRule="auto"/>
        <w:rPr>
          <w:rFonts w:ascii="Times New Roman" w:hAnsi="Times New Roman" w:cs="Times New Roman"/>
          <w:sz w:val="18"/>
          <w:szCs w:val="18"/>
        </w:rPr>
      </w:pPr>
      <w:r w:rsidRPr="00124F1D">
        <w:rPr>
          <w:rFonts w:ascii="Times New Roman" w:hAnsi="Times New Roman" w:cs="Times New Roman" w:hint="eastAsia"/>
          <w:sz w:val="18"/>
          <w:szCs w:val="18"/>
          <w:vertAlign w:val="superscript"/>
        </w:rPr>
        <w:t>5</w:t>
      </w:r>
      <w:r w:rsidRPr="00124F1D">
        <w:rPr>
          <w:sz w:val="18"/>
          <w:szCs w:val="18"/>
        </w:rPr>
        <w:t xml:space="preserve"> </w:t>
      </w:r>
      <w:r w:rsidRPr="00124F1D">
        <w:rPr>
          <w:rFonts w:ascii="Times New Roman" w:hAnsi="Times New Roman" w:cs="Times New Roman" w:hint="eastAsia"/>
          <w:sz w:val="18"/>
          <w:szCs w:val="18"/>
        </w:rPr>
        <w:t xml:space="preserve">ACS: </w:t>
      </w:r>
      <w:r w:rsidRPr="00124F1D">
        <w:rPr>
          <w:rFonts w:ascii="Times New Roman" w:hAnsi="Times New Roman" w:cs="Times New Roman"/>
          <w:sz w:val="18"/>
          <w:szCs w:val="18"/>
        </w:rPr>
        <w:t>American cancer society</w:t>
      </w:r>
    </w:p>
    <w:p w14:paraId="3167FE13" w14:textId="77777777" w:rsidR="007015AB" w:rsidRPr="00124F1D" w:rsidRDefault="007015AB" w:rsidP="007015AB">
      <w:pPr>
        <w:spacing w:line="120" w:lineRule="auto"/>
        <w:rPr>
          <w:rFonts w:ascii="Times New Roman" w:hAnsi="Times New Roman" w:cs="Times New Roman"/>
          <w:sz w:val="18"/>
          <w:szCs w:val="18"/>
        </w:rPr>
      </w:pPr>
      <w:r w:rsidRPr="00124F1D">
        <w:rPr>
          <w:rFonts w:ascii="Times New Roman" w:hAnsi="Times New Roman" w:cs="Times New Roman" w:hint="eastAsia"/>
          <w:sz w:val="18"/>
          <w:szCs w:val="18"/>
          <w:vertAlign w:val="superscript"/>
        </w:rPr>
        <w:t>6</w:t>
      </w:r>
      <w:r w:rsidRPr="00124F1D">
        <w:rPr>
          <w:sz w:val="18"/>
          <w:szCs w:val="18"/>
        </w:rPr>
        <w:t xml:space="preserve"> </w:t>
      </w:r>
      <w:r w:rsidRPr="00124F1D">
        <w:rPr>
          <w:rFonts w:ascii="Times New Roman" w:hAnsi="Times New Roman" w:cs="Times New Roman" w:hint="eastAsia"/>
          <w:sz w:val="18"/>
          <w:szCs w:val="18"/>
        </w:rPr>
        <w:t xml:space="preserve">NCI: </w:t>
      </w:r>
      <w:r w:rsidRPr="00124F1D">
        <w:rPr>
          <w:rFonts w:ascii="Times New Roman" w:hAnsi="Times New Roman" w:cs="Times New Roman"/>
          <w:sz w:val="18"/>
          <w:szCs w:val="18"/>
        </w:rPr>
        <w:t>National Cancer Institute</w:t>
      </w:r>
    </w:p>
    <w:p w14:paraId="7D8AE46F" w14:textId="77777777" w:rsidR="007015AB" w:rsidRDefault="007015AB" w:rsidP="007015AB">
      <w:pPr>
        <w:spacing w:line="120" w:lineRule="auto"/>
        <w:rPr>
          <w:rFonts w:ascii="Times New Roman" w:hAnsi="Times New Roman" w:cs="Times New Roman"/>
          <w:sz w:val="18"/>
          <w:szCs w:val="18"/>
        </w:rPr>
      </w:pPr>
      <w:r>
        <w:rPr>
          <w:rFonts w:ascii="Times New Roman" w:hAnsi="Times New Roman" w:cs="Times New Roman" w:hint="eastAsia"/>
          <w:sz w:val="18"/>
          <w:szCs w:val="18"/>
          <w:vertAlign w:val="superscript"/>
        </w:rPr>
        <w:t>7</w:t>
      </w:r>
      <w:r w:rsidRPr="00124F1D">
        <w:rPr>
          <w:rFonts w:ascii="Times New Roman" w:hAnsi="Times New Roman" w:cs="Times New Roman" w:hint="eastAsia"/>
          <w:sz w:val="18"/>
          <w:szCs w:val="18"/>
          <w:vertAlign w:val="superscript"/>
        </w:rPr>
        <w:t xml:space="preserve"> </w:t>
      </w:r>
      <w:r w:rsidRPr="00124F1D">
        <w:rPr>
          <w:rFonts w:ascii="Times New Roman" w:hAnsi="Times New Roman" w:cs="Times New Roman" w:hint="eastAsia"/>
          <w:sz w:val="18"/>
          <w:szCs w:val="18"/>
        </w:rPr>
        <w:t xml:space="preserve">EAU: </w:t>
      </w:r>
      <w:r w:rsidRPr="00124F1D">
        <w:rPr>
          <w:rFonts w:ascii="Times New Roman" w:hAnsi="Times New Roman" w:cs="Times New Roman"/>
          <w:sz w:val="18"/>
          <w:szCs w:val="18"/>
        </w:rPr>
        <w:t>European Association of Urology</w:t>
      </w:r>
    </w:p>
    <w:p w14:paraId="546A65BE" w14:textId="77777777" w:rsidR="007015AB" w:rsidRDefault="007015AB" w:rsidP="007015AB">
      <w:pPr>
        <w:spacing w:line="120" w:lineRule="auto"/>
        <w:rPr>
          <w:rFonts w:ascii="Times New Roman" w:hAnsi="Times New Roman" w:cs="Times New Roman"/>
          <w:sz w:val="18"/>
          <w:szCs w:val="18"/>
        </w:rPr>
      </w:pPr>
      <w:r>
        <w:rPr>
          <w:rFonts w:ascii="Times New Roman" w:hAnsi="Times New Roman" w:cs="Times New Roman" w:hint="eastAsia"/>
          <w:sz w:val="18"/>
          <w:szCs w:val="18"/>
          <w:vertAlign w:val="superscript"/>
        </w:rPr>
        <w:t>8</w:t>
      </w:r>
      <w:r w:rsidRPr="00124F1D">
        <w:rPr>
          <w:rFonts w:ascii="Times New Roman" w:hAnsi="Times New Roman" w:cs="Times New Roman" w:hint="eastAsia"/>
          <w:sz w:val="18"/>
          <w:szCs w:val="18"/>
          <w:vertAlign w:val="superscript"/>
        </w:rPr>
        <w:t xml:space="preserve"> </w:t>
      </w:r>
      <w:r>
        <w:rPr>
          <w:rFonts w:ascii="Times New Roman" w:hAnsi="Times New Roman" w:cs="Times New Roman" w:hint="eastAsia"/>
          <w:sz w:val="18"/>
          <w:szCs w:val="18"/>
        </w:rPr>
        <w:t xml:space="preserve">FAQs: </w:t>
      </w:r>
      <w:r w:rsidRPr="00F00F4E">
        <w:rPr>
          <w:rFonts w:ascii="Times New Roman" w:hAnsi="Times New Roman" w:cs="Times New Roman"/>
          <w:sz w:val="18"/>
          <w:szCs w:val="18"/>
        </w:rPr>
        <w:t>Frequently Asked Questions</w:t>
      </w:r>
    </w:p>
    <w:p w14:paraId="10CE07C3" w14:textId="0DFAFC44" w:rsidR="007015AB" w:rsidRDefault="007015AB" w:rsidP="007015AB">
      <w:pPr>
        <w:spacing w:line="120" w:lineRule="auto"/>
        <w:rPr>
          <w:rFonts w:ascii="Times New Roman" w:hAnsi="Times New Roman" w:cs="Times New Roman"/>
          <w:sz w:val="18"/>
          <w:szCs w:val="18"/>
        </w:rPr>
      </w:pPr>
      <w:r>
        <w:rPr>
          <w:rFonts w:ascii="Times New Roman" w:hAnsi="Times New Roman" w:cs="Times New Roman" w:hint="eastAsia"/>
          <w:sz w:val="18"/>
          <w:szCs w:val="18"/>
          <w:vertAlign w:val="superscript"/>
        </w:rPr>
        <w:lastRenderedPageBreak/>
        <w:t xml:space="preserve">9 </w:t>
      </w:r>
      <w:proofErr w:type="spellStart"/>
      <w:r>
        <w:rPr>
          <w:rFonts w:ascii="Times New Roman" w:hAnsi="Times New Roman" w:cs="Times New Roman" w:hint="eastAsia"/>
          <w:sz w:val="18"/>
          <w:szCs w:val="18"/>
        </w:rPr>
        <w:t>QnA</w:t>
      </w:r>
      <w:proofErr w:type="spellEnd"/>
      <w:r>
        <w:rPr>
          <w:rFonts w:ascii="Times New Roman" w:hAnsi="Times New Roman" w:cs="Times New Roman" w:hint="eastAsia"/>
          <w:sz w:val="18"/>
          <w:szCs w:val="18"/>
        </w:rPr>
        <w:t>: question and answer</w:t>
      </w:r>
    </w:p>
    <w:p w14:paraId="4B0C803B" w14:textId="23C575F6" w:rsidR="007015AB" w:rsidRPr="001A31EA" w:rsidRDefault="007015AB" w:rsidP="007015AB">
      <w:pPr>
        <w:widowControl/>
        <w:spacing w:after="160" w:line="278" w:lineRule="auto"/>
        <w:jc w:val="left"/>
        <w:rPr>
          <w:rFonts w:ascii="Times New Roman" w:eastAsia="SimSun" w:hAnsi="Times New Roman" w:cs="Times New Roman"/>
          <w:b/>
          <w:bCs/>
          <w:color w:val="000000"/>
          <w:kern w:val="0"/>
          <w:sz w:val="24"/>
          <w:lang w:bidi="ar"/>
        </w:rPr>
      </w:pPr>
      <w:r>
        <w:rPr>
          <w:rFonts w:ascii="Times New Roman" w:hAnsi="Times New Roman" w:cs="Times New Roman"/>
          <w:sz w:val="18"/>
          <w:szCs w:val="18"/>
        </w:rPr>
        <w:br w:type="page"/>
      </w:r>
      <w:r w:rsidRPr="001A31EA">
        <w:rPr>
          <w:rFonts w:ascii="Times New Roman" w:eastAsia="SimSun" w:hAnsi="Times New Roman" w:cs="Times New Roman"/>
          <w:b/>
          <w:bCs/>
          <w:color w:val="000000"/>
          <w:kern w:val="0"/>
          <w:sz w:val="24"/>
          <w:lang w:bidi="ar"/>
        </w:rPr>
        <w:lastRenderedPageBreak/>
        <w:t xml:space="preserve">Table </w:t>
      </w:r>
      <w:r w:rsidRPr="001A31EA">
        <w:rPr>
          <w:rFonts w:ascii="Times New Roman" w:eastAsia="SimSun" w:hAnsi="Times New Roman" w:cs="Times New Roman" w:hint="eastAsia"/>
          <w:b/>
          <w:bCs/>
          <w:color w:val="000000"/>
          <w:kern w:val="0"/>
          <w:sz w:val="24"/>
          <w:lang w:bidi="ar"/>
        </w:rPr>
        <w:t>S</w:t>
      </w:r>
      <w:r>
        <w:rPr>
          <w:rFonts w:ascii="Times New Roman" w:eastAsia="SimSun" w:hAnsi="Times New Roman" w:cs="Times New Roman"/>
          <w:b/>
          <w:bCs/>
          <w:color w:val="000000"/>
          <w:kern w:val="0"/>
          <w:sz w:val="24"/>
          <w:lang w:bidi="ar"/>
        </w:rPr>
        <w:t>4</w:t>
      </w:r>
      <w:r w:rsidRPr="001A31EA">
        <w:rPr>
          <w:rFonts w:ascii="Times New Roman" w:eastAsia="SimSun" w:hAnsi="Times New Roman" w:cs="Times New Roman"/>
          <w:b/>
          <w:bCs/>
          <w:color w:val="000000"/>
          <w:kern w:val="0"/>
          <w:sz w:val="24"/>
          <w:lang w:bidi="ar"/>
        </w:rPr>
        <w:t xml:space="preserve">. </w:t>
      </w:r>
      <w:r w:rsidRPr="00CC3855">
        <w:rPr>
          <w:rFonts w:ascii="Times New Roman" w:hAnsi="Times New Roman" w:cs="Times New Roman"/>
          <w:b/>
          <w:bCs/>
          <w:sz w:val="24"/>
        </w:rPr>
        <w:t>Feasibility</w:t>
      </w:r>
      <w:r>
        <w:rPr>
          <w:rFonts w:ascii="Times New Roman" w:hAnsi="Times New Roman" w:cs="Times New Roman" w:hint="eastAsia"/>
          <w:b/>
          <w:bCs/>
          <w:sz w:val="24"/>
        </w:rPr>
        <w:t xml:space="preserve">, acceptability, </w:t>
      </w:r>
      <w:r>
        <w:rPr>
          <w:rFonts w:ascii="Times New Roman" w:hAnsi="Times New Roman" w:cs="Times New Roman"/>
          <w:b/>
          <w:bCs/>
          <w:sz w:val="24"/>
        </w:rPr>
        <w:t>usability</w:t>
      </w:r>
      <w:r w:rsidRPr="00D32F59">
        <w:rPr>
          <w:rFonts w:ascii="Times New Roman" w:hAnsi="Times New Roman" w:cs="Times New Roman"/>
          <w:b/>
          <w:bCs/>
          <w:sz w:val="24"/>
        </w:rPr>
        <w:t xml:space="preserve"> of </w:t>
      </w:r>
      <w:r>
        <w:rPr>
          <w:rFonts w:ascii="Times New Roman" w:hAnsi="Times New Roman" w:cs="Times New Roman" w:hint="eastAsia"/>
          <w:b/>
          <w:bCs/>
          <w:sz w:val="24"/>
        </w:rPr>
        <w:t>conversational agent interventions</w:t>
      </w:r>
    </w:p>
    <w:tbl>
      <w:tblPr>
        <w:tblStyle w:val="TableGrid"/>
        <w:tblW w:w="15735" w:type="dxa"/>
        <w:tblInd w:w="-993" w:type="dxa"/>
        <w:tblBorders>
          <w:top w:val="single" w:sz="8" w:space="0" w:color="000000" w:themeColor="text1"/>
          <w:left w:val="none" w:sz="0" w:space="0" w:color="auto"/>
          <w:bottom w:val="single" w:sz="8"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1277"/>
        <w:gridCol w:w="4539"/>
        <w:gridCol w:w="5100"/>
        <w:gridCol w:w="4819"/>
      </w:tblGrid>
      <w:tr w:rsidR="007015AB" w:rsidRPr="003B455B" w14:paraId="511D00DC" w14:textId="77777777" w:rsidTr="00712C6E">
        <w:tc>
          <w:tcPr>
            <w:tcW w:w="1277" w:type="dxa"/>
            <w:tcBorders>
              <w:top w:val="single" w:sz="8" w:space="0" w:color="000000" w:themeColor="text1"/>
              <w:bottom w:val="single" w:sz="8" w:space="0" w:color="000000" w:themeColor="text1"/>
            </w:tcBorders>
            <w:vAlign w:val="center"/>
          </w:tcPr>
          <w:p w14:paraId="39A040B5" w14:textId="77777777" w:rsidR="007015AB" w:rsidRPr="003B455B" w:rsidRDefault="007015AB" w:rsidP="00712C6E">
            <w:pPr>
              <w:rPr>
                <w:b/>
                <w:bCs/>
                <w:sz w:val="18"/>
                <w:szCs w:val="18"/>
              </w:rPr>
            </w:pPr>
            <w:r w:rsidRPr="003B455B">
              <w:rPr>
                <w:rFonts w:eastAsia="DengXian"/>
                <w:b/>
                <w:bCs/>
                <w:color w:val="000000"/>
                <w:sz w:val="18"/>
                <w:szCs w:val="18"/>
              </w:rPr>
              <w:t>Study</w:t>
            </w:r>
          </w:p>
        </w:tc>
        <w:tc>
          <w:tcPr>
            <w:tcW w:w="4539" w:type="dxa"/>
            <w:tcBorders>
              <w:top w:val="single" w:sz="8" w:space="0" w:color="000000" w:themeColor="text1"/>
              <w:bottom w:val="single" w:sz="8" w:space="0" w:color="000000" w:themeColor="text1"/>
            </w:tcBorders>
            <w:vAlign w:val="center"/>
          </w:tcPr>
          <w:p w14:paraId="53DF4176" w14:textId="77777777" w:rsidR="007015AB" w:rsidRPr="003B455B" w:rsidRDefault="007015AB" w:rsidP="00712C6E">
            <w:pPr>
              <w:rPr>
                <w:b/>
                <w:bCs/>
                <w:sz w:val="18"/>
                <w:szCs w:val="18"/>
              </w:rPr>
            </w:pPr>
            <w:r w:rsidRPr="003B455B">
              <w:rPr>
                <w:rFonts w:eastAsia="DengXian"/>
                <w:b/>
                <w:bCs/>
                <w:color w:val="000000"/>
                <w:sz w:val="18"/>
                <w:szCs w:val="18"/>
              </w:rPr>
              <w:t>Feasibility</w:t>
            </w:r>
          </w:p>
        </w:tc>
        <w:tc>
          <w:tcPr>
            <w:tcW w:w="5100" w:type="dxa"/>
            <w:tcBorders>
              <w:top w:val="single" w:sz="8" w:space="0" w:color="000000" w:themeColor="text1"/>
              <w:bottom w:val="single" w:sz="8" w:space="0" w:color="000000" w:themeColor="text1"/>
            </w:tcBorders>
            <w:vAlign w:val="center"/>
          </w:tcPr>
          <w:p w14:paraId="36DF2050" w14:textId="77777777" w:rsidR="007015AB" w:rsidRPr="003B455B" w:rsidRDefault="007015AB" w:rsidP="00712C6E">
            <w:pPr>
              <w:rPr>
                <w:b/>
                <w:bCs/>
                <w:sz w:val="18"/>
                <w:szCs w:val="18"/>
              </w:rPr>
            </w:pPr>
            <w:r w:rsidRPr="003B455B">
              <w:rPr>
                <w:rFonts w:eastAsia="DengXian"/>
                <w:b/>
                <w:bCs/>
                <w:color w:val="000000"/>
                <w:sz w:val="18"/>
                <w:szCs w:val="18"/>
              </w:rPr>
              <w:t xml:space="preserve">Acceptability </w:t>
            </w:r>
          </w:p>
        </w:tc>
        <w:tc>
          <w:tcPr>
            <w:tcW w:w="4819" w:type="dxa"/>
            <w:tcBorders>
              <w:top w:val="single" w:sz="8" w:space="0" w:color="000000" w:themeColor="text1"/>
              <w:bottom w:val="single" w:sz="8" w:space="0" w:color="000000" w:themeColor="text1"/>
            </w:tcBorders>
            <w:vAlign w:val="center"/>
          </w:tcPr>
          <w:p w14:paraId="28E76BBD" w14:textId="77777777" w:rsidR="007015AB" w:rsidRPr="003B455B" w:rsidRDefault="007015AB" w:rsidP="00712C6E">
            <w:pPr>
              <w:rPr>
                <w:b/>
                <w:bCs/>
                <w:sz w:val="18"/>
                <w:szCs w:val="18"/>
              </w:rPr>
            </w:pPr>
            <w:r w:rsidRPr="003B455B">
              <w:rPr>
                <w:rFonts w:eastAsia="DengXian"/>
                <w:b/>
                <w:bCs/>
                <w:color w:val="000000"/>
                <w:sz w:val="18"/>
                <w:szCs w:val="18"/>
              </w:rPr>
              <w:t>Usability</w:t>
            </w:r>
          </w:p>
        </w:tc>
      </w:tr>
      <w:tr w:rsidR="007015AB" w:rsidRPr="003B455B" w14:paraId="71F87DCA" w14:textId="77777777" w:rsidTr="00712C6E">
        <w:tc>
          <w:tcPr>
            <w:tcW w:w="1277" w:type="dxa"/>
            <w:tcBorders>
              <w:top w:val="single" w:sz="8" w:space="0" w:color="000000" w:themeColor="text1"/>
            </w:tcBorders>
          </w:tcPr>
          <w:p w14:paraId="60B6D189" w14:textId="69C4EBB9" w:rsidR="007015AB" w:rsidRPr="003B455B" w:rsidRDefault="007015AB" w:rsidP="00712C6E">
            <w:pPr>
              <w:rPr>
                <w:sz w:val="18"/>
                <w:szCs w:val="18"/>
              </w:rPr>
            </w:pPr>
            <w:r w:rsidRPr="003B455B">
              <w:rPr>
                <w:rFonts w:eastAsia="DengXian"/>
                <w:color w:val="000000"/>
                <w:sz w:val="18"/>
                <w:szCs w:val="18"/>
              </w:rPr>
              <w:t xml:space="preserve">Schmitz </w:t>
            </w:r>
            <w:r w:rsidR="004E5FA7">
              <w:rPr>
                <w:rFonts w:eastAsia="DengXian"/>
                <w:color w:val="000000"/>
                <w:sz w:val="18"/>
                <w:szCs w:val="18"/>
              </w:rPr>
              <w:t xml:space="preserve">et al </w:t>
            </w:r>
            <w:r w:rsidRPr="004713EA">
              <w:rPr>
                <w:rFonts w:eastAsia="DengXian"/>
                <w:color w:val="000000"/>
                <w:sz w:val="18"/>
                <w:szCs w:val="18"/>
              </w:rPr>
              <w:t>[</w:t>
            </w:r>
            <w:r w:rsidR="004E5FA7">
              <w:rPr>
                <w:rFonts w:eastAsia="DengXian"/>
                <w:color w:val="000000"/>
                <w:sz w:val="18"/>
                <w:szCs w:val="18"/>
              </w:rPr>
              <w:t>1</w:t>
            </w:r>
            <w:r w:rsidRPr="004713EA">
              <w:rPr>
                <w:rFonts w:eastAsia="DengXian"/>
                <w:color w:val="000000"/>
                <w:sz w:val="18"/>
                <w:szCs w:val="18"/>
              </w:rPr>
              <w:t>]</w:t>
            </w:r>
          </w:p>
        </w:tc>
        <w:tc>
          <w:tcPr>
            <w:tcW w:w="4539" w:type="dxa"/>
            <w:tcBorders>
              <w:top w:val="single" w:sz="8" w:space="0" w:color="000000" w:themeColor="text1"/>
            </w:tcBorders>
          </w:tcPr>
          <w:p w14:paraId="609157E6" w14:textId="77777777" w:rsidR="007015AB" w:rsidRPr="003B455B" w:rsidRDefault="007015AB" w:rsidP="00712C6E">
            <w:pPr>
              <w:rPr>
                <w:sz w:val="18"/>
                <w:szCs w:val="18"/>
              </w:rPr>
            </w:pPr>
            <w:r w:rsidRPr="003B455B">
              <w:rPr>
                <w:rFonts w:eastAsia="DengXian"/>
                <w:color w:val="000000"/>
                <w:sz w:val="18"/>
                <w:szCs w:val="18"/>
              </w:rPr>
              <w:t xml:space="preserve">(1) Retention rate:  </w:t>
            </w:r>
            <w:r w:rsidRPr="003B455B">
              <w:rPr>
                <w:rFonts w:eastAsia="DengXian"/>
                <w:color w:val="000000"/>
                <w:sz w:val="18"/>
                <w:szCs w:val="18"/>
              </w:rPr>
              <w:br/>
              <w:t>Results: 85.7%</w:t>
            </w:r>
            <w:r w:rsidRPr="003B455B">
              <w:rPr>
                <w:rFonts w:eastAsia="DengXian"/>
                <w:color w:val="000000"/>
                <w:sz w:val="18"/>
                <w:szCs w:val="18"/>
              </w:rPr>
              <w:br/>
            </w:r>
            <w:r w:rsidRPr="003B455B">
              <w:rPr>
                <w:rFonts w:eastAsia="DengXian"/>
                <w:color w:val="000000"/>
                <w:sz w:val="18"/>
                <w:szCs w:val="18"/>
              </w:rPr>
              <w:br/>
              <w:t xml:space="preserve">(2) Safety </w:t>
            </w:r>
            <w:r w:rsidRPr="003B455B">
              <w:rPr>
                <w:rFonts w:eastAsia="DengXian"/>
                <w:color w:val="000000"/>
                <w:sz w:val="18"/>
                <w:szCs w:val="18"/>
              </w:rPr>
              <w:br/>
              <w:t>Results: No adverse events were reported by any participants in this study.</w:t>
            </w:r>
          </w:p>
        </w:tc>
        <w:tc>
          <w:tcPr>
            <w:tcW w:w="5100" w:type="dxa"/>
            <w:tcBorders>
              <w:top w:val="single" w:sz="8" w:space="0" w:color="000000" w:themeColor="text1"/>
            </w:tcBorders>
            <w:vAlign w:val="center"/>
          </w:tcPr>
          <w:p w14:paraId="42E5F84F" w14:textId="77777777" w:rsidR="007015AB" w:rsidRPr="003B455B" w:rsidRDefault="007015AB" w:rsidP="00712C6E">
            <w:pPr>
              <w:rPr>
                <w:sz w:val="18"/>
                <w:szCs w:val="18"/>
              </w:rPr>
            </w:pPr>
            <w:r w:rsidRPr="003B455B">
              <w:rPr>
                <w:rFonts w:eastAsia="DengXian"/>
                <w:color w:val="000000"/>
                <w:sz w:val="18"/>
                <w:szCs w:val="18"/>
              </w:rPr>
              <w:t xml:space="preserve">(1). Satisfaction: </w:t>
            </w:r>
            <w:r w:rsidRPr="003B455B">
              <w:rPr>
                <w:rFonts w:eastAsia="DengXian"/>
                <w:color w:val="000000"/>
                <w:sz w:val="18"/>
                <w:szCs w:val="18"/>
              </w:rPr>
              <w:br/>
              <w:t>a) Client Satisfaction Questionnaire, range: 8-32</w:t>
            </w:r>
            <w:r w:rsidRPr="003B455B">
              <w:rPr>
                <w:rFonts w:eastAsia="DengXian"/>
                <w:color w:val="000000"/>
                <w:sz w:val="18"/>
                <w:szCs w:val="18"/>
              </w:rPr>
              <w:br/>
              <w:t>Results: the mean score was 25.36</w:t>
            </w:r>
            <w:r w:rsidRPr="003B455B">
              <w:rPr>
                <w:rFonts w:eastAsia="DengXian"/>
                <w:color w:val="000000"/>
                <w:sz w:val="18"/>
                <w:szCs w:val="18"/>
              </w:rPr>
              <w:br/>
              <w:t xml:space="preserve">b) Rate of participants who reported satisfaction with the </w:t>
            </w:r>
            <w:r>
              <w:rPr>
                <w:rFonts w:eastAsia="DengXian" w:hint="eastAsia"/>
                <w:color w:val="000000"/>
                <w:sz w:val="18"/>
                <w:szCs w:val="18"/>
              </w:rPr>
              <w:t>CA</w:t>
            </w:r>
            <w:r w:rsidRPr="003B455B">
              <w:rPr>
                <w:rFonts w:eastAsia="DengXian"/>
                <w:color w:val="000000"/>
                <w:sz w:val="18"/>
                <w:szCs w:val="18"/>
              </w:rPr>
              <w:br/>
              <w:t>Results: 70% or higher.</w:t>
            </w:r>
            <w:r w:rsidRPr="003B455B">
              <w:rPr>
                <w:rFonts w:eastAsia="DengXian"/>
                <w:color w:val="000000"/>
                <w:sz w:val="18"/>
                <w:szCs w:val="18"/>
              </w:rPr>
              <w:br/>
              <w:t>(2). Recommendation: (The Credibility/Expectancy Questionnaire, range: 0-10)</w:t>
            </w:r>
            <w:r w:rsidRPr="003B455B">
              <w:rPr>
                <w:rFonts w:eastAsia="DengXian"/>
                <w:color w:val="000000"/>
                <w:sz w:val="18"/>
                <w:szCs w:val="18"/>
              </w:rPr>
              <w:br/>
              <w:t>Results: the mean score was 7.24.</w:t>
            </w:r>
            <w:r w:rsidRPr="003B455B">
              <w:rPr>
                <w:rFonts w:eastAsia="DengXian"/>
                <w:color w:val="000000"/>
                <w:sz w:val="18"/>
                <w:szCs w:val="18"/>
              </w:rPr>
              <w:br/>
              <w:t>(3). Perceived Helpfulness: (The Credibility/Expectancy Questionnaire, range: 0-10)</w:t>
            </w:r>
            <w:r w:rsidRPr="003B455B">
              <w:rPr>
                <w:rFonts w:eastAsia="DengXian"/>
                <w:color w:val="000000"/>
                <w:sz w:val="18"/>
                <w:szCs w:val="18"/>
              </w:rPr>
              <w:br/>
              <w:t xml:space="preserve">Results: participants answered a mean of </w:t>
            </w:r>
            <w:r>
              <w:rPr>
                <w:rFonts w:eastAsia="DengXian" w:hint="eastAsia"/>
                <w:color w:val="000000"/>
                <w:sz w:val="18"/>
                <w:szCs w:val="18"/>
              </w:rPr>
              <w:t>5.76</w:t>
            </w:r>
            <w:r w:rsidRPr="003B455B">
              <w:rPr>
                <w:rFonts w:eastAsia="DengXian"/>
                <w:color w:val="000000"/>
                <w:sz w:val="18"/>
                <w:szCs w:val="18"/>
              </w:rPr>
              <w:t>.</w:t>
            </w:r>
          </w:p>
        </w:tc>
        <w:tc>
          <w:tcPr>
            <w:tcW w:w="4819" w:type="dxa"/>
            <w:tcBorders>
              <w:top w:val="single" w:sz="8" w:space="0" w:color="000000" w:themeColor="text1"/>
            </w:tcBorders>
          </w:tcPr>
          <w:p w14:paraId="0B73BBCE" w14:textId="77777777" w:rsidR="007015AB" w:rsidRPr="003B455B" w:rsidRDefault="007015AB" w:rsidP="00712C6E">
            <w:pPr>
              <w:rPr>
                <w:sz w:val="18"/>
                <w:szCs w:val="18"/>
              </w:rPr>
            </w:pPr>
            <w:r w:rsidRPr="003B455B">
              <w:rPr>
                <w:rFonts w:eastAsia="DengXian"/>
                <w:color w:val="000000"/>
                <w:sz w:val="18"/>
                <w:szCs w:val="18"/>
              </w:rPr>
              <w:t>(1) Usability of content: (User Version of the Mobile Application Rating Scale, range: 0 to 100)</w:t>
            </w:r>
            <w:r w:rsidRPr="003B455B">
              <w:rPr>
                <w:rFonts w:eastAsia="DengXian"/>
                <w:color w:val="000000"/>
                <w:sz w:val="18"/>
                <w:szCs w:val="18"/>
              </w:rPr>
              <w:br/>
              <w:t xml:space="preserve">Results: the mean score was 86.14 </w:t>
            </w:r>
          </w:p>
        </w:tc>
      </w:tr>
      <w:tr w:rsidR="007015AB" w:rsidRPr="003B455B" w14:paraId="4C4873BE" w14:textId="77777777" w:rsidTr="00712C6E">
        <w:tc>
          <w:tcPr>
            <w:tcW w:w="1277" w:type="dxa"/>
            <w:shd w:val="clear" w:color="auto" w:fill="D9D9D9" w:themeFill="background1" w:themeFillShade="D9"/>
          </w:tcPr>
          <w:p w14:paraId="64FE91D0" w14:textId="449C1B49" w:rsidR="007015AB" w:rsidRPr="003B455B" w:rsidRDefault="007015AB" w:rsidP="00712C6E">
            <w:pPr>
              <w:rPr>
                <w:sz w:val="18"/>
                <w:szCs w:val="18"/>
              </w:rPr>
            </w:pPr>
            <w:r w:rsidRPr="003B455B">
              <w:rPr>
                <w:rFonts w:eastAsia="DengXian"/>
                <w:color w:val="000000"/>
                <w:sz w:val="18"/>
                <w:szCs w:val="18"/>
              </w:rPr>
              <w:t xml:space="preserve">Tawfik </w:t>
            </w:r>
            <w:r w:rsidR="004E5FA7">
              <w:rPr>
                <w:rFonts w:eastAsia="DengXian"/>
                <w:color w:val="000000"/>
                <w:sz w:val="18"/>
                <w:szCs w:val="18"/>
              </w:rPr>
              <w:t xml:space="preserve">et al </w:t>
            </w:r>
            <w:r w:rsidRPr="004713EA">
              <w:rPr>
                <w:rFonts w:eastAsia="DengXian"/>
                <w:color w:val="000000"/>
                <w:sz w:val="18"/>
                <w:szCs w:val="18"/>
              </w:rPr>
              <w:t>[</w:t>
            </w:r>
            <w:r w:rsidR="004E5FA7">
              <w:rPr>
                <w:rFonts w:eastAsia="DengXian"/>
                <w:color w:val="000000"/>
                <w:sz w:val="18"/>
                <w:szCs w:val="18"/>
              </w:rPr>
              <w:t>3</w:t>
            </w:r>
            <w:r w:rsidRPr="004713EA">
              <w:rPr>
                <w:rFonts w:eastAsia="DengXian"/>
                <w:color w:val="000000"/>
                <w:sz w:val="18"/>
                <w:szCs w:val="18"/>
              </w:rPr>
              <w:t>]</w:t>
            </w:r>
          </w:p>
        </w:tc>
        <w:tc>
          <w:tcPr>
            <w:tcW w:w="4539" w:type="dxa"/>
            <w:shd w:val="clear" w:color="auto" w:fill="D9D9D9" w:themeFill="background1" w:themeFillShade="D9"/>
          </w:tcPr>
          <w:p w14:paraId="152CB3E7" w14:textId="77777777" w:rsidR="007015AB" w:rsidRPr="003B455B" w:rsidRDefault="007015AB" w:rsidP="00712C6E">
            <w:pPr>
              <w:rPr>
                <w:sz w:val="18"/>
                <w:szCs w:val="18"/>
              </w:rPr>
            </w:pPr>
            <w:r w:rsidRPr="003B455B">
              <w:rPr>
                <w:sz w:val="18"/>
                <w:szCs w:val="18"/>
              </w:rPr>
              <w:t>NA</w:t>
            </w:r>
          </w:p>
        </w:tc>
        <w:tc>
          <w:tcPr>
            <w:tcW w:w="5100" w:type="dxa"/>
            <w:shd w:val="clear" w:color="auto" w:fill="D9D9D9" w:themeFill="background1" w:themeFillShade="D9"/>
          </w:tcPr>
          <w:p w14:paraId="6EFE6880" w14:textId="77777777" w:rsidR="007015AB" w:rsidRPr="003B455B" w:rsidRDefault="007015AB" w:rsidP="00712C6E">
            <w:pPr>
              <w:rPr>
                <w:sz w:val="18"/>
                <w:szCs w:val="18"/>
              </w:rPr>
            </w:pPr>
            <w:r w:rsidRPr="003B455B">
              <w:rPr>
                <w:sz w:val="18"/>
                <w:szCs w:val="18"/>
              </w:rPr>
              <w:t>NA</w:t>
            </w:r>
          </w:p>
        </w:tc>
        <w:tc>
          <w:tcPr>
            <w:tcW w:w="4819" w:type="dxa"/>
            <w:shd w:val="clear" w:color="auto" w:fill="D9D9D9" w:themeFill="background1" w:themeFillShade="D9"/>
          </w:tcPr>
          <w:p w14:paraId="30FBF08F" w14:textId="77777777" w:rsidR="007015AB" w:rsidRPr="003B455B" w:rsidRDefault="007015AB" w:rsidP="00712C6E">
            <w:pPr>
              <w:widowControl/>
              <w:rPr>
                <w:rFonts w:eastAsia="DengXian"/>
                <w:color w:val="000000"/>
                <w:sz w:val="18"/>
                <w:szCs w:val="18"/>
              </w:rPr>
            </w:pPr>
            <w:r w:rsidRPr="003B455B">
              <w:rPr>
                <w:rFonts w:eastAsia="DengXian"/>
                <w:color w:val="000000"/>
                <w:sz w:val="18"/>
                <w:szCs w:val="18"/>
              </w:rPr>
              <w:t xml:space="preserve">(1) Usability of content </w:t>
            </w:r>
            <w:r w:rsidRPr="003B455B">
              <w:rPr>
                <w:rFonts w:eastAsia="DengXian"/>
                <w:color w:val="000000"/>
                <w:sz w:val="18"/>
                <w:szCs w:val="18"/>
              </w:rPr>
              <w:br/>
              <w:t xml:space="preserve">Results: </w:t>
            </w:r>
            <w:r w:rsidRPr="003B455B">
              <w:rPr>
                <w:rFonts w:eastAsia="DengXian"/>
                <w:color w:val="000000"/>
                <w:sz w:val="18"/>
                <w:szCs w:val="18"/>
              </w:rPr>
              <w:br/>
              <w:t>(a) 94% participants responses were useful, appropriate and informative</w:t>
            </w:r>
            <w:r w:rsidRPr="003B455B">
              <w:rPr>
                <w:rFonts w:eastAsia="DengXian"/>
                <w:color w:val="000000"/>
                <w:sz w:val="18"/>
                <w:szCs w:val="18"/>
              </w:rPr>
              <w:br/>
              <w:t xml:space="preserve">(2) Easy to use: </w:t>
            </w:r>
            <w:r w:rsidRPr="003B455B">
              <w:rPr>
                <w:rFonts w:eastAsia="DengXian"/>
                <w:color w:val="000000"/>
                <w:sz w:val="18"/>
                <w:szCs w:val="18"/>
              </w:rPr>
              <w:br/>
              <w:t xml:space="preserve">Results: 94% agreed that the </w:t>
            </w:r>
            <w:r>
              <w:rPr>
                <w:rFonts w:eastAsia="DengXian" w:hint="eastAsia"/>
                <w:color w:val="000000"/>
                <w:sz w:val="18"/>
                <w:szCs w:val="18"/>
              </w:rPr>
              <w:t>CA</w:t>
            </w:r>
            <w:r w:rsidRPr="003B455B">
              <w:rPr>
                <w:rFonts w:eastAsia="DengXian"/>
                <w:color w:val="000000"/>
                <w:sz w:val="18"/>
                <w:szCs w:val="18"/>
              </w:rPr>
              <w:t xml:space="preserve"> is easy to use</w:t>
            </w:r>
            <w:r w:rsidRPr="003B455B">
              <w:rPr>
                <w:rFonts w:eastAsia="DengXian"/>
                <w:color w:val="000000"/>
                <w:sz w:val="18"/>
                <w:szCs w:val="18"/>
              </w:rPr>
              <w:br/>
              <w:t xml:space="preserve">(3) User experience: </w:t>
            </w:r>
            <w:r w:rsidRPr="003B455B">
              <w:rPr>
                <w:rFonts w:eastAsia="DengXian"/>
                <w:color w:val="000000"/>
                <w:sz w:val="18"/>
                <w:szCs w:val="18"/>
              </w:rPr>
              <w:br/>
              <w:t xml:space="preserve">Results: </w:t>
            </w:r>
            <w:r w:rsidRPr="003B455B">
              <w:rPr>
                <w:rFonts w:eastAsia="DengXian"/>
                <w:color w:val="000000"/>
                <w:sz w:val="18"/>
                <w:szCs w:val="18"/>
              </w:rPr>
              <w:br/>
              <w:t xml:space="preserve">(a) 72% found that the </w:t>
            </w:r>
            <w:r>
              <w:rPr>
                <w:rFonts w:eastAsia="DengXian" w:hint="eastAsia"/>
                <w:color w:val="000000"/>
                <w:sz w:val="18"/>
                <w:szCs w:val="18"/>
              </w:rPr>
              <w:t>CA</w:t>
            </w:r>
            <w:r w:rsidRPr="003B455B">
              <w:rPr>
                <w:rFonts w:eastAsia="DengXian"/>
                <w:color w:val="000000"/>
                <w:sz w:val="18"/>
                <w:szCs w:val="18"/>
              </w:rPr>
              <w:t xml:space="preserve">’s personality was realistic and engaging </w:t>
            </w:r>
            <w:r w:rsidRPr="003B455B">
              <w:rPr>
                <w:rFonts w:eastAsia="DengXian"/>
                <w:color w:val="000000"/>
                <w:sz w:val="18"/>
                <w:szCs w:val="18"/>
              </w:rPr>
              <w:br/>
              <w:t xml:space="preserve">(b) 76% found that the </w:t>
            </w:r>
            <w:r>
              <w:rPr>
                <w:rFonts w:eastAsia="DengXian" w:hint="eastAsia"/>
                <w:color w:val="000000"/>
                <w:sz w:val="18"/>
                <w:szCs w:val="18"/>
              </w:rPr>
              <w:t xml:space="preserve">CA </w:t>
            </w:r>
            <w:r w:rsidRPr="003B455B">
              <w:rPr>
                <w:rFonts w:eastAsia="DengXian"/>
                <w:color w:val="000000"/>
                <w:sz w:val="18"/>
                <w:szCs w:val="18"/>
              </w:rPr>
              <w:t xml:space="preserve">coped well with any errors or mistakes they made </w:t>
            </w:r>
          </w:p>
        </w:tc>
      </w:tr>
      <w:tr w:rsidR="007015AB" w:rsidRPr="003B455B" w14:paraId="50D426E4" w14:textId="77777777" w:rsidTr="00712C6E">
        <w:tc>
          <w:tcPr>
            <w:tcW w:w="1277" w:type="dxa"/>
          </w:tcPr>
          <w:p w14:paraId="128D190B" w14:textId="3D32BBFE" w:rsidR="007015AB" w:rsidRPr="003B455B" w:rsidRDefault="007015AB" w:rsidP="00712C6E">
            <w:pPr>
              <w:rPr>
                <w:sz w:val="18"/>
                <w:szCs w:val="18"/>
              </w:rPr>
            </w:pPr>
            <w:r w:rsidRPr="003B455B">
              <w:rPr>
                <w:rFonts w:eastAsia="DengXian"/>
                <w:color w:val="000000"/>
                <w:sz w:val="18"/>
                <w:szCs w:val="18"/>
              </w:rPr>
              <w:lastRenderedPageBreak/>
              <w:t xml:space="preserve">Greer </w:t>
            </w:r>
            <w:r w:rsidR="004E5FA7">
              <w:rPr>
                <w:rFonts w:eastAsia="DengXian"/>
                <w:color w:val="000000"/>
                <w:sz w:val="18"/>
                <w:szCs w:val="18"/>
              </w:rPr>
              <w:t xml:space="preserve">et al </w:t>
            </w:r>
            <w:r w:rsidRPr="004713EA">
              <w:rPr>
                <w:rFonts w:eastAsia="DengXian"/>
                <w:color w:val="000000"/>
                <w:sz w:val="18"/>
                <w:szCs w:val="18"/>
              </w:rPr>
              <w:t>[</w:t>
            </w:r>
            <w:r w:rsidR="004E5FA7">
              <w:rPr>
                <w:rFonts w:eastAsia="DengXian"/>
                <w:color w:val="000000"/>
                <w:sz w:val="18"/>
                <w:szCs w:val="18"/>
              </w:rPr>
              <w:t>4</w:t>
            </w:r>
            <w:r w:rsidRPr="004713EA">
              <w:rPr>
                <w:rFonts w:eastAsia="DengXian"/>
                <w:color w:val="000000"/>
                <w:sz w:val="18"/>
                <w:szCs w:val="18"/>
              </w:rPr>
              <w:t>]</w:t>
            </w:r>
          </w:p>
        </w:tc>
        <w:tc>
          <w:tcPr>
            <w:tcW w:w="4539" w:type="dxa"/>
          </w:tcPr>
          <w:p w14:paraId="4A066661" w14:textId="77777777" w:rsidR="007015AB" w:rsidRDefault="007015AB" w:rsidP="00712C6E">
            <w:pPr>
              <w:rPr>
                <w:rFonts w:eastAsia="DengXian"/>
                <w:color w:val="000000"/>
                <w:sz w:val="18"/>
                <w:szCs w:val="18"/>
              </w:rPr>
            </w:pPr>
            <w:r w:rsidRPr="003B455B">
              <w:rPr>
                <w:rFonts w:eastAsia="DengXian"/>
                <w:color w:val="000000"/>
                <w:sz w:val="18"/>
                <w:szCs w:val="18"/>
              </w:rPr>
              <w:t xml:space="preserve">(1) Retention rate:  </w:t>
            </w:r>
            <w:r w:rsidRPr="003B455B">
              <w:rPr>
                <w:rFonts w:eastAsia="DengXian"/>
                <w:color w:val="000000"/>
                <w:sz w:val="18"/>
                <w:szCs w:val="18"/>
              </w:rPr>
              <w:br/>
              <w:t xml:space="preserve">Results: </w:t>
            </w:r>
            <w:r>
              <w:rPr>
                <w:rFonts w:eastAsia="DengXian" w:hint="eastAsia"/>
                <w:color w:val="000000"/>
                <w:sz w:val="18"/>
                <w:szCs w:val="18"/>
              </w:rPr>
              <w:t>6</w:t>
            </w:r>
            <w:r w:rsidRPr="003B455B">
              <w:rPr>
                <w:rFonts w:eastAsia="DengXian"/>
                <w:color w:val="000000"/>
                <w:sz w:val="18"/>
                <w:szCs w:val="18"/>
              </w:rPr>
              <w:t xml:space="preserve">4.0% </w:t>
            </w:r>
          </w:p>
          <w:p w14:paraId="72927798" w14:textId="77777777" w:rsidR="007015AB" w:rsidRPr="003B455B" w:rsidRDefault="007015AB" w:rsidP="00712C6E">
            <w:pPr>
              <w:rPr>
                <w:sz w:val="18"/>
                <w:szCs w:val="18"/>
              </w:rPr>
            </w:pPr>
            <w:r w:rsidRPr="003B455B">
              <w:rPr>
                <w:rFonts w:eastAsia="DengXian"/>
                <w:color w:val="000000"/>
                <w:sz w:val="18"/>
                <w:szCs w:val="18"/>
              </w:rPr>
              <w:t>(</w:t>
            </w:r>
            <w:r>
              <w:rPr>
                <w:rFonts w:eastAsia="DengXian" w:hint="eastAsia"/>
                <w:color w:val="000000"/>
                <w:sz w:val="18"/>
                <w:szCs w:val="18"/>
              </w:rPr>
              <w:t>2</w:t>
            </w:r>
            <w:r w:rsidRPr="003B455B">
              <w:rPr>
                <w:rFonts w:eastAsia="DengXian"/>
                <w:color w:val="000000"/>
                <w:sz w:val="18"/>
                <w:szCs w:val="18"/>
              </w:rPr>
              <w:t xml:space="preserve">) </w:t>
            </w:r>
            <w:r>
              <w:rPr>
                <w:rFonts w:eastAsia="DengXian" w:hint="eastAsia"/>
                <w:color w:val="000000"/>
                <w:sz w:val="18"/>
                <w:szCs w:val="18"/>
              </w:rPr>
              <w:t>Interactions</w:t>
            </w:r>
            <w:r w:rsidRPr="003B455B">
              <w:rPr>
                <w:rFonts w:eastAsia="DengXian"/>
                <w:color w:val="000000"/>
                <w:sz w:val="18"/>
                <w:szCs w:val="18"/>
              </w:rPr>
              <w:br/>
              <w:t>Results:</w:t>
            </w:r>
            <w:r w:rsidRPr="003B455B">
              <w:rPr>
                <w:rFonts w:eastAsia="DengXian" w:hint="eastAsia"/>
                <w:color w:val="000000"/>
                <w:sz w:val="18"/>
                <w:szCs w:val="18"/>
              </w:rPr>
              <w:t xml:space="preserve"> </w:t>
            </w:r>
            <w:r w:rsidRPr="003B455B">
              <w:rPr>
                <w:rFonts w:eastAsia="DengXian"/>
                <w:color w:val="000000"/>
                <w:sz w:val="18"/>
                <w:szCs w:val="18"/>
              </w:rPr>
              <w:t>Average interactions: 12.1 (SD 7.1) sessions</w:t>
            </w:r>
            <w:r w:rsidRPr="003B455B">
              <w:rPr>
                <w:rFonts w:eastAsia="DengXian"/>
                <w:color w:val="000000"/>
                <w:sz w:val="18"/>
                <w:szCs w:val="18"/>
              </w:rPr>
              <w:br/>
              <w:t>(</w:t>
            </w:r>
            <w:r>
              <w:rPr>
                <w:rFonts w:eastAsia="DengXian" w:hint="eastAsia"/>
                <w:color w:val="000000"/>
                <w:sz w:val="18"/>
                <w:szCs w:val="18"/>
              </w:rPr>
              <w:t>3</w:t>
            </w:r>
            <w:r w:rsidRPr="003B455B">
              <w:rPr>
                <w:rFonts w:eastAsia="DengXian"/>
                <w:color w:val="000000"/>
                <w:sz w:val="18"/>
                <w:szCs w:val="18"/>
              </w:rPr>
              <w:t xml:space="preserve">) Duration of engagement </w:t>
            </w:r>
            <w:r w:rsidRPr="003B455B">
              <w:rPr>
                <w:rFonts w:eastAsia="DengXian"/>
                <w:color w:val="000000"/>
                <w:sz w:val="18"/>
                <w:szCs w:val="18"/>
              </w:rPr>
              <w:br/>
              <w:t>Results: Average duration of conversation: 73.8 (SD 52) minutes</w:t>
            </w:r>
          </w:p>
        </w:tc>
        <w:tc>
          <w:tcPr>
            <w:tcW w:w="5100" w:type="dxa"/>
          </w:tcPr>
          <w:p w14:paraId="7802F2AF" w14:textId="77777777" w:rsidR="007015AB" w:rsidRPr="003B455B" w:rsidRDefault="007015AB" w:rsidP="00712C6E">
            <w:pPr>
              <w:rPr>
                <w:rFonts w:eastAsia="DengXian"/>
                <w:color w:val="000000"/>
                <w:sz w:val="18"/>
                <w:szCs w:val="18"/>
              </w:rPr>
            </w:pPr>
            <w:r w:rsidRPr="003B455B">
              <w:rPr>
                <w:rFonts w:eastAsia="DengXian"/>
                <w:color w:val="000000"/>
                <w:sz w:val="18"/>
                <w:szCs w:val="18"/>
              </w:rPr>
              <w:t xml:space="preserve">(1) Perceived Helpfulness: </w:t>
            </w:r>
            <w:r w:rsidRPr="003B455B">
              <w:rPr>
                <w:rFonts w:eastAsia="DengXian"/>
                <w:color w:val="000000"/>
                <w:sz w:val="18"/>
                <w:szCs w:val="18"/>
              </w:rPr>
              <w:br/>
              <w:t>Results: Single-item helpfulness assessment (range: 0-3), average score: 2.03 (SD 0.72).</w:t>
            </w:r>
            <w:r w:rsidRPr="003B455B">
              <w:rPr>
                <w:rFonts w:eastAsia="DengXian"/>
                <w:color w:val="000000"/>
                <w:sz w:val="18"/>
                <w:szCs w:val="18"/>
              </w:rPr>
              <w:br/>
              <w:t>(2) Recommendation</w:t>
            </w:r>
            <w:r w:rsidRPr="003B455B">
              <w:rPr>
                <w:rFonts w:eastAsia="DengXian"/>
                <w:color w:val="000000"/>
                <w:sz w:val="18"/>
                <w:szCs w:val="18"/>
              </w:rPr>
              <w:br/>
              <w:t>Results: Single-item recommendation assessment (range: 0-10), average rating of 6.9 (SD 2.6).</w:t>
            </w:r>
          </w:p>
        </w:tc>
        <w:tc>
          <w:tcPr>
            <w:tcW w:w="4819" w:type="dxa"/>
          </w:tcPr>
          <w:p w14:paraId="24251624" w14:textId="77777777" w:rsidR="007015AB" w:rsidRPr="003B455B" w:rsidRDefault="007015AB" w:rsidP="00712C6E">
            <w:pPr>
              <w:rPr>
                <w:rFonts w:eastAsia="DengXian"/>
                <w:color w:val="000000"/>
                <w:sz w:val="18"/>
                <w:szCs w:val="18"/>
              </w:rPr>
            </w:pPr>
            <w:r w:rsidRPr="003B455B">
              <w:rPr>
                <w:rFonts w:eastAsia="DengXian"/>
                <w:color w:val="000000"/>
                <w:sz w:val="18"/>
                <w:szCs w:val="18"/>
              </w:rPr>
              <w:t>(1) User experience</w:t>
            </w:r>
          </w:p>
          <w:p w14:paraId="3DCF3294" w14:textId="77777777" w:rsidR="007015AB" w:rsidRPr="003B455B" w:rsidRDefault="007015AB" w:rsidP="00712C6E">
            <w:pPr>
              <w:rPr>
                <w:sz w:val="18"/>
                <w:szCs w:val="18"/>
              </w:rPr>
            </w:pPr>
            <w:r w:rsidRPr="003B455B">
              <w:rPr>
                <w:rFonts w:eastAsia="DengXian" w:hint="eastAsia"/>
                <w:color w:val="000000"/>
                <w:sz w:val="18"/>
                <w:szCs w:val="18"/>
              </w:rPr>
              <w:t xml:space="preserve">Results: </w:t>
            </w:r>
            <w:r w:rsidRPr="003B455B">
              <w:rPr>
                <w:rFonts w:eastAsia="DengXian"/>
                <w:color w:val="000000"/>
                <w:sz w:val="18"/>
                <w:szCs w:val="18"/>
              </w:rPr>
              <w:t xml:space="preserve">Participants appreciated the </w:t>
            </w:r>
            <w:r>
              <w:rPr>
                <w:rFonts w:eastAsia="DengXian" w:hint="eastAsia"/>
                <w:color w:val="000000"/>
                <w:sz w:val="18"/>
                <w:szCs w:val="18"/>
              </w:rPr>
              <w:t>CA</w:t>
            </w:r>
            <w:r w:rsidRPr="003B455B">
              <w:rPr>
                <w:rFonts w:eastAsia="DengXian"/>
                <w:color w:val="000000"/>
                <w:sz w:val="18"/>
                <w:szCs w:val="18"/>
              </w:rPr>
              <w:t>'s nonjudgmental nature, the ability to share experiences, and the positive psychology content.</w:t>
            </w:r>
          </w:p>
        </w:tc>
      </w:tr>
      <w:tr w:rsidR="007015AB" w:rsidRPr="003B455B" w14:paraId="040329AB" w14:textId="77777777" w:rsidTr="00712C6E">
        <w:tc>
          <w:tcPr>
            <w:tcW w:w="1277" w:type="dxa"/>
            <w:shd w:val="clear" w:color="auto" w:fill="D9D9D9" w:themeFill="background1" w:themeFillShade="D9"/>
          </w:tcPr>
          <w:p w14:paraId="75E4CB79" w14:textId="107247BF" w:rsidR="007015AB" w:rsidRPr="003B455B" w:rsidRDefault="007015AB" w:rsidP="00712C6E">
            <w:pPr>
              <w:rPr>
                <w:rFonts w:eastAsia="DengXian"/>
                <w:color w:val="000000"/>
                <w:sz w:val="18"/>
                <w:szCs w:val="18"/>
              </w:rPr>
            </w:pPr>
            <w:proofErr w:type="spellStart"/>
            <w:r w:rsidRPr="003B455B">
              <w:rPr>
                <w:rFonts w:eastAsia="DengXian"/>
                <w:color w:val="000000"/>
                <w:sz w:val="18"/>
                <w:szCs w:val="18"/>
              </w:rPr>
              <w:t>Hasso</w:t>
            </w:r>
            <w:r>
              <w:rPr>
                <w:rFonts w:eastAsia="DengXian" w:hint="eastAsia"/>
                <w:color w:val="000000"/>
                <w:sz w:val="18"/>
                <w:szCs w:val="18"/>
              </w:rPr>
              <w:t>o</w:t>
            </w:r>
            <w:r w:rsidRPr="003B455B">
              <w:rPr>
                <w:rFonts w:eastAsia="DengXian"/>
                <w:color w:val="000000"/>
                <w:sz w:val="18"/>
                <w:szCs w:val="18"/>
              </w:rPr>
              <w:t>n</w:t>
            </w:r>
            <w:proofErr w:type="spellEnd"/>
            <w:r w:rsidRPr="003B455B">
              <w:rPr>
                <w:rFonts w:eastAsia="DengXian"/>
                <w:color w:val="000000"/>
                <w:sz w:val="18"/>
                <w:szCs w:val="18"/>
              </w:rPr>
              <w:t xml:space="preserve"> </w:t>
            </w:r>
            <w:r w:rsidR="004E5FA7">
              <w:rPr>
                <w:rFonts w:eastAsia="DengXian"/>
                <w:color w:val="000000"/>
                <w:sz w:val="18"/>
                <w:szCs w:val="18"/>
              </w:rPr>
              <w:t xml:space="preserve">et al </w:t>
            </w:r>
            <w:r w:rsidRPr="004713EA">
              <w:rPr>
                <w:rFonts w:eastAsia="DengXian"/>
                <w:color w:val="000000"/>
                <w:sz w:val="18"/>
                <w:szCs w:val="18"/>
              </w:rPr>
              <w:t>[</w:t>
            </w:r>
            <w:r w:rsidR="004E5FA7">
              <w:rPr>
                <w:rFonts w:eastAsia="DengXian"/>
                <w:color w:val="000000"/>
                <w:sz w:val="18"/>
                <w:szCs w:val="18"/>
              </w:rPr>
              <w:t>5</w:t>
            </w:r>
            <w:r w:rsidRPr="004713EA">
              <w:rPr>
                <w:rFonts w:eastAsia="DengXian"/>
                <w:color w:val="000000"/>
                <w:sz w:val="18"/>
                <w:szCs w:val="18"/>
              </w:rPr>
              <w:t>]</w:t>
            </w:r>
          </w:p>
        </w:tc>
        <w:tc>
          <w:tcPr>
            <w:tcW w:w="4539" w:type="dxa"/>
            <w:shd w:val="clear" w:color="auto" w:fill="D9D9D9" w:themeFill="background1" w:themeFillShade="D9"/>
          </w:tcPr>
          <w:p w14:paraId="655EC835" w14:textId="77777777" w:rsidR="007015AB" w:rsidRPr="003B455B" w:rsidRDefault="007015AB" w:rsidP="00712C6E">
            <w:pPr>
              <w:rPr>
                <w:rFonts w:eastAsia="DengXian"/>
                <w:color w:val="000000"/>
                <w:sz w:val="18"/>
                <w:szCs w:val="18"/>
              </w:rPr>
            </w:pPr>
            <w:r w:rsidRPr="003B455B">
              <w:rPr>
                <w:rFonts w:eastAsia="DengXian"/>
                <w:color w:val="000000"/>
                <w:sz w:val="18"/>
                <w:szCs w:val="18"/>
              </w:rPr>
              <w:t xml:space="preserve">(1) Safety </w:t>
            </w:r>
            <w:r w:rsidRPr="003B455B">
              <w:rPr>
                <w:rFonts w:eastAsia="DengXian"/>
                <w:color w:val="000000"/>
                <w:sz w:val="18"/>
                <w:szCs w:val="18"/>
              </w:rPr>
              <w:br/>
              <w:t>Results: There were no adverse events during the intervention period.</w:t>
            </w:r>
            <w:r w:rsidRPr="003B455B">
              <w:rPr>
                <w:rFonts w:eastAsia="DengXian"/>
                <w:color w:val="000000"/>
                <w:sz w:val="18"/>
                <w:szCs w:val="18"/>
              </w:rPr>
              <w:br/>
              <w:t xml:space="preserve">(2) </w:t>
            </w:r>
            <w:r>
              <w:rPr>
                <w:rFonts w:eastAsia="DengXian" w:hint="eastAsia"/>
                <w:color w:val="000000"/>
                <w:sz w:val="18"/>
                <w:szCs w:val="18"/>
              </w:rPr>
              <w:t>Interactions</w:t>
            </w:r>
            <w:r w:rsidRPr="003B455B">
              <w:rPr>
                <w:rFonts w:eastAsia="DengXian"/>
                <w:color w:val="000000"/>
                <w:sz w:val="18"/>
                <w:szCs w:val="18"/>
              </w:rPr>
              <w:br/>
              <w:t>Results:</w:t>
            </w:r>
            <w:r w:rsidRPr="003B455B">
              <w:rPr>
                <w:rFonts w:eastAsia="DengXian"/>
                <w:color w:val="000000"/>
                <w:sz w:val="18"/>
                <w:szCs w:val="18"/>
              </w:rPr>
              <w:br/>
              <w:t>(a) Intervention 1 (</w:t>
            </w:r>
            <w:proofErr w:type="spellStart"/>
            <w:r w:rsidRPr="003B455B">
              <w:rPr>
                <w:rFonts w:eastAsia="DengXian"/>
                <w:color w:val="000000"/>
                <w:sz w:val="18"/>
                <w:szCs w:val="18"/>
              </w:rPr>
              <w:t>MyCoach</w:t>
            </w:r>
            <w:proofErr w:type="spellEnd"/>
            <w:r w:rsidRPr="003B455B">
              <w:rPr>
                <w:rFonts w:eastAsia="DengXian"/>
                <w:color w:val="000000"/>
                <w:sz w:val="18"/>
                <w:szCs w:val="18"/>
              </w:rPr>
              <w:t xml:space="preserve">): participants had an average of 2 interactions per day. </w:t>
            </w:r>
            <w:r w:rsidRPr="003B455B">
              <w:rPr>
                <w:rFonts w:eastAsia="DengXian"/>
                <w:color w:val="000000"/>
                <w:sz w:val="18"/>
                <w:szCs w:val="18"/>
              </w:rPr>
              <w:br/>
              <w:t>(b) Intervention 2 (SmartText)</w:t>
            </w:r>
            <w:proofErr w:type="gramStart"/>
            <w:r w:rsidRPr="003B455B">
              <w:rPr>
                <w:rFonts w:eastAsia="DengXian"/>
                <w:color w:val="000000"/>
                <w:sz w:val="18"/>
                <w:szCs w:val="18"/>
              </w:rPr>
              <w:t>:  Participants</w:t>
            </w:r>
            <w:proofErr w:type="gramEnd"/>
            <w:r w:rsidRPr="003B455B">
              <w:rPr>
                <w:rFonts w:eastAsia="DengXian"/>
                <w:color w:val="000000"/>
                <w:sz w:val="18"/>
                <w:szCs w:val="18"/>
              </w:rPr>
              <w:t xml:space="preserve"> received 3 text messages per day, except one participant who did not get messages on 1 day. </w:t>
            </w:r>
          </w:p>
        </w:tc>
        <w:tc>
          <w:tcPr>
            <w:tcW w:w="5100" w:type="dxa"/>
            <w:shd w:val="clear" w:color="auto" w:fill="D9D9D9" w:themeFill="background1" w:themeFillShade="D9"/>
          </w:tcPr>
          <w:p w14:paraId="00337EC9" w14:textId="77777777" w:rsidR="007015AB" w:rsidRPr="003B455B" w:rsidRDefault="007015AB" w:rsidP="00712C6E">
            <w:pPr>
              <w:rPr>
                <w:rFonts w:eastAsia="DengXian"/>
                <w:color w:val="000000"/>
                <w:sz w:val="18"/>
                <w:szCs w:val="18"/>
              </w:rPr>
            </w:pPr>
            <w:r w:rsidRPr="003B455B">
              <w:rPr>
                <w:sz w:val="18"/>
                <w:szCs w:val="18"/>
              </w:rPr>
              <w:t>NA</w:t>
            </w:r>
          </w:p>
        </w:tc>
        <w:tc>
          <w:tcPr>
            <w:tcW w:w="4819" w:type="dxa"/>
            <w:shd w:val="clear" w:color="auto" w:fill="D9D9D9" w:themeFill="background1" w:themeFillShade="D9"/>
          </w:tcPr>
          <w:p w14:paraId="52939D37" w14:textId="77777777" w:rsidR="007015AB" w:rsidRPr="003B455B" w:rsidRDefault="007015AB" w:rsidP="00712C6E">
            <w:pPr>
              <w:rPr>
                <w:rFonts w:eastAsia="DengXian"/>
                <w:color w:val="000000"/>
                <w:sz w:val="18"/>
                <w:szCs w:val="18"/>
              </w:rPr>
            </w:pPr>
            <w:r w:rsidRPr="003B455B">
              <w:rPr>
                <w:sz w:val="18"/>
                <w:szCs w:val="18"/>
              </w:rPr>
              <w:t>NA</w:t>
            </w:r>
          </w:p>
        </w:tc>
      </w:tr>
      <w:tr w:rsidR="007015AB" w:rsidRPr="003B455B" w14:paraId="58DBED4D" w14:textId="77777777" w:rsidTr="00712C6E">
        <w:tc>
          <w:tcPr>
            <w:tcW w:w="1277" w:type="dxa"/>
          </w:tcPr>
          <w:p w14:paraId="08622917" w14:textId="5CF473C8" w:rsidR="007015AB" w:rsidRPr="003B455B" w:rsidRDefault="007015AB" w:rsidP="00712C6E">
            <w:pPr>
              <w:rPr>
                <w:sz w:val="18"/>
                <w:szCs w:val="18"/>
              </w:rPr>
            </w:pPr>
            <w:r w:rsidRPr="003B455B">
              <w:rPr>
                <w:rFonts w:eastAsia="DengXian"/>
                <w:color w:val="000000"/>
                <w:sz w:val="18"/>
                <w:szCs w:val="18"/>
              </w:rPr>
              <w:t xml:space="preserve">Maguire </w:t>
            </w:r>
            <w:r w:rsidR="004E5FA7">
              <w:rPr>
                <w:rFonts w:eastAsia="DengXian"/>
                <w:color w:val="000000"/>
                <w:sz w:val="18"/>
                <w:szCs w:val="18"/>
              </w:rPr>
              <w:t xml:space="preserve">et al </w:t>
            </w:r>
            <w:r w:rsidRPr="004713EA">
              <w:rPr>
                <w:rFonts w:eastAsia="DengXian"/>
                <w:color w:val="000000"/>
                <w:sz w:val="18"/>
                <w:szCs w:val="18"/>
              </w:rPr>
              <w:t>[</w:t>
            </w:r>
            <w:r w:rsidR="004E5FA7">
              <w:rPr>
                <w:rFonts w:eastAsia="DengXian"/>
                <w:color w:val="000000"/>
                <w:sz w:val="18"/>
                <w:szCs w:val="18"/>
              </w:rPr>
              <w:t>6</w:t>
            </w:r>
            <w:r w:rsidRPr="004713EA">
              <w:rPr>
                <w:rFonts w:eastAsia="DengXian"/>
                <w:color w:val="000000"/>
                <w:sz w:val="18"/>
                <w:szCs w:val="18"/>
              </w:rPr>
              <w:t>]</w:t>
            </w:r>
          </w:p>
        </w:tc>
        <w:tc>
          <w:tcPr>
            <w:tcW w:w="4539" w:type="dxa"/>
          </w:tcPr>
          <w:p w14:paraId="38CF1206" w14:textId="77777777" w:rsidR="007015AB" w:rsidRPr="003B455B" w:rsidRDefault="007015AB" w:rsidP="00712C6E">
            <w:pPr>
              <w:widowControl/>
              <w:rPr>
                <w:rFonts w:eastAsia="DengXian"/>
                <w:color w:val="000000"/>
                <w:sz w:val="18"/>
                <w:szCs w:val="18"/>
              </w:rPr>
            </w:pPr>
            <w:r w:rsidRPr="003B455B">
              <w:rPr>
                <w:rFonts w:eastAsia="DengXian"/>
                <w:color w:val="000000"/>
                <w:sz w:val="18"/>
                <w:szCs w:val="18"/>
              </w:rPr>
              <w:t xml:space="preserve">(1) Retention rate:  </w:t>
            </w:r>
            <w:r w:rsidRPr="003B455B">
              <w:rPr>
                <w:rFonts w:eastAsia="DengXian"/>
                <w:color w:val="000000"/>
                <w:sz w:val="18"/>
                <w:szCs w:val="18"/>
              </w:rPr>
              <w:br/>
              <w:t xml:space="preserve">Results: 69.4% </w:t>
            </w:r>
            <w:r w:rsidRPr="003B455B">
              <w:rPr>
                <w:rFonts w:eastAsia="DengXian"/>
                <w:color w:val="000000"/>
                <w:sz w:val="18"/>
                <w:szCs w:val="18"/>
              </w:rPr>
              <w:br/>
              <w:t xml:space="preserve">(2) Safety </w:t>
            </w:r>
            <w:r w:rsidRPr="003B455B">
              <w:rPr>
                <w:rFonts w:eastAsia="DengXian"/>
                <w:color w:val="000000"/>
                <w:sz w:val="18"/>
                <w:szCs w:val="18"/>
              </w:rPr>
              <w:br/>
              <w:t>Results: No adverse events were reported by any participants in this study.</w:t>
            </w:r>
          </w:p>
        </w:tc>
        <w:tc>
          <w:tcPr>
            <w:tcW w:w="5100" w:type="dxa"/>
          </w:tcPr>
          <w:p w14:paraId="7AF352A2" w14:textId="77777777" w:rsidR="007015AB" w:rsidRPr="003B455B" w:rsidRDefault="007015AB" w:rsidP="00712C6E">
            <w:pPr>
              <w:rPr>
                <w:sz w:val="18"/>
                <w:szCs w:val="18"/>
              </w:rPr>
            </w:pPr>
            <w:r w:rsidRPr="003B455B">
              <w:rPr>
                <w:sz w:val="18"/>
                <w:szCs w:val="18"/>
              </w:rPr>
              <w:t>NA</w:t>
            </w:r>
          </w:p>
        </w:tc>
        <w:tc>
          <w:tcPr>
            <w:tcW w:w="4819" w:type="dxa"/>
          </w:tcPr>
          <w:p w14:paraId="63B6049D" w14:textId="77777777" w:rsidR="007015AB" w:rsidRPr="003B455B" w:rsidRDefault="007015AB" w:rsidP="00712C6E">
            <w:pPr>
              <w:rPr>
                <w:sz w:val="18"/>
                <w:szCs w:val="18"/>
              </w:rPr>
            </w:pPr>
            <w:r w:rsidRPr="003B455B">
              <w:rPr>
                <w:sz w:val="18"/>
                <w:szCs w:val="18"/>
              </w:rPr>
              <w:t>NA</w:t>
            </w:r>
          </w:p>
        </w:tc>
      </w:tr>
      <w:tr w:rsidR="007015AB" w:rsidRPr="003B455B" w14:paraId="53ADBBF4" w14:textId="77777777" w:rsidTr="00712C6E">
        <w:tc>
          <w:tcPr>
            <w:tcW w:w="1277" w:type="dxa"/>
            <w:shd w:val="clear" w:color="auto" w:fill="D9D9D9" w:themeFill="background1" w:themeFillShade="D9"/>
          </w:tcPr>
          <w:p w14:paraId="082B7CE4" w14:textId="1AA90108" w:rsidR="007015AB" w:rsidRPr="003B455B" w:rsidRDefault="007015AB" w:rsidP="00712C6E">
            <w:pPr>
              <w:rPr>
                <w:sz w:val="18"/>
                <w:szCs w:val="18"/>
              </w:rPr>
            </w:pPr>
            <w:r w:rsidRPr="003B455B">
              <w:rPr>
                <w:rFonts w:eastAsia="DengXian"/>
                <w:color w:val="000000"/>
                <w:sz w:val="18"/>
                <w:szCs w:val="18"/>
              </w:rPr>
              <w:t xml:space="preserve">Lee </w:t>
            </w:r>
            <w:r w:rsidR="004E5FA7">
              <w:rPr>
                <w:rFonts w:eastAsia="DengXian"/>
                <w:color w:val="000000"/>
                <w:sz w:val="18"/>
                <w:szCs w:val="18"/>
              </w:rPr>
              <w:t xml:space="preserve">et al </w:t>
            </w:r>
            <w:r w:rsidRPr="004713EA">
              <w:rPr>
                <w:rFonts w:eastAsia="DengXian"/>
                <w:color w:val="000000"/>
                <w:sz w:val="18"/>
                <w:szCs w:val="18"/>
              </w:rPr>
              <w:t>[</w:t>
            </w:r>
            <w:r w:rsidR="004E5FA7">
              <w:rPr>
                <w:rFonts w:eastAsia="DengXian"/>
                <w:color w:val="000000"/>
                <w:sz w:val="18"/>
                <w:szCs w:val="18"/>
              </w:rPr>
              <w:t>7</w:t>
            </w:r>
            <w:r w:rsidRPr="004713EA">
              <w:rPr>
                <w:rFonts w:eastAsia="DengXian"/>
                <w:color w:val="000000"/>
                <w:sz w:val="18"/>
                <w:szCs w:val="18"/>
              </w:rPr>
              <w:t>]</w:t>
            </w:r>
          </w:p>
        </w:tc>
        <w:tc>
          <w:tcPr>
            <w:tcW w:w="4539" w:type="dxa"/>
            <w:shd w:val="clear" w:color="auto" w:fill="D9D9D9" w:themeFill="background1" w:themeFillShade="D9"/>
          </w:tcPr>
          <w:p w14:paraId="0762E91C" w14:textId="77777777" w:rsidR="007015AB" w:rsidRPr="003B455B" w:rsidRDefault="007015AB" w:rsidP="00712C6E">
            <w:pPr>
              <w:widowControl/>
              <w:rPr>
                <w:rFonts w:eastAsia="DengXian"/>
                <w:color w:val="000000"/>
                <w:sz w:val="18"/>
                <w:szCs w:val="18"/>
              </w:rPr>
            </w:pPr>
            <w:r w:rsidRPr="003B455B">
              <w:rPr>
                <w:rFonts w:eastAsia="DengXian"/>
                <w:color w:val="000000"/>
                <w:sz w:val="18"/>
                <w:szCs w:val="18"/>
              </w:rPr>
              <w:t xml:space="preserve">(1) </w:t>
            </w:r>
            <w:r>
              <w:rPr>
                <w:rFonts w:eastAsia="DengXian" w:hint="eastAsia"/>
                <w:color w:val="000000"/>
                <w:sz w:val="18"/>
                <w:szCs w:val="18"/>
              </w:rPr>
              <w:t>Interactions</w:t>
            </w:r>
            <w:r w:rsidRPr="003B455B">
              <w:rPr>
                <w:rFonts w:eastAsia="DengXian"/>
                <w:color w:val="000000"/>
                <w:sz w:val="18"/>
                <w:szCs w:val="18"/>
              </w:rPr>
              <w:br/>
              <w:t>Results:</w:t>
            </w:r>
            <w:r w:rsidRPr="003B455B">
              <w:rPr>
                <w:rFonts w:eastAsia="DengXian"/>
                <w:color w:val="000000"/>
                <w:sz w:val="18"/>
                <w:szCs w:val="18"/>
              </w:rPr>
              <w:br/>
              <w:t>(a) 446 interactions completed, average interactions per user: 6.1</w:t>
            </w:r>
            <w:r w:rsidRPr="003B455B">
              <w:rPr>
                <w:rFonts w:eastAsia="DengXian"/>
                <w:color w:val="000000"/>
                <w:sz w:val="18"/>
                <w:szCs w:val="18"/>
              </w:rPr>
              <w:br/>
            </w:r>
            <w:r w:rsidRPr="003B455B">
              <w:rPr>
                <w:rFonts w:eastAsia="DengXian"/>
                <w:color w:val="000000"/>
                <w:sz w:val="18"/>
                <w:szCs w:val="18"/>
              </w:rPr>
              <w:lastRenderedPageBreak/>
              <w:t>(b) Chat inquiries were about specific symptoms, like persistent thirst, throat pain, and the effectiveness of oriental medicine for immunity</w:t>
            </w:r>
          </w:p>
        </w:tc>
        <w:tc>
          <w:tcPr>
            <w:tcW w:w="5100" w:type="dxa"/>
            <w:shd w:val="clear" w:color="auto" w:fill="D9D9D9" w:themeFill="background1" w:themeFillShade="D9"/>
          </w:tcPr>
          <w:p w14:paraId="78958613" w14:textId="77777777" w:rsidR="007015AB" w:rsidRPr="003B455B" w:rsidRDefault="007015AB" w:rsidP="00712C6E">
            <w:pPr>
              <w:rPr>
                <w:sz w:val="18"/>
                <w:szCs w:val="18"/>
              </w:rPr>
            </w:pPr>
            <w:r w:rsidRPr="003B455B">
              <w:rPr>
                <w:sz w:val="18"/>
                <w:szCs w:val="18"/>
              </w:rPr>
              <w:lastRenderedPageBreak/>
              <w:t>NA</w:t>
            </w:r>
          </w:p>
        </w:tc>
        <w:tc>
          <w:tcPr>
            <w:tcW w:w="4819" w:type="dxa"/>
            <w:shd w:val="clear" w:color="auto" w:fill="D9D9D9" w:themeFill="background1" w:themeFillShade="D9"/>
          </w:tcPr>
          <w:p w14:paraId="1B457BDE" w14:textId="77777777" w:rsidR="007015AB" w:rsidRPr="003B455B" w:rsidRDefault="007015AB" w:rsidP="00712C6E">
            <w:pPr>
              <w:rPr>
                <w:sz w:val="18"/>
                <w:szCs w:val="18"/>
              </w:rPr>
            </w:pPr>
            <w:r w:rsidRPr="003B455B">
              <w:rPr>
                <w:sz w:val="18"/>
                <w:szCs w:val="18"/>
              </w:rPr>
              <w:t>NA</w:t>
            </w:r>
          </w:p>
        </w:tc>
      </w:tr>
      <w:tr w:rsidR="007015AB" w:rsidRPr="003B455B" w14:paraId="1F297600" w14:textId="77777777" w:rsidTr="00712C6E">
        <w:tc>
          <w:tcPr>
            <w:tcW w:w="1277" w:type="dxa"/>
          </w:tcPr>
          <w:p w14:paraId="4B106458" w14:textId="72815ADB" w:rsidR="007015AB" w:rsidRPr="003B455B" w:rsidRDefault="007015AB" w:rsidP="00712C6E">
            <w:pPr>
              <w:rPr>
                <w:rFonts w:eastAsia="DengXian"/>
                <w:color w:val="000000"/>
                <w:sz w:val="18"/>
                <w:szCs w:val="18"/>
              </w:rPr>
            </w:pPr>
            <w:proofErr w:type="spellStart"/>
            <w:r w:rsidRPr="00071707">
              <w:rPr>
                <w:rFonts w:eastAsia="DengXian"/>
                <w:color w:val="000000"/>
                <w:sz w:val="18"/>
                <w:szCs w:val="18"/>
              </w:rPr>
              <w:t>Horesh</w:t>
            </w:r>
            <w:proofErr w:type="spellEnd"/>
            <w:r>
              <w:rPr>
                <w:rFonts w:eastAsia="DengXian" w:hint="eastAsia"/>
                <w:color w:val="000000"/>
                <w:sz w:val="18"/>
                <w:szCs w:val="18"/>
              </w:rPr>
              <w:t xml:space="preserve"> </w:t>
            </w:r>
            <w:r w:rsidR="004E5FA7">
              <w:rPr>
                <w:rFonts w:eastAsia="DengXian"/>
                <w:color w:val="000000"/>
                <w:sz w:val="18"/>
                <w:szCs w:val="18"/>
              </w:rPr>
              <w:t xml:space="preserve">et al </w:t>
            </w:r>
            <w:r w:rsidRPr="004713EA">
              <w:rPr>
                <w:rFonts w:eastAsia="DengXian"/>
                <w:color w:val="000000"/>
                <w:sz w:val="18"/>
                <w:szCs w:val="18"/>
              </w:rPr>
              <w:t>[</w:t>
            </w:r>
            <w:r w:rsidR="004E5FA7">
              <w:rPr>
                <w:rFonts w:eastAsia="DengXian"/>
                <w:color w:val="000000"/>
                <w:sz w:val="18"/>
                <w:szCs w:val="18"/>
              </w:rPr>
              <w:t>8</w:t>
            </w:r>
            <w:r w:rsidRPr="004713EA">
              <w:rPr>
                <w:rFonts w:eastAsia="DengXian"/>
                <w:color w:val="000000"/>
                <w:sz w:val="18"/>
                <w:szCs w:val="18"/>
              </w:rPr>
              <w:t>]</w:t>
            </w:r>
          </w:p>
        </w:tc>
        <w:tc>
          <w:tcPr>
            <w:tcW w:w="4539" w:type="dxa"/>
          </w:tcPr>
          <w:p w14:paraId="4EE6629A" w14:textId="77777777" w:rsidR="007015AB" w:rsidRPr="003B1903" w:rsidRDefault="007015AB" w:rsidP="00712C6E">
            <w:pPr>
              <w:widowControl/>
              <w:rPr>
                <w:rFonts w:eastAsia="DengXian"/>
                <w:color w:val="000000"/>
                <w:sz w:val="18"/>
                <w:szCs w:val="18"/>
                <w:highlight w:val="lightGray"/>
              </w:rPr>
            </w:pPr>
          </w:p>
        </w:tc>
        <w:tc>
          <w:tcPr>
            <w:tcW w:w="5100" w:type="dxa"/>
          </w:tcPr>
          <w:p w14:paraId="77619797" w14:textId="77777777" w:rsidR="007015AB" w:rsidRPr="003B1903" w:rsidRDefault="007015AB" w:rsidP="00712C6E">
            <w:pPr>
              <w:rPr>
                <w:rFonts w:eastAsia="DengXian"/>
                <w:color w:val="000000"/>
                <w:sz w:val="18"/>
                <w:szCs w:val="18"/>
              </w:rPr>
            </w:pPr>
            <w:r w:rsidRPr="003B1903">
              <w:rPr>
                <w:rFonts w:eastAsia="DengXian"/>
                <w:color w:val="000000"/>
                <w:sz w:val="18"/>
                <w:szCs w:val="18"/>
              </w:rPr>
              <w:t>(1</w:t>
            </w:r>
            <w:r>
              <w:rPr>
                <w:rFonts w:eastAsia="DengXian"/>
                <w:color w:val="000000"/>
                <w:sz w:val="18"/>
                <w:szCs w:val="18"/>
              </w:rPr>
              <w:t xml:space="preserve">) </w:t>
            </w:r>
            <w:r w:rsidRPr="003B1903">
              <w:rPr>
                <w:rFonts w:eastAsia="DengXian"/>
                <w:color w:val="000000"/>
                <w:sz w:val="18"/>
                <w:szCs w:val="18"/>
              </w:rPr>
              <w:t>Satisfaction</w:t>
            </w:r>
          </w:p>
          <w:p w14:paraId="76018067" w14:textId="77777777" w:rsidR="007015AB" w:rsidRDefault="007015AB" w:rsidP="00712C6E">
            <w:pPr>
              <w:rPr>
                <w:rFonts w:eastAsia="DengXian"/>
                <w:color w:val="000000"/>
                <w:sz w:val="18"/>
                <w:szCs w:val="18"/>
              </w:rPr>
            </w:pPr>
            <w:r w:rsidRPr="003B1903">
              <w:rPr>
                <w:rFonts w:eastAsia="DengXian" w:hint="eastAsia"/>
                <w:color w:val="000000"/>
                <w:sz w:val="18"/>
                <w:szCs w:val="18"/>
              </w:rPr>
              <w:t xml:space="preserve">Results: </w:t>
            </w:r>
          </w:p>
          <w:p w14:paraId="32A7D5B2" w14:textId="77777777" w:rsidR="007015AB" w:rsidRDefault="007015AB" w:rsidP="00712C6E">
            <w:pPr>
              <w:rPr>
                <w:rFonts w:eastAsia="DengXian"/>
                <w:color w:val="000000"/>
                <w:sz w:val="18"/>
                <w:szCs w:val="18"/>
              </w:rPr>
            </w:pPr>
            <w:r w:rsidRPr="003B1903">
              <w:rPr>
                <w:rFonts w:eastAsia="DengXian" w:hint="eastAsia"/>
                <w:color w:val="000000"/>
                <w:sz w:val="18"/>
                <w:szCs w:val="18"/>
              </w:rPr>
              <w:t>(a)</w:t>
            </w:r>
            <w:r>
              <w:rPr>
                <w:rFonts w:eastAsia="DengXian" w:hint="eastAsia"/>
                <w:color w:val="000000"/>
                <w:sz w:val="18"/>
                <w:szCs w:val="18"/>
              </w:rPr>
              <w:t xml:space="preserve"> </w:t>
            </w:r>
            <w:r w:rsidRPr="003B1903">
              <w:rPr>
                <w:rFonts w:eastAsia="DengXian"/>
                <w:color w:val="000000"/>
                <w:sz w:val="18"/>
                <w:szCs w:val="18"/>
              </w:rPr>
              <w:t>97% of participants reported enjoying the intervention experience</w:t>
            </w:r>
          </w:p>
          <w:p w14:paraId="6BBDE541" w14:textId="77777777" w:rsidR="007015AB" w:rsidRPr="003B1903" w:rsidRDefault="007015AB" w:rsidP="00712C6E">
            <w:pPr>
              <w:rPr>
                <w:rFonts w:eastAsia="DengXian"/>
                <w:color w:val="000000"/>
                <w:sz w:val="18"/>
                <w:szCs w:val="18"/>
              </w:rPr>
            </w:pPr>
            <w:r>
              <w:rPr>
                <w:rFonts w:eastAsia="DengXian" w:hint="eastAsia"/>
                <w:color w:val="000000"/>
                <w:sz w:val="18"/>
                <w:szCs w:val="18"/>
              </w:rPr>
              <w:t xml:space="preserve">(b) </w:t>
            </w:r>
            <w:r w:rsidRPr="003B1903">
              <w:rPr>
                <w:rFonts w:eastAsia="DengXian"/>
                <w:color w:val="000000"/>
                <w:sz w:val="18"/>
                <w:szCs w:val="18"/>
              </w:rPr>
              <w:t>94% were satisfied with the home-based use of the intervention</w:t>
            </w:r>
          </w:p>
          <w:p w14:paraId="6F10D56A" w14:textId="77777777" w:rsidR="007015AB" w:rsidRDefault="007015AB" w:rsidP="00712C6E">
            <w:pPr>
              <w:rPr>
                <w:rFonts w:eastAsia="DengXian"/>
                <w:color w:val="000000"/>
                <w:sz w:val="18"/>
                <w:szCs w:val="18"/>
              </w:rPr>
            </w:pPr>
            <w:r w:rsidRPr="003B455B">
              <w:rPr>
                <w:rFonts w:eastAsia="DengXian"/>
                <w:color w:val="000000"/>
                <w:sz w:val="18"/>
                <w:szCs w:val="18"/>
              </w:rPr>
              <w:t>(</w:t>
            </w:r>
            <w:r>
              <w:rPr>
                <w:rFonts w:eastAsia="DengXian" w:hint="eastAsia"/>
                <w:color w:val="000000"/>
                <w:sz w:val="18"/>
                <w:szCs w:val="18"/>
              </w:rPr>
              <w:t>2</w:t>
            </w:r>
            <w:r w:rsidRPr="003B455B">
              <w:rPr>
                <w:rFonts w:eastAsia="DengXian"/>
                <w:color w:val="000000"/>
                <w:sz w:val="18"/>
                <w:szCs w:val="18"/>
              </w:rPr>
              <w:t>) Perceived Helpfulness:</w:t>
            </w:r>
            <w:r w:rsidRPr="003B455B">
              <w:rPr>
                <w:rFonts w:eastAsia="DengXian"/>
                <w:color w:val="000000"/>
                <w:sz w:val="18"/>
                <w:szCs w:val="18"/>
              </w:rPr>
              <w:br/>
              <w:t xml:space="preserve">Results: </w:t>
            </w:r>
            <w:r>
              <w:rPr>
                <w:rFonts w:eastAsia="DengXian" w:hint="eastAsia"/>
                <w:color w:val="000000"/>
                <w:sz w:val="18"/>
                <w:szCs w:val="18"/>
              </w:rPr>
              <w:t xml:space="preserve">70% </w:t>
            </w:r>
            <w:r w:rsidRPr="003B1903">
              <w:rPr>
                <w:rFonts w:eastAsia="DengXian"/>
                <w:color w:val="000000"/>
                <w:sz w:val="18"/>
                <w:szCs w:val="18"/>
              </w:rPr>
              <w:t>indicated that the intervention helped them return to their daily routine</w:t>
            </w:r>
          </w:p>
          <w:p w14:paraId="73D82570" w14:textId="77777777" w:rsidR="007015AB" w:rsidRDefault="007015AB" w:rsidP="00712C6E">
            <w:pPr>
              <w:rPr>
                <w:rFonts w:eastAsia="DengXian"/>
                <w:color w:val="000000"/>
                <w:sz w:val="18"/>
                <w:szCs w:val="18"/>
              </w:rPr>
            </w:pPr>
            <w:r>
              <w:rPr>
                <w:rFonts w:eastAsia="DengXian" w:hint="eastAsia"/>
                <w:color w:val="000000"/>
                <w:sz w:val="18"/>
                <w:szCs w:val="18"/>
              </w:rPr>
              <w:t xml:space="preserve">(3) </w:t>
            </w:r>
            <w:r w:rsidRPr="003B455B">
              <w:rPr>
                <w:rFonts w:eastAsia="DengXian"/>
                <w:color w:val="000000"/>
                <w:sz w:val="18"/>
                <w:szCs w:val="18"/>
              </w:rPr>
              <w:t>Recommendation</w:t>
            </w:r>
          </w:p>
          <w:p w14:paraId="4621231D" w14:textId="77777777" w:rsidR="007015AB" w:rsidRPr="003B1903" w:rsidRDefault="007015AB" w:rsidP="00712C6E">
            <w:pPr>
              <w:rPr>
                <w:rFonts w:eastAsia="DengXian"/>
                <w:color w:val="000000"/>
                <w:sz w:val="18"/>
                <w:szCs w:val="18"/>
              </w:rPr>
            </w:pPr>
            <w:r w:rsidRPr="003B455B">
              <w:rPr>
                <w:rFonts w:eastAsia="DengXian"/>
                <w:color w:val="000000"/>
                <w:sz w:val="18"/>
                <w:szCs w:val="18"/>
              </w:rPr>
              <w:t>Results:</w:t>
            </w:r>
            <w:r>
              <w:rPr>
                <w:rFonts w:eastAsia="DengXian" w:hint="eastAsia"/>
                <w:color w:val="000000"/>
                <w:sz w:val="18"/>
                <w:szCs w:val="18"/>
              </w:rPr>
              <w:t xml:space="preserve"> 97% </w:t>
            </w:r>
          </w:p>
        </w:tc>
        <w:tc>
          <w:tcPr>
            <w:tcW w:w="4819" w:type="dxa"/>
          </w:tcPr>
          <w:p w14:paraId="004CD8E5" w14:textId="77777777" w:rsidR="007015AB" w:rsidRPr="003B1903" w:rsidRDefault="007015AB" w:rsidP="00712C6E">
            <w:pPr>
              <w:rPr>
                <w:sz w:val="18"/>
                <w:szCs w:val="18"/>
                <w:highlight w:val="lightGray"/>
              </w:rPr>
            </w:pPr>
          </w:p>
        </w:tc>
      </w:tr>
      <w:tr w:rsidR="007015AB" w:rsidRPr="003B455B" w14:paraId="233DB785" w14:textId="77777777" w:rsidTr="00712C6E">
        <w:tc>
          <w:tcPr>
            <w:tcW w:w="1277" w:type="dxa"/>
            <w:shd w:val="clear" w:color="auto" w:fill="D9D9D9" w:themeFill="background1" w:themeFillShade="D9"/>
          </w:tcPr>
          <w:p w14:paraId="14A0A94F" w14:textId="59A3E652" w:rsidR="007015AB" w:rsidRPr="003B455B" w:rsidRDefault="007015AB" w:rsidP="00712C6E">
            <w:pPr>
              <w:rPr>
                <w:sz w:val="18"/>
                <w:szCs w:val="18"/>
              </w:rPr>
            </w:pPr>
            <w:r>
              <w:rPr>
                <w:rFonts w:eastAsia="DengXian" w:hint="eastAsia"/>
                <w:color w:val="000000"/>
                <w:sz w:val="18"/>
                <w:szCs w:val="18"/>
              </w:rPr>
              <w:t>A</w:t>
            </w:r>
            <w:r w:rsidR="0095758C">
              <w:rPr>
                <w:rFonts w:eastAsia="DengXian"/>
                <w:color w:val="000000"/>
                <w:sz w:val="18"/>
                <w:szCs w:val="18"/>
              </w:rPr>
              <w:t>l</w:t>
            </w:r>
            <w:r>
              <w:rPr>
                <w:rFonts w:eastAsia="DengXian" w:hint="eastAsia"/>
                <w:color w:val="000000"/>
                <w:sz w:val="18"/>
                <w:szCs w:val="18"/>
              </w:rPr>
              <w:t>-</w:t>
            </w:r>
            <w:r w:rsidRPr="003B455B">
              <w:rPr>
                <w:rFonts w:eastAsia="DengXian"/>
                <w:color w:val="000000"/>
                <w:sz w:val="18"/>
                <w:szCs w:val="18"/>
              </w:rPr>
              <w:t xml:space="preserve">Hilli </w:t>
            </w:r>
            <w:r w:rsidR="004E5FA7">
              <w:rPr>
                <w:rFonts w:eastAsia="DengXian"/>
                <w:color w:val="000000"/>
                <w:sz w:val="18"/>
                <w:szCs w:val="18"/>
              </w:rPr>
              <w:t xml:space="preserve">et al </w:t>
            </w:r>
            <w:r w:rsidRPr="004713EA">
              <w:rPr>
                <w:rFonts w:eastAsia="DengXian"/>
                <w:color w:val="000000"/>
                <w:sz w:val="18"/>
                <w:szCs w:val="18"/>
              </w:rPr>
              <w:t>[</w:t>
            </w:r>
            <w:r w:rsidR="004E5FA7">
              <w:rPr>
                <w:rFonts w:eastAsia="DengXian"/>
                <w:color w:val="000000"/>
                <w:sz w:val="18"/>
                <w:szCs w:val="18"/>
              </w:rPr>
              <w:t>1</w:t>
            </w:r>
            <w:r w:rsidR="00F816B4">
              <w:rPr>
                <w:rFonts w:eastAsia="DengXian"/>
                <w:color w:val="000000"/>
                <w:sz w:val="18"/>
                <w:szCs w:val="18"/>
              </w:rPr>
              <w:t>2</w:t>
            </w:r>
            <w:r w:rsidRPr="004713EA">
              <w:rPr>
                <w:rFonts w:eastAsia="DengXian"/>
                <w:color w:val="000000"/>
                <w:sz w:val="18"/>
                <w:szCs w:val="18"/>
              </w:rPr>
              <w:t>]</w:t>
            </w:r>
          </w:p>
        </w:tc>
        <w:tc>
          <w:tcPr>
            <w:tcW w:w="4539" w:type="dxa"/>
            <w:shd w:val="clear" w:color="auto" w:fill="D9D9D9" w:themeFill="background1" w:themeFillShade="D9"/>
          </w:tcPr>
          <w:p w14:paraId="728BEC40" w14:textId="77777777" w:rsidR="007015AB" w:rsidRPr="003B455B" w:rsidRDefault="007015AB" w:rsidP="00712C6E">
            <w:pPr>
              <w:rPr>
                <w:sz w:val="18"/>
                <w:szCs w:val="18"/>
              </w:rPr>
            </w:pPr>
            <w:r w:rsidRPr="003B455B">
              <w:rPr>
                <w:sz w:val="18"/>
                <w:szCs w:val="18"/>
              </w:rPr>
              <w:t>NA</w:t>
            </w:r>
          </w:p>
        </w:tc>
        <w:tc>
          <w:tcPr>
            <w:tcW w:w="5100" w:type="dxa"/>
            <w:shd w:val="clear" w:color="auto" w:fill="D9D9D9" w:themeFill="background1" w:themeFillShade="D9"/>
          </w:tcPr>
          <w:p w14:paraId="7CF3480F" w14:textId="77777777" w:rsidR="007015AB" w:rsidRPr="003B455B" w:rsidRDefault="007015AB" w:rsidP="00712C6E">
            <w:pPr>
              <w:widowControl/>
              <w:rPr>
                <w:rFonts w:eastAsia="DengXian"/>
                <w:color w:val="000000"/>
                <w:sz w:val="18"/>
                <w:szCs w:val="18"/>
              </w:rPr>
            </w:pPr>
            <w:r w:rsidRPr="003B455B">
              <w:rPr>
                <w:rFonts w:eastAsia="DengXian"/>
                <w:color w:val="000000"/>
                <w:sz w:val="18"/>
                <w:szCs w:val="18"/>
              </w:rPr>
              <w:t>(1) Satisfaction</w:t>
            </w:r>
            <w:r w:rsidRPr="003B455B">
              <w:rPr>
                <w:rFonts w:eastAsia="DengXian" w:hint="eastAsia"/>
                <w:color w:val="000000"/>
                <w:sz w:val="18"/>
                <w:szCs w:val="18"/>
              </w:rPr>
              <w:t xml:space="preserve"> </w:t>
            </w:r>
            <w:r w:rsidRPr="003B455B">
              <w:rPr>
                <w:rFonts w:eastAsia="DengXian"/>
                <w:color w:val="000000"/>
                <w:sz w:val="18"/>
                <w:szCs w:val="18"/>
              </w:rPr>
              <w:t>(</w:t>
            </w:r>
            <w:r w:rsidRPr="003B455B">
              <w:rPr>
                <w:rFonts w:eastAsia="DengXian" w:hint="eastAsia"/>
                <w:color w:val="000000"/>
                <w:sz w:val="18"/>
                <w:szCs w:val="18"/>
              </w:rPr>
              <w:t xml:space="preserve">self-designed questionnaire, </w:t>
            </w:r>
            <w:r w:rsidRPr="003B455B">
              <w:rPr>
                <w:rFonts w:eastAsia="DengXian"/>
                <w:color w:val="000000"/>
                <w:sz w:val="18"/>
                <w:szCs w:val="18"/>
              </w:rPr>
              <w:t>range: 6–30)</w:t>
            </w:r>
            <w:r w:rsidRPr="003B455B">
              <w:rPr>
                <w:rFonts w:eastAsia="DengXian"/>
                <w:color w:val="000000"/>
                <w:sz w:val="18"/>
                <w:szCs w:val="18"/>
              </w:rPr>
              <w:br/>
              <w:t>Results: The median</w:t>
            </w:r>
            <w:r>
              <w:rPr>
                <w:rFonts w:eastAsia="DengXian" w:hint="eastAsia"/>
                <w:color w:val="000000"/>
                <w:sz w:val="18"/>
                <w:szCs w:val="18"/>
              </w:rPr>
              <w:t xml:space="preserve"> </w:t>
            </w:r>
            <w:r w:rsidRPr="003B455B">
              <w:rPr>
                <w:rFonts w:eastAsia="DengXian"/>
                <w:color w:val="000000"/>
                <w:sz w:val="18"/>
                <w:szCs w:val="18"/>
              </w:rPr>
              <w:t xml:space="preserve">satisfaction score </w:t>
            </w:r>
            <w:r>
              <w:rPr>
                <w:rFonts w:eastAsia="DengXian" w:hint="eastAsia"/>
                <w:color w:val="000000"/>
                <w:sz w:val="18"/>
                <w:szCs w:val="18"/>
              </w:rPr>
              <w:t xml:space="preserve">of CA </w:t>
            </w:r>
            <w:r w:rsidRPr="003B455B">
              <w:rPr>
                <w:rFonts w:eastAsia="DengXian"/>
                <w:color w:val="000000"/>
                <w:sz w:val="18"/>
                <w:szCs w:val="18"/>
              </w:rPr>
              <w:t>was 30, showing no significant difference compared to in-person consultations.</w:t>
            </w:r>
          </w:p>
        </w:tc>
        <w:tc>
          <w:tcPr>
            <w:tcW w:w="4819" w:type="dxa"/>
            <w:shd w:val="clear" w:color="auto" w:fill="D9D9D9" w:themeFill="background1" w:themeFillShade="D9"/>
          </w:tcPr>
          <w:p w14:paraId="1C206E8C" w14:textId="77777777" w:rsidR="007015AB" w:rsidRPr="003B455B" w:rsidRDefault="007015AB" w:rsidP="00712C6E">
            <w:pPr>
              <w:rPr>
                <w:sz w:val="18"/>
                <w:szCs w:val="18"/>
              </w:rPr>
            </w:pPr>
            <w:r w:rsidRPr="003B455B">
              <w:rPr>
                <w:sz w:val="18"/>
                <w:szCs w:val="18"/>
              </w:rPr>
              <w:t>NA</w:t>
            </w:r>
          </w:p>
        </w:tc>
      </w:tr>
      <w:tr w:rsidR="007015AB" w:rsidRPr="003B455B" w14:paraId="32A888AB" w14:textId="77777777" w:rsidTr="00712C6E">
        <w:tc>
          <w:tcPr>
            <w:tcW w:w="1277" w:type="dxa"/>
          </w:tcPr>
          <w:p w14:paraId="11B627CF" w14:textId="2BFBD365" w:rsidR="007015AB" w:rsidRPr="003B455B" w:rsidRDefault="007015AB" w:rsidP="00712C6E">
            <w:pPr>
              <w:rPr>
                <w:rFonts w:eastAsia="DengXian"/>
                <w:color w:val="000000"/>
                <w:sz w:val="18"/>
                <w:szCs w:val="18"/>
              </w:rPr>
            </w:pPr>
            <w:r w:rsidRPr="003B455B">
              <w:rPr>
                <w:rFonts w:eastAsia="DengXian"/>
                <w:color w:val="000000"/>
                <w:sz w:val="18"/>
                <w:szCs w:val="18"/>
              </w:rPr>
              <w:t xml:space="preserve">Baumgärtner </w:t>
            </w:r>
            <w:r w:rsidR="004E5FA7">
              <w:rPr>
                <w:rFonts w:eastAsia="DengXian"/>
                <w:color w:val="000000"/>
                <w:sz w:val="18"/>
                <w:szCs w:val="18"/>
              </w:rPr>
              <w:t xml:space="preserve">et al </w:t>
            </w:r>
            <w:r w:rsidRPr="004713EA">
              <w:rPr>
                <w:rFonts w:eastAsia="DengXian"/>
                <w:color w:val="000000"/>
                <w:sz w:val="18"/>
                <w:szCs w:val="18"/>
              </w:rPr>
              <w:t>[</w:t>
            </w:r>
            <w:r w:rsidR="004E5FA7">
              <w:rPr>
                <w:rFonts w:eastAsia="DengXian"/>
                <w:color w:val="000000"/>
                <w:sz w:val="18"/>
                <w:szCs w:val="18"/>
              </w:rPr>
              <w:t>1</w:t>
            </w:r>
            <w:r w:rsidR="00F816B4">
              <w:rPr>
                <w:rFonts w:eastAsia="DengXian"/>
                <w:color w:val="000000"/>
                <w:sz w:val="18"/>
                <w:szCs w:val="18"/>
              </w:rPr>
              <w:t>3</w:t>
            </w:r>
            <w:r w:rsidRPr="004713EA">
              <w:rPr>
                <w:rFonts w:eastAsia="DengXian"/>
                <w:color w:val="000000"/>
                <w:sz w:val="18"/>
                <w:szCs w:val="18"/>
              </w:rPr>
              <w:t>]</w:t>
            </w:r>
          </w:p>
        </w:tc>
        <w:tc>
          <w:tcPr>
            <w:tcW w:w="4539" w:type="dxa"/>
            <w:vAlign w:val="center"/>
          </w:tcPr>
          <w:p w14:paraId="1421F669" w14:textId="77777777" w:rsidR="007015AB" w:rsidRPr="00B11744" w:rsidRDefault="007015AB" w:rsidP="00712C6E">
            <w:pPr>
              <w:rPr>
                <w:rFonts w:eastAsia="DengXian"/>
                <w:color w:val="000000"/>
                <w:sz w:val="18"/>
                <w:szCs w:val="18"/>
              </w:rPr>
            </w:pPr>
            <w:r w:rsidRPr="00B11744">
              <w:rPr>
                <w:rFonts w:eastAsia="DengXian"/>
                <w:color w:val="000000"/>
                <w:sz w:val="18"/>
                <w:szCs w:val="18"/>
              </w:rPr>
              <w:t>(1</w:t>
            </w:r>
            <w:r>
              <w:rPr>
                <w:rFonts w:eastAsia="DengXian"/>
                <w:color w:val="000000"/>
                <w:sz w:val="18"/>
                <w:szCs w:val="18"/>
              </w:rPr>
              <w:t xml:space="preserve">) </w:t>
            </w:r>
            <w:r w:rsidRPr="00B11744">
              <w:rPr>
                <w:rFonts w:eastAsia="DengXian"/>
                <w:color w:val="000000"/>
                <w:sz w:val="18"/>
                <w:szCs w:val="18"/>
              </w:rPr>
              <w:t xml:space="preserve">Retention rate:  </w:t>
            </w:r>
            <w:r w:rsidRPr="00B11744">
              <w:rPr>
                <w:rFonts w:eastAsia="DengXian"/>
                <w:color w:val="000000"/>
                <w:sz w:val="18"/>
                <w:szCs w:val="18"/>
              </w:rPr>
              <w:br/>
              <w:t xml:space="preserve">Results: 72.9% </w:t>
            </w:r>
            <w:r w:rsidRPr="00B11744">
              <w:rPr>
                <w:rFonts w:eastAsia="DengXian"/>
                <w:color w:val="000000"/>
                <w:sz w:val="18"/>
                <w:szCs w:val="18"/>
              </w:rPr>
              <w:br/>
              <w:t xml:space="preserve">(2) </w:t>
            </w:r>
            <w:r>
              <w:rPr>
                <w:rFonts w:eastAsia="DengXian" w:hint="eastAsia"/>
                <w:color w:val="000000"/>
                <w:sz w:val="18"/>
                <w:szCs w:val="18"/>
              </w:rPr>
              <w:t>Interactions</w:t>
            </w:r>
            <w:r w:rsidRPr="00B11744">
              <w:rPr>
                <w:rFonts w:eastAsia="DengXian"/>
                <w:color w:val="000000"/>
                <w:sz w:val="18"/>
                <w:szCs w:val="18"/>
              </w:rPr>
              <w:br/>
              <w:t xml:space="preserve">Results: </w:t>
            </w:r>
            <w:r w:rsidRPr="00B11744">
              <w:rPr>
                <w:rFonts w:eastAsia="DengXian"/>
                <w:color w:val="000000"/>
                <w:sz w:val="18"/>
                <w:szCs w:val="18"/>
              </w:rPr>
              <w:br/>
              <w:t xml:space="preserve">(a) the </w:t>
            </w:r>
            <w:r>
              <w:rPr>
                <w:rFonts w:eastAsia="DengXian" w:hint="eastAsia"/>
                <w:color w:val="000000"/>
                <w:sz w:val="18"/>
                <w:szCs w:val="18"/>
              </w:rPr>
              <w:t>CA</w:t>
            </w:r>
            <w:r w:rsidRPr="00B11744">
              <w:rPr>
                <w:rFonts w:eastAsia="DengXian"/>
                <w:color w:val="000000"/>
                <w:sz w:val="18"/>
                <w:szCs w:val="18"/>
              </w:rPr>
              <w:t xml:space="preserve"> facilitated 176 conversations, average interactions per user: 3.0</w:t>
            </w:r>
            <w:r w:rsidRPr="00B11744">
              <w:rPr>
                <w:rFonts w:eastAsia="DengXian"/>
                <w:color w:val="000000"/>
                <w:sz w:val="18"/>
                <w:szCs w:val="18"/>
              </w:rPr>
              <w:br/>
              <w:t>(b) on average, each user generated 7.1 inputs per conversation.</w:t>
            </w:r>
            <w:r w:rsidRPr="00B11744">
              <w:rPr>
                <w:rFonts w:eastAsia="DengXian"/>
                <w:color w:val="000000"/>
                <w:sz w:val="18"/>
                <w:szCs w:val="18"/>
              </w:rPr>
              <w:br/>
              <w:t xml:space="preserve">(3) Duration of engagement </w:t>
            </w:r>
            <w:r w:rsidRPr="00B11744">
              <w:rPr>
                <w:rFonts w:eastAsia="DengXian"/>
                <w:color w:val="000000"/>
                <w:sz w:val="18"/>
                <w:szCs w:val="18"/>
              </w:rPr>
              <w:br/>
              <w:t xml:space="preserve">Results: The average duration of </w:t>
            </w:r>
            <w:r>
              <w:rPr>
                <w:rFonts w:eastAsia="DengXian" w:hint="eastAsia"/>
                <w:color w:val="000000"/>
                <w:sz w:val="18"/>
                <w:szCs w:val="18"/>
              </w:rPr>
              <w:t>CA</w:t>
            </w:r>
            <w:r w:rsidRPr="00B11744">
              <w:rPr>
                <w:rFonts w:eastAsia="DengXian"/>
                <w:color w:val="000000"/>
                <w:sz w:val="18"/>
                <w:szCs w:val="18"/>
              </w:rPr>
              <w:t xml:space="preserve"> use per person = 3.4 d </w:t>
            </w:r>
            <w:r w:rsidRPr="00B11744">
              <w:rPr>
                <w:rFonts w:eastAsia="DengXian"/>
                <w:color w:val="000000"/>
                <w:sz w:val="18"/>
                <w:szCs w:val="18"/>
              </w:rPr>
              <w:lastRenderedPageBreak/>
              <w:t>(maximum: 14d)</w:t>
            </w:r>
          </w:p>
          <w:p w14:paraId="75F6D52F" w14:textId="77777777" w:rsidR="007015AB" w:rsidRPr="00B11744" w:rsidRDefault="007015AB" w:rsidP="00712C6E">
            <w:pPr>
              <w:rPr>
                <w:rFonts w:eastAsia="DengXian"/>
                <w:color w:val="000000"/>
                <w:sz w:val="18"/>
                <w:szCs w:val="18"/>
              </w:rPr>
            </w:pPr>
            <w:r w:rsidRPr="00B11744">
              <w:rPr>
                <w:rFonts w:eastAsia="DengXian" w:hint="eastAsia"/>
                <w:color w:val="000000"/>
                <w:sz w:val="18"/>
                <w:szCs w:val="18"/>
              </w:rPr>
              <w:t xml:space="preserve">(4) </w:t>
            </w:r>
            <w:r>
              <w:rPr>
                <w:rFonts w:eastAsia="DengXian" w:hint="eastAsia"/>
                <w:color w:val="000000"/>
                <w:sz w:val="18"/>
                <w:szCs w:val="18"/>
              </w:rPr>
              <w:t>E</w:t>
            </w:r>
            <w:r w:rsidRPr="00882F79">
              <w:rPr>
                <w:rFonts w:eastAsia="DengXian"/>
                <w:color w:val="000000"/>
                <w:sz w:val="18"/>
                <w:szCs w:val="18"/>
              </w:rPr>
              <w:t>ngagement rate</w:t>
            </w:r>
          </w:p>
          <w:p w14:paraId="195D7160" w14:textId="77777777" w:rsidR="007015AB" w:rsidRPr="00B11744" w:rsidRDefault="007015AB" w:rsidP="00712C6E">
            <w:r w:rsidRPr="00B11744">
              <w:rPr>
                <w:rFonts w:eastAsia="DengXian" w:hint="eastAsia"/>
                <w:color w:val="000000"/>
                <w:sz w:val="18"/>
                <w:szCs w:val="18"/>
              </w:rPr>
              <w:t>Results:</w:t>
            </w:r>
            <w:r w:rsidRPr="003B455B">
              <w:rPr>
                <w:rFonts w:eastAsia="DengXian"/>
                <w:color w:val="000000"/>
                <w:sz w:val="18"/>
                <w:szCs w:val="18"/>
              </w:rPr>
              <w:t xml:space="preserve"> </w:t>
            </w:r>
            <w:r>
              <w:rPr>
                <w:rFonts w:eastAsia="DengXian" w:hint="eastAsia"/>
                <w:color w:val="000000"/>
                <w:sz w:val="18"/>
                <w:szCs w:val="18"/>
              </w:rPr>
              <w:t>7</w:t>
            </w:r>
            <w:r w:rsidRPr="003B455B">
              <w:rPr>
                <w:rFonts w:eastAsia="DengXian"/>
                <w:color w:val="000000"/>
                <w:sz w:val="18"/>
                <w:szCs w:val="18"/>
              </w:rPr>
              <w:t xml:space="preserve">9.6% </w:t>
            </w:r>
            <w:proofErr w:type="gramStart"/>
            <w:r w:rsidRPr="003B455B">
              <w:rPr>
                <w:rFonts w:eastAsia="DengXian"/>
                <w:color w:val="000000"/>
                <w:sz w:val="18"/>
                <w:szCs w:val="18"/>
              </w:rPr>
              <w:t>participants</w:t>
            </w:r>
            <w:proofErr w:type="gramEnd"/>
            <w:r w:rsidRPr="003B455B">
              <w:rPr>
                <w:rFonts w:eastAsia="DengXian"/>
                <w:color w:val="000000"/>
                <w:sz w:val="18"/>
                <w:szCs w:val="18"/>
              </w:rPr>
              <w:t xml:space="preserve"> stated that they used PROSCA at least once.</w:t>
            </w:r>
          </w:p>
        </w:tc>
        <w:tc>
          <w:tcPr>
            <w:tcW w:w="5100" w:type="dxa"/>
          </w:tcPr>
          <w:p w14:paraId="30D328BF" w14:textId="77777777" w:rsidR="007015AB" w:rsidRPr="003B455B" w:rsidRDefault="007015AB" w:rsidP="00712C6E">
            <w:pPr>
              <w:widowControl/>
              <w:rPr>
                <w:rFonts w:eastAsia="DengXian"/>
                <w:color w:val="000000"/>
                <w:sz w:val="18"/>
                <w:szCs w:val="18"/>
              </w:rPr>
            </w:pPr>
            <w:r w:rsidRPr="003B455B">
              <w:rPr>
                <w:rFonts w:eastAsia="DengXian"/>
                <w:color w:val="000000"/>
                <w:sz w:val="18"/>
                <w:szCs w:val="18"/>
              </w:rPr>
              <w:lastRenderedPageBreak/>
              <w:t>(1) Perceived Helpfulness:</w:t>
            </w:r>
            <w:r w:rsidRPr="003B455B">
              <w:rPr>
                <w:rFonts w:eastAsia="DengXian"/>
                <w:color w:val="000000"/>
                <w:sz w:val="18"/>
                <w:szCs w:val="18"/>
              </w:rPr>
              <w:br/>
              <w:t xml:space="preserve">Results: </w:t>
            </w:r>
            <w:r w:rsidRPr="003B455B">
              <w:rPr>
                <w:rFonts w:eastAsia="DengXian"/>
                <w:color w:val="000000"/>
                <w:sz w:val="18"/>
                <w:szCs w:val="18"/>
              </w:rPr>
              <w:br/>
              <w:t>(a) 71.4-73.2% fully to partially agree that they gained substantial information</w:t>
            </w:r>
            <w:r w:rsidRPr="003B455B">
              <w:rPr>
                <w:rFonts w:eastAsia="DengXian"/>
                <w:color w:val="000000"/>
                <w:sz w:val="18"/>
                <w:szCs w:val="18"/>
              </w:rPr>
              <w:br/>
              <w:t xml:space="preserve">(b) 39 (90.7%) would like to use the </w:t>
            </w:r>
            <w:r>
              <w:rPr>
                <w:rFonts w:eastAsia="DengXian" w:hint="eastAsia"/>
                <w:color w:val="000000"/>
                <w:sz w:val="18"/>
                <w:szCs w:val="18"/>
              </w:rPr>
              <w:t>CA</w:t>
            </w:r>
            <w:r w:rsidRPr="003B455B">
              <w:rPr>
                <w:rFonts w:eastAsia="DengXian"/>
                <w:color w:val="000000"/>
                <w:sz w:val="18"/>
                <w:szCs w:val="18"/>
              </w:rPr>
              <w:t xml:space="preserve"> again during another hospital visit</w:t>
            </w:r>
            <w:r w:rsidRPr="003B455B">
              <w:rPr>
                <w:rFonts w:eastAsia="DengXian"/>
                <w:color w:val="000000"/>
                <w:sz w:val="18"/>
                <w:szCs w:val="18"/>
              </w:rPr>
              <w:br/>
              <w:t>(2) Recommendation</w:t>
            </w:r>
            <w:r w:rsidRPr="003B455B">
              <w:rPr>
                <w:rFonts w:eastAsia="DengXian"/>
                <w:color w:val="000000"/>
                <w:sz w:val="18"/>
                <w:szCs w:val="18"/>
              </w:rPr>
              <w:br/>
              <w:t xml:space="preserve">Results: 41 (95.3%) recommend the general application of the </w:t>
            </w:r>
            <w:r>
              <w:rPr>
                <w:rFonts w:eastAsia="DengXian" w:hint="eastAsia"/>
                <w:color w:val="000000"/>
                <w:sz w:val="18"/>
                <w:szCs w:val="18"/>
              </w:rPr>
              <w:t>CA</w:t>
            </w:r>
            <w:r w:rsidRPr="003B455B">
              <w:rPr>
                <w:rFonts w:eastAsia="DengXian"/>
                <w:color w:val="000000"/>
                <w:sz w:val="18"/>
                <w:szCs w:val="18"/>
              </w:rPr>
              <w:t xml:space="preserve"> in clinical routine.</w:t>
            </w:r>
          </w:p>
        </w:tc>
        <w:tc>
          <w:tcPr>
            <w:tcW w:w="4819" w:type="dxa"/>
          </w:tcPr>
          <w:p w14:paraId="2FCEFC0F" w14:textId="77777777" w:rsidR="007015AB" w:rsidRPr="003B455B" w:rsidRDefault="007015AB" w:rsidP="00712C6E">
            <w:pPr>
              <w:rPr>
                <w:sz w:val="18"/>
                <w:szCs w:val="18"/>
              </w:rPr>
            </w:pPr>
            <w:r w:rsidRPr="003B455B">
              <w:rPr>
                <w:rFonts w:eastAsia="DengXian"/>
                <w:color w:val="000000"/>
                <w:sz w:val="18"/>
                <w:szCs w:val="18"/>
              </w:rPr>
              <w:t>(1) Easy to use:</w:t>
            </w:r>
            <w:r w:rsidRPr="003B455B">
              <w:rPr>
                <w:rFonts w:eastAsia="DengXian"/>
                <w:color w:val="000000"/>
                <w:sz w:val="18"/>
                <w:szCs w:val="18"/>
              </w:rPr>
              <w:br/>
              <w:t xml:space="preserve">Results: </w:t>
            </w:r>
            <w:r w:rsidRPr="003B455B">
              <w:rPr>
                <w:rFonts w:eastAsia="DengXian"/>
                <w:color w:val="000000"/>
                <w:sz w:val="18"/>
                <w:szCs w:val="18"/>
              </w:rPr>
              <w:br/>
              <w:t xml:space="preserve">(a) 36 (83.7%) stated </w:t>
            </w:r>
            <w:proofErr w:type="gramStart"/>
            <w:r w:rsidRPr="003B455B">
              <w:rPr>
                <w:rFonts w:eastAsia="DengXian"/>
                <w:color w:val="000000"/>
                <w:sz w:val="18"/>
                <w:szCs w:val="18"/>
              </w:rPr>
              <w:t>not needing</w:t>
            </w:r>
            <w:proofErr w:type="gramEnd"/>
            <w:r w:rsidRPr="003B455B">
              <w:rPr>
                <w:rFonts w:eastAsia="DengXian"/>
                <w:color w:val="000000"/>
                <w:sz w:val="18"/>
                <w:szCs w:val="18"/>
              </w:rPr>
              <w:t xml:space="preserve"> any help when using the </w:t>
            </w:r>
            <w:r>
              <w:rPr>
                <w:rFonts w:eastAsia="DengXian" w:hint="eastAsia"/>
                <w:color w:val="000000"/>
                <w:sz w:val="18"/>
                <w:szCs w:val="18"/>
              </w:rPr>
              <w:t>CA</w:t>
            </w:r>
            <w:r w:rsidRPr="003B455B">
              <w:rPr>
                <w:rFonts w:eastAsia="DengXian"/>
                <w:color w:val="000000"/>
                <w:sz w:val="18"/>
                <w:szCs w:val="18"/>
              </w:rPr>
              <w:t xml:space="preserve">, 5 (11.6%) agreed partly, with 2 (4.7%) requiring ongoing </w:t>
            </w:r>
            <w:proofErr w:type="gramStart"/>
            <w:r w:rsidRPr="003B455B">
              <w:rPr>
                <w:rFonts w:eastAsia="DengXian"/>
                <w:color w:val="000000"/>
                <w:sz w:val="18"/>
                <w:szCs w:val="18"/>
              </w:rPr>
              <w:t>technically</w:t>
            </w:r>
            <w:proofErr w:type="gramEnd"/>
            <w:r w:rsidRPr="003B455B">
              <w:rPr>
                <w:rFonts w:eastAsia="DengXian"/>
                <w:color w:val="000000"/>
                <w:sz w:val="18"/>
                <w:szCs w:val="18"/>
              </w:rPr>
              <w:t xml:space="preserve"> help. </w:t>
            </w:r>
            <w:r w:rsidRPr="003B455B">
              <w:rPr>
                <w:rFonts w:eastAsia="DengXian"/>
                <w:color w:val="000000"/>
                <w:sz w:val="18"/>
                <w:szCs w:val="18"/>
              </w:rPr>
              <w:br/>
              <w:t xml:space="preserve">(b) All users rated </w:t>
            </w:r>
            <w:proofErr w:type="gramStart"/>
            <w:r w:rsidRPr="003B455B">
              <w:rPr>
                <w:rFonts w:eastAsia="DengXian"/>
                <w:color w:val="000000"/>
                <w:sz w:val="18"/>
                <w:szCs w:val="18"/>
              </w:rPr>
              <w:t xml:space="preserve">the </w:t>
            </w:r>
            <w:r>
              <w:rPr>
                <w:rFonts w:eastAsia="DengXian" w:hint="eastAsia"/>
                <w:color w:val="000000"/>
                <w:sz w:val="18"/>
                <w:szCs w:val="18"/>
              </w:rPr>
              <w:t>CA</w:t>
            </w:r>
            <w:proofErr w:type="gramEnd"/>
            <w:r>
              <w:rPr>
                <w:rFonts w:eastAsia="DengXian" w:hint="eastAsia"/>
                <w:color w:val="000000"/>
                <w:sz w:val="18"/>
                <w:szCs w:val="18"/>
              </w:rPr>
              <w:t xml:space="preserve"> </w:t>
            </w:r>
            <w:r w:rsidRPr="003B455B">
              <w:rPr>
                <w:rFonts w:eastAsia="DengXian"/>
                <w:color w:val="000000"/>
                <w:sz w:val="18"/>
                <w:szCs w:val="18"/>
              </w:rPr>
              <w:t>as easy to use.</w:t>
            </w:r>
          </w:p>
        </w:tc>
      </w:tr>
      <w:tr w:rsidR="007015AB" w:rsidRPr="003B455B" w14:paraId="36937C41" w14:textId="77777777" w:rsidTr="00712C6E">
        <w:tc>
          <w:tcPr>
            <w:tcW w:w="1277" w:type="dxa"/>
            <w:shd w:val="clear" w:color="auto" w:fill="D9D9D9" w:themeFill="background1" w:themeFillShade="D9"/>
          </w:tcPr>
          <w:p w14:paraId="068FCAF6" w14:textId="77AFDE10" w:rsidR="007015AB" w:rsidRPr="003B455B" w:rsidRDefault="007015AB" w:rsidP="00712C6E">
            <w:pPr>
              <w:rPr>
                <w:sz w:val="18"/>
                <w:szCs w:val="18"/>
              </w:rPr>
            </w:pPr>
            <w:r w:rsidRPr="003B455B">
              <w:rPr>
                <w:rFonts w:eastAsia="DengXian"/>
                <w:color w:val="000000"/>
                <w:sz w:val="18"/>
                <w:szCs w:val="18"/>
              </w:rPr>
              <w:t xml:space="preserve">Kamdar </w:t>
            </w:r>
            <w:r w:rsidR="004E5FA7">
              <w:rPr>
                <w:rFonts w:eastAsia="DengXian"/>
                <w:color w:val="000000"/>
                <w:sz w:val="18"/>
                <w:szCs w:val="18"/>
              </w:rPr>
              <w:t xml:space="preserve">et al </w:t>
            </w:r>
            <w:r w:rsidRPr="004713EA">
              <w:rPr>
                <w:rFonts w:eastAsia="DengXian"/>
                <w:color w:val="000000"/>
                <w:sz w:val="18"/>
                <w:szCs w:val="18"/>
              </w:rPr>
              <w:t>[</w:t>
            </w:r>
            <w:r w:rsidR="004E5FA7">
              <w:rPr>
                <w:rFonts w:eastAsia="DengXian"/>
                <w:color w:val="000000"/>
                <w:sz w:val="18"/>
                <w:szCs w:val="18"/>
              </w:rPr>
              <w:t>1</w:t>
            </w:r>
            <w:r w:rsidR="00F816B4">
              <w:rPr>
                <w:rFonts w:eastAsia="DengXian"/>
                <w:color w:val="000000"/>
                <w:sz w:val="18"/>
                <w:szCs w:val="18"/>
              </w:rPr>
              <w:t>1</w:t>
            </w:r>
            <w:r w:rsidRPr="004713EA">
              <w:rPr>
                <w:rFonts w:eastAsia="DengXian"/>
                <w:color w:val="000000"/>
                <w:sz w:val="18"/>
                <w:szCs w:val="18"/>
              </w:rPr>
              <w:t>]</w:t>
            </w:r>
          </w:p>
        </w:tc>
        <w:tc>
          <w:tcPr>
            <w:tcW w:w="4539" w:type="dxa"/>
            <w:shd w:val="clear" w:color="auto" w:fill="D9D9D9" w:themeFill="background1" w:themeFillShade="D9"/>
            <w:vAlign w:val="center"/>
          </w:tcPr>
          <w:p w14:paraId="5569F3BE" w14:textId="77777777" w:rsidR="007015AB" w:rsidRPr="003B455B" w:rsidRDefault="007015AB" w:rsidP="00712C6E">
            <w:pPr>
              <w:rPr>
                <w:sz w:val="18"/>
                <w:szCs w:val="18"/>
              </w:rPr>
            </w:pPr>
            <w:r w:rsidRPr="003B455B">
              <w:rPr>
                <w:rFonts w:eastAsia="DengXian"/>
                <w:color w:val="000000"/>
                <w:sz w:val="18"/>
                <w:szCs w:val="18"/>
              </w:rPr>
              <w:t xml:space="preserve">(1) Retention rate:  </w:t>
            </w:r>
            <w:r w:rsidRPr="003B455B">
              <w:rPr>
                <w:rFonts w:eastAsia="DengXian"/>
                <w:color w:val="000000"/>
                <w:sz w:val="18"/>
                <w:szCs w:val="18"/>
              </w:rPr>
              <w:br/>
              <w:t>Results: 71.4%</w:t>
            </w:r>
            <w:r w:rsidRPr="003B455B">
              <w:rPr>
                <w:rFonts w:eastAsia="DengXian"/>
                <w:color w:val="000000"/>
                <w:sz w:val="18"/>
                <w:szCs w:val="18"/>
              </w:rPr>
              <w:br/>
              <w:t xml:space="preserve">(2) </w:t>
            </w:r>
            <w:r>
              <w:rPr>
                <w:rFonts w:eastAsia="DengXian" w:hint="eastAsia"/>
                <w:color w:val="000000"/>
                <w:sz w:val="18"/>
                <w:szCs w:val="18"/>
              </w:rPr>
              <w:t>Interactions</w:t>
            </w:r>
            <w:r w:rsidRPr="003B455B">
              <w:rPr>
                <w:rFonts w:eastAsia="DengXian"/>
                <w:color w:val="000000"/>
                <w:sz w:val="18"/>
                <w:szCs w:val="18"/>
              </w:rPr>
              <w:br/>
              <w:t>Results:</w:t>
            </w:r>
            <w:r w:rsidRPr="003B455B">
              <w:rPr>
                <w:rFonts w:eastAsia="DengXian"/>
                <w:color w:val="000000"/>
                <w:sz w:val="18"/>
                <w:szCs w:val="18"/>
              </w:rPr>
              <w:br/>
              <w:t xml:space="preserve">(a) patients utilized the </w:t>
            </w:r>
            <w:r>
              <w:rPr>
                <w:rFonts w:eastAsia="DengXian" w:hint="eastAsia"/>
                <w:color w:val="000000"/>
                <w:sz w:val="18"/>
                <w:szCs w:val="18"/>
              </w:rPr>
              <w:t>CA</w:t>
            </w:r>
            <w:r w:rsidRPr="003B455B">
              <w:rPr>
                <w:rFonts w:eastAsia="DengXian"/>
                <w:color w:val="000000"/>
                <w:sz w:val="18"/>
                <w:szCs w:val="18"/>
              </w:rPr>
              <w:t xml:space="preserve"> on average 2.1 times per week.</w:t>
            </w:r>
            <w:r w:rsidRPr="003B455B">
              <w:rPr>
                <w:rFonts w:eastAsia="DengXian"/>
                <w:color w:val="000000"/>
                <w:sz w:val="18"/>
                <w:szCs w:val="18"/>
              </w:rPr>
              <w:br/>
              <w:t>(b) The average usage frequency dropped from 3.5 to 1.5 days per week by week 8.</w:t>
            </w:r>
            <w:r w:rsidRPr="003B455B">
              <w:rPr>
                <w:rFonts w:eastAsia="DengXian"/>
                <w:color w:val="000000"/>
                <w:sz w:val="18"/>
                <w:szCs w:val="18"/>
              </w:rPr>
              <w:br/>
              <w:t xml:space="preserve">(3) </w:t>
            </w:r>
            <w:r>
              <w:rPr>
                <w:rFonts w:eastAsia="DengXian" w:hint="eastAsia"/>
                <w:color w:val="000000"/>
                <w:sz w:val="18"/>
                <w:szCs w:val="18"/>
              </w:rPr>
              <w:t>E</w:t>
            </w:r>
            <w:r w:rsidRPr="00882F79">
              <w:rPr>
                <w:rFonts w:eastAsia="DengXian"/>
                <w:color w:val="000000"/>
                <w:sz w:val="18"/>
                <w:szCs w:val="18"/>
              </w:rPr>
              <w:t>ngagement rate</w:t>
            </w:r>
            <w:r w:rsidRPr="003B455B">
              <w:rPr>
                <w:rFonts w:eastAsia="DengXian"/>
                <w:color w:val="000000"/>
                <w:sz w:val="18"/>
                <w:szCs w:val="18"/>
              </w:rPr>
              <w:br/>
              <w:t xml:space="preserve">Results: </w:t>
            </w:r>
            <w:r w:rsidRPr="003B455B">
              <w:rPr>
                <w:rFonts w:eastAsia="DengXian"/>
                <w:color w:val="000000"/>
                <w:sz w:val="18"/>
                <w:szCs w:val="18"/>
              </w:rPr>
              <w:br/>
              <w:t>(a) weekly engagement dropping from 86% to 48% by week 8.</w:t>
            </w:r>
            <w:r w:rsidRPr="003B455B">
              <w:rPr>
                <w:rFonts w:eastAsia="DengXian"/>
                <w:color w:val="000000"/>
                <w:sz w:val="18"/>
                <w:szCs w:val="18"/>
              </w:rPr>
              <w:br/>
              <w:t>(b) 14.3% of patients randomized to the</w:t>
            </w:r>
            <w:r>
              <w:rPr>
                <w:rFonts w:eastAsia="DengXian" w:hint="eastAsia"/>
                <w:color w:val="000000"/>
                <w:sz w:val="18"/>
                <w:szCs w:val="18"/>
              </w:rPr>
              <w:t xml:space="preserve"> CA group</w:t>
            </w:r>
            <w:r w:rsidRPr="003B455B">
              <w:rPr>
                <w:rFonts w:eastAsia="DengXian"/>
                <w:color w:val="000000"/>
                <w:sz w:val="18"/>
                <w:szCs w:val="18"/>
              </w:rPr>
              <w:t xml:space="preserve"> did not engage at all with the app. </w:t>
            </w:r>
            <w:r w:rsidRPr="003B455B">
              <w:rPr>
                <w:rFonts w:eastAsia="DengXian"/>
                <w:color w:val="000000"/>
                <w:sz w:val="18"/>
                <w:szCs w:val="18"/>
              </w:rPr>
              <w:br/>
              <w:t xml:space="preserve">(c) 47.6% of participants interacted with the CA at least once per week. </w:t>
            </w:r>
          </w:p>
        </w:tc>
        <w:tc>
          <w:tcPr>
            <w:tcW w:w="5100" w:type="dxa"/>
            <w:shd w:val="clear" w:color="auto" w:fill="D9D9D9" w:themeFill="background1" w:themeFillShade="D9"/>
          </w:tcPr>
          <w:p w14:paraId="5CB89896" w14:textId="77777777" w:rsidR="007015AB" w:rsidRPr="003B455B" w:rsidRDefault="007015AB" w:rsidP="00712C6E">
            <w:pPr>
              <w:rPr>
                <w:sz w:val="18"/>
                <w:szCs w:val="18"/>
              </w:rPr>
            </w:pPr>
            <w:r w:rsidRPr="003B455B">
              <w:rPr>
                <w:sz w:val="18"/>
                <w:szCs w:val="18"/>
              </w:rPr>
              <w:t>NA</w:t>
            </w:r>
          </w:p>
        </w:tc>
        <w:tc>
          <w:tcPr>
            <w:tcW w:w="4819" w:type="dxa"/>
            <w:shd w:val="clear" w:color="auto" w:fill="D9D9D9" w:themeFill="background1" w:themeFillShade="D9"/>
          </w:tcPr>
          <w:p w14:paraId="30C2A728" w14:textId="77777777" w:rsidR="007015AB" w:rsidRPr="003B455B" w:rsidRDefault="007015AB" w:rsidP="00712C6E">
            <w:pPr>
              <w:rPr>
                <w:sz w:val="18"/>
                <w:szCs w:val="18"/>
              </w:rPr>
            </w:pPr>
            <w:r w:rsidRPr="003B455B">
              <w:rPr>
                <w:rFonts w:eastAsia="DengXian"/>
                <w:color w:val="000000"/>
                <w:sz w:val="18"/>
                <w:szCs w:val="18"/>
              </w:rPr>
              <w:t xml:space="preserve">(1) Easy to use: </w:t>
            </w:r>
            <w:r w:rsidRPr="003B455B">
              <w:rPr>
                <w:rFonts w:eastAsia="DengXian"/>
                <w:color w:val="000000"/>
                <w:sz w:val="18"/>
                <w:szCs w:val="18"/>
              </w:rPr>
              <w:br/>
              <w:t xml:space="preserve">Results: </w:t>
            </w:r>
            <w:r w:rsidRPr="003B455B">
              <w:rPr>
                <w:rFonts w:eastAsia="DengXian"/>
                <w:color w:val="000000"/>
                <w:sz w:val="18"/>
                <w:szCs w:val="18"/>
              </w:rPr>
              <w:br/>
              <w:t xml:space="preserve">(a) a mean score of 8.6 (SD = 1.80) on ease of understanding (assessed by an item ranged 0-10), </w:t>
            </w:r>
            <w:r w:rsidRPr="003B455B">
              <w:rPr>
                <w:rFonts w:eastAsia="DengXian"/>
                <w:color w:val="000000"/>
                <w:sz w:val="18"/>
                <w:szCs w:val="18"/>
              </w:rPr>
              <w:br/>
              <w:t xml:space="preserve">(b) a mean score of 8.63 (SD = 1.66) on ease of use  (assessed by an item ranged 0-10), </w:t>
            </w:r>
            <w:r w:rsidRPr="003B455B">
              <w:rPr>
                <w:rFonts w:eastAsia="DengXian"/>
                <w:color w:val="000000"/>
                <w:sz w:val="18"/>
                <w:szCs w:val="18"/>
              </w:rPr>
              <w:br/>
              <w:t>(2) Usability of content (assessed by an item ranged 0-10)</w:t>
            </w:r>
            <w:r w:rsidRPr="003B455B">
              <w:rPr>
                <w:rFonts w:eastAsia="DengXian"/>
                <w:color w:val="000000"/>
                <w:sz w:val="18"/>
                <w:szCs w:val="18"/>
              </w:rPr>
              <w:br/>
              <w:t>Results: a mean score of 7.8 (SD = 2.4) on the overall usefulness.</w:t>
            </w:r>
          </w:p>
        </w:tc>
      </w:tr>
      <w:tr w:rsidR="007015AB" w:rsidRPr="003B455B" w14:paraId="440583D8" w14:textId="77777777" w:rsidTr="00712C6E">
        <w:tc>
          <w:tcPr>
            <w:tcW w:w="1277" w:type="dxa"/>
          </w:tcPr>
          <w:p w14:paraId="53129178" w14:textId="2BC1BBD2" w:rsidR="007015AB" w:rsidRPr="003B455B" w:rsidRDefault="007015AB" w:rsidP="00712C6E">
            <w:pPr>
              <w:rPr>
                <w:sz w:val="18"/>
                <w:szCs w:val="18"/>
              </w:rPr>
            </w:pPr>
            <w:r w:rsidRPr="003B455B">
              <w:rPr>
                <w:rFonts w:eastAsia="DengXian"/>
                <w:color w:val="000000"/>
                <w:sz w:val="18"/>
                <w:szCs w:val="18"/>
              </w:rPr>
              <w:t xml:space="preserve">Queiroz </w:t>
            </w:r>
            <w:r w:rsidR="004E5FA7">
              <w:rPr>
                <w:rFonts w:eastAsia="DengXian"/>
                <w:color w:val="000000"/>
                <w:sz w:val="18"/>
                <w:szCs w:val="18"/>
              </w:rPr>
              <w:t xml:space="preserve">et al </w:t>
            </w:r>
            <w:r w:rsidRPr="004713EA">
              <w:rPr>
                <w:rFonts w:eastAsia="DengXian"/>
                <w:color w:val="000000"/>
                <w:sz w:val="18"/>
                <w:szCs w:val="18"/>
              </w:rPr>
              <w:t>[</w:t>
            </w:r>
            <w:r w:rsidR="004E5FA7">
              <w:rPr>
                <w:rFonts w:eastAsia="DengXian"/>
                <w:color w:val="000000"/>
                <w:sz w:val="18"/>
                <w:szCs w:val="18"/>
              </w:rPr>
              <w:t>1</w:t>
            </w:r>
            <w:r w:rsidR="00F816B4">
              <w:rPr>
                <w:rFonts w:eastAsia="DengXian"/>
                <w:color w:val="000000"/>
                <w:sz w:val="18"/>
                <w:szCs w:val="18"/>
              </w:rPr>
              <w:t>5</w:t>
            </w:r>
            <w:r w:rsidRPr="004713EA">
              <w:rPr>
                <w:rFonts w:eastAsia="DengXian"/>
                <w:color w:val="000000"/>
                <w:sz w:val="18"/>
                <w:szCs w:val="18"/>
              </w:rPr>
              <w:t>]</w:t>
            </w:r>
          </w:p>
        </w:tc>
        <w:tc>
          <w:tcPr>
            <w:tcW w:w="4539" w:type="dxa"/>
          </w:tcPr>
          <w:p w14:paraId="0A6389DB" w14:textId="77777777" w:rsidR="007015AB" w:rsidRPr="003B455B" w:rsidRDefault="007015AB" w:rsidP="00712C6E">
            <w:pPr>
              <w:rPr>
                <w:sz w:val="18"/>
                <w:szCs w:val="18"/>
              </w:rPr>
            </w:pPr>
            <w:r w:rsidRPr="003B455B">
              <w:rPr>
                <w:rFonts w:eastAsia="DengXian"/>
                <w:color w:val="000000"/>
                <w:sz w:val="18"/>
                <w:szCs w:val="18"/>
              </w:rPr>
              <w:t xml:space="preserve">(1) Retention rate:  </w:t>
            </w:r>
            <w:r w:rsidRPr="003B455B">
              <w:rPr>
                <w:rFonts w:eastAsia="DengXian"/>
                <w:color w:val="000000"/>
                <w:sz w:val="18"/>
                <w:szCs w:val="18"/>
              </w:rPr>
              <w:br/>
              <w:t xml:space="preserve">Results: </w:t>
            </w:r>
            <w:r>
              <w:rPr>
                <w:rFonts w:eastAsia="DengXian" w:hint="eastAsia"/>
                <w:color w:val="000000"/>
                <w:sz w:val="18"/>
                <w:szCs w:val="18"/>
              </w:rPr>
              <w:t>84.6</w:t>
            </w:r>
            <w:r w:rsidRPr="003B455B">
              <w:rPr>
                <w:rFonts w:eastAsia="DengXian"/>
                <w:color w:val="000000"/>
                <w:sz w:val="18"/>
                <w:szCs w:val="18"/>
              </w:rPr>
              <w:t xml:space="preserve">% </w:t>
            </w:r>
            <w:r w:rsidRPr="003B455B">
              <w:rPr>
                <w:rFonts w:eastAsia="DengXian"/>
                <w:color w:val="000000"/>
                <w:sz w:val="18"/>
                <w:szCs w:val="18"/>
              </w:rPr>
              <w:br/>
              <w:t xml:space="preserve">(2) </w:t>
            </w:r>
            <w:r>
              <w:rPr>
                <w:rFonts w:eastAsia="DengXian" w:hint="eastAsia"/>
                <w:color w:val="000000"/>
                <w:sz w:val="18"/>
                <w:szCs w:val="18"/>
              </w:rPr>
              <w:t>E</w:t>
            </w:r>
            <w:r w:rsidRPr="00882F79">
              <w:rPr>
                <w:rFonts w:eastAsia="DengXian"/>
                <w:color w:val="000000"/>
                <w:sz w:val="18"/>
                <w:szCs w:val="18"/>
              </w:rPr>
              <w:t>ngagement rate</w:t>
            </w:r>
            <w:r w:rsidRPr="003B455B">
              <w:rPr>
                <w:rFonts w:eastAsia="DengXian"/>
                <w:color w:val="000000"/>
                <w:sz w:val="18"/>
                <w:szCs w:val="18"/>
              </w:rPr>
              <w:br/>
              <w:t>Results:</w:t>
            </w:r>
            <w:r w:rsidRPr="003B455B">
              <w:rPr>
                <w:rFonts w:eastAsia="DengXian"/>
                <w:color w:val="000000"/>
                <w:sz w:val="18"/>
                <w:szCs w:val="18"/>
              </w:rPr>
              <w:br/>
              <w:t>(a) 69.2% patients used at least 4 out of 8 weeks.</w:t>
            </w:r>
            <w:r w:rsidRPr="003B455B">
              <w:rPr>
                <w:rFonts w:eastAsia="DengXian"/>
                <w:color w:val="000000"/>
                <w:sz w:val="18"/>
                <w:szCs w:val="18"/>
              </w:rPr>
              <w:br/>
              <w:t xml:space="preserve">(b) 61.5% patients used at least 5 weeks. </w:t>
            </w:r>
          </w:p>
        </w:tc>
        <w:tc>
          <w:tcPr>
            <w:tcW w:w="5100" w:type="dxa"/>
          </w:tcPr>
          <w:p w14:paraId="27AC4132" w14:textId="77777777" w:rsidR="007015AB" w:rsidRPr="003B455B" w:rsidRDefault="007015AB" w:rsidP="00712C6E">
            <w:pPr>
              <w:rPr>
                <w:sz w:val="18"/>
                <w:szCs w:val="18"/>
              </w:rPr>
            </w:pPr>
            <w:r w:rsidRPr="003B455B">
              <w:rPr>
                <w:sz w:val="18"/>
                <w:szCs w:val="18"/>
              </w:rPr>
              <w:t>NA</w:t>
            </w:r>
          </w:p>
        </w:tc>
        <w:tc>
          <w:tcPr>
            <w:tcW w:w="4819" w:type="dxa"/>
            <w:vAlign w:val="center"/>
          </w:tcPr>
          <w:p w14:paraId="164DDC34" w14:textId="77777777" w:rsidR="007015AB" w:rsidRPr="003B455B" w:rsidRDefault="007015AB" w:rsidP="00712C6E">
            <w:pPr>
              <w:rPr>
                <w:sz w:val="18"/>
                <w:szCs w:val="18"/>
              </w:rPr>
            </w:pPr>
            <w:r w:rsidRPr="003B455B">
              <w:rPr>
                <w:rFonts w:eastAsia="DengXian"/>
                <w:color w:val="000000"/>
                <w:sz w:val="18"/>
                <w:szCs w:val="18"/>
              </w:rPr>
              <w:t>(1) User experience (User Experience Questionnaire, range -3 to 3)</w:t>
            </w:r>
            <w:r w:rsidRPr="003B455B">
              <w:rPr>
                <w:rFonts w:eastAsia="DengXian"/>
                <w:color w:val="000000"/>
                <w:sz w:val="18"/>
                <w:szCs w:val="18"/>
              </w:rPr>
              <w:br/>
              <w:t>Results: Most scores exceeded the benchmark. Attractiveness (1.95) and efficiency (2.14) were rated excellent</w:t>
            </w:r>
            <w:r w:rsidRPr="003B455B">
              <w:rPr>
                <w:rFonts w:eastAsia="DengXian" w:hint="eastAsia"/>
                <w:color w:val="000000"/>
                <w:sz w:val="18"/>
                <w:szCs w:val="18"/>
              </w:rPr>
              <w:t>. P</w:t>
            </w:r>
            <w:r w:rsidRPr="003B455B">
              <w:rPr>
                <w:rFonts w:eastAsia="DengXian"/>
                <w:color w:val="000000"/>
                <w:sz w:val="18"/>
                <w:szCs w:val="18"/>
              </w:rPr>
              <w:t>erspicuity (1.96), dependability (1.64), and stimulation (1.68) were rated good. Novelty (0.43) was below average, with 50% of benchmark results scoring higher.</w:t>
            </w:r>
            <w:r w:rsidRPr="003B455B">
              <w:rPr>
                <w:rFonts w:eastAsia="DengXian"/>
                <w:color w:val="000000"/>
                <w:sz w:val="18"/>
                <w:szCs w:val="18"/>
              </w:rPr>
              <w:br/>
            </w:r>
            <w:r w:rsidRPr="003B455B">
              <w:rPr>
                <w:rFonts w:eastAsia="DengXian"/>
                <w:color w:val="000000"/>
                <w:sz w:val="18"/>
                <w:szCs w:val="18"/>
              </w:rPr>
              <w:lastRenderedPageBreak/>
              <w:t>(2) Usability of content (System Usability Scale, 0-100)</w:t>
            </w:r>
            <w:r w:rsidRPr="003B455B">
              <w:rPr>
                <w:rFonts w:eastAsia="DengXian"/>
                <w:color w:val="000000"/>
                <w:sz w:val="18"/>
                <w:szCs w:val="18"/>
              </w:rPr>
              <w:br/>
              <w:t>Results: The mean score was 79</w:t>
            </w:r>
            <w:r>
              <w:rPr>
                <w:rFonts w:eastAsia="DengXian" w:hint="eastAsia"/>
                <w:color w:val="000000"/>
                <w:sz w:val="18"/>
                <w:szCs w:val="18"/>
              </w:rPr>
              <w:t>.</w:t>
            </w:r>
            <w:r w:rsidRPr="003B455B">
              <w:rPr>
                <w:rFonts w:eastAsia="DengXian"/>
                <w:color w:val="000000"/>
                <w:sz w:val="18"/>
                <w:szCs w:val="18"/>
              </w:rPr>
              <w:t>6 ± 8.8, above the 68-point threshold for acceptable usability</w:t>
            </w:r>
          </w:p>
        </w:tc>
      </w:tr>
      <w:tr w:rsidR="007015AB" w:rsidRPr="003B455B" w14:paraId="22315238" w14:textId="77777777" w:rsidTr="00712C6E">
        <w:tc>
          <w:tcPr>
            <w:tcW w:w="1277" w:type="dxa"/>
            <w:shd w:val="clear" w:color="auto" w:fill="D9D9D9" w:themeFill="background1" w:themeFillShade="D9"/>
          </w:tcPr>
          <w:p w14:paraId="229FBDDA" w14:textId="46C0545F" w:rsidR="007015AB" w:rsidRPr="003B455B" w:rsidRDefault="007015AB" w:rsidP="00712C6E">
            <w:pPr>
              <w:rPr>
                <w:sz w:val="18"/>
                <w:szCs w:val="18"/>
              </w:rPr>
            </w:pPr>
            <w:r w:rsidRPr="003B455B">
              <w:rPr>
                <w:rFonts w:eastAsia="DengXian"/>
                <w:color w:val="000000"/>
                <w:sz w:val="18"/>
                <w:szCs w:val="18"/>
              </w:rPr>
              <w:lastRenderedPageBreak/>
              <w:t xml:space="preserve">Bickmore </w:t>
            </w:r>
            <w:r w:rsidR="004E5FA7">
              <w:rPr>
                <w:rFonts w:eastAsia="DengXian"/>
                <w:color w:val="000000"/>
                <w:sz w:val="18"/>
                <w:szCs w:val="18"/>
              </w:rPr>
              <w:t xml:space="preserve">et al </w:t>
            </w:r>
            <w:r w:rsidRPr="004713EA">
              <w:rPr>
                <w:rFonts w:eastAsia="DengXian"/>
                <w:color w:val="000000"/>
                <w:sz w:val="18"/>
                <w:szCs w:val="18"/>
              </w:rPr>
              <w:t>[</w:t>
            </w:r>
            <w:r w:rsidR="004E5FA7">
              <w:rPr>
                <w:rFonts w:eastAsia="DengXian"/>
                <w:color w:val="000000"/>
                <w:sz w:val="18"/>
                <w:szCs w:val="18"/>
              </w:rPr>
              <w:t>1</w:t>
            </w:r>
            <w:r w:rsidR="00F816B4">
              <w:rPr>
                <w:rFonts w:eastAsia="DengXian"/>
                <w:color w:val="000000"/>
                <w:sz w:val="18"/>
                <w:szCs w:val="18"/>
              </w:rPr>
              <w:t>6</w:t>
            </w:r>
            <w:r w:rsidRPr="004713EA">
              <w:rPr>
                <w:rFonts w:eastAsia="DengXian"/>
                <w:color w:val="000000"/>
                <w:sz w:val="18"/>
                <w:szCs w:val="18"/>
              </w:rPr>
              <w:t>]</w:t>
            </w:r>
          </w:p>
        </w:tc>
        <w:tc>
          <w:tcPr>
            <w:tcW w:w="4539" w:type="dxa"/>
            <w:shd w:val="clear" w:color="auto" w:fill="D9D9D9" w:themeFill="background1" w:themeFillShade="D9"/>
          </w:tcPr>
          <w:p w14:paraId="65431981" w14:textId="77777777" w:rsidR="007015AB" w:rsidRPr="003B455B" w:rsidRDefault="007015AB" w:rsidP="00712C6E">
            <w:pPr>
              <w:rPr>
                <w:sz w:val="18"/>
                <w:szCs w:val="18"/>
              </w:rPr>
            </w:pPr>
            <w:r w:rsidRPr="003B455B">
              <w:rPr>
                <w:sz w:val="18"/>
                <w:szCs w:val="18"/>
              </w:rPr>
              <w:t>NA</w:t>
            </w:r>
          </w:p>
        </w:tc>
        <w:tc>
          <w:tcPr>
            <w:tcW w:w="5100" w:type="dxa"/>
            <w:shd w:val="clear" w:color="auto" w:fill="D9D9D9" w:themeFill="background1" w:themeFillShade="D9"/>
          </w:tcPr>
          <w:p w14:paraId="5A364460" w14:textId="77777777" w:rsidR="007015AB" w:rsidRPr="003B455B" w:rsidRDefault="007015AB" w:rsidP="00712C6E">
            <w:pPr>
              <w:widowControl/>
              <w:rPr>
                <w:rFonts w:eastAsia="DengXian"/>
                <w:color w:val="000000"/>
                <w:sz w:val="18"/>
                <w:szCs w:val="18"/>
              </w:rPr>
            </w:pPr>
            <w:r w:rsidRPr="003B455B">
              <w:rPr>
                <w:rFonts w:eastAsia="DengXian"/>
                <w:color w:val="000000"/>
                <w:sz w:val="18"/>
                <w:szCs w:val="18"/>
              </w:rPr>
              <w:t xml:space="preserve">(1). Satisfaction: </w:t>
            </w:r>
            <w:r w:rsidRPr="003B455B">
              <w:rPr>
                <w:rFonts w:eastAsia="DengXian"/>
                <w:color w:val="000000"/>
                <w:sz w:val="18"/>
                <w:szCs w:val="18"/>
              </w:rPr>
              <w:br/>
              <w:t>Results: (Scale self-report item, range 1-7, 7 is the best)</w:t>
            </w:r>
            <w:r w:rsidRPr="003B455B">
              <w:rPr>
                <w:rFonts w:eastAsia="DengXian"/>
                <w:color w:val="000000"/>
                <w:sz w:val="18"/>
                <w:szCs w:val="18"/>
              </w:rPr>
              <w:br/>
              <w:t xml:space="preserve">(a) Participants were significantly more satisfied with the </w:t>
            </w:r>
            <w:r>
              <w:rPr>
                <w:rFonts w:eastAsia="DengXian" w:hint="eastAsia"/>
                <w:color w:val="000000"/>
                <w:sz w:val="18"/>
                <w:szCs w:val="18"/>
              </w:rPr>
              <w:t>CA</w:t>
            </w:r>
            <w:r w:rsidRPr="003B455B">
              <w:rPr>
                <w:rFonts w:eastAsia="DengXian"/>
                <w:color w:val="000000"/>
                <w:sz w:val="18"/>
                <w:szCs w:val="18"/>
              </w:rPr>
              <w:t xml:space="preserve"> than the conventional interface (mean 4.9 ± 1.8 vs. 3.2 ± 1.8, U=363, P&lt;.001).</w:t>
            </w:r>
            <w:r w:rsidRPr="003B455B">
              <w:rPr>
                <w:rFonts w:eastAsia="DengXian"/>
                <w:color w:val="000000"/>
                <w:sz w:val="18"/>
                <w:szCs w:val="18"/>
              </w:rPr>
              <w:br/>
              <w:t>(b) They reported feeling less frustrated (mean 2.1 ± 1.7 vs. 3.7 ± 2.2, U=405, P&lt;.001).</w:t>
            </w:r>
            <w:r w:rsidRPr="003B455B">
              <w:rPr>
                <w:rFonts w:eastAsia="DengXian"/>
                <w:color w:val="000000"/>
                <w:sz w:val="18"/>
                <w:szCs w:val="18"/>
              </w:rPr>
              <w:br/>
              <w:t>(c) They also felt more pleased after completing the task (mean 5.1 ± 2.1 vs. 3.4 ± 1.9, U=380, P&lt;.001).</w:t>
            </w:r>
          </w:p>
        </w:tc>
        <w:tc>
          <w:tcPr>
            <w:tcW w:w="4819" w:type="dxa"/>
            <w:shd w:val="clear" w:color="auto" w:fill="D9D9D9" w:themeFill="background1" w:themeFillShade="D9"/>
          </w:tcPr>
          <w:p w14:paraId="6EEA00E5" w14:textId="77777777" w:rsidR="007015AB" w:rsidRPr="003B455B" w:rsidRDefault="007015AB" w:rsidP="00712C6E">
            <w:pPr>
              <w:rPr>
                <w:sz w:val="18"/>
                <w:szCs w:val="18"/>
              </w:rPr>
            </w:pPr>
            <w:r w:rsidRPr="003B455B">
              <w:rPr>
                <w:sz w:val="18"/>
                <w:szCs w:val="18"/>
              </w:rPr>
              <w:t>NA</w:t>
            </w:r>
          </w:p>
        </w:tc>
      </w:tr>
      <w:tr w:rsidR="007015AB" w:rsidRPr="003B455B" w14:paraId="34F66691" w14:textId="77777777" w:rsidTr="00712C6E">
        <w:tc>
          <w:tcPr>
            <w:tcW w:w="1277" w:type="dxa"/>
            <w:tcBorders>
              <w:bottom w:val="single" w:sz="4" w:space="0" w:color="auto"/>
            </w:tcBorders>
          </w:tcPr>
          <w:p w14:paraId="592C0017" w14:textId="31469457" w:rsidR="007015AB" w:rsidRPr="003B455B" w:rsidRDefault="007015AB" w:rsidP="00712C6E">
            <w:pPr>
              <w:rPr>
                <w:sz w:val="18"/>
                <w:szCs w:val="18"/>
              </w:rPr>
            </w:pPr>
            <w:r w:rsidRPr="003B455B">
              <w:rPr>
                <w:rFonts w:eastAsia="DengXian"/>
                <w:color w:val="000000"/>
                <w:sz w:val="18"/>
                <w:szCs w:val="18"/>
              </w:rPr>
              <w:t xml:space="preserve">Gomaa </w:t>
            </w:r>
            <w:r w:rsidR="004E5FA7">
              <w:rPr>
                <w:rFonts w:eastAsia="DengXian"/>
                <w:color w:val="000000"/>
                <w:sz w:val="18"/>
                <w:szCs w:val="18"/>
              </w:rPr>
              <w:t xml:space="preserve">et al </w:t>
            </w:r>
            <w:r w:rsidRPr="004713EA">
              <w:rPr>
                <w:rFonts w:eastAsia="DengXian"/>
                <w:color w:val="000000"/>
                <w:sz w:val="18"/>
                <w:szCs w:val="18"/>
              </w:rPr>
              <w:t>[</w:t>
            </w:r>
            <w:r w:rsidR="004E5FA7">
              <w:rPr>
                <w:rFonts w:eastAsia="DengXian"/>
                <w:color w:val="000000"/>
                <w:sz w:val="18"/>
                <w:szCs w:val="18"/>
              </w:rPr>
              <w:t>1</w:t>
            </w:r>
            <w:r w:rsidR="00F816B4">
              <w:rPr>
                <w:rFonts w:eastAsia="DengXian"/>
                <w:color w:val="000000"/>
                <w:sz w:val="18"/>
                <w:szCs w:val="18"/>
              </w:rPr>
              <w:t>7</w:t>
            </w:r>
            <w:r w:rsidRPr="004713EA">
              <w:rPr>
                <w:rFonts w:eastAsia="DengXian"/>
                <w:color w:val="000000"/>
                <w:sz w:val="18"/>
                <w:szCs w:val="18"/>
              </w:rPr>
              <w:t>]</w:t>
            </w:r>
          </w:p>
        </w:tc>
        <w:tc>
          <w:tcPr>
            <w:tcW w:w="4539" w:type="dxa"/>
            <w:tcBorders>
              <w:bottom w:val="single" w:sz="4" w:space="0" w:color="auto"/>
            </w:tcBorders>
          </w:tcPr>
          <w:p w14:paraId="080C52B8" w14:textId="77777777" w:rsidR="007015AB" w:rsidRPr="00BB764C" w:rsidRDefault="007015AB" w:rsidP="00712C6E">
            <w:pPr>
              <w:rPr>
                <w:rFonts w:eastAsia="DengXian"/>
                <w:color w:val="000000"/>
                <w:sz w:val="18"/>
                <w:szCs w:val="18"/>
              </w:rPr>
            </w:pPr>
            <w:r>
              <w:rPr>
                <w:rFonts w:eastAsia="DengXian" w:hint="eastAsia"/>
                <w:color w:val="000000"/>
                <w:sz w:val="18"/>
                <w:szCs w:val="18"/>
              </w:rPr>
              <w:t>(</w:t>
            </w:r>
            <w:r>
              <w:rPr>
                <w:rFonts w:eastAsia="DengXian"/>
                <w:color w:val="000000"/>
                <w:sz w:val="18"/>
                <w:szCs w:val="18"/>
              </w:rPr>
              <w:t>1)</w:t>
            </w:r>
            <w:r w:rsidRPr="00BB764C">
              <w:rPr>
                <w:rFonts w:eastAsia="DengXian"/>
                <w:color w:val="000000"/>
                <w:sz w:val="18"/>
                <w:szCs w:val="18"/>
              </w:rPr>
              <w:t xml:space="preserve"> Retention rate:  </w:t>
            </w:r>
            <w:r w:rsidRPr="00BB764C">
              <w:rPr>
                <w:rFonts w:eastAsia="DengXian"/>
                <w:color w:val="000000"/>
                <w:sz w:val="18"/>
                <w:szCs w:val="18"/>
              </w:rPr>
              <w:br/>
              <w:t>Results: 79.4%</w:t>
            </w:r>
            <w:r w:rsidRPr="00BB764C">
              <w:rPr>
                <w:rFonts w:eastAsia="DengXian"/>
                <w:color w:val="000000"/>
                <w:sz w:val="18"/>
                <w:szCs w:val="18"/>
              </w:rPr>
              <w:br/>
              <w:t xml:space="preserve">(2) </w:t>
            </w:r>
            <w:r>
              <w:rPr>
                <w:rFonts w:eastAsia="DengXian" w:hint="eastAsia"/>
                <w:color w:val="000000"/>
                <w:sz w:val="18"/>
                <w:szCs w:val="18"/>
              </w:rPr>
              <w:t>Interactions</w:t>
            </w:r>
            <w:r w:rsidRPr="00BB764C">
              <w:rPr>
                <w:rFonts w:eastAsia="DengXian"/>
                <w:color w:val="000000"/>
                <w:sz w:val="18"/>
                <w:szCs w:val="18"/>
              </w:rPr>
              <w:br/>
              <w:t>Results:</w:t>
            </w:r>
            <w:r>
              <w:rPr>
                <w:rFonts w:eastAsia="DengXian" w:hint="eastAsia"/>
                <w:color w:val="000000"/>
                <w:sz w:val="18"/>
                <w:szCs w:val="18"/>
              </w:rPr>
              <w:t xml:space="preserve"> </w:t>
            </w:r>
            <w:r w:rsidRPr="00BB764C">
              <w:rPr>
                <w:rFonts w:eastAsia="DengXian"/>
                <w:color w:val="000000"/>
                <w:sz w:val="18"/>
                <w:szCs w:val="18"/>
              </w:rPr>
              <w:t>Over 2 months, Message exchanges ranged from 1 to 33, with an average of 15 (SD 4) per patient.</w:t>
            </w:r>
          </w:p>
          <w:p w14:paraId="5BCE0095" w14:textId="77777777" w:rsidR="007015AB" w:rsidRPr="00BB764C" w:rsidRDefault="007015AB" w:rsidP="00712C6E">
            <w:pPr>
              <w:rPr>
                <w:sz w:val="18"/>
                <w:szCs w:val="18"/>
              </w:rPr>
            </w:pPr>
            <w:r w:rsidRPr="003B455B">
              <w:rPr>
                <w:rFonts w:eastAsia="DengXian"/>
                <w:color w:val="000000"/>
                <w:sz w:val="18"/>
                <w:szCs w:val="18"/>
              </w:rPr>
              <w:t>(</w:t>
            </w:r>
            <w:r>
              <w:rPr>
                <w:rFonts w:eastAsia="DengXian" w:hint="eastAsia"/>
                <w:color w:val="000000"/>
                <w:sz w:val="18"/>
                <w:szCs w:val="18"/>
              </w:rPr>
              <w:t>3</w:t>
            </w:r>
            <w:r w:rsidRPr="003B455B">
              <w:rPr>
                <w:rFonts w:eastAsia="DengXian"/>
                <w:color w:val="000000"/>
                <w:sz w:val="18"/>
                <w:szCs w:val="18"/>
              </w:rPr>
              <w:t xml:space="preserve">) </w:t>
            </w:r>
            <w:r>
              <w:rPr>
                <w:rFonts w:eastAsia="DengXian" w:hint="eastAsia"/>
                <w:color w:val="000000"/>
                <w:sz w:val="18"/>
                <w:szCs w:val="18"/>
              </w:rPr>
              <w:t>E</w:t>
            </w:r>
            <w:r w:rsidRPr="00882F79">
              <w:rPr>
                <w:rFonts w:eastAsia="DengXian"/>
                <w:color w:val="000000"/>
                <w:sz w:val="18"/>
                <w:szCs w:val="18"/>
              </w:rPr>
              <w:t>ngagement rate</w:t>
            </w:r>
            <w:r w:rsidRPr="00BB764C">
              <w:rPr>
                <w:rFonts w:eastAsia="DengXian"/>
                <w:color w:val="000000"/>
                <w:sz w:val="18"/>
                <w:szCs w:val="18"/>
              </w:rPr>
              <w:br/>
              <w:t>Results:</w:t>
            </w:r>
            <w:r>
              <w:rPr>
                <w:rFonts w:eastAsia="DengXian" w:hint="eastAsia"/>
                <w:color w:val="000000"/>
                <w:sz w:val="18"/>
                <w:szCs w:val="18"/>
              </w:rPr>
              <w:t xml:space="preserve"> </w:t>
            </w:r>
            <w:r w:rsidRPr="00BB764C">
              <w:rPr>
                <w:rFonts w:eastAsia="DengXian"/>
                <w:color w:val="000000"/>
                <w:sz w:val="18"/>
                <w:szCs w:val="18"/>
              </w:rPr>
              <w:t>Over 2 months, 59% (n = 20) of patients actively engaged, texting back at least once.</w:t>
            </w:r>
          </w:p>
        </w:tc>
        <w:tc>
          <w:tcPr>
            <w:tcW w:w="5100" w:type="dxa"/>
            <w:tcBorders>
              <w:bottom w:val="single" w:sz="4" w:space="0" w:color="auto"/>
            </w:tcBorders>
          </w:tcPr>
          <w:p w14:paraId="08F9469F" w14:textId="77777777" w:rsidR="007015AB" w:rsidRPr="003B455B" w:rsidRDefault="007015AB" w:rsidP="00712C6E">
            <w:pPr>
              <w:rPr>
                <w:rFonts w:eastAsia="DengXian"/>
                <w:color w:val="000000"/>
                <w:sz w:val="18"/>
                <w:szCs w:val="18"/>
              </w:rPr>
            </w:pPr>
            <w:r w:rsidRPr="003B455B">
              <w:rPr>
                <w:rFonts w:eastAsia="DengXian"/>
                <w:color w:val="000000"/>
                <w:sz w:val="18"/>
                <w:szCs w:val="18"/>
              </w:rPr>
              <w:t>(1) Perceived Helpfulness: (a self-repo</w:t>
            </w:r>
            <w:r w:rsidRPr="003B455B">
              <w:rPr>
                <w:rFonts w:eastAsia="DengXian" w:hint="eastAsia"/>
                <w:color w:val="000000"/>
                <w:sz w:val="18"/>
                <w:szCs w:val="18"/>
              </w:rPr>
              <w:t>r</w:t>
            </w:r>
            <w:r w:rsidRPr="003B455B">
              <w:rPr>
                <w:rFonts w:eastAsia="DengXian"/>
                <w:color w:val="000000"/>
                <w:sz w:val="18"/>
                <w:szCs w:val="18"/>
              </w:rPr>
              <w:t>ted questionnaire ranged: 1-5 points)</w:t>
            </w:r>
          </w:p>
          <w:p w14:paraId="5E170A37" w14:textId="77777777" w:rsidR="007015AB" w:rsidRPr="003B455B" w:rsidRDefault="007015AB" w:rsidP="00712C6E">
            <w:pPr>
              <w:rPr>
                <w:sz w:val="18"/>
                <w:szCs w:val="18"/>
              </w:rPr>
            </w:pPr>
            <w:r w:rsidRPr="003B455B">
              <w:rPr>
                <w:rFonts w:eastAsia="DengXian"/>
                <w:color w:val="000000"/>
                <w:sz w:val="18"/>
                <w:szCs w:val="18"/>
              </w:rPr>
              <w:t>Results:</w:t>
            </w:r>
            <w:r w:rsidRPr="003B455B">
              <w:rPr>
                <w:rFonts w:eastAsia="DengXian" w:hint="eastAsia"/>
                <w:color w:val="000000"/>
                <w:sz w:val="18"/>
                <w:szCs w:val="18"/>
              </w:rPr>
              <w:t xml:space="preserve"> </w:t>
            </w:r>
            <w:r w:rsidRPr="003B455B">
              <w:rPr>
                <w:rFonts w:eastAsia="DengXian"/>
                <w:color w:val="000000"/>
                <w:sz w:val="18"/>
                <w:szCs w:val="18"/>
              </w:rPr>
              <w:t xml:space="preserve">a mean score of 3.73 (SD 0.85) </w:t>
            </w:r>
            <w:r w:rsidRPr="003B455B">
              <w:rPr>
                <w:rFonts w:eastAsia="DengXian"/>
                <w:color w:val="000000"/>
                <w:sz w:val="18"/>
                <w:szCs w:val="18"/>
              </w:rPr>
              <w:br/>
            </w:r>
          </w:p>
        </w:tc>
        <w:tc>
          <w:tcPr>
            <w:tcW w:w="4819" w:type="dxa"/>
            <w:tcBorders>
              <w:bottom w:val="single" w:sz="4" w:space="0" w:color="auto"/>
            </w:tcBorders>
            <w:vAlign w:val="center"/>
          </w:tcPr>
          <w:p w14:paraId="34EFD29F" w14:textId="77777777" w:rsidR="007015AB" w:rsidRDefault="007015AB" w:rsidP="00712C6E">
            <w:pPr>
              <w:rPr>
                <w:rFonts w:eastAsia="DengXian"/>
                <w:color w:val="000000"/>
                <w:sz w:val="18"/>
                <w:szCs w:val="18"/>
              </w:rPr>
            </w:pPr>
            <w:r w:rsidRPr="003B455B">
              <w:rPr>
                <w:rFonts w:eastAsia="DengXian"/>
                <w:color w:val="000000"/>
                <w:sz w:val="18"/>
                <w:szCs w:val="18"/>
              </w:rPr>
              <w:t>(1) Usability of content: (a self-reported questionnaire ranged 1-5 points)</w:t>
            </w:r>
            <w:r w:rsidRPr="003B455B">
              <w:rPr>
                <w:rFonts w:eastAsia="DengXian"/>
                <w:color w:val="000000"/>
                <w:sz w:val="18"/>
                <w:szCs w:val="18"/>
              </w:rPr>
              <w:br/>
              <w:t>Results: a mean score of 4.47 (SD 0.45)</w:t>
            </w:r>
            <w:r w:rsidRPr="003B455B">
              <w:rPr>
                <w:rFonts w:eastAsia="DengXian"/>
                <w:color w:val="000000"/>
                <w:sz w:val="18"/>
                <w:szCs w:val="18"/>
              </w:rPr>
              <w:br/>
              <w:t xml:space="preserve">(2) User experience: </w:t>
            </w:r>
            <w:r w:rsidRPr="003B455B">
              <w:rPr>
                <w:rFonts w:eastAsia="DengXian"/>
                <w:color w:val="000000"/>
                <w:sz w:val="18"/>
                <w:szCs w:val="18"/>
              </w:rPr>
              <w:br/>
              <w:t xml:space="preserve">(a) </w:t>
            </w:r>
            <w:r>
              <w:rPr>
                <w:rFonts w:eastAsia="DengXian" w:hint="eastAsia"/>
                <w:color w:val="000000"/>
                <w:sz w:val="18"/>
                <w:szCs w:val="18"/>
              </w:rPr>
              <w:t>N</w:t>
            </w:r>
            <w:r w:rsidRPr="00606F2F">
              <w:rPr>
                <w:rFonts w:eastAsia="DengXian"/>
                <w:color w:val="000000"/>
                <w:sz w:val="18"/>
                <w:szCs w:val="18"/>
              </w:rPr>
              <w:t>onjudgmental nature</w:t>
            </w:r>
            <w:r w:rsidRPr="003B455B">
              <w:rPr>
                <w:rFonts w:eastAsia="DengXian"/>
                <w:color w:val="000000"/>
                <w:sz w:val="18"/>
                <w:szCs w:val="18"/>
              </w:rPr>
              <w:t>.</w:t>
            </w:r>
          </w:p>
          <w:p w14:paraId="6F6FF427" w14:textId="77777777" w:rsidR="007015AB" w:rsidRPr="003B455B" w:rsidRDefault="007015AB" w:rsidP="00712C6E">
            <w:pPr>
              <w:rPr>
                <w:sz w:val="18"/>
                <w:szCs w:val="18"/>
              </w:rPr>
            </w:pPr>
            <w:r>
              <w:rPr>
                <w:rFonts w:eastAsia="DengXian" w:hint="eastAsia"/>
                <w:color w:val="000000"/>
                <w:sz w:val="18"/>
                <w:szCs w:val="18"/>
              </w:rPr>
              <w:t>(b) E</w:t>
            </w:r>
            <w:r w:rsidRPr="00606F2F">
              <w:rPr>
                <w:rFonts w:eastAsia="DengXian"/>
                <w:color w:val="000000"/>
                <w:sz w:val="18"/>
                <w:szCs w:val="18"/>
              </w:rPr>
              <w:t>ffective error management</w:t>
            </w:r>
            <w:r w:rsidRPr="003B455B">
              <w:rPr>
                <w:rFonts w:eastAsia="DengXian"/>
                <w:color w:val="000000"/>
                <w:sz w:val="18"/>
                <w:szCs w:val="18"/>
              </w:rPr>
              <w:br/>
              <w:t>(</w:t>
            </w:r>
            <w:r>
              <w:rPr>
                <w:rFonts w:eastAsia="DengXian" w:hint="eastAsia"/>
                <w:color w:val="000000"/>
                <w:sz w:val="18"/>
                <w:szCs w:val="18"/>
              </w:rPr>
              <w:t>c</w:t>
            </w:r>
            <w:r w:rsidRPr="003B455B">
              <w:rPr>
                <w:rFonts w:eastAsia="DengXian"/>
                <w:color w:val="000000"/>
                <w:sz w:val="18"/>
                <w:szCs w:val="18"/>
              </w:rPr>
              <w:t xml:space="preserve">) </w:t>
            </w:r>
            <w:r w:rsidRPr="003B455B">
              <w:rPr>
                <w:rFonts w:eastAsia="DengXian" w:hint="eastAsia"/>
                <w:color w:val="000000"/>
                <w:sz w:val="18"/>
                <w:szCs w:val="18"/>
              </w:rPr>
              <w:t>C</w:t>
            </w:r>
            <w:r w:rsidRPr="003B455B">
              <w:rPr>
                <w:rFonts w:eastAsia="DengXian"/>
                <w:color w:val="000000"/>
                <w:sz w:val="18"/>
                <w:szCs w:val="18"/>
              </w:rPr>
              <w:t>oping with side effects, fostering empowerment.</w:t>
            </w:r>
            <w:r w:rsidRPr="003B455B">
              <w:rPr>
                <w:rFonts w:eastAsia="DengXian"/>
                <w:color w:val="000000"/>
                <w:sz w:val="18"/>
                <w:szCs w:val="18"/>
              </w:rPr>
              <w:br/>
              <w:t>(</w:t>
            </w:r>
            <w:r>
              <w:rPr>
                <w:rFonts w:eastAsia="DengXian" w:hint="eastAsia"/>
                <w:color w:val="000000"/>
                <w:sz w:val="18"/>
                <w:szCs w:val="18"/>
              </w:rPr>
              <w:t>d</w:t>
            </w:r>
            <w:r w:rsidRPr="003B455B">
              <w:rPr>
                <w:rFonts w:eastAsia="DengXian"/>
                <w:color w:val="000000"/>
                <w:sz w:val="18"/>
                <w:szCs w:val="18"/>
              </w:rPr>
              <w:t xml:space="preserve">) </w:t>
            </w:r>
            <w:r w:rsidRPr="003B455B">
              <w:rPr>
                <w:rFonts w:eastAsia="DengXian" w:hint="eastAsia"/>
                <w:color w:val="000000"/>
                <w:sz w:val="18"/>
                <w:szCs w:val="18"/>
              </w:rPr>
              <w:t>The e</w:t>
            </w:r>
            <w:r w:rsidRPr="003B455B">
              <w:rPr>
                <w:rFonts w:eastAsia="DengXian"/>
                <w:color w:val="000000"/>
                <w:sz w:val="18"/>
                <w:szCs w:val="18"/>
              </w:rPr>
              <w:t>ncouraging messages provided solace</w:t>
            </w:r>
            <w:r w:rsidRPr="003B455B">
              <w:rPr>
                <w:rFonts w:eastAsia="DengXian"/>
                <w:color w:val="000000"/>
                <w:sz w:val="18"/>
                <w:szCs w:val="18"/>
              </w:rPr>
              <w:br/>
              <w:t>(</w:t>
            </w:r>
            <w:r>
              <w:rPr>
                <w:rFonts w:eastAsia="DengXian" w:hint="eastAsia"/>
                <w:color w:val="000000"/>
                <w:sz w:val="18"/>
                <w:szCs w:val="18"/>
              </w:rPr>
              <w:t>e</w:t>
            </w:r>
            <w:r w:rsidRPr="003B455B">
              <w:rPr>
                <w:rFonts w:eastAsia="DengXian"/>
                <w:color w:val="000000"/>
                <w:sz w:val="18"/>
                <w:szCs w:val="18"/>
              </w:rPr>
              <w:t xml:space="preserve">) Easy to use, </w:t>
            </w:r>
            <w:r w:rsidRPr="003B455B">
              <w:rPr>
                <w:rFonts w:eastAsia="DengXian" w:hint="eastAsia"/>
                <w:color w:val="000000"/>
                <w:sz w:val="18"/>
                <w:szCs w:val="18"/>
              </w:rPr>
              <w:t>e</w:t>
            </w:r>
            <w:r w:rsidRPr="003B455B">
              <w:rPr>
                <w:rFonts w:eastAsia="DengXian"/>
                <w:color w:val="000000"/>
                <w:sz w:val="18"/>
                <w:szCs w:val="18"/>
              </w:rPr>
              <w:t>nhancing decision-making.</w:t>
            </w:r>
            <w:r w:rsidRPr="003B455B">
              <w:rPr>
                <w:rFonts w:eastAsia="DengXian"/>
                <w:color w:val="000000"/>
                <w:sz w:val="18"/>
                <w:szCs w:val="18"/>
              </w:rPr>
              <w:br/>
              <w:t>(</w:t>
            </w:r>
            <w:r>
              <w:rPr>
                <w:rFonts w:eastAsia="DengXian" w:hint="eastAsia"/>
                <w:color w:val="000000"/>
                <w:sz w:val="18"/>
                <w:szCs w:val="18"/>
              </w:rPr>
              <w:t>f</w:t>
            </w:r>
            <w:r w:rsidRPr="003B455B">
              <w:rPr>
                <w:rFonts w:eastAsia="DengXian"/>
                <w:color w:val="000000"/>
                <w:sz w:val="18"/>
                <w:szCs w:val="18"/>
              </w:rPr>
              <w:t xml:space="preserve">) </w:t>
            </w:r>
            <w:r w:rsidRPr="00606F2F">
              <w:rPr>
                <w:rFonts w:eastAsia="DengXian"/>
                <w:color w:val="000000"/>
                <w:sz w:val="18"/>
                <w:szCs w:val="18"/>
              </w:rPr>
              <w:t>Improve patients’ communication skills in interactions with medical staff</w:t>
            </w:r>
            <w:r w:rsidRPr="003B455B">
              <w:rPr>
                <w:rFonts w:eastAsia="DengXian"/>
                <w:color w:val="000000"/>
                <w:sz w:val="18"/>
                <w:szCs w:val="18"/>
              </w:rPr>
              <w:br/>
              <w:t>(</w:t>
            </w:r>
            <w:r>
              <w:rPr>
                <w:rFonts w:eastAsia="DengXian" w:hint="eastAsia"/>
                <w:color w:val="000000"/>
                <w:sz w:val="18"/>
                <w:szCs w:val="18"/>
              </w:rPr>
              <w:t>g</w:t>
            </w:r>
            <w:r w:rsidRPr="003B455B">
              <w:rPr>
                <w:rFonts w:eastAsia="DengXian"/>
                <w:color w:val="000000"/>
                <w:sz w:val="18"/>
                <w:szCs w:val="18"/>
              </w:rPr>
              <w:t>) The personalized approach fitted individual needs</w:t>
            </w:r>
          </w:p>
        </w:tc>
      </w:tr>
      <w:tr w:rsidR="007015AB" w:rsidRPr="003B455B" w14:paraId="3104F848" w14:textId="77777777" w:rsidTr="00712C6E">
        <w:tc>
          <w:tcPr>
            <w:tcW w:w="15735" w:type="dxa"/>
            <w:gridSpan w:val="4"/>
            <w:tcBorders>
              <w:top w:val="single" w:sz="4" w:space="0" w:color="auto"/>
              <w:bottom w:val="nil"/>
            </w:tcBorders>
          </w:tcPr>
          <w:p w14:paraId="6BC99FD1" w14:textId="77777777" w:rsidR="007015AB" w:rsidRPr="00250D87" w:rsidRDefault="007015AB" w:rsidP="00712C6E">
            <w:pPr>
              <w:rPr>
                <w:szCs w:val="21"/>
              </w:rPr>
            </w:pPr>
            <w:r w:rsidRPr="00977F51">
              <w:rPr>
                <w:szCs w:val="21"/>
                <w:vertAlign w:val="superscript"/>
              </w:rPr>
              <w:t>1</w:t>
            </w:r>
            <w:r w:rsidRPr="00977F51">
              <w:rPr>
                <w:szCs w:val="21"/>
              </w:rPr>
              <w:t>CA: conversational agent</w:t>
            </w:r>
          </w:p>
        </w:tc>
      </w:tr>
    </w:tbl>
    <w:p w14:paraId="26B5B69A" w14:textId="77777777" w:rsidR="007015AB" w:rsidRDefault="007015AB" w:rsidP="007015AB">
      <w:pPr>
        <w:widowControl/>
        <w:spacing w:after="160" w:line="278" w:lineRule="auto"/>
        <w:jc w:val="left"/>
        <w:sectPr w:rsidR="007015AB" w:rsidSect="00ED04AF">
          <w:pgSz w:w="16838" w:h="11906" w:orient="landscape"/>
          <w:pgMar w:top="1797" w:right="1440" w:bottom="1797" w:left="1440" w:header="851" w:footer="992" w:gutter="0"/>
          <w:cols w:space="425"/>
          <w:docGrid w:type="lines" w:linePitch="312"/>
        </w:sectPr>
      </w:pPr>
    </w:p>
    <w:p w14:paraId="657EBB24" w14:textId="77777777" w:rsidR="001A31EA" w:rsidRPr="001A31EA" w:rsidRDefault="001A31EA" w:rsidP="001A31EA">
      <w:pPr>
        <w:widowControl/>
        <w:jc w:val="center"/>
        <w:rPr>
          <w:rFonts w:ascii="Times New Roman" w:eastAsia="SimSun" w:hAnsi="Times New Roman" w:cs="Times New Roman"/>
          <w:b/>
          <w:bCs/>
          <w:color w:val="000000"/>
          <w:kern w:val="0"/>
          <w:sz w:val="24"/>
          <w:lang w:bidi="ar"/>
        </w:rPr>
      </w:pPr>
    </w:p>
    <w:p w14:paraId="1CD382DF" w14:textId="77777777" w:rsidR="00C2757F" w:rsidRDefault="00C2757F" w:rsidP="00C2757F"/>
    <w:tbl>
      <w:tblPr>
        <w:tblStyle w:val="TableGrid"/>
        <w:tblpPr w:leftFromText="180" w:rightFromText="180" w:vertAnchor="text" w:horzAnchor="margin" w:tblpXSpec="center" w:tblpY="631"/>
        <w:tblOverlap w:val="never"/>
        <w:tblW w:w="9289" w:type="dxa"/>
        <w:tblLook w:val="04A0" w:firstRow="1" w:lastRow="0" w:firstColumn="1" w:lastColumn="0" w:noHBand="0" w:noVBand="1"/>
        <w:tblDescription w:val="{&quot;row&quot;:{&quot;emphasizeNum&quot;:1,&quot;emphasizeType&quot;:2,&quot;originStyle&quot;:{&quot;bBoldFont&quot;:false,&quot;bValid&quot;:true,&quot;backgroundColor&quot;:&quot;#ffffff&quot;,&quot;borders&quot;:[{&quot;borderColor&quot;:&quot;#000000&quot;,&quot;borderType&quot;:-4,&quot;lineStyle&quot;:0,&quot;lineWidth&quot;:0},{&quot;borderColor&quot;:&quot;#000000&quot;,&quot;borderType&quot;:-3,&quot;lineStyle&quot;:1,&quot;lineWidth&quot;:4},{&quot;borderColor&quot;:&quot;#000000&quot;,&quot;borderType&quot;:-2,&quot;lineStyle&quot;:0,&quot;lineWidth&quot;:0},{&quot;borderColor&quot;:&quot;#000000&quot;,&quot;borderType&quot;:-1,&quot;lineStyle&quot;:1,&quot;lineWidth&quot;:4}],&quot;fontColor&quot;:&quot;#000000&quot;}}}"/>
      </w:tblPr>
      <w:tblGrid>
        <w:gridCol w:w="2517"/>
        <w:gridCol w:w="613"/>
        <w:gridCol w:w="613"/>
        <w:gridCol w:w="1208"/>
        <w:gridCol w:w="613"/>
        <w:gridCol w:w="613"/>
        <w:gridCol w:w="613"/>
        <w:gridCol w:w="613"/>
        <w:gridCol w:w="613"/>
        <w:gridCol w:w="613"/>
        <w:gridCol w:w="660"/>
      </w:tblGrid>
      <w:tr w:rsidR="00C2757F" w14:paraId="22D8F374" w14:textId="77777777" w:rsidTr="00AB42BC">
        <w:trPr>
          <w:trHeight w:val="694"/>
        </w:trPr>
        <w:tc>
          <w:tcPr>
            <w:tcW w:w="2517" w:type="dxa"/>
            <w:tcBorders>
              <w:top w:val="single" w:sz="4" w:space="0" w:color="000000"/>
              <w:left w:val="single" w:sz="8" w:space="0" w:color="FFFFFF"/>
              <w:bottom w:val="single" w:sz="4" w:space="0" w:color="000000"/>
              <w:right w:val="nil"/>
            </w:tcBorders>
          </w:tcPr>
          <w:p w14:paraId="79C42333" w14:textId="77777777" w:rsidR="00C2757F" w:rsidRPr="001A31EA" w:rsidRDefault="00C2757F" w:rsidP="00C2757F">
            <w:pPr>
              <w:rPr>
                <w:bCs/>
                <w:szCs w:val="21"/>
              </w:rPr>
            </w:pPr>
            <w:r w:rsidRPr="001A31EA">
              <w:rPr>
                <w:bCs/>
                <w:szCs w:val="21"/>
              </w:rPr>
              <w:t>Study (First Author, year)</w:t>
            </w:r>
          </w:p>
        </w:tc>
        <w:tc>
          <w:tcPr>
            <w:tcW w:w="0" w:type="auto"/>
            <w:tcBorders>
              <w:top w:val="single" w:sz="4" w:space="0" w:color="000000"/>
              <w:left w:val="nil"/>
              <w:bottom w:val="single" w:sz="4" w:space="0" w:color="000000"/>
              <w:right w:val="nil"/>
            </w:tcBorders>
          </w:tcPr>
          <w:p w14:paraId="74875762" w14:textId="77777777" w:rsidR="00C2757F" w:rsidRPr="001A31EA" w:rsidRDefault="00C2757F" w:rsidP="00C2757F">
            <w:pPr>
              <w:jc w:val="center"/>
              <w:rPr>
                <w:bCs/>
                <w:szCs w:val="21"/>
              </w:rPr>
            </w:pPr>
            <w:r w:rsidRPr="001A31EA">
              <w:rPr>
                <w:bCs/>
                <w:szCs w:val="21"/>
              </w:rPr>
              <w:t>Q1</w:t>
            </w:r>
          </w:p>
        </w:tc>
        <w:tc>
          <w:tcPr>
            <w:tcW w:w="0" w:type="auto"/>
            <w:tcBorders>
              <w:top w:val="single" w:sz="4" w:space="0" w:color="000000"/>
              <w:left w:val="nil"/>
              <w:bottom w:val="single" w:sz="4" w:space="0" w:color="000000"/>
              <w:right w:val="nil"/>
            </w:tcBorders>
          </w:tcPr>
          <w:p w14:paraId="07302E2F" w14:textId="77777777" w:rsidR="00C2757F" w:rsidRPr="001A31EA" w:rsidRDefault="00C2757F" w:rsidP="00C2757F">
            <w:pPr>
              <w:jc w:val="center"/>
              <w:rPr>
                <w:bCs/>
                <w:szCs w:val="21"/>
              </w:rPr>
            </w:pPr>
            <w:r w:rsidRPr="001A31EA">
              <w:rPr>
                <w:bCs/>
                <w:szCs w:val="21"/>
              </w:rPr>
              <w:t>Q2</w:t>
            </w:r>
          </w:p>
        </w:tc>
        <w:tc>
          <w:tcPr>
            <w:tcW w:w="0" w:type="auto"/>
            <w:tcBorders>
              <w:top w:val="single" w:sz="4" w:space="0" w:color="000000"/>
              <w:left w:val="nil"/>
              <w:bottom w:val="single" w:sz="4" w:space="0" w:color="000000"/>
              <w:right w:val="nil"/>
            </w:tcBorders>
          </w:tcPr>
          <w:p w14:paraId="5E6883FC" w14:textId="77777777" w:rsidR="00C2757F" w:rsidRPr="001A31EA" w:rsidRDefault="00C2757F" w:rsidP="00C2757F">
            <w:pPr>
              <w:jc w:val="center"/>
              <w:rPr>
                <w:bCs/>
                <w:szCs w:val="21"/>
              </w:rPr>
            </w:pPr>
            <w:r w:rsidRPr="001A31EA">
              <w:rPr>
                <w:bCs/>
                <w:szCs w:val="21"/>
              </w:rPr>
              <w:t>Q3</w:t>
            </w:r>
          </w:p>
        </w:tc>
        <w:tc>
          <w:tcPr>
            <w:tcW w:w="0" w:type="auto"/>
            <w:tcBorders>
              <w:top w:val="single" w:sz="4" w:space="0" w:color="000000"/>
              <w:left w:val="nil"/>
              <w:bottom w:val="single" w:sz="4" w:space="0" w:color="000000"/>
              <w:right w:val="nil"/>
            </w:tcBorders>
          </w:tcPr>
          <w:p w14:paraId="6A9C3C40" w14:textId="77777777" w:rsidR="00C2757F" w:rsidRPr="001A31EA" w:rsidRDefault="00C2757F" w:rsidP="00C2757F">
            <w:pPr>
              <w:jc w:val="center"/>
              <w:rPr>
                <w:bCs/>
                <w:szCs w:val="21"/>
              </w:rPr>
            </w:pPr>
            <w:r w:rsidRPr="001A31EA">
              <w:rPr>
                <w:bCs/>
                <w:szCs w:val="21"/>
              </w:rPr>
              <w:t>Q4</w:t>
            </w:r>
          </w:p>
        </w:tc>
        <w:tc>
          <w:tcPr>
            <w:tcW w:w="0" w:type="auto"/>
            <w:tcBorders>
              <w:top w:val="single" w:sz="4" w:space="0" w:color="000000"/>
              <w:left w:val="nil"/>
              <w:bottom w:val="single" w:sz="4" w:space="0" w:color="000000"/>
              <w:right w:val="nil"/>
            </w:tcBorders>
          </w:tcPr>
          <w:p w14:paraId="06C05E10" w14:textId="77777777" w:rsidR="00C2757F" w:rsidRPr="001A31EA" w:rsidRDefault="00C2757F" w:rsidP="00C2757F">
            <w:pPr>
              <w:jc w:val="center"/>
              <w:rPr>
                <w:bCs/>
                <w:szCs w:val="21"/>
              </w:rPr>
            </w:pPr>
            <w:r w:rsidRPr="001A31EA">
              <w:rPr>
                <w:bCs/>
                <w:szCs w:val="21"/>
              </w:rPr>
              <w:t>Q5</w:t>
            </w:r>
          </w:p>
        </w:tc>
        <w:tc>
          <w:tcPr>
            <w:tcW w:w="0" w:type="auto"/>
            <w:tcBorders>
              <w:top w:val="single" w:sz="4" w:space="0" w:color="000000"/>
              <w:left w:val="nil"/>
              <w:bottom w:val="single" w:sz="4" w:space="0" w:color="000000"/>
              <w:right w:val="nil"/>
            </w:tcBorders>
          </w:tcPr>
          <w:p w14:paraId="1CE53420" w14:textId="77777777" w:rsidR="00C2757F" w:rsidRPr="001A31EA" w:rsidRDefault="00C2757F" w:rsidP="00C2757F">
            <w:pPr>
              <w:jc w:val="center"/>
              <w:rPr>
                <w:bCs/>
                <w:szCs w:val="21"/>
              </w:rPr>
            </w:pPr>
            <w:r w:rsidRPr="001A31EA">
              <w:rPr>
                <w:bCs/>
                <w:szCs w:val="21"/>
              </w:rPr>
              <w:t>Q6</w:t>
            </w:r>
          </w:p>
        </w:tc>
        <w:tc>
          <w:tcPr>
            <w:tcW w:w="0" w:type="auto"/>
            <w:tcBorders>
              <w:top w:val="single" w:sz="4" w:space="0" w:color="000000"/>
              <w:left w:val="nil"/>
              <w:bottom w:val="single" w:sz="4" w:space="0" w:color="000000"/>
              <w:right w:val="nil"/>
            </w:tcBorders>
          </w:tcPr>
          <w:p w14:paraId="200D7ED4" w14:textId="77777777" w:rsidR="00C2757F" w:rsidRPr="001A31EA" w:rsidRDefault="00C2757F" w:rsidP="00C2757F">
            <w:pPr>
              <w:jc w:val="center"/>
              <w:rPr>
                <w:bCs/>
                <w:szCs w:val="21"/>
              </w:rPr>
            </w:pPr>
            <w:r w:rsidRPr="001A31EA">
              <w:rPr>
                <w:bCs/>
                <w:szCs w:val="21"/>
              </w:rPr>
              <w:t>Q7</w:t>
            </w:r>
          </w:p>
        </w:tc>
        <w:tc>
          <w:tcPr>
            <w:tcW w:w="0" w:type="auto"/>
            <w:tcBorders>
              <w:top w:val="single" w:sz="4" w:space="0" w:color="000000"/>
              <w:left w:val="nil"/>
              <w:bottom w:val="single" w:sz="4" w:space="0" w:color="000000"/>
              <w:right w:val="nil"/>
            </w:tcBorders>
          </w:tcPr>
          <w:p w14:paraId="40C73E44" w14:textId="77777777" w:rsidR="00C2757F" w:rsidRPr="001A31EA" w:rsidRDefault="00C2757F" w:rsidP="00C2757F">
            <w:pPr>
              <w:jc w:val="center"/>
              <w:rPr>
                <w:bCs/>
                <w:szCs w:val="21"/>
              </w:rPr>
            </w:pPr>
            <w:r w:rsidRPr="001A31EA">
              <w:rPr>
                <w:bCs/>
                <w:szCs w:val="21"/>
              </w:rPr>
              <w:t>Q8</w:t>
            </w:r>
          </w:p>
        </w:tc>
        <w:tc>
          <w:tcPr>
            <w:tcW w:w="0" w:type="auto"/>
            <w:tcBorders>
              <w:top w:val="single" w:sz="4" w:space="0" w:color="000000"/>
              <w:left w:val="nil"/>
              <w:bottom w:val="single" w:sz="4" w:space="0" w:color="000000"/>
              <w:right w:val="nil"/>
            </w:tcBorders>
          </w:tcPr>
          <w:p w14:paraId="36AC99D6" w14:textId="77777777" w:rsidR="00C2757F" w:rsidRPr="001A31EA" w:rsidRDefault="00C2757F" w:rsidP="00C2757F">
            <w:pPr>
              <w:jc w:val="center"/>
              <w:rPr>
                <w:bCs/>
                <w:szCs w:val="21"/>
              </w:rPr>
            </w:pPr>
            <w:r w:rsidRPr="001A31EA">
              <w:rPr>
                <w:bCs/>
                <w:szCs w:val="21"/>
              </w:rPr>
              <w:t>Q9</w:t>
            </w:r>
          </w:p>
        </w:tc>
        <w:tc>
          <w:tcPr>
            <w:tcW w:w="0" w:type="auto"/>
            <w:tcBorders>
              <w:top w:val="single" w:sz="4" w:space="0" w:color="000000"/>
              <w:left w:val="nil"/>
              <w:bottom w:val="single" w:sz="4" w:space="0" w:color="000000"/>
              <w:right w:val="single" w:sz="8" w:space="0" w:color="FFFFFF"/>
            </w:tcBorders>
          </w:tcPr>
          <w:p w14:paraId="16966622" w14:textId="77777777" w:rsidR="00C2757F" w:rsidRPr="001A31EA" w:rsidRDefault="00C2757F" w:rsidP="00C2757F">
            <w:pPr>
              <w:jc w:val="center"/>
              <w:rPr>
                <w:bCs/>
                <w:szCs w:val="21"/>
              </w:rPr>
            </w:pPr>
            <w:r w:rsidRPr="001A31EA">
              <w:rPr>
                <w:bCs/>
                <w:szCs w:val="21"/>
              </w:rPr>
              <w:t>Total</w:t>
            </w:r>
          </w:p>
        </w:tc>
      </w:tr>
      <w:tr w:rsidR="00AB42BC" w14:paraId="3ABCC013" w14:textId="77777777" w:rsidTr="00AB42BC">
        <w:trPr>
          <w:trHeight w:val="633"/>
        </w:trPr>
        <w:tc>
          <w:tcPr>
            <w:tcW w:w="2517" w:type="dxa"/>
            <w:tcBorders>
              <w:top w:val="single" w:sz="4" w:space="0" w:color="000000"/>
              <w:left w:val="nil"/>
              <w:bottom w:val="nil"/>
              <w:right w:val="nil"/>
            </w:tcBorders>
          </w:tcPr>
          <w:p w14:paraId="0F515B71" w14:textId="39854255" w:rsidR="00AB42BC" w:rsidRPr="001A31EA" w:rsidRDefault="00AB42BC" w:rsidP="00AB42BC">
            <w:pPr>
              <w:rPr>
                <w:szCs w:val="21"/>
              </w:rPr>
            </w:pPr>
            <w:proofErr w:type="spellStart"/>
            <w:r>
              <w:rPr>
                <w:rFonts w:eastAsia="DengXian" w:hint="eastAsia"/>
                <w:color w:val="000000"/>
                <w:szCs w:val="21"/>
              </w:rPr>
              <w:t>Horesh</w:t>
            </w:r>
            <w:proofErr w:type="spellEnd"/>
            <w:r>
              <w:rPr>
                <w:rFonts w:eastAsia="DengXian" w:hint="eastAsia"/>
                <w:color w:val="000000"/>
                <w:szCs w:val="21"/>
              </w:rPr>
              <w:t xml:space="preserve"> </w:t>
            </w:r>
            <w:r w:rsidRPr="001A31EA">
              <w:rPr>
                <w:szCs w:val="21"/>
              </w:rPr>
              <w:t xml:space="preserve">et al, </w:t>
            </w:r>
            <w:r w:rsidRPr="00B2062A">
              <w:rPr>
                <w:rFonts w:eastAsia="DengXian" w:hint="eastAsia"/>
                <w:color w:val="000000"/>
                <w:szCs w:val="21"/>
              </w:rPr>
              <w:t>20</w:t>
            </w:r>
            <w:r>
              <w:rPr>
                <w:rFonts w:eastAsia="DengXian" w:hint="eastAsia"/>
                <w:color w:val="000000"/>
                <w:szCs w:val="21"/>
              </w:rPr>
              <w:t>22</w:t>
            </w:r>
            <w:r w:rsidR="004E5FA7">
              <w:rPr>
                <w:rFonts w:eastAsia="DengXian"/>
                <w:color w:val="000000"/>
                <w:szCs w:val="21"/>
              </w:rPr>
              <w:t xml:space="preserve"> </w:t>
            </w:r>
            <w:r w:rsidR="004713EA" w:rsidRPr="004713EA">
              <w:rPr>
                <w:rFonts w:eastAsia="DengXian"/>
                <w:color w:val="000000"/>
                <w:szCs w:val="21"/>
              </w:rPr>
              <w:t>[</w:t>
            </w:r>
            <w:r w:rsidR="004E5FA7">
              <w:rPr>
                <w:rFonts w:eastAsia="DengXian"/>
                <w:color w:val="000000"/>
                <w:szCs w:val="21"/>
              </w:rPr>
              <w:t>8</w:t>
            </w:r>
            <w:r w:rsidR="004713EA" w:rsidRPr="004713EA">
              <w:rPr>
                <w:rFonts w:eastAsia="DengXian"/>
                <w:color w:val="000000"/>
                <w:szCs w:val="21"/>
              </w:rPr>
              <w:t>]</w:t>
            </w:r>
          </w:p>
        </w:tc>
        <w:tc>
          <w:tcPr>
            <w:tcW w:w="0" w:type="auto"/>
            <w:tcBorders>
              <w:top w:val="single" w:sz="4" w:space="0" w:color="000000"/>
              <w:left w:val="nil"/>
              <w:bottom w:val="nil"/>
              <w:right w:val="nil"/>
            </w:tcBorders>
            <w:shd w:val="clear" w:color="auto" w:fill="B3E5A1" w:themeFill="accent6" w:themeFillTint="66"/>
          </w:tcPr>
          <w:p w14:paraId="3F2DBD37" w14:textId="5DDECB30" w:rsidR="00AB42BC" w:rsidRPr="001A31EA" w:rsidRDefault="00AB42BC" w:rsidP="00AB42BC">
            <w:pPr>
              <w:jc w:val="center"/>
              <w:rPr>
                <w:szCs w:val="21"/>
              </w:rPr>
            </w:pPr>
            <w:r w:rsidRPr="001A31EA">
              <w:rPr>
                <w:szCs w:val="21"/>
              </w:rPr>
              <w:t>YES</w:t>
            </w:r>
          </w:p>
        </w:tc>
        <w:tc>
          <w:tcPr>
            <w:tcW w:w="0" w:type="auto"/>
            <w:tcBorders>
              <w:top w:val="single" w:sz="4" w:space="0" w:color="000000"/>
              <w:left w:val="nil"/>
              <w:bottom w:val="nil"/>
              <w:right w:val="nil"/>
            </w:tcBorders>
            <w:shd w:val="clear" w:color="auto" w:fill="B3E5A1" w:themeFill="accent6" w:themeFillTint="66"/>
          </w:tcPr>
          <w:p w14:paraId="58C0C58A" w14:textId="4725CB1A" w:rsidR="00AB42BC" w:rsidRPr="001A31EA" w:rsidRDefault="00AB42BC" w:rsidP="00AB42BC">
            <w:pPr>
              <w:jc w:val="center"/>
              <w:rPr>
                <w:szCs w:val="21"/>
              </w:rPr>
            </w:pPr>
            <w:r w:rsidRPr="001A31EA">
              <w:rPr>
                <w:szCs w:val="21"/>
              </w:rPr>
              <w:t>YES</w:t>
            </w:r>
          </w:p>
        </w:tc>
        <w:tc>
          <w:tcPr>
            <w:tcW w:w="0" w:type="auto"/>
            <w:tcBorders>
              <w:top w:val="single" w:sz="4" w:space="0" w:color="000000"/>
              <w:left w:val="nil"/>
              <w:bottom w:val="nil"/>
              <w:right w:val="nil"/>
            </w:tcBorders>
            <w:shd w:val="clear" w:color="auto" w:fill="B3E5A1" w:themeFill="accent6" w:themeFillTint="66"/>
          </w:tcPr>
          <w:p w14:paraId="766721CF" w14:textId="0FED760C" w:rsidR="00AB42BC" w:rsidRPr="001A31EA" w:rsidRDefault="00AB42BC" w:rsidP="00AB42BC">
            <w:pPr>
              <w:jc w:val="center"/>
              <w:rPr>
                <w:szCs w:val="21"/>
              </w:rPr>
            </w:pPr>
            <w:r w:rsidRPr="001A31EA">
              <w:rPr>
                <w:szCs w:val="21"/>
              </w:rPr>
              <w:t>YES</w:t>
            </w:r>
          </w:p>
        </w:tc>
        <w:tc>
          <w:tcPr>
            <w:tcW w:w="0" w:type="auto"/>
            <w:tcBorders>
              <w:top w:val="single" w:sz="4" w:space="0" w:color="000000"/>
              <w:left w:val="nil"/>
              <w:bottom w:val="nil"/>
              <w:right w:val="nil"/>
            </w:tcBorders>
            <w:shd w:val="clear" w:color="auto" w:fill="F6C5AC" w:themeFill="accent2" w:themeFillTint="66"/>
          </w:tcPr>
          <w:p w14:paraId="6D890ADE" w14:textId="23D6566B" w:rsidR="00AB42BC" w:rsidRPr="001A31EA" w:rsidRDefault="00AB42BC" w:rsidP="00AB42BC">
            <w:pPr>
              <w:jc w:val="center"/>
              <w:rPr>
                <w:szCs w:val="21"/>
              </w:rPr>
            </w:pPr>
            <w:r w:rsidRPr="001A31EA">
              <w:rPr>
                <w:szCs w:val="21"/>
              </w:rPr>
              <w:t>NO</w:t>
            </w:r>
          </w:p>
        </w:tc>
        <w:tc>
          <w:tcPr>
            <w:tcW w:w="0" w:type="auto"/>
            <w:tcBorders>
              <w:top w:val="single" w:sz="4" w:space="0" w:color="000000"/>
              <w:left w:val="nil"/>
              <w:bottom w:val="nil"/>
              <w:right w:val="nil"/>
            </w:tcBorders>
            <w:shd w:val="clear" w:color="auto" w:fill="F6C5AC" w:themeFill="accent2" w:themeFillTint="66"/>
          </w:tcPr>
          <w:p w14:paraId="3D72CC7A" w14:textId="0BA4E3AC" w:rsidR="00AB42BC" w:rsidRPr="001A31EA" w:rsidRDefault="00AB42BC" w:rsidP="00AB42BC">
            <w:pPr>
              <w:jc w:val="center"/>
              <w:rPr>
                <w:szCs w:val="21"/>
              </w:rPr>
            </w:pPr>
            <w:r>
              <w:rPr>
                <w:rFonts w:hint="eastAsia"/>
                <w:szCs w:val="21"/>
              </w:rPr>
              <w:t>NO</w:t>
            </w:r>
          </w:p>
        </w:tc>
        <w:tc>
          <w:tcPr>
            <w:tcW w:w="0" w:type="auto"/>
            <w:tcBorders>
              <w:top w:val="single" w:sz="4" w:space="0" w:color="000000"/>
              <w:left w:val="nil"/>
              <w:bottom w:val="nil"/>
              <w:right w:val="nil"/>
            </w:tcBorders>
            <w:shd w:val="clear" w:color="auto" w:fill="B3E5A1" w:themeFill="accent6" w:themeFillTint="66"/>
          </w:tcPr>
          <w:p w14:paraId="781B3876" w14:textId="6A1C79D9" w:rsidR="00AB42BC" w:rsidRPr="001A31EA" w:rsidRDefault="00AB42BC" w:rsidP="00AB42BC">
            <w:pPr>
              <w:jc w:val="center"/>
              <w:rPr>
                <w:szCs w:val="21"/>
              </w:rPr>
            </w:pPr>
            <w:r>
              <w:rPr>
                <w:rFonts w:hint="eastAsia"/>
                <w:szCs w:val="21"/>
              </w:rPr>
              <w:t>YES</w:t>
            </w:r>
          </w:p>
        </w:tc>
        <w:tc>
          <w:tcPr>
            <w:tcW w:w="0" w:type="auto"/>
            <w:tcBorders>
              <w:top w:val="single" w:sz="4" w:space="0" w:color="000000"/>
              <w:left w:val="nil"/>
              <w:bottom w:val="nil"/>
              <w:right w:val="nil"/>
            </w:tcBorders>
            <w:shd w:val="clear" w:color="auto" w:fill="B3E5A1" w:themeFill="accent6" w:themeFillTint="66"/>
          </w:tcPr>
          <w:p w14:paraId="47520665" w14:textId="1B8B3CB5" w:rsidR="00AB42BC" w:rsidRPr="001A31EA" w:rsidRDefault="00AB42BC" w:rsidP="00AB42BC">
            <w:pPr>
              <w:jc w:val="center"/>
              <w:rPr>
                <w:szCs w:val="21"/>
              </w:rPr>
            </w:pPr>
            <w:r w:rsidRPr="001A31EA">
              <w:rPr>
                <w:szCs w:val="21"/>
              </w:rPr>
              <w:t>YES</w:t>
            </w:r>
          </w:p>
        </w:tc>
        <w:tc>
          <w:tcPr>
            <w:tcW w:w="0" w:type="auto"/>
            <w:tcBorders>
              <w:top w:val="single" w:sz="4" w:space="0" w:color="000000"/>
              <w:left w:val="nil"/>
              <w:bottom w:val="nil"/>
              <w:right w:val="nil"/>
            </w:tcBorders>
            <w:shd w:val="clear" w:color="auto" w:fill="B3E5A1" w:themeFill="accent6" w:themeFillTint="66"/>
          </w:tcPr>
          <w:p w14:paraId="30CC3060" w14:textId="47A4BAE1" w:rsidR="00AB42BC" w:rsidRPr="001A31EA" w:rsidRDefault="00AB42BC" w:rsidP="00AB42BC">
            <w:pPr>
              <w:jc w:val="center"/>
              <w:rPr>
                <w:szCs w:val="21"/>
              </w:rPr>
            </w:pPr>
            <w:r w:rsidRPr="001A31EA">
              <w:rPr>
                <w:szCs w:val="21"/>
              </w:rPr>
              <w:t>YES</w:t>
            </w:r>
          </w:p>
        </w:tc>
        <w:tc>
          <w:tcPr>
            <w:tcW w:w="0" w:type="auto"/>
            <w:tcBorders>
              <w:top w:val="single" w:sz="4" w:space="0" w:color="000000"/>
              <w:left w:val="nil"/>
              <w:bottom w:val="nil"/>
              <w:right w:val="nil"/>
            </w:tcBorders>
            <w:shd w:val="clear" w:color="auto" w:fill="B3E5A1" w:themeFill="accent6" w:themeFillTint="66"/>
          </w:tcPr>
          <w:p w14:paraId="2468AAFE" w14:textId="15A21C63" w:rsidR="00AB42BC" w:rsidRPr="001A31EA" w:rsidRDefault="00AB42BC" w:rsidP="00AB42BC">
            <w:pPr>
              <w:jc w:val="center"/>
              <w:rPr>
                <w:szCs w:val="21"/>
              </w:rPr>
            </w:pPr>
            <w:r w:rsidRPr="001A31EA">
              <w:rPr>
                <w:szCs w:val="21"/>
              </w:rPr>
              <w:t>YES</w:t>
            </w:r>
          </w:p>
        </w:tc>
        <w:tc>
          <w:tcPr>
            <w:tcW w:w="0" w:type="auto"/>
            <w:tcBorders>
              <w:top w:val="single" w:sz="4" w:space="0" w:color="000000"/>
              <w:left w:val="nil"/>
              <w:bottom w:val="nil"/>
              <w:right w:val="nil"/>
            </w:tcBorders>
          </w:tcPr>
          <w:p w14:paraId="5E749D20" w14:textId="617B5F35" w:rsidR="00AB42BC" w:rsidRPr="001A31EA" w:rsidRDefault="00AB42BC" w:rsidP="00AB42BC">
            <w:pPr>
              <w:jc w:val="center"/>
              <w:rPr>
                <w:szCs w:val="21"/>
              </w:rPr>
            </w:pPr>
            <w:r>
              <w:rPr>
                <w:rFonts w:hint="eastAsia"/>
                <w:szCs w:val="21"/>
              </w:rPr>
              <w:t>7</w:t>
            </w:r>
          </w:p>
        </w:tc>
      </w:tr>
      <w:tr w:rsidR="001A31EA" w14:paraId="04CAD132" w14:textId="77777777" w:rsidTr="00AB42BC">
        <w:trPr>
          <w:trHeight w:val="633"/>
        </w:trPr>
        <w:tc>
          <w:tcPr>
            <w:tcW w:w="2517" w:type="dxa"/>
            <w:tcBorders>
              <w:top w:val="nil"/>
              <w:left w:val="nil"/>
              <w:bottom w:val="nil"/>
              <w:right w:val="nil"/>
            </w:tcBorders>
          </w:tcPr>
          <w:p w14:paraId="78007F74" w14:textId="7987D811" w:rsidR="00C2757F" w:rsidRPr="001A31EA" w:rsidRDefault="00C2757F" w:rsidP="00C2757F">
            <w:pPr>
              <w:rPr>
                <w:szCs w:val="21"/>
              </w:rPr>
            </w:pPr>
            <w:r w:rsidRPr="001A31EA">
              <w:rPr>
                <w:szCs w:val="21"/>
              </w:rPr>
              <w:t xml:space="preserve">Mlakar et al, </w:t>
            </w:r>
            <w:r w:rsidR="004713EA" w:rsidRPr="001A31EA">
              <w:rPr>
                <w:szCs w:val="21"/>
              </w:rPr>
              <w:t>2021</w:t>
            </w:r>
            <w:r w:rsidR="004713EA" w:rsidRPr="004713EA">
              <w:rPr>
                <w:szCs w:val="21"/>
              </w:rPr>
              <w:t xml:space="preserve"> [</w:t>
            </w:r>
            <w:r w:rsidR="004E5FA7">
              <w:rPr>
                <w:szCs w:val="21"/>
              </w:rPr>
              <w:t>9</w:t>
            </w:r>
            <w:r w:rsidR="000315F7">
              <w:rPr>
                <w:szCs w:val="21"/>
              </w:rPr>
              <w:t>,10</w:t>
            </w:r>
            <w:r w:rsidR="004713EA" w:rsidRPr="004713EA">
              <w:rPr>
                <w:szCs w:val="21"/>
              </w:rPr>
              <w:t>]</w:t>
            </w:r>
          </w:p>
        </w:tc>
        <w:tc>
          <w:tcPr>
            <w:tcW w:w="0" w:type="auto"/>
            <w:tcBorders>
              <w:top w:val="nil"/>
              <w:left w:val="nil"/>
              <w:bottom w:val="nil"/>
              <w:right w:val="nil"/>
            </w:tcBorders>
            <w:shd w:val="clear" w:color="auto" w:fill="B3E5A1" w:themeFill="accent6" w:themeFillTint="66"/>
          </w:tcPr>
          <w:p w14:paraId="46268EEF" w14:textId="77777777" w:rsidR="00C2757F" w:rsidRPr="001A31EA" w:rsidRDefault="00C2757F" w:rsidP="00C2757F">
            <w:pPr>
              <w:jc w:val="center"/>
              <w:rPr>
                <w:szCs w:val="21"/>
              </w:rPr>
            </w:pPr>
            <w:r w:rsidRPr="001A31EA">
              <w:rPr>
                <w:szCs w:val="21"/>
              </w:rPr>
              <w:t>YES</w:t>
            </w:r>
          </w:p>
        </w:tc>
        <w:tc>
          <w:tcPr>
            <w:tcW w:w="0" w:type="auto"/>
            <w:tcBorders>
              <w:top w:val="nil"/>
              <w:left w:val="nil"/>
              <w:bottom w:val="nil"/>
              <w:right w:val="nil"/>
            </w:tcBorders>
            <w:shd w:val="clear" w:color="auto" w:fill="B3E5A1" w:themeFill="accent6" w:themeFillTint="66"/>
          </w:tcPr>
          <w:p w14:paraId="50464229" w14:textId="77777777" w:rsidR="00C2757F" w:rsidRPr="001A31EA" w:rsidRDefault="00C2757F" w:rsidP="00C2757F">
            <w:pPr>
              <w:jc w:val="center"/>
              <w:rPr>
                <w:szCs w:val="21"/>
              </w:rPr>
            </w:pPr>
            <w:r w:rsidRPr="001A31EA">
              <w:rPr>
                <w:szCs w:val="21"/>
              </w:rPr>
              <w:t>YES</w:t>
            </w:r>
          </w:p>
        </w:tc>
        <w:tc>
          <w:tcPr>
            <w:tcW w:w="0" w:type="auto"/>
            <w:tcBorders>
              <w:top w:val="nil"/>
              <w:left w:val="nil"/>
              <w:bottom w:val="nil"/>
              <w:right w:val="nil"/>
            </w:tcBorders>
            <w:shd w:val="clear" w:color="auto" w:fill="B3E5A1" w:themeFill="accent6" w:themeFillTint="66"/>
          </w:tcPr>
          <w:p w14:paraId="326508D8" w14:textId="77777777" w:rsidR="00C2757F" w:rsidRPr="001A31EA" w:rsidRDefault="00C2757F" w:rsidP="00C2757F">
            <w:pPr>
              <w:jc w:val="center"/>
              <w:rPr>
                <w:szCs w:val="21"/>
              </w:rPr>
            </w:pPr>
            <w:r w:rsidRPr="001A31EA">
              <w:rPr>
                <w:szCs w:val="21"/>
              </w:rPr>
              <w:t>YES</w:t>
            </w:r>
          </w:p>
        </w:tc>
        <w:tc>
          <w:tcPr>
            <w:tcW w:w="0" w:type="auto"/>
            <w:tcBorders>
              <w:top w:val="nil"/>
              <w:left w:val="nil"/>
              <w:bottom w:val="nil"/>
              <w:right w:val="nil"/>
            </w:tcBorders>
            <w:shd w:val="clear" w:color="auto" w:fill="F6C5AC" w:themeFill="accent2" w:themeFillTint="66"/>
          </w:tcPr>
          <w:p w14:paraId="69111A29" w14:textId="77777777" w:rsidR="00C2757F" w:rsidRPr="001A31EA" w:rsidRDefault="00C2757F" w:rsidP="00C2757F">
            <w:pPr>
              <w:jc w:val="center"/>
              <w:rPr>
                <w:szCs w:val="21"/>
              </w:rPr>
            </w:pPr>
            <w:r w:rsidRPr="001A31EA">
              <w:rPr>
                <w:szCs w:val="21"/>
              </w:rPr>
              <w:t>NO</w:t>
            </w:r>
          </w:p>
        </w:tc>
        <w:tc>
          <w:tcPr>
            <w:tcW w:w="0" w:type="auto"/>
            <w:tcBorders>
              <w:top w:val="nil"/>
              <w:left w:val="nil"/>
              <w:bottom w:val="nil"/>
              <w:right w:val="nil"/>
            </w:tcBorders>
            <w:shd w:val="clear" w:color="auto" w:fill="B3E5A1" w:themeFill="accent6" w:themeFillTint="66"/>
          </w:tcPr>
          <w:p w14:paraId="502592FA" w14:textId="77777777" w:rsidR="00C2757F" w:rsidRPr="001A31EA" w:rsidRDefault="00C2757F" w:rsidP="00C2757F">
            <w:pPr>
              <w:jc w:val="center"/>
              <w:rPr>
                <w:szCs w:val="21"/>
              </w:rPr>
            </w:pPr>
            <w:r w:rsidRPr="001A31EA">
              <w:rPr>
                <w:szCs w:val="21"/>
              </w:rPr>
              <w:t>YES</w:t>
            </w:r>
          </w:p>
        </w:tc>
        <w:tc>
          <w:tcPr>
            <w:tcW w:w="0" w:type="auto"/>
            <w:tcBorders>
              <w:top w:val="nil"/>
              <w:left w:val="nil"/>
              <w:bottom w:val="nil"/>
              <w:right w:val="nil"/>
            </w:tcBorders>
            <w:shd w:val="clear" w:color="auto" w:fill="F6C5AC" w:themeFill="accent2" w:themeFillTint="66"/>
          </w:tcPr>
          <w:p w14:paraId="4C8452DE" w14:textId="77777777" w:rsidR="00C2757F" w:rsidRPr="001A31EA" w:rsidRDefault="00C2757F" w:rsidP="00C2757F">
            <w:pPr>
              <w:jc w:val="center"/>
              <w:rPr>
                <w:szCs w:val="21"/>
              </w:rPr>
            </w:pPr>
            <w:r w:rsidRPr="001A31EA">
              <w:rPr>
                <w:szCs w:val="21"/>
              </w:rPr>
              <w:t>NO</w:t>
            </w:r>
          </w:p>
        </w:tc>
        <w:tc>
          <w:tcPr>
            <w:tcW w:w="0" w:type="auto"/>
            <w:tcBorders>
              <w:top w:val="nil"/>
              <w:left w:val="nil"/>
              <w:bottom w:val="nil"/>
              <w:right w:val="nil"/>
            </w:tcBorders>
            <w:shd w:val="clear" w:color="auto" w:fill="B3E5A1" w:themeFill="accent6" w:themeFillTint="66"/>
          </w:tcPr>
          <w:p w14:paraId="0B6BE485" w14:textId="77777777" w:rsidR="00C2757F" w:rsidRPr="001A31EA" w:rsidRDefault="00C2757F" w:rsidP="00C2757F">
            <w:pPr>
              <w:jc w:val="center"/>
              <w:rPr>
                <w:szCs w:val="21"/>
              </w:rPr>
            </w:pPr>
            <w:r w:rsidRPr="001A31EA">
              <w:rPr>
                <w:szCs w:val="21"/>
              </w:rPr>
              <w:t>YES</w:t>
            </w:r>
          </w:p>
        </w:tc>
        <w:tc>
          <w:tcPr>
            <w:tcW w:w="0" w:type="auto"/>
            <w:tcBorders>
              <w:top w:val="nil"/>
              <w:left w:val="nil"/>
              <w:bottom w:val="nil"/>
              <w:right w:val="nil"/>
            </w:tcBorders>
            <w:shd w:val="clear" w:color="auto" w:fill="B3E5A1" w:themeFill="accent6" w:themeFillTint="66"/>
          </w:tcPr>
          <w:p w14:paraId="452A7BF0" w14:textId="77777777" w:rsidR="00C2757F" w:rsidRPr="001A31EA" w:rsidRDefault="00C2757F" w:rsidP="00C2757F">
            <w:pPr>
              <w:jc w:val="center"/>
              <w:rPr>
                <w:szCs w:val="21"/>
              </w:rPr>
            </w:pPr>
            <w:r w:rsidRPr="001A31EA">
              <w:rPr>
                <w:szCs w:val="21"/>
              </w:rPr>
              <w:t>YES</w:t>
            </w:r>
          </w:p>
        </w:tc>
        <w:tc>
          <w:tcPr>
            <w:tcW w:w="0" w:type="auto"/>
            <w:tcBorders>
              <w:top w:val="nil"/>
              <w:left w:val="nil"/>
              <w:bottom w:val="nil"/>
              <w:right w:val="nil"/>
            </w:tcBorders>
            <w:shd w:val="clear" w:color="auto" w:fill="B3E5A1" w:themeFill="accent6" w:themeFillTint="66"/>
          </w:tcPr>
          <w:p w14:paraId="09E173D1" w14:textId="77777777" w:rsidR="00C2757F" w:rsidRPr="001A31EA" w:rsidRDefault="00C2757F" w:rsidP="00C2757F">
            <w:pPr>
              <w:jc w:val="center"/>
              <w:rPr>
                <w:szCs w:val="21"/>
              </w:rPr>
            </w:pPr>
            <w:r w:rsidRPr="001A31EA">
              <w:rPr>
                <w:szCs w:val="21"/>
              </w:rPr>
              <w:t>YES</w:t>
            </w:r>
          </w:p>
        </w:tc>
        <w:tc>
          <w:tcPr>
            <w:tcW w:w="0" w:type="auto"/>
            <w:tcBorders>
              <w:top w:val="nil"/>
              <w:left w:val="nil"/>
              <w:bottom w:val="nil"/>
              <w:right w:val="nil"/>
            </w:tcBorders>
          </w:tcPr>
          <w:p w14:paraId="2924D34C" w14:textId="77777777" w:rsidR="00C2757F" w:rsidRPr="001A31EA" w:rsidRDefault="00C2757F" w:rsidP="00C2757F">
            <w:pPr>
              <w:jc w:val="center"/>
              <w:rPr>
                <w:szCs w:val="21"/>
              </w:rPr>
            </w:pPr>
            <w:r w:rsidRPr="001A31EA">
              <w:rPr>
                <w:szCs w:val="21"/>
              </w:rPr>
              <w:t>7</w:t>
            </w:r>
          </w:p>
        </w:tc>
      </w:tr>
      <w:tr w:rsidR="001A31EA" w14:paraId="5087D430" w14:textId="77777777" w:rsidTr="00AB42BC">
        <w:trPr>
          <w:trHeight w:val="658"/>
        </w:trPr>
        <w:tc>
          <w:tcPr>
            <w:tcW w:w="2517" w:type="dxa"/>
            <w:tcBorders>
              <w:top w:val="nil"/>
              <w:left w:val="nil"/>
              <w:bottom w:val="nil"/>
              <w:right w:val="nil"/>
            </w:tcBorders>
          </w:tcPr>
          <w:p w14:paraId="73C822AF" w14:textId="794A016C" w:rsidR="00C2757F" w:rsidRPr="001A31EA" w:rsidRDefault="00C2757F" w:rsidP="00C2757F">
            <w:pPr>
              <w:rPr>
                <w:szCs w:val="21"/>
              </w:rPr>
            </w:pPr>
            <w:r w:rsidRPr="001A31EA">
              <w:rPr>
                <w:szCs w:val="21"/>
              </w:rPr>
              <w:t>Caru et al, 2023</w:t>
            </w:r>
            <w:r w:rsidR="004E5FA7">
              <w:rPr>
                <w:szCs w:val="21"/>
              </w:rPr>
              <w:t xml:space="preserve"> </w:t>
            </w:r>
            <w:r w:rsidR="004713EA">
              <w:rPr>
                <w:rFonts w:eastAsia="DengXian"/>
                <w:noProof/>
                <w:color w:val="000000"/>
                <w:szCs w:val="21"/>
              </w:rPr>
              <w:t>[</w:t>
            </w:r>
            <w:r w:rsidR="004E5FA7">
              <w:rPr>
                <w:rFonts w:eastAsia="DengXian"/>
                <w:noProof/>
                <w:color w:val="000000"/>
                <w:szCs w:val="21"/>
              </w:rPr>
              <w:t>1</w:t>
            </w:r>
            <w:r w:rsidR="0034088E">
              <w:rPr>
                <w:rFonts w:eastAsia="DengXian"/>
                <w:noProof/>
                <w:color w:val="000000"/>
                <w:szCs w:val="21"/>
              </w:rPr>
              <w:t>8</w:t>
            </w:r>
            <w:r w:rsidR="004713EA">
              <w:rPr>
                <w:rFonts w:eastAsia="DengXian"/>
                <w:noProof/>
                <w:color w:val="000000"/>
                <w:szCs w:val="21"/>
              </w:rPr>
              <w:t>]</w:t>
            </w:r>
          </w:p>
        </w:tc>
        <w:tc>
          <w:tcPr>
            <w:tcW w:w="0" w:type="auto"/>
            <w:tcBorders>
              <w:top w:val="nil"/>
              <w:left w:val="nil"/>
              <w:bottom w:val="nil"/>
              <w:right w:val="nil"/>
            </w:tcBorders>
            <w:shd w:val="clear" w:color="auto" w:fill="B3E5A1" w:themeFill="accent6" w:themeFillTint="66"/>
          </w:tcPr>
          <w:p w14:paraId="5FE78444" w14:textId="77777777" w:rsidR="00C2757F" w:rsidRPr="001A31EA" w:rsidRDefault="00C2757F" w:rsidP="00C2757F">
            <w:pPr>
              <w:jc w:val="center"/>
              <w:rPr>
                <w:szCs w:val="21"/>
              </w:rPr>
            </w:pPr>
            <w:r w:rsidRPr="001A31EA">
              <w:rPr>
                <w:szCs w:val="21"/>
              </w:rPr>
              <w:t>YES</w:t>
            </w:r>
          </w:p>
        </w:tc>
        <w:tc>
          <w:tcPr>
            <w:tcW w:w="0" w:type="auto"/>
            <w:tcBorders>
              <w:top w:val="nil"/>
              <w:left w:val="nil"/>
              <w:bottom w:val="nil"/>
              <w:right w:val="nil"/>
            </w:tcBorders>
            <w:shd w:val="clear" w:color="auto" w:fill="B3E5A1" w:themeFill="accent6" w:themeFillTint="66"/>
          </w:tcPr>
          <w:p w14:paraId="4FCA05BC" w14:textId="77777777" w:rsidR="00C2757F" w:rsidRPr="001A31EA" w:rsidRDefault="00C2757F" w:rsidP="00C2757F">
            <w:pPr>
              <w:jc w:val="center"/>
              <w:rPr>
                <w:szCs w:val="21"/>
              </w:rPr>
            </w:pPr>
            <w:r w:rsidRPr="001A31EA">
              <w:rPr>
                <w:szCs w:val="21"/>
              </w:rPr>
              <w:t>YES</w:t>
            </w:r>
          </w:p>
        </w:tc>
        <w:tc>
          <w:tcPr>
            <w:tcW w:w="0" w:type="auto"/>
            <w:tcBorders>
              <w:top w:val="nil"/>
              <w:left w:val="nil"/>
              <w:bottom w:val="nil"/>
              <w:right w:val="nil"/>
            </w:tcBorders>
            <w:shd w:val="clear" w:color="auto" w:fill="B3E5A1" w:themeFill="accent6" w:themeFillTint="66"/>
          </w:tcPr>
          <w:p w14:paraId="144ADFC1" w14:textId="77777777" w:rsidR="00C2757F" w:rsidRPr="001A31EA" w:rsidRDefault="00C2757F" w:rsidP="00C2757F">
            <w:pPr>
              <w:jc w:val="center"/>
              <w:rPr>
                <w:szCs w:val="21"/>
              </w:rPr>
            </w:pPr>
            <w:r w:rsidRPr="001A31EA">
              <w:rPr>
                <w:szCs w:val="21"/>
              </w:rPr>
              <w:t>YES</w:t>
            </w:r>
          </w:p>
        </w:tc>
        <w:tc>
          <w:tcPr>
            <w:tcW w:w="0" w:type="auto"/>
            <w:tcBorders>
              <w:top w:val="nil"/>
              <w:left w:val="nil"/>
              <w:bottom w:val="nil"/>
              <w:right w:val="nil"/>
            </w:tcBorders>
            <w:shd w:val="clear" w:color="auto" w:fill="F6C5AC" w:themeFill="accent2" w:themeFillTint="66"/>
          </w:tcPr>
          <w:p w14:paraId="1776BC84" w14:textId="77777777" w:rsidR="00C2757F" w:rsidRPr="001A31EA" w:rsidRDefault="00C2757F" w:rsidP="00C2757F">
            <w:pPr>
              <w:jc w:val="center"/>
              <w:rPr>
                <w:szCs w:val="21"/>
              </w:rPr>
            </w:pPr>
            <w:r w:rsidRPr="001A31EA">
              <w:rPr>
                <w:szCs w:val="21"/>
              </w:rPr>
              <w:t>NO</w:t>
            </w:r>
          </w:p>
        </w:tc>
        <w:tc>
          <w:tcPr>
            <w:tcW w:w="0" w:type="auto"/>
            <w:tcBorders>
              <w:top w:val="nil"/>
              <w:left w:val="nil"/>
              <w:bottom w:val="nil"/>
              <w:right w:val="nil"/>
            </w:tcBorders>
            <w:shd w:val="clear" w:color="auto" w:fill="B3E5A1" w:themeFill="accent6" w:themeFillTint="66"/>
          </w:tcPr>
          <w:p w14:paraId="412ADFC8" w14:textId="77777777" w:rsidR="00C2757F" w:rsidRPr="001A31EA" w:rsidRDefault="00C2757F" w:rsidP="00C2757F">
            <w:pPr>
              <w:jc w:val="center"/>
              <w:rPr>
                <w:szCs w:val="21"/>
              </w:rPr>
            </w:pPr>
            <w:r w:rsidRPr="001A31EA">
              <w:rPr>
                <w:szCs w:val="21"/>
              </w:rPr>
              <w:t>YES</w:t>
            </w:r>
          </w:p>
        </w:tc>
        <w:tc>
          <w:tcPr>
            <w:tcW w:w="0" w:type="auto"/>
            <w:tcBorders>
              <w:top w:val="nil"/>
              <w:left w:val="nil"/>
              <w:bottom w:val="nil"/>
              <w:right w:val="nil"/>
            </w:tcBorders>
            <w:shd w:val="clear" w:color="auto" w:fill="B3E5A1" w:themeFill="accent6" w:themeFillTint="66"/>
          </w:tcPr>
          <w:p w14:paraId="24D7CE9B" w14:textId="77777777" w:rsidR="00C2757F" w:rsidRPr="001A31EA" w:rsidRDefault="00C2757F" w:rsidP="00C2757F">
            <w:pPr>
              <w:jc w:val="center"/>
              <w:rPr>
                <w:szCs w:val="21"/>
              </w:rPr>
            </w:pPr>
            <w:r w:rsidRPr="001A31EA">
              <w:rPr>
                <w:szCs w:val="21"/>
              </w:rPr>
              <w:t>YES</w:t>
            </w:r>
          </w:p>
        </w:tc>
        <w:tc>
          <w:tcPr>
            <w:tcW w:w="0" w:type="auto"/>
            <w:tcBorders>
              <w:top w:val="nil"/>
              <w:left w:val="nil"/>
              <w:bottom w:val="nil"/>
              <w:right w:val="nil"/>
            </w:tcBorders>
            <w:shd w:val="clear" w:color="auto" w:fill="B3E5A1" w:themeFill="accent6" w:themeFillTint="66"/>
          </w:tcPr>
          <w:p w14:paraId="061DC6B6" w14:textId="77777777" w:rsidR="00C2757F" w:rsidRPr="001A31EA" w:rsidRDefault="00C2757F" w:rsidP="00C2757F">
            <w:pPr>
              <w:jc w:val="center"/>
              <w:rPr>
                <w:szCs w:val="21"/>
              </w:rPr>
            </w:pPr>
            <w:r w:rsidRPr="001A31EA">
              <w:rPr>
                <w:szCs w:val="21"/>
              </w:rPr>
              <w:t>YES</w:t>
            </w:r>
          </w:p>
        </w:tc>
        <w:tc>
          <w:tcPr>
            <w:tcW w:w="0" w:type="auto"/>
            <w:tcBorders>
              <w:top w:val="nil"/>
              <w:left w:val="nil"/>
              <w:bottom w:val="nil"/>
              <w:right w:val="nil"/>
            </w:tcBorders>
            <w:shd w:val="clear" w:color="auto" w:fill="B3E5A1" w:themeFill="accent6" w:themeFillTint="66"/>
          </w:tcPr>
          <w:p w14:paraId="3F5CE2A6" w14:textId="77777777" w:rsidR="00C2757F" w:rsidRPr="001A31EA" w:rsidRDefault="00C2757F" w:rsidP="00C2757F">
            <w:pPr>
              <w:jc w:val="center"/>
              <w:rPr>
                <w:szCs w:val="21"/>
              </w:rPr>
            </w:pPr>
            <w:r w:rsidRPr="001A31EA">
              <w:rPr>
                <w:szCs w:val="21"/>
              </w:rPr>
              <w:t>YES</w:t>
            </w:r>
          </w:p>
        </w:tc>
        <w:tc>
          <w:tcPr>
            <w:tcW w:w="0" w:type="auto"/>
            <w:tcBorders>
              <w:top w:val="nil"/>
              <w:left w:val="nil"/>
              <w:bottom w:val="nil"/>
              <w:right w:val="nil"/>
            </w:tcBorders>
            <w:shd w:val="clear" w:color="auto" w:fill="B3E5A1" w:themeFill="accent6" w:themeFillTint="66"/>
          </w:tcPr>
          <w:p w14:paraId="696FCC6D" w14:textId="77777777" w:rsidR="00C2757F" w:rsidRPr="001A31EA" w:rsidRDefault="00C2757F" w:rsidP="00C2757F">
            <w:pPr>
              <w:jc w:val="center"/>
              <w:rPr>
                <w:szCs w:val="21"/>
              </w:rPr>
            </w:pPr>
            <w:r w:rsidRPr="001A31EA">
              <w:rPr>
                <w:szCs w:val="21"/>
              </w:rPr>
              <w:t>YES</w:t>
            </w:r>
          </w:p>
        </w:tc>
        <w:tc>
          <w:tcPr>
            <w:tcW w:w="0" w:type="auto"/>
            <w:tcBorders>
              <w:top w:val="nil"/>
              <w:left w:val="nil"/>
              <w:bottom w:val="nil"/>
              <w:right w:val="nil"/>
            </w:tcBorders>
          </w:tcPr>
          <w:p w14:paraId="01024E70" w14:textId="77777777" w:rsidR="00C2757F" w:rsidRPr="001A31EA" w:rsidRDefault="00C2757F" w:rsidP="00C2757F">
            <w:pPr>
              <w:jc w:val="center"/>
              <w:rPr>
                <w:szCs w:val="21"/>
              </w:rPr>
            </w:pPr>
            <w:r w:rsidRPr="001A31EA">
              <w:rPr>
                <w:szCs w:val="21"/>
              </w:rPr>
              <w:t>8</w:t>
            </w:r>
          </w:p>
        </w:tc>
      </w:tr>
      <w:tr w:rsidR="001A31EA" w14:paraId="0BED5F6D" w14:textId="77777777" w:rsidTr="00AB42BC">
        <w:trPr>
          <w:trHeight w:val="626"/>
        </w:trPr>
        <w:tc>
          <w:tcPr>
            <w:tcW w:w="2517" w:type="dxa"/>
            <w:tcBorders>
              <w:top w:val="nil"/>
              <w:left w:val="nil"/>
              <w:bottom w:val="nil"/>
              <w:right w:val="nil"/>
            </w:tcBorders>
          </w:tcPr>
          <w:p w14:paraId="05E40371" w14:textId="6655B8C3" w:rsidR="00C2757F" w:rsidRPr="001A31EA" w:rsidRDefault="00C2757F" w:rsidP="00C2757F">
            <w:pPr>
              <w:rPr>
                <w:szCs w:val="21"/>
              </w:rPr>
            </w:pPr>
            <w:r w:rsidRPr="001A31EA">
              <w:rPr>
                <w:szCs w:val="21"/>
              </w:rPr>
              <w:t>Queiroz et al, 2023</w:t>
            </w:r>
            <w:r w:rsidR="004E5FA7">
              <w:rPr>
                <w:szCs w:val="21"/>
              </w:rPr>
              <w:t xml:space="preserve"> </w:t>
            </w:r>
            <w:r w:rsidR="004713EA" w:rsidRPr="004713EA">
              <w:rPr>
                <w:szCs w:val="21"/>
              </w:rPr>
              <w:t>[</w:t>
            </w:r>
            <w:r w:rsidR="004E5FA7">
              <w:rPr>
                <w:szCs w:val="21"/>
              </w:rPr>
              <w:t>1</w:t>
            </w:r>
            <w:r w:rsidR="0034088E">
              <w:rPr>
                <w:szCs w:val="21"/>
              </w:rPr>
              <w:t>5</w:t>
            </w:r>
            <w:r w:rsidR="004713EA" w:rsidRPr="004713EA">
              <w:rPr>
                <w:szCs w:val="21"/>
              </w:rPr>
              <w:t>]</w:t>
            </w:r>
          </w:p>
        </w:tc>
        <w:tc>
          <w:tcPr>
            <w:tcW w:w="0" w:type="auto"/>
            <w:tcBorders>
              <w:top w:val="nil"/>
              <w:left w:val="nil"/>
              <w:bottom w:val="nil"/>
              <w:right w:val="nil"/>
            </w:tcBorders>
            <w:shd w:val="clear" w:color="auto" w:fill="B3E5A1" w:themeFill="accent6" w:themeFillTint="66"/>
          </w:tcPr>
          <w:p w14:paraId="1764C85D" w14:textId="77777777" w:rsidR="00C2757F" w:rsidRPr="001A31EA" w:rsidRDefault="00C2757F" w:rsidP="00C2757F">
            <w:pPr>
              <w:jc w:val="center"/>
              <w:rPr>
                <w:szCs w:val="21"/>
              </w:rPr>
            </w:pPr>
            <w:r w:rsidRPr="001A31EA">
              <w:rPr>
                <w:szCs w:val="21"/>
              </w:rPr>
              <w:t>YES</w:t>
            </w:r>
          </w:p>
        </w:tc>
        <w:tc>
          <w:tcPr>
            <w:tcW w:w="0" w:type="auto"/>
            <w:tcBorders>
              <w:top w:val="nil"/>
              <w:left w:val="nil"/>
              <w:bottom w:val="nil"/>
              <w:right w:val="nil"/>
            </w:tcBorders>
            <w:shd w:val="clear" w:color="auto" w:fill="B3E5A1" w:themeFill="accent6" w:themeFillTint="66"/>
          </w:tcPr>
          <w:p w14:paraId="1067681D" w14:textId="77777777" w:rsidR="00C2757F" w:rsidRPr="001A31EA" w:rsidRDefault="00C2757F" w:rsidP="00C2757F">
            <w:pPr>
              <w:jc w:val="center"/>
              <w:rPr>
                <w:szCs w:val="21"/>
              </w:rPr>
            </w:pPr>
            <w:r w:rsidRPr="001A31EA">
              <w:rPr>
                <w:szCs w:val="21"/>
              </w:rPr>
              <w:t>YES</w:t>
            </w:r>
          </w:p>
        </w:tc>
        <w:tc>
          <w:tcPr>
            <w:tcW w:w="0" w:type="auto"/>
            <w:tcBorders>
              <w:top w:val="nil"/>
              <w:left w:val="nil"/>
              <w:bottom w:val="nil"/>
              <w:right w:val="nil"/>
            </w:tcBorders>
            <w:shd w:val="clear" w:color="auto" w:fill="95DCF7" w:themeFill="accent4" w:themeFillTint="66"/>
          </w:tcPr>
          <w:p w14:paraId="6A11C938" w14:textId="77777777" w:rsidR="00C2757F" w:rsidRPr="001A31EA" w:rsidRDefault="00C2757F" w:rsidP="00C2757F">
            <w:pPr>
              <w:jc w:val="center"/>
              <w:rPr>
                <w:szCs w:val="21"/>
              </w:rPr>
            </w:pPr>
            <w:r w:rsidRPr="001A31EA">
              <w:rPr>
                <w:color w:val="000000"/>
                <w:szCs w:val="21"/>
                <w:lang w:bidi="ar"/>
              </w:rPr>
              <w:t>UNCLEAR</w:t>
            </w:r>
          </w:p>
        </w:tc>
        <w:tc>
          <w:tcPr>
            <w:tcW w:w="0" w:type="auto"/>
            <w:tcBorders>
              <w:top w:val="nil"/>
              <w:left w:val="nil"/>
              <w:bottom w:val="nil"/>
              <w:right w:val="nil"/>
            </w:tcBorders>
            <w:shd w:val="clear" w:color="auto" w:fill="B3E5A1" w:themeFill="accent6" w:themeFillTint="66"/>
          </w:tcPr>
          <w:p w14:paraId="47615B62" w14:textId="77777777" w:rsidR="00C2757F" w:rsidRPr="001A31EA" w:rsidRDefault="00C2757F" w:rsidP="00C2757F">
            <w:pPr>
              <w:jc w:val="center"/>
              <w:rPr>
                <w:szCs w:val="21"/>
              </w:rPr>
            </w:pPr>
            <w:r w:rsidRPr="001A31EA">
              <w:rPr>
                <w:szCs w:val="21"/>
              </w:rPr>
              <w:t>YES</w:t>
            </w:r>
          </w:p>
        </w:tc>
        <w:tc>
          <w:tcPr>
            <w:tcW w:w="0" w:type="auto"/>
            <w:tcBorders>
              <w:top w:val="nil"/>
              <w:left w:val="nil"/>
              <w:bottom w:val="nil"/>
              <w:right w:val="nil"/>
            </w:tcBorders>
            <w:shd w:val="clear" w:color="auto" w:fill="B3E5A1" w:themeFill="accent6" w:themeFillTint="66"/>
          </w:tcPr>
          <w:p w14:paraId="7CFBA9F8" w14:textId="77777777" w:rsidR="00C2757F" w:rsidRPr="001A31EA" w:rsidRDefault="00C2757F" w:rsidP="00C2757F">
            <w:pPr>
              <w:jc w:val="center"/>
              <w:rPr>
                <w:szCs w:val="21"/>
              </w:rPr>
            </w:pPr>
            <w:r w:rsidRPr="001A31EA">
              <w:rPr>
                <w:szCs w:val="21"/>
              </w:rPr>
              <w:t>YES</w:t>
            </w:r>
          </w:p>
        </w:tc>
        <w:tc>
          <w:tcPr>
            <w:tcW w:w="0" w:type="auto"/>
            <w:tcBorders>
              <w:top w:val="nil"/>
              <w:left w:val="nil"/>
              <w:bottom w:val="nil"/>
              <w:right w:val="nil"/>
            </w:tcBorders>
            <w:shd w:val="clear" w:color="auto" w:fill="B3E5A1" w:themeFill="accent6" w:themeFillTint="66"/>
          </w:tcPr>
          <w:p w14:paraId="5DB49A75" w14:textId="77777777" w:rsidR="00C2757F" w:rsidRPr="001A31EA" w:rsidRDefault="00C2757F" w:rsidP="00C2757F">
            <w:pPr>
              <w:jc w:val="center"/>
              <w:rPr>
                <w:szCs w:val="21"/>
              </w:rPr>
            </w:pPr>
            <w:r w:rsidRPr="001A31EA">
              <w:rPr>
                <w:szCs w:val="21"/>
              </w:rPr>
              <w:t>YES</w:t>
            </w:r>
          </w:p>
        </w:tc>
        <w:tc>
          <w:tcPr>
            <w:tcW w:w="0" w:type="auto"/>
            <w:tcBorders>
              <w:top w:val="nil"/>
              <w:left w:val="nil"/>
              <w:bottom w:val="nil"/>
              <w:right w:val="nil"/>
            </w:tcBorders>
            <w:shd w:val="clear" w:color="auto" w:fill="B3E5A1" w:themeFill="accent6" w:themeFillTint="66"/>
          </w:tcPr>
          <w:p w14:paraId="74967502" w14:textId="77777777" w:rsidR="00C2757F" w:rsidRPr="001A31EA" w:rsidRDefault="00C2757F" w:rsidP="00C2757F">
            <w:pPr>
              <w:jc w:val="center"/>
              <w:rPr>
                <w:szCs w:val="21"/>
              </w:rPr>
            </w:pPr>
            <w:r w:rsidRPr="001A31EA">
              <w:rPr>
                <w:szCs w:val="21"/>
              </w:rPr>
              <w:t>YES</w:t>
            </w:r>
          </w:p>
        </w:tc>
        <w:tc>
          <w:tcPr>
            <w:tcW w:w="0" w:type="auto"/>
            <w:tcBorders>
              <w:top w:val="nil"/>
              <w:left w:val="nil"/>
              <w:bottom w:val="nil"/>
              <w:right w:val="nil"/>
            </w:tcBorders>
            <w:shd w:val="clear" w:color="auto" w:fill="B3E5A1" w:themeFill="accent6" w:themeFillTint="66"/>
          </w:tcPr>
          <w:p w14:paraId="4B13CD41" w14:textId="77777777" w:rsidR="00C2757F" w:rsidRPr="001A31EA" w:rsidRDefault="00C2757F" w:rsidP="00C2757F">
            <w:pPr>
              <w:jc w:val="center"/>
              <w:rPr>
                <w:szCs w:val="21"/>
              </w:rPr>
            </w:pPr>
            <w:r w:rsidRPr="001A31EA">
              <w:rPr>
                <w:szCs w:val="21"/>
              </w:rPr>
              <w:t>YES</w:t>
            </w:r>
          </w:p>
        </w:tc>
        <w:tc>
          <w:tcPr>
            <w:tcW w:w="0" w:type="auto"/>
            <w:tcBorders>
              <w:top w:val="nil"/>
              <w:left w:val="nil"/>
              <w:bottom w:val="nil"/>
              <w:right w:val="nil"/>
            </w:tcBorders>
            <w:shd w:val="clear" w:color="auto" w:fill="B3E5A1" w:themeFill="accent6" w:themeFillTint="66"/>
          </w:tcPr>
          <w:p w14:paraId="51B6164C" w14:textId="77777777" w:rsidR="00C2757F" w:rsidRPr="001A31EA" w:rsidRDefault="00C2757F" w:rsidP="00C2757F">
            <w:pPr>
              <w:jc w:val="center"/>
              <w:rPr>
                <w:szCs w:val="21"/>
              </w:rPr>
            </w:pPr>
            <w:r w:rsidRPr="001A31EA">
              <w:rPr>
                <w:szCs w:val="21"/>
              </w:rPr>
              <w:t>YES</w:t>
            </w:r>
          </w:p>
        </w:tc>
        <w:tc>
          <w:tcPr>
            <w:tcW w:w="0" w:type="auto"/>
            <w:tcBorders>
              <w:top w:val="nil"/>
              <w:left w:val="nil"/>
              <w:bottom w:val="nil"/>
              <w:right w:val="nil"/>
            </w:tcBorders>
          </w:tcPr>
          <w:p w14:paraId="518239B9" w14:textId="77777777" w:rsidR="00C2757F" w:rsidRPr="001A31EA" w:rsidRDefault="00C2757F" w:rsidP="00C2757F">
            <w:pPr>
              <w:jc w:val="center"/>
              <w:rPr>
                <w:szCs w:val="21"/>
              </w:rPr>
            </w:pPr>
            <w:r w:rsidRPr="001A31EA">
              <w:rPr>
                <w:szCs w:val="21"/>
              </w:rPr>
              <w:t>8</w:t>
            </w:r>
          </w:p>
        </w:tc>
      </w:tr>
      <w:tr w:rsidR="001A31EA" w14:paraId="7D9400DB" w14:textId="77777777" w:rsidTr="00AB42BC">
        <w:trPr>
          <w:trHeight w:val="634"/>
        </w:trPr>
        <w:tc>
          <w:tcPr>
            <w:tcW w:w="2517" w:type="dxa"/>
            <w:tcBorders>
              <w:top w:val="nil"/>
              <w:left w:val="nil"/>
              <w:bottom w:val="nil"/>
              <w:right w:val="nil"/>
            </w:tcBorders>
          </w:tcPr>
          <w:p w14:paraId="2C729DAF" w14:textId="22D94008" w:rsidR="00C2757F" w:rsidRPr="001A31EA" w:rsidRDefault="00C2757F" w:rsidP="00C2757F">
            <w:pPr>
              <w:rPr>
                <w:szCs w:val="21"/>
              </w:rPr>
            </w:pPr>
            <w:r w:rsidRPr="001A31EA">
              <w:rPr>
                <w:szCs w:val="21"/>
              </w:rPr>
              <w:t>Gomaa et al, 2023</w:t>
            </w:r>
            <w:r w:rsidR="004E5FA7">
              <w:rPr>
                <w:szCs w:val="21"/>
              </w:rPr>
              <w:t xml:space="preserve"> </w:t>
            </w:r>
            <w:r w:rsidR="004713EA" w:rsidRPr="004713EA">
              <w:rPr>
                <w:szCs w:val="21"/>
              </w:rPr>
              <w:t>[</w:t>
            </w:r>
            <w:r w:rsidR="004E5FA7">
              <w:rPr>
                <w:szCs w:val="21"/>
              </w:rPr>
              <w:t>1</w:t>
            </w:r>
            <w:r w:rsidR="0034088E">
              <w:rPr>
                <w:szCs w:val="21"/>
              </w:rPr>
              <w:t>7</w:t>
            </w:r>
            <w:r w:rsidR="004713EA" w:rsidRPr="004713EA">
              <w:rPr>
                <w:szCs w:val="21"/>
              </w:rPr>
              <w:t>]</w:t>
            </w:r>
          </w:p>
        </w:tc>
        <w:tc>
          <w:tcPr>
            <w:tcW w:w="0" w:type="auto"/>
            <w:tcBorders>
              <w:top w:val="nil"/>
              <w:left w:val="nil"/>
              <w:bottom w:val="nil"/>
              <w:right w:val="nil"/>
            </w:tcBorders>
            <w:shd w:val="clear" w:color="auto" w:fill="B3E5A1" w:themeFill="accent6" w:themeFillTint="66"/>
          </w:tcPr>
          <w:p w14:paraId="4418082F" w14:textId="77777777" w:rsidR="00C2757F" w:rsidRPr="001A31EA" w:rsidRDefault="00C2757F" w:rsidP="00C2757F">
            <w:pPr>
              <w:jc w:val="center"/>
              <w:rPr>
                <w:szCs w:val="21"/>
              </w:rPr>
            </w:pPr>
            <w:r w:rsidRPr="001A31EA">
              <w:rPr>
                <w:szCs w:val="21"/>
              </w:rPr>
              <w:t>YES</w:t>
            </w:r>
          </w:p>
        </w:tc>
        <w:tc>
          <w:tcPr>
            <w:tcW w:w="0" w:type="auto"/>
            <w:tcBorders>
              <w:top w:val="nil"/>
              <w:left w:val="nil"/>
              <w:bottom w:val="nil"/>
              <w:right w:val="nil"/>
            </w:tcBorders>
            <w:shd w:val="clear" w:color="auto" w:fill="B3E5A1" w:themeFill="accent6" w:themeFillTint="66"/>
          </w:tcPr>
          <w:p w14:paraId="68FEC318" w14:textId="77777777" w:rsidR="00C2757F" w:rsidRPr="001A31EA" w:rsidRDefault="00C2757F" w:rsidP="00C2757F">
            <w:pPr>
              <w:jc w:val="center"/>
              <w:textAlignment w:val="top"/>
              <w:rPr>
                <w:color w:val="000000" w:themeColor="text1"/>
                <w:szCs w:val="21"/>
                <w:lang w:bidi="ar"/>
              </w:rPr>
            </w:pPr>
            <w:r w:rsidRPr="001A31EA">
              <w:rPr>
                <w:szCs w:val="21"/>
              </w:rPr>
              <w:t>YES</w:t>
            </w:r>
          </w:p>
        </w:tc>
        <w:tc>
          <w:tcPr>
            <w:tcW w:w="0" w:type="auto"/>
            <w:tcBorders>
              <w:top w:val="nil"/>
              <w:left w:val="nil"/>
              <w:bottom w:val="nil"/>
              <w:right w:val="nil"/>
            </w:tcBorders>
            <w:shd w:val="clear" w:color="auto" w:fill="B3E5A1" w:themeFill="accent6" w:themeFillTint="66"/>
          </w:tcPr>
          <w:p w14:paraId="108F6FA0" w14:textId="77777777" w:rsidR="00C2757F" w:rsidRPr="001A31EA" w:rsidRDefault="00C2757F" w:rsidP="00C2757F">
            <w:pPr>
              <w:jc w:val="center"/>
              <w:rPr>
                <w:szCs w:val="21"/>
              </w:rPr>
            </w:pPr>
            <w:r w:rsidRPr="001A31EA">
              <w:rPr>
                <w:szCs w:val="21"/>
              </w:rPr>
              <w:t>YES</w:t>
            </w:r>
          </w:p>
        </w:tc>
        <w:tc>
          <w:tcPr>
            <w:tcW w:w="0" w:type="auto"/>
            <w:tcBorders>
              <w:top w:val="nil"/>
              <w:left w:val="nil"/>
              <w:bottom w:val="nil"/>
              <w:right w:val="nil"/>
            </w:tcBorders>
            <w:shd w:val="clear" w:color="auto" w:fill="F6C5AC" w:themeFill="accent2" w:themeFillTint="66"/>
          </w:tcPr>
          <w:p w14:paraId="69BA02EC" w14:textId="77777777" w:rsidR="00C2757F" w:rsidRPr="001A31EA" w:rsidRDefault="00C2757F" w:rsidP="00C2757F">
            <w:pPr>
              <w:jc w:val="center"/>
              <w:rPr>
                <w:szCs w:val="21"/>
              </w:rPr>
            </w:pPr>
            <w:r w:rsidRPr="001A31EA">
              <w:rPr>
                <w:szCs w:val="21"/>
              </w:rPr>
              <w:t>NO</w:t>
            </w:r>
          </w:p>
        </w:tc>
        <w:tc>
          <w:tcPr>
            <w:tcW w:w="0" w:type="auto"/>
            <w:tcBorders>
              <w:top w:val="nil"/>
              <w:left w:val="nil"/>
              <w:bottom w:val="nil"/>
              <w:right w:val="nil"/>
            </w:tcBorders>
            <w:shd w:val="clear" w:color="auto" w:fill="F6C5AC" w:themeFill="accent2" w:themeFillTint="66"/>
          </w:tcPr>
          <w:p w14:paraId="200F019C" w14:textId="77777777" w:rsidR="00C2757F" w:rsidRPr="001A31EA" w:rsidRDefault="00C2757F" w:rsidP="00C2757F">
            <w:pPr>
              <w:jc w:val="center"/>
              <w:rPr>
                <w:szCs w:val="21"/>
              </w:rPr>
            </w:pPr>
            <w:r w:rsidRPr="001A31EA">
              <w:rPr>
                <w:szCs w:val="21"/>
              </w:rPr>
              <w:t>NO</w:t>
            </w:r>
          </w:p>
        </w:tc>
        <w:tc>
          <w:tcPr>
            <w:tcW w:w="0" w:type="auto"/>
            <w:tcBorders>
              <w:top w:val="nil"/>
              <w:left w:val="nil"/>
              <w:bottom w:val="nil"/>
              <w:right w:val="nil"/>
            </w:tcBorders>
            <w:shd w:val="clear" w:color="auto" w:fill="B3E5A1" w:themeFill="accent6" w:themeFillTint="66"/>
          </w:tcPr>
          <w:p w14:paraId="7ABD8A65" w14:textId="77777777" w:rsidR="00C2757F" w:rsidRPr="001A31EA" w:rsidRDefault="00C2757F" w:rsidP="00C2757F">
            <w:pPr>
              <w:jc w:val="center"/>
              <w:rPr>
                <w:szCs w:val="21"/>
              </w:rPr>
            </w:pPr>
            <w:r w:rsidRPr="001A31EA">
              <w:rPr>
                <w:szCs w:val="21"/>
              </w:rPr>
              <w:t>YES</w:t>
            </w:r>
          </w:p>
        </w:tc>
        <w:tc>
          <w:tcPr>
            <w:tcW w:w="0" w:type="auto"/>
            <w:tcBorders>
              <w:top w:val="nil"/>
              <w:left w:val="nil"/>
              <w:bottom w:val="nil"/>
              <w:right w:val="nil"/>
            </w:tcBorders>
            <w:shd w:val="clear" w:color="auto" w:fill="B3E5A1" w:themeFill="accent6" w:themeFillTint="66"/>
          </w:tcPr>
          <w:p w14:paraId="547344E5" w14:textId="77777777" w:rsidR="00C2757F" w:rsidRPr="001A31EA" w:rsidRDefault="00C2757F" w:rsidP="00C2757F">
            <w:pPr>
              <w:jc w:val="center"/>
              <w:rPr>
                <w:szCs w:val="21"/>
              </w:rPr>
            </w:pPr>
            <w:r w:rsidRPr="001A31EA">
              <w:rPr>
                <w:szCs w:val="21"/>
              </w:rPr>
              <w:t>YES</w:t>
            </w:r>
          </w:p>
        </w:tc>
        <w:tc>
          <w:tcPr>
            <w:tcW w:w="0" w:type="auto"/>
            <w:tcBorders>
              <w:top w:val="nil"/>
              <w:left w:val="nil"/>
              <w:bottom w:val="nil"/>
              <w:right w:val="nil"/>
            </w:tcBorders>
            <w:shd w:val="clear" w:color="auto" w:fill="B3E5A1" w:themeFill="accent6" w:themeFillTint="66"/>
          </w:tcPr>
          <w:p w14:paraId="6526D6F0" w14:textId="77777777" w:rsidR="00C2757F" w:rsidRPr="001A31EA" w:rsidRDefault="00C2757F" w:rsidP="00C2757F">
            <w:pPr>
              <w:jc w:val="center"/>
              <w:rPr>
                <w:szCs w:val="21"/>
              </w:rPr>
            </w:pPr>
            <w:r w:rsidRPr="001A31EA">
              <w:rPr>
                <w:szCs w:val="21"/>
              </w:rPr>
              <w:t>YES</w:t>
            </w:r>
          </w:p>
        </w:tc>
        <w:tc>
          <w:tcPr>
            <w:tcW w:w="0" w:type="auto"/>
            <w:tcBorders>
              <w:top w:val="nil"/>
              <w:left w:val="nil"/>
              <w:bottom w:val="nil"/>
              <w:right w:val="nil"/>
            </w:tcBorders>
            <w:shd w:val="clear" w:color="auto" w:fill="B3E5A1" w:themeFill="accent6" w:themeFillTint="66"/>
          </w:tcPr>
          <w:p w14:paraId="1E10958C" w14:textId="77777777" w:rsidR="00C2757F" w:rsidRPr="001A31EA" w:rsidRDefault="00C2757F" w:rsidP="00C2757F">
            <w:pPr>
              <w:jc w:val="center"/>
              <w:rPr>
                <w:szCs w:val="21"/>
              </w:rPr>
            </w:pPr>
            <w:r w:rsidRPr="001A31EA">
              <w:rPr>
                <w:szCs w:val="21"/>
              </w:rPr>
              <w:t>YES</w:t>
            </w:r>
          </w:p>
        </w:tc>
        <w:tc>
          <w:tcPr>
            <w:tcW w:w="0" w:type="auto"/>
            <w:tcBorders>
              <w:top w:val="nil"/>
              <w:left w:val="nil"/>
              <w:bottom w:val="nil"/>
              <w:right w:val="nil"/>
            </w:tcBorders>
          </w:tcPr>
          <w:p w14:paraId="7D45E5F6" w14:textId="77777777" w:rsidR="00C2757F" w:rsidRPr="001A31EA" w:rsidRDefault="00C2757F" w:rsidP="00C2757F">
            <w:pPr>
              <w:jc w:val="center"/>
              <w:rPr>
                <w:szCs w:val="21"/>
              </w:rPr>
            </w:pPr>
            <w:r w:rsidRPr="001A31EA">
              <w:rPr>
                <w:szCs w:val="21"/>
              </w:rPr>
              <w:t>7</w:t>
            </w:r>
          </w:p>
        </w:tc>
      </w:tr>
      <w:tr w:rsidR="00C2757F" w14:paraId="6C1E5005" w14:textId="77777777" w:rsidTr="00C2757F">
        <w:trPr>
          <w:trHeight w:val="2190"/>
        </w:trPr>
        <w:tc>
          <w:tcPr>
            <w:tcW w:w="9289" w:type="dxa"/>
            <w:gridSpan w:val="11"/>
            <w:tcBorders>
              <w:top w:val="single" w:sz="4" w:space="0" w:color="auto"/>
              <w:left w:val="nil"/>
              <w:bottom w:val="nil"/>
              <w:right w:val="nil"/>
            </w:tcBorders>
          </w:tcPr>
          <w:p w14:paraId="31F1C061" w14:textId="77777777" w:rsidR="00C2757F" w:rsidRPr="001A31EA" w:rsidRDefault="00C2757F" w:rsidP="00C2757F">
            <w:pPr>
              <w:rPr>
                <w:szCs w:val="21"/>
              </w:rPr>
            </w:pPr>
            <w:r w:rsidRPr="001A31EA">
              <w:rPr>
                <w:b/>
                <w:bCs/>
                <w:szCs w:val="21"/>
              </w:rPr>
              <w:t>Note:</w:t>
            </w:r>
            <w:r w:rsidRPr="001A31EA">
              <w:rPr>
                <w:szCs w:val="21"/>
              </w:rPr>
              <w:t xml:space="preserve"> </w:t>
            </w:r>
          </w:p>
          <w:p w14:paraId="226E1598" w14:textId="77777777" w:rsidR="00C2757F" w:rsidRPr="001A31EA" w:rsidRDefault="00C2757F" w:rsidP="00C2757F">
            <w:pPr>
              <w:rPr>
                <w:szCs w:val="21"/>
              </w:rPr>
            </w:pPr>
            <w:r w:rsidRPr="001A31EA">
              <w:rPr>
                <w:szCs w:val="21"/>
                <w:vertAlign w:val="superscript"/>
              </w:rPr>
              <w:t>a</w:t>
            </w:r>
            <w:r w:rsidRPr="001A31EA">
              <w:rPr>
                <w:szCs w:val="21"/>
              </w:rPr>
              <w:t xml:space="preserve">Q1. Is it clear in the study what is the </w:t>
            </w:r>
            <w:proofErr w:type="spellStart"/>
            <w:r w:rsidRPr="001A31EA">
              <w:rPr>
                <w:szCs w:val="21"/>
              </w:rPr>
              <w:t>‘cause</w:t>
            </w:r>
            <w:proofErr w:type="spellEnd"/>
            <w:r w:rsidRPr="001A31EA">
              <w:rPr>
                <w:szCs w:val="21"/>
              </w:rPr>
              <w:t>’ and what is the ‘effect’ (i.e. there is no confusion about which variable comes first)?</w:t>
            </w:r>
          </w:p>
          <w:p w14:paraId="743F1F37" w14:textId="77777777" w:rsidR="00C2757F" w:rsidRPr="001A31EA" w:rsidRDefault="00C2757F" w:rsidP="00C2757F">
            <w:pPr>
              <w:rPr>
                <w:szCs w:val="21"/>
              </w:rPr>
            </w:pPr>
            <w:r w:rsidRPr="001A31EA">
              <w:rPr>
                <w:szCs w:val="21"/>
                <w:vertAlign w:val="superscript"/>
              </w:rPr>
              <w:t>b</w:t>
            </w:r>
            <w:r w:rsidRPr="001A31EA">
              <w:rPr>
                <w:szCs w:val="21"/>
              </w:rPr>
              <w:t>Q2.Were the participants included in any comparisons similar?</w:t>
            </w:r>
          </w:p>
          <w:p w14:paraId="349D6742" w14:textId="77777777" w:rsidR="00C2757F" w:rsidRPr="001A31EA" w:rsidRDefault="00C2757F" w:rsidP="00C2757F">
            <w:pPr>
              <w:rPr>
                <w:szCs w:val="21"/>
              </w:rPr>
            </w:pPr>
            <w:r w:rsidRPr="001A31EA">
              <w:rPr>
                <w:szCs w:val="21"/>
                <w:vertAlign w:val="superscript"/>
              </w:rPr>
              <w:t>c</w:t>
            </w:r>
            <w:r w:rsidRPr="001A31EA">
              <w:rPr>
                <w:szCs w:val="21"/>
              </w:rPr>
              <w:t>Q3.Were the participants included in any comparisons receiving similar treatment/care, other than the exposure or intervention of interest?</w:t>
            </w:r>
          </w:p>
          <w:p w14:paraId="158F2692" w14:textId="77777777" w:rsidR="00C2757F" w:rsidRPr="001A31EA" w:rsidRDefault="00C2757F" w:rsidP="00C2757F">
            <w:pPr>
              <w:rPr>
                <w:szCs w:val="21"/>
              </w:rPr>
            </w:pPr>
            <w:r w:rsidRPr="001A31EA">
              <w:rPr>
                <w:szCs w:val="21"/>
                <w:vertAlign w:val="superscript"/>
              </w:rPr>
              <w:t>d</w:t>
            </w:r>
            <w:r w:rsidRPr="001A31EA">
              <w:rPr>
                <w:szCs w:val="21"/>
              </w:rPr>
              <w:t>Q4.Was there a control group?</w:t>
            </w:r>
          </w:p>
          <w:p w14:paraId="2FC76F7B" w14:textId="77777777" w:rsidR="00C2757F" w:rsidRPr="001A31EA" w:rsidRDefault="00C2757F" w:rsidP="00C2757F">
            <w:pPr>
              <w:rPr>
                <w:szCs w:val="21"/>
              </w:rPr>
            </w:pPr>
            <w:r w:rsidRPr="001A31EA">
              <w:rPr>
                <w:szCs w:val="21"/>
                <w:vertAlign w:val="superscript"/>
              </w:rPr>
              <w:t>e</w:t>
            </w:r>
            <w:r w:rsidRPr="001A31EA">
              <w:rPr>
                <w:szCs w:val="21"/>
              </w:rPr>
              <w:t>Q5.Were there multiple measurements of the outcome both pre and post the intervention/exposure?</w:t>
            </w:r>
          </w:p>
          <w:p w14:paraId="110C7D41" w14:textId="77777777" w:rsidR="00C2757F" w:rsidRPr="001A31EA" w:rsidRDefault="00C2757F" w:rsidP="00C2757F">
            <w:pPr>
              <w:rPr>
                <w:szCs w:val="21"/>
              </w:rPr>
            </w:pPr>
            <w:r w:rsidRPr="001A31EA">
              <w:rPr>
                <w:szCs w:val="21"/>
                <w:vertAlign w:val="superscript"/>
              </w:rPr>
              <w:t>f</w:t>
            </w:r>
            <w:r w:rsidRPr="001A31EA">
              <w:rPr>
                <w:szCs w:val="21"/>
              </w:rPr>
              <w:t>Q6. Was follow up complete and if not, were differences between groups in terms of their follow up adequately described and analyzed?</w:t>
            </w:r>
          </w:p>
          <w:p w14:paraId="272DE99A" w14:textId="77777777" w:rsidR="00C2757F" w:rsidRPr="001A31EA" w:rsidRDefault="00C2757F" w:rsidP="00C2757F">
            <w:pPr>
              <w:rPr>
                <w:szCs w:val="21"/>
              </w:rPr>
            </w:pPr>
            <w:r w:rsidRPr="001A31EA">
              <w:rPr>
                <w:szCs w:val="21"/>
                <w:vertAlign w:val="superscript"/>
              </w:rPr>
              <w:t>g</w:t>
            </w:r>
            <w:r w:rsidRPr="001A31EA">
              <w:rPr>
                <w:szCs w:val="21"/>
              </w:rPr>
              <w:t>Q7. Were the outcomes of participants included in any comparisons measured in the same way?</w:t>
            </w:r>
          </w:p>
          <w:p w14:paraId="27677B42" w14:textId="77777777" w:rsidR="00C2757F" w:rsidRPr="001A31EA" w:rsidRDefault="00C2757F" w:rsidP="00C2757F">
            <w:pPr>
              <w:rPr>
                <w:szCs w:val="21"/>
              </w:rPr>
            </w:pPr>
            <w:r w:rsidRPr="001A31EA">
              <w:rPr>
                <w:szCs w:val="21"/>
                <w:vertAlign w:val="superscript"/>
              </w:rPr>
              <w:t>h</w:t>
            </w:r>
            <w:r w:rsidRPr="001A31EA">
              <w:rPr>
                <w:szCs w:val="21"/>
              </w:rPr>
              <w:t>Q8. Were outcomes measured in a reliable way?</w:t>
            </w:r>
          </w:p>
          <w:p w14:paraId="47F0634D" w14:textId="77777777" w:rsidR="00C2757F" w:rsidRPr="001A31EA" w:rsidRDefault="00C2757F" w:rsidP="00C2757F">
            <w:pPr>
              <w:rPr>
                <w:szCs w:val="21"/>
              </w:rPr>
            </w:pPr>
            <w:r w:rsidRPr="001A31EA">
              <w:rPr>
                <w:szCs w:val="21"/>
                <w:vertAlign w:val="superscript"/>
              </w:rPr>
              <w:t>i</w:t>
            </w:r>
            <w:r w:rsidRPr="001A31EA">
              <w:rPr>
                <w:szCs w:val="21"/>
              </w:rPr>
              <w:t>Q9. Was appropriate statistical analysis used?</w:t>
            </w:r>
          </w:p>
        </w:tc>
      </w:tr>
    </w:tbl>
    <w:p w14:paraId="483EDFF5" w14:textId="01F80620" w:rsidR="001A31EA" w:rsidRPr="001A31EA" w:rsidRDefault="001A31EA" w:rsidP="001A31EA">
      <w:pPr>
        <w:widowControl/>
        <w:jc w:val="center"/>
        <w:rPr>
          <w:rFonts w:ascii="Times New Roman" w:eastAsia="SimSun" w:hAnsi="Times New Roman" w:cs="Times New Roman"/>
          <w:b/>
          <w:bCs/>
          <w:color w:val="000000"/>
          <w:kern w:val="0"/>
          <w:sz w:val="24"/>
          <w:lang w:bidi="ar"/>
        </w:rPr>
      </w:pPr>
      <w:r w:rsidRPr="001A31EA">
        <w:rPr>
          <w:rFonts w:ascii="Times New Roman" w:eastAsia="SimSun" w:hAnsi="Times New Roman" w:cs="Times New Roman"/>
          <w:b/>
          <w:bCs/>
          <w:color w:val="000000"/>
          <w:kern w:val="0"/>
          <w:sz w:val="24"/>
          <w:lang w:bidi="ar"/>
        </w:rPr>
        <w:t xml:space="preserve">Table </w:t>
      </w:r>
      <w:r w:rsidRPr="001A31EA">
        <w:rPr>
          <w:rFonts w:ascii="Times New Roman" w:eastAsia="SimSun" w:hAnsi="Times New Roman" w:cs="Times New Roman" w:hint="eastAsia"/>
          <w:b/>
          <w:bCs/>
          <w:color w:val="000000"/>
          <w:kern w:val="0"/>
          <w:sz w:val="24"/>
          <w:lang w:bidi="ar"/>
        </w:rPr>
        <w:t>S</w:t>
      </w:r>
      <w:r w:rsidR="007015AB">
        <w:rPr>
          <w:rFonts w:ascii="Times New Roman" w:eastAsia="SimSun" w:hAnsi="Times New Roman" w:cs="Times New Roman"/>
          <w:b/>
          <w:bCs/>
          <w:color w:val="000000"/>
          <w:kern w:val="0"/>
          <w:sz w:val="24"/>
          <w:lang w:bidi="ar"/>
        </w:rPr>
        <w:t>5</w:t>
      </w:r>
      <w:r w:rsidRPr="001A31EA">
        <w:rPr>
          <w:rFonts w:ascii="Times New Roman" w:eastAsia="SimSun" w:hAnsi="Times New Roman" w:cs="Times New Roman"/>
          <w:b/>
          <w:bCs/>
          <w:color w:val="000000"/>
          <w:kern w:val="0"/>
          <w:sz w:val="24"/>
          <w:lang w:bidi="ar"/>
        </w:rPr>
        <w:t xml:space="preserve">. Risk of Bias in each </w:t>
      </w:r>
      <w:r w:rsidR="007E02D3">
        <w:rPr>
          <w:rFonts w:ascii="Times New Roman" w:eastAsia="SimSun" w:hAnsi="Times New Roman" w:cs="Times New Roman" w:hint="eastAsia"/>
          <w:b/>
          <w:bCs/>
          <w:color w:val="000000"/>
          <w:kern w:val="0"/>
          <w:sz w:val="24"/>
          <w:lang w:bidi="ar"/>
        </w:rPr>
        <w:t>q</w:t>
      </w:r>
      <w:r w:rsidRPr="001A31EA">
        <w:rPr>
          <w:rFonts w:ascii="Times New Roman" w:eastAsia="SimSun" w:hAnsi="Times New Roman" w:cs="Times New Roman"/>
          <w:b/>
          <w:bCs/>
          <w:color w:val="000000"/>
          <w:kern w:val="0"/>
          <w:sz w:val="24"/>
          <w:lang w:bidi="ar"/>
        </w:rPr>
        <w:t>uasi-</w:t>
      </w:r>
      <w:r w:rsidR="007E02D3">
        <w:rPr>
          <w:rFonts w:ascii="Times New Roman" w:eastAsia="SimSun" w:hAnsi="Times New Roman" w:cs="Times New Roman" w:hint="eastAsia"/>
          <w:b/>
          <w:bCs/>
          <w:color w:val="000000"/>
          <w:kern w:val="0"/>
          <w:sz w:val="24"/>
          <w:lang w:bidi="ar"/>
        </w:rPr>
        <w:t>e</w:t>
      </w:r>
      <w:r w:rsidRPr="001A31EA">
        <w:rPr>
          <w:rFonts w:ascii="Times New Roman" w:eastAsia="SimSun" w:hAnsi="Times New Roman" w:cs="Times New Roman"/>
          <w:b/>
          <w:bCs/>
          <w:color w:val="000000"/>
          <w:kern w:val="0"/>
          <w:sz w:val="24"/>
          <w:lang w:bidi="ar"/>
        </w:rPr>
        <w:t>xperimen</w:t>
      </w:r>
      <w:r w:rsidRPr="001A31EA">
        <w:rPr>
          <w:rFonts w:ascii="Times New Roman" w:eastAsia="SimSun" w:hAnsi="Times New Roman" w:cs="Times New Roman" w:hint="eastAsia"/>
          <w:b/>
          <w:bCs/>
          <w:color w:val="000000"/>
          <w:kern w:val="0"/>
          <w:sz w:val="24"/>
          <w:lang w:bidi="ar"/>
        </w:rPr>
        <w:t>t</w:t>
      </w:r>
      <w:r w:rsidRPr="001A31EA">
        <w:rPr>
          <w:rFonts w:ascii="Times New Roman" w:eastAsia="SimSun" w:hAnsi="Times New Roman" w:cs="Times New Roman"/>
          <w:b/>
          <w:bCs/>
          <w:color w:val="000000"/>
          <w:kern w:val="0"/>
          <w:sz w:val="24"/>
          <w:lang w:bidi="ar"/>
        </w:rPr>
        <w:t xml:space="preserve">al </w:t>
      </w:r>
      <w:proofErr w:type="gramStart"/>
      <w:r w:rsidR="007E02D3">
        <w:rPr>
          <w:rFonts w:ascii="Times New Roman" w:eastAsia="SimSun" w:hAnsi="Times New Roman" w:cs="Times New Roman" w:hint="eastAsia"/>
          <w:b/>
          <w:bCs/>
          <w:color w:val="000000"/>
          <w:kern w:val="0"/>
          <w:sz w:val="24"/>
          <w:lang w:bidi="ar"/>
        </w:rPr>
        <w:t>s</w:t>
      </w:r>
      <w:r w:rsidRPr="001A31EA">
        <w:rPr>
          <w:rFonts w:ascii="Times New Roman" w:eastAsia="SimSun" w:hAnsi="Times New Roman" w:cs="Times New Roman"/>
          <w:b/>
          <w:bCs/>
          <w:color w:val="000000"/>
          <w:kern w:val="0"/>
          <w:sz w:val="24"/>
          <w:lang w:bidi="ar"/>
        </w:rPr>
        <w:t>tudies</w:t>
      </w:r>
      <w:proofErr w:type="gramEnd"/>
      <w:r w:rsidRPr="001A31EA">
        <w:rPr>
          <w:rFonts w:ascii="Times New Roman" w:eastAsia="SimSun" w:hAnsi="Times New Roman" w:cs="Times New Roman"/>
          <w:b/>
          <w:bCs/>
          <w:color w:val="000000"/>
          <w:kern w:val="0"/>
          <w:sz w:val="24"/>
          <w:lang w:bidi="ar"/>
        </w:rPr>
        <w:t>.</w:t>
      </w:r>
    </w:p>
    <w:p w14:paraId="48542586" w14:textId="03615678" w:rsidR="000615A0" w:rsidRDefault="000615A0" w:rsidP="001A31EA"/>
    <w:p w14:paraId="6F037A30" w14:textId="77777777" w:rsidR="00E02406" w:rsidRDefault="00E02406" w:rsidP="001A31EA"/>
    <w:p w14:paraId="309107B5" w14:textId="7435CE7D" w:rsidR="00ED04AF" w:rsidRDefault="00ED04AF">
      <w:pPr>
        <w:widowControl/>
        <w:spacing w:after="160" w:line="278" w:lineRule="auto"/>
        <w:jc w:val="left"/>
      </w:pPr>
      <w:r>
        <w:br w:type="page"/>
      </w:r>
    </w:p>
    <w:p w14:paraId="7D54E3F0" w14:textId="77777777" w:rsidR="00124F1D" w:rsidRDefault="00124F1D" w:rsidP="00124F1D"/>
    <w:p w14:paraId="3CB97C7A" w14:textId="77777777" w:rsidR="00124F1D" w:rsidRDefault="00124F1D" w:rsidP="00124F1D">
      <w:pPr>
        <w:widowControl/>
        <w:jc w:val="left"/>
        <w:rPr>
          <w:rFonts w:ascii="Times New Roman" w:eastAsia="SimSun" w:hAnsi="Times New Roman" w:cs="Times New Roman"/>
          <w:b/>
          <w:bCs/>
          <w:color w:val="000000"/>
          <w:kern w:val="0"/>
          <w:sz w:val="24"/>
          <w:lang w:bidi="ar"/>
        </w:rPr>
      </w:pPr>
      <w:r>
        <w:rPr>
          <w:rFonts w:ascii="Times New Roman" w:eastAsia="SimSun" w:hAnsi="Times New Roman" w:cs="Times New Roman"/>
          <w:b/>
          <w:bCs/>
          <w:noProof/>
          <w:color w:val="000000"/>
          <w:kern w:val="0"/>
          <w:sz w:val="24"/>
          <w:lang w:bidi="ar"/>
          <w14:ligatures w14:val="standardContextual"/>
        </w:rPr>
        <w:drawing>
          <wp:inline distT="0" distB="0" distL="0" distR="0" wp14:anchorId="2121ACAC" wp14:editId="23EA113C">
            <wp:extent cx="4771292" cy="3180861"/>
            <wp:effectExtent l="0" t="0" r="4445" b="0"/>
            <wp:docPr id="1189927265" name="图片 1" descr="图表, 折线图,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9927265" name="图片 1" descr="图表, 折线图, 散点图&#10;&#10;描述已自动生成"/>
                    <pic:cNvPicPr/>
                  </pic:nvPicPr>
                  <pic:blipFill>
                    <a:blip r:embed="rId36">
                      <a:extLst>
                        <a:ext uri="{28A0092B-C50C-407E-A947-70E740481C1C}">
                          <a14:useLocalDpi xmlns:a14="http://schemas.microsoft.com/office/drawing/2010/main" val="0"/>
                        </a:ext>
                      </a:extLst>
                    </a:blip>
                    <a:stretch>
                      <a:fillRect/>
                    </a:stretch>
                  </pic:blipFill>
                  <pic:spPr>
                    <a:xfrm>
                      <a:off x="0" y="0"/>
                      <a:ext cx="4798038" cy="3198692"/>
                    </a:xfrm>
                    <a:prstGeom prst="rect">
                      <a:avLst/>
                    </a:prstGeom>
                  </pic:spPr>
                </pic:pic>
              </a:graphicData>
            </a:graphic>
          </wp:inline>
        </w:drawing>
      </w:r>
    </w:p>
    <w:p w14:paraId="32E92BC3" w14:textId="77777777" w:rsidR="00124F1D" w:rsidRPr="009C4AA8" w:rsidRDefault="00124F1D" w:rsidP="00124F1D">
      <w:pPr>
        <w:widowControl/>
        <w:spacing w:after="160" w:line="278" w:lineRule="auto"/>
        <w:jc w:val="left"/>
        <w:rPr>
          <w:rFonts w:ascii="Times New Roman" w:hAnsi="Times New Roman" w:cs="Times New Roman"/>
          <w:b/>
          <w:bCs/>
        </w:rPr>
      </w:pPr>
      <w:r w:rsidRPr="009C4AA8">
        <w:rPr>
          <w:rFonts w:ascii="Times New Roman" w:hAnsi="Times New Roman" w:cs="Times New Roman" w:hint="eastAsia"/>
          <w:b/>
          <w:bCs/>
        </w:rPr>
        <w:t xml:space="preserve">Figure </w:t>
      </w:r>
      <w:r w:rsidRPr="009C4AA8">
        <w:rPr>
          <w:rFonts w:ascii="Times New Roman" w:hAnsi="Times New Roman" w:cs="Times New Roman"/>
          <w:b/>
          <w:bCs/>
        </w:rPr>
        <w:t>S</w:t>
      </w:r>
      <w:r>
        <w:rPr>
          <w:rFonts w:ascii="Times New Roman" w:hAnsi="Times New Roman" w:cs="Times New Roman" w:hint="eastAsia"/>
          <w:b/>
          <w:bCs/>
        </w:rPr>
        <w:t>9</w:t>
      </w:r>
      <w:r w:rsidRPr="009C4AA8">
        <w:rPr>
          <w:rFonts w:ascii="Times New Roman" w:hAnsi="Times New Roman" w:cs="Times New Roman" w:hint="eastAsia"/>
          <w:b/>
          <w:bCs/>
        </w:rPr>
        <w:t xml:space="preserve">. </w:t>
      </w:r>
      <w:r w:rsidRPr="008C0E7F">
        <w:rPr>
          <w:rFonts w:ascii="Times New Roman" w:hAnsi="Times New Roman" w:cs="Times New Roman"/>
          <w:b/>
          <w:bCs/>
        </w:rPr>
        <w:t>Funnel plot of publication bias for quality of life</w:t>
      </w:r>
    </w:p>
    <w:p w14:paraId="3640B0B5" w14:textId="77777777" w:rsidR="00124F1D" w:rsidRDefault="00124F1D" w:rsidP="00124F1D"/>
    <w:p w14:paraId="6AC7D390" w14:textId="77777777" w:rsidR="00124F1D" w:rsidRDefault="00124F1D" w:rsidP="00124F1D">
      <w:pPr>
        <w:widowControl/>
        <w:jc w:val="left"/>
        <w:rPr>
          <w:rFonts w:ascii="Times New Roman" w:eastAsia="SimSun" w:hAnsi="Times New Roman" w:cs="Times New Roman"/>
          <w:b/>
          <w:bCs/>
          <w:color w:val="000000"/>
          <w:kern w:val="0"/>
          <w:sz w:val="24"/>
          <w:lang w:bidi="ar"/>
        </w:rPr>
      </w:pPr>
      <w:r>
        <w:rPr>
          <w:rFonts w:ascii="Times New Roman" w:eastAsia="SimSun" w:hAnsi="Times New Roman" w:cs="Times New Roman"/>
          <w:b/>
          <w:bCs/>
          <w:noProof/>
          <w:color w:val="000000"/>
          <w:kern w:val="0"/>
          <w:sz w:val="24"/>
          <w:lang w:bidi="ar"/>
          <w14:ligatures w14:val="standardContextual"/>
        </w:rPr>
        <w:drawing>
          <wp:inline distT="0" distB="0" distL="0" distR="0" wp14:anchorId="65A400F6" wp14:editId="5FC5D939">
            <wp:extent cx="4765430" cy="3176954"/>
            <wp:effectExtent l="0" t="0" r="0" b="0"/>
            <wp:docPr id="653029023" name="图片 3"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3029023" name="图片 3" descr="图表, 折线图&#10;&#10;描述已自动生成"/>
                    <pic:cNvPicPr/>
                  </pic:nvPicPr>
                  <pic:blipFill>
                    <a:blip r:embed="rId37">
                      <a:extLst>
                        <a:ext uri="{28A0092B-C50C-407E-A947-70E740481C1C}">
                          <a14:useLocalDpi xmlns:a14="http://schemas.microsoft.com/office/drawing/2010/main" val="0"/>
                        </a:ext>
                      </a:extLst>
                    </a:blip>
                    <a:stretch>
                      <a:fillRect/>
                    </a:stretch>
                  </pic:blipFill>
                  <pic:spPr>
                    <a:xfrm>
                      <a:off x="0" y="0"/>
                      <a:ext cx="4843594" cy="3229064"/>
                    </a:xfrm>
                    <a:prstGeom prst="rect">
                      <a:avLst/>
                    </a:prstGeom>
                  </pic:spPr>
                </pic:pic>
              </a:graphicData>
            </a:graphic>
          </wp:inline>
        </w:drawing>
      </w:r>
    </w:p>
    <w:p w14:paraId="0F0C23EA" w14:textId="77777777" w:rsidR="00124F1D" w:rsidRPr="009C4AA8" w:rsidRDefault="00124F1D" w:rsidP="00124F1D">
      <w:pPr>
        <w:widowControl/>
        <w:spacing w:after="160" w:line="278" w:lineRule="auto"/>
        <w:jc w:val="left"/>
        <w:rPr>
          <w:rFonts w:ascii="Times New Roman" w:hAnsi="Times New Roman" w:cs="Times New Roman"/>
          <w:b/>
          <w:bCs/>
        </w:rPr>
      </w:pPr>
      <w:r w:rsidRPr="009C4AA8">
        <w:rPr>
          <w:rFonts w:ascii="Times New Roman" w:hAnsi="Times New Roman" w:cs="Times New Roman" w:hint="eastAsia"/>
          <w:b/>
          <w:bCs/>
        </w:rPr>
        <w:t xml:space="preserve">Figure </w:t>
      </w:r>
      <w:r w:rsidRPr="009C4AA8">
        <w:rPr>
          <w:rFonts w:ascii="Times New Roman" w:hAnsi="Times New Roman" w:cs="Times New Roman"/>
          <w:b/>
          <w:bCs/>
        </w:rPr>
        <w:t>S</w:t>
      </w:r>
      <w:r>
        <w:rPr>
          <w:rFonts w:ascii="Times New Roman" w:hAnsi="Times New Roman" w:cs="Times New Roman" w:hint="eastAsia"/>
          <w:b/>
          <w:bCs/>
        </w:rPr>
        <w:t>10</w:t>
      </w:r>
      <w:r w:rsidRPr="009C4AA8">
        <w:rPr>
          <w:rFonts w:ascii="Times New Roman" w:hAnsi="Times New Roman" w:cs="Times New Roman" w:hint="eastAsia"/>
          <w:b/>
          <w:bCs/>
        </w:rPr>
        <w:t xml:space="preserve">. </w:t>
      </w:r>
      <w:r w:rsidRPr="008C0E7F">
        <w:rPr>
          <w:rFonts w:ascii="Times New Roman" w:hAnsi="Times New Roman" w:cs="Times New Roman"/>
          <w:b/>
          <w:bCs/>
        </w:rPr>
        <w:t xml:space="preserve">Funnel plot of publication bias for </w:t>
      </w:r>
      <w:r>
        <w:rPr>
          <w:rFonts w:ascii="Times New Roman" w:hAnsi="Times New Roman" w:cs="Times New Roman" w:hint="eastAsia"/>
          <w:b/>
          <w:bCs/>
        </w:rPr>
        <w:t>physical activity</w:t>
      </w:r>
      <w:r w:rsidRPr="00B54FEF">
        <w:rPr>
          <w:rFonts w:ascii="Times New Roman" w:hAnsi="Times New Roman" w:cs="Times New Roman"/>
          <w:b/>
          <w:bCs/>
        </w:rPr>
        <w:t>.</w:t>
      </w:r>
    </w:p>
    <w:p w14:paraId="5FCA915C" w14:textId="77777777" w:rsidR="00124F1D" w:rsidRDefault="00124F1D" w:rsidP="00124F1D"/>
    <w:p w14:paraId="79376FF4" w14:textId="526940E3" w:rsidR="00ED04AF" w:rsidRDefault="00ED04AF">
      <w:pPr>
        <w:widowControl/>
        <w:spacing w:after="160" w:line="278" w:lineRule="auto"/>
        <w:jc w:val="left"/>
      </w:pPr>
      <w:r>
        <w:br w:type="page"/>
      </w:r>
    </w:p>
    <w:p w14:paraId="2AEB16BD" w14:textId="77777777" w:rsidR="00124F1D" w:rsidRDefault="00124F1D" w:rsidP="00124F1D"/>
    <w:p w14:paraId="3FDA004E" w14:textId="77777777" w:rsidR="00124F1D" w:rsidRDefault="00124F1D" w:rsidP="00124F1D"/>
    <w:p w14:paraId="294A8A8D" w14:textId="77777777" w:rsidR="00124F1D" w:rsidRDefault="00124F1D" w:rsidP="00124F1D">
      <w:pPr>
        <w:widowControl/>
        <w:jc w:val="left"/>
        <w:rPr>
          <w:rFonts w:ascii="Times New Roman" w:eastAsia="SimSun" w:hAnsi="Times New Roman" w:cs="Times New Roman"/>
          <w:b/>
          <w:bCs/>
          <w:color w:val="000000"/>
          <w:kern w:val="0"/>
          <w:sz w:val="24"/>
          <w:lang w:bidi="ar"/>
        </w:rPr>
      </w:pPr>
      <w:r>
        <w:rPr>
          <w:rFonts w:ascii="Times New Roman" w:eastAsia="SimSun" w:hAnsi="Times New Roman" w:cs="Times New Roman"/>
          <w:b/>
          <w:bCs/>
          <w:noProof/>
          <w:color w:val="000000"/>
          <w:kern w:val="0"/>
          <w:sz w:val="24"/>
          <w:lang w:bidi="ar"/>
          <w14:ligatures w14:val="standardContextual"/>
        </w:rPr>
        <w:drawing>
          <wp:inline distT="0" distB="0" distL="0" distR="0" wp14:anchorId="442B4336" wp14:editId="4ABE50D9">
            <wp:extent cx="4941278" cy="3294185"/>
            <wp:effectExtent l="0" t="0" r="0" b="0"/>
            <wp:docPr id="2139732482" name="图片 4" descr="图表, 箱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9732482" name="图片 4" descr="图表, 箱线图&#10;&#10;描述已自动生成"/>
                    <pic:cNvPicPr/>
                  </pic:nvPicPr>
                  <pic:blipFill>
                    <a:blip r:embed="rId38">
                      <a:extLst>
                        <a:ext uri="{28A0092B-C50C-407E-A947-70E740481C1C}">
                          <a14:useLocalDpi xmlns:a14="http://schemas.microsoft.com/office/drawing/2010/main" val="0"/>
                        </a:ext>
                      </a:extLst>
                    </a:blip>
                    <a:stretch>
                      <a:fillRect/>
                    </a:stretch>
                  </pic:blipFill>
                  <pic:spPr>
                    <a:xfrm>
                      <a:off x="0" y="0"/>
                      <a:ext cx="4985367" cy="3323578"/>
                    </a:xfrm>
                    <a:prstGeom prst="rect">
                      <a:avLst/>
                    </a:prstGeom>
                  </pic:spPr>
                </pic:pic>
              </a:graphicData>
            </a:graphic>
          </wp:inline>
        </w:drawing>
      </w:r>
    </w:p>
    <w:p w14:paraId="2BB21160" w14:textId="77777777" w:rsidR="00124F1D" w:rsidRPr="009C4AA8" w:rsidRDefault="00124F1D" w:rsidP="00124F1D">
      <w:pPr>
        <w:widowControl/>
        <w:spacing w:after="160" w:line="278" w:lineRule="auto"/>
        <w:jc w:val="left"/>
        <w:rPr>
          <w:rFonts w:ascii="Times New Roman" w:hAnsi="Times New Roman" w:cs="Times New Roman"/>
          <w:b/>
          <w:bCs/>
        </w:rPr>
      </w:pPr>
      <w:r w:rsidRPr="009C4AA8">
        <w:rPr>
          <w:rFonts w:ascii="Times New Roman" w:hAnsi="Times New Roman" w:cs="Times New Roman" w:hint="eastAsia"/>
          <w:b/>
          <w:bCs/>
        </w:rPr>
        <w:t xml:space="preserve">Figure </w:t>
      </w:r>
      <w:r w:rsidRPr="009C4AA8">
        <w:rPr>
          <w:rFonts w:ascii="Times New Roman" w:hAnsi="Times New Roman" w:cs="Times New Roman"/>
          <w:b/>
          <w:bCs/>
        </w:rPr>
        <w:t>S</w:t>
      </w:r>
      <w:r>
        <w:rPr>
          <w:rFonts w:ascii="Times New Roman" w:hAnsi="Times New Roman" w:cs="Times New Roman" w:hint="eastAsia"/>
          <w:b/>
          <w:bCs/>
        </w:rPr>
        <w:t>11</w:t>
      </w:r>
      <w:r w:rsidRPr="009C4AA8">
        <w:rPr>
          <w:rFonts w:ascii="Times New Roman" w:hAnsi="Times New Roman" w:cs="Times New Roman" w:hint="eastAsia"/>
          <w:b/>
          <w:bCs/>
        </w:rPr>
        <w:t xml:space="preserve">. </w:t>
      </w:r>
      <w:r w:rsidRPr="008C0E7F">
        <w:rPr>
          <w:rFonts w:ascii="Times New Roman" w:hAnsi="Times New Roman" w:cs="Times New Roman"/>
          <w:b/>
          <w:bCs/>
        </w:rPr>
        <w:t xml:space="preserve">Funnel plot of publication bias for </w:t>
      </w:r>
      <w:r>
        <w:rPr>
          <w:rFonts w:ascii="Times New Roman" w:hAnsi="Times New Roman" w:cs="Times New Roman" w:hint="eastAsia"/>
          <w:b/>
          <w:bCs/>
        </w:rPr>
        <w:t>pain scores</w:t>
      </w:r>
      <w:r w:rsidRPr="00B54FEF">
        <w:rPr>
          <w:rFonts w:ascii="Times New Roman" w:hAnsi="Times New Roman" w:cs="Times New Roman"/>
          <w:b/>
          <w:bCs/>
        </w:rPr>
        <w:t>.</w:t>
      </w:r>
    </w:p>
    <w:p w14:paraId="695154A8" w14:textId="77777777" w:rsidR="00124F1D" w:rsidRDefault="00124F1D" w:rsidP="00124F1D"/>
    <w:p w14:paraId="7029A77E" w14:textId="77777777" w:rsidR="00124F1D" w:rsidRDefault="00124F1D" w:rsidP="00124F1D">
      <w:pPr>
        <w:widowControl/>
        <w:jc w:val="left"/>
        <w:rPr>
          <w:rFonts w:ascii="Times New Roman" w:eastAsia="SimSun" w:hAnsi="Times New Roman" w:cs="Times New Roman"/>
          <w:b/>
          <w:bCs/>
          <w:color w:val="000000"/>
          <w:kern w:val="0"/>
          <w:sz w:val="24"/>
          <w:lang w:bidi="ar"/>
        </w:rPr>
      </w:pPr>
      <w:r>
        <w:rPr>
          <w:rFonts w:ascii="Times New Roman" w:eastAsia="SimSun" w:hAnsi="Times New Roman" w:cs="Times New Roman"/>
          <w:b/>
          <w:bCs/>
          <w:noProof/>
          <w:color w:val="000000"/>
          <w:kern w:val="0"/>
          <w:sz w:val="24"/>
          <w:lang w:bidi="ar"/>
          <w14:ligatures w14:val="standardContextual"/>
        </w:rPr>
        <w:drawing>
          <wp:inline distT="0" distB="0" distL="0" distR="0" wp14:anchorId="023073B2" wp14:editId="17D3257F">
            <wp:extent cx="4994031" cy="3329354"/>
            <wp:effectExtent l="0" t="0" r="0" b="0"/>
            <wp:docPr id="1184736208" name="图片 5" descr="图表, 折线图,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4736208" name="图片 5" descr="图表, 折线图, 散点图&#10;&#10;描述已自动生成"/>
                    <pic:cNvPicPr/>
                  </pic:nvPicPr>
                  <pic:blipFill>
                    <a:blip r:embed="rId39">
                      <a:extLst>
                        <a:ext uri="{28A0092B-C50C-407E-A947-70E740481C1C}">
                          <a14:useLocalDpi xmlns:a14="http://schemas.microsoft.com/office/drawing/2010/main" val="0"/>
                        </a:ext>
                      </a:extLst>
                    </a:blip>
                    <a:stretch>
                      <a:fillRect/>
                    </a:stretch>
                  </pic:blipFill>
                  <pic:spPr>
                    <a:xfrm>
                      <a:off x="0" y="0"/>
                      <a:ext cx="5054388" cy="3369592"/>
                    </a:xfrm>
                    <a:prstGeom prst="rect">
                      <a:avLst/>
                    </a:prstGeom>
                  </pic:spPr>
                </pic:pic>
              </a:graphicData>
            </a:graphic>
          </wp:inline>
        </w:drawing>
      </w:r>
    </w:p>
    <w:p w14:paraId="090B6D49" w14:textId="77777777" w:rsidR="00124F1D" w:rsidRPr="009C4AA8" w:rsidRDefault="00124F1D" w:rsidP="00124F1D">
      <w:pPr>
        <w:widowControl/>
        <w:spacing w:after="160" w:line="278" w:lineRule="auto"/>
        <w:jc w:val="left"/>
        <w:rPr>
          <w:rFonts w:ascii="Times New Roman" w:hAnsi="Times New Roman" w:cs="Times New Roman"/>
          <w:b/>
          <w:bCs/>
        </w:rPr>
      </w:pPr>
      <w:r w:rsidRPr="009C4AA8">
        <w:rPr>
          <w:rFonts w:ascii="Times New Roman" w:hAnsi="Times New Roman" w:cs="Times New Roman" w:hint="eastAsia"/>
          <w:b/>
          <w:bCs/>
        </w:rPr>
        <w:t xml:space="preserve">Figure </w:t>
      </w:r>
      <w:r w:rsidRPr="009C4AA8">
        <w:rPr>
          <w:rFonts w:ascii="Times New Roman" w:hAnsi="Times New Roman" w:cs="Times New Roman"/>
          <w:b/>
          <w:bCs/>
        </w:rPr>
        <w:t>S</w:t>
      </w:r>
      <w:r>
        <w:rPr>
          <w:rFonts w:ascii="Times New Roman" w:hAnsi="Times New Roman" w:cs="Times New Roman" w:hint="eastAsia"/>
          <w:b/>
          <w:bCs/>
        </w:rPr>
        <w:t>12</w:t>
      </w:r>
      <w:r w:rsidRPr="009C4AA8">
        <w:rPr>
          <w:rFonts w:ascii="Times New Roman" w:hAnsi="Times New Roman" w:cs="Times New Roman" w:hint="eastAsia"/>
          <w:b/>
          <w:bCs/>
        </w:rPr>
        <w:t xml:space="preserve">. </w:t>
      </w:r>
      <w:r w:rsidRPr="008C0E7F">
        <w:rPr>
          <w:rFonts w:ascii="Times New Roman" w:hAnsi="Times New Roman" w:cs="Times New Roman"/>
          <w:b/>
          <w:bCs/>
        </w:rPr>
        <w:t xml:space="preserve">Funnel plot of publication bias for </w:t>
      </w:r>
      <w:r>
        <w:rPr>
          <w:rFonts w:ascii="Times New Roman" w:hAnsi="Times New Roman" w:cs="Times New Roman" w:hint="eastAsia"/>
          <w:b/>
          <w:bCs/>
        </w:rPr>
        <w:t>anxiety</w:t>
      </w:r>
      <w:r w:rsidRPr="00B54FEF">
        <w:rPr>
          <w:rFonts w:ascii="Times New Roman" w:hAnsi="Times New Roman" w:cs="Times New Roman"/>
          <w:b/>
          <w:bCs/>
        </w:rPr>
        <w:t>.</w:t>
      </w:r>
    </w:p>
    <w:p w14:paraId="166C3B33" w14:textId="75648291" w:rsidR="00ED04AF" w:rsidRDefault="00ED04AF">
      <w:pPr>
        <w:widowControl/>
        <w:spacing w:after="160" w:line="278" w:lineRule="auto"/>
        <w:jc w:val="left"/>
      </w:pPr>
      <w:r>
        <w:br w:type="page"/>
      </w:r>
    </w:p>
    <w:p w14:paraId="2BF1F9E6" w14:textId="77777777" w:rsidR="00124F1D" w:rsidRDefault="00124F1D" w:rsidP="00124F1D"/>
    <w:p w14:paraId="5127D769" w14:textId="77777777" w:rsidR="00124F1D" w:rsidRDefault="00124F1D" w:rsidP="00124F1D">
      <w:pPr>
        <w:widowControl/>
        <w:jc w:val="left"/>
        <w:rPr>
          <w:rFonts w:ascii="Times New Roman" w:eastAsia="SimSun" w:hAnsi="Times New Roman" w:cs="Times New Roman"/>
          <w:b/>
          <w:bCs/>
          <w:color w:val="000000"/>
          <w:kern w:val="0"/>
          <w:sz w:val="24"/>
          <w:lang w:bidi="ar"/>
        </w:rPr>
      </w:pPr>
      <w:r>
        <w:rPr>
          <w:rFonts w:ascii="Times New Roman" w:eastAsia="SimSun" w:hAnsi="Times New Roman" w:cs="Times New Roman"/>
          <w:b/>
          <w:bCs/>
          <w:noProof/>
          <w:color w:val="000000"/>
          <w:kern w:val="0"/>
          <w:sz w:val="24"/>
          <w:lang w:bidi="ar"/>
          <w14:ligatures w14:val="standardContextual"/>
        </w:rPr>
        <w:drawing>
          <wp:inline distT="0" distB="0" distL="0" distR="0" wp14:anchorId="1A52249A" wp14:editId="5C52D98C">
            <wp:extent cx="4695093" cy="3130062"/>
            <wp:effectExtent l="0" t="0" r="4445" b="0"/>
            <wp:docPr id="369626263" name="图片 6" descr="图表, 折线图, 箱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9626263" name="图片 6" descr="图表, 折线图, 箱线图&#10;&#10;描述已自动生成"/>
                    <pic:cNvPicPr/>
                  </pic:nvPicPr>
                  <pic:blipFill>
                    <a:blip r:embed="rId40">
                      <a:extLst>
                        <a:ext uri="{28A0092B-C50C-407E-A947-70E740481C1C}">
                          <a14:useLocalDpi xmlns:a14="http://schemas.microsoft.com/office/drawing/2010/main" val="0"/>
                        </a:ext>
                      </a:extLst>
                    </a:blip>
                    <a:stretch>
                      <a:fillRect/>
                    </a:stretch>
                  </pic:blipFill>
                  <pic:spPr>
                    <a:xfrm>
                      <a:off x="0" y="0"/>
                      <a:ext cx="4723341" cy="3148894"/>
                    </a:xfrm>
                    <a:prstGeom prst="rect">
                      <a:avLst/>
                    </a:prstGeom>
                  </pic:spPr>
                </pic:pic>
              </a:graphicData>
            </a:graphic>
          </wp:inline>
        </w:drawing>
      </w:r>
    </w:p>
    <w:p w14:paraId="007FC6B8" w14:textId="77777777" w:rsidR="00124F1D" w:rsidRPr="009C4AA8" w:rsidRDefault="00124F1D" w:rsidP="00124F1D">
      <w:pPr>
        <w:widowControl/>
        <w:spacing w:after="160" w:line="278" w:lineRule="auto"/>
        <w:jc w:val="left"/>
        <w:rPr>
          <w:rFonts w:ascii="Times New Roman" w:hAnsi="Times New Roman" w:cs="Times New Roman"/>
          <w:b/>
          <w:bCs/>
        </w:rPr>
      </w:pPr>
      <w:r w:rsidRPr="009C4AA8">
        <w:rPr>
          <w:rFonts w:ascii="Times New Roman" w:hAnsi="Times New Roman" w:cs="Times New Roman" w:hint="eastAsia"/>
          <w:b/>
          <w:bCs/>
        </w:rPr>
        <w:t xml:space="preserve">Figure </w:t>
      </w:r>
      <w:r w:rsidRPr="009C4AA8">
        <w:rPr>
          <w:rFonts w:ascii="Times New Roman" w:hAnsi="Times New Roman" w:cs="Times New Roman"/>
          <w:b/>
          <w:bCs/>
        </w:rPr>
        <w:t>S</w:t>
      </w:r>
      <w:r>
        <w:rPr>
          <w:rFonts w:ascii="Times New Roman" w:hAnsi="Times New Roman" w:cs="Times New Roman" w:hint="eastAsia"/>
          <w:b/>
          <w:bCs/>
        </w:rPr>
        <w:t>13</w:t>
      </w:r>
      <w:r w:rsidRPr="009C4AA8">
        <w:rPr>
          <w:rFonts w:ascii="Times New Roman" w:hAnsi="Times New Roman" w:cs="Times New Roman" w:hint="eastAsia"/>
          <w:b/>
          <w:bCs/>
        </w:rPr>
        <w:t xml:space="preserve">. </w:t>
      </w:r>
      <w:r w:rsidRPr="008C0E7F">
        <w:rPr>
          <w:rFonts w:ascii="Times New Roman" w:hAnsi="Times New Roman" w:cs="Times New Roman"/>
          <w:b/>
          <w:bCs/>
        </w:rPr>
        <w:t xml:space="preserve">Funnel plot of publication bias for </w:t>
      </w:r>
      <w:r>
        <w:rPr>
          <w:rFonts w:ascii="Times New Roman" w:hAnsi="Times New Roman" w:cs="Times New Roman" w:hint="eastAsia"/>
          <w:b/>
          <w:bCs/>
        </w:rPr>
        <w:t>depression</w:t>
      </w:r>
      <w:r w:rsidRPr="00B54FEF">
        <w:rPr>
          <w:rFonts w:ascii="Times New Roman" w:hAnsi="Times New Roman" w:cs="Times New Roman"/>
          <w:b/>
          <w:bCs/>
        </w:rPr>
        <w:t>.</w:t>
      </w:r>
    </w:p>
    <w:p w14:paraId="40F71FB7" w14:textId="77777777" w:rsidR="00124F1D" w:rsidRDefault="00124F1D" w:rsidP="00124F1D"/>
    <w:p w14:paraId="63888306" w14:textId="77777777" w:rsidR="00124F1D" w:rsidRDefault="00124F1D" w:rsidP="00124F1D"/>
    <w:p w14:paraId="071776CB" w14:textId="77777777" w:rsidR="00124F1D" w:rsidRDefault="00124F1D" w:rsidP="00124F1D">
      <w:pPr>
        <w:widowControl/>
        <w:jc w:val="left"/>
        <w:rPr>
          <w:rFonts w:ascii="Times New Roman" w:eastAsia="SimSun" w:hAnsi="Times New Roman" w:cs="Times New Roman"/>
          <w:b/>
          <w:bCs/>
          <w:color w:val="000000"/>
          <w:kern w:val="0"/>
          <w:sz w:val="24"/>
          <w:lang w:bidi="ar"/>
        </w:rPr>
      </w:pPr>
      <w:r>
        <w:rPr>
          <w:rFonts w:ascii="Times New Roman" w:eastAsia="SimSun" w:hAnsi="Times New Roman" w:cs="Times New Roman"/>
          <w:b/>
          <w:bCs/>
          <w:noProof/>
          <w:color w:val="000000"/>
          <w:kern w:val="0"/>
          <w:sz w:val="24"/>
          <w:lang w:bidi="ar"/>
          <w14:ligatures w14:val="standardContextual"/>
        </w:rPr>
        <w:drawing>
          <wp:inline distT="0" distB="0" distL="0" distR="0" wp14:anchorId="7170B323" wp14:editId="0B953968">
            <wp:extent cx="5398478" cy="3598985"/>
            <wp:effectExtent l="0" t="0" r="0" b="0"/>
            <wp:docPr id="2030511038" name="图片 7"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0511038" name="图片 7" descr="图表&#10;&#10;描述已自动生成"/>
                    <pic:cNvPicPr/>
                  </pic:nvPicPr>
                  <pic:blipFill>
                    <a:blip r:embed="rId41">
                      <a:extLst>
                        <a:ext uri="{28A0092B-C50C-407E-A947-70E740481C1C}">
                          <a14:useLocalDpi xmlns:a14="http://schemas.microsoft.com/office/drawing/2010/main" val="0"/>
                        </a:ext>
                      </a:extLst>
                    </a:blip>
                    <a:stretch>
                      <a:fillRect/>
                    </a:stretch>
                  </pic:blipFill>
                  <pic:spPr>
                    <a:xfrm>
                      <a:off x="0" y="0"/>
                      <a:ext cx="5424448" cy="3616298"/>
                    </a:xfrm>
                    <a:prstGeom prst="rect">
                      <a:avLst/>
                    </a:prstGeom>
                  </pic:spPr>
                </pic:pic>
              </a:graphicData>
            </a:graphic>
          </wp:inline>
        </w:drawing>
      </w:r>
    </w:p>
    <w:p w14:paraId="2A34F5A8" w14:textId="77777777" w:rsidR="00124F1D" w:rsidRPr="009C4AA8" w:rsidRDefault="00124F1D" w:rsidP="00124F1D">
      <w:pPr>
        <w:widowControl/>
        <w:spacing w:after="160" w:line="278" w:lineRule="auto"/>
        <w:jc w:val="left"/>
        <w:rPr>
          <w:rFonts w:ascii="Times New Roman" w:hAnsi="Times New Roman" w:cs="Times New Roman"/>
          <w:b/>
          <w:bCs/>
        </w:rPr>
      </w:pPr>
      <w:r w:rsidRPr="009C4AA8">
        <w:rPr>
          <w:rFonts w:ascii="Times New Roman" w:hAnsi="Times New Roman" w:cs="Times New Roman" w:hint="eastAsia"/>
          <w:b/>
          <w:bCs/>
        </w:rPr>
        <w:t xml:space="preserve">Figure </w:t>
      </w:r>
      <w:r w:rsidRPr="009C4AA8">
        <w:rPr>
          <w:rFonts w:ascii="Times New Roman" w:hAnsi="Times New Roman" w:cs="Times New Roman"/>
          <w:b/>
          <w:bCs/>
        </w:rPr>
        <w:t>S</w:t>
      </w:r>
      <w:r>
        <w:rPr>
          <w:rFonts w:ascii="Times New Roman" w:hAnsi="Times New Roman" w:cs="Times New Roman" w:hint="eastAsia"/>
          <w:b/>
          <w:bCs/>
        </w:rPr>
        <w:t>14</w:t>
      </w:r>
      <w:r w:rsidRPr="009C4AA8">
        <w:rPr>
          <w:rFonts w:ascii="Times New Roman" w:hAnsi="Times New Roman" w:cs="Times New Roman" w:hint="eastAsia"/>
          <w:b/>
          <w:bCs/>
        </w:rPr>
        <w:t xml:space="preserve">. </w:t>
      </w:r>
      <w:r w:rsidRPr="008C0E7F">
        <w:rPr>
          <w:rFonts w:ascii="Times New Roman" w:hAnsi="Times New Roman" w:cs="Times New Roman"/>
          <w:b/>
          <w:bCs/>
        </w:rPr>
        <w:t xml:space="preserve">Funnel plot of publication bias for </w:t>
      </w:r>
      <w:r>
        <w:rPr>
          <w:rFonts w:ascii="Times New Roman" w:hAnsi="Times New Roman" w:cs="Times New Roman" w:hint="eastAsia"/>
          <w:b/>
          <w:bCs/>
        </w:rPr>
        <w:t>psychological distress</w:t>
      </w:r>
      <w:r w:rsidRPr="00B54FEF">
        <w:rPr>
          <w:rFonts w:ascii="Times New Roman" w:hAnsi="Times New Roman" w:cs="Times New Roman"/>
          <w:b/>
          <w:bCs/>
        </w:rPr>
        <w:t>.</w:t>
      </w:r>
    </w:p>
    <w:p w14:paraId="4CC0F271" w14:textId="77777777" w:rsidR="00124F1D" w:rsidRPr="009C4AA8" w:rsidRDefault="00124F1D" w:rsidP="00124F1D"/>
    <w:p w14:paraId="6987A103" w14:textId="3580FD24" w:rsidR="0095758C" w:rsidRDefault="0095758C">
      <w:pPr>
        <w:widowControl/>
        <w:spacing w:after="160" w:line="278" w:lineRule="auto"/>
        <w:jc w:val="left"/>
      </w:pPr>
      <w:r>
        <w:br w:type="page"/>
      </w:r>
    </w:p>
    <w:p w14:paraId="307C224C" w14:textId="4DF0A7C3" w:rsidR="00124F1D" w:rsidRDefault="0095758C" w:rsidP="0095758C">
      <w:pPr>
        <w:pStyle w:val="Heading2"/>
      </w:pPr>
      <w:r>
        <w:lastRenderedPageBreak/>
        <w:t>References</w:t>
      </w:r>
    </w:p>
    <w:p w14:paraId="1119BF98" w14:textId="77777777" w:rsidR="0095758C" w:rsidRDefault="0095758C" w:rsidP="0095758C">
      <w:pPr>
        <w:pStyle w:val="ListParagraph"/>
        <w:widowControl/>
        <w:numPr>
          <w:ilvl w:val="0"/>
          <w:numId w:val="17"/>
        </w:numPr>
        <w:jc w:val="left"/>
      </w:pPr>
      <w:r w:rsidRPr="00FD422B">
        <w:t xml:space="preserve">Schmitz KH, Kanski B, Gordon B, Caru M, </w:t>
      </w:r>
      <w:proofErr w:type="spellStart"/>
      <w:r w:rsidRPr="00FD422B">
        <w:t>Vasakar</w:t>
      </w:r>
      <w:proofErr w:type="spellEnd"/>
      <w:r w:rsidRPr="00FD422B">
        <w:t xml:space="preserve"> M, </w:t>
      </w:r>
      <w:proofErr w:type="spellStart"/>
      <w:r w:rsidRPr="00FD422B">
        <w:t>Truica</w:t>
      </w:r>
      <w:proofErr w:type="spellEnd"/>
      <w:r w:rsidRPr="00FD422B">
        <w:t xml:space="preserve"> CI, et al. Technology-based supportive care for metastatic breast cancer patients. </w:t>
      </w:r>
      <w:r w:rsidRPr="0095758C">
        <w:rPr>
          <w:i/>
          <w:iCs/>
        </w:rPr>
        <w:t>Support Care Cancer</w:t>
      </w:r>
      <w:r w:rsidRPr="00FD422B">
        <w:t xml:space="preserve">. 2023 Jun 20;31(7):401. PMID: 37338627. </w:t>
      </w:r>
      <w:proofErr w:type="spellStart"/>
      <w:r w:rsidRPr="00FD422B">
        <w:t>doi</w:t>
      </w:r>
      <w:proofErr w:type="spellEnd"/>
      <w:r w:rsidRPr="00FD422B">
        <w:t>: 10.1007/s00520-023-07884-3.</w:t>
      </w:r>
    </w:p>
    <w:p w14:paraId="23D7D7ED" w14:textId="1AD5D681" w:rsidR="0095758C" w:rsidRPr="00FD422B" w:rsidRDefault="0095758C" w:rsidP="0095758C">
      <w:pPr>
        <w:pStyle w:val="ListParagraph"/>
        <w:widowControl/>
        <w:numPr>
          <w:ilvl w:val="0"/>
          <w:numId w:val="17"/>
        </w:numPr>
        <w:jc w:val="left"/>
      </w:pPr>
      <w:proofErr w:type="spellStart"/>
      <w:r w:rsidRPr="00FD422B">
        <w:t>Sikorskii</w:t>
      </w:r>
      <w:proofErr w:type="spellEnd"/>
      <w:r w:rsidRPr="00FD422B">
        <w:t xml:space="preserve"> A, Given CW, Given BA, Vachon E, Krauss JC, Rosenzweig M, et al. An automated intervention did not improve adherence to oral oncolytic agents while managing symptoms: results from a two-arm randomized controlled trial. J Pain </w:t>
      </w:r>
      <w:r w:rsidRPr="0095758C">
        <w:rPr>
          <w:i/>
          <w:iCs/>
        </w:rPr>
        <w:t>Symptom Manag</w:t>
      </w:r>
      <w:r w:rsidRPr="00FD422B">
        <w:t xml:space="preserve">. 2018 Nov;56(5):727-35. PMID: 30096441. </w:t>
      </w:r>
      <w:proofErr w:type="spellStart"/>
      <w:r w:rsidRPr="00FD422B">
        <w:t>doi</w:t>
      </w:r>
      <w:proofErr w:type="spellEnd"/>
      <w:r w:rsidRPr="00FD422B">
        <w:t>: 10.1016/j.jpainsymman.2018.07.021.</w:t>
      </w:r>
    </w:p>
    <w:p w14:paraId="2A83714C" w14:textId="345B21B3" w:rsidR="0095758C" w:rsidRPr="00FD422B" w:rsidRDefault="0095758C" w:rsidP="0095758C">
      <w:pPr>
        <w:pStyle w:val="ListParagraph"/>
        <w:widowControl/>
        <w:numPr>
          <w:ilvl w:val="0"/>
          <w:numId w:val="17"/>
        </w:numPr>
        <w:jc w:val="left"/>
      </w:pPr>
      <w:r w:rsidRPr="00FD422B">
        <w:t xml:space="preserve">Tawfik E, Ghallab E, Moustafa A. A nurse versus a chatbot ‒ the effect of an empowerment program on chemotherapy-related side effects and the self-care behaviors of women living with breast cancer: a randomized controlled trial. </w:t>
      </w:r>
      <w:r w:rsidRPr="0095758C">
        <w:rPr>
          <w:i/>
          <w:iCs/>
        </w:rPr>
        <w:t xml:space="preserve">BMC </w:t>
      </w:r>
      <w:proofErr w:type="spellStart"/>
      <w:r w:rsidRPr="0095758C">
        <w:rPr>
          <w:i/>
          <w:iCs/>
        </w:rPr>
        <w:t>Nurs</w:t>
      </w:r>
      <w:proofErr w:type="spellEnd"/>
      <w:r w:rsidRPr="00FD422B">
        <w:t xml:space="preserve">. 2023 Apr 6;22(1):102. PMID: 37024875. </w:t>
      </w:r>
      <w:proofErr w:type="spellStart"/>
      <w:r w:rsidRPr="00FD422B">
        <w:t>doi</w:t>
      </w:r>
      <w:proofErr w:type="spellEnd"/>
      <w:r w:rsidRPr="00FD422B">
        <w:t>: 10.1186/s12912-023-01243-7.</w:t>
      </w:r>
    </w:p>
    <w:p w14:paraId="0F9E2E0E" w14:textId="33290AEA" w:rsidR="0095758C" w:rsidRPr="00FD422B" w:rsidRDefault="0095758C" w:rsidP="0095758C">
      <w:pPr>
        <w:pStyle w:val="ListParagraph"/>
        <w:widowControl/>
        <w:numPr>
          <w:ilvl w:val="0"/>
          <w:numId w:val="17"/>
        </w:numPr>
        <w:jc w:val="left"/>
      </w:pPr>
      <w:r w:rsidRPr="00FD422B">
        <w:t xml:space="preserve">Greer S, Ramo D, Chang YJ, Fu M, Moskowitz J, </w:t>
      </w:r>
      <w:proofErr w:type="spellStart"/>
      <w:r w:rsidRPr="00FD422B">
        <w:t>Haritatos</w:t>
      </w:r>
      <w:proofErr w:type="spellEnd"/>
      <w:r w:rsidRPr="00FD422B">
        <w:t xml:space="preserve"> J. Use of the chatbot "</w:t>
      </w:r>
      <w:proofErr w:type="spellStart"/>
      <w:r w:rsidRPr="00FD422B">
        <w:t>Vivibot</w:t>
      </w:r>
      <w:proofErr w:type="spellEnd"/>
      <w:r w:rsidRPr="00FD422B">
        <w:t xml:space="preserve">" to deliver positive psychology skills and promote well-being among young people after cancer treatment: randomized controlled feasibility trial. </w:t>
      </w:r>
      <w:r w:rsidRPr="0095758C">
        <w:rPr>
          <w:i/>
          <w:iCs/>
        </w:rPr>
        <w:t xml:space="preserve">JMIR </w:t>
      </w:r>
      <w:proofErr w:type="spellStart"/>
      <w:r w:rsidRPr="0095758C">
        <w:rPr>
          <w:i/>
          <w:iCs/>
        </w:rPr>
        <w:t>Mhealth</w:t>
      </w:r>
      <w:proofErr w:type="spellEnd"/>
      <w:r w:rsidRPr="0095758C">
        <w:rPr>
          <w:i/>
          <w:iCs/>
        </w:rPr>
        <w:t xml:space="preserve"> </w:t>
      </w:r>
      <w:proofErr w:type="spellStart"/>
      <w:r w:rsidRPr="0095758C">
        <w:rPr>
          <w:i/>
          <w:iCs/>
        </w:rPr>
        <w:t>Uhealth</w:t>
      </w:r>
      <w:proofErr w:type="spellEnd"/>
      <w:r w:rsidRPr="00FD422B">
        <w:t>. 2019 Oct 31;7(10</w:t>
      </w:r>
      <w:proofErr w:type="gramStart"/>
      <w:r w:rsidRPr="00FD422B">
        <w:t>):e</w:t>
      </w:r>
      <w:proofErr w:type="gramEnd"/>
      <w:r w:rsidRPr="00FD422B">
        <w:t xml:space="preserve">15018. PMID: 31674920. </w:t>
      </w:r>
      <w:proofErr w:type="spellStart"/>
      <w:r w:rsidRPr="00FD422B">
        <w:t>doi</w:t>
      </w:r>
      <w:proofErr w:type="spellEnd"/>
      <w:r w:rsidRPr="00FD422B">
        <w:t>: 10.2196/15018.</w:t>
      </w:r>
    </w:p>
    <w:p w14:paraId="42598077" w14:textId="17BF47A6" w:rsidR="0095758C" w:rsidRPr="00FD422B" w:rsidRDefault="0095758C" w:rsidP="0095758C">
      <w:pPr>
        <w:pStyle w:val="ListParagraph"/>
        <w:widowControl/>
        <w:numPr>
          <w:ilvl w:val="0"/>
          <w:numId w:val="17"/>
        </w:numPr>
        <w:jc w:val="left"/>
      </w:pPr>
      <w:proofErr w:type="spellStart"/>
      <w:r w:rsidRPr="00FD422B">
        <w:t>Hassoon</w:t>
      </w:r>
      <w:proofErr w:type="spellEnd"/>
      <w:r w:rsidRPr="00FD422B">
        <w:t xml:space="preserve"> A, Baig Y, Naiman DQ, Celentano DD, Lansey D, Stearns V, et al. Randomized trial of two artificial intelligence coaching interventions to increase physical activity in cancer survivors. </w:t>
      </w:r>
      <w:proofErr w:type="spellStart"/>
      <w:r w:rsidRPr="004E5FA7">
        <w:rPr>
          <w:i/>
          <w:iCs/>
        </w:rPr>
        <w:t>npj</w:t>
      </w:r>
      <w:proofErr w:type="spellEnd"/>
      <w:r w:rsidRPr="004E5FA7">
        <w:rPr>
          <w:i/>
          <w:iCs/>
        </w:rPr>
        <w:t xml:space="preserve"> Digit Med</w:t>
      </w:r>
      <w:r w:rsidRPr="00FD422B">
        <w:t xml:space="preserve">. 2021 2021/12/09;4(1):168. </w:t>
      </w:r>
      <w:proofErr w:type="spellStart"/>
      <w:r w:rsidRPr="00FD422B">
        <w:t>doi</w:t>
      </w:r>
      <w:proofErr w:type="spellEnd"/>
      <w:r w:rsidRPr="00FD422B">
        <w:t>: 10.1038/s41746-021-00539-9.</w:t>
      </w:r>
    </w:p>
    <w:p w14:paraId="7EA2239A" w14:textId="60769940" w:rsidR="0095758C" w:rsidRPr="00FD422B" w:rsidRDefault="0095758C" w:rsidP="0095758C">
      <w:pPr>
        <w:pStyle w:val="ListParagraph"/>
        <w:widowControl/>
        <w:numPr>
          <w:ilvl w:val="0"/>
          <w:numId w:val="17"/>
        </w:numPr>
        <w:jc w:val="left"/>
      </w:pPr>
      <w:r w:rsidRPr="00FD422B">
        <w:t xml:space="preserve">Maguire R, McCann L, </w:t>
      </w:r>
      <w:proofErr w:type="spellStart"/>
      <w:r w:rsidRPr="00FD422B">
        <w:t>Kotronoulas</w:t>
      </w:r>
      <w:proofErr w:type="spellEnd"/>
      <w:r w:rsidRPr="00FD422B">
        <w:t xml:space="preserve"> G, Kearney N, Ream E, Armes J, et al. Real time remote symptom monitoring during chemotherapy for cancer: European </w:t>
      </w:r>
      <w:proofErr w:type="spellStart"/>
      <w:r w:rsidRPr="00FD422B">
        <w:t>multicentre</w:t>
      </w:r>
      <w:proofErr w:type="spellEnd"/>
      <w:r w:rsidRPr="00FD422B">
        <w:t xml:space="preserve"> </w:t>
      </w:r>
      <w:proofErr w:type="spellStart"/>
      <w:r w:rsidRPr="00FD422B">
        <w:t>randomised</w:t>
      </w:r>
      <w:proofErr w:type="spellEnd"/>
      <w:r w:rsidRPr="00FD422B">
        <w:t xml:space="preserve"> controlled trial (</w:t>
      </w:r>
      <w:proofErr w:type="spellStart"/>
      <w:r w:rsidRPr="00FD422B">
        <w:t>eSMART</w:t>
      </w:r>
      <w:proofErr w:type="spellEnd"/>
      <w:r w:rsidRPr="00FD422B">
        <w:t xml:space="preserve">). </w:t>
      </w:r>
      <w:r w:rsidR="004E5FA7" w:rsidRPr="004E5FA7">
        <w:rPr>
          <w:i/>
          <w:iCs/>
        </w:rPr>
        <w:t>BMJ</w:t>
      </w:r>
      <w:r w:rsidRPr="00FD422B">
        <w:t>. 2021 Jul 21;</w:t>
      </w:r>
      <w:proofErr w:type="gramStart"/>
      <w:r w:rsidRPr="00FD422B">
        <w:t>374:n</w:t>
      </w:r>
      <w:proofErr w:type="gramEnd"/>
      <w:r w:rsidRPr="00FD422B">
        <w:t xml:space="preserve">1647. PMID: 34289996. </w:t>
      </w:r>
      <w:proofErr w:type="spellStart"/>
      <w:r w:rsidRPr="00FD422B">
        <w:t>doi</w:t>
      </w:r>
      <w:proofErr w:type="spellEnd"/>
      <w:r w:rsidRPr="00FD422B">
        <w:t>: 10.1136/</w:t>
      </w:r>
      <w:proofErr w:type="gramStart"/>
      <w:r w:rsidRPr="00FD422B">
        <w:t>bmj.n</w:t>
      </w:r>
      <w:proofErr w:type="gramEnd"/>
      <w:r w:rsidRPr="00FD422B">
        <w:t>1647.</w:t>
      </w:r>
    </w:p>
    <w:p w14:paraId="2D3CCB00" w14:textId="7A9A4E38" w:rsidR="0095758C" w:rsidRPr="00FD422B" w:rsidRDefault="0095758C" w:rsidP="0095758C">
      <w:pPr>
        <w:pStyle w:val="ListParagraph"/>
        <w:widowControl/>
        <w:numPr>
          <w:ilvl w:val="0"/>
          <w:numId w:val="17"/>
        </w:numPr>
        <w:jc w:val="left"/>
      </w:pPr>
      <w:r w:rsidRPr="00FD422B">
        <w:t xml:space="preserve">Lee J, Byun HK, Kim YT, Shin J, Kim YB. A </w:t>
      </w:r>
      <w:r w:rsidR="004E5FA7" w:rsidRPr="00FD422B">
        <w:t>study on breast cancer patient care using chatbot and video education for radiation therapy: a randomized controlled trial</w:t>
      </w:r>
      <w:r w:rsidRPr="00FD422B">
        <w:t>. Int</w:t>
      </w:r>
      <w:r w:rsidR="004E5FA7">
        <w:t xml:space="preserve"> </w:t>
      </w:r>
      <w:r w:rsidRPr="004E5FA7">
        <w:rPr>
          <w:i/>
          <w:iCs/>
        </w:rPr>
        <w:t>J</w:t>
      </w:r>
      <w:r w:rsidR="004E5FA7" w:rsidRPr="004E5FA7">
        <w:rPr>
          <w:i/>
          <w:iCs/>
        </w:rPr>
        <w:t xml:space="preserve"> </w:t>
      </w:r>
      <w:proofErr w:type="spellStart"/>
      <w:r w:rsidRPr="004E5FA7">
        <w:rPr>
          <w:i/>
          <w:iCs/>
        </w:rPr>
        <w:t>Radiat</w:t>
      </w:r>
      <w:proofErr w:type="spellEnd"/>
      <w:r w:rsidR="004E5FA7" w:rsidRPr="004E5FA7">
        <w:rPr>
          <w:i/>
          <w:iCs/>
        </w:rPr>
        <w:t xml:space="preserve"> </w:t>
      </w:r>
      <w:r w:rsidRPr="004E5FA7">
        <w:rPr>
          <w:i/>
          <w:iCs/>
        </w:rPr>
        <w:t>Oncol Biol Phys</w:t>
      </w:r>
      <w:r w:rsidRPr="00FD422B">
        <w:t xml:space="preserve">. 2024. </w:t>
      </w:r>
      <w:proofErr w:type="spellStart"/>
      <w:r w:rsidRPr="00FD422B">
        <w:t>doi</w:t>
      </w:r>
      <w:proofErr w:type="spellEnd"/>
      <w:r w:rsidRPr="00FD422B">
        <w:t>: 10.1016/j.ijrobp.2024.12.012.</w:t>
      </w:r>
    </w:p>
    <w:p w14:paraId="104482D0" w14:textId="774816DB" w:rsidR="0095758C" w:rsidRPr="00FD422B" w:rsidRDefault="0095758C" w:rsidP="0095758C">
      <w:pPr>
        <w:pStyle w:val="ListParagraph"/>
        <w:widowControl/>
        <w:numPr>
          <w:ilvl w:val="0"/>
          <w:numId w:val="17"/>
        </w:numPr>
        <w:jc w:val="left"/>
      </w:pPr>
      <w:proofErr w:type="spellStart"/>
      <w:r w:rsidRPr="00FD422B">
        <w:t>Horesh</w:t>
      </w:r>
      <w:proofErr w:type="spellEnd"/>
      <w:r w:rsidRPr="00FD422B">
        <w:t xml:space="preserve"> D, </w:t>
      </w:r>
      <w:proofErr w:type="spellStart"/>
      <w:r w:rsidRPr="00FD422B">
        <w:t>Kohavi</w:t>
      </w:r>
      <w:proofErr w:type="spellEnd"/>
      <w:r w:rsidRPr="00FD422B">
        <w:t xml:space="preserve"> S, </w:t>
      </w:r>
      <w:proofErr w:type="spellStart"/>
      <w:r w:rsidRPr="00FD422B">
        <w:t>Shilony-Nalaboff</w:t>
      </w:r>
      <w:proofErr w:type="spellEnd"/>
      <w:r w:rsidRPr="00FD422B">
        <w:t xml:space="preserve"> L, Rudich N, Greenman D, Feuerstein JS, et al. Virtual </w:t>
      </w:r>
      <w:r w:rsidR="004E5FA7" w:rsidRPr="00FD422B">
        <w:t xml:space="preserve">reality combined with artificial intelligence </w:t>
      </w:r>
      <w:r w:rsidRPr="00FD422B">
        <w:t xml:space="preserve">(VR-AI) </w:t>
      </w:r>
      <w:r w:rsidR="004E5FA7" w:rsidRPr="00FD422B">
        <w:t>reduces hot flashes and improves psychological well-being in women with breast and ovarian cancer: a pilot study</w:t>
      </w:r>
      <w:r w:rsidRPr="00FD422B">
        <w:t xml:space="preserve">. </w:t>
      </w:r>
      <w:r w:rsidRPr="004E5FA7">
        <w:rPr>
          <w:i/>
          <w:iCs/>
        </w:rPr>
        <w:t>Healthcare</w:t>
      </w:r>
      <w:r w:rsidRPr="00FD422B">
        <w:t>. 2022;10(11):2261. PMID: doi:10.3390/healthcare10112261.</w:t>
      </w:r>
    </w:p>
    <w:p w14:paraId="2F5B27CD" w14:textId="4190D526" w:rsidR="0095758C" w:rsidRPr="00FD422B" w:rsidRDefault="0095758C" w:rsidP="0095758C">
      <w:pPr>
        <w:pStyle w:val="ListParagraph"/>
        <w:widowControl/>
        <w:numPr>
          <w:ilvl w:val="0"/>
          <w:numId w:val="17"/>
        </w:numPr>
        <w:jc w:val="left"/>
      </w:pPr>
      <w:r w:rsidRPr="00FD422B">
        <w:t xml:space="preserve">Mlakar I, Lin S, </w:t>
      </w:r>
      <w:proofErr w:type="spellStart"/>
      <w:r w:rsidRPr="00FD422B">
        <w:t>Aleksandraviča</w:t>
      </w:r>
      <w:proofErr w:type="spellEnd"/>
      <w:r w:rsidRPr="00FD422B">
        <w:t xml:space="preserve"> I, </w:t>
      </w:r>
      <w:proofErr w:type="spellStart"/>
      <w:r w:rsidRPr="00FD422B">
        <w:t>Arcimoviča</w:t>
      </w:r>
      <w:proofErr w:type="spellEnd"/>
      <w:r w:rsidRPr="00FD422B">
        <w:t xml:space="preserve"> K, Eglītis J, Leja M, et al. Patients-centered </w:t>
      </w:r>
      <w:proofErr w:type="spellStart"/>
      <w:r w:rsidRPr="00FD422B">
        <w:t>SurvivorShIp</w:t>
      </w:r>
      <w:proofErr w:type="spellEnd"/>
      <w:r w:rsidRPr="00FD422B">
        <w:t xml:space="preserve"> care plan after </w:t>
      </w:r>
      <w:r w:rsidR="004E5FA7" w:rsidRPr="00FD422B">
        <w:t xml:space="preserve">cancer treatments based on big data and artificial intelligence </w:t>
      </w:r>
      <w:r w:rsidRPr="00FD422B">
        <w:t xml:space="preserve">technologies (PERSIST): a multicenter study protocol to evaluate efficacy of digital tools supporting cancer survivors. </w:t>
      </w:r>
      <w:r w:rsidRPr="004E5FA7">
        <w:rPr>
          <w:i/>
          <w:iCs/>
        </w:rPr>
        <w:t xml:space="preserve">BMC Med Inform </w:t>
      </w:r>
      <w:proofErr w:type="spellStart"/>
      <w:r w:rsidRPr="004E5FA7">
        <w:rPr>
          <w:i/>
          <w:iCs/>
        </w:rPr>
        <w:t>Decis</w:t>
      </w:r>
      <w:proofErr w:type="spellEnd"/>
      <w:r w:rsidRPr="004E5FA7">
        <w:rPr>
          <w:i/>
          <w:iCs/>
        </w:rPr>
        <w:t xml:space="preserve"> Mak</w:t>
      </w:r>
      <w:r w:rsidRPr="00FD422B">
        <w:t xml:space="preserve">. 2021 Aug 14;21(1):243. PMID: 34391413. </w:t>
      </w:r>
      <w:proofErr w:type="spellStart"/>
      <w:r w:rsidRPr="00FD422B">
        <w:t>doi</w:t>
      </w:r>
      <w:proofErr w:type="spellEnd"/>
      <w:r w:rsidRPr="00FD422B">
        <w:t>: 10.1186/s12911-021-01603-w.</w:t>
      </w:r>
    </w:p>
    <w:p w14:paraId="4DE483F4" w14:textId="6FBBDB35" w:rsidR="000315F7" w:rsidRDefault="000315F7" w:rsidP="007B0258">
      <w:pPr>
        <w:pStyle w:val="ListParagraph"/>
        <w:widowControl/>
        <w:numPr>
          <w:ilvl w:val="0"/>
          <w:numId w:val="17"/>
        </w:numPr>
        <w:jc w:val="left"/>
      </w:pPr>
      <w:r w:rsidRPr="00FD422B">
        <w:rPr>
          <w:rFonts w:hint="eastAsia"/>
        </w:rPr>
        <w:t>Bema</w:t>
      </w:r>
      <w:r>
        <w:t xml:space="preserve">, </w:t>
      </w:r>
      <w:r w:rsidRPr="00FD422B">
        <w:rPr>
          <w:rFonts w:hint="eastAsia"/>
        </w:rPr>
        <w:t xml:space="preserve">D. Full clinical study validation results of PERSIST. </w:t>
      </w:r>
      <w:r>
        <w:t xml:space="preserve">2023. </w:t>
      </w:r>
      <w:proofErr w:type="spellStart"/>
      <w:r w:rsidRPr="00FD422B">
        <w:rPr>
          <w:rFonts w:hint="eastAsia"/>
        </w:rPr>
        <w:t>Zenodo</w:t>
      </w:r>
      <w:proofErr w:type="spellEnd"/>
      <w:r>
        <w:t xml:space="preserve">. Accessed July 31, </w:t>
      </w:r>
      <w:proofErr w:type="gramStart"/>
      <w:r>
        <w:t>2025</w:t>
      </w:r>
      <w:proofErr w:type="gramEnd"/>
      <w:r w:rsidRPr="000315F7">
        <w:t xml:space="preserve"> </w:t>
      </w:r>
      <w:r w:rsidRPr="00F67529">
        <w:t>https://zenodo.org/records/8232106</w:t>
      </w:r>
    </w:p>
    <w:p w14:paraId="5712ACD4" w14:textId="501B99B5" w:rsidR="0095758C" w:rsidRPr="00FD422B" w:rsidRDefault="0095758C" w:rsidP="007B0258">
      <w:pPr>
        <w:pStyle w:val="ListParagraph"/>
        <w:widowControl/>
        <w:numPr>
          <w:ilvl w:val="0"/>
          <w:numId w:val="17"/>
        </w:numPr>
        <w:jc w:val="left"/>
      </w:pPr>
      <w:r w:rsidRPr="00FD422B">
        <w:t xml:space="preserve">Kamdar M, </w:t>
      </w:r>
      <w:proofErr w:type="spellStart"/>
      <w:r w:rsidRPr="00FD422B">
        <w:t>Jethwani</w:t>
      </w:r>
      <w:proofErr w:type="spellEnd"/>
      <w:r w:rsidRPr="00FD422B">
        <w:t xml:space="preserve"> K, Centi AJ, Agboola S, Fischer N, Traeger L, et al. A </w:t>
      </w:r>
      <w:r w:rsidR="004E5FA7" w:rsidRPr="00FD422B">
        <w:t xml:space="preserve">digital therapeutic application </w:t>
      </w:r>
      <w:r w:rsidRPr="00FD422B">
        <w:t>(</w:t>
      </w:r>
      <w:proofErr w:type="spellStart"/>
      <w:r w:rsidRPr="00FD422B">
        <w:t>ePAL</w:t>
      </w:r>
      <w:proofErr w:type="spellEnd"/>
      <w:r w:rsidRPr="00FD422B">
        <w:t xml:space="preserve">) to </w:t>
      </w:r>
      <w:r w:rsidR="004E5FA7" w:rsidRPr="00FD422B">
        <w:t>manage pain in patients with advanced cancer: a randomized controlled trial</w:t>
      </w:r>
      <w:r w:rsidRPr="00FD422B">
        <w:t xml:space="preserve">. </w:t>
      </w:r>
      <w:r w:rsidRPr="000315F7">
        <w:rPr>
          <w:i/>
          <w:iCs/>
        </w:rPr>
        <w:t>J Pain Symptom Manag</w:t>
      </w:r>
      <w:r w:rsidRPr="00FD422B">
        <w:t xml:space="preserve">. 2024 Sep;68(3):261-71. PMID: 38866116. </w:t>
      </w:r>
      <w:proofErr w:type="spellStart"/>
      <w:r w:rsidRPr="00FD422B">
        <w:t>doi</w:t>
      </w:r>
      <w:proofErr w:type="spellEnd"/>
      <w:r w:rsidRPr="00FD422B">
        <w:t>: 10.1016/j.jpainsymman.2024.05.033.</w:t>
      </w:r>
    </w:p>
    <w:p w14:paraId="027D1431" w14:textId="09ABF0C7" w:rsidR="0095758C" w:rsidRPr="00FD422B" w:rsidRDefault="0095758C" w:rsidP="0095758C">
      <w:pPr>
        <w:pStyle w:val="ListParagraph"/>
        <w:widowControl/>
        <w:numPr>
          <w:ilvl w:val="0"/>
          <w:numId w:val="17"/>
        </w:numPr>
        <w:jc w:val="left"/>
      </w:pPr>
      <w:r w:rsidRPr="00FD422B">
        <w:lastRenderedPageBreak/>
        <w:t xml:space="preserve">Al-Hilli Z, Noss R, Dickard J, Wei W, </w:t>
      </w:r>
      <w:proofErr w:type="spellStart"/>
      <w:r w:rsidRPr="00FD422B">
        <w:t>Chichura</w:t>
      </w:r>
      <w:proofErr w:type="spellEnd"/>
      <w:r w:rsidRPr="00FD422B">
        <w:t xml:space="preserve"> A, Wu V, et al. A </w:t>
      </w:r>
      <w:r w:rsidR="004E5FA7" w:rsidRPr="00FD422B">
        <w:t>randomized trial comparing the effectiveness of pre-test genetic counseling using an artificial intelligence automated chatbot and traditional in-person genetic counseling in women newly diagnosed with breast cancer</w:t>
      </w:r>
      <w:r w:rsidRPr="00FD422B">
        <w:t xml:space="preserve">. </w:t>
      </w:r>
      <w:r w:rsidRPr="004E5FA7">
        <w:rPr>
          <w:i/>
          <w:iCs/>
        </w:rPr>
        <w:t>Ann Surg Oncol</w:t>
      </w:r>
      <w:r w:rsidRPr="00FD422B">
        <w:t xml:space="preserve">. 2023 Oct;30(10):5990-6. PMID: 37567976. </w:t>
      </w:r>
      <w:proofErr w:type="spellStart"/>
      <w:r w:rsidRPr="00FD422B">
        <w:t>doi</w:t>
      </w:r>
      <w:proofErr w:type="spellEnd"/>
      <w:r w:rsidRPr="00FD422B">
        <w:t>: 10.1245/s10434-023-13888-4.</w:t>
      </w:r>
    </w:p>
    <w:p w14:paraId="137C40BE" w14:textId="2CB722CB" w:rsidR="0095758C" w:rsidRPr="00FD422B" w:rsidRDefault="0095758C" w:rsidP="0095758C">
      <w:pPr>
        <w:pStyle w:val="ListParagraph"/>
        <w:widowControl/>
        <w:numPr>
          <w:ilvl w:val="0"/>
          <w:numId w:val="17"/>
        </w:numPr>
        <w:jc w:val="left"/>
      </w:pPr>
      <w:r w:rsidRPr="00FD422B">
        <w:t xml:space="preserve">Baumgärtner K, Byczkowski M, Schmid T, </w:t>
      </w:r>
      <w:proofErr w:type="spellStart"/>
      <w:r w:rsidRPr="00FD422B">
        <w:t>Muschko</w:t>
      </w:r>
      <w:proofErr w:type="spellEnd"/>
      <w:r w:rsidRPr="00FD422B">
        <w:t xml:space="preserve"> M, Woessner P, Gerlach A, et al. Effectiveness of the </w:t>
      </w:r>
      <w:r w:rsidR="004E5FA7" w:rsidRPr="00FD422B">
        <w:t xml:space="preserve">medical chatbot </w:t>
      </w:r>
      <w:r w:rsidRPr="00FD422B">
        <w:t xml:space="preserve">PROSCA to </w:t>
      </w:r>
      <w:r w:rsidR="004E5FA7" w:rsidRPr="00FD422B">
        <w:t>inform patients about prostate cancer: results of a randomized controlled trial</w:t>
      </w:r>
      <w:r w:rsidRPr="00FD422B">
        <w:t xml:space="preserve">. </w:t>
      </w:r>
      <w:proofErr w:type="spellStart"/>
      <w:r w:rsidRPr="004E5FA7">
        <w:rPr>
          <w:i/>
          <w:iCs/>
        </w:rPr>
        <w:t>Eur</w:t>
      </w:r>
      <w:proofErr w:type="spellEnd"/>
      <w:r w:rsidRPr="004E5FA7">
        <w:rPr>
          <w:i/>
          <w:iCs/>
        </w:rPr>
        <w:t xml:space="preserve"> </w:t>
      </w:r>
      <w:proofErr w:type="spellStart"/>
      <w:r w:rsidRPr="004E5FA7">
        <w:rPr>
          <w:i/>
          <w:iCs/>
        </w:rPr>
        <w:t>Urol</w:t>
      </w:r>
      <w:proofErr w:type="spellEnd"/>
      <w:r w:rsidRPr="004E5FA7">
        <w:rPr>
          <w:i/>
          <w:iCs/>
        </w:rPr>
        <w:t xml:space="preserve"> Open Sci</w:t>
      </w:r>
      <w:r w:rsidRPr="00FD422B">
        <w:t xml:space="preserve">. 2024 </w:t>
      </w:r>
      <w:proofErr w:type="gramStart"/>
      <w:r w:rsidRPr="00FD422B">
        <w:t>Nov;69:80</w:t>
      </w:r>
      <w:proofErr w:type="gramEnd"/>
      <w:r w:rsidRPr="00FD422B">
        <w:t xml:space="preserve">-8. PMID: 39329071. </w:t>
      </w:r>
      <w:proofErr w:type="spellStart"/>
      <w:r w:rsidRPr="00FD422B">
        <w:t>doi</w:t>
      </w:r>
      <w:proofErr w:type="spellEnd"/>
      <w:r w:rsidRPr="00FD422B">
        <w:t>: 10.1016/j.euros.2024.08.022.</w:t>
      </w:r>
    </w:p>
    <w:p w14:paraId="20CC818F" w14:textId="4B02FF70" w:rsidR="0095758C" w:rsidRPr="00FD422B" w:rsidRDefault="0095758C" w:rsidP="0095758C">
      <w:pPr>
        <w:pStyle w:val="ListParagraph"/>
        <w:widowControl/>
        <w:numPr>
          <w:ilvl w:val="0"/>
          <w:numId w:val="17"/>
        </w:numPr>
        <w:jc w:val="left"/>
      </w:pPr>
      <w:proofErr w:type="spellStart"/>
      <w:r w:rsidRPr="00FD422B">
        <w:t>Bibault</w:t>
      </w:r>
      <w:proofErr w:type="spellEnd"/>
      <w:r w:rsidRPr="00FD422B">
        <w:t xml:space="preserve"> JE, Chaix B, </w:t>
      </w:r>
      <w:proofErr w:type="spellStart"/>
      <w:r w:rsidRPr="00FD422B">
        <w:t>Guillemassé</w:t>
      </w:r>
      <w:proofErr w:type="spellEnd"/>
      <w:r w:rsidRPr="00FD422B">
        <w:t xml:space="preserve"> A, Cousin S, </w:t>
      </w:r>
      <w:proofErr w:type="spellStart"/>
      <w:r w:rsidRPr="00FD422B">
        <w:t>Escande</w:t>
      </w:r>
      <w:proofErr w:type="spellEnd"/>
      <w:r w:rsidRPr="00FD422B">
        <w:t xml:space="preserve"> A, Perrin M, et al. A Chatbot </w:t>
      </w:r>
      <w:r w:rsidR="004E5FA7" w:rsidRPr="00FD422B">
        <w:t xml:space="preserve">versus physicians </w:t>
      </w:r>
      <w:proofErr w:type="gramStart"/>
      <w:r w:rsidR="004E5FA7" w:rsidRPr="00FD422B">
        <w:t>to provide</w:t>
      </w:r>
      <w:proofErr w:type="gramEnd"/>
      <w:r w:rsidR="004E5FA7" w:rsidRPr="00FD422B">
        <w:t xml:space="preserve"> information for patients with breast cancer: blind, randomized controlled noninferiority trial</w:t>
      </w:r>
      <w:r w:rsidRPr="00FD422B">
        <w:t xml:space="preserve">. </w:t>
      </w:r>
      <w:r w:rsidRPr="004E5FA7">
        <w:rPr>
          <w:i/>
          <w:iCs/>
        </w:rPr>
        <w:t>J Med Internet Res</w:t>
      </w:r>
      <w:r w:rsidRPr="00FD422B">
        <w:t>. 2019 Nov 27;21(11</w:t>
      </w:r>
      <w:proofErr w:type="gramStart"/>
      <w:r w:rsidRPr="00FD422B">
        <w:t>):e</w:t>
      </w:r>
      <w:proofErr w:type="gramEnd"/>
      <w:r w:rsidRPr="00FD422B">
        <w:t xml:space="preserve">15787. PMID: 31774408. </w:t>
      </w:r>
      <w:proofErr w:type="spellStart"/>
      <w:r w:rsidRPr="00FD422B">
        <w:t>doi</w:t>
      </w:r>
      <w:proofErr w:type="spellEnd"/>
      <w:r w:rsidRPr="00FD422B">
        <w:t>: 10.2196/15787.</w:t>
      </w:r>
    </w:p>
    <w:p w14:paraId="60930ED5" w14:textId="52441CD3" w:rsidR="0095758C" w:rsidRPr="00FD422B" w:rsidRDefault="0095758C" w:rsidP="0095758C">
      <w:pPr>
        <w:pStyle w:val="ListParagraph"/>
        <w:widowControl/>
        <w:numPr>
          <w:ilvl w:val="0"/>
          <w:numId w:val="17"/>
        </w:numPr>
        <w:jc w:val="left"/>
      </w:pPr>
      <w:r w:rsidRPr="00FD422B">
        <w:t xml:space="preserve">Queiroz D, Passarello R, </w:t>
      </w:r>
      <w:proofErr w:type="spellStart"/>
      <w:r w:rsidRPr="00FD422B">
        <w:t>Fé</w:t>
      </w:r>
      <w:proofErr w:type="spellEnd"/>
      <w:r w:rsidRPr="00FD422B">
        <w:t xml:space="preserve"> V, Rossini A, Silveira E, Queiroz E, et al. A wearable chatbot-based model for monitoring colorectal cancer patients in the active phase of treatment. </w:t>
      </w:r>
      <w:proofErr w:type="spellStart"/>
      <w:r w:rsidRPr="004E5FA7">
        <w:rPr>
          <w:i/>
          <w:iCs/>
        </w:rPr>
        <w:t>Healthc</w:t>
      </w:r>
      <w:proofErr w:type="spellEnd"/>
      <w:r w:rsidRPr="004E5FA7">
        <w:rPr>
          <w:i/>
          <w:iCs/>
        </w:rPr>
        <w:t xml:space="preserve"> Analytics</w:t>
      </w:r>
      <w:r w:rsidRPr="00FD422B">
        <w:t>. 2023 09/</w:t>
      </w:r>
      <w:proofErr w:type="gramStart"/>
      <w:r w:rsidRPr="00FD422B">
        <w:t>01;4:100257</w:t>
      </w:r>
      <w:proofErr w:type="gramEnd"/>
      <w:r w:rsidRPr="00FD422B">
        <w:t xml:space="preserve">. </w:t>
      </w:r>
      <w:proofErr w:type="spellStart"/>
      <w:r w:rsidRPr="00FD422B">
        <w:t>doi</w:t>
      </w:r>
      <w:proofErr w:type="spellEnd"/>
      <w:r w:rsidRPr="00FD422B">
        <w:t>: 10.1016/j.health.2023.100257.</w:t>
      </w:r>
    </w:p>
    <w:p w14:paraId="04ACF0F3" w14:textId="47D84825" w:rsidR="0095758C" w:rsidRPr="00FD422B" w:rsidRDefault="0095758C" w:rsidP="0095758C">
      <w:pPr>
        <w:pStyle w:val="ListParagraph"/>
        <w:widowControl/>
        <w:numPr>
          <w:ilvl w:val="0"/>
          <w:numId w:val="17"/>
        </w:numPr>
        <w:jc w:val="left"/>
      </w:pPr>
      <w:r w:rsidRPr="00FD422B">
        <w:t xml:space="preserve">Bickmore TW, Utami D, Matsuyama R, Paasche-Orlow MK. Improving </w:t>
      </w:r>
      <w:r w:rsidR="004E5FA7" w:rsidRPr="00FD422B">
        <w:t>access to online health information with conversational agents: a randomized controlled experiment</w:t>
      </w:r>
      <w:r w:rsidRPr="00FD422B">
        <w:t xml:space="preserve">. </w:t>
      </w:r>
      <w:r w:rsidRPr="004E5FA7">
        <w:rPr>
          <w:i/>
          <w:iCs/>
        </w:rPr>
        <w:t>J Med Internet Res</w:t>
      </w:r>
      <w:r w:rsidRPr="00FD422B">
        <w:t>. 2016 Jan 4;18(1</w:t>
      </w:r>
      <w:proofErr w:type="gramStart"/>
      <w:r w:rsidRPr="00FD422B">
        <w:t>):e</w:t>
      </w:r>
      <w:proofErr w:type="gramEnd"/>
      <w:r w:rsidRPr="00FD422B">
        <w:t xml:space="preserve">1. PMID: 26728964. </w:t>
      </w:r>
      <w:proofErr w:type="spellStart"/>
      <w:r w:rsidRPr="00FD422B">
        <w:t>doi</w:t>
      </w:r>
      <w:proofErr w:type="spellEnd"/>
      <w:r w:rsidRPr="00FD422B">
        <w:t>: 10.2196/jmir.5239.</w:t>
      </w:r>
    </w:p>
    <w:p w14:paraId="79A45F82" w14:textId="7710D182" w:rsidR="0095758C" w:rsidRPr="00FD422B" w:rsidRDefault="0095758C" w:rsidP="0095758C">
      <w:pPr>
        <w:pStyle w:val="ListParagraph"/>
        <w:widowControl/>
        <w:numPr>
          <w:ilvl w:val="0"/>
          <w:numId w:val="17"/>
        </w:numPr>
        <w:jc w:val="left"/>
      </w:pPr>
      <w:r w:rsidRPr="00FD422B">
        <w:t xml:space="preserve">Gomaa S, Posey J, Bashir B, Basu Mallick A, Vanderklok E, Schnoll M, et al. Feasibility of a </w:t>
      </w:r>
      <w:r w:rsidR="004E5FA7" w:rsidRPr="00FD422B">
        <w:t>text messaging-integrated and chatbot-interfaced self-management program for symptom control in patients with gastrointestinal cancer undergoing chemotherapy: pilot mixed methods study</w:t>
      </w:r>
      <w:r w:rsidRPr="00FD422B">
        <w:t xml:space="preserve">. </w:t>
      </w:r>
      <w:r w:rsidRPr="004E5FA7">
        <w:rPr>
          <w:i/>
          <w:iCs/>
        </w:rPr>
        <w:t>JMIR Form Res</w:t>
      </w:r>
      <w:r w:rsidRPr="00FD422B">
        <w:t>. 2023 Nov 10;</w:t>
      </w:r>
      <w:proofErr w:type="gramStart"/>
      <w:r w:rsidRPr="00FD422B">
        <w:t>7:e</w:t>
      </w:r>
      <w:proofErr w:type="gramEnd"/>
      <w:r w:rsidRPr="00FD422B">
        <w:t xml:space="preserve">46128. PMID: 37948108. </w:t>
      </w:r>
      <w:proofErr w:type="spellStart"/>
      <w:r w:rsidRPr="00FD422B">
        <w:t>doi</w:t>
      </w:r>
      <w:proofErr w:type="spellEnd"/>
      <w:r w:rsidRPr="00FD422B">
        <w:t>: 10.2196/46128.</w:t>
      </w:r>
    </w:p>
    <w:p w14:paraId="31F0F823" w14:textId="77777777" w:rsidR="0095758C" w:rsidRPr="00FD422B" w:rsidRDefault="0095758C" w:rsidP="0095758C">
      <w:pPr>
        <w:pStyle w:val="ListParagraph"/>
        <w:widowControl/>
        <w:numPr>
          <w:ilvl w:val="0"/>
          <w:numId w:val="17"/>
        </w:numPr>
        <w:jc w:val="left"/>
      </w:pPr>
      <w:r w:rsidRPr="00FD422B">
        <w:t xml:space="preserve">Caru M, Abdullah S, Qiu L, Kanski B, Gordon B, </w:t>
      </w:r>
      <w:proofErr w:type="spellStart"/>
      <w:r w:rsidRPr="00FD422B">
        <w:t>Truica</w:t>
      </w:r>
      <w:proofErr w:type="spellEnd"/>
      <w:r w:rsidRPr="00FD422B">
        <w:t xml:space="preserve"> CI, et al. Women with metastatic breast cancer don't just follow step-count trends, they exceed them: an exploratory study. </w:t>
      </w:r>
      <w:r w:rsidRPr="004E5FA7">
        <w:rPr>
          <w:i/>
          <w:iCs/>
        </w:rPr>
        <w:t>Breast Cancer Res Treat</w:t>
      </w:r>
      <w:r w:rsidRPr="00FD422B">
        <w:t xml:space="preserve">. 2023 Jul;200(2):265-70. PMID: 37227610. </w:t>
      </w:r>
      <w:proofErr w:type="spellStart"/>
      <w:r w:rsidRPr="00FD422B">
        <w:t>doi</w:t>
      </w:r>
      <w:proofErr w:type="spellEnd"/>
      <w:r w:rsidRPr="00FD422B">
        <w:t>: 10.1007/s10549-023-06980-6.</w:t>
      </w:r>
    </w:p>
    <w:p w14:paraId="2FACBEA0" w14:textId="77777777" w:rsidR="0095758C" w:rsidRPr="00124F1D" w:rsidRDefault="0095758C" w:rsidP="009D0853"/>
    <w:sectPr w:rsidR="0095758C" w:rsidRPr="00124F1D" w:rsidSect="00F1489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B90E80" w14:textId="77777777" w:rsidR="00FE489A" w:rsidRDefault="00FE489A" w:rsidP="00751009">
      <w:r>
        <w:separator/>
      </w:r>
    </w:p>
  </w:endnote>
  <w:endnote w:type="continuationSeparator" w:id="0">
    <w:p w14:paraId="2A8ADC59" w14:textId="77777777" w:rsidR="00FE489A" w:rsidRDefault="00FE489A" w:rsidP="007510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yriadPro-Light">
    <w:altName w:val="Yu Gothic"/>
    <w:panose1 w:val="00000000000000000000"/>
    <w:charset w:val="80"/>
    <w:family w:val="swiss"/>
    <w:notTrueType/>
    <w:pitch w:val="default"/>
    <w:sig w:usb0="00000001" w:usb1="08070000" w:usb2="00000010" w:usb3="00000000" w:csb0="00020000"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Times New Roman (正文 CS 字体)">
    <w:panose1 w:val="00000000000000000000"/>
    <w:charset w:val="86"/>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49829873"/>
      <w:docPartObj>
        <w:docPartGallery w:val="Page Numbers (Bottom of Page)"/>
        <w:docPartUnique/>
      </w:docPartObj>
    </w:sdtPr>
    <w:sdtContent>
      <w:p w14:paraId="7A6CC703" w14:textId="3A02E879" w:rsidR="0029715C" w:rsidRDefault="0029715C" w:rsidP="00DD339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124F1D">
          <w:rPr>
            <w:rStyle w:val="PageNumber"/>
            <w:noProof/>
          </w:rPr>
          <w:t>1</w:t>
        </w:r>
        <w:r>
          <w:rPr>
            <w:rStyle w:val="PageNumber"/>
          </w:rPr>
          <w:fldChar w:fldCharType="end"/>
        </w:r>
      </w:p>
    </w:sdtContent>
  </w:sdt>
  <w:p w14:paraId="6B536C40" w14:textId="77777777" w:rsidR="0029715C" w:rsidRDefault="0029715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02180468"/>
      <w:docPartObj>
        <w:docPartGallery w:val="Page Numbers (Bottom of Page)"/>
        <w:docPartUnique/>
      </w:docPartObj>
    </w:sdtPr>
    <w:sdtContent>
      <w:p w14:paraId="5F6F33BF" w14:textId="7B056539" w:rsidR="0029715C" w:rsidRDefault="0029715C" w:rsidP="00DD339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7186F35" w14:textId="77777777" w:rsidR="0029715C" w:rsidRDefault="002971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77583A" w14:textId="77777777" w:rsidR="00FE489A" w:rsidRDefault="00FE489A" w:rsidP="00751009">
      <w:r>
        <w:separator/>
      </w:r>
    </w:p>
  </w:footnote>
  <w:footnote w:type="continuationSeparator" w:id="0">
    <w:p w14:paraId="5E4CF262" w14:textId="77777777" w:rsidR="00FE489A" w:rsidRDefault="00FE489A" w:rsidP="007510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5F4F56"/>
    <w:multiLevelType w:val="hybridMultilevel"/>
    <w:tmpl w:val="6EF2BE38"/>
    <w:lvl w:ilvl="0" w:tplc="A184EE6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50012AA"/>
    <w:multiLevelType w:val="hybridMultilevel"/>
    <w:tmpl w:val="DF72D6CE"/>
    <w:lvl w:ilvl="0" w:tplc="952C4F0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05F10F85"/>
    <w:multiLevelType w:val="hybridMultilevel"/>
    <w:tmpl w:val="B04CFFCE"/>
    <w:lvl w:ilvl="0" w:tplc="15F4B2BE">
      <w:start w:val="1"/>
      <w:numFmt w:val="decimal"/>
      <w:lvlText w:val="%1."/>
      <w:lvlJc w:val="left"/>
      <w:pPr>
        <w:ind w:left="440" w:hanging="440"/>
      </w:pPr>
      <w:rPr>
        <w:rFonts w:ascii="Times New Roman" w:eastAsia="MyriadPro-Light" w:hAnsi="Times New Roman" w:cs="Times New Roman"/>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070F78DA"/>
    <w:multiLevelType w:val="hybridMultilevel"/>
    <w:tmpl w:val="61624EC2"/>
    <w:lvl w:ilvl="0" w:tplc="EC4E215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19E21E54"/>
    <w:multiLevelType w:val="hybridMultilevel"/>
    <w:tmpl w:val="93EC394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5" w15:restartNumberingAfterBreak="0">
    <w:nsid w:val="2AFD5FCA"/>
    <w:multiLevelType w:val="hybridMultilevel"/>
    <w:tmpl w:val="F5A210D4"/>
    <w:lvl w:ilvl="0" w:tplc="8ADEF35E">
      <w:start w:val="1"/>
      <w:numFmt w:val="lowerLetter"/>
      <w:lvlText w:val="(%1)"/>
      <w:lvlJc w:val="left"/>
      <w:pPr>
        <w:ind w:left="360" w:hanging="360"/>
      </w:pPr>
      <w:rPr>
        <w:rFonts w:eastAsia="DengXian" w:hint="default"/>
        <w:color w:val="00000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2F1B4B04"/>
    <w:multiLevelType w:val="hybridMultilevel"/>
    <w:tmpl w:val="FB08E8AA"/>
    <w:lvl w:ilvl="0" w:tplc="22A20CF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346A7CBA"/>
    <w:multiLevelType w:val="hybridMultilevel"/>
    <w:tmpl w:val="9CB09D2C"/>
    <w:lvl w:ilvl="0" w:tplc="B0B0CF9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35506D29"/>
    <w:multiLevelType w:val="hybridMultilevel"/>
    <w:tmpl w:val="68DAFEAE"/>
    <w:lvl w:ilvl="0" w:tplc="DA9E63D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3E2A0F64"/>
    <w:multiLevelType w:val="hybridMultilevel"/>
    <w:tmpl w:val="2F369C4C"/>
    <w:lvl w:ilvl="0" w:tplc="CE2E613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44A6646E"/>
    <w:multiLevelType w:val="hybridMultilevel"/>
    <w:tmpl w:val="6D2458FC"/>
    <w:lvl w:ilvl="0" w:tplc="DD6CF87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476D65EE"/>
    <w:multiLevelType w:val="hybridMultilevel"/>
    <w:tmpl w:val="93EC3944"/>
    <w:lvl w:ilvl="0" w:tplc="A36AA9B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4D9064AB"/>
    <w:multiLevelType w:val="hybridMultilevel"/>
    <w:tmpl w:val="7DF23CE4"/>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15:restartNumberingAfterBreak="0">
    <w:nsid w:val="57E12635"/>
    <w:multiLevelType w:val="hybridMultilevel"/>
    <w:tmpl w:val="9B7A0EE8"/>
    <w:lvl w:ilvl="0" w:tplc="70503C6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4" w15:restartNumberingAfterBreak="0">
    <w:nsid w:val="622868CB"/>
    <w:multiLevelType w:val="hybridMultilevel"/>
    <w:tmpl w:val="F1B65414"/>
    <w:lvl w:ilvl="0" w:tplc="E0C4544A">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15:restartNumberingAfterBreak="0">
    <w:nsid w:val="69BE75AE"/>
    <w:multiLevelType w:val="hybridMultilevel"/>
    <w:tmpl w:val="61BE1FF4"/>
    <w:lvl w:ilvl="0" w:tplc="AA4A51B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6" w15:restartNumberingAfterBreak="0">
    <w:nsid w:val="726C5E5B"/>
    <w:multiLevelType w:val="hybridMultilevel"/>
    <w:tmpl w:val="139E0E58"/>
    <w:lvl w:ilvl="0" w:tplc="001EBC4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428697255">
    <w:abstractNumId w:val="0"/>
  </w:num>
  <w:num w:numId="2" w16cid:durableId="1042561710">
    <w:abstractNumId w:val="8"/>
  </w:num>
  <w:num w:numId="3" w16cid:durableId="895581177">
    <w:abstractNumId w:val="15"/>
  </w:num>
  <w:num w:numId="4" w16cid:durableId="1725791352">
    <w:abstractNumId w:val="7"/>
  </w:num>
  <w:num w:numId="5" w16cid:durableId="130484357">
    <w:abstractNumId w:val="6"/>
  </w:num>
  <w:num w:numId="6" w16cid:durableId="2062169514">
    <w:abstractNumId w:val="2"/>
  </w:num>
  <w:num w:numId="7" w16cid:durableId="1196118546">
    <w:abstractNumId w:val="1"/>
  </w:num>
  <w:num w:numId="8" w16cid:durableId="2123499732">
    <w:abstractNumId w:val="11"/>
  </w:num>
  <w:num w:numId="9" w16cid:durableId="839659788">
    <w:abstractNumId w:val="4"/>
  </w:num>
  <w:num w:numId="10" w16cid:durableId="92939637">
    <w:abstractNumId w:val="13"/>
  </w:num>
  <w:num w:numId="11" w16cid:durableId="2130732337">
    <w:abstractNumId w:val="5"/>
  </w:num>
  <w:num w:numId="12" w16cid:durableId="1703627142">
    <w:abstractNumId w:val="14"/>
  </w:num>
  <w:num w:numId="13" w16cid:durableId="2041391856">
    <w:abstractNumId w:val="10"/>
  </w:num>
  <w:num w:numId="14" w16cid:durableId="74981717">
    <w:abstractNumId w:val="9"/>
  </w:num>
  <w:num w:numId="15" w16cid:durableId="145712451">
    <w:abstractNumId w:val="3"/>
  </w:num>
  <w:num w:numId="16" w16cid:durableId="2038848170">
    <w:abstractNumId w:val="16"/>
  </w:num>
  <w:num w:numId="17" w16cid:durableId="158749695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tdxx0ve5d0see95dexe5xpa5es2ze0x90a&quot;&gt;My EndNote Library&lt;record-ids&gt;&lt;item&gt;113&lt;/item&gt;&lt;item&gt;116&lt;/item&gt;&lt;item&gt;118&lt;/item&gt;&lt;item&gt;119&lt;/item&gt;&lt;item&gt;128&lt;/item&gt;&lt;item&gt;131&lt;/item&gt;&lt;item&gt;138&lt;/item&gt;&lt;item&gt;139&lt;/item&gt;&lt;item&gt;148&lt;/item&gt;&lt;item&gt;176&lt;/item&gt;&lt;/record-ids&gt;&lt;/item&gt;&lt;/Libraries&gt;"/>
  </w:docVars>
  <w:rsids>
    <w:rsidRoot w:val="00D0663F"/>
    <w:rsid w:val="0000060D"/>
    <w:rsid w:val="0000089A"/>
    <w:rsid w:val="00005A7A"/>
    <w:rsid w:val="00010414"/>
    <w:rsid w:val="00017EB6"/>
    <w:rsid w:val="00025340"/>
    <w:rsid w:val="000315F7"/>
    <w:rsid w:val="00055796"/>
    <w:rsid w:val="000615A0"/>
    <w:rsid w:val="00071707"/>
    <w:rsid w:val="0007354E"/>
    <w:rsid w:val="00074A52"/>
    <w:rsid w:val="00081DBC"/>
    <w:rsid w:val="0008416B"/>
    <w:rsid w:val="0008524C"/>
    <w:rsid w:val="00092B78"/>
    <w:rsid w:val="000A6F2C"/>
    <w:rsid w:val="000B3F0D"/>
    <w:rsid w:val="000C7201"/>
    <w:rsid w:val="000D2230"/>
    <w:rsid w:val="000E07C8"/>
    <w:rsid w:val="000E7412"/>
    <w:rsid w:val="000F0B61"/>
    <w:rsid w:val="00124F1D"/>
    <w:rsid w:val="00125CB9"/>
    <w:rsid w:val="00130C9A"/>
    <w:rsid w:val="001470A9"/>
    <w:rsid w:val="001512D4"/>
    <w:rsid w:val="00163BDC"/>
    <w:rsid w:val="00175908"/>
    <w:rsid w:val="00177580"/>
    <w:rsid w:val="00180A73"/>
    <w:rsid w:val="00193FAD"/>
    <w:rsid w:val="001950D4"/>
    <w:rsid w:val="001A31EA"/>
    <w:rsid w:val="001A608C"/>
    <w:rsid w:val="001B1DB0"/>
    <w:rsid w:val="001B214B"/>
    <w:rsid w:val="001B616E"/>
    <w:rsid w:val="001C1821"/>
    <w:rsid w:val="001C5B35"/>
    <w:rsid w:val="001D7516"/>
    <w:rsid w:val="001E487E"/>
    <w:rsid w:val="001F28F7"/>
    <w:rsid w:val="001F588F"/>
    <w:rsid w:val="001F7C54"/>
    <w:rsid w:val="002071AE"/>
    <w:rsid w:val="00210C8B"/>
    <w:rsid w:val="00213B29"/>
    <w:rsid w:val="002201D7"/>
    <w:rsid w:val="00231AD8"/>
    <w:rsid w:val="00235541"/>
    <w:rsid w:val="002357AD"/>
    <w:rsid w:val="00236E90"/>
    <w:rsid w:val="00241140"/>
    <w:rsid w:val="00250D87"/>
    <w:rsid w:val="00251BF0"/>
    <w:rsid w:val="00254C5A"/>
    <w:rsid w:val="002816EC"/>
    <w:rsid w:val="0029715C"/>
    <w:rsid w:val="002A6AAA"/>
    <w:rsid w:val="002A7A08"/>
    <w:rsid w:val="002B7CBA"/>
    <w:rsid w:val="002C3945"/>
    <w:rsid w:val="002D08FA"/>
    <w:rsid w:val="002D45DF"/>
    <w:rsid w:val="002D46BE"/>
    <w:rsid w:val="00302816"/>
    <w:rsid w:val="00314C3D"/>
    <w:rsid w:val="003225AA"/>
    <w:rsid w:val="00322E6B"/>
    <w:rsid w:val="0034088E"/>
    <w:rsid w:val="00345FF8"/>
    <w:rsid w:val="00355CCA"/>
    <w:rsid w:val="00363032"/>
    <w:rsid w:val="0036333F"/>
    <w:rsid w:val="00367BB4"/>
    <w:rsid w:val="00372596"/>
    <w:rsid w:val="0037354C"/>
    <w:rsid w:val="00386760"/>
    <w:rsid w:val="00387B36"/>
    <w:rsid w:val="0039542D"/>
    <w:rsid w:val="003A463E"/>
    <w:rsid w:val="003B1903"/>
    <w:rsid w:val="003B455B"/>
    <w:rsid w:val="003B7E82"/>
    <w:rsid w:val="003C248A"/>
    <w:rsid w:val="003D5A94"/>
    <w:rsid w:val="003E1759"/>
    <w:rsid w:val="003E1D85"/>
    <w:rsid w:val="003E7FE5"/>
    <w:rsid w:val="003F20A2"/>
    <w:rsid w:val="00400199"/>
    <w:rsid w:val="00404255"/>
    <w:rsid w:val="00407BAF"/>
    <w:rsid w:val="00414A89"/>
    <w:rsid w:val="00421DB9"/>
    <w:rsid w:val="0043236A"/>
    <w:rsid w:val="00436E4E"/>
    <w:rsid w:val="004503E0"/>
    <w:rsid w:val="00451333"/>
    <w:rsid w:val="00452F04"/>
    <w:rsid w:val="0045785B"/>
    <w:rsid w:val="00465C47"/>
    <w:rsid w:val="004713EA"/>
    <w:rsid w:val="00472E6E"/>
    <w:rsid w:val="004A53D4"/>
    <w:rsid w:val="004B55C8"/>
    <w:rsid w:val="004B714D"/>
    <w:rsid w:val="004C56A8"/>
    <w:rsid w:val="004C7F75"/>
    <w:rsid w:val="004D5F49"/>
    <w:rsid w:val="004D6657"/>
    <w:rsid w:val="004E5FA7"/>
    <w:rsid w:val="0051080F"/>
    <w:rsid w:val="00510D14"/>
    <w:rsid w:val="00514131"/>
    <w:rsid w:val="00521579"/>
    <w:rsid w:val="00521CFB"/>
    <w:rsid w:val="005231FC"/>
    <w:rsid w:val="00526999"/>
    <w:rsid w:val="005301BB"/>
    <w:rsid w:val="0054165B"/>
    <w:rsid w:val="00552EAA"/>
    <w:rsid w:val="00572EF8"/>
    <w:rsid w:val="0058424E"/>
    <w:rsid w:val="00584AC6"/>
    <w:rsid w:val="00587AE3"/>
    <w:rsid w:val="00595561"/>
    <w:rsid w:val="0059671A"/>
    <w:rsid w:val="005A3282"/>
    <w:rsid w:val="005A33A5"/>
    <w:rsid w:val="005A3595"/>
    <w:rsid w:val="005B417A"/>
    <w:rsid w:val="005B6D2A"/>
    <w:rsid w:val="005C2210"/>
    <w:rsid w:val="005C5DB4"/>
    <w:rsid w:val="005D0545"/>
    <w:rsid w:val="005E1481"/>
    <w:rsid w:val="005E4A3E"/>
    <w:rsid w:val="00606F2F"/>
    <w:rsid w:val="00610B58"/>
    <w:rsid w:val="00613869"/>
    <w:rsid w:val="00615A03"/>
    <w:rsid w:val="00615EF7"/>
    <w:rsid w:val="00617B4F"/>
    <w:rsid w:val="006231A8"/>
    <w:rsid w:val="00636148"/>
    <w:rsid w:val="00642EC0"/>
    <w:rsid w:val="0064525F"/>
    <w:rsid w:val="00646E85"/>
    <w:rsid w:val="0065034A"/>
    <w:rsid w:val="0065293C"/>
    <w:rsid w:val="006567C1"/>
    <w:rsid w:val="006578B8"/>
    <w:rsid w:val="00665060"/>
    <w:rsid w:val="00667E81"/>
    <w:rsid w:val="006703A3"/>
    <w:rsid w:val="0067669B"/>
    <w:rsid w:val="00676D62"/>
    <w:rsid w:val="00691440"/>
    <w:rsid w:val="006A0CC9"/>
    <w:rsid w:val="006A2780"/>
    <w:rsid w:val="006A3600"/>
    <w:rsid w:val="006B56E7"/>
    <w:rsid w:val="006B79CA"/>
    <w:rsid w:val="006C1657"/>
    <w:rsid w:val="00700AB0"/>
    <w:rsid w:val="00701515"/>
    <w:rsid w:val="007015AB"/>
    <w:rsid w:val="0070650E"/>
    <w:rsid w:val="0070788B"/>
    <w:rsid w:val="007216E8"/>
    <w:rsid w:val="00725279"/>
    <w:rsid w:val="00732683"/>
    <w:rsid w:val="00744B7C"/>
    <w:rsid w:val="00751009"/>
    <w:rsid w:val="007666EE"/>
    <w:rsid w:val="00773B08"/>
    <w:rsid w:val="00781BB2"/>
    <w:rsid w:val="00782AE4"/>
    <w:rsid w:val="00792E64"/>
    <w:rsid w:val="007A45A9"/>
    <w:rsid w:val="007A4DCD"/>
    <w:rsid w:val="007A5942"/>
    <w:rsid w:val="007E02D3"/>
    <w:rsid w:val="007E6AFE"/>
    <w:rsid w:val="008016D3"/>
    <w:rsid w:val="00810321"/>
    <w:rsid w:val="00810F82"/>
    <w:rsid w:val="00822221"/>
    <w:rsid w:val="00823B9D"/>
    <w:rsid w:val="00831C4A"/>
    <w:rsid w:val="008528AC"/>
    <w:rsid w:val="0086336E"/>
    <w:rsid w:val="008654C1"/>
    <w:rsid w:val="0087024F"/>
    <w:rsid w:val="0087687C"/>
    <w:rsid w:val="00877EAD"/>
    <w:rsid w:val="00882F79"/>
    <w:rsid w:val="00891452"/>
    <w:rsid w:val="00893E9E"/>
    <w:rsid w:val="008A1AE6"/>
    <w:rsid w:val="008B0480"/>
    <w:rsid w:val="008B3E2C"/>
    <w:rsid w:val="008B4FFD"/>
    <w:rsid w:val="008D3D05"/>
    <w:rsid w:val="008D6C56"/>
    <w:rsid w:val="008E466E"/>
    <w:rsid w:val="008F65A4"/>
    <w:rsid w:val="00904194"/>
    <w:rsid w:val="009135B4"/>
    <w:rsid w:val="0093425D"/>
    <w:rsid w:val="00935B8F"/>
    <w:rsid w:val="009479D8"/>
    <w:rsid w:val="00950C11"/>
    <w:rsid w:val="0095758C"/>
    <w:rsid w:val="0096280E"/>
    <w:rsid w:val="00970F8A"/>
    <w:rsid w:val="00975B5C"/>
    <w:rsid w:val="00977F51"/>
    <w:rsid w:val="009929E3"/>
    <w:rsid w:val="00996519"/>
    <w:rsid w:val="009A14B4"/>
    <w:rsid w:val="009A738A"/>
    <w:rsid w:val="009A76E1"/>
    <w:rsid w:val="009B031D"/>
    <w:rsid w:val="009B0555"/>
    <w:rsid w:val="009B2511"/>
    <w:rsid w:val="009C5846"/>
    <w:rsid w:val="009D0853"/>
    <w:rsid w:val="009D3C63"/>
    <w:rsid w:val="009E6757"/>
    <w:rsid w:val="00A0079E"/>
    <w:rsid w:val="00A031E7"/>
    <w:rsid w:val="00A11EAB"/>
    <w:rsid w:val="00A12CF1"/>
    <w:rsid w:val="00A245B6"/>
    <w:rsid w:val="00A314E5"/>
    <w:rsid w:val="00A31D5A"/>
    <w:rsid w:val="00A34201"/>
    <w:rsid w:val="00A36384"/>
    <w:rsid w:val="00A41DBB"/>
    <w:rsid w:val="00A42E64"/>
    <w:rsid w:val="00A47154"/>
    <w:rsid w:val="00A472BA"/>
    <w:rsid w:val="00A50ADA"/>
    <w:rsid w:val="00A60D88"/>
    <w:rsid w:val="00A673BD"/>
    <w:rsid w:val="00A77B0D"/>
    <w:rsid w:val="00A8625A"/>
    <w:rsid w:val="00A929BF"/>
    <w:rsid w:val="00AB42BC"/>
    <w:rsid w:val="00AB7D72"/>
    <w:rsid w:val="00AC3028"/>
    <w:rsid w:val="00AC3569"/>
    <w:rsid w:val="00AD15D4"/>
    <w:rsid w:val="00AE0A30"/>
    <w:rsid w:val="00AF282D"/>
    <w:rsid w:val="00AF5695"/>
    <w:rsid w:val="00B0325F"/>
    <w:rsid w:val="00B050CB"/>
    <w:rsid w:val="00B11744"/>
    <w:rsid w:val="00B13368"/>
    <w:rsid w:val="00B141CA"/>
    <w:rsid w:val="00B14264"/>
    <w:rsid w:val="00B22EA3"/>
    <w:rsid w:val="00B30A81"/>
    <w:rsid w:val="00B30EBC"/>
    <w:rsid w:val="00B321A2"/>
    <w:rsid w:val="00B404FD"/>
    <w:rsid w:val="00B465D1"/>
    <w:rsid w:val="00B50495"/>
    <w:rsid w:val="00B5153F"/>
    <w:rsid w:val="00B64045"/>
    <w:rsid w:val="00B727D9"/>
    <w:rsid w:val="00B85239"/>
    <w:rsid w:val="00BA3677"/>
    <w:rsid w:val="00BB5165"/>
    <w:rsid w:val="00BB764C"/>
    <w:rsid w:val="00BC1E1A"/>
    <w:rsid w:val="00BE4C0F"/>
    <w:rsid w:val="00BE518A"/>
    <w:rsid w:val="00BE75F9"/>
    <w:rsid w:val="00BF0C6C"/>
    <w:rsid w:val="00BF0CE4"/>
    <w:rsid w:val="00BF517E"/>
    <w:rsid w:val="00C11473"/>
    <w:rsid w:val="00C116EA"/>
    <w:rsid w:val="00C12E8E"/>
    <w:rsid w:val="00C251EC"/>
    <w:rsid w:val="00C267EA"/>
    <w:rsid w:val="00C2757F"/>
    <w:rsid w:val="00C404E3"/>
    <w:rsid w:val="00C53D74"/>
    <w:rsid w:val="00C650EB"/>
    <w:rsid w:val="00C72B09"/>
    <w:rsid w:val="00C86D92"/>
    <w:rsid w:val="00CA1567"/>
    <w:rsid w:val="00CA3A98"/>
    <w:rsid w:val="00CB0BE9"/>
    <w:rsid w:val="00CB28A1"/>
    <w:rsid w:val="00CC0556"/>
    <w:rsid w:val="00CD41D8"/>
    <w:rsid w:val="00CD50EF"/>
    <w:rsid w:val="00CD6365"/>
    <w:rsid w:val="00CE46E5"/>
    <w:rsid w:val="00CE62CF"/>
    <w:rsid w:val="00CE77AB"/>
    <w:rsid w:val="00CF358F"/>
    <w:rsid w:val="00D0663F"/>
    <w:rsid w:val="00D111D3"/>
    <w:rsid w:val="00D118BE"/>
    <w:rsid w:val="00D14011"/>
    <w:rsid w:val="00D20114"/>
    <w:rsid w:val="00D24E4C"/>
    <w:rsid w:val="00D40594"/>
    <w:rsid w:val="00D465D5"/>
    <w:rsid w:val="00D54EB2"/>
    <w:rsid w:val="00D848F1"/>
    <w:rsid w:val="00D857AB"/>
    <w:rsid w:val="00D9497D"/>
    <w:rsid w:val="00DA63D4"/>
    <w:rsid w:val="00DB3AC3"/>
    <w:rsid w:val="00DB570C"/>
    <w:rsid w:val="00DC01A2"/>
    <w:rsid w:val="00DC1544"/>
    <w:rsid w:val="00DC3736"/>
    <w:rsid w:val="00DC51AE"/>
    <w:rsid w:val="00DD0B2A"/>
    <w:rsid w:val="00DD24F2"/>
    <w:rsid w:val="00DD557D"/>
    <w:rsid w:val="00DE3660"/>
    <w:rsid w:val="00DF0CBB"/>
    <w:rsid w:val="00DF78F4"/>
    <w:rsid w:val="00E02406"/>
    <w:rsid w:val="00E0554C"/>
    <w:rsid w:val="00E1791B"/>
    <w:rsid w:val="00E3334D"/>
    <w:rsid w:val="00E41A3B"/>
    <w:rsid w:val="00E52DFA"/>
    <w:rsid w:val="00E5751A"/>
    <w:rsid w:val="00E75C72"/>
    <w:rsid w:val="00E76A8E"/>
    <w:rsid w:val="00E85BEF"/>
    <w:rsid w:val="00E86666"/>
    <w:rsid w:val="00EA3663"/>
    <w:rsid w:val="00EB1AF8"/>
    <w:rsid w:val="00EC2389"/>
    <w:rsid w:val="00ED04AF"/>
    <w:rsid w:val="00ED1177"/>
    <w:rsid w:val="00EE7A06"/>
    <w:rsid w:val="00EF4618"/>
    <w:rsid w:val="00F00F4E"/>
    <w:rsid w:val="00F117E6"/>
    <w:rsid w:val="00F14896"/>
    <w:rsid w:val="00F24816"/>
    <w:rsid w:val="00F62829"/>
    <w:rsid w:val="00F659D5"/>
    <w:rsid w:val="00F66F82"/>
    <w:rsid w:val="00F67529"/>
    <w:rsid w:val="00F80AD0"/>
    <w:rsid w:val="00F816B4"/>
    <w:rsid w:val="00F831E1"/>
    <w:rsid w:val="00F85628"/>
    <w:rsid w:val="00F85FF0"/>
    <w:rsid w:val="00F87CAD"/>
    <w:rsid w:val="00F95639"/>
    <w:rsid w:val="00F9762F"/>
    <w:rsid w:val="00FA2A1E"/>
    <w:rsid w:val="00FA3901"/>
    <w:rsid w:val="00FB3F5D"/>
    <w:rsid w:val="00FB6D1B"/>
    <w:rsid w:val="00FC614A"/>
    <w:rsid w:val="00FD4535"/>
    <w:rsid w:val="00FE489A"/>
    <w:rsid w:val="00FF37F2"/>
    <w:rsid w:val="00FF60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BAC1B0"/>
  <w15:chartTrackingRefBased/>
  <w15:docId w15:val="{96449A4B-F57D-4545-9B1A-0C32941703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72BA"/>
    <w:pPr>
      <w:widowControl w:val="0"/>
      <w:spacing w:after="0" w:line="240" w:lineRule="auto"/>
      <w:jc w:val="both"/>
    </w:pPr>
    <w:rPr>
      <w:sz w:val="21"/>
      <w14:ligatures w14:val="none"/>
    </w:rPr>
  </w:style>
  <w:style w:type="paragraph" w:styleId="Heading1">
    <w:name w:val="heading 1"/>
    <w:basedOn w:val="Normal"/>
    <w:next w:val="Normal"/>
    <w:link w:val="Heading1Char"/>
    <w:uiPriority w:val="9"/>
    <w:qFormat/>
    <w:rsid w:val="00D0663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unhideWhenUsed/>
    <w:qFormat/>
    <w:rsid w:val="00D0663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D0663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D0663F"/>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D0663F"/>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D0663F"/>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D0663F"/>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D0663F"/>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D0663F"/>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663F"/>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rsid w:val="00D0663F"/>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D0663F"/>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D0663F"/>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D0663F"/>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D0663F"/>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D0663F"/>
    <w:rPr>
      <w:rFonts w:cstheme="majorBidi"/>
      <w:b/>
      <w:bCs/>
      <w:color w:val="595959" w:themeColor="text1" w:themeTint="A6"/>
    </w:rPr>
  </w:style>
  <w:style w:type="character" w:customStyle="1" w:styleId="Heading8Char">
    <w:name w:val="Heading 8 Char"/>
    <w:basedOn w:val="DefaultParagraphFont"/>
    <w:link w:val="Heading8"/>
    <w:uiPriority w:val="9"/>
    <w:semiHidden/>
    <w:rsid w:val="00D0663F"/>
    <w:rPr>
      <w:rFonts w:cstheme="majorBidi"/>
      <w:color w:val="595959" w:themeColor="text1" w:themeTint="A6"/>
    </w:rPr>
  </w:style>
  <w:style w:type="character" w:customStyle="1" w:styleId="Heading9Char">
    <w:name w:val="Heading 9 Char"/>
    <w:basedOn w:val="DefaultParagraphFont"/>
    <w:link w:val="Heading9"/>
    <w:uiPriority w:val="9"/>
    <w:semiHidden/>
    <w:rsid w:val="00D0663F"/>
    <w:rPr>
      <w:rFonts w:eastAsiaTheme="majorEastAsia" w:cstheme="majorBidi"/>
      <w:color w:val="595959" w:themeColor="text1" w:themeTint="A6"/>
    </w:rPr>
  </w:style>
  <w:style w:type="paragraph" w:styleId="Title">
    <w:name w:val="Title"/>
    <w:basedOn w:val="Normal"/>
    <w:next w:val="Normal"/>
    <w:link w:val="TitleChar"/>
    <w:uiPriority w:val="10"/>
    <w:qFormat/>
    <w:rsid w:val="00D0663F"/>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66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663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663F"/>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D0663F"/>
    <w:pPr>
      <w:spacing w:before="160"/>
      <w:jc w:val="center"/>
    </w:pPr>
    <w:rPr>
      <w:i/>
      <w:iCs/>
      <w:color w:val="404040" w:themeColor="text1" w:themeTint="BF"/>
    </w:rPr>
  </w:style>
  <w:style w:type="character" w:customStyle="1" w:styleId="QuoteChar">
    <w:name w:val="Quote Char"/>
    <w:basedOn w:val="DefaultParagraphFont"/>
    <w:link w:val="Quote"/>
    <w:uiPriority w:val="29"/>
    <w:rsid w:val="00D0663F"/>
    <w:rPr>
      <w:i/>
      <w:iCs/>
      <w:color w:val="404040" w:themeColor="text1" w:themeTint="BF"/>
    </w:rPr>
  </w:style>
  <w:style w:type="paragraph" w:styleId="ListParagraph">
    <w:name w:val="List Paragraph"/>
    <w:basedOn w:val="Normal"/>
    <w:uiPriority w:val="34"/>
    <w:qFormat/>
    <w:rsid w:val="00D0663F"/>
    <w:pPr>
      <w:ind w:left="720"/>
      <w:contextualSpacing/>
    </w:pPr>
  </w:style>
  <w:style w:type="character" w:styleId="IntenseEmphasis">
    <w:name w:val="Intense Emphasis"/>
    <w:basedOn w:val="DefaultParagraphFont"/>
    <w:uiPriority w:val="21"/>
    <w:qFormat/>
    <w:rsid w:val="00D0663F"/>
    <w:rPr>
      <w:i/>
      <w:iCs/>
      <w:color w:val="0F4761" w:themeColor="accent1" w:themeShade="BF"/>
    </w:rPr>
  </w:style>
  <w:style w:type="paragraph" w:styleId="IntenseQuote">
    <w:name w:val="Intense Quote"/>
    <w:basedOn w:val="Normal"/>
    <w:next w:val="Normal"/>
    <w:link w:val="IntenseQuoteChar"/>
    <w:uiPriority w:val="30"/>
    <w:qFormat/>
    <w:rsid w:val="00D066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663F"/>
    <w:rPr>
      <w:i/>
      <w:iCs/>
      <w:color w:val="0F4761" w:themeColor="accent1" w:themeShade="BF"/>
    </w:rPr>
  </w:style>
  <w:style w:type="character" w:styleId="IntenseReference">
    <w:name w:val="Intense Reference"/>
    <w:basedOn w:val="DefaultParagraphFont"/>
    <w:uiPriority w:val="32"/>
    <w:qFormat/>
    <w:rsid w:val="00D0663F"/>
    <w:rPr>
      <w:b/>
      <w:bCs/>
      <w:smallCaps/>
      <w:color w:val="0F4761" w:themeColor="accent1" w:themeShade="BF"/>
      <w:spacing w:val="5"/>
    </w:rPr>
  </w:style>
  <w:style w:type="table" w:styleId="TableGrid">
    <w:name w:val="Table Grid"/>
    <w:basedOn w:val="TableNormal"/>
    <w:qFormat/>
    <w:rsid w:val="00A472BA"/>
    <w:pPr>
      <w:widowControl w:val="0"/>
      <w:spacing w:after="0" w:line="240" w:lineRule="auto"/>
      <w:jc w:val="both"/>
    </w:pPr>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A3595"/>
    <w:pPr>
      <w:widowControl w:val="0"/>
      <w:autoSpaceDE w:val="0"/>
      <w:autoSpaceDN w:val="0"/>
      <w:adjustRightInd w:val="0"/>
      <w:spacing w:after="0" w:line="240" w:lineRule="auto"/>
    </w:pPr>
    <w:rPr>
      <w:rFonts w:ascii="Calibri" w:hAnsi="Calibri" w:cs="Calibri"/>
      <w:color w:val="000000"/>
      <w:kern w:val="0"/>
      <w:sz w:val="24"/>
      <w:lang w:val="en-CA" w:eastAsia="en-CA"/>
      <w14:ligatures w14:val="none"/>
    </w:rPr>
  </w:style>
  <w:style w:type="paragraph" w:styleId="Header">
    <w:name w:val="header"/>
    <w:basedOn w:val="Normal"/>
    <w:link w:val="HeaderChar"/>
    <w:uiPriority w:val="99"/>
    <w:unhideWhenUsed/>
    <w:rsid w:val="00751009"/>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51009"/>
    <w:rPr>
      <w:sz w:val="18"/>
      <w:szCs w:val="18"/>
      <w14:ligatures w14:val="none"/>
    </w:rPr>
  </w:style>
  <w:style w:type="paragraph" w:styleId="Footer">
    <w:name w:val="footer"/>
    <w:basedOn w:val="Normal"/>
    <w:link w:val="FooterChar"/>
    <w:uiPriority w:val="99"/>
    <w:unhideWhenUsed/>
    <w:rsid w:val="0075100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51009"/>
    <w:rPr>
      <w:sz w:val="18"/>
      <w:szCs w:val="18"/>
      <w14:ligatures w14:val="none"/>
    </w:rPr>
  </w:style>
  <w:style w:type="character" w:styleId="PageNumber">
    <w:name w:val="page number"/>
    <w:basedOn w:val="DefaultParagraphFont"/>
    <w:uiPriority w:val="99"/>
    <w:semiHidden/>
    <w:unhideWhenUsed/>
    <w:rsid w:val="0086336E"/>
  </w:style>
  <w:style w:type="paragraph" w:styleId="TOCHeading">
    <w:name w:val="TOC Heading"/>
    <w:basedOn w:val="Heading1"/>
    <w:next w:val="Normal"/>
    <w:uiPriority w:val="39"/>
    <w:unhideWhenUsed/>
    <w:qFormat/>
    <w:rsid w:val="00521579"/>
    <w:pPr>
      <w:widowControl/>
      <w:spacing w:after="0" w:line="276" w:lineRule="auto"/>
      <w:jc w:val="left"/>
      <w:outlineLvl w:val="9"/>
    </w:pPr>
    <w:rPr>
      <w:b/>
      <w:bCs/>
      <w:kern w:val="0"/>
      <w:sz w:val="28"/>
      <w:szCs w:val="28"/>
    </w:rPr>
  </w:style>
  <w:style w:type="paragraph" w:styleId="TOC1">
    <w:name w:val="toc 1"/>
    <w:basedOn w:val="Normal"/>
    <w:next w:val="Normal"/>
    <w:autoRedefine/>
    <w:uiPriority w:val="39"/>
    <w:unhideWhenUsed/>
    <w:rsid w:val="0029715C"/>
    <w:pPr>
      <w:spacing w:before="360" w:after="360"/>
      <w:jc w:val="left"/>
    </w:pPr>
    <w:rPr>
      <w:rFonts w:eastAsiaTheme="minorHAnsi" w:cs="Times New Roman (正文 CS 字体)"/>
      <w:b/>
      <w:bCs/>
      <w:sz w:val="22"/>
      <w:szCs w:val="22"/>
      <w:u w:val="single"/>
    </w:rPr>
  </w:style>
  <w:style w:type="character" w:styleId="Hyperlink">
    <w:name w:val="Hyperlink"/>
    <w:basedOn w:val="DefaultParagraphFont"/>
    <w:uiPriority w:val="99"/>
    <w:unhideWhenUsed/>
    <w:rsid w:val="00521579"/>
    <w:rPr>
      <w:color w:val="467886" w:themeColor="hyperlink"/>
      <w:u w:val="single"/>
    </w:rPr>
  </w:style>
  <w:style w:type="paragraph" w:styleId="TOC2">
    <w:name w:val="toc 2"/>
    <w:basedOn w:val="Normal"/>
    <w:next w:val="Normal"/>
    <w:autoRedefine/>
    <w:uiPriority w:val="39"/>
    <w:unhideWhenUsed/>
    <w:rsid w:val="00521579"/>
    <w:pPr>
      <w:jc w:val="left"/>
    </w:pPr>
    <w:rPr>
      <w:rFonts w:eastAsiaTheme="minorHAnsi"/>
      <w:b/>
      <w:bCs/>
      <w:smallCaps/>
      <w:sz w:val="22"/>
      <w:szCs w:val="22"/>
    </w:rPr>
  </w:style>
  <w:style w:type="paragraph" w:styleId="TOC3">
    <w:name w:val="toc 3"/>
    <w:basedOn w:val="Normal"/>
    <w:next w:val="Normal"/>
    <w:autoRedefine/>
    <w:uiPriority w:val="39"/>
    <w:unhideWhenUsed/>
    <w:rsid w:val="00521579"/>
    <w:pPr>
      <w:jc w:val="left"/>
    </w:pPr>
    <w:rPr>
      <w:rFonts w:eastAsiaTheme="minorHAnsi"/>
      <w:smallCaps/>
      <w:sz w:val="22"/>
      <w:szCs w:val="22"/>
    </w:rPr>
  </w:style>
  <w:style w:type="paragraph" w:styleId="TOC4">
    <w:name w:val="toc 4"/>
    <w:basedOn w:val="Normal"/>
    <w:next w:val="Normal"/>
    <w:autoRedefine/>
    <w:uiPriority w:val="39"/>
    <w:semiHidden/>
    <w:unhideWhenUsed/>
    <w:rsid w:val="00521579"/>
    <w:pPr>
      <w:jc w:val="left"/>
    </w:pPr>
    <w:rPr>
      <w:rFonts w:eastAsiaTheme="minorHAnsi"/>
      <w:sz w:val="22"/>
      <w:szCs w:val="22"/>
    </w:rPr>
  </w:style>
  <w:style w:type="paragraph" w:styleId="TOC5">
    <w:name w:val="toc 5"/>
    <w:basedOn w:val="Normal"/>
    <w:next w:val="Normal"/>
    <w:autoRedefine/>
    <w:uiPriority w:val="39"/>
    <w:semiHidden/>
    <w:unhideWhenUsed/>
    <w:rsid w:val="00521579"/>
    <w:pPr>
      <w:jc w:val="left"/>
    </w:pPr>
    <w:rPr>
      <w:rFonts w:eastAsiaTheme="minorHAnsi"/>
      <w:sz w:val="22"/>
      <w:szCs w:val="22"/>
    </w:rPr>
  </w:style>
  <w:style w:type="paragraph" w:styleId="TOC6">
    <w:name w:val="toc 6"/>
    <w:basedOn w:val="Normal"/>
    <w:next w:val="Normal"/>
    <w:autoRedefine/>
    <w:uiPriority w:val="39"/>
    <w:semiHidden/>
    <w:unhideWhenUsed/>
    <w:rsid w:val="00521579"/>
    <w:pPr>
      <w:jc w:val="left"/>
    </w:pPr>
    <w:rPr>
      <w:rFonts w:eastAsiaTheme="minorHAnsi"/>
      <w:sz w:val="22"/>
      <w:szCs w:val="22"/>
    </w:rPr>
  </w:style>
  <w:style w:type="paragraph" w:styleId="TOC7">
    <w:name w:val="toc 7"/>
    <w:basedOn w:val="Normal"/>
    <w:next w:val="Normal"/>
    <w:autoRedefine/>
    <w:uiPriority w:val="39"/>
    <w:semiHidden/>
    <w:unhideWhenUsed/>
    <w:rsid w:val="00521579"/>
    <w:pPr>
      <w:jc w:val="left"/>
    </w:pPr>
    <w:rPr>
      <w:rFonts w:eastAsiaTheme="minorHAnsi"/>
      <w:sz w:val="22"/>
      <w:szCs w:val="22"/>
    </w:rPr>
  </w:style>
  <w:style w:type="paragraph" w:styleId="TOC8">
    <w:name w:val="toc 8"/>
    <w:basedOn w:val="Normal"/>
    <w:next w:val="Normal"/>
    <w:autoRedefine/>
    <w:uiPriority w:val="39"/>
    <w:semiHidden/>
    <w:unhideWhenUsed/>
    <w:rsid w:val="00521579"/>
    <w:pPr>
      <w:jc w:val="left"/>
    </w:pPr>
    <w:rPr>
      <w:rFonts w:eastAsiaTheme="minorHAnsi"/>
      <w:sz w:val="22"/>
      <w:szCs w:val="22"/>
    </w:rPr>
  </w:style>
  <w:style w:type="paragraph" w:styleId="TOC9">
    <w:name w:val="toc 9"/>
    <w:basedOn w:val="Normal"/>
    <w:next w:val="Normal"/>
    <w:autoRedefine/>
    <w:uiPriority w:val="39"/>
    <w:semiHidden/>
    <w:unhideWhenUsed/>
    <w:rsid w:val="00521579"/>
    <w:pPr>
      <w:jc w:val="left"/>
    </w:pPr>
    <w:rPr>
      <w:rFonts w:eastAsiaTheme="minorHAnsi"/>
      <w:sz w:val="22"/>
      <w:szCs w:val="22"/>
    </w:rPr>
  </w:style>
  <w:style w:type="character" w:styleId="UnresolvedMention">
    <w:name w:val="Unresolved Mention"/>
    <w:basedOn w:val="DefaultParagraphFont"/>
    <w:uiPriority w:val="99"/>
    <w:semiHidden/>
    <w:unhideWhenUsed/>
    <w:rsid w:val="000315F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172279">
      <w:bodyDiv w:val="1"/>
      <w:marLeft w:val="0"/>
      <w:marRight w:val="0"/>
      <w:marTop w:val="0"/>
      <w:marBottom w:val="0"/>
      <w:divBdr>
        <w:top w:val="none" w:sz="0" w:space="0" w:color="auto"/>
        <w:left w:val="none" w:sz="0" w:space="0" w:color="auto"/>
        <w:bottom w:val="none" w:sz="0" w:space="0" w:color="auto"/>
        <w:right w:val="none" w:sz="0" w:space="0" w:color="auto"/>
      </w:divBdr>
    </w:div>
    <w:div w:id="229971044">
      <w:bodyDiv w:val="1"/>
      <w:marLeft w:val="0"/>
      <w:marRight w:val="0"/>
      <w:marTop w:val="0"/>
      <w:marBottom w:val="0"/>
      <w:divBdr>
        <w:top w:val="none" w:sz="0" w:space="0" w:color="auto"/>
        <w:left w:val="none" w:sz="0" w:space="0" w:color="auto"/>
        <w:bottom w:val="none" w:sz="0" w:space="0" w:color="auto"/>
        <w:right w:val="none" w:sz="0" w:space="0" w:color="auto"/>
      </w:divBdr>
    </w:div>
    <w:div w:id="244800901">
      <w:bodyDiv w:val="1"/>
      <w:marLeft w:val="0"/>
      <w:marRight w:val="0"/>
      <w:marTop w:val="0"/>
      <w:marBottom w:val="0"/>
      <w:divBdr>
        <w:top w:val="none" w:sz="0" w:space="0" w:color="auto"/>
        <w:left w:val="none" w:sz="0" w:space="0" w:color="auto"/>
        <w:bottom w:val="none" w:sz="0" w:space="0" w:color="auto"/>
        <w:right w:val="none" w:sz="0" w:space="0" w:color="auto"/>
      </w:divBdr>
    </w:div>
    <w:div w:id="244925177">
      <w:bodyDiv w:val="1"/>
      <w:marLeft w:val="0"/>
      <w:marRight w:val="0"/>
      <w:marTop w:val="0"/>
      <w:marBottom w:val="0"/>
      <w:divBdr>
        <w:top w:val="none" w:sz="0" w:space="0" w:color="auto"/>
        <w:left w:val="none" w:sz="0" w:space="0" w:color="auto"/>
        <w:bottom w:val="none" w:sz="0" w:space="0" w:color="auto"/>
        <w:right w:val="none" w:sz="0" w:space="0" w:color="auto"/>
      </w:divBdr>
    </w:div>
    <w:div w:id="258950661">
      <w:bodyDiv w:val="1"/>
      <w:marLeft w:val="0"/>
      <w:marRight w:val="0"/>
      <w:marTop w:val="0"/>
      <w:marBottom w:val="0"/>
      <w:divBdr>
        <w:top w:val="none" w:sz="0" w:space="0" w:color="auto"/>
        <w:left w:val="none" w:sz="0" w:space="0" w:color="auto"/>
        <w:bottom w:val="none" w:sz="0" w:space="0" w:color="auto"/>
        <w:right w:val="none" w:sz="0" w:space="0" w:color="auto"/>
      </w:divBdr>
    </w:div>
    <w:div w:id="352846786">
      <w:bodyDiv w:val="1"/>
      <w:marLeft w:val="0"/>
      <w:marRight w:val="0"/>
      <w:marTop w:val="0"/>
      <w:marBottom w:val="0"/>
      <w:divBdr>
        <w:top w:val="none" w:sz="0" w:space="0" w:color="auto"/>
        <w:left w:val="none" w:sz="0" w:space="0" w:color="auto"/>
        <w:bottom w:val="none" w:sz="0" w:space="0" w:color="auto"/>
        <w:right w:val="none" w:sz="0" w:space="0" w:color="auto"/>
      </w:divBdr>
    </w:div>
    <w:div w:id="582253197">
      <w:bodyDiv w:val="1"/>
      <w:marLeft w:val="0"/>
      <w:marRight w:val="0"/>
      <w:marTop w:val="0"/>
      <w:marBottom w:val="0"/>
      <w:divBdr>
        <w:top w:val="none" w:sz="0" w:space="0" w:color="auto"/>
        <w:left w:val="none" w:sz="0" w:space="0" w:color="auto"/>
        <w:bottom w:val="none" w:sz="0" w:space="0" w:color="auto"/>
        <w:right w:val="none" w:sz="0" w:space="0" w:color="auto"/>
      </w:divBdr>
    </w:div>
    <w:div w:id="600376927">
      <w:bodyDiv w:val="1"/>
      <w:marLeft w:val="0"/>
      <w:marRight w:val="0"/>
      <w:marTop w:val="0"/>
      <w:marBottom w:val="0"/>
      <w:divBdr>
        <w:top w:val="none" w:sz="0" w:space="0" w:color="auto"/>
        <w:left w:val="none" w:sz="0" w:space="0" w:color="auto"/>
        <w:bottom w:val="none" w:sz="0" w:space="0" w:color="auto"/>
        <w:right w:val="none" w:sz="0" w:space="0" w:color="auto"/>
      </w:divBdr>
    </w:div>
    <w:div w:id="692344526">
      <w:bodyDiv w:val="1"/>
      <w:marLeft w:val="0"/>
      <w:marRight w:val="0"/>
      <w:marTop w:val="0"/>
      <w:marBottom w:val="0"/>
      <w:divBdr>
        <w:top w:val="none" w:sz="0" w:space="0" w:color="auto"/>
        <w:left w:val="none" w:sz="0" w:space="0" w:color="auto"/>
        <w:bottom w:val="none" w:sz="0" w:space="0" w:color="auto"/>
        <w:right w:val="none" w:sz="0" w:space="0" w:color="auto"/>
      </w:divBdr>
    </w:div>
    <w:div w:id="890728396">
      <w:bodyDiv w:val="1"/>
      <w:marLeft w:val="0"/>
      <w:marRight w:val="0"/>
      <w:marTop w:val="0"/>
      <w:marBottom w:val="0"/>
      <w:divBdr>
        <w:top w:val="none" w:sz="0" w:space="0" w:color="auto"/>
        <w:left w:val="none" w:sz="0" w:space="0" w:color="auto"/>
        <w:bottom w:val="none" w:sz="0" w:space="0" w:color="auto"/>
        <w:right w:val="none" w:sz="0" w:space="0" w:color="auto"/>
      </w:divBdr>
    </w:div>
    <w:div w:id="1530685725">
      <w:bodyDiv w:val="1"/>
      <w:marLeft w:val="0"/>
      <w:marRight w:val="0"/>
      <w:marTop w:val="0"/>
      <w:marBottom w:val="0"/>
      <w:divBdr>
        <w:top w:val="none" w:sz="0" w:space="0" w:color="auto"/>
        <w:left w:val="none" w:sz="0" w:space="0" w:color="auto"/>
        <w:bottom w:val="none" w:sz="0" w:space="0" w:color="auto"/>
        <w:right w:val="none" w:sz="0" w:space="0" w:color="auto"/>
      </w:divBdr>
    </w:div>
    <w:div w:id="1830904218">
      <w:bodyDiv w:val="1"/>
      <w:marLeft w:val="0"/>
      <w:marRight w:val="0"/>
      <w:marTop w:val="0"/>
      <w:marBottom w:val="0"/>
      <w:divBdr>
        <w:top w:val="none" w:sz="0" w:space="0" w:color="auto"/>
        <w:left w:val="none" w:sz="0" w:space="0" w:color="auto"/>
        <w:bottom w:val="none" w:sz="0" w:space="0" w:color="auto"/>
        <w:right w:val="none" w:sz="0" w:space="0" w:color="auto"/>
      </w:divBdr>
    </w:div>
    <w:div w:id="1917282607">
      <w:bodyDiv w:val="1"/>
      <w:marLeft w:val="0"/>
      <w:marRight w:val="0"/>
      <w:marTop w:val="0"/>
      <w:marBottom w:val="0"/>
      <w:divBdr>
        <w:top w:val="none" w:sz="0" w:space="0" w:color="auto"/>
        <w:left w:val="none" w:sz="0" w:space="0" w:color="auto"/>
        <w:bottom w:val="none" w:sz="0" w:space="0" w:color="auto"/>
        <w:right w:val="none" w:sz="0" w:space="0" w:color="auto"/>
      </w:divBdr>
    </w:div>
    <w:div w:id="2138182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image" Target="media/image17.png"/><Relationship Id="rId39" Type="http://schemas.openxmlformats.org/officeDocument/2006/relationships/image" Target="media/image30.png"/><Relationship Id="rId21" Type="http://schemas.openxmlformats.org/officeDocument/2006/relationships/image" Target="media/image12.png"/><Relationship Id="rId34" Type="http://schemas.openxmlformats.org/officeDocument/2006/relationships/image" Target="media/image25.png"/><Relationship Id="rId42"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image" Target="media/image20.png"/><Relationship Id="rId41" Type="http://schemas.openxmlformats.org/officeDocument/2006/relationships/image" Target="media/image3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image" Target="media/image15.png"/><Relationship Id="rId32" Type="http://schemas.openxmlformats.org/officeDocument/2006/relationships/image" Target="media/image23.png"/><Relationship Id="rId37" Type="http://schemas.openxmlformats.org/officeDocument/2006/relationships/image" Target="media/image28.png"/><Relationship Id="rId40" Type="http://schemas.openxmlformats.org/officeDocument/2006/relationships/image" Target="media/image31.png"/><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image" Target="media/image19.png"/><Relationship Id="rId36" Type="http://schemas.openxmlformats.org/officeDocument/2006/relationships/image" Target="media/image27.png"/><Relationship Id="rId10" Type="http://schemas.openxmlformats.org/officeDocument/2006/relationships/image" Target="media/image1.png"/><Relationship Id="rId19" Type="http://schemas.openxmlformats.org/officeDocument/2006/relationships/image" Target="media/image10.png"/><Relationship Id="rId31" Type="http://schemas.openxmlformats.org/officeDocument/2006/relationships/image" Target="media/image22.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image" Target="media/image18.png"/><Relationship Id="rId30" Type="http://schemas.openxmlformats.org/officeDocument/2006/relationships/image" Target="media/image21.png"/><Relationship Id="rId35" Type="http://schemas.openxmlformats.org/officeDocument/2006/relationships/image" Target="media/image26.png"/><Relationship Id="rId43" Type="http://schemas.openxmlformats.org/officeDocument/2006/relationships/theme" Target="theme/theme1.xml"/><Relationship Id="rId8" Type="http://schemas.openxmlformats.org/officeDocument/2006/relationships/footer" Target="footer1.xml"/><Relationship Id="rId3" Type="http://schemas.openxmlformats.org/officeDocument/2006/relationships/styles" Target="style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png"/><Relationship Id="rId33" Type="http://schemas.openxmlformats.org/officeDocument/2006/relationships/image" Target="media/image24.png"/><Relationship Id="rId38" Type="http://schemas.openxmlformats.org/officeDocument/2006/relationships/image" Target="media/image29.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7CB68E-FB77-A848-913F-97B8C23808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83</TotalTime>
  <Pages>30</Pages>
  <Words>4948</Words>
  <Characters>28207</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han Jiang</dc:creator>
  <cp:keywords/>
  <dc:description/>
  <cp:lastModifiedBy>English Editor</cp:lastModifiedBy>
  <cp:revision>181</cp:revision>
  <dcterms:created xsi:type="dcterms:W3CDTF">2025-02-03T03:30:00Z</dcterms:created>
  <dcterms:modified xsi:type="dcterms:W3CDTF">2025-08-04T04:16:00Z</dcterms:modified>
</cp:coreProperties>
</file>